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A6A" w:rsidRPr="00D408BF" w:rsidRDefault="00BD5BA8" w:rsidP="00A86A6A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A16</w:t>
      </w:r>
      <w:r w:rsidR="00E7784E" w:rsidRPr="00D408BF">
        <w:rPr>
          <w:rFonts w:ascii="Times New Roman" w:hAnsi="Times New Roman" w:cs="Times New Roman"/>
          <w:b/>
          <w:sz w:val="24"/>
          <w:szCs w:val="24"/>
          <w:lang w:val="en-US"/>
        </w:rPr>
        <w:t>, a new Lytic Polysaccharide Monooxygen</w:t>
      </w:r>
      <w:r w:rsidR="00A86A6A" w:rsidRPr="00D40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e family identified in fungal </w:t>
      </w:r>
      <w:r w:rsidR="00E7784E" w:rsidRPr="00D40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retomes </w:t>
      </w:r>
    </w:p>
    <w:p w:rsidR="00E7784E" w:rsidRDefault="00E7784E" w:rsidP="00A86A6A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A546D3">
        <w:rPr>
          <w:rFonts w:ascii="Times New Roman" w:hAnsi="Times New Roman" w:cs="Times New Roman"/>
          <w:sz w:val="24"/>
          <w:szCs w:val="24"/>
          <w:lang w:val="fr-FR"/>
        </w:rPr>
        <w:t>C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amille Filiatrault </w:t>
      </w:r>
      <w:r w:rsidRPr="00A546D3">
        <w:rPr>
          <w:rFonts w:ascii="Times New Roman" w:hAnsi="Times New Roman" w:cs="Times New Roman"/>
          <w:sz w:val="24"/>
          <w:szCs w:val="24"/>
          <w:lang w:val="fr-FR"/>
        </w:rPr>
        <w:t>Chastel, David Navarro</w:t>
      </w:r>
      <w:r w:rsidRPr="00A546D3">
        <w:rPr>
          <w:rFonts w:ascii="Times New Roman" w:hAnsi="Times New Roman" w:cs="Times New Roman"/>
          <w:sz w:val="24"/>
          <w:szCs w:val="24"/>
          <w:vertAlign w:val="subscript"/>
          <w:lang w:val="fr-FR"/>
        </w:rPr>
        <w:t xml:space="preserve">, </w:t>
      </w:r>
      <w:r w:rsidRPr="00A546D3">
        <w:rPr>
          <w:rFonts w:ascii="Times New Roman" w:hAnsi="Times New Roman" w:cs="Times New Roman"/>
          <w:sz w:val="24"/>
          <w:szCs w:val="24"/>
          <w:lang w:val="fr-FR"/>
        </w:rPr>
        <w:t xml:space="preserve"> Mireille Haon, Sacha Grisel, Isabelle </w:t>
      </w:r>
      <w:proofErr w:type="spellStart"/>
      <w:r w:rsidRPr="00A546D3">
        <w:rPr>
          <w:rFonts w:ascii="Times New Roman" w:hAnsi="Times New Roman" w:cs="Times New Roman"/>
          <w:sz w:val="24"/>
          <w:szCs w:val="24"/>
          <w:lang w:val="fr-FR"/>
        </w:rPr>
        <w:t>Herpoël</w:t>
      </w:r>
      <w:proofErr w:type="spellEnd"/>
      <w:r w:rsidRPr="00A546D3">
        <w:rPr>
          <w:rFonts w:ascii="Times New Roman" w:hAnsi="Times New Roman" w:cs="Times New Roman"/>
          <w:sz w:val="24"/>
          <w:szCs w:val="24"/>
          <w:lang w:val="fr-FR"/>
        </w:rPr>
        <w:t xml:space="preserve">-Gimbert, Didier Chevret, Mathieu Fanuel, Bernard Henrissat, Senta </w:t>
      </w:r>
      <w:proofErr w:type="spellStart"/>
      <w:r w:rsidRPr="00A546D3">
        <w:rPr>
          <w:rFonts w:ascii="Times New Roman" w:hAnsi="Times New Roman" w:cs="Times New Roman"/>
          <w:sz w:val="24"/>
          <w:szCs w:val="24"/>
          <w:lang w:val="fr-FR"/>
        </w:rPr>
        <w:t>Heiss</w:t>
      </w:r>
      <w:proofErr w:type="spellEnd"/>
      <w:r w:rsidRPr="00A546D3">
        <w:rPr>
          <w:rFonts w:ascii="Times New Roman" w:hAnsi="Times New Roman" w:cs="Times New Roman"/>
          <w:sz w:val="24"/>
          <w:szCs w:val="24"/>
          <w:lang w:val="fr-FR"/>
        </w:rPr>
        <w:t xml:space="preserve">-Blanquet, Antoine </w:t>
      </w:r>
      <w:proofErr w:type="spellStart"/>
      <w:r w:rsidRPr="00A546D3">
        <w:rPr>
          <w:rFonts w:ascii="Times New Roman" w:hAnsi="Times New Roman" w:cs="Times New Roman"/>
          <w:sz w:val="24"/>
          <w:szCs w:val="24"/>
          <w:lang w:val="fr-FR"/>
        </w:rPr>
        <w:t>Margeot</w:t>
      </w:r>
      <w:proofErr w:type="spellEnd"/>
      <w:r w:rsidRPr="00A546D3">
        <w:rPr>
          <w:rFonts w:ascii="Times New Roman" w:hAnsi="Times New Roman" w:cs="Times New Roman"/>
          <w:sz w:val="24"/>
          <w:szCs w:val="24"/>
          <w:lang w:val="fr-FR"/>
        </w:rPr>
        <w:t xml:space="preserve"> and Jean-Guy Berrin</w:t>
      </w:r>
      <w:r w:rsidR="00C004D7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D408BF" w:rsidRDefault="00D408BF" w:rsidP="00A86A6A">
      <w:pPr>
        <w:pStyle w:val="HTMLPreformatted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D408BF" w:rsidRPr="00AA705F" w:rsidRDefault="00D408BF" w:rsidP="00D408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7784E" w:rsidRPr="00D408BF" w:rsidRDefault="000C2860" w:rsidP="00D408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</w:t>
      </w:r>
      <w:r w:rsidR="00D408BF" w:rsidRPr="00A86A6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data</w:t>
      </w:r>
    </w:p>
    <w:p w:rsidR="00E7784E" w:rsidRPr="00AA705F" w:rsidRDefault="00E7784E" w:rsidP="001376E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1376ED" w:rsidRDefault="004E32C0" w:rsidP="001376E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</w:t>
      </w:r>
      <w:r w:rsidR="001376E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ble</w:t>
      </w:r>
      <w:r w:rsidR="001376ED" w:rsidRPr="001376E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346D2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1376ED" w:rsidRPr="001376E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:</w:t>
      </w:r>
      <w:r w:rsidR="001376ED" w:rsidRPr="001376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76ED" w:rsidRPr="001376ED">
        <w:rPr>
          <w:rFonts w:ascii="Times New Roman" w:hAnsi="Times New Roman" w:cs="Times New Roman"/>
          <w:sz w:val="24"/>
          <w:szCs w:val="24"/>
          <w:lang w:val="en-US"/>
        </w:rPr>
        <w:t xml:space="preserve">Protein concentration </w:t>
      </w:r>
      <w:r w:rsidR="001376ED">
        <w:rPr>
          <w:rFonts w:ascii="Times New Roman" w:hAnsi="Times New Roman" w:cs="Times New Roman"/>
          <w:sz w:val="24"/>
          <w:szCs w:val="24"/>
          <w:lang w:val="en-US"/>
        </w:rPr>
        <w:t xml:space="preserve">(determined by BCA assay) </w:t>
      </w:r>
      <w:r w:rsidR="001376ED" w:rsidRPr="001376ED">
        <w:rPr>
          <w:rFonts w:ascii="Times New Roman" w:hAnsi="Times New Roman" w:cs="Times New Roman"/>
          <w:sz w:val="24"/>
          <w:szCs w:val="24"/>
          <w:lang w:val="en-US"/>
        </w:rPr>
        <w:t xml:space="preserve">of the secretomes of five </w:t>
      </w:r>
      <w:r w:rsidR="001376ED" w:rsidRPr="001376ED">
        <w:rPr>
          <w:rFonts w:ascii="Times New Roman" w:hAnsi="Times New Roman" w:cs="Times New Roman"/>
          <w:i/>
          <w:sz w:val="24"/>
          <w:szCs w:val="24"/>
          <w:lang w:val="en-US"/>
        </w:rPr>
        <w:t>Aspergillus</w:t>
      </w:r>
      <w:r w:rsidR="001376ED" w:rsidRPr="001376ED">
        <w:rPr>
          <w:rFonts w:ascii="Times New Roman" w:hAnsi="Times New Roman" w:cs="Times New Roman"/>
          <w:sz w:val="24"/>
          <w:szCs w:val="24"/>
          <w:lang w:val="en-US"/>
        </w:rPr>
        <w:t xml:space="preserve"> spp. strains grown on three inducers, after seven days of culture</w:t>
      </w:r>
      <w:r w:rsidR="005A2B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376ED" w:rsidRPr="001376ED" w:rsidRDefault="001376ED" w:rsidP="001376E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268"/>
        <w:gridCol w:w="2183"/>
        <w:gridCol w:w="2026"/>
        <w:gridCol w:w="1774"/>
        <w:gridCol w:w="1463"/>
      </w:tblGrid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E7784E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84E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2026" w:type="dxa"/>
          </w:tcPr>
          <w:p w:rsidR="00346D29" w:rsidRPr="00E7784E" w:rsidRDefault="00346D29" w:rsidP="001376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84E">
              <w:rPr>
                <w:rFonts w:ascii="Times New Roman" w:hAnsi="Times New Roman" w:cs="Times New Roman"/>
              </w:rPr>
              <w:t>Strain</w:t>
            </w:r>
            <w:proofErr w:type="spellEnd"/>
            <w:r w:rsidRPr="00E778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774" w:type="dxa"/>
          </w:tcPr>
          <w:p w:rsidR="00346D29" w:rsidRPr="00E7784E" w:rsidRDefault="00346D29" w:rsidP="001376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84E">
              <w:rPr>
                <w:rFonts w:ascii="Times New Roman" w:hAnsi="Times New Roman" w:cs="Times New Roman"/>
              </w:rPr>
              <w:t>Inducer</w:t>
            </w:r>
            <w:proofErr w:type="spellEnd"/>
          </w:p>
        </w:tc>
        <w:tc>
          <w:tcPr>
            <w:tcW w:w="1297" w:type="dxa"/>
            <w:noWrap/>
            <w:hideMark/>
          </w:tcPr>
          <w:p w:rsidR="00346D29" w:rsidRPr="00E7784E" w:rsidRDefault="00346D29" w:rsidP="001376ED">
            <w:pPr>
              <w:jc w:val="center"/>
              <w:rPr>
                <w:rFonts w:ascii="Times New Roman" w:hAnsi="Times New Roman" w:cs="Times New Roman"/>
              </w:rPr>
            </w:pPr>
            <w:r w:rsidRPr="00E7784E">
              <w:rPr>
                <w:rFonts w:ascii="Times New Roman" w:hAnsi="Times New Roman" w:cs="Times New Roman"/>
              </w:rPr>
              <w:t>Concentration (mg/mL)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405_Avi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i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405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Avicel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0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405_MB</w:t>
            </w:r>
            <w:proofErr w:type="spellEnd"/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405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Maize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bran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2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405_SBP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405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ind w:right="-25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eet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pulp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4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430_Avi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niger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430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Avicel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0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430_MB</w:t>
            </w:r>
            <w:proofErr w:type="spellEnd"/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niger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430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Maize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bran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7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430_SBP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niger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430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ind w:right="-25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eet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pulp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7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487_Avi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87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Avicel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0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1487_MB</w:t>
            </w:r>
            <w:proofErr w:type="spellEnd"/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87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Maize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bran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7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487_SBP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87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ind w:right="-25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eet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pulp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8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489_Avi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89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Avicel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0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1489_MB</w:t>
            </w:r>
            <w:proofErr w:type="spellEnd"/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89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Maize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bran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3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489_SBP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89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ind w:right="-25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eet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pulp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2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490_Avi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90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Avicel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0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1490_MB</w:t>
            </w:r>
            <w:proofErr w:type="spellEnd"/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90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Maize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bran</w:t>
            </w:r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2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346D29" w:rsidRPr="001376ED" w:rsidTr="00E7784E">
        <w:trPr>
          <w:trHeight w:val="315"/>
          <w:jc w:val="center"/>
        </w:trPr>
        <w:tc>
          <w:tcPr>
            <w:tcW w:w="1268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1490_SBP</w:t>
            </w:r>
          </w:p>
        </w:tc>
        <w:tc>
          <w:tcPr>
            <w:tcW w:w="2183" w:type="dxa"/>
          </w:tcPr>
          <w:p w:rsidR="00346D29" w:rsidRPr="00E7784E" w:rsidRDefault="00346D29" w:rsidP="001376ED">
            <w:pPr>
              <w:ind w:right="34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i/>
                <w:color w:val="000000"/>
              </w:rPr>
              <w:t>Aspergillus japonicus</w:t>
            </w:r>
          </w:p>
        </w:tc>
        <w:tc>
          <w:tcPr>
            <w:tcW w:w="2026" w:type="dxa"/>
            <w:vAlign w:val="center"/>
          </w:tcPr>
          <w:p w:rsidR="00346D29" w:rsidRPr="00E7784E" w:rsidRDefault="00346D29" w:rsidP="001376E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CIR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RFM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1490</w:t>
            </w:r>
          </w:p>
        </w:tc>
        <w:tc>
          <w:tcPr>
            <w:tcW w:w="1774" w:type="dxa"/>
            <w:vAlign w:val="center"/>
          </w:tcPr>
          <w:p w:rsidR="00346D29" w:rsidRPr="00E7784E" w:rsidRDefault="00346D29" w:rsidP="001376ED">
            <w:pPr>
              <w:ind w:right="-25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beet</w:t>
            </w:r>
            <w:proofErr w:type="spellEnd"/>
            <w:r w:rsidRPr="00E778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784E">
              <w:rPr>
                <w:rFonts w:ascii="Times New Roman" w:hAnsi="Times New Roman" w:cs="Times New Roman"/>
                <w:color w:val="000000"/>
              </w:rPr>
              <w:t>pulp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346D29" w:rsidRPr="00E7784E" w:rsidRDefault="00346D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784E">
              <w:rPr>
                <w:rFonts w:ascii="Times New Roman" w:hAnsi="Times New Roman" w:cs="Times New Roman"/>
                <w:color w:val="000000"/>
              </w:rPr>
              <w:t>8</w:t>
            </w:r>
            <w:r w:rsidR="00E7784E">
              <w:rPr>
                <w:rFonts w:ascii="Times New Roman" w:hAnsi="Times New Roman" w:cs="Times New Roman"/>
                <w:color w:val="000000"/>
              </w:rPr>
              <w:t>.</w:t>
            </w:r>
            <w:r w:rsidRPr="00E7784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</w:tbl>
    <w:p w:rsidR="001376ED" w:rsidRDefault="001376ED">
      <w:pPr>
        <w:rPr>
          <w:b/>
          <w:u w:val="single"/>
          <w:lang w:val="en-US"/>
        </w:rPr>
      </w:pPr>
    </w:p>
    <w:p w:rsidR="00E7784E" w:rsidRDefault="00E7784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DF4554" w:rsidRDefault="00DF4554" w:rsidP="00DF4554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 w:rsidR="00BD5B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Pr="00346D2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346D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ydrolysis of three</w:t>
      </w:r>
      <w:r w:rsidRPr="00346D29">
        <w:rPr>
          <w:rFonts w:ascii="Times New Roman" w:hAnsi="Times New Roman" w:cs="Times New Roman"/>
          <w:sz w:val="24"/>
          <w:szCs w:val="24"/>
          <w:lang w:val="en-US"/>
        </w:rPr>
        <w:t xml:space="preserve"> pretreated </w:t>
      </w:r>
      <w:r>
        <w:rPr>
          <w:rFonts w:ascii="Times New Roman" w:hAnsi="Times New Roman" w:cs="Times New Roman"/>
          <w:sz w:val="24"/>
          <w:szCs w:val="24"/>
          <w:lang w:val="en-US"/>
        </w:rPr>
        <w:t>lignocellulosic substrates</w:t>
      </w:r>
      <w:r w:rsidRPr="00346D29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cellulolytic cocktail of </w:t>
      </w:r>
      <w:r w:rsidRPr="009B56FE">
        <w:rPr>
          <w:rFonts w:ascii="Times New Roman" w:hAnsi="Times New Roman" w:cs="Times New Roman"/>
          <w:i/>
          <w:sz w:val="24"/>
          <w:szCs w:val="24"/>
          <w:lang w:val="en-US"/>
        </w:rPr>
        <w:t>Trichoderma reesei</w:t>
      </w:r>
      <w:r w:rsidRPr="009B56FE">
        <w:rPr>
          <w:rFonts w:ascii="Times New Roman" w:hAnsi="Times New Roman" w:cs="Times New Roman"/>
          <w:sz w:val="24"/>
          <w:szCs w:val="24"/>
          <w:lang w:val="en-US"/>
        </w:rPr>
        <w:t xml:space="preserve"> strain </w:t>
      </w:r>
      <w:proofErr w:type="spellStart"/>
      <w:r w:rsidRPr="009B56FE">
        <w:rPr>
          <w:rFonts w:ascii="Times New Roman" w:hAnsi="Times New Roman" w:cs="Times New Roman"/>
          <w:lang w:val="en-US"/>
        </w:rPr>
        <w:t>CL847</w:t>
      </w:r>
      <w:proofErr w:type="spellEnd"/>
      <w:r w:rsidRPr="009B56F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produced</w:t>
      </w:r>
      <w:r w:rsidRPr="009B56FE">
        <w:rPr>
          <w:rFonts w:ascii="Times New Roman" w:hAnsi="Times New Roman" w:cs="Times New Roman"/>
          <w:sz w:val="24"/>
          <w:lang w:val="en-US"/>
        </w:rPr>
        <w:t xml:space="preserve"> on lactose</w:t>
      </w:r>
      <w:r>
        <w:rPr>
          <w:rFonts w:ascii="Times New Roman" w:hAnsi="Times New Roman" w:cs="Times New Roman"/>
          <w:sz w:val="24"/>
          <w:lang w:val="en-US"/>
        </w:rPr>
        <w:t>. E</w:t>
      </w:r>
      <w:r w:rsidRPr="009B56FE">
        <w:rPr>
          <w:rFonts w:ascii="Times New Roman" w:hAnsi="Times New Roman" w:cs="Times New Roman"/>
          <w:sz w:val="24"/>
          <w:lang w:val="en-US"/>
        </w:rPr>
        <w:t>rror bars represent standard deviation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9B56FE">
        <w:rPr>
          <w:rFonts w:ascii="Times New Roman" w:hAnsi="Times New Roman" w:cs="Times New Roman"/>
          <w:sz w:val="24"/>
          <w:lang w:val="en-US"/>
        </w:rPr>
        <w:t xml:space="preserve"> calculated on 3 replicates.</w:t>
      </w:r>
    </w:p>
    <w:p w:rsidR="00DF4554" w:rsidRDefault="00DF4554" w:rsidP="00DF455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F4554" w:rsidRDefault="00DF4554" w:rsidP="00DF4554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516341" cy="2862469"/>
            <wp:effectExtent l="0" t="0" r="17780" b="1460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F4554" w:rsidRDefault="00DF45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F4554" w:rsidRDefault="00DF4554" w:rsidP="00DF4554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C7764" w:rsidRDefault="00AC7764" w:rsidP="00B2772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 S</w:t>
      </w:r>
      <w:r w:rsidR="00BD5B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AC7764"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of 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ule </w:t>
      </w:r>
      <w:r w:rsidRPr="00AC7764">
        <w:rPr>
          <w:rFonts w:ascii="Times New Roman" w:hAnsi="Times New Roman" w:cs="Times New Roman"/>
          <w:sz w:val="24"/>
          <w:szCs w:val="24"/>
          <w:lang w:val="en-US"/>
        </w:rPr>
        <w:t xml:space="preserve">consensus </w:t>
      </w:r>
      <w:r w:rsidR="00E7784E">
        <w:rPr>
          <w:rFonts w:ascii="Times New Roman" w:hAnsi="Times New Roman" w:cs="Times New Roman"/>
          <w:sz w:val="24"/>
          <w:szCs w:val="24"/>
          <w:lang w:val="en-US"/>
        </w:rPr>
        <w:t xml:space="preserve">amino acids, </w:t>
      </w:r>
      <w:r>
        <w:rPr>
          <w:rFonts w:ascii="Times New Roman" w:hAnsi="Times New Roman" w:cs="Times New Roman"/>
          <w:sz w:val="24"/>
          <w:szCs w:val="24"/>
          <w:lang w:val="en-US"/>
        </w:rPr>
        <w:t>based on the alignment of 213 sequences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2B92" w:rsidRPr="00AC7764">
        <w:rPr>
          <w:rFonts w:ascii="Times New Roman" w:hAnsi="Times New Roman" w:cs="Times New Roman"/>
          <w:sz w:val="24"/>
          <w:szCs w:val="24"/>
          <w:lang w:val="en-US"/>
        </w:rPr>
        <w:t xml:space="preserve">generated using the </w:t>
      </w:r>
      <w:proofErr w:type="spellStart"/>
      <w:r w:rsidR="00E22B92" w:rsidRPr="00AC7764">
        <w:rPr>
          <w:rFonts w:ascii="Times New Roman" w:hAnsi="Times New Roman" w:cs="Times New Roman"/>
          <w:sz w:val="24"/>
          <w:szCs w:val="24"/>
          <w:lang w:val="en-US"/>
        </w:rPr>
        <w:t>WebLogo</w:t>
      </w:r>
      <w:proofErr w:type="spellEnd"/>
      <w:r w:rsidR="00E22B92" w:rsidRPr="00AC776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pplication </w: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E1712">
        <w:rPr>
          <w:rFonts w:ascii="Times New Roman" w:hAnsi="Times New Roman" w:cs="Times New Roman"/>
          <w:sz w:val="24"/>
          <w:szCs w:val="24"/>
          <w:lang w:val="en-US"/>
        </w:rPr>
        <w:instrText>ADDIN CITAVI.PLACEHOLDER 12204d5f-3d79-4f94-8634-b8a97f36e656 PFBsYWNlaG9sZGVyPg0KICA8QWRkSW5WZXJzaW9uPjUuNy4xLjI8L0FkZEluVmVyc2lvbj4NCiAgPElkPjEyMjA0ZDVmLTNkNzktNGY5NC04NjM0LWI4YTk3ZjM2ZTY1NjwvSWQ+DQogIDxFbnRyaWVzPg0KICAgIDxFbnRyeT4NCiAgICAgIDxJZD42MjY4NmJhYi0zY2NhLTQzOGEtYTYwNC1iNzE1ZDM1Y2YwOTg8L0lkPg0KICAgICAgPFJlZmVyZW5jZUlkPjRhODYwYTI3LWI4NjUtNGNlMS05YmJmLTNiZjlkNDIwMzk4Z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FdPC9UZXh0Pg0KICAgIDwvVGV4dFVuaXQ+DQogIDwvVGV4dFVuaXRzPg0KPC9QbGFjZWhvbGRlcj4=</w:instrTex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0" w:name="_CTVP00112204d5f3d794f948634b8a97f36e656"/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E1712">
        <w:rPr>
          <w:rFonts w:ascii="Times New Roman" w:hAnsi="Times New Roman" w:cs="Times New Roman"/>
          <w:sz w:val="24"/>
          <w:szCs w:val="24"/>
          <w:lang w:val="en-US"/>
        </w:rPr>
        <w:instrText>HYPERLINK "#_CTVL0014a860a27b8654ce19bbf3bf9d420398f" \o "Crooks GE, Hon G, Chandonia J-M, Brenner SE. WebLogo: A Sequence Logo Generator. Genome Res. 2004;14:1188–90. doi:10.1101/gr.849004."</w:instrTex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E1712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End w:id="0"/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7784E">
        <w:rPr>
          <w:rFonts w:ascii="Times New Roman" w:hAnsi="Times New Roman" w:cs="Times New Roman"/>
          <w:sz w:val="24"/>
          <w:szCs w:val="24"/>
          <w:lang w:val="en-US"/>
        </w:rPr>
        <w:t xml:space="preserve"> The strictly conserved histidine residues are shown in positions 1 and 107.</w:t>
      </w:r>
    </w:p>
    <w:p w:rsidR="00AC7764" w:rsidRPr="00AC7764" w:rsidRDefault="00AC7764" w:rsidP="00AC77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D831B6" w:rsidRDefault="00AC7764" w:rsidP="00AC7764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48793" cy="6734755"/>
            <wp:effectExtent l="0" t="0" r="4445" b="9525"/>
            <wp:docPr id="2" name="Image 2" descr="F:\Protéines Aj\X273\Bioinfo CAZy\Web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otéines Aj\X273\Bioinfo CAZy\WebLogo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50" cy="67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31B6" w:rsidRDefault="00D831B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831B6" w:rsidRPr="00624D05" w:rsidRDefault="00D831B6" w:rsidP="00B2772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 w:rsidR="00BD5B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</w:t>
      </w: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AD4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24D05" w:rsidRPr="00624D0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>me profiles of dissolved oxygen</w:t>
      </w:r>
      <w:r w:rsidR="00C52A67">
        <w:rPr>
          <w:rFonts w:ascii="Times New Roman" w:hAnsi="Times New Roman" w:cs="Times New Roman"/>
          <w:sz w:val="24"/>
          <w:szCs w:val="24"/>
          <w:lang w:val="en-US"/>
        </w:rPr>
        <w:t xml:space="preserve"> (DO)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>, temperature and optical density</w:t>
      </w:r>
      <w:r w:rsidR="00C52A67">
        <w:rPr>
          <w:rFonts w:ascii="Times New Roman" w:hAnsi="Times New Roman" w:cs="Times New Roman"/>
          <w:sz w:val="24"/>
          <w:szCs w:val="24"/>
          <w:lang w:val="en-US"/>
        </w:rPr>
        <w:t xml:space="preserve"> (OD)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 xml:space="preserve"> at 600 nm </w:t>
      </w:r>
      <w:r>
        <w:rPr>
          <w:rFonts w:ascii="Times New Roman" w:hAnsi="Times New Roman" w:cs="Times New Roman"/>
          <w:sz w:val="24"/>
          <w:szCs w:val="24"/>
          <w:lang w:val="en-US"/>
        </w:rPr>
        <w:t>du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>ring the production of 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31B6">
        <w:rPr>
          <w:rFonts w:ascii="Times New Roman" w:hAnsi="Times New Roman" w:cs="Times New Roman"/>
          <w:i/>
          <w:sz w:val="24"/>
          <w:szCs w:val="24"/>
          <w:lang w:val="en-US"/>
        </w:rPr>
        <w:t>Pichia pastoris</w:t>
      </w:r>
      <w:r w:rsidR="00624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F5F">
        <w:rPr>
          <w:rFonts w:ascii="Times New Roman" w:hAnsi="Times New Roman" w:cs="Times New Roman"/>
          <w:sz w:val="24"/>
          <w:szCs w:val="24"/>
          <w:lang w:val="en-US"/>
        </w:rPr>
        <w:t xml:space="preserve">in a 1.3-L bioreactor. </w:t>
      </w:r>
      <w:r w:rsidR="00885A89">
        <w:rPr>
          <w:rFonts w:ascii="Times New Roman" w:hAnsi="Times New Roman" w:cs="Times New Roman"/>
          <w:sz w:val="24"/>
          <w:szCs w:val="24"/>
          <w:lang w:val="en-US"/>
        </w:rPr>
        <w:t xml:space="preserve">1: Glycerol batch phase; </w:t>
      </w:r>
      <w:proofErr w:type="gramStart"/>
      <w:r w:rsidR="00AF0F5F">
        <w:rPr>
          <w:rFonts w:ascii="Times New Roman" w:hAnsi="Times New Roman" w:cs="Times New Roman"/>
          <w:sz w:val="24"/>
          <w:szCs w:val="24"/>
          <w:lang w:val="en-US"/>
        </w:rPr>
        <w:t>2 :</w:t>
      </w:r>
      <w:proofErr w:type="gramEnd"/>
      <w:r w:rsidR="00AF0F5F">
        <w:rPr>
          <w:rFonts w:ascii="Times New Roman" w:hAnsi="Times New Roman" w:cs="Times New Roman"/>
          <w:sz w:val="24"/>
          <w:szCs w:val="24"/>
          <w:lang w:val="en-US"/>
        </w:rPr>
        <w:t xml:space="preserve"> Sorbitol</w:t>
      </w:r>
      <w:r w:rsidR="00442D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FB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42D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F5F">
        <w:rPr>
          <w:rFonts w:ascii="Times New Roman" w:hAnsi="Times New Roman" w:cs="Times New Roman"/>
          <w:sz w:val="24"/>
          <w:szCs w:val="24"/>
          <w:lang w:val="en-US"/>
        </w:rPr>
        <w:t>methanol transition phase; 3 : Methanol fed-batch phase.</w:t>
      </w:r>
    </w:p>
    <w:p w:rsidR="00C52A67" w:rsidRDefault="00EF4E8F" w:rsidP="00D8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F4E8F">
        <w:rPr>
          <w:rFonts w:ascii="Arial Unicode MS" w:eastAsia="Arial Unicode MS" w:hAnsi="Arial Unicode MS" w:cs="Arial Unicode MS"/>
          <w:noProof/>
          <w:sz w:val="24"/>
          <w:szCs w:val="24"/>
          <w:vertAlign w:val="subscript"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79pt;margin-top:.2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" filled="f" stroked="f">
            <v:textbox style="mso-fit-shape-to-text:t">
              <w:txbxContent>
                <w:p w:rsidR="00442D8E" w:rsidRPr="00442D8E" w:rsidRDefault="00442D8E" w:rsidP="00442D8E">
                  <w:pPr>
                    <w:spacing w:after="0"/>
                    <w:rPr>
                      <w:rFonts w:ascii="Times New Roman" w:hAnsi="Times New Roman" w:cs="Times New Roman"/>
                      <w:sz w:val="32"/>
                      <w:szCs w:val="24"/>
                      <w:vertAlign w:val="subscript"/>
                      <w:lang w:val="en-US"/>
                    </w:rPr>
                  </w:pPr>
                  <w:r w:rsidRPr="00442D8E">
                    <w:rPr>
                      <w:rFonts w:ascii="Arial Unicode MS" w:eastAsia="Arial Unicode MS" w:hAnsi="Arial Unicode MS" w:cs="Arial Unicode MS" w:hint="eastAsia"/>
                      <w:sz w:val="32"/>
                      <w:szCs w:val="24"/>
                      <w:vertAlign w:val="subscript"/>
                      <w:lang w:val="en-US"/>
                    </w:rPr>
                    <w:t>①</w:t>
                  </w:r>
                  <w:r w:rsidRPr="00442D8E">
                    <w:rPr>
                      <w:rFonts w:ascii="Arial Unicode MS" w:eastAsia="Arial Unicode MS" w:hAnsi="Arial Unicode MS" w:cs="Arial Unicode MS"/>
                      <w:sz w:val="32"/>
                      <w:szCs w:val="24"/>
                      <w:vertAlign w:val="subscript"/>
                      <w:lang w:val="en-US"/>
                    </w:rPr>
                    <w:tab/>
                    <w:t xml:space="preserve"> </w:t>
                  </w:r>
                  <w:r w:rsidRPr="00442D8E">
                    <w:rPr>
                      <w:rFonts w:ascii="Arial Unicode MS" w:eastAsia="Arial Unicode MS" w:hAnsi="Arial Unicode MS" w:cs="Arial Unicode MS" w:hint="eastAsia"/>
                      <w:sz w:val="32"/>
                      <w:szCs w:val="24"/>
                      <w:vertAlign w:val="subscript"/>
                      <w:lang w:val="en-US"/>
                    </w:rPr>
                    <w:t>②</w:t>
                  </w:r>
                  <w:r w:rsidRPr="00442D8E">
                    <w:rPr>
                      <w:rFonts w:ascii="Arial Unicode MS" w:eastAsia="Arial Unicode MS" w:hAnsi="Arial Unicode MS" w:cs="Arial Unicode MS"/>
                      <w:sz w:val="32"/>
                      <w:szCs w:val="24"/>
                      <w:vertAlign w:val="subscript"/>
                      <w:lang w:val="en-US"/>
                    </w:rPr>
                    <w:t xml:space="preserve">          </w:t>
                  </w:r>
                  <w:r w:rsidRPr="00442D8E">
                    <w:rPr>
                      <w:rFonts w:ascii="Arial Unicode MS" w:eastAsia="Arial Unicode MS" w:hAnsi="Arial Unicode MS" w:cs="Arial Unicode MS"/>
                      <w:sz w:val="32"/>
                      <w:szCs w:val="24"/>
                      <w:vertAlign w:val="subscript"/>
                      <w:lang w:val="en-US"/>
                    </w:rPr>
                    <w:tab/>
                  </w:r>
                  <w:r w:rsidRPr="00442D8E">
                    <w:rPr>
                      <w:rFonts w:ascii="Arial Unicode MS" w:eastAsia="Arial Unicode MS" w:hAnsi="Arial Unicode MS" w:cs="Arial Unicode MS"/>
                      <w:sz w:val="32"/>
                      <w:szCs w:val="24"/>
                      <w:vertAlign w:val="subscript"/>
                      <w:lang w:val="en-US"/>
                    </w:rPr>
                    <w:tab/>
                  </w:r>
                  <w:r w:rsidRPr="00442D8E">
                    <w:rPr>
                      <w:rFonts w:ascii="Arial Unicode MS" w:eastAsia="Arial Unicode MS" w:hAnsi="Arial Unicode MS" w:cs="Arial Unicode MS" w:hint="eastAsia"/>
                      <w:sz w:val="32"/>
                      <w:szCs w:val="24"/>
                      <w:vertAlign w:val="subscript"/>
                      <w:lang w:val="en-US"/>
                    </w:rPr>
                    <w:t>③</w:t>
                  </w:r>
                </w:p>
              </w:txbxContent>
            </v:textbox>
          </v:shape>
        </w:pict>
      </w:r>
    </w:p>
    <w:p w:rsidR="00483F06" w:rsidRDefault="00483F06" w:rsidP="00A86A6A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83F0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60720" cy="3160250"/>
            <wp:effectExtent l="0" t="0" r="11430" b="2159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83F06" w:rsidRDefault="00483F06" w:rsidP="00950243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624D05" w:rsidRDefault="00624D0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AC7764" w:rsidRDefault="00D831B6" w:rsidP="00B27720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 w:rsidR="00BD5B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4</w:t>
      </w: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AD4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7B99">
        <w:rPr>
          <w:rFonts w:ascii="Times New Roman" w:hAnsi="Times New Roman" w:cs="Times New Roman"/>
          <w:sz w:val="24"/>
          <w:szCs w:val="24"/>
          <w:lang w:val="en-US"/>
        </w:rPr>
        <w:t xml:space="preserve">HPAEC-PAD chromatograms </w:t>
      </w:r>
      <w:proofErr w:type="gramStart"/>
      <w:r w:rsidR="00AD48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A6A">
        <w:rPr>
          <w:rFonts w:ascii="Times New Roman" w:hAnsi="Times New Roman" w:cs="Times New Roman"/>
          <w:sz w:val="24"/>
          <w:szCs w:val="24"/>
          <w:lang w:val="en-US"/>
        </w:rPr>
        <w:t>0.1</w:t>
      </w:r>
      <w:proofErr w:type="gramEnd"/>
      <w:r w:rsidR="00A86A6A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E22B92" w:rsidRPr="00AD4876">
        <w:rPr>
          <w:rFonts w:ascii="Times New Roman" w:hAnsi="Times New Roman" w:cs="Times New Roman"/>
          <w:sz w:val="24"/>
          <w:szCs w:val="24"/>
          <w:lang w:val="en-US"/>
        </w:rPr>
        <w:t>PASC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soluble degradation </w:t>
      </w:r>
      <w:r w:rsidR="00BC7B99">
        <w:rPr>
          <w:rFonts w:ascii="Times New Roman" w:hAnsi="Times New Roman" w:cs="Times New Roman"/>
          <w:sz w:val="24"/>
          <w:szCs w:val="24"/>
          <w:lang w:val="en-US"/>
        </w:rPr>
        <w:t xml:space="preserve">products, </w:t>
      </w:r>
      <w:r w:rsidR="00AD4876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70h incubation with </w:t>
      </w:r>
      <w:r w:rsidR="00E22B92" w:rsidRPr="00E22B92">
        <w:rPr>
          <w:rFonts w:ascii="Times New Roman" w:hAnsi="Times New Roman" w:cs="Times New Roman"/>
          <w:i/>
          <w:sz w:val="24"/>
          <w:szCs w:val="24"/>
          <w:lang w:val="en-US"/>
        </w:rPr>
        <w:t>P. pastoris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bioreactor supernatant</w:t>
      </w:r>
      <w:r w:rsidR="00AD4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(SN, blue chromatogram) or </w:t>
      </w:r>
      <w:r w:rsidR="00DF455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protein </w:t>
      </w:r>
      <w:r w:rsidR="00AD4876">
        <w:rPr>
          <w:rFonts w:ascii="Times New Roman" w:hAnsi="Times New Roman" w:cs="Times New Roman"/>
          <w:sz w:val="24"/>
          <w:szCs w:val="24"/>
          <w:lang w:val="en-US"/>
        </w:rPr>
        <w:t>purifi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AD4876">
        <w:rPr>
          <w:rFonts w:ascii="Times New Roman" w:hAnsi="Times New Roman" w:cs="Times New Roman"/>
          <w:sz w:val="24"/>
          <w:szCs w:val="24"/>
          <w:lang w:val="en-US"/>
        </w:rPr>
        <w:t xml:space="preserve">by affinity chromatography using a </w:t>
      </w:r>
      <w:r w:rsidR="0054476E">
        <w:rPr>
          <w:rFonts w:ascii="Times New Roman" w:hAnsi="Times New Roman" w:cs="Times New Roman"/>
          <w:sz w:val="24"/>
          <w:szCs w:val="24"/>
          <w:lang w:val="en-US"/>
        </w:rPr>
        <w:t xml:space="preserve">nickel </w:t>
      </w:r>
      <w:proofErr w:type="spellStart"/>
      <w:r w:rsidR="00DF4554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="00AD4876" w:rsidRPr="00C02142">
        <w:rPr>
          <w:rFonts w:ascii="Times New Roman" w:hAnsi="Times New Roman" w:cs="Times New Roman"/>
          <w:sz w:val="24"/>
          <w:szCs w:val="24"/>
          <w:lang w:val="en-US"/>
        </w:rPr>
        <w:t>Trap</w:t>
      </w:r>
      <w:proofErr w:type="spellEnd"/>
      <w:r w:rsidR="00AD4876">
        <w:rPr>
          <w:rFonts w:ascii="Times New Roman" w:hAnsi="Times New Roman" w:cs="Times New Roman"/>
          <w:sz w:val="24"/>
          <w:szCs w:val="24"/>
          <w:lang w:val="en-US"/>
        </w:rPr>
        <w:t xml:space="preserve"> column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(black chromatogram).</w:t>
      </w:r>
    </w:p>
    <w:p w:rsidR="00EB1B12" w:rsidRDefault="00DB2B2A" w:rsidP="0097468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601941" cy="3370850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687" cy="3364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4689" w:rsidRDefault="00974689" w:rsidP="0097468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24D05" w:rsidRDefault="003C327F" w:rsidP="009A2AAF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B27720" w:rsidRDefault="00B27720" w:rsidP="00B277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 w:rsidR="00BD5B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5</w:t>
      </w: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804F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33D">
        <w:rPr>
          <w:rFonts w:ascii="Times New Roman" w:hAnsi="Times New Roman" w:cs="Times New Roman"/>
          <w:sz w:val="24"/>
          <w:szCs w:val="24"/>
          <w:lang w:val="en-US"/>
        </w:rPr>
        <w:t>SDS-PAG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33D">
        <w:rPr>
          <w:rFonts w:ascii="Times New Roman" w:hAnsi="Times New Roman" w:cs="Times New Roman"/>
          <w:sz w:val="24"/>
          <w:szCs w:val="24"/>
          <w:lang w:val="en-US"/>
        </w:rPr>
        <w:t>of 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B6733D">
        <w:rPr>
          <w:rFonts w:ascii="Times New Roman" w:hAnsi="Times New Roman" w:cs="Times New Roman"/>
          <w:sz w:val="24"/>
          <w:szCs w:val="24"/>
          <w:lang w:val="en-US"/>
        </w:rPr>
        <w:t xml:space="preserve"> before and after purification. </w:t>
      </w:r>
      <w:proofErr w:type="gramStart"/>
      <w:r w:rsidR="00B6733D" w:rsidRPr="00B6733D">
        <w:rPr>
          <w:rFonts w:ascii="Times New Roman" w:hAnsi="Times New Roman" w:cs="Times New Roman"/>
          <w:sz w:val="24"/>
          <w:szCs w:val="24"/>
          <w:lang w:val="en-US"/>
        </w:rPr>
        <w:t xml:space="preserve">Lane A, </w:t>
      </w:r>
      <w:r w:rsidR="00564DBF" w:rsidRPr="00564DBF">
        <w:rPr>
          <w:rFonts w:ascii="Times New Roman" w:hAnsi="Times New Roman" w:cs="Times New Roman"/>
          <w:i/>
          <w:sz w:val="24"/>
          <w:szCs w:val="24"/>
          <w:lang w:val="en-US"/>
        </w:rPr>
        <w:t>Pichia pastoris</w:t>
      </w:r>
      <w:r w:rsidR="00564DBF">
        <w:rPr>
          <w:rFonts w:ascii="Times New Roman" w:hAnsi="Times New Roman" w:cs="Times New Roman"/>
          <w:sz w:val="24"/>
          <w:szCs w:val="24"/>
          <w:lang w:val="en-US"/>
        </w:rPr>
        <w:t xml:space="preserve"> bioreactor supernatant</w:t>
      </w:r>
      <w:r w:rsidR="00B6733D" w:rsidRPr="00B6733D">
        <w:rPr>
          <w:rFonts w:ascii="Times New Roman" w:hAnsi="Times New Roman" w:cs="Times New Roman"/>
          <w:sz w:val="24"/>
          <w:szCs w:val="24"/>
          <w:lang w:val="en-US"/>
        </w:rPr>
        <w:t xml:space="preserve">; lane B, </w:t>
      </w:r>
      <w:r w:rsidR="00564DBF">
        <w:rPr>
          <w:rFonts w:ascii="Times New Roman" w:hAnsi="Times New Roman" w:cs="Times New Roman"/>
          <w:sz w:val="24"/>
          <w:szCs w:val="24"/>
          <w:lang w:val="en-US"/>
        </w:rPr>
        <w:t>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564DBF" w:rsidRPr="00B673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DBF">
        <w:rPr>
          <w:rFonts w:ascii="Times New Roman" w:hAnsi="Times New Roman" w:cs="Times New Roman"/>
          <w:sz w:val="24"/>
          <w:szCs w:val="24"/>
          <w:lang w:val="en-US"/>
        </w:rPr>
        <w:t>purified by ion exchange chromatography</w:t>
      </w:r>
      <w:r w:rsidR="00B6733D" w:rsidRPr="00B673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14E23">
        <w:rPr>
          <w:rFonts w:ascii="Times New Roman" w:hAnsi="Times New Roman" w:cs="Times New Roman"/>
          <w:sz w:val="24"/>
          <w:szCs w:val="24"/>
          <w:lang w:val="en-US"/>
        </w:rPr>
        <w:t xml:space="preserve">lane </w:t>
      </w:r>
      <w:r w:rsidR="00B6733D" w:rsidRPr="00B6733D">
        <w:rPr>
          <w:rFonts w:ascii="Times New Roman" w:hAnsi="Times New Roman" w:cs="Times New Roman"/>
          <w:sz w:val="24"/>
          <w:szCs w:val="24"/>
          <w:lang w:val="en-US"/>
        </w:rPr>
        <w:t>M, Molecular weight protein ladder</w:t>
      </w:r>
      <w:r w:rsidR="00564D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64D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7720" w:rsidRDefault="00564DBF" w:rsidP="00B6733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664335" cy="2487295"/>
            <wp:effectExtent l="0" t="0" r="0" b="8255"/>
            <wp:docPr id="296" name="Imag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335" cy="2487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733D" w:rsidRPr="00804F22" w:rsidRDefault="00B6733D" w:rsidP="00B6733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22B92" w:rsidRDefault="00E22B92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AD4876" w:rsidRDefault="00AD4876" w:rsidP="006C0EB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 w:rsidR="00BD5B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6</w:t>
      </w: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AD4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Production of H</w:t>
      </w:r>
      <w:r w:rsidR="00E22B92" w:rsidRPr="00564D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22B92" w:rsidRPr="00564D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by 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ascorbate or L-cysteine, visualized using the </w:t>
      </w:r>
      <w:proofErr w:type="spellStart"/>
      <w:r w:rsidR="00E22B92">
        <w:rPr>
          <w:rFonts w:ascii="Times New Roman" w:hAnsi="Times New Roman" w:cs="Times New Roman"/>
          <w:sz w:val="24"/>
          <w:szCs w:val="24"/>
          <w:lang w:val="en-US"/>
        </w:rPr>
        <w:t>Amplex</w:t>
      </w:r>
      <w:proofErr w:type="spellEnd"/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red coupled assay. The produced H</w:t>
      </w:r>
      <w:r w:rsidR="00E22B92" w:rsidRPr="00564D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22B92" w:rsidRPr="00564DB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22B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is used by horse radish peroxidase to transform </w:t>
      </w:r>
      <w:proofErr w:type="spellStart"/>
      <w:r w:rsidR="00E22B92">
        <w:rPr>
          <w:rFonts w:ascii="Times New Roman" w:hAnsi="Times New Roman" w:cs="Times New Roman"/>
          <w:sz w:val="24"/>
          <w:szCs w:val="24"/>
          <w:lang w:val="en-US"/>
        </w:rPr>
        <w:t>Amplex</w:t>
      </w:r>
      <w:proofErr w:type="spellEnd"/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Red into fluorescent resorufin, which is measured by </w:t>
      </w:r>
      <w:r w:rsidR="00E22B92" w:rsidRPr="00BD065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luorimetric counts at 560 nm.</w:t>
      </w:r>
    </w:p>
    <w:p w:rsidR="00B6733D" w:rsidRDefault="00B6733D" w:rsidP="00B6733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6733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187126" cy="2516915"/>
            <wp:effectExtent l="0" t="0" r="4445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126" cy="251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BC7B99" w:rsidRDefault="00BC7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D5BA8" w:rsidRDefault="00BD5BA8" w:rsidP="00BD5B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7</w:t>
      </w: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Pr="00AD4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1443">
        <w:rPr>
          <w:rFonts w:ascii="Times New Roman" w:hAnsi="Times New Roman" w:cs="Times New Roman"/>
          <w:sz w:val="24"/>
          <w:szCs w:val="24"/>
          <w:lang w:val="en-US"/>
        </w:rPr>
        <w:t xml:space="preserve">HPAEC-PAD chromatograms showing soluble products generated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m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llohexao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6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71443">
        <w:rPr>
          <w:rFonts w:ascii="Times New Roman" w:hAnsi="Times New Roman" w:cs="Times New Roman"/>
          <w:sz w:val="24"/>
          <w:szCs w:val="24"/>
          <w:lang w:val="en-US"/>
        </w:rPr>
        <w:t xml:space="preserve"> using 4.4 µM A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A16 and 1 mM L-cysteine. The LPMO9H from </w:t>
      </w:r>
      <w:r w:rsidRPr="00471443">
        <w:rPr>
          <w:rFonts w:ascii="Times New Roman" w:hAnsi="Times New Roman" w:cs="Times New Roman"/>
          <w:i/>
          <w:sz w:val="24"/>
          <w:szCs w:val="24"/>
          <w:lang w:val="en-US"/>
        </w:rPr>
        <w:t>Podospora anser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AA9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CITAVI.PLACEHOLDER 78427e7b-f45b-4957-b86f-14427f56aa76 PFBsYWNlaG9sZGVyPg0KICA8QWRkSW5WZXJzaW9uPjUuNy4xLjI8L0FkZEluVmVyc2lvbj4NCiAgPElkPjc4NDI3ZTdiLWY0NWItNDk1Ny1iODZmLTE0NDI3ZjU2YWE3NjwvSWQ+DQogIDxFbnRyaWVzPg0KICAgIDxFbnRyeT4NCiAgICAgIDxJZD4zYTc5MjRiMi1lZjE4LTQwNGItODgwMy0wYjgwNTVhZjgwZTE8L0lkPg0KICAgICAgPFJlZmVyZW5jZUlkPmNiZTEyYTdmLTU3NzQtNGYyNS1hYmIyLWM3YTE0ODk2ZTg4Y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hyperlink w:anchor="_CTVL001cbe12a7f57744f25abb2c7a14896e88b" w:tooltip="Bennati-Granier C, Garajova S, Champion C, Grisel S, Haon M, Zhou S, et al. Substrate specificity and regioselectivity of fungal AA9 lytic polysacchar…" w:history="1">
        <w:r>
          <w:rPr>
            <w:rFonts w:ascii="Times New Roman" w:hAnsi="Times New Roman" w:cs="Times New Roman"/>
            <w:sz w:val="24"/>
            <w:szCs w:val="24"/>
            <w:lang w:val="en-US"/>
          </w:rPr>
          <w:t>[2]</w:t>
        </w:r>
      </w:hyperlink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as a reference of LPMO acting on cello-oligosaccharides (producing native sugars and C4-oxidized products, visible at 26 and 40 min in the box at the top right).</w:t>
      </w:r>
    </w:p>
    <w:p w:rsidR="00BD5BA8" w:rsidRDefault="00BD5BA8" w:rsidP="00BD5B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D5BA8" w:rsidRDefault="00BD5BA8" w:rsidP="00BD5BA8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7144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136543" cy="4447887"/>
            <wp:effectExtent l="0" t="0" r="6985" b="0"/>
            <wp:docPr id="293" name="Imag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783" cy="4458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5BA8" w:rsidRDefault="00BD5BA8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BC7B99" w:rsidRDefault="00C004D7" w:rsidP="00BC7B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Figure S</w:t>
      </w:r>
      <w:r w:rsidR="00A86A6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8</w:t>
      </w:r>
      <w:r w:rsidR="00BC7B99" w:rsidRPr="004E32C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="00BC7B99" w:rsidRPr="00AD4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HPAEC-PAD chromatograms of PASC soluble degradation products, after incubation with 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alone or using </w:t>
      </w:r>
      <w:r w:rsidR="00E22B92" w:rsidRPr="00BC7B99">
        <w:rPr>
          <w:rFonts w:ascii="Times New Roman" w:hAnsi="Times New Roman" w:cs="Times New Roman"/>
          <w:i/>
          <w:sz w:val="24"/>
          <w:szCs w:val="24"/>
          <w:lang w:val="en-US"/>
        </w:rPr>
        <w:t>Podospora anserina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22B92">
        <w:rPr>
          <w:rFonts w:ascii="Times New Roman" w:hAnsi="Times New Roman" w:cs="Times New Roman"/>
          <w:sz w:val="24"/>
          <w:szCs w:val="24"/>
          <w:lang w:val="en-US"/>
        </w:rPr>
        <w:t>cellobiodehydrogenase</w:t>
      </w:r>
      <w:proofErr w:type="spellEnd"/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E22B92">
        <w:rPr>
          <w:rFonts w:ascii="Times New Roman" w:hAnsi="Times New Roman" w:cs="Times New Roman"/>
          <w:sz w:val="24"/>
          <w:szCs w:val="24"/>
          <w:lang w:val="en-US"/>
        </w:rPr>
        <w:t>PaCDHB</w:t>
      </w:r>
      <w:proofErr w:type="spellEnd"/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E1712">
        <w:rPr>
          <w:rFonts w:ascii="Times New Roman" w:hAnsi="Times New Roman" w:cs="Times New Roman"/>
          <w:sz w:val="24"/>
          <w:szCs w:val="24"/>
          <w:lang w:val="en-US"/>
        </w:rPr>
        <w:instrText>ADDIN CITAVI.PLACEHOLDER 78427e7b-f45b-4957-b86f-14427f56aa76 PFBsYWNlaG9sZGVyPg0KICA8QWRkSW5WZXJzaW9uPjUuNy4xLjI8L0FkZEluVmVyc2lvbj4NCiAgPElkPjc4NDI3ZTdiLWY0NWItNDk1Ny1iODZmLTE0NDI3ZjU2YWE3NjwvSWQ+DQogIDxFbnRyaWVzPg0KICAgIDxFbnRyeT4NCiAgICAgIDxJZD4zYTc5MjRiMi1lZjE4LTQwNGItODgwMy0wYjgwNTVhZjgwZTE8L0lkPg0KICAgICAgPFJlZmVyZW5jZUlkPmNiZTEyYTdmLTU3NzQtNGYyNS1hYmIyLWM3YTE0ODk2ZTg4Y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CTVP00178427e7bf45b4957b86f14427f56aa76"/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E1712">
        <w:rPr>
          <w:rFonts w:ascii="Times New Roman" w:hAnsi="Times New Roman" w:cs="Times New Roman"/>
          <w:sz w:val="24"/>
          <w:szCs w:val="24"/>
          <w:lang w:val="en-US"/>
        </w:rPr>
        <w:instrText>HYPERLINK "#_CTVL001cbe12a7f57744f25abb2c7a14896e88b" \o "Bennati-Granier C, Garajova S, Champion C, Grisel S, Haon M, Zhou S, et al. Substrate specificity and regioselectivity of fungal AA9 lytic polysacchar…"</w:instrTex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E1712">
        <w:rPr>
          <w:rFonts w:ascii="Times New Roman" w:hAnsi="Times New Roman" w:cs="Times New Roman"/>
          <w:sz w:val="24"/>
          <w:szCs w:val="24"/>
          <w:lang w:val="en-US"/>
        </w:rPr>
        <w:t>[2]</w:t>
      </w:r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End w:id="1"/>
      <w:r w:rsidR="00EF4E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22B92" w:rsidRPr="00A23854">
        <w:rPr>
          <w:rFonts w:ascii="Times New Roman" w:hAnsi="Times New Roman" w:cs="Times New Roman"/>
          <w:sz w:val="24"/>
          <w:szCs w:val="24"/>
          <w:lang w:val="en-US"/>
        </w:rPr>
        <w:t xml:space="preserve"> or L-cysteine as electron donors. 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>The oxidized products visible in the CDH condition (green chromatogram) are the result of the action of CDH on cellodextrins released from PASC by Aa</w:t>
      </w:r>
      <w:r w:rsidR="00BD5BA8">
        <w:rPr>
          <w:rFonts w:ascii="Times New Roman" w:hAnsi="Times New Roman" w:cs="Times New Roman"/>
          <w:sz w:val="24"/>
          <w:szCs w:val="24"/>
          <w:lang w:val="en-US"/>
        </w:rPr>
        <w:t>AA16</w:t>
      </w:r>
      <w:r w:rsidR="00E22B92">
        <w:rPr>
          <w:rFonts w:ascii="Times New Roman" w:hAnsi="Times New Roman" w:cs="Times New Roman"/>
          <w:sz w:val="24"/>
          <w:szCs w:val="24"/>
          <w:lang w:val="en-US"/>
        </w:rPr>
        <w:t xml:space="preserve"> (blue chromatogram). The proper LPMO activity is only visible after activation by L-cysteine (red chromatogram).</w:t>
      </w:r>
    </w:p>
    <w:p w:rsidR="00381740" w:rsidRDefault="00381740" w:rsidP="00BC7B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81740" w:rsidRDefault="00381740" w:rsidP="00BC7B99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B34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993419" cy="3972205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748" cy="3970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7B99" w:rsidRDefault="00BC7B99" w:rsidP="00BC7B9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D4876" w:rsidRPr="00381740" w:rsidRDefault="00AD4876" w:rsidP="00BC7B9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:rsidR="00A86A6A" w:rsidRPr="00203A9E" w:rsidRDefault="00EF4E8F" w:rsidP="003E1712">
      <w:pPr>
        <w:pStyle w:val="CitaviBibliographyHeading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  <w:r w:rsidRPr="00EF4E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E1712" w:rsidRPr="00203A9E">
        <w:rPr>
          <w:rFonts w:ascii="Times New Roman" w:hAnsi="Times New Roman" w:cs="Times New Roman"/>
          <w:sz w:val="24"/>
          <w:szCs w:val="24"/>
        </w:rPr>
        <w:instrText>ADDIN CITAVI.BIBLIOGRAPHY PD94bWwgdmVyc2lvbj0iMS4wIiBlbmNvZGluZz0idXRmLTE2Ij8+PEJpYmxpb2dyYXBoeT48QWRkSW5WZXJzaW9uPjUuNy4xLjI8L0FkZEluVmVyc2lvbj48SWQ+MzVhMjdmODMtYWYwYi00M2EzLTg4NTktM2JjNDRlZGEwYzgx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Dcm9va3MgR0UsIEhvbiBHLCBDaGFuZG9uaWEgSi1NL</w:instrText>
      </w:r>
      <w:r w:rsidR="003E1712" w:rsidRPr="00203A9E">
        <w:rPr>
          <w:rFonts w:ascii="Times New Roman" w:hAnsi="Times New Roman" w:cs="Times New Roman"/>
          <w:sz w:val="24"/>
          <w:szCs w:val="24"/>
          <w:lang w:val="en-US"/>
        </w:rPr>
        <w:instrText>CBCcmVubmVyIFNFLiBXZWJMb2dvOiBBIFNlcXVlbmNlIExvZ28gR2VuZXJhdG9yLiBHZW5vbWUgUmVzLiAyMDA0OzE0OjExODjigJM5MC4gZG9pOjEwLjExMDEvZ3IuODQ5MDA0LjwvVGV4dD48L1RleHRVbml0PjxUZXh0VW5pdD48SW5zZXJ0UGFyYWdyYXBoQWZ0ZXI+ZmFsc2U8L0luc2VydFBhcmFncmFwaEFmdGVyPjxGb250TmFtZSAvPjxGb250U3R5bGU+PE5ldXRyYWw+dHJ1ZTwvTmV1dHJhbD48TmFtZSAvPjwvRm9udFN0eWxlPjxGb250U2l6ZT4wPC9Gb250U2l6ZT48VGV4dD4y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mVubmF0aS1HcmFuaWVyIEMsIEdhcmFqb3ZhIFMsIENoYW1waW9uIEMsIEdyaXNlbCBTLCBIYW9uIE0sIFpob3UgUywgZXQgYWwuIFN1YnN0cmF0ZSBzcGVjaWZpY2l0eSBhbmQgcmVnaW9zZWxlY3Rpdml0eSBvZiBmdW5nYWwgQUE5IGx5dGljIHBvbHlzYWNjaGFyaWRlIG1vbm9veHlnZW5hc2VzIHNlY3JldGVkIGJ5IFBvZG9zcG9yYSBhbnNlcmluYS4gQmlvdGVjaG5vbCBCaW9mdWVscy4gMjAxNTs4OjkwLiBkb2k6MTAuMTE4Ni9zMTMwNjgtMDE1LTAyNzQtMy48L1RleHQ+PC9UZXh0VW5pdD48L1RleHRVbml0cz48L0NpdGF0aW9uPjwvQ2l0YXRpb25zPjwvQmlibGlvZ3JhcGh5Q2l0YXRpb24+PC9CaWJsaW9ncmFwaHk+</w:instrText>
      </w:r>
      <w:r w:rsidRPr="00EF4E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3" w:name="_CTVBIBLIOGRAPHY1"/>
      <w:bookmarkEnd w:id="3"/>
      <w:r w:rsidR="003E1712" w:rsidRPr="00203A9E"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  <w:t>References</w:t>
      </w:r>
    </w:p>
    <w:p w:rsidR="003E1712" w:rsidRPr="00D2261C" w:rsidRDefault="003E1712" w:rsidP="003E1712">
      <w:pPr>
        <w:pStyle w:val="CitaviBibliographyEntry"/>
        <w:rPr>
          <w:rFonts w:ascii="Times New Roman" w:hAnsi="Times New Roman" w:cs="Times New Roman"/>
          <w:sz w:val="24"/>
          <w:szCs w:val="24"/>
        </w:rPr>
      </w:pPr>
      <w:r w:rsidRPr="00AA35BC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AA35BC"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4" w:name="_CTVL0014a860a27b8654ce19bbf3bf9d420398f"/>
      <w:r w:rsidRPr="00AA35BC">
        <w:rPr>
          <w:rFonts w:ascii="Times New Roman" w:hAnsi="Times New Roman" w:cs="Times New Roman"/>
          <w:sz w:val="24"/>
          <w:szCs w:val="24"/>
          <w:lang w:val="en-US"/>
        </w:rPr>
        <w:t xml:space="preserve">Crooks GE, Hon G, Chandonia J-M, Brenner SE. </w:t>
      </w:r>
      <w:proofErr w:type="spellStart"/>
      <w:r w:rsidRPr="000C2860">
        <w:rPr>
          <w:rFonts w:ascii="Times New Roman" w:hAnsi="Times New Roman" w:cs="Times New Roman"/>
          <w:sz w:val="24"/>
          <w:szCs w:val="24"/>
          <w:lang w:val="es-PE"/>
        </w:rPr>
        <w:t>WebLogo</w:t>
      </w:r>
      <w:proofErr w:type="spellEnd"/>
      <w:r w:rsidRPr="000C2860">
        <w:rPr>
          <w:rFonts w:ascii="Times New Roman" w:hAnsi="Times New Roman" w:cs="Times New Roman"/>
          <w:sz w:val="24"/>
          <w:szCs w:val="24"/>
          <w:lang w:val="es-PE"/>
        </w:rPr>
        <w:t xml:space="preserve">: A </w:t>
      </w:r>
      <w:proofErr w:type="spellStart"/>
      <w:r w:rsidRPr="000C2860">
        <w:rPr>
          <w:rFonts w:ascii="Times New Roman" w:hAnsi="Times New Roman" w:cs="Times New Roman"/>
          <w:sz w:val="24"/>
          <w:szCs w:val="24"/>
          <w:lang w:val="es-PE"/>
        </w:rPr>
        <w:t>Sequence</w:t>
      </w:r>
      <w:proofErr w:type="spellEnd"/>
      <w:r w:rsidRPr="000C2860">
        <w:rPr>
          <w:rFonts w:ascii="Times New Roman" w:hAnsi="Times New Roman" w:cs="Times New Roman"/>
          <w:sz w:val="24"/>
          <w:szCs w:val="24"/>
          <w:lang w:val="es-PE"/>
        </w:rPr>
        <w:t xml:space="preserve"> Logo </w:t>
      </w:r>
      <w:proofErr w:type="spellStart"/>
      <w:r w:rsidRPr="000C2860">
        <w:rPr>
          <w:rFonts w:ascii="Times New Roman" w:hAnsi="Times New Roman" w:cs="Times New Roman"/>
          <w:sz w:val="24"/>
          <w:szCs w:val="24"/>
          <w:lang w:val="es-PE"/>
        </w:rPr>
        <w:t>Generator</w:t>
      </w:r>
      <w:proofErr w:type="spellEnd"/>
      <w:r w:rsidRPr="000C2860">
        <w:rPr>
          <w:rFonts w:ascii="Times New Roman" w:hAnsi="Times New Roman" w:cs="Times New Roman"/>
          <w:sz w:val="24"/>
          <w:szCs w:val="24"/>
          <w:lang w:val="es-PE"/>
        </w:rPr>
        <w:t xml:space="preserve">. </w:t>
      </w:r>
      <w:proofErr w:type="spellStart"/>
      <w:r w:rsidRPr="00D2261C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D2261C">
        <w:rPr>
          <w:rFonts w:ascii="Times New Roman" w:hAnsi="Times New Roman" w:cs="Times New Roman"/>
          <w:sz w:val="24"/>
          <w:szCs w:val="24"/>
        </w:rPr>
        <w:t xml:space="preserve"> Res. 2004;14:1188–90. </w:t>
      </w:r>
    </w:p>
    <w:bookmarkEnd w:id="4"/>
    <w:p w:rsidR="003E1712" w:rsidRPr="00203A9E" w:rsidRDefault="003E1712" w:rsidP="003E1712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D2261C">
        <w:rPr>
          <w:rFonts w:ascii="Times New Roman" w:hAnsi="Times New Roman" w:cs="Times New Roman"/>
          <w:sz w:val="24"/>
          <w:szCs w:val="24"/>
        </w:rPr>
        <w:t>2.</w:t>
      </w:r>
      <w:r w:rsidRPr="00D2261C">
        <w:rPr>
          <w:rFonts w:ascii="Times New Roman" w:hAnsi="Times New Roman" w:cs="Times New Roman"/>
          <w:sz w:val="24"/>
          <w:szCs w:val="24"/>
        </w:rPr>
        <w:tab/>
      </w:r>
      <w:bookmarkStart w:id="5" w:name="_CTVL001cbe12a7f57744f25abb2c7a14896e88b"/>
      <w:r w:rsidRPr="00D2261C">
        <w:rPr>
          <w:rFonts w:ascii="Times New Roman" w:hAnsi="Times New Roman" w:cs="Times New Roman"/>
          <w:sz w:val="24"/>
          <w:szCs w:val="24"/>
        </w:rPr>
        <w:t xml:space="preserve">Bennati-Granier C, Garajova S, Champion C, Grisel S, Haon M, Zhou S, et al. </w:t>
      </w:r>
      <w:r w:rsidRPr="00203A9E">
        <w:rPr>
          <w:rFonts w:ascii="Times New Roman" w:hAnsi="Times New Roman" w:cs="Times New Roman"/>
          <w:sz w:val="24"/>
          <w:szCs w:val="24"/>
          <w:lang w:val="en-US"/>
        </w:rPr>
        <w:t xml:space="preserve">Substrate specificity and regioselectivity of fungal AA9 lytic polysaccharide monooxygenases secreted by Podospora anserina. Biotechnol Biofuels. 2015;8:90. </w:t>
      </w:r>
      <w:bookmarkEnd w:id="5"/>
    </w:p>
    <w:p w:rsidR="00E22B92" w:rsidRPr="009B56FE" w:rsidRDefault="00EF4E8F" w:rsidP="003E1712">
      <w:pPr>
        <w:pStyle w:val="CitaviBibliographyEntry"/>
        <w:rPr>
          <w:lang w:val="en-US"/>
        </w:rPr>
      </w:pPr>
      <w:r w:rsidRPr="00203A9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E22B92" w:rsidRPr="009B56FE" w:rsidSect="00037E15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3A12" w:rsidRDefault="00D63A12" w:rsidP="00BC7B99">
      <w:pPr>
        <w:spacing w:after="0" w:line="240" w:lineRule="auto"/>
      </w:pPr>
      <w:r>
        <w:separator/>
      </w:r>
    </w:p>
  </w:endnote>
  <w:endnote w:type="continuationSeparator" w:id="0">
    <w:p w:rsidR="00D63A12" w:rsidRDefault="00D63A12" w:rsidP="00BC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B99" w:rsidRDefault="00BC7B9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B99" w:rsidRDefault="00BC7B9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B99" w:rsidRDefault="00BC7B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3A12" w:rsidRDefault="00D63A12" w:rsidP="00BC7B99">
      <w:pPr>
        <w:spacing w:after="0" w:line="240" w:lineRule="auto"/>
      </w:pPr>
      <w:r>
        <w:separator/>
      </w:r>
    </w:p>
  </w:footnote>
  <w:footnote w:type="continuationSeparator" w:id="0">
    <w:p w:rsidR="00D63A12" w:rsidRDefault="00D63A12" w:rsidP="00BC7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B99" w:rsidRDefault="00BC7B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B99" w:rsidRDefault="00BC7B9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7B99" w:rsidRDefault="00BC7B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DD04A8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698F70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AC0684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8882A0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162C8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F12165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58082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2CAAE9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FB0E57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FF8DF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76ED"/>
    <w:rsid w:val="00037E15"/>
    <w:rsid w:val="00064FC5"/>
    <w:rsid w:val="000A5C55"/>
    <w:rsid w:val="000C2860"/>
    <w:rsid w:val="001376ED"/>
    <w:rsid w:val="00203A9E"/>
    <w:rsid w:val="002D6DBE"/>
    <w:rsid w:val="00334639"/>
    <w:rsid w:val="00346D29"/>
    <w:rsid w:val="00381740"/>
    <w:rsid w:val="003A5DB8"/>
    <w:rsid w:val="003C327F"/>
    <w:rsid w:val="003E1712"/>
    <w:rsid w:val="00414E23"/>
    <w:rsid w:val="00431052"/>
    <w:rsid w:val="00442D8E"/>
    <w:rsid w:val="00483F06"/>
    <w:rsid w:val="004E07ED"/>
    <w:rsid w:val="004E32C0"/>
    <w:rsid w:val="0054476E"/>
    <w:rsid w:val="00564DBF"/>
    <w:rsid w:val="005A2B02"/>
    <w:rsid w:val="00624D05"/>
    <w:rsid w:val="006C0EBD"/>
    <w:rsid w:val="00733B3E"/>
    <w:rsid w:val="00804F22"/>
    <w:rsid w:val="00885A89"/>
    <w:rsid w:val="008C02E4"/>
    <w:rsid w:val="00914349"/>
    <w:rsid w:val="00921412"/>
    <w:rsid w:val="00950243"/>
    <w:rsid w:val="00974689"/>
    <w:rsid w:val="009A2AAF"/>
    <w:rsid w:val="009B56FE"/>
    <w:rsid w:val="009B5FBF"/>
    <w:rsid w:val="00A23854"/>
    <w:rsid w:val="00A649D4"/>
    <w:rsid w:val="00A86A6A"/>
    <w:rsid w:val="00AA35BC"/>
    <w:rsid w:val="00AA705F"/>
    <w:rsid w:val="00AC7764"/>
    <w:rsid w:val="00AD4876"/>
    <w:rsid w:val="00AF0F5F"/>
    <w:rsid w:val="00B27720"/>
    <w:rsid w:val="00B60509"/>
    <w:rsid w:val="00B6733D"/>
    <w:rsid w:val="00BC7B99"/>
    <w:rsid w:val="00BD5BA8"/>
    <w:rsid w:val="00C004D7"/>
    <w:rsid w:val="00C2120B"/>
    <w:rsid w:val="00C52A67"/>
    <w:rsid w:val="00C52AE5"/>
    <w:rsid w:val="00D2261C"/>
    <w:rsid w:val="00D408BF"/>
    <w:rsid w:val="00D63A12"/>
    <w:rsid w:val="00D831B6"/>
    <w:rsid w:val="00DB2B2A"/>
    <w:rsid w:val="00DC0BFC"/>
    <w:rsid w:val="00DF4554"/>
    <w:rsid w:val="00DF5528"/>
    <w:rsid w:val="00E2062A"/>
    <w:rsid w:val="00E22B92"/>
    <w:rsid w:val="00E7784E"/>
    <w:rsid w:val="00EB1B12"/>
    <w:rsid w:val="00ED2F15"/>
    <w:rsid w:val="00EF4E8F"/>
    <w:rsid w:val="00F50DD3"/>
    <w:rsid w:val="00F54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8F"/>
  </w:style>
  <w:style w:type="paragraph" w:styleId="Heading1">
    <w:name w:val="heading 1"/>
    <w:basedOn w:val="Normal"/>
    <w:next w:val="Normal"/>
    <w:link w:val="Heading1Char"/>
    <w:uiPriority w:val="9"/>
    <w:qFormat/>
    <w:rsid w:val="00E22B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B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B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B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B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B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B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B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B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6F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502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C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B99"/>
  </w:style>
  <w:style w:type="paragraph" w:styleId="Footer">
    <w:name w:val="footer"/>
    <w:basedOn w:val="Normal"/>
    <w:link w:val="FooterChar"/>
    <w:uiPriority w:val="99"/>
    <w:unhideWhenUsed/>
    <w:rsid w:val="00BC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B99"/>
  </w:style>
  <w:style w:type="paragraph" w:styleId="HTMLPreformatted">
    <w:name w:val="HTML Preformatted"/>
    <w:basedOn w:val="Normal"/>
    <w:link w:val="HTMLPreformattedChar"/>
    <w:uiPriority w:val="99"/>
    <w:rsid w:val="00E778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784E"/>
    <w:rPr>
      <w:rFonts w:ascii="Arial Unicode MS" w:eastAsia="Arial Unicode MS" w:hAnsi="Arial Unicode MS" w:cs="Arial Unicode MS"/>
      <w:color w:val="000000"/>
      <w:sz w:val="20"/>
      <w:szCs w:val="20"/>
      <w:lang w:val="en-GB"/>
    </w:rPr>
  </w:style>
  <w:style w:type="paragraph" w:customStyle="1" w:styleId="CitaviBibliographyEntry">
    <w:name w:val="Citavi Bibliography Entry"/>
    <w:basedOn w:val="Normal"/>
    <w:link w:val="CitaviBibliographyEntryCar"/>
    <w:rsid w:val="00E22B92"/>
    <w:pPr>
      <w:tabs>
        <w:tab w:val="left" w:pos="397"/>
      </w:tabs>
      <w:spacing w:after="0"/>
      <w:ind w:left="397" w:hanging="397"/>
    </w:pPr>
  </w:style>
  <w:style w:type="character" w:customStyle="1" w:styleId="CitaviBibliographyEntryCar">
    <w:name w:val="Citavi Bibliography Entry Car"/>
    <w:basedOn w:val="DefaultParagraphFont"/>
    <w:link w:val="CitaviBibliographyEntry"/>
    <w:rsid w:val="00E22B92"/>
  </w:style>
  <w:style w:type="paragraph" w:customStyle="1" w:styleId="CitaviBibliographyHeading">
    <w:name w:val="Citavi Bibliography Heading"/>
    <w:basedOn w:val="Heading1"/>
    <w:link w:val="CitaviBibliographyHeadingCar"/>
    <w:rsid w:val="00E22B92"/>
  </w:style>
  <w:style w:type="character" w:customStyle="1" w:styleId="CitaviBibliographyHeadingCar">
    <w:name w:val="Citavi Bibliography Heading Car"/>
    <w:basedOn w:val="DefaultParagraphFont"/>
    <w:link w:val="CitaviBibliographyHeading"/>
    <w:rsid w:val="00E22B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22B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ar">
    <w:name w:val="Citavi Bibliography Subheading 1 Car"/>
    <w:basedOn w:val="DefaultParagraphFont"/>
    <w:link w:val="CitaviBibliographySubheading1"/>
    <w:rsid w:val="00E22B92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B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2Car">
    <w:name w:val="Citavi Bibliography Subheading 2 Car"/>
    <w:basedOn w:val="DefaultParagraphFont"/>
    <w:link w:val="CitaviBibliographySubheading2"/>
    <w:rsid w:val="00E22B92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B9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ar">
    <w:name w:val="Citavi Bibliography Subheading 3 Car"/>
    <w:basedOn w:val="DefaultParagraphFont"/>
    <w:link w:val="CitaviBibliographySubheading3"/>
    <w:rsid w:val="00E22B92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B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ar">
    <w:name w:val="Citavi Bibliography Subheading 4 Car"/>
    <w:basedOn w:val="DefaultParagraphFont"/>
    <w:link w:val="CitaviBibliographySubheading4"/>
    <w:rsid w:val="00E22B92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B9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ar">
    <w:name w:val="Citavi Bibliography Subheading 5 Car"/>
    <w:basedOn w:val="DefaultParagraphFont"/>
    <w:link w:val="CitaviBibliographySubheading5"/>
    <w:rsid w:val="00E22B92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B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ar">
    <w:name w:val="Citavi Bibliography Subheading 6 Car"/>
    <w:basedOn w:val="DefaultParagraphFont"/>
    <w:link w:val="CitaviBibliographySubheading6"/>
    <w:rsid w:val="00E22B92"/>
    <w:rPr>
      <w:rFonts w:ascii="Times New Roman" w:eastAsiaTheme="majorEastAsia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B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ar">
    <w:name w:val="Citavi Bibliography Subheading 7 Car"/>
    <w:basedOn w:val="DefaultParagraphFont"/>
    <w:link w:val="CitaviBibliographySubheading7"/>
    <w:rsid w:val="00E22B92"/>
    <w:rPr>
      <w:rFonts w:ascii="Times New Roman" w:eastAsiaTheme="majorEastAsia" w:hAnsi="Times New Roman" w:cs="Times New Roman"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B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ar">
    <w:name w:val="Citavi Bibliography Subheading 8 Car"/>
    <w:basedOn w:val="DefaultParagraphFont"/>
    <w:link w:val="CitaviBibliographySubheading8"/>
    <w:rsid w:val="00E22B92"/>
    <w:rPr>
      <w:rFonts w:ascii="Times New Roman" w:eastAsiaTheme="majorEastAsia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B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2B92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E22B92"/>
  </w:style>
  <w:style w:type="character" w:styleId="BookTitle">
    <w:name w:val="Book Title"/>
    <w:basedOn w:val="DefaultParagraphFont"/>
    <w:uiPriority w:val="33"/>
    <w:qFormat/>
    <w:rsid w:val="00E22B92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E22B92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E22B92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E22B92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22B92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B9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B92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22B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22B92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E22B92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E22B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E22B9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E22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E22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E22B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22B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22B92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E22B92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E22B92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E22B92"/>
    <w:rPr>
      <w:rFonts w:ascii="Consolas" w:hAnsi="Consolas" w:cs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E22B92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22B9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22B92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E22B92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22B9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22B92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E22B92"/>
  </w:style>
  <w:style w:type="paragraph" w:styleId="PlainText">
    <w:name w:val="Plain Text"/>
    <w:basedOn w:val="Normal"/>
    <w:link w:val="PlainTextChar"/>
    <w:uiPriority w:val="99"/>
    <w:semiHidden/>
    <w:unhideWhenUsed/>
    <w:rsid w:val="00E22B9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22B92"/>
    <w:rPr>
      <w:rFonts w:ascii="Consolas" w:hAnsi="Consolas" w:cs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2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2B9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22B92"/>
    <w:rPr>
      <w:i/>
      <w:iCs/>
    </w:rPr>
  </w:style>
  <w:style w:type="character" w:styleId="Strong">
    <w:name w:val="Strong"/>
    <w:basedOn w:val="DefaultParagraphFont"/>
    <w:uiPriority w:val="22"/>
    <w:qFormat/>
    <w:rsid w:val="00E22B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22B92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E22B92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E22B9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22B9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22B92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22B9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22B92"/>
  </w:style>
  <w:style w:type="paragraph" w:styleId="BodyText3">
    <w:name w:val="Body Text 3"/>
    <w:basedOn w:val="Normal"/>
    <w:link w:val="BodyText3Char"/>
    <w:uiPriority w:val="99"/>
    <w:semiHidden/>
    <w:unhideWhenUsed/>
    <w:rsid w:val="00E22B9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22B92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22B9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22B92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22B9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22B9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22B9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22B9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22B9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22B92"/>
  </w:style>
  <w:style w:type="paragraph" w:styleId="BodyText">
    <w:name w:val="Body Text"/>
    <w:basedOn w:val="Normal"/>
    <w:link w:val="BodyTextChar"/>
    <w:uiPriority w:val="99"/>
    <w:semiHidden/>
    <w:unhideWhenUsed/>
    <w:rsid w:val="00E22B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2B92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22B9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22B9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22B92"/>
  </w:style>
  <w:style w:type="character" w:customStyle="1" w:styleId="DateChar">
    <w:name w:val="Date Char"/>
    <w:basedOn w:val="DefaultParagraphFont"/>
    <w:link w:val="Date"/>
    <w:uiPriority w:val="99"/>
    <w:semiHidden/>
    <w:rsid w:val="00E22B92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22B9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22B92"/>
  </w:style>
  <w:style w:type="paragraph" w:styleId="Subtitle">
    <w:name w:val="Subtitle"/>
    <w:basedOn w:val="Normal"/>
    <w:next w:val="Normal"/>
    <w:link w:val="SubtitleChar"/>
    <w:uiPriority w:val="11"/>
    <w:qFormat/>
    <w:rsid w:val="00E22B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B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22B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22B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E22B92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22B92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22B92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22B92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22B92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E22B9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22B92"/>
  </w:style>
  <w:style w:type="paragraph" w:styleId="Closing">
    <w:name w:val="Closing"/>
    <w:basedOn w:val="Normal"/>
    <w:link w:val="ClosingChar"/>
    <w:uiPriority w:val="99"/>
    <w:semiHidden/>
    <w:unhideWhenUsed/>
    <w:rsid w:val="00E22B9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22B92"/>
  </w:style>
  <w:style w:type="paragraph" w:styleId="Title">
    <w:name w:val="Title"/>
    <w:basedOn w:val="Normal"/>
    <w:next w:val="Normal"/>
    <w:link w:val="TitleChar"/>
    <w:uiPriority w:val="10"/>
    <w:qFormat/>
    <w:rsid w:val="00E22B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2B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E22B92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22B92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22B92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22B92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22B92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22B92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22B92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22B92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E22B92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E22B92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E22B92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E22B92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E22B92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E22B92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E22B92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E22B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E22B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22B92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22B92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22B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2B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2B92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22B92"/>
  </w:style>
  <w:style w:type="character" w:styleId="LineNumber">
    <w:name w:val="line number"/>
    <w:basedOn w:val="DefaultParagraphFont"/>
    <w:uiPriority w:val="99"/>
    <w:semiHidden/>
    <w:unhideWhenUsed/>
    <w:rsid w:val="00E22B92"/>
  </w:style>
  <w:style w:type="character" w:styleId="CommentReference">
    <w:name w:val="annotation reference"/>
    <w:basedOn w:val="DefaultParagraphFont"/>
    <w:uiPriority w:val="99"/>
    <w:semiHidden/>
    <w:unhideWhenUsed/>
    <w:rsid w:val="00E22B92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E22B92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E22B9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22B92"/>
    <w:pPr>
      <w:framePr w:w="7938" w:h="1985" w:hRule="exact" w:hSpace="141" w:wrap="auto" w:hAnchor="page" w:xAlign="center" w:yAlign="bottom"/>
      <w:spacing w:after="0" w:line="240" w:lineRule="auto"/>
      <w:ind w:left="2835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2B92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E22B9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22B92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B9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2B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2B92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E22B92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22B92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22B92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22B92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22B92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22B92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22B92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22B92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22B92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E22B92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22B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22B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22B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B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22B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22B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22B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22B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22B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37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B5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56F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502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C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7B99"/>
  </w:style>
  <w:style w:type="paragraph" w:styleId="Pieddepage">
    <w:name w:val="footer"/>
    <w:basedOn w:val="Normal"/>
    <w:link w:val="PieddepageCar"/>
    <w:uiPriority w:val="99"/>
    <w:unhideWhenUsed/>
    <w:rsid w:val="00BC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7B99"/>
  </w:style>
  <w:style w:type="paragraph" w:styleId="PrformatHTML">
    <w:name w:val="HTML Preformatted"/>
    <w:basedOn w:val="Normal"/>
    <w:link w:val="PrformatHTMLCar"/>
    <w:uiPriority w:val="99"/>
    <w:rsid w:val="00E778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E7784E"/>
    <w:rPr>
      <w:rFonts w:ascii="Arial Unicode MS" w:eastAsia="Arial Unicode MS" w:hAnsi="Arial Unicode MS" w:cs="Arial Unicode MS"/>
      <w:color w:val="000000"/>
      <w:sz w:val="20"/>
      <w:szCs w:val="20"/>
      <w:lang w:val="en-GB"/>
    </w:rPr>
  </w:style>
  <w:style w:type="paragraph" w:customStyle="1" w:styleId="CitaviBibliographyEntry">
    <w:name w:val="Citavi Bibliography Entry"/>
    <w:basedOn w:val="Normal"/>
    <w:link w:val="CitaviBibliographyEntryCar"/>
    <w:rsid w:val="00E22B92"/>
    <w:pPr>
      <w:tabs>
        <w:tab w:val="left" w:pos="397"/>
      </w:tabs>
      <w:spacing w:after="0"/>
      <w:ind w:left="397" w:hanging="397"/>
    </w:pPr>
  </w:style>
  <w:style w:type="character" w:customStyle="1" w:styleId="CitaviBibliographyEntryCar">
    <w:name w:val="Citavi Bibliography Entry Car"/>
    <w:basedOn w:val="Policepardfaut"/>
    <w:link w:val="CitaviBibliographyEntry"/>
    <w:rsid w:val="00E22B92"/>
  </w:style>
  <w:style w:type="paragraph" w:customStyle="1" w:styleId="CitaviBibliographyHeading">
    <w:name w:val="Citavi Bibliography Heading"/>
    <w:basedOn w:val="Titre1"/>
    <w:link w:val="CitaviBibliographyHeadingCar"/>
    <w:rsid w:val="00E22B92"/>
  </w:style>
  <w:style w:type="character" w:customStyle="1" w:styleId="CitaviBibliographyHeadingCar">
    <w:name w:val="Citavi Bibliography Heading Car"/>
    <w:basedOn w:val="Policepardfaut"/>
    <w:link w:val="CitaviBibliographyHeading"/>
    <w:rsid w:val="00E22B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E22B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Titre2"/>
    <w:link w:val="CitaviBibliographySubheading1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ar">
    <w:name w:val="Citavi Bibliography Subheading 1 Car"/>
    <w:basedOn w:val="Policepardfaut"/>
    <w:link w:val="CitaviBibliographySubheading1"/>
    <w:rsid w:val="00E22B92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E22B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Titre3"/>
    <w:link w:val="CitaviBibliographySubheading2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2Car">
    <w:name w:val="Citavi Bibliography Subheading 2 Car"/>
    <w:basedOn w:val="Policepardfaut"/>
    <w:link w:val="CitaviBibliographySubheading2"/>
    <w:rsid w:val="00E22B92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E22B9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Titre4"/>
    <w:link w:val="CitaviBibliographySubheading3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ar">
    <w:name w:val="Citavi Bibliography Subheading 3 Car"/>
    <w:basedOn w:val="Policepardfaut"/>
    <w:link w:val="CitaviBibliographySubheading3"/>
    <w:rsid w:val="00E22B92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E22B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Titre5"/>
    <w:link w:val="CitaviBibliographySubheading4Car"/>
    <w:rsid w:val="00E22B92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ar">
    <w:name w:val="Citavi Bibliography Subheading 4 Car"/>
    <w:basedOn w:val="Policepardfaut"/>
    <w:link w:val="CitaviBibliographySubheading4"/>
    <w:rsid w:val="00E22B92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E22B9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Titre6"/>
    <w:link w:val="CitaviBibliographySubheading5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ar">
    <w:name w:val="Citavi Bibliography Subheading 5 Car"/>
    <w:basedOn w:val="Policepardfaut"/>
    <w:link w:val="CitaviBibliographySubheading5"/>
    <w:rsid w:val="00E22B92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E22B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Titre7"/>
    <w:link w:val="CitaviBibliographySubheading6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ar">
    <w:name w:val="Citavi Bibliography Subheading 6 Car"/>
    <w:basedOn w:val="Policepardfaut"/>
    <w:link w:val="CitaviBibliographySubheading6"/>
    <w:rsid w:val="00E22B92"/>
    <w:rPr>
      <w:rFonts w:ascii="Times New Roman" w:eastAsiaTheme="majorEastAsia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E22B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Titre8"/>
    <w:link w:val="CitaviBibliographySubheading7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ar">
    <w:name w:val="Citavi Bibliography Subheading 7 Car"/>
    <w:basedOn w:val="Policepardfaut"/>
    <w:link w:val="CitaviBibliographySubheading7"/>
    <w:rsid w:val="00E22B92"/>
    <w:rPr>
      <w:rFonts w:ascii="Times New Roman" w:eastAsiaTheme="majorEastAsia" w:hAnsi="Times New Roman" w:cs="Times New Roman"/>
      <w:color w:val="404040" w:themeColor="text1" w:themeTint="BF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E22B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Titre9"/>
    <w:link w:val="CitaviBibliographySubheading8Car"/>
    <w:rsid w:val="00E22B92"/>
    <w:pPr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ar">
    <w:name w:val="Citavi Bibliography Subheading 8 Car"/>
    <w:basedOn w:val="Policepardfaut"/>
    <w:link w:val="CitaviBibliographySubheading8"/>
    <w:rsid w:val="00E22B92"/>
    <w:rPr>
      <w:rFonts w:ascii="Times New Roman" w:eastAsiaTheme="majorEastAsia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E22B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E22B92"/>
    <w:pPr>
      <w:outlineLvl w:val="9"/>
    </w:pPr>
  </w:style>
  <w:style w:type="paragraph" w:styleId="Bibliographie">
    <w:name w:val="Bibliography"/>
    <w:basedOn w:val="Normal"/>
    <w:next w:val="Normal"/>
    <w:uiPriority w:val="37"/>
    <w:semiHidden/>
    <w:unhideWhenUsed/>
    <w:rsid w:val="00E22B92"/>
  </w:style>
  <w:style w:type="character" w:styleId="Titredulivre">
    <w:name w:val="Book Title"/>
    <w:basedOn w:val="Policepardfaut"/>
    <w:uiPriority w:val="33"/>
    <w:qFormat/>
    <w:rsid w:val="00E22B92"/>
    <w:rPr>
      <w:b/>
      <w:bCs/>
      <w:smallCaps/>
      <w:spacing w:val="5"/>
    </w:rPr>
  </w:style>
  <w:style w:type="character" w:styleId="Rfrenceintense">
    <w:name w:val="Intense Reference"/>
    <w:basedOn w:val="Policepardfaut"/>
    <w:uiPriority w:val="32"/>
    <w:qFormat/>
    <w:rsid w:val="00E22B92"/>
    <w:rPr>
      <w:b/>
      <w:bCs/>
      <w:smallCaps/>
      <w:color w:val="C0504D" w:themeColor="accent2"/>
      <w:spacing w:val="5"/>
      <w:u w:val="single"/>
    </w:rPr>
  </w:style>
  <w:style w:type="character" w:styleId="Rfrenceple">
    <w:name w:val="Subtle Reference"/>
    <w:basedOn w:val="Policepardfaut"/>
    <w:uiPriority w:val="31"/>
    <w:qFormat/>
    <w:rsid w:val="00E22B92"/>
    <w:rPr>
      <w:smallCaps/>
      <w:color w:val="C0504D" w:themeColor="accent2"/>
      <w:u w:val="single"/>
    </w:rPr>
  </w:style>
  <w:style w:type="character" w:styleId="Emphaseintense">
    <w:name w:val="Intense Emphasis"/>
    <w:basedOn w:val="Policepardfaut"/>
    <w:uiPriority w:val="21"/>
    <w:qFormat/>
    <w:rsid w:val="00E22B92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E22B92"/>
    <w:rPr>
      <w:i/>
      <w:iCs/>
      <w:color w:val="808080" w:themeColor="text1" w:themeTint="7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22B9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22B92"/>
    <w:rPr>
      <w:b/>
      <w:bCs/>
      <w:i/>
      <w:iCs/>
      <w:color w:val="4F81BD" w:themeColor="accent1"/>
    </w:rPr>
  </w:style>
  <w:style w:type="paragraph" w:styleId="Citation">
    <w:name w:val="Quote"/>
    <w:basedOn w:val="Normal"/>
    <w:next w:val="Normal"/>
    <w:link w:val="CitationCar"/>
    <w:uiPriority w:val="29"/>
    <w:qFormat/>
    <w:rsid w:val="00E22B92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E22B92"/>
    <w:rPr>
      <w:i/>
      <w:iCs/>
      <w:color w:val="000000" w:themeColor="text1"/>
    </w:rPr>
  </w:style>
  <w:style w:type="paragraph" w:styleId="Paragraphedeliste">
    <w:name w:val="List Paragraph"/>
    <w:basedOn w:val="Normal"/>
    <w:uiPriority w:val="34"/>
    <w:qFormat/>
    <w:rsid w:val="00E22B92"/>
    <w:pPr>
      <w:ind w:left="720"/>
      <w:contextualSpacing/>
    </w:pPr>
  </w:style>
  <w:style w:type="table" w:styleId="Listemoyenne1-Accent1">
    <w:name w:val="Medium List 1 Accent 1"/>
    <w:basedOn w:val="TableauNormal"/>
    <w:uiPriority w:val="65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ramemoyenne2-Accent1">
    <w:name w:val="Medium Shading 2 Accent 1"/>
    <w:basedOn w:val="TableauNormal"/>
    <w:uiPriority w:val="64"/>
    <w:rsid w:val="00E22B9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laire-Accent1">
    <w:name w:val="Light Grid Accent 1"/>
    <w:basedOn w:val="TableauNormal"/>
    <w:uiPriority w:val="62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steclaire-Accent1">
    <w:name w:val="Light List Accent 1"/>
    <w:basedOn w:val="TableauNormal"/>
    <w:uiPriority w:val="61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rameclaire-Accent1">
    <w:name w:val="Light Shading Accent 1"/>
    <w:basedOn w:val="TableauNormal"/>
    <w:uiPriority w:val="60"/>
    <w:rsid w:val="00E22B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couleur">
    <w:name w:val="Colorful Grid"/>
    <w:basedOn w:val="TableauNormal"/>
    <w:uiPriority w:val="73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tecouleur">
    <w:name w:val="Colorful List"/>
    <w:basedOn w:val="TableauNormal"/>
    <w:uiPriority w:val="72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ramecouleur">
    <w:name w:val="Colorful Shading"/>
    <w:basedOn w:val="TableauNormal"/>
    <w:uiPriority w:val="71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rsid w:val="00E22B9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Grillemoyenne3">
    <w:name w:val="Medium Grid 3"/>
    <w:basedOn w:val="TableauNormal"/>
    <w:uiPriority w:val="69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2">
    <w:name w:val="Medium Grid 2"/>
    <w:basedOn w:val="TableauNormal"/>
    <w:uiPriority w:val="68"/>
    <w:rsid w:val="00E22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1">
    <w:name w:val="Medium Grid 1"/>
    <w:basedOn w:val="TableauNormal"/>
    <w:uiPriority w:val="67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temoyenne2">
    <w:name w:val="Medium List 2"/>
    <w:basedOn w:val="TableauNormal"/>
    <w:uiPriority w:val="66"/>
    <w:rsid w:val="00E22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1">
    <w:name w:val="Medium List 1"/>
    <w:basedOn w:val="TableauNormal"/>
    <w:uiPriority w:val="65"/>
    <w:rsid w:val="00E22B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ramemoyenne2">
    <w:name w:val="Medium Shading 2"/>
    <w:basedOn w:val="TableauNormal"/>
    <w:uiPriority w:val="64"/>
    <w:rsid w:val="00E22B9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">
    <w:name w:val="Medium Shading 1"/>
    <w:basedOn w:val="TableauNormal"/>
    <w:uiPriority w:val="63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laire">
    <w:name w:val="Light Grid"/>
    <w:basedOn w:val="TableauNormal"/>
    <w:uiPriority w:val="62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eclaire">
    <w:name w:val="Light List"/>
    <w:basedOn w:val="TableauNormal"/>
    <w:uiPriority w:val="61"/>
    <w:rsid w:val="00E22B9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Ombrageclair">
    <w:name w:val="Light Shading"/>
    <w:basedOn w:val="TableauNormal"/>
    <w:uiPriority w:val="60"/>
    <w:rsid w:val="00E22B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ansinterligne">
    <w:name w:val="No Spacing"/>
    <w:uiPriority w:val="1"/>
    <w:qFormat/>
    <w:rsid w:val="00E22B92"/>
    <w:pPr>
      <w:spacing w:after="0" w:line="240" w:lineRule="auto"/>
    </w:pPr>
  </w:style>
  <w:style w:type="character" w:styleId="VariableHTML">
    <w:name w:val="HTML Variable"/>
    <w:basedOn w:val="Policepardfaut"/>
    <w:uiPriority w:val="99"/>
    <w:semiHidden/>
    <w:unhideWhenUsed/>
    <w:rsid w:val="00E22B92"/>
    <w:rPr>
      <w:i/>
      <w:iCs/>
    </w:rPr>
  </w:style>
  <w:style w:type="character" w:styleId="MachinecrireHTML">
    <w:name w:val="HTML Typewriter"/>
    <w:basedOn w:val="Policepardfaut"/>
    <w:uiPriority w:val="99"/>
    <w:semiHidden/>
    <w:unhideWhenUsed/>
    <w:rsid w:val="00E22B92"/>
    <w:rPr>
      <w:rFonts w:ascii="Consolas" w:hAnsi="Consolas" w:cs="Consolas"/>
      <w:sz w:val="20"/>
      <w:szCs w:val="20"/>
    </w:rPr>
  </w:style>
  <w:style w:type="character" w:styleId="ExempleHTML">
    <w:name w:val="HTML Sample"/>
    <w:basedOn w:val="Policepardfaut"/>
    <w:uiPriority w:val="99"/>
    <w:semiHidden/>
    <w:unhideWhenUsed/>
    <w:rsid w:val="00E22B92"/>
    <w:rPr>
      <w:rFonts w:ascii="Consolas" w:hAnsi="Consolas" w:cs="Consolas"/>
      <w:sz w:val="24"/>
      <w:szCs w:val="24"/>
    </w:rPr>
  </w:style>
  <w:style w:type="character" w:styleId="ClavierHTML">
    <w:name w:val="HTML Keyboard"/>
    <w:basedOn w:val="Policepardfaut"/>
    <w:uiPriority w:val="99"/>
    <w:semiHidden/>
    <w:unhideWhenUsed/>
    <w:rsid w:val="00E22B92"/>
    <w:rPr>
      <w:rFonts w:ascii="Consolas" w:hAnsi="Consolas" w:cs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E22B92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E22B92"/>
    <w:rPr>
      <w:rFonts w:ascii="Consolas" w:hAnsi="Consolas" w:cs="Consolas"/>
      <w:sz w:val="20"/>
      <w:szCs w:val="20"/>
    </w:rPr>
  </w:style>
  <w:style w:type="character" w:styleId="CitationHTML">
    <w:name w:val="HTML Cite"/>
    <w:basedOn w:val="Policepardfaut"/>
    <w:uiPriority w:val="99"/>
    <w:semiHidden/>
    <w:unhideWhenUsed/>
    <w:rsid w:val="00E22B92"/>
    <w:rPr>
      <w:i/>
      <w:iCs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E22B92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E22B92"/>
    <w:rPr>
      <w:i/>
      <w:iCs/>
    </w:rPr>
  </w:style>
  <w:style w:type="character" w:styleId="AcronymeHTML">
    <w:name w:val="HTML Acronym"/>
    <w:basedOn w:val="Policepardfaut"/>
    <w:uiPriority w:val="99"/>
    <w:semiHidden/>
    <w:unhideWhenUsed/>
    <w:rsid w:val="00E22B92"/>
  </w:style>
  <w:style w:type="paragraph" w:styleId="Textebrut">
    <w:name w:val="Plain Text"/>
    <w:basedOn w:val="Normal"/>
    <w:link w:val="TextebrutCar"/>
    <w:uiPriority w:val="99"/>
    <w:semiHidden/>
    <w:unhideWhenUsed/>
    <w:rsid w:val="00E22B9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E22B92"/>
    <w:rPr>
      <w:rFonts w:ascii="Consolas" w:hAnsi="Consolas" w:cs="Consolas"/>
      <w:sz w:val="21"/>
      <w:szCs w:val="21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22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22B9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E22B92"/>
    <w:rPr>
      <w:i/>
      <w:iCs/>
    </w:rPr>
  </w:style>
  <w:style w:type="character" w:styleId="lev">
    <w:name w:val="Strong"/>
    <w:basedOn w:val="Policepardfaut"/>
    <w:uiPriority w:val="22"/>
    <w:qFormat/>
    <w:rsid w:val="00E22B92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E22B92"/>
    <w:rPr>
      <w:color w:val="800080" w:themeColor="followedHyperlink"/>
      <w:u w:val="single"/>
    </w:rPr>
  </w:style>
  <w:style w:type="character" w:styleId="Lienhypertexte">
    <w:name w:val="Hyperlink"/>
    <w:basedOn w:val="Policepardfaut"/>
    <w:uiPriority w:val="99"/>
    <w:unhideWhenUsed/>
    <w:rsid w:val="00E22B92"/>
    <w:rPr>
      <w:color w:val="0000FF" w:themeColor="hyperlink"/>
      <w:u w:val="single"/>
    </w:rPr>
  </w:style>
  <w:style w:type="paragraph" w:styleId="Normalcentr">
    <w:name w:val="Block Text"/>
    <w:basedOn w:val="Normal"/>
    <w:uiPriority w:val="99"/>
    <w:semiHidden/>
    <w:unhideWhenUsed/>
    <w:rsid w:val="00E22B9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E22B92"/>
    <w:pPr>
      <w:spacing w:after="120"/>
      <w:ind w:left="283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E22B92"/>
    <w:rPr>
      <w:sz w:val="16"/>
      <w:szCs w:val="16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E22B92"/>
    <w:pPr>
      <w:spacing w:after="120"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E22B92"/>
  </w:style>
  <w:style w:type="paragraph" w:styleId="Corpsdetexte3">
    <w:name w:val="Body Text 3"/>
    <w:basedOn w:val="Normal"/>
    <w:link w:val="Corpsdetexte3Car"/>
    <w:uiPriority w:val="99"/>
    <w:semiHidden/>
    <w:unhideWhenUsed/>
    <w:rsid w:val="00E22B92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E22B92"/>
    <w:rPr>
      <w:sz w:val="16"/>
      <w:szCs w:val="16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E22B9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E22B92"/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E22B92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E22B92"/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E22B92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E22B92"/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E22B92"/>
    <w:pPr>
      <w:spacing w:after="200"/>
      <w:ind w:left="360"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E22B92"/>
  </w:style>
  <w:style w:type="paragraph" w:styleId="Corpsdetexte">
    <w:name w:val="Body Text"/>
    <w:basedOn w:val="Normal"/>
    <w:link w:val="CorpsdetexteCar"/>
    <w:uiPriority w:val="99"/>
    <w:semiHidden/>
    <w:unhideWhenUsed/>
    <w:rsid w:val="00E22B92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22B92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E22B92"/>
    <w:pPr>
      <w:spacing w:after="20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E22B92"/>
  </w:style>
  <w:style w:type="paragraph" w:styleId="Date">
    <w:name w:val="Date"/>
    <w:basedOn w:val="Normal"/>
    <w:next w:val="Normal"/>
    <w:link w:val="DateCar"/>
    <w:uiPriority w:val="99"/>
    <w:semiHidden/>
    <w:unhideWhenUsed/>
    <w:rsid w:val="00E22B92"/>
  </w:style>
  <w:style w:type="character" w:customStyle="1" w:styleId="DateCar">
    <w:name w:val="Date Car"/>
    <w:basedOn w:val="Policepardfaut"/>
    <w:link w:val="Date"/>
    <w:uiPriority w:val="99"/>
    <w:semiHidden/>
    <w:rsid w:val="00E22B92"/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E22B92"/>
  </w:style>
  <w:style w:type="character" w:customStyle="1" w:styleId="SalutationsCar">
    <w:name w:val="Salutations Car"/>
    <w:basedOn w:val="Policepardfaut"/>
    <w:link w:val="Salutations"/>
    <w:uiPriority w:val="99"/>
    <w:semiHidden/>
    <w:rsid w:val="00E22B92"/>
  </w:style>
  <w:style w:type="paragraph" w:styleId="Sous-titre">
    <w:name w:val="Subtitle"/>
    <w:basedOn w:val="Normal"/>
    <w:next w:val="Normal"/>
    <w:link w:val="Sous-titreCar"/>
    <w:uiPriority w:val="11"/>
    <w:qFormat/>
    <w:rsid w:val="00E22B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E22B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E22B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E22B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continue5">
    <w:name w:val="List Continue 5"/>
    <w:basedOn w:val="Normal"/>
    <w:uiPriority w:val="99"/>
    <w:semiHidden/>
    <w:unhideWhenUsed/>
    <w:rsid w:val="00E22B92"/>
    <w:pPr>
      <w:spacing w:after="120"/>
      <w:ind w:left="1415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E22B92"/>
    <w:pPr>
      <w:spacing w:after="120"/>
      <w:ind w:left="1132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E22B92"/>
    <w:pPr>
      <w:spacing w:after="120"/>
      <w:ind w:left="849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E22B92"/>
    <w:pPr>
      <w:spacing w:after="120"/>
      <w:ind w:left="566"/>
      <w:contextualSpacing/>
    </w:pPr>
  </w:style>
  <w:style w:type="paragraph" w:styleId="Listecontinue">
    <w:name w:val="List Continue"/>
    <w:basedOn w:val="Normal"/>
    <w:uiPriority w:val="99"/>
    <w:semiHidden/>
    <w:unhideWhenUsed/>
    <w:rsid w:val="00E22B92"/>
    <w:pPr>
      <w:spacing w:after="120"/>
      <w:ind w:left="283"/>
      <w:contextualSpacing/>
    </w:pPr>
  </w:style>
  <w:style w:type="paragraph" w:styleId="Signature">
    <w:name w:val="Signature"/>
    <w:basedOn w:val="Normal"/>
    <w:link w:val="SignatureCar"/>
    <w:uiPriority w:val="99"/>
    <w:semiHidden/>
    <w:unhideWhenUsed/>
    <w:rsid w:val="00E22B92"/>
    <w:pPr>
      <w:spacing w:after="0" w:line="240" w:lineRule="auto"/>
      <w:ind w:left="4252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E22B92"/>
  </w:style>
  <w:style w:type="paragraph" w:styleId="Formuledepolitesse">
    <w:name w:val="Closing"/>
    <w:basedOn w:val="Normal"/>
    <w:link w:val="FormuledepolitesseCar"/>
    <w:uiPriority w:val="99"/>
    <w:semiHidden/>
    <w:unhideWhenUsed/>
    <w:rsid w:val="00E22B92"/>
    <w:pPr>
      <w:spacing w:after="0" w:line="240" w:lineRule="auto"/>
      <w:ind w:left="4252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E22B92"/>
  </w:style>
  <w:style w:type="paragraph" w:styleId="Titre">
    <w:name w:val="Title"/>
    <w:basedOn w:val="Normal"/>
    <w:next w:val="Normal"/>
    <w:link w:val="TitreCar"/>
    <w:uiPriority w:val="10"/>
    <w:qFormat/>
    <w:rsid w:val="00E22B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22B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umros5">
    <w:name w:val="List Number 5"/>
    <w:basedOn w:val="Normal"/>
    <w:uiPriority w:val="99"/>
    <w:semiHidden/>
    <w:unhideWhenUsed/>
    <w:rsid w:val="00E22B92"/>
    <w:pPr>
      <w:numPr>
        <w:numId w:val="1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E22B92"/>
    <w:pPr>
      <w:numPr>
        <w:numId w:val="2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E22B92"/>
    <w:pPr>
      <w:numPr>
        <w:numId w:val="3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E22B92"/>
    <w:pPr>
      <w:numPr>
        <w:numId w:val="4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E22B92"/>
    <w:pPr>
      <w:numPr>
        <w:numId w:val="5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E22B92"/>
    <w:pPr>
      <w:numPr>
        <w:numId w:val="6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E22B92"/>
    <w:pPr>
      <w:numPr>
        <w:numId w:val="7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E22B92"/>
    <w:pPr>
      <w:numPr>
        <w:numId w:val="8"/>
      </w:numPr>
      <w:contextualSpacing/>
    </w:pPr>
  </w:style>
  <w:style w:type="paragraph" w:styleId="Liste5">
    <w:name w:val="List 5"/>
    <w:basedOn w:val="Normal"/>
    <w:uiPriority w:val="99"/>
    <w:semiHidden/>
    <w:unhideWhenUsed/>
    <w:rsid w:val="00E22B92"/>
    <w:pPr>
      <w:ind w:left="1415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E22B92"/>
    <w:pPr>
      <w:ind w:left="1132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E22B92"/>
    <w:pPr>
      <w:ind w:left="849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E22B92"/>
    <w:pPr>
      <w:ind w:left="566" w:hanging="283"/>
      <w:contextualSpacing/>
    </w:pPr>
  </w:style>
  <w:style w:type="paragraph" w:styleId="Listenumros">
    <w:name w:val="List Number"/>
    <w:basedOn w:val="Normal"/>
    <w:uiPriority w:val="99"/>
    <w:semiHidden/>
    <w:unhideWhenUsed/>
    <w:rsid w:val="00E22B92"/>
    <w:pPr>
      <w:numPr>
        <w:numId w:val="9"/>
      </w:numPr>
      <w:contextualSpacing/>
    </w:pPr>
  </w:style>
  <w:style w:type="paragraph" w:styleId="Listepuces">
    <w:name w:val="List Bullet"/>
    <w:basedOn w:val="Normal"/>
    <w:uiPriority w:val="99"/>
    <w:semiHidden/>
    <w:unhideWhenUsed/>
    <w:rsid w:val="00E22B92"/>
    <w:pPr>
      <w:numPr>
        <w:numId w:val="10"/>
      </w:numPr>
      <w:contextualSpacing/>
    </w:pPr>
  </w:style>
  <w:style w:type="paragraph" w:styleId="Liste">
    <w:name w:val="List"/>
    <w:basedOn w:val="Normal"/>
    <w:uiPriority w:val="99"/>
    <w:semiHidden/>
    <w:unhideWhenUsed/>
    <w:rsid w:val="00E22B92"/>
    <w:pPr>
      <w:ind w:left="283" w:hanging="283"/>
      <w:contextualSpacing/>
    </w:pPr>
  </w:style>
  <w:style w:type="paragraph" w:styleId="TitreTR">
    <w:name w:val="toa heading"/>
    <w:basedOn w:val="Normal"/>
    <w:next w:val="Normal"/>
    <w:uiPriority w:val="99"/>
    <w:semiHidden/>
    <w:unhideWhenUsed/>
    <w:rsid w:val="00E22B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extedemacro">
    <w:name w:val="macro"/>
    <w:link w:val="TextedemacroCar"/>
    <w:uiPriority w:val="99"/>
    <w:semiHidden/>
    <w:unhideWhenUsed/>
    <w:rsid w:val="00E22B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E22B92"/>
    <w:rPr>
      <w:rFonts w:ascii="Consolas" w:hAnsi="Consolas" w:cs="Consolas"/>
      <w:sz w:val="20"/>
      <w:szCs w:val="20"/>
    </w:r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E22B92"/>
    <w:pPr>
      <w:spacing w:after="0"/>
      <w:ind w:left="220" w:hanging="220"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E22B9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E22B9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E22B92"/>
    <w:rPr>
      <w:vertAlign w:val="superscript"/>
    </w:rPr>
  </w:style>
  <w:style w:type="character" w:styleId="Numrodepage">
    <w:name w:val="page number"/>
    <w:basedOn w:val="Policepardfaut"/>
    <w:uiPriority w:val="99"/>
    <w:semiHidden/>
    <w:unhideWhenUsed/>
    <w:rsid w:val="00E22B92"/>
  </w:style>
  <w:style w:type="character" w:styleId="Numrodeligne">
    <w:name w:val="line number"/>
    <w:basedOn w:val="Policepardfaut"/>
    <w:uiPriority w:val="99"/>
    <w:semiHidden/>
    <w:unhideWhenUsed/>
    <w:rsid w:val="00E22B92"/>
  </w:style>
  <w:style w:type="character" w:styleId="Marquedecommentaire">
    <w:name w:val="annotation reference"/>
    <w:basedOn w:val="Policepardfaut"/>
    <w:uiPriority w:val="99"/>
    <w:semiHidden/>
    <w:unhideWhenUsed/>
    <w:rsid w:val="00E22B92"/>
    <w:rPr>
      <w:sz w:val="16"/>
      <w:szCs w:val="16"/>
    </w:rPr>
  </w:style>
  <w:style w:type="character" w:styleId="Appelnotedebasdep">
    <w:name w:val="footnote reference"/>
    <w:basedOn w:val="Policepardfaut"/>
    <w:uiPriority w:val="99"/>
    <w:semiHidden/>
    <w:unhideWhenUsed/>
    <w:rsid w:val="00E22B92"/>
    <w:rPr>
      <w:vertAlign w:val="superscript"/>
    </w:rPr>
  </w:style>
  <w:style w:type="paragraph" w:styleId="Adresseexpditeur">
    <w:name w:val="envelope return"/>
    <w:basedOn w:val="Normal"/>
    <w:uiPriority w:val="99"/>
    <w:semiHidden/>
    <w:unhideWhenUsed/>
    <w:rsid w:val="00E22B9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dressedestinataire">
    <w:name w:val="envelope address"/>
    <w:basedOn w:val="Normal"/>
    <w:uiPriority w:val="99"/>
    <w:semiHidden/>
    <w:unhideWhenUsed/>
    <w:rsid w:val="00E22B92"/>
    <w:pPr>
      <w:framePr w:w="7938" w:h="1985" w:hRule="exact" w:hSpace="141" w:wrap="auto" w:hAnchor="page" w:xAlign="center" w:yAlign="bottom"/>
      <w:spacing w:after="0" w:line="240" w:lineRule="auto"/>
      <w:ind w:left="2835"/>
    </w:pPr>
    <w:rPr>
      <w:rFonts w:asciiTheme="majorHAnsi" w:eastAsiaTheme="majorEastAsia" w:hAnsiTheme="majorHAnsi" w:cstheme="majorBidi"/>
      <w:sz w:val="24"/>
      <w:szCs w:val="24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E22B92"/>
    <w:pPr>
      <w:spacing w:after="0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E22B9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22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E22B92"/>
    <w:rPr>
      <w:rFonts w:asciiTheme="majorHAnsi" w:eastAsiaTheme="majorEastAsia" w:hAnsiTheme="majorHAnsi" w:cstheme="majorBidi"/>
      <w:b/>
      <w:b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2B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2B92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22B9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22B92"/>
    <w:rPr>
      <w:sz w:val="20"/>
      <w:szCs w:val="20"/>
    </w:rPr>
  </w:style>
  <w:style w:type="paragraph" w:styleId="Retraitnormal">
    <w:name w:val="Normal Indent"/>
    <w:basedOn w:val="Normal"/>
    <w:uiPriority w:val="99"/>
    <w:semiHidden/>
    <w:unhideWhenUsed/>
    <w:rsid w:val="00E22B92"/>
    <w:pPr>
      <w:ind w:left="708"/>
    </w:pPr>
  </w:style>
  <w:style w:type="paragraph" w:styleId="TM9">
    <w:name w:val="toc 9"/>
    <w:basedOn w:val="Normal"/>
    <w:next w:val="Normal"/>
    <w:autoRedefine/>
    <w:uiPriority w:val="39"/>
    <w:semiHidden/>
    <w:unhideWhenUsed/>
    <w:rsid w:val="00E22B92"/>
    <w:pPr>
      <w:spacing w:after="100"/>
      <w:ind w:left="1760"/>
    </w:pPr>
  </w:style>
  <w:style w:type="paragraph" w:styleId="TM8">
    <w:name w:val="toc 8"/>
    <w:basedOn w:val="Normal"/>
    <w:next w:val="Normal"/>
    <w:autoRedefine/>
    <w:uiPriority w:val="39"/>
    <w:semiHidden/>
    <w:unhideWhenUsed/>
    <w:rsid w:val="00E22B92"/>
    <w:pPr>
      <w:spacing w:after="100"/>
      <w:ind w:left="1540"/>
    </w:pPr>
  </w:style>
  <w:style w:type="paragraph" w:styleId="TM7">
    <w:name w:val="toc 7"/>
    <w:basedOn w:val="Normal"/>
    <w:next w:val="Normal"/>
    <w:autoRedefine/>
    <w:uiPriority w:val="39"/>
    <w:semiHidden/>
    <w:unhideWhenUsed/>
    <w:rsid w:val="00E22B92"/>
    <w:pPr>
      <w:spacing w:after="100"/>
      <w:ind w:left="1320"/>
    </w:pPr>
  </w:style>
  <w:style w:type="paragraph" w:styleId="TM6">
    <w:name w:val="toc 6"/>
    <w:basedOn w:val="Normal"/>
    <w:next w:val="Normal"/>
    <w:autoRedefine/>
    <w:uiPriority w:val="39"/>
    <w:semiHidden/>
    <w:unhideWhenUsed/>
    <w:rsid w:val="00E22B92"/>
    <w:pPr>
      <w:spacing w:after="100"/>
      <w:ind w:left="110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E22B92"/>
    <w:pPr>
      <w:spacing w:after="100"/>
      <w:ind w:left="880"/>
    </w:pPr>
  </w:style>
  <w:style w:type="paragraph" w:styleId="TM4">
    <w:name w:val="toc 4"/>
    <w:basedOn w:val="Normal"/>
    <w:next w:val="Normal"/>
    <w:autoRedefine/>
    <w:uiPriority w:val="39"/>
    <w:semiHidden/>
    <w:unhideWhenUsed/>
    <w:rsid w:val="00E22B92"/>
    <w:pPr>
      <w:spacing w:after="100"/>
      <w:ind w:left="660"/>
    </w:pPr>
  </w:style>
  <w:style w:type="paragraph" w:styleId="TM3">
    <w:name w:val="toc 3"/>
    <w:basedOn w:val="Normal"/>
    <w:next w:val="Normal"/>
    <w:autoRedefine/>
    <w:uiPriority w:val="39"/>
    <w:semiHidden/>
    <w:unhideWhenUsed/>
    <w:rsid w:val="00E22B92"/>
    <w:pPr>
      <w:spacing w:after="100"/>
      <w:ind w:left="440"/>
    </w:pPr>
  </w:style>
  <w:style w:type="paragraph" w:styleId="TM2">
    <w:name w:val="toc 2"/>
    <w:basedOn w:val="Normal"/>
    <w:next w:val="Normal"/>
    <w:autoRedefine/>
    <w:uiPriority w:val="39"/>
    <w:semiHidden/>
    <w:unhideWhenUsed/>
    <w:rsid w:val="00E22B92"/>
    <w:pPr>
      <w:spacing w:after="100"/>
      <w:ind w:left="220"/>
    </w:pPr>
  </w:style>
  <w:style w:type="paragraph" w:styleId="TM1">
    <w:name w:val="toc 1"/>
    <w:basedOn w:val="Normal"/>
    <w:next w:val="Normal"/>
    <w:autoRedefine/>
    <w:uiPriority w:val="39"/>
    <w:semiHidden/>
    <w:unhideWhenUsed/>
    <w:rsid w:val="00E22B92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22B92"/>
    <w:pPr>
      <w:spacing w:after="0" w:line="240" w:lineRule="auto"/>
      <w:ind w:left="440" w:hanging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4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chart" Target="charts/chart2.xm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rfich5\filiatrc$\Figures%20publi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LOC-HOME_PERM\permanentsINRA$\sgrisel\home\LPMO\X273\Suivi%20fermentation%20AaX273%202018082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6046451378617044"/>
          <c:y val="7.218412652933584E-2"/>
          <c:w val="0.57210680849933138"/>
          <c:h val="0.76189863886273168"/>
        </c:manualLayout>
      </c:layout>
      <c:scatterChart>
        <c:scatterStyle val="smoothMarker"/>
        <c:ser>
          <c:idx val="0"/>
          <c:order val="0"/>
          <c:tx>
            <c:strRef>
              <c:f>Rendements!$A$2</c:f>
              <c:strCache>
                <c:ptCount val="1"/>
                <c:pt idx="0">
                  <c:v>Wheat straw</c:v>
                </c:pt>
              </c:strCache>
            </c:strRef>
          </c:tx>
          <c:marker>
            <c:symbol val="circle"/>
            <c:size val="4"/>
          </c:marker>
          <c:errBars>
            <c:errDir val="y"/>
            <c:errBarType val="both"/>
            <c:errValType val="cust"/>
            <c:plus>
              <c:numRef>
                <c:f>Rendements!$F$3:$F$7</c:f>
                <c:numCache>
                  <c:formatCode>General</c:formatCode>
                  <c:ptCount val="5"/>
                  <c:pt idx="1">
                    <c:v>1.4005715302649945E-2</c:v>
                  </c:pt>
                  <c:pt idx="2">
                    <c:v>3.4892596712813716E-2</c:v>
                  </c:pt>
                  <c:pt idx="3">
                    <c:v>3.8610821745994832E-2</c:v>
                  </c:pt>
                  <c:pt idx="4">
                    <c:v>3.203438339339134E-2</c:v>
                  </c:pt>
                </c:numCache>
              </c:numRef>
            </c:plus>
            <c:minus>
              <c:numRef>
                <c:f>Rendements!$F$3:$F$7</c:f>
                <c:numCache>
                  <c:formatCode>General</c:formatCode>
                  <c:ptCount val="5"/>
                  <c:pt idx="1">
                    <c:v>1.4005715302649945E-2</c:v>
                  </c:pt>
                  <c:pt idx="2">
                    <c:v>3.4892596712813716E-2</c:v>
                  </c:pt>
                  <c:pt idx="3">
                    <c:v>3.8610821745994832E-2</c:v>
                  </c:pt>
                  <c:pt idx="4">
                    <c:v>3.203438339339134E-2</c:v>
                  </c:pt>
                </c:numCache>
              </c:numRef>
            </c:minus>
          </c:errBars>
          <c:xVal>
            <c:numRef>
              <c:f>Rendements!$A$3:$A$7</c:f>
              <c:numCache>
                <c:formatCode>General</c:formatCode>
                <c:ptCount val="5"/>
                <c:pt idx="0">
                  <c:v>0</c:v>
                </c:pt>
                <c:pt idx="1">
                  <c:v>26</c:v>
                </c:pt>
                <c:pt idx="2">
                  <c:v>49</c:v>
                </c:pt>
                <c:pt idx="3">
                  <c:v>72</c:v>
                </c:pt>
                <c:pt idx="4">
                  <c:v>142</c:v>
                </c:pt>
              </c:numCache>
            </c:numRef>
          </c:xVal>
          <c:yVal>
            <c:numRef>
              <c:f>Rendements!$E$3:$E$7</c:f>
              <c:numCache>
                <c:formatCode>0%</c:formatCode>
                <c:ptCount val="5"/>
                <c:pt idx="0" formatCode="General">
                  <c:v>0</c:v>
                </c:pt>
                <c:pt idx="1">
                  <c:v>0.6009370110305895</c:v>
                </c:pt>
                <c:pt idx="2">
                  <c:v>0.73976624976080541</c:v>
                </c:pt>
                <c:pt idx="3">
                  <c:v>0.82909165353884029</c:v>
                </c:pt>
                <c:pt idx="4">
                  <c:v>0.9209312739068299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Rendements!$A$10</c:f>
              <c:strCache>
                <c:ptCount val="1"/>
                <c:pt idx="0">
                  <c:v>Miscanthus</c:v>
                </c:pt>
              </c:strCache>
            </c:strRef>
          </c:tx>
          <c:marker>
            <c:symbol val="circle"/>
            <c:size val="4"/>
          </c:marker>
          <c:errBars>
            <c:errDir val="y"/>
            <c:errBarType val="both"/>
            <c:errValType val="cust"/>
            <c:plus>
              <c:numRef>
                <c:f>Rendements!$F$19:$F$23</c:f>
                <c:numCache>
                  <c:formatCode>General</c:formatCode>
                  <c:ptCount val="5"/>
                  <c:pt idx="1">
                    <c:v>1.6010713030798544E-2</c:v>
                  </c:pt>
                  <c:pt idx="2">
                    <c:v>4.0137045616227074E-3</c:v>
                  </c:pt>
                  <c:pt idx="3">
                    <c:v>2.8846724108127313E-2</c:v>
                  </c:pt>
                  <c:pt idx="4">
                    <c:v>6.3254410011447468E-3</c:v>
                  </c:pt>
                </c:numCache>
              </c:numRef>
            </c:plus>
            <c:minus>
              <c:numRef>
                <c:f>Rendements!$F$19:$F$23</c:f>
                <c:numCache>
                  <c:formatCode>General</c:formatCode>
                  <c:ptCount val="5"/>
                  <c:pt idx="1">
                    <c:v>1.6010713030798544E-2</c:v>
                  </c:pt>
                  <c:pt idx="2">
                    <c:v>4.0137045616227074E-3</c:v>
                  </c:pt>
                  <c:pt idx="3">
                    <c:v>2.8846724108127313E-2</c:v>
                  </c:pt>
                  <c:pt idx="4">
                    <c:v>6.3254410011447468E-3</c:v>
                  </c:pt>
                </c:numCache>
              </c:numRef>
            </c:minus>
          </c:errBars>
          <c:xVal>
            <c:numRef>
              <c:f>Rendements!$A$11:$A$15</c:f>
              <c:numCache>
                <c:formatCode>General</c:formatCode>
                <c:ptCount val="5"/>
                <c:pt idx="0">
                  <c:v>0</c:v>
                </c:pt>
                <c:pt idx="1">
                  <c:v>26</c:v>
                </c:pt>
                <c:pt idx="2">
                  <c:v>49</c:v>
                </c:pt>
                <c:pt idx="3">
                  <c:v>72</c:v>
                </c:pt>
                <c:pt idx="4">
                  <c:v>142</c:v>
                </c:pt>
              </c:numCache>
            </c:numRef>
          </c:xVal>
          <c:yVal>
            <c:numRef>
              <c:f>Rendements!$E$11:$E$15</c:f>
              <c:numCache>
                <c:formatCode>0%</c:formatCode>
                <c:ptCount val="5"/>
                <c:pt idx="0">
                  <c:v>0</c:v>
                </c:pt>
                <c:pt idx="1">
                  <c:v>0.34332966869735321</c:v>
                </c:pt>
                <c:pt idx="2">
                  <c:v>0.41030284091064295</c:v>
                </c:pt>
                <c:pt idx="3">
                  <c:v>0.45726063267212863</c:v>
                </c:pt>
                <c:pt idx="4">
                  <c:v>0.5074842699721567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Rendements!$A$18</c:f>
              <c:strCache>
                <c:ptCount val="1"/>
                <c:pt idx="0">
                  <c:v>Poplar</c:v>
                </c:pt>
              </c:strCache>
            </c:strRef>
          </c:tx>
          <c:marker>
            <c:symbol val="circle"/>
            <c:size val="4"/>
          </c:marker>
          <c:errBars>
            <c:errDir val="y"/>
            <c:errBarType val="both"/>
            <c:errValType val="cust"/>
            <c:plus>
              <c:numRef>
                <c:f>Rendements!$F$11:$F$15</c:f>
                <c:numCache>
                  <c:formatCode>General</c:formatCode>
                  <c:ptCount val="5"/>
                  <c:pt idx="1">
                    <c:v>7.5451540415520345E-3</c:v>
                  </c:pt>
                  <c:pt idx="2">
                    <c:v>1.2956667400635205E-2</c:v>
                  </c:pt>
                  <c:pt idx="3">
                    <c:v>1.1697026343109656E-2</c:v>
                  </c:pt>
                  <c:pt idx="4">
                    <c:v>1.3101685646771029E-2</c:v>
                  </c:pt>
                </c:numCache>
              </c:numRef>
            </c:plus>
            <c:minus>
              <c:numRef>
                <c:f>Rendements!$F$11:$F$15</c:f>
                <c:numCache>
                  <c:formatCode>General</c:formatCode>
                  <c:ptCount val="5"/>
                  <c:pt idx="1">
                    <c:v>7.5451540415520345E-3</c:v>
                  </c:pt>
                  <c:pt idx="2">
                    <c:v>1.2956667400635205E-2</c:v>
                  </c:pt>
                  <c:pt idx="3">
                    <c:v>1.1697026343109656E-2</c:v>
                  </c:pt>
                  <c:pt idx="4">
                    <c:v>1.3101685646771029E-2</c:v>
                  </c:pt>
                </c:numCache>
              </c:numRef>
            </c:minus>
          </c:errBars>
          <c:xVal>
            <c:numRef>
              <c:f>Rendements!$A$19:$A$23</c:f>
              <c:numCache>
                <c:formatCode>General</c:formatCode>
                <c:ptCount val="5"/>
                <c:pt idx="0">
                  <c:v>0</c:v>
                </c:pt>
                <c:pt idx="1">
                  <c:v>26</c:v>
                </c:pt>
                <c:pt idx="2">
                  <c:v>49</c:v>
                </c:pt>
                <c:pt idx="3">
                  <c:v>72</c:v>
                </c:pt>
                <c:pt idx="4">
                  <c:v>142</c:v>
                </c:pt>
              </c:numCache>
            </c:numRef>
          </c:xVal>
          <c:yVal>
            <c:numRef>
              <c:f>Rendements!$E$19:$E$23</c:f>
              <c:numCache>
                <c:formatCode>0%</c:formatCode>
                <c:ptCount val="5"/>
                <c:pt idx="0">
                  <c:v>0</c:v>
                </c:pt>
                <c:pt idx="1">
                  <c:v>0.39352508316156015</c:v>
                </c:pt>
                <c:pt idx="2">
                  <c:v>0.51748991442888181</c:v>
                </c:pt>
                <c:pt idx="3">
                  <c:v>0.54583634480370757</c:v>
                </c:pt>
                <c:pt idx="4">
                  <c:v>0.60793046222279101</c:v>
                </c:pt>
              </c:numCache>
            </c:numRef>
          </c:yVal>
          <c:smooth val="1"/>
        </c:ser>
        <c:dLbls/>
        <c:axId val="194494464"/>
        <c:axId val="198456832"/>
      </c:scatterChart>
      <c:valAx>
        <c:axId val="194494464"/>
        <c:scaling>
          <c:orientation val="minMax"/>
          <c:min val="0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ime (h)</a:t>
                </a:r>
              </a:p>
            </c:rich>
          </c:tx>
          <c:layout>
            <c:manualLayout>
              <c:xMode val="edge"/>
              <c:yMode val="edge"/>
              <c:x val="0.40609680387681635"/>
              <c:y val="0.90914947679681513"/>
            </c:manualLayout>
          </c:layout>
        </c:title>
        <c:numFmt formatCode="General" sourceLinked="1"/>
        <c:tickLblPos val="nextTo"/>
        <c:crossAx val="198456832"/>
        <c:crosses val="autoZero"/>
        <c:crossBetween val="midCat"/>
        <c:majorUnit val="20"/>
      </c:valAx>
      <c:valAx>
        <c:axId val="198456832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Hydrolysis yield (%)</a:t>
                </a:r>
              </a:p>
            </c:rich>
          </c:tx>
          <c:layout/>
        </c:title>
        <c:numFmt formatCode="0%" sourceLinked="0"/>
        <c:tickLblPos val="nextTo"/>
        <c:crossAx val="1944944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1920739965308733"/>
          <c:y val="0.11300985868002351"/>
          <c:w val="0.27733707246732803"/>
          <c:h val="0.22656210425335616"/>
        </c:manualLayout>
      </c:layout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smoothMarker"/>
        <c:ser>
          <c:idx val="0"/>
          <c:order val="0"/>
          <c:tx>
            <c:v>OD 600nm (AU)</c:v>
          </c:tx>
          <c:xVal>
            <c:numRef>
              <c:f>Feuil1!$B$2:$B$14</c:f>
              <c:numCache>
                <c:formatCode>General</c:formatCode>
                <c:ptCount val="13"/>
                <c:pt idx="0">
                  <c:v>0</c:v>
                </c:pt>
                <c:pt idx="1">
                  <c:v>1.5</c:v>
                </c:pt>
                <c:pt idx="2" formatCode="0.0">
                  <c:v>3.58</c:v>
                </c:pt>
                <c:pt idx="3" formatCode="0.0">
                  <c:v>5.58</c:v>
                </c:pt>
                <c:pt idx="4" formatCode="0.0">
                  <c:v>6.58</c:v>
                </c:pt>
                <c:pt idx="5">
                  <c:v>23</c:v>
                </c:pt>
                <c:pt idx="6" formatCode="0.0">
                  <c:v>24</c:v>
                </c:pt>
                <c:pt idx="7" formatCode="0.0">
                  <c:v>24.17</c:v>
                </c:pt>
                <c:pt idx="8" formatCode="0.0">
                  <c:v>28.55</c:v>
                </c:pt>
                <c:pt idx="9" formatCode="0.0">
                  <c:v>52.17</c:v>
                </c:pt>
                <c:pt idx="10" formatCode="0.0">
                  <c:v>94.84</c:v>
                </c:pt>
                <c:pt idx="11" formatCode="0">
                  <c:v>118.19</c:v>
                </c:pt>
                <c:pt idx="12" formatCode="0">
                  <c:v>120</c:v>
                </c:pt>
              </c:numCache>
            </c:numRef>
          </c:xVal>
          <c:yVal>
            <c:numRef>
              <c:f>Feuil1!$C$2:$C$14</c:f>
              <c:numCache>
                <c:formatCode>General</c:formatCode>
                <c:ptCount val="13"/>
                <c:pt idx="0">
                  <c:v>0.44</c:v>
                </c:pt>
                <c:pt idx="1">
                  <c:v>0.90100000000000002</c:v>
                </c:pt>
                <c:pt idx="2">
                  <c:v>1.86</c:v>
                </c:pt>
                <c:pt idx="3">
                  <c:v>3.24</c:v>
                </c:pt>
                <c:pt idx="4">
                  <c:v>3.9</c:v>
                </c:pt>
                <c:pt idx="5">
                  <c:v>85</c:v>
                </c:pt>
                <c:pt idx="6">
                  <c:v>88.6</c:v>
                </c:pt>
                <c:pt idx="7">
                  <c:v>90.2</c:v>
                </c:pt>
                <c:pt idx="8">
                  <c:v>122.4</c:v>
                </c:pt>
                <c:pt idx="9">
                  <c:v>196</c:v>
                </c:pt>
                <c:pt idx="10">
                  <c:v>462.4</c:v>
                </c:pt>
                <c:pt idx="11">
                  <c:v>630</c:v>
                </c:pt>
                <c:pt idx="12">
                  <c:v>642</c:v>
                </c:pt>
              </c:numCache>
            </c:numRef>
          </c:yVal>
          <c:smooth val="1"/>
        </c:ser>
        <c:dLbls/>
        <c:axId val="240882816"/>
        <c:axId val="240884736"/>
      </c:scatterChart>
      <c:scatterChart>
        <c:scatterStyle val="smoothMarker"/>
        <c:ser>
          <c:idx val="1"/>
          <c:order val="1"/>
          <c:tx>
            <c:v>DO (%)</c:v>
          </c:tx>
          <c:spPr>
            <a:ln w="3175"/>
          </c:spPr>
          <c:marker>
            <c:symbol val="none"/>
          </c:marker>
          <c:xVal>
            <c:numRef>
              <c:f>Feuil1!$R$2:$R$7200</c:f>
              <c:numCache>
                <c:formatCode>0.0</c:formatCode>
                <c:ptCount val="7199"/>
                <c:pt idx="0">
                  <c:v>0</c:v>
                </c:pt>
                <c:pt idx="1">
                  <c:v>1.666666666666667E-2</c:v>
                </c:pt>
                <c:pt idx="2">
                  <c:v>3.333333333333334E-2</c:v>
                </c:pt>
                <c:pt idx="3">
                  <c:v>0.05</c:v>
                </c:pt>
                <c:pt idx="4">
                  <c:v>6.666666666666668E-2</c:v>
                </c:pt>
                <c:pt idx="5">
                  <c:v>8.3333333333333343E-2</c:v>
                </c:pt>
                <c:pt idx="6">
                  <c:v>0.1</c:v>
                </c:pt>
                <c:pt idx="7">
                  <c:v>0.11666666666666668</c:v>
                </c:pt>
                <c:pt idx="8">
                  <c:v>0.13333333333333336</c:v>
                </c:pt>
                <c:pt idx="9">
                  <c:v>0.15000000000000002</c:v>
                </c:pt>
                <c:pt idx="10">
                  <c:v>0.16666666666666666</c:v>
                </c:pt>
                <c:pt idx="11">
                  <c:v>0.18333333333333338</c:v>
                </c:pt>
                <c:pt idx="12">
                  <c:v>0.2</c:v>
                </c:pt>
                <c:pt idx="13">
                  <c:v>0.2166666666666667</c:v>
                </c:pt>
                <c:pt idx="14">
                  <c:v>0.23333333333333336</c:v>
                </c:pt>
                <c:pt idx="15">
                  <c:v>0.25</c:v>
                </c:pt>
                <c:pt idx="16">
                  <c:v>0.26666666666666672</c:v>
                </c:pt>
                <c:pt idx="17">
                  <c:v>0.28333333333333333</c:v>
                </c:pt>
                <c:pt idx="18">
                  <c:v>0.30000000000000004</c:v>
                </c:pt>
                <c:pt idx="19">
                  <c:v>0.31666666666666676</c:v>
                </c:pt>
                <c:pt idx="20">
                  <c:v>0.33333333333333331</c:v>
                </c:pt>
                <c:pt idx="21">
                  <c:v>0.35000000000000003</c:v>
                </c:pt>
                <c:pt idx="22">
                  <c:v>0.36666666666666675</c:v>
                </c:pt>
                <c:pt idx="23">
                  <c:v>0.38333333333333336</c:v>
                </c:pt>
                <c:pt idx="24">
                  <c:v>0.4</c:v>
                </c:pt>
                <c:pt idx="25">
                  <c:v>0.4166666666666668</c:v>
                </c:pt>
                <c:pt idx="26">
                  <c:v>0.43333333333333335</c:v>
                </c:pt>
                <c:pt idx="27">
                  <c:v>0.45</c:v>
                </c:pt>
                <c:pt idx="28">
                  <c:v>0.46666666666666673</c:v>
                </c:pt>
                <c:pt idx="29">
                  <c:v>0.48333333333333334</c:v>
                </c:pt>
                <c:pt idx="30">
                  <c:v>0.5</c:v>
                </c:pt>
                <c:pt idx="31">
                  <c:v>0.51666666666666661</c:v>
                </c:pt>
                <c:pt idx="32">
                  <c:v>0.53333333333333333</c:v>
                </c:pt>
                <c:pt idx="33">
                  <c:v>0.55000000000000004</c:v>
                </c:pt>
                <c:pt idx="34">
                  <c:v>0.56666666666666654</c:v>
                </c:pt>
                <c:pt idx="35">
                  <c:v>0.58333333333333337</c:v>
                </c:pt>
                <c:pt idx="36">
                  <c:v>0.60000000000000009</c:v>
                </c:pt>
                <c:pt idx="37">
                  <c:v>0.6166666666666667</c:v>
                </c:pt>
                <c:pt idx="38">
                  <c:v>0.63333333333333341</c:v>
                </c:pt>
                <c:pt idx="39">
                  <c:v>0.65000000000000013</c:v>
                </c:pt>
                <c:pt idx="40">
                  <c:v>0.66666666666666663</c:v>
                </c:pt>
                <c:pt idx="41">
                  <c:v>0.68333333333333335</c:v>
                </c:pt>
                <c:pt idx="42">
                  <c:v>0.70000000000000007</c:v>
                </c:pt>
                <c:pt idx="43">
                  <c:v>0.71666666666666667</c:v>
                </c:pt>
                <c:pt idx="44">
                  <c:v>0.73333333333333339</c:v>
                </c:pt>
                <c:pt idx="45">
                  <c:v>0.75000000000000011</c:v>
                </c:pt>
                <c:pt idx="46">
                  <c:v>0.76666666666666672</c:v>
                </c:pt>
                <c:pt idx="47">
                  <c:v>0.78333333333333333</c:v>
                </c:pt>
                <c:pt idx="48">
                  <c:v>0.8</c:v>
                </c:pt>
                <c:pt idx="49">
                  <c:v>0.81666666666666654</c:v>
                </c:pt>
                <c:pt idx="50">
                  <c:v>0.83333333333333348</c:v>
                </c:pt>
                <c:pt idx="51">
                  <c:v>0.85000000000000009</c:v>
                </c:pt>
                <c:pt idx="52">
                  <c:v>0.8666666666666667</c:v>
                </c:pt>
                <c:pt idx="53">
                  <c:v>0.8833333333333333</c:v>
                </c:pt>
                <c:pt idx="54">
                  <c:v>0.9</c:v>
                </c:pt>
                <c:pt idx="55">
                  <c:v>0.91666666666666652</c:v>
                </c:pt>
                <c:pt idx="56">
                  <c:v>0.93333333333333335</c:v>
                </c:pt>
                <c:pt idx="57">
                  <c:v>0.95000000000000007</c:v>
                </c:pt>
                <c:pt idx="58">
                  <c:v>0.96666666666666667</c:v>
                </c:pt>
                <c:pt idx="59">
                  <c:v>0.98333333333333328</c:v>
                </c:pt>
                <c:pt idx="60">
                  <c:v>1</c:v>
                </c:pt>
                <c:pt idx="61">
                  <c:v>1.0166666666666666</c:v>
                </c:pt>
                <c:pt idx="62">
                  <c:v>1.0333333333333334</c:v>
                </c:pt>
                <c:pt idx="63">
                  <c:v>1.05</c:v>
                </c:pt>
                <c:pt idx="64">
                  <c:v>1.0666666666666667</c:v>
                </c:pt>
                <c:pt idx="65">
                  <c:v>1.0833333333333333</c:v>
                </c:pt>
                <c:pt idx="66">
                  <c:v>1.1000000000000001</c:v>
                </c:pt>
                <c:pt idx="67">
                  <c:v>1.1166666666666667</c:v>
                </c:pt>
                <c:pt idx="68">
                  <c:v>1.1333333333333333</c:v>
                </c:pt>
                <c:pt idx="69">
                  <c:v>1.1499999999999997</c:v>
                </c:pt>
                <c:pt idx="70">
                  <c:v>1.1666666666666667</c:v>
                </c:pt>
                <c:pt idx="71">
                  <c:v>1.1833333333333333</c:v>
                </c:pt>
                <c:pt idx="72">
                  <c:v>1.2</c:v>
                </c:pt>
                <c:pt idx="73">
                  <c:v>1.2166666666666666</c:v>
                </c:pt>
                <c:pt idx="74">
                  <c:v>1.2333333333333334</c:v>
                </c:pt>
                <c:pt idx="75">
                  <c:v>1.25</c:v>
                </c:pt>
                <c:pt idx="76">
                  <c:v>1.2666666666666666</c:v>
                </c:pt>
                <c:pt idx="77">
                  <c:v>1.2833333333333334</c:v>
                </c:pt>
                <c:pt idx="78">
                  <c:v>1.3</c:v>
                </c:pt>
                <c:pt idx="79">
                  <c:v>1.3166666666666667</c:v>
                </c:pt>
                <c:pt idx="80">
                  <c:v>1.3333333333333333</c:v>
                </c:pt>
                <c:pt idx="81">
                  <c:v>1.35</c:v>
                </c:pt>
                <c:pt idx="82">
                  <c:v>1.3666666666666667</c:v>
                </c:pt>
                <c:pt idx="83">
                  <c:v>1.3833333333333333</c:v>
                </c:pt>
                <c:pt idx="84">
                  <c:v>1.4</c:v>
                </c:pt>
                <c:pt idx="85">
                  <c:v>1.4166666666666665</c:v>
                </c:pt>
                <c:pt idx="86">
                  <c:v>1.4333333333333331</c:v>
                </c:pt>
                <c:pt idx="87">
                  <c:v>1.45</c:v>
                </c:pt>
                <c:pt idx="88">
                  <c:v>1.4666666666666666</c:v>
                </c:pt>
                <c:pt idx="89">
                  <c:v>1.4833333333333334</c:v>
                </c:pt>
                <c:pt idx="90">
                  <c:v>1.5</c:v>
                </c:pt>
                <c:pt idx="91">
                  <c:v>1.5166666666666666</c:v>
                </c:pt>
                <c:pt idx="92">
                  <c:v>1.5333333333333334</c:v>
                </c:pt>
                <c:pt idx="93">
                  <c:v>1.55</c:v>
                </c:pt>
                <c:pt idx="94">
                  <c:v>1.5666666666666667</c:v>
                </c:pt>
                <c:pt idx="95">
                  <c:v>1.5833333333333333</c:v>
                </c:pt>
                <c:pt idx="96">
                  <c:v>1.6</c:v>
                </c:pt>
                <c:pt idx="97">
                  <c:v>1.6166666666666667</c:v>
                </c:pt>
                <c:pt idx="98">
                  <c:v>1.6333333333333333</c:v>
                </c:pt>
                <c:pt idx="99">
                  <c:v>1.6500000000000001</c:v>
                </c:pt>
                <c:pt idx="100">
                  <c:v>1.6666666666666667</c:v>
                </c:pt>
                <c:pt idx="101">
                  <c:v>1.6833333333333333</c:v>
                </c:pt>
                <c:pt idx="102">
                  <c:v>1.7</c:v>
                </c:pt>
                <c:pt idx="103">
                  <c:v>1.7166666666666666</c:v>
                </c:pt>
                <c:pt idx="104">
                  <c:v>1.7333333333333334</c:v>
                </c:pt>
                <c:pt idx="105">
                  <c:v>1.75</c:v>
                </c:pt>
                <c:pt idx="106">
                  <c:v>1.7666666666666666</c:v>
                </c:pt>
                <c:pt idx="107">
                  <c:v>1.7833333333333334</c:v>
                </c:pt>
                <c:pt idx="108">
                  <c:v>1.8</c:v>
                </c:pt>
                <c:pt idx="109">
                  <c:v>1.8166666666666667</c:v>
                </c:pt>
                <c:pt idx="110">
                  <c:v>1.8333333333333333</c:v>
                </c:pt>
                <c:pt idx="111">
                  <c:v>1.85</c:v>
                </c:pt>
                <c:pt idx="112">
                  <c:v>1.8666666666666667</c:v>
                </c:pt>
                <c:pt idx="113">
                  <c:v>1.8833333333333333</c:v>
                </c:pt>
                <c:pt idx="114">
                  <c:v>1.9000000000000001</c:v>
                </c:pt>
                <c:pt idx="115">
                  <c:v>1.9166666666666667</c:v>
                </c:pt>
                <c:pt idx="116">
                  <c:v>1.9333333333333333</c:v>
                </c:pt>
                <c:pt idx="117">
                  <c:v>1.9500000000000002</c:v>
                </c:pt>
                <c:pt idx="118">
                  <c:v>1.9666666666666668</c:v>
                </c:pt>
                <c:pt idx="119">
                  <c:v>1.9833333333333336</c:v>
                </c:pt>
                <c:pt idx="120">
                  <c:v>2</c:v>
                </c:pt>
                <c:pt idx="121">
                  <c:v>2.0166666666666662</c:v>
                </c:pt>
                <c:pt idx="122">
                  <c:v>2.0333333333333332</c:v>
                </c:pt>
                <c:pt idx="123">
                  <c:v>2.0499999999999998</c:v>
                </c:pt>
                <c:pt idx="124">
                  <c:v>2.0666666666666669</c:v>
                </c:pt>
                <c:pt idx="125">
                  <c:v>2.0833333333333339</c:v>
                </c:pt>
                <c:pt idx="126">
                  <c:v>2.1</c:v>
                </c:pt>
                <c:pt idx="127">
                  <c:v>2.1166666666666667</c:v>
                </c:pt>
                <c:pt idx="128">
                  <c:v>2.1333333333333337</c:v>
                </c:pt>
                <c:pt idx="129">
                  <c:v>2.15</c:v>
                </c:pt>
                <c:pt idx="130">
                  <c:v>2.1666666666666665</c:v>
                </c:pt>
                <c:pt idx="131">
                  <c:v>2.1833333333333336</c:v>
                </c:pt>
                <c:pt idx="132">
                  <c:v>2.2000000000000002</c:v>
                </c:pt>
                <c:pt idx="133">
                  <c:v>2.2166666666666668</c:v>
                </c:pt>
                <c:pt idx="134">
                  <c:v>2.2333333333333338</c:v>
                </c:pt>
                <c:pt idx="135">
                  <c:v>2.25</c:v>
                </c:pt>
                <c:pt idx="136">
                  <c:v>2.2666666666666666</c:v>
                </c:pt>
                <c:pt idx="137">
                  <c:v>2.2833333333333337</c:v>
                </c:pt>
                <c:pt idx="138">
                  <c:v>2.2999999999999998</c:v>
                </c:pt>
                <c:pt idx="139">
                  <c:v>2.3166666666666664</c:v>
                </c:pt>
                <c:pt idx="140">
                  <c:v>2.3333333333333335</c:v>
                </c:pt>
                <c:pt idx="141">
                  <c:v>2.3499999999999996</c:v>
                </c:pt>
                <c:pt idx="142">
                  <c:v>2.3666666666666667</c:v>
                </c:pt>
                <c:pt idx="143">
                  <c:v>2.3833333333333337</c:v>
                </c:pt>
                <c:pt idx="144">
                  <c:v>2.4</c:v>
                </c:pt>
                <c:pt idx="145">
                  <c:v>2.4166666666666661</c:v>
                </c:pt>
                <c:pt idx="146">
                  <c:v>2.4333333333333331</c:v>
                </c:pt>
                <c:pt idx="147">
                  <c:v>2.4499999999999997</c:v>
                </c:pt>
                <c:pt idx="148">
                  <c:v>2.4666666666666668</c:v>
                </c:pt>
                <c:pt idx="149">
                  <c:v>2.4833333333333338</c:v>
                </c:pt>
                <c:pt idx="150">
                  <c:v>2.5</c:v>
                </c:pt>
                <c:pt idx="151">
                  <c:v>2.5166666666666662</c:v>
                </c:pt>
                <c:pt idx="152">
                  <c:v>2.5333333333333332</c:v>
                </c:pt>
                <c:pt idx="153">
                  <c:v>2.5499999999999998</c:v>
                </c:pt>
                <c:pt idx="154">
                  <c:v>2.5666666666666669</c:v>
                </c:pt>
                <c:pt idx="155">
                  <c:v>2.5833333333333339</c:v>
                </c:pt>
                <c:pt idx="156">
                  <c:v>2.6</c:v>
                </c:pt>
                <c:pt idx="157">
                  <c:v>2.6166666666666667</c:v>
                </c:pt>
                <c:pt idx="158">
                  <c:v>2.6333333333333337</c:v>
                </c:pt>
                <c:pt idx="159">
                  <c:v>2.65</c:v>
                </c:pt>
                <c:pt idx="160">
                  <c:v>2.6666666666666665</c:v>
                </c:pt>
                <c:pt idx="161">
                  <c:v>2.6833333333333336</c:v>
                </c:pt>
                <c:pt idx="162">
                  <c:v>2.7</c:v>
                </c:pt>
                <c:pt idx="163">
                  <c:v>2.7166666666666668</c:v>
                </c:pt>
                <c:pt idx="164">
                  <c:v>2.7333333333333338</c:v>
                </c:pt>
                <c:pt idx="165">
                  <c:v>2.75</c:v>
                </c:pt>
                <c:pt idx="166">
                  <c:v>2.7666666666666666</c:v>
                </c:pt>
                <c:pt idx="167">
                  <c:v>2.7833333333333337</c:v>
                </c:pt>
                <c:pt idx="168">
                  <c:v>2.8</c:v>
                </c:pt>
                <c:pt idx="169">
                  <c:v>2.8166666666666664</c:v>
                </c:pt>
                <c:pt idx="170">
                  <c:v>2.8333333333333335</c:v>
                </c:pt>
                <c:pt idx="171">
                  <c:v>2.8499999999999996</c:v>
                </c:pt>
                <c:pt idx="172">
                  <c:v>2.8666666666666667</c:v>
                </c:pt>
                <c:pt idx="173">
                  <c:v>2.8833333333333337</c:v>
                </c:pt>
                <c:pt idx="174">
                  <c:v>2.9</c:v>
                </c:pt>
                <c:pt idx="175">
                  <c:v>2.9166666666666661</c:v>
                </c:pt>
                <c:pt idx="176">
                  <c:v>2.9333333333333331</c:v>
                </c:pt>
                <c:pt idx="177">
                  <c:v>2.9499999999999997</c:v>
                </c:pt>
                <c:pt idx="178">
                  <c:v>2.9666666666666668</c:v>
                </c:pt>
                <c:pt idx="179">
                  <c:v>2.9833333333333338</c:v>
                </c:pt>
                <c:pt idx="180">
                  <c:v>3</c:v>
                </c:pt>
                <c:pt idx="181">
                  <c:v>3.0166666666666662</c:v>
                </c:pt>
                <c:pt idx="182">
                  <c:v>3.0333333333333332</c:v>
                </c:pt>
                <c:pt idx="183">
                  <c:v>3.05</c:v>
                </c:pt>
                <c:pt idx="184">
                  <c:v>3.0666666666666669</c:v>
                </c:pt>
                <c:pt idx="185">
                  <c:v>3.0833333333333339</c:v>
                </c:pt>
                <c:pt idx="186">
                  <c:v>3.1</c:v>
                </c:pt>
                <c:pt idx="187">
                  <c:v>3.1166666666666667</c:v>
                </c:pt>
                <c:pt idx="188">
                  <c:v>3.1333333333333337</c:v>
                </c:pt>
                <c:pt idx="189">
                  <c:v>3.15</c:v>
                </c:pt>
                <c:pt idx="190">
                  <c:v>3.1666666666666665</c:v>
                </c:pt>
                <c:pt idx="191">
                  <c:v>3.1833333333333336</c:v>
                </c:pt>
                <c:pt idx="192">
                  <c:v>3.2</c:v>
                </c:pt>
                <c:pt idx="193">
                  <c:v>3.2166666666666668</c:v>
                </c:pt>
                <c:pt idx="194">
                  <c:v>3.2333333333333338</c:v>
                </c:pt>
                <c:pt idx="195">
                  <c:v>3.25</c:v>
                </c:pt>
                <c:pt idx="196">
                  <c:v>3.2666666666666666</c:v>
                </c:pt>
                <c:pt idx="197">
                  <c:v>3.2833333333333337</c:v>
                </c:pt>
                <c:pt idx="198">
                  <c:v>3.3</c:v>
                </c:pt>
                <c:pt idx="199">
                  <c:v>3.3166666666666664</c:v>
                </c:pt>
                <c:pt idx="200">
                  <c:v>3.3333333333333335</c:v>
                </c:pt>
                <c:pt idx="201">
                  <c:v>3.3499999999999996</c:v>
                </c:pt>
                <c:pt idx="202">
                  <c:v>3.3666666666666667</c:v>
                </c:pt>
                <c:pt idx="203">
                  <c:v>3.3833333333333337</c:v>
                </c:pt>
                <c:pt idx="204">
                  <c:v>3.4</c:v>
                </c:pt>
                <c:pt idx="205">
                  <c:v>3.4166666666666661</c:v>
                </c:pt>
                <c:pt idx="206">
                  <c:v>3.4333333333333331</c:v>
                </c:pt>
                <c:pt idx="207">
                  <c:v>3.4499999999999997</c:v>
                </c:pt>
                <c:pt idx="208">
                  <c:v>3.4666666666666668</c:v>
                </c:pt>
                <c:pt idx="209">
                  <c:v>3.4833333333333338</c:v>
                </c:pt>
                <c:pt idx="210">
                  <c:v>3.5</c:v>
                </c:pt>
                <c:pt idx="211">
                  <c:v>3.5166666666666662</c:v>
                </c:pt>
                <c:pt idx="212">
                  <c:v>3.5333333333333332</c:v>
                </c:pt>
                <c:pt idx="213">
                  <c:v>3.55</c:v>
                </c:pt>
                <c:pt idx="214">
                  <c:v>3.5666666666666669</c:v>
                </c:pt>
                <c:pt idx="215">
                  <c:v>3.5833333333333339</c:v>
                </c:pt>
                <c:pt idx="216">
                  <c:v>3.6</c:v>
                </c:pt>
                <c:pt idx="217">
                  <c:v>3.6166666666666667</c:v>
                </c:pt>
                <c:pt idx="218">
                  <c:v>3.6333333333333337</c:v>
                </c:pt>
                <c:pt idx="219">
                  <c:v>3.65</c:v>
                </c:pt>
                <c:pt idx="220">
                  <c:v>3.6666666666666665</c:v>
                </c:pt>
                <c:pt idx="221">
                  <c:v>3.6833333333333336</c:v>
                </c:pt>
                <c:pt idx="222">
                  <c:v>3.7</c:v>
                </c:pt>
                <c:pt idx="223">
                  <c:v>3.7166666666666668</c:v>
                </c:pt>
                <c:pt idx="224">
                  <c:v>3.7333333333333338</c:v>
                </c:pt>
                <c:pt idx="225">
                  <c:v>3.75</c:v>
                </c:pt>
                <c:pt idx="226">
                  <c:v>3.7666666666666666</c:v>
                </c:pt>
                <c:pt idx="227">
                  <c:v>3.7833333333333337</c:v>
                </c:pt>
                <c:pt idx="228">
                  <c:v>3.8</c:v>
                </c:pt>
                <c:pt idx="229">
                  <c:v>3.8166666666666664</c:v>
                </c:pt>
                <c:pt idx="230">
                  <c:v>3.8333333333333335</c:v>
                </c:pt>
                <c:pt idx="231">
                  <c:v>3.8499999999999996</c:v>
                </c:pt>
                <c:pt idx="232">
                  <c:v>3.8666666666666667</c:v>
                </c:pt>
                <c:pt idx="233">
                  <c:v>3.8833333333333337</c:v>
                </c:pt>
                <c:pt idx="234">
                  <c:v>3.9</c:v>
                </c:pt>
                <c:pt idx="235">
                  <c:v>3.9166666666666661</c:v>
                </c:pt>
                <c:pt idx="236">
                  <c:v>3.9333333333333331</c:v>
                </c:pt>
                <c:pt idx="237">
                  <c:v>3.9499999999999997</c:v>
                </c:pt>
                <c:pt idx="238">
                  <c:v>3.9666666666666668</c:v>
                </c:pt>
                <c:pt idx="239">
                  <c:v>3.9833333333333338</c:v>
                </c:pt>
                <c:pt idx="240">
                  <c:v>4</c:v>
                </c:pt>
                <c:pt idx="241">
                  <c:v>4.0166666666666675</c:v>
                </c:pt>
                <c:pt idx="242">
                  <c:v>4.0333333333333341</c:v>
                </c:pt>
                <c:pt idx="243">
                  <c:v>4.05</c:v>
                </c:pt>
                <c:pt idx="244">
                  <c:v>4.0666666666666664</c:v>
                </c:pt>
                <c:pt idx="245">
                  <c:v>4.0833333333333339</c:v>
                </c:pt>
                <c:pt idx="246">
                  <c:v>4.0999999999999996</c:v>
                </c:pt>
                <c:pt idx="247">
                  <c:v>4.1166666666666663</c:v>
                </c:pt>
                <c:pt idx="248">
                  <c:v>4.1333333333333346</c:v>
                </c:pt>
                <c:pt idx="249">
                  <c:v>4.1499999999999995</c:v>
                </c:pt>
                <c:pt idx="250">
                  <c:v>4.166666666666667</c:v>
                </c:pt>
                <c:pt idx="251">
                  <c:v>4.1833333333333345</c:v>
                </c:pt>
                <c:pt idx="252">
                  <c:v>4.2</c:v>
                </c:pt>
                <c:pt idx="253">
                  <c:v>4.2166666666666677</c:v>
                </c:pt>
                <c:pt idx="254">
                  <c:v>4.2333333333333343</c:v>
                </c:pt>
                <c:pt idx="255">
                  <c:v>4.25</c:v>
                </c:pt>
                <c:pt idx="256">
                  <c:v>4.2666666666666675</c:v>
                </c:pt>
                <c:pt idx="257">
                  <c:v>4.2833333333333341</c:v>
                </c:pt>
                <c:pt idx="258">
                  <c:v>4.3</c:v>
                </c:pt>
                <c:pt idx="259">
                  <c:v>4.3166666666666664</c:v>
                </c:pt>
                <c:pt idx="260">
                  <c:v>4.3333333333333339</c:v>
                </c:pt>
                <c:pt idx="261">
                  <c:v>4.3499999999999996</c:v>
                </c:pt>
                <c:pt idx="262">
                  <c:v>4.3666666666666663</c:v>
                </c:pt>
                <c:pt idx="263">
                  <c:v>4.3833333333333346</c:v>
                </c:pt>
                <c:pt idx="264">
                  <c:v>4.4000000000000004</c:v>
                </c:pt>
                <c:pt idx="265">
                  <c:v>4.4166666666666679</c:v>
                </c:pt>
                <c:pt idx="266">
                  <c:v>4.4333333333333353</c:v>
                </c:pt>
                <c:pt idx="267">
                  <c:v>4.45</c:v>
                </c:pt>
                <c:pt idx="268">
                  <c:v>4.4666666666666677</c:v>
                </c:pt>
                <c:pt idx="269">
                  <c:v>4.4833333333333343</c:v>
                </c:pt>
                <c:pt idx="270">
                  <c:v>4.5</c:v>
                </c:pt>
                <c:pt idx="271">
                  <c:v>4.5166666666666675</c:v>
                </c:pt>
                <c:pt idx="272">
                  <c:v>4.5333333333333341</c:v>
                </c:pt>
                <c:pt idx="273">
                  <c:v>4.55</c:v>
                </c:pt>
                <c:pt idx="274">
                  <c:v>4.5666666666666664</c:v>
                </c:pt>
                <c:pt idx="275">
                  <c:v>4.5833333333333339</c:v>
                </c:pt>
                <c:pt idx="276">
                  <c:v>4.5999999999999996</c:v>
                </c:pt>
                <c:pt idx="277">
                  <c:v>4.6166666666666663</c:v>
                </c:pt>
                <c:pt idx="278">
                  <c:v>4.6333333333333346</c:v>
                </c:pt>
                <c:pt idx="279">
                  <c:v>4.6499999999999995</c:v>
                </c:pt>
                <c:pt idx="280">
                  <c:v>4.666666666666667</c:v>
                </c:pt>
                <c:pt idx="281">
                  <c:v>4.6833333333333345</c:v>
                </c:pt>
                <c:pt idx="282">
                  <c:v>4.7</c:v>
                </c:pt>
                <c:pt idx="283">
                  <c:v>4.7166666666666677</c:v>
                </c:pt>
                <c:pt idx="284">
                  <c:v>4.7333333333333343</c:v>
                </c:pt>
                <c:pt idx="285">
                  <c:v>4.75</c:v>
                </c:pt>
                <c:pt idx="286">
                  <c:v>4.7666666666666675</c:v>
                </c:pt>
                <c:pt idx="287">
                  <c:v>4.7833333333333341</c:v>
                </c:pt>
                <c:pt idx="288">
                  <c:v>4.8</c:v>
                </c:pt>
                <c:pt idx="289">
                  <c:v>4.8166666666666664</c:v>
                </c:pt>
                <c:pt idx="290">
                  <c:v>4.8333333333333339</c:v>
                </c:pt>
                <c:pt idx="291">
                  <c:v>4.8499999999999996</c:v>
                </c:pt>
                <c:pt idx="292">
                  <c:v>4.8666666666666663</c:v>
                </c:pt>
                <c:pt idx="293">
                  <c:v>4.8833333333333346</c:v>
                </c:pt>
                <c:pt idx="294">
                  <c:v>4.9000000000000004</c:v>
                </c:pt>
                <c:pt idx="295">
                  <c:v>4.9166666666666679</c:v>
                </c:pt>
                <c:pt idx="296">
                  <c:v>4.9333333333333353</c:v>
                </c:pt>
                <c:pt idx="297">
                  <c:v>4.95</c:v>
                </c:pt>
                <c:pt idx="298">
                  <c:v>4.9666666666666677</c:v>
                </c:pt>
                <c:pt idx="299">
                  <c:v>4.9833333333333343</c:v>
                </c:pt>
                <c:pt idx="300">
                  <c:v>5</c:v>
                </c:pt>
                <c:pt idx="301">
                  <c:v>5.0166666666666675</c:v>
                </c:pt>
                <c:pt idx="302">
                  <c:v>5.0333333333333341</c:v>
                </c:pt>
                <c:pt idx="303">
                  <c:v>5.05</c:v>
                </c:pt>
                <c:pt idx="304">
                  <c:v>5.0666666666666664</c:v>
                </c:pt>
                <c:pt idx="305">
                  <c:v>5.0833333333333339</c:v>
                </c:pt>
                <c:pt idx="306">
                  <c:v>5.0999999999999996</c:v>
                </c:pt>
                <c:pt idx="307">
                  <c:v>5.1166666666666663</c:v>
                </c:pt>
                <c:pt idx="308">
                  <c:v>5.1333333333333346</c:v>
                </c:pt>
                <c:pt idx="309">
                  <c:v>5.1499999999999995</c:v>
                </c:pt>
                <c:pt idx="310">
                  <c:v>5.166666666666667</c:v>
                </c:pt>
                <c:pt idx="311">
                  <c:v>5.1833333333333345</c:v>
                </c:pt>
                <c:pt idx="312">
                  <c:v>5.2</c:v>
                </c:pt>
                <c:pt idx="313">
                  <c:v>5.2166666666666677</c:v>
                </c:pt>
                <c:pt idx="314">
                  <c:v>5.2333333333333343</c:v>
                </c:pt>
                <c:pt idx="315">
                  <c:v>5.25</c:v>
                </c:pt>
                <c:pt idx="316">
                  <c:v>5.2666666666666675</c:v>
                </c:pt>
                <c:pt idx="317">
                  <c:v>5.2833333333333341</c:v>
                </c:pt>
                <c:pt idx="318">
                  <c:v>5.3</c:v>
                </c:pt>
                <c:pt idx="319">
                  <c:v>5.3166666666666664</c:v>
                </c:pt>
                <c:pt idx="320">
                  <c:v>5.3333333333333339</c:v>
                </c:pt>
                <c:pt idx="321">
                  <c:v>5.35</c:v>
                </c:pt>
                <c:pt idx="322">
                  <c:v>5.3666666666666663</c:v>
                </c:pt>
                <c:pt idx="323">
                  <c:v>5.3833333333333346</c:v>
                </c:pt>
                <c:pt idx="324">
                  <c:v>5.4</c:v>
                </c:pt>
                <c:pt idx="325">
                  <c:v>5.4166666666666679</c:v>
                </c:pt>
                <c:pt idx="326">
                  <c:v>5.4333333333333353</c:v>
                </c:pt>
                <c:pt idx="327">
                  <c:v>5.45</c:v>
                </c:pt>
                <c:pt idx="328">
                  <c:v>5.4666666666666677</c:v>
                </c:pt>
                <c:pt idx="329">
                  <c:v>5.4833333333333343</c:v>
                </c:pt>
                <c:pt idx="330">
                  <c:v>5.5</c:v>
                </c:pt>
                <c:pt idx="331">
                  <c:v>5.5166666666666675</c:v>
                </c:pt>
                <c:pt idx="332">
                  <c:v>5.5333333333333341</c:v>
                </c:pt>
                <c:pt idx="333">
                  <c:v>5.55</c:v>
                </c:pt>
                <c:pt idx="334">
                  <c:v>5.5666666666666664</c:v>
                </c:pt>
                <c:pt idx="335">
                  <c:v>5.5833333333333339</c:v>
                </c:pt>
                <c:pt idx="336">
                  <c:v>5.6</c:v>
                </c:pt>
                <c:pt idx="337">
                  <c:v>5.6166666666666663</c:v>
                </c:pt>
                <c:pt idx="338">
                  <c:v>5.6333333333333346</c:v>
                </c:pt>
                <c:pt idx="339">
                  <c:v>5.6499999999999995</c:v>
                </c:pt>
                <c:pt idx="340">
                  <c:v>5.666666666666667</c:v>
                </c:pt>
                <c:pt idx="341">
                  <c:v>5.6833333333333345</c:v>
                </c:pt>
                <c:pt idx="342">
                  <c:v>5.7</c:v>
                </c:pt>
                <c:pt idx="343">
                  <c:v>5.7166666666666677</c:v>
                </c:pt>
                <c:pt idx="344">
                  <c:v>5.7333333333333343</c:v>
                </c:pt>
                <c:pt idx="345">
                  <c:v>5.75</c:v>
                </c:pt>
                <c:pt idx="346">
                  <c:v>5.7666666666666675</c:v>
                </c:pt>
                <c:pt idx="347">
                  <c:v>5.7833333333333341</c:v>
                </c:pt>
                <c:pt idx="348">
                  <c:v>5.8</c:v>
                </c:pt>
                <c:pt idx="349">
                  <c:v>5.8166666666666664</c:v>
                </c:pt>
                <c:pt idx="350">
                  <c:v>5.8333333333333339</c:v>
                </c:pt>
                <c:pt idx="351">
                  <c:v>5.85</c:v>
                </c:pt>
                <c:pt idx="352">
                  <c:v>5.8666666666666663</c:v>
                </c:pt>
                <c:pt idx="353">
                  <c:v>5.8833333333333346</c:v>
                </c:pt>
                <c:pt idx="354">
                  <c:v>5.9</c:v>
                </c:pt>
                <c:pt idx="355">
                  <c:v>5.9166666666666679</c:v>
                </c:pt>
                <c:pt idx="356">
                  <c:v>5.9333333333333353</c:v>
                </c:pt>
                <c:pt idx="357">
                  <c:v>5.95</c:v>
                </c:pt>
                <c:pt idx="358">
                  <c:v>5.9666666666666677</c:v>
                </c:pt>
                <c:pt idx="359">
                  <c:v>5.9833333333333343</c:v>
                </c:pt>
                <c:pt idx="360">
                  <c:v>6</c:v>
                </c:pt>
                <c:pt idx="361">
                  <c:v>6.0166666666666675</c:v>
                </c:pt>
                <c:pt idx="362">
                  <c:v>6.0333333333333341</c:v>
                </c:pt>
                <c:pt idx="363">
                  <c:v>6.05</c:v>
                </c:pt>
                <c:pt idx="364">
                  <c:v>6.0666666666666664</c:v>
                </c:pt>
                <c:pt idx="365">
                  <c:v>6.0833333333333339</c:v>
                </c:pt>
                <c:pt idx="366">
                  <c:v>6.1</c:v>
                </c:pt>
                <c:pt idx="367">
                  <c:v>6.1166666666666663</c:v>
                </c:pt>
                <c:pt idx="368">
                  <c:v>6.1333333333333346</c:v>
                </c:pt>
                <c:pt idx="369">
                  <c:v>6.1499999999999995</c:v>
                </c:pt>
                <c:pt idx="370">
                  <c:v>6.166666666666667</c:v>
                </c:pt>
                <c:pt idx="371">
                  <c:v>6.1833333333333345</c:v>
                </c:pt>
                <c:pt idx="372">
                  <c:v>6.2</c:v>
                </c:pt>
                <c:pt idx="373">
                  <c:v>6.2166666666666677</c:v>
                </c:pt>
                <c:pt idx="374">
                  <c:v>6.2333333333333343</c:v>
                </c:pt>
                <c:pt idx="375">
                  <c:v>6.25</c:v>
                </c:pt>
                <c:pt idx="376">
                  <c:v>6.2666666666666675</c:v>
                </c:pt>
                <c:pt idx="377">
                  <c:v>6.2833333333333341</c:v>
                </c:pt>
                <c:pt idx="378">
                  <c:v>6.3</c:v>
                </c:pt>
                <c:pt idx="379">
                  <c:v>6.3166666666666664</c:v>
                </c:pt>
                <c:pt idx="380">
                  <c:v>6.3333333333333339</c:v>
                </c:pt>
                <c:pt idx="381">
                  <c:v>6.35</c:v>
                </c:pt>
                <c:pt idx="382">
                  <c:v>6.3666666666666663</c:v>
                </c:pt>
                <c:pt idx="383">
                  <c:v>6.3833333333333346</c:v>
                </c:pt>
                <c:pt idx="384">
                  <c:v>6.4</c:v>
                </c:pt>
                <c:pt idx="385">
                  <c:v>6.4166666666666679</c:v>
                </c:pt>
                <c:pt idx="386">
                  <c:v>6.4333333333333353</c:v>
                </c:pt>
                <c:pt idx="387">
                  <c:v>6.45</c:v>
                </c:pt>
                <c:pt idx="388">
                  <c:v>6.4666666666666677</c:v>
                </c:pt>
                <c:pt idx="389">
                  <c:v>6.4833333333333343</c:v>
                </c:pt>
                <c:pt idx="390">
                  <c:v>6.5</c:v>
                </c:pt>
                <c:pt idx="391">
                  <c:v>6.5166666666666675</c:v>
                </c:pt>
                <c:pt idx="392">
                  <c:v>6.5333333333333341</c:v>
                </c:pt>
                <c:pt idx="393">
                  <c:v>6.55</c:v>
                </c:pt>
                <c:pt idx="394">
                  <c:v>6.5666666666666664</c:v>
                </c:pt>
                <c:pt idx="395">
                  <c:v>6.5833333333333339</c:v>
                </c:pt>
                <c:pt idx="396">
                  <c:v>6.6</c:v>
                </c:pt>
                <c:pt idx="397">
                  <c:v>6.6166666666666663</c:v>
                </c:pt>
                <c:pt idx="398">
                  <c:v>6.6333333333333346</c:v>
                </c:pt>
                <c:pt idx="399">
                  <c:v>6.6499999999999995</c:v>
                </c:pt>
                <c:pt idx="400">
                  <c:v>6.666666666666667</c:v>
                </c:pt>
                <c:pt idx="401">
                  <c:v>6.6833333333333345</c:v>
                </c:pt>
                <c:pt idx="402">
                  <c:v>6.7</c:v>
                </c:pt>
                <c:pt idx="403">
                  <c:v>6.7166666666666677</c:v>
                </c:pt>
                <c:pt idx="404">
                  <c:v>6.7333333333333343</c:v>
                </c:pt>
                <c:pt idx="405">
                  <c:v>6.75</c:v>
                </c:pt>
                <c:pt idx="406">
                  <c:v>6.7666666666666675</c:v>
                </c:pt>
                <c:pt idx="407">
                  <c:v>6.7833333333333341</c:v>
                </c:pt>
                <c:pt idx="408">
                  <c:v>6.8</c:v>
                </c:pt>
                <c:pt idx="409">
                  <c:v>6.8166666666666664</c:v>
                </c:pt>
                <c:pt idx="410">
                  <c:v>6.8333333333333339</c:v>
                </c:pt>
                <c:pt idx="411">
                  <c:v>6.85</c:v>
                </c:pt>
                <c:pt idx="412">
                  <c:v>6.8666666666666663</c:v>
                </c:pt>
                <c:pt idx="413">
                  <c:v>6.8833333333333346</c:v>
                </c:pt>
                <c:pt idx="414">
                  <c:v>6.9</c:v>
                </c:pt>
                <c:pt idx="415">
                  <c:v>6.9166666666666679</c:v>
                </c:pt>
                <c:pt idx="416">
                  <c:v>6.9333333333333353</c:v>
                </c:pt>
                <c:pt idx="417">
                  <c:v>6.95</c:v>
                </c:pt>
                <c:pt idx="418">
                  <c:v>6.9666666666666677</c:v>
                </c:pt>
                <c:pt idx="419">
                  <c:v>6.9833333333333343</c:v>
                </c:pt>
                <c:pt idx="420">
                  <c:v>7</c:v>
                </c:pt>
                <c:pt idx="421">
                  <c:v>7.0166666666666675</c:v>
                </c:pt>
                <c:pt idx="422">
                  <c:v>7.0333333333333341</c:v>
                </c:pt>
                <c:pt idx="423">
                  <c:v>7.05</c:v>
                </c:pt>
                <c:pt idx="424">
                  <c:v>7.0666666666666664</c:v>
                </c:pt>
                <c:pt idx="425">
                  <c:v>7.0833333333333339</c:v>
                </c:pt>
                <c:pt idx="426">
                  <c:v>7.1</c:v>
                </c:pt>
                <c:pt idx="427">
                  <c:v>7.1166666666666663</c:v>
                </c:pt>
                <c:pt idx="428">
                  <c:v>7.1333333333333346</c:v>
                </c:pt>
                <c:pt idx="429">
                  <c:v>7.1499999999999995</c:v>
                </c:pt>
                <c:pt idx="430">
                  <c:v>7.166666666666667</c:v>
                </c:pt>
                <c:pt idx="431">
                  <c:v>7.1833333333333345</c:v>
                </c:pt>
                <c:pt idx="432">
                  <c:v>7.2</c:v>
                </c:pt>
                <c:pt idx="433">
                  <c:v>7.2166666666666677</c:v>
                </c:pt>
                <c:pt idx="434">
                  <c:v>7.2333333333333343</c:v>
                </c:pt>
                <c:pt idx="435">
                  <c:v>7.25</c:v>
                </c:pt>
                <c:pt idx="436">
                  <c:v>7.2666666666666675</c:v>
                </c:pt>
                <c:pt idx="437">
                  <c:v>7.2833333333333341</c:v>
                </c:pt>
                <c:pt idx="438">
                  <c:v>7.3</c:v>
                </c:pt>
                <c:pt idx="439">
                  <c:v>7.3166666666666664</c:v>
                </c:pt>
                <c:pt idx="440">
                  <c:v>7.3333333333333339</c:v>
                </c:pt>
                <c:pt idx="441">
                  <c:v>7.35</c:v>
                </c:pt>
                <c:pt idx="442">
                  <c:v>7.3666666666666663</c:v>
                </c:pt>
                <c:pt idx="443">
                  <c:v>7.3833333333333346</c:v>
                </c:pt>
                <c:pt idx="444">
                  <c:v>7.4</c:v>
                </c:pt>
                <c:pt idx="445">
                  <c:v>7.4166666666666679</c:v>
                </c:pt>
                <c:pt idx="446">
                  <c:v>7.4333333333333353</c:v>
                </c:pt>
                <c:pt idx="447">
                  <c:v>7.45</c:v>
                </c:pt>
                <c:pt idx="448">
                  <c:v>7.4666666666666677</c:v>
                </c:pt>
                <c:pt idx="449">
                  <c:v>7.4833333333333343</c:v>
                </c:pt>
                <c:pt idx="450">
                  <c:v>7.5</c:v>
                </c:pt>
                <c:pt idx="451">
                  <c:v>7.5166666666666675</c:v>
                </c:pt>
                <c:pt idx="452">
                  <c:v>7.5333333333333341</c:v>
                </c:pt>
                <c:pt idx="453">
                  <c:v>7.55</c:v>
                </c:pt>
                <c:pt idx="454">
                  <c:v>7.5666666666666664</c:v>
                </c:pt>
                <c:pt idx="455">
                  <c:v>7.5833333333333339</c:v>
                </c:pt>
                <c:pt idx="456">
                  <c:v>7.6</c:v>
                </c:pt>
                <c:pt idx="457">
                  <c:v>7.6166666666666663</c:v>
                </c:pt>
                <c:pt idx="458">
                  <c:v>7.6333333333333346</c:v>
                </c:pt>
                <c:pt idx="459">
                  <c:v>7.6499999999999995</c:v>
                </c:pt>
                <c:pt idx="460">
                  <c:v>7.666666666666667</c:v>
                </c:pt>
                <c:pt idx="461">
                  <c:v>7.6833333333333345</c:v>
                </c:pt>
                <c:pt idx="462">
                  <c:v>7.7</c:v>
                </c:pt>
                <c:pt idx="463">
                  <c:v>7.7166666666666677</c:v>
                </c:pt>
                <c:pt idx="464">
                  <c:v>7.7333333333333343</c:v>
                </c:pt>
                <c:pt idx="465">
                  <c:v>7.75</c:v>
                </c:pt>
                <c:pt idx="466">
                  <c:v>7.7666666666666675</c:v>
                </c:pt>
                <c:pt idx="467">
                  <c:v>7.7833333333333341</c:v>
                </c:pt>
                <c:pt idx="468">
                  <c:v>7.8</c:v>
                </c:pt>
                <c:pt idx="469">
                  <c:v>7.8166666666666664</c:v>
                </c:pt>
                <c:pt idx="470">
                  <c:v>7.8333333333333339</c:v>
                </c:pt>
                <c:pt idx="471">
                  <c:v>7.85</c:v>
                </c:pt>
                <c:pt idx="472">
                  <c:v>7.8666666666666663</c:v>
                </c:pt>
                <c:pt idx="473">
                  <c:v>7.8833333333333346</c:v>
                </c:pt>
                <c:pt idx="474">
                  <c:v>7.9</c:v>
                </c:pt>
                <c:pt idx="475">
                  <c:v>7.9166666666666679</c:v>
                </c:pt>
                <c:pt idx="476">
                  <c:v>7.9333333333333353</c:v>
                </c:pt>
                <c:pt idx="477">
                  <c:v>7.95</c:v>
                </c:pt>
                <c:pt idx="478">
                  <c:v>7.9666666666666677</c:v>
                </c:pt>
                <c:pt idx="479">
                  <c:v>7.9833333333333343</c:v>
                </c:pt>
                <c:pt idx="480">
                  <c:v>8</c:v>
                </c:pt>
                <c:pt idx="481">
                  <c:v>8.0166666666666693</c:v>
                </c:pt>
                <c:pt idx="482">
                  <c:v>8.0333333333333332</c:v>
                </c:pt>
                <c:pt idx="483">
                  <c:v>8.0500000000000007</c:v>
                </c:pt>
                <c:pt idx="484">
                  <c:v>8.0666666666666682</c:v>
                </c:pt>
                <c:pt idx="485">
                  <c:v>8.0833333333333357</c:v>
                </c:pt>
                <c:pt idx="486">
                  <c:v>8.1</c:v>
                </c:pt>
                <c:pt idx="487">
                  <c:v>8.1166666666666689</c:v>
                </c:pt>
                <c:pt idx="488">
                  <c:v>8.1333333333333329</c:v>
                </c:pt>
                <c:pt idx="489">
                  <c:v>8.15</c:v>
                </c:pt>
                <c:pt idx="490">
                  <c:v>8.1666666666666679</c:v>
                </c:pt>
                <c:pt idx="491">
                  <c:v>8.1833333333333336</c:v>
                </c:pt>
                <c:pt idx="492">
                  <c:v>8.2000000000000011</c:v>
                </c:pt>
                <c:pt idx="493">
                  <c:v>8.2166666666666668</c:v>
                </c:pt>
                <c:pt idx="494">
                  <c:v>8.2333333333333307</c:v>
                </c:pt>
                <c:pt idx="495">
                  <c:v>8.25</c:v>
                </c:pt>
                <c:pt idx="496">
                  <c:v>8.2666666666666693</c:v>
                </c:pt>
                <c:pt idx="497">
                  <c:v>8.2833333333333332</c:v>
                </c:pt>
                <c:pt idx="498">
                  <c:v>8.3000000000000007</c:v>
                </c:pt>
                <c:pt idx="499">
                  <c:v>8.3166666666666682</c:v>
                </c:pt>
                <c:pt idx="500">
                  <c:v>8.3333333333333357</c:v>
                </c:pt>
                <c:pt idx="501">
                  <c:v>8.3500000000000014</c:v>
                </c:pt>
                <c:pt idx="502">
                  <c:v>8.3666666666666707</c:v>
                </c:pt>
                <c:pt idx="503">
                  <c:v>8.3833333333333346</c:v>
                </c:pt>
                <c:pt idx="504">
                  <c:v>8.4</c:v>
                </c:pt>
                <c:pt idx="505">
                  <c:v>8.4166666666666679</c:v>
                </c:pt>
                <c:pt idx="506">
                  <c:v>8.4333333333333336</c:v>
                </c:pt>
                <c:pt idx="507">
                  <c:v>8.4500000000000011</c:v>
                </c:pt>
                <c:pt idx="508">
                  <c:v>8.4666666666666686</c:v>
                </c:pt>
                <c:pt idx="509">
                  <c:v>8.4833333333333325</c:v>
                </c:pt>
                <c:pt idx="510">
                  <c:v>8.5</c:v>
                </c:pt>
                <c:pt idx="511">
                  <c:v>8.5166666666666693</c:v>
                </c:pt>
                <c:pt idx="512">
                  <c:v>8.5333333333333332</c:v>
                </c:pt>
                <c:pt idx="513">
                  <c:v>8.5500000000000007</c:v>
                </c:pt>
                <c:pt idx="514">
                  <c:v>8.5666666666666682</c:v>
                </c:pt>
                <c:pt idx="515">
                  <c:v>8.5833333333333357</c:v>
                </c:pt>
                <c:pt idx="516">
                  <c:v>8.6</c:v>
                </c:pt>
                <c:pt idx="517">
                  <c:v>8.6166666666666689</c:v>
                </c:pt>
                <c:pt idx="518">
                  <c:v>8.6333333333333329</c:v>
                </c:pt>
                <c:pt idx="519">
                  <c:v>8.65</c:v>
                </c:pt>
                <c:pt idx="520">
                  <c:v>8.6666666666666679</c:v>
                </c:pt>
                <c:pt idx="521">
                  <c:v>8.6833333333333336</c:v>
                </c:pt>
                <c:pt idx="522">
                  <c:v>8.7000000000000011</c:v>
                </c:pt>
                <c:pt idx="523">
                  <c:v>8.7166666666666668</c:v>
                </c:pt>
                <c:pt idx="524">
                  <c:v>8.7333333333333307</c:v>
                </c:pt>
                <c:pt idx="525">
                  <c:v>8.75</c:v>
                </c:pt>
                <c:pt idx="526">
                  <c:v>8.7666666666666693</c:v>
                </c:pt>
                <c:pt idx="527">
                  <c:v>8.7833333333333332</c:v>
                </c:pt>
                <c:pt idx="528">
                  <c:v>8.8000000000000007</c:v>
                </c:pt>
                <c:pt idx="529">
                  <c:v>8.8166666666666682</c:v>
                </c:pt>
                <c:pt idx="530">
                  <c:v>8.8333333333333357</c:v>
                </c:pt>
                <c:pt idx="531">
                  <c:v>8.8500000000000014</c:v>
                </c:pt>
                <c:pt idx="532">
                  <c:v>8.8666666666666707</c:v>
                </c:pt>
                <c:pt idx="533">
                  <c:v>8.8833333333333346</c:v>
                </c:pt>
                <c:pt idx="534">
                  <c:v>8.9</c:v>
                </c:pt>
                <c:pt idx="535">
                  <c:v>8.9166666666666679</c:v>
                </c:pt>
                <c:pt idx="536">
                  <c:v>8.9333333333333336</c:v>
                </c:pt>
                <c:pt idx="537">
                  <c:v>8.9500000000000011</c:v>
                </c:pt>
                <c:pt idx="538">
                  <c:v>8.9666666666666686</c:v>
                </c:pt>
                <c:pt idx="539">
                  <c:v>8.9833333333333325</c:v>
                </c:pt>
                <c:pt idx="540">
                  <c:v>9</c:v>
                </c:pt>
                <c:pt idx="541">
                  <c:v>9.0166666666666693</c:v>
                </c:pt>
                <c:pt idx="542">
                  <c:v>9.0333333333333332</c:v>
                </c:pt>
                <c:pt idx="543">
                  <c:v>9.0500000000000007</c:v>
                </c:pt>
                <c:pt idx="544">
                  <c:v>9.0666666666666682</c:v>
                </c:pt>
                <c:pt idx="545">
                  <c:v>9.0833333333333357</c:v>
                </c:pt>
                <c:pt idx="546">
                  <c:v>9.1</c:v>
                </c:pt>
                <c:pt idx="547">
                  <c:v>9.1166666666666689</c:v>
                </c:pt>
                <c:pt idx="548">
                  <c:v>9.1333333333333329</c:v>
                </c:pt>
                <c:pt idx="549">
                  <c:v>9.15</c:v>
                </c:pt>
                <c:pt idx="550">
                  <c:v>9.1666666666666679</c:v>
                </c:pt>
                <c:pt idx="551">
                  <c:v>9.1833333333333336</c:v>
                </c:pt>
                <c:pt idx="552">
                  <c:v>9.2000000000000011</c:v>
                </c:pt>
                <c:pt idx="553">
                  <c:v>9.2166666666666668</c:v>
                </c:pt>
                <c:pt idx="554">
                  <c:v>9.2333333333333307</c:v>
                </c:pt>
                <c:pt idx="555">
                  <c:v>9.25</c:v>
                </c:pt>
                <c:pt idx="556">
                  <c:v>9.2666666666666693</c:v>
                </c:pt>
                <c:pt idx="557">
                  <c:v>9.2833333333333332</c:v>
                </c:pt>
                <c:pt idx="558">
                  <c:v>9.3000000000000007</c:v>
                </c:pt>
                <c:pt idx="559">
                  <c:v>9.3166666666666682</c:v>
                </c:pt>
                <c:pt idx="560">
                  <c:v>9.3333333333333357</c:v>
                </c:pt>
                <c:pt idx="561">
                  <c:v>9.3500000000000014</c:v>
                </c:pt>
                <c:pt idx="562">
                  <c:v>9.3666666666666707</c:v>
                </c:pt>
                <c:pt idx="563">
                  <c:v>9.3833333333333346</c:v>
                </c:pt>
                <c:pt idx="564">
                  <c:v>9.4</c:v>
                </c:pt>
                <c:pt idx="565">
                  <c:v>9.4166666666666679</c:v>
                </c:pt>
                <c:pt idx="566">
                  <c:v>9.4333333333333336</c:v>
                </c:pt>
                <c:pt idx="567">
                  <c:v>9.4500000000000011</c:v>
                </c:pt>
                <c:pt idx="568">
                  <c:v>9.4666666666666686</c:v>
                </c:pt>
                <c:pt idx="569">
                  <c:v>9.4833333333333325</c:v>
                </c:pt>
                <c:pt idx="570">
                  <c:v>9.5</c:v>
                </c:pt>
                <c:pt idx="571">
                  <c:v>9.5166666666666693</c:v>
                </c:pt>
                <c:pt idx="572">
                  <c:v>9.5333333333333332</c:v>
                </c:pt>
                <c:pt idx="573">
                  <c:v>9.5500000000000007</c:v>
                </c:pt>
                <c:pt idx="574">
                  <c:v>9.5666666666666682</c:v>
                </c:pt>
                <c:pt idx="575">
                  <c:v>9.5833333333333357</c:v>
                </c:pt>
                <c:pt idx="576">
                  <c:v>9.6</c:v>
                </c:pt>
                <c:pt idx="577">
                  <c:v>9.6166666666666689</c:v>
                </c:pt>
                <c:pt idx="578">
                  <c:v>9.6333333333333329</c:v>
                </c:pt>
                <c:pt idx="579">
                  <c:v>9.65</c:v>
                </c:pt>
                <c:pt idx="580">
                  <c:v>9.6666666666666679</c:v>
                </c:pt>
                <c:pt idx="581">
                  <c:v>9.6833333333333336</c:v>
                </c:pt>
                <c:pt idx="582">
                  <c:v>9.7000000000000011</c:v>
                </c:pt>
                <c:pt idx="583">
                  <c:v>9.7166666666666668</c:v>
                </c:pt>
                <c:pt idx="584">
                  <c:v>9.7333333333333307</c:v>
                </c:pt>
                <c:pt idx="585">
                  <c:v>9.75</c:v>
                </c:pt>
                <c:pt idx="586">
                  <c:v>9.7666666666666693</c:v>
                </c:pt>
                <c:pt idx="587">
                  <c:v>9.7833333333333332</c:v>
                </c:pt>
                <c:pt idx="588">
                  <c:v>9.8000000000000007</c:v>
                </c:pt>
                <c:pt idx="589">
                  <c:v>9.8166666666666682</c:v>
                </c:pt>
                <c:pt idx="590">
                  <c:v>9.8333333333333357</c:v>
                </c:pt>
                <c:pt idx="591">
                  <c:v>9.8500000000000014</c:v>
                </c:pt>
                <c:pt idx="592">
                  <c:v>9.8666666666666707</c:v>
                </c:pt>
                <c:pt idx="593">
                  <c:v>9.8833333333333346</c:v>
                </c:pt>
                <c:pt idx="594">
                  <c:v>9.9</c:v>
                </c:pt>
                <c:pt idx="595">
                  <c:v>9.9166666666666679</c:v>
                </c:pt>
                <c:pt idx="596">
                  <c:v>9.9333333333333336</c:v>
                </c:pt>
                <c:pt idx="597">
                  <c:v>9.9500000000000011</c:v>
                </c:pt>
                <c:pt idx="598">
                  <c:v>9.9666666666666686</c:v>
                </c:pt>
                <c:pt idx="599">
                  <c:v>9.9833333333333325</c:v>
                </c:pt>
                <c:pt idx="600">
                  <c:v>10</c:v>
                </c:pt>
                <c:pt idx="601">
                  <c:v>10.016666666666669</c:v>
                </c:pt>
                <c:pt idx="602">
                  <c:v>10.033333333333333</c:v>
                </c:pt>
                <c:pt idx="603">
                  <c:v>10.050000000000002</c:v>
                </c:pt>
                <c:pt idx="604">
                  <c:v>10.066666666666668</c:v>
                </c:pt>
                <c:pt idx="605">
                  <c:v>10.083333333333334</c:v>
                </c:pt>
                <c:pt idx="606">
                  <c:v>10.1</c:v>
                </c:pt>
                <c:pt idx="607">
                  <c:v>10.116666666666669</c:v>
                </c:pt>
                <c:pt idx="608">
                  <c:v>10.133333333333333</c:v>
                </c:pt>
                <c:pt idx="609">
                  <c:v>10.15</c:v>
                </c:pt>
                <c:pt idx="610">
                  <c:v>10.166666666666668</c:v>
                </c:pt>
                <c:pt idx="611">
                  <c:v>10.183333333333334</c:v>
                </c:pt>
                <c:pt idx="612">
                  <c:v>10.200000000000001</c:v>
                </c:pt>
                <c:pt idx="613">
                  <c:v>10.216666666666669</c:v>
                </c:pt>
                <c:pt idx="614">
                  <c:v>10.233333333333333</c:v>
                </c:pt>
                <c:pt idx="615">
                  <c:v>10.25</c:v>
                </c:pt>
                <c:pt idx="616">
                  <c:v>10.266666666666669</c:v>
                </c:pt>
                <c:pt idx="617">
                  <c:v>10.283333333333333</c:v>
                </c:pt>
                <c:pt idx="618">
                  <c:v>10.3</c:v>
                </c:pt>
                <c:pt idx="619">
                  <c:v>10.316666666666668</c:v>
                </c:pt>
                <c:pt idx="620">
                  <c:v>10.333333333333334</c:v>
                </c:pt>
                <c:pt idx="621">
                  <c:v>10.350000000000001</c:v>
                </c:pt>
                <c:pt idx="622">
                  <c:v>10.366666666666671</c:v>
                </c:pt>
                <c:pt idx="623">
                  <c:v>10.383333333333335</c:v>
                </c:pt>
                <c:pt idx="624">
                  <c:v>10.4</c:v>
                </c:pt>
                <c:pt idx="625">
                  <c:v>10.416666666666668</c:v>
                </c:pt>
                <c:pt idx="626">
                  <c:v>10.433333333333334</c:v>
                </c:pt>
                <c:pt idx="627">
                  <c:v>10.450000000000001</c:v>
                </c:pt>
                <c:pt idx="628">
                  <c:v>10.46666666666667</c:v>
                </c:pt>
                <c:pt idx="629">
                  <c:v>10.483333333333334</c:v>
                </c:pt>
                <c:pt idx="630">
                  <c:v>10.5</c:v>
                </c:pt>
                <c:pt idx="631">
                  <c:v>10.516666666666669</c:v>
                </c:pt>
                <c:pt idx="632">
                  <c:v>10.533333333333333</c:v>
                </c:pt>
                <c:pt idx="633">
                  <c:v>10.55</c:v>
                </c:pt>
                <c:pt idx="634">
                  <c:v>10.566666666666668</c:v>
                </c:pt>
                <c:pt idx="635">
                  <c:v>10.583333333333334</c:v>
                </c:pt>
                <c:pt idx="636">
                  <c:v>10.6</c:v>
                </c:pt>
                <c:pt idx="637">
                  <c:v>10.616666666666669</c:v>
                </c:pt>
                <c:pt idx="638">
                  <c:v>10.633333333333333</c:v>
                </c:pt>
                <c:pt idx="639">
                  <c:v>10.65</c:v>
                </c:pt>
                <c:pt idx="640">
                  <c:v>10.666666666666668</c:v>
                </c:pt>
                <c:pt idx="641">
                  <c:v>10.683333333333334</c:v>
                </c:pt>
                <c:pt idx="642">
                  <c:v>10.7</c:v>
                </c:pt>
                <c:pt idx="643">
                  <c:v>10.716666666666669</c:v>
                </c:pt>
                <c:pt idx="644">
                  <c:v>10.733333333333333</c:v>
                </c:pt>
                <c:pt idx="645">
                  <c:v>10.75</c:v>
                </c:pt>
                <c:pt idx="646">
                  <c:v>10.766666666666669</c:v>
                </c:pt>
                <c:pt idx="647">
                  <c:v>10.783333333333333</c:v>
                </c:pt>
                <c:pt idx="648">
                  <c:v>10.8</c:v>
                </c:pt>
                <c:pt idx="649">
                  <c:v>10.816666666666668</c:v>
                </c:pt>
                <c:pt idx="650">
                  <c:v>10.833333333333334</c:v>
                </c:pt>
                <c:pt idx="651">
                  <c:v>10.850000000000001</c:v>
                </c:pt>
                <c:pt idx="652">
                  <c:v>10.866666666666671</c:v>
                </c:pt>
                <c:pt idx="653">
                  <c:v>10.883333333333335</c:v>
                </c:pt>
                <c:pt idx="654">
                  <c:v>10.9</c:v>
                </c:pt>
                <c:pt idx="655">
                  <c:v>10.916666666666668</c:v>
                </c:pt>
                <c:pt idx="656">
                  <c:v>10.933333333333334</c:v>
                </c:pt>
                <c:pt idx="657">
                  <c:v>10.950000000000001</c:v>
                </c:pt>
                <c:pt idx="658">
                  <c:v>10.96666666666667</c:v>
                </c:pt>
                <c:pt idx="659">
                  <c:v>10.983333333333334</c:v>
                </c:pt>
                <c:pt idx="660">
                  <c:v>11</c:v>
                </c:pt>
                <c:pt idx="661">
                  <c:v>11.016666666666669</c:v>
                </c:pt>
                <c:pt idx="662">
                  <c:v>11.033333333333333</c:v>
                </c:pt>
                <c:pt idx="663">
                  <c:v>11.05</c:v>
                </c:pt>
                <c:pt idx="664">
                  <c:v>11.066666666666668</c:v>
                </c:pt>
                <c:pt idx="665">
                  <c:v>11.083333333333334</c:v>
                </c:pt>
                <c:pt idx="666">
                  <c:v>11.1</c:v>
                </c:pt>
                <c:pt idx="667">
                  <c:v>11.116666666666669</c:v>
                </c:pt>
                <c:pt idx="668">
                  <c:v>11.133333333333333</c:v>
                </c:pt>
                <c:pt idx="669">
                  <c:v>11.15</c:v>
                </c:pt>
                <c:pt idx="670">
                  <c:v>11.166666666666668</c:v>
                </c:pt>
                <c:pt idx="671">
                  <c:v>11.183333333333334</c:v>
                </c:pt>
                <c:pt idx="672">
                  <c:v>11.2</c:v>
                </c:pt>
                <c:pt idx="673">
                  <c:v>11.216666666666669</c:v>
                </c:pt>
                <c:pt idx="674">
                  <c:v>11.233333333333333</c:v>
                </c:pt>
                <c:pt idx="675">
                  <c:v>11.25</c:v>
                </c:pt>
                <c:pt idx="676">
                  <c:v>11.266666666666669</c:v>
                </c:pt>
                <c:pt idx="677">
                  <c:v>11.283333333333333</c:v>
                </c:pt>
                <c:pt idx="678">
                  <c:v>11.3</c:v>
                </c:pt>
                <c:pt idx="679">
                  <c:v>11.316666666666668</c:v>
                </c:pt>
                <c:pt idx="680">
                  <c:v>11.333333333333334</c:v>
                </c:pt>
                <c:pt idx="681">
                  <c:v>11.350000000000001</c:v>
                </c:pt>
                <c:pt idx="682">
                  <c:v>11.366666666666671</c:v>
                </c:pt>
                <c:pt idx="683">
                  <c:v>11.383333333333335</c:v>
                </c:pt>
                <c:pt idx="684">
                  <c:v>11.4</c:v>
                </c:pt>
                <c:pt idx="685">
                  <c:v>11.416666666666668</c:v>
                </c:pt>
                <c:pt idx="686">
                  <c:v>11.433333333333334</c:v>
                </c:pt>
                <c:pt idx="687">
                  <c:v>11.450000000000001</c:v>
                </c:pt>
                <c:pt idx="688">
                  <c:v>11.46666666666667</c:v>
                </c:pt>
                <c:pt idx="689">
                  <c:v>11.483333333333334</c:v>
                </c:pt>
                <c:pt idx="690">
                  <c:v>11.5</c:v>
                </c:pt>
                <c:pt idx="691">
                  <c:v>11.516666666666669</c:v>
                </c:pt>
                <c:pt idx="692">
                  <c:v>11.533333333333333</c:v>
                </c:pt>
                <c:pt idx="693">
                  <c:v>11.55</c:v>
                </c:pt>
                <c:pt idx="694">
                  <c:v>11.566666666666668</c:v>
                </c:pt>
                <c:pt idx="695">
                  <c:v>11.583333333333334</c:v>
                </c:pt>
                <c:pt idx="696">
                  <c:v>11.6</c:v>
                </c:pt>
                <c:pt idx="697">
                  <c:v>11.616666666666669</c:v>
                </c:pt>
                <c:pt idx="698">
                  <c:v>11.633333333333333</c:v>
                </c:pt>
                <c:pt idx="699">
                  <c:v>11.65</c:v>
                </c:pt>
                <c:pt idx="700">
                  <c:v>11.666666666666668</c:v>
                </c:pt>
                <c:pt idx="701">
                  <c:v>11.683333333333334</c:v>
                </c:pt>
                <c:pt idx="702">
                  <c:v>11.7</c:v>
                </c:pt>
                <c:pt idx="703">
                  <c:v>11.716666666666669</c:v>
                </c:pt>
                <c:pt idx="704">
                  <c:v>11.733333333333333</c:v>
                </c:pt>
                <c:pt idx="705">
                  <c:v>11.75</c:v>
                </c:pt>
                <c:pt idx="706">
                  <c:v>11.766666666666669</c:v>
                </c:pt>
                <c:pt idx="707">
                  <c:v>11.783333333333333</c:v>
                </c:pt>
                <c:pt idx="708">
                  <c:v>11.8</c:v>
                </c:pt>
                <c:pt idx="709">
                  <c:v>11.816666666666668</c:v>
                </c:pt>
                <c:pt idx="710">
                  <c:v>11.833333333333334</c:v>
                </c:pt>
                <c:pt idx="711">
                  <c:v>11.850000000000001</c:v>
                </c:pt>
                <c:pt idx="712">
                  <c:v>11.866666666666671</c:v>
                </c:pt>
                <c:pt idx="713">
                  <c:v>11.883333333333335</c:v>
                </c:pt>
                <c:pt idx="714">
                  <c:v>11.9</c:v>
                </c:pt>
                <c:pt idx="715">
                  <c:v>11.916666666666668</c:v>
                </c:pt>
                <c:pt idx="716">
                  <c:v>11.933333333333334</c:v>
                </c:pt>
                <c:pt idx="717">
                  <c:v>11.950000000000001</c:v>
                </c:pt>
                <c:pt idx="718">
                  <c:v>11.96666666666667</c:v>
                </c:pt>
                <c:pt idx="719">
                  <c:v>11.983333333333334</c:v>
                </c:pt>
                <c:pt idx="720">
                  <c:v>12</c:v>
                </c:pt>
                <c:pt idx="721">
                  <c:v>12.016666666666669</c:v>
                </c:pt>
                <c:pt idx="722">
                  <c:v>12.033333333333333</c:v>
                </c:pt>
                <c:pt idx="723">
                  <c:v>12.05</c:v>
                </c:pt>
                <c:pt idx="724">
                  <c:v>12.066666666666668</c:v>
                </c:pt>
                <c:pt idx="725">
                  <c:v>12.083333333333334</c:v>
                </c:pt>
                <c:pt idx="726">
                  <c:v>12.1</c:v>
                </c:pt>
                <c:pt idx="727">
                  <c:v>12.116666666666669</c:v>
                </c:pt>
                <c:pt idx="728">
                  <c:v>12.133333333333333</c:v>
                </c:pt>
                <c:pt idx="729">
                  <c:v>12.15</c:v>
                </c:pt>
                <c:pt idx="730">
                  <c:v>12.166666666666668</c:v>
                </c:pt>
                <c:pt idx="731">
                  <c:v>12.183333333333334</c:v>
                </c:pt>
                <c:pt idx="732">
                  <c:v>12.2</c:v>
                </c:pt>
                <c:pt idx="733">
                  <c:v>12.216666666666669</c:v>
                </c:pt>
                <c:pt idx="734">
                  <c:v>12.233333333333333</c:v>
                </c:pt>
                <c:pt idx="735">
                  <c:v>12.25</c:v>
                </c:pt>
                <c:pt idx="736">
                  <c:v>12.266666666666669</c:v>
                </c:pt>
                <c:pt idx="737">
                  <c:v>12.283333333333333</c:v>
                </c:pt>
                <c:pt idx="738">
                  <c:v>12.3</c:v>
                </c:pt>
                <c:pt idx="739">
                  <c:v>12.316666666666668</c:v>
                </c:pt>
                <c:pt idx="740">
                  <c:v>12.333333333333334</c:v>
                </c:pt>
                <c:pt idx="741">
                  <c:v>12.350000000000001</c:v>
                </c:pt>
                <c:pt idx="742">
                  <c:v>12.366666666666671</c:v>
                </c:pt>
                <c:pt idx="743">
                  <c:v>12.383333333333335</c:v>
                </c:pt>
                <c:pt idx="744">
                  <c:v>12.4</c:v>
                </c:pt>
                <c:pt idx="745">
                  <c:v>12.416666666666668</c:v>
                </c:pt>
                <c:pt idx="746">
                  <c:v>12.433333333333334</c:v>
                </c:pt>
                <c:pt idx="747">
                  <c:v>12.450000000000001</c:v>
                </c:pt>
                <c:pt idx="748">
                  <c:v>12.46666666666667</c:v>
                </c:pt>
                <c:pt idx="749">
                  <c:v>12.483333333333334</c:v>
                </c:pt>
                <c:pt idx="750">
                  <c:v>12.5</c:v>
                </c:pt>
                <c:pt idx="751">
                  <c:v>12.516666666666669</c:v>
                </c:pt>
                <c:pt idx="752">
                  <c:v>12.533333333333333</c:v>
                </c:pt>
                <c:pt idx="753">
                  <c:v>12.55</c:v>
                </c:pt>
                <c:pt idx="754">
                  <c:v>12.566666666666668</c:v>
                </c:pt>
                <c:pt idx="755">
                  <c:v>12.583333333333334</c:v>
                </c:pt>
                <c:pt idx="756">
                  <c:v>12.6</c:v>
                </c:pt>
                <c:pt idx="757">
                  <c:v>12.616666666666669</c:v>
                </c:pt>
                <c:pt idx="758">
                  <c:v>12.633333333333333</c:v>
                </c:pt>
                <c:pt idx="759">
                  <c:v>12.65</c:v>
                </c:pt>
                <c:pt idx="760">
                  <c:v>12.666666666666668</c:v>
                </c:pt>
                <c:pt idx="761">
                  <c:v>12.683333333333334</c:v>
                </c:pt>
                <c:pt idx="762">
                  <c:v>12.7</c:v>
                </c:pt>
                <c:pt idx="763">
                  <c:v>12.716666666666669</c:v>
                </c:pt>
                <c:pt idx="764">
                  <c:v>12.733333333333333</c:v>
                </c:pt>
                <c:pt idx="765">
                  <c:v>12.75</c:v>
                </c:pt>
                <c:pt idx="766">
                  <c:v>12.766666666666669</c:v>
                </c:pt>
                <c:pt idx="767">
                  <c:v>12.783333333333333</c:v>
                </c:pt>
                <c:pt idx="768">
                  <c:v>12.8</c:v>
                </c:pt>
                <c:pt idx="769">
                  <c:v>12.816666666666668</c:v>
                </c:pt>
                <c:pt idx="770">
                  <c:v>12.833333333333334</c:v>
                </c:pt>
                <c:pt idx="771">
                  <c:v>12.850000000000001</c:v>
                </c:pt>
                <c:pt idx="772">
                  <c:v>12.866666666666671</c:v>
                </c:pt>
                <c:pt idx="773">
                  <c:v>12.883333333333335</c:v>
                </c:pt>
                <c:pt idx="774">
                  <c:v>12.9</c:v>
                </c:pt>
                <c:pt idx="775">
                  <c:v>12.916666666666668</c:v>
                </c:pt>
                <c:pt idx="776">
                  <c:v>12.933333333333334</c:v>
                </c:pt>
                <c:pt idx="777">
                  <c:v>12.950000000000001</c:v>
                </c:pt>
                <c:pt idx="778">
                  <c:v>12.96666666666667</c:v>
                </c:pt>
                <c:pt idx="779">
                  <c:v>12.983333333333334</c:v>
                </c:pt>
                <c:pt idx="780">
                  <c:v>13</c:v>
                </c:pt>
                <c:pt idx="781">
                  <c:v>13.016666666666669</c:v>
                </c:pt>
                <c:pt idx="782">
                  <c:v>13.033333333333333</c:v>
                </c:pt>
                <c:pt idx="783">
                  <c:v>13.05</c:v>
                </c:pt>
                <c:pt idx="784">
                  <c:v>13.066666666666668</c:v>
                </c:pt>
                <c:pt idx="785">
                  <c:v>13.083333333333334</c:v>
                </c:pt>
                <c:pt idx="786">
                  <c:v>13.1</c:v>
                </c:pt>
                <c:pt idx="787">
                  <c:v>13.116666666666669</c:v>
                </c:pt>
                <c:pt idx="788">
                  <c:v>13.133333333333333</c:v>
                </c:pt>
                <c:pt idx="789">
                  <c:v>13.15</c:v>
                </c:pt>
                <c:pt idx="790">
                  <c:v>13.166666666666668</c:v>
                </c:pt>
                <c:pt idx="791">
                  <c:v>13.183333333333334</c:v>
                </c:pt>
                <c:pt idx="792">
                  <c:v>13.2</c:v>
                </c:pt>
                <c:pt idx="793">
                  <c:v>13.216666666666669</c:v>
                </c:pt>
                <c:pt idx="794">
                  <c:v>13.233333333333333</c:v>
                </c:pt>
                <c:pt idx="795">
                  <c:v>13.25</c:v>
                </c:pt>
                <c:pt idx="796">
                  <c:v>13.266666666666669</c:v>
                </c:pt>
                <c:pt idx="797">
                  <c:v>13.283333333333333</c:v>
                </c:pt>
                <c:pt idx="798">
                  <c:v>13.3</c:v>
                </c:pt>
                <c:pt idx="799">
                  <c:v>13.316666666666668</c:v>
                </c:pt>
                <c:pt idx="800">
                  <c:v>13.333333333333334</c:v>
                </c:pt>
                <c:pt idx="801">
                  <c:v>13.350000000000001</c:v>
                </c:pt>
                <c:pt idx="802">
                  <c:v>13.366666666666671</c:v>
                </c:pt>
                <c:pt idx="803">
                  <c:v>13.383333333333335</c:v>
                </c:pt>
                <c:pt idx="804">
                  <c:v>13.4</c:v>
                </c:pt>
                <c:pt idx="805">
                  <c:v>13.416666666666668</c:v>
                </c:pt>
                <c:pt idx="806">
                  <c:v>13.433333333333334</c:v>
                </c:pt>
                <c:pt idx="807">
                  <c:v>13.450000000000001</c:v>
                </c:pt>
                <c:pt idx="808">
                  <c:v>13.46666666666667</c:v>
                </c:pt>
                <c:pt idx="809">
                  <c:v>13.483333333333334</c:v>
                </c:pt>
                <c:pt idx="810">
                  <c:v>13.5</c:v>
                </c:pt>
                <c:pt idx="811">
                  <c:v>13.516666666666669</c:v>
                </c:pt>
                <c:pt idx="812">
                  <c:v>13.533333333333333</c:v>
                </c:pt>
                <c:pt idx="813">
                  <c:v>13.55</c:v>
                </c:pt>
                <c:pt idx="814">
                  <c:v>13.566666666666668</c:v>
                </c:pt>
                <c:pt idx="815">
                  <c:v>13.583333333333334</c:v>
                </c:pt>
                <c:pt idx="816">
                  <c:v>13.6</c:v>
                </c:pt>
                <c:pt idx="817">
                  <c:v>13.616666666666669</c:v>
                </c:pt>
                <c:pt idx="818">
                  <c:v>13.633333333333333</c:v>
                </c:pt>
                <c:pt idx="819">
                  <c:v>13.65</c:v>
                </c:pt>
                <c:pt idx="820">
                  <c:v>13.666666666666668</c:v>
                </c:pt>
                <c:pt idx="821">
                  <c:v>13.683333333333334</c:v>
                </c:pt>
                <c:pt idx="822">
                  <c:v>13.7</c:v>
                </c:pt>
                <c:pt idx="823">
                  <c:v>13.716666666666669</c:v>
                </c:pt>
                <c:pt idx="824">
                  <c:v>13.733333333333333</c:v>
                </c:pt>
                <c:pt idx="825">
                  <c:v>13.75</c:v>
                </c:pt>
                <c:pt idx="826">
                  <c:v>13.766666666666669</c:v>
                </c:pt>
                <c:pt idx="827">
                  <c:v>13.783333333333333</c:v>
                </c:pt>
                <c:pt idx="828">
                  <c:v>13.8</c:v>
                </c:pt>
                <c:pt idx="829">
                  <c:v>13.816666666666668</c:v>
                </c:pt>
                <c:pt idx="830">
                  <c:v>13.833333333333334</c:v>
                </c:pt>
                <c:pt idx="831">
                  <c:v>13.850000000000001</c:v>
                </c:pt>
                <c:pt idx="832">
                  <c:v>13.866666666666671</c:v>
                </c:pt>
                <c:pt idx="833">
                  <c:v>13.883333333333335</c:v>
                </c:pt>
                <c:pt idx="834">
                  <c:v>13.9</c:v>
                </c:pt>
                <c:pt idx="835">
                  <c:v>13.916666666666668</c:v>
                </c:pt>
                <c:pt idx="836">
                  <c:v>13.933333333333334</c:v>
                </c:pt>
                <c:pt idx="837">
                  <c:v>13.950000000000001</c:v>
                </c:pt>
                <c:pt idx="838">
                  <c:v>13.96666666666667</c:v>
                </c:pt>
                <c:pt idx="839">
                  <c:v>13.983333333333334</c:v>
                </c:pt>
                <c:pt idx="840">
                  <c:v>14</c:v>
                </c:pt>
                <c:pt idx="841">
                  <c:v>14.016666666666669</c:v>
                </c:pt>
                <c:pt idx="842">
                  <c:v>14.033333333333333</c:v>
                </c:pt>
                <c:pt idx="843">
                  <c:v>14.05</c:v>
                </c:pt>
                <c:pt idx="844">
                  <c:v>14.066666666666668</c:v>
                </c:pt>
                <c:pt idx="845">
                  <c:v>14.083333333333334</c:v>
                </c:pt>
                <c:pt idx="846">
                  <c:v>14.1</c:v>
                </c:pt>
                <c:pt idx="847">
                  <c:v>14.116666666666669</c:v>
                </c:pt>
                <c:pt idx="848">
                  <c:v>14.133333333333333</c:v>
                </c:pt>
                <c:pt idx="849">
                  <c:v>14.15</c:v>
                </c:pt>
                <c:pt idx="850">
                  <c:v>14.166666666666668</c:v>
                </c:pt>
                <c:pt idx="851">
                  <c:v>14.183333333333334</c:v>
                </c:pt>
                <c:pt idx="852">
                  <c:v>14.2</c:v>
                </c:pt>
                <c:pt idx="853">
                  <c:v>14.216666666666669</c:v>
                </c:pt>
                <c:pt idx="854">
                  <c:v>14.233333333333333</c:v>
                </c:pt>
                <c:pt idx="855">
                  <c:v>14.25</c:v>
                </c:pt>
                <c:pt idx="856">
                  <c:v>14.266666666666669</c:v>
                </c:pt>
                <c:pt idx="857">
                  <c:v>14.283333333333333</c:v>
                </c:pt>
                <c:pt idx="858">
                  <c:v>14.3</c:v>
                </c:pt>
                <c:pt idx="859">
                  <c:v>14.316666666666668</c:v>
                </c:pt>
                <c:pt idx="860">
                  <c:v>14.333333333333334</c:v>
                </c:pt>
                <c:pt idx="861">
                  <c:v>14.350000000000001</c:v>
                </c:pt>
                <c:pt idx="862">
                  <c:v>14.366666666666671</c:v>
                </c:pt>
                <c:pt idx="863">
                  <c:v>14.383333333333335</c:v>
                </c:pt>
                <c:pt idx="864">
                  <c:v>14.4</c:v>
                </c:pt>
                <c:pt idx="865">
                  <c:v>14.416666666666668</c:v>
                </c:pt>
                <c:pt idx="866">
                  <c:v>14.433333333333334</c:v>
                </c:pt>
                <c:pt idx="867">
                  <c:v>14.450000000000001</c:v>
                </c:pt>
                <c:pt idx="868">
                  <c:v>14.46666666666667</c:v>
                </c:pt>
                <c:pt idx="869">
                  <c:v>14.483333333333334</c:v>
                </c:pt>
                <c:pt idx="870">
                  <c:v>14.5</c:v>
                </c:pt>
                <c:pt idx="871">
                  <c:v>14.516666666666669</c:v>
                </c:pt>
                <c:pt idx="872">
                  <c:v>14.533333333333333</c:v>
                </c:pt>
                <c:pt idx="873">
                  <c:v>14.55</c:v>
                </c:pt>
                <c:pt idx="874">
                  <c:v>14.566666666666668</c:v>
                </c:pt>
                <c:pt idx="875">
                  <c:v>14.583333333333334</c:v>
                </c:pt>
                <c:pt idx="876">
                  <c:v>14.6</c:v>
                </c:pt>
                <c:pt idx="877">
                  <c:v>14.616666666666669</c:v>
                </c:pt>
                <c:pt idx="878">
                  <c:v>14.633333333333333</c:v>
                </c:pt>
                <c:pt idx="879">
                  <c:v>14.65</c:v>
                </c:pt>
                <c:pt idx="880">
                  <c:v>14.666666666666668</c:v>
                </c:pt>
                <c:pt idx="881">
                  <c:v>14.683333333333334</c:v>
                </c:pt>
                <c:pt idx="882">
                  <c:v>14.7</c:v>
                </c:pt>
                <c:pt idx="883">
                  <c:v>14.716666666666669</c:v>
                </c:pt>
                <c:pt idx="884">
                  <c:v>14.733333333333333</c:v>
                </c:pt>
                <c:pt idx="885">
                  <c:v>14.75</c:v>
                </c:pt>
                <c:pt idx="886">
                  <c:v>14.766666666666669</c:v>
                </c:pt>
                <c:pt idx="887">
                  <c:v>14.783333333333333</c:v>
                </c:pt>
                <c:pt idx="888">
                  <c:v>14.8</c:v>
                </c:pt>
                <c:pt idx="889">
                  <c:v>14.816666666666668</c:v>
                </c:pt>
                <c:pt idx="890">
                  <c:v>14.833333333333334</c:v>
                </c:pt>
                <c:pt idx="891">
                  <c:v>14.850000000000001</c:v>
                </c:pt>
                <c:pt idx="892">
                  <c:v>14.866666666666671</c:v>
                </c:pt>
                <c:pt idx="893">
                  <c:v>14.883333333333335</c:v>
                </c:pt>
                <c:pt idx="894">
                  <c:v>14.9</c:v>
                </c:pt>
                <c:pt idx="895">
                  <c:v>14.916666666666668</c:v>
                </c:pt>
                <c:pt idx="896">
                  <c:v>14.933333333333334</c:v>
                </c:pt>
                <c:pt idx="897">
                  <c:v>14.950000000000001</c:v>
                </c:pt>
                <c:pt idx="898">
                  <c:v>14.96666666666667</c:v>
                </c:pt>
                <c:pt idx="899">
                  <c:v>14.983333333333334</c:v>
                </c:pt>
                <c:pt idx="900">
                  <c:v>15</c:v>
                </c:pt>
                <c:pt idx="901">
                  <c:v>15.016666666666669</c:v>
                </c:pt>
                <c:pt idx="902">
                  <c:v>15.033333333333333</c:v>
                </c:pt>
                <c:pt idx="903">
                  <c:v>15.05</c:v>
                </c:pt>
                <c:pt idx="904">
                  <c:v>15.066666666666668</c:v>
                </c:pt>
                <c:pt idx="905">
                  <c:v>15.083333333333334</c:v>
                </c:pt>
                <c:pt idx="906">
                  <c:v>15.1</c:v>
                </c:pt>
                <c:pt idx="907">
                  <c:v>15.116666666666669</c:v>
                </c:pt>
                <c:pt idx="908">
                  <c:v>15.133333333333333</c:v>
                </c:pt>
                <c:pt idx="909">
                  <c:v>15.15</c:v>
                </c:pt>
                <c:pt idx="910">
                  <c:v>15.166666666666668</c:v>
                </c:pt>
                <c:pt idx="911">
                  <c:v>15.183333333333334</c:v>
                </c:pt>
                <c:pt idx="912">
                  <c:v>15.2</c:v>
                </c:pt>
                <c:pt idx="913">
                  <c:v>15.216666666666669</c:v>
                </c:pt>
                <c:pt idx="914">
                  <c:v>15.233333333333333</c:v>
                </c:pt>
                <c:pt idx="915">
                  <c:v>15.25</c:v>
                </c:pt>
                <c:pt idx="916">
                  <c:v>15.266666666666669</c:v>
                </c:pt>
                <c:pt idx="917">
                  <c:v>15.283333333333333</c:v>
                </c:pt>
                <c:pt idx="918">
                  <c:v>15.3</c:v>
                </c:pt>
                <c:pt idx="919">
                  <c:v>15.316666666666668</c:v>
                </c:pt>
                <c:pt idx="920">
                  <c:v>15.333333333333334</c:v>
                </c:pt>
                <c:pt idx="921">
                  <c:v>15.350000000000001</c:v>
                </c:pt>
                <c:pt idx="922">
                  <c:v>15.366666666666671</c:v>
                </c:pt>
                <c:pt idx="923">
                  <c:v>15.383333333333335</c:v>
                </c:pt>
                <c:pt idx="924">
                  <c:v>15.4</c:v>
                </c:pt>
                <c:pt idx="925">
                  <c:v>15.416666666666668</c:v>
                </c:pt>
                <c:pt idx="926">
                  <c:v>15.433333333333334</c:v>
                </c:pt>
                <c:pt idx="927">
                  <c:v>15.450000000000001</c:v>
                </c:pt>
                <c:pt idx="928">
                  <c:v>15.46666666666667</c:v>
                </c:pt>
                <c:pt idx="929">
                  <c:v>15.483333333333334</c:v>
                </c:pt>
                <c:pt idx="930">
                  <c:v>15.5</c:v>
                </c:pt>
                <c:pt idx="931">
                  <c:v>15.516666666666669</c:v>
                </c:pt>
                <c:pt idx="932">
                  <c:v>15.533333333333333</c:v>
                </c:pt>
                <c:pt idx="933">
                  <c:v>15.55</c:v>
                </c:pt>
                <c:pt idx="934">
                  <c:v>15.566666666666668</c:v>
                </c:pt>
                <c:pt idx="935">
                  <c:v>15.583333333333334</c:v>
                </c:pt>
                <c:pt idx="936">
                  <c:v>15.6</c:v>
                </c:pt>
                <c:pt idx="937">
                  <c:v>15.616666666666669</c:v>
                </c:pt>
                <c:pt idx="938">
                  <c:v>15.633333333333333</c:v>
                </c:pt>
                <c:pt idx="939">
                  <c:v>15.65</c:v>
                </c:pt>
                <c:pt idx="940">
                  <c:v>15.666666666666668</c:v>
                </c:pt>
                <c:pt idx="941">
                  <c:v>15.683333333333334</c:v>
                </c:pt>
                <c:pt idx="942">
                  <c:v>15.7</c:v>
                </c:pt>
                <c:pt idx="943">
                  <c:v>15.716666666666669</c:v>
                </c:pt>
                <c:pt idx="944">
                  <c:v>15.733333333333333</c:v>
                </c:pt>
                <c:pt idx="945">
                  <c:v>15.75</c:v>
                </c:pt>
                <c:pt idx="946">
                  <c:v>15.766666666666669</c:v>
                </c:pt>
                <c:pt idx="947">
                  <c:v>15.783333333333333</c:v>
                </c:pt>
                <c:pt idx="948">
                  <c:v>15.8</c:v>
                </c:pt>
                <c:pt idx="949">
                  <c:v>15.816666666666668</c:v>
                </c:pt>
                <c:pt idx="950">
                  <c:v>15.833333333333334</c:v>
                </c:pt>
                <c:pt idx="951">
                  <c:v>15.850000000000001</c:v>
                </c:pt>
                <c:pt idx="952">
                  <c:v>15.866666666666671</c:v>
                </c:pt>
                <c:pt idx="953">
                  <c:v>15.883333333333335</c:v>
                </c:pt>
                <c:pt idx="954">
                  <c:v>15.9</c:v>
                </c:pt>
                <c:pt idx="955">
                  <c:v>15.916666666666668</c:v>
                </c:pt>
                <c:pt idx="956">
                  <c:v>15.933333333333334</c:v>
                </c:pt>
                <c:pt idx="957">
                  <c:v>15.950000000000001</c:v>
                </c:pt>
                <c:pt idx="958">
                  <c:v>15.96666666666667</c:v>
                </c:pt>
                <c:pt idx="959">
                  <c:v>15.983333333333334</c:v>
                </c:pt>
                <c:pt idx="960">
                  <c:v>16</c:v>
                </c:pt>
                <c:pt idx="961">
                  <c:v>16.016666666666669</c:v>
                </c:pt>
                <c:pt idx="962">
                  <c:v>16.033333333333324</c:v>
                </c:pt>
                <c:pt idx="963">
                  <c:v>16.05</c:v>
                </c:pt>
                <c:pt idx="964">
                  <c:v>16.066666666666666</c:v>
                </c:pt>
                <c:pt idx="965">
                  <c:v>16.083333333333321</c:v>
                </c:pt>
                <c:pt idx="966">
                  <c:v>16.100000000000001</c:v>
                </c:pt>
                <c:pt idx="967">
                  <c:v>16.116666666666671</c:v>
                </c:pt>
                <c:pt idx="968">
                  <c:v>16.133333333333326</c:v>
                </c:pt>
                <c:pt idx="969">
                  <c:v>16.149999999999999</c:v>
                </c:pt>
                <c:pt idx="970">
                  <c:v>16.166666666666668</c:v>
                </c:pt>
                <c:pt idx="971">
                  <c:v>16.183333333333323</c:v>
                </c:pt>
                <c:pt idx="972">
                  <c:v>16.2</c:v>
                </c:pt>
                <c:pt idx="973">
                  <c:v>16.216666666666665</c:v>
                </c:pt>
                <c:pt idx="974">
                  <c:v>16.233333333333324</c:v>
                </c:pt>
                <c:pt idx="975">
                  <c:v>16.25</c:v>
                </c:pt>
                <c:pt idx="976">
                  <c:v>16.266666666666666</c:v>
                </c:pt>
                <c:pt idx="977">
                  <c:v>16.283333333333321</c:v>
                </c:pt>
                <c:pt idx="978">
                  <c:v>16.3</c:v>
                </c:pt>
                <c:pt idx="979">
                  <c:v>16.31666666666667</c:v>
                </c:pt>
                <c:pt idx="980">
                  <c:v>16.333333333333325</c:v>
                </c:pt>
                <c:pt idx="981">
                  <c:v>16.350000000000001</c:v>
                </c:pt>
                <c:pt idx="982">
                  <c:v>16.366666666666667</c:v>
                </c:pt>
                <c:pt idx="983">
                  <c:v>16.383333333333322</c:v>
                </c:pt>
                <c:pt idx="984">
                  <c:v>16.399999999999999</c:v>
                </c:pt>
                <c:pt idx="985">
                  <c:v>16.416666666666668</c:v>
                </c:pt>
                <c:pt idx="986">
                  <c:v>16.433333333333323</c:v>
                </c:pt>
                <c:pt idx="987">
                  <c:v>16.45</c:v>
                </c:pt>
                <c:pt idx="988">
                  <c:v>16.466666666666661</c:v>
                </c:pt>
                <c:pt idx="989">
                  <c:v>16.48333333333332</c:v>
                </c:pt>
                <c:pt idx="990">
                  <c:v>16.5</c:v>
                </c:pt>
                <c:pt idx="991">
                  <c:v>16.516666666666669</c:v>
                </c:pt>
                <c:pt idx="992">
                  <c:v>16.533333333333324</c:v>
                </c:pt>
                <c:pt idx="993">
                  <c:v>16.55</c:v>
                </c:pt>
                <c:pt idx="994">
                  <c:v>16.566666666666666</c:v>
                </c:pt>
                <c:pt idx="995">
                  <c:v>16.583333333333321</c:v>
                </c:pt>
                <c:pt idx="996">
                  <c:v>16.600000000000001</c:v>
                </c:pt>
                <c:pt idx="997">
                  <c:v>16.616666666666671</c:v>
                </c:pt>
                <c:pt idx="998">
                  <c:v>16.633333333333326</c:v>
                </c:pt>
                <c:pt idx="999">
                  <c:v>16.649999999999999</c:v>
                </c:pt>
                <c:pt idx="1000">
                  <c:v>16.666666666666668</c:v>
                </c:pt>
                <c:pt idx="1001">
                  <c:v>16.683333333333323</c:v>
                </c:pt>
                <c:pt idx="1002">
                  <c:v>16.7</c:v>
                </c:pt>
                <c:pt idx="1003">
                  <c:v>16.716666666666665</c:v>
                </c:pt>
                <c:pt idx="1004">
                  <c:v>16.733333333333324</c:v>
                </c:pt>
                <c:pt idx="1005">
                  <c:v>16.75</c:v>
                </c:pt>
                <c:pt idx="1006">
                  <c:v>16.766666666666666</c:v>
                </c:pt>
                <c:pt idx="1007">
                  <c:v>16.783333333333321</c:v>
                </c:pt>
                <c:pt idx="1008">
                  <c:v>16.8</c:v>
                </c:pt>
                <c:pt idx="1009">
                  <c:v>16.81666666666667</c:v>
                </c:pt>
                <c:pt idx="1010">
                  <c:v>16.833333333333325</c:v>
                </c:pt>
                <c:pt idx="1011">
                  <c:v>16.850000000000001</c:v>
                </c:pt>
                <c:pt idx="1012">
                  <c:v>16.866666666666667</c:v>
                </c:pt>
                <c:pt idx="1013">
                  <c:v>16.883333333333322</c:v>
                </c:pt>
                <c:pt idx="1014">
                  <c:v>16.899999999999999</c:v>
                </c:pt>
                <c:pt idx="1015">
                  <c:v>16.916666666666668</c:v>
                </c:pt>
                <c:pt idx="1016">
                  <c:v>16.933333333333323</c:v>
                </c:pt>
                <c:pt idx="1017">
                  <c:v>16.95</c:v>
                </c:pt>
                <c:pt idx="1018">
                  <c:v>16.966666666666661</c:v>
                </c:pt>
                <c:pt idx="1019">
                  <c:v>16.98333333333332</c:v>
                </c:pt>
                <c:pt idx="1020">
                  <c:v>17</c:v>
                </c:pt>
                <c:pt idx="1021">
                  <c:v>17.016666666666669</c:v>
                </c:pt>
                <c:pt idx="1022">
                  <c:v>17.033333333333324</c:v>
                </c:pt>
                <c:pt idx="1023">
                  <c:v>17.05</c:v>
                </c:pt>
                <c:pt idx="1024">
                  <c:v>17.066666666666666</c:v>
                </c:pt>
                <c:pt idx="1025">
                  <c:v>17.083333333333321</c:v>
                </c:pt>
                <c:pt idx="1026">
                  <c:v>17.100000000000001</c:v>
                </c:pt>
                <c:pt idx="1027">
                  <c:v>17.116666666666671</c:v>
                </c:pt>
                <c:pt idx="1028">
                  <c:v>17.133333333333326</c:v>
                </c:pt>
                <c:pt idx="1029">
                  <c:v>17.149999999999999</c:v>
                </c:pt>
                <c:pt idx="1030">
                  <c:v>17.166666666666668</c:v>
                </c:pt>
                <c:pt idx="1031">
                  <c:v>17.183333333333323</c:v>
                </c:pt>
                <c:pt idx="1032">
                  <c:v>17.2</c:v>
                </c:pt>
                <c:pt idx="1033">
                  <c:v>17.216666666666665</c:v>
                </c:pt>
                <c:pt idx="1034">
                  <c:v>17.233333333333324</c:v>
                </c:pt>
                <c:pt idx="1035">
                  <c:v>17.25</c:v>
                </c:pt>
                <c:pt idx="1036">
                  <c:v>17.266666666666666</c:v>
                </c:pt>
                <c:pt idx="1037">
                  <c:v>17.283333333333321</c:v>
                </c:pt>
                <c:pt idx="1038">
                  <c:v>17.3</c:v>
                </c:pt>
                <c:pt idx="1039">
                  <c:v>17.31666666666667</c:v>
                </c:pt>
                <c:pt idx="1040">
                  <c:v>17.333333333333325</c:v>
                </c:pt>
                <c:pt idx="1041">
                  <c:v>17.350000000000001</c:v>
                </c:pt>
                <c:pt idx="1042">
                  <c:v>17.366666666666667</c:v>
                </c:pt>
                <c:pt idx="1043">
                  <c:v>17.383333333333322</c:v>
                </c:pt>
                <c:pt idx="1044">
                  <c:v>17.399999999999999</c:v>
                </c:pt>
                <c:pt idx="1045">
                  <c:v>17.416666666666668</c:v>
                </c:pt>
                <c:pt idx="1046">
                  <c:v>17.433333333333323</c:v>
                </c:pt>
                <c:pt idx="1047">
                  <c:v>17.45</c:v>
                </c:pt>
                <c:pt idx="1048">
                  <c:v>17.466666666666661</c:v>
                </c:pt>
                <c:pt idx="1049">
                  <c:v>17.48333333333332</c:v>
                </c:pt>
                <c:pt idx="1050">
                  <c:v>17.5</c:v>
                </c:pt>
                <c:pt idx="1051">
                  <c:v>17.516666666666669</c:v>
                </c:pt>
                <c:pt idx="1052">
                  <c:v>17.533333333333324</c:v>
                </c:pt>
                <c:pt idx="1053">
                  <c:v>17.55</c:v>
                </c:pt>
                <c:pt idx="1054">
                  <c:v>17.566666666666666</c:v>
                </c:pt>
                <c:pt idx="1055">
                  <c:v>17.583333333333321</c:v>
                </c:pt>
                <c:pt idx="1056">
                  <c:v>17.600000000000001</c:v>
                </c:pt>
                <c:pt idx="1057">
                  <c:v>17.616666666666671</c:v>
                </c:pt>
                <c:pt idx="1058">
                  <c:v>17.633333333333326</c:v>
                </c:pt>
                <c:pt idx="1059">
                  <c:v>17.649999999999999</c:v>
                </c:pt>
                <c:pt idx="1060">
                  <c:v>17.666666666666668</c:v>
                </c:pt>
                <c:pt idx="1061">
                  <c:v>17.683333333333323</c:v>
                </c:pt>
                <c:pt idx="1062">
                  <c:v>17.7</c:v>
                </c:pt>
                <c:pt idx="1063">
                  <c:v>17.716666666666665</c:v>
                </c:pt>
                <c:pt idx="1064">
                  <c:v>17.733333333333324</c:v>
                </c:pt>
                <c:pt idx="1065">
                  <c:v>17.75</c:v>
                </c:pt>
                <c:pt idx="1066">
                  <c:v>17.766666666666666</c:v>
                </c:pt>
                <c:pt idx="1067">
                  <c:v>17.783333333333321</c:v>
                </c:pt>
                <c:pt idx="1068">
                  <c:v>17.8</c:v>
                </c:pt>
                <c:pt idx="1069">
                  <c:v>17.81666666666667</c:v>
                </c:pt>
                <c:pt idx="1070">
                  <c:v>17.833333333333325</c:v>
                </c:pt>
                <c:pt idx="1071">
                  <c:v>17.850000000000001</c:v>
                </c:pt>
                <c:pt idx="1072">
                  <c:v>17.866666666666667</c:v>
                </c:pt>
                <c:pt idx="1073">
                  <c:v>17.883333333333322</c:v>
                </c:pt>
                <c:pt idx="1074">
                  <c:v>17.899999999999999</c:v>
                </c:pt>
                <c:pt idx="1075">
                  <c:v>17.916666666666668</c:v>
                </c:pt>
                <c:pt idx="1076">
                  <c:v>17.933333333333323</c:v>
                </c:pt>
                <c:pt idx="1077">
                  <c:v>17.95</c:v>
                </c:pt>
                <c:pt idx="1078">
                  <c:v>17.966666666666661</c:v>
                </c:pt>
                <c:pt idx="1079">
                  <c:v>17.98333333333332</c:v>
                </c:pt>
                <c:pt idx="1080">
                  <c:v>18</c:v>
                </c:pt>
                <c:pt idx="1081">
                  <c:v>18.016666666666669</c:v>
                </c:pt>
                <c:pt idx="1082">
                  <c:v>18.033333333333324</c:v>
                </c:pt>
                <c:pt idx="1083">
                  <c:v>18.05</c:v>
                </c:pt>
                <c:pt idx="1084">
                  <c:v>18.066666666666666</c:v>
                </c:pt>
                <c:pt idx="1085">
                  <c:v>18.083333333333321</c:v>
                </c:pt>
                <c:pt idx="1086">
                  <c:v>18.100000000000001</c:v>
                </c:pt>
                <c:pt idx="1087">
                  <c:v>18.116666666666671</c:v>
                </c:pt>
                <c:pt idx="1088">
                  <c:v>18.133333333333326</c:v>
                </c:pt>
                <c:pt idx="1089">
                  <c:v>18.149999999999999</c:v>
                </c:pt>
                <c:pt idx="1090">
                  <c:v>18.166666666666668</c:v>
                </c:pt>
                <c:pt idx="1091">
                  <c:v>18.183333333333323</c:v>
                </c:pt>
                <c:pt idx="1092">
                  <c:v>18.2</c:v>
                </c:pt>
                <c:pt idx="1093">
                  <c:v>18.216666666666665</c:v>
                </c:pt>
                <c:pt idx="1094">
                  <c:v>18.233333333333324</c:v>
                </c:pt>
                <c:pt idx="1095">
                  <c:v>18.25</c:v>
                </c:pt>
                <c:pt idx="1096">
                  <c:v>18.266666666666666</c:v>
                </c:pt>
                <c:pt idx="1097">
                  <c:v>18.283333333333321</c:v>
                </c:pt>
                <c:pt idx="1098">
                  <c:v>18.3</c:v>
                </c:pt>
                <c:pt idx="1099">
                  <c:v>18.31666666666667</c:v>
                </c:pt>
                <c:pt idx="1100">
                  <c:v>18.333333333333325</c:v>
                </c:pt>
                <c:pt idx="1101">
                  <c:v>18.350000000000001</c:v>
                </c:pt>
                <c:pt idx="1102">
                  <c:v>18.366666666666667</c:v>
                </c:pt>
                <c:pt idx="1103">
                  <c:v>18.383333333333322</c:v>
                </c:pt>
                <c:pt idx="1104">
                  <c:v>18.399999999999999</c:v>
                </c:pt>
                <c:pt idx="1105">
                  <c:v>18.416666666666668</c:v>
                </c:pt>
                <c:pt idx="1106">
                  <c:v>18.433333333333323</c:v>
                </c:pt>
                <c:pt idx="1107">
                  <c:v>18.45</c:v>
                </c:pt>
                <c:pt idx="1108">
                  <c:v>18.466666666666661</c:v>
                </c:pt>
                <c:pt idx="1109">
                  <c:v>18.48333333333332</c:v>
                </c:pt>
                <c:pt idx="1110">
                  <c:v>18.5</c:v>
                </c:pt>
                <c:pt idx="1111">
                  <c:v>18.516666666666669</c:v>
                </c:pt>
                <c:pt idx="1112">
                  <c:v>18.533333333333324</c:v>
                </c:pt>
                <c:pt idx="1113">
                  <c:v>18.55</c:v>
                </c:pt>
                <c:pt idx="1114">
                  <c:v>18.566666666666666</c:v>
                </c:pt>
                <c:pt idx="1115">
                  <c:v>18.583333333333321</c:v>
                </c:pt>
                <c:pt idx="1116">
                  <c:v>18.600000000000001</c:v>
                </c:pt>
                <c:pt idx="1117">
                  <c:v>18.616666666666671</c:v>
                </c:pt>
                <c:pt idx="1118">
                  <c:v>18.633333333333326</c:v>
                </c:pt>
                <c:pt idx="1119">
                  <c:v>18.649999999999999</c:v>
                </c:pt>
                <c:pt idx="1120">
                  <c:v>18.666666666666668</c:v>
                </c:pt>
                <c:pt idx="1121">
                  <c:v>18.683333333333323</c:v>
                </c:pt>
                <c:pt idx="1122">
                  <c:v>18.7</c:v>
                </c:pt>
                <c:pt idx="1123">
                  <c:v>18.716666666666665</c:v>
                </c:pt>
                <c:pt idx="1124">
                  <c:v>18.733333333333324</c:v>
                </c:pt>
                <c:pt idx="1125">
                  <c:v>18.75</c:v>
                </c:pt>
                <c:pt idx="1126">
                  <c:v>18.766666666666666</c:v>
                </c:pt>
                <c:pt idx="1127">
                  <c:v>18.783333333333321</c:v>
                </c:pt>
                <c:pt idx="1128">
                  <c:v>18.8</c:v>
                </c:pt>
                <c:pt idx="1129">
                  <c:v>18.81666666666667</c:v>
                </c:pt>
                <c:pt idx="1130">
                  <c:v>18.833333333333325</c:v>
                </c:pt>
                <c:pt idx="1131">
                  <c:v>18.850000000000001</c:v>
                </c:pt>
                <c:pt idx="1132">
                  <c:v>18.866666666666667</c:v>
                </c:pt>
                <c:pt idx="1133">
                  <c:v>18.883333333333322</c:v>
                </c:pt>
                <c:pt idx="1134">
                  <c:v>18.899999999999999</c:v>
                </c:pt>
                <c:pt idx="1135">
                  <c:v>18.916666666666668</c:v>
                </c:pt>
                <c:pt idx="1136">
                  <c:v>18.933333333333323</c:v>
                </c:pt>
                <c:pt idx="1137">
                  <c:v>18.95</c:v>
                </c:pt>
                <c:pt idx="1138">
                  <c:v>18.966666666666661</c:v>
                </c:pt>
                <c:pt idx="1139">
                  <c:v>18.98333333333332</c:v>
                </c:pt>
                <c:pt idx="1140">
                  <c:v>19</c:v>
                </c:pt>
                <c:pt idx="1141">
                  <c:v>19.016666666666669</c:v>
                </c:pt>
                <c:pt idx="1142">
                  <c:v>19.033333333333324</c:v>
                </c:pt>
                <c:pt idx="1143">
                  <c:v>19.05</c:v>
                </c:pt>
                <c:pt idx="1144">
                  <c:v>19.066666666666666</c:v>
                </c:pt>
                <c:pt idx="1145">
                  <c:v>19.083333333333321</c:v>
                </c:pt>
                <c:pt idx="1146">
                  <c:v>19.100000000000001</c:v>
                </c:pt>
                <c:pt idx="1147">
                  <c:v>19.116666666666671</c:v>
                </c:pt>
                <c:pt idx="1148">
                  <c:v>19.133333333333326</c:v>
                </c:pt>
                <c:pt idx="1149">
                  <c:v>19.149999999999999</c:v>
                </c:pt>
                <c:pt idx="1150">
                  <c:v>19.166666666666668</c:v>
                </c:pt>
                <c:pt idx="1151">
                  <c:v>19.183333333333323</c:v>
                </c:pt>
                <c:pt idx="1152">
                  <c:v>19.2</c:v>
                </c:pt>
                <c:pt idx="1153">
                  <c:v>19.216666666666665</c:v>
                </c:pt>
                <c:pt idx="1154">
                  <c:v>19.233333333333324</c:v>
                </c:pt>
                <c:pt idx="1155">
                  <c:v>19.25</c:v>
                </c:pt>
                <c:pt idx="1156">
                  <c:v>19.266666666666666</c:v>
                </c:pt>
                <c:pt idx="1157">
                  <c:v>19.283333333333321</c:v>
                </c:pt>
                <c:pt idx="1158">
                  <c:v>19.3</c:v>
                </c:pt>
                <c:pt idx="1159">
                  <c:v>19.31666666666667</c:v>
                </c:pt>
                <c:pt idx="1160">
                  <c:v>19.333333333333325</c:v>
                </c:pt>
                <c:pt idx="1161">
                  <c:v>19.350000000000001</c:v>
                </c:pt>
                <c:pt idx="1162">
                  <c:v>19.366666666666667</c:v>
                </c:pt>
                <c:pt idx="1163">
                  <c:v>19.383333333333322</c:v>
                </c:pt>
                <c:pt idx="1164">
                  <c:v>19.399999999999999</c:v>
                </c:pt>
                <c:pt idx="1165">
                  <c:v>19.416666666666668</c:v>
                </c:pt>
                <c:pt idx="1166">
                  <c:v>19.433333333333323</c:v>
                </c:pt>
                <c:pt idx="1167">
                  <c:v>19.45</c:v>
                </c:pt>
                <c:pt idx="1168">
                  <c:v>19.466666666666661</c:v>
                </c:pt>
                <c:pt idx="1169">
                  <c:v>19.48333333333332</c:v>
                </c:pt>
                <c:pt idx="1170">
                  <c:v>19.5</c:v>
                </c:pt>
                <c:pt idx="1171">
                  <c:v>19.516666666666669</c:v>
                </c:pt>
                <c:pt idx="1172">
                  <c:v>19.533333333333324</c:v>
                </c:pt>
                <c:pt idx="1173">
                  <c:v>19.55</c:v>
                </c:pt>
                <c:pt idx="1174">
                  <c:v>19.566666666666666</c:v>
                </c:pt>
                <c:pt idx="1175">
                  <c:v>19.583333333333321</c:v>
                </c:pt>
                <c:pt idx="1176">
                  <c:v>19.600000000000001</c:v>
                </c:pt>
                <c:pt idx="1177">
                  <c:v>19.616666666666671</c:v>
                </c:pt>
                <c:pt idx="1178">
                  <c:v>19.633333333333326</c:v>
                </c:pt>
                <c:pt idx="1179">
                  <c:v>19.649999999999999</c:v>
                </c:pt>
                <c:pt idx="1180">
                  <c:v>19.666666666666668</c:v>
                </c:pt>
                <c:pt idx="1181">
                  <c:v>19.683333333333323</c:v>
                </c:pt>
                <c:pt idx="1182">
                  <c:v>19.7</c:v>
                </c:pt>
                <c:pt idx="1183">
                  <c:v>19.716666666666665</c:v>
                </c:pt>
                <c:pt idx="1184">
                  <c:v>19.733333333333324</c:v>
                </c:pt>
                <c:pt idx="1185">
                  <c:v>19.75</c:v>
                </c:pt>
                <c:pt idx="1186">
                  <c:v>19.766666666666666</c:v>
                </c:pt>
                <c:pt idx="1187">
                  <c:v>19.783333333333321</c:v>
                </c:pt>
                <c:pt idx="1188">
                  <c:v>19.8</c:v>
                </c:pt>
                <c:pt idx="1189">
                  <c:v>19.81666666666667</c:v>
                </c:pt>
                <c:pt idx="1190">
                  <c:v>19.833333333333325</c:v>
                </c:pt>
                <c:pt idx="1191">
                  <c:v>19.850000000000001</c:v>
                </c:pt>
                <c:pt idx="1192">
                  <c:v>19.866666666666667</c:v>
                </c:pt>
                <c:pt idx="1193">
                  <c:v>19.883333333333322</c:v>
                </c:pt>
                <c:pt idx="1194">
                  <c:v>19.899999999999999</c:v>
                </c:pt>
                <c:pt idx="1195">
                  <c:v>19.916666666666668</c:v>
                </c:pt>
                <c:pt idx="1196">
                  <c:v>19.933333333333323</c:v>
                </c:pt>
                <c:pt idx="1197">
                  <c:v>19.95</c:v>
                </c:pt>
                <c:pt idx="1198">
                  <c:v>19.966666666666661</c:v>
                </c:pt>
                <c:pt idx="1199">
                  <c:v>19.98333333333332</c:v>
                </c:pt>
                <c:pt idx="1200">
                  <c:v>20</c:v>
                </c:pt>
                <c:pt idx="1201">
                  <c:v>20.016666666666669</c:v>
                </c:pt>
                <c:pt idx="1202">
                  <c:v>20.033333333333324</c:v>
                </c:pt>
                <c:pt idx="1203">
                  <c:v>20.05</c:v>
                </c:pt>
                <c:pt idx="1204">
                  <c:v>20.066666666666666</c:v>
                </c:pt>
                <c:pt idx="1205">
                  <c:v>20.083333333333321</c:v>
                </c:pt>
                <c:pt idx="1206">
                  <c:v>20.100000000000001</c:v>
                </c:pt>
                <c:pt idx="1207">
                  <c:v>20.116666666666671</c:v>
                </c:pt>
                <c:pt idx="1208">
                  <c:v>20.133333333333326</c:v>
                </c:pt>
                <c:pt idx="1209">
                  <c:v>20.149999999999999</c:v>
                </c:pt>
                <c:pt idx="1210">
                  <c:v>20.166666666666668</c:v>
                </c:pt>
                <c:pt idx="1211">
                  <c:v>20.183333333333323</c:v>
                </c:pt>
                <c:pt idx="1212">
                  <c:v>20.2</c:v>
                </c:pt>
                <c:pt idx="1213">
                  <c:v>20.216666666666665</c:v>
                </c:pt>
                <c:pt idx="1214">
                  <c:v>20.233333333333324</c:v>
                </c:pt>
                <c:pt idx="1215">
                  <c:v>20.25</c:v>
                </c:pt>
                <c:pt idx="1216">
                  <c:v>20.266666666666666</c:v>
                </c:pt>
                <c:pt idx="1217">
                  <c:v>20.283333333333321</c:v>
                </c:pt>
                <c:pt idx="1218">
                  <c:v>20.3</c:v>
                </c:pt>
                <c:pt idx="1219">
                  <c:v>20.31666666666667</c:v>
                </c:pt>
                <c:pt idx="1220">
                  <c:v>20.333333333333325</c:v>
                </c:pt>
                <c:pt idx="1221">
                  <c:v>20.350000000000001</c:v>
                </c:pt>
                <c:pt idx="1222">
                  <c:v>20.366666666666667</c:v>
                </c:pt>
                <c:pt idx="1223">
                  <c:v>20.383333333333322</c:v>
                </c:pt>
                <c:pt idx="1224">
                  <c:v>20.399999999999999</c:v>
                </c:pt>
                <c:pt idx="1225">
                  <c:v>20.416666666666668</c:v>
                </c:pt>
                <c:pt idx="1226">
                  <c:v>20.433333333333323</c:v>
                </c:pt>
                <c:pt idx="1227">
                  <c:v>20.45</c:v>
                </c:pt>
                <c:pt idx="1228">
                  <c:v>20.466666666666661</c:v>
                </c:pt>
                <c:pt idx="1229">
                  <c:v>20.48333333333332</c:v>
                </c:pt>
                <c:pt idx="1230">
                  <c:v>20.5</c:v>
                </c:pt>
                <c:pt idx="1231">
                  <c:v>20.516666666666669</c:v>
                </c:pt>
                <c:pt idx="1232">
                  <c:v>20.533333333333324</c:v>
                </c:pt>
                <c:pt idx="1233">
                  <c:v>20.55</c:v>
                </c:pt>
                <c:pt idx="1234">
                  <c:v>20.566666666666666</c:v>
                </c:pt>
                <c:pt idx="1235">
                  <c:v>20.583333333333321</c:v>
                </c:pt>
                <c:pt idx="1236">
                  <c:v>20.6</c:v>
                </c:pt>
                <c:pt idx="1237">
                  <c:v>20.616666666666671</c:v>
                </c:pt>
                <c:pt idx="1238">
                  <c:v>20.633333333333326</c:v>
                </c:pt>
                <c:pt idx="1239">
                  <c:v>20.650000000000002</c:v>
                </c:pt>
                <c:pt idx="1240">
                  <c:v>20.666666666666668</c:v>
                </c:pt>
                <c:pt idx="1241">
                  <c:v>20.683333333333323</c:v>
                </c:pt>
                <c:pt idx="1242">
                  <c:v>20.7</c:v>
                </c:pt>
                <c:pt idx="1243">
                  <c:v>20.716666666666665</c:v>
                </c:pt>
                <c:pt idx="1244">
                  <c:v>20.733333333333324</c:v>
                </c:pt>
                <c:pt idx="1245">
                  <c:v>20.75</c:v>
                </c:pt>
                <c:pt idx="1246">
                  <c:v>20.766666666666666</c:v>
                </c:pt>
                <c:pt idx="1247">
                  <c:v>20.783333333333321</c:v>
                </c:pt>
                <c:pt idx="1248">
                  <c:v>20.8</c:v>
                </c:pt>
                <c:pt idx="1249">
                  <c:v>20.81666666666667</c:v>
                </c:pt>
                <c:pt idx="1250">
                  <c:v>20.833333333333325</c:v>
                </c:pt>
                <c:pt idx="1251">
                  <c:v>20.85</c:v>
                </c:pt>
                <c:pt idx="1252">
                  <c:v>20.866666666666667</c:v>
                </c:pt>
                <c:pt idx="1253">
                  <c:v>20.883333333333322</c:v>
                </c:pt>
                <c:pt idx="1254">
                  <c:v>20.9</c:v>
                </c:pt>
                <c:pt idx="1255">
                  <c:v>20.916666666666668</c:v>
                </c:pt>
                <c:pt idx="1256">
                  <c:v>20.933333333333323</c:v>
                </c:pt>
                <c:pt idx="1257">
                  <c:v>20.95</c:v>
                </c:pt>
                <c:pt idx="1258">
                  <c:v>20.966666666666661</c:v>
                </c:pt>
                <c:pt idx="1259">
                  <c:v>20.98333333333332</c:v>
                </c:pt>
                <c:pt idx="1260">
                  <c:v>21</c:v>
                </c:pt>
                <c:pt idx="1261">
                  <c:v>21.016666666666669</c:v>
                </c:pt>
                <c:pt idx="1262">
                  <c:v>21.033333333333324</c:v>
                </c:pt>
                <c:pt idx="1263">
                  <c:v>21.05</c:v>
                </c:pt>
                <c:pt idx="1264">
                  <c:v>21.066666666666666</c:v>
                </c:pt>
                <c:pt idx="1265">
                  <c:v>21.083333333333321</c:v>
                </c:pt>
                <c:pt idx="1266">
                  <c:v>21.1</c:v>
                </c:pt>
                <c:pt idx="1267">
                  <c:v>21.116666666666671</c:v>
                </c:pt>
                <c:pt idx="1268">
                  <c:v>21.133333333333326</c:v>
                </c:pt>
                <c:pt idx="1269">
                  <c:v>21.150000000000002</c:v>
                </c:pt>
                <c:pt idx="1270">
                  <c:v>21.166666666666668</c:v>
                </c:pt>
                <c:pt idx="1271">
                  <c:v>21.183333333333323</c:v>
                </c:pt>
                <c:pt idx="1272">
                  <c:v>21.2</c:v>
                </c:pt>
                <c:pt idx="1273">
                  <c:v>21.216666666666665</c:v>
                </c:pt>
                <c:pt idx="1274">
                  <c:v>21.233333333333324</c:v>
                </c:pt>
                <c:pt idx="1275">
                  <c:v>21.25</c:v>
                </c:pt>
                <c:pt idx="1276">
                  <c:v>21.266666666666666</c:v>
                </c:pt>
                <c:pt idx="1277">
                  <c:v>21.283333333333321</c:v>
                </c:pt>
                <c:pt idx="1278">
                  <c:v>21.3</c:v>
                </c:pt>
                <c:pt idx="1279">
                  <c:v>21.31666666666667</c:v>
                </c:pt>
                <c:pt idx="1280">
                  <c:v>21.333333333333325</c:v>
                </c:pt>
                <c:pt idx="1281">
                  <c:v>21.35</c:v>
                </c:pt>
                <c:pt idx="1282">
                  <c:v>21.366666666666667</c:v>
                </c:pt>
                <c:pt idx="1283">
                  <c:v>21.383333333333322</c:v>
                </c:pt>
                <c:pt idx="1284">
                  <c:v>21.4</c:v>
                </c:pt>
                <c:pt idx="1285">
                  <c:v>21.416666666666668</c:v>
                </c:pt>
                <c:pt idx="1286">
                  <c:v>21.433333333333323</c:v>
                </c:pt>
                <c:pt idx="1287">
                  <c:v>21.45</c:v>
                </c:pt>
                <c:pt idx="1288">
                  <c:v>21.466666666666661</c:v>
                </c:pt>
                <c:pt idx="1289">
                  <c:v>21.48333333333332</c:v>
                </c:pt>
                <c:pt idx="1290">
                  <c:v>21.5</c:v>
                </c:pt>
                <c:pt idx="1291">
                  <c:v>21.516666666666669</c:v>
                </c:pt>
                <c:pt idx="1292">
                  <c:v>21.533333333333324</c:v>
                </c:pt>
                <c:pt idx="1293">
                  <c:v>21.55</c:v>
                </c:pt>
                <c:pt idx="1294">
                  <c:v>21.566666666666666</c:v>
                </c:pt>
                <c:pt idx="1295">
                  <c:v>21.583333333333321</c:v>
                </c:pt>
                <c:pt idx="1296">
                  <c:v>21.6</c:v>
                </c:pt>
                <c:pt idx="1297">
                  <c:v>21.616666666666671</c:v>
                </c:pt>
                <c:pt idx="1298">
                  <c:v>21.633333333333326</c:v>
                </c:pt>
                <c:pt idx="1299">
                  <c:v>21.650000000000002</c:v>
                </c:pt>
                <c:pt idx="1300">
                  <c:v>21.666666666666668</c:v>
                </c:pt>
                <c:pt idx="1301">
                  <c:v>21.683333333333323</c:v>
                </c:pt>
                <c:pt idx="1302">
                  <c:v>21.7</c:v>
                </c:pt>
                <c:pt idx="1303">
                  <c:v>21.716666666666665</c:v>
                </c:pt>
                <c:pt idx="1304">
                  <c:v>21.733333333333324</c:v>
                </c:pt>
                <c:pt idx="1305">
                  <c:v>21.75</c:v>
                </c:pt>
                <c:pt idx="1306">
                  <c:v>21.766666666666666</c:v>
                </c:pt>
                <c:pt idx="1307">
                  <c:v>21.783333333333321</c:v>
                </c:pt>
                <c:pt idx="1308">
                  <c:v>21.8</c:v>
                </c:pt>
                <c:pt idx="1309">
                  <c:v>21.81666666666667</c:v>
                </c:pt>
                <c:pt idx="1310">
                  <c:v>21.833333333333325</c:v>
                </c:pt>
                <c:pt idx="1311">
                  <c:v>21.85</c:v>
                </c:pt>
                <c:pt idx="1312">
                  <c:v>21.866666666666667</c:v>
                </c:pt>
                <c:pt idx="1313">
                  <c:v>21.883333333333322</c:v>
                </c:pt>
                <c:pt idx="1314">
                  <c:v>21.9</c:v>
                </c:pt>
                <c:pt idx="1315">
                  <c:v>21.916666666666668</c:v>
                </c:pt>
                <c:pt idx="1316">
                  <c:v>21.933333333333323</c:v>
                </c:pt>
                <c:pt idx="1317">
                  <c:v>21.95</c:v>
                </c:pt>
                <c:pt idx="1318">
                  <c:v>21.966666666666661</c:v>
                </c:pt>
                <c:pt idx="1319">
                  <c:v>21.98333333333332</c:v>
                </c:pt>
                <c:pt idx="1320">
                  <c:v>22</c:v>
                </c:pt>
                <c:pt idx="1321">
                  <c:v>22.016666666666669</c:v>
                </c:pt>
                <c:pt idx="1322">
                  <c:v>22.033333333333324</c:v>
                </c:pt>
                <c:pt idx="1323">
                  <c:v>22.05</c:v>
                </c:pt>
                <c:pt idx="1324">
                  <c:v>22.066666666666666</c:v>
                </c:pt>
                <c:pt idx="1325">
                  <c:v>22.083333333333321</c:v>
                </c:pt>
                <c:pt idx="1326">
                  <c:v>22.1</c:v>
                </c:pt>
                <c:pt idx="1327">
                  <c:v>22.116666666666671</c:v>
                </c:pt>
                <c:pt idx="1328">
                  <c:v>22.133333333333326</c:v>
                </c:pt>
                <c:pt idx="1329">
                  <c:v>22.150000000000002</c:v>
                </c:pt>
                <c:pt idx="1330">
                  <c:v>22.166666666666668</c:v>
                </c:pt>
                <c:pt idx="1331">
                  <c:v>22.183333333333323</c:v>
                </c:pt>
                <c:pt idx="1332">
                  <c:v>22.2</c:v>
                </c:pt>
                <c:pt idx="1333">
                  <c:v>22.216666666666665</c:v>
                </c:pt>
                <c:pt idx="1334">
                  <c:v>22.233333333333324</c:v>
                </c:pt>
                <c:pt idx="1335">
                  <c:v>22.25</c:v>
                </c:pt>
                <c:pt idx="1336">
                  <c:v>22.266666666666666</c:v>
                </c:pt>
                <c:pt idx="1337">
                  <c:v>22.283333333333321</c:v>
                </c:pt>
                <c:pt idx="1338">
                  <c:v>22.3</c:v>
                </c:pt>
                <c:pt idx="1339">
                  <c:v>22.31666666666667</c:v>
                </c:pt>
                <c:pt idx="1340">
                  <c:v>22.333333333333325</c:v>
                </c:pt>
                <c:pt idx="1341">
                  <c:v>22.35</c:v>
                </c:pt>
                <c:pt idx="1342">
                  <c:v>22.366666666666667</c:v>
                </c:pt>
                <c:pt idx="1343">
                  <c:v>22.383333333333322</c:v>
                </c:pt>
                <c:pt idx="1344">
                  <c:v>22.4</c:v>
                </c:pt>
                <c:pt idx="1345">
                  <c:v>22.416666666666668</c:v>
                </c:pt>
                <c:pt idx="1346">
                  <c:v>22.433333333333323</c:v>
                </c:pt>
                <c:pt idx="1347">
                  <c:v>22.45</c:v>
                </c:pt>
                <c:pt idx="1348">
                  <c:v>22.466666666666661</c:v>
                </c:pt>
                <c:pt idx="1349">
                  <c:v>22.48333333333332</c:v>
                </c:pt>
                <c:pt idx="1350">
                  <c:v>22.5</c:v>
                </c:pt>
                <c:pt idx="1351">
                  <c:v>22.516666666666669</c:v>
                </c:pt>
                <c:pt idx="1352">
                  <c:v>22.533333333333324</c:v>
                </c:pt>
                <c:pt idx="1353">
                  <c:v>22.55</c:v>
                </c:pt>
                <c:pt idx="1354">
                  <c:v>22.566666666666666</c:v>
                </c:pt>
                <c:pt idx="1355">
                  <c:v>22.583333333333321</c:v>
                </c:pt>
                <c:pt idx="1356">
                  <c:v>22.6</c:v>
                </c:pt>
                <c:pt idx="1357">
                  <c:v>22.616666666666671</c:v>
                </c:pt>
                <c:pt idx="1358">
                  <c:v>22.633333333333326</c:v>
                </c:pt>
                <c:pt idx="1359">
                  <c:v>22.650000000000002</c:v>
                </c:pt>
                <c:pt idx="1360">
                  <c:v>22.666666666666668</c:v>
                </c:pt>
                <c:pt idx="1361">
                  <c:v>22.683333333333323</c:v>
                </c:pt>
                <c:pt idx="1362">
                  <c:v>22.7</c:v>
                </c:pt>
                <c:pt idx="1363">
                  <c:v>22.716666666666665</c:v>
                </c:pt>
                <c:pt idx="1364">
                  <c:v>22.733333333333324</c:v>
                </c:pt>
                <c:pt idx="1365">
                  <c:v>22.75</c:v>
                </c:pt>
                <c:pt idx="1366">
                  <c:v>22.766666666666666</c:v>
                </c:pt>
                <c:pt idx="1367">
                  <c:v>22.783333333333321</c:v>
                </c:pt>
                <c:pt idx="1368">
                  <c:v>22.8</c:v>
                </c:pt>
                <c:pt idx="1369">
                  <c:v>22.81666666666667</c:v>
                </c:pt>
                <c:pt idx="1370">
                  <c:v>22.833333333333325</c:v>
                </c:pt>
                <c:pt idx="1371">
                  <c:v>22.85</c:v>
                </c:pt>
                <c:pt idx="1372">
                  <c:v>22.866666666666667</c:v>
                </c:pt>
                <c:pt idx="1373">
                  <c:v>22.883333333333322</c:v>
                </c:pt>
                <c:pt idx="1374">
                  <c:v>22.9</c:v>
                </c:pt>
                <c:pt idx="1375">
                  <c:v>22.916666666666668</c:v>
                </c:pt>
                <c:pt idx="1376">
                  <c:v>22.933333333333323</c:v>
                </c:pt>
                <c:pt idx="1377">
                  <c:v>22.95</c:v>
                </c:pt>
                <c:pt idx="1378">
                  <c:v>22.966666666666661</c:v>
                </c:pt>
                <c:pt idx="1379">
                  <c:v>22.98333333333332</c:v>
                </c:pt>
                <c:pt idx="1380">
                  <c:v>23</c:v>
                </c:pt>
                <c:pt idx="1381">
                  <c:v>23.016666666666669</c:v>
                </c:pt>
                <c:pt idx="1382">
                  <c:v>23.033333333333324</c:v>
                </c:pt>
                <c:pt idx="1383">
                  <c:v>23.05</c:v>
                </c:pt>
                <c:pt idx="1384">
                  <c:v>23.066666666666666</c:v>
                </c:pt>
                <c:pt idx="1385">
                  <c:v>23.083333333333321</c:v>
                </c:pt>
                <c:pt idx="1386">
                  <c:v>23.1</c:v>
                </c:pt>
                <c:pt idx="1387">
                  <c:v>23.116666666666671</c:v>
                </c:pt>
                <c:pt idx="1388">
                  <c:v>23.133333333333326</c:v>
                </c:pt>
                <c:pt idx="1389">
                  <c:v>23.150000000000002</c:v>
                </c:pt>
                <c:pt idx="1390">
                  <c:v>23.166666666666668</c:v>
                </c:pt>
                <c:pt idx="1391">
                  <c:v>23.183333333333323</c:v>
                </c:pt>
                <c:pt idx="1392">
                  <c:v>23.2</c:v>
                </c:pt>
                <c:pt idx="1393">
                  <c:v>23.216666666666665</c:v>
                </c:pt>
                <c:pt idx="1394">
                  <c:v>23.233333333333324</c:v>
                </c:pt>
                <c:pt idx="1395">
                  <c:v>23.25</c:v>
                </c:pt>
                <c:pt idx="1396">
                  <c:v>23.266666666666666</c:v>
                </c:pt>
                <c:pt idx="1397">
                  <c:v>23.283333333333321</c:v>
                </c:pt>
                <c:pt idx="1398">
                  <c:v>23.3</c:v>
                </c:pt>
                <c:pt idx="1399">
                  <c:v>23.31666666666667</c:v>
                </c:pt>
                <c:pt idx="1400">
                  <c:v>23.333333333333325</c:v>
                </c:pt>
                <c:pt idx="1401">
                  <c:v>23.35</c:v>
                </c:pt>
                <c:pt idx="1402">
                  <c:v>23.366666666666667</c:v>
                </c:pt>
                <c:pt idx="1403">
                  <c:v>23.383333333333322</c:v>
                </c:pt>
                <c:pt idx="1404">
                  <c:v>23.4</c:v>
                </c:pt>
                <c:pt idx="1405">
                  <c:v>23.416666666666668</c:v>
                </c:pt>
                <c:pt idx="1406">
                  <c:v>23.433333333333323</c:v>
                </c:pt>
                <c:pt idx="1407">
                  <c:v>23.45</c:v>
                </c:pt>
                <c:pt idx="1408">
                  <c:v>23.466666666666661</c:v>
                </c:pt>
                <c:pt idx="1409">
                  <c:v>23.48333333333332</c:v>
                </c:pt>
                <c:pt idx="1410">
                  <c:v>23.5</c:v>
                </c:pt>
                <c:pt idx="1411">
                  <c:v>23.516666666666669</c:v>
                </c:pt>
                <c:pt idx="1412">
                  <c:v>23.533333333333324</c:v>
                </c:pt>
                <c:pt idx="1413">
                  <c:v>23.55</c:v>
                </c:pt>
                <c:pt idx="1414">
                  <c:v>23.566666666666666</c:v>
                </c:pt>
                <c:pt idx="1415">
                  <c:v>23.583333333333321</c:v>
                </c:pt>
                <c:pt idx="1416">
                  <c:v>23.6</c:v>
                </c:pt>
                <c:pt idx="1417">
                  <c:v>23.616666666666671</c:v>
                </c:pt>
                <c:pt idx="1418">
                  <c:v>23.633333333333326</c:v>
                </c:pt>
                <c:pt idx="1419">
                  <c:v>23.650000000000002</c:v>
                </c:pt>
                <c:pt idx="1420">
                  <c:v>23.666666666666668</c:v>
                </c:pt>
                <c:pt idx="1421">
                  <c:v>23.683333333333323</c:v>
                </c:pt>
                <c:pt idx="1422">
                  <c:v>23.7</c:v>
                </c:pt>
                <c:pt idx="1423">
                  <c:v>23.716666666666665</c:v>
                </c:pt>
                <c:pt idx="1424">
                  <c:v>23.733333333333324</c:v>
                </c:pt>
                <c:pt idx="1425">
                  <c:v>23.75</c:v>
                </c:pt>
                <c:pt idx="1426">
                  <c:v>23.766666666666666</c:v>
                </c:pt>
                <c:pt idx="1427">
                  <c:v>23.783333333333321</c:v>
                </c:pt>
                <c:pt idx="1428">
                  <c:v>23.8</c:v>
                </c:pt>
                <c:pt idx="1429">
                  <c:v>23.81666666666667</c:v>
                </c:pt>
                <c:pt idx="1430">
                  <c:v>23.833333333333325</c:v>
                </c:pt>
                <c:pt idx="1431">
                  <c:v>23.85</c:v>
                </c:pt>
                <c:pt idx="1432">
                  <c:v>23.866666666666667</c:v>
                </c:pt>
                <c:pt idx="1433">
                  <c:v>23.883333333333322</c:v>
                </c:pt>
                <c:pt idx="1434">
                  <c:v>23.9</c:v>
                </c:pt>
                <c:pt idx="1435">
                  <c:v>23.916666666666668</c:v>
                </c:pt>
                <c:pt idx="1436">
                  <c:v>23.933333333333323</c:v>
                </c:pt>
                <c:pt idx="1437">
                  <c:v>23.95</c:v>
                </c:pt>
                <c:pt idx="1438">
                  <c:v>23.966666666666661</c:v>
                </c:pt>
                <c:pt idx="1439">
                  <c:v>23.98333333333332</c:v>
                </c:pt>
                <c:pt idx="1440">
                  <c:v>24</c:v>
                </c:pt>
                <c:pt idx="1441">
                  <c:v>24.016666666666669</c:v>
                </c:pt>
                <c:pt idx="1442">
                  <c:v>24.033333333333324</c:v>
                </c:pt>
                <c:pt idx="1443">
                  <c:v>24.05</c:v>
                </c:pt>
                <c:pt idx="1444">
                  <c:v>24.066666666666666</c:v>
                </c:pt>
                <c:pt idx="1445">
                  <c:v>24.083333333333321</c:v>
                </c:pt>
                <c:pt idx="1446">
                  <c:v>24.1</c:v>
                </c:pt>
                <c:pt idx="1447">
                  <c:v>24.116666666666671</c:v>
                </c:pt>
                <c:pt idx="1448">
                  <c:v>24.133333333333326</c:v>
                </c:pt>
                <c:pt idx="1449">
                  <c:v>24.150000000000002</c:v>
                </c:pt>
                <c:pt idx="1450">
                  <c:v>24.166666666666668</c:v>
                </c:pt>
                <c:pt idx="1451">
                  <c:v>24.183333333333323</c:v>
                </c:pt>
                <c:pt idx="1452">
                  <c:v>24.2</c:v>
                </c:pt>
                <c:pt idx="1453">
                  <c:v>24.216666666666665</c:v>
                </c:pt>
                <c:pt idx="1454">
                  <c:v>24.233333333333324</c:v>
                </c:pt>
                <c:pt idx="1455">
                  <c:v>24.25</c:v>
                </c:pt>
                <c:pt idx="1456">
                  <c:v>24.266666666666666</c:v>
                </c:pt>
                <c:pt idx="1457">
                  <c:v>24.283333333333321</c:v>
                </c:pt>
                <c:pt idx="1458">
                  <c:v>24.3</c:v>
                </c:pt>
                <c:pt idx="1459">
                  <c:v>24.31666666666667</c:v>
                </c:pt>
                <c:pt idx="1460">
                  <c:v>24.333333333333325</c:v>
                </c:pt>
                <c:pt idx="1461">
                  <c:v>24.35</c:v>
                </c:pt>
                <c:pt idx="1462">
                  <c:v>24.366666666666667</c:v>
                </c:pt>
                <c:pt idx="1463">
                  <c:v>24.383333333333322</c:v>
                </c:pt>
                <c:pt idx="1464">
                  <c:v>24.4</c:v>
                </c:pt>
                <c:pt idx="1465">
                  <c:v>24.416666666666668</c:v>
                </c:pt>
                <c:pt idx="1466">
                  <c:v>24.433333333333323</c:v>
                </c:pt>
                <c:pt idx="1467">
                  <c:v>24.45</c:v>
                </c:pt>
                <c:pt idx="1468">
                  <c:v>24.466666666666661</c:v>
                </c:pt>
                <c:pt idx="1469">
                  <c:v>24.48333333333332</c:v>
                </c:pt>
                <c:pt idx="1470">
                  <c:v>24.5</c:v>
                </c:pt>
                <c:pt idx="1471">
                  <c:v>24.516666666666669</c:v>
                </c:pt>
                <c:pt idx="1472">
                  <c:v>24.533333333333324</c:v>
                </c:pt>
                <c:pt idx="1473">
                  <c:v>24.55</c:v>
                </c:pt>
                <c:pt idx="1474">
                  <c:v>24.566666666666666</c:v>
                </c:pt>
                <c:pt idx="1475">
                  <c:v>24.583333333333321</c:v>
                </c:pt>
                <c:pt idx="1476">
                  <c:v>24.6</c:v>
                </c:pt>
                <c:pt idx="1477">
                  <c:v>24.616666666666671</c:v>
                </c:pt>
                <c:pt idx="1478">
                  <c:v>24.633333333333326</c:v>
                </c:pt>
                <c:pt idx="1479">
                  <c:v>24.650000000000002</c:v>
                </c:pt>
                <c:pt idx="1480">
                  <c:v>24.666666666666668</c:v>
                </c:pt>
                <c:pt idx="1481">
                  <c:v>24.683333333333323</c:v>
                </c:pt>
                <c:pt idx="1482">
                  <c:v>24.7</c:v>
                </c:pt>
                <c:pt idx="1483">
                  <c:v>24.716666666666665</c:v>
                </c:pt>
                <c:pt idx="1484">
                  <c:v>24.733333333333324</c:v>
                </c:pt>
                <c:pt idx="1485">
                  <c:v>24.75</c:v>
                </c:pt>
                <c:pt idx="1486">
                  <c:v>24.766666666666666</c:v>
                </c:pt>
                <c:pt idx="1487">
                  <c:v>24.783333333333321</c:v>
                </c:pt>
                <c:pt idx="1488">
                  <c:v>24.8</c:v>
                </c:pt>
                <c:pt idx="1489">
                  <c:v>24.81666666666667</c:v>
                </c:pt>
                <c:pt idx="1490">
                  <c:v>24.833333333333325</c:v>
                </c:pt>
                <c:pt idx="1491">
                  <c:v>24.85</c:v>
                </c:pt>
                <c:pt idx="1492">
                  <c:v>24.866666666666667</c:v>
                </c:pt>
                <c:pt idx="1493">
                  <c:v>24.883333333333322</c:v>
                </c:pt>
                <c:pt idx="1494">
                  <c:v>24.9</c:v>
                </c:pt>
                <c:pt idx="1495">
                  <c:v>24.916666666666668</c:v>
                </c:pt>
                <c:pt idx="1496">
                  <c:v>24.933333333333323</c:v>
                </c:pt>
                <c:pt idx="1497">
                  <c:v>24.95</c:v>
                </c:pt>
                <c:pt idx="1498">
                  <c:v>24.966666666666661</c:v>
                </c:pt>
                <c:pt idx="1499">
                  <c:v>24.98333333333332</c:v>
                </c:pt>
                <c:pt idx="1500">
                  <c:v>25</c:v>
                </c:pt>
                <c:pt idx="1501">
                  <c:v>25.016666666666669</c:v>
                </c:pt>
                <c:pt idx="1502">
                  <c:v>25.033333333333324</c:v>
                </c:pt>
                <c:pt idx="1503">
                  <c:v>25.05</c:v>
                </c:pt>
                <c:pt idx="1504">
                  <c:v>25.066666666666666</c:v>
                </c:pt>
                <c:pt idx="1505">
                  <c:v>25.083333333333321</c:v>
                </c:pt>
                <c:pt idx="1506">
                  <c:v>25.1</c:v>
                </c:pt>
                <c:pt idx="1507">
                  <c:v>25.116666666666671</c:v>
                </c:pt>
                <c:pt idx="1508">
                  <c:v>25.133333333333326</c:v>
                </c:pt>
                <c:pt idx="1509">
                  <c:v>25.150000000000002</c:v>
                </c:pt>
                <c:pt idx="1510">
                  <c:v>25.166666666666668</c:v>
                </c:pt>
                <c:pt idx="1511">
                  <c:v>25.183333333333323</c:v>
                </c:pt>
                <c:pt idx="1512">
                  <c:v>25.2</c:v>
                </c:pt>
                <c:pt idx="1513">
                  <c:v>25.216666666666665</c:v>
                </c:pt>
                <c:pt idx="1514">
                  <c:v>25.233333333333324</c:v>
                </c:pt>
                <c:pt idx="1515">
                  <c:v>25.25</c:v>
                </c:pt>
                <c:pt idx="1516">
                  <c:v>25.266666666666666</c:v>
                </c:pt>
                <c:pt idx="1517">
                  <c:v>25.283333333333321</c:v>
                </c:pt>
                <c:pt idx="1518">
                  <c:v>25.3</c:v>
                </c:pt>
                <c:pt idx="1519">
                  <c:v>25.31666666666667</c:v>
                </c:pt>
                <c:pt idx="1520">
                  <c:v>25.333333333333325</c:v>
                </c:pt>
                <c:pt idx="1521">
                  <c:v>25.35</c:v>
                </c:pt>
                <c:pt idx="1522">
                  <c:v>25.366666666666667</c:v>
                </c:pt>
                <c:pt idx="1523">
                  <c:v>25.383333333333322</c:v>
                </c:pt>
                <c:pt idx="1524">
                  <c:v>25.4</c:v>
                </c:pt>
                <c:pt idx="1525">
                  <c:v>25.416666666666668</c:v>
                </c:pt>
                <c:pt idx="1526">
                  <c:v>25.433333333333323</c:v>
                </c:pt>
                <c:pt idx="1527">
                  <c:v>25.45</c:v>
                </c:pt>
                <c:pt idx="1528">
                  <c:v>25.466666666666661</c:v>
                </c:pt>
                <c:pt idx="1529">
                  <c:v>25.48333333333332</c:v>
                </c:pt>
                <c:pt idx="1530">
                  <c:v>25.5</c:v>
                </c:pt>
                <c:pt idx="1531">
                  <c:v>25.516666666666669</c:v>
                </c:pt>
                <c:pt idx="1532">
                  <c:v>25.533333333333324</c:v>
                </c:pt>
                <c:pt idx="1533">
                  <c:v>25.55</c:v>
                </c:pt>
                <c:pt idx="1534">
                  <c:v>25.566666666666666</c:v>
                </c:pt>
                <c:pt idx="1535">
                  <c:v>25.583333333333321</c:v>
                </c:pt>
                <c:pt idx="1536">
                  <c:v>25.6</c:v>
                </c:pt>
                <c:pt idx="1537">
                  <c:v>25.616666666666671</c:v>
                </c:pt>
                <c:pt idx="1538">
                  <c:v>25.633333333333326</c:v>
                </c:pt>
                <c:pt idx="1539">
                  <c:v>25.650000000000002</c:v>
                </c:pt>
                <c:pt idx="1540">
                  <c:v>25.666666666666668</c:v>
                </c:pt>
                <c:pt idx="1541">
                  <c:v>25.683333333333323</c:v>
                </c:pt>
                <c:pt idx="1542">
                  <c:v>25.7</c:v>
                </c:pt>
                <c:pt idx="1543">
                  <c:v>25.716666666666665</c:v>
                </c:pt>
                <c:pt idx="1544">
                  <c:v>25.733333333333324</c:v>
                </c:pt>
                <c:pt idx="1545">
                  <c:v>25.75</c:v>
                </c:pt>
                <c:pt idx="1546">
                  <c:v>25.766666666666666</c:v>
                </c:pt>
                <c:pt idx="1547">
                  <c:v>25.783333333333321</c:v>
                </c:pt>
                <c:pt idx="1548">
                  <c:v>25.8</c:v>
                </c:pt>
                <c:pt idx="1549">
                  <c:v>25.81666666666667</c:v>
                </c:pt>
                <c:pt idx="1550">
                  <c:v>25.833333333333325</c:v>
                </c:pt>
                <c:pt idx="1551">
                  <c:v>25.85</c:v>
                </c:pt>
                <c:pt idx="1552">
                  <c:v>25.866666666666667</c:v>
                </c:pt>
                <c:pt idx="1553">
                  <c:v>25.883333333333322</c:v>
                </c:pt>
                <c:pt idx="1554">
                  <c:v>25.9</c:v>
                </c:pt>
                <c:pt idx="1555">
                  <c:v>25.916666666666668</c:v>
                </c:pt>
                <c:pt idx="1556">
                  <c:v>25.933333333333323</c:v>
                </c:pt>
                <c:pt idx="1557">
                  <c:v>25.95</c:v>
                </c:pt>
                <c:pt idx="1558">
                  <c:v>25.966666666666661</c:v>
                </c:pt>
                <c:pt idx="1559">
                  <c:v>25.98333333333332</c:v>
                </c:pt>
                <c:pt idx="1560">
                  <c:v>26</c:v>
                </c:pt>
                <c:pt idx="1561">
                  <c:v>26.016666666666669</c:v>
                </c:pt>
                <c:pt idx="1562">
                  <c:v>26.033333333333324</c:v>
                </c:pt>
                <c:pt idx="1563">
                  <c:v>26.05</c:v>
                </c:pt>
                <c:pt idx="1564">
                  <c:v>26.066666666666666</c:v>
                </c:pt>
                <c:pt idx="1565">
                  <c:v>26.083333333333321</c:v>
                </c:pt>
                <c:pt idx="1566">
                  <c:v>26.1</c:v>
                </c:pt>
                <c:pt idx="1567">
                  <c:v>26.116666666666671</c:v>
                </c:pt>
                <c:pt idx="1568">
                  <c:v>26.133333333333326</c:v>
                </c:pt>
                <c:pt idx="1569">
                  <c:v>26.150000000000002</c:v>
                </c:pt>
                <c:pt idx="1570">
                  <c:v>26.166666666666668</c:v>
                </c:pt>
                <c:pt idx="1571">
                  <c:v>26.183333333333323</c:v>
                </c:pt>
                <c:pt idx="1572">
                  <c:v>26.2</c:v>
                </c:pt>
                <c:pt idx="1573">
                  <c:v>26.216666666666665</c:v>
                </c:pt>
                <c:pt idx="1574">
                  <c:v>26.233333333333324</c:v>
                </c:pt>
                <c:pt idx="1575">
                  <c:v>26.25</c:v>
                </c:pt>
                <c:pt idx="1576">
                  <c:v>26.266666666666666</c:v>
                </c:pt>
                <c:pt idx="1577">
                  <c:v>26.283333333333321</c:v>
                </c:pt>
                <c:pt idx="1578">
                  <c:v>26.3</c:v>
                </c:pt>
                <c:pt idx="1579">
                  <c:v>26.31666666666667</c:v>
                </c:pt>
                <c:pt idx="1580">
                  <c:v>26.333333333333325</c:v>
                </c:pt>
                <c:pt idx="1581">
                  <c:v>26.35</c:v>
                </c:pt>
                <c:pt idx="1582">
                  <c:v>26.366666666666667</c:v>
                </c:pt>
                <c:pt idx="1583">
                  <c:v>26.383333333333322</c:v>
                </c:pt>
                <c:pt idx="1584">
                  <c:v>26.4</c:v>
                </c:pt>
                <c:pt idx="1585">
                  <c:v>26.416666666666668</c:v>
                </c:pt>
                <c:pt idx="1586">
                  <c:v>26.433333333333323</c:v>
                </c:pt>
                <c:pt idx="1587">
                  <c:v>26.45</c:v>
                </c:pt>
                <c:pt idx="1588">
                  <c:v>26.466666666666661</c:v>
                </c:pt>
                <c:pt idx="1589">
                  <c:v>26.48333333333332</c:v>
                </c:pt>
                <c:pt idx="1590">
                  <c:v>26.5</c:v>
                </c:pt>
                <c:pt idx="1591">
                  <c:v>26.516666666666669</c:v>
                </c:pt>
                <c:pt idx="1592">
                  <c:v>26.533333333333324</c:v>
                </c:pt>
                <c:pt idx="1593">
                  <c:v>26.55</c:v>
                </c:pt>
                <c:pt idx="1594">
                  <c:v>26.566666666666666</c:v>
                </c:pt>
                <c:pt idx="1595">
                  <c:v>26.583333333333321</c:v>
                </c:pt>
                <c:pt idx="1596">
                  <c:v>26.6</c:v>
                </c:pt>
                <c:pt idx="1597">
                  <c:v>26.616666666666671</c:v>
                </c:pt>
                <c:pt idx="1598">
                  <c:v>26.633333333333326</c:v>
                </c:pt>
                <c:pt idx="1599">
                  <c:v>26.650000000000002</c:v>
                </c:pt>
                <c:pt idx="1600">
                  <c:v>26.666666666666668</c:v>
                </c:pt>
                <c:pt idx="1601">
                  <c:v>26.683333333333323</c:v>
                </c:pt>
                <c:pt idx="1602">
                  <c:v>26.7</c:v>
                </c:pt>
                <c:pt idx="1603">
                  <c:v>26.716666666666665</c:v>
                </c:pt>
                <c:pt idx="1604">
                  <c:v>26.733333333333324</c:v>
                </c:pt>
                <c:pt idx="1605">
                  <c:v>26.75</c:v>
                </c:pt>
                <c:pt idx="1606">
                  <c:v>26.766666666666666</c:v>
                </c:pt>
                <c:pt idx="1607">
                  <c:v>26.783333333333321</c:v>
                </c:pt>
                <c:pt idx="1608">
                  <c:v>26.8</c:v>
                </c:pt>
                <c:pt idx="1609">
                  <c:v>26.81666666666667</c:v>
                </c:pt>
                <c:pt idx="1610">
                  <c:v>26.833333333333325</c:v>
                </c:pt>
                <c:pt idx="1611">
                  <c:v>26.85</c:v>
                </c:pt>
                <c:pt idx="1612">
                  <c:v>26.866666666666667</c:v>
                </c:pt>
                <c:pt idx="1613">
                  <c:v>26.883333333333322</c:v>
                </c:pt>
                <c:pt idx="1614">
                  <c:v>26.9</c:v>
                </c:pt>
                <c:pt idx="1615">
                  <c:v>26.916666666666668</c:v>
                </c:pt>
                <c:pt idx="1616">
                  <c:v>26.933333333333323</c:v>
                </c:pt>
                <c:pt idx="1617">
                  <c:v>26.95</c:v>
                </c:pt>
                <c:pt idx="1618">
                  <c:v>26.966666666666661</c:v>
                </c:pt>
                <c:pt idx="1619">
                  <c:v>26.98333333333332</c:v>
                </c:pt>
                <c:pt idx="1620">
                  <c:v>27</c:v>
                </c:pt>
                <c:pt idx="1621">
                  <c:v>27.016666666666669</c:v>
                </c:pt>
                <c:pt idx="1622">
                  <c:v>27.033333333333324</c:v>
                </c:pt>
                <c:pt idx="1623">
                  <c:v>27.05</c:v>
                </c:pt>
                <c:pt idx="1624">
                  <c:v>27.066666666666666</c:v>
                </c:pt>
                <c:pt idx="1625">
                  <c:v>27.083333333333321</c:v>
                </c:pt>
                <c:pt idx="1626">
                  <c:v>27.1</c:v>
                </c:pt>
                <c:pt idx="1627">
                  <c:v>27.116666666666671</c:v>
                </c:pt>
                <c:pt idx="1628">
                  <c:v>27.133333333333326</c:v>
                </c:pt>
                <c:pt idx="1629">
                  <c:v>27.150000000000002</c:v>
                </c:pt>
                <c:pt idx="1630">
                  <c:v>27.166666666666668</c:v>
                </c:pt>
                <c:pt idx="1631">
                  <c:v>27.183333333333323</c:v>
                </c:pt>
                <c:pt idx="1632">
                  <c:v>27.2</c:v>
                </c:pt>
                <c:pt idx="1633">
                  <c:v>27.216666666666665</c:v>
                </c:pt>
                <c:pt idx="1634">
                  <c:v>27.233333333333324</c:v>
                </c:pt>
                <c:pt idx="1635">
                  <c:v>27.25</c:v>
                </c:pt>
                <c:pt idx="1636">
                  <c:v>27.266666666666666</c:v>
                </c:pt>
                <c:pt idx="1637">
                  <c:v>27.283333333333321</c:v>
                </c:pt>
                <c:pt idx="1638">
                  <c:v>27.3</c:v>
                </c:pt>
                <c:pt idx="1639">
                  <c:v>27.31666666666667</c:v>
                </c:pt>
                <c:pt idx="1640">
                  <c:v>27.333333333333325</c:v>
                </c:pt>
                <c:pt idx="1641">
                  <c:v>27.35</c:v>
                </c:pt>
                <c:pt idx="1642">
                  <c:v>27.366666666666667</c:v>
                </c:pt>
                <c:pt idx="1643">
                  <c:v>27.383333333333322</c:v>
                </c:pt>
                <c:pt idx="1644">
                  <c:v>27.4</c:v>
                </c:pt>
                <c:pt idx="1645">
                  <c:v>27.416666666666668</c:v>
                </c:pt>
                <c:pt idx="1646">
                  <c:v>27.433333333333323</c:v>
                </c:pt>
                <c:pt idx="1647">
                  <c:v>27.45</c:v>
                </c:pt>
                <c:pt idx="1648">
                  <c:v>27.466666666666661</c:v>
                </c:pt>
                <c:pt idx="1649">
                  <c:v>27.48333333333332</c:v>
                </c:pt>
                <c:pt idx="1650">
                  <c:v>27.5</c:v>
                </c:pt>
                <c:pt idx="1651">
                  <c:v>27.516666666666669</c:v>
                </c:pt>
                <c:pt idx="1652">
                  <c:v>27.533333333333324</c:v>
                </c:pt>
                <c:pt idx="1653">
                  <c:v>27.55</c:v>
                </c:pt>
                <c:pt idx="1654">
                  <c:v>27.566666666666666</c:v>
                </c:pt>
                <c:pt idx="1655">
                  <c:v>27.583333333333321</c:v>
                </c:pt>
                <c:pt idx="1656">
                  <c:v>27.6</c:v>
                </c:pt>
                <c:pt idx="1657">
                  <c:v>27.616666666666671</c:v>
                </c:pt>
                <c:pt idx="1658">
                  <c:v>27.633333333333326</c:v>
                </c:pt>
                <c:pt idx="1659">
                  <c:v>27.650000000000002</c:v>
                </c:pt>
                <c:pt idx="1660">
                  <c:v>27.666666666666668</c:v>
                </c:pt>
                <c:pt idx="1661">
                  <c:v>27.683333333333323</c:v>
                </c:pt>
                <c:pt idx="1662">
                  <c:v>27.7</c:v>
                </c:pt>
                <c:pt idx="1663">
                  <c:v>27.716666666666665</c:v>
                </c:pt>
                <c:pt idx="1664">
                  <c:v>27.733333333333324</c:v>
                </c:pt>
                <c:pt idx="1665">
                  <c:v>27.75</c:v>
                </c:pt>
                <c:pt idx="1666">
                  <c:v>27.766666666666666</c:v>
                </c:pt>
                <c:pt idx="1667">
                  <c:v>27.783333333333321</c:v>
                </c:pt>
                <c:pt idx="1668">
                  <c:v>27.8</c:v>
                </c:pt>
                <c:pt idx="1669">
                  <c:v>27.81666666666667</c:v>
                </c:pt>
                <c:pt idx="1670">
                  <c:v>27.833333333333325</c:v>
                </c:pt>
                <c:pt idx="1671">
                  <c:v>27.85</c:v>
                </c:pt>
                <c:pt idx="1672">
                  <c:v>27.866666666666667</c:v>
                </c:pt>
                <c:pt idx="1673">
                  <c:v>27.883333333333322</c:v>
                </c:pt>
                <c:pt idx="1674">
                  <c:v>27.9</c:v>
                </c:pt>
                <c:pt idx="1675">
                  <c:v>27.916666666666668</c:v>
                </c:pt>
                <c:pt idx="1676">
                  <c:v>27.933333333333323</c:v>
                </c:pt>
                <c:pt idx="1677">
                  <c:v>27.95</c:v>
                </c:pt>
                <c:pt idx="1678">
                  <c:v>27.966666666666661</c:v>
                </c:pt>
                <c:pt idx="1679">
                  <c:v>27.98333333333332</c:v>
                </c:pt>
                <c:pt idx="1680">
                  <c:v>28</c:v>
                </c:pt>
                <c:pt idx="1681">
                  <c:v>28.016666666666669</c:v>
                </c:pt>
                <c:pt idx="1682">
                  <c:v>28.033333333333324</c:v>
                </c:pt>
                <c:pt idx="1683">
                  <c:v>28.05</c:v>
                </c:pt>
                <c:pt idx="1684">
                  <c:v>28.066666666666666</c:v>
                </c:pt>
                <c:pt idx="1685">
                  <c:v>28.083333333333321</c:v>
                </c:pt>
                <c:pt idx="1686">
                  <c:v>28.1</c:v>
                </c:pt>
                <c:pt idx="1687">
                  <c:v>28.116666666666671</c:v>
                </c:pt>
                <c:pt idx="1688">
                  <c:v>28.133333333333326</c:v>
                </c:pt>
                <c:pt idx="1689">
                  <c:v>28.150000000000002</c:v>
                </c:pt>
                <c:pt idx="1690">
                  <c:v>28.166666666666668</c:v>
                </c:pt>
                <c:pt idx="1691">
                  <c:v>28.183333333333323</c:v>
                </c:pt>
                <c:pt idx="1692">
                  <c:v>28.2</c:v>
                </c:pt>
                <c:pt idx="1693">
                  <c:v>28.216666666666665</c:v>
                </c:pt>
                <c:pt idx="1694">
                  <c:v>28.233333333333324</c:v>
                </c:pt>
                <c:pt idx="1695">
                  <c:v>28.25</c:v>
                </c:pt>
                <c:pt idx="1696">
                  <c:v>28.266666666666666</c:v>
                </c:pt>
                <c:pt idx="1697">
                  <c:v>28.283333333333321</c:v>
                </c:pt>
                <c:pt idx="1698">
                  <c:v>28.3</c:v>
                </c:pt>
                <c:pt idx="1699">
                  <c:v>28.31666666666667</c:v>
                </c:pt>
                <c:pt idx="1700">
                  <c:v>28.333333333333325</c:v>
                </c:pt>
                <c:pt idx="1701">
                  <c:v>28.35</c:v>
                </c:pt>
                <c:pt idx="1702">
                  <c:v>28.366666666666667</c:v>
                </c:pt>
                <c:pt idx="1703">
                  <c:v>28.383333333333322</c:v>
                </c:pt>
                <c:pt idx="1704">
                  <c:v>28.4</c:v>
                </c:pt>
                <c:pt idx="1705">
                  <c:v>28.416666666666668</c:v>
                </c:pt>
                <c:pt idx="1706">
                  <c:v>28.433333333333323</c:v>
                </c:pt>
                <c:pt idx="1707">
                  <c:v>28.45</c:v>
                </c:pt>
                <c:pt idx="1708">
                  <c:v>28.466666666666661</c:v>
                </c:pt>
                <c:pt idx="1709">
                  <c:v>28.48333333333332</c:v>
                </c:pt>
                <c:pt idx="1710">
                  <c:v>28.5</c:v>
                </c:pt>
                <c:pt idx="1711">
                  <c:v>28.516666666666669</c:v>
                </c:pt>
                <c:pt idx="1712">
                  <c:v>28.533333333333324</c:v>
                </c:pt>
                <c:pt idx="1713">
                  <c:v>28.55</c:v>
                </c:pt>
                <c:pt idx="1714">
                  <c:v>28.566666666666666</c:v>
                </c:pt>
                <c:pt idx="1715">
                  <c:v>28.583333333333321</c:v>
                </c:pt>
                <c:pt idx="1716">
                  <c:v>28.6</c:v>
                </c:pt>
                <c:pt idx="1717">
                  <c:v>28.616666666666671</c:v>
                </c:pt>
                <c:pt idx="1718">
                  <c:v>28.633333333333326</c:v>
                </c:pt>
                <c:pt idx="1719">
                  <c:v>28.650000000000002</c:v>
                </c:pt>
                <c:pt idx="1720">
                  <c:v>28.666666666666668</c:v>
                </c:pt>
                <c:pt idx="1721">
                  <c:v>28.683333333333323</c:v>
                </c:pt>
                <c:pt idx="1722">
                  <c:v>28.7</c:v>
                </c:pt>
                <c:pt idx="1723">
                  <c:v>28.716666666666665</c:v>
                </c:pt>
                <c:pt idx="1724">
                  <c:v>28.733333333333324</c:v>
                </c:pt>
                <c:pt idx="1725">
                  <c:v>28.75</c:v>
                </c:pt>
                <c:pt idx="1726">
                  <c:v>28.766666666666666</c:v>
                </c:pt>
                <c:pt idx="1727">
                  <c:v>28.783333333333321</c:v>
                </c:pt>
                <c:pt idx="1728">
                  <c:v>28.8</c:v>
                </c:pt>
                <c:pt idx="1729">
                  <c:v>28.81666666666667</c:v>
                </c:pt>
                <c:pt idx="1730">
                  <c:v>28.833333333333325</c:v>
                </c:pt>
                <c:pt idx="1731">
                  <c:v>28.85</c:v>
                </c:pt>
                <c:pt idx="1732">
                  <c:v>28.866666666666667</c:v>
                </c:pt>
                <c:pt idx="1733">
                  <c:v>28.883333333333322</c:v>
                </c:pt>
                <c:pt idx="1734">
                  <c:v>28.9</c:v>
                </c:pt>
                <c:pt idx="1735">
                  <c:v>28.916666666666668</c:v>
                </c:pt>
                <c:pt idx="1736">
                  <c:v>28.933333333333323</c:v>
                </c:pt>
                <c:pt idx="1737">
                  <c:v>28.95</c:v>
                </c:pt>
                <c:pt idx="1738">
                  <c:v>28.966666666666661</c:v>
                </c:pt>
                <c:pt idx="1739">
                  <c:v>28.98333333333332</c:v>
                </c:pt>
                <c:pt idx="1740">
                  <c:v>29</c:v>
                </c:pt>
                <c:pt idx="1741">
                  <c:v>29.016666666666669</c:v>
                </c:pt>
                <c:pt idx="1742">
                  <c:v>29.033333333333324</c:v>
                </c:pt>
                <c:pt idx="1743">
                  <c:v>29.05</c:v>
                </c:pt>
                <c:pt idx="1744">
                  <c:v>29.066666666666666</c:v>
                </c:pt>
                <c:pt idx="1745">
                  <c:v>29.083333333333321</c:v>
                </c:pt>
                <c:pt idx="1746">
                  <c:v>29.1</c:v>
                </c:pt>
                <c:pt idx="1747">
                  <c:v>29.116666666666671</c:v>
                </c:pt>
                <c:pt idx="1748">
                  <c:v>29.133333333333326</c:v>
                </c:pt>
                <c:pt idx="1749">
                  <c:v>29.150000000000002</c:v>
                </c:pt>
                <c:pt idx="1750">
                  <c:v>29.166666666666668</c:v>
                </c:pt>
                <c:pt idx="1751">
                  <c:v>29.183333333333323</c:v>
                </c:pt>
                <c:pt idx="1752">
                  <c:v>29.2</c:v>
                </c:pt>
                <c:pt idx="1753">
                  <c:v>29.216666666666665</c:v>
                </c:pt>
                <c:pt idx="1754">
                  <c:v>29.233333333333324</c:v>
                </c:pt>
                <c:pt idx="1755">
                  <c:v>29.25</c:v>
                </c:pt>
                <c:pt idx="1756">
                  <c:v>29.266666666666666</c:v>
                </c:pt>
                <c:pt idx="1757">
                  <c:v>29.283333333333321</c:v>
                </c:pt>
                <c:pt idx="1758">
                  <c:v>29.3</c:v>
                </c:pt>
                <c:pt idx="1759">
                  <c:v>29.31666666666667</c:v>
                </c:pt>
                <c:pt idx="1760">
                  <c:v>29.333333333333325</c:v>
                </c:pt>
                <c:pt idx="1761">
                  <c:v>29.35</c:v>
                </c:pt>
                <c:pt idx="1762">
                  <c:v>29.366666666666667</c:v>
                </c:pt>
                <c:pt idx="1763">
                  <c:v>29.383333333333322</c:v>
                </c:pt>
                <c:pt idx="1764">
                  <c:v>29.4</c:v>
                </c:pt>
                <c:pt idx="1765">
                  <c:v>29.416666666666668</c:v>
                </c:pt>
                <c:pt idx="1766">
                  <c:v>29.433333333333323</c:v>
                </c:pt>
                <c:pt idx="1767">
                  <c:v>29.45</c:v>
                </c:pt>
                <c:pt idx="1768">
                  <c:v>29.466666666666661</c:v>
                </c:pt>
                <c:pt idx="1769">
                  <c:v>29.48333333333332</c:v>
                </c:pt>
                <c:pt idx="1770">
                  <c:v>29.5</c:v>
                </c:pt>
                <c:pt idx="1771">
                  <c:v>29.516666666666669</c:v>
                </c:pt>
                <c:pt idx="1772">
                  <c:v>29.533333333333324</c:v>
                </c:pt>
                <c:pt idx="1773">
                  <c:v>29.55</c:v>
                </c:pt>
                <c:pt idx="1774">
                  <c:v>29.566666666666666</c:v>
                </c:pt>
                <c:pt idx="1775">
                  <c:v>29.583333333333321</c:v>
                </c:pt>
                <c:pt idx="1776">
                  <c:v>29.6</c:v>
                </c:pt>
                <c:pt idx="1777">
                  <c:v>29.616666666666671</c:v>
                </c:pt>
                <c:pt idx="1778">
                  <c:v>29.633333333333326</c:v>
                </c:pt>
                <c:pt idx="1779">
                  <c:v>29.650000000000002</c:v>
                </c:pt>
                <c:pt idx="1780">
                  <c:v>29.666666666666668</c:v>
                </c:pt>
                <c:pt idx="1781">
                  <c:v>29.683333333333323</c:v>
                </c:pt>
                <c:pt idx="1782">
                  <c:v>29.7</c:v>
                </c:pt>
                <c:pt idx="1783">
                  <c:v>29.716666666666665</c:v>
                </c:pt>
                <c:pt idx="1784">
                  <c:v>29.733333333333324</c:v>
                </c:pt>
                <c:pt idx="1785">
                  <c:v>29.75</c:v>
                </c:pt>
                <c:pt idx="1786">
                  <c:v>29.766666666666666</c:v>
                </c:pt>
                <c:pt idx="1787">
                  <c:v>29.783333333333321</c:v>
                </c:pt>
                <c:pt idx="1788">
                  <c:v>29.8</c:v>
                </c:pt>
                <c:pt idx="1789">
                  <c:v>29.81666666666667</c:v>
                </c:pt>
                <c:pt idx="1790">
                  <c:v>29.833333333333325</c:v>
                </c:pt>
                <c:pt idx="1791">
                  <c:v>29.85</c:v>
                </c:pt>
                <c:pt idx="1792">
                  <c:v>29.866666666666667</c:v>
                </c:pt>
                <c:pt idx="1793">
                  <c:v>29.883333333333322</c:v>
                </c:pt>
                <c:pt idx="1794">
                  <c:v>29.9</c:v>
                </c:pt>
                <c:pt idx="1795">
                  <c:v>29.916666666666668</c:v>
                </c:pt>
                <c:pt idx="1796">
                  <c:v>29.933333333333323</c:v>
                </c:pt>
                <c:pt idx="1797">
                  <c:v>29.95</c:v>
                </c:pt>
                <c:pt idx="1798">
                  <c:v>29.966666666666661</c:v>
                </c:pt>
                <c:pt idx="1799">
                  <c:v>29.98333333333332</c:v>
                </c:pt>
                <c:pt idx="1800">
                  <c:v>30</c:v>
                </c:pt>
                <c:pt idx="1801">
                  <c:v>30.016666666666669</c:v>
                </c:pt>
                <c:pt idx="1802">
                  <c:v>30.033333333333324</c:v>
                </c:pt>
                <c:pt idx="1803">
                  <c:v>30.05</c:v>
                </c:pt>
                <c:pt idx="1804">
                  <c:v>30.066666666666666</c:v>
                </c:pt>
                <c:pt idx="1805">
                  <c:v>30.083333333333321</c:v>
                </c:pt>
                <c:pt idx="1806">
                  <c:v>30.1</c:v>
                </c:pt>
                <c:pt idx="1807">
                  <c:v>30.116666666666671</c:v>
                </c:pt>
                <c:pt idx="1808">
                  <c:v>30.133333333333326</c:v>
                </c:pt>
                <c:pt idx="1809">
                  <c:v>30.150000000000002</c:v>
                </c:pt>
                <c:pt idx="1810">
                  <c:v>30.166666666666668</c:v>
                </c:pt>
                <c:pt idx="1811">
                  <c:v>30.183333333333323</c:v>
                </c:pt>
                <c:pt idx="1812">
                  <c:v>30.2</c:v>
                </c:pt>
                <c:pt idx="1813">
                  <c:v>30.216666666666665</c:v>
                </c:pt>
                <c:pt idx="1814">
                  <c:v>30.233333333333324</c:v>
                </c:pt>
                <c:pt idx="1815">
                  <c:v>30.25</c:v>
                </c:pt>
                <c:pt idx="1816">
                  <c:v>30.266666666666666</c:v>
                </c:pt>
                <c:pt idx="1817">
                  <c:v>30.283333333333321</c:v>
                </c:pt>
                <c:pt idx="1818">
                  <c:v>30.3</c:v>
                </c:pt>
                <c:pt idx="1819">
                  <c:v>30.31666666666667</c:v>
                </c:pt>
                <c:pt idx="1820">
                  <c:v>30.333333333333325</c:v>
                </c:pt>
                <c:pt idx="1821">
                  <c:v>30.35</c:v>
                </c:pt>
                <c:pt idx="1822">
                  <c:v>30.366666666666667</c:v>
                </c:pt>
                <c:pt idx="1823">
                  <c:v>30.383333333333322</c:v>
                </c:pt>
                <c:pt idx="1824">
                  <c:v>30.4</c:v>
                </c:pt>
                <c:pt idx="1825">
                  <c:v>30.416666666666668</c:v>
                </c:pt>
                <c:pt idx="1826">
                  <c:v>30.433333333333323</c:v>
                </c:pt>
                <c:pt idx="1827">
                  <c:v>30.45</c:v>
                </c:pt>
                <c:pt idx="1828">
                  <c:v>30.466666666666661</c:v>
                </c:pt>
                <c:pt idx="1829">
                  <c:v>30.48333333333332</c:v>
                </c:pt>
                <c:pt idx="1830">
                  <c:v>30.5</c:v>
                </c:pt>
                <c:pt idx="1831">
                  <c:v>30.516666666666669</c:v>
                </c:pt>
                <c:pt idx="1832">
                  <c:v>30.533333333333324</c:v>
                </c:pt>
                <c:pt idx="1833">
                  <c:v>30.55</c:v>
                </c:pt>
                <c:pt idx="1834">
                  <c:v>30.566666666666666</c:v>
                </c:pt>
                <c:pt idx="1835">
                  <c:v>30.583333333333321</c:v>
                </c:pt>
                <c:pt idx="1836">
                  <c:v>30.6</c:v>
                </c:pt>
                <c:pt idx="1837">
                  <c:v>30.616666666666671</c:v>
                </c:pt>
                <c:pt idx="1838">
                  <c:v>30.633333333333326</c:v>
                </c:pt>
                <c:pt idx="1839">
                  <c:v>30.650000000000002</c:v>
                </c:pt>
                <c:pt idx="1840">
                  <c:v>30.666666666666668</c:v>
                </c:pt>
                <c:pt idx="1841">
                  <c:v>30.683333333333323</c:v>
                </c:pt>
                <c:pt idx="1842">
                  <c:v>30.7</c:v>
                </c:pt>
                <c:pt idx="1843">
                  <c:v>30.716666666666665</c:v>
                </c:pt>
                <c:pt idx="1844">
                  <c:v>30.733333333333324</c:v>
                </c:pt>
                <c:pt idx="1845">
                  <c:v>30.75</c:v>
                </c:pt>
                <c:pt idx="1846">
                  <c:v>30.766666666666666</c:v>
                </c:pt>
                <c:pt idx="1847">
                  <c:v>30.783333333333321</c:v>
                </c:pt>
                <c:pt idx="1848">
                  <c:v>30.8</c:v>
                </c:pt>
                <c:pt idx="1849">
                  <c:v>30.81666666666667</c:v>
                </c:pt>
                <c:pt idx="1850">
                  <c:v>30.833333333333325</c:v>
                </c:pt>
                <c:pt idx="1851">
                  <c:v>30.85</c:v>
                </c:pt>
                <c:pt idx="1852">
                  <c:v>30.866666666666667</c:v>
                </c:pt>
                <c:pt idx="1853">
                  <c:v>30.883333333333322</c:v>
                </c:pt>
                <c:pt idx="1854">
                  <c:v>30.9</c:v>
                </c:pt>
                <c:pt idx="1855">
                  <c:v>30.916666666666668</c:v>
                </c:pt>
                <c:pt idx="1856">
                  <c:v>30.933333333333323</c:v>
                </c:pt>
                <c:pt idx="1857">
                  <c:v>30.95</c:v>
                </c:pt>
                <c:pt idx="1858">
                  <c:v>30.966666666666661</c:v>
                </c:pt>
                <c:pt idx="1859">
                  <c:v>30.98333333333332</c:v>
                </c:pt>
                <c:pt idx="1860">
                  <c:v>31</c:v>
                </c:pt>
                <c:pt idx="1861">
                  <c:v>31.016666666666669</c:v>
                </c:pt>
                <c:pt idx="1862">
                  <c:v>31.033333333333324</c:v>
                </c:pt>
                <c:pt idx="1863">
                  <c:v>31.05</c:v>
                </c:pt>
                <c:pt idx="1864">
                  <c:v>31.066666666666666</c:v>
                </c:pt>
                <c:pt idx="1865">
                  <c:v>31.083333333333321</c:v>
                </c:pt>
                <c:pt idx="1866">
                  <c:v>31.1</c:v>
                </c:pt>
                <c:pt idx="1867">
                  <c:v>31.116666666666671</c:v>
                </c:pt>
                <c:pt idx="1868">
                  <c:v>31.133333333333326</c:v>
                </c:pt>
                <c:pt idx="1869">
                  <c:v>31.150000000000002</c:v>
                </c:pt>
                <c:pt idx="1870">
                  <c:v>31.166666666666668</c:v>
                </c:pt>
                <c:pt idx="1871">
                  <c:v>31.183333333333323</c:v>
                </c:pt>
                <c:pt idx="1872">
                  <c:v>31.2</c:v>
                </c:pt>
                <c:pt idx="1873">
                  <c:v>31.216666666666665</c:v>
                </c:pt>
                <c:pt idx="1874">
                  <c:v>31.233333333333324</c:v>
                </c:pt>
                <c:pt idx="1875">
                  <c:v>31.25</c:v>
                </c:pt>
                <c:pt idx="1876">
                  <c:v>31.266666666666666</c:v>
                </c:pt>
                <c:pt idx="1877">
                  <c:v>31.283333333333321</c:v>
                </c:pt>
                <c:pt idx="1878">
                  <c:v>31.3</c:v>
                </c:pt>
                <c:pt idx="1879">
                  <c:v>31.31666666666667</c:v>
                </c:pt>
                <c:pt idx="1880">
                  <c:v>31.333333333333325</c:v>
                </c:pt>
                <c:pt idx="1881">
                  <c:v>31.35</c:v>
                </c:pt>
                <c:pt idx="1882">
                  <c:v>31.366666666666667</c:v>
                </c:pt>
                <c:pt idx="1883">
                  <c:v>31.383333333333322</c:v>
                </c:pt>
                <c:pt idx="1884">
                  <c:v>31.4</c:v>
                </c:pt>
                <c:pt idx="1885">
                  <c:v>31.416666666666668</c:v>
                </c:pt>
                <c:pt idx="1886">
                  <c:v>31.433333333333323</c:v>
                </c:pt>
                <c:pt idx="1887">
                  <c:v>31.45</c:v>
                </c:pt>
                <c:pt idx="1888">
                  <c:v>31.466666666666661</c:v>
                </c:pt>
                <c:pt idx="1889">
                  <c:v>31.48333333333332</c:v>
                </c:pt>
                <c:pt idx="1890">
                  <c:v>31.5</c:v>
                </c:pt>
                <c:pt idx="1891">
                  <c:v>31.516666666666669</c:v>
                </c:pt>
                <c:pt idx="1892">
                  <c:v>31.533333333333324</c:v>
                </c:pt>
                <c:pt idx="1893">
                  <c:v>31.55</c:v>
                </c:pt>
                <c:pt idx="1894">
                  <c:v>31.566666666666666</c:v>
                </c:pt>
                <c:pt idx="1895">
                  <c:v>31.583333333333321</c:v>
                </c:pt>
                <c:pt idx="1896">
                  <c:v>31.6</c:v>
                </c:pt>
                <c:pt idx="1897">
                  <c:v>31.616666666666671</c:v>
                </c:pt>
                <c:pt idx="1898">
                  <c:v>31.633333333333326</c:v>
                </c:pt>
                <c:pt idx="1899">
                  <c:v>31.650000000000002</c:v>
                </c:pt>
                <c:pt idx="1900">
                  <c:v>31.666666666666668</c:v>
                </c:pt>
                <c:pt idx="1901">
                  <c:v>31.683333333333323</c:v>
                </c:pt>
                <c:pt idx="1902">
                  <c:v>31.7</c:v>
                </c:pt>
                <c:pt idx="1903">
                  <c:v>31.716666666666665</c:v>
                </c:pt>
                <c:pt idx="1904">
                  <c:v>31.733333333333324</c:v>
                </c:pt>
                <c:pt idx="1905">
                  <c:v>31.75</c:v>
                </c:pt>
                <c:pt idx="1906">
                  <c:v>31.766666666666666</c:v>
                </c:pt>
                <c:pt idx="1907">
                  <c:v>31.783333333333321</c:v>
                </c:pt>
                <c:pt idx="1908">
                  <c:v>31.8</c:v>
                </c:pt>
                <c:pt idx="1909">
                  <c:v>31.81666666666667</c:v>
                </c:pt>
                <c:pt idx="1910">
                  <c:v>31.833333333333325</c:v>
                </c:pt>
                <c:pt idx="1911">
                  <c:v>31.85</c:v>
                </c:pt>
                <c:pt idx="1912">
                  <c:v>31.866666666666667</c:v>
                </c:pt>
                <c:pt idx="1913">
                  <c:v>31.883333333333322</c:v>
                </c:pt>
                <c:pt idx="1914">
                  <c:v>31.9</c:v>
                </c:pt>
                <c:pt idx="1915">
                  <c:v>31.916666666666668</c:v>
                </c:pt>
                <c:pt idx="1916">
                  <c:v>31.933333333333323</c:v>
                </c:pt>
                <c:pt idx="1917">
                  <c:v>31.95</c:v>
                </c:pt>
                <c:pt idx="1918">
                  <c:v>31.966666666666661</c:v>
                </c:pt>
                <c:pt idx="1919">
                  <c:v>31.98333333333332</c:v>
                </c:pt>
                <c:pt idx="1920">
                  <c:v>32</c:v>
                </c:pt>
                <c:pt idx="1921">
                  <c:v>32.016666666666644</c:v>
                </c:pt>
                <c:pt idx="1922">
                  <c:v>32.033333333333331</c:v>
                </c:pt>
                <c:pt idx="1923">
                  <c:v>32.050000000000004</c:v>
                </c:pt>
                <c:pt idx="1924">
                  <c:v>32.066666666666656</c:v>
                </c:pt>
                <c:pt idx="1925">
                  <c:v>32.083333333333336</c:v>
                </c:pt>
                <c:pt idx="1926">
                  <c:v>32.1</c:v>
                </c:pt>
                <c:pt idx="1927">
                  <c:v>32.116666666666646</c:v>
                </c:pt>
                <c:pt idx="1928">
                  <c:v>32.133333333333333</c:v>
                </c:pt>
                <c:pt idx="1929">
                  <c:v>32.15</c:v>
                </c:pt>
                <c:pt idx="1930">
                  <c:v>32.16666666666665</c:v>
                </c:pt>
                <c:pt idx="1931">
                  <c:v>32.18333333333333</c:v>
                </c:pt>
                <c:pt idx="1932">
                  <c:v>32.200000000000003</c:v>
                </c:pt>
                <c:pt idx="1933">
                  <c:v>32.216666666666647</c:v>
                </c:pt>
                <c:pt idx="1934">
                  <c:v>32.233333333333341</c:v>
                </c:pt>
                <c:pt idx="1935">
                  <c:v>32.25</c:v>
                </c:pt>
                <c:pt idx="1936">
                  <c:v>32.266666666666652</c:v>
                </c:pt>
                <c:pt idx="1937">
                  <c:v>32.283333333333331</c:v>
                </c:pt>
                <c:pt idx="1938">
                  <c:v>32.300000000000011</c:v>
                </c:pt>
                <c:pt idx="1939">
                  <c:v>32.316666666666649</c:v>
                </c:pt>
                <c:pt idx="1940">
                  <c:v>32.333333333333336</c:v>
                </c:pt>
                <c:pt idx="1941">
                  <c:v>32.349999999999994</c:v>
                </c:pt>
                <c:pt idx="1942">
                  <c:v>32.366666666666646</c:v>
                </c:pt>
                <c:pt idx="1943">
                  <c:v>32.383333333333326</c:v>
                </c:pt>
                <c:pt idx="1944">
                  <c:v>32.4</c:v>
                </c:pt>
                <c:pt idx="1945">
                  <c:v>32.416666666666643</c:v>
                </c:pt>
                <c:pt idx="1946">
                  <c:v>32.43333333333333</c:v>
                </c:pt>
                <c:pt idx="1947">
                  <c:v>32.449999999999996</c:v>
                </c:pt>
                <c:pt idx="1948">
                  <c:v>32.466666666666647</c:v>
                </c:pt>
                <c:pt idx="1949">
                  <c:v>32.483333333333334</c:v>
                </c:pt>
                <c:pt idx="1950">
                  <c:v>32.5</c:v>
                </c:pt>
                <c:pt idx="1951">
                  <c:v>32.516666666666644</c:v>
                </c:pt>
                <c:pt idx="1952">
                  <c:v>32.533333333333331</c:v>
                </c:pt>
                <c:pt idx="1953">
                  <c:v>32.550000000000004</c:v>
                </c:pt>
                <c:pt idx="1954">
                  <c:v>32.566666666666656</c:v>
                </c:pt>
                <c:pt idx="1955">
                  <c:v>32.583333333333336</c:v>
                </c:pt>
                <c:pt idx="1956">
                  <c:v>32.6</c:v>
                </c:pt>
                <c:pt idx="1957">
                  <c:v>32.616666666666646</c:v>
                </c:pt>
                <c:pt idx="1958">
                  <c:v>32.633333333333333</c:v>
                </c:pt>
                <c:pt idx="1959">
                  <c:v>32.65</c:v>
                </c:pt>
                <c:pt idx="1960">
                  <c:v>32.66666666666665</c:v>
                </c:pt>
                <c:pt idx="1961">
                  <c:v>32.68333333333333</c:v>
                </c:pt>
                <c:pt idx="1962">
                  <c:v>32.700000000000003</c:v>
                </c:pt>
                <c:pt idx="1963">
                  <c:v>32.716666666666647</c:v>
                </c:pt>
                <c:pt idx="1964">
                  <c:v>32.733333333333341</c:v>
                </c:pt>
                <c:pt idx="1965">
                  <c:v>32.75</c:v>
                </c:pt>
                <c:pt idx="1966">
                  <c:v>32.766666666666652</c:v>
                </c:pt>
                <c:pt idx="1967">
                  <c:v>32.783333333333331</c:v>
                </c:pt>
                <c:pt idx="1968">
                  <c:v>32.800000000000011</c:v>
                </c:pt>
                <c:pt idx="1969">
                  <c:v>32.816666666666649</c:v>
                </c:pt>
                <c:pt idx="1970">
                  <c:v>32.833333333333336</c:v>
                </c:pt>
                <c:pt idx="1971">
                  <c:v>32.849999999999994</c:v>
                </c:pt>
                <c:pt idx="1972">
                  <c:v>32.866666666666646</c:v>
                </c:pt>
                <c:pt idx="1973">
                  <c:v>32.883333333333326</c:v>
                </c:pt>
                <c:pt idx="1974">
                  <c:v>32.9</c:v>
                </c:pt>
                <c:pt idx="1975">
                  <c:v>32.916666666666643</c:v>
                </c:pt>
                <c:pt idx="1976">
                  <c:v>32.93333333333333</c:v>
                </c:pt>
                <c:pt idx="1977">
                  <c:v>32.949999999999996</c:v>
                </c:pt>
                <c:pt idx="1978">
                  <c:v>32.966666666666647</c:v>
                </c:pt>
                <c:pt idx="1979">
                  <c:v>32.983333333333334</c:v>
                </c:pt>
                <c:pt idx="1980">
                  <c:v>33</c:v>
                </c:pt>
                <c:pt idx="1981">
                  <c:v>33.016666666666644</c:v>
                </c:pt>
                <c:pt idx="1982">
                  <c:v>33.033333333333331</c:v>
                </c:pt>
                <c:pt idx="1983">
                  <c:v>33.050000000000004</c:v>
                </c:pt>
                <c:pt idx="1984">
                  <c:v>33.066666666666656</c:v>
                </c:pt>
                <c:pt idx="1985">
                  <c:v>33.083333333333336</c:v>
                </c:pt>
                <c:pt idx="1986">
                  <c:v>33.1</c:v>
                </c:pt>
                <c:pt idx="1987">
                  <c:v>33.116666666666646</c:v>
                </c:pt>
                <c:pt idx="1988">
                  <c:v>33.133333333333333</c:v>
                </c:pt>
                <c:pt idx="1989">
                  <c:v>33.15</c:v>
                </c:pt>
                <c:pt idx="1990">
                  <c:v>33.16666666666665</c:v>
                </c:pt>
                <c:pt idx="1991">
                  <c:v>33.18333333333333</c:v>
                </c:pt>
                <c:pt idx="1992">
                  <c:v>33.200000000000003</c:v>
                </c:pt>
                <c:pt idx="1993">
                  <c:v>33.216666666666647</c:v>
                </c:pt>
                <c:pt idx="1994">
                  <c:v>33.233333333333341</c:v>
                </c:pt>
                <c:pt idx="1995">
                  <c:v>33.25</c:v>
                </c:pt>
                <c:pt idx="1996">
                  <c:v>33.266666666666652</c:v>
                </c:pt>
                <c:pt idx="1997">
                  <c:v>33.283333333333331</c:v>
                </c:pt>
                <c:pt idx="1998">
                  <c:v>33.300000000000011</c:v>
                </c:pt>
                <c:pt idx="1999">
                  <c:v>33.316666666666649</c:v>
                </c:pt>
                <c:pt idx="2000">
                  <c:v>33.333333333333336</c:v>
                </c:pt>
                <c:pt idx="2001">
                  <c:v>33.349999999999994</c:v>
                </c:pt>
                <c:pt idx="2002">
                  <c:v>33.366666666666646</c:v>
                </c:pt>
                <c:pt idx="2003">
                  <c:v>33.383333333333326</c:v>
                </c:pt>
                <c:pt idx="2004">
                  <c:v>33.4</c:v>
                </c:pt>
                <c:pt idx="2005">
                  <c:v>33.416666666666643</c:v>
                </c:pt>
                <c:pt idx="2006">
                  <c:v>33.43333333333333</c:v>
                </c:pt>
                <c:pt idx="2007">
                  <c:v>33.449999999999996</c:v>
                </c:pt>
                <c:pt idx="2008">
                  <c:v>33.466666666666647</c:v>
                </c:pt>
                <c:pt idx="2009">
                  <c:v>33.483333333333334</c:v>
                </c:pt>
                <c:pt idx="2010">
                  <c:v>33.5</c:v>
                </c:pt>
                <c:pt idx="2011">
                  <c:v>33.516666666666644</c:v>
                </c:pt>
                <c:pt idx="2012">
                  <c:v>33.533333333333331</c:v>
                </c:pt>
                <c:pt idx="2013">
                  <c:v>33.550000000000004</c:v>
                </c:pt>
                <c:pt idx="2014">
                  <c:v>33.566666666666656</c:v>
                </c:pt>
                <c:pt idx="2015">
                  <c:v>33.583333333333336</c:v>
                </c:pt>
                <c:pt idx="2016">
                  <c:v>33.6</c:v>
                </c:pt>
                <c:pt idx="2017">
                  <c:v>33.616666666666646</c:v>
                </c:pt>
                <c:pt idx="2018">
                  <c:v>33.633333333333333</c:v>
                </c:pt>
                <c:pt idx="2019">
                  <c:v>33.65</c:v>
                </c:pt>
                <c:pt idx="2020">
                  <c:v>33.66666666666665</c:v>
                </c:pt>
                <c:pt idx="2021">
                  <c:v>33.68333333333333</c:v>
                </c:pt>
                <c:pt idx="2022">
                  <c:v>33.700000000000003</c:v>
                </c:pt>
                <c:pt idx="2023">
                  <c:v>33.716666666666647</c:v>
                </c:pt>
                <c:pt idx="2024">
                  <c:v>33.733333333333341</c:v>
                </c:pt>
                <c:pt idx="2025">
                  <c:v>33.75</c:v>
                </c:pt>
                <c:pt idx="2026">
                  <c:v>33.766666666666652</c:v>
                </c:pt>
                <c:pt idx="2027">
                  <c:v>33.783333333333331</c:v>
                </c:pt>
                <c:pt idx="2028">
                  <c:v>33.800000000000011</c:v>
                </c:pt>
                <c:pt idx="2029">
                  <c:v>33.816666666666649</c:v>
                </c:pt>
                <c:pt idx="2030">
                  <c:v>33.833333333333336</c:v>
                </c:pt>
                <c:pt idx="2031">
                  <c:v>33.849999999999994</c:v>
                </c:pt>
                <c:pt idx="2032">
                  <c:v>33.866666666666646</c:v>
                </c:pt>
                <c:pt idx="2033">
                  <c:v>33.883333333333326</c:v>
                </c:pt>
                <c:pt idx="2034">
                  <c:v>33.9</c:v>
                </c:pt>
                <c:pt idx="2035">
                  <c:v>33.916666666666643</c:v>
                </c:pt>
                <c:pt idx="2036">
                  <c:v>33.93333333333333</c:v>
                </c:pt>
                <c:pt idx="2037">
                  <c:v>33.949999999999996</c:v>
                </c:pt>
                <c:pt idx="2038">
                  <c:v>33.966666666666647</c:v>
                </c:pt>
                <c:pt idx="2039">
                  <c:v>33.983333333333334</c:v>
                </c:pt>
                <c:pt idx="2040">
                  <c:v>34</c:v>
                </c:pt>
                <c:pt idx="2041">
                  <c:v>34.016666666666644</c:v>
                </c:pt>
                <c:pt idx="2042">
                  <c:v>34.033333333333331</c:v>
                </c:pt>
                <c:pt idx="2043">
                  <c:v>34.050000000000004</c:v>
                </c:pt>
                <c:pt idx="2044">
                  <c:v>34.066666666666656</c:v>
                </c:pt>
                <c:pt idx="2045">
                  <c:v>34.083333333333336</c:v>
                </c:pt>
                <c:pt idx="2046">
                  <c:v>34.1</c:v>
                </c:pt>
                <c:pt idx="2047">
                  <c:v>34.116666666666646</c:v>
                </c:pt>
                <c:pt idx="2048">
                  <c:v>34.133333333333333</c:v>
                </c:pt>
                <c:pt idx="2049">
                  <c:v>34.15</c:v>
                </c:pt>
                <c:pt idx="2050">
                  <c:v>34.16666666666665</c:v>
                </c:pt>
                <c:pt idx="2051">
                  <c:v>34.18333333333333</c:v>
                </c:pt>
                <c:pt idx="2052">
                  <c:v>34.200000000000003</c:v>
                </c:pt>
                <c:pt idx="2053">
                  <c:v>34.216666666666647</c:v>
                </c:pt>
                <c:pt idx="2054">
                  <c:v>34.233333333333341</c:v>
                </c:pt>
                <c:pt idx="2055">
                  <c:v>34.25</c:v>
                </c:pt>
                <c:pt idx="2056">
                  <c:v>34.266666666666652</c:v>
                </c:pt>
                <c:pt idx="2057">
                  <c:v>34.283333333333331</c:v>
                </c:pt>
                <c:pt idx="2058">
                  <c:v>34.300000000000011</c:v>
                </c:pt>
                <c:pt idx="2059">
                  <c:v>34.316666666666649</c:v>
                </c:pt>
                <c:pt idx="2060">
                  <c:v>34.333333333333336</c:v>
                </c:pt>
                <c:pt idx="2061">
                  <c:v>34.349999999999994</c:v>
                </c:pt>
                <c:pt idx="2062">
                  <c:v>34.366666666666646</c:v>
                </c:pt>
                <c:pt idx="2063">
                  <c:v>34.383333333333326</c:v>
                </c:pt>
                <c:pt idx="2064">
                  <c:v>34.4</c:v>
                </c:pt>
                <c:pt idx="2065">
                  <c:v>34.416666666666643</c:v>
                </c:pt>
                <c:pt idx="2066">
                  <c:v>34.43333333333333</c:v>
                </c:pt>
                <c:pt idx="2067">
                  <c:v>34.449999999999996</c:v>
                </c:pt>
                <c:pt idx="2068">
                  <c:v>34.466666666666647</c:v>
                </c:pt>
                <c:pt idx="2069">
                  <c:v>34.483333333333334</c:v>
                </c:pt>
                <c:pt idx="2070">
                  <c:v>34.5</c:v>
                </c:pt>
                <c:pt idx="2071">
                  <c:v>34.516666666666644</c:v>
                </c:pt>
                <c:pt idx="2072">
                  <c:v>34.533333333333331</c:v>
                </c:pt>
                <c:pt idx="2073">
                  <c:v>34.550000000000004</c:v>
                </c:pt>
                <c:pt idx="2074">
                  <c:v>34.566666666666656</c:v>
                </c:pt>
                <c:pt idx="2075">
                  <c:v>34.583333333333336</c:v>
                </c:pt>
                <c:pt idx="2076">
                  <c:v>34.6</c:v>
                </c:pt>
                <c:pt idx="2077">
                  <c:v>34.616666666666646</c:v>
                </c:pt>
                <c:pt idx="2078">
                  <c:v>34.633333333333333</c:v>
                </c:pt>
                <c:pt idx="2079">
                  <c:v>34.65</c:v>
                </c:pt>
                <c:pt idx="2080">
                  <c:v>34.66666666666665</c:v>
                </c:pt>
                <c:pt idx="2081">
                  <c:v>34.68333333333333</c:v>
                </c:pt>
                <c:pt idx="2082">
                  <c:v>34.700000000000003</c:v>
                </c:pt>
                <c:pt idx="2083">
                  <c:v>34.716666666666647</c:v>
                </c:pt>
                <c:pt idx="2084">
                  <c:v>34.733333333333341</c:v>
                </c:pt>
                <c:pt idx="2085">
                  <c:v>34.75</c:v>
                </c:pt>
                <c:pt idx="2086">
                  <c:v>34.766666666666652</c:v>
                </c:pt>
                <c:pt idx="2087">
                  <c:v>34.783333333333331</c:v>
                </c:pt>
                <c:pt idx="2088">
                  <c:v>34.800000000000011</c:v>
                </c:pt>
                <c:pt idx="2089">
                  <c:v>34.816666666666649</c:v>
                </c:pt>
                <c:pt idx="2090">
                  <c:v>34.833333333333336</c:v>
                </c:pt>
                <c:pt idx="2091">
                  <c:v>34.849999999999994</c:v>
                </c:pt>
                <c:pt idx="2092">
                  <c:v>34.866666666666646</c:v>
                </c:pt>
                <c:pt idx="2093">
                  <c:v>34.883333333333326</c:v>
                </c:pt>
                <c:pt idx="2094">
                  <c:v>34.9</c:v>
                </c:pt>
                <c:pt idx="2095">
                  <c:v>34.916666666666643</c:v>
                </c:pt>
                <c:pt idx="2096">
                  <c:v>34.93333333333333</c:v>
                </c:pt>
                <c:pt idx="2097">
                  <c:v>34.949999999999996</c:v>
                </c:pt>
                <c:pt idx="2098">
                  <c:v>34.966666666666647</c:v>
                </c:pt>
                <c:pt idx="2099">
                  <c:v>34.983333333333334</c:v>
                </c:pt>
                <c:pt idx="2100">
                  <c:v>35</c:v>
                </c:pt>
                <c:pt idx="2101">
                  <c:v>35.016666666666644</c:v>
                </c:pt>
                <c:pt idx="2102">
                  <c:v>35.033333333333331</c:v>
                </c:pt>
                <c:pt idx="2103">
                  <c:v>35.050000000000004</c:v>
                </c:pt>
                <c:pt idx="2104">
                  <c:v>35.066666666666656</c:v>
                </c:pt>
                <c:pt idx="2105">
                  <c:v>35.083333333333336</c:v>
                </c:pt>
                <c:pt idx="2106">
                  <c:v>35.1</c:v>
                </c:pt>
                <c:pt idx="2107">
                  <c:v>35.116666666666646</c:v>
                </c:pt>
                <c:pt idx="2108">
                  <c:v>35.133333333333333</c:v>
                </c:pt>
                <c:pt idx="2109">
                  <c:v>35.15</c:v>
                </c:pt>
                <c:pt idx="2110">
                  <c:v>35.16666666666665</c:v>
                </c:pt>
                <c:pt idx="2111">
                  <c:v>35.18333333333333</c:v>
                </c:pt>
                <c:pt idx="2112">
                  <c:v>35.200000000000003</c:v>
                </c:pt>
                <c:pt idx="2113">
                  <c:v>35.216666666666647</c:v>
                </c:pt>
                <c:pt idx="2114">
                  <c:v>35.233333333333341</c:v>
                </c:pt>
                <c:pt idx="2115">
                  <c:v>35.25</c:v>
                </c:pt>
                <c:pt idx="2116">
                  <c:v>35.266666666666652</c:v>
                </c:pt>
                <c:pt idx="2117">
                  <c:v>35.283333333333331</c:v>
                </c:pt>
                <c:pt idx="2118">
                  <c:v>35.300000000000011</c:v>
                </c:pt>
                <c:pt idx="2119">
                  <c:v>35.316666666666649</c:v>
                </c:pt>
                <c:pt idx="2120">
                  <c:v>35.333333333333336</c:v>
                </c:pt>
                <c:pt idx="2121">
                  <c:v>35.349999999999994</c:v>
                </c:pt>
                <c:pt idx="2122">
                  <c:v>35.366666666666646</c:v>
                </c:pt>
                <c:pt idx="2123">
                  <c:v>35.383333333333326</c:v>
                </c:pt>
                <c:pt idx="2124">
                  <c:v>35.4</c:v>
                </c:pt>
                <c:pt idx="2125">
                  <c:v>35.416666666666643</c:v>
                </c:pt>
                <c:pt idx="2126">
                  <c:v>35.43333333333333</c:v>
                </c:pt>
                <c:pt idx="2127">
                  <c:v>35.449999999999996</c:v>
                </c:pt>
                <c:pt idx="2128">
                  <c:v>35.466666666666647</c:v>
                </c:pt>
                <c:pt idx="2129">
                  <c:v>35.483333333333334</c:v>
                </c:pt>
                <c:pt idx="2130">
                  <c:v>35.5</c:v>
                </c:pt>
                <c:pt idx="2131">
                  <c:v>35.516666666666644</c:v>
                </c:pt>
                <c:pt idx="2132">
                  <c:v>35.533333333333331</c:v>
                </c:pt>
                <c:pt idx="2133">
                  <c:v>35.550000000000004</c:v>
                </c:pt>
                <c:pt idx="2134">
                  <c:v>35.566666666666656</c:v>
                </c:pt>
                <c:pt idx="2135">
                  <c:v>35.583333333333336</c:v>
                </c:pt>
                <c:pt idx="2136">
                  <c:v>35.6</c:v>
                </c:pt>
                <c:pt idx="2137">
                  <c:v>35.616666666666646</c:v>
                </c:pt>
                <c:pt idx="2138">
                  <c:v>35.633333333333333</c:v>
                </c:pt>
                <c:pt idx="2139">
                  <c:v>35.65</c:v>
                </c:pt>
                <c:pt idx="2140">
                  <c:v>35.66666666666665</c:v>
                </c:pt>
                <c:pt idx="2141">
                  <c:v>35.68333333333333</c:v>
                </c:pt>
                <c:pt idx="2142">
                  <c:v>35.700000000000003</c:v>
                </c:pt>
                <c:pt idx="2143">
                  <c:v>35.716666666666647</c:v>
                </c:pt>
                <c:pt idx="2144">
                  <c:v>35.733333333333341</c:v>
                </c:pt>
                <c:pt idx="2145">
                  <c:v>35.75</c:v>
                </c:pt>
                <c:pt idx="2146">
                  <c:v>35.766666666666652</c:v>
                </c:pt>
                <c:pt idx="2147">
                  <c:v>35.783333333333331</c:v>
                </c:pt>
                <c:pt idx="2148">
                  <c:v>35.800000000000011</c:v>
                </c:pt>
                <c:pt idx="2149">
                  <c:v>35.816666666666649</c:v>
                </c:pt>
                <c:pt idx="2150">
                  <c:v>35.833333333333336</c:v>
                </c:pt>
                <c:pt idx="2151">
                  <c:v>35.849999999999994</c:v>
                </c:pt>
                <c:pt idx="2152">
                  <c:v>35.866666666666646</c:v>
                </c:pt>
                <c:pt idx="2153">
                  <c:v>35.883333333333326</c:v>
                </c:pt>
                <c:pt idx="2154">
                  <c:v>35.9</c:v>
                </c:pt>
                <c:pt idx="2155">
                  <c:v>35.916666666666643</c:v>
                </c:pt>
                <c:pt idx="2156">
                  <c:v>35.93333333333333</c:v>
                </c:pt>
                <c:pt idx="2157">
                  <c:v>35.949999999999996</c:v>
                </c:pt>
                <c:pt idx="2158">
                  <c:v>35.966666666666647</c:v>
                </c:pt>
                <c:pt idx="2159">
                  <c:v>35.983333333333334</c:v>
                </c:pt>
                <c:pt idx="2160">
                  <c:v>36</c:v>
                </c:pt>
                <c:pt idx="2161">
                  <c:v>36.016666666666644</c:v>
                </c:pt>
                <c:pt idx="2162">
                  <c:v>36.033333333333331</c:v>
                </c:pt>
                <c:pt idx="2163">
                  <c:v>36.050000000000004</c:v>
                </c:pt>
                <c:pt idx="2164">
                  <c:v>36.066666666666656</c:v>
                </c:pt>
                <c:pt idx="2165">
                  <c:v>36.083333333333336</c:v>
                </c:pt>
                <c:pt idx="2166">
                  <c:v>36.1</c:v>
                </c:pt>
                <c:pt idx="2167">
                  <c:v>36.116666666666646</c:v>
                </c:pt>
                <c:pt idx="2168">
                  <c:v>36.133333333333333</c:v>
                </c:pt>
                <c:pt idx="2169">
                  <c:v>36.15</c:v>
                </c:pt>
                <c:pt idx="2170">
                  <c:v>36.16666666666665</c:v>
                </c:pt>
                <c:pt idx="2171">
                  <c:v>36.18333333333333</c:v>
                </c:pt>
                <c:pt idx="2172">
                  <c:v>36.200000000000003</c:v>
                </c:pt>
                <c:pt idx="2173">
                  <c:v>36.216666666666647</c:v>
                </c:pt>
                <c:pt idx="2174">
                  <c:v>36.233333333333341</c:v>
                </c:pt>
                <c:pt idx="2175">
                  <c:v>36.25</c:v>
                </c:pt>
                <c:pt idx="2176">
                  <c:v>36.266666666666652</c:v>
                </c:pt>
                <c:pt idx="2177">
                  <c:v>36.283333333333331</c:v>
                </c:pt>
                <c:pt idx="2178">
                  <c:v>36.300000000000011</c:v>
                </c:pt>
                <c:pt idx="2179">
                  <c:v>36.316666666666649</c:v>
                </c:pt>
                <c:pt idx="2180">
                  <c:v>36.333333333333336</c:v>
                </c:pt>
                <c:pt idx="2181">
                  <c:v>36.349999999999994</c:v>
                </c:pt>
                <c:pt idx="2182">
                  <c:v>36.366666666666646</c:v>
                </c:pt>
                <c:pt idx="2183">
                  <c:v>36.383333333333326</c:v>
                </c:pt>
                <c:pt idx="2184">
                  <c:v>36.4</c:v>
                </c:pt>
                <c:pt idx="2185">
                  <c:v>36.416666666666643</c:v>
                </c:pt>
                <c:pt idx="2186">
                  <c:v>36.43333333333333</c:v>
                </c:pt>
                <c:pt idx="2187">
                  <c:v>36.449999999999996</c:v>
                </c:pt>
                <c:pt idx="2188">
                  <c:v>36.466666666666647</c:v>
                </c:pt>
                <c:pt idx="2189">
                  <c:v>36.483333333333334</c:v>
                </c:pt>
                <c:pt idx="2190">
                  <c:v>36.5</c:v>
                </c:pt>
                <c:pt idx="2191">
                  <c:v>36.516666666666644</c:v>
                </c:pt>
                <c:pt idx="2192">
                  <c:v>36.533333333333331</c:v>
                </c:pt>
                <c:pt idx="2193">
                  <c:v>36.550000000000004</c:v>
                </c:pt>
                <c:pt idx="2194">
                  <c:v>36.566666666666656</c:v>
                </c:pt>
                <c:pt idx="2195">
                  <c:v>36.583333333333336</c:v>
                </c:pt>
                <c:pt idx="2196">
                  <c:v>36.6</c:v>
                </c:pt>
                <c:pt idx="2197">
                  <c:v>36.616666666666646</c:v>
                </c:pt>
                <c:pt idx="2198">
                  <c:v>36.633333333333333</c:v>
                </c:pt>
                <c:pt idx="2199">
                  <c:v>36.65</c:v>
                </c:pt>
                <c:pt idx="2200">
                  <c:v>36.66666666666665</c:v>
                </c:pt>
                <c:pt idx="2201">
                  <c:v>36.68333333333333</c:v>
                </c:pt>
                <c:pt idx="2202">
                  <c:v>36.700000000000003</c:v>
                </c:pt>
                <c:pt idx="2203">
                  <c:v>36.716666666666647</c:v>
                </c:pt>
                <c:pt idx="2204">
                  <c:v>36.733333333333341</c:v>
                </c:pt>
                <c:pt idx="2205">
                  <c:v>36.75</c:v>
                </c:pt>
                <c:pt idx="2206">
                  <c:v>36.766666666666652</c:v>
                </c:pt>
                <c:pt idx="2207">
                  <c:v>36.783333333333331</c:v>
                </c:pt>
                <c:pt idx="2208">
                  <c:v>36.800000000000011</c:v>
                </c:pt>
                <c:pt idx="2209">
                  <c:v>36.816666666666649</c:v>
                </c:pt>
                <c:pt idx="2210">
                  <c:v>36.833333333333336</c:v>
                </c:pt>
                <c:pt idx="2211">
                  <c:v>36.849999999999994</c:v>
                </c:pt>
                <c:pt idx="2212">
                  <c:v>36.866666666666646</c:v>
                </c:pt>
                <c:pt idx="2213">
                  <c:v>36.883333333333326</c:v>
                </c:pt>
                <c:pt idx="2214">
                  <c:v>36.9</c:v>
                </c:pt>
                <c:pt idx="2215">
                  <c:v>36.916666666666643</c:v>
                </c:pt>
                <c:pt idx="2216">
                  <c:v>36.93333333333333</c:v>
                </c:pt>
                <c:pt idx="2217">
                  <c:v>36.949999999999996</c:v>
                </c:pt>
                <c:pt idx="2218">
                  <c:v>36.966666666666647</c:v>
                </c:pt>
                <c:pt idx="2219">
                  <c:v>36.983333333333334</c:v>
                </c:pt>
                <c:pt idx="2220">
                  <c:v>37</c:v>
                </c:pt>
                <c:pt idx="2221">
                  <c:v>37.016666666666644</c:v>
                </c:pt>
                <c:pt idx="2222">
                  <c:v>37.033333333333331</c:v>
                </c:pt>
                <c:pt idx="2223">
                  <c:v>37.050000000000004</c:v>
                </c:pt>
                <c:pt idx="2224">
                  <c:v>37.066666666666656</c:v>
                </c:pt>
                <c:pt idx="2225">
                  <c:v>37.083333333333336</c:v>
                </c:pt>
                <c:pt idx="2226">
                  <c:v>37.1</c:v>
                </c:pt>
                <c:pt idx="2227">
                  <c:v>37.116666666666646</c:v>
                </c:pt>
                <c:pt idx="2228">
                  <c:v>37.133333333333333</c:v>
                </c:pt>
                <c:pt idx="2229">
                  <c:v>37.15</c:v>
                </c:pt>
                <c:pt idx="2230">
                  <c:v>37.16666666666665</c:v>
                </c:pt>
                <c:pt idx="2231">
                  <c:v>37.18333333333333</c:v>
                </c:pt>
                <c:pt idx="2232">
                  <c:v>37.200000000000003</c:v>
                </c:pt>
                <c:pt idx="2233">
                  <c:v>37.216666666666647</c:v>
                </c:pt>
                <c:pt idx="2234">
                  <c:v>37.233333333333341</c:v>
                </c:pt>
                <c:pt idx="2235">
                  <c:v>37.25</c:v>
                </c:pt>
                <c:pt idx="2236">
                  <c:v>37.266666666666652</c:v>
                </c:pt>
                <c:pt idx="2237">
                  <c:v>37.283333333333331</c:v>
                </c:pt>
                <c:pt idx="2238">
                  <c:v>37.300000000000011</c:v>
                </c:pt>
                <c:pt idx="2239">
                  <c:v>37.316666666666649</c:v>
                </c:pt>
                <c:pt idx="2240">
                  <c:v>37.333333333333336</c:v>
                </c:pt>
                <c:pt idx="2241">
                  <c:v>37.349999999999994</c:v>
                </c:pt>
                <c:pt idx="2242">
                  <c:v>37.366666666666646</c:v>
                </c:pt>
                <c:pt idx="2243">
                  <c:v>37.383333333333326</c:v>
                </c:pt>
                <c:pt idx="2244">
                  <c:v>37.4</c:v>
                </c:pt>
                <c:pt idx="2245">
                  <c:v>37.416666666666643</c:v>
                </c:pt>
                <c:pt idx="2246">
                  <c:v>37.43333333333333</c:v>
                </c:pt>
                <c:pt idx="2247">
                  <c:v>37.449999999999996</c:v>
                </c:pt>
                <c:pt idx="2248">
                  <c:v>37.466666666666647</c:v>
                </c:pt>
                <c:pt idx="2249">
                  <c:v>37.483333333333334</c:v>
                </c:pt>
                <c:pt idx="2250">
                  <c:v>37.5</c:v>
                </c:pt>
                <c:pt idx="2251">
                  <c:v>37.516666666666644</c:v>
                </c:pt>
                <c:pt idx="2252">
                  <c:v>37.533333333333331</c:v>
                </c:pt>
                <c:pt idx="2253">
                  <c:v>37.550000000000004</c:v>
                </c:pt>
                <c:pt idx="2254">
                  <c:v>37.566666666666656</c:v>
                </c:pt>
                <c:pt idx="2255">
                  <c:v>37.583333333333336</c:v>
                </c:pt>
                <c:pt idx="2256">
                  <c:v>37.6</c:v>
                </c:pt>
                <c:pt idx="2257">
                  <c:v>37.616666666666646</c:v>
                </c:pt>
                <c:pt idx="2258">
                  <c:v>37.633333333333333</c:v>
                </c:pt>
                <c:pt idx="2259">
                  <c:v>37.65</c:v>
                </c:pt>
                <c:pt idx="2260">
                  <c:v>37.66666666666665</c:v>
                </c:pt>
                <c:pt idx="2261">
                  <c:v>37.68333333333333</c:v>
                </c:pt>
                <c:pt idx="2262">
                  <c:v>37.700000000000003</c:v>
                </c:pt>
                <c:pt idx="2263">
                  <c:v>37.716666666666647</c:v>
                </c:pt>
                <c:pt idx="2264">
                  <c:v>37.733333333333341</c:v>
                </c:pt>
                <c:pt idx="2265">
                  <c:v>37.75</c:v>
                </c:pt>
                <c:pt idx="2266">
                  <c:v>37.766666666666652</c:v>
                </c:pt>
                <c:pt idx="2267">
                  <c:v>37.783333333333331</c:v>
                </c:pt>
                <c:pt idx="2268">
                  <c:v>37.800000000000011</c:v>
                </c:pt>
                <c:pt idx="2269">
                  <c:v>37.816666666666649</c:v>
                </c:pt>
                <c:pt idx="2270">
                  <c:v>37.833333333333336</c:v>
                </c:pt>
                <c:pt idx="2271">
                  <c:v>37.849999999999994</c:v>
                </c:pt>
                <c:pt idx="2272">
                  <c:v>37.866666666666646</c:v>
                </c:pt>
                <c:pt idx="2273">
                  <c:v>37.883333333333326</c:v>
                </c:pt>
                <c:pt idx="2274">
                  <c:v>37.9</c:v>
                </c:pt>
                <c:pt idx="2275">
                  <c:v>37.916666666666643</c:v>
                </c:pt>
                <c:pt idx="2276">
                  <c:v>37.93333333333333</c:v>
                </c:pt>
                <c:pt idx="2277">
                  <c:v>37.949999999999996</c:v>
                </c:pt>
                <c:pt idx="2278">
                  <c:v>37.966666666666647</c:v>
                </c:pt>
                <c:pt idx="2279">
                  <c:v>37.983333333333334</c:v>
                </c:pt>
                <c:pt idx="2280">
                  <c:v>38</c:v>
                </c:pt>
                <c:pt idx="2281">
                  <c:v>38.016666666666644</c:v>
                </c:pt>
                <c:pt idx="2282">
                  <c:v>38.033333333333331</c:v>
                </c:pt>
                <c:pt idx="2283">
                  <c:v>38.050000000000004</c:v>
                </c:pt>
                <c:pt idx="2284">
                  <c:v>38.066666666666656</c:v>
                </c:pt>
                <c:pt idx="2285">
                  <c:v>38.083333333333336</c:v>
                </c:pt>
                <c:pt idx="2286">
                  <c:v>38.1</c:v>
                </c:pt>
                <c:pt idx="2287">
                  <c:v>38.116666666666646</c:v>
                </c:pt>
                <c:pt idx="2288">
                  <c:v>38.133333333333333</c:v>
                </c:pt>
                <c:pt idx="2289">
                  <c:v>38.15</c:v>
                </c:pt>
                <c:pt idx="2290">
                  <c:v>38.16666666666665</c:v>
                </c:pt>
                <c:pt idx="2291">
                  <c:v>38.18333333333333</c:v>
                </c:pt>
                <c:pt idx="2292">
                  <c:v>38.200000000000003</c:v>
                </c:pt>
                <c:pt idx="2293">
                  <c:v>38.216666666666647</c:v>
                </c:pt>
                <c:pt idx="2294">
                  <c:v>38.233333333333341</c:v>
                </c:pt>
                <c:pt idx="2295">
                  <c:v>38.25</c:v>
                </c:pt>
                <c:pt idx="2296">
                  <c:v>38.266666666666652</c:v>
                </c:pt>
                <c:pt idx="2297">
                  <c:v>38.283333333333331</c:v>
                </c:pt>
                <c:pt idx="2298">
                  <c:v>38.300000000000011</c:v>
                </c:pt>
                <c:pt idx="2299">
                  <c:v>38.316666666666649</c:v>
                </c:pt>
                <c:pt idx="2300">
                  <c:v>38.333333333333336</c:v>
                </c:pt>
                <c:pt idx="2301">
                  <c:v>38.349999999999994</c:v>
                </c:pt>
                <c:pt idx="2302">
                  <c:v>38.366666666666646</c:v>
                </c:pt>
                <c:pt idx="2303">
                  <c:v>38.383333333333326</c:v>
                </c:pt>
                <c:pt idx="2304">
                  <c:v>38.4</c:v>
                </c:pt>
                <c:pt idx="2305">
                  <c:v>38.416666666666643</c:v>
                </c:pt>
                <c:pt idx="2306">
                  <c:v>38.43333333333333</c:v>
                </c:pt>
                <c:pt idx="2307">
                  <c:v>38.449999999999996</c:v>
                </c:pt>
                <c:pt idx="2308">
                  <c:v>38.466666666666647</c:v>
                </c:pt>
                <c:pt idx="2309">
                  <c:v>38.483333333333334</c:v>
                </c:pt>
                <c:pt idx="2310">
                  <c:v>38.5</c:v>
                </c:pt>
                <c:pt idx="2311">
                  <c:v>38.516666666666644</c:v>
                </c:pt>
                <c:pt idx="2312">
                  <c:v>38.533333333333331</c:v>
                </c:pt>
                <c:pt idx="2313">
                  <c:v>38.550000000000004</c:v>
                </c:pt>
                <c:pt idx="2314">
                  <c:v>38.566666666666656</c:v>
                </c:pt>
                <c:pt idx="2315">
                  <c:v>38.583333333333336</c:v>
                </c:pt>
                <c:pt idx="2316">
                  <c:v>38.6</c:v>
                </c:pt>
                <c:pt idx="2317">
                  <c:v>38.616666666666646</c:v>
                </c:pt>
                <c:pt idx="2318">
                  <c:v>38.633333333333333</c:v>
                </c:pt>
                <c:pt idx="2319">
                  <c:v>38.65</c:v>
                </c:pt>
                <c:pt idx="2320">
                  <c:v>38.66666666666665</c:v>
                </c:pt>
                <c:pt idx="2321">
                  <c:v>38.68333333333333</c:v>
                </c:pt>
                <c:pt idx="2322">
                  <c:v>38.700000000000003</c:v>
                </c:pt>
                <c:pt idx="2323">
                  <c:v>38.716666666666647</c:v>
                </c:pt>
                <c:pt idx="2324">
                  <c:v>38.733333333333341</c:v>
                </c:pt>
                <c:pt idx="2325">
                  <c:v>38.75</c:v>
                </c:pt>
                <c:pt idx="2326">
                  <c:v>38.766666666666652</c:v>
                </c:pt>
                <c:pt idx="2327">
                  <c:v>38.783333333333331</c:v>
                </c:pt>
                <c:pt idx="2328">
                  <c:v>38.800000000000011</c:v>
                </c:pt>
                <c:pt idx="2329">
                  <c:v>38.816666666666649</c:v>
                </c:pt>
                <c:pt idx="2330">
                  <c:v>38.833333333333336</c:v>
                </c:pt>
                <c:pt idx="2331">
                  <c:v>38.849999999999994</c:v>
                </c:pt>
                <c:pt idx="2332">
                  <c:v>38.866666666666646</c:v>
                </c:pt>
                <c:pt idx="2333">
                  <c:v>38.883333333333326</c:v>
                </c:pt>
                <c:pt idx="2334">
                  <c:v>38.9</c:v>
                </c:pt>
                <c:pt idx="2335">
                  <c:v>38.916666666666643</c:v>
                </c:pt>
                <c:pt idx="2336">
                  <c:v>38.93333333333333</c:v>
                </c:pt>
                <c:pt idx="2337">
                  <c:v>38.949999999999996</c:v>
                </c:pt>
                <c:pt idx="2338">
                  <c:v>38.966666666666647</c:v>
                </c:pt>
                <c:pt idx="2339">
                  <c:v>38.983333333333334</c:v>
                </c:pt>
                <c:pt idx="2340">
                  <c:v>39</c:v>
                </c:pt>
                <c:pt idx="2341">
                  <c:v>39.016666666666644</c:v>
                </c:pt>
                <c:pt idx="2342">
                  <c:v>39.033333333333331</c:v>
                </c:pt>
                <c:pt idx="2343">
                  <c:v>39.050000000000004</c:v>
                </c:pt>
                <c:pt idx="2344">
                  <c:v>39.066666666666656</c:v>
                </c:pt>
                <c:pt idx="2345">
                  <c:v>39.083333333333336</c:v>
                </c:pt>
                <c:pt idx="2346">
                  <c:v>39.1</c:v>
                </c:pt>
                <c:pt idx="2347">
                  <c:v>39.116666666666646</c:v>
                </c:pt>
                <c:pt idx="2348">
                  <c:v>39.133333333333333</c:v>
                </c:pt>
                <c:pt idx="2349">
                  <c:v>39.15</c:v>
                </c:pt>
                <c:pt idx="2350">
                  <c:v>39.16666666666665</c:v>
                </c:pt>
                <c:pt idx="2351">
                  <c:v>39.18333333333333</c:v>
                </c:pt>
                <c:pt idx="2352">
                  <c:v>39.200000000000003</c:v>
                </c:pt>
                <c:pt idx="2353">
                  <c:v>39.216666666666647</c:v>
                </c:pt>
                <c:pt idx="2354">
                  <c:v>39.233333333333341</c:v>
                </c:pt>
                <c:pt idx="2355">
                  <c:v>39.25</c:v>
                </c:pt>
                <c:pt idx="2356">
                  <c:v>39.266666666666652</c:v>
                </c:pt>
                <c:pt idx="2357">
                  <c:v>39.283333333333331</c:v>
                </c:pt>
                <c:pt idx="2358">
                  <c:v>39.300000000000011</c:v>
                </c:pt>
                <c:pt idx="2359">
                  <c:v>39.316666666666649</c:v>
                </c:pt>
                <c:pt idx="2360">
                  <c:v>39.333333333333336</c:v>
                </c:pt>
                <c:pt idx="2361">
                  <c:v>39.349999999999994</c:v>
                </c:pt>
                <c:pt idx="2362">
                  <c:v>39.366666666666646</c:v>
                </c:pt>
                <c:pt idx="2363">
                  <c:v>39.383333333333326</c:v>
                </c:pt>
                <c:pt idx="2364">
                  <c:v>39.4</c:v>
                </c:pt>
                <c:pt idx="2365">
                  <c:v>39.416666666666643</c:v>
                </c:pt>
                <c:pt idx="2366">
                  <c:v>39.43333333333333</c:v>
                </c:pt>
                <c:pt idx="2367">
                  <c:v>39.449999999999996</c:v>
                </c:pt>
                <c:pt idx="2368">
                  <c:v>39.466666666666647</c:v>
                </c:pt>
                <c:pt idx="2369">
                  <c:v>39.483333333333334</c:v>
                </c:pt>
                <c:pt idx="2370">
                  <c:v>39.5</c:v>
                </c:pt>
                <c:pt idx="2371">
                  <c:v>39.516666666666644</c:v>
                </c:pt>
                <c:pt idx="2372">
                  <c:v>39.533333333333331</c:v>
                </c:pt>
                <c:pt idx="2373">
                  <c:v>39.550000000000004</c:v>
                </c:pt>
                <c:pt idx="2374">
                  <c:v>39.566666666666656</c:v>
                </c:pt>
                <c:pt idx="2375">
                  <c:v>39.583333333333336</c:v>
                </c:pt>
                <c:pt idx="2376">
                  <c:v>39.6</c:v>
                </c:pt>
                <c:pt idx="2377">
                  <c:v>39.616666666666646</c:v>
                </c:pt>
                <c:pt idx="2378">
                  <c:v>39.633333333333333</c:v>
                </c:pt>
                <c:pt idx="2379">
                  <c:v>39.65</c:v>
                </c:pt>
                <c:pt idx="2380">
                  <c:v>39.66666666666665</c:v>
                </c:pt>
                <c:pt idx="2381">
                  <c:v>39.68333333333333</c:v>
                </c:pt>
                <c:pt idx="2382">
                  <c:v>39.700000000000003</c:v>
                </c:pt>
                <c:pt idx="2383">
                  <c:v>39.716666666666647</c:v>
                </c:pt>
                <c:pt idx="2384">
                  <c:v>39.733333333333341</c:v>
                </c:pt>
                <c:pt idx="2385">
                  <c:v>39.75</c:v>
                </c:pt>
                <c:pt idx="2386">
                  <c:v>39.766666666666652</c:v>
                </c:pt>
                <c:pt idx="2387">
                  <c:v>39.783333333333331</c:v>
                </c:pt>
                <c:pt idx="2388">
                  <c:v>39.800000000000011</c:v>
                </c:pt>
                <c:pt idx="2389">
                  <c:v>39.816666666666649</c:v>
                </c:pt>
                <c:pt idx="2390">
                  <c:v>39.833333333333336</c:v>
                </c:pt>
                <c:pt idx="2391">
                  <c:v>39.849999999999994</c:v>
                </c:pt>
                <c:pt idx="2392">
                  <c:v>39.866666666666646</c:v>
                </c:pt>
                <c:pt idx="2393">
                  <c:v>39.883333333333326</c:v>
                </c:pt>
                <c:pt idx="2394">
                  <c:v>39.9</c:v>
                </c:pt>
                <c:pt idx="2395">
                  <c:v>39.916666666666643</c:v>
                </c:pt>
                <c:pt idx="2396">
                  <c:v>39.93333333333333</c:v>
                </c:pt>
                <c:pt idx="2397">
                  <c:v>39.949999999999996</c:v>
                </c:pt>
                <c:pt idx="2398">
                  <c:v>39.966666666666647</c:v>
                </c:pt>
                <c:pt idx="2399">
                  <c:v>39.983333333333334</c:v>
                </c:pt>
                <c:pt idx="2400">
                  <c:v>40</c:v>
                </c:pt>
                <c:pt idx="2401">
                  <c:v>40.016666666666644</c:v>
                </c:pt>
                <c:pt idx="2402">
                  <c:v>40.033333333333331</c:v>
                </c:pt>
                <c:pt idx="2403">
                  <c:v>40.050000000000004</c:v>
                </c:pt>
                <c:pt idx="2404">
                  <c:v>40.066666666666656</c:v>
                </c:pt>
                <c:pt idx="2405">
                  <c:v>40.083333333333336</c:v>
                </c:pt>
                <c:pt idx="2406">
                  <c:v>40.1</c:v>
                </c:pt>
                <c:pt idx="2407">
                  <c:v>40.116666666666646</c:v>
                </c:pt>
                <c:pt idx="2408">
                  <c:v>40.133333333333333</c:v>
                </c:pt>
                <c:pt idx="2409">
                  <c:v>40.15</c:v>
                </c:pt>
                <c:pt idx="2410">
                  <c:v>40.16666666666665</c:v>
                </c:pt>
                <c:pt idx="2411">
                  <c:v>40.18333333333333</c:v>
                </c:pt>
                <c:pt idx="2412">
                  <c:v>40.200000000000003</c:v>
                </c:pt>
                <c:pt idx="2413">
                  <c:v>40.216666666666647</c:v>
                </c:pt>
                <c:pt idx="2414">
                  <c:v>40.233333333333341</c:v>
                </c:pt>
                <c:pt idx="2415">
                  <c:v>40.25</c:v>
                </c:pt>
                <c:pt idx="2416">
                  <c:v>40.266666666666652</c:v>
                </c:pt>
                <c:pt idx="2417">
                  <c:v>40.283333333333331</c:v>
                </c:pt>
                <c:pt idx="2418">
                  <c:v>40.300000000000011</c:v>
                </c:pt>
                <c:pt idx="2419">
                  <c:v>40.316666666666649</c:v>
                </c:pt>
                <c:pt idx="2420">
                  <c:v>40.333333333333336</c:v>
                </c:pt>
                <c:pt idx="2421">
                  <c:v>40.349999999999994</c:v>
                </c:pt>
                <c:pt idx="2422">
                  <c:v>40.366666666666646</c:v>
                </c:pt>
                <c:pt idx="2423">
                  <c:v>40.383333333333326</c:v>
                </c:pt>
                <c:pt idx="2424">
                  <c:v>40.4</c:v>
                </c:pt>
                <c:pt idx="2425">
                  <c:v>40.416666666666643</c:v>
                </c:pt>
                <c:pt idx="2426">
                  <c:v>40.43333333333333</c:v>
                </c:pt>
                <c:pt idx="2427">
                  <c:v>40.449999999999996</c:v>
                </c:pt>
                <c:pt idx="2428">
                  <c:v>40.466666666666647</c:v>
                </c:pt>
                <c:pt idx="2429">
                  <c:v>40.483333333333334</c:v>
                </c:pt>
                <c:pt idx="2430">
                  <c:v>40.5</c:v>
                </c:pt>
                <c:pt idx="2431">
                  <c:v>40.516666666666644</c:v>
                </c:pt>
                <c:pt idx="2432">
                  <c:v>40.533333333333331</c:v>
                </c:pt>
                <c:pt idx="2433">
                  <c:v>40.550000000000004</c:v>
                </c:pt>
                <c:pt idx="2434">
                  <c:v>40.566666666666656</c:v>
                </c:pt>
                <c:pt idx="2435">
                  <c:v>40.583333333333336</c:v>
                </c:pt>
                <c:pt idx="2436">
                  <c:v>40.6</c:v>
                </c:pt>
                <c:pt idx="2437">
                  <c:v>40.616666666666646</c:v>
                </c:pt>
                <c:pt idx="2438">
                  <c:v>40.633333333333333</c:v>
                </c:pt>
                <c:pt idx="2439">
                  <c:v>40.65</c:v>
                </c:pt>
                <c:pt idx="2440">
                  <c:v>40.66666666666665</c:v>
                </c:pt>
                <c:pt idx="2441">
                  <c:v>40.68333333333333</c:v>
                </c:pt>
                <c:pt idx="2442">
                  <c:v>40.700000000000003</c:v>
                </c:pt>
                <c:pt idx="2443">
                  <c:v>40.716666666666647</c:v>
                </c:pt>
                <c:pt idx="2444">
                  <c:v>40.733333333333341</c:v>
                </c:pt>
                <c:pt idx="2445">
                  <c:v>40.75</c:v>
                </c:pt>
                <c:pt idx="2446">
                  <c:v>40.766666666666652</c:v>
                </c:pt>
                <c:pt idx="2447">
                  <c:v>40.783333333333331</c:v>
                </c:pt>
                <c:pt idx="2448">
                  <c:v>40.800000000000011</c:v>
                </c:pt>
                <c:pt idx="2449">
                  <c:v>40.816666666666649</c:v>
                </c:pt>
                <c:pt idx="2450">
                  <c:v>40.833333333333336</c:v>
                </c:pt>
                <c:pt idx="2451">
                  <c:v>40.849999999999994</c:v>
                </c:pt>
                <c:pt idx="2452">
                  <c:v>40.866666666666646</c:v>
                </c:pt>
                <c:pt idx="2453">
                  <c:v>40.883333333333326</c:v>
                </c:pt>
                <c:pt idx="2454">
                  <c:v>40.9</c:v>
                </c:pt>
                <c:pt idx="2455">
                  <c:v>40.916666666666643</c:v>
                </c:pt>
                <c:pt idx="2456">
                  <c:v>40.93333333333333</c:v>
                </c:pt>
                <c:pt idx="2457">
                  <c:v>40.949999999999996</c:v>
                </c:pt>
                <c:pt idx="2458">
                  <c:v>40.966666666666647</c:v>
                </c:pt>
                <c:pt idx="2459">
                  <c:v>40.983333333333334</c:v>
                </c:pt>
                <c:pt idx="2460">
                  <c:v>41</c:v>
                </c:pt>
                <c:pt idx="2461">
                  <c:v>41.016666666666644</c:v>
                </c:pt>
                <c:pt idx="2462">
                  <c:v>41.033333333333331</c:v>
                </c:pt>
                <c:pt idx="2463">
                  <c:v>41.05</c:v>
                </c:pt>
                <c:pt idx="2464">
                  <c:v>41.066666666666656</c:v>
                </c:pt>
                <c:pt idx="2465">
                  <c:v>41.083333333333336</c:v>
                </c:pt>
                <c:pt idx="2466">
                  <c:v>41.1</c:v>
                </c:pt>
                <c:pt idx="2467">
                  <c:v>41.116666666666646</c:v>
                </c:pt>
                <c:pt idx="2468">
                  <c:v>41.133333333333333</c:v>
                </c:pt>
                <c:pt idx="2469">
                  <c:v>41.15</c:v>
                </c:pt>
                <c:pt idx="2470">
                  <c:v>41.16666666666665</c:v>
                </c:pt>
                <c:pt idx="2471">
                  <c:v>41.18333333333333</c:v>
                </c:pt>
                <c:pt idx="2472">
                  <c:v>41.2</c:v>
                </c:pt>
                <c:pt idx="2473">
                  <c:v>41.216666666666647</c:v>
                </c:pt>
                <c:pt idx="2474">
                  <c:v>41.233333333333341</c:v>
                </c:pt>
                <c:pt idx="2475">
                  <c:v>41.25</c:v>
                </c:pt>
                <c:pt idx="2476">
                  <c:v>41.266666666666652</c:v>
                </c:pt>
                <c:pt idx="2477">
                  <c:v>41.283333333333331</c:v>
                </c:pt>
                <c:pt idx="2478">
                  <c:v>41.3</c:v>
                </c:pt>
                <c:pt idx="2479">
                  <c:v>41.316666666666649</c:v>
                </c:pt>
                <c:pt idx="2480">
                  <c:v>41.333333333333336</c:v>
                </c:pt>
                <c:pt idx="2481">
                  <c:v>41.349999999999994</c:v>
                </c:pt>
                <c:pt idx="2482">
                  <c:v>41.366666666666646</c:v>
                </c:pt>
                <c:pt idx="2483">
                  <c:v>41.383333333333326</c:v>
                </c:pt>
                <c:pt idx="2484">
                  <c:v>41.4</c:v>
                </c:pt>
                <c:pt idx="2485">
                  <c:v>41.416666666666643</c:v>
                </c:pt>
                <c:pt idx="2486">
                  <c:v>41.43333333333333</c:v>
                </c:pt>
                <c:pt idx="2487">
                  <c:v>41.449999999999996</c:v>
                </c:pt>
                <c:pt idx="2488">
                  <c:v>41.466666666666647</c:v>
                </c:pt>
                <c:pt idx="2489">
                  <c:v>41.483333333333334</c:v>
                </c:pt>
                <c:pt idx="2490">
                  <c:v>41.5</c:v>
                </c:pt>
                <c:pt idx="2491">
                  <c:v>41.516666666666644</c:v>
                </c:pt>
                <c:pt idx="2492">
                  <c:v>41.533333333333331</c:v>
                </c:pt>
                <c:pt idx="2493">
                  <c:v>41.55</c:v>
                </c:pt>
                <c:pt idx="2494">
                  <c:v>41.566666666666656</c:v>
                </c:pt>
                <c:pt idx="2495">
                  <c:v>41.583333333333336</c:v>
                </c:pt>
                <c:pt idx="2496">
                  <c:v>41.6</c:v>
                </c:pt>
                <c:pt idx="2497">
                  <c:v>41.616666666666646</c:v>
                </c:pt>
                <c:pt idx="2498">
                  <c:v>41.633333333333333</c:v>
                </c:pt>
                <c:pt idx="2499">
                  <c:v>41.65</c:v>
                </c:pt>
                <c:pt idx="2500">
                  <c:v>41.66666666666665</c:v>
                </c:pt>
                <c:pt idx="2501">
                  <c:v>41.68333333333333</c:v>
                </c:pt>
                <c:pt idx="2502">
                  <c:v>41.7</c:v>
                </c:pt>
                <c:pt idx="2503">
                  <c:v>41.716666666666647</c:v>
                </c:pt>
                <c:pt idx="2504">
                  <c:v>41.733333333333341</c:v>
                </c:pt>
                <c:pt idx="2505">
                  <c:v>41.75</c:v>
                </c:pt>
                <c:pt idx="2506">
                  <c:v>41.766666666666652</c:v>
                </c:pt>
                <c:pt idx="2507">
                  <c:v>41.783333333333331</c:v>
                </c:pt>
                <c:pt idx="2508">
                  <c:v>41.8</c:v>
                </c:pt>
                <c:pt idx="2509">
                  <c:v>41.816666666666649</c:v>
                </c:pt>
                <c:pt idx="2510">
                  <c:v>41.833333333333336</c:v>
                </c:pt>
                <c:pt idx="2511">
                  <c:v>41.849999999999994</c:v>
                </c:pt>
                <c:pt idx="2512">
                  <c:v>41.866666666666646</c:v>
                </c:pt>
                <c:pt idx="2513">
                  <c:v>41.883333333333326</c:v>
                </c:pt>
                <c:pt idx="2514">
                  <c:v>41.9</c:v>
                </c:pt>
                <c:pt idx="2515">
                  <c:v>41.916666666666643</c:v>
                </c:pt>
                <c:pt idx="2516">
                  <c:v>41.93333333333333</c:v>
                </c:pt>
                <c:pt idx="2517">
                  <c:v>41.949999999999996</c:v>
                </c:pt>
                <c:pt idx="2518">
                  <c:v>41.966666666666647</c:v>
                </c:pt>
                <c:pt idx="2519">
                  <c:v>41.983333333333334</c:v>
                </c:pt>
                <c:pt idx="2520">
                  <c:v>42</c:v>
                </c:pt>
                <c:pt idx="2521">
                  <c:v>42.016666666666644</c:v>
                </c:pt>
                <c:pt idx="2522">
                  <c:v>42.033333333333331</c:v>
                </c:pt>
                <c:pt idx="2523">
                  <c:v>42.05</c:v>
                </c:pt>
                <c:pt idx="2524">
                  <c:v>42.066666666666656</c:v>
                </c:pt>
                <c:pt idx="2525">
                  <c:v>42.083333333333336</c:v>
                </c:pt>
                <c:pt idx="2526">
                  <c:v>42.1</c:v>
                </c:pt>
                <c:pt idx="2527">
                  <c:v>42.116666666666646</c:v>
                </c:pt>
                <c:pt idx="2528">
                  <c:v>42.133333333333333</c:v>
                </c:pt>
                <c:pt idx="2529">
                  <c:v>42.15</c:v>
                </c:pt>
                <c:pt idx="2530">
                  <c:v>42.16666666666665</c:v>
                </c:pt>
                <c:pt idx="2531">
                  <c:v>42.18333333333333</c:v>
                </c:pt>
                <c:pt idx="2532">
                  <c:v>42.2</c:v>
                </c:pt>
                <c:pt idx="2533">
                  <c:v>42.216666666666647</c:v>
                </c:pt>
                <c:pt idx="2534">
                  <c:v>42.233333333333341</c:v>
                </c:pt>
                <c:pt idx="2535">
                  <c:v>42.25</c:v>
                </c:pt>
                <c:pt idx="2536">
                  <c:v>42.266666666666652</c:v>
                </c:pt>
                <c:pt idx="2537">
                  <c:v>42.283333333333331</c:v>
                </c:pt>
                <c:pt idx="2538">
                  <c:v>42.3</c:v>
                </c:pt>
                <c:pt idx="2539">
                  <c:v>42.316666666666649</c:v>
                </c:pt>
                <c:pt idx="2540">
                  <c:v>42.333333333333336</c:v>
                </c:pt>
                <c:pt idx="2541">
                  <c:v>42.349999999999994</c:v>
                </c:pt>
                <c:pt idx="2542">
                  <c:v>42.366666666666646</c:v>
                </c:pt>
                <c:pt idx="2543">
                  <c:v>42.383333333333326</c:v>
                </c:pt>
                <c:pt idx="2544">
                  <c:v>42.4</c:v>
                </c:pt>
                <c:pt idx="2545">
                  <c:v>42.416666666666643</c:v>
                </c:pt>
                <c:pt idx="2546">
                  <c:v>42.43333333333333</c:v>
                </c:pt>
                <c:pt idx="2547">
                  <c:v>42.449999999999996</c:v>
                </c:pt>
                <c:pt idx="2548">
                  <c:v>42.466666666666647</c:v>
                </c:pt>
                <c:pt idx="2549">
                  <c:v>42.483333333333334</c:v>
                </c:pt>
                <c:pt idx="2550">
                  <c:v>42.5</c:v>
                </c:pt>
                <c:pt idx="2551">
                  <c:v>42.516666666666644</c:v>
                </c:pt>
                <c:pt idx="2552">
                  <c:v>42.533333333333331</c:v>
                </c:pt>
                <c:pt idx="2553">
                  <c:v>42.55</c:v>
                </c:pt>
                <c:pt idx="2554">
                  <c:v>42.566666666666656</c:v>
                </c:pt>
                <c:pt idx="2555">
                  <c:v>42.583333333333336</c:v>
                </c:pt>
                <c:pt idx="2556">
                  <c:v>42.6</c:v>
                </c:pt>
                <c:pt idx="2557">
                  <c:v>42.616666666666646</c:v>
                </c:pt>
                <c:pt idx="2558">
                  <c:v>42.633333333333333</c:v>
                </c:pt>
                <c:pt idx="2559">
                  <c:v>42.65</c:v>
                </c:pt>
                <c:pt idx="2560">
                  <c:v>42.66666666666665</c:v>
                </c:pt>
                <c:pt idx="2561">
                  <c:v>42.68333333333333</c:v>
                </c:pt>
                <c:pt idx="2562">
                  <c:v>42.7</c:v>
                </c:pt>
                <c:pt idx="2563">
                  <c:v>42.716666666666647</c:v>
                </c:pt>
                <c:pt idx="2564">
                  <c:v>42.733333333333341</c:v>
                </c:pt>
                <c:pt idx="2565">
                  <c:v>42.75</c:v>
                </c:pt>
                <c:pt idx="2566">
                  <c:v>42.766666666666652</c:v>
                </c:pt>
                <c:pt idx="2567">
                  <c:v>42.783333333333331</c:v>
                </c:pt>
                <c:pt idx="2568">
                  <c:v>42.8</c:v>
                </c:pt>
                <c:pt idx="2569">
                  <c:v>42.816666666666649</c:v>
                </c:pt>
                <c:pt idx="2570">
                  <c:v>42.833333333333336</c:v>
                </c:pt>
                <c:pt idx="2571">
                  <c:v>42.849999999999994</c:v>
                </c:pt>
                <c:pt idx="2572">
                  <c:v>42.866666666666646</c:v>
                </c:pt>
                <c:pt idx="2573">
                  <c:v>42.883333333333326</c:v>
                </c:pt>
                <c:pt idx="2574">
                  <c:v>42.9</c:v>
                </c:pt>
                <c:pt idx="2575">
                  <c:v>42.916666666666643</c:v>
                </c:pt>
                <c:pt idx="2576">
                  <c:v>42.93333333333333</c:v>
                </c:pt>
                <c:pt idx="2577">
                  <c:v>42.949999999999996</c:v>
                </c:pt>
                <c:pt idx="2578">
                  <c:v>42.966666666666647</c:v>
                </c:pt>
                <c:pt idx="2579">
                  <c:v>42.983333333333334</c:v>
                </c:pt>
                <c:pt idx="2580">
                  <c:v>43</c:v>
                </c:pt>
                <c:pt idx="2581">
                  <c:v>43.016666666666644</c:v>
                </c:pt>
                <c:pt idx="2582">
                  <c:v>43.033333333333331</c:v>
                </c:pt>
                <c:pt idx="2583">
                  <c:v>43.05</c:v>
                </c:pt>
                <c:pt idx="2584">
                  <c:v>43.066666666666656</c:v>
                </c:pt>
                <c:pt idx="2585">
                  <c:v>43.083333333333336</c:v>
                </c:pt>
                <c:pt idx="2586">
                  <c:v>43.1</c:v>
                </c:pt>
                <c:pt idx="2587">
                  <c:v>43.116666666666646</c:v>
                </c:pt>
                <c:pt idx="2588">
                  <c:v>43.133333333333333</c:v>
                </c:pt>
                <c:pt idx="2589">
                  <c:v>43.15</c:v>
                </c:pt>
                <c:pt idx="2590">
                  <c:v>43.16666666666665</c:v>
                </c:pt>
                <c:pt idx="2591">
                  <c:v>43.18333333333333</c:v>
                </c:pt>
                <c:pt idx="2592">
                  <c:v>43.2</c:v>
                </c:pt>
                <c:pt idx="2593">
                  <c:v>43.216666666666647</c:v>
                </c:pt>
                <c:pt idx="2594">
                  <c:v>43.233333333333341</c:v>
                </c:pt>
                <c:pt idx="2595">
                  <c:v>43.25</c:v>
                </c:pt>
                <c:pt idx="2596">
                  <c:v>43.266666666666652</c:v>
                </c:pt>
                <c:pt idx="2597">
                  <c:v>43.283333333333331</c:v>
                </c:pt>
                <c:pt idx="2598">
                  <c:v>43.3</c:v>
                </c:pt>
                <c:pt idx="2599">
                  <c:v>43.316666666666649</c:v>
                </c:pt>
                <c:pt idx="2600">
                  <c:v>43.333333333333336</c:v>
                </c:pt>
                <c:pt idx="2601">
                  <c:v>43.349999999999994</c:v>
                </c:pt>
                <c:pt idx="2602">
                  <c:v>43.366666666666646</c:v>
                </c:pt>
                <c:pt idx="2603">
                  <c:v>43.383333333333326</c:v>
                </c:pt>
                <c:pt idx="2604">
                  <c:v>43.4</c:v>
                </c:pt>
                <c:pt idx="2605">
                  <c:v>43.416666666666643</c:v>
                </c:pt>
                <c:pt idx="2606">
                  <c:v>43.43333333333333</c:v>
                </c:pt>
                <c:pt idx="2607">
                  <c:v>43.449999999999996</c:v>
                </c:pt>
                <c:pt idx="2608">
                  <c:v>43.466666666666647</c:v>
                </c:pt>
                <c:pt idx="2609">
                  <c:v>43.483333333333334</c:v>
                </c:pt>
                <c:pt idx="2610">
                  <c:v>43.5</c:v>
                </c:pt>
                <c:pt idx="2611">
                  <c:v>43.516666666666644</c:v>
                </c:pt>
                <c:pt idx="2612">
                  <c:v>43.533333333333331</c:v>
                </c:pt>
                <c:pt idx="2613">
                  <c:v>43.55</c:v>
                </c:pt>
                <c:pt idx="2614">
                  <c:v>43.566666666666656</c:v>
                </c:pt>
                <c:pt idx="2615">
                  <c:v>43.583333333333336</c:v>
                </c:pt>
                <c:pt idx="2616">
                  <c:v>43.6</c:v>
                </c:pt>
                <c:pt idx="2617">
                  <c:v>43.616666666666646</c:v>
                </c:pt>
                <c:pt idx="2618">
                  <c:v>43.633333333333333</c:v>
                </c:pt>
                <c:pt idx="2619">
                  <c:v>43.65</c:v>
                </c:pt>
                <c:pt idx="2620">
                  <c:v>43.66666666666665</c:v>
                </c:pt>
                <c:pt idx="2621">
                  <c:v>43.68333333333333</c:v>
                </c:pt>
                <c:pt idx="2622">
                  <c:v>43.7</c:v>
                </c:pt>
                <c:pt idx="2623">
                  <c:v>43.716666666666647</c:v>
                </c:pt>
                <c:pt idx="2624">
                  <c:v>43.733333333333341</c:v>
                </c:pt>
                <c:pt idx="2625">
                  <c:v>43.75</c:v>
                </c:pt>
                <c:pt idx="2626">
                  <c:v>43.766666666666652</c:v>
                </c:pt>
                <c:pt idx="2627">
                  <c:v>43.783333333333331</c:v>
                </c:pt>
                <c:pt idx="2628">
                  <c:v>43.8</c:v>
                </c:pt>
                <c:pt idx="2629">
                  <c:v>43.816666666666649</c:v>
                </c:pt>
                <c:pt idx="2630">
                  <c:v>43.833333333333336</c:v>
                </c:pt>
                <c:pt idx="2631">
                  <c:v>43.849999999999994</c:v>
                </c:pt>
                <c:pt idx="2632">
                  <c:v>43.866666666666646</c:v>
                </c:pt>
                <c:pt idx="2633">
                  <c:v>43.883333333333326</c:v>
                </c:pt>
                <c:pt idx="2634">
                  <c:v>43.9</c:v>
                </c:pt>
                <c:pt idx="2635">
                  <c:v>43.916666666666643</c:v>
                </c:pt>
                <c:pt idx="2636">
                  <c:v>43.93333333333333</c:v>
                </c:pt>
                <c:pt idx="2637">
                  <c:v>43.949999999999996</c:v>
                </c:pt>
                <c:pt idx="2638">
                  <c:v>43.966666666666647</c:v>
                </c:pt>
                <c:pt idx="2639">
                  <c:v>43.983333333333334</c:v>
                </c:pt>
                <c:pt idx="2640">
                  <c:v>44</c:v>
                </c:pt>
                <c:pt idx="2641">
                  <c:v>44.016666666666644</c:v>
                </c:pt>
                <c:pt idx="2642">
                  <c:v>44.033333333333331</c:v>
                </c:pt>
                <c:pt idx="2643">
                  <c:v>44.05</c:v>
                </c:pt>
                <c:pt idx="2644">
                  <c:v>44.066666666666656</c:v>
                </c:pt>
                <c:pt idx="2645">
                  <c:v>44.083333333333336</c:v>
                </c:pt>
                <c:pt idx="2646">
                  <c:v>44.1</c:v>
                </c:pt>
                <c:pt idx="2647">
                  <c:v>44.116666666666646</c:v>
                </c:pt>
                <c:pt idx="2648">
                  <c:v>44.133333333333333</c:v>
                </c:pt>
                <c:pt idx="2649">
                  <c:v>44.15</c:v>
                </c:pt>
                <c:pt idx="2650">
                  <c:v>44.16666666666665</c:v>
                </c:pt>
                <c:pt idx="2651">
                  <c:v>44.18333333333333</c:v>
                </c:pt>
                <c:pt idx="2652">
                  <c:v>44.2</c:v>
                </c:pt>
                <c:pt idx="2653">
                  <c:v>44.216666666666647</c:v>
                </c:pt>
                <c:pt idx="2654">
                  <c:v>44.233333333333341</c:v>
                </c:pt>
                <c:pt idx="2655">
                  <c:v>44.25</c:v>
                </c:pt>
                <c:pt idx="2656">
                  <c:v>44.266666666666652</c:v>
                </c:pt>
                <c:pt idx="2657">
                  <c:v>44.283333333333331</c:v>
                </c:pt>
                <c:pt idx="2658">
                  <c:v>44.3</c:v>
                </c:pt>
                <c:pt idx="2659">
                  <c:v>44.316666666666649</c:v>
                </c:pt>
                <c:pt idx="2660">
                  <c:v>44.333333333333336</c:v>
                </c:pt>
                <c:pt idx="2661">
                  <c:v>44.349999999999994</c:v>
                </c:pt>
                <c:pt idx="2662">
                  <c:v>44.366666666666646</c:v>
                </c:pt>
                <c:pt idx="2663">
                  <c:v>44.383333333333326</c:v>
                </c:pt>
                <c:pt idx="2664">
                  <c:v>44.4</c:v>
                </c:pt>
                <c:pt idx="2665">
                  <c:v>44.416666666666643</c:v>
                </c:pt>
                <c:pt idx="2666">
                  <c:v>44.43333333333333</c:v>
                </c:pt>
                <c:pt idx="2667">
                  <c:v>44.449999999999996</c:v>
                </c:pt>
                <c:pt idx="2668">
                  <c:v>44.466666666666647</c:v>
                </c:pt>
                <c:pt idx="2669">
                  <c:v>44.483333333333334</c:v>
                </c:pt>
                <c:pt idx="2670">
                  <c:v>44.5</c:v>
                </c:pt>
                <c:pt idx="2671">
                  <c:v>44.516666666666644</c:v>
                </c:pt>
                <c:pt idx="2672">
                  <c:v>44.533333333333331</c:v>
                </c:pt>
                <c:pt idx="2673">
                  <c:v>44.55</c:v>
                </c:pt>
                <c:pt idx="2674">
                  <c:v>44.566666666666656</c:v>
                </c:pt>
                <c:pt idx="2675">
                  <c:v>44.583333333333336</c:v>
                </c:pt>
                <c:pt idx="2676">
                  <c:v>44.6</c:v>
                </c:pt>
                <c:pt idx="2677">
                  <c:v>44.616666666666646</c:v>
                </c:pt>
                <c:pt idx="2678">
                  <c:v>44.633333333333333</c:v>
                </c:pt>
                <c:pt idx="2679">
                  <c:v>44.65</c:v>
                </c:pt>
                <c:pt idx="2680">
                  <c:v>44.66666666666665</c:v>
                </c:pt>
                <c:pt idx="2681">
                  <c:v>44.68333333333333</c:v>
                </c:pt>
                <c:pt idx="2682">
                  <c:v>44.7</c:v>
                </c:pt>
                <c:pt idx="2683">
                  <c:v>44.716666666666647</c:v>
                </c:pt>
                <c:pt idx="2684">
                  <c:v>44.733333333333341</c:v>
                </c:pt>
                <c:pt idx="2685">
                  <c:v>44.75</c:v>
                </c:pt>
                <c:pt idx="2686">
                  <c:v>44.766666666666652</c:v>
                </c:pt>
                <c:pt idx="2687">
                  <c:v>44.783333333333331</c:v>
                </c:pt>
                <c:pt idx="2688">
                  <c:v>44.8</c:v>
                </c:pt>
                <c:pt idx="2689">
                  <c:v>44.816666666666649</c:v>
                </c:pt>
                <c:pt idx="2690">
                  <c:v>44.833333333333336</c:v>
                </c:pt>
                <c:pt idx="2691">
                  <c:v>44.849999999999994</c:v>
                </c:pt>
                <c:pt idx="2692">
                  <c:v>44.866666666666646</c:v>
                </c:pt>
                <c:pt idx="2693">
                  <c:v>44.883333333333326</c:v>
                </c:pt>
                <c:pt idx="2694">
                  <c:v>44.9</c:v>
                </c:pt>
                <c:pt idx="2695">
                  <c:v>44.916666666666643</c:v>
                </c:pt>
                <c:pt idx="2696">
                  <c:v>44.93333333333333</c:v>
                </c:pt>
                <c:pt idx="2697">
                  <c:v>44.949999999999996</c:v>
                </c:pt>
                <c:pt idx="2698">
                  <c:v>44.966666666666647</c:v>
                </c:pt>
                <c:pt idx="2699">
                  <c:v>44.983333333333334</c:v>
                </c:pt>
                <c:pt idx="2700">
                  <c:v>45</c:v>
                </c:pt>
                <c:pt idx="2701">
                  <c:v>45.016666666666644</c:v>
                </c:pt>
                <c:pt idx="2702">
                  <c:v>45.033333333333331</c:v>
                </c:pt>
                <c:pt idx="2703">
                  <c:v>45.05</c:v>
                </c:pt>
                <c:pt idx="2704">
                  <c:v>45.066666666666656</c:v>
                </c:pt>
                <c:pt idx="2705">
                  <c:v>45.083333333333336</c:v>
                </c:pt>
                <c:pt idx="2706">
                  <c:v>45.1</c:v>
                </c:pt>
                <c:pt idx="2707">
                  <c:v>45.116666666666646</c:v>
                </c:pt>
                <c:pt idx="2708">
                  <c:v>45.133333333333333</c:v>
                </c:pt>
                <c:pt idx="2709">
                  <c:v>45.15</c:v>
                </c:pt>
                <c:pt idx="2710">
                  <c:v>45.16666666666665</c:v>
                </c:pt>
                <c:pt idx="2711">
                  <c:v>45.18333333333333</c:v>
                </c:pt>
                <c:pt idx="2712">
                  <c:v>45.2</c:v>
                </c:pt>
                <c:pt idx="2713">
                  <c:v>45.216666666666647</c:v>
                </c:pt>
                <c:pt idx="2714">
                  <c:v>45.233333333333341</c:v>
                </c:pt>
                <c:pt idx="2715">
                  <c:v>45.25</c:v>
                </c:pt>
                <c:pt idx="2716">
                  <c:v>45.266666666666652</c:v>
                </c:pt>
                <c:pt idx="2717">
                  <c:v>45.283333333333331</c:v>
                </c:pt>
                <c:pt idx="2718">
                  <c:v>45.3</c:v>
                </c:pt>
                <c:pt idx="2719">
                  <c:v>45.316666666666649</c:v>
                </c:pt>
                <c:pt idx="2720">
                  <c:v>45.333333333333336</c:v>
                </c:pt>
                <c:pt idx="2721">
                  <c:v>45.349999999999994</c:v>
                </c:pt>
                <c:pt idx="2722">
                  <c:v>45.366666666666646</c:v>
                </c:pt>
                <c:pt idx="2723">
                  <c:v>45.383333333333326</c:v>
                </c:pt>
                <c:pt idx="2724">
                  <c:v>45.4</c:v>
                </c:pt>
                <c:pt idx="2725">
                  <c:v>45.416666666666643</c:v>
                </c:pt>
                <c:pt idx="2726">
                  <c:v>45.43333333333333</c:v>
                </c:pt>
                <c:pt idx="2727">
                  <c:v>45.449999999999996</c:v>
                </c:pt>
                <c:pt idx="2728">
                  <c:v>45.466666666666647</c:v>
                </c:pt>
                <c:pt idx="2729">
                  <c:v>45.483333333333334</c:v>
                </c:pt>
                <c:pt idx="2730">
                  <c:v>45.5</c:v>
                </c:pt>
                <c:pt idx="2731">
                  <c:v>45.516666666666644</c:v>
                </c:pt>
                <c:pt idx="2732">
                  <c:v>45.533333333333331</c:v>
                </c:pt>
                <c:pt idx="2733">
                  <c:v>45.55</c:v>
                </c:pt>
                <c:pt idx="2734">
                  <c:v>45.566666666666656</c:v>
                </c:pt>
                <c:pt idx="2735">
                  <c:v>45.583333333333336</c:v>
                </c:pt>
                <c:pt idx="2736">
                  <c:v>45.6</c:v>
                </c:pt>
                <c:pt idx="2737">
                  <c:v>45.616666666666646</c:v>
                </c:pt>
                <c:pt idx="2738">
                  <c:v>45.633333333333333</c:v>
                </c:pt>
                <c:pt idx="2739">
                  <c:v>45.65</c:v>
                </c:pt>
                <c:pt idx="2740">
                  <c:v>45.66666666666665</c:v>
                </c:pt>
                <c:pt idx="2741">
                  <c:v>45.68333333333333</c:v>
                </c:pt>
                <c:pt idx="2742">
                  <c:v>45.7</c:v>
                </c:pt>
                <c:pt idx="2743">
                  <c:v>45.716666666666647</c:v>
                </c:pt>
                <c:pt idx="2744">
                  <c:v>45.733333333333341</c:v>
                </c:pt>
                <c:pt idx="2745">
                  <c:v>45.75</c:v>
                </c:pt>
                <c:pt idx="2746">
                  <c:v>45.766666666666652</c:v>
                </c:pt>
                <c:pt idx="2747">
                  <c:v>45.783333333333331</c:v>
                </c:pt>
                <c:pt idx="2748">
                  <c:v>45.8</c:v>
                </c:pt>
                <c:pt idx="2749">
                  <c:v>45.816666666666649</c:v>
                </c:pt>
                <c:pt idx="2750">
                  <c:v>45.833333333333336</c:v>
                </c:pt>
                <c:pt idx="2751">
                  <c:v>45.849999999999994</c:v>
                </c:pt>
                <c:pt idx="2752">
                  <c:v>45.866666666666646</c:v>
                </c:pt>
                <c:pt idx="2753">
                  <c:v>45.883333333333326</c:v>
                </c:pt>
                <c:pt idx="2754">
                  <c:v>45.9</c:v>
                </c:pt>
                <c:pt idx="2755">
                  <c:v>45.916666666666643</c:v>
                </c:pt>
                <c:pt idx="2756">
                  <c:v>45.93333333333333</c:v>
                </c:pt>
                <c:pt idx="2757">
                  <c:v>45.949999999999996</c:v>
                </c:pt>
                <c:pt idx="2758">
                  <c:v>45.966666666666647</c:v>
                </c:pt>
                <c:pt idx="2759">
                  <c:v>45.983333333333334</c:v>
                </c:pt>
                <c:pt idx="2760">
                  <c:v>46</c:v>
                </c:pt>
                <c:pt idx="2761">
                  <c:v>46.016666666666644</c:v>
                </c:pt>
                <c:pt idx="2762">
                  <c:v>46.033333333333331</c:v>
                </c:pt>
                <c:pt idx="2763">
                  <c:v>46.05</c:v>
                </c:pt>
                <c:pt idx="2764">
                  <c:v>46.066666666666656</c:v>
                </c:pt>
                <c:pt idx="2765">
                  <c:v>46.083333333333336</c:v>
                </c:pt>
                <c:pt idx="2766">
                  <c:v>46.1</c:v>
                </c:pt>
                <c:pt idx="2767">
                  <c:v>46.116666666666646</c:v>
                </c:pt>
                <c:pt idx="2768">
                  <c:v>46.133333333333333</c:v>
                </c:pt>
                <c:pt idx="2769">
                  <c:v>46.15</c:v>
                </c:pt>
                <c:pt idx="2770">
                  <c:v>46.16666666666665</c:v>
                </c:pt>
                <c:pt idx="2771">
                  <c:v>46.18333333333333</c:v>
                </c:pt>
                <c:pt idx="2772">
                  <c:v>46.2</c:v>
                </c:pt>
                <c:pt idx="2773">
                  <c:v>46.216666666666647</c:v>
                </c:pt>
                <c:pt idx="2774">
                  <c:v>46.233333333333341</c:v>
                </c:pt>
                <c:pt idx="2775">
                  <c:v>46.25</c:v>
                </c:pt>
                <c:pt idx="2776">
                  <c:v>46.266666666666652</c:v>
                </c:pt>
                <c:pt idx="2777">
                  <c:v>46.283333333333331</c:v>
                </c:pt>
                <c:pt idx="2778">
                  <c:v>46.3</c:v>
                </c:pt>
                <c:pt idx="2779">
                  <c:v>46.316666666666649</c:v>
                </c:pt>
                <c:pt idx="2780">
                  <c:v>46.333333333333336</c:v>
                </c:pt>
                <c:pt idx="2781">
                  <c:v>46.349999999999994</c:v>
                </c:pt>
                <c:pt idx="2782">
                  <c:v>46.366666666666646</c:v>
                </c:pt>
                <c:pt idx="2783">
                  <c:v>46.383333333333326</c:v>
                </c:pt>
                <c:pt idx="2784">
                  <c:v>46.4</c:v>
                </c:pt>
                <c:pt idx="2785">
                  <c:v>46.416666666666643</c:v>
                </c:pt>
                <c:pt idx="2786">
                  <c:v>46.43333333333333</c:v>
                </c:pt>
                <c:pt idx="2787">
                  <c:v>46.449999999999996</c:v>
                </c:pt>
                <c:pt idx="2788">
                  <c:v>46.466666666666647</c:v>
                </c:pt>
                <c:pt idx="2789">
                  <c:v>46.483333333333334</c:v>
                </c:pt>
                <c:pt idx="2790">
                  <c:v>46.5</c:v>
                </c:pt>
                <c:pt idx="2791">
                  <c:v>46.516666666666644</c:v>
                </c:pt>
                <c:pt idx="2792">
                  <c:v>46.533333333333331</c:v>
                </c:pt>
                <c:pt idx="2793">
                  <c:v>46.55</c:v>
                </c:pt>
                <c:pt idx="2794">
                  <c:v>46.566666666666656</c:v>
                </c:pt>
                <c:pt idx="2795">
                  <c:v>46.583333333333336</c:v>
                </c:pt>
                <c:pt idx="2796">
                  <c:v>46.6</c:v>
                </c:pt>
                <c:pt idx="2797">
                  <c:v>46.616666666666646</c:v>
                </c:pt>
                <c:pt idx="2798">
                  <c:v>46.633333333333333</c:v>
                </c:pt>
                <c:pt idx="2799">
                  <c:v>46.65</c:v>
                </c:pt>
                <c:pt idx="2800">
                  <c:v>46.66666666666665</c:v>
                </c:pt>
                <c:pt idx="2801">
                  <c:v>46.68333333333333</c:v>
                </c:pt>
                <c:pt idx="2802">
                  <c:v>46.7</c:v>
                </c:pt>
                <c:pt idx="2803">
                  <c:v>46.716666666666647</c:v>
                </c:pt>
                <c:pt idx="2804">
                  <c:v>46.733333333333341</c:v>
                </c:pt>
                <c:pt idx="2805">
                  <c:v>46.75</c:v>
                </c:pt>
                <c:pt idx="2806">
                  <c:v>46.766666666666652</c:v>
                </c:pt>
                <c:pt idx="2807">
                  <c:v>46.783333333333331</c:v>
                </c:pt>
                <c:pt idx="2808">
                  <c:v>46.8</c:v>
                </c:pt>
                <c:pt idx="2809">
                  <c:v>46.816666666666649</c:v>
                </c:pt>
                <c:pt idx="2810">
                  <c:v>46.833333333333336</c:v>
                </c:pt>
                <c:pt idx="2811">
                  <c:v>46.849999999999994</c:v>
                </c:pt>
                <c:pt idx="2812">
                  <c:v>46.866666666666646</c:v>
                </c:pt>
                <c:pt idx="2813">
                  <c:v>46.883333333333326</c:v>
                </c:pt>
                <c:pt idx="2814">
                  <c:v>46.9</c:v>
                </c:pt>
                <c:pt idx="2815">
                  <c:v>46.916666666666643</c:v>
                </c:pt>
                <c:pt idx="2816">
                  <c:v>46.93333333333333</c:v>
                </c:pt>
                <c:pt idx="2817">
                  <c:v>46.949999999999996</c:v>
                </c:pt>
                <c:pt idx="2818">
                  <c:v>46.966666666666647</c:v>
                </c:pt>
                <c:pt idx="2819">
                  <c:v>46.983333333333334</c:v>
                </c:pt>
                <c:pt idx="2820">
                  <c:v>47</c:v>
                </c:pt>
                <c:pt idx="2821">
                  <c:v>47.016666666666644</c:v>
                </c:pt>
                <c:pt idx="2822">
                  <c:v>47.033333333333331</c:v>
                </c:pt>
                <c:pt idx="2823">
                  <c:v>47.05</c:v>
                </c:pt>
                <c:pt idx="2824">
                  <c:v>47.066666666666656</c:v>
                </c:pt>
                <c:pt idx="2825">
                  <c:v>47.083333333333336</c:v>
                </c:pt>
                <c:pt idx="2826">
                  <c:v>47.1</c:v>
                </c:pt>
                <c:pt idx="2827">
                  <c:v>47.116666666666646</c:v>
                </c:pt>
                <c:pt idx="2828">
                  <c:v>47.133333333333333</c:v>
                </c:pt>
                <c:pt idx="2829">
                  <c:v>47.15</c:v>
                </c:pt>
                <c:pt idx="2830">
                  <c:v>47.16666666666665</c:v>
                </c:pt>
                <c:pt idx="2831">
                  <c:v>47.18333333333333</c:v>
                </c:pt>
                <c:pt idx="2832">
                  <c:v>47.2</c:v>
                </c:pt>
                <c:pt idx="2833">
                  <c:v>47.216666666666647</c:v>
                </c:pt>
                <c:pt idx="2834">
                  <c:v>47.233333333333341</c:v>
                </c:pt>
                <c:pt idx="2835">
                  <c:v>47.25</c:v>
                </c:pt>
                <c:pt idx="2836">
                  <c:v>47.266666666666652</c:v>
                </c:pt>
                <c:pt idx="2837">
                  <c:v>47.283333333333331</c:v>
                </c:pt>
                <c:pt idx="2838">
                  <c:v>47.3</c:v>
                </c:pt>
                <c:pt idx="2839">
                  <c:v>47.316666666666649</c:v>
                </c:pt>
                <c:pt idx="2840">
                  <c:v>47.333333333333336</c:v>
                </c:pt>
                <c:pt idx="2841">
                  <c:v>47.349999999999994</c:v>
                </c:pt>
                <c:pt idx="2842">
                  <c:v>47.366666666666646</c:v>
                </c:pt>
                <c:pt idx="2843">
                  <c:v>47.383333333333326</c:v>
                </c:pt>
                <c:pt idx="2844">
                  <c:v>47.4</c:v>
                </c:pt>
                <c:pt idx="2845">
                  <c:v>47.416666666666643</c:v>
                </c:pt>
                <c:pt idx="2846">
                  <c:v>47.43333333333333</c:v>
                </c:pt>
                <c:pt idx="2847">
                  <c:v>47.449999999999996</c:v>
                </c:pt>
                <c:pt idx="2848">
                  <c:v>47.466666666666647</c:v>
                </c:pt>
                <c:pt idx="2849">
                  <c:v>47.483333333333334</c:v>
                </c:pt>
                <c:pt idx="2850">
                  <c:v>47.5</c:v>
                </c:pt>
                <c:pt idx="2851">
                  <c:v>47.516666666666644</c:v>
                </c:pt>
                <c:pt idx="2852">
                  <c:v>47.533333333333331</c:v>
                </c:pt>
                <c:pt idx="2853">
                  <c:v>47.55</c:v>
                </c:pt>
                <c:pt idx="2854">
                  <c:v>47.566666666666656</c:v>
                </c:pt>
                <c:pt idx="2855">
                  <c:v>47.583333333333336</c:v>
                </c:pt>
                <c:pt idx="2856">
                  <c:v>47.6</c:v>
                </c:pt>
                <c:pt idx="2857">
                  <c:v>47.616666666666646</c:v>
                </c:pt>
                <c:pt idx="2858">
                  <c:v>47.633333333333333</c:v>
                </c:pt>
                <c:pt idx="2859">
                  <c:v>47.65</c:v>
                </c:pt>
                <c:pt idx="2860">
                  <c:v>47.66666666666665</c:v>
                </c:pt>
                <c:pt idx="2861">
                  <c:v>47.68333333333333</c:v>
                </c:pt>
                <c:pt idx="2862">
                  <c:v>47.7</c:v>
                </c:pt>
                <c:pt idx="2863">
                  <c:v>47.716666666666647</c:v>
                </c:pt>
                <c:pt idx="2864">
                  <c:v>47.733333333333341</c:v>
                </c:pt>
                <c:pt idx="2865">
                  <c:v>47.75</c:v>
                </c:pt>
                <c:pt idx="2866">
                  <c:v>47.766666666666652</c:v>
                </c:pt>
                <c:pt idx="2867">
                  <c:v>47.783333333333331</c:v>
                </c:pt>
                <c:pt idx="2868">
                  <c:v>47.8</c:v>
                </c:pt>
                <c:pt idx="2869">
                  <c:v>47.816666666666649</c:v>
                </c:pt>
                <c:pt idx="2870">
                  <c:v>47.833333333333336</c:v>
                </c:pt>
                <c:pt idx="2871">
                  <c:v>47.849999999999994</c:v>
                </c:pt>
                <c:pt idx="2872">
                  <c:v>47.866666666666646</c:v>
                </c:pt>
                <c:pt idx="2873">
                  <c:v>47.883333333333326</c:v>
                </c:pt>
                <c:pt idx="2874">
                  <c:v>47.9</c:v>
                </c:pt>
                <c:pt idx="2875">
                  <c:v>47.916666666666643</c:v>
                </c:pt>
                <c:pt idx="2876">
                  <c:v>47.93333333333333</c:v>
                </c:pt>
                <c:pt idx="2877">
                  <c:v>47.949999999999996</c:v>
                </c:pt>
                <c:pt idx="2878">
                  <c:v>47.966666666666647</c:v>
                </c:pt>
                <c:pt idx="2879">
                  <c:v>47.983333333333334</c:v>
                </c:pt>
                <c:pt idx="2880">
                  <c:v>48</c:v>
                </c:pt>
                <c:pt idx="2881">
                  <c:v>48.016666666666644</c:v>
                </c:pt>
                <c:pt idx="2882">
                  <c:v>48.033333333333331</c:v>
                </c:pt>
                <c:pt idx="2883">
                  <c:v>48.05</c:v>
                </c:pt>
                <c:pt idx="2884">
                  <c:v>48.066666666666656</c:v>
                </c:pt>
                <c:pt idx="2885">
                  <c:v>48.083333333333336</c:v>
                </c:pt>
                <c:pt idx="2886">
                  <c:v>48.1</c:v>
                </c:pt>
                <c:pt idx="2887">
                  <c:v>48.116666666666646</c:v>
                </c:pt>
                <c:pt idx="2888">
                  <c:v>48.133333333333333</c:v>
                </c:pt>
                <c:pt idx="2889">
                  <c:v>48.15</c:v>
                </c:pt>
                <c:pt idx="2890">
                  <c:v>48.16666666666665</c:v>
                </c:pt>
                <c:pt idx="2891">
                  <c:v>48.18333333333333</c:v>
                </c:pt>
                <c:pt idx="2892">
                  <c:v>48.2</c:v>
                </c:pt>
                <c:pt idx="2893">
                  <c:v>48.216666666666647</c:v>
                </c:pt>
                <c:pt idx="2894">
                  <c:v>48.233333333333341</c:v>
                </c:pt>
                <c:pt idx="2895">
                  <c:v>48.25</c:v>
                </c:pt>
                <c:pt idx="2896">
                  <c:v>48.266666666666652</c:v>
                </c:pt>
                <c:pt idx="2897">
                  <c:v>48.283333333333331</c:v>
                </c:pt>
                <c:pt idx="2898">
                  <c:v>48.3</c:v>
                </c:pt>
                <c:pt idx="2899">
                  <c:v>48.316666666666649</c:v>
                </c:pt>
                <c:pt idx="2900">
                  <c:v>48.333333333333336</c:v>
                </c:pt>
                <c:pt idx="2901">
                  <c:v>48.349999999999994</c:v>
                </c:pt>
                <c:pt idx="2902">
                  <c:v>48.366666666666646</c:v>
                </c:pt>
                <c:pt idx="2903">
                  <c:v>48.383333333333326</c:v>
                </c:pt>
                <c:pt idx="2904">
                  <c:v>48.4</c:v>
                </c:pt>
                <c:pt idx="2905">
                  <c:v>48.416666666666643</c:v>
                </c:pt>
                <c:pt idx="2906">
                  <c:v>48.43333333333333</c:v>
                </c:pt>
                <c:pt idx="2907">
                  <c:v>48.449999999999996</c:v>
                </c:pt>
                <c:pt idx="2908">
                  <c:v>48.466666666666647</c:v>
                </c:pt>
                <c:pt idx="2909">
                  <c:v>48.483333333333334</c:v>
                </c:pt>
                <c:pt idx="2910">
                  <c:v>48.5</c:v>
                </c:pt>
                <c:pt idx="2911">
                  <c:v>48.516666666666644</c:v>
                </c:pt>
                <c:pt idx="2912">
                  <c:v>48.533333333333331</c:v>
                </c:pt>
                <c:pt idx="2913">
                  <c:v>48.55</c:v>
                </c:pt>
                <c:pt idx="2914">
                  <c:v>48.566666666666656</c:v>
                </c:pt>
                <c:pt idx="2915">
                  <c:v>48.583333333333336</c:v>
                </c:pt>
                <c:pt idx="2916">
                  <c:v>48.6</c:v>
                </c:pt>
                <c:pt idx="2917">
                  <c:v>48.616666666666646</c:v>
                </c:pt>
                <c:pt idx="2918">
                  <c:v>48.633333333333333</c:v>
                </c:pt>
                <c:pt idx="2919">
                  <c:v>48.65</c:v>
                </c:pt>
                <c:pt idx="2920">
                  <c:v>48.66666666666665</c:v>
                </c:pt>
                <c:pt idx="2921">
                  <c:v>48.68333333333333</c:v>
                </c:pt>
                <c:pt idx="2922">
                  <c:v>48.7</c:v>
                </c:pt>
                <c:pt idx="2923">
                  <c:v>48.716666666666647</c:v>
                </c:pt>
                <c:pt idx="2924">
                  <c:v>48.733333333333341</c:v>
                </c:pt>
                <c:pt idx="2925">
                  <c:v>48.75</c:v>
                </c:pt>
                <c:pt idx="2926">
                  <c:v>48.766666666666652</c:v>
                </c:pt>
                <c:pt idx="2927">
                  <c:v>48.783333333333331</c:v>
                </c:pt>
                <c:pt idx="2928">
                  <c:v>48.8</c:v>
                </c:pt>
                <c:pt idx="2929">
                  <c:v>48.816666666666649</c:v>
                </c:pt>
                <c:pt idx="2930">
                  <c:v>48.833333333333336</c:v>
                </c:pt>
                <c:pt idx="2931">
                  <c:v>48.849999999999994</c:v>
                </c:pt>
                <c:pt idx="2932">
                  <c:v>48.866666666666646</c:v>
                </c:pt>
                <c:pt idx="2933">
                  <c:v>48.883333333333326</c:v>
                </c:pt>
                <c:pt idx="2934">
                  <c:v>48.9</c:v>
                </c:pt>
                <c:pt idx="2935">
                  <c:v>48.916666666666643</c:v>
                </c:pt>
                <c:pt idx="2936">
                  <c:v>48.93333333333333</c:v>
                </c:pt>
                <c:pt idx="2937">
                  <c:v>48.949999999999996</c:v>
                </c:pt>
                <c:pt idx="2938">
                  <c:v>48.966666666666647</c:v>
                </c:pt>
                <c:pt idx="2939">
                  <c:v>48.983333333333334</c:v>
                </c:pt>
                <c:pt idx="2940">
                  <c:v>49</c:v>
                </c:pt>
                <c:pt idx="2941">
                  <c:v>49.016666666666644</c:v>
                </c:pt>
                <c:pt idx="2942">
                  <c:v>49.033333333333331</c:v>
                </c:pt>
                <c:pt idx="2943">
                  <c:v>49.05</c:v>
                </c:pt>
                <c:pt idx="2944">
                  <c:v>49.066666666666656</c:v>
                </c:pt>
                <c:pt idx="2945">
                  <c:v>49.083333333333336</c:v>
                </c:pt>
                <c:pt idx="2946">
                  <c:v>49.1</c:v>
                </c:pt>
                <c:pt idx="2947">
                  <c:v>49.116666666666646</c:v>
                </c:pt>
                <c:pt idx="2948">
                  <c:v>49.133333333333333</c:v>
                </c:pt>
                <c:pt idx="2949">
                  <c:v>49.15</c:v>
                </c:pt>
                <c:pt idx="2950">
                  <c:v>49.16666666666665</c:v>
                </c:pt>
                <c:pt idx="2951">
                  <c:v>49.18333333333333</c:v>
                </c:pt>
                <c:pt idx="2952">
                  <c:v>49.2</c:v>
                </c:pt>
                <c:pt idx="2953">
                  <c:v>49.216666666666647</c:v>
                </c:pt>
                <c:pt idx="2954">
                  <c:v>49.233333333333341</c:v>
                </c:pt>
                <c:pt idx="2955">
                  <c:v>49.25</c:v>
                </c:pt>
                <c:pt idx="2956">
                  <c:v>49.266666666666652</c:v>
                </c:pt>
                <c:pt idx="2957">
                  <c:v>49.283333333333331</c:v>
                </c:pt>
                <c:pt idx="2958">
                  <c:v>49.3</c:v>
                </c:pt>
                <c:pt idx="2959">
                  <c:v>49.316666666666649</c:v>
                </c:pt>
                <c:pt idx="2960">
                  <c:v>49.333333333333336</c:v>
                </c:pt>
                <c:pt idx="2961">
                  <c:v>49.349999999999994</c:v>
                </c:pt>
                <c:pt idx="2962">
                  <c:v>49.366666666666646</c:v>
                </c:pt>
                <c:pt idx="2963">
                  <c:v>49.383333333333326</c:v>
                </c:pt>
                <c:pt idx="2964">
                  <c:v>49.4</c:v>
                </c:pt>
                <c:pt idx="2965">
                  <c:v>49.416666666666643</c:v>
                </c:pt>
                <c:pt idx="2966">
                  <c:v>49.43333333333333</c:v>
                </c:pt>
                <c:pt idx="2967">
                  <c:v>49.449999999999996</c:v>
                </c:pt>
                <c:pt idx="2968">
                  <c:v>49.466666666666647</c:v>
                </c:pt>
                <c:pt idx="2969">
                  <c:v>49.483333333333334</c:v>
                </c:pt>
                <c:pt idx="2970">
                  <c:v>49.5</c:v>
                </c:pt>
                <c:pt idx="2971">
                  <c:v>49.516666666666644</c:v>
                </c:pt>
                <c:pt idx="2972">
                  <c:v>49.533333333333331</c:v>
                </c:pt>
                <c:pt idx="2973">
                  <c:v>49.55</c:v>
                </c:pt>
                <c:pt idx="2974">
                  <c:v>49.566666666666656</c:v>
                </c:pt>
                <c:pt idx="2975">
                  <c:v>49.583333333333336</c:v>
                </c:pt>
                <c:pt idx="2976">
                  <c:v>49.6</c:v>
                </c:pt>
                <c:pt idx="2977">
                  <c:v>49.616666666666646</c:v>
                </c:pt>
                <c:pt idx="2978">
                  <c:v>49.633333333333333</c:v>
                </c:pt>
                <c:pt idx="2979">
                  <c:v>49.65</c:v>
                </c:pt>
                <c:pt idx="2980">
                  <c:v>49.66666666666665</c:v>
                </c:pt>
                <c:pt idx="2981">
                  <c:v>49.68333333333333</c:v>
                </c:pt>
                <c:pt idx="2982">
                  <c:v>49.7</c:v>
                </c:pt>
                <c:pt idx="2983">
                  <c:v>49.716666666666647</c:v>
                </c:pt>
                <c:pt idx="2984">
                  <c:v>49.733333333333341</c:v>
                </c:pt>
                <c:pt idx="2985">
                  <c:v>49.75</c:v>
                </c:pt>
                <c:pt idx="2986">
                  <c:v>49.766666666666652</c:v>
                </c:pt>
                <c:pt idx="2987">
                  <c:v>49.783333333333331</c:v>
                </c:pt>
                <c:pt idx="2988">
                  <c:v>49.8</c:v>
                </c:pt>
                <c:pt idx="2989">
                  <c:v>49.816666666666649</c:v>
                </c:pt>
                <c:pt idx="2990">
                  <c:v>49.833333333333336</c:v>
                </c:pt>
                <c:pt idx="2991">
                  <c:v>49.849999999999994</c:v>
                </c:pt>
                <c:pt idx="2992">
                  <c:v>49.866666666666646</c:v>
                </c:pt>
                <c:pt idx="2993">
                  <c:v>49.883333333333326</c:v>
                </c:pt>
                <c:pt idx="2994">
                  <c:v>49.9</c:v>
                </c:pt>
                <c:pt idx="2995">
                  <c:v>49.916666666666643</c:v>
                </c:pt>
                <c:pt idx="2996">
                  <c:v>49.93333333333333</c:v>
                </c:pt>
                <c:pt idx="2997">
                  <c:v>49.949999999999996</c:v>
                </c:pt>
                <c:pt idx="2998">
                  <c:v>49.966666666666647</c:v>
                </c:pt>
                <c:pt idx="2999">
                  <c:v>49.983333333333334</c:v>
                </c:pt>
                <c:pt idx="3000">
                  <c:v>50</c:v>
                </c:pt>
                <c:pt idx="3001">
                  <c:v>50.016666666666644</c:v>
                </c:pt>
                <c:pt idx="3002">
                  <c:v>50.033333333333331</c:v>
                </c:pt>
                <c:pt idx="3003">
                  <c:v>50.05</c:v>
                </c:pt>
                <c:pt idx="3004">
                  <c:v>50.066666666666656</c:v>
                </c:pt>
                <c:pt idx="3005">
                  <c:v>50.083333333333336</c:v>
                </c:pt>
                <c:pt idx="3006">
                  <c:v>50.1</c:v>
                </c:pt>
                <c:pt idx="3007">
                  <c:v>50.116666666666646</c:v>
                </c:pt>
                <c:pt idx="3008">
                  <c:v>50.133333333333333</c:v>
                </c:pt>
                <c:pt idx="3009">
                  <c:v>50.15</c:v>
                </c:pt>
                <c:pt idx="3010">
                  <c:v>50.16666666666665</c:v>
                </c:pt>
                <c:pt idx="3011">
                  <c:v>50.18333333333333</c:v>
                </c:pt>
                <c:pt idx="3012">
                  <c:v>50.2</c:v>
                </c:pt>
                <c:pt idx="3013">
                  <c:v>50.216666666666647</c:v>
                </c:pt>
                <c:pt idx="3014">
                  <c:v>50.233333333333341</c:v>
                </c:pt>
                <c:pt idx="3015">
                  <c:v>50.25</c:v>
                </c:pt>
                <c:pt idx="3016">
                  <c:v>50.266666666666652</c:v>
                </c:pt>
                <c:pt idx="3017">
                  <c:v>50.283333333333331</c:v>
                </c:pt>
                <c:pt idx="3018">
                  <c:v>50.3</c:v>
                </c:pt>
                <c:pt idx="3019">
                  <c:v>50.316666666666649</c:v>
                </c:pt>
                <c:pt idx="3020">
                  <c:v>50.333333333333336</c:v>
                </c:pt>
                <c:pt idx="3021">
                  <c:v>50.349999999999994</c:v>
                </c:pt>
                <c:pt idx="3022">
                  <c:v>50.366666666666646</c:v>
                </c:pt>
                <c:pt idx="3023">
                  <c:v>50.383333333333326</c:v>
                </c:pt>
                <c:pt idx="3024">
                  <c:v>50.4</c:v>
                </c:pt>
                <c:pt idx="3025">
                  <c:v>50.416666666666643</c:v>
                </c:pt>
                <c:pt idx="3026">
                  <c:v>50.43333333333333</c:v>
                </c:pt>
                <c:pt idx="3027">
                  <c:v>50.449999999999996</c:v>
                </c:pt>
                <c:pt idx="3028">
                  <c:v>50.466666666666647</c:v>
                </c:pt>
                <c:pt idx="3029">
                  <c:v>50.483333333333334</c:v>
                </c:pt>
                <c:pt idx="3030">
                  <c:v>50.5</c:v>
                </c:pt>
                <c:pt idx="3031">
                  <c:v>50.516666666666644</c:v>
                </c:pt>
                <c:pt idx="3032">
                  <c:v>50.533333333333331</c:v>
                </c:pt>
                <c:pt idx="3033">
                  <c:v>50.55</c:v>
                </c:pt>
                <c:pt idx="3034">
                  <c:v>50.566666666666656</c:v>
                </c:pt>
                <c:pt idx="3035">
                  <c:v>50.583333333333336</c:v>
                </c:pt>
                <c:pt idx="3036">
                  <c:v>50.6</c:v>
                </c:pt>
                <c:pt idx="3037">
                  <c:v>50.616666666666646</c:v>
                </c:pt>
                <c:pt idx="3038">
                  <c:v>50.633333333333333</c:v>
                </c:pt>
                <c:pt idx="3039">
                  <c:v>50.65</c:v>
                </c:pt>
                <c:pt idx="3040">
                  <c:v>50.66666666666665</c:v>
                </c:pt>
                <c:pt idx="3041">
                  <c:v>50.68333333333333</c:v>
                </c:pt>
                <c:pt idx="3042">
                  <c:v>50.7</c:v>
                </c:pt>
                <c:pt idx="3043">
                  <c:v>50.716666666666647</c:v>
                </c:pt>
                <c:pt idx="3044">
                  <c:v>50.733333333333341</c:v>
                </c:pt>
                <c:pt idx="3045">
                  <c:v>50.75</c:v>
                </c:pt>
                <c:pt idx="3046">
                  <c:v>50.766666666666652</c:v>
                </c:pt>
                <c:pt idx="3047">
                  <c:v>50.783333333333331</c:v>
                </c:pt>
                <c:pt idx="3048">
                  <c:v>50.8</c:v>
                </c:pt>
                <c:pt idx="3049">
                  <c:v>50.816666666666649</c:v>
                </c:pt>
                <c:pt idx="3050">
                  <c:v>50.833333333333336</c:v>
                </c:pt>
                <c:pt idx="3051">
                  <c:v>50.849999999999994</c:v>
                </c:pt>
                <c:pt idx="3052">
                  <c:v>50.866666666666646</c:v>
                </c:pt>
                <c:pt idx="3053">
                  <c:v>50.883333333333326</c:v>
                </c:pt>
                <c:pt idx="3054">
                  <c:v>50.9</c:v>
                </c:pt>
                <c:pt idx="3055">
                  <c:v>50.916666666666643</c:v>
                </c:pt>
                <c:pt idx="3056">
                  <c:v>50.93333333333333</c:v>
                </c:pt>
                <c:pt idx="3057">
                  <c:v>50.949999999999996</c:v>
                </c:pt>
                <c:pt idx="3058">
                  <c:v>50.966666666666647</c:v>
                </c:pt>
                <c:pt idx="3059">
                  <c:v>50.983333333333334</c:v>
                </c:pt>
                <c:pt idx="3060">
                  <c:v>51</c:v>
                </c:pt>
                <c:pt idx="3061">
                  <c:v>51.016666666666644</c:v>
                </c:pt>
                <c:pt idx="3062">
                  <c:v>51.033333333333331</c:v>
                </c:pt>
                <c:pt idx="3063">
                  <c:v>51.05</c:v>
                </c:pt>
                <c:pt idx="3064">
                  <c:v>51.066666666666656</c:v>
                </c:pt>
                <c:pt idx="3065">
                  <c:v>51.083333333333336</c:v>
                </c:pt>
                <c:pt idx="3066">
                  <c:v>51.1</c:v>
                </c:pt>
                <c:pt idx="3067">
                  <c:v>51.116666666666646</c:v>
                </c:pt>
                <c:pt idx="3068">
                  <c:v>51.133333333333333</c:v>
                </c:pt>
                <c:pt idx="3069">
                  <c:v>51.15</c:v>
                </c:pt>
                <c:pt idx="3070">
                  <c:v>51.16666666666665</c:v>
                </c:pt>
                <c:pt idx="3071">
                  <c:v>51.18333333333333</c:v>
                </c:pt>
                <c:pt idx="3072">
                  <c:v>51.2</c:v>
                </c:pt>
                <c:pt idx="3073">
                  <c:v>51.216666666666647</c:v>
                </c:pt>
                <c:pt idx="3074">
                  <c:v>51.233333333333341</c:v>
                </c:pt>
                <c:pt idx="3075">
                  <c:v>51.25</c:v>
                </c:pt>
                <c:pt idx="3076">
                  <c:v>51.266666666666652</c:v>
                </c:pt>
                <c:pt idx="3077">
                  <c:v>51.283333333333331</c:v>
                </c:pt>
                <c:pt idx="3078">
                  <c:v>51.3</c:v>
                </c:pt>
                <c:pt idx="3079">
                  <c:v>51.316666666666649</c:v>
                </c:pt>
                <c:pt idx="3080">
                  <c:v>51.333333333333336</c:v>
                </c:pt>
                <c:pt idx="3081">
                  <c:v>51.349999999999994</c:v>
                </c:pt>
                <c:pt idx="3082">
                  <c:v>51.366666666666646</c:v>
                </c:pt>
                <c:pt idx="3083">
                  <c:v>51.383333333333326</c:v>
                </c:pt>
                <c:pt idx="3084">
                  <c:v>51.4</c:v>
                </c:pt>
                <c:pt idx="3085">
                  <c:v>51.416666666666643</c:v>
                </c:pt>
                <c:pt idx="3086">
                  <c:v>51.43333333333333</c:v>
                </c:pt>
                <c:pt idx="3087">
                  <c:v>51.449999999999996</c:v>
                </c:pt>
                <c:pt idx="3088">
                  <c:v>51.466666666666647</c:v>
                </c:pt>
                <c:pt idx="3089">
                  <c:v>51.483333333333334</c:v>
                </c:pt>
                <c:pt idx="3090">
                  <c:v>51.5</c:v>
                </c:pt>
                <c:pt idx="3091">
                  <c:v>51.516666666666644</c:v>
                </c:pt>
                <c:pt idx="3092">
                  <c:v>51.533333333333331</c:v>
                </c:pt>
                <c:pt idx="3093">
                  <c:v>51.55</c:v>
                </c:pt>
                <c:pt idx="3094">
                  <c:v>51.566666666666656</c:v>
                </c:pt>
                <c:pt idx="3095">
                  <c:v>51.583333333333336</c:v>
                </c:pt>
                <c:pt idx="3096">
                  <c:v>51.6</c:v>
                </c:pt>
                <c:pt idx="3097">
                  <c:v>51.616666666666646</c:v>
                </c:pt>
                <c:pt idx="3098">
                  <c:v>51.633333333333333</c:v>
                </c:pt>
                <c:pt idx="3099">
                  <c:v>51.65</c:v>
                </c:pt>
                <c:pt idx="3100">
                  <c:v>51.66666666666665</c:v>
                </c:pt>
                <c:pt idx="3101">
                  <c:v>51.68333333333333</c:v>
                </c:pt>
                <c:pt idx="3102">
                  <c:v>51.7</c:v>
                </c:pt>
                <c:pt idx="3103">
                  <c:v>51.716666666666647</c:v>
                </c:pt>
                <c:pt idx="3104">
                  <c:v>51.733333333333341</c:v>
                </c:pt>
                <c:pt idx="3105">
                  <c:v>51.75</c:v>
                </c:pt>
                <c:pt idx="3106">
                  <c:v>51.766666666666652</c:v>
                </c:pt>
                <c:pt idx="3107">
                  <c:v>51.783333333333331</c:v>
                </c:pt>
                <c:pt idx="3108">
                  <c:v>51.8</c:v>
                </c:pt>
                <c:pt idx="3109">
                  <c:v>51.816666666666649</c:v>
                </c:pt>
                <c:pt idx="3110">
                  <c:v>51.833333333333336</c:v>
                </c:pt>
                <c:pt idx="3111">
                  <c:v>51.849999999999994</c:v>
                </c:pt>
                <c:pt idx="3112">
                  <c:v>51.866666666666646</c:v>
                </c:pt>
                <c:pt idx="3113">
                  <c:v>51.883333333333326</c:v>
                </c:pt>
                <c:pt idx="3114">
                  <c:v>51.9</c:v>
                </c:pt>
                <c:pt idx="3115">
                  <c:v>51.916666666666643</c:v>
                </c:pt>
                <c:pt idx="3116">
                  <c:v>51.93333333333333</c:v>
                </c:pt>
                <c:pt idx="3117">
                  <c:v>51.949999999999996</c:v>
                </c:pt>
                <c:pt idx="3118">
                  <c:v>51.966666666666647</c:v>
                </c:pt>
                <c:pt idx="3119">
                  <c:v>51.983333333333334</c:v>
                </c:pt>
                <c:pt idx="3120">
                  <c:v>52</c:v>
                </c:pt>
                <c:pt idx="3121">
                  <c:v>52.016666666666644</c:v>
                </c:pt>
                <c:pt idx="3122">
                  <c:v>52.033333333333331</c:v>
                </c:pt>
                <c:pt idx="3123">
                  <c:v>52.05</c:v>
                </c:pt>
                <c:pt idx="3124">
                  <c:v>52.066666666666656</c:v>
                </c:pt>
                <c:pt idx="3125">
                  <c:v>52.083333333333336</c:v>
                </c:pt>
                <c:pt idx="3126">
                  <c:v>52.1</c:v>
                </c:pt>
                <c:pt idx="3127">
                  <c:v>52.116666666666646</c:v>
                </c:pt>
                <c:pt idx="3128">
                  <c:v>52.133333333333333</c:v>
                </c:pt>
                <c:pt idx="3129">
                  <c:v>52.15</c:v>
                </c:pt>
                <c:pt idx="3130">
                  <c:v>52.16666666666665</c:v>
                </c:pt>
                <c:pt idx="3131">
                  <c:v>52.18333333333333</c:v>
                </c:pt>
                <c:pt idx="3132">
                  <c:v>52.2</c:v>
                </c:pt>
                <c:pt idx="3133">
                  <c:v>52.216666666666647</c:v>
                </c:pt>
                <c:pt idx="3134">
                  <c:v>52.233333333333341</c:v>
                </c:pt>
                <c:pt idx="3135">
                  <c:v>52.25</c:v>
                </c:pt>
                <c:pt idx="3136">
                  <c:v>52.266666666666652</c:v>
                </c:pt>
                <c:pt idx="3137">
                  <c:v>52.283333333333331</c:v>
                </c:pt>
                <c:pt idx="3138">
                  <c:v>52.3</c:v>
                </c:pt>
                <c:pt idx="3139">
                  <c:v>52.316666666666649</c:v>
                </c:pt>
                <c:pt idx="3140">
                  <c:v>52.333333333333336</c:v>
                </c:pt>
                <c:pt idx="3141">
                  <c:v>52.349999999999994</c:v>
                </c:pt>
                <c:pt idx="3142">
                  <c:v>52.366666666666646</c:v>
                </c:pt>
                <c:pt idx="3143">
                  <c:v>52.383333333333326</c:v>
                </c:pt>
                <c:pt idx="3144">
                  <c:v>52.4</c:v>
                </c:pt>
                <c:pt idx="3145">
                  <c:v>52.416666666666643</c:v>
                </c:pt>
                <c:pt idx="3146">
                  <c:v>52.43333333333333</c:v>
                </c:pt>
                <c:pt idx="3147">
                  <c:v>52.449999999999996</c:v>
                </c:pt>
                <c:pt idx="3148">
                  <c:v>52.466666666666647</c:v>
                </c:pt>
                <c:pt idx="3149">
                  <c:v>52.483333333333334</c:v>
                </c:pt>
                <c:pt idx="3150">
                  <c:v>52.5</c:v>
                </c:pt>
                <c:pt idx="3151">
                  <c:v>52.516666666666644</c:v>
                </c:pt>
                <c:pt idx="3152">
                  <c:v>52.533333333333331</c:v>
                </c:pt>
                <c:pt idx="3153">
                  <c:v>52.55</c:v>
                </c:pt>
                <c:pt idx="3154">
                  <c:v>52.566666666666656</c:v>
                </c:pt>
                <c:pt idx="3155">
                  <c:v>52.583333333333336</c:v>
                </c:pt>
                <c:pt idx="3156">
                  <c:v>52.6</c:v>
                </c:pt>
                <c:pt idx="3157">
                  <c:v>52.616666666666646</c:v>
                </c:pt>
                <c:pt idx="3158">
                  <c:v>52.633333333333333</c:v>
                </c:pt>
                <c:pt idx="3159">
                  <c:v>52.65</c:v>
                </c:pt>
                <c:pt idx="3160">
                  <c:v>52.66666666666665</c:v>
                </c:pt>
                <c:pt idx="3161">
                  <c:v>52.68333333333333</c:v>
                </c:pt>
                <c:pt idx="3162">
                  <c:v>52.7</c:v>
                </c:pt>
                <c:pt idx="3163">
                  <c:v>52.716666666666647</c:v>
                </c:pt>
                <c:pt idx="3164">
                  <c:v>52.733333333333341</c:v>
                </c:pt>
                <c:pt idx="3165">
                  <c:v>52.75</c:v>
                </c:pt>
                <c:pt idx="3166">
                  <c:v>52.766666666666652</c:v>
                </c:pt>
                <c:pt idx="3167">
                  <c:v>52.783333333333331</c:v>
                </c:pt>
                <c:pt idx="3168">
                  <c:v>52.8</c:v>
                </c:pt>
                <c:pt idx="3169">
                  <c:v>52.816666666666649</c:v>
                </c:pt>
                <c:pt idx="3170">
                  <c:v>52.833333333333336</c:v>
                </c:pt>
                <c:pt idx="3171">
                  <c:v>52.849999999999994</c:v>
                </c:pt>
                <c:pt idx="3172">
                  <c:v>52.866666666666646</c:v>
                </c:pt>
                <c:pt idx="3173">
                  <c:v>52.883333333333326</c:v>
                </c:pt>
                <c:pt idx="3174">
                  <c:v>52.9</c:v>
                </c:pt>
                <c:pt idx="3175">
                  <c:v>52.916666666666643</c:v>
                </c:pt>
                <c:pt idx="3176">
                  <c:v>52.93333333333333</c:v>
                </c:pt>
                <c:pt idx="3177">
                  <c:v>52.949999999999996</c:v>
                </c:pt>
                <c:pt idx="3178">
                  <c:v>52.966666666666647</c:v>
                </c:pt>
                <c:pt idx="3179">
                  <c:v>52.983333333333334</c:v>
                </c:pt>
                <c:pt idx="3180">
                  <c:v>53</c:v>
                </c:pt>
                <c:pt idx="3181">
                  <c:v>53.016666666666644</c:v>
                </c:pt>
                <c:pt idx="3182">
                  <c:v>53.033333333333331</c:v>
                </c:pt>
                <c:pt idx="3183">
                  <c:v>53.05</c:v>
                </c:pt>
                <c:pt idx="3184">
                  <c:v>53.066666666666656</c:v>
                </c:pt>
                <c:pt idx="3185">
                  <c:v>53.083333333333336</c:v>
                </c:pt>
                <c:pt idx="3186">
                  <c:v>53.1</c:v>
                </c:pt>
                <c:pt idx="3187">
                  <c:v>53.116666666666646</c:v>
                </c:pt>
                <c:pt idx="3188">
                  <c:v>53.133333333333333</c:v>
                </c:pt>
                <c:pt idx="3189">
                  <c:v>53.15</c:v>
                </c:pt>
                <c:pt idx="3190">
                  <c:v>53.16666666666665</c:v>
                </c:pt>
                <c:pt idx="3191">
                  <c:v>53.18333333333333</c:v>
                </c:pt>
                <c:pt idx="3192">
                  <c:v>53.2</c:v>
                </c:pt>
                <c:pt idx="3193">
                  <c:v>53.216666666666647</c:v>
                </c:pt>
                <c:pt idx="3194">
                  <c:v>53.233333333333341</c:v>
                </c:pt>
                <c:pt idx="3195">
                  <c:v>53.25</c:v>
                </c:pt>
                <c:pt idx="3196">
                  <c:v>53.266666666666652</c:v>
                </c:pt>
                <c:pt idx="3197">
                  <c:v>53.283333333333331</c:v>
                </c:pt>
                <c:pt idx="3198">
                  <c:v>53.3</c:v>
                </c:pt>
                <c:pt idx="3199">
                  <c:v>53.316666666666649</c:v>
                </c:pt>
                <c:pt idx="3200">
                  <c:v>53.333333333333336</c:v>
                </c:pt>
                <c:pt idx="3201">
                  <c:v>53.349999999999994</c:v>
                </c:pt>
                <c:pt idx="3202">
                  <c:v>53.366666666666646</c:v>
                </c:pt>
                <c:pt idx="3203">
                  <c:v>53.383333333333326</c:v>
                </c:pt>
                <c:pt idx="3204">
                  <c:v>53.4</c:v>
                </c:pt>
                <c:pt idx="3205">
                  <c:v>53.416666666666643</c:v>
                </c:pt>
                <c:pt idx="3206">
                  <c:v>53.43333333333333</c:v>
                </c:pt>
                <c:pt idx="3207">
                  <c:v>53.449999999999996</c:v>
                </c:pt>
                <c:pt idx="3208">
                  <c:v>53.466666666666647</c:v>
                </c:pt>
                <c:pt idx="3209">
                  <c:v>53.483333333333334</c:v>
                </c:pt>
                <c:pt idx="3210">
                  <c:v>53.5</c:v>
                </c:pt>
                <c:pt idx="3211">
                  <c:v>53.516666666666644</c:v>
                </c:pt>
                <c:pt idx="3212">
                  <c:v>53.533333333333331</c:v>
                </c:pt>
                <c:pt idx="3213">
                  <c:v>53.55</c:v>
                </c:pt>
                <c:pt idx="3214">
                  <c:v>53.566666666666656</c:v>
                </c:pt>
                <c:pt idx="3215">
                  <c:v>53.583333333333336</c:v>
                </c:pt>
                <c:pt idx="3216">
                  <c:v>53.6</c:v>
                </c:pt>
                <c:pt idx="3217">
                  <c:v>53.616666666666646</c:v>
                </c:pt>
                <c:pt idx="3218">
                  <c:v>53.633333333333333</c:v>
                </c:pt>
                <c:pt idx="3219">
                  <c:v>53.65</c:v>
                </c:pt>
                <c:pt idx="3220">
                  <c:v>53.66666666666665</c:v>
                </c:pt>
                <c:pt idx="3221">
                  <c:v>53.68333333333333</c:v>
                </c:pt>
                <c:pt idx="3222">
                  <c:v>53.7</c:v>
                </c:pt>
                <c:pt idx="3223">
                  <c:v>53.716666666666647</c:v>
                </c:pt>
                <c:pt idx="3224">
                  <c:v>53.733333333333341</c:v>
                </c:pt>
                <c:pt idx="3225">
                  <c:v>53.75</c:v>
                </c:pt>
                <c:pt idx="3226">
                  <c:v>53.766666666666652</c:v>
                </c:pt>
                <c:pt idx="3227">
                  <c:v>53.783333333333331</c:v>
                </c:pt>
                <c:pt idx="3228">
                  <c:v>53.8</c:v>
                </c:pt>
                <c:pt idx="3229">
                  <c:v>53.816666666666649</c:v>
                </c:pt>
                <c:pt idx="3230">
                  <c:v>53.833333333333336</c:v>
                </c:pt>
                <c:pt idx="3231">
                  <c:v>53.849999999999994</c:v>
                </c:pt>
                <c:pt idx="3232">
                  <c:v>53.866666666666646</c:v>
                </c:pt>
                <c:pt idx="3233">
                  <c:v>53.883333333333326</c:v>
                </c:pt>
                <c:pt idx="3234">
                  <c:v>53.9</c:v>
                </c:pt>
                <c:pt idx="3235">
                  <c:v>53.916666666666643</c:v>
                </c:pt>
                <c:pt idx="3236">
                  <c:v>53.93333333333333</c:v>
                </c:pt>
                <c:pt idx="3237">
                  <c:v>53.949999999999996</c:v>
                </c:pt>
                <c:pt idx="3238">
                  <c:v>53.966666666666647</c:v>
                </c:pt>
                <c:pt idx="3239">
                  <c:v>53.983333333333334</c:v>
                </c:pt>
                <c:pt idx="3240">
                  <c:v>54</c:v>
                </c:pt>
                <c:pt idx="3241">
                  <c:v>54.016666666666644</c:v>
                </c:pt>
                <c:pt idx="3242">
                  <c:v>54.033333333333331</c:v>
                </c:pt>
                <c:pt idx="3243">
                  <c:v>54.05</c:v>
                </c:pt>
                <c:pt idx="3244">
                  <c:v>54.066666666666656</c:v>
                </c:pt>
                <c:pt idx="3245">
                  <c:v>54.083333333333336</c:v>
                </c:pt>
                <c:pt idx="3246">
                  <c:v>54.1</c:v>
                </c:pt>
                <c:pt idx="3247">
                  <c:v>54.116666666666646</c:v>
                </c:pt>
                <c:pt idx="3248">
                  <c:v>54.133333333333333</c:v>
                </c:pt>
                <c:pt idx="3249">
                  <c:v>54.15</c:v>
                </c:pt>
                <c:pt idx="3250">
                  <c:v>54.16666666666665</c:v>
                </c:pt>
                <c:pt idx="3251">
                  <c:v>54.18333333333333</c:v>
                </c:pt>
                <c:pt idx="3252">
                  <c:v>54.2</c:v>
                </c:pt>
                <c:pt idx="3253">
                  <c:v>54.216666666666647</c:v>
                </c:pt>
                <c:pt idx="3254">
                  <c:v>54.233333333333341</c:v>
                </c:pt>
                <c:pt idx="3255">
                  <c:v>54.25</c:v>
                </c:pt>
                <c:pt idx="3256">
                  <c:v>54.266666666666652</c:v>
                </c:pt>
                <c:pt idx="3257">
                  <c:v>54.283333333333331</c:v>
                </c:pt>
                <c:pt idx="3258">
                  <c:v>54.3</c:v>
                </c:pt>
                <c:pt idx="3259">
                  <c:v>54.316666666666649</c:v>
                </c:pt>
                <c:pt idx="3260">
                  <c:v>54.333333333333336</c:v>
                </c:pt>
                <c:pt idx="3261">
                  <c:v>54.349999999999994</c:v>
                </c:pt>
                <c:pt idx="3262">
                  <c:v>54.366666666666646</c:v>
                </c:pt>
                <c:pt idx="3263">
                  <c:v>54.383333333333326</c:v>
                </c:pt>
                <c:pt idx="3264">
                  <c:v>54.4</c:v>
                </c:pt>
                <c:pt idx="3265">
                  <c:v>54.416666666666643</c:v>
                </c:pt>
                <c:pt idx="3266">
                  <c:v>54.43333333333333</c:v>
                </c:pt>
                <c:pt idx="3267">
                  <c:v>54.449999999999996</c:v>
                </c:pt>
                <c:pt idx="3268">
                  <c:v>54.466666666666647</c:v>
                </c:pt>
                <c:pt idx="3269">
                  <c:v>54.483333333333334</c:v>
                </c:pt>
                <c:pt idx="3270">
                  <c:v>54.5</c:v>
                </c:pt>
                <c:pt idx="3271">
                  <c:v>54.516666666666644</c:v>
                </c:pt>
                <c:pt idx="3272">
                  <c:v>54.533333333333331</c:v>
                </c:pt>
                <c:pt idx="3273">
                  <c:v>54.55</c:v>
                </c:pt>
                <c:pt idx="3274">
                  <c:v>54.566666666666656</c:v>
                </c:pt>
                <c:pt idx="3275">
                  <c:v>54.583333333333336</c:v>
                </c:pt>
                <c:pt idx="3276">
                  <c:v>54.6</c:v>
                </c:pt>
                <c:pt idx="3277">
                  <c:v>54.616666666666646</c:v>
                </c:pt>
                <c:pt idx="3278">
                  <c:v>54.633333333333333</c:v>
                </c:pt>
                <c:pt idx="3279">
                  <c:v>54.65</c:v>
                </c:pt>
                <c:pt idx="3280">
                  <c:v>54.66666666666665</c:v>
                </c:pt>
                <c:pt idx="3281">
                  <c:v>54.68333333333333</c:v>
                </c:pt>
                <c:pt idx="3282">
                  <c:v>54.7</c:v>
                </c:pt>
                <c:pt idx="3283">
                  <c:v>54.716666666666647</c:v>
                </c:pt>
                <c:pt idx="3284">
                  <c:v>54.733333333333341</c:v>
                </c:pt>
                <c:pt idx="3285">
                  <c:v>54.75</c:v>
                </c:pt>
                <c:pt idx="3286">
                  <c:v>54.766666666666652</c:v>
                </c:pt>
                <c:pt idx="3287">
                  <c:v>54.783333333333331</c:v>
                </c:pt>
                <c:pt idx="3288">
                  <c:v>54.8</c:v>
                </c:pt>
                <c:pt idx="3289">
                  <c:v>54.816666666666649</c:v>
                </c:pt>
                <c:pt idx="3290">
                  <c:v>54.833333333333336</c:v>
                </c:pt>
                <c:pt idx="3291">
                  <c:v>54.849999999999994</c:v>
                </c:pt>
                <c:pt idx="3292">
                  <c:v>54.866666666666646</c:v>
                </c:pt>
                <c:pt idx="3293">
                  <c:v>54.883333333333326</c:v>
                </c:pt>
                <c:pt idx="3294">
                  <c:v>54.9</c:v>
                </c:pt>
                <c:pt idx="3295">
                  <c:v>54.916666666666643</c:v>
                </c:pt>
                <c:pt idx="3296">
                  <c:v>54.93333333333333</c:v>
                </c:pt>
                <c:pt idx="3297">
                  <c:v>54.949999999999996</c:v>
                </c:pt>
                <c:pt idx="3298">
                  <c:v>54.966666666666647</c:v>
                </c:pt>
                <c:pt idx="3299">
                  <c:v>54.983333333333334</c:v>
                </c:pt>
                <c:pt idx="3300">
                  <c:v>55</c:v>
                </c:pt>
                <c:pt idx="3301">
                  <c:v>55.016666666666644</c:v>
                </c:pt>
                <c:pt idx="3302">
                  <c:v>55.033333333333331</c:v>
                </c:pt>
                <c:pt idx="3303">
                  <c:v>55.05</c:v>
                </c:pt>
                <c:pt idx="3304">
                  <c:v>55.066666666666656</c:v>
                </c:pt>
                <c:pt idx="3305">
                  <c:v>55.083333333333336</c:v>
                </c:pt>
                <c:pt idx="3306">
                  <c:v>55.1</c:v>
                </c:pt>
                <c:pt idx="3307">
                  <c:v>55.116666666666646</c:v>
                </c:pt>
                <c:pt idx="3308">
                  <c:v>55.133333333333333</c:v>
                </c:pt>
                <c:pt idx="3309">
                  <c:v>55.15</c:v>
                </c:pt>
                <c:pt idx="3310">
                  <c:v>55.16666666666665</c:v>
                </c:pt>
                <c:pt idx="3311">
                  <c:v>55.18333333333333</c:v>
                </c:pt>
                <c:pt idx="3312">
                  <c:v>55.2</c:v>
                </c:pt>
                <c:pt idx="3313">
                  <c:v>55.216666666666647</c:v>
                </c:pt>
                <c:pt idx="3314">
                  <c:v>55.233333333333341</c:v>
                </c:pt>
                <c:pt idx="3315">
                  <c:v>55.25</c:v>
                </c:pt>
                <c:pt idx="3316">
                  <c:v>55.266666666666652</c:v>
                </c:pt>
                <c:pt idx="3317">
                  <c:v>55.283333333333331</c:v>
                </c:pt>
                <c:pt idx="3318">
                  <c:v>55.3</c:v>
                </c:pt>
                <c:pt idx="3319">
                  <c:v>55.316666666666649</c:v>
                </c:pt>
                <c:pt idx="3320">
                  <c:v>55.333333333333336</c:v>
                </c:pt>
                <c:pt idx="3321">
                  <c:v>55.349999999999994</c:v>
                </c:pt>
                <c:pt idx="3322">
                  <c:v>55.366666666666646</c:v>
                </c:pt>
                <c:pt idx="3323">
                  <c:v>55.383333333333326</c:v>
                </c:pt>
                <c:pt idx="3324">
                  <c:v>55.4</c:v>
                </c:pt>
                <c:pt idx="3325">
                  <c:v>55.416666666666643</c:v>
                </c:pt>
                <c:pt idx="3326">
                  <c:v>55.43333333333333</c:v>
                </c:pt>
                <c:pt idx="3327">
                  <c:v>55.449999999999996</c:v>
                </c:pt>
                <c:pt idx="3328">
                  <c:v>55.466666666666647</c:v>
                </c:pt>
                <c:pt idx="3329">
                  <c:v>55.483333333333334</c:v>
                </c:pt>
                <c:pt idx="3330">
                  <c:v>55.5</c:v>
                </c:pt>
                <c:pt idx="3331">
                  <c:v>55.516666666666644</c:v>
                </c:pt>
                <c:pt idx="3332">
                  <c:v>55.533333333333331</c:v>
                </c:pt>
                <c:pt idx="3333">
                  <c:v>55.55</c:v>
                </c:pt>
                <c:pt idx="3334">
                  <c:v>55.566666666666656</c:v>
                </c:pt>
                <c:pt idx="3335">
                  <c:v>55.583333333333336</c:v>
                </c:pt>
                <c:pt idx="3336">
                  <c:v>55.6</c:v>
                </c:pt>
                <c:pt idx="3337">
                  <c:v>55.616666666666646</c:v>
                </c:pt>
                <c:pt idx="3338">
                  <c:v>55.633333333333333</c:v>
                </c:pt>
                <c:pt idx="3339">
                  <c:v>55.65</c:v>
                </c:pt>
                <c:pt idx="3340">
                  <c:v>55.66666666666665</c:v>
                </c:pt>
                <c:pt idx="3341">
                  <c:v>55.68333333333333</c:v>
                </c:pt>
                <c:pt idx="3342">
                  <c:v>55.7</c:v>
                </c:pt>
                <c:pt idx="3343">
                  <c:v>55.716666666666647</c:v>
                </c:pt>
                <c:pt idx="3344">
                  <c:v>55.733333333333341</c:v>
                </c:pt>
                <c:pt idx="3345">
                  <c:v>55.75</c:v>
                </c:pt>
                <c:pt idx="3346">
                  <c:v>55.766666666666652</c:v>
                </c:pt>
                <c:pt idx="3347">
                  <c:v>55.783333333333331</c:v>
                </c:pt>
                <c:pt idx="3348">
                  <c:v>55.8</c:v>
                </c:pt>
                <c:pt idx="3349">
                  <c:v>55.816666666666649</c:v>
                </c:pt>
                <c:pt idx="3350">
                  <c:v>55.833333333333336</c:v>
                </c:pt>
                <c:pt idx="3351">
                  <c:v>55.849999999999994</c:v>
                </c:pt>
                <c:pt idx="3352">
                  <c:v>55.866666666666646</c:v>
                </c:pt>
                <c:pt idx="3353">
                  <c:v>55.883333333333326</c:v>
                </c:pt>
                <c:pt idx="3354">
                  <c:v>55.9</c:v>
                </c:pt>
                <c:pt idx="3355">
                  <c:v>55.916666666666643</c:v>
                </c:pt>
                <c:pt idx="3356">
                  <c:v>55.93333333333333</c:v>
                </c:pt>
                <c:pt idx="3357">
                  <c:v>55.949999999999996</c:v>
                </c:pt>
                <c:pt idx="3358">
                  <c:v>55.966666666666647</c:v>
                </c:pt>
                <c:pt idx="3359">
                  <c:v>55.983333333333334</c:v>
                </c:pt>
                <c:pt idx="3360">
                  <c:v>56</c:v>
                </c:pt>
                <c:pt idx="3361">
                  <c:v>56.016666666666644</c:v>
                </c:pt>
                <c:pt idx="3362">
                  <c:v>56.033333333333331</c:v>
                </c:pt>
                <c:pt idx="3363">
                  <c:v>56.05</c:v>
                </c:pt>
                <c:pt idx="3364">
                  <c:v>56.066666666666656</c:v>
                </c:pt>
                <c:pt idx="3365">
                  <c:v>56.083333333333336</c:v>
                </c:pt>
                <c:pt idx="3366">
                  <c:v>56.1</c:v>
                </c:pt>
                <c:pt idx="3367">
                  <c:v>56.116666666666646</c:v>
                </c:pt>
                <c:pt idx="3368">
                  <c:v>56.133333333333333</c:v>
                </c:pt>
                <c:pt idx="3369">
                  <c:v>56.15</c:v>
                </c:pt>
                <c:pt idx="3370">
                  <c:v>56.16666666666665</c:v>
                </c:pt>
                <c:pt idx="3371">
                  <c:v>56.18333333333333</c:v>
                </c:pt>
                <c:pt idx="3372">
                  <c:v>56.2</c:v>
                </c:pt>
                <c:pt idx="3373">
                  <c:v>56.216666666666647</c:v>
                </c:pt>
                <c:pt idx="3374">
                  <c:v>56.233333333333341</c:v>
                </c:pt>
                <c:pt idx="3375">
                  <c:v>56.25</c:v>
                </c:pt>
                <c:pt idx="3376">
                  <c:v>56.266666666666652</c:v>
                </c:pt>
                <c:pt idx="3377">
                  <c:v>56.283333333333331</c:v>
                </c:pt>
                <c:pt idx="3378">
                  <c:v>56.3</c:v>
                </c:pt>
                <c:pt idx="3379">
                  <c:v>56.316666666666649</c:v>
                </c:pt>
                <c:pt idx="3380">
                  <c:v>56.333333333333336</c:v>
                </c:pt>
                <c:pt idx="3381">
                  <c:v>56.349999999999994</c:v>
                </c:pt>
                <c:pt idx="3382">
                  <c:v>56.366666666666646</c:v>
                </c:pt>
                <c:pt idx="3383">
                  <c:v>56.383333333333326</c:v>
                </c:pt>
                <c:pt idx="3384">
                  <c:v>56.4</c:v>
                </c:pt>
                <c:pt idx="3385">
                  <c:v>56.416666666666643</c:v>
                </c:pt>
                <c:pt idx="3386">
                  <c:v>56.43333333333333</c:v>
                </c:pt>
                <c:pt idx="3387">
                  <c:v>56.449999999999996</c:v>
                </c:pt>
                <c:pt idx="3388">
                  <c:v>56.466666666666647</c:v>
                </c:pt>
                <c:pt idx="3389">
                  <c:v>56.483333333333334</c:v>
                </c:pt>
                <c:pt idx="3390">
                  <c:v>56.5</c:v>
                </c:pt>
                <c:pt idx="3391">
                  <c:v>56.516666666666644</c:v>
                </c:pt>
                <c:pt idx="3392">
                  <c:v>56.533333333333331</c:v>
                </c:pt>
                <c:pt idx="3393">
                  <c:v>56.55</c:v>
                </c:pt>
                <c:pt idx="3394">
                  <c:v>56.566666666666656</c:v>
                </c:pt>
                <c:pt idx="3395">
                  <c:v>56.583333333333336</c:v>
                </c:pt>
                <c:pt idx="3396">
                  <c:v>56.6</c:v>
                </c:pt>
                <c:pt idx="3397">
                  <c:v>56.616666666666646</c:v>
                </c:pt>
                <c:pt idx="3398">
                  <c:v>56.633333333333333</c:v>
                </c:pt>
                <c:pt idx="3399">
                  <c:v>56.65</c:v>
                </c:pt>
                <c:pt idx="3400">
                  <c:v>56.66666666666665</c:v>
                </c:pt>
                <c:pt idx="3401">
                  <c:v>56.68333333333333</c:v>
                </c:pt>
                <c:pt idx="3402">
                  <c:v>56.7</c:v>
                </c:pt>
                <c:pt idx="3403">
                  <c:v>56.716666666666647</c:v>
                </c:pt>
                <c:pt idx="3404">
                  <c:v>56.733333333333341</c:v>
                </c:pt>
                <c:pt idx="3405">
                  <c:v>56.75</c:v>
                </c:pt>
                <c:pt idx="3406">
                  <c:v>56.766666666666652</c:v>
                </c:pt>
                <c:pt idx="3407">
                  <c:v>56.783333333333331</c:v>
                </c:pt>
                <c:pt idx="3408">
                  <c:v>56.8</c:v>
                </c:pt>
                <c:pt idx="3409">
                  <c:v>56.816666666666649</c:v>
                </c:pt>
                <c:pt idx="3410">
                  <c:v>56.833333333333336</c:v>
                </c:pt>
                <c:pt idx="3411">
                  <c:v>56.849999999999994</c:v>
                </c:pt>
                <c:pt idx="3412">
                  <c:v>56.866666666666646</c:v>
                </c:pt>
                <c:pt idx="3413">
                  <c:v>56.883333333333326</c:v>
                </c:pt>
                <c:pt idx="3414">
                  <c:v>56.9</c:v>
                </c:pt>
                <c:pt idx="3415">
                  <c:v>56.916666666666643</c:v>
                </c:pt>
                <c:pt idx="3416">
                  <c:v>56.93333333333333</c:v>
                </c:pt>
                <c:pt idx="3417">
                  <c:v>56.949999999999996</c:v>
                </c:pt>
                <c:pt idx="3418">
                  <c:v>56.966666666666647</c:v>
                </c:pt>
                <c:pt idx="3419">
                  <c:v>56.983333333333334</c:v>
                </c:pt>
                <c:pt idx="3420">
                  <c:v>57</c:v>
                </c:pt>
                <c:pt idx="3421">
                  <c:v>57.016666666666644</c:v>
                </c:pt>
                <c:pt idx="3422">
                  <c:v>57.033333333333331</c:v>
                </c:pt>
                <c:pt idx="3423">
                  <c:v>57.05</c:v>
                </c:pt>
                <c:pt idx="3424">
                  <c:v>57.066666666666656</c:v>
                </c:pt>
                <c:pt idx="3425">
                  <c:v>57.083333333333336</c:v>
                </c:pt>
                <c:pt idx="3426">
                  <c:v>57.1</c:v>
                </c:pt>
                <c:pt idx="3427">
                  <c:v>57.116666666666646</c:v>
                </c:pt>
                <c:pt idx="3428">
                  <c:v>57.133333333333333</c:v>
                </c:pt>
                <c:pt idx="3429">
                  <c:v>57.15</c:v>
                </c:pt>
                <c:pt idx="3430">
                  <c:v>57.16666666666665</c:v>
                </c:pt>
                <c:pt idx="3431">
                  <c:v>57.18333333333333</c:v>
                </c:pt>
                <c:pt idx="3432">
                  <c:v>57.2</c:v>
                </c:pt>
                <c:pt idx="3433">
                  <c:v>57.216666666666647</c:v>
                </c:pt>
                <c:pt idx="3434">
                  <c:v>57.233333333333341</c:v>
                </c:pt>
                <c:pt idx="3435">
                  <c:v>57.25</c:v>
                </c:pt>
                <c:pt idx="3436">
                  <c:v>57.266666666666652</c:v>
                </c:pt>
                <c:pt idx="3437">
                  <c:v>57.283333333333331</c:v>
                </c:pt>
                <c:pt idx="3438">
                  <c:v>57.3</c:v>
                </c:pt>
                <c:pt idx="3439">
                  <c:v>57.316666666666649</c:v>
                </c:pt>
                <c:pt idx="3440">
                  <c:v>57.333333333333336</c:v>
                </c:pt>
                <c:pt idx="3441">
                  <c:v>57.349999999999994</c:v>
                </c:pt>
                <c:pt idx="3442">
                  <c:v>57.366666666666646</c:v>
                </c:pt>
                <c:pt idx="3443">
                  <c:v>57.383333333333326</c:v>
                </c:pt>
                <c:pt idx="3444">
                  <c:v>57.4</c:v>
                </c:pt>
                <c:pt idx="3445">
                  <c:v>57.416666666666643</c:v>
                </c:pt>
                <c:pt idx="3446">
                  <c:v>57.43333333333333</c:v>
                </c:pt>
                <c:pt idx="3447">
                  <c:v>57.449999999999996</c:v>
                </c:pt>
                <c:pt idx="3448">
                  <c:v>57.466666666666647</c:v>
                </c:pt>
                <c:pt idx="3449">
                  <c:v>57.483333333333334</c:v>
                </c:pt>
                <c:pt idx="3450">
                  <c:v>57.5</c:v>
                </c:pt>
                <c:pt idx="3451">
                  <c:v>57.516666666666644</c:v>
                </c:pt>
                <c:pt idx="3452">
                  <c:v>57.533333333333331</c:v>
                </c:pt>
                <c:pt idx="3453">
                  <c:v>57.55</c:v>
                </c:pt>
                <c:pt idx="3454">
                  <c:v>57.566666666666656</c:v>
                </c:pt>
                <c:pt idx="3455">
                  <c:v>57.583333333333336</c:v>
                </c:pt>
                <c:pt idx="3456">
                  <c:v>57.6</c:v>
                </c:pt>
                <c:pt idx="3457">
                  <c:v>57.616666666666646</c:v>
                </c:pt>
                <c:pt idx="3458">
                  <c:v>57.633333333333333</c:v>
                </c:pt>
                <c:pt idx="3459">
                  <c:v>57.65</c:v>
                </c:pt>
                <c:pt idx="3460">
                  <c:v>57.66666666666665</c:v>
                </c:pt>
                <c:pt idx="3461">
                  <c:v>57.68333333333333</c:v>
                </c:pt>
                <c:pt idx="3462">
                  <c:v>57.7</c:v>
                </c:pt>
                <c:pt idx="3463">
                  <c:v>57.716666666666647</c:v>
                </c:pt>
                <c:pt idx="3464">
                  <c:v>57.733333333333341</c:v>
                </c:pt>
                <c:pt idx="3465">
                  <c:v>57.75</c:v>
                </c:pt>
                <c:pt idx="3466">
                  <c:v>57.766666666666652</c:v>
                </c:pt>
                <c:pt idx="3467">
                  <c:v>57.783333333333331</c:v>
                </c:pt>
                <c:pt idx="3468">
                  <c:v>57.8</c:v>
                </c:pt>
                <c:pt idx="3469">
                  <c:v>57.816666666666649</c:v>
                </c:pt>
                <c:pt idx="3470">
                  <c:v>57.833333333333336</c:v>
                </c:pt>
                <c:pt idx="3471">
                  <c:v>57.849999999999994</c:v>
                </c:pt>
                <c:pt idx="3472">
                  <c:v>57.866666666666646</c:v>
                </c:pt>
                <c:pt idx="3473">
                  <c:v>57.883333333333326</c:v>
                </c:pt>
                <c:pt idx="3474">
                  <c:v>57.9</c:v>
                </c:pt>
                <c:pt idx="3475">
                  <c:v>57.916666666666643</c:v>
                </c:pt>
                <c:pt idx="3476">
                  <c:v>57.93333333333333</c:v>
                </c:pt>
                <c:pt idx="3477">
                  <c:v>57.949999999999996</c:v>
                </c:pt>
                <c:pt idx="3478">
                  <c:v>57.966666666666647</c:v>
                </c:pt>
                <c:pt idx="3479">
                  <c:v>57.983333333333334</c:v>
                </c:pt>
                <c:pt idx="3480">
                  <c:v>58</c:v>
                </c:pt>
                <c:pt idx="3481">
                  <c:v>58.016666666666644</c:v>
                </c:pt>
                <c:pt idx="3482">
                  <c:v>58.033333333333331</c:v>
                </c:pt>
                <c:pt idx="3483">
                  <c:v>58.05</c:v>
                </c:pt>
                <c:pt idx="3484">
                  <c:v>58.066666666666656</c:v>
                </c:pt>
                <c:pt idx="3485">
                  <c:v>58.083333333333336</c:v>
                </c:pt>
                <c:pt idx="3486">
                  <c:v>58.1</c:v>
                </c:pt>
                <c:pt idx="3487">
                  <c:v>58.116666666666646</c:v>
                </c:pt>
                <c:pt idx="3488">
                  <c:v>58.133333333333333</c:v>
                </c:pt>
                <c:pt idx="3489">
                  <c:v>58.15</c:v>
                </c:pt>
                <c:pt idx="3490">
                  <c:v>58.16666666666665</c:v>
                </c:pt>
                <c:pt idx="3491">
                  <c:v>58.18333333333333</c:v>
                </c:pt>
                <c:pt idx="3492">
                  <c:v>58.2</c:v>
                </c:pt>
                <c:pt idx="3493">
                  <c:v>58.216666666666647</c:v>
                </c:pt>
                <c:pt idx="3494">
                  <c:v>58.233333333333341</c:v>
                </c:pt>
                <c:pt idx="3495">
                  <c:v>58.25</c:v>
                </c:pt>
                <c:pt idx="3496">
                  <c:v>58.266666666666652</c:v>
                </c:pt>
                <c:pt idx="3497">
                  <c:v>58.283333333333331</c:v>
                </c:pt>
                <c:pt idx="3498">
                  <c:v>58.3</c:v>
                </c:pt>
                <c:pt idx="3499">
                  <c:v>58.316666666666649</c:v>
                </c:pt>
                <c:pt idx="3500">
                  <c:v>58.333333333333336</c:v>
                </c:pt>
                <c:pt idx="3501">
                  <c:v>58.349999999999994</c:v>
                </c:pt>
                <c:pt idx="3502">
                  <c:v>58.366666666666646</c:v>
                </c:pt>
                <c:pt idx="3503">
                  <c:v>58.383333333333326</c:v>
                </c:pt>
                <c:pt idx="3504">
                  <c:v>58.4</c:v>
                </c:pt>
                <c:pt idx="3505">
                  <c:v>58.416666666666643</c:v>
                </c:pt>
                <c:pt idx="3506">
                  <c:v>58.43333333333333</c:v>
                </c:pt>
                <c:pt idx="3507">
                  <c:v>58.449999999999996</c:v>
                </c:pt>
                <c:pt idx="3508">
                  <c:v>58.466666666666647</c:v>
                </c:pt>
                <c:pt idx="3509">
                  <c:v>58.483333333333334</c:v>
                </c:pt>
                <c:pt idx="3510">
                  <c:v>58.5</c:v>
                </c:pt>
                <c:pt idx="3511">
                  <c:v>58.516666666666644</c:v>
                </c:pt>
                <c:pt idx="3512">
                  <c:v>58.533333333333331</c:v>
                </c:pt>
                <c:pt idx="3513">
                  <c:v>58.55</c:v>
                </c:pt>
                <c:pt idx="3514">
                  <c:v>58.566666666666656</c:v>
                </c:pt>
                <c:pt idx="3515">
                  <c:v>58.583333333333336</c:v>
                </c:pt>
                <c:pt idx="3516">
                  <c:v>58.6</c:v>
                </c:pt>
                <c:pt idx="3517">
                  <c:v>58.616666666666646</c:v>
                </c:pt>
                <c:pt idx="3518">
                  <c:v>58.633333333333333</c:v>
                </c:pt>
                <c:pt idx="3519">
                  <c:v>58.65</c:v>
                </c:pt>
                <c:pt idx="3520">
                  <c:v>58.66666666666665</c:v>
                </c:pt>
                <c:pt idx="3521">
                  <c:v>58.68333333333333</c:v>
                </c:pt>
                <c:pt idx="3522">
                  <c:v>58.7</c:v>
                </c:pt>
                <c:pt idx="3523">
                  <c:v>58.716666666666647</c:v>
                </c:pt>
                <c:pt idx="3524">
                  <c:v>58.733333333333341</c:v>
                </c:pt>
                <c:pt idx="3525">
                  <c:v>58.75</c:v>
                </c:pt>
                <c:pt idx="3526">
                  <c:v>58.766666666666652</c:v>
                </c:pt>
                <c:pt idx="3527">
                  <c:v>58.783333333333331</c:v>
                </c:pt>
                <c:pt idx="3528">
                  <c:v>58.8</c:v>
                </c:pt>
                <c:pt idx="3529">
                  <c:v>58.816666666666649</c:v>
                </c:pt>
                <c:pt idx="3530">
                  <c:v>58.833333333333336</c:v>
                </c:pt>
                <c:pt idx="3531">
                  <c:v>58.849999999999994</c:v>
                </c:pt>
                <c:pt idx="3532">
                  <c:v>58.866666666666646</c:v>
                </c:pt>
                <c:pt idx="3533">
                  <c:v>58.883333333333326</c:v>
                </c:pt>
                <c:pt idx="3534">
                  <c:v>58.9</c:v>
                </c:pt>
                <c:pt idx="3535">
                  <c:v>58.916666666666643</c:v>
                </c:pt>
                <c:pt idx="3536">
                  <c:v>58.93333333333333</c:v>
                </c:pt>
                <c:pt idx="3537">
                  <c:v>58.949999999999996</c:v>
                </c:pt>
                <c:pt idx="3538">
                  <c:v>58.966666666666647</c:v>
                </c:pt>
                <c:pt idx="3539">
                  <c:v>58.983333333333334</c:v>
                </c:pt>
                <c:pt idx="3540">
                  <c:v>59</c:v>
                </c:pt>
                <c:pt idx="3541">
                  <c:v>59.016666666666644</c:v>
                </c:pt>
                <c:pt idx="3542">
                  <c:v>59.033333333333331</c:v>
                </c:pt>
                <c:pt idx="3543">
                  <c:v>59.05</c:v>
                </c:pt>
                <c:pt idx="3544">
                  <c:v>59.066666666666656</c:v>
                </c:pt>
                <c:pt idx="3545">
                  <c:v>59.083333333333336</c:v>
                </c:pt>
                <c:pt idx="3546">
                  <c:v>59.1</c:v>
                </c:pt>
                <c:pt idx="3547">
                  <c:v>59.116666666666646</c:v>
                </c:pt>
                <c:pt idx="3548">
                  <c:v>59.133333333333333</c:v>
                </c:pt>
                <c:pt idx="3549">
                  <c:v>59.15</c:v>
                </c:pt>
                <c:pt idx="3550">
                  <c:v>59.16666666666665</c:v>
                </c:pt>
                <c:pt idx="3551">
                  <c:v>59.18333333333333</c:v>
                </c:pt>
                <c:pt idx="3552">
                  <c:v>59.2</c:v>
                </c:pt>
                <c:pt idx="3553">
                  <c:v>59.216666666666647</c:v>
                </c:pt>
                <c:pt idx="3554">
                  <c:v>59.233333333333341</c:v>
                </c:pt>
                <c:pt idx="3555">
                  <c:v>59.25</c:v>
                </c:pt>
                <c:pt idx="3556">
                  <c:v>59.266666666666652</c:v>
                </c:pt>
                <c:pt idx="3557">
                  <c:v>59.283333333333331</c:v>
                </c:pt>
                <c:pt idx="3558">
                  <c:v>59.3</c:v>
                </c:pt>
                <c:pt idx="3559">
                  <c:v>59.316666666666649</c:v>
                </c:pt>
                <c:pt idx="3560">
                  <c:v>59.333333333333336</c:v>
                </c:pt>
                <c:pt idx="3561">
                  <c:v>59.349999999999994</c:v>
                </c:pt>
                <c:pt idx="3562">
                  <c:v>59.366666666666646</c:v>
                </c:pt>
                <c:pt idx="3563">
                  <c:v>59.383333333333326</c:v>
                </c:pt>
                <c:pt idx="3564">
                  <c:v>59.4</c:v>
                </c:pt>
                <c:pt idx="3565">
                  <c:v>59.416666666666643</c:v>
                </c:pt>
                <c:pt idx="3566">
                  <c:v>59.43333333333333</c:v>
                </c:pt>
                <c:pt idx="3567">
                  <c:v>59.449999999999996</c:v>
                </c:pt>
                <c:pt idx="3568">
                  <c:v>59.466666666666647</c:v>
                </c:pt>
                <c:pt idx="3569">
                  <c:v>59.483333333333334</c:v>
                </c:pt>
                <c:pt idx="3570">
                  <c:v>59.5</c:v>
                </c:pt>
                <c:pt idx="3571">
                  <c:v>59.516666666666644</c:v>
                </c:pt>
                <c:pt idx="3572">
                  <c:v>59.533333333333331</c:v>
                </c:pt>
                <c:pt idx="3573">
                  <c:v>59.55</c:v>
                </c:pt>
                <c:pt idx="3574">
                  <c:v>59.566666666666656</c:v>
                </c:pt>
                <c:pt idx="3575">
                  <c:v>59.583333333333336</c:v>
                </c:pt>
                <c:pt idx="3576">
                  <c:v>59.6</c:v>
                </c:pt>
                <c:pt idx="3577">
                  <c:v>59.616666666666646</c:v>
                </c:pt>
                <c:pt idx="3578">
                  <c:v>59.633333333333333</c:v>
                </c:pt>
                <c:pt idx="3579">
                  <c:v>59.65</c:v>
                </c:pt>
                <c:pt idx="3580">
                  <c:v>59.66666666666665</c:v>
                </c:pt>
                <c:pt idx="3581">
                  <c:v>59.68333333333333</c:v>
                </c:pt>
                <c:pt idx="3582">
                  <c:v>59.7</c:v>
                </c:pt>
                <c:pt idx="3583">
                  <c:v>59.716666666666647</c:v>
                </c:pt>
                <c:pt idx="3584">
                  <c:v>59.733333333333341</c:v>
                </c:pt>
                <c:pt idx="3585">
                  <c:v>59.75</c:v>
                </c:pt>
                <c:pt idx="3586">
                  <c:v>59.766666666666652</c:v>
                </c:pt>
                <c:pt idx="3587">
                  <c:v>59.783333333333331</c:v>
                </c:pt>
                <c:pt idx="3588">
                  <c:v>59.8</c:v>
                </c:pt>
                <c:pt idx="3589">
                  <c:v>59.816666666666649</c:v>
                </c:pt>
                <c:pt idx="3590">
                  <c:v>59.833333333333336</c:v>
                </c:pt>
                <c:pt idx="3591">
                  <c:v>59.849999999999994</c:v>
                </c:pt>
                <c:pt idx="3592">
                  <c:v>59.866666666666646</c:v>
                </c:pt>
                <c:pt idx="3593">
                  <c:v>59.883333333333326</c:v>
                </c:pt>
                <c:pt idx="3594">
                  <c:v>59.9</c:v>
                </c:pt>
                <c:pt idx="3595">
                  <c:v>59.916666666666643</c:v>
                </c:pt>
                <c:pt idx="3596">
                  <c:v>59.93333333333333</c:v>
                </c:pt>
                <c:pt idx="3597">
                  <c:v>59.949999999999996</c:v>
                </c:pt>
                <c:pt idx="3598">
                  <c:v>59.966666666666647</c:v>
                </c:pt>
                <c:pt idx="3599">
                  <c:v>59.983333333333334</c:v>
                </c:pt>
                <c:pt idx="3600">
                  <c:v>60</c:v>
                </c:pt>
                <c:pt idx="3601">
                  <c:v>60.016666666666644</c:v>
                </c:pt>
                <c:pt idx="3602">
                  <c:v>60.033333333333331</c:v>
                </c:pt>
                <c:pt idx="3603">
                  <c:v>60.05</c:v>
                </c:pt>
                <c:pt idx="3604">
                  <c:v>60.066666666666656</c:v>
                </c:pt>
                <c:pt idx="3605">
                  <c:v>60.083333333333336</c:v>
                </c:pt>
                <c:pt idx="3606">
                  <c:v>60.1</c:v>
                </c:pt>
                <c:pt idx="3607">
                  <c:v>60.116666666666646</c:v>
                </c:pt>
                <c:pt idx="3608">
                  <c:v>60.133333333333333</c:v>
                </c:pt>
                <c:pt idx="3609">
                  <c:v>60.15</c:v>
                </c:pt>
                <c:pt idx="3610">
                  <c:v>60.16666666666665</c:v>
                </c:pt>
                <c:pt idx="3611">
                  <c:v>60.18333333333333</c:v>
                </c:pt>
                <c:pt idx="3612">
                  <c:v>60.2</c:v>
                </c:pt>
                <c:pt idx="3613">
                  <c:v>60.216666666666647</c:v>
                </c:pt>
                <c:pt idx="3614">
                  <c:v>60.233333333333341</c:v>
                </c:pt>
                <c:pt idx="3615">
                  <c:v>60.25</c:v>
                </c:pt>
                <c:pt idx="3616">
                  <c:v>60.266666666666652</c:v>
                </c:pt>
                <c:pt idx="3617">
                  <c:v>60.283333333333331</c:v>
                </c:pt>
                <c:pt idx="3618">
                  <c:v>60.3</c:v>
                </c:pt>
                <c:pt idx="3619">
                  <c:v>60.316666666666649</c:v>
                </c:pt>
                <c:pt idx="3620">
                  <c:v>60.333333333333336</c:v>
                </c:pt>
                <c:pt idx="3621">
                  <c:v>60.349999999999994</c:v>
                </c:pt>
                <c:pt idx="3622">
                  <c:v>60.366666666666646</c:v>
                </c:pt>
                <c:pt idx="3623">
                  <c:v>60.383333333333326</c:v>
                </c:pt>
                <c:pt idx="3624">
                  <c:v>60.4</c:v>
                </c:pt>
                <c:pt idx="3625">
                  <c:v>60.416666666666643</c:v>
                </c:pt>
                <c:pt idx="3626">
                  <c:v>60.43333333333333</c:v>
                </c:pt>
                <c:pt idx="3627">
                  <c:v>60.449999999999996</c:v>
                </c:pt>
                <c:pt idx="3628">
                  <c:v>60.466666666666647</c:v>
                </c:pt>
                <c:pt idx="3629">
                  <c:v>60.483333333333334</c:v>
                </c:pt>
                <c:pt idx="3630">
                  <c:v>60.5</c:v>
                </c:pt>
                <c:pt idx="3631">
                  <c:v>60.516666666666644</c:v>
                </c:pt>
                <c:pt idx="3632">
                  <c:v>60.533333333333331</c:v>
                </c:pt>
                <c:pt idx="3633">
                  <c:v>60.55</c:v>
                </c:pt>
                <c:pt idx="3634">
                  <c:v>60.566666666666656</c:v>
                </c:pt>
                <c:pt idx="3635">
                  <c:v>60.583333333333336</c:v>
                </c:pt>
                <c:pt idx="3636">
                  <c:v>60.6</c:v>
                </c:pt>
                <c:pt idx="3637">
                  <c:v>60.616666666666646</c:v>
                </c:pt>
                <c:pt idx="3638">
                  <c:v>60.633333333333333</c:v>
                </c:pt>
                <c:pt idx="3639">
                  <c:v>60.65</c:v>
                </c:pt>
                <c:pt idx="3640">
                  <c:v>60.66666666666665</c:v>
                </c:pt>
                <c:pt idx="3641">
                  <c:v>60.68333333333333</c:v>
                </c:pt>
                <c:pt idx="3642">
                  <c:v>60.7</c:v>
                </c:pt>
                <c:pt idx="3643">
                  <c:v>60.716666666666647</c:v>
                </c:pt>
                <c:pt idx="3644">
                  <c:v>60.733333333333341</c:v>
                </c:pt>
                <c:pt idx="3645">
                  <c:v>60.75</c:v>
                </c:pt>
                <c:pt idx="3646">
                  <c:v>60.766666666666652</c:v>
                </c:pt>
                <c:pt idx="3647">
                  <c:v>60.783333333333331</c:v>
                </c:pt>
                <c:pt idx="3648">
                  <c:v>60.8</c:v>
                </c:pt>
                <c:pt idx="3649">
                  <c:v>60.816666666666649</c:v>
                </c:pt>
                <c:pt idx="3650">
                  <c:v>60.833333333333336</c:v>
                </c:pt>
                <c:pt idx="3651">
                  <c:v>60.849999999999994</c:v>
                </c:pt>
                <c:pt idx="3652">
                  <c:v>60.866666666666646</c:v>
                </c:pt>
                <c:pt idx="3653">
                  <c:v>60.883333333333326</c:v>
                </c:pt>
                <c:pt idx="3654">
                  <c:v>60.9</c:v>
                </c:pt>
                <c:pt idx="3655">
                  <c:v>60.916666666666643</c:v>
                </c:pt>
                <c:pt idx="3656">
                  <c:v>60.93333333333333</c:v>
                </c:pt>
                <c:pt idx="3657">
                  <c:v>60.949999999999996</c:v>
                </c:pt>
                <c:pt idx="3658">
                  <c:v>60.966666666666647</c:v>
                </c:pt>
                <c:pt idx="3659">
                  <c:v>60.983333333333334</c:v>
                </c:pt>
                <c:pt idx="3660">
                  <c:v>61</c:v>
                </c:pt>
                <c:pt idx="3661">
                  <c:v>61.016666666666644</c:v>
                </c:pt>
                <c:pt idx="3662">
                  <c:v>61.033333333333331</c:v>
                </c:pt>
                <c:pt idx="3663">
                  <c:v>61.05</c:v>
                </c:pt>
                <c:pt idx="3664">
                  <c:v>61.066666666666656</c:v>
                </c:pt>
                <c:pt idx="3665">
                  <c:v>61.083333333333336</c:v>
                </c:pt>
                <c:pt idx="3666">
                  <c:v>61.1</c:v>
                </c:pt>
                <c:pt idx="3667">
                  <c:v>61.116666666666646</c:v>
                </c:pt>
                <c:pt idx="3668">
                  <c:v>61.133333333333333</c:v>
                </c:pt>
                <c:pt idx="3669">
                  <c:v>61.15</c:v>
                </c:pt>
                <c:pt idx="3670">
                  <c:v>61.16666666666665</c:v>
                </c:pt>
                <c:pt idx="3671">
                  <c:v>61.18333333333333</c:v>
                </c:pt>
                <c:pt idx="3672">
                  <c:v>61.2</c:v>
                </c:pt>
                <c:pt idx="3673">
                  <c:v>61.216666666666647</c:v>
                </c:pt>
                <c:pt idx="3674">
                  <c:v>61.233333333333341</c:v>
                </c:pt>
                <c:pt idx="3675">
                  <c:v>61.25</c:v>
                </c:pt>
                <c:pt idx="3676">
                  <c:v>61.266666666666652</c:v>
                </c:pt>
                <c:pt idx="3677">
                  <c:v>61.283333333333331</c:v>
                </c:pt>
                <c:pt idx="3678">
                  <c:v>61.3</c:v>
                </c:pt>
                <c:pt idx="3679">
                  <c:v>61.316666666666649</c:v>
                </c:pt>
                <c:pt idx="3680">
                  <c:v>61.333333333333336</c:v>
                </c:pt>
                <c:pt idx="3681">
                  <c:v>61.349999999999994</c:v>
                </c:pt>
                <c:pt idx="3682">
                  <c:v>61.366666666666646</c:v>
                </c:pt>
                <c:pt idx="3683">
                  <c:v>61.383333333333326</c:v>
                </c:pt>
                <c:pt idx="3684">
                  <c:v>61.4</c:v>
                </c:pt>
                <c:pt idx="3685">
                  <c:v>61.416666666666643</c:v>
                </c:pt>
                <c:pt idx="3686">
                  <c:v>61.43333333333333</c:v>
                </c:pt>
                <c:pt idx="3687">
                  <c:v>61.449999999999996</c:v>
                </c:pt>
                <c:pt idx="3688">
                  <c:v>61.466666666666647</c:v>
                </c:pt>
                <c:pt idx="3689">
                  <c:v>61.483333333333334</c:v>
                </c:pt>
                <c:pt idx="3690">
                  <c:v>61.5</c:v>
                </c:pt>
                <c:pt idx="3691">
                  <c:v>61.516666666666644</c:v>
                </c:pt>
                <c:pt idx="3692">
                  <c:v>61.533333333333331</c:v>
                </c:pt>
                <c:pt idx="3693">
                  <c:v>61.55</c:v>
                </c:pt>
                <c:pt idx="3694">
                  <c:v>61.566666666666656</c:v>
                </c:pt>
                <c:pt idx="3695">
                  <c:v>61.583333333333336</c:v>
                </c:pt>
                <c:pt idx="3696">
                  <c:v>61.6</c:v>
                </c:pt>
                <c:pt idx="3697">
                  <c:v>61.616666666666646</c:v>
                </c:pt>
                <c:pt idx="3698">
                  <c:v>61.633333333333333</c:v>
                </c:pt>
                <c:pt idx="3699">
                  <c:v>61.65</c:v>
                </c:pt>
                <c:pt idx="3700">
                  <c:v>61.66666666666665</c:v>
                </c:pt>
                <c:pt idx="3701">
                  <c:v>61.68333333333333</c:v>
                </c:pt>
                <c:pt idx="3702">
                  <c:v>61.7</c:v>
                </c:pt>
                <c:pt idx="3703">
                  <c:v>61.716666666666647</c:v>
                </c:pt>
                <c:pt idx="3704">
                  <c:v>61.733333333333341</c:v>
                </c:pt>
                <c:pt idx="3705">
                  <c:v>61.75</c:v>
                </c:pt>
                <c:pt idx="3706">
                  <c:v>61.766666666666652</c:v>
                </c:pt>
                <c:pt idx="3707">
                  <c:v>61.783333333333331</c:v>
                </c:pt>
                <c:pt idx="3708">
                  <c:v>61.8</c:v>
                </c:pt>
                <c:pt idx="3709">
                  <c:v>61.816666666666649</c:v>
                </c:pt>
                <c:pt idx="3710">
                  <c:v>61.833333333333336</c:v>
                </c:pt>
                <c:pt idx="3711">
                  <c:v>61.849999999999994</c:v>
                </c:pt>
                <c:pt idx="3712">
                  <c:v>61.866666666666646</c:v>
                </c:pt>
                <c:pt idx="3713">
                  <c:v>61.883333333333326</c:v>
                </c:pt>
                <c:pt idx="3714">
                  <c:v>61.9</c:v>
                </c:pt>
                <c:pt idx="3715">
                  <c:v>61.916666666666643</c:v>
                </c:pt>
                <c:pt idx="3716">
                  <c:v>61.93333333333333</c:v>
                </c:pt>
                <c:pt idx="3717">
                  <c:v>61.949999999999996</c:v>
                </c:pt>
                <c:pt idx="3718">
                  <c:v>61.966666666666647</c:v>
                </c:pt>
                <c:pt idx="3719">
                  <c:v>61.983333333333334</c:v>
                </c:pt>
                <c:pt idx="3720">
                  <c:v>62</c:v>
                </c:pt>
                <c:pt idx="3721">
                  <c:v>62.016666666666644</c:v>
                </c:pt>
                <c:pt idx="3722">
                  <c:v>62.033333333333331</c:v>
                </c:pt>
                <c:pt idx="3723">
                  <c:v>62.05</c:v>
                </c:pt>
                <c:pt idx="3724">
                  <c:v>62.066666666666656</c:v>
                </c:pt>
                <c:pt idx="3725">
                  <c:v>62.083333333333336</c:v>
                </c:pt>
                <c:pt idx="3726">
                  <c:v>62.1</c:v>
                </c:pt>
                <c:pt idx="3727">
                  <c:v>62.116666666666646</c:v>
                </c:pt>
                <c:pt idx="3728">
                  <c:v>62.133333333333333</c:v>
                </c:pt>
                <c:pt idx="3729">
                  <c:v>62.15</c:v>
                </c:pt>
                <c:pt idx="3730">
                  <c:v>62.16666666666665</c:v>
                </c:pt>
                <c:pt idx="3731">
                  <c:v>62.18333333333333</c:v>
                </c:pt>
                <c:pt idx="3732">
                  <c:v>62.2</c:v>
                </c:pt>
                <c:pt idx="3733">
                  <c:v>62.216666666666647</c:v>
                </c:pt>
                <c:pt idx="3734">
                  <c:v>62.233333333333341</c:v>
                </c:pt>
                <c:pt idx="3735">
                  <c:v>62.25</c:v>
                </c:pt>
                <c:pt idx="3736">
                  <c:v>62.266666666666652</c:v>
                </c:pt>
                <c:pt idx="3737">
                  <c:v>62.283333333333331</c:v>
                </c:pt>
                <c:pt idx="3738">
                  <c:v>62.3</c:v>
                </c:pt>
                <c:pt idx="3739">
                  <c:v>62.316666666666649</c:v>
                </c:pt>
                <c:pt idx="3740">
                  <c:v>62.333333333333336</c:v>
                </c:pt>
                <c:pt idx="3741">
                  <c:v>62.349999999999994</c:v>
                </c:pt>
                <c:pt idx="3742">
                  <c:v>62.366666666666646</c:v>
                </c:pt>
                <c:pt idx="3743">
                  <c:v>62.383333333333326</c:v>
                </c:pt>
                <c:pt idx="3744">
                  <c:v>62.4</c:v>
                </c:pt>
                <c:pt idx="3745">
                  <c:v>62.416666666666643</c:v>
                </c:pt>
                <c:pt idx="3746">
                  <c:v>62.43333333333333</c:v>
                </c:pt>
                <c:pt idx="3747">
                  <c:v>62.449999999999996</c:v>
                </c:pt>
                <c:pt idx="3748">
                  <c:v>62.466666666666647</c:v>
                </c:pt>
                <c:pt idx="3749">
                  <c:v>62.483333333333334</c:v>
                </c:pt>
                <c:pt idx="3750">
                  <c:v>62.5</c:v>
                </c:pt>
                <c:pt idx="3751">
                  <c:v>62.516666666666644</c:v>
                </c:pt>
                <c:pt idx="3752">
                  <c:v>62.533333333333331</c:v>
                </c:pt>
                <c:pt idx="3753">
                  <c:v>62.55</c:v>
                </c:pt>
                <c:pt idx="3754">
                  <c:v>62.566666666666656</c:v>
                </c:pt>
                <c:pt idx="3755">
                  <c:v>62.583333333333336</c:v>
                </c:pt>
                <c:pt idx="3756">
                  <c:v>62.6</c:v>
                </c:pt>
                <c:pt idx="3757">
                  <c:v>62.616666666666646</c:v>
                </c:pt>
                <c:pt idx="3758">
                  <c:v>62.633333333333333</c:v>
                </c:pt>
                <c:pt idx="3759">
                  <c:v>62.65</c:v>
                </c:pt>
                <c:pt idx="3760">
                  <c:v>62.66666666666665</c:v>
                </c:pt>
                <c:pt idx="3761">
                  <c:v>62.68333333333333</c:v>
                </c:pt>
                <c:pt idx="3762">
                  <c:v>62.7</c:v>
                </c:pt>
                <c:pt idx="3763">
                  <c:v>62.716666666666647</c:v>
                </c:pt>
                <c:pt idx="3764">
                  <c:v>62.733333333333341</c:v>
                </c:pt>
                <c:pt idx="3765">
                  <c:v>62.75</c:v>
                </c:pt>
                <c:pt idx="3766">
                  <c:v>62.766666666666652</c:v>
                </c:pt>
                <c:pt idx="3767">
                  <c:v>62.783333333333331</c:v>
                </c:pt>
                <c:pt idx="3768">
                  <c:v>62.8</c:v>
                </c:pt>
                <c:pt idx="3769">
                  <c:v>62.816666666666649</c:v>
                </c:pt>
                <c:pt idx="3770">
                  <c:v>62.833333333333336</c:v>
                </c:pt>
                <c:pt idx="3771">
                  <c:v>62.849999999999994</c:v>
                </c:pt>
                <c:pt idx="3772">
                  <c:v>62.866666666666646</c:v>
                </c:pt>
                <c:pt idx="3773">
                  <c:v>62.883333333333326</c:v>
                </c:pt>
                <c:pt idx="3774">
                  <c:v>62.9</c:v>
                </c:pt>
                <c:pt idx="3775">
                  <c:v>62.916666666666643</c:v>
                </c:pt>
                <c:pt idx="3776">
                  <c:v>62.93333333333333</c:v>
                </c:pt>
                <c:pt idx="3777">
                  <c:v>62.949999999999996</c:v>
                </c:pt>
                <c:pt idx="3778">
                  <c:v>62.966666666666647</c:v>
                </c:pt>
                <c:pt idx="3779">
                  <c:v>62.983333333333334</c:v>
                </c:pt>
                <c:pt idx="3780">
                  <c:v>63</c:v>
                </c:pt>
                <c:pt idx="3781">
                  <c:v>63.016666666666644</c:v>
                </c:pt>
                <c:pt idx="3782">
                  <c:v>63.033333333333331</c:v>
                </c:pt>
                <c:pt idx="3783">
                  <c:v>63.05</c:v>
                </c:pt>
                <c:pt idx="3784">
                  <c:v>63.066666666666656</c:v>
                </c:pt>
                <c:pt idx="3785">
                  <c:v>63.083333333333336</c:v>
                </c:pt>
                <c:pt idx="3786">
                  <c:v>63.1</c:v>
                </c:pt>
                <c:pt idx="3787">
                  <c:v>63.116666666666646</c:v>
                </c:pt>
                <c:pt idx="3788">
                  <c:v>63.133333333333333</c:v>
                </c:pt>
                <c:pt idx="3789">
                  <c:v>63.15</c:v>
                </c:pt>
                <c:pt idx="3790">
                  <c:v>63.16666666666665</c:v>
                </c:pt>
                <c:pt idx="3791">
                  <c:v>63.18333333333333</c:v>
                </c:pt>
                <c:pt idx="3792">
                  <c:v>63.2</c:v>
                </c:pt>
                <c:pt idx="3793">
                  <c:v>63.216666666666647</c:v>
                </c:pt>
                <c:pt idx="3794">
                  <c:v>63.233333333333341</c:v>
                </c:pt>
                <c:pt idx="3795">
                  <c:v>63.25</c:v>
                </c:pt>
                <c:pt idx="3796">
                  <c:v>63.266666666666652</c:v>
                </c:pt>
                <c:pt idx="3797">
                  <c:v>63.283333333333331</c:v>
                </c:pt>
                <c:pt idx="3798">
                  <c:v>63.3</c:v>
                </c:pt>
                <c:pt idx="3799">
                  <c:v>63.316666666666649</c:v>
                </c:pt>
                <c:pt idx="3800">
                  <c:v>63.333333333333336</c:v>
                </c:pt>
                <c:pt idx="3801">
                  <c:v>63.349999999999994</c:v>
                </c:pt>
                <c:pt idx="3802">
                  <c:v>63.366666666666646</c:v>
                </c:pt>
                <c:pt idx="3803">
                  <c:v>63.383333333333326</c:v>
                </c:pt>
                <c:pt idx="3804">
                  <c:v>63.4</c:v>
                </c:pt>
                <c:pt idx="3805">
                  <c:v>63.416666666666643</c:v>
                </c:pt>
                <c:pt idx="3806">
                  <c:v>63.43333333333333</c:v>
                </c:pt>
                <c:pt idx="3807">
                  <c:v>63.449999999999996</c:v>
                </c:pt>
                <c:pt idx="3808">
                  <c:v>63.466666666666647</c:v>
                </c:pt>
                <c:pt idx="3809">
                  <c:v>63.483333333333334</c:v>
                </c:pt>
                <c:pt idx="3810">
                  <c:v>63.5</c:v>
                </c:pt>
                <c:pt idx="3811">
                  <c:v>63.516666666666644</c:v>
                </c:pt>
                <c:pt idx="3812">
                  <c:v>63.533333333333331</c:v>
                </c:pt>
                <c:pt idx="3813">
                  <c:v>63.55</c:v>
                </c:pt>
                <c:pt idx="3814">
                  <c:v>63.566666666666656</c:v>
                </c:pt>
                <c:pt idx="3815">
                  <c:v>63.583333333333336</c:v>
                </c:pt>
                <c:pt idx="3816">
                  <c:v>63.6</c:v>
                </c:pt>
                <c:pt idx="3817">
                  <c:v>63.616666666666646</c:v>
                </c:pt>
                <c:pt idx="3818">
                  <c:v>63.633333333333333</c:v>
                </c:pt>
                <c:pt idx="3819">
                  <c:v>63.65</c:v>
                </c:pt>
                <c:pt idx="3820">
                  <c:v>63.66666666666665</c:v>
                </c:pt>
                <c:pt idx="3821">
                  <c:v>63.68333333333333</c:v>
                </c:pt>
                <c:pt idx="3822">
                  <c:v>63.7</c:v>
                </c:pt>
                <c:pt idx="3823">
                  <c:v>63.716666666666647</c:v>
                </c:pt>
                <c:pt idx="3824">
                  <c:v>63.733333333333341</c:v>
                </c:pt>
                <c:pt idx="3825">
                  <c:v>63.75</c:v>
                </c:pt>
                <c:pt idx="3826">
                  <c:v>63.766666666666652</c:v>
                </c:pt>
                <c:pt idx="3827">
                  <c:v>63.783333333333331</c:v>
                </c:pt>
                <c:pt idx="3828">
                  <c:v>63.8</c:v>
                </c:pt>
                <c:pt idx="3829">
                  <c:v>63.816666666666649</c:v>
                </c:pt>
                <c:pt idx="3830">
                  <c:v>63.833333333333336</c:v>
                </c:pt>
                <c:pt idx="3831">
                  <c:v>63.849999999999994</c:v>
                </c:pt>
                <c:pt idx="3832">
                  <c:v>63.866666666666646</c:v>
                </c:pt>
                <c:pt idx="3833">
                  <c:v>63.883333333333326</c:v>
                </c:pt>
                <c:pt idx="3834">
                  <c:v>63.9</c:v>
                </c:pt>
                <c:pt idx="3835">
                  <c:v>63.916666666666643</c:v>
                </c:pt>
                <c:pt idx="3836">
                  <c:v>63.93333333333333</c:v>
                </c:pt>
                <c:pt idx="3837">
                  <c:v>63.949999999999996</c:v>
                </c:pt>
                <c:pt idx="3838">
                  <c:v>63.966666666666647</c:v>
                </c:pt>
                <c:pt idx="3839">
                  <c:v>63.983333333333334</c:v>
                </c:pt>
                <c:pt idx="3840">
                  <c:v>64</c:v>
                </c:pt>
                <c:pt idx="3841">
                  <c:v>64.016666666666666</c:v>
                </c:pt>
                <c:pt idx="3842">
                  <c:v>64.033333333333317</c:v>
                </c:pt>
                <c:pt idx="3843">
                  <c:v>64.05</c:v>
                </c:pt>
                <c:pt idx="3844">
                  <c:v>64.066666666666663</c:v>
                </c:pt>
                <c:pt idx="3845">
                  <c:v>64.083333333333314</c:v>
                </c:pt>
                <c:pt idx="3846">
                  <c:v>64.099999999999994</c:v>
                </c:pt>
                <c:pt idx="3847">
                  <c:v>64.11666666666666</c:v>
                </c:pt>
                <c:pt idx="3848">
                  <c:v>64.133333333333326</c:v>
                </c:pt>
                <c:pt idx="3849">
                  <c:v>64.149999999999991</c:v>
                </c:pt>
                <c:pt idx="3850">
                  <c:v>64.166666666666671</c:v>
                </c:pt>
                <c:pt idx="3851">
                  <c:v>64.183333333333309</c:v>
                </c:pt>
                <c:pt idx="3852">
                  <c:v>64.2</c:v>
                </c:pt>
                <c:pt idx="3853">
                  <c:v>64.216666666666683</c:v>
                </c:pt>
                <c:pt idx="3854">
                  <c:v>64.23333333333332</c:v>
                </c:pt>
                <c:pt idx="3855">
                  <c:v>64.25</c:v>
                </c:pt>
                <c:pt idx="3856">
                  <c:v>64.266666666666666</c:v>
                </c:pt>
                <c:pt idx="3857">
                  <c:v>64.283333333333317</c:v>
                </c:pt>
                <c:pt idx="3858">
                  <c:v>64.3</c:v>
                </c:pt>
                <c:pt idx="3859">
                  <c:v>64.316666666666663</c:v>
                </c:pt>
                <c:pt idx="3860">
                  <c:v>64.333333333333314</c:v>
                </c:pt>
                <c:pt idx="3861">
                  <c:v>64.349999999999994</c:v>
                </c:pt>
                <c:pt idx="3862">
                  <c:v>64.36666666666666</c:v>
                </c:pt>
                <c:pt idx="3863">
                  <c:v>64.383333333333326</c:v>
                </c:pt>
                <c:pt idx="3864">
                  <c:v>64.400000000000006</c:v>
                </c:pt>
                <c:pt idx="3865">
                  <c:v>64.416666666666686</c:v>
                </c:pt>
                <c:pt idx="3866">
                  <c:v>64.433333333333323</c:v>
                </c:pt>
                <c:pt idx="3867">
                  <c:v>64.45</c:v>
                </c:pt>
                <c:pt idx="3868">
                  <c:v>64.466666666666683</c:v>
                </c:pt>
                <c:pt idx="3869">
                  <c:v>64.48333333333332</c:v>
                </c:pt>
                <c:pt idx="3870">
                  <c:v>64.5</c:v>
                </c:pt>
                <c:pt idx="3871">
                  <c:v>64.516666666666666</c:v>
                </c:pt>
                <c:pt idx="3872">
                  <c:v>64.533333333333317</c:v>
                </c:pt>
                <c:pt idx="3873">
                  <c:v>64.55</c:v>
                </c:pt>
                <c:pt idx="3874">
                  <c:v>64.566666666666663</c:v>
                </c:pt>
                <c:pt idx="3875">
                  <c:v>64.583333333333314</c:v>
                </c:pt>
                <c:pt idx="3876">
                  <c:v>64.599999999999994</c:v>
                </c:pt>
                <c:pt idx="3877">
                  <c:v>64.61666666666666</c:v>
                </c:pt>
                <c:pt idx="3878">
                  <c:v>64.633333333333326</c:v>
                </c:pt>
                <c:pt idx="3879">
                  <c:v>64.649999999999991</c:v>
                </c:pt>
                <c:pt idx="3880">
                  <c:v>64.666666666666671</c:v>
                </c:pt>
                <c:pt idx="3881">
                  <c:v>64.683333333333309</c:v>
                </c:pt>
                <c:pt idx="3882">
                  <c:v>64.7</c:v>
                </c:pt>
                <c:pt idx="3883">
                  <c:v>64.716666666666683</c:v>
                </c:pt>
                <c:pt idx="3884">
                  <c:v>64.73333333333332</c:v>
                </c:pt>
                <c:pt idx="3885">
                  <c:v>64.75</c:v>
                </c:pt>
                <c:pt idx="3886">
                  <c:v>64.766666666666666</c:v>
                </c:pt>
                <c:pt idx="3887">
                  <c:v>64.783333333333317</c:v>
                </c:pt>
                <c:pt idx="3888">
                  <c:v>64.8</c:v>
                </c:pt>
                <c:pt idx="3889">
                  <c:v>64.816666666666663</c:v>
                </c:pt>
                <c:pt idx="3890">
                  <c:v>64.833333333333314</c:v>
                </c:pt>
                <c:pt idx="3891">
                  <c:v>64.849999999999994</c:v>
                </c:pt>
                <c:pt idx="3892">
                  <c:v>64.86666666666666</c:v>
                </c:pt>
                <c:pt idx="3893">
                  <c:v>64.883333333333326</c:v>
                </c:pt>
                <c:pt idx="3894">
                  <c:v>64.900000000000006</c:v>
                </c:pt>
                <c:pt idx="3895">
                  <c:v>64.916666666666686</c:v>
                </c:pt>
                <c:pt idx="3896">
                  <c:v>64.933333333333323</c:v>
                </c:pt>
                <c:pt idx="3897">
                  <c:v>64.95</c:v>
                </c:pt>
                <c:pt idx="3898">
                  <c:v>64.966666666666683</c:v>
                </c:pt>
                <c:pt idx="3899">
                  <c:v>64.98333333333332</c:v>
                </c:pt>
                <c:pt idx="3900">
                  <c:v>65</c:v>
                </c:pt>
                <c:pt idx="3901">
                  <c:v>65.016666666666666</c:v>
                </c:pt>
                <c:pt idx="3902">
                  <c:v>65.033333333333317</c:v>
                </c:pt>
                <c:pt idx="3903">
                  <c:v>65.05</c:v>
                </c:pt>
                <c:pt idx="3904">
                  <c:v>65.066666666666663</c:v>
                </c:pt>
                <c:pt idx="3905">
                  <c:v>65.083333333333314</c:v>
                </c:pt>
                <c:pt idx="3906">
                  <c:v>65.099999999999994</c:v>
                </c:pt>
                <c:pt idx="3907">
                  <c:v>65.11666666666666</c:v>
                </c:pt>
                <c:pt idx="3908">
                  <c:v>65.133333333333326</c:v>
                </c:pt>
                <c:pt idx="3909">
                  <c:v>65.149999999999991</c:v>
                </c:pt>
                <c:pt idx="3910">
                  <c:v>65.166666666666671</c:v>
                </c:pt>
                <c:pt idx="3911">
                  <c:v>65.183333333333309</c:v>
                </c:pt>
                <c:pt idx="3912">
                  <c:v>65.2</c:v>
                </c:pt>
                <c:pt idx="3913">
                  <c:v>65.216666666666683</c:v>
                </c:pt>
                <c:pt idx="3914">
                  <c:v>65.23333333333332</c:v>
                </c:pt>
                <c:pt idx="3915">
                  <c:v>65.25</c:v>
                </c:pt>
                <c:pt idx="3916">
                  <c:v>65.266666666666666</c:v>
                </c:pt>
                <c:pt idx="3917">
                  <c:v>65.283333333333317</c:v>
                </c:pt>
                <c:pt idx="3918">
                  <c:v>65.3</c:v>
                </c:pt>
                <c:pt idx="3919">
                  <c:v>65.316666666666663</c:v>
                </c:pt>
                <c:pt idx="3920">
                  <c:v>65.333333333333314</c:v>
                </c:pt>
                <c:pt idx="3921">
                  <c:v>65.349999999999994</c:v>
                </c:pt>
                <c:pt idx="3922">
                  <c:v>65.36666666666666</c:v>
                </c:pt>
                <c:pt idx="3923">
                  <c:v>65.383333333333326</c:v>
                </c:pt>
                <c:pt idx="3924">
                  <c:v>65.400000000000006</c:v>
                </c:pt>
                <c:pt idx="3925">
                  <c:v>65.416666666666686</c:v>
                </c:pt>
                <c:pt idx="3926">
                  <c:v>65.433333333333323</c:v>
                </c:pt>
                <c:pt idx="3927">
                  <c:v>65.45</c:v>
                </c:pt>
                <c:pt idx="3928">
                  <c:v>65.466666666666683</c:v>
                </c:pt>
                <c:pt idx="3929">
                  <c:v>65.48333333333332</c:v>
                </c:pt>
                <c:pt idx="3930">
                  <c:v>65.5</c:v>
                </c:pt>
                <c:pt idx="3931">
                  <c:v>65.516666666666666</c:v>
                </c:pt>
                <c:pt idx="3932">
                  <c:v>65.533333333333317</c:v>
                </c:pt>
                <c:pt idx="3933">
                  <c:v>65.55</c:v>
                </c:pt>
                <c:pt idx="3934">
                  <c:v>65.566666666666663</c:v>
                </c:pt>
                <c:pt idx="3935">
                  <c:v>65.583333333333314</c:v>
                </c:pt>
                <c:pt idx="3936">
                  <c:v>65.599999999999994</c:v>
                </c:pt>
                <c:pt idx="3937">
                  <c:v>65.61666666666666</c:v>
                </c:pt>
                <c:pt idx="3938">
                  <c:v>65.633333333333326</c:v>
                </c:pt>
                <c:pt idx="3939">
                  <c:v>65.649999999999991</c:v>
                </c:pt>
                <c:pt idx="3940">
                  <c:v>65.666666666666671</c:v>
                </c:pt>
                <c:pt idx="3941">
                  <c:v>65.683333333333309</c:v>
                </c:pt>
                <c:pt idx="3942">
                  <c:v>65.7</c:v>
                </c:pt>
                <c:pt idx="3943">
                  <c:v>65.716666666666683</c:v>
                </c:pt>
                <c:pt idx="3944">
                  <c:v>65.73333333333332</c:v>
                </c:pt>
                <c:pt idx="3945">
                  <c:v>65.75</c:v>
                </c:pt>
                <c:pt idx="3946">
                  <c:v>65.766666666666666</c:v>
                </c:pt>
                <c:pt idx="3947">
                  <c:v>65.783333333333317</c:v>
                </c:pt>
                <c:pt idx="3948">
                  <c:v>65.8</c:v>
                </c:pt>
                <c:pt idx="3949">
                  <c:v>65.816666666666663</c:v>
                </c:pt>
                <c:pt idx="3950">
                  <c:v>65.833333333333314</c:v>
                </c:pt>
                <c:pt idx="3951">
                  <c:v>65.849999999999994</c:v>
                </c:pt>
                <c:pt idx="3952">
                  <c:v>65.86666666666666</c:v>
                </c:pt>
                <c:pt idx="3953">
                  <c:v>65.883333333333326</c:v>
                </c:pt>
                <c:pt idx="3954">
                  <c:v>65.900000000000006</c:v>
                </c:pt>
                <c:pt idx="3955">
                  <c:v>65.916666666666686</c:v>
                </c:pt>
                <c:pt idx="3956">
                  <c:v>65.933333333333323</c:v>
                </c:pt>
                <c:pt idx="3957">
                  <c:v>65.95</c:v>
                </c:pt>
                <c:pt idx="3958">
                  <c:v>65.966666666666683</c:v>
                </c:pt>
                <c:pt idx="3959">
                  <c:v>65.98333333333332</c:v>
                </c:pt>
                <c:pt idx="3960">
                  <c:v>66</c:v>
                </c:pt>
                <c:pt idx="3961">
                  <c:v>66.016666666666666</c:v>
                </c:pt>
                <c:pt idx="3962">
                  <c:v>66.033333333333317</c:v>
                </c:pt>
                <c:pt idx="3963">
                  <c:v>66.05</c:v>
                </c:pt>
                <c:pt idx="3964">
                  <c:v>66.066666666666663</c:v>
                </c:pt>
                <c:pt idx="3965">
                  <c:v>66.083333333333314</c:v>
                </c:pt>
                <c:pt idx="3966">
                  <c:v>66.099999999999994</c:v>
                </c:pt>
                <c:pt idx="3967">
                  <c:v>66.11666666666666</c:v>
                </c:pt>
                <c:pt idx="3968">
                  <c:v>66.133333333333326</c:v>
                </c:pt>
                <c:pt idx="3969">
                  <c:v>66.149999999999991</c:v>
                </c:pt>
                <c:pt idx="3970">
                  <c:v>66.166666666666671</c:v>
                </c:pt>
                <c:pt idx="3971">
                  <c:v>66.183333333333309</c:v>
                </c:pt>
                <c:pt idx="3972">
                  <c:v>66.2</c:v>
                </c:pt>
                <c:pt idx="3973">
                  <c:v>66.216666666666683</c:v>
                </c:pt>
                <c:pt idx="3974">
                  <c:v>66.23333333333332</c:v>
                </c:pt>
                <c:pt idx="3975">
                  <c:v>66.25</c:v>
                </c:pt>
                <c:pt idx="3976">
                  <c:v>66.266666666666666</c:v>
                </c:pt>
                <c:pt idx="3977">
                  <c:v>66.283333333333317</c:v>
                </c:pt>
                <c:pt idx="3978">
                  <c:v>66.3</c:v>
                </c:pt>
                <c:pt idx="3979">
                  <c:v>66.316666666666663</c:v>
                </c:pt>
                <c:pt idx="3980">
                  <c:v>66.333333333333314</c:v>
                </c:pt>
                <c:pt idx="3981">
                  <c:v>66.349999999999994</c:v>
                </c:pt>
                <c:pt idx="3982">
                  <c:v>66.36666666666666</c:v>
                </c:pt>
                <c:pt idx="3983">
                  <c:v>66.383333333333326</c:v>
                </c:pt>
                <c:pt idx="3984">
                  <c:v>66.400000000000006</c:v>
                </c:pt>
                <c:pt idx="3985">
                  <c:v>66.416666666666686</c:v>
                </c:pt>
                <c:pt idx="3986">
                  <c:v>66.433333333333323</c:v>
                </c:pt>
                <c:pt idx="3987">
                  <c:v>66.45</c:v>
                </c:pt>
                <c:pt idx="3988">
                  <c:v>66.466666666666683</c:v>
                </c:pt>
                <c:pt idx="3989">
                  <c:v>66.48333333333332</c:v>
                </c:pt>
                <c:pt idx="3990">
                  <c:v>66.5</c:v>
                </c:pt>
                <c:pt idx="3991">
                  <c:v>66.516666666666666</c:v>
                </c:pt>
                <c:pt idx="3992">
                  <c:v>66.533333333333317</c:v>
                </c:pt>
                <c:pt idx="3993">
                  <c:v>66.55</c:v>
                </c:pt>
                <c:pt idx="3994">
                  <c:v>66.566666666666663</c:v>
                </c:pt>
                <c:pt idx="3995">
                  <c:v>66.583333333333314</c:v>
                </c:pt>
                <c:pt idx="3996">
                  <c:v>66.599999999999994</c:v>
                </c:pt>
                <c:pt idx="3997">
                  <c:v>66.61666666666666</c:v>
                </c:pt>
                <c:pt idx="3998">
                  <c:v>66.633333333333326</c:v>
                </c:pt>
                <c:pt idx="3999">
                  <c:v>66.649999999999991</c:v>
                </c:pt>
                <c:pt idx="4000">
                  <c:v>66.666666666666671</c:v>
                </c:pt>
                <c:pt idx="4001">
                  <c:v>66.683333333333309</c:v>
                </c:pt>
                <c:pt idx="4002">
                  <c:v>66.7</c:v>
                </c:pt>
                <c:pt idx="4003">
                  <c:v>66.716666666666683</c:v>
                </c:pt>
                <c:pt idx="4004">
                  <c:v>66.73333333333332</c:v>
                </c:pt>
                <c:pt idx="4005">
                  <c:v>66.75</c:v>
                </c:pt>
                <c:pt idx="4006">
                  <c:v>66.766666666666666</c:v>
                </c:pt>
                <c:pt idx="4007">
                  <c:v>66.783333333333317</c:v>
                </c:pt>
                <c:pt idx="4008">
                  <c:v>66.8</c:v>
                </c:pt>
                <c:pt idx="4009">
                  <c:v>66.816666666666663</c:v>
                </c:pt>
                <c:pt idx="4010">
                  <c:v>66.833333333333314</c:v>
                </c:pt>
                <c:pt idx="4011">
                  <c:v>66.849999999999994</c:v>
                </c:pt>
                <c:pt idx="4012">
                  <c:v>66.86666666666666</c:v>
                </c:pt>
                <c:pt idx="4013">
                  <c:v>66.883333333333326</c:v>
                </c:pt>
                <c:pt idx="4014">
                  <c:v>66.900000000000006</c:v>
                </c:pt>
                <c:pt idx="4015">
                  <c:v>66.916666666666686</c:v>
                </c:pt>
                <c:pt idx="4016">
                  <c:v>66.933333333333323</c:v>
                </c:pt>
                <c:pt idx="4017">
                  <c:v>66.95</c:v>
                </c:pt>
                <c:pt idx="4018">
                  <c:v>66.966666666666683</c:v>
                </c:pt>
                <c:pt idx="4019">
                  <c:v>66.98333333333332</c:v>
                </c:pt>
                <c:pt idx="4020">
                  <c:v>67</c:v>
                </c:pt>
                <c:pt idx="4021">
                  <c:v>67.016666666666666</c:v>
                </c:pt>
                <c:pt idx="4022">
                  <c:v>67.033333333333317</c:v>
                </c:pt>
                <c:pt idx="4023">
                  <c:v>67.05</c:v>
                </c:pt>
                <c:pt idx="4024">
                  <c:v>67.066666666666663</c:v>
                </c:pt>
                <c:pt idx="4025">
                  <c:v>67.083333333333314</c:v>
                </c:pt>
                <c:pt idx="4026">
                  <c:v>67.099999999999994</c:v>
                </c:pt>
                <c:pt idx="4027">
                  <c:v>67.11666666666666</c:v>
                </c:pt>
                <c:pt idx="4028">
                  <c:v>67.133333333333326</c:v>
                </c:pt>
                <c:pt idx="4029">
                  <c:v>67.149999999999991</c:v>
                </c:pt>
                <c:pt idx="4030">
                  <c:v>67.166666666666671</c:v>
                </c:pt>
                <c:pt idx="4031">
                  <c:v>67.183333333333309</c:v>
                </c:pt>
                <c:pt idx="4032">
                  <c:v>67.2</c:v>
                </c:pt>
                <c:pt idx="4033">
                  <c:v>67.216666666666683</c:v>
                </c:pt>
                <c:pt idx="4034">
                  <c:v>67.23333333333332</c:v>
                </c:pt>
                <c:pt idx="4035">
                  <c:v>67.25</c:v>
                </c:pt>
                <c:pt idx="4036">
                  <c:v>67.266666666666666</c:v>
                </c:pt>
                <c:pt idx="4037">
                  <c:v>67.283333333333317</c:v>
                </c:pt>
                <c:pt idx="4038">
                  <c:v>67.3</c:v>
                </c:pt>
                <c:pt idx="4039">
                  <c:v>67.316666666666663</c:v>
                </c:pt>
                <c:pt idx="4040">
                  <c:v>67.333333333333314</c:v>
                </c:pt>
                <c:pt idx="4041">
                  <c:v>67.349999999999994</c:v>
                </c:pt>
                <c:pt idx="4042">
                  <c:v>67.36666666666666</c:v>
                </c:pt>
                <c:pt idx="4043">
                  <c:v>67.383333333333326</c:v>
                </c:pt>
                <c:pt idx="4044">
                  <c:v>67.400000000000006</c:v>
                </c:pt>
                <c:pt idx="4045">
                  <c:v>67.416666666666686</c:v>
                </c:pt>
                <c:pt idx="4046">
                  <c:v>67.433333333333323</c:v>
                </c:pt>
                <c:pt idx="4047">
                  <c:v>67.45</c:v>
                </c:pt>
                <c:pt idx="4048">
                  <c:v>67.466666666666683</c:v>
                </c:pt>
                <c:pt idx="4049">
                  <c:v>67.48333333333332</c:v>
                </c:pt>
                <c:pt idx="4050">
                  <c:v>67.5</c:v>
                </c:pt>
                <c:pt idx="4051">
                  <c:v>67.516666666666666</c:v>
                </c:pt>
                <c:pt idx="4052">
                  <c:v>67.533333333333317</c:v>
                </c:pt>
                <c:pt idx="4053">
                  <c:v>67.55</c:v>
                </c:pt>
                <c:pt idx="4054">
                  <c:v>67.566666666666663</c:v>
                </c:pt>
                <c:pt idx="4055">
                  <c:v>67.583333333333314</c:v>
                </c:pt>
                <c:pt idx="4056">
                  <c:v>67.599999999999994</c:v>
                </c:pt>
                <c:pt idx="4057">
                  <c:v>67.61666666666666</c:v>
                </c:pt>
                <c:pt idx="4058">
                  <c:v>67.633333333333326</c:v>
                </c:pt>
                <c:pt idx="4059">
                  <c:v>67.649999999999991</c:v>
                </c:pt>
                <c:pt idx="4060">
                  <c:v>67.666666666666671</c:v>
                </c:pt>
                <c:pt idx="4061">
                  <c:v>67.683333333333309</c:v>
                </c:pt>
                <c:pt idx="4062">
                  <c:v>67.7</c:v>
                </c:pt>
                <c:pt idx="4063">
                  <c:v>67.716666666666683</c:v>
                </c:pt>
                <c:pt idx="4064">
                  <c:v>67.73333333333332</c:v>
                </c:pt>
                <c:pt idx="4065">
                  <c:v>67.75</c:v>
                </c:pt>
                <c:pt idx="4066">
                  <c:v>67.766666666666666</c:v>
                </c:pt>
                <c:pt idx="4067">
                  <c:v>67.783333333333317</c:v>
                </c:pt>
                <c:pt idx="4068">
                  <c:v>67.8</c:v>
                </c:pt>
                <c:pt idx="4069">
                  <c:v>67.816666666666663</c:v>
                </c:pt>
                <c:pt idx="4070">
                  <c:v>67.833333333333314</c:v>
                </c:pt>
                <c:pt idx="4071">
                  <c:v>67.849999999999994</c:v>
                </c:pt>
                <c:pt idx="4072">
                  <c:v>67.86666666666666</c:v>
                </c:pt>
                <c:pt idx="4073">
                  <c:v>67.883333333333326</c:v>
                </c:pt>
                <c:pt idx="4074">
                  <c:v>67.900000000000006</c:v>
                </c:pt>
                <c:pt idx="4075">
                  <c:v>67.916666666666686</c:v>
                </c:pt>
                <c:pt idx="4076">
                  <c:v>67.933333333333323</c:v>
                </c:pt>
                <c:pt idx="4077">
                  <c:v>67.95</c:v>
                </c:pt>
                <c:pt idx="4078">
                  <c:v>67.966666666666683</c:v>
                </c:pt>
                <c:pt idx="4079">
                  <c:v>67.98333333333332</c:v>
                </c:pt>
                <c:pt idx="4080">
                  <c:v>68</c:v>
                </c:pt>
                <c:pt idx="4081">
                  <c:v>68.016666666666666</c:v>
                </c:pt>
                <c:pt idx="4082">
                  <c:v>68.033333333333317</c:v>
                </c:pt>
                <c:pt idx="4083">
                  <c:v>68.05</c:v>
                </c:pt>
                <c:pt idx="4084">
                  <c:v>68.066666666666663</c:v>
                </c:pt>
                <c:pt idx="4085">
                  <c:v>68.083333333333314</c:v>
                </c:pt>
                <c:pt idx="4086">
                  <c:v>68.099999999999994</c:v>
                </c:pt>
                <c:pt idx="4087">
                  <c:v>68.11666666666666</c:v>
                </c:pt>
                <c:pt idx="4088">
                  <c:v>68.133333333333326</c:v>
                </c:pt>
                <c:pt idx="4089">
                  <c:v>68.149999999999991</c:v>
                </c:pt>
                <c:pt idx="4090">
                  <c:v>68.166666666666671</c:v>
                </c:pt>
                <c:pt idx="4091">
                  <c:v>68.183333333333309</c:v>
                </c:pt>
                <c:pt idx="4092">
                  <c:v>68.2</c:v>
                </c:pt>
                <c:pt idx="4093">
                  <c:v>68.216666666666683</c:v>
                </c:pt>
                <c:pt idx="4094">
                  <c:v>68.23333333333332</c:v>
                </c:pt>
                <c:pt idx="4095">
                  <c:v>68.25</c:v>
                </c:pt>
                <c:pt idx="4096">
                  <c:v>68.266666666666666</c:v>
                </c:pt>
                <c:pt idx="4097">
                  <c:v>68.283333333333317</c:v>
                </c:pt>
                <c:pt idx="4098">
                  <c:v>68.3</c:v>
                </c:pt>
                <c:pt idx="4099">
                  <c:v>68.316666666666663</c:v>
                </c:pt>
                <c:pt idx="4100">
                  <c:v>68.333333333333314</c:v>
                </c:pt>
                <c:pt idx="4101">
                  <c:v>68.349999999999994</c:v>
                </c:pt>
                <c:pt idx="4102">
                  <c:v>68.36666666666666</c:v>
                </c:pt>
                <c:pt idx="4103">
                  <c:v>68.383333333333326</c:v>
                </c:pt>
                <c:pt idx="4104">
                  <c:v>68.400000000000006</c:v>
                </c:pt>
                <c:pt idx="4105">
                  <c:v>68.416666666666686</c:v>
                </c:pt>
                <c:pt idx="4106">
                  <c:v>68.433333333333323</c:v>
                </c:pt>
                <c:pt idx="4107">
                  <c:v>68.45</c:v>
                </c:pt>
                <c:pt idx="4108">
                  <c:v>68.466666666666683</c:v>
                </c:pt>
                <c:pt idx="4109">
                  <c:v>68.48333333333332</c:v>
                </c:pt>
                <c:pt idx="4110">
                  <c:v>68.5</c:v>
                </c:pt>
                <c:pt idx="4111">
                  <c:v>68.516666666666666</c:v>
                </c:pt>
                <c:pt idx="4112">
                  <c:v>68.533333333333317</c:v>
                </c:pt>
                <c:pt idx="4113">
                  <c:v>68.55</c:v>
                </c:pt>
                <c:pt idx="4114">
                  <c:v>68.566666666666663</c:v>
                </c:pt>
                <c:pt idx="4115">
                  <c:v>68.583333333333314</c:v>
                </c:pt>
                <c:pt idx="4116">
                  <c:v>68.599999999999994</c:v>
                </c:pt>
                <c:pt idx="4117">
                  <c:v>68.61666666666666</c:v>
                </c:pt>
                <c:pt idx="4118">
                  <c:v>68.633333333333326</c:v>
                </c:pt>
                <c:pt idx="4119">
                  <c:v>68.649999999999991</c:v>
                </c:pt>
                <c:pt idx="4120">
                  <c:v>68.666666666666671</c:v>
                </c:pt>
                <c:pt idx="4121">
                  <c:v>68.683333333333309</c:v>
                </c:pt>
                <c:pt idx="4122">
                  <c:v>68.7</c:v>
                </c:pt>
                <c:pt idx="4123">
                  <c:v>68.716666666666683</c:v>
                </c:pt>
                <c:pt idx="4124">
                  <c:v>68.73333333333332</c:v>
                </c:pt>
                <c:pt idx="4125">
                  <c:v>68.75</c:v>
                </c:pt>
                <c:pt idx="4126">
                  <c:v>68.766666666666666</c:v>
                </c:pt>
                <c:pt idx="4127">
                  <c:v>68.783333333333317</c:v>
                </c:pt>
                <c:pt idx="4128">
                  <c:v>68.8</c:v>
                </c:pt>
                <c:pt idx="4129">
                  <c:v>68.816666666666663</c:v>
                </c:pt>
                <c:pt idx="4130">
                  <c:v>68.833333333333314</c:v>
                </c:pt>
                <c:pt idx="4131">
                  <c:v>68.849999999999994</c:v>
                </c:pt>
                <c:pt idx="4132">
                  <c:v>68.86666666666666</c:v>
                </c:pt>
                <c:pt idx="4133">
                  <c:v>68.883333333333326</c:v>
                </c:pt>
                <c:pt idx="4134">
                  <c:v>68.900000000000006</c:v>
                </c:pt>
                <c:pt idx="4135">
                  <c:v>68.916666666666686</c:v>
                </c:pt>
                <c:pt idx="4136">
                  <c:v>68.933333333333323</c:v>
                </c:pt>
                <c:pt idx="4137">
                  <c:v>68.95</c:v>
                </c:pt>
                <c:pt idx="4138">
                  <c:v>68.966666666666683</c:v>
                </c:pt>
                <c:pt idx="4139">
                  <c:v>68.98333333333332</c:v>
                </c:pt>
                <c:pt idx="4140">
                  <c:v>69</c:v>
                </c:pt>
                <c:pt idx="4141">
                  <c:v>69.016666666666666</c:v>
                </c:pt>
                <c:pt idx="4142">
                  <c:v>69.033333333333317</c:v>
                </c:pt>
                <c:pt idx="4143">
                  <c:v>69.05</c:v>
                </c:pt>
                <c:pt idx="4144">
                  <c:v>69.066666666666663</c:v>
                </c:pt>
                <c:pt idx="4145">
                  <c:v>69.083333333333314</c:v>
                </c:pt>
                <c:pt idx="4146">
                  <c:v>69.099999999999994</c:v>
                </c:pt>
                <c:pt idx="4147">
                  <c:v>69.11666666666666</c:v>
                </c:pt>
                <c:pt idx="4148">
                  <c:v>69.133333333333326</c:v>
                </c:pt>
                <c:pt idx="4149">
                  <c:v>69.149999999999991</c:v>
                </c:pt>
                <c:pt idx="4150">
                  <c:v>69.166666666666671</c:v>
                </c:pt>
                <c:pt idx="4151">
                  <c:v>69.183333333333309</c:v>
                </c:pt>
                <c:pt idx="4152">
                  <c:v>69.2</c:v>
                </c:pt>
                <c:pt idx="4153">
                  <c:v>69.216666666666683</c:v>
                </c:pt>
                <c:pt idx="4154">
                  <c:v>69.23333333333332</c:v>
                </c:pt>
                <c:pt idx="4155">
                  <c:v>69.25</c:v>
                </c:pt>
                <c:pt idx="4156">
                  <c:v>69.266666666666666</c:v>
                </c:pt>
                <c:pt idx="4157">
                  <c:v>69.283333333333317</c:v>
                </c:pt>
                <c:pt idx="4158">
                  <c:v>69.3</c:v>
                </c:pt>
                <c:pt idx="4159">
                  <c:v>69.316666666666663</c:v>
                </c:pt>
                <c:pt idx="4160">
                  <c:v>69.333333333333314</c:v>
                </c:pt>
                <c:pt idx="4161">
                  <c:v>69.349999999999994</c:v>
                </c:pt>
                <c:pt idx="4162">
                  <c:v>69.36666666666666</c:v>
                </c:pt>
                <c:pt idx="4163">
                  <c:v>69.383333333333326</c:v>
                </c:pt>
                <c:pt idx="4164">
                  <c:v>69.400000000000006</c:v>
                </c:pt>
                <c:pt idx="4165">
                  <c:v>69.416666666666686</c:v>
                </c:pt>
                <c:pt idx="4166">
                  <c:v>69.433333333333323</c:v>
                </c:pt>
                <c:pt idx="4167">
                  <c:v>69.45</c:v>
                </c:pt>
                <c:pt idx="4168">
                  <c:v>69.466666666666683</c:v>
                </c:pt>
                <c:pt idx="4169">
                  <c:v>69.48333333333332</c:v>
                </c:pt>
                <c:pt idx="4170">
                  <c:v>69.5</c:v>
                </c:pt>
                <c:pt idx="4171">
                  <c:v>69.516666666666666</c:v>
                </c:pt>
                <c:pt idx="4172">
                  <c:v>69.533333333333317</c:v>
                </c:pt>
                <c:pt idx="4173">
                  <c:v>69.55</c:v>
                </c:pt>
                <c:pt idx="4174">
                  <c:v>69.566666666666663</c:v>
                </c:pt>
                <c:pt idx="4175">
                  <c:v>69.583333333333314</c:v>
                </c:pt>
                <c:pt idx="4176">
                  <c:v>69.599999999999994</c:v>
                </c:pt>
                <c:pt idx="4177">
                  <c:v>69.61666666666666</c:v>
                </c:pt>
                <c:pt idx="4178">
                  <c:v>69.633333333333326</c:v>
                </c:pt>
                <c:pt idx="4179">
                  <c:v>69.649999999999991</c:v>
                </c:pt>
                <c:pt idx="4180">
                  <c:v>69.666666666666671</c:v>
                </c:pt>
                <c:pt idx="4181">
                  <c:v>69.683333333333309</c:v>
                </c:pt>
                <c:pt idx="4182">
                  <c:v>69.7</c:v>
                </c:pt>
                <c:pt idx="4183">
                  <c:v>69.716666666666683</c:v>
                </c:pt>
                <c:pt idx="4184">
                  <c:v>69.73333333333332</c:v>
                </c:pt>
                <c:pt idx="4185">
                  <c:v>69.75</c:v>
                </c:pt>
                <c:pt idx="4186">
                  <c:v>69.766666666666666</c:v>
                </c:pt>
                <c:pt idx="4187">
                  <c:v>69.783333333333317</c:v>
                </c:pt>
                <c:pt idx="4188">
                  <c:v>69.8</c:v>
                </c:pt>
                <c:pt idx="4189">
                  <c:v>69.816666666666663</c:v>
                </c:pt>
                <c:pt idx="4190">
                  <c:v>69.833333333333314</c:v>
                </c:pt>
                <c:pt idx="4191">
                  <c:v>69.849999999999994</c:v>
                </c:pt>
                <c:pt idx="4192">
                  <c:v>69.86666666666666</c:v>
                </c:pt>
                <c:pt idx="4193">
                  <c:v>69.883333333333326</c:v>
                </c:pt>
                <c:pt idx="4194">
                  <c:v>69.900000000000006</c:v>
                </c:pt>
                <c:pt idx="4195">
                  <c:v>69.916666666666686</c:v>
                </c:pt>
                <c:pt idx="4196">
                  <c:v>69.933333333333323</c:v>
                </c:pt>
                <c:pt idx="4197">
                  <c:v>69.95</c:v>
                </c:pt>
                <c:pt idx="4198">
                  <c:v>69.966666666666683</c:v>
                </c:pt>
                <c:pt idx="4199">
                  <c:v>69.98333333333332</c:v>
                </c:pt>
                <c:pt idx="4200">
                  <c:v>70</c:v>
                </c:pt>
                <c:pt idx="4201">
                  <c:v>70.016666666666666</c:v>
                </c:pt>
                <c:pt idx="4202">
                  <c:v>70.033333333333317</c:v>
                </c:pt>
                <c:pt idx="4203">
                  <c:v>70.05</c:v>
                </c:pt>
                <c:pt idx="4204">
                  <c:v>70.066666666666663</c:v>
                </c:pt>
                <c:pt idx="4205">
                  <c:v>70.083333333333314</c:v>
                </c:pt>
                <c:pt idx="4206">
                  <c:v>70.099999999999994</c:v>
                </c:pt>
                <c:pt idx="4207">
                  <c:v>70.11666666666666</c:v>
                </c:pt>
                <c:pt idx="4208">
                  <c:v>70.133333333333326</c:v>
                </c:pt>
                <c:pt idx="4209">
                  <c:v>70.149999999999991</c:v>
                </c:pt>
                <c:pt idx="4210">
                  <c:v>70.166666666666671</c:v>
                </c:pt>
                <c:pt idx="4211">
                  <c:v>70.183333333333309</c:v>
                </c:pt>
                <c:pt idx="4212">
                  <c:v>70.2</c:v>
                </c:pt>
                <c:pt idx="4213">
                  <c:v>70.216666666666683</c:v>
                </c:pt>
                <c:pt idx="4214">
                  <c:v>70.23333333333332</c:v>
                </c:pt>
                <c:pt idx="4215">
                  <c:v>70.25</c:v>
                </c:pt>
                <c:pt idx="4216">
                  <c:v>70.266666666666666</c:v>
                </c:pt>
                <c:pt idx="4217">
                  <c:v>70.283333333333317</c:v>
                </c:pt>
                <c:pt idx="4218">
                  <c:v>70.3</c:v>
                </c:pt>
                <c:pt idx="4219">
                  <c:v>70.316666666666663</c:v>
                </c:pt>
                <c:pt idx="4220">
                  <c:v>70.333333333333314</c:v>
                </c:pt>
                <c:pt idx="4221">
                  <c:v>70.349999999999994</c:v>
                </c:pt>
                <c:pt idx="4222">
                  <c:v>70.36666666666666</c:v>
                </c:pt>
                <c:pt idx="4223">
                  <c:v>70.383333333333326</c:v>
                </c:pt>
                <c:pt idx="4224">
                  <c:v>70.400000000000006</c:v>
                </c:pt>
                <c:pt idx="4225">
                  <c:v>70.416666666666686</c:v>
                </c:pt>
                <c:pt idx="4226">
                  <c:v>70.433333333333323</c:v>
                </c:pt>
                <c:pt idx="4227">
                  <c:v>70.45</c:v>
                </c:pt>
                <c:pt idx="4228">
                  <c:v>70.466666666666683</c:v>
                </c:pt>
                <c:pt idx="4229">
                  <c:v>70.48333333333332</c:v>
                </c:pt>
                <c:pt idx="4230">
                  <c:v>70.5</c:v>
                </c:pt>
                <c:pt idx="4231">
                  <c:v>70.516666666666666</c:v>
                </c:pt>
                <c:pt idx="4232">
                  <c:v>70.533333333333317</c:v>
                </c:pt>
                <c:pt idx="4233">
                  <c:v>70.55</c:v>
                </c:pt>
                <c:pt idx="4234">
                  <c:v>70.566666666666663</c:v>
                </c:pt>
                <c:pt idx="4235">
                  <c:v>70.583333333333314</c:v>
                </c:pt>
                <c:pt idx="4236">
                  <c:v>70.599999999999994</c:v>
                </c:pt>
                <c:pt idx="4237">
                  <c:v>70.61666666666666</c:v>
                </c:pt>
                <c:pt idx="4238">
                  <c:v>70.633333333333326</c:v>
                </c:pt>
                <c:pt idx="4239">
                  <c:v>70.649999999999991</c:v>
                </c:pt>
                <c:pt idx="4240">
                  <c:v>70.666666666666671</c:v>
                </c:pt>
                <c:pt idx="4241">
                  <c:v>70.683333333333309</c:v>
                </c:pt>
                <c:pt idx="4242">
                  <c:v>70.7</c:v>
                </c:pt>
                <c:pt idx="4243">
                  <c:v>70.716666666666683</c:v>
                </c:pt>
                <c:pt idx="4244">
                  <c:v>70.73333333333332</c:v>
                </c:pt>
                <c:pt idx="4245">
                  <c:v>70.75</c:v>
                </c:pt>
                <c:pt idx="4246">
                  <c:v>70.766666666666666</c:v>
                </c:pt>
                <c:pt idx="4247">
                  <c:v>70.783333333333317</c:v>
                </c:pt>
                <c:pt idx="4248">
                  <c:v>70.8</c:v>
                </c:pt>
                <c:pt idx="4249">
                  <c:v>70.816666666666663</c:v>
                </c:pt>
                <c:pt idx="4250">
                  <c:v>70.833333333333314</c:v>
                </c:pt>
                <c:pt idx="4251">
                  <c:v>70.849999999999994</c:v>
                </c:pt>
                <c:pt idx="4252">
                  <c:v>70.86666666666666</c:v>
                </c:pt>
                <c:pt idx="4253">
                  <c:v>70.883333333333326</c:v>
                </c:pt>
                <c:pt idx="4254">
                  <c:v>70.900000000000006</c:v>
                </c:pt>
                <c:pt idx="4255">
                  <c:v>70.916666666666686</c:v>
                </c:pt>
                <c:pt idx="4256">
                  <c:v>70.933333333333323</c:v>
                </c:pt>
                <c:pt idx="4257">
                  <c:v>70.95</c:v>
                </c:pt>
                <c:pt idx="4258">
                  <c:v>70.966666666666683</c:v>
                </c:pt>
                <c:pt idx="4259">
                  <c:v>70.98333333333332</c:v>
                </c:pt>
                <c:pt idx="4260">
                  <c:v>71</c:v>
                </c:pt>
                <c:pt idx="4261">
                  <c:v>71.016666666666666</c:v>
                </c:pt>
                <c:pt idx="4262">
                  <c:v>71.033333333333317</c:v>
                </c:pt>
                <c:pt idx="4263">
                  <c:v>71.05</c:v>
                </c:pt>
                <c:pt idx="4264">
                  <c:v>71.066666666666663</c:v>
                </c:pt>
                <c:pt idx="4265">
                  <c:v>71.083333333333314</c:v>
                </c:pt>
                <c:pt idx="4266">
                  <c:v>71.099999999999994</c:v>
                </c:pt>
                <c:pt idx="4267">
                  <c:v>71.11666666666666</c:v>
                </c:pt>
                <c:pt idx="4268">
                  <c:v>71.133333333333326</c:v>
                </c:pt>
                <c:pt idx="4269">
                  <c:v>71.149999999999991</c:v>
                </c:pt>
                <c:pt idx="4270">
                  <c:v>71.166666666666671</c:v>
                </c:pt>
                <c:pt idx="4271">
                  <c:v>71.183333333333309</c:v>
                </c:pt>
                <c:pt idx="4272">
                  <c:v>71.2</c:v>
                </c:pt>
                <c:pt idx="4273">
                  <c:v>71.216666666666683</c:v>
                </c:pt>
                <c:pt idx="4274">
                  <c:v>71.23333333333332</c:v>
                </c:pt>
                <c:pt idx="4275">
                  <c:v>71.25</c:v>
                </c:pt>
                <c:pt idx="4276">
                  <c:v>71.266666666666666</c:v>
                </c:pt>
                <c:pt idx="4277">
                  <c:v>71.283333333333317</c:v>
                </c:pt>
                <c:pt idx="4278">
                  <c:v>71.3</c:v>
                </c:pt>
                <c:pt idx="4279">
                  <c:v>71.316666666666663</c:v>
                </c:pt>
                <c:pt idx="4280">
                  <c:v>71.333333333333314</c:v>
                </c:pt>
                <c:pt idx="4281">
                  <c:v>71.349999999999994</c:v>
                </c:pt>
                <c:pt idx="4282">
                  <c:v>71.36666666666666</c:v>
                </c:pt>
                <c:pt idx="4283">
                  <c:v>71.383333333333326</c:v>
                </c:pt>
                <c:pt idx="4284">
                  <c:v>71.400000000000006</c:v>
                </c:pt>
                <c:pt idx="4285">
                  <c:v>71.416666666666686</c:v>
                </c:pt>
                <c:pt idx="4286">
                  <c:v>71.433333333333323</c:v>
                </c:pt>
                <c:pt idx="4287">
                  <c:v>71.45</c:v>
                </c:pt>
                <c:pt idx="4288">
                  <c:v>71.466666666666683</c:v>
                </c:pt>
                <c:pt idx="4289">
                  <c:v>71.48333333333332</c:v>
                </c:pt>
                <c:pt idx="4290">
                  <c:v>71.5</c:v>
                </c:pt>
                <c:pt idx="4291">
                  <c:v>71.516666666666666</c:v>
                </c:pt>
                <c:pt idx="4292">
                  <c:v>71.533333333333317</c:v>
                </c:pt>
                <c:pt idx="4293">
                  <c:v>71.55</c:v>
                </c:pt>
                <c:pt idx="4294">
                  <c:v>71.566666666666663</c:v>
                </c:pt>
                <c:pt idx="4295">
                  <c:v>71.583333333333314</c:v>
                </c:pt>
                <c:pt idx="4296">
                  <c:v>71.599999999999994</c:v>
                </c:pt>
                <c:pt idx="4297">
                  <c:v>71.61666666666666</c:v>
                </c:pt>
                <c:pt idx="4298">
                  <c:v>71.633333333333326</c:v>
                </c:pt>
                <c:pt idx="4299">
                  <c:v>71.649999999999991</c:v>
                </c:pt>
                <c:pt idx="4300">
                  <c:v>71.666666666666671</c:v>
                </c:pt>
                <c:pt idx="4301">
                  <c:v>71.683333333333309</c:v>
                </c:pt>
                <c:pt idx="4302">
                  <c:v>71.7</c:v>
                </c:pt>
                <c:pt idx="4303">
                  <c:v>71.716666666666683</c:v>
                </c:pt>
                <c:pt idx="4304">
                  <c:v>71.73333333333332</c:v>
                </c:pt>
                <c:pt idx="4305">
                  <c:v>71.75</c:v>
                </c:pt>
                <c:pt idx="4306">
                  <c:v>71.766666666666666</c:v>
                </c:pt>
                <c:pt idx="4307">
                  <c:v>71.783333333333317</c:v>
                </c:pt>
                <c:pt idx="4308">
                  <c:v>71.8</c:v>
                </c:pt>
                <c:pt idx="4309">
                  <c:v>71.816666666666663</c:v>
                </c:pt>
                <c:pt idx="4310">
                  <c:v>71.833333333333314</c:v>
                </c:pt>
                <c:pt idx="4311">
                  <c:v>71.849999999999994</c:v>
                </c:pt>
                <c:pt idx="4312">
                  <c:v>71.86666666666666</c:v>
                </c:pt>
                <c:pt idx="4313">
                  <c:v>71.883333333333326</c:v>
                </c:pt>
                <c:pt idx="4314">
                  <c:v>71.900000000000006</c:v>
                </c:pt>
                <c:pt idx="4315">
                  <c:v>71.916666666666686</c:v>
                </c:pt>
                <c:pt idx="4316">
                  <c:v>71.933333333333323</c:v>
                </c:pt>
                <c:pt idx="4317">
                  <c:v>71.95</c:v>
                </c:pt>
                <c:pt idx="4318">
                  <c:v>71.966666666666683</c:v>
                </c:pt>
                <c:pt idx="4319">
                  <c:v>71.98333333333332</c:v>
                </c:pt>
                <c:pt idx="4320">
                  <c:v>72</c:v>
                </c:pt>
                <c:pt idx="4321">
                  <c:v>72.016666666666666</c:v>
                </c:pt>
                <c:pt idx="4322">
                  <c:v>72.033333333333317</c:v>
                </c:pt>
                <c:pt idx="4323">
                  <c:v>72.05</c:v>
                </c:pt>
                <c:pt idx="4324">
                  <c:v>72.066666666666663</c:v>
                </c:pt>
                <c:pt idx="4325">
                  <c:v>72.083333333333314</c:v>
                </c:pt>
                <c:pt idx="4326">
                  <c:v>72.099999999999994</c:v>
                </c:pt>
                <c:pt idx="4327">
                  <c:v>72.11666666666666</c:v>
                </c:pt>
                <c:pt idx="4328">
                  <c:v>72.133333333333326</c:v>
                </c:pt>
                <c:pt idx="4329">
                  <c:v>72.149999999999991</c:v>
                </c:pt>
                <c:pt idx="4330">
                  <c:v>72.166666666666671</c:v>
                </c:pt>
                <c:pt idx="4331">
                  <c:v>72.183333333333309</c:v>
                </c:pt>
                <c:pt idx="4332">
                  <c:v>72.2</c:v>
                </c:pt>
                <c:pt idx="4333">
                  <c:v>72.216666666666683</c:v>
                </c:pt>
                <c:pt idx="4334">
                  <c:v>72.23333333333332</c:v>
                </c:pt>
                <c:pt idx="4335">
                  <c:v>72.25</c:v>
                </c:pt>
                <c:pt idx="4336">
                  <c:v>72.266666666666666</c:v>
                </c:pt>
                <c:pt idx="4337">
                  <c:v>72.283333333333317</c:v>
                </c:pt>
                <c:pt idx="4338">
                  <c:v>72.3</c:v>
                </c:pt>
                <c:pt idx="4339">
                  <c:v>72.316666666666663</c:v>
                </c:pt>
                <c:pt idx="4340">
                  <c:v>72.333333333333314</c:v>
                </c:pt>
                <c:pt idx="4341">
                  <c:v>72.349999999999994</c:v>
                </c:pt>
                <c:pt idx="4342">
                  <c:v>72.36666666666666</c:v>
                </c:pt>
                <c:pt idx="4343">
                  <c:v>72.383333333333326</c:v>
                </c:pt>
                <c:pt idx="4344">
                  <c:v>72.400000000000006</c:v>
                </c:pt>
                <c:pt idx="4345">
                  <c:v>72.416666666666686</c:v>
                </c:pt>
                <c:pt idx="4346">
                  <c:v>72.433333333333323</c:v>
                </c:pt>
                <c:pt idx="4347">
                  <c:v>72.45</c:v>
                </c:pt>
                <c:pt idx="4348">
                  <c:v>72.466666666666683</c:v>
                </c:pt>
                <c:pt idx="4349">
                  <c:v>72.48333333333332</c:v>
                </c:pt>
                <c:pt idx="4350">
                  <c:v>72.5</c:v>
                </c:pt>
                <c:pt idx="4351">
                  <c:v>72.516666666666666</c:v>
                </c:pt>
                <c:pt idx="4352">
                  <c:v>72.533333333333317</c:v>
                </c:pt>
                <c:pt idx="4353">
                  <c:v>72.55</c:v>
                </c:pt>
                <c:pt idx="4354">
                  <c:v>72.566666666666663</c:v>
                </c:pt>
                <c:pt idx="4355">
                  <c:v>72.583333333333314</c:v>
                </c:pt>
                <c:pt idx="4356">
                  <c:v>72.599999999999994</c:v>
                </c:pt>
                <c:pt idx="4357">
                  <c:v>72.61666666666666</c:v>
                </c:pt>
                <c:pt idx="4358">
                  <c:v>72.633333333333326</c:v>
                </c:pt>
                <c:pt idx="4359">
                  <c:v>72.649999999999991</c:v>
                </c:pt>
                <c:pt idx="4360">
                  <c:v>72.666666666666671</c:v>
                </c:pt>
                <c:pt idx="4361">
                  <c:v>72.683333333333309</c:v>
                </c:pt>
                <c:pt idx="4362">
                  <c:v>72.7</c:v>
                </c:pt>
                <c:pt idx="4363">
                  <c:v>72.716666666666683</c:v>
                </c:pt>
                <c:pt idx="4364">
                  <c:v>72.73333333333332</c:v>
                </c:pt>
                <c:pt idx="4365">
                  <c:v>72.75</c:v>
                </c:pt>
                <c:pt idx="4366">
                  <c:v>72.766666666666666</c:v>
                </c:pt>
                <c:pt idx="4367">
                  <c:v>72.783333333333317</c:v>
                </c:pt>
                <c:pt idx="4368">
                  <c:v>72.8</c:v>
                </c:pt>
                <c:pt idx="4369">
                  <c:v>72.816666666666663</c:v>
                </c:pt>
                <c:pt idx="4370">
                  <c:v>72.833333333333314</c:v>
                </c:pt>
                <c:pt idx="4371">
                  <c:v>72.849999999999994</c:v>
                </c:pt>
                <c:pt idx="4372">
                  <c:v>72.86666666666666</c:v>
                </c:pt>
                <c:pt idx="4373">
                  <c:v>72.883333333333326</c:v>
                </c:pt>
                <c:pt idx="4374">
                  <c:v>72.900000000000006</c:v>
                </c:pt>
                <c:pt idx="4375">
                  <c:v>72.916666666666686</c:v>
                </c:pt>
                <c:pt idx="4376">
                  <c:v>72.933333333333323</c:v>
                </c:pt>
                <c:pt idx="4377">
                  <c:v>72.95</c:v>
                </c:pt>
                <c:pt idx="4378">
                  <c:v>72.966666666666683</c:v>
                </c:pt>
                <c:pt idx="4379">
                  <c:v>72.98333333333332</c:v>
                </c:pt>
                <c:pt idx="4380">
                  <c:v>73</c:v>
                </c:pt>
                <c:pt idx="4381">
                  <c:v>73.016666666666666</c:v>
                </c:pt>
                <c:pt idx="4382">
                  <c:v>73.033333333333317</c:v>
                </c:pt>
                <c:pt idx="4383">
                  <c:v>73.05</c:v>
                </c:pt>
                <c:pt idx="4384">
                  <c:v>73.066666666666663</c:v>
                </c:pt>
                <c:pt idx="4385">
                  <c:v>73.083333333333314</c:v>
                </c:pt>
                <c:pt idx="4386">
                  <c:v>73.099999999999994</c:v>
                </c:pt>
                <c:pt idx="4387">
                  <c:v>73.11666666666666</c:v>
                </c:pt>
                <c:pt idx="4388">
                  <c:v>73.133333333333326</c:v>
                </c:pt>
                <c:pt idx="4389">
                  <c:v>73.149999999999991</c:v>
                </c:pt>
                <c:pt idx="4390">
                  <c:v>73.166666666666671</c:v>
                </c:pt>
                <c:pt idx="4391">
                  <c:v>73.183333333333309</c:v>
                </c:pt>
                <c:pt idx="4392">
                  <c:v>73.2</c:v>
                </c:pt>
                <c:pt idx="4393">
                  <c:v>73.216666666666683</c:v>
                </c:pt>
                <c:pt idx="4394">
                  <c:v>73.23333333333332</c:v>
                </c:pt>
                <c:pt idx="4395">
                  <c:v>73.25</c:v>
                </c:pt>
                <c:pt idx="4396">
                  <c:v>73.266666666666666</c:v>
                </c:pt>
                <c:pt idx="4397">
                  <c:v>73.283333333333317</c:v>
                </c:pt>
                <c:pt idx="4398">
                  <c:v>73.3</c:v>
                </c:pt>
                <c:pt idx="4399">
                  <c:v>73.316666666666663</c:v>
                </c:pt>
                <c:pt idx="4400">
                  <c:v>73.333333333333314</c:v>
                </c:pt>
                <c:pt idx="4401">
                  <c:v>73.349999999999994</c:v>
                </c:pt>
                <c:pt idx="4402">
                  <c:v>73.36666666666666</c:v>
                </c:pt>
                <c:pt idx="4403">
                  <c:v>73.383333333333326</c:v>
                </c:pt>
                <c:pt idx="4404">
                  <c:v>73.400000000000006</c:v>
                </c:pt>
                <c:pt idx="4405">
                  <c:v>73.416666666666686</c:v>
                </c:pt>
                <c:pt idx="4406">
                  <c:v>73.433333333333323</c:v>
                </c:pt>
                <c:pt idx="4407">
                  <c:v>73.45</c:v>
                </c:pt>
                <c:pt idx="4408">
                  <c:v>73.466666666666683</c:v>
                </c:pt>
                <c:pt idx="4409">
                  <c:v>73.48333333333332</c:v>
                </c:pt>
                <c:pt idx="4410">
                  <c:v>73.5</c:v>
                </c:pt>
                <c:pt idx="4411">
                  <c:v>73.516666666666666</c:v>
                </c:pt>
                <c:pt idx="4412">
                  <c:v>73.533333333333317</c:v>
                </c:pt>
                <c:pt idx="4413">
                  <c:v>73.55</c:v>
                </c:pt>
                <c:pt idx="4414">
                  <c:v>73.566666666666663</c:v>
                </c:pt>
                <c:pt idx="4415">
                  <c:v>73.583333333333314</c:v>
                </c:pt>
                <c:pt idx="4416">
                  <c:v>73.599999999999994</c:v>
                </c:pt>
                <c:pt idx="4417">
                  <c:v>73.61666666666666</c:v>
                </c:pt>
                <c:pt idx="4418">
                  <c:v>73.633333333333326</c:v>
                </c:pt>
                <c:pt idx="4419">
                  <c:v>73.649999999999991</c:v>
                </c:pt>
                <c:pt idx="4420">
                  <c:v>73.666666666666671</c:v>
                </c:pt>
                <c:pt idx="4421">
                  <c:v>73.683333333333309</c:v>
                </c:pt>
                <c:pt idx="4422">
                  <c:v>73.7</c:v>
                </c:pt>
                <c:pt idx="4423">
                  <c:v>73.716666666666683</c:v>
                </c:pt>
                <c:pt idx="4424">
                  <c:v>73.73333333333332</c:v>
                </c:pt>
                <c:pt idx="4425">
                  <c:v>73.75</c:v>
                </c:pt>
                <c:pt idx="4426">
                  <c:v>73.766666666666666</c:v>
                </c:pt>
                <c:pt idx="4427">
                  <c:v>73.783333333333317</c:v>
                </c:pt>
                <c:pt idx="4428">
                  <c:v>73.8</c:v>
                </c:pt>
                <c:pt idx="4429">
                  <c:v>73.816666666666663</c:v>
                </c:pt>
                <c:pt idx="4430">
                  <c:v>73.833333333333314</c:v>
                </c:pt>
                <c:pt idx="4431">
                  <c:v>73.849999999999994</c:v>
                </c:pt>
                <c:pt idx="4432">
                  <c:v>73.86666666666666</c:v>
                </c:pt>
                <c:pt idx="4433">
                  <c:v>73.883333333333326</c:v>
                </c:pt>
                <c:pt idx="4434">
                  <c:v>73.900000000000006</c:v>
                </c:pt>
                <c:pt idx="4435">
                  <c:v>73.916666666666686</c:v>
                </c:pt>
                <c:pt idx="4436">
                  <c:v>73.933333333333323</c:v>
                </c:pt>
                <c:pt idx="4437">
                  <c:v>73.95</c:v>
                </c:pt>
                <c:pt idx="4438">
                  <c:v>73.966666666666683</c:v>
                </c:pt>
                <c:pt idx="4439">
                  <c:v>73.98333333333332</c:v>
                </c:pt>
                <c:pt idx="4440">
                  <c:v>74</c:v>
                </c:pt>
                <c:pt idx="4441">
                  <c:v>74.016666666666666</c:v>
                </c:pt>
                <c:pt idx="4442">
                  <c:v>74.033333333333317</c:v>
                </c:pt>
                <c:pt idx="4443">
                  <c:v>74.05</c:v>
                </c:pt>
                <c:pt idx="4444">
                  <c:v>74.066666666666663</c:v>
                </c:pt>
                <c:pt idx="4445">
                  <c:v>74.083333333333314</c:v>
                </c:pt>
                <c:pt idx="4446">
                  <c:v>74.099999999999994</c:v>
                </c:pt>
                <c:pt idx="4447">
                  <c:v>74.11666666666666</c:v>
                </c:pt>
                <c:pt idx="4448">
                  <c:v>74.133333333333326</c:v>
                </c:pt>
                <c:pt idx="4449">
                  <c:v>74.149999999999991</c:v>
                </c:pt>
                <c:pt idx="4450">
                  <c:v>74.166666666666671</c:v>
                </c:pt>
                <c:pt idx="4451">
                  <c:v>74.183333333333309</c:v>
                </c:pt>
                <c:pt idx="4452">
                  <c:v>74.2</c:v>
                </c:pt>
                <c:pt idx="4453">
                  <c:v>74.216666666666683</c:v>
                </c:pt>
                <c:pt idx="4454">
                  <c:v>74.23333333333332</c:v>
                </c:pt>
                <c:pt idx="4455">
                  <c:v>74.25</c:v>
                </c:pt>
                <c:pt idx="4456">
                  <c:v>74.266666666666666</c:v>
                </c:pt>
                <c:pt idx="4457">
                  <c:v>74.283333333333317</c:v>
                </c:pt>
                <c:pt idx="4458">
                  <c:v>74.3</c:v>
                </c:pt>
                <c:pt idx="4459">
                  <c:v>74.316666666666663</c:v>
                </c:pt>
                <c:pt idx="4460">
                  <c:v>74.333333333333314</c:v>
                </c:pt>
                <c:pt idx="4461">
                  <c:v>74.349999999999994</c:v>
                </c:pt>
                <c:pt idx="4462">
                  <c:v>74.36666666666666</c:v>
                </c:pt>
                <c:pt idx="4463">
                  <c:v>74.383333333333326</c:v>
                </c:pt>
                <c:pt idx="4464">
                  <c:v>74.400000000000006</c:v>
                </c:pt>
                <c:pt idx="4465">
                  <c:v>74.416666666666686</c:v>
                </c:pt>
                <c:pt idx="4466">
                  <c:v>74.433333333333323</c:v>
                </c:pt>
                <c:pt idx="4467">
                  <c:v>74.45</c:v>
                </c:pt>
                <c:pt idx="4468">
                  <c:v>74.466666666666683</c:v>
                </c:pt>
                <c:pt idx="4469">
                  <c:v>74.48333333333332</c:v>
                </c:pt>
                <c:pt idx="4470">
                  <c:v>74.5</c:v>
                </c:pt>
                <c:pt idx="4471">
                  <c:v>74.516666666666666</c:v>
                </c:pt>
                <c:pt idx="4472">
                  <c:v>74.533333333333317</c:v>
                </c:pt>
                <c:pt idx="4473">
                  <c:v>74.55</c:v>
                </c:pt>
                <c:pt idx="4474">
                  <c:v>74.566666666666663</c:v>
                </c:pt>
                <c:pt idx="4475">
                  <c:v>74.583333333333314</c:v>
                </c:pt>
                <c:pt idx="4476">
                  <c:v>74.599999999999994</c:v>
                </c:pt>
                <c:pt idx="4477">
                  <c:v>74.61666666666666</c:v>
                </c:pt>
                <c:pt idx="4478">
                  <c:v>74.633333333333326</c:v>
                </c:pt>
                <c:pt idx="4479">
                  <c:v>74.649999999999991</c:v>
                </c:pt>
                <c:pt idx="4480">
                  <c:v>74.666666666666671</c:v>
                </c:pt>
                <c:pt idx="4481">
                  <c:v>74.683333333333309</c:v>
                </c:pt>
                <c:pt idx="4482">
                  <c:v>74.7</c:v>
                </c:pt>
                <c:pt idx="4483">
                  <c:v>74.716666666666683</c:v>
                </c:pt>
                <c:pt idx="4484">
                  <c:v>74.73333333333332</c:v>
                </c:pt>
                <c:pt idx="4485">
                  <c:v>74.75</c:v>
                </c:pt>
                <c:pt idx="4486">
                  <c:v>74.766666666666666</c:v>
                </c:pt>
                <c:pt idx="4487">
                  <c:v>74.783333333333317</c:v>
                </c:pt>
                <c:pt idx="4488">
                  <c:v>74.8</c:v>
                </c:pt>
                <c:pt idx="4489">
                  <c:v>74.816666666666663</c:v>
                </c:pt>
                <c:pt idx="4490">
                  <c:v>74.833333333333314</c:v>
                </c:pt>
                <c:pt idx="4491">
                  <c:v>74.849999999999994</c:v>
                </c:pt>
                <c:pt idx="4492">
                  <c:v>74.86666666666666</c:v>
                </c:pt>
                <c:pt idx="4493">
                  <c:v>74.883333333333326</c:v>
                </c:pt>
                <c:pt idx="4494">
                  <c:v>74.900000000000006</c:v>
                </c:pt>
                <c:pt idx="4495">
                  <c:v>74.916666666666686</c:v>
                </c:pt>
                <c:pt idx="4496">
                  <c:v>74.933333333333323</c:v>
                </c:pt>
                <c:pt idx="4497">
                  <c:v>74.95</c:v>
                </c:pt>
                <c:pt idx="4498">
                  <c:v>74.966666666666683</c:v>
                </c:pt>
                <c:pt idx="4499">
                  <c:v>74.98333333333332</c:v>
                </c:pt>
                <c:pt idx="4500">
                  <c:v>75</c:v>
                </c:pt>
                <c:pt idx="4501">
                  <c:v>75.016666666666666</c:v>
                </c:pt>
                <c:pt idx="4502">
                  <c:v>75.033333333333317</c:v>
                </c:pt>
                <c:pt idx="4503">
                  <c:v>75.05</c:v>
                </c:pt>
                <c:pt idx="4504">
                  <c:v>75.066666666666663</c:v>
                </c:pt>
                <c:pt idx="4505">
                  <c:v>75.083333333333314</c:v>
                </c:pt>
                <c:pt idx="4506">
                  <c:v>75.099999999999994</c:v>
                </c:pt>
                <c:pt idx="4507">
                  <c:v>75.11666666666666</c:v>
                </c:pt>
                <c:pt idx="4508">
                  <c:v>75.133333333333326</c:v>
                </c:pt>
                <c:pt idx="4509">
                  <c:v>75.149999999999991</c:v>
                </c:pt>
                <c:pt idx="4510">
                  <c:v>75.166666666666671</c:v>
                </c:pt>
                <c:pt idx="4511">
                  <c:v>75.183333333333309</c:v>
                </c:pt>
                <c:pt idx="4512">
                  <c:v>75.2</c:v>
                </c:pt>
                <c:pt idx="4513">
                  <c:v>75.216666666666683</c:v>
                </c:pt>
                <c:pt idx="4514">
                  <c:v>75.23333333333332</c:v>
                </c:pt>
                <c:pt idx="4515">
                  <c:v>75.25</c:v>
                </c:pt>
                <c:pt idx="4516">
                  <c:v>75.266666666666666</c:v>
                </c:pt>
                <c:pt idx="4517">
                  <c:v>75.283333333333317</c:v>
                </c:pt>
                <c:pt idx="4518">
                  <c:v>75.3</c:v>
                </c:pt>
                <c:pt idx="4519">
                  <c:v>75.316666666666663</c:v>
                </c:pt>
                <c:pt idx="4520">
                  <c:v>75.333333333333314</c:v>
                </c:pt>
                <c:pt idx="4521">
                  <c:v>75.349999999999994</c:v>
                </c:pt>
                <c:pt idx="4522">
                  <c:v>75.36666666666666</c:v>
                </c:pt>
                <c:pt idx="4523">
                  <c:v>75.383333333333326</c:v>
                </c:pt>
                <c:pt idx="4524">
                  <c:v>75.400000000000006</c:v>
                </c:pt>
                <c:pt idx="4525">
                  <c:v>75.416666666666686</c:v>
                </c:pt>
                <c:pt idx="4526">
                  <c:v>75.433333333333323</c:v>
                </c:pt>
                <c:pt idx="4527">
                  <c:v>75.45</c:v>
                </c:pt>
                <c:pt idx="4528">
                  <c:v>75.466666666666683</c:v>
                </c:pt>
                <c:pt idx="4529">
                  <c:v>75.48333333333332</c:v>
                </c:pt>
                <c:pt idx="4530">
                  <c:v>75.5</c:v>
                </c:pt>
                <c:pt idx="4531">
                  <c:v>75.516666666666666</c:v>
                </c:pt>
                <c:pt idx="4532">
                  <c:v>75.533333333333317</c:v>
                </c:pt>
                <c:pt idx="4533">
                  <c:v>75.55</c:v>
                </c:pt>
                <c:pt idx="4534">
                  <c:v>75.566666666666663</c:v>
                </c:pt>
                <c:pt idx="4535">
                  <c:v>75.583333333333314</c:v>
                </c:pt>
                <c:pt idx="4536">
                  <c:v>75.599999999999994</c:v>
                </c:pt>
                <c:pt idx="4537">
                  <c:v>75.61666666666666</c:v>
                </c:pt>
                <c:pt idx="4538">
                  <c:v>75.633333333333326</c:v>
                </c:pt>
                <c:pt idx="4539">
                  <c:v>75.649999999999991</c:v>
                </c:pt>
                <c:pt idx="4540">
                  <c:v>75.666666666666671</c:v>
                </c:pt>
                <c:pt idx="4541">
                  <c:v>75.683333333333309</c:v>
                </c:pt>
                <c:pt idx="4542">
                  <c:v>75.7</c:v>
                </c:pt>
                <c:pt idx="4543">
                  <c:v>75.716666666666683</c:v>
                </c:pt>
                <c:pt idx="4544">
                  <c:v>75.73333333333332</c:v>
                </c:pt>
                <c:pt idx="4545">
                  <c:v>75.75</c:v>
                </c:pt>
                <c:pt idx="4546">
                  <c:v>75.766666666666666</c:v>
                </c:pt>
                <c:pt idx="4547">
                  <c:v>75.783333333333317</c:v>
                </c:pt>
                <c:pt idx="4548">
                  <c:v>75.8</c:v>
                </c:pt>
                <c:pt idx="4549">
                  <c:v>75.816666666666663</c:v>
                </c:pt>
                <c:pt idx="4550">
                  <c:v>75.833333333333314</c:v>
                </c:pt>
                <c:pt idx="4551">
                  <c:v>75.849999999999994</c:v>
                </c:pt>
                <c:pt idx="4552">
                  <c:v>75.86666666666666</c:v>
                </c:pt>
                <c:pt idx="4553">
                  <c:v>75.883333333333326</c:v>
                </c:pt>
                <c:pt idx="4554">
                  <c:v>75.900000000000006</c:v>
                </c:pt>
                <c:pt idx="4555">
                  <c:v>75.916666666666686</c:v>
                </c:pt>
                <c:pt idx="4556">
                  <c:v>75.933333333333323</c:v>
                </c:pt>
                <c:pt idx="4557">
                  <c:v>75.95</c:v>
                </c:pt>
                <c:pt idx="4558">
                  <c:v>75.966666666666683</c:v>
                </c:pt>
                <c:pt idx="4559">
                  <c:v>75.98333333333332</c:v>
                </c:pt>
                <c:pt idx="4560">
                  <c:v>76</c:v>
                </c:pt>
                <c:pt idx="4561">
                  <c:v>76.016666666666666</c:v>
                </c:pt>
                <c:pt idx="4562">
                  <c:v>76.033333333333317</c:v>
                </c:pt>
                <c:pt idx="4563">
                  <c:v>76.05</c:v>
                </c:pt>
                <c:pt idx="4564">
                  <c:v>76.066666666666663</c:v>
                </c:pt>
                <c:pt idx="4565">
                  <c:v>76.083333333333314</c:v>
                </c:pt>
                <c:pt idx="4566">
                  <c:v>76.099999999999994</c:v>
                </c:pt>
                <c:pt idx="4567">
                  <c:v>76.11666666666666</c:v>
                </c:pt>
                <c:pt idx="4568">
                  <c:v>76.133333333333326</c:v>
                </c:pt>
                <c:pt idx="4569">
                  <c:v>76.149999999999991</c:v>
                </c:pt>
                <c:pt idx="4570">
                  <c:v>76.166666666666671</c:v>
                </c:pt>
                <c:pt idx="4571">
                  <c:v>76.183333333333309</c:v>
                </c:pt>
                <c:pt idx="4572">
                  <c:v>76.2</c:v>
                </c:pt>
                <c:pt idx="4573">
                  <c:v>76.216666666666683</c:v>
                </c:pt>
                <c:pt idx="4574">
                  <c:v>76.23333333333332</c:v>
                </c:pt>
                <c:pt idx="4575">
                  <c:v>76.25</c:v>
                </c:pt>
                <c:pt idx="4576">
                  <c:v>76.266666666666666</c:v>
                </c:pt>
                <c:pt idx="4577">
                  <c:v>76.283333333333317</c:v>
                </c:pt>
                <c:pt idx="4578">
                  <c:v>76.3</c:v>
                </c:pt>
                <c:pt idx="4579">
                  <c:v>76.316666666666663</c:v>
                </c:pt>
                <c:pt idx="4580">
                  <c:v>76.333333333333314</c:v>
                </c:pt>
                <c:pt idx="4581">
                  <c:v>76.349999999999994</c:v>
                </c:pt>
                <c:pt idx="4582">
                  <c:v>76.36666666666666</c:v>
                </c:pt>
                <c:pt idx="4583">
                  <c:v>76.383333333333326</c:v>
                </c:pt>
                <c:pt idx="4584">
                  <c:v>76.400000000000006</c:v>
                </c:pt>
                <c:pt idx="4585">
                  <c:v>76.416666666666686</c:v>
                </c:pt>
                <c:pt idx="4586">
                  <c:v>76.433333333333323</c:v>
                </c:pt>
                <c:pt idx="4587">
                  <c:v>76.45</c:v>
                </c:pt>
                <c:pt idx="4588">
                  <c:v>76.466666666666683</c:v>
                </c:pt>
                <c:pt idx="4589">
                  <c:v>76.48333333333332</c:v>
                </c:pt>
                <c:pt idx="4590">
                  <c:v>76.5</c:v>
                </c:pt>
                <c:pt idx="4591">
                  <c:v>76.516666666666666</c:v>
                </c:pt>
                <c:pt idx="4592">
                  <c:v>76.533333333333317</c:v>
                </c:pt>
                <c:pt idx="4593">
                  <c:v>76.55</c:v>
                </c:pt>
                <c:pt idx="4594">
                  <c:v>76.566666666666663</c:v>
                </c:pt>
                <c:pt idx="4595">
                  <c:v>76.583333333333314</c:v>
                </c:pt>
                <c:pt idx="4596">
                  <c:v>76.599999999999994</c:v>
                </c:pt>
                <c:pt idx="4597">
                  <c:v>76.61666666666666</c:v>
                </c:pt>
                <c:pt idx="4598">
                  <c:v>76.633333333333326</c:v>
                </c:pt>
                <c:pt idx="4599">
                  <c:v>76.649999999999991</c:v>
                </c:pt>
                <c:pt idx="4600">
                  <c:v>76.666666666666671</c:v>
                </c:pt>
                <c:pt idx="4601">
                  <c:v>76.683333333333309</c:v>
                </c:pt>
                <c:pt idx="4602">
                  <c:v>76.7</c:v>
                </c:pt>
                <c:pt idx="4603">
                  <c:v>76.716666666666683</c:v>
                </c:pt>
                <c:pt idx="4604">
                  <c:v>76.73333333333332</c:v>
                </c:pt>
                <c:pt idx="4605">
                  <c:v>76.75</c:v>
                </c:pt>
                <c:pt idx="4606">
                  <c:v>76.766666666666666</c:v>
                </c:pt>
                <c:pt idx="4607">
                  <c:v>76.783333333333317</c:v>
                </c:pt>
                <c:pt idx="4608">
                  <c:v>76.8</c:v>
                </c:pt>
                <c:pt idx="4609">
                  <c:v>76.816666666666663</c:v>
                </c:pt>
                <c:pt idx="4610">
                  <c:v>76.833333333333314</c:v>
                </c:pt>
                <c:pt idx="4611">
                  <c:v>76.849999999999994</c:v>
                </c:pt>
                <c:pt idx="4612">
                  <c:v>76.86666666666666</c:v>
                </c:pt>
                <c:pt idx="4613">
                  <c:v>76.883333333333326</c:v>
                </c:pt>
                <c:pt idx="4614">
                  <c:v>76.900000000000006</c:v>
                </c:pt>
                <c:pt idx="4615">
                  <c:v>76.916666666666686</c:v>
                </c:pt>
                <c:pt idx="4616">
                  <c:v>76.933333333333323</c:v>
                </c:pt>
                <c:pt idx="4617">
                  <c:v>76.95</c:v>
                </c:pt>
                <c:pt idx="4618">
                  <c:v>76.966666666666683</c:v>
                </c:pt>
                <c:pt idx="4619">
                  <c:v>76.98333333333332</c:v>
                </c:pt>
                <c:pt idx="4620">
                  <c:v>77</c:v>
                </c:pt>
                <c:pt idx="4621">
                  <c:v>77.016666666666666</c:v>
                </c:pt>
                <c:pt idx="4622">
                  <c:v>77.033333333333317</c:v>
                </c:pt>
                <c:pt idx="4623">
                  <c:v>77.05</c:v>
                </c:pt>
                <c:pt idx="4624">
                  <c:v>77.066666666666663</c:v>
                </c:pt>
                <c:pt idx="4625">
                  <c:v>77.083333333333314</c:v>
                </c:pt>
                <c:pt idx="4626">
                  <c:v>77.099999999999994</c:v>
                </c:pt>
                <c:pt idx="4627">
                  <c:v>77.11666666666666</c:v>
                </c:pt>
                <c:pt idx="4628">
                  <c:v>77.133333333333326</c:v>
                </c:pt>
                <c:pt idx="4629">
                  <c:v>77.149999999999991</c:v>
                </c:pt>
                <c:pt idx="4630">
                  <c:v>77.166666666666671</c:v>
                </c:pt>
                <c:pt idx="4631">
                  <c:v>77.183333333333309</c:v>
                </c:pt>
                <c:pt idx="4632">
                  <c:v>77.2</c:v>
                </c:pt>
                <c:pt idx="4633">
                  <c:v>77.216666666666683</c:v>
                </c:pt>
                <c:pt idx="4634">
                  <c:v>77.23333333333332</c:v>
                </c:pt>
                <c:pt idx="4635">
                  <c:v>77.25</c:v>
                </c:pt>
                <c:pt idx="4636">
                  <c:v>77.266666666666666</c:v>
                </c:pt>
                <c:pt idx="4637">
                  <c:v>77.283333333333317</c:v>
                </c:pt>
                <c:pt idx="4638">
                  <c:v>77.3</c:v>
                </c:pt>
                <c:pt idx="4639">
                  <c:v>77.316666666666663</c:v>
                </c:pt>
                <c:pt idx="4640">
                  <c:v>77.333333333333314</c:v>
                </c:pt>
                <c:pt idx="4641">
                  <c:v>77.349999999999994</c:v>
                </c:pt>
                <c:pt idx="4642">
                  <c:v>77.36666666666666</c:v>
                </c:pt>
                <c:pt idx="4643">
                  <c:v>77.383333333333326</c:v>
                </c:pt>
                <c:pt idx="4644">
                  <c:v>77.400000000000006</c:v>
                </c:pt>
                <c:pt idx="4645">
                  <c:v>77.416666666666686</c:v>
                </c:pt>
                <c:pt idx="4646">
                  <c:v>77.433333333333323</c:v>
                </c:pt>
                <c:pt idx="4647">
                  <c:v>77.45</c:v>
                </c:pt>
                <c:pt idx="4648">
                  <c:v>77.466666666666683</c:v>
                </c:pt>
                <c:pt idx="4649">
                  <c:v>77.48333333333332</c:v>
                </c:pt>
                <c:pt idx="4650">
                  <c:v>77.5</c:v>
                </c:pt>
                <c:pt idx="4651">
                  <c:v>77.516666666666666</c:v>
                </c:pt>
                <c:pt idx="4652">
                  <c:v>77.533333333333317</c:v>
                </c:pt>
                <c:pt idx="4653">
                  <c:v>77.55</c:v>
                </c:pt>
                <c:pt idx="4654">
                  <c:v>77.566666666666663</c:v>
                </c:pt>
                <c:pt idx="4655">
                  <c:v>77.583333333333314</c:v>
                </c:pt>
                <c:pt idx="4656">
                  <c:v>77.599999999999994</c:v>
                </c:pt>
                <c:pt idx="4657">
                  <c:v>77.61666666666666</c:v>
                </c:pt>
                <c:pt idx="4658">
                  <c:v>77.633333333333326</c:v>
                </c:pt>
                <c:pt idx="4659">
                  <c:v>77.649999999999991</c:v>
                </c:pt>
                <c:pt idx="4660">
                  <c:v>77.666666666666671</c:v>
                </c:pt>
                <c:pt idx="4661">
                  <c:v>77.683333333333309</c:v>
                </c:pt>
                <c:pt idx="4662">
                  <c:v>77.7</c:v>
                </c:pt>
                <c:pt idx="4663">
                  <c:v>77.716666666666683</c:v>
                </c:pt>
                <c:pt idx="4664">
                  <c:v>77.73333333333332</c:v>
                </c:pt>
                <c:pt idx="4665">
                  <c:v>77.75</c:v>
                </c:pt>
                <c:pt idx="4666">
                  <c:v>77.766666666666666</c:v>
                </c:pt>
                <c:pt idx="4667">
                  <c:v>77.783333333333317</c:v>
                </c:pt>
                <c:pt idx="4668">
                  <c:v>77.8</c:v>
                </c:pt>
                <c:pt idx="4669">
                  <c:v>77.816666666666663</c:v>
                </c:pt>
                <c:pt idx="4670">
                  <c:v>77.833333333333314</c:v>
                </c:pt>
                <c:pt idx="4671">
                  <c:v>77.849999999999994</c:v>
                </c:pt>
                <c:pt idx="4672">
                  <c:v>77.86666666666666</c:v>
                </c:pt>
                <c:pt idx="4673">
                  <c:v>77.883333333333326</c:v>
                </c:pt>
                <c:pt idx="4674">
                  <c:v>77.900000000000006</c:v>
                </c:pt>
                <c:pt idx="4675">
                  <c:v>77.916666666666686</c:v>
                </c:pt>
                <c:pt idx="4676">
                  <c:v>77.933333333333323</c:v>
                </c:pt>
                <c:pt idx="4677">
                  <c:v>77.95</c:v>
                </c:pt>
                <c:pt idx="4678">
                  <c:v>77.966666666666683</c:v>
                </c:pt>
                <c:pt idx="4679">
                  <c:v>77.98333333333332</c:v>
                </c:pt>
                <c:pt idx="4680">
                  <c:v>78</c:v>
                </c:pt>
                <c:pt idx="4681">
                  <c:v>78.016666666666666</c:v>
                </c:pt>
                <c:pt idx="4682">
                  <c:v>78.033333333333317</c:v>
                </c:pt>
                <c:pt idx="4683">
                  <c:v>78.05</c:v>
                </c:pt>
                <c:pt idx="4684">
                  <c:v>78.066666666666663</c:v>
                </c:pt>
                <c:pt idx="4685">
                  <c:v>78.083333333333314</c:v>
                </c:pt>
                <c:pt idx="4686">
                  <c:v>78.099999999999994</c:v>
                </c:pt>
                <c:pt idx="4687">
                  <c:v>78.11666666666666</c:v>
                </c:pt>
                <c:pt idx="4688">
                  <c:v>78.133333333333326</c:v>
                </c:pt>
                <c:pt idx="4689">
                  <c:v>78.149999999999991</c:v>
                </c:pt>
                <c:pt idx="4690">
                  <c:v>78.166666666666671</c:v>
                </c:pt>
                <c:pt idx="4691">
                  <c:v>78.183333333333309</c:v>
                </c:pt>
                <c:pt idx="4692">
                  <c:v>78.2</c:v>
                </c:pt>
                <c:pt idx="4693">
                  <c:v>78.216666666666683</c:v>
                </c:pt>
                <c:pt idx="4694">
                  <c:v>78.23333333333332</c:v>
                </c:pt>
                <c:pt idx="4695">
                  <c:v>78.25</c:v>
                </c:pt>
                <c:pt idx="4696">
                  <c:v>78.266666666666666</c:v>
                </c:pt>
                <c:pt idx="4697">
                  <c:v>78.283333333333317</c:v>
                </c:pt>
                <c:pt idx="4698">
                  <c:v>78.3</c:v>
                </c:pt>
                <c:pt idx="4699">
                  <c:v>78.316666666666663</c:v>
                </c:pt>
                <c:pt idx="4700">
                  <c:v>78.333333333333314</c:v>
                </c:pt>
                <c:pt idx="4701">
                  <c:v>78.349999999999994</c:v>
                </c:pt>
                <c:pt idx="4702">
                  <c:v>78.36666666666666</c:v>
                </c:pt>
                <c:pt idx="4703">
                  <c:v>78.383333333333326</c:v>
                </c:pt>
                <c:pt idx="4704">
                  <c:v>78.400000000000006</c:v>
                </c:pt>
                <c:pt idx="4705">
                  <c:v>78.416666666666686</c:v>
                </c:pt>
                <c:pt idx="4706">
                  <c:v>78.433333333333323</c:v>
                </c:pt>
                <c:pt idx="4707">
                  <c:v>78.45</c:v>
                </c:pt>
                <c:pt idx="4708">
                  <c:v>78.466666666666683</c:v>
                </c:pt>
                <c:pt idx="4709">
                  <c:v>78.48333333333332</c:v>
                </c:pt>
                <c:pt idx="4710">
                  <c:v>78.5</c:v>
                </c:pt>
                <c:pt idx="4711">
                  <c:v>78.516666666666666</c:v>
                </c:pt>
                <c:pt idx="4712">
                  <c:v>78.533333333333317</c:v>
                </c:pt>
                <c:pt idx="4713">
                  <c:v>78.55</c:v>
                </c:pt>
                <c:pt idx="4714">
                  <c:v>78.566666666666663</c:v>
                </c:pt>
                <c:pt idx="4715">
                  <c:v>78.583333333333314</c:v>
                </c:pt>
                <c:pt idx="4716">
                  <c:v>78.599999999999994</c:v>
                </c:pt>
                <c:pt idx="4717">
                  <c:v>78.61666666666666</c:v>
                </c:pt>
                <c:pt idx="4718">
                  <c:v>78.633333333333326</c:v>
                </c:pt>
                <c:pt idx="4719">
                  <c:v>78.649999999999991</c:v>
                </c:pt>
                <c:pt idx="4720">
                  <c:v>78.666666666666671</c:v>
                </c:pt>
                <c:pt idx="4721">
                  <c:v>78.683333333333309</c:v>
                </c:pt>
                <c:pt idx="4722">
                  <c:v>78.7</c:v>
                </c:pt>
                <c:pt idx="4723">
                  <c:v>78.716666666666683</c:v>
                </c:pt>
                <c:pt idx="4724">
                  <c:v>78.73333333333332</c:v>
                </c:pt>
                <c:pt idx="4725">
                  <c:v>78.75</c:v>
                </c:pt>
                <c:pt idx="4726">
                  <c:v>78.766666666666666</c:v>
                </c:pt>
                <c:pt idx="4727">
                  <c:v>78.783333333333317</c:v>
                </c:pt>
                <c:pt idx="4728">
                  <c:v>78.8</c:v>
                </c:pt>
                <c:pt idx="4729">
                  <c:v>78.816666666666663</c:v>
                </c:pt>
                <c:pt idx="4730">
                  <c:v>78.833333333333314</c:v>
                </c:pt>
                <c:pt idx="4731">
                  <c:v>78.849999999999994</c:v>
                </c:pt>
                <c:pt idx="4732">
                  <c:v>78.86666666666666</c:v>
                </c:pt>
                <c:pt idx="4733">
                  <c:v>78.883333333333326</c:v>
                </c:pt>
                <c:pt idx="4734">
                  <c:v>78.900000000000006</c:v>
                </c:pt>
                <c:pt idx="4735">
                  <c:v>78.916666666666686</c:v>
                </c:pt>
                <c:pt idx="4736">
                  <c:v>78.933333333333323</c:v>
                </c:pt>
                <c:pt idx="4737">
                  <c:v>78.95</c:v>
                </c:pt>
                <c:pt idx="4738">
                  <c:v>78.966666666666683</c:v>
                </c:pt>
                <c:pt idx="4739">
                  <c:v>78.98333333333332</c:v>
                </c:pt>
                <c:pt idx="4740">
                  <c:v>79</c:v>
                </c:pt>
                <c:pt idx="4741">
                  <c:v>79.016666666666666</c:v>
                </c:pt>
                <c:pt idx="4742">
                  <c:v>79.033333333333317</c:v>
                </c:pt>
                <c:pt idx="4743">
                  <c:v>79.05</c:v>
                </c:pt>
                <c:pt idx="4744">
                  <c:v>79.066666666666663</c:v>
                </c:pt>
                <c:pt idx="4745">
                  <c:v>79.083333333333314</c:v>
                </c:pt>
                <c:pt idx="4746">
                  <c:v>79.099999999999994</c:v>
                </c:pt>
                <c:pt idx="4747">
                  <c:v>79.11666666666666</c:v>
                </c:pt>
                <c:pt idx="4748">
                  <c:v>79.133333333333326</c:v>
                </c:pt>
                <c:pt idx="4749">
                  <c:v>79.149999999999991</c:v>
                </c:pt>
                <c:pt idx="4750">
                  <c:v>79.166666666666671</c:v>
                </c:pt>
                <c:pt idx="4751">
                  <c:v>79.183333333333309</c:v>
                </c:pt>
                <c:pt idx="4752">
                  <c:v>79.2</c:v>
                </c:pt>
                <c:pt idx="4753">
                  <c:v>79.216666666666683</c:v>
                </c:pt>
                <c:pt idx="4754">
                  <c:v>79.23333333333332</c:v>
                </c:pt>
                <c:pt idx="4755">
                  <c:v>79.25</c:v>
                </c:pt>
                <c:pt idx="4756">
                  <c:v>79.266666666666666</c:v>
                </c:pt>
                <c:pt idx="4757">
                  <c:v>79.283333333333317</c:v>
                </c:pt>
                <c:pt idx="4758">
                  <c:v>79.3</c:v>
                </c:pt>
                <c:pt idx="4759">
                  <c:v>79.316666666666663</c:v>
                </c:pt>
                <c:pt idx="4760">
                  <c:v>79.333333333333314</c:v>
                </c:pt>
                <c:pt idx="4761">
                  <c:v>79.349999999999994</c:v>
                </c:pt>
                <c:pt idx="4762">
                  <c:v>79.36666666666666</c:v>
                </c:pt>
                <c:pt idx="4763">
                  <c:v>79.383333333333326</c:v>
                </c:pt>
                <c:pt idx="4764">
                  <c:v>79.400000000000006</c:v>
                </c:pt>
                <c:pt idx="4765">
                  <c:v>79.416666666666686</c:v>
                </c:pt>
                <c:pt idx="4766">
                  <c:v>79.433333333333323</c:v>
                </c:pt>
                <c:pt idx="4767">
                  <c:v>79.45</c:v>
                </c:pt>
                <c:pt idx="4768">
                  <c:v>79.466666666666683</c:v>
                </c:pt>
                <c:pt idx="4769">
                  <c:v>79.48333333333332</c:v>
                </c:pt>
                <c:pt idx="4770">
                  <c:v>79.5</c:v>
                </c:pt>
                <c:pt idx="4771">
                  <c:v>79.516666666666666</c:v>
                </c:pt>
                <c:pt idx="4772">
                  <c:v>79.533333333333317</c:v>
                </c:pt>
                <c:pt idx="4773">
                  <c:v>79.55</c:v>
                </c:pt>
                <c:pt idx="4774">
                  <c:v>79.566666666666663</c:v>
                </c:pt>
                <c:pt idx="4775">
                  <c:v>79.583333333333314</c:v>
                </c:pt>
                <c:pt idx="4776">
                  <c:v>79.599999999999994</c:v>
                </c:pt>
                <c:pt idx="4777">
                  <c:v>79.61666666666666</c:v>
                </c:pt>
                <c:pt idx="4778">
                  <c:v>79.633333333333326</c:v>
                </c:pt>
                <c:pt idx="4779">
                  <c:v>79.649999999999991</c:v>
                </c:pt>
                <c:pt idx="4780">
                  <c:v>79.666666666666671</c:v>
                </c:pt>
                <c:pt idx="4781">
                  <c:v>79.683333333333309</c:v>
                </c:pt>
                <c:pt idx="4782">
                  <c:v>79.7</c:v>
                </c:pt>
                <c:pt idx="4783">
                  <c:v>79.716666666666683</c:v>
                </c:pt>
                <c:pt idx="4784">
                  <c:v>79.73333333333332</c:v>
                </c:pt>
                <c:pt idx="4785">
                  <c:v>79.75</c:v>
                </c:pt>
                <c:pt idx="4786">
                  <c:v>79.766666666666666</c:v>
                </c:pt>
                <c:pt idx="4787">
                  <c:v>79.783333333333317</c:v>
                </c:pt>
                <c:pt idx="4788">
                  <c:v>79.8</c:v>
                </c:pt>
                <c:pt idx="4789">
                  <c:v>79.816666666666663</c:v>
                </c:pt>
                <c:pt idx="4790">
                  <c:v>79.833333333333314</c:v>
                </c:pt>
                <c:pt idx="4791">
                  <c:v>79.849999999999994</c:v>
                </c:pt>
                <c:pt idx="4792">
                  <c:v>79.86666666666666</c:v>
                </c:pt>
                <c:pt idx="4793">
                  <c:v>79.883333333333326</c:v>
                </c:pt>
                <c:pt idx="4794">
                  <c:v>79.900000000000006</c:v>
                </c:pt>
                <c:pt idx="4795">
                  <c:v>79.916666666666686</c:v>
                </c:pt>
                <c:pt idx="4796">
                  <c:v>79.933333333333323</c:v>
                </c:pt>
                <c:pt idx="4797">
                  <c:v>79.95</c:v>
                </c:pt>
                <c:pt idx="4798">
                  <c:v>79.966666666666683</c:v>
                </c:pt>
                <c:pt idx="4799">
                  <c:v>79.98333333333332</c:v>
                </c:pt>
                <c:pt idx="4800">
                  <c:v>80</c:v>
                </c:pt>
                <c:pt idx="4801">
                  <c:v>80.016666666666666</c:v>
                </c:pt>
                <c:pt idx="4802">
                  <c:v>80.033333333333317</c:v>
                </c:pt>
                <c:pt idx="4803">
                  <c:v>80.05</c:v>
                </c:pt>
                <c:pt idx="4804">
                  <c:v>80.066666666666663</c:v>
                </c:pt>
                <c:pt idx="4805">
                  <c:v>80.083333333333314</c:v>
                </c:pt>
                <c:pt idx="4806">
                  <c:v>80.099999999999994</c:v>
                </c:pt>
                <c:pt idx="4807">
                  <c:v>80.11666666666666</c:v>
                </c:pt>
                <c:pt idx="4808">
                  <c:v>80.133333333333326</c:v>
                </c:pt>
                <c:pt idx="4809">
                  <c:v>80.149999999999991</c:v>
                </c:pt>
                <c:pt idx="4810">
                  <c:v>80.166666666666671</c:v>
                </c:pt>
                <c:pt idx="4811">
                  <c:v>80.183333333333309</c:v>
                </c:pt>
                <c:pt idx="4812">
                  <c:v>80.2</c:v>
                </c:pt>
                <c:pt idx="4813">
                  <c:v>80.216666666666683</c:v>
                </c:pt>
                <c:pt idx="4814">
                  <c:v>80.23333333333332</c:v>
                </c:pt>
                <c:pt idx="4815">
                  <c:v>80.25</c:v>
                </c:pt>
                <c:pt idx="4816">
                  <c:v>80.266666666666666</c:v>
                </c:pt>
                <c:pt idx="4817">
                  <c:v>80.283333333333317</c:v>
                </c:pt>
                <c:pt idx="4818">
                  <c:v>80.3</c:v>
                </c:pt>
                <c:pt idx="4819">
                  <c:v>80.316666666666663</c:v>
                </c:pt>
                <c:pt idx="4820">
                  <c:v>80.333333333333314</c:v>
                </c:pt>
                <c:pt idx="4821">
                  <c:v>80.349999999999994</c:v>
                </c:pt>
                <c:pt idx="4822">
                  <c:v>80.36666666666666</c:v>
                </c:pt>
                <c:pt idx="4823">
                  <c:v>80.383333333333326</c:v>
                </c:pt>
                <c:pt idx="4824">
                  <c:v>80.400000000000006</c:v>
                </c:pt>
                <c:pt idx="4825">
                  <c:v>80.416666666666686</c:v>
                </c:pt>
                <c:pt idx="4826">
                  <c:v>80.433333333333323</c:v>
                </c:pt>
                <c:pt idx="4827">
                  <c:v>80.45</c:v>
                </c:pt>
                <c:pt idx="4828">
                  <c:v>80.466666666666683</c:v>
                </c:pt>
                <c:pt idx="4829">
                  <c:v>80.48333333333332</c:v>
                </c:pt>
                <c:pt idx="4830">
                  <c:v>80.5</c:v>
                </c:pt>
                <c:pt idx="4831">
                  <c:v>80.516666666666666</c:v>
                </c:pt>
                <c:pt idx="4832">
                  <c:v>80.533333333333317</c:v>
                </c:pt>
                <c:pt idx="4833">
                  <c:v>80.55</c:v>
                </c:pt>
                <c:pt idx="4834">
                  <c:v>80.566666666666663</c:v>
                </c:pt>
                <c:pt idx="4835">
                  <c:v>80.583333333333314</c:v>
                </c:pt>
                <c:pt idx="4836">
                  <c:v>80.599999999999994</c:v>
                </c:pt>
                <c:pt idx="4837">
                  <c:v>80.61666666666666</c:v>
                </c:pt>
                <c:pt idx="4838">
                  <c:v>80.633333333333326</c:v>
                </c:pt>
                <c:pt idx="4839">
                  <c:v>80.649999999999991</c:v>
                </c:pt>
                <c:pt idx="4840">
                  <c:v>80.666666666666671</c:v>
                </c:pt>
                <c:pt idx="4841">
                  <c:v>80.683333333333309</c:v>
                </c:pt>
                <c:pt idx="4842">
                  <c:v>80.7</c:v>
                </c:pt>
                <c:pt idx="4843">
                  <c:v>80.716666666666683</c:v>
                </c:pt>
                <c:pt idx="4844">
                  <c:v>80.73333333333332</c:v>
                </c:pt>
                <c:pt idx="4845">
                  <c:v>80.75</c:v>
                </c:pt>
                <c:pt idx="4846">
                  <c:v>80.766666666666666</c:v>
                </c:pt>
                <c:pt idx="4847">
                  <c:v>80.783333333333317</c:v>
                </c:pt>
                <c:pt idx="4848">
                  <c:v>80.8</c:v>
                </c:pt>
                <c:pt idx="4849">
                  <c:v>80.816666666666663</c:v>
                </c:pt>
                <c:pt idx="4850">
                  <c:v>80.833333333333314</c:v>
                </c:pt>
                <c:pt idx="4851">
                  <c:v>80.849999999999994</c:v>
                </c:pt>
                <c:pt idx="4852">
                  <c:v>80.86666666666666</c:v>
                </c:pt>
                <c:pt idx="4853">
                  <c:v>80.883333333333326</c:v>
                </c:pt>
                <c:pt idx="4854">
                  <c:v>80.900000000000006</c:v>
                </c:pt>
                <c:pt idx="4855">
                  <c:v>80.916666666666686</c:v>
                </c:pt>
                <c:pt idx="4856">
                  <c:v>80.933333333333323</c:v>
                </c:pt>
                <c:pt idx="4857">
                  <c:v>80.95</c:v>
                </c:pt>
                <c:pt idx="4858">
                  <c:v>80.966666666666683</c:v>
                </c:pt>
                <c:pt idx="4859">
                  <c:v>80.98333333333332</c:v>
                </c:pt>
                <c:pt idx="4860">
                  <c:v>81</c:v>
                </c:pt>
                <c:pt idx="4861">
                  <c:v>81.016666666666666</c:v>
                </c:pt>
                <c:pt idx="4862">
                  <c:v>81.033333333333317</c:v>
                </c:pt>
                <c:pt idx="4863">
                  <c:v>81.05</c:v>
                </c:pt>
                <c:pt idx="4864">
                  <c:v>81.066666666666663</c:v>
                </c:pt>
                <c:pt idx="4865">
                  <c:v>81.083333333333314</c:v>
                </c:pt>
                <c:pt idx="4866">
                  <c:v>81.099999999999994</c:v>
                </c:pt>
                <c:pt idx="4867">
                  <c:v>81.11666666666666</c:v>
                </c:pt>
                <c:pt idx="4868">
                  <c:v>81.133333333333326</c:v>
                </c:pt>
                <c:pt idx="4869">
                  <c:v>81.149999999999991</c:v>
                </c:pt>
                <c:pt idx="4870">
                  <c:v>81.166666666666671</c:v>
                </c:pt>
                <c:pt idx="4871">
                  <c:v>81.183333333333309</c:v>
                </c:pt>
                <c:pt idx="4872">
                  <c:v>81.2</c:v>
                </c:pt>
                <c:pt idx="4873">
                  <c:v>81.216666666666683</c:v>
                </c:pt>
                <c:pt idx="4874">
                  <c:v>81.23333333333332</c:v>
                </c:pt>
                <c:pt idx="4875">
                  <c:v>81.25</c:v>
                </c:pt>
                <c:pt idx="4876">
                  <c:v>81.266666666666666</c:v>
                </c:pt>
                <c:pt idx="4877">
                  <c:v>81.283333333333317</c:v>
                </c:pt>
                <c:pt idx="4878">
                  <c:v>81.3</c:v>
                </c:pt>
                <c:pt idx="4879">
                  <c:v>81.316666666666663</c:v>
                </c:pt>
                <c:pt idx="4880">
                  <c:v>81.333333333333314</c:v>
                </c:pt>
                <c:pt idx="4881">
                  <c:v>81.349999999999994</c:v>
                </c:pt>
                <c:pt idx="4882">
                  <c:v>81.36666666666666</c:v>
                </c:pt>
                <c:pt idx="4883">
                  <c:v>81.383333333333326</c:v>
                </c:pt>
                <c:pt idx="4884">
                  <c:v>81.400000000000006</c:v>
                </c:pt>
                <c:pt idx="4885">
                  <c:v>81.416666666666686</c:v>
                </c:pt>
                <c:pt idx="4886">
                  <c:v>81.433333333333323</c:v>
                </c:pt>
                <c:pt idx="4887">
                  <c:v>81.45</c:v>
                </c:pt>
                <c:pt idx="4888">
                  <c:v>81.466666666666683</c:v>
                </c:pt>
                <c:pt idx="4889">
                  <c:v>81.48333333333332</c:v>
                </c:pt>
                <c:pt idx="4890">
                  <c:v>81.5</c:v>
                </c:pt>
                <c:pt idx="4891">
                  <c:v>81.516666666666666</c:v>
                </c:pt>
                <c:pt idx="4892">
                  <c:v>81.533333333333317</c:v>
                </c:pt>
                <c:pt idx="4893">
                  <c:v>81.55</c:v>
                </c:pt>
                <c:pt idx="4894">
                  <c:v>81.566666666666663</c:v>
                </c:pt>
                <c:pt idx="4895">
                  <c:v>81.583333333333314</c:v>
                </c:pt>
                <c:pt idx="4896">
                  <c:v>81.599999999999994</c:v>
                </c:pt>
                <c:pt idx="4897">
                  <c:v>81.61666666666666</c:v>
                </c:pt>
                <c:pt idx="4898">
                  <c:v>81.633333333333326</c:v>
                </c:pt>
                <c:pt idx="4899">
                  <c:v>81.649999999999991</c:v>
                </c:pt>
                <c:pt idx="4900">
                  <c:v>81.666666666666671</c:v>
                </c:pt>
                <c:pt idx="4901">
                  <c:v>81.683333333333309</c:v>
                </c:pt>
                <c:pt idx="4902">
                  <c:v>81.7</c:v>
                </c:pt>
                <c:pt idx="4903">
                  <c:v>81.716666666666683</c:v>
                </c:pt>
                <c:pt idx="4904">
                  <c:v>81.73333333333332</c:v>
                </c:pt>
                <c:pt idx="4905">
                  <c:v>81.75</c:v>
                </c:pt>
                <c:pt idx="4906">
                  <c:v>81.766666666666666</c:v>
                </c:pt>
                <c:pt idx="4907">
                  <c:v>81.783333333333317</c:v>
                </c:pt>
                <c:pt idx="4908">
                  <c:v>81.8</c:v>
                </c:pt>
                <c:pt idx="4909">
                  <c:v>81.816666666666663</c:v>
                </c:pt>
                <c:pt idx="4910">
                  <c:v>81.833333333333314</c:v>
                </c:pt>
                <c:pt idx="4911">
                  <c:v>81.849999999999994</c:v>
                </c:pt>
                <c:pt idx="4912">
                  <c:v>81.86666666666666</c:v>
                </c:pt>
                <c:pt idx="4913">
                  <c:v>81.883333333333326</c:v>
                </c:pt>
                <c:pt idx="4914">
                  <c:v>81.900000000000006</c:v>
                </c:pt>
                <c:pt idx="4915">
                  <c:v>81.916666666666686</c:v>
                </c:pt>
                <c:pt idx="4916">
                  <c:v>81.933333333333323</c:v>
                </c:pt>
                <c:pt idx="4917">
                  <c:v>81.95</c:v>
                </c:pt>
                <c:pt idx="4918">
                  <c:v>81.966666666666683</c:v>
                </c:pt>
                <c:pt idx="4919">
                  <c:v>81.98333333333332</c:v>
                </c:pt>
                <c:pt idx="4920">
                  <c:v>82</c:v>
                </c:pt>
                <c:pt idx="4921">
                  <c:v>82.016666666666666</c:v>
                </c:pt>
                <c:pt idx="4922">
                  <c:v>82.033333333333317</c:v>
                </c:pt>
                <c:pt idx="4923">
                  <c:v>82.05</c:v>
                </c:pt>
                <c:pt idx="4924">
                  <c:v>82.066666666666663</c:v>
                </c:pt>
                <c:pt idx="4925">
                  <c:v>82.083333333333314</c:v>
                </c:pt>
                <c:pt idx="4926">
                  <c:v>82.1</c:v>
                </c:pt>
                <c:pt idx="4927">
                  <c:v>82.11666666666666</c:v>
                </c:pt>
                <c:pt idx="4928">
                  <c:v>82.133333333333326</c:v>
                </c:pt>
                <c:pt idx="4929">
                  <c:v>82.149999999999991</c:v>
                </c:pt>
                <c:pt idx="4930">
                  <c:v>82.166666666666671</c:v>
                </c:pt>
                <c:pt idx="4931">
                  <c:v>82.183333333333309</c:v>
                </c:pt>
                <c:pt idx="4932">
                  <c:v>82.2</c:v>
                </c:pt>
                <c:pt idx="4933">
                  <c:v>82.216666666666683</c:v>
                </c:pt>
                <c:pt idx="4934">
                  <c:v>82.23333333333332</c:v>
                </c:pt>
                <c:pt idx="4935">
                  <c:v>82.25</c:v>
                </c:pt>
                <c:pt idx="4936">
                  <c:v>82.266666666666666</c:v>
                </c:pt>
                <c:pt idx="4937">
                  <c:v>82.283333333333317</c:v>
                </c:pt>
                <c:pt idx="4938">
                  <c:v>82.3</c:v>
                </c:pt>
                <c:pt idx="4939">
                  <c:v>82.316666666666663</c:v>
                </c:pt>
                <c:pt idx="4940">
                  <c:v>82.333333333333314</c:v>
                </c:pt>
                <c:pt idx="4941">
                  <c:v>82.35</c:v>
                </c:pt>
                <c:pt idx="4942">
                  <c:v>82.36666666666666</c:v>
                </c:pt>
                <c:pt idx="4943">
                  <c:v>82.383333333333326</c:v>
                </c:pt>
                <c:pt idx="4944">
                  <c:v>82.4</c:v>
                </c:pt>
                <c:pt idx="4945">
                  <c:v>82.416666666666686</c:v>
                </c:pt>
                <c:pt idx="4946">
                  <c:v>82.433333333333323</c:v>
                </c:pt>
                <c:pt idx="4947">
                  <c:v>82.45</c:v>
                </c:pt>
                <c:pt idx="4948">
                  <c:v>82.466666666666683</c:v>
                </c:pt>
                <c:pt idx="4949">
                  <c:v>82.48333333333332</c:v>
                </c:pt>
                <c:pt idx="4950">
                  <c:v>82.5</c:v>
                </c:pt>
                <c:pt idx="4951">
                  <c:v>82.516666666666666</c:v>
                </c:pt>
                <c:pt idx="4952">
                  <c:v>82.533333333333317</c:v>
                </c:pt>
                <c:pt idx="4953">
                  <c:v>82.55</c:v>
                </c:pt>
                <c:pt idx="4954">
                  <c:v>82.566666666666663</c:v>
                </c:pt>
                <c:pt idx="4955">
                  <c:v>82.583333333333314</c:v>
                </c:pt>
                <c:pt idx="4956">
                  <c:v>82.6</c:v>
                </c:pt>
                <c:pt idx="4957">
                  <c:v>82.61666666666666</c:v>
                </c:pt>
                <c:pt idx="4958">
                  <c:v>82.633333333333326</c:v>
                </c:pt>
                <c:pt idx="4959">
                  <c:v>82.649999999999991</c:v>
                </c:pt>
                <c:pt idx="4960">
                  <c:v>82.666666666666671</c:v>
                </c:pt>
                <c:pt idx="4961">
                  <c:v>82.683333333333309</c:v>
                </c:pt>
                <c:pt idx="4962">
                  <c:v>82.7</c:v>
                </c:pt>
                <c:pt idx="4963">
                  <c:v>82.716666666666683</c:v>
                </c:pt>
                <c:pt idx="4964">
                  <c:v>82.73333333333332</c:v>
                </c:pt>
                <c:pt idx="4965">
                  <c:v>82.75</c:v>
                </c:pt>
                <c:pt idx="4966">
                  <c:v>82.766666666666666</c:v>
                </c:pt>
                <c:pt idx="4967">
                  <c:v>82.783333333333317</c:v>
                </c:pt>
                <c:pt idx="4968">
                  <c:v>82.8</c:v>
                </c:pt>
                <c:pt idx="4969">
                  <c:v>82.816666666666663</c:v>
                </c:pt>
                <c:pt idx="4970">
                  <c:v>82.833333333333314</c:v>
                </c:pt>
                <c:pt idx="4971">
                  <c:v>82.85</c:v>
                </c:pt>
                <c:pt idx="4972">
                  <c:v>82.86666666666666</c:v>
                </c:pt>
                <c:pt idx="4973">
                  <c:v>82.883333333333326</c:v>
                </c:pt>
                <c:pt idx="4974">
                  <c:v>82.9</c:v>
                </c:pt>
                <c:pt idx="4975">
                  <c:v>82.916666666666686</c:v>
                </c:pt>
                <c:pt idx="4976">
                  <c:v>82.933333333333323</c:v>
                </c:pt>
                <c:pt idx="4977">
                  <c:v>82.95</c:v>
                </c:pt>
                <c:pt idx="4978">
                  <c:v>82.966666666666683</c:v>
                </c:pt>
                <c:pt idx="4979">
                  <c:v>82.98333333333332</c:v>
                </c:pt>
                <c:pt idx="4980">
                  <c:v>83</c:v>
                </c:pt>
                <c:pt idx="4981">
                  <c:v>83.016666666666666</c:v>
                </c:pt>
                <c:pt idx="4982">
                  <c:v>83.033333333333317</c:v>
                </c:pt>
                <c:pt idx="4983">
                  <c:v>83.05</c:v>
                </c:pt>
                <c:pt idx="4984">
                  <c:v>83.066666666666663</c:v>
                </c:pt>
                <c:pt idx="4985">
                  <c:v>83.083333333333314</c:v>
                </c:pt>
                <c:pt idx="4986">
                  <c:v>83.1</c:v>
                </c:pt>
                <c:pt idx="4987">
                  <c:v>83.11666666666666</c:v>
                </c:pt>
                <c:pt idx="4988">
                  <c:v>83.133333333333326</c:v>
                </c:pt>
                <c:pt idx="4989">
                  <c:v>83.149999999999991</c:v>
                </c:pt>
                <c:pt idx="4990">
                  <c:v>83.166666666666671</c:v>
                </c:pt>
                <c:pt idx="4991">
                  <c:v>83.183333333333309</c:v>
                </c:pt>
                <c:pt idx="4992">
                  <c:v>83.2</c:v>
                </c:pt>
                <c:pt idx="4993">
                  <c:v>83.216666666666683</c:v>
                </c:pt>
                <c:pt idx="4994">
                  <c:v>83.23333333333332</c:v>
                </c:pt>
                <c:pt idx="4995">
                  <c:v>83.25</c:v>
                </c:pt>
                <c:pt idx="4996">
                  <c:v>83.266666666666666</c:v>
                </c:pt>
                <c:pt idx="4997">
                  <c:v>83.283333333333317</c:v>
                </c:pt>
                <c:pt idx="4998">
                  <c:v>83.3</c:v>
                </c:pt>
                <c:pt idx="4999">
                  <c:v>83.316666666666663</c:v>
                </c:pt>
                <c:pt idx="5000">
                  <c:v>83.333333333333314</c:v>
                </c:pt>
                <c:pt idx="5001">
                  <c:v>83.35</c:v>
                </c:pt>
                <c:pt idx="5002">
                  <c:v>83.36666666666666</c:v>
                </c:pt>
                <c:pt idx="5003">
                  <c:v>83.383333333333326</c:v>
                </c:pt>
                <c:pt idx="5004">
                  <c:v>83.4</c:v>
                </c:pt>
                <c:pt idx="5005">
                  <c:v>83.416666666666686</c:v>
                </c:pt>
                <c:pt idx="5006">
                  <c:v>83.433333333333323</c:v>
                </c:pt>
                <c:pt idx="5007">
                  <c:v>83.45</c:v>
                </c:pt>
                <c:pt idx="5008">
                  <c:v>83.466666666666683</c:v>
                </c:pt>
                <c:pt idx="5009">
                  <c:v>83.48333333333332</c:v>
                </c:pt>
                <c:pt idx="5010">
                  <c:v>83.5</c:v>
                </c:pt>
                <c:pt idx="5011">
                  <c:v>83.516666666666666</c:v>
                </c:pt>
                <c:pt idx="5012">
                  <c:v>83.533333333333317</c:v>
                </c:pt>
                <c:pt idx="5013">
                  <c:v>83.55</c:v>
                </c:pt>
                <c:pt idx="5014">
                  <c:v>83.566666666666663</c:v>
                </c:pt>
                <c:pt idx="5015">
                  <c:v>83.583333333333314</c:v>
                </c:pt>
                <c:pt idx="5016">
                  <c:v>83.6</c:v>
                </c:pt>
                <c:pt idx="5017">
                  <c:v>83.61666666666666</c:v>
                </c:pt>
                <c:pt idx="5018">
                  <c:v>83.633333333333326</c:v>
                </c:pt>
                <c:pt idx="5019">
                  <c:v>83.649999999999991</c:v>
                </c:pt>
                <c:pt idx="5020">
                  <c:v>83.666666666666671</c:v>
                </c:pt>
                <c:pt idx="5021">
                  <c:v>83.683333333333309</c:v>
                </c:pt>
                <c:pt idx="5022">
                  <c:v>83.7</c:v>
                </c:pt>
                <c:pt idx="5023">
                  <c:v>83.716666666666683</c:v>
                </c:pt>
                <c:pt idx="5024">
                  <c:v>83.73333333333332</c:v>
                </c:pt>
                <c:pt idx="5025">
                  <c:v>83.75</c:v>
                </c:pt>
                <c:pt idx="5026">
                  <c:v>83.766666666666666</c:v>
                </c:pt>
                <c:pt idx="5027">
                  <c:v>83.783333333333317</c:v>
                </c:pt>
                <c:pt idx="5028">
                  <c:v>83.8</c:v>
                </c:pt>
                <c:pt idx="5029">
                  <c:v>83.816666666666663</c:v>
                </c:pt>
                <c:pt idx="5030">
                  <c:v>83.833333333333314</c:v>
                </c:pt>
                <c:pt idx="5031">
                  <c:v>83.85</c:v>
                </c:pt>
                <c:pt idx="5032">
                  <c:v>83.86666666666666</c:v>
                </c:pt>
                <c:pt idx="5033">
                  <c:v>83.883333333333326</c:v>
                </c:pt>
                <c:pt idx="5034">
                  <c:v>83.9</c:v>
                </c:pt>
                <c:pt idx="5035">
                  <c:v>83.916666666666686</c:v>
                </c:pt>
                <c:pt idx="5036">
                  <c:v>83.933333333333323</c:v>
                </c:pt>
                <c:pt idx="5037">
                  <c:v>83.95</c:v>
                </c:pt>
                <c:pt idx="5038">
                  <c:v>83.966666666666683</c:v>
                </c:pt>
                <c:pt idx="5039">
                  <c:v>83.98333333333332</c:v>
                </c:pt>
                <c:pt idx="5040">
                  <c:v>84</c:v>
                </c:pt>
                <c:pt idx="5041">
                  <c:v>84.016666666666666</c:v>
                </c:pt>
                <c:pt idx="5042">
                  <c:v>84.033333333333317</c:v>
                </c:pt>
                <c:pt idx="5043">
                  <c:v>84.05</c:v>
                </c:pt>
                <c:pt idx="5044">
                  <c:v>84.066666666666663</c:v>
                </c:pt>
                <c:pt idx="5045">
                  <c:v>84.083333333333314</c:v>
                </c:pt>
                <c:pt idx="5046">
                  <c:v>84.1</c:v>
                </c:pt>
                <c:pt idx="5047">
                  <c:v>84.11666666666666</c:v>
                </c:pt>
                <c:pt idx="5048">
                  <c:v>84.133333333333326</c:v>
                </c:pt>
                <c:pt idx="5049">
                  <c:v>84.149999999999991</c:v>
                </c:pt>
                <c:pt idx="5050">
                  <c:v>84.166666666666671</c:v>
                </c:pt>
                <c:pt idx="5051">
                  <c:v>84.183333333333309</c:v>
                </c:pt>
                <c:pt idx="5052">
                  <c:v>84.2</c:v>
                </c:pt>
                <c:pt idx="5053">
                  <c:v>84.216666666666683</c:v>
                </c:pt>
                <c:pt idx="5054">
                  <c:v>84.23333333333332</c:v>
                </c:pt>
                <c:pt idx="5055">
                  <c:v>84.25</c:v>
                </c:pt>
                <c:pt idx="5056">
                  <c:v>84.266666666666666</c:v>
                </c:pt>
                <c:pt idx="5057">
                  <c:v>84.283333333333317</c:v>
                </c:pt>
                <c:pt idx="5058">
                  <c:v>84.3</c:v>
                </c:pt>
                <c:pt idx="5059">
                  <c:v>84.316666666666663</c:v>
                </c:pt>
                <c:pt idx="5060">
                  <c:v>84.333333333333314</c:v>
                </c:pt>
                <c:pt idx="5061">
                  <c:v>84.35</c:v>
                </c:pt>
                <c:pt idx="5062">
                  <c:v>84.36666666666666</c:v>
                </c:pt>
                <c:pt idx="5063">
                  <c:v>84.383333333333326</c:v>
                </c:pt>
                <c:pt idx="5064">
                  <c:v>84.4</c:v>
                </c:pt>
                <c:pt idx="5065">
                  <c:v>84.416666666666686</c:v>
                </c:pt>
                <c:pt idx="5066">
                  <c:v>84.433333333333323</c:v>
                </c:pt>
                <c:pt idx="5067">
                  <c:v>84.45</c:v>
                </c:pt>
                <c:pt idx="5068">
                  <c:v>84.466666666666683</c:v>
                </c:pt>
                <c:pt idx="5069">
                  <c:v>84.48333333333332</c:v>
                </c:pt>
                <c:pt idx="5070">
                  <c:v>84.5</c:v>
                </c:pt>
                <c:pt idx="5071">
                  <c:v>84.516666666666666</c:v>
                </c:pt>
                <c:pt idx="5072">
                  <c:v>84.533333333333317</c:v>
                </c:pt>
                <c:pt idx="5073">
                  <c:v>84.55</c:v>
                </c:pt>
                <c:pt idx="5074">
                  <c:v>84.566666666666663</c:v>
                </c:pt>
                <c:pt idx="5075">
                  <c:v>84.583333333333314</c:v>
                </c:pt>
                <c:pt idx="5076">
                  <c:v>84.6</c:v>
                </c:pt>
                <c:pt idx="5077">
                  <c:v>84.61666666666666</c:v>
                </c:pt>
                <c:pt idx="5078">
                  <c:v>84.633333333333326</c:v>
                </c:pt>
                <c:pt idx="5079">
                  <c:v>84.649999999999991</c:v>
                </c:pt>
                <c:pt idx="5080">
                  <c:v>84.666666666666671</c:v>
                </c:pt>
                <c:pt idx="5081">
                  <c:v>84.683333333333309</c:v>
                </c:pt>
                <c:pt idx="5082">
                  <c:v>84.7</c:v>
                </c:pt>
                <c:pt idx="5083">
                  <c:v>84.716666666666683</c:v>
                </c:pt>
                <c:pt idx="5084">
                  <c:v>84.73333333333332</c:v>
                </c:pt>
                <c:pt idx="5085">
                  <c:v>84.75</c:v>
                </c:pt>
                <c:pt idx="5086">
                  <c:v>84.766666666666666</c:v>
                </c:pt>
                <c:pt idx="5087">
                  <c:v>84.783333333333317</c:v>
                </c:pt>
                <c:pt idx="5088">
                  <c:v>84.8</c:v>
                </c:pt>
                <c:pt idx="5089">
                  <c:v>84.816666666666663</c:v>
                </c:pt>
                <c:pt idx="5090">
                  <c:v>84.833333333333314</c:v>
                </c:pt>
                <c:pt idx="5091">
                  <c:v>84.85</c:v>
                </c:pt>
                <c:pt idx="5092">
                  <c:v>84.86666666666666</c:v>
                </c:pt>
                <c:pt idx="5093">
                  <c:v>84.883333333333326</c:v>
                </c:pt>
                <c:pt idx="5094">
                  <c:v>84.9</c:v>
                </c:pt>
                <c:pt idx="5095">
                  <c:v>84.916666666666686</c:v>
                </c:pt>
                <c:pt idx="5096">
                  <c:v>84.933333333333323</c:v>
                </c:pt>
                <c:pt idx="5097">
                  <c:v>84.95</c:v>
                </c:pt>
                <c:pt idx="5098">
                  <c:v>84.966666666666683</c:v>
                </c:pt>
                <c:pt idx="5099">
                  <c:v>84.98333333333332</c:v>
                </c:pt>
                <c:pt idx="5100">
                  <c:v>85</c:v>
                </c:pt>
                <c:pt idx="5101">
                  <c:v>85.016666666666666</c:v>
                </c:pt>
                <c:pt idx="5102">
                  <c:v>85.033333333333317</c:v>
                </c:pt>
                <c:pt idx="5103">
                  <c:v>85.05</c:v>
                </c:pt>
                <c:pt idx="5104">
                  <c:v>85.066666666666663</c:v>
                </c:pt>
                <c:pt idx="5105">
                  <c:v>85.083333333333314</c:v>
                </c:pt>
                <c:pt idx="5106">
                  <c:v>85.1</c:v>
                </c:pt>
                <c:pt idx="5107">
                  <c:v>85.11666666666666</c:v>
                </c:pt>
                <c:pt idx="5108">
                  <c:v>85.133333333333326</c:v>
                </c:pt>
                <c:pt idx="5109">
                  <c:v>85.149999999999991</c:v>
                </c:pt>
                <c:pt idx="5110">
                  <c:v>85.166666666666671</c:v>
                </c:pt>
                <c:pt idx="5111">
                  <c:v>85.183333333333309</c:v>
                </c:pt>
                <c:pt idx="5112">
                  <c:v>85.2</c:v>
                </c:pt>
                <c:pt idx="5113">
                  <c:v>85.216666666666683</c:v>
                </c:pt>
                <c:pt idx="5114">
                  <c:v>85.23333333333332</c:v>
                </c:pt>
                <c:pt idx="5115">
                  <c:v>85.25</c:v>
                </c:pt>
                <c:pt idx="5116">
                  <c:v>85.266666666666666</c:v>
                </c:pt>
                <c:pt idx="5117">
                  <c:v>85.283333333333317</c:v>
                </c:pt>
                <c:pt idx="5118">
                  <c:v>85.3</c:v>
                </c:pt>
                <c:pt idx="5119">
                  <c:v>85.316666666666663</c:v>
                </c:pt>
                <c:pt idx="5120">
                  <c:v>85.333333333333314</c:v>
                </c:pt>
                <c:pt idx="5121">
                  <c:v>85.35</c:v>
                </c:pt>
                <c:pt idx="5122">
                  <c:v>85.36666666666666</c:v>
                </c:pt>
                <c:pt idx="5123">
                  <c:v>85.383333333333326</c:v>
                </c:pt>
                <c:pt idx="5124">
                  <c:v>85.4</c:v>
                </c:pt>
                <c:pt idx="5125">
                  <c:v>85.416666666666686</c:v>
                </c:pt>
                <c:pt idx="5126">
                  <c:v>85.433333333333323</c:v>
                </c:pt>
                <c:pt idx="5127">
                  <c:v>85.45</c:v>
                </c:pt>
                <c:pt idx="5128">
                  <c:v>85.466666666666683</c:v>
                </c:pt>
                <c:pt idx="5129">
                  <c:v>85.48333333333332</c:v>
                </c:pt>
                <c:pt idx="5130">
                  <c:v>85.5</c:v>
                </c:pt>
                <c:pt idx="5131">
                  <c:v>85.516666666666666</c:v>
                </c:pt>
                <c:pt idx="5132">
                  <c:v>85.533333333333317</c:v>
                </c:pt>
                <c:pt idx="5133">
                  <c:v>85.55</c:v>
                </c:pt>
                <c:pt idx="5134">
                  <c:v>85.566666666666663</c:v>
                </c:pt>
                <c:pt idx="5135">
                  <c:v>85.583333333333314</c:v>
                </c:pt>
                <c:pt idx="5136">
                  <c:v>85.6</c:v>
                </c:pt>
                <c:pt idx="5137">
                  <c:v>85.61666666666666</c:v>
                </c:pt>
                <c:pt idx="5138">
                  <c:v>85.633333333333326</c:v>
                </c:pt>
                <c:pt idx="5139">
                  <c:v>85.649999999999991</c:v>
                </c:pt>
                <c:pt idx="5140">
                  <c:v>85.666666666666671</c:v>
                </c:pt>
                <c:pt idx="5141">
                  <c:v>85.683333333333309</c:v>
                </c:pt>
                <c:pt idx="5142">
                  <c:v>85.7</c:v>
                </c:pt>
                <c:pt idx="5143">
                  <c:v>85.716666666666683</c:v>
                </c:pt>
                <c:pt idx="5144">
                  <c:v>85.73333333333332</c:v>
                </c:pt>
                <c:pt idx="5145">
                  <c:v>85.75</c:v>
                </c:pt>
                <c:pt idx="5146">
                  <c:v>85.766666666666666</c:v>
                </c:pt>
                <c:pt idx="5147">
                  <c:v>85.783333333333317</c:v>
                </c:pt>
                <c:pt idx="5148">
                  <c:v>85.8</c:v>
                </c:pt>
                <c:pt idx="5149">
                  <c:v>85.816666666666663</c:v>
                </c:pt>
                <c:pt idx="5150">
                  <c:v>85.833333333333314</c:v>
                </c:pt>
                <c:pt idx="5151">
                  <c:v>85.85</c:v>
                </c:pt>
                <c:pt idx="5152">
                  <c:v>85.86666666666666</c:v>
                </c:pt>
                <c:pt idx="5153">
                  <c:v>85.883333333333326</c:v>
                </c:pt>
                <c:pt idx="5154">
                  <c:v>85.9</c:v>
                </c:pt>
                <c:pt idx="5155">
                  <c:v>85.916666666666686</c:v>
                </c:pt>
                <c:pt idx="5156">
                  <c:v>85.933333333333323</c:v>
                </c:pt>
                <c:pt idx="5157">
                  <c:v>85.95</c:v>
                </c:pt>
                <c:pt idx="5158">
                  <c:v>85.966666666666683</c:v>
                </c:pt>
                <c:pt idx="5159">
                  <c:v>85.98333333333332</c:v>
                </c:pt>
                <c:pt idx="5160">
                  <c:v>86</c:v>
                </c:pt>
                <c:pt idx="5161">
                  <c:v>86.016666666666666</c:v>
                </c:pt>
                <c:pt idx="5162">
                  <c:v>86.033333333333317</c:v>
                </c:pt>
                <c:pt idx="5163">
                  <c:v>86.05</c:v>
                </c:pt>
                <c:pt idx="5164">
                  <c:v>86.066666666666663</c:v>
                </c:pt>
                <c:pt idx="5165">
                  <c:v>86.083333333333314</c:v>
                </c:pt>
                <c:pt idx="5166">
                  <c:v>86.1</c:v>
                </c:pt>
                <c:pt idx="5167">
                  <c:v>86.11666666666666</c:v>
                </c:pt>
                <c:pt idx="5168">
                  <c:v>86.133333333333326</c:v>
                </c:pt>
                <c:pt idx="5169">
                  <c:v>86.149999999999991</c:v>
                </c:pt>
                <c:pt idx="5170">
                  <c:v>86.166666666666671</c:v>
                </c:pt>
                <c:pt idx="5171">
                  <c:v>86.183333333333309</c:v>
                </c:pt>
                <c:pt idx="5172">
                  <c:v>86.2</c:v>
                </c:pt>
                <c:pt idx="5173">
                  <c:v>86.216666666666683</c:v>
                </c:pt>
                <c:pt idx="5174">
                  <c:v>86.23333333333332</c:v>
                </c:pt>
                <c:pt idx="5175">
                  <c:v>86.25</c:v>
                </c:pt>
                <c:pt idx="5176">
                  <c:v>86.266666666666666</c:v>
                </c:pt>
                <c:pt idx="5177">
                  <c:v>86.283333333333317</c:v>
                </c:pt>
                <c:pt idx="5178">
                  <c:v>86.3</c:v>
                </c:pt>
                <c:pt idx="5179">
                  <c:v>86.316666666666663</c:v>
                </c:pt>
                <c:pt idx="5180">
                  <c:v>86.333333333333314</c:v>
                </c:pt>
                <c:pt idx="5181">
                  <c:v>86.35</c:v>
                </c:pt>
                <c:pt idx="5182">
                  <c:v>86.36666666666666</c:v>
                </c:pt>
                <c:pt idx="5183">
                  <c:v>86.383333333333326</c:v>
                </c:pt>
                <c:pt idx="5184">
                  <c:v>86.4</c:v>
                </c:pt>
                <c:pt idx="5185">
                  <c:v>86.416666666666686</c:v>
                </c:pt>
                <c:pt idx="5186">
                  <c:v>86.433333333333323</c:v>
                </c:pt>
                <c:pt idx="5187">
                  <c:v>86.45</c:v>
                </c:pt>
                <c:pt idx="5188">
                  <c:v>86.466666666666683</c:v>
                </c:pt>
                <c:pt idx="5189">
                  <c:v>86.48333333333332</c:v>
                </c:pt>
                <c:pt idx="5190">
                  <c:v>86.5</c:v>
                </c:pt>
                <c:pt idx="5191">
                  <c:v>86.516666666666666</c:v>
                </c:pt>
                <c:pt idx="5192">
                  <c:v>86.533333333333317</c:v>
                </c:pt>
                <c:pt idx="5193">
                  <c:v>86.55</c:v>
                </c:pt>
                <c:pt idx="5194">
                  <c:v>86.566666666666663</c:v>
                </c:pt>
                <c:pt idx="5195">
                  <c:v>86.583333333333314</c:v>
                </c:pt>
                <c:pt idx="5196">
                  <c:v>86.6</c:v>
                </c:pt>
                <c:pt idx="5197">
                  <c:v>86.61666666666666</c:v>
                </c:pt>
                <c:pt idx="5198">
                  <c:v>86.633333333333326</c:v>
                </c:pt>
                <c:pt idx="5199">
                  <c:v>86.649999999999991</c:v>
                </c:pt>
                <c:pt idx="5200">
                  <c:v>86.666666666666671</c:v>
                </c:pt>
                <c:pt idx="5201">
                  <c:v>86.683333333333309</c:v>
                </c:pt>
                <c:pt idx="5202">
                  <c:v>86.7</c:v>
                </c:pt>
                <c:pt idx="5203">
                  <c:v>86.716666666666683</c:v>
                </c:pt>
                <c:pt idx="5204">
                  <c:v>86.73333333333332</c:v>
                </c:pt>
                <c:pt idx="5205">
                  <c:v>86.75</c:v>
                </c:pt>
                <c:pt idx="5206">
                  <c:v>86.766666666666666</c:v>
                </c:pt>
                <c:pt idx="5207">
                  <c:v>86.783333333333317</c:v>
                </c:pt>
                <c:pt idx="5208">
                  <c:v>86.8</c:v>
                </c:pt>
                <c:pt idx="5209">
                  <c:v>86.816666666666663</c:v>
                </c:pt>
                <c:pt idx="5210">
                  <c:v>86.833333333333314</c:v>
                </c:pt>
                <c:pt idx="5211">
                  <c:v>86.85</c:v>
                </c:pt>
                <c:pt idx="5212">
                  <c:v>86.86666666666666</c:v>
                </c:pt>
                <c:pt idx="5213">
                  <c:v>86.883333333333326</c:v>
                </c:pt>
                <c:pt idx="5214">
                  <c:v>86.9</c:v>
                </c:pt>
                <c:pt idx="5215">
                  <c:v>86.916666666666686</c:v>
                </c:pt>
                <c:pt idx="5216">
                  <c:v>86.933333333333323</c:v>
                </c:pt>
                <c:pt idx="5217">
                  <c:v>86.95</c:v>
                </c:pt>
                <c:pt idx="5218">
                  <c:v>86.966666666666683</c:v>
                </c:pt>
                <c:pt idx="5219">
                  <c:v>86.98333333333332</c:v>
                </c:pt>
                <c:pt idx="5220">
                  <c:v>87</c:v>
                </c:pt>
                <c:pt idx="5221">
                  <c:v>87.016666666666666</c:v>
                </c:pt>
                <c:pt idx="5222">
                  <c:v>87.033333333333317</c:v>
                </c:pt>
                <c:pt idx="5223">
                  <c:v>87.05</c:v>
                </c:pt>
                <c:pt idx="5224">
                  <c:v>87.066666666666663</c:v>
                </c:pt>
                <c:pt idx="5225">
                  <c:v>87.083333333333314</c:v>
                </c:pt>
                <c:pt idx="5226">
                  <c:v>87.1</c:v>
                </c:pt>
                <c:pt idx="5227">
                  <c:v>87.11666666666666</c:v>
                </c:pt>
                <c:pt idx="5228">
                  <c:v>87.133333333333326</c:v>
                </c:pt>
                <c:pt idx="5229">
                  <c:v>87.149999999999991</c:v>
                </c:pt>
                <c:pt idx="5230">
                  <c:v>87.166666666666671</c:v>
                </c:pt>
                <c:pt idx="5231">
                  <c:v>87.183333333333309</c:v>
                </c:pt>
                <c:pt idx="5232">
                  <c:v>87.2</c:v>
                </c:pt>
                <c:pt idx="5233">
                  <c:v>87.216666666666683</c:v>
                </c:pt>
                <c:pt idx="5234">
                  <c:v>87.23333333333332</c:v>
                </c:pt>
                <c:pt idx="5235">
                  <c:v>87.25</c:v>
                </c:pt>
                <c:pt idx="5236">
                  <c:v>87.266666666666666</c:v>
                </c:pt>
                <c:pt idx="5237">
                  <c:v>87.283333333333317</c:v>
                </c:pt>
                <c:pt idx="5238">
                  <c:v>87.3</c:v>
                </c:pt>
                <c:pt idx="5239">
                  <c:v>87.316666666666663</c:v>
                </c:pt>
                <c:pt idx="5240">
                  <c:v>87.333333333333314</c:v>
                </c:pt>
                <c:pt idx="5241">
                  <c:v>87.35</c:v>
                </c:pt>
                <c:pt idx="5242">
                  <c:v>87.36666666666666</c:v>
                </c:pt>
                <c:pt idx="5243">
                  <c:v>87.383333333333326</c:v>
                </c:pt>
                <c:pt idx="5244">
                  <c:v>87.4</c:v>
                </c:pt>
                <c:pt idx="5245">
                  <c:v>87.416666666666686</c:v>
                </c:pt>
                <c:pt idx="5246">
                  <c:v>87.433333333333323</c:v>
                </c:pt>
                <c:pt idx="5247">
                  <c:v>87.45</c:v>
                </c:pt>
                <c:pt idx="5248">
                  <c:v>87.466666666666683</c:v>
                </c:pt>
                <c:pt idx="5249">
                  <c:v>87.48333333333332</c:v>
                </c:pt>
                <c:pt idx="5250">
                  <c:v>87.5</c:v>
                </c:pt>
                <c:pt idx="5251">
                  <c:v>87.516666666666666</c:v>
                </c:pt>
                <c:pt idx="5252">
                  <c:v>87.533333333333317</c:v>
                </c:pt>
                <c:pt idx="5253">
                  <c:v>87.55</c:v>
                </c:pt>
                <c:pt idx="5254">
                  <c:v>87.566666666666663</c:v>
                </c:pt>
                <c:pt idx="5255">
                  <c:v>87.583333333333314</c:v>
                </c:pt>
                <c:pt idx="5256">
                  <c:v>87.6</c:v>
                </c:pt>
                <c:pt idx="5257">
                  <c:v>87.61666666666666</c:v>
                </c:pt>
                <c:pt idx="5258">
                  <c:v>87.633333333333326</c:v>
                </c:pt>
                <c:pt idx="5259">
                  <c:v>87.649999999999991</c:v>
                </c:pt>
                <c:pt idx="5260">
                  <c:v>87.666666666666671</c:v>
                </c:pt>
                <c:pt idx="5261">
                  <c:v>87.683333333333309</c:v>
                </c:pt>
                <c:pt idx="5262">
                  <c:v>87.7</c:v>
                </c:pt>
                <c:pt idx="5263">
                  <c:v>87.716666666666683</c:v>
                </c:pt>
                <c:pt idx="5264">
                  <c:v>87.73333333333332</c:v>
                </c:pt>
                <c:pt idx="5265">
                  <c:v>87.75</c:v>
                </c:pt>
                <c:pt idx="5266">
                  <c:v>87.766666666666666</c:v>
                </c:pt>
                <c:pt idx="5267">
                  <c:v>87.783333333333317</c:v>
                </c:pt>
                <c:pt idx="5268">
                  <c:v>87.8</c:v>
                </c:pt>
                <c:pt idx="5269">
                  <c:v>87.816666666666663</c:v>
                </c:pt>
                <c:pt idx="5270">
                  <c:v>87.833333333333314</c:v>
                </c:pt>
                <c:pt idx="5271">
                  <c:v>87.85</c:v>
                </c:pt>
                <c:pt idx="5272">
                  <c:v>87.86666666666666</c:v>
                </c:pt>
                <c:pt idx="5273">
                  <c:v>87.883333333333326</c:v>
                </c:pt>
                <c:pt idx="5274">
                  <c:v>87.9</c:v>
                </c:pt>
                <c:pt idx="5275">
                  <c:v>87.916666666666686</c:v>
                </c:pt>
                <c:pt idx="5276">
                  <c:v>87.933333333333323</c:v>
                </c:pt>
                <c:pt idx="5277">
                  <c:v>87.95</c:v>
                </c:pt>
                <c:pt idx="5278">
                  <c:v>87.966666666666683</c:v>
                </c:pt>
                <c:pt idx="5279">
                  <c:v>87.98333333333332</c:v>
                </c:pt>
                <c:pt idx="5280">
                  <c:v>88</c:v>
                </c:pt>
                <c:pt idx="5281">
                  <c:v>88.016666666666666</c:v>
                </c:pt>
                <c:pt idx="5282">
                  <c:v>88.033333333333317</c:v>
                </c:pt>
                <c:pt idx="5283">
                  <c:v>88.05</c:v>
                </c:pt>
                <c:pt idx="5284">
                  <c:v>88.066666666666663</c:v>
                </c:pt>
                <c:pt idx="5285">
                  <c:v>88.083333333333314</c:v>
                </c:pt>
                <c:pt idx="5286">
                  <c:v>88.1</c:v>
                </c:pt>
                <c:pt idx="5287">
                  <c:v>88.11666666666666</c:v>
                </c:pt>
                <c:pt idx="5288">
                  <c:v>88.133333333333326</c:v>
                </c:pt>
                <c:pt idx="5289">
                  <c:v>88.149999999999991</c:v>
                </c:pt>
                <c:pt idx="5290">
                  <c:v>88.166666666666671</c:v>
                </c:pt>
                <c:pt idx="5291">
                  <c:v>88.183333333333309</c:v>
                </c:pt>
                <c:pt idx="5292">
                  <c:v>88.2</c:v>
                </c:pt>
                <c:pt idx="5293">
                  <c:v>88.216666666666683</c:v>
                </c:pt>
                <c:pt idx="5294">
                  <c:v>88.23333333333332</c:v>
                </c:pt>
                <c:pt idx="5295">
                  <c:v>88.25</c:v>
                </c:pt>
                <c:pt idx="5296">
                  <c:v>88.266666666666666</c:v>
                </c:pt>
                <c:pt idx="5297">
                  <c:v>88.283333333333317</c:v>
                </c:pt>
                <c:pt idx="5298">
                  <c:v>88.3</c:v>
                </c:pt>
                <c:pt idx="5299">
                  <c:v>88.316666666666663</c:v>
                </c:pt>
                <c:pt idx="5300">
                  <c:v>88.333333333333314</c:v>
                </c:pt>
                <c:pt idx="5301">
                  <c:v>88.35</c:v>
                </c:pt>
                <c:pt idx="5302">
                  <c:v>88.36666666666666</c:v>
                </c:pt>
                <c:pt idx="5303">
                  <c:v>88.383333333333326</c:v>
                </c:pt>
                <c:pt idx="5304">
                  <c:v>88.4</c:v>
                </c:pt>
                <c:pt idx="5305">
                  <c:v>88.416666666666686</c:v>
                </c:pt>
                <c:pt idx="5306">
                  <c:v>88.433333333333323</c:v>
                </c:pt>
                <c:pt idx="5307">
                  <c:v>88.45</c:v>
                </c:pt>
                <c:pt idx="5308">
                  <c:v>88.466666666666683</c:v>
                </c:pt>
                <c:pt idx="5309">
                  <c:v>88.48333333333332</c:v>
                </c:pt>
                <c:pt idx="5310">
                  <c:v>88.5</c:v>
                </c:pt>
                <c:pt idx="5311">
                  <c:v>88.516666666666666</c:v>
                </c:pt>
                <c:pt idx="5312">
                  <c:v>88.533333333333317</c:v>
                </c:pt>
                <c:pt idx="5313">
                  <c:v>88.55</c:v>
                </c:pt>
                <c:pt idx="5314">
                  <c:v>88.566666666666663</c:v>
                </c:pt>
                <c:pt idx="5315">
                  <c:v>88.583333333333314</c:v>
                </c:pt>
                <c:pt idx="5316">
                  <c:v>88.6</c:v>
                </c:pt>
                <c:pt idx="5317">
                  <c:v>88.61666666666666</c:v>
                </c:pt>
                <c:pt idx="5318">
                  <c:v>88.633333333333326</c:v>
                </c:pt>
                <c:pt idx="5319">
                  <c:v>88.649999999999991</c:v>
                </c:pt>
                <c:pt idx="5320">
                  <c:v>88.666666666666671</c:v>
                </c:pt>
                <c:pt idx="5321">
                  <c:v>88.683333333333309</c:v>
                </c:pt>
                <c:pt idx="5322">
                  <c:v>88.7</c:v>
                </c:pt>
                <c:pt idx="5323">
                  <c:v>88.716666666666683</c:v>
                </c:pt>
                <c:pt idx="5324">
                  <c:v>88.73333333333332</c:v>
                </c:pt>
                <c:pt idx="5325">
                  <c:v>88.75</c:v>
                </c:pt>
                <c:pt idx="5326">
                  <c:v>88.766666666666666</c:v>
                </c:pt>
                <c:pt idx="5327">
                  <c:v>88.783333333333317</c:v>
                </c:pt>
                <c:pt idx="5328">
                  <c:v>88.8</c:v>
                </c:pt>
                <c:pt idx="5329">
                  <c:v>88.816666666666663</c:v>
                </c:pt>
                <c:pt idx="5330">
                  <c:v>88.833333333333314</c:v>
                </c:pt>
                <c:pt idx="5331">
                  <c:v>88.85</c:v>
                </c:pt>
                <c:pt idx="5332">
                  <c:v>88.86666666666666</c:v>
                </c:pt>
                <c:pt idx="5333">
                  <c:v>88.883333333333326</c:v>
                </c:pt>
                <c:pt idx="5334">
                  <c:v>88.9</c:v>
                </c:pt>
                <c:pt idx="5335">
                  <c:v>88.916666666666686</c:v>
                </c:pt>
                <c:pt idx="5336">
                  <c:v>88.933333333333323</c:v>
                </c:pt>
                <c:pt idx="5337">
                  <c:v>88.95</c:v>
                </c:pt>
                <c:pt idx="5338">
                  <c:v>88.966666666666683</c:v>
                </c:pt>
                <c:pt idx="5339">
                  <c:v>88.98333333333332</c:v>
                </c:pt>
                <c:pt idx="5340">
                  <c:v>89</c:v>
                </c:pt>
                <c:pt idx="5341">
                  <c:v>89.016666666666666</c:v>
                </c:pt>
                <c:pt idx="5342">
                  <c:v>89.033333333333317</c:v>
                </c:pt>
                <c:pt idx="5343">
                  <c:v>89.05</c:v>
                </c:pt>
                <c:pt idx="5344">
                  <c:v>89.066666666666663</c:v>
                </c:pt>
                <c:pt idx="5345">
                  <c:v>89.083333333333314</c:v>
                </c:pt>
                <c:pt idx="5346">
                  <c:v>89.1</c:v>
                </c:pt>
                <c:pt idx="5347">
                  <c:v>89.11666666666666</c:v>
                </c:pt>
                <c:pt idx="5348">
                  <c:v>89.133333333333326</c:v>
                </c:pt>
                <c:pt idx="5349">
                  <c:v>89.149999999999991</c:v>
                </c:pt>
                <c:pt idx="5350">
                  <c:v>89.166666666666671</c:v>
                </c:pt>
                <c:pt idx="5351">
                  <c:v>89.183333333333309</c:v>
                </c:pt>
                <c:pt idx="5352">
                  <c:v>89.2</c:v>
                </c:pt>
                <c:pt idx="5353">
                  <c:v>89.216666666666683</c:v>
                </c:pt>
                <c:pt idx="5354">
                  <c:v>89.23333333333332</c:v>
                </c:pt>
                <c:pt idx="5355">
                  <c:v>89.25</c:v>
                </c:pt>
                <c:pt idx="5356">
                  <c:v>89.266666666666666</c:v>
                </c:pt>
                <c:pt idx="5357">
                  <c:v>89.283333333333317</c:v>
                </c:pt>
                <c:pt idx="5358">
                  <c:v>89.3</c:v>
                </c:pt>
                <c:pt idx="5359">
                  <c:v>89.316666666666663</c:v>
                </c:pt>
                <c:pt idx="5360">
                  <c:v>89.333333333333314</c:v>
                </c:pt>
                <c:pt idx="5361">
                  <c:v>89.35</c:v>
                </c:pt>
                <c:pt idx="5362">
                  <c:v>89.36666666666666</c:v>
                </c:pt>
                <c:pt idx="5363">
                  <c:v>89.383333333333326</c:v>
                </c:pt>
                <c:pt idx="5364">
                  <c:v>89.4</c:v>
                </c:pt>
                <c:pt idx="5365">
                  <c:v>89.416666666666686</c:v>
                </c:pt>
                <c:pt idx="5366">
                  <c:v>89.433333333333323</c:v>
                </c:pt>
                <c:pt idx="5367">
                  <c:v>89.45</c:v>
                </c:pt>
                <c:pt idx="5368">
                  <c:v>89.466666666666683</c:v>
                </c:pt>
                <c:pt idx="5369">
                  <c:v>89.48333333333332</c:v>
                </c:pt>
                <c:pt idx="5370">
                  <c:v>89.5</c:v>
                </c:pt>
                <c:pt idx="5371">
                  <c:v>89.516666666666666</c:v>
                </c:pt>
                <c:pt idx="5372">
                  <c:v>89.533333333333317</c:v>
                </c:pt>
                <c:pt idx="5373">
                  <c:v>89.55</c:v>
                </c:pt>
                <c:pt idx="5374">
                  <c:v>89.566666666666663</c:v>
                </c:pt>
                <c:pt idx="5375">
                  <c:v>89.583333333333314</c:v>
                </c:pt>
                <c:pt idx="5376">
                  <c:v>89.6</c:v>
                </c:pt>
                <c:pt idx="5377">
                  <c:v>89.61666666666666</c:v>
                </c:pt>
                <c:pt idx="5378">
                  <c:v>89.633333333333326</c:v>
                </c:pt>
                <c:pt idx="5379">
                  <c:v>89.649999999999991</c:v>
                </c:pt>
                <c:pt idx="5380">
                  <c:v>89.666666666666671</c:v>
                </c:pt>
                <c:pt idx="5381">
                  <c:v>89.683333333333309</c:v>
                </c:pt>
                <c:pt idx="5382">
                  <c:v>89.7</c:v>
                </c:pt>
                <c:pt idx="5383">
                  <c:v>89.716666666666683</c:v>
                </c:pt>
                <c:pt idx="5384">
                  <c:v>89.73333333333332</c:v>
                </c:pt>
                <c:pt idx="5385">
                  <c:v>89.75</c:v>
                </c:pt>
                <c:pt idx="5386">
                  <c:v>89.766666666666666</c:v>
                </c:pt>
                <c:pt idx="5387">
                  <c:v>89.783333333333317</c:v>
                </c:pt>
                <c:pt idx="5388">
                  <c:v>89.8</c:v>
                </c:pt>
                <c:pt idx="5389">
                  <c:v>89.816666666666663</c:v>
                </c:pt>
                <c:pt idx="5390">
                  <c:v>89.833333333333314</c:v>
                </c:pt>
                <c:pt idx="5391">
                  <c:v>89.85</c:v>
                </c:pt>
                <c:pt idx="5392">
                  <c:v>89.86666666666666</c:v>
                </c:pt>
                <c:pt idx="5393">
                  <c:v>89.883333333333326</c:v>
                </c:pt>
                <c:pt idx="5394">
                  <c:v>89.9</c:v>
                </c:pt>
                <c:pt idx="5395">
                  <c:v>89.916666666666686</c:v>
                </c:pt>
                <c:pt idx="5396">
                  <c:v>89.933333333333323</c:v>
                </c:pt>
                <c:pt idx="5397">
                  <c:v>89.95</c:v>
                </c:pt>
                <c:pt idx="5398">
                  <c:v>89.966666666666683</c:v>
                </c:pt>
                <c:pt idx="5399">
                  <c:v>89.98333333333332</c:v>
                </c:pt>
                <c:pt idx="5400">
                  <c:v>90</c:v>
                </c:pt>
                <c:pt idx="5401">
                  <c:v>90.016666666666666</c:v>
                </c:pt>
                <c:pt idx="5402">
                  <c:v>90.033333333333317</c:v>
                </c:pt>
                <c:pt idx="5403">
                  <c:v>90.05</c:v>
                </c:pt>
                <c:pt idx="5404">
                  <c:v>90.066666666666663</c:v>
                </c:pt>
                <c:pt idx="5405">
                  <c:v>90.083333333333314</c:v>
                </c:pt>
                <c:pt idx="5406">
                  <c:v>90.1</c:v>
                </c:pt>
                <c:pt idx="5407">
                  <c:v>90.11666666666666</c:v>
                </c:pt>
                <c:pt idx="5408">
                  <c:v>90.133333333333326</c:v>
                </c:pt>
                <c:pt idx="5409">
                  <c:v>90.149999999999991</c:v>
                </c:pt>
                <c:pt idx="5410">
                  <c:v>90.166666666666671</c:v>
                </c:pt>
                <c:pt idx="5411">
                  <c:v>90.183333333333309</c:v>
                </c:pt>
                <c:pt idx="5412">
                  <c:v>90.2</c:v>
                </c:pt>
                <c:pt idx="5413">
                  <c:v>90.216666666666683</c:v>
                </c:pt>
                <c:pt idx="5414">
                  <c:v>90.23333333333332</c:v>
                </c:pt>
                <c:pt idx="5415">
                  <c:v>90.25</c:v>
                </c:pt>
                <c:pt idx="5416">
                  <c:v>90.266666666666666</c:v>
                </c:pt>
                <c:pt idx="5417">
                  <c:v>90.283333333333317</c:v>
                </c:pt>
                <c:pt idx="5418">
                  <c:v>90.3</c:v>
                </c:pt>
                <c:pt idx="5419">
                  <c:v>90.316666666666663</c:v>
                </c:pt>
                <c:pt idx="5420">
                  <c:v>90.333333333333314</c:v>
                </c:pt>
                <c:pt idx="5421">
                  <c:v>90.35</c:v>
                </c:pt>
                <c:pt idx="5422">
                  <c:v>90.36666666666666</c:v>
                </c:pt>
                <c:pt idx="5423">
                  <c:v>90.383333333333326</c:v>
                </c:pt>
                <c:pt idx="5424">
                  <c:v>90.4</c:v>
                </c:pt>
                <c:pt idx="5425">
                  <c:v>90.416666666666686</c:v>
                </c:pt>
                <c:pt idx="5426">
                  <c:v>90.433333333333323</c:v>
                </c:pt>
                <c:pt idx="5427">
                  <c:v>90.45</c:v>
                </c:pt>
                <c:pt idx="5428">
                  <c:v>90.466666666666683</c:v>
                </c:pt>
                <c:pt idx="5429">
                  <c:v>90.48333333333332</c:v>
                </c:pt>
                <c:pt idx="5430">
                  <c:v>90.5</c:v>
                </c:pt>
                <c:pt idx="5431">
                  <c:v>90.516666666666666</c:v>
                </c:pt>
                <c:pt idx="5432">
                  <c:v>90.533333333333317</c:v>
                </c:pt>
                <c:pt idx="5433">
                  <c:v>90.55</c:v>
                </c:pt>
                <c:pt idx="5434">
                  <c:v>90.566666666666663</c:v>
                </c:pt>
                <c:pt idx="5435">
                  <c:v>90.583333333333314</c:v>
                </c:pt>
                <c:pt idx="5436">
                  <c:v>90.6</c:v>
                </c:pt>
                <c:pt idx="5437">
                  <c:v>90.61666666666666</c:v>
                </c:pt>
                <c:pt idx="5438">
                  <c:v>90.633333333333326</c:v>
                </c:pt>
                <c:pt idx="5439">
                  <c:v>90.649999999999991</c:v>
                </c:pt>
                <c:pt idx="5440">
                  <c:v>90.666666666666671</c:v>
                </c:pt>
                <c:pt idx="5441">
                  <c:v>90.683333333333309</c:v>
                </c:pt>
                <c:pt idx="5442">
                  <c:v>90.7</c:v>
                </c:pt>
                <c:pt idx="5443">
                  <c:v>90.716666666666683</c:v>
                </c:pt>
                <c:pt idx="5444">
                  <c:v>90.73333333333332</c:v>
                </c:pt>
                <c:pt idx="5445">
                  <c:v>90.75</c:v>
                </c:pt>
                <c:pt idx="5446">
                  <c:v>90.766666666666666</c:v>
                </c:pt>
                <c:pt idx="5447">
                  <c:v>90.783333333333317</c:v>
                </c:pt>
                <c:pt idx="5448">
                  <c:v>90.8</c:v>
                </c:pt>
                <c:pt idx="5449">
                  <c:v>90.816666666666663</c:v>
                </c:pt>
                <c:pt idx="5450">
                  <c:v>90.833333333333314</c:v>
                </c:pt>
                <c:pt idx="5451">
                  <c:v>90.85</c:v>
                </c:pt>
                <c:pt idx="5452">
                  <c:v>90.86666666666666</c:v>
                </c:pt>
                <c:pt idx="5453">
                  <c:v>90.883333333333326</c:v>
                </c:pt>
                <c:pt idx="5454">
                  <c:v>90.9</c:v>
                </c:pt>
                <c:pt idx="5455">
                  <c:v>90.916666666666686</c:v>
                </c:pt>
                <c:pt idx="5456">
                  <c:v>90.933333333333323</c:v>
                </c:pt>
                <c:pt idx="5457">
                  <c:v>90.95</c:v>
                </c:pt>
                <c:pt idx="5458">
                  <c:v>90.966666666666683</c:v>
                </c:pt>
                <c:pt idx="5459">
                  <c:v>90.98333333333332</c:v>
                </c:pt>
                <c:pt idx="5460">
                  <c:v>91</c:v>
                </c:pt>
                <c:pt idx="5461">
                  <c:v>91.016666666666666</c:v>
                </c:pt>
                <c:pt idx="5462">
                  <c:v>91.033333333333317</c:v>
                </c:pt>
                <c:pt idx="5463">
                  <c:v>91.05</c:v>
                </c:pt>
                <c:pt idx="5464">
                  <c:v>91.066666666666663</c:v>
                </c:pt>
                <c:pt idx="5465">
                  <c:v>91.083333333333314</c:v>
                </c:pt>
                <c:pt idx="5466">
                  <c:v>91.1</c:v>
                </c:pt>
                <c:pt idx="5467">
                  <c:v>91.11666666666666</c:v>
                </c:pt>
                <c:pt idx="5468">
                  <c:v>91.133333333333326</c:v>
                </c:pt>
                <c:pt idx="5469">
                  <c:v>91.149999999999991</c:v>
                </c:pt>
                <c:pt idx="5470">
                  <c:v>91.166666666666671</c:v>
                </c:pt>
                <c:pt idx="5471">
                  <c:v>91.183333333333309</c:v>
                </c:pt>
                <c:pt idx="5472">
                  <c:v>91.2</c:v>
                </c:pt>
                <c:pt idx="5473">
                  <c:v>91.216666666666683</c:v>
                </c:pt>
                <c:pt idx="5474">
                  <c:v>91.23333333333332</c:v>
                </c:pt>
                <c:pt idx="5475">
                  <c:v>91.25</c:v>
                </c:pt>
                <c:pt idx="5476">
                  <c:v>91.266666666666666</c:v>
                </c:pt>
                <c:pt idx="5477">
                  <c:v>91.283333333333317</c:v>
                </c:pt>
                <c:pt idx="5478">
                  <c:v>91.3</c:v>
                </c:pt>
                <c:pt idx="5479">
                  <c:v>91.316666666666663</c:v>
                </c:pt>
                <c:pt idx="5480">
                  <c:v>91.333333333333314</c:v>
                </c:pt>
                <c:pt idx="5481">
                  <c:v>91.35</c:v>
                </c:pt>
                <c:pt idx="5482">
                  <c:v>91.36666666666666</c:v>
                </c:pt>
                <c:pt idx="5483">
                  <c:v>91.383333333333326</c:v>
                </c:pt>
                <c:pt idx="5484">
                  <c:v>91.4</c:v>
                </c:pt>
                <c:pt idx="5485">
                  <c:v>91.416666666666686</c:v>
                </c:pt>
                <c:pt idx="5486">
                  <c:v>91.433333333333323</c:v>
                </c:pt>
                <c:pt idx="5487">
                  <c:v>91.45</c:v>
                </c:pt>
                <c:pt idx="5488">
                  <c:v>91.466666666666683</c:v>
                </c:pt>
                <c:pt idx="5489">
                  <c:v>91.48333333333332</c:v>
                </c:pt>
                <c:pt idx="5490">
                  <c:v>91.5</c:v>
                </c:pt>
                <c:pt idx="5491">
                  <c:v>91.516666666666666</c:v>
                </c:pt>
                <c:pt idx="5492">
                  <c:v>91.533333333333317</c:v>
                </c:pt>
                <c:pt idx="5493">
                  <c:v>91.55</c:v>
                </c:pt>
                <c:pt idx="5494">
                  <c:v>91.566666666666663</c:v>
                </c:pt>
                <c:pt idx="5495">
                  <c:v>91.583333333333314</c:v>
                </c:pt>
                <c:pt idx="5496">
                  <c:v>91.6</c:v>
                </c:pt>
                <c:pt idx="5497">
                  <c:v>91.61666666666666</c:v>
                </c:pt>
                <c:pt idx="5498">
                  <c:v>91.633333333333326</c:v>
                </c:pt>
                <c:pt idx="5499">
                  <c:v>91.649999999999991</c:v>
                </c:pt>
                <c:pt idx="5500">
                  <c:v>91.666666666666671</c:v>
                </c:pt>
                <c:pt idx="5501">
                  <c:v>91.683333333333309</c:v>
                </c:pt>
                <c:pt idx="5502">
                  <c:v>91.7</c:v>
                </c:pt>
                <c:pt idx="5503">
                  <c:v>91.716666666666683</c:v>
                </c:pt>
                <c:pt idx="5504">
                  <c:v>91.73333333333332</c:v>
                </c:pt>
                <c:pt idx="5505">
                  <c:v>91.75</c:v>
                </c:pt>
                <c:pt idx="5506">
                  <c:v>91.766666666666666</c:v>
                </c:pt>
                <c:pt idx="5507">
                  <c:v>91.783333333333317</c:v>
                </c:pt>
                <c:pt idx="5508">
                  <c:v>91.8</c:v>
                </c:pt>
                <c:pt idx="5509">
                  <c:v>91.816666666666663</c:v>
                </c:pt>
                <c:pt idx="5510">
                  <c:v>91.833333333333314</c:v>
                </c:pt>
                <c:pt idx="5511">
                  <c:v>91.85</c:v>
                </c:pt>
                <c:pt idx="5512">
                  <c:v>91.86666666666666</c:v>
                </c:pt>
                <c:pt idx="5513">
                  <c:v>91.883333333333326</c:v>
                </c:pt>
                <c:pt idx="5514">
                  <c:v>91.9</c:v>
                </c:pt>
                <c:pt idx="5515">
                  <c:v>91.916666666666686</c:v>
                </c:pt>
                <c:pt idx="5516">
                  <c:v>91.933333333333323</c:v>
                </c:pt>
                <c:pt idx="5517">
                  <c:v>91.95</c:v>
                </c:pt>
                <c:pt idx="5518">
                  <c:v>91.966666666666683</c:v>
                </c:pt>
                <c:pt idx="5519">
                  <c:v>91.98333333333332</c:v>
                </c:pt>
                <c:pt idx="5520">
                  <c:v>92</c:v>
                </c:pt>
                <c:pt idx="5521">
                  <c:v>92.016666666666666</c:v>
                </c:pt>
                <c:pt idx="5522">
                  <c:v>92.033333333333317</c:v>
                </c:pt>
                <c:pt idx="5523">
                  <c:v>92.05</c:v>
                </c:pt>
                <c:pt idx="5524">
                  <c:v>92.066666666666663</c:v>
                </c:pt>
                <c:pt idx="5525">
                  <c:v>92.083333333333314</c:v>
                </c:pt>
                <c:pt idx="5526">
                  <c:v>92.1</c:v>
                </c:pt>
                <c:pt idx="5527">
                  <c:v>92.11666666666666</c:v>
                </c:pt>
                <c:pt idx="5528">
                  <c:v>92.133333333333326</c:v>
                </c:pt>
                <c:pt idx="5529">
                  <c:v>92.149999999999991</c:v>
                </c:pt>
                <c:pt idx="5530">
                  <c:v>92.166666666666671</c:v>
                </c:pt>
                <c:pt idx="5531">
                  <c:v>92.183333333333309</c:v>
                </c:pt>
                <c:pt idx="5532">
                  <c:v>92.2</c:v>
                </c:pt>
                <c:pt idx="5533">
                  <c:v>92.216666666666683</c:v>
                </c:pt>
                <c:pt idx="5534">
                  <c:v>92.23333333333332</c:v>
                </c:pt>
                <c:pt idx="5535">
                  <c:v>92.25</c:v>
                </c:pt>
                <c:pt idx="5536">
                  <c:v>92.266666666666666</c:v>
                </c:pt>
                <c:pt idx="5537">
                  <c:v>92.283333333333317</c:v>
                </c:pt>
                <c:pt idx="5538">
                  <c:v>92.3</c:v>
                </c:pt>
                <c:pt idx="5539">
                  <c:v>92.316666666666663</c:v>
                </c:pt>
                <c:pt idx="5540">
                  <c:v>92.333333333333314</c:v>
                </c:pt>
                <c:pt idx="5541">
                  <c:v>92.35</c:v>
                </c:pt>
                <c:pt idx="5542">
                  <c:v>92.36666666666666</c:v>
                </c:pt>
                <c:pt idx="5543">
                  <c:v>92.383333333333326</c:v>
                </c:pt>
                <c:pt idx="5544">
                  <c:v>92.4</c:v>
                </c:pt>
                <c:pt idx="5545">
                  <c:v>92.416666666666686</c:v>
                </c:pt>
                <c:pt idx="5546">
                  <c:v>92.433333333333323</c:v>
                </c:pt>
                <c:pt idx="5547">
                  <c:v>92.45</c:v>
                </c:pt>
                <c:pt idx="5548">
                  <c:v>92.466666666666683</c:v>
                </c:pt>
                <c:pt idx="5549">
                  <c:v>92.48333333333332</c:v>
                </c:pt>
                <c:pt idx="5550">
                  <c:v>92.5</c:v>
                </c:pt>
                <c:pt idx="5551">
                  <c:v>92.516666666666666</c:v>
                </c:pt>
                <c:pt idx="5552">
                  <c:v>92.533333333333317</c:v>
                </c:pt>
                <c:pt idx="5553">
                  <c:v>92.55</c:v>
                </c:pt>
                <c:pt idx="5554">
                  <c:v>92.566666666666663</c:v>
                </c:pt>
                <c:pt idx="5555">
                  <c:v>92.583333333333314</c:v>
                </c:pt>
                <c:pt idx="5556">
                  <c:v>92.6</c:v>
                </c:pt>
                <c:pt idx="5557">
                  <c:v>92.61666666666666</c:v>
                </c:pt>
                <c:pt idx="5558">
                  <c:v>92.633333333333326</c:v>
                </c:pt>
                <c:pt idx="5559">
                  <c:v>92.649999999999991</c:v>
                </c:pt>
                <c:pt idx="5560">
                  <c:v>92.666666666666671</c:v>
                </c:pt>
                <c:pt idx="5561">
                  <c:v>92.683333333333309</c:v>
                </c:pt>
                <c:pt idx="5562">
                  <c:v>92.7</c:v>
                </c:pt>
                <c:pt idx="5563">
                  <c:v>92.716666666666683</c:v>
                </c:pt>
                <c:pt idx="5564">
                  <c:v>92.73333333333332</c:v>
                </c:pt>
                <c:pt idx="5565">
                  <c:v>92.75</c:v>
                </c:pt>
                <c:pt idx="5566">
                  <c:v>92.766666666666666</c:v>
                </c:pt>
                <c:pt idx="5567">
                  <c:v>92.783333333333317</c:v>
                </c:pt>
                <c:pt idx="5568">
                  <c:v>92.8</c:v>
                </c:pt>
                <c:pt idx="5569">
                  <c:v>92.816666666666663</c:v>
                </c:pt>
                <c:pt idx="5570">
                  <c:v>92.833333333333314</c:v>
                </c:pt>
                <c:pt idx="5571">
                  <c:v>92.85</c:v>
                </c:pt>
                <c:pt idx="5572">
                  <c:v>92.86666666666666</c:v>
                </c:pt>
                <c:pt idx="5573">
                  <c:v>92.883333333333326</c:v>
                </c:pt>
                <c:pt idx="5574">
                  <c:v>92.9</c:v>
                </c:pt>
                <c:pt idx="5575">
                  <c:v>92.916666666666686</c:v>
                </c:pt>
                <c:pt idx="5576">
                  <c:v>92.933333333333323</c:v>
                </c:pt>
                <c:pt idx="5577">
                  <c:v>92.95</c:v>
                </c:pt>
                <c:pt idx="5578">
                  <c:v>92.966666666666683</c:v>
                </c:pt>
                <c:pt idx="5579">
                  <c:v>92.98333333333332</c:v>
                </c:pt>
                <c:pt idx="5580">
                  <c:v>93</c:v>
                </c:pt>
                <c:pt idx="5581">
                  <c:v>93.016666666666666</c:v>
                </c:pt>
                <c:pt idx="5582">
                  <c:v>93.033333333333317</c:v>
                </c:pt>
                <c:pt idx="5583">
                  <c:v>93.05</c:v>
                </c:pt>
                <c:pt idx="5584">
                  <c:v>93.066666666666663</c:v>
                </c:pt>
                <c:pt idx="5585">
                  <c:v>93.083333333333314</c:v>
                </c:pt>
                <c:pt idx="5586">
                  <c:v>93.1</c:v>
                </c:pt>
                <c:pt idx="5587">
                  <c:v>93.11666666666666</c:v>
                </c:pt>
                <c:pt idx="5588">
                  <c:v>93.133333333333326</c:v>
                </c:pt>
                <c:pt idx="5589">
                  <c:v>93.149999999999991</c:v>
                </c:pt>
                <c:pt idx="5590">
                  <c:v>93.166666666666671</c:v>
                </c:pt>
                <c:pt idx="5591">
                  <c:v>93.183333333333309</c:v>
                </c:pt>
                <c:pt idx="5592">
                  <c:v>93.2</c:v>
                </c:pt>
                <c:pt idx="5593">
                  <c:v>93.216666666666683</c:v>
                </c:pt>
                <c:pt idx="5594">
                  <c:v>93.23333333333332</c:v>
                </c:pt>
                <c:pt idx="5595">
                  <c:v>93.25</c:v>
                </c:pt>
                <c:pt idx="5596">
                  <c:v>93.266666666666666</c:v>
                </c:pt>
                <c:pt idx="5597">
                  <c:v>93.283333333333317</c:v>
                </c:pt>
                <c:pt idx="5598">
                  <c:v>93.3</c:v>
                </c:pt>
                <c:pt idx="5599">
                  <c:v>93.316666666666663</c:v>
                </c:pt>
                <c:pt idx="5600">
                  <c:v>93.333333333333314</c:v>
                </c:pt>
                <c:pt idx="5601">
                  <c:v>93.35</c:v>
                </c:pt>
                <c:pt idx="5602">
                  <c:v>93.36666666666666</c:v>
                </c:pt>
                <c:pt idx="5603">
                  <c:v>93.383333333333326</c:v>
                </c:pt>
                <c:pt idx="5604">
                  <c:v>93.4</c:v>
                </c:pt>
                <c:pt idx="5605">
                  <c:v>93.416666666666686</c:v>
                </c:pt>
                <c:pt idx="5606">
                  <c:v>93.433333333333323</c:v>
                </c:pt>
                <c:pt idx="5607">
                  <c:v>93.45</c:v>
                </c:pt>
                <c:pt idx="5608">
                  <c:v>93.466666666666683</c:v>
                </c:pt>
                <c:pt idx="5609">
                  <c:v>93.48333333333332</c:v>
                </c:pt>
                <c:pt idx="5610">
                  <c:v>93.5</c:v>
                </c:pt>
                <c:pt idx="5611">
                  <c:v>93.516666666666666</c:v>
                </c:pt>
                <c:pt idx="5612">
                  <c:v>93.533333333333317</c:v>
                </c:pt>
                <c:pt idx="5613">
                  <c:v>93.55</c:v>
                </c:pt>
                <c:pt idx="5614">
                  <c:v>93.566666666666663</c:v>
                </c:pt>
                <c:pt idx="5615">
                  <c:v>93.583333333333314</c:v>
                </c:pt>
                <c:pt idx="5616">
                  <c:v>93.6</c:v>
                </c:pt>
                <c:pt idx="5617">
                  <c:v>93.61666666666666</c:v>
                </c:pt>
                <c:pt idx="5618">
                  <c:v>93.633333333333326</c:v>
                </c:pt>
                <c:pt idx="5619">
                  <c:v>93.649999999999991</c:v>
                </c:pt>
                <c:pt idx="5620">
                  <c:v>93.666666666666671</c:v>
                </c:pt>
                <c:pt idx="5621">
                  <c:v>93.683333333333309</c:v>
                </c:pt>
                <c:pt idx="5622">
                  <c:v>93.7</c:v>
                </c:pt>
                <c:pt idx="5623">
                  <c:v>93.716666666666683</c:v>
                </c:pt>
                <c:pt idx="5624">
                  <c:v>93.73333333333332</c:v>
                </c:pt>
                <c:pt idx="5625">
                  <c:v>93.75</c:v>
                </c:pt>
                <c:pt idx="5626">
                  <c:v>93.766666666666666</c:v>
                </c:pt>
                <c:pt idx="5627">
                  <c:v>93.783333333333317</c:v>
                </c:pt>
                <c:pt idx="5628">
                  <c:v>93.8</c:v>
                </c:pt>
                <c:pt idx="5629">
                  <c:v>93.816666666666663</c:v>
                </c:pt>
                <c:pt idx="5630">
                  <c:v>93.833333333333314</c:v>
                </c:pt>
                <c:pt idx="5631">
                  <c:v>93.85</c:v>
                </c:pt>
                <c:pt idx="5632">
                  <c:v>93.86666666666666</c:v>
                </c:pt>
                <c:pt idx="5633">
                  <c:v>93.883333333333326</c:v>
                </c:pt>
                <c:pt idx="5634">
                  <c:v>93.9</c:v>
                </c:pt>
                <c:pt idx="5635">
                  <c:v>93.916666666666686</c:v>
                </c:pt>
                <c:pt idx="5636">
                  <c:v>93.933333333333323</c:v>
                </c:pt>
                <c:pt idx="5637">
                  <c:v>93.95</c:v>
                </c:pt>
                <c:pt idx="5638">
                  <c:v>93.966666666666683</c:v>
                </c:pt>
                <c:pt idx="5639">
                  <c:v>93.98333333333332</c:v>
                </c:pt>
                <c:pt idx="5640">
                  <c:v>94</c:v>
                </c:pt>
                <c:pt idx="5641">
                  <c:v>94.016666666666666</c:v>
                </c:pt>
                <c:pt idx="5642">
                  <c:v>94.033333333333317</c:v>
                </c:pt>
                <c:pt idx="5643">
                  <c:v>94.05</c:v>
                </c:pt>
                <c:pt idx="5644">
                  <c:v>94.066666666666663</c:v>
                </c:pt>
                <c:pt idx="5645">
                  <c:v>94.083333333333314</c:v>
                </c:pt>
                <c:pt idx="5646">
                  <c:v>94.1</c:v>
                </c:pt>
                <c:pt idx="5647">
                  <c:v>94.11666666666666</c:v>
                </c:pt>
                <c:pt idx="5648">
                  <c:v>94.133333333333326</c:v>
                </c:pt>
                <c:pt idx="5649">
                  <c:v>94.149999999999991</c:v>
                </c:pt>
                <c:pt idx="5650">
                  <c:v>94.166666666666671</c:v>
                </c:pt>
                <c:pt idx="5651">
                  <c:v>94.183333333333309</c:v>
                </c:pt>
                <c:pt idx="5652">
                  <c:v>94.2</c:v>
                </c:pt>
                <c:pt idx="5653">
                  <c:v>94.216666666666683</c:v>
                </c:pt>
                <c:pt idx="5654">
                  <c:v>94.23333333333332</c:v>
                </c:pt>
                <c:pt idx="5655">
                  <c:v>94.25</c:v>
                </c:pt>
                <c:pt idx="5656">
                  <c:v>94.266666666666666</c:v>
                </c:pt>
                <c:pt idx="5657">
                  <c:v>94.283333333333317</c:v>
                </c:pt>
                <c:pt idx="5658">
                  <c:v>94.3</c:v>
                </c:pt>
                <c:pt idx="5659">
                  <c:v>94.316666666666663</c:v>
                </c:pt>
                <c:pt idx="5660">
                  <c:v>94.333333333333314</c:v>
                </c:pt>
                <c:pt idx="5661">
                  <c:v>94.35</c:v>
                </c:pt>
                <c:pt idx="5662">
                  <c:v>94.36666666666666</c:v>
                </c:pt>
                <c:pt idx="5663">
                  <c:v>94.383333333333326</c:v>
                </c:pt>
                <c:pt idx="5664">
                  <c:v>94.4</c:v>
                </c:pt>
                <c:pt idx="5665">
                  <c:v>94.416666666666686</c:v>
                </c:pt>
                <c:pt idx="5666">
                  <c:v>94.433333333333323</c:v>
                </c:pt>
                <c:pt idx="5667">
                  <c:v>94.45</c:v>
                </c:pt>
                <c:pt idx="5668">
                  <c:v>94.466666666666683</c:v>
                </c:pt>
                <c:pt idx="5669">
                  <c:v>94.48333333333332</c:v>
                </c:pt>
                <c:pt idx="5670">
                  <c:v>94.5</c:v>
                </c:pt>
                <c:pt idx="5671">
                  <c:v>94.516666666666666</c:v>
                </c:pt>
                <c:pt idx="5672">
                  <c:v>94.533333333333317</c:v>
                </c:pt>
                <c:pt idx="5673">
                  <c:v>94.55</c:v>
                </c:pt>
                <c:pt idx="5674">
                  <c:v>94.566666666666663</c:v>
                </c:pt>
                <c:pt idx="5675">
                  <c:v>94.583333333333314</c:v>
                </c:pt>
                <c:pt idx="5676">
                  <c:v>94.6</c:v>
                </c:pt>
                <c:pt idx="5677">
                  <c:v>94.61666666666666</c:v>
                </c:pt>
                <c:pt idx="5678">
                  <c:v>94.633333333333326</c:v>
                </c:pt>
                <c:pt idx="5679">
                  <c:v>94.649999999999991</c:v>
                </c:pt>
                <c:pt idx="5680">
                  <c:v>94.666666666666671</c:v>
                </c:pt>
                <c:pt idx="5681">
                  <c:v>94.683333333333309</c:v>
                </c:pt>
                <c:pt idx="5682">
                  <c:v>94.7</c:v>
                </c:pt>
                <c:pt idx="5683">
                  <c:v>94.716666666666683</c:v>
                </c:pt>
                <c:pt idx="5684">
                  <c:v>94.73333333333332</c:v>
                </c:pt>
                <c:pt idx="5685">
                  <c:v>94.75</c:v>
                </c:pt>
                <c:pt idx="5686">
                  <c:v>94.766666666666666</c:v>
                </c:pt>
                <c:pt idx="5687">
                  <c:v>94.783333333333317</c:v>
                </c:pt>
                <c:pt idx="5688">
                  <c:v>94.8</c:v>
                </c:pt>
                <c:pt idx="5689">
                  <c:v>94.816666666666663</c:v>
                </c:pt>
                <c:pt idx="5690">
                  <c:v>94.833333333333314</c:v>
                </c:pt>
                <c:pt idx="5691">
                  <c:v>94.85</c:v>
                </c:pt>
                <c:pt idx="5692">
                  <c:v>94.86666666666666</c:v>
                </c:pt>
                <c:pt idx="5693">
                  <c:v>94.883333333333326</c:v>
                </c:pt>
                <c:pt idx="5694">
                  <c:v>94.9</c:v>
                </c:pt>
                <c:pt idx="5695">
                  <c:v>94.916666666666686</c:v>
                </c:pt>
                <c:pt idx="5696">
                  <c:v>94.933333333333323</c:v>
                </c:pt>
                <c:pt idx="5697">
                  <c:v>94.95</c:v>
                </c:pt>
                <c:pt idx="5698">
                  <c:v>94.966666666666683</c:v>
                </c:pt>
                <c:pt idx="5699">
                  <c:v>94.98333333333332</c:v>
                </c:pt>
                <c:pt idx="5700">
                  <c:v>95</c:v>
                </c:pt>
                <c:pt idx="5701">
                  <c:v>95.016666666666666</c:v>
                </c:pt>
                <c:pt idx="5702">
                  <c:v>95.033333333333317</c:v>
                </c:pt>
                <c:pt idx="5703">
                  <c:v>95.05</c:v>
                </c:pt>
                <c:pt idx="5704">
                  <c:v>95.066666666666663</c:v>
                </c:pt>
                <c:pt idx="5705">
                  <c:v>95.083333333333314</c:v>
                </c:pt>
                <c:pt idx="5706">
                  <c:v>95.1</c:v>
                </c:pt>
                <c:pt idx="5707">
                  <c:v>95.11666666666666</c:v>
                </c:pt>
                <c:pt idx="5708">
                  <c:v>95.133333333333326</c:v>
                </c:pt>
                <c:pt idx="5709">
                  <c:v>95.149999999999991</c:v>
                </c:pt>
                <c:pt idx="5710">
                  <c:v>95.166666666666671</c:v>
                </c:pt>
                <c:pt idx="5711">
                  <c:v>95.183333333333309</c:v>
                </c:pt>
                <c:pt idx="5712">
                  <c:v>95.2</c:v>
                </c:pt>
                <c:pt idx="5713">
                  <c:v>95.216666666666683</c:v>
                </c:pt>
                <c:pt idx="5714">
                  <c:v>95.23333333333332</c:v>
                </c:pt>
                <c:pt idx="5715">
                  <c:v>95.25</c:v>
                </c:pt>
                <c:pt idx="5716">
                  <c:v>95.266666666666666</c:v>
                </c:pt>
                <c:pt idx="5717">
                  <c:v>95.283333333333317</c:v>
                </c:pt>
                <c:pt idx="5718">
                  <c:v>95.3</c:v>
                </c:pt>
                <c:pt idx="5719">
                  <c:v>95.316666666666663</c:v>
                </c:pt>
                <c:pt idx="5720">
                  <c:v>95.333333333333314</c:v>
                </c:pt>
                <c:pt idx="5721">
                  <c:v>95.35</c:v>
                </c:pt>
                <c:pt idx="5722">
                  <c:v>95.36666666666666</c:v>
                </c:pt>
                <c:pt idx="5723">
                  <c:v>95.383333333333326</c:v>
                </c:pt>
                <c:pt idx="5724">
                  <c:v>95.4</c:v>
                </c:pt>
                <c:pt idx="5725">
                  <c:v>95.416666666666686</c:v>
                </c:pt>
                <c:pt idx="5726">
                  <c:v>95.433333333333323</c:v>
                </c:pt>
                <c:pt idx="5727">
                  <c:v>95.45</c:v>
                </c:pt>
                <c:pt idx="5728">
                  <c:v>95.466666666666683</c:v>
                </c:pt>
                <c:pt idx="5729">
                  <c:v>95.48333333333332</c:v>
                </c:pt>
                <c:pt idx="5730">
                  <c:v>95.5</c:v>
                </c:pt>
                <c:pt idx="5731">
                  <c:v>95.516666666666666</c:v>
                </c:pt>
                <c:pt idx="5732">
                  <c:v>95.533333333333317</c:v>
                </c:pt>
                <c:pt idx="5733">
                  <c:v>95.55</c:v>
                </c:pt>
                <c:pt idx="5734">
                  <c:v>95.566666666666663</c:v>
                </c:pt>
                <c:pt idx="5735">
                  <c:v>95.583333333333314</c:v>
                </c:pt>
                <c:pt idx="5736">
                  <c:v>95.6</c:v>
                </c:pt>
                <c:pt idx="5737">
                  <c:v>95.61666666666666</c:v>
                </c:pt>
                <c:pt idx="5738">
                  <c:v>95.633333333333326</c:v>
                </c:pt>
                <c:pt idx="5739">
                  <c:v>95.649999999999991</c:v>
                </c:pt>
                <c:pt idx="5740">
                  <c:v>95.666666666666671</c:v>
                </c:pt>
                <c:pt idx="5741">
                  <c:v>95.683333333333309</c:v>
                </c:pt>
                <c:pt idx="5742">
                  <c:v>95.7</c:v>
                </c:pt>
                <c:pt idx="5743">
                  <c:v>95.716666666666683</c:v>
                </c:pt>
                <c:pt idx="5744">
                  <c:v>95.73333333333332</c:v>
                </c:pt>
                <c:pt idx="5745">
                  <c:v>95.75</c:v>
                </c:pt>
                <c:pt idx="5746">
                  <c:v>95.766666666666666</c:v>
                </c:pt>
                <c:pt idx="5747">
                  <c:v>95.783333333333317</c:v>
                </c:pt>
                <c:pt idx="5748">
                  <c:v>95.8</c:v>
                </c:pt>
                <c:pt idx="5749">
                  <c:v>95.816666666666663</c:v>
                </c:pt>
                <c:pt idx="5750">
                  <c:v>95.833333333333314</c:v>
                </c:pt>
                <c:pt idx="5751">
                  <c:v>95.85</c:v>
                </c:pt>
                <c:pt idx="5752">
                  <c:v>95.86666666666666</c:v>
                </c:pt>
                <c:pt idx="5753">
                  <c:v>95.883333333333326</c:v>
                </c:pt>
                <c:pt idx="5754">
                  <c:v>95.9</c:v>
                </c:pt>
                <c:pt idx="5755">
                  <c:v>95.916666666666686</c:v>
                </c:pt>
                <c:pt idx="5756">
                  <c:v>95.933333333333323</c:v>
                </c:pt>
                <c:pt idx="5757">
                  <c:v>95.95</c:v>
                </c:pt>
                <c:pt idx="5758">
                  <c:v>95.966666666666683</c:v>
                </c:pt>
                <c:pt idx="5759">
                  <c:v>95.98333333333332</c:v>
                </c:pt>
                <c:pt idx="5760">
                  <c:v>96</c:v>
                </c:pt>
                <c:pt idx="5761">
                  <c:v>96.016666666666666</c:v>
                </c:pt>
                <c:pt idx="5762">
                  <c:v>96.033333333333317</c:v>
                </c:pt>
                <c:pt idx="5763">
                  <c:v>96.05</c:v>
                </c:pt>
                <c:pt idx="5764">
                  <c:v>96.066666666666663</c:v>
                </c:pt>
                <c:pt idx="5765">
                  <c:v>96.083333333333314</c:v>
                </c:pt>
                <c:pt idx="5766">
                  <c:v>96.1</c:v>
                </c:pt>
                <c:pt idx="5767">
                  <c:v>96.11666666666666</c:v>
                </c:pt>
                <c:pt idx="5768">
                  <c:v>96.133333333333326</c:v>
                </c:pt>
                <c:pt idx="5769">
                  <c:v>96.149999999999991</c:v>
                </c:pt>
                <c:pt idx="5770">
                  <c:v>96.166666666666671</c:v>
                </c:pt>
                <c:pt idx="5771">
                  <c:v>96.183333333333309</c:v>
                </c:pt>
                <c:pt idx="5772">
                  <c:v>96.2</c:v>
                </c:pt>
                <c:pt idx="5773">
                  <c:v>96.216666666666683</c:v>
                </c:pt>
                <c:pt idx="5774">
                  <c:v>96.23333333333332</c:v>
                </c:pt>
                <c:pt idx="5775">
                  <c:v>96.25</c:v>
                </c:pt>
                <c:pt idx="5776">
                  <c:v>96.266666666666666</c:v>
                </c:pt>
                <c:pt idx="5777">
                  <c:v>96.283333333333317</c:v>
                </c:pt>
                <c:pt idx="5778">
                  <c:v>96.3</c:v>
                </c:pt>
                <c:pt idx="5779">
                  <c:v>96.316666666666663</c:v>
                </c:pt>
                <c:pt idx="5780">
                  <c:v>96.333333333333314</c:v>
                </c:pt>
                <c:pt idx="5781">
                  <c:v>96.35</c:v>
                </c:pt>
                <c:pt idx="5782">
                  <c:v>96.36666666666666</c:v>
                </c:pt>
                <c:pt idx="5783">
                  <c:v>96.383333333333326</c:v>
                </c:pt>
                <c:pt idx="5784">
                  <c:v>96.4</c:v>
                </c:pt>
                <c:pt idx="5785">
                  <c:v>96.416666666666686</c:v>
                </c:pt>
                <c:pt idx="5786">
                  <c:v>96.433333333333323</c:v>
                </c:pt>
                <c:pt idx="5787">
                  <c:v>96.45</c:v>
                </c:pt>
                <c:pt idx="5788">
                  <c:v>96.466666666666683</c:v>
                </c:pt>
                <c:pt idx="5789">
                  <c:v>96.48333333333332</c:v>
                </c:pt>
                <c:pt idx="5790">
                  <c:v>96.5</c:v>
                </c:pt>
                <c:pt idx="5791">
                  <c:v>96.516666666666666</c:v>
                </c:pt>
                <c:pt idx="5792">
                  <c:v>96.533333333333317</c:v>
                </c:pt>
                <c:pt idx="5793">
                  <c:v>96.55</c:v>
                </c:pt>
                <c:pt idx="5794">
                  <c:v>96.566666666666663</c:v>
                </c:pt>
                <c:pt idx="5795">
                  <c:v>96.583333333333314</c:v>
                </c:pt>
                <c:pt idx="5796">
                  <c:v>96.6</c:v>
                </c:pt>
                <c:pt idx="5797">
                  <c:v>96.61666666666666</c:v>
                </c:pt>
                <c:pt idx="5798">
                  <c:v>96.633333333333326</c:v>
                </c:pt>
                <c:pt idx="5799">
                  <c:v>96.649999999999991</c:v>
                </c:pt>
                <c:pt idx="5800">
                  <c:v>96.666666666666671</c:v>
                </c:pt>
                <c:pt idx="5801">
                  <c:v>96.683333333333309</c:v>
                </c:pt>
                <c:pt idx="5802">
                  <c:v>96.7</c:v>
                </c:pt>
                <c:pt idx="5803">
                  <c:v>96.716666666666683</c:v>
                </c:pt>
                <c:pt idx="5804">
                  <c:v>96.73333333333332</c:v>
                </c:pt>
                <c:pt idx="5805">
                  <c:v>96.75</c:v>
                </c:pt>
                <c:pt idx="5806">
                  <c:v>96.766666666666666</c:v>
                </c:pt>
                <c:pt idx="5807">
                  <c:v>96.783333333333317</c:v>
                </c:pt>
                <c:pt idx="5808">
                  <c:v>96.8</c:v>
                </c:pt>
                <c:pt idx="5809">
                  <c:v>96.816666666666663</c:v>
                </c:pt>
                <c:pt idx="5810">
                  <c:v>96.833333333333314</c:v>
                </c:pt>
                <c:pt idx="5811">
                  <c:v>96.85</c:v>
                </c:pt>
                <c:pt idx="5812">
                  <c:v>96.86666666666666</c:v>
                </c:pt>
                <c:pt idx="5813">
                  <c:v>96.883333333333326</c:v>
                </c:pt>
                <c:pt idx="5814">
                  <c:v>96.9</c:v>
                </c:pt>
                <c:pt idx="5815">
                  <c:v>96.916666666666686</c:v>
                </c:pt>
                <c:pt idx="5816">
                  <c:v>96.933333333333323</c:v>
                </c:pt>
                <c:pt idx="5817">
                  <c:v>96.95</c:v>
                </c:pt>
                <c:pt idx="5818">
                  <c:v>96.966666666666683</c:v>
                </c:pt>
                <c:pt idx="5819">
                  <c:v>96.98333333333332</c:v>
                </c:pt>
                <c:pt idx="5820">
                  <c:v>97</c:v>
                </c:pt>
                <c:pt idx="5821">
                  <c:v>97.016666666666666</c:v>
                </c:pt>
                <c:pt idx="5822">
                  <c:v>97.033333333333317</c:v>
                </c:pt>
                <c:pt idx="5823">
                  <c:v>97.05</c:v>
                </c:pt>
                <c:pt idx="5824">
                  <c:v>97.066666666666663</c:v>
                </c:pt>
                <c:pt idx="5825">
                  <c:v>97.083333333333314</c:v>
                </c:pt>
                <c:pt idx="5826">
                  <c:v>97.1</c:v>
                </c:pt>
                <c:pt idx="5827">
                  <c:v>97.11666666666666</c:v>
                </c:pt>
                <c:pt idx="5828">
                  <c:v>97.133333333333326</c:v>
                </c:pt>
                <c:pt idx="5829">
                  <c:v>97.149999999999991</c:v>
                </c:pt>
                <c:pt idx="5830">
                  <c:v>97.166666666666671</c:v>
                </c:pt>
                <c:pt idx="5831">
                  <c:v>97.183333333333309</c:v>
                </c:pt>
                <c:pt idx="5832">
                  <c:v>97.2</c:v>
                </c:pt>
                <c:pt idx="5833">
                  <c:v>97.216666666666683</c:v>
                </c:pt>
                <c:pt idx="5834">
                  <c:v>97.23333333333332</c:v>
                </c:pt>
                <c:pt idx="5835">
                  <c:v>97.25</c:v>
                </c:pt>
                <c:pt idx="5836">
                  <c:v>97.266666666666666</c:v>
                </c:pt>
                <c:pt idx="5837">
                  <c:v>97.283333333333317</c:v>
                </c:pt>
                <c:pt idx="5838">
                  <c:v>97.3</c:v>
                </c:pt>
                <c:pt idx="5839">
                  <c:v>97.316666666666663</c:v>
                </c:pt>
                <c:pt idx="5840">
                  <c:v>97.333333333333314</c:v>
                </c:pt>
                <c:pt idx="5841">
                  <c:v>97.35</c:v>
                </c:pt>
                <c:pt idx="5842">
                  <c:v>97.36666666666666</c:v>
                </c:pt>
                <c:pt idx="5843">
                  <c:v>97.383333333333326</c:v>
                </c:pt>
                <c:pt idx="5844">
                  <c:v>97.4</c:v>
                </c:pt>
                <c:pt idx="5845">
                  <c:v>97.416666666666686</c:v>
                </c:pt>
                <c:pt idx="5846">
                  <c:v>97.433333333333323</c:v>
                </c:pt>
                <c:pt idx="5847">
                  <c:v>97.45</c:v>
                </c:pt>
                <c:pt idx="5848">
                  <c:v>97.466666666666683</c:v>
                </c:pt>
                <c:pt idx="5849">
                  <c:v>97.48333333333332</c:v>
                </c:pt>
                <c:pt idx="5850">
                  <c:v>97.5</c:v>
                </c:pt>
                <c:pt idx="5851">
                  <c:v>97.516666666666666</c:v>
                </c:pt>
                <c:pt idx="5852">
                  <c:v>97.533333333333317</c:v>
                </c:pt>
                <c:pt idx="5853">
                  <c:v>97.55</c:v>
                </c:pt>
                <c:pt idx="5854">
                  <c:v>97.566666666666663</c:v>
                </c:pt>
                <c:pt idx="5855">
                  <c:v>97.583333333333314</c:v>
                </c:pt>
                <c:pt idx="5856">
                  <c:v>97.6</c:v>
                </c:pt>
                <c:pt idx="5857">
                  <c:v>97.61666666666666</c:v>
                </c:pt>
                <c:pt idx="5858">
                  <c:v>97.633333333333326</c:v>
                </c:pt>
                <c:pt idx="5859">
                  <c:v>97.649999999999991</c:v>
                </c:pt>
                <c:pt idx="5860">
                  <c:v>97.666666666666671</c:v>
                </c:pt>
                <c:pt idx="5861">
                  <c:v>97.683333333333309</c:v>
                </c:pt>
                <c:pt idx="5862">
                  <c:v>97.7</c:v>
                </c:pt>
                <c:pt idx="5863">
                  <c:v>97.716666666666683</c:v>
                </c:pt>
                <c:pt idx="5864">
                  <c:v>97.73333333333332</c:v>
                </c:pt>
                <c:pt idx="5865">
                  <c:v>97.75</c:v>
                </c:pt>
                <c:pt idx="5866">
                  <c:v>97.766666666666666</c:v>
                </c:pt>
                <c:pt idx="5867">
                  <c:v>97.783333333333317</c:v>
                </c:pt>
                <c:pt idx="5868">
                  <c:v>97.8</c:v>
                </c:pt>
                <c:pt idx="5869">
                  <c:v>97.816666666666663</c:v>
                </c:pt>
                <c:pt idx="5870">
                  <c:v>97.833333333333314</c:v>
                </c:pt>
                <c:pt idx="5871">
                  <c:v>97.85</c:v>
                </c:pt>
                <c:pt idx="5872">
                  <c:v>97.86666666666666</c:v>
                </c:pt>
                <c:pt idx="5873">
                  <c:v>97.883333333333326</c:v>
                </c:pt>
                <c:pt idx="5874">
                  <c:v>97.9</c:v>
                </c:pt>
                <c:pt idx="5875">
                  <c:v>97.916666666666686</c:v>
                </c:pt>
                <c:pt idx="5876">
                  <c:v>97.933333333333323</c:v>
                </c:pt>
                <c:pt idx="5877">
                  <c:v>97.95</c:v>
                </c:pt>
                <c:pt idx="5878">
                  <c:v>97.966666666666683</c:v>
                </c:pt>
                <c:pt idx="5879">
                  <c:v>97.98333333333332</c:v>
                </c:pt>
                <c:pt idx="5880">
                  <c:v>98</c:v>
                </c:pt>
                <c:pt idx="5881">
                  <c:v>98.016666666666666</c:v>
                </c:pt>
                <c:pt idx="5882">
                  <c:v>98.033333333333317</c:v>
                </c:pt>
                <c:pt idx="5883">
                  <c:v>98.05</c:v>
                </c:pt>
                <c:pt idx="5884">
                  <c:v>98.066666666666663</c:v>
                </c:pt>
                <c:pt idx="5885">
                  <c:v>98.083333333333314</c:v>
                </c:pt>
                <c:pt idx="5886">
                  <c:v>98.1</c:v>
                </c:pt>
                <c:pt idx="5887">
                  <c:v>98.11666666666666</c:v>
                </c:pt>
                <c:pt idx="5888">
                  <c:v>98.133333333333326</c:v>
                </c:pt>
                <c:pt idx="5889">
                  <c:v>98.149999999999991</c:v>
                </c:pt>
                <c:pt idx="5890">
                  <c:v>98.166666666666671</c:v>
                </c:pt>
                <c:pt idx="5891">
                  <c:v>98.183333333333309</c:v>
                </c:pt>
                <c:pt idx="5892">
                  <c:v>98.2</c:v>
                </c:pt>
                <c:pt idx="5893">
                  <c:v>98.216666666666683</c:v>
                </c:pt>
                <c:pt idx="5894">
                  <c:v>98.23333333333332</c:v>
                </c:pt>
                <c:pt idx="5895">
                  <c:v>98.25</c:v>
                </c:pt>
                <c:pt idx="5896">
                  <c:v>98.266666666666666</c:v>
                </c:pt>
                <c:pt idx="5897">
                  <c:v>98.283333333333317</c:v>
                </c:pt>
                <c:pt idx="5898">
                  <c:v>98.3</c:v>
                </c:pt>
                <c:pt idx="5899">
                  <c:v>98.316666666666663</c:v>
                </c:pt>
                <c:pt idx="5900">
                  <c:v>98.333333333333314</c:v>
                </c:pt>
                <c:pt idx="5901">
                  <c:v>98.35</c:v>
                </c:pt>
                <c:pt idx="5902">
                  <c:v>98.36666666666666</c:v>
                </c:pt>
                <c:pt idx="5903">
                  <c:v>98.383333333333326</c:v>
                </c:pt>
                <c:pt idx="5904">
                  <c:v>98.4</c:v>
                </c:pt>
                <c:pt idx="5905">
                  <c:v>98.416666666666686</c:v>
                </c:pt>
                <c:pt idx="5906">
                  <c:v>98.433333333333323</c:v>
                </c:pt>
                <c:pt idx="5907">
                  <c:v>98.45</c:v>
                </c:pt>
                <c:pt idx="5908">
                  <c:v>98.466666666666683</c:v>
                </c:pt>
                <c:pt idx="5909">
                  <c:v>98.48333333333332</c:v>
                </c:pt>
                <c:pt idx="5910">
                  <c:v>98.5</c:v>
                </c:pt>
                <c:pt idx="5911">
                  <c:v>98.516666666666666</c:v>
                </c:pt>
                <c:pt idx="5912">
                  <c:v>98.533333333333317</c:v>
                </c:pt>
                <c:pt idx="5913">
                  <c:v>98.55</c:v>
                </c:pt>
                <c:pt idx="5914">
                  <c:v>98.566666666666663</c:v>
                </c:pt>
                <c:pt idx="5915">
                  <c:v>98.583333333333314</c:v>
                </c:pt>
                <c:pt idx="5916">
                  <c:v>98.6</c:v>
                </c:pt>
                <c:pt idx="5917">
                  <c:v>98.61666666666666</c:v>
                </c:pt>
                <c:pt idx="5918">
                  <c:v>98.633333333333326</c:v>
                </c:pt>
                <c:pt idx="5919">
                  <c:v>98.649999999999991</c:v>
                </c:pt>
                <c:pt idx="5920">
                  <c:v>98.666666666666671</c:v>
                </c:pt>
                <c:pt idx="5921">
                  <c:v>98.683333333333309</c:v>
                </c:pt>
                <c:pt idx="5922">
                  <c:v>98.7</c:v>
                </c:pt>
                <c:pt idx="5923">
                  <c:v>98.716666666666683</c:v>
                </c:pt>
                <c:pt idx="5924">
                  <c:v>98.73333333333332</c:v>
                </c:pt>
                <c:pt idx="5925">
                  <c:v>98.75</c:v>
                </c:pt>
                <c:pt idx="5926">
                  <c:v>98.766666666666666</c:v>
                </c:pt>
                <c:pt idx="5927">
                  <c:v>98.783333333333317</c:v>
                </c:pt>
                <c:pt idx="5928">
                  <c:v>98.8</c:v>
                </c:pt>
                <c:pt idx="5929">
                  <c:v>98.816666666666663</c:v>
                </c:pt>
                <c:pt idx="5930">
                  <c:v>98.833333333333314</c:v>
                </c:pt>
                <c:pt idx="5931">
                  <c:v>98.85</c:v>
                </c:pt>
                <c:pt idx="5932">
                  <c:v>98.86666666666666</c:v>
                </c:pt>
                <c:pt idx="5933">
                  <c:v>98.883333333333326</c:v>
                </c:pt>
                <c:pt idx="5934">
                  <c:v>98.9</c:v>
                </c:pt>
                <c:pt idx="5935">
                  <c:v>98.916666666666686</c:v>
                </c:pt>
                <c:pt idx="5936">
                  <c:v>98.933333333333323</c:v>
                </c:pt>
                <c:pt idx="5937">
                  <c:v>98.95</c:v>
                </c:pt>
                <c:pt idx="5938">
                  <c:v>98.966666666666683</c:v>
                </c:pt>
                <c:pt idx="5939">
                  <c:v>98.98333333333332</c:v>
                </c:pt>
                <c:pt idx="5940">
                  <c:v>99</c:v>
                </c:pt>
                <c:pt idx="5941">
                  <c:v>99.016666666666666</c:v>
                </c:pt>
                <c:pt idx="5942">
                  <c:v>99.033333333333317</c:v>
                </c:pt>
                <c:pt idx="5943">
                  <c:v>99.05</c:v>
                </c:pt>
                <c:pt idx="5944">
                  <c:v>99.066666666666663</c:v>
                </c:pt>
                <c:pt idx="5945">
                  <c:v>99.083333333333314</c:v>
                </c:pt>
                <c:pt idx="5946">
                  <c:v>99.1</c:v>
                </c:pt>
                <c:pt idx="5947">
                  <c:v>99.11666666666666</c:v>
                </c:pt>
                <c:pt idx="5948">
                  <c:v>99.133333333333326</c:v>
                </c:pt>
                <c:pt idx="5949">
                  <c:v>99.149999999999991</c:v>
                </c:pt>
                <c:pt idx="5950">
                  <c:v>99.166666666666671</c:v>
                </c:pt>
                <c:pt idx="5951">
                  <c:v>99.183333333333309</c:v>
                </c:pt>
                <c:pt idx="5952">
                  <c:v>99.2</c:v>
                </c:pt>
                <c:pt idx="5953">
                  <c:v>99.216666666666683</c:v>
                </c:pt>
                <c:pt idx="5954">
                  <c:v>99.23333333333332</c:v>
                </c:pt>
                <c:pt idx="5955">
                  <c:v>99.25</c:v>
                </c:pt>
                <c:pt idx="5956">
                  <c:v>99.266666666666666</c:v>
                </c:pt>
                <c:pt idx="5957">
                  <c:v>99.283333333333317</c:v>
                </c:pt>
                <c:pt idx="5958">
                  <c:v>99.3</c:v>
                </c:pt>
                <c:pt idx="5959">
                  <c:v>99.316666666666663</c:v>
                </c:pt>
                <c:pt idx="5960">
                  <c:v>99.333333333333314</c:v>
                </c:pt>
                <c:pt idx="5961">
                  <c:v>99.35</c:v>
                </c:pt>
                <c:pt idx="5962">
                  <c:v>99.36666666666666</c:v>
                </c:pt>
                <c:pt idx="5963">
                  <c:v>99.383333333333326</c:v>
                </c:pt>
                <c:pt idx="5964">
                  <c:v>99.4</c:v>
                </c:pt>
                <c:pt idx="5965">
                  <c:v>99.416666666666686</c:v>
                </c:pt>
                <c:pt idx="5966">
                  <c:v>99.433333333333323</c:v>
                </c:pt>
                <c:pt idx="5967">
                  <c:v>99.45</c:v>
                </c:pt>
                <c:pt idx="5968">
                  <c:v>99.466666666666683</c:v>
                </c:pt>
                <c:pt idx="5969">
                  <c:v>99.48333333333332</c:v>
                </c:pt>
                <c:pt idx="5970">
                  <c:v>99.5</c:v>
                </c:pt>
                <c:pt idx="5971">
                  <c:v>99.516666666666666</c:v>
                </c:pt>
                <c:pt idx="5972">
                  <c:v>99.533333333333317</c:v>
                </c:pt>
                <c:pt idx="5973">
                  <c:v>99.55</c:v>
                </c:pt>
                <c:pt idx="5974">
                  <c:v>99.566666666666663</c:v>
                </c:pt>
                <c:pt idx="5975">
                  <c:v>99.583333333333314</c:v>
                </c:pt>
                <c:pt idx="5976">
                  <c:v>99.6</c:v>
                </c:pt>
                <c:pt idx="5977">
                  <c:v>99.61666666666666</c:v>
                </c:pt>
                <c:pt idx="5978">
                  <c:v>99.633333333333326</c:v>
                </c:pt>
                <c:pt idx="5979">
                  <c:v>99.649999999999991</c:v>
                </c:pt>
                <c:pt idx="5980">
                  <c:v>99.666666666666671</c:v>
                </c:pt>
                <c:pt idx="5981">
                  <c:v>99.683333333333309</c:v>
                </c:pt>
                <c:pt idx="5982">
                  <c:v>99.7</c:v>
                </c:pt>
                <c:pt idx="5983">
                  <c:v>99.716666666666683</c:v>
                </c:pt>
                <c:pt idx="5984">
                  <c:v>99.73333333333332</c:v>
                </c:pt>
                <c:pt idx="5985">
                  <c:v>99.75</c:v>
                </c:pt>
                <c:pt idx="5986">
                  <c:v>99.766666666666666</c:v>
                </c:pt>
                <c:pt idx="5987">
                  <c:v>99.783333333333317</c:v>
                </c:pt>
                <c:pt idx="5988">
                  <c:v>99.8</c:v>
                </c:pt>
                <c:pt idx="5989">
                  <c:v>99.816666666666663</c:v>
                </c:pt>
                <c:pt idx="5990">
                  <c:v>99.833333333333314</c:v>
                </c:pt>
                <c:pt idx="5991">
                  <c:v>99.85</c:v>
                </c:pt>
                <c:pt idx="5992">
                  <c:v>99.86666666666666</c:v>
                </c:pt>
                <c:pt idx="5993">
                  <c:v>99.883333333333326</c:v>
                </c:pt>
                <c:pt idx="5994">
                  <c:v>99.9</c:v>
                </c:pt>
                <c:pt idx="5995">
                  <c:v>99.916666666666686</c:v>
                </c:pt>
                <c:pt idx="5996">
                  <c:v>99.933333333333323</c:v>
                </c:pt>
                <c:pt idx="5997">
                  <c:v>99.95</c:v>
                </c:pt>
                <c:pt idx="5998">
                  <c:v>99.966666666666683</c:v>
                </c:pt>
                <c:pt idx="5999">
                  <c:v>99.98333333333332</c:v>
                </c:pt>
                <c:pt idx="6000">
                  <c:v>100</c:v>
                </c:pt>
                <c:pt idx="6001">
                  <c:v>100.01666666666668</c:v>
                </c:pt>
                <c:pt idx="6002">
                  <c:v>100.03333333333332</c:v>
                </c:pt>
                <c:pt idx="6003">
                  <c:v>100.05</c:v>
                </c:pt>
                <c:pt idx="6004">
                  <c:v>100.06666666666666</c:v>
                </c:pt>
                <c:pt idx="6005">
                  <c:v>100.08333333333331</c:v>
                </c:pt>
                <c:pt idx="6006">
                  <c:v>100.1</c:v>
                </c:pt>
                <c:pt idx="6007">
                  <c:v>100.11666666666666</c:v>
                </c:pt>
                <c:pt idx="6008">
                  <c:v>100.13333333333333</c:v>
                </c:pt>
                <c:pt idx="6009">
                  <c:v>100.14999999999999</c:v>
                </c:pt>
                <c:pt idx="6010">
                  <c:v>100.16666666666667</c:v>
                </c:pt>
                <c:pt idx="6011">
                  <c:v>100.18333333333332</c:v>
                </c:pt>
                <c:pt idx="6012">
                  <c:v>100.2</c:v>
                </c:pt>
                <c:pt idx="6013">
                  <c:v>100.21666666666668</c:v>
                </c:pt>
                <c:pt idx="6014">
                  <c:v>100.23333333333332</c:v>
                </c:pt>
                <c:pt idx="6015">
                  <c:v>100.25</c:v>
                </c:pt>
                <c:pt idx="6016">
                  <c:v>100.26666666666668</c:v>
                </c:pt>
                <c:pt idx="6017">
                  <c:v>100.28333333333332</c:v>
                </c:pt>
                <c:pt idx="6018">
                  <c:v>100.3</c:v>
                </c:pt>
                <c:pt idx="6019">
                  <c:v>100.31666666666666</c:v>
                </c:pt>
                <c:pt idx="6020">
                  <c:v>100.33333333333331</c:v>
                </c:pt>
                <c:pt idx="6021">
                  <c:v>100.35</c:v>
                </c:pt>
                <c:pt idx="6022">
                  <c:v>100.36666666666666</c:v>
                </c:pt>
                <c:pt idx="6023">
                  <c:v>100.38333333333333</c:v>
                </c:pt>
                <c:pt idx="6024">
                  <c:v>100.4</c:v>
                </c:pt>
                <c:pt idx="6025">
                  <c:v>100.41666666666669</c:v>
                </c:pt>
                <c:pt idx="6026">
                  <c:v>100.43333333333334</c:v>
                </c:pt>
                <c:pt idx="6027">
                  <c:v>100.45</c:v>
                </c:pt>
                <c:pt idx="6028">
                  <c:v>100.46666666666668</c:v>
                </c:pt>
                <c:pt idx="6029">
                  <c:v>100.48333333333332</c:v>
                </c:pt>
                <c:pt idx="6030">
                  <c:v>100.5</c:v>
                </c:pt>
                <c:pt idx="6031">
                  <c:v>100.51666666666668</c:v>
                </c:pt>
                <c:pt idx="6032">
                  <c:v>100.53333333333332</c:v>
                </c:pt>
                <c:pt idx="6033">
                  <c:v>100.55</c:v>
                </c:pt>
                <c:pt idx="6034">
                  <c:v>100.56666666666666</c:v>
                </c:pt>
                <c:pt idx="6035">
                  <c:v>100.58333333333331</c:v>
                </c:pt>
                <c:pt idx="6036">
                  <c:v>100.6</c:v>
                </c:pt>
                <c:pt idx="6037">
                  <c:v>100.61666666666666</c:v>
                </c:pt>
                <c:pt idx="6038">
                  <c:v>100.63333333333333</c:v>
                </c:pt>
                <c:pt idx="6039">
                  <c:v>100.64999999999999</c:v>
                </c:pt>
                <c:pt idx="6040">
                  <c:v>100.66666666666667</c:v>
                </c:pt>
                <c:pt idx="6041">
                  <c:v>100.68333333333332</c:v>
                </c:pt>
                <c:pt idx="6042">
                  <c:v>100.7</c:v>
                </c:pt>
                <c:pt idx="6043">
                  <c:v>100.71666666666668</c:v>
                </c:pt>
                <c:pt idx="6044">
                  <c:v>100.73333333333332</c:v>
                </c:pt>
                <c:pt idx="6045">
                  <c:v>100.75</c:v>
                </c:pt>
                <c:pt idx="6046">
                  <c:v>100.76666666666668</c:v>
                </c:pt>
                <c:pt idx="6047">
                  <c:v>100.78333333333332</c:v>
                </c:pt>
                <c:pt idx="6048">
                  <c:v>100.8</c:v>
                </c:pt>
                <c:pt idx="6049">
                  <c:v>100.81666666666666</c:v>
                </c:pt>
                <c:pt idx="6050">
                  <c:v>100.83333333333331</c:v>
                </c:pt>
                <c:pt idx="6051">
                  <c:v>100.85</c:v>
                </c:pt>
                <c:pt idx="6052">
                  <c:v>100.86666666666666</c:v>
                </c:pt>
                <c:pt idx="6053">
                  <c:v>100.88333333333333</c:v>
                </c:pt>
                <c:pt idx="6054">
                  <c:v>100.9</c:v>
                </c:pt>
                <c:pt idx="6055">
                  <c:v>100.91666666666669</c:v>
                </c:pt>
                <c:pt idx="6056">
                  <c:v>100.93333333333334</c:v>
                </c:pt>
                <c:pt idx="6057">
                  <c:v>100.95</c:v>
                </c:pt>
                <c:pt idx="6058">
                  <c:v>100.96666666666668</c:v>
                </c:pt>
                <c:pt idx="6059">
                  <c:v>100.98333333333332</c:v>
                </c:pt>
                <c:pt idx="6060">
                  <c:v>101</c:v>
                </c:pt>
                <c:pt idx="6061">
                  <c:v>101.01666666666668</c:v>
                </c:pt>
                <c:pt idx="6062">
                  <c:v>101.03333333333332</c:v>
                </c:pt>
                <c:pt idx="6063">
                  <c:v>101.05</c:v>
                </c:pt>
                <c:pt idx="6064">
                  <c:v>101.06666666666666</c:v>
                </c:pt>
                <c:pt idx="6065">
                  <c:v>101.08333333333331</c:v>
                </c:pt>
                <c:pt idx="6066">
                  <c:v>101.1</c:v>
                </c:pt>
                <c:pt idx="6067">
                  <c:v>101.11666666666666</c:v>
                </c:pt>
                <c:pt idx="6068">
                  <c:v>101.13333333333333</c:v>
                </c:pt>
                <c:pt idx="6069">
                  <c:v>101.14999999999999</c:v>
                </c:pt>
                <c:pt idx="6070">
                  <c:v>101.16666666666667</c:v>
                </c:pt>
                <c:pt idx="6071">
                  <c:v>101.18333333333332</c:v>
                </c:pt>
                <c:pt idx="6072">
                  <c:v>101.2</c:v>
                </c:pt>
                <c:pt idx="6073">
                  <c:v>101.21666666666668</c:v>
                </c:pt>
                <c:pt idx="6074">
                  <c:v>101.23333333333332</c:v>
                </c:pt>
                <c:pt idx="6075">
                  <c:v>101.25</c:v>
                </c:pt>
                <c:pt idx="6076">
                  <c:v>101.26666666666668</c:v>
                </c:pt>
                <c:pt idx="6077">
                  <c:v>101.28333333333332</c:v>
                </c:pt>
                <c:pt idx="6078">
                  <c:v>101.3</c:v>
                </c:pt>
                <c:pt idx="6079">
                  <c:v>101.31666666666666</c:v>
                </c:pt>
                <c:pt idx="6080">
                  <c:v>101.33333333333331</c:v>
                </c:pt>
                <c:pt idx="6081">
                  <c:v>101.35</c:v>
                </c:pt>
                <c:pt idx="6082">
                  <c:v>101.36666666666666</c:v>
                </c:pt>
                <c:pt idx="6083">
                  <c:v>101.38333333333333</c:v>
                </c:pt>
                <c:pt idx="6084">
                  <c:v>101.4</c:v>
                </c:pt>
                <c:pt idx="6085">
                  <c:v>101.41666666666669</c:v>
                </c:pt>
                <c:pt idx="6086">
                  <c:v>101.43333333333334</c:v>
                </c:pt>
                <c:pt idx="6087">
                  <c:v>101.45</c:v>
                </c:pt>
                <c:pt idx="6088">
                  <c:v>101.46666666666668</c:v>
                </c:pt>
                <c:pt idx="6089">
                  <c:v>101.48333333333332</c:v>
                </c:pt>
                <c:pt idx="6090">
                  <c:v>101.5</c:v>
                </c:pt>
                <c:pt idx="6091">
                  <c:v>101.51666666666668</c:v>
                </c:pt>
                <c:pt idx="6092">
                  <c:v>101.53333333333332</c:v>
                </c:pt>
                <c:pt idx="6093">
                  <c:v>101.55</c:v>
                </c:pt>
                <c:pt idx="6094">
                  <c:v>101.56666666666666</c:v>
                </c:pt>
                <c:pt idx="6095">
                  <c:v>101.58333333333331</c:v>
                </c:pt>
                <c:pt idx="6096">
                  <c:v>101.6</c:v>
                </c:pt>
                <c:pt idx="6097">
                  <c:v>101.61666666666666</c:v>
                </c:pt>
                <c:pt idx="6098">
                  <c:v>101.63333333333333</c:v>
                </c:pt>
                <c:pt idx="6099">
                  <c:v>101.64999999999999</c:v>
                </c:pt>
                <c:pt idx="6100">
                  <c:v>101.66666666666667</c:v>
                </c:pt>
                <c:pt idx="6101">
                  <c:v>101.68333333333332</c:v>
                </c:pt>
                <c:pt idx="6102">
                  <c:v>101.7</c:v>
                </c:pt>
                <c:pt idx="6103">
                  <c:v>101.71666666666668</c:v>
                </c:pt>
                <c:pt idx="6104">
                  <c:v>101.73333333333332</c:v>
                </c:pt>
                <c:pt idx="6105">
                  <c:v>101.75</c:v>
                </c:pt>
                <c:pt idx="6106">
                  <c:v>101.76666666666668</c:v>
                </c:pt>
                <c:pt idx="6107">
                  <c:v>101.78333333333332</c:v>
                </c:pt>
                <c:pt idx="6108">
                  <c:v>101.8</c:v>
                </c:pt>
                <c:pt idx="6109">
                  <c:v>101.81666666666666</c:v>
                </c:pt>
                <c:pt idx="6110">
                  <c:v>101.83333333333331</c:v>
                </c:pt>
                <c:pt idx="6111">
                  <c:v>101.85</c:v>
                </c:pt>
                <c:pt idx="6112">
                  <c:v>101.86666666666666</c:v>
                </c:pt>
                <c:pt idx="6113">
                  <c:v>101.88333333333333</c:v>
                </c:pt>
                <c:pt idx="6114">
                  <c:v>101.9</c:v>
                </c:pt>
                <c:pt idx="6115">
                  <c:v>101.91666666666669</c:v>
                </c:pt>
                <c:pt idx="6116">
                  <c:v>101.93333333333334</c:v>
                </c:pt>
                <c:pt idx="6117">
                  <c:v>101.95</c:v>
                </c:pt>
                <c:pt idx="6118">
                  <c:v>101.96666666666668</c:v>
                </c:pt>
                <c:pt idx="6119">
                  <c:v>101.98333333333332</c:v>
                </c:pt>
                <c:pt idx="6120">
                  <c:v>102</c:v>
                </c:pt>
                <c:pt idx="6121">
                  <c:v>102.01666666666668</c:v>
                </c:pt>
                <c:pt idx="6122">
                  <c:v>102.03333333333332</c:v>
                </c:pt>
                <c:pt idx="6123">
                  <c:v>102.05</c:v>
                </c:pt>
                <c:pt idx="6124">
                  <c:v>102.06666666666666</c:v>
                </c:pt>
                <c:pt idx="6125">
                  <c:v>102.08333333333331</c:v>
                </c:pt>
                <c:pt idx="6126">
                  <c:v>102.1</c:v>
                </c:pt>
                <c:pt idx="6127">
                  <c:v>102.11666666666666</c:v>
                </c:pt>
                <c:pt idx="6128">
                  <c:v>102.13333333333333</c:v>
                </c:pt>
                <c:pt idx="6129">
                  <c:v>102.14999999999999</c:v>
                </c:pt>
                <c:pt idx="6130">
                  <c:v>102.16666666666667</c:v>
                </c:pt>
                <c:pt idx="6131">
                  <c:v>102.18333333333332</c:v>
                </c:pt>
                <c:pt idx="6132">
                  <c:v>102.2</c:v>
                </c:pt>
                <c:pt idx="6133">
                  <c:v>102.21666666666668</c:v>
                </c:pt>
                <c:pt idx="6134">
                  <c:v>102.23333333333332</c:v>
                </c:pt>
                <c:pt idx="6135">
                  <c:v>102.25</c:v>
                </c:pt>
                <c:pt idx="6136">
                  <c:v>102.26666666666668</c:v>
                </c:pt>
                <c:pt idx="6137">
                  <c:v>102.28333333333332</c:v>
                </c:pt>
                <c:pt idx="6138">
                  <c:v>102.3</c:v>
                </c:pt>
                <c:pt idx="6139">
                  <c:v>102.31666666666666</c:v>
                </c:pt>
                <c:pt idx="6140">
                  <c:v>102.33333333333331</c:v>
                </c:pt>
                <c:pt idx="6141">
                  <c:v>102.35</c:v>
                </c:pt>
                <c:pt idx="6142">
                  <c:v>102.36666666666666</c:v>
                </c:pt>
                <c:pt idx="6143">
                  <c:v>102.38333333333333</c:v>
                </c:pt>
                <c:pt idx="6144">
                  <c:v>102.4</c:v>
                </c:pt>
                <c:pt idx="6145">
                  <c:v>102.41666666666669</c:v>
                </c:pt>
                <c:pt idx="6146">
                  <c:v>102.43333333333334</c:v>
                </c:pt>
                <c:pt idx="6147">
                  <c:v>102.45</c:v>
                </c:pt>
                <c:pt idx="6148">
                  <c:v>102.46666666666668</c:v>
                </c:pt>
                <c:pt idx="6149">
                  <c:v>102.48333333333332</c:v>
                </c:pt>
                <c:pt idx="6150">
                  <c:v>102.5</c:v>
                </c:pt>
                <c:pt idx="6151">
                  <c:v>102.51666666666668</c:v>
                </c:pt>
                <c:pt idx="6152">
                  <c:v>102.53333333333332</c:v>
                </c:pt>
                <c:pt idx="6153">
                  <c:v>102.55</c:v>
                </c:pt>
                <c:pt idx="6154">
                  <c:v>102.56666666666666</c:v>
                </c:pt>
                <c:pt idx="6155">
                  <c:v>102.58333333333331</c:v>
                </c:pt>
                <c:pt idx="6156">
                  <c:v>102.6</c:v>
                </c:pt>
                <c:pt idx="6157">
                  <c:v>102.61666666666666</c:v>
                </c:pt>
                <c:pt idx="6158">
                  <c:v>102.63333333333333</c:v>
                </c:pt>
                <c:pt idx="6159">
                  <c:v>102.64999999999999</c:v>
                </c:pt>
                <c:pt idx="6160">
                  <c:v>102.66666666666667</c:v>
                </c:pt>
                <c:pt idx="6161">
                  <c:v>102.68333333333332</c:v>
                </c:pt>
                <c:pt idx="6162">
                  <c:v>102.7</c:v>
                </c:pt>
                <c:pt idx="6163">
                  <c:v>102.71666666666668</c:v>
                </c:pt>
                <c:pt idx="6164">
                  <c:v>102.73333333333332</c:v>
                </c:pt>
                <c:pt idx="6165">
                  <c:v>102.75</c:v>
                </c:pt>
                <c:pt idx="6166">
                  <c:v>102.76666666666668</c:v>
                </c:pt>
                <c:pt idx="6167">
                  <c:v>102.78333333333332</c:v>
                </c:pt>
                <c:pt idx="6168">
                  <c:v>102.8</c:v>
                </c:pt>
                <c:pt idx="6169">
                  <c:v>102.81666666666666</c:v>
                </c:pt>
                <c:pt idx="6170">
                  <c:v>102.83333333333331</c:v>
                </c:pt>
                <c:pt idx="6171">
                  <c:v>102.85</c:v>
                </c:pt>
                <c:pt idx="6172">
                  <c:v>102.86666666666666</c:v>
                </c:pt>
                <c:pt idx="6173">
                  <c:v>102.88333333333333</c:v>
                </c:pt>
                <c:pt idx="6174">
                  <c:v>102.9</c:v>
                </c:pt>
                <c:pt idx="6175">
                  <c:v>102.91666666666669</c:v>
                </c:pt>
                <c:pt idx="6176">
                  <c:v>102.93333333333334</c:v>
                </c:pt>
                <c:pt idx="6177">
                  <c:v>102.95</c:v>
                </c:pt>
                <c:pt idx="6178">
                  <c:v>102.96666666666668</c:v>
                </c:pt>
                <c:pt idx="6179">
                  <c:v>102.98333333333332</c:v>
                </c:pt>
                <c:pt idx="6180">
                  <c:v>103</c:v>
                </c:pt>
                <c:pt idx="6181">
                  <c:v>103.01666666666668</c:v>
                </c:pt>
                <c:pt idx="6182">
                  <c:v>103.03333333333332</c:v>
                </c:pt>
                <c:pt idx="6183">
                  <c:v>103.05</c:v>
                </c:pt>
                <c:pt idx="6184">
                  <c:v>103.06666666666666</c:v>
                </c:pt>
                <c:pt idx="6185">
                  <c:v>103.08333333333331</c:v>
                </c:pt>
                <c:pt idx="6186">
                  <c:v>103.1</c:v>
                </c:pt>
                <c:pt idx="6187">
                  <c:v>103.11666666666666</c:v>
                </c:pt>
                <c:pt idx="6188">
                  <c:v>103.13333333333333</c:v>
                </c:pt>
                <c:pt idx="6189">
                  <c:v>103.14999999999999</c:v>
                </c:pt>
                <c:pt idx="6190">
                  <c:v>103.16666666666667</c:v>
                </c:pt>
                <c:pt idx="6191">
                  <c:v>103.18333333333332</c:v>
                </c:pt>
                <c:pt idx="6192">
                  <c:v>103.2</c:v>
                </c:pt>
                <c:pt idx="6193">
                  <c:v>103.21666666666668</c:v>
                </c:pt>
                <c:pt idx="6194">
                  <c:v>103.23333333333332</c:v>
                </c:pt>
                <c:pt idx="6195">
                  <c:v>103.25</c:v>
                </c:pt>
                <c:pt idx="6196">
                  <c:v>103.26666666666668</c:v>
                </c:pt>
                <c:pt idx="6197">
                  <c:v>103.28333333333332</c:v>
                </c:pt>
                <c:pt idx="6198">
                  <c:v>103.3</c:v>
                </c:pt>
                <c:pt idx="6199">
                  <c:v>103.31666666666666</c:v>
                </c:pt>
                <c:pt idx="6200">
                  <c:v>103.33333333333331</c:v>
                </c:pt>
                <c:pt idx="6201">
                  <c:v>103.35</c:v>
                </c:pt>
                <c:pt idx="6202">
                  <c:v>103.36666666666666</c:v>
                </c:pt>
                <c:pt idx="6203">
                  <c:v>103.38333333333333</c:v>
                </c:pt>
                <c:pt idx="6204">
                  <c:v>103.4</c:v>
                </c:pt>
                <c:pt idx="6205">
                  <c:v>103.41666666666669</c:v>
                </c:pt>
                <c:pt idx="6206">
                  <c:v>103.43333333333334</c:v>
                </c:pt>
                <c:pt idx="6207">
                  <c:v>103.45</c:v>
                </c:pt>
                <c:pt idx="6208">
                  <c:v>103.46666666666668</c:v>
                </c:pt>
                <c:pt idx="6209">
                  <c:v>103.48333333333332</c:v>
                </c:pt>
                <c:pt idx="6210">
                  <c:v>103.5</c:v>
                </c:pt>
                <c:pt idx="6211">
                  <c:v>103.51666666666668</c:v>
                </c:pt>
                <c:pt idx="6212">
                  <c:v>103.53333333333332</c:v>
                </c:pt>
                <c:pt idx="6213">
                  <c:v>103.55</c:v>
                </c:pt>
                <c:pt idx="6214">
                  <c:v>103.56666666666666</c:v>
                </c:pt>
                <c:pt idx="6215">
                  <c:v>103.58333333333331</c:v>
                </c:pt>
                <c:pt idx="6216">
                  <c:v>103.6</c:v>
                </c:pt>
                <c:pt idx="6217">
                  <c:v>103.61666666666666</c:v>
                </c:pt>
                <c:pt idx="6218">
                  <c:v>103.63333333333333</c:v>
                </c:pt>
                <c:pt idx="6219">
                  <c:v>103.64999999999999</c:v>
                </c:pt>
                <c:pt idx="6220">
                  <c:v>103.66666666666667</c:v>
                </c:pt>
                <c:pt idx="6221">
                  <c:v>103.68333333333332</c:v>
                </c:pt>
                <c:pt idx="6222">
                  <c:v>103.7</c:v>
                </c:pt>
                <c:pt idx="6223">
                  <c:v>103.71666666666668</c:v>
                </c:pt>
                <c:pt idx="6224">
                  <c:v>103.73333333333332</c:v>
                </c:pt>
                <c:pt idx="6225">
                  <c:v>103.75</c:v>
                </c:pt>
                <c:pt idx="6226">
                  <c:v>103.76666666666668</c:v>
                </c:pt>
                <c:pt idx="6227">
                  <c:v>103.78333333333332</c:v>
                </c:pt>
                <c:pt idx="6228">
                  <c:v>103.8</c:v>
                </c:pt>
                <c:pt idx="6229">
                  <c:v>103.81666666666666</c:v>
                </c:pt>
                <c:pt idx="6230">
                  <c:v>103.83333333333331</c:v>
                </c:pt>
                <c:pt idx="6231">
                  <c:v>103.85</c:v>
                </c:pt>
                <c:pt idx="6232">
                  <c:v>103.86666666666666</c:v>
                </c:pt>
                <c:pt idx="6233">
                  <c:v>103.88333333333333</c:v>
                </c:pt>
                <c:pt idx="6234">
                  <c:v>103.9</c:v>
                </c:pt>
                <c:pt idx="6235">
                  <c:v>103.91666666666669</c:v>
                </c:pt>
                <c:pt idx="6236">
                  <c:v>103.93333333333334</c:v>
                </c:pt>
                <c:pt idx="6237">
                  <c:v>103.95</c:v>
                </c:pt>
                <c:pt idx="6238">
                  <c:v>103.96666666666668</c:v>
                </c:pt>
                <c:pt idx="6239">
                  <c:v>103.98333333333332</c:v>
                </c:pt>
                <c:pt idx="6240">
                  <c:v>104</c:v>
                </c:pt>
                <c:pt idx="6241">
                  <c:v>104.01666666666668</c:v>
                </c:pt>
                <c:pt idx="6242">
                  <c:v>104.03333333333332</c:v>
                </c:pt>
                <c:pt idx="6243">
                  <c:v>104.05</c:v>
                </c:pt>
                <c:pt idx="6244">
                  <c:v>104.06666666666666</c:v>
                </c:pt>
                <c:pt idx="6245">
                  <c:v>104.08333333333331</c:v>
                </c:pt>
                <c:pt idx="6246">
                  <c:v>104.1</c:v>
                </c:pt>
                <c:pt idx="6247">
                  <c:v>104.11666666666666</c:v>
                </c:pt>
                <c:pt idx="6248">
                  <c:v>104.13333333333333</c:v>
                </c:pt>
                <c:pt idx="6249">
                  <c:v>104.14999999999999</c:v>
                </c:pt>
                <c:pt idx="6250">
                  <c:v>104.16666666666667</c:v>
                </c:pt>
                <c:pt idx="6251">
                  <c:v>104.18333333333332</c:v>
                </c:pt>
                <c:pt idx="6252">
                  <c:v>104.2</c:v>
                </c:pt>
                <c:pt idx="6253">
                  <c:v>104.21666666666668</c:v>
                </c:pt>
                <c:pt idx="6254">
                  <c:v>104.23333333333332</c:v>
                </c:pt>
                <c:pt idx="6255">
                  <c:v>104.25</c:v>
                </c:pt>
                <c:pt idx="6256">
                  <c:v>104.26666666666668</c:v>
                </c:pt>
                <c:pt idx="6257">
                  <c:v>104.28333333333332</c:v>
                </c:pt>
                <c:pt idx="6258">
                  <c:v>104.3</c:v>
                </c:pt>
                <c:pt idx="6259">
                  <c:v>104.31666666666666</c:v>
                </c:pt>
                <c:pt idx="6260">
                  <c:v>104.33333333333331</c:v>
                </c:pt>
                <c:pt idx="6261">
                  <c:v>104.35</c:v>
                </c:pt>
                <c:pt idx="6262">
                  <c:v>104.36666666666666</c:v>
                </c:pt>
                <c:pt idx="6263">
                  <c:v>104.38333333333333</c:v>
                </c:pt>
                <c:pt idx="6264">
                  <c:v>104.4</c:v>
                </c:pt>
                <c:pt idx="6265">
                  <c:v>104.41666666666669</c:v>
                </c:pt>
                <c:pt idx="6266">
                  <c:v>104.43333333333334</c:v>
                </c:pt>
                <c:pt idx="6267">
                  <c:v>104.45</c:v>
                </c:pt>
                <c:pt idx="6268">
                  <c:v>104.46666666666668</c:v>
                </c:pt>
                <c:pt idx="6269">
                  <c:v>104.48333333333332</c:v>
                </c:pt>
                <c:pt idx="6270">
                  <c:v>104.5</c:v>
                </c:pt>
                <c:pt idx="6271">
                  <c:v>104.51666666666668</c:v>
                </c:pt>
                <c:pt idx="6272">
                  <c:v>104.53333333333332</c:v>
                </c:pt>
                <c:pt idx="6273">
                  <c:v>104.55</c:v>
                </c:pt>
                <c:pt idx="6274">
                  <c:v>104.56666666666666</c:v>
                </c:pt>
                <c:pt idx="6275">
                  <c:v>104.58333333333331</c:v>
                </c:pt>
                <c:pt idx="6276">
                  <c:v>104.6</c:v>
                </c:pt>
                <c:pt idx="6277">
                  <c:v>104.61666666666666</c:v>
                </c:pt>
                <c:pt idx="6278">
                  <c:v>104.63333333333333</c:v>
                </c:pt>
                <c:pt idx="6279">
                  <c:v>104.64999999999999</c:v>
                </c:pt>
                <c:pt idx="6280">
                  <c:v>104.66666666666667</c:v>
                </c:pt>
                <c:pt idx="6281">
                  <c:v>104.68333333333332</c:v>
                </c:pt>
                <c:pt idx="6282">
                  <c:v>104.7</c:v>
                </c:pt>
                <c:pt idx="6283">
                  <c:v>104.71666666666668</c:v>
                </c:pt>
                <c:pt idx="6284">
                  <c:v>104.73333333333332</c:v>
                </c:pt>
                <c:pt idx="6285">
                  <c:v>104.75</c:v>
                </c:pt>
                <c:pt idx="6286">
                  <c:v>104.76666666666668</c:v>
                </c:pt>
                <c:pt idx="6287">
                  <c:v>104.78333333333332</c:v>
                </c:pt>
                <c:pt idx="6288">
                  <c:v>104.8</c:v>
                </c:pt>
                <c:pt idx="6289">
                  <c:v>104.81666666666666</c:v>
                </c:pt>
                <c:pt idx="6290">
                  <c:v>104.83333333333331</c:v>
                </c:pt>
                <c:pt idx="6291">
                  <c:v>104.85</c:v>
                </c:pt>
                <c:pt idx="6292">
                  <c:v>104.86666666666666</c:v>
                </c:pt>
                <c:pt idx="6293">
                  <c:v>104.88333333333333</c:v>
                </c:pt>
                <c:pt idx="6294">
                  <c:v>104.9</c:v>
                </c:pt>
                <c:pt idx="6295">
                  <c:v>104.91666666666669</c:v>
                </c:pt>
                <c:pt idx="6296">
                  <c:v>104.93333333333334</c:v>
                </c:pt>
                <c:pt idx="6297">
                  <c:v>104.95</c:v>
                </c:pt>
                <c:pt idx="6298">
                  <c:v>104.96666666666668</c:v>
                </c:pt>
                <c:pt idx="6299">
                  <c:v>104.98333333333332</c:v>
                </c:pt>
                <c:pt idx="6300">
                  <c:v>105</c:v>
                </c:pt>
                <c:pt idx="6301">
                  <c:v>105.01666666666668</c:v>
                </c:pt>
                <c:pt idx="6302">
                  <c:v>105.03333333333332</c:v>
                </c:pt>
                <c:pt idx="6303">
                  <c:v>105.05</c:v>
                </c:pt>
                <c:pt idx="6304">
                  <c:v>105.06666666666666</c:v>
                </c:pt>
                <c:pt idx="6305">
                  <c:v>105.08333333333331</c:v>
                </c:pt>
                <c:pt idx="6306">
                  <c:v>105.1</c:v>
                </c:pt>
                <c:pt idx="6307">
                  <c:v>105.11666666666666</c:v>
                </c:pt>
                <c:pt idx="6308">
                  <c:v>105.13333333333333</c:v>
                </c:pt>
                <c:pt idx="6309">
                  <c:v>105.14999999999999</c:v>
                </c:pt>
                <c:pt idx="6310">
                  <c:v>105.16666666666667</c:v>
                </c:pt>
                <c:pt idx="6311">
                  <c:v>105.18333333333332</c:v>
                </c:pt>
                <c:pt idx="6312">
                  <c:v>105.2</c:v>
                </c:pt>
                <c:pt idx="6313">
                  <c:v>105.21666666666668</c:v>
                </c:pt>
                <c:pt idx="6314">
                  <c:v>105.23333333333332</c:v>
                </c:pt>
                <c:pt idx="6315">
                  <c:v>105.25</c:v>
                </c:pt>
                <c:pt idx="6316">
                  <c:v>105.26666666666668</c:v>
                </c:pt>
                <c:pt idx="6317">
                  <c:v>105.28333333333332</c:v>
                </c:pt>
                <c:pt idx="6318">
                  <c:v>105.3</c:v>
                </c:pt>
                <c:pt idx="6319">
                  <c:v>105.31666666666666</c:v>
                </c:pt>
                <c:pt idx="6320">
                  <c:v>105.33333333333331</c:v>
                </c:pt>
                <c:pt idx="6321">
                  <c:v>105.35</c:v>
                </c:pt>
                <c:pt idx="6322">
                  <c:v>105.36666666666666</c:v>
                </c:pt>
                <c:pt idx="6323">
                  <c:v>105.38333333333333</c:v>
                </c:pt>
                <c:pt idx="6324">
                  <c:v>105.4</c:v>
                </c:pt>
                <c:pt idx="6325">
                  <c:v>105.41666666666669</c:v>
                </c:pt>
                <c:pt idx="6326">
                  <c:v>105.43333333333334</c:v>
                </c:pt>
                <c:pt idx="6327">
                  <c:v>105.45</c:v>
                </c:pt>
                <c:pt idx="6328">
                  <c:v>105.46666666666668</c:v>
                </c:pt>
                <c:pt idx="6329">
                  <c:v>105.48333333333332</c:v>
                </c:pt>
                <c:pt idx="6330">
                  <c:v>105.5</c:v>
                </c:pt>
                <c:pt idx="6331">
                  <c:v>105.51666666666668</c:v>
                </c:pt>
                <c:pt idx="6332">
                  <c:v>105.53333333333332</c:v>
                </c:pt>
                <c:pt idx="6333">
                  <c:v>105.55</c:v>
                </c:pt>
                <c:pt idx="6334">
                  <c:v>105.56666666666666</c:v>
                </c:pt>
                <c:pt idx="6335">
                  <c:v>105.58333333333331</c:v>
                </c:pt>
                <c:pt idx="6336">
                  <c:v>105.6</c:v>
                </c:pt>
                <c:pt idx="6337">
                  <c:v>105.61666666666666</c:v>
                </c:pt>
                <c:pt idx="6338">
                  <c:v>105.63333333333333</c:v>
                </c:pt>
                <c:pt idx="6339">
                  <c:v>105.64999999999999</c:v>
                </c:pt>
                <c:pt idx="6340">
                  <c:v>105.66666666666667</c:v>
                </c:pt>
                <c:pt idx="6341">
                  <c:v>105.68333333333332</c:v>
                </c:pt>
                <c:pt idx="6342">
                  <c:v>105.7</c:v>
                </c:pt>
                <c:pt idx="6343">
                  <c:v>105.71666666666668</c:v>
                </c:pt>
                <c:pt idx="6344">
                  <c:v>105.73333333333332</c:v>
                </c:pt>
                <c:pt idx="6345">
                  <c:v>105.75</c:v>
                </c:pt>
                <c:pt idx="6346">
                  <c:v>105.76666666666668</c:v>
                </c:pt>
                <c:pt idx="6347">
                  <c:v>105.78333333333332</c:v>
                </c:pt>
                <c:pt idx="6348">
                  <c:v>105.8</c:v>
                </c:pt>
                <c:pt idx="6349">
                  <c:v>105.81666666666666</c:v>
                </c:pt>
                <c:pt idx="6350">
                  <c:v>105.83333333333331</c:v>
                </c:pt>
                <c:pt idx="6351">
                  <c:v>105.85</c:v>
                </c:pt>
                <c:pt idx="6352">
                  <c:v>105.86666666666666</c:v>
                </c:pt>
                <c:pt idx="6353">
                  <c:v>105.88333333333333</c:v>
                </c:pt>
                <c:pt idx="6354">
                  <c:v>105.9</c:v>
                </c:pt>
                <c:pt idx="6355">
                  <c:v>105.91666666666669</c:v>
                </c:pt>
                <c:pt idx="6356">
                  <c:v>105.93333333333334</c:v>
                </c:pt>
                <c:pt idx="6357">
                  <c:v>105.95</c:v>
                </c:pt>
                <c:pt idx="6358">
                  <c:v>105.96666666666668</c:v>
                </c:pt>
                <c:pt idx="6359">
                  <c:v>105.98333333333332</c:v>
                </c:pt>
                <c:pt idx="6360">
                  <c:v>106</c:v>
                </c:pt>
                <c:pt idx="6361">
                  <c:v>106.01666666666668</c:v>
                </c:pt>
                <c:pt idx="6362">
                  <c:v>106.03333333333332</c:v>
                </c:pt>
                <c:pt idx="6363">
                  <c:v>106.05</c:v>
                </c:pt>
                <c:pt idx="6364">
                  <c:v>106.06666666666666</c:v>
                </c:pt>
                <c:pt idx="6365">
                  <c:v>106.08333333333331</c:v>
                </c:pt>
                <c:pt idx="6366">
                  <c:v>106.1</c:v>
                </c:pt>
                <c:pt idx="6367">
                  <c:v>106.11666666666666</c:v>
                </c:pt>
                <c:pt idx="6368">
                  <c:v>106.13333333333333</c:v>
                </c:pt>
                <c:pt idx="6369">
                  <c:v>106.14999999999999</c:v>
                </c:pt>
                <c:pt idx="6370">
                  <c:v>106.16666666666667</c:v>
                </c:pt>
                <c:pt idx="6371">
                  <c:v>106.18333333333332</c:v>
                </c:pt>
                <c:pt idx="6372">
                  <c:v>106.2</c:v>
                </c:pt>
                <c:pt idx="6373">
                  <c:v>106.21666666666668</c:v>
                </c:pt>
                <c:pt idx="6374">
                  <c:v>106.23333333333332</c:v>
                </c:pt>
                <c:pt idx="6375">
                  <c:v>106.25</c:v>
                </c:pt>
                <c:pt idx="6376">
                  <c:v>106.26666666666668</c:v>
                </c:pt>
                <c:pt idx="6377">
                  <c:v>106.28333333333332</c:v>
                </c:pt>
                <c:pt idx="6378">
                  <c:v>106.3</c:v>
                </c:pt>
                <c:pt idx="6379">
                  <c:v>106.31666666666666</c:v>
                </c:pt>
                <c:pt idx="6380">
                  <c:v>106.33333333333331</c:v>
                </c:pt>
                <c:pt idx="6381">
                  <c:v>106.35</c:v>
                </c:pt>
                <c:pt idx="6382">
                  <c:v>106.36666666666666</c:v>
                </c:pt>
                <c:pt idx="6383">
                  <c:v>106.38333333333333</c:v>
                </c:pt>
                <c:pt idx="6384">
                  <c:v>106.4</c:v>
                </c:pt>
                <c:pt idx="6385">
                  <c:v>106.41666666666669</c:v>
                </c:pt>
                <c:pt idx="6386">
                  <c:v>106.43333333333334</c:v>
                </c:pt>
                <c:pt idx="6387">
                  <c:v>106.45</c:v>
                </c:pt>
                <c:pt idx="6388">
                  <c:v>106.46666666666668</c:v>
                </c:pt>
                <c:pt idx="6389">
                  <c:v>106.48333333333332</c:v>
                </c:pt>
                <c:pt idx="6390">
                  <c:v>106.5</c:v>
                </c:pt>
                <c:pt idx="6391">
                  <c:v>106.51666666666668</c:v>
                </c:pt>
                <c:pt idx="6392">
                  <c:v>106.53333333333332</c:v>
                </c:pt>
                <c:pt idx="6393">
                  <c:v>106.55</c:v>
                </c:pt>
                <c:pt idx="6394">
                  <c:v>106.56666666666666</c:v>
                </c:pt>
                <c:pt idx="6395">
                  <c:v>106.58333333333331</c:v>
                </c:pt>
                <c:pt idx="6396">
                  <c:v>106.6</c:v>
                </c:pt>
                <c:pt idx="6397">
                  <c:v>106.61666666666666</c:v>
                </c:pt>
                <c:pt idx="6398">
                  <c:v>106.63333333333333</c:v>
                </c:pt>
                <c:pt idx="6399">
                  <c:v>106.64999999999999</c:v>
                </c:pt>
                <c:pt idx="6400">
                  <c:v>106.66666666666667</c:v>
                </c:pt>
                <c:pt idx="6401">
                  <c:v>106.68333333333332</c:v>
                </c:pt>
                <c:pt idx="6402">
                  <c:v>106.7</c:v>
                </c:pt>
                <c:pt idx="6403">
                  <c:v>106.71666666666668</c:v>
                </c:pt>
                <c:pt idx="6404">
                  <c:v>106.73333333333332</c:v>
                </c:pt>
                <c:pt idx="6405">
                  <c:v>106.75</c:v>
                </c:pt>
                <c:pt idx="6406">
                  <c:v>106.76666666666668</c:v>
                </c:pt>
                <c:pt idx="6407">
                  <c:v>106.78333333333332</c:v>
                </c:pt>
                <c:pt idx="6408">
                  <c:v>106.8</c:v>
                </c:pt>
                <c:pt idx="6409">
                  <c:v>106.81666666666666</c:v>
                </c:pt>
                <c:pt idx="6410">
                  <c:v>106.83333333333331</c:v>
                </c:pt>
                <c:pt idx="6411">
                  <c:v>106.85</c:v>
                </c:pt>
                <c:pt idx="6412">
                  <c:v>106.86666666666666</c:v>
                </c:pt>
                <c:pt idx="6413">
                  <c:v>106.88333333333333</c:v>
                </c:pt>
                <c:pt idx="6414">
                  <c:v>106.9</c:v>
                </c:pt>
                <c:pt idx="6415">
                  <c:v>106.91666666666669</c:v>
                </c:pt>
                <c:pt idx="6416">
                  <c:v>106.93333333333334</c:v>
                </c:pt>
                <c:pt idx="6417">
                  <c:v>106.95</c:v>
                </c:pt>
                <c:pt idx="6418">
                  <c:v>106.96666666666668</c:v>
                </c:pt>
                <c:pt idx="6419">
                  <c:v>106.98333333333332</c:v>
                </c:pt>
                <c:pt idx="6420">
                  <c:v>107</c:v>
                </c:pt>
                <c:pt idx="6421">
                  <c:v>107.01666666666668</c:v>
                </c:pt>
                <c:pt idx="6422">
                  <c:v>107.03333333333332</c:v>
                </c:pt>
                <c:pt idx="6423">
                  <c:v>107.05</c:v>
                </c:pt>
                <c:pt idx="6424">
                  <c:v>107.06666666666666</c:v>
                </c:pt>
                <c:pt idx="6425">
                  <c:v>107.08333333333331</c:v>
                </c:pt>
                <c:pt idx="6426">
                  <c:v>107.1</c:v>
                </c:pt>
                <c:pt idx="6427">
                  <c:v>107.11666666666666</c:v>
                </c:pt>
                <c:pt idx="6428">
                  <c:v>107.13333333333333</c:v>
                </c:pt>
                <c:pt idx="6429">
                  <c:v>107.14999999999999</c:v>
                </c:pt>
                <c:pt idx="6430">
                  <c:v>107.16666666666667</c:v>
                </c:pt>
                <c:pt idx="6431">
                  <c:v>107.18333333333332</c:v>
                </c:pt>
                <c:pt idx="6432">
                  <c:v>107.2</c:v>
                </c:pt>
                <c:pt idx="6433">
                  <c:v>107.21666666666668</c:v>
                </c:pt>
                <c:pt idx="6434">
                  <c:v>107.23333333333332</c:v>
                </c:pt>
                <c:pt idx="6435">
                  <c:v>107.25</c:v>
                </c:pt>
                <c:pt idx="6436">
                  <c:v>107.26666666666668</c:v>
                </c:pt>
                <c:pt idx="6437">
                  <c:v>107.28333333333332</c:v>
                </c:pt>
                <c:pt idx="6438">
                  <c:v>107.3</c:v>
                </c:pt>
                <c:pt idx="6439">
                  <c:v>107.31666666666666</c:v>
                </c:pt>
                <c:pt idx="6440">
                  <c:v>107.33333333333331</c:v>
                </c:pt>
                <c:pt idx="6441">
                  <c:v>107.35</c:v>
                </c:pt>
                <c:pt idx="6442">
                  <c:v>107.36666666666666</c:v>
                </c:pt>
                <c:pt idx="6443">
                  <c:v>107.38333333333333</c:v>
                </c:pt>
                <c:pt idx="6444">
                  <c:v>107.4</c:v>
                </c:pt>
                <c:pt idx="6445">
                  <c:v>107.41666666666669</c:v>
                </c:pt>
                <c:pt idx="6446">
                  <c:v>107.43333333333334</c:v>
                </c:pt>
                <c:pt idx="6447">
                  <c:v>107.45</c:v>
                </c:pt>
                <c:pt idx="6448">
                  <c:v>107.46666666666668</c:v>
                </c:pt>
                <c:pt idx="6449">
                  <c:v>107.48333333333332</c:v>
                </c:pt>
                <c:pt idx="6450">
                  <c:v>107.5</c:v>
                </c:pt>
                <c:pt idx="6451">
                  <c:v>107.51666666666668</c:v>
                </c:pt>
                <c:pt idx="6452">
                  <c:v>107.53333333333332</c:v>
                </c:pt>
                <c:pt idx="6453">
                  <c:v>107.55</c:v>
                </c:pt>
                <c:pt idx="6454">
                  <c:v>107.56666666666666</c:v>
                </c:pt>
                <c:pt idx="6455">
                  <c:v>107.58333333333331</c:v>
                </c:pt>
                <c:pt idx="6456">
                  <c:v>107.6</c:v>
                </c:pt>
                <c:pt idx="6457">
                  <c:v>107.61666666666666</c:v>
                </c:pt>
                <c:pt idx="6458">
                  <c:v>107.63333333333333</c:v>
                </c:pt>
                <c:pt idx="6459">
                  <c:v>107.64999999999999</c:v>
                </c:pt>
                <c:pt idx="6460">
                  <c:v>107.66666666666667</c:v>
                </c:pt>
                <c:pt idx="6461">
                  <c:v>107.68333333333332</c:v>
                </c:pt>
                <c:pt idx="6462">
                  <c:v>107.7</c:v>
                </c:pt>
                <c:pt idx="6463">
                  <c:v>107.71666666666668</c:v>
                </c:pt>
                <c:pt idx="6464">
                  <c:v>107.73333333333332</c:v>
                </c:pt>
                <c:pt idx="6465">
                  <c:v>107.75</c:v>
                </c:pt>
                <c:pt idx="6466">
                  <c:v>107.76666666666668</c:v>
                </c:pt>
                <c:pt idx="6467">
                  <c:v>107.78333333333332</c:v>
                </c:pt>
                <c:pt idx="6468">
                  <c:v>107.8</c:v>
                </c:pt>
                <c:pt idx="6469">
                  <c:v>107.81666666666666</c:v>
                </c:pt>
                <c:pt idx="6470">
                  <c:v>107.83333333333331</c:v>
                </c:pt>
                <c:pt idx="6471">
                  <c:v>107.85</c:v>
                </c:pt>
                <c:pt idx="6472">
                  <c:v>107.86666666666666</c:v>
                </c:pt>
                <c:pt idx="6473">
                  <c:v>107.88333333333333</c:v>
                </c:pt>
                <c:pt idx="6474">
                  <c:v>107.9</c:v>
                </c:pt>
                <c:pt idx="6475">
                  <c:v>107.91666666666669</c:v>
                </c:pt>
                <c:pt idx="6476">
                  <c:v>107.93333333333334</c:v>
                </c:pt>
                <c:pt idx="6477">
                  <c:v>107.95</c:v>
                </c:pt>
                <c:pt idx="6478">
                  <c:v>107.96666666666668</c:v>
                </c:pt>
                <c:pt idx="6479">
                  <c:v>107.98333333333332</c:v>
                </c:pt>
                <c:pt idx="6480">
                  <c:v>108</c:v>
                </c:pt>
                <c:pt idx="6481">
                  <c:v>108.01666666666668</c:v>
                </c:pt>
                <c:pt idx="6482">
                  <c:v>108.03333333333332</c:v>
                </c:pt>
                <c:pt idx="6483">
                  <c:v>108.05</c:v>
                </c:pt>
                <c:pt idx="6484">
                  <c:v>108.06666666666666</c:v>
                </c:pt>
                <c:pt idx="6485">
                  <c:v>108.08333333333331</c:v>
                </c:pt>
                <c:pt idx="6486">
                  <c:v>108.1</c:v>
                </c:pt>
                <c:pt idx="6487">
                  <c:v>108.11666666666666</c:v>
                </c:pt>
                <c:pt idx="6488">
                  <c:v>108.13333333333333</c:v>
                </c:pt>
                <c:pt idx="6489">
                  <c:v>108.14999999999999</c:v>
                </c:pt>
                <c:pt idx="6490">
                  <c:v>108.16666666666667</c:v>
                </c:pt>
                <c:pt idx="6491">
                  <c:v>108.18333333333332</c:v>
                </c:pt>
                <c:pt idx="6492">
                  <c:v>108.2</c:v>
                </c:pt>
                <c:pt idx="6493">
                  <c:v>108.21666666666668</c:v>
                </c:pt>
                <c:pt idx="6494">
                  <c:v>108.23333333333332</c:v>
                </c:pt>
                <c:pt idx="6495">
                  <c:v>108.25</c:v>
                </c:pt>
                <c:pt idx="6496">
                  <c:v>108.26666666666668</c:v>
                </c:pt>
                <c:pt idx="6497">
                  <c:v>108.28333333333332</c:v>
                </c:pt>
                <c:pt idx="6498">
                  <c:v>108.3</c:v>
                </c:pt>
                <c:pt idx="6499">
                  <c:v>108.31666666666666</c:v>
                </c:pt>
                <c:pt idx="6500">
                  <c:v>108.33333333333331</c:v>
                </c:pt>
                <c:pt idx="6501">
                  <c:v>108.35</c:v>
                </c:pt>
                <c:pt idx="6502">
                  <c:v>108.36666666666666</c:v>
                </c:pt>
                <c:pt idx="6503">
                  <c:v>108.38333333333333</c:v>
                </c:pt>
                <c:pt idx="6504">
                  <c:v>108.4</c:v>
                </c:pt>
                <c:pt idx="6505">
                  <c:v>108.41666666666669</c:v>
                </c:pt>
                <c:pt idx="6506">
                  <c:v>108.43333333333334</c:v>
                </c:pt>
                <c:pt idx="6507">
                  <c:v>108.45</c:v>
                </c:pt>
                <c:pt idx="6508">
                  <c:v>108.46666666666668</c:v>
                </c:pt>
                <c:pt idx="6509">
                  <c:v>108.48333333333332</c:v>
                </c:pt>
                <c:pt idx="6510">
                  <c:v>108.5</c:v>
                </c:pt>
                <c:pt idx="6511">
                  <c:v>108.51666666666668</c:v>
                </c:pt>
                <c:pt idx="6512">
                  <c:v>108.53333333333332</c:v>
                </c:pt>
                <c:pt idx="6513">
                  <c:v>108.55</c:v>
                </c:pt>
                <c:pt idx="6514">
                  <c:v>108.56666666666666</c:v>
                </c:pt>
                <c:pt idx="6515">
                  <c:v>108.58333333333331</c:v>
                </c:pt>
                <c:pt idx="6516">
                  <c:v>108.6</c:v>
                </c:pt>
                <c:pt idx="6517">
                  <c:v>108.61666666666666</c:v>
                </c:pt>
                <c:pt idx="6518">
                  <c:v>108.63333333333333</c:v>
                </c:pt>
                <c:pt idx="6519">
                  <c:v>108.64999999999999</c:v>
                </c:pt>
                <c:pt idx="6520">
                  <c:v>108.66666666666667</c:v>
                </c:pt>
                <c:pt idx="6521">
                  <c:v>108.68333333333332</c:v>
                </c:pt>
                <c:pt idx="6522">
                  <c:v>108.7</c:v>
                </c:pt>
                <c:pt idx="6523">
                  <c:v>108.71666666666668</c:v>
                </c:pt>
                <c:pt idx="6524">
                  <c:v>108.73333333333332</c:v>
                </c:pt>
                <c:pt idx="6525">
                  <c:v>108.75</c:v>
                </c:pt>
                <c:pt idx="6526">
                  <c:v>108.76666666666668</c:v>
                </c:pt>
                <c:pt idx="6527">
                  <c:v>108.78333333333332</c:v>
                </c:pt>
                <c:pt idx="6528">
                  <c:v>108.8</c:v>
                </c:pt>
                <c:pt idx="6529">
                  <c:v>108.81666666666666</c:v>
                </c:pt>
                <c:pt idx="6530">
                  <c:v>108.83333333333331</c:v>
                </c:pt>
                <c:pt idx="6531">
                  <c:v>108.85</c:v>
                </c:pt>
                <c:pt idx="6532">
                  <c:v>108.86666666666666</c:v>
                </c:pt>
                <c:pt idx="6533">
                  <c:v>108.88333333333333</c:v>
                </c:pt>
                <c:pt idx="6534">
                  <c:v>108.9</c:v>
                </c:pt>
                <c:pt idx="6535">
                  <c:v>108.91666666666669</c:v>
                </c:pt>
                <c:pt idx="6536">
                  <c:v>108.93333333333334</c:v>
                </c:pt>
                <c:pt idx="6537">
                  <c:v>108.95</c:v>
                </c:pt>
                <c:pt idx="6538">
                  <c:v>108.96666666666668</c:v>
                </c:pt>
                <c:pt idx="6539">
                  <c:v>108.98333333333332</c:v>
                </c:pt>
                <c:pt idx="6540">
                  <c:v>109</c:v>
                </c:pt>
                <c:pt idx="6541">
                  <c:v>109.01666666666668</c:v>
                </c:pt>
                <c:pt idx="6542">
                  <c:v>109.03333333333332</c:v>
                </c:pt>
                <c:pt idx="6543">
                  <c:v>109.05</c:v>
                </c:pt>
                <c:pt idx="6544">
                  <c:v>109.06666666666666</c:v>
                </c:pt>
                <c:pt idx="6545">
                  <c:v>109.08333333333331</c:v>
                </c:pt>
                <c:pt idx="6546">
                  <c:v>109.1</c:v>
                </c:pt>
                <c:pt idx="6547">
                  <c:v>109.11666666666666</c:v>
                </c:pt>
                <c:pt idx="6548">
                  <c:v>109.13333333333333</c:v>
                </c:pt>
                <c:pt idx="6549">
                  <c:v>109.14999999999999</c:v>
                </c:pt>
                <c:pt idx="6550">
                  <c:v>109.16666666666667</c:v>
                </c:pt>
                <c:pt idx="6551">
                  <c:v>109.18333333333332</c:v>
                </c:pt>
                <c:pt idx="6552">
                  <c:v>109.2</c:v>
                </c:pt>
                <c:pt idx="6553">
                  <c:v>109.21666666666668</c:v>
                </c:pt>
                <c:pt idx="6554">
                  <c:v>109.23333333333332</c:v>
                </c:pt>
                <c:pt idx="6555">
                  <c:v>109.25</c:v>
                </c:pt>
                <c:pt idx="6556">
                  <c:v>109.26666666666668</c:v>
                </c:pt>
                <c:pt idx="6557">
                  <c:v>109.28333333333332</c:v>
                </c:pt>
                <c:pt idx="6558">
                  <c:v>109.3</c:v>
                </c:pt>
                <c:pt idx="6559">
                  <c:v>109.31666666666666</c:v>
                </c:pt>
                <c:pt idx="6560">
                  <c:v>109.33333333333331</c:v>
                </c:pt>
                <c:pt idx="6561">
                  <c:v>109.35</c:v>
                </c:pt>
                <c:pt idx="6562">
                  <c:v>109.36666666666666</c:v>
                </c:pt>
                <c:pt idx="6563">
                  <c:v>109.38333333333333</c:v>
                </c:pt>
                <c:pt idx="6564">
                  <c:v>109.4</c:v>
                </c:pt>
                <c:pt idx="6565">
                  <c:v>109.41666666666669</c:v>
                </c:pt>
                <c:pt idx="6566">
                  <c:v>109.43333333333334</c:v>
                </c:pt>
                <c:pt idx="6567">
                  <c:v>109.45</c:v>
                </c:pt>
                <c:pt idx="6568">
                  <c:v>109.46666666666668</c:v>
                </c:pt>
                <c:pt idx="6569">
                  <c:v>109.48333333333332</c:v>
                </c:pt>
                <c:pt idx="6570">
                  <c:v>109.5</c:v>
                </c:pt>
                <c:pt idx="6571">
                  <c:v>109.51666666666668</c:v>
                </c:pt>
                <c:pt idx="6572">
                  <c:v>109.53333333333332</c:v>
                </c:pt>
                <c:pt idx="6573">
                  <c:v>109.55</c:v>
                </c:pt>
                <c:pt idx="6574">
                  <c:v>109.56666666666666</c:v>
                </c:pt>
                <c:pt idx="6575">
                  <c:v>109.58333333333331</c:v>
                </c:pt>
                <c:pt idx="6576">
                  <c:v>109.6</c:v>
                </c:pt>
                <c:pt idx="6577">
                  <c:v>109.61666666666666</c:v>
                </c:pt>
                <c:pt idx="6578">
                  <c:v>109.63333333333333</c:v>
                </c:pt>
                <c:pt idx="6579">
                  <c:v>109.64999999999999</c:v>
                </c:pt>
                <c:pt idx="6580">
                  <c:v>109.66666666666667</c:v>
                </c:pt>
                <c:pt idx="6581">
                  <c:v>109.68333333333332</c:v>
                </c:pt>
                <c:pt idx="6582">
                  <c:v>109.7</c:v>
                </c:pt>
                <c:pt idx="6583">
                  <c:v>109.71666666666668</c:v>
                </c:pt>
                <c:pt idx="6584">
                  <c:v>109.73333333333332</c:v>
                </c:pt>
                <c:pt idx="6585">
                  <c:v>109.75</c:v>
                </c:pt>
                <c:pt idx="6586">
                  <c:v>109.76666666666668</c:v>
                </c:pt>
                <c:pt idx="6587">
                  <c:v>109.78333333333332</c:v>
                </c:pt>
                <c:pt idx="6588">
                  <c:v>109.8</c:v>
                </c:pt>
                <c:pt idx="6589">
                  <c:v>109.81666666666666</c:v>
                </c:pt>
                <c:pt idx="6590">
                  <c:v>109.83333333333331</c:v>
                </c:pt>
                <c:pt idx="6591">
                  <c:v>109.85</c:v>
                </c:pt>
                <c:pt idx="6592">
                  <c:v>109.86666666666666</c:v>
                </c:pt>
                <c:pt idx="6593">
                  <c:v>109.88333333333333</c:v>
                </c:pt>
                <c:pt idx="6594">
                  <c:v>109.9</c:v>
                </c:pt>
                <c:pt idx="6595">
                  <c:v>109.91666666666669</c:v>
                </c:pt>
                <c:pt idx="6596">
                  <c:v>109.93333333333334</c:v>
                </c:pt>
                <c:pt idx="6597">
                  <c:v>109.95</c:v>
                </c:pt>
                <c:pt idx="6598">
                  <c:v>109.96666666666668</c:v>
                </c:pt>
                <c:pt idx="6599">
                  <c:v>109.98333333333332</c:v>
                </c:pt>
                <c:pt idx="6600">
                  <c:v>110</c:v>
                </c:pt>
                <c:pt idx="6601">
                  <c:v>110.01666666666668</c:v>
                </c:pt>
                <c:pt idx="6602">
                  <c:v>110.03333333333332</c:v>
                </c:pt>
                <c:pt idx="6603">
                  <c:v>110.05</c:v>
                </c:pt>
                <c:pt idx="6604">
                  <c:v>110.06666666666666</c:v>
                </c:pt>
                <c:pt idx="6605">
                  <c:v>110.08333333333331</c:v>
                </c:pt>
                <c:pt idx="6606">
                  <c:v>110.1</c:v>
                </c:pt>
                <c:pt idx="6607">
                  <c:v>110.11666666666666</c:v>
                </c:pt>
                <c:pt idx="6608">
                  <c:v>110.13333333333333</c:v>
                </c:pt>
                <c:pt idx="6609">
                  <c:v>110.14999999999999</c:v>
                </c:pt>
                <c:pt idx="6610">
                  <c:v>110.16666666666667</c:v>
                </c:pt>
                <c:pt idx="6611">
                  <c:v>110.18333333333332</c:v>
                </c:pt>
                <c:pt idx="6612">
                  <c:v>110.2</c:v>
                </c:pt>
                <c:pt idx="6613">
                  <c:v>110.21666666666668</c:v>
                </c:pt>
                <c:pt idx="6614">
                  <c:v>110.23333333333332</c:v>
                </c:pt>
                <c:pt idx="6615">
                  <c:v>110.25</c:v>
                </c:pt>
                <c:pt idx="6616">
                  <c:v>110.26666666666668</c:v>
                </c:pt>
                <c:pt idx="6617">
                  <c:v>110.28333333333332</c:v>
                </c:pt>
                <c:pt idx="6618">
                  <c:v>110.3</c:v>
                </c:pt>
                <c:pt idx="6619">
                  <c:v>110.31666666666666</c:v>
                </c:pt>
                <c:pt idx="6620">
                  <c:v>110.33333333333331</c:v>
                </c:pt>
                <c:pt idx="6621">
                  <c:v>110.35</c:v>
                </c:pt>
                <c:pt idx="6622">
                  <c:v>110.36666666666666</c:v>
                </c:pt>
                <c:pt idx="6623">
                  <c:v>110.38333333333333</c:v>
                </c:pt>
                <c:pt idx="6624">
                  <c:v>110.4</c:v>
                </c:pt>
                <c:pt idx="6625">
                  <c:v>110.41666666666669</c:v>
                </c:pt>
                <c:pt idx="6626">
                  <c:v>110.43333333333334</c:v>
                </c:pt>
                <c:pt idx="6627">
                  <c:v>110.45</c:v>
                </c:pt>
                <c:pt idx="6628">
                  <c:v>110.46666666666668</c:v>
                </c:pt>
                <c:pt idx="6629">
                  <c:v>110.48333333333332</c:v>
                </c:pt>
                <c:pt idx="6630">
                  <c:v>110.5</c:v>
                </c:pt>
                <c:pt idx="6631">
                  <c:v>110.51666666666668</c:v>
                </c:pt>
                <c:pt idx="6632">
                  <c:v>110.53333333333332</c:v>
                </c:pt>
                <c:pt idx="6633">
                  <c:v>110.55</c:v>
                </c:pt>
                <c:pt idx="6634">
                  <c:v>110.56666666666666</c:v>
                </c:pt>
                <c:pt idx="6635">
                  <c:v>110.58333333333331</c:v>
                </c:pt>
                <c:pt idx="6636">
                  <c:v>110.6</c:v>
                </c:pt>
                <c:pt idx="6637">
                  <c:v>110.61666666666666</c:v>
                </c:pt>
                <c:pt idx="6638">
                  <c:v>110.63333333333333</c:v>
                </c:pt>
                <c:pt idx="6639">
                  <c:v>110.64999999999999</c:v>
                </c:pt>
                <c:pt idx="6640">
                  <c:v>110.66666666666667</c:v>
                </c:pt>
                <c:pt idx="6641">
                  <c:v>110.68333333333332</c:v>
                </c:pt>
                <c:pt idx="6642">
                  <c:v>110.7</c:v>
                </c:pt>
                <c:pt idx="6643">
                  <c:v>110.71666666666668</c:v>
                </c:pt>
                <c:pt idx="6644">
                  <c:v>110.73333333333332</c:v>
                </c:pt>
                <c:pt idx="6645">
                  <c:v>110.75</c:v>
                </c:pt>
                <c:pt idx="6646">
                  <c:v>110.76666666666668</c:v>
                </c:pt>
                <c:pt idx="6647">
                  <c:v>110.78333333333332</c:v>
                </c:pt>
                <c:pt idx="6648">
                  <c:v>110.8</c:v>
                </c:pt>
                <c:pt idx="6649">
                  <c:v>110.81666666666666</c:v>
                </c:pt>
                <c:pt idx="6650">
                  <c:v>110.83333333333331</c:v>
                </c:pt>
                <c:pt idx="6651">
                  <c:v>110.85</c:v>
                </c:pt>
                <c:pt idx="6652">
                  <c:v>110.86666666666666</c:v>
                </c:pt>
                <c:pt idx="6653">
                  <c:v>110.88333333333333</c:v>
                </c:pt>
                <c:pt idx="6654">
                  <c:v>110.9</c:v>
                </c:pt>
                <c:pt idx="6655">
                  <c:v>110.91666666666669</c:v>
                </c:pt>
                <c:pt idx="6656">
                  <c:v>110.93333333333334</c:v>
                </c:pt>
                <c:pt idx="6657">
                  <c:v>110.95</c:v>
                </c:pt>
                <c:pt idx="6658">
                  <c:v>110.96666666666668</c:v>
                </c:pt>
                <c:pt idx="6659">
                  <c:v>110.98333333333332</c:v>
                </c:pt>
                <c:pt idx="6660">
                  <c:v>111</c:v>
                </c:pt>
                <c:pt idx="6661">
                  <c:v>111.01666666666668</c:v>
                </c:pt>
                <c:pt idx="6662">
                  <c:v>111.03333333333332</c:v>
                </c:pt>
                <c:pt idx="6663">
                  <c:v>111.05</c:v>
                </c:pt>
                <c:pt idx="6664">
                  <c:v>111.06666666666666</c:v>
                </c:pt>
                <c:pt idx="6665">
                  <c:v>111.08333333333331</c:v>
                </c:pt>
                <c:pt idx="6666">
                  <c:v>111.1</c:v>
                </c:pt>
                <c:pt idx="6667">
                  <c:v>111.11666666666666</c:v>
                </c:pt>
                <c:pt idx="6668">
                  <c:v>111.13333333333333</c:v>
                </c:pt>
                <c:pt idx="6669">
                  <c:v>111.14999999999999</c:v>
                </c:pt>
                <c:pt idx="6670">
                  <c:v>111.16666666666667</c:v>
                </c:pt>
                <c:pt idx="6671">
                  <c:v>111.18333333333332</c:v>
                </c:pt>
                <c:pt idx="6672">
                  <c:v>111.2</c:v>
                </c:pt>
                <c:pt idx="6673">
                  <c:v>111.21666666666668</c:v>
                </c:pt>
                <c:pt idx="6674">
                  <c:v>111.23333333333332</c:v>
                </c:pt>
                <c:pt idx="6675">
                  <c:v>111.25</c:v>
                </c:pt>
                <c:pt idx="6676">
                  <c:v>111.26666666666668</c:v>
                </c:pt>
                <c:pt idx="6677">
                  <c:v>111.28333333333332</c:v>
                </c:pt>
                <c:pt idx="6678">
                  <c:v>111.3</c:v>
                </c:pt>
                <c:pt idx="6679">
                  <c:v>111.31666666666666</c:v>
                </c:pt>
                <c:pt idx="6680">
                  <c:v>111.33333333333331</c:v>
                </c:pt>
                <c:pt idx="6681">
                  <c:v>111.35</c:v>
                </c:pt>
                <c:pt idx="6682">
                  <c:v>111.36666666666666</c:v>
                </c:pt>
                <c:pt idx="6683">
                  <c:v>111.38333333333333</c:v>
                </c:pt>
                <c:pt idx="6684">
                  <c:v>111.4</c:v>
                </c:pt>
                <c:pt idx="6685">
                  <c:v>111.41666666666669</c:v>
                </c:pt>
                <c:pt idx="6686">
                  <c:v>111.43333333333334</c:v>
                </c:pt>
                <c:pt idx="6687">
                  <c:v>111.45</c:v>
                </c:pt>
                <c:pt idx="6688">
                  <c:v>111.46666666666668</c:v>
                </c:pt>
                <c:pt idx="6689">
                  <c:v>111.48333333333332</c:v>
                </c:pt>
                <c:pt idx="6690">
                  <c:v>111.5</c:v>
                </c:pt>
                <c:pt idx="6691">
                  <c:v>111.51666666666668</c:v>
                </c:pt>
                <c:pt idx="6692">
                  <c:v>111.53333333333332</c:v>
                </c:pt>
                <c:pt idx="6693">
                  <c:v>111.55</c:v>
                </c:pt>
                <c:pt idx="6694">
                  <c:v>111.56666666666666</c:v>
                </c:pt>
                <c:pt idx="6695">
                  <c:v>111.58333333333331</c:v>
                </c:pt>
                <c:pt idx="6696">
                  <c:v>111.6</c:v>
                </c:pt>
                <c:pt idx="6697">
                  <c:v>111.61666666666666</c:v>
                </c:pt>
                <c:pt idx="6698">
                  <c:v>111.63333333333333</c:v>
                </c:pt>
                <c:pt idx="6699">
                  <c:v>111.64999999999999</c:v>
                </c:pt>
                <c:pt idx="6700">
                  <c:v>111.66666666666667</c:v>
                </c:pt>
                <c:pt idx="6701">
                  <c:v>111.68333333333332</c:v>
                </c:pt>
                <c:pt idx="6702">
                  <c:v>111.7</c:v>
                </c:pt>
                <c:pt idx="6703">
                  <c:v>111.71666666666668</c:v>
                </c:pt>
                <c:pt idx="6704">
                  <c:v>111.73333333333332</c:v>
                </c:pt>
                <c:pt idx="6705">
                  <c:v>111.75</c:v>
                </c:pt>
                <c:pt idx="6706">
                  <c:v>111.76666666666668</c:v>
                </c:pt>
                <c:pt idx="6707">
                  <c:v>111.78333333333332</c:v>
                </c:pt>
                <c:pt idx="6708">
                  <c:v>111.8</c:v>
                </c:pt>
                <c:pt idx="6709">
                  <c:v>111.81666666666666</c:v>
                </c:pt>
                <c:pt idx="6710">
                  <c:v>111.83333333333331</c:v>
                </c:pt>
                <c:pt idx="6711">
                  <c:v>111.85</c:v>
                </c:pt>
                <c:pt idx="6712">
                  <c:v>111.86666666666666</c:v>
                </c:pt>
                <c:pt idx="6713">
                  <c:v>111.88333333333333</c:v>
                </c:pt>
                <c:pt idx="6714">
                  <c:v>111.9</c:v>
                </c:pt>
                <c:pt idx="6715">
                  <c:v>111.91666666666669</c:v>
                </c:pt>
                <c:pt idx="6716">
                  <c:v>111.93333333333334</c:v>
                </c:pt>
                <c:pt idx="6717">
                  <c:v>111.95</c:v>
                </c:pt>
                <c:pt idx="6718">
                  <c:v>111.96666666666668</c:v>
                </c:pt>
                <c:pt idx="6719">
                  <c:v>111.98333333333332</c:v>
                </c:pt>
                <c:pt idx="6720">
                  <c:v>112</c:v>
                </c:pt>
                <c:pt idx="6721">
                  <c:v>112.01666666666668</c:v>
                </c:pt>
                <c:pt idx="6722">
                  <c:v>112.03333333333332</c:v>
                </c:pt>
                <c:pt idx="6723">
                  <c:v>112.05</c:v>
                </c:pt>
                <c:pt idx="6724">
                  <c:v>112.06666666666666</c:v>
                </c:pt>
                <c:pt idx="6725">
                  <c:v>112.08333333333331</c:v>
                </c:pt>
                <c:pt idx="6726">
                  <c:v>112.1</c:v>
                </c:pt>
                <c:pt idx="6727">
                  <c:v>112.11666666666666</c:v>
                </c:pt>
                <c:pt idx="6728">
                  <c:v>112.13333333333333</c:v>
                </c:pt>
                <c:pt idx="6729">
                  <c:v>112.14999999999999</c:v>
                </c:pt>
                <c:pt idx="6730">
                  <c:v>112.16666666666667</c:v>
                </c:pt>
                <c:pt idx="6731">
                  <c:v>112.18333333333332</c:v>
                </c:pt>
                <c:pt idx="6732">
                  <c:v>112.2</c:v>
                </c:pt>
                <c:pt idx="6733">
                  <c:v>112.21666666666668</c:v>
                </c:pt>
                <c:pt idx="6734">
                  <c:v>112.23333333333332</c:v>
                </c:pt>
                <c:pt idx="6735">
                  <c:v>112.25</c:v>
                </c:pt>
                <c:pt idx="6736">
                  <c:v>112.26666666666668</c:v>
                </c:pt>
                <c:pt idx="6737">
                  <c:v>112.28333333333332</c:v>
                </c:pt>
                <c:pt idx="6738">
                  <c:v>112.3</c:v>
                </c:pt>
                <c:pt idx="6739">
                  <c:v>112.31666666666666</c:v>
                </c:pt>
                <c:pt idx="6740">
                  <c:v>112.33333333333331</c:v>
                </c:pt>
                <c:pt idx="6741">
                  <c:v>112.35</c:v>
                </c:pt>
                <c:pt idx="6742">
                  <c:v>112.36666666666666</c:v>
                </c:pt>
                <c:pt idx="6743">
                  <c:v>112.38333333333333</c:v>
                </c:pt>
                <c:pt idx="6744">
                  <c:v>112.4</c:v>
                </c:pt>
                <c:pt idx="6745">
                  <c:v>112.41666666666669</c:v>
                </c:pt>
                <c:pt idx="6746">
                  <c:v>112.43333333333334</c:v>
                </c:pt>
                <c:pt idx="6747">
                  <c:v>112.45</c:v>
                </c:pt>
                <c:pt idx="6748">
                  <c:v>112.46666666666668</c:v>
                </c:pt>
                <c:pt idx="6749">
                  <c:v>112.48333333333332</c:v>
                </c:pt>
                <c:pt idx="6750">
                  <c:v>112.5</c:v>
                </c:pt>
                <c:pt idx="6751">
                  <c:v>112.51666666666668</c:v>
                </c:pt>
                <c:pt idx="6752">
                  <c:v>112.53333333333332</c:v>
                </c:pt>
                <c:pt idx="6753">
                  <c:v>112.55</c:v>
                </c:pt>
                <c:pt idx="6754">
                  <c:v>112.56666666666666</c:v>
                </c:pt>
                <c:pt idx="6755">
                  <c:v>112.58333333333331</c:v>
                </c:pt>
                <c:pt idx="6756">
                  <c:v>112.6</c:v>
                </c:pt>
                <c:pt idx="6757">
                  <c:v>112.61666666666666</c:v>
                </c:pt>
                <c:pt idx="6758">
                  <c:v>112.63333333333333</c:v>
                </c:pt>
                <c:pt idx="6759">
                  <c:v>112.64999999999999</c:v>
                </c:pt>
                <c:pt idx="6760">
                  <c:v>112.66666666666667</c:v>
                </c:pt>
                <c:pt idx="6761">
                  <c:v>112.68333333333332</c:v>
                </c:pt>
                <c:pt idx="6762">
                  <c:v>112.7</c:v>
                </c:pt>
                <c:pt idx="6763">
                  <c:v>112.71666666666668</c:v>
                </c:pt>
                <c:pt idx="6764">
                  <c:v>112.73333333333332</c:v>
                </c:pt>
                <c:pt idx="6765">
                  <c:v>112.75</c:v>
                </c:pt>
                <c:pt idx="6766">
                  <c:v>112.76666666666668</c:v>
                </c:pt>
                <c:pt idx="6767">
                  <c:v>112.78333333333332</c:v>
                </c:pt>
                <c:pt idx="6768">
                  <c:v>112.8</c:v>
                </c:pt>
                <c:pt idx="6769">
                  <c:v>112.81666666666666</c:v>
                </c:pt>
                <c:pt idx="6770">
                  <c:v>112.83333333333331</c:v>
                </c:pt>
                <c:pt idx="6771">
                  <c:v>112.85</c:v>
                </c:pt>
                <c:pt idx="6772">
                  <c:v>112.86666666666666</c:v>
                </c:pt>
                <c:pt idx="6773">
                  <c:v>112.88333333333333</c:v>
                </c:pt>
                <c:pt idx="6774">
                  <c:v>112.9</c:v>
                </c:pt>
                <c:pt idx="6775">
                  <c:v>112.91666666666669</c:v>
                </c:pt>
                <c:pt idx="6776">
                  <c:v>112.93333333333334</c:v>
                </c:pt>
                <c:pt idx="6777">
                  <c:v>112.95</c:v>
                </c:pt>
                <c:pt idx="6778">
                  <c:v>112.96666666666668</c:v>
                </c:pt>
                <c:pt idx="6779">
                  <c:v>112.98333333333332</c:v>
                </c:pt>
                <c:pt idx="6780">
                  <c:v>113</c:v>
                </c:pt>
                <c:pt idx="6781">
                  <c:v>113.01666666666668</c:v>
                </c:pt>
                <c:pt idx="6782">
                  <c:v>113.03333333333332</c:v>
                </c:pt>
                <c:pt idx="6783">
                  <c:v>113.05</c:v>
                </c:pt>
                <c:pt idx="6784">
                  <c:v>113.06666666666666</c:v>
                </c:pt>
                <c:pt idx="6785">
                  <c:v>113.08333333333331</c:v>
                </c:pt>
                <c:pt idx="6786">
                  <c:v>113.1</c:v>
                </c:pt>
                <c:pt idx="6787">
                  <c:v>113.11666666666666</c:v>
                </c:pt>
                <c:pt idx="6788">
                  <c:v>113.13333333333333</c:v>
                </c:pt>
                <c:pt idx="6789">
                  <c:v>113.14999999999999</c:v>
                </c:pt>
                <c:pt idx="6790">
                  <c:v>113.16666666666667</c:v>
                </c:pt>
                <c:pt idx="6791">
                  <c:v>113.18333333333332</c:v>
                </c:pt>
                <c:pt idx="6792">
                  <c:v>113.2</c:v>
                </c:pt>
                <c:pt idx="6793">
                  <c:v>113.21666666666668</c:v>
                </c:pt>
                <c:pt idx="6794">
                  <c:v>113.23333333333332</c:v>
                </c:pt>
                <c:pt idx="6795">
                  <c:v>113.25</c:v>
                </c:pt>
                <c:pt idx="6796">
                  <c:v>113.26666666666668</c:v>
                </c:pt>
                <c:pt idx="6797">
                  <c:v>113.28333333333332</c:v>
                </c:pt>
                <c:pt idx="6798">
                  <c:v>113.3</c:v>
                </c:pt>
                <c:pt idx="6799">
                  <c:v>113.31666666666666</c:v>
                </c:pt>
                <c:pt idx="6800">
                  <c:v>113.33333333333331</c:v>
                </c:pt>
                <c:pt idx="6801">
                  <c:v>113.35</c:v>
                </c:pt>
                <c:pt idx="6802">
                  <c:v>113.36666666666666</c:v>
                </c:pt>
                <c:pt idx="6803">
                  <c:v>113.38333333333333</c:v>
                </c:pt>
                <c:pt idx="6804">
                  <c:v>113.4</c:v>
                </c:pt>
                <c:pt idx="6805">
                  <c:v>113.41666666666669</c:v>
                </c:pt>
                <c:pt idx="6806">
                  <c:v>113.43333333333334</c:v>
                </c:pt>
                <c:pt idx="6807">
                  <c:v>113.45</c:v>
                </c:pt>
                <c:pt idx="6808">
                  <c:v>113.46666666666668</c:v>
                </c:pt>
                <c:pt idx="6809">
                  <c:v>113.48333333333332</c:v>
                </c:pt>
                <c:pt idx="6810">
                  <c:v>113.5</c:v>
                </c:pt>
                <c:pt idx="6811">
                  <c:v>113.51666666666668</c:v>
                </c:pt>
                <c:pt idx="6812">
                  <c:v>113.53333333333332</c:v>
                </c:pt>
                <c:pt idx="6813">
                  <c:v>113.55</c:v>
                </c:pt>
                <c:pt idx="6814">
                  <c:v>113.56666666666666</c:v>
                </c:pt>
                <c:pt idx="6815">
                  <c:v>113.58333333333331</c:v>
                </c:pt>
                <c:pt idx="6816">
                  <c:v>113.6</c:v>
                </c:pt>
                <c:pt idx="6817">
                  <c:v>113.61666666666666</c:v>
                </c:pt>
                <c:pt idx="6818">
                  <c:v>113.63333333333333</c:v>
                </c:pt>
                <c:pt idx="6819">
                  <c:v>113.64999999999999</c:v>
                </c:pt>
                <c:pt idx="6820">
                  <c:v>113.66666666666667</c:v>
                </c:pt>
                <c:pt idx="6821">
                  <c:v>113.68333333333332</c:v>
                </c:pt>
                <c:pt idx="6822">
                  <c:v>113.7</c:v>
                </c:pt>
                <c:pt idx="6823">
                  <c:v>113.71666666666668</c:v>
                </c:pt>
                <c:pt idx="6824">
                  <c:v>113.73333333333332</c:v>
                </c:pt>
                <c:pt idx="6825">
                  <c:v>113.75</c:v>
                </c:pt>
                <c:pt idx="6826">
                  <c:v>113.76666666666668</c:v>
                </c:pt>
                <c:pt idx="6827">
                  <c:v>113.78333333333332</c:v>
                </c:pt>
                <c:pt idx="6828">
                  <c:v>113.8</c:v>
                </c:pt>
                <c:pt idx="6829">
                  <c:v>113.81666666666666</c:v>
                </c:pt>
                <c:pt idx="6830">
                  <c:v>113.83333333333331</c:v>
                </c:pt>
                <c:pt idx="6831">
                  <c:v>113.85</c:v>
                </c:pt>
                <c:pt idx="6832">
                  <c:v>113.86666666666666</c:v>
                </c:pt>
                <c:pt idx="6833">
                  <c:v>113.88333333333333</c:v>
                </c:pt>
                <c:pt idx="6834">
                  <c:v>113.9</c:v>
                </c:pt>
                <c:pt idx="6835">
                  <c:v>113.91666666666669</c:v>
                </c:pt>
                <c:pt idx="6836">
                  <c:v>113.93333333333334</c:v>
                </c:pt>
                <c:pt idx="6837">
                  <c:v>113.95</c:v>
                </c:pt>
                <c:pt idx="6838">
                  <c:v>113.96666666666668</c:v>
                </c:pt>
                <c:pt idx="6839">
                  <c:v>113.98333333333332</c:v>
                </c:pt>
                <c:pt idx="6840">
                  <c:v>114</c:v>
                </c:pt>
                <c:pt idx="6841">
                  <c:v>114.01666666666668</c:v>
                </c:pt>
                <c:pt idx="6842">
                  <c:v>114.03333333333332</c:v>
                </c:pt>
                <c:pt idx="6843">
                  <c:v>114.05</c:v>
                </c:pt>
                <c:pt idx="6844">
                  <c:v>114.06666666666666</c:v>
                </c:pt>
                <c:pt idx="6845">
                  <c:v>114.08333333333331</c:v>
                </c:pt>
                <c:pt idx="6846">
                  <c:v>114.1</c:v>
                </c:pt>
                <c:pt idx="6847">
                  <c:v>114.11666666666666</c:v>
                </c:pt>
                <c:pt idx="6848">
                  <c:v>114.13333333333333</c:v>
                </c:pt>
                <c:pt idx="6849">
                  <c:v>114.14999999999999</c:v>
                </c:pt>
                <c:pt idx="6850">
                  <c:v>114.16666666666667</c:v>
                </c:pt>
                <c:pt idx="6851">
                  <c:v>114.18333333333332</c:v>
                </c:pt>
                <c:pt idx="6852">
                  <c:v>114.2</c:v>
                </c:pt>
                <c:pt idx="6853">
                  <c:v>114.21666666666668</c:v>
                </c:pt>
                <c:pt idx="6854">
                  <c:v>114.23333333333332</c:v>
                </c:pt>
                <c:pt idx="6855">
                  <c:v>114.25</c:v>
                </c:pt>
                <c:pt idx="6856">
                  <c:v>114.26666666666668</c:v>
                </c:pt>
                <c:pt idx="6857">
                  <c:v>114.28333333333332</c:v>
                </c:pt>
                <c:pt idx="6858">
                  <c:v>114.3</c:v>
                </c:pt>
                <c:pt idx="6859">
                  <c:v>114.31666666666666</c:v>
                </c:pt>
                <c:pt idx="6860">
                  <c:v>114.33333333333331</c:v>
                </c:pt>
                <c:pt idx="6861">
                  <c:v>114.35</c:v>
                </c:pt>
                <c:pt idx="6862">
                  <c:v>114.36666666666666</c:v>
                </c:pt>
                <c:pt idx="6863">
                  <c:v>114.38333333333333</c:v>
                </c:pt>
                <c:pt idx="6864">
                  <c:v>114.4</c:v>
                </c:pt>
                <c:pt idx="6865">
                  <c:v>114.41666666666669</c:v>
                </c:pt>
                <c:pt idx="6866">
                  <c:v>114.43333333333334</c:v>
                </c:pt>
                <c:pt idx="6867">
                  <c:v>114.45</c:v>
                </c:pt>
                <c:pt idx="6868">
                  <c:v>114.46666666666668</c:v>
                </c:pt>
                <c:pt idx="6869">
                  <c:v>114.48333333333332</c:v>
                </c:pt>
                <c:pt idx="6870">
                  <c:v>114.5</c:v>
                </c:pt>
                <c:pt idx="6871">
                  <c:v>114.51666666666668</c:v>
                </c:pt>
                <c:pt idx="6872">
                  <c:v>114.53333333333332</c:v>
                </c:pt>
                <c:pt idx="6873">
                  <c:v>114.55</c:v>
                </c:pt>
                <c:pt idx="6874">
                  <c:v>114.56666666666666</c:v>
                </c:pt>
                <c:pt idx="6875">
                  <c:v>114.58333333333331</c:v>
                </c:pt>
                <c:pt idx="6876">
                  <c:v>114.6</c:v>
                </c:pt>
                <c:pt idx="6877">
                  <c:v>114.61666666666666</c:v>
                </c:pt>
                <c:pt idx="6878">
                  <c:v>114.63333333333333</c:v>
                </c:pt>
                <c:pt idx="6879">
                  <c:v>114.64999999999999</c:v>
                </c:pt>
                <c:pt idx="6880">
                  <c:v>114.66666666666667</c:v>
                </c:pt>
                <c:pt idx="6881">
                  <c:v>114.68333333333332</c:v>
                </c:pt>
                <c:pt idx="6882">
                  <c:v>114.7</c:v>
                </c:pt>
                <c:pt idx="6883">
                  <c:v>114.71666666666668</c:v>
                </c:pt>
                <c:pt idx="6884">
                  <c:v>114.73333333333332</c:v>
                </c:pt>
                <c:pt idx="6885">
                  <c:v>114.75</c:v>
                </c:pt>
                <c:pt idx="6886">
                  <c:v>114.76666666666668</c:v>
                </c:pt>
                <c:pt idx="6887">
                  <c:v>114.78333333333332</c:v>
                </c:pt>
                <c:pt idx="6888">
                  <c:v>114.8</c:v>
                </c:pt>
                <c:pt idx="6889">
                  <c:v>114.81666666666666</c:v>
                </c:pt>
                <c:pt idx="6890">
                  <c:v>114.83333333333331</c:v>
                </c:pt>
                <c:pt idx="6891">
                  <c:v>114.85</c:v>
                </c:pt>
                <c:pt idx="6892">
                  <c:v>114.86666666666666</c:v>
                </c:pt>
                <c:pt idx="6893">
                  <c:v>114.88333333333333</c:v>
                </c:pt>
                <c:pt idx="6894">
                  <c:v>114.9</c:v>
                </c:pt>
                <c:pt idx="6895">
                  <c:v>114.91666666666669</c:v>
                </c:pt>
                <c:pt idx="6896">
                  <c:v>114.93333333333334</c:v>
                </c:pt>
                <c:pt idx="6897">
                  <c:v>114.95</c:v>
                </c:pt>
                <c:pt idx="6898">
                  <c:v>114.96666666666668</c:v>
                </c:pt>
                <c:pt idx="6899">
                  <c:v>114.98333333333332</c:v>
                </c:pt>
                <c:pt idx="6900">
                  <c:v>115</c:v>
                </c:pt>
                <c:pt idx="6901">
                  <c:v>115.01666666666668</c:v>
                </c:pt>
                <c:pt idx="6902">
                  <c:v>115.03333333333332</c:v>
                </c:pt>
                <c:pt idx="6903">
                  <c:v>115.05</c:v>
                </c:pt>
                <c:pt idx="6904">
                  <c:v>115.06666666666666</c:v>
                </c:pt>
                <c:pt idx="6905">
                  <c:v>115.08333333333331</c:v>
                </c:pt>
                <c:pt idx="6906">
                  <c:v>115.1</c:v>
                </c:pt>
                <c:pt idx="6907">
                  <c:v>115.11666666666666</c:v>
                </c:pt>
                <c:pt idx="6908">
                  <c:v>115.13333333333333</c:v>
                </c:pt>
                <c:pt idx="6909">
                  <c:v>115.14999999999999</c:v>
                </c:pt>
                <c:pt idx="6910">
                  <c:v>115.16666666666667</c:v>
                </c:pt>
                <c:pt idx="6911">
                  <c:v>115.18333333333332</c:v>
                </c:pt>
                <c:pt idx="6912">
                  <c:v>115.2</c:v>
                </c:pt>
                <c:pt idx="6913">
                  <c:v>115.21666666666668</c:v>
                </c:pt>
                <c:pt idx="6914">
                  <c:v>115.23333333333332</c:v>
                </c:pt>
                <c:pt idx="6915">
                  <c:v>115.25</c:v>
                </c:pt>
                <c:pt idx="6916">
                  <c:v>115.26666666666668</c:v>
                </c:pt>
                <c:pt idx="6917">
                  <c:v>115.28333333333332</c:v>
                </c:pt>
                <c:pt idx="6918">
                  <c:v>115.3</c:v>
                </c:pt>
                <c:pt idx="6919">
                  <c:v>115.31666666666666</c:v>
                </c:pt>
                <c:pt idx="6920">
                  <c:v>115.33333333333331</c:v>
                </c:pt>
                <c:pt idx="6921">
                  <c:v>115.35</c:v>
                </c:pt>
                <c:pt idx="6922">
                  <c:v>115.36666666666666</c:v>
                </c:pt>
                <c:pt idx="6923">
                  <c:v>115.38333333333333</c:v>
                </c:pt>
                <c:pt idx="6924">
                  <c:v>115.4</c:v>
                </c:pt>
                <c:pt idx="6925">
                  <c:v>115.41666666666669</c:v>
                </c:pt>
                <c:pt idx="6926">
                  <c:v>115.43333333333334</c:v>
                </c:pt>
                <c:pt idx="6927">
                  <c:v>115.45</c:v>
                </c:pt>
                <c:pt idx="6928">
                  <c:v>115.46666666666668</c:v>
                </c:pt>
                <c:pt idx="6929">
                  <c:v>115.48333333333332</c:v>
                </c:pt>
                <c:pt idx="6930">
                  <c:v>115.5</c:v>
                </c:pt>
                <c:pt idx="6931">
                  <c:v>115.51666666666668</c:v>
                </c:pt>
                <c:pt idx="6932">
                  <c:v>115.53333333333332</c:v>
                </c:pt>
                <c:pt idx="6933">
                  <c:v>115.55</c:v>
                </c:pt>
                <c:pt idx="6934">
                  <c:v>115.56666666666666</c:v>
                </c:pt>
                <c:pt idx="6935">
                  <c:v>115.58333333333331</c:v>
                </c:pt>
                <c:pt idx="6936">
                  <c:v>115.6</c:v>
                </c:pt>
                <c:pt idx="6937">
                  <c:v>115.61666666666666</c:v>
                </c:pt>
                <c:pt idx="6938">
                  <c:v>115.63333333333333</c:v>
                </c:pt>
                <c:pt idx="6939">
                  <c:v>115.64999999999999</c:v>
                </c:pt>
                <c:pt idx="6940">
                  <c:v>115.66666666666667</c:v>
                </c:pt>
                <c:pt idx="6941">
                  <c:v>115.68333333333332</c:v>
                </c:pt>
                <c:pt idx="6942">
                  <c:v>115.7</c:v>
                </c:pt>
                <c:pt idx="6943">
                  <c:v>115.71666666666668</c:v>
                </c:pt>
                <c:pt idx="6944">
                  <c:v>115.73333333333332</c:v>
                </c:pt>
                <c:pt idx="6945">
                  <c:v>115.75</c:v>
                </c:pt>
                <c:pt idx="6946">
                  <c:v>115.76666666666668</c:v>
                </c:pt>
                <c:pt idx="6947">
                  <c:v>115.78333333333332</c:v>
                </c:pt>
                <c:pt idx="6948">
                  <c:v>115.8</c:v>
                </c:pt>
                <c:pt idx="6949">
                  <c:v>115.81666666666666</c:v>
                </c:pt>
                <c:pt idx="6950">
                  <c:v>115.83333333333331</c:v>
                </c:pt>
                <c:pt idx="6951">
                  <c:v>115.85</c:v>
                </c:pt>
                <c:pt idx="6952">
                  <c:v>115.86666666666666</c:v>
                </c:pt>
                <c:pt idx="6953">
                  <c:v>115.88333333333333</c:v>
                </c:pt>
                <c:pt idx="6954">
                  <c:v>115.9</c:v>
                </c:pt>
                <c:pt idx="6955">
                  <c:v>115.91666666666669</c:v>
                </c:pt>
                <c:pt idx="6956">
                  <c:v>115.93333333333334</c:v>
                </c:pt>
                <c:pt idx="6957">
                  <c:v>115.95</c:v>
                </c:pt>
                <c:pt idx="6958">
                  <c:v>115.96666666666668</c:v>
                </c:pt>
                <c:pt idx="6959">
                  <c:v>115.98333333333332</c:v>
                </c:pt>
                <c:pt idx="6960">
                  <c:v>116</c:v>
                </c:pt>
                <c:pt idx="6961">
                  <c:v>116.01666666666668</c:v>
                </c:pt>
                <c:pt idx="6962">
                  <c:v>116.03333333333332</c:v>
                </c:pt>
                <c:pt idx="6963">
                  <c:v>116.05</c:v>
                </c:pt>
                <c:pt idx="6964">
                  <c:v>116.06666666666666</c:v>
                </c:pt>
                <c:pt idx="6965">
                  <c:v>116.08333333333331</c:v>
                </c:pt>
                <c:pt idx="6966">
                  <c:v>116.1</c:v>
                </c:pt>
                <c:pt idx="6967">
                  <c:v>116.11666666666666</c:v>
                </c:pt>
                <c:pt idx="6968">
                  <c:v>116.13333333333333</c:v>
                </c:pt>
                <c:pt idx="6969">
                  <c:v>116.14999999999999</c:v>
                </c:pt>
                <c:pt idx="6970">
                  <c:v>116.16666666666667</c:v>
                </c:pt>
                <c:pt idx="6971">
                  <c:v>116.18333333333332</c:v>
                </c:pt>
                <c:pt idx="6972">
                  <c:v>116.2</c:v>
                </c:pt>
                <c:pt idx="6973">
                  <c:v>116.21666666666668</c:v>
                </c:pt>
                <c:pt idx="6974">
                  <c:v>116.23333333333332</c:v>
                </c:pt>
                <c:pt idx="6975">
                  <c:v>116.25</c:v>
                </c:pt>
                <c:pt idx="6976">
                  <c:v>116.26666666666668</c:v>
                </c:pt>
                <c:pt idx="6977">
                  <c:v>116.28333333333332</c:v>
                </c:pt>
                <c:pt idx="6978">
                  <c:v>116.3</c:v>
                </c:pt>
                <c:pt idx="6979">
                  <c:v>116.31666666666666</c:v>
                </c:pt>
                <c:pt idx="6980">
                  <c:v>116.33333333333331</c:v>
                </c:pt>
                <c:pt idx="6981">
                  <c:v>116.35</c:v>
                </c:pt>
                <c:pt idx="6982">
                  <c:v>116.36666666666666</c:v>
                </c:pt>
                <c:pt idx="6983">
                  <c:v>116.38333333333333</c:v>
                </c:pt>
                <c:pt idx="6984">
                  <c:v>116.4</c:v>
                </c:pt>
                <c:pt idx="6985">
                  <c:v>116.41666666666669</c:v>
                </c:pt>
                <c:pt idx="6986">
                  <c:v>116.43333333333334</c:v>
                </c:pt>
                <c:pt idx="6987">
                  <c:v>116.45</c:v>
                </c:pt>
                <c:pt idx="6988">
                  <c:v>116.46666666666668</c:v>
                </c:pt>
                <c:pt idx="6989">
                  <c:v>116.48333333333332</c:v>
                </c:pt>
                <c:pt idx="6990">
                  <c:v>116.5</c:v>
                </c:pt>
                <c:pt idx="6991">
                  <c:v>116.51666666666668</c:v>
                </c:pt>
                <c:pt idx="6992">
                  <c:v>116.53333333333332</c:v>
                </c:pt>
                <c:pt idx="6993">
                  <c:v>116.55</c:v>
                </c:pt>
                <c:pt idx="6994">
                  <c:v>116.56666666666666</c:v>
                </c:pt>
                <c:pt idx="6995">
                  <c:v>116.58333333333331</c:v>
                </c:pt>
                <c:pt idx="6996">
                  <c:v>116.6</c:v>
                </c:pt>
                <c:pt idx="6997">
                  <c:v>116.61666666666666</c:v>
                </c:pt>
                <c:pt idx="6998">
                  <c:v>116.63333333333333</c:v>
                </c:pt>
                <c:pt idx="6999">
                  <c:v>116.64999999999999</c:v>
                </c:pt>
                <c:pt idx="7000">
                  <c:v>116.66666666666667</c:v>
                </c:pt>
                <c:pt idx="7001">
                  <c:v>116.68333333333332</c:v>
                </c:pt>
                <c:pt idx="7002">
                  <c:v>116.7</c:v>
                </c:pt>
                <c:pt idx="7003">
                  <c:v>116.71666666666668</c:v>
                </c:pt>
                <c:pt idx="7004">
                  <c:v>116.73333333333332</c:v>
                </c:pt>
                <c:pt idx="7005">
                  <c:v>116.75</c:v>
                </c:pt>
                <c:pt idx="7006">
                  <c:v>116.76666666666668</c:v>
                </c:pt>
                <c:pt idx="7007">
                  <c:v>116.78333333333332</c:v>
                </c:pt>
                <c:pt idx="7008">
                  <c:v>116.8</c:v>
                </c:pt>
                <c:pt idx="7009">
                  <c:v>116.81666666666666</c:v>
                </c:pt>
                <c:pt idx="7010">
                  <c:v>116.83333333333331</c:v>
                </c:pt>
                <c:pt idx="7011">
                  <c:v>116.85</c:v>
                </c:pt>
                <c:pt idx="7012">
                  <c:v>116.86666666666666</c:v>
                </c:pt>
                <c:pt idx="7013">
                  <c:v>116.88333333333333</c:v>
                </c:pt>
                <c:pt idx="7014">
                  <c:v>116.9</c:v>
                </c:pt>
                <c:pt idx="7015">
                  <c:v>116.91666666666669</c:v>
                </c:pt>
                <c:pt idx="7016">
                  <c:v>116.93333333333334</c:v>
                </c:pt>
                <c:pt idx="7017">
                  <c:v>116.95</c:v>
                </c:pt>
                <c:pt idx="7018">
                  <c:v>116.96666666666668</c:v>
                </c:pt>
                <c:pt idx="7019">
                  <c:v>116.98333333333332</c:v>
                </c:pt>
                <c:pt idx="7020">
                  <c:v>117</c:v>
                </c:pt>
                <c:pt idx="7021">
                  <c:v>117.01666666666668</c:v>
                </c:pt>
                <c:pt idx="7022">
                  <c:v>117.03333333333332</c:v>
                </c:pt>
                <c:pt idx="7023">
                  <c:v>117.05</c:v>
                </c:pt>
                <c:pt idx="7024">
                  <c:v>117.06666666666666</c:v>
                </c:pt>
                <c:pt idx="7025">
                  <c:v>117.08333333333331</c:v>
                </c:pt>
                <c:pt idx="7026">
                  <c:v>117.1</c:v>
                </c:pt>
                <c:pt idx="7027">
                  <c:v>117.11666666666666</c:v>
                </c:pt>
                <c:pt idx="7028">
                  <c:v>117.13333333333333</c:v>
                </c:pt>
                <c:pt idx="7029">
                  <c:v>117.14999999999999</c:v>
                </c:pt>
                <c:pt idx="7030">
                  <c:v>117.16666666666667</c:v>
                </c:pt>
                <c:pt idx="7031">
                  <c:v>117.18333333333332</c:v>
                </c:pt>
                <c:pt idx="7032">
                  <c:v>117.2</c:v>
                </c:pt>
                <c:pt idx="7033">
                  <c:v>117.21666666666668</c:v>
                </c:pt>
                <c:pt idx="7034">
                  <c:v>117.23333333333332</c:v>
                </c:pt>
                <c:pt idx="7035">
                  <c:v>117.25</c:v>
                </c:pt>
                <c:pt idx="7036">
                  <c:v>117.26666666666668</c:v>
                </c:pt>
                <c:pt idx="7037">
                  <c:v>117.28333333333332</c:v>
                </c:pt>
                <c:pt idx="7038">
                  <c:v>117.3</c:v>
                </c:pt>
                <c:pt idx="7039">
                  <c:v>117.31666666666666</c:v>
                </c:pt>
                <c:pt idx="7040">
                  <c:v>117.33333333333331</c:v>
                </c:pt>
                <c:pt idx="7041">
                  <c:v>117.35</c:v>
                </c:pt>
                <c:pt idx="7042">
                  <c:v>117.36666666666666</c:v>
                </c:pt>
                <c:pt idx="7043">
                  <c:v>117.38333333333333</c:v>
                </c:pt>
                <c:pt idx="7044">
                  <c:v>117.4</c:v>
                </c:pt>
                <c:pt idx="7045">
                  <c:v>117.41666666666669</c:v>
                </c:pt>
                <c:pt idx="7046">
                  <c:v>117.43333333333334</c:v>
                </c:pt>
                <c:pt idx="7047">
                  <c:v>117.45</c:v>
                </c:pt>
                <c:pt idx="7048">
                  <c:v>117.46666666666668</c:v>
                </c:pt>
                <c:pt idx="7049">
                  <c:v>117.48333333333332</c:v>
                </c:pt>
                <c:pt idx="7050">
                  <c:v>117.5</c:v>
                </c:pt>
                <c:pt idx="7051">
                  <c:v>117.51666666666668</c:v>
                </c:pt>
                <c:pt idx="7052">
                  <c:v>117.53333333333332</c:v>
                </c:pt>
                <c:pt idx="7053">
                  <c:v>117.55</c:v>
                </c:pt>
                <c:pt idx="7054">
                  <c:v>117.56666666666666</c:v>
                </c:pt>
                <c:pt idx="7055">
                  <c:v>117.58333333333331</c:v>
                </c:pt>
                <c:pt idx="7056">
                  <c:v>117.6</c:v>
                </c:pt>
                <c:pt idx="7057">
                  <c:v>117.61666666666666</c:v>
                </c:pt>
                <c:pt idx="7058">
                  <c:v>117.63333333333333</c:v>
                </c:pt>
                <c:pt idx="7059">
                  <c:v>117.64999999999999</c:v>
                </c:pt>
                <c:pt idx="7060">
                  <c:v>117.66666666666667</c:v>
                </c:pt>
                <c:pt idx="7061">
                  <c:v>117.68333333333332</c:v>
                </c:pt>
                <c:pt idx="7062">
                  <c:v>117.7</c:v>
                </c:pt>
                <c:pt idx="7063">
                  <c:v>117.71666666666668</c:v>
                </c:pt>
                <c:pt idx="7064">
                  <c:v>117.73333333333332</c:v>
                </c:pt>
                <c:pt idx="7065">
                  <c:v>117.75</c:v>
                </c:pt>
                <c:pt idx="7066">
                  <c:v>117.76666666666668</c:v>
                </c:pt>
                <c:pt idx="7067">
                  <c:v>117.78333333333332</c:v>
                </c:pt>
                <c:pt idx="7068">
                  <c:v>117.8</c:v>
                </c:pt>
                <c:pt idx="7069">
                  <c:v>117.81666666666666</c:v>
                </c:pt>
                <c:pt idx="7070">
                  <c:v>117.83333333333331</c:v>
                </c:pt>
                <c:pt idx="7071">
                  <c:v>117.85</c:v>
                </c:pt>
                <c:pt idx="7072">
                  <c:v>117.86666666666666</c:v>
                </c:pt>
                <c:pt idx="7073">
                  <c:v>117.88333333333333</c:v>
                </c:pt>
                <c:pt idx="7074">
                  <c:v>117.9</c:v>
                </c:pt>
                <c:pt idx="7075">
                  <c:v>117.91666666666669</c:v>
                </c:pt>
                <c:pt idx="7076">
                  <c:v>117.93333333333334</c:v>
                </c:pt>
                <c:pt idx="7077">
                  <c:v>117.95</c:v>
                </c:pt>
                <c:pt idx="7078">
                  <c:v>117.96666666666668</c:v>
                </c:pt>
                <c:pt idx="7079">
                  <c:v>117.98333333333332</c:v>
                </c:pt>
                <c:pt idx="7080">
                  <c:v>118</c:v>
                </c:pt>
                <c:pt idx="7081">
                  <c:v>118.01666666666668</c:v>
                </c:pt>
                <c:pt idx="7082">
                  <c:v>118.03333333333332</c:v>
                </c:pt>
                <c:pt idx="7083">
                  <c:v>118.05</c:v>
                </c:pt>
                <c:pt idx="7084">
                  <c:v>118.06666666666666</c:v>
                </c:pt>
                <c:pt idx="7085">
                  <c:v>118.08333333333331</c:v>
                </c:pt>
                <c:pt idx="7086">
                  <c:v>118.1</c:v>
                </c:pt>
                <c:pt idx="7087">
                  <c:v>118.11666666666666</c:v>
                </c:pt>
                <c:pt idx="7088">
                  <c:v>118.13333333333333</c:v>
                </c:pt>
                <c:pt idx="7089">
                  <c:v>118.14999999999999</c:v>
                </c:pt>
                <c:pt idx="7090">
                  <c:v>118.16666666666667</c:v>
                </c:pt>
                <c:pt idx="7091">
                  <c:v>118.18333333333332</c:v>
                </c:pt>
                <c:pt idx="7092">
                  <c:v>118.2</c:v>
                </c:pt>
                <c:pt idx="7093">
                  <c:v>118.21666666666668</c:v>
                </c:pt>
                <c:pt idx="7094">
                  <c:v>118.23333333333332</c:v>
                </c:pt>
                <c:pt idx="7095">
                  <c:v>118.25</c:v>
                </c:pt>
                <c:pt idx="7096">
                  <c:v>118.26666666666668</c:v>
                </c:pt>
                <c:pt idx="7097">
                  <c:v>118.28333333333332</c:v>
                </c:pt>
                <c:pt idx="7098">
                  <c:v>118.3</c:v>
                </c:pt>
                <c:pt idx="7099">
                  <c:v>118.31666666666666</c:v>
                </c:pt>
                <c:pt idx="7100">
                  <c:v>118.33333333333331</c:v>
                </c:pt>
                <c:pt idx="7101">
                  <c:v>118.35</c:v>
                </c:pt>
                <c:pt idx="7102">
                  <c:v>118.36666666666666</c:v>
                </c:pt>
                <c:pt idx="7103">
                  <c:v>118.38333333333333</c:v>
                </c:pt>
                <c:pt idx="7104">
                  <c:v>118.4</c:v>
                </c:pt>
                <c:pt idx="7105">
                  <c:v>118.41666666666669</c:v>
                </c:pt>
                <c:pt idx="7106">
                  <c:v>118.43333333333334</c:v>
                </c:pt>
                <c:pt idx="7107">
                  <c:v>118.45</c:v>
                </c:pt>
                <c:pt idx="7108">
                  <c:v>118.46666666666668</c:v>
                </c:pt>
                <c:pt idx="7109">
                  <c:v>118.48333333333332</c:v>
                </c:pt>
                <c:pt idx="7110">
                  <c:v>118.5</c:v>
                </c:pt>
                <c:pt idx="7111">
                  <c:v>118.51666666666668</c:v>
                </c:pt>
                <c:pt idx="7112">
                  <c:v>118.53333333333332</c:v>
                </c:pt>
                <c:pt idx="7113">
                  <c:v>118.55</c:v>
                </c:pt>
                <c:pt idx="7114">
                  <c:v>118.56666666666666</c:v>
                </c:pt>
                <c:pt idx="7115">
                  <c:v>118.58333333333331</c:v>
                </c:pt>
                <c:pt idx="7116">
                  <c:v>118.6</c:v>
                </c:pt>
                <c:pt idx="7117">
                  <c:v>118.61666666666666</c:v>
                </c:pt>
                <c:pt idx="7118">
                  <c:v>118.63333333333333</c:v>
                </c:pt>
                <c:pt idx="7119">
                  <c:v>118.64999999999999</c:v>
                </c:pt>
                <c:pt idx="7120">
                  <c:v>118.66666666666667</c:v>
                </c:pt>
                <c:pt idx="7121">
                  <c:v>118.68333333333332</c:v>
                </c:pt>
                <c:pt idx="7122">
                  <c:v>118.7</c:v>
                </c:pt>
                <c:pt idx="7123">
                  <c:v>118.71666666666668</c:v>
                </c:pt>
                <c:pt idx="7124">
                  <c:v>118.73333333333332</c:v>
                </c:pt>
                <c:pt idx="7125">
                  <c:v>118.75</c:v>
                </c:pt>
                <c:pt idx="7126">
                  <c:v>118.76666666666668</c:v>
                </c:pt>
                <c:pt idx="7127">
                  <c:v>118.78333333333332</c:v>
                </c:pt>
                <c:pt idx="7128">
                  <c:v>118.8</c:v>
                </c:pt>
                <c:pt idx="7129">
                  <c:v>118.81666666666666</c:v>
                </c:pt>
                <c:pt idx="7130">
                  <c:v>118.83333333333331</c:v>
                </c:pt>
                <c:pt idx="7131">
                  <c:v>118.85</c:v>
                </c:pt>
                <c:pt idx="7132">
                  <c:v>118.86666666666666</c:v>
                </c:pt>
                <c:pt idx="7133">
                  <c:v>118.88333333333333</c:v>
                </c:pt>
                <c:pt idx="7134">
                  <c:v>118.9</c:v>
                </c:pt>
                <c:pt idx="7135">
                  <c:v>118.91666666666669</c:v>
                </c:pt>
                <c:pt idx="7136">
                  <c:v>118.93333333333334</c:v>
                </c:pt>
                <c:pt idx="7137">
                  <c:v>118.95</c:v>
                </c:pt>
                <c:pt idx="7138">
                  <c:v>118.96666666666668</c:v>
                </c:pt>
                <c:pt idx="7139">
                  <c:v>118.98333333333332</c:v>
                </c:pt>
                <c:pt idx="7140">
                  <c:v>119</c:v>
                </c:pt>
                <c:pt idx="7141">
                  <c:v>119.01666666666668</c:v>
                </c:pt>
                <c:pt idx="7142">
                  <c:v>119.03333333333332</c:v>
                </c:pt>
                <c:pt idx="7143">
                  <c:v>119.05</c:v>
                </c:pt>
                <c:pt idx="7144">
                  <c:v>119.06666666666666</c:v>
                </c:pt>
                <c:pt idx="7145">
                  <c:v>119.08333333333331</c:v>
                </c:pt>
                <c:pt idx="7146">
                  <c:v>119.1</c:v>
                </c:pt>
                <c:pt idx="7147">
                  <c:v>119.11666666666666</c:v>
                </c:pt>
                <c:pt idx="7148">
                  <c:v>119.13333333333333</c:v>
                </c:pt>
                <c:pt idx="7149">
                  <c:v>119.14999999999999</c:v>
                </c:pt>
                <c:pt idx="7150">
                  <c:v>119.16666666666667</c:v>
                </c:pt>
                <c:pt idx="7151">
                  <c:v>119.18333333333332</c:v>
                </c:pt>
                <c:pt idx="7152">
                  <c:v>119.2</c:v>
                </c:pt>
                <c:pt idx="7153">
                  <c:v>119.21666666666668</c:v>
                </c:pt>
                <c:pt idx="7154">
                  <c:v>119.23333333333332</c:v>
                </c:pt>
                <c:pt idx="7155">
                  <c:v>119.25</c:v>
                </c:pt>
                <c:pt idx="7156">
                  <c:v>119.26666666666668</c:v>
                </c:pt>
                <c:pt idx="7157">
                  <c:v>119.28333333333332</c:v>
                </c:pt>
                <c:pt idx="7158">
                  <c:v>119.3</c:v>
                </c:pt>
                <c:pt idx="7159">
                  <c:v>119.31666666666666</c:v>
                </c:pt>
                <c:pt idx="7160">
                  <c:v>119.33333333333331</c:v>
                </c:pt>
                <c:pt idx="7161">
                  <c:v>119.35</c:v>
                </c:pt>
                <c:pt idx="7162">
                  <c:v>119.36666666666666</c:v>
                </c:pt>
                <c:pt idx="7163">
                  <c:v>119.38333333333333</c:v>
                </c:pt>
                <c:pt idx="7164">
                  <c:v>119.4</c:v>
                </c:pt>
                <c:pt idx="7165">
                  <c:v>119.41666666666669</c:v>
                </c:pt>
                <c:pt idx="7166">
                  <c:v>119.43333333333334</c:v>
                </c:pt>
                <c:pt idx="7167">
                  <c:v>119.45</c:v>
                </c:pt>
                <c:pt idx="7168">
                  <c:v>119.46666666666668</c:v>
                </c:pt>
                <c:pt idx="7169">
                  <c:v>119.48333333333332</c:v>
                </c:pt>
                <c:pt idx="7170">
                  <c:v>119.5</c:v>
                </c:pt>
                <c:pt idx="7171">
                  <c:v>119.51666666666668</c:v>
                </c:pt>
                <c:pt idx="7172">
                  <c:v>119.53333333333332</c:v>
                </c:pt>
                <c:pt idx="7173">
                  <c:v>119.55</c:v>
                </c:pt>
                <c:pt idx="7174">
                  <c:v>119.56666666666666</c:v>
                </c:pt>
                <c:pt idx="7175">
                  <c:v>119.58333333333331</c:v>
                </c:pt>
                <c:pt idx="7176">
                  <c:v>119.6</c:v>
                </c:pt>
                <c:pt idx="7177">
                  <c:v>119.61666666666666</c:v>
                </c:pt>
                <c:pt idx="7178">
                  <c:v>119.63333333333333</c:v>
                </c:pt>
                <c:pt idx="7179">
                  <c:v>119.64999999999999</c:v>
                </c:pt>
                <c:pt idx="7180">
                  <c:v>119.66666666666667</c:v>
                </c:pt>
                <c:pt idx="7181">
                  <c:v>119.68333333333332</c:v>
                </c:pt>
                <c:pt idx="7182">
                  <c:v>119.7</c:v>
                </c:pt>
                <c:pt idx="7183">
                  <c:v>119.71666666666668</c:v>
                </c:pt>
                <c:pt idx="7184">
                  <c:v>119.73333333333332</c:v>
                </c:pt>
                <c:pt idx="7185">
                  <c:v>119.75</c:v>
                </c:pt>
                <c:pt idx="7186">
                  <c:v>119.76666666666668</c:v>
                </c:pt>
                <c:pt idx="7187">
                  <c:v>119.78333333333332</c:v>
                </c:pt>
                <c:pt idx="7188">
                  <c:v>119.8</c:v>
                </c:pt>
                <c:pt idx="7189">
                  <c:v>119.81666666666666</c:v>
                </c:pt>
                <c:pt idx="7190">
                  <c:v>119.83333333333331</c:v>
                </c:pt>
                <c:pt idx="7191">
                  <c:v>119.85</c:v>
                </c:pt>
                <c:pt idx="7192">
                  <c:v>119.86666666666666</c:v>
                </c:pt>
                <c:pt idx="7193">
                  <c:v>119.88333333333333</c:v>
                </c:pt>
                <c:pt idx="7194">
                  <c:v>119.9</c:v>
                </c:pt>
                <c:pt idx="7195">
                  <c:v>119.91666666666669</c:v>
                </c:pt>
                <c:pt idx="7196">
                  <c:v>119.93333333333334</c:v>
                </c:pt>
                <c:pt idx="7197">
                  <c:v>119.95</c:v>
                </c:pt>
                <c:pt idx="7198">
                  <c:v>119.96666666666668</c:v>
                </c:pt>
              </c:numCache>
            </c:numRef>
          </c:xVal>
          <c:yVal>
            <c:numRef>
              <c:f>Feuil1!$T$2:$T$7200</c:f>
              <c:numCache>
                <c:formatCode>0.0</c:formatCode>
                <c:ptCount val="7199"/>
                <c:pt idx="0">
                  <c:v>88.140100000000004</c:v>
                </c:pt>
                <c:pt idx="1">
                  <c:v>97.423400000000001</c:v>
                </c:pt>
                <c:pt idx="2">
                  <c:v>98.905900000000003</c:v>
                </c:pt>
                <c:pt idx="3">
                  <c:v>99.404399999999995</c:v>
                </c:pt>
                <c:pt idx="4">
                  <c:v>99.501499999999993</c:v>
                </c:pt>
                <c:pt idx="5">
                  <c:v>99.553299999999993</c:v>
                </c:pt>
                <c:pt idx="6">
                  <c:v>99.482100000000003</c:v>
                </c:pt>
                <c:pt idx="7">
                  <c:v>99.507999999999996</c:v>
                </c:pt>
                <c:pt idx="8">
                  <c:v>99.4756</c:v>
                </c:pt>
                <c:pt idx="9">
                  <c:v>99.436800000000005</c:v>
                </c:pt>
                <c:pt idx="10">
                  <c:v>99.391499999999994</c:v>
                </c:pt>
                <c:pt idx="11">
                  <c:v>99.294399999999996</c:v>
                </c:pt>
                <c:pt idx="12">
                  <c:v>99.307300000000012</c:v>
                </c:pt>
                <c:pt idx="13">
                  <c:v>99.197300000000013</c:v>
                </c:pt>
                <c:pt idx="14">
                  <c:v>99.184299999999993</c:v>
                </c:pt>
                <c:pt idx="15">
                  <c:v>99.184299999999993</c:v>
                </c:pt>
                <c:pt idx="16">
                  <c:v>99.184299999999993</c:v>
                </c:pt>
                <c:pt idx="17">
                  <c:v>99.1066</c:v>
                </c:pt>
                <c:pt idx="18">
                  <c:v>99.093700000000013</c:v>
                </c:pt>
                <c:pt idx="19">
                  <c:v>99.016000000000005</c:v>
                </c:pt>
                <c:pt idx="20">
                  <c:v>99.041900000000012</c:v>
                </c:pt>
                <c:pt idx="21">
                  <c:v>99.009500000000003</c:v>
                </c:pt>
                <c:pt idx="22">
                  <c:v>99.003</c:v>
                </c:pt>
                <c:pt idx="23">
                  <c:v>99.016000000000005</c:v>
                </c:pt>
                <c:pt idx="24">
                  <c:v>98.931799999999996</c:v>
                </c:pt>
                <c:pt idx="25">
                  <c:v>98.951300000000003</c:v>
                </c:pt>
                <c:pt idx="26">
                  <c:v>98.893000000000001</c:v>
                </c:pt>
                <c:pt idx="27">
                  <c:v>98.828199999999981</c:v>
                </c:pt>
                <c:pt idx="28">
                  <c:v>98.821799999999982</c:v>
                </c:pt>
                <c:pt idx="29">
                  <c:v>98.867099999999994</c:v>
                </c:pt>
                <c:pt idx="30">
                  <c:v>98.808799999999991</c:v>
                </c:pt>
                <c:pt idx="31">
                  <c:v>98.789400000000001</c:v>
                </c:pt>
                <c:pt idx="32">
                  <c:v>98.744100000000017</c:v>
                </c:pt>
                <c:pt idx="33">
                  <c:v>98.757000000000005</c:v>
                </c:pt>
                <c:pt idx="34">
                  <c:v>98.750600000000006</c:v>
                </c:pt>
                <c:pt idx="35">
                  <c:v>98.789400000000001</c:v>
                </c:pt>
                <c:pt idx="36">
                  <c:v>98.757000000000005</c:v>
                </c:pt>
                <c:pt idx="37">
                  <c:v>98.750600000000006</c:v>
                </c:pt>
                <c:pt idx="38">
                  <c:v>98.718199999999996</c:v>
                </c:pt>
                <c:pt idx="39">
                  <c:v>98.711700000000008</c:v>
                </c:pt>
                <c:pt idx="40">
                  <c:v>98.757000000000005</c:v>
                </c:pt>
                <c:pt idx="41">
                  <c:v>98.750600000000006</c:v>
                </c:pt>
                <c:pt idx="42">
                  <c:v>98.724700000000013</c:v>
                </c:pt>
                <c:pt idx="43">
                  <c:v>98.705299999999994</c:v>
                </c:pt>
                <c:pt idx="44">
                  <c:v>98.737600000000015</c:v>
                </c:pt>
                <c:pt idx="45">
                  <c:v>98.679399999999987</c:v>
                </c:pt>
                <c:pt idx="46">
                  <c:v>98.724700000000013</c:v>
                </c:pt>
                <c:pt idx="47">
                  <c:v>98.679399999999987</c:v>
                </c:pt>
                <c:pt idx="48">
                  <c:v>98.672899999999984</c:v>
                </c:pt>
                <c:pt idx="49">
                  <c:v>98.705299999999994</c:v>
                </c:pt>
                <c:pt idx="50">
                  <c:v>98.685799999999986</c:v>
                </c:pt>
                <c:pt idx="51">
                  <c:v>98.698799999999991</c:v>
                </c:pt>
                <c:pt idx="52">
                  <c:v>98.737600000000015</c:v>
                </c:pt>
                <c:pt idx="53">
                  <c:v>98.711700000000008</c:v>
                </c:pt>
                <c:pt idx="54">
                  <c:v>98.744100000000017</c:v>
                </c:pt>
                <c:pt idx="55">
                  <c:v>98.698799999999991</c:v>
                </c:pt>
                <c:pt idx="56">
                  <c:v>98.679399999999987</c:v>
                </c:pt>
                <c:pt idx="57">
                  <c:v>98.737600000000015</c:v>
                </c:pt>
                <c:pt idx="58">
                  <c:v>98.692299999999989</c:v>
                </c:pt>
                <c:pt idx="59">
                  <c:v>98.724700000000013</c:v>
                </c:pt>
                <c:pt idx="60">
                  <c:v>98.757000000000005</c:v>
                </c:pt>
                <c:pt idx="61">
                  <c:v>98.757000000000005</c:v>
                </c:pt>
                <c:pt idx="62">
                  <c:v>98.705299999999994</c:v>
                </c:pt>
                <c:pt idx="63">
                  <c:v>98.718199999999996</c:v>
                </c:pt>
                <c:pt idx="64">
                  <c:v>98.724700000000013</c:v>
                </c:pt>
                <c:pt idx="65">
                  <c:v>98.724700000000013</c:v>
                </c:pt>
                <c:pt idx="66">
                  <c:v>98.77</c:v>
                </c:pt>
                <c:pt idx="67">
                  <c:v>98.718199999999996</c:v>
                </c:pt>
                <c:pt idx="68">
                  <c:v>98.744100000000017</c:v>
                </c:pt>
                <c:pt idx="69">
                  <c:v>98.724700000000013</c:v>
                </c:pt>
                <c:pt idx="70">
                  <c:v>98.711700000000008</c:v>
                </c:pt>
                <c:pt idx="71">
                  <c:v>98.782899999999998</c:v>
                </c:pt>
                <c:pt idx="72">
                  <c:v>98.795900000000003</c:v>
                </c:pt>
                <c:pt idx="73">
                  <c:v>98.750600000000006</c:v>
                </c:pt>
                <c:pt idx="74">
                  <c:v>98.763499999999993</c:v>
                </c:pt>
                <c:pt idx="75">
                  <c:v>98.724700000000013</c:v>
                </c:pt>
                <c:pt idx="76">
                  <c:v>98.757000000000005</c:v>
                </c:pt>
                <c:pt idx="77">
                  <c:v>98.737600000000015</c:v>
                </c:pt>
                <c:pt idx="78">
                  <c:v>98.821799999999982</c:v>
                </c:pt>
                <c:pt idx="79">
                  <c:v>98.821799999999982</c:v>
                </c:pt>
                <c:pt idx="80">
                  <c:v>98.776499999999999</c:v>
                </c:pt>
                <c:pt idx="81">
                  <c:v>98.763499999999993</c:v>
                </c:pt>
                <c:pt idx="82">
                  <c:v>98.828199999999981</c:v>
                </c:pt>
                <c:pt idx="83">
                  <c:v>98.841200000000015</c:v>
                </c:pt>
                <c:pt idx="84">
                  <c:v>98.834700000000012</c:v>
                </c:pt>
                <c:pt idx="85">
                  <c:v>98.795900000000003</c:v>
                </c:pt>
                <c:pt idx="86">
                  <c:v>98.802399999999992</c:v>
                </c:pt>
                <c:pt idx="87">
                  <c:v>98.854100000000003</c:v>
                </c:pt>
                <c:pt idx="88">
                  <c:v>98.88</c:v>
                </c:pt>
                <c:pt idx="89">
                  <c:v>98.828199999999981</c:v>
                </c:pt>
                <c:pt idx="90">
                  <c:v>98.789400000000001</c:v>
                </c:pt>
                <c:pt idx="91">
                  <c:v>98.757000000000005</c:v>
                </c:pt>
                <c:pt idx="92">
                  <c:v>98.821799999999982</c:v>
                </c:pt>
                <c:pt idx="93">
                  <c:v>98.77</c:v>
                </c:pt>
                <c:pt idx="94">
                  <c:v>98.905900000000003</c:v>
                </c:pt>
                <c:pt idx="95">
                  <c:v>98.873599999999982</c:v>
                </c:pt>
                <c:pt idx="96">
                  <c:v>98.860600000000005</c:v>
                </c:pt>
                <c:pt idx="97">
                  <c:v>98.860600000000005</c:v>
                </c:pt>
                <c:pt idx="98">
                  <c:v>98.808799999999991</c:v>
                </c:pt>
                <c:pt idx="99">
                  <c:v>98.860600000000005</c:v>
                </c:pt>
                <c:pt idx="100">
                  <c:v>98.854100000000003</c:v>
                </c:pt>
                <c:pt idx="101">
                  <c:v>98.88</c:v>
                </c:pt>
                <c:pt idx="102">
                  <c:v>98.847700000000003</c:v>
                </c:pt>
                <c:pt idx="103">
                  <c:v>98.873599999999982</c:v>
                </c:pt>
                <c:pt idx="104">
                  <c:v>98.821799999999982</c:v>
                </c:pt>
                <c:pt idx="105">
                  <c:v>98.802399999999992</c:v>
                </c:pt>
                <c:pt idx="106">
                  <c:v>98.899500000000003</c:v>
                </c:pt>
                <c:pt idx="107">
                  <c:v>98.938300000000012</c:v>
                </c:pt>
                <c:pt idx="108">
                  <c:v>98.970699999999994</c:v>
                </c:pt>
                <c:pt idx="109">
                  <c:v>98.893000000000001</c:v>
                </c:pt>
                <c:pt idx="110">
                  <c:v>98.899500000000003</c:v>
                </c:pt>
                <c:pt idx="111">
                  <c:v>98.931799999999996</c:v>
                </c:pt>
                <c:pt idx="112">
                  <c:v>98.860600000000005</c:v>
                </c:pt>
                <c:pt idx="113">
                  <c:v>98.931799999999996</c:v>
                </c:pt>
                <c:pt idx="114">
                  <c:v>98.983599999999996</c:v>
                </c:pt>
                <c:pt idx="115">
                  <c:v>98.977099999999993</c:v>
                </c:pt>
                <c:pt idx="116">
                  <c:v>98.977099999999993</c:v>
                </c:pt>
                <c:pt idx="117">
                  <c:v>98.970699999999994</c:v>
                </c:pt>
                <c:pt idx="118">
                  <c:v>98.983599999999996</c:v>
                </c:pt>
                <c:pt idx="119">
                  <c:v>99.016000000000005</c:v>
                </c:pt>
                <c:pt idx="120">
                  <c:v>99.02249999999998</c:v>
                </c:pt>
                <c:pt idx="121">
                  <c:v>98.996600000000015</c:v>
                </c:pt>
                <c:pt idx="122">
                  <c:v>99.003</c:v>
                </c:pt>
                <c:pt idx="123">
                  <c:v>98.951300000000003</c:v>
                </c:pt>
                <c:pt idx="124">
                  <c:v>98.964200000000019</c:v>
                </c:pt>
                <c:pt idx="125">
                  <c:v>98.977099999999993</c:v>
                </c:pt>
                <c:pt idx="126">
                  <c:v>98.957700000000003</c:v>
                </c:pt>
                <c:pt idx="127">
                  <c:v>98.970699999999994</c:v>
                </c:pt>
                <c:pt idx="128">
                  <c:v>98.983599999999996</c:v>
                </c:pt>
                <c:pt idx="129">
                  <c:v>98.990100000000012</c:v>
                </c:pt>
                <c:pt idx="130">
                  <c:v>98.944800000000015</c:v>
                </c:pt>
                <c:pt idx="131">
                  <c:v>98.964200000000019</c:v>
                </c:pt>
                <c:pt idx="132">
                  <c:v>98.990100000000012</c:v>
                </c:pt>
                <c:pt idx="133">
                  <c:v>98.964200000000019</c:v>
                </c:pt>
                <c:pt idx="134">
                  <c:v>98.951300000000003</c:v>
                </c:pt>
                <c:pt idx="135">
                  <c:v>98.931799999999996</c:v>
                </c:pt>
                <c:pt idx="136">
                  <c:v>98.912400000000005</c:v>
                </c:pt>
                <c:pt idx="137">
                  <c:v>98.841200000000015</c:v>
                </c:pt>
                <c:pt idx="138">
                  <c:v>98.912400000000005</c:v>
                </c:pt>
                <c:pt idx="139">
                  <c:v>98.873599999999982</c:v>
                </c:pt>
                <c:pt idx="140">
                  <c:v>98.867099999999994</c:v>
                </c:pt>
                <c:pt idx="141">
                  <c:v>98.88</c:v>
                </c:pt>
                <c:pt idx="142">
                  <c:v>98.854100000000003</c:v>
                </c:pt>
                <c:pt idx="143">
                  <c:v>98.841200000000015</c:v>
                </c:pt>
                <c:pt idx="144">
                  <c:v>98.905900000000003</c:v>
                </c:pt>
                <c:pt idx="145">
                  <c:v>98.867099999999994</c:v>
                </c:pt>
                <c:pt idx="146">
                  <c:v>98.867099999999994</c:v>
                </c:pt>
                <c:pt idx="147">
                  <c:v>98.821799999999982</c:v>
                </c:pt>
                <c:pt idx="148">
                  <c:v>98.834700000000012</c:v>
                </c:pt>
                <c:pt idx="149">
                  <c:v>98.841200000000015</c:v>
                </c:pt>
                <c:pt idx="150">
                  <c:v>98.834700000000012</c:v>
                </c:pt>
                <c:pt idx="151">
                  <c:v>98.808799999999991</c:v>
                </c:pt>
                <c:pt idx="152">
                  <c:v>98.834700000000012</c:v>
                </c:pt>
                <c:pt idx="153">
                  <c:v>98.847700000000003</c:v>
                </c:pt>
                <c:pt idx="154">
                  <c:v>98.854100000000003</c:v>
                </c:pt>
                <c:pt idx="155">
                  <c:v>98.905900000000003</c:v>
                </c:pt>
                <c:pt idx="156">
                  <c:v>98.899500000000003</c:v>
                </c:pt>
                <c:pt idx="157">
                  <c:v>98.821799999999982</c:v>
                </c:pt>
                <c:pt idx="158">
                  <c:v>98.808799999999991</c:v>
                </c:pt>
                <c:pt idx="159">
                  <c:v>98.828199999999981</c:v>
                </c:pt>
                <c:pt idx="160">
                  <c:v>98.821799999999982</c:v>
                </c:pt>
                <c:pt idx="161">
                  <c:v>98.854100000000003</c:v>
                </c:pt>
                <c:pt idx="162">
                  <c:v>98.750600000000006</c:v>
                </c:pt>
                <c:pt idx="163">
                  <c:v>98.828199999999981</c:v>
                </c:pt>
                <c:pt idx="164">
                  <c:v>98.860600000000005</c:v>
                </c:pt>
                <c:pt idx="165">
                  <c:v>98.789400000000001</c:v>
                </c:pt>
                <c:pt idx="166">
                  <c:v>98.88</c:v>
                </c:pt>
                <c:pt idx="167">
                  <c:v>98.744100000000017</c:v>
                </c:pt>
                <c:pt idx="168">
                  <c:v>98.808799999999991</c:v>
                </c:pt>
                <c:pt idx="169">
                  <c:v>98.795900000000003</c:v>
                </c:pt>
                <c:pt idx="170">
                  <c:v>98.731100000000012</c:v>
                </c:pt>
                <c:pt idx="171">
                  <c:v>98.731100000000012</c:v>
                </c:pt>
                <c:pt idx="172">
                  <c:v>98.763499999999993</c:v>
                </c:pt>
                <c:pt idx="173">
                  <c:v>98.737600000000015</c:v>
                </c:pt>
                <c:pt idx="174">
                  <c:v>98.737600000000015</c:v>
                </c:pt>
                <c:pt idx="175">
                  <c:v>98.718199999999996</c:v>
                </c:pt>
                <c:pt idx="176">
                  <c:v>98.718199999999996</c:v>
                </c:pt>
                <c:pt idx="177">
                  <c:v>98.705299999999994</c:v>
                </c:pt>
                <c:pt idx="178">
                  <c:v>98.776499999999999</c:v>
                </c:pt>
                <c:pt idx="179">
                  <c:v>98.685799999999986</c:v>
                </c:pt>
                <c:pt idx="180">
                  <c:v>98.666399999999982</c:v>
                </c:pt>
                <c:pt idx="181">
                  <c:v>98.659899999999979</c:v>
                </c:pt>
                <c:pt idx="182">
                  <c:v>98.679399999999987</c:v>
                </c:pt>
                <c:pt idx="183">
                  <c:v>98.718199999999996</c:v>
                </c:pt>
                <c:pt idx="184">
                  <c:v>98.724700000000013</c:v>
                </c:pt>
                <c:pt idx="185">
                  <c:v>98.763499999999993</c:v>
                </c:pt>
                <c:pt idx="186">
                  <c:v>98.666399999999982</c:v>
                </c:pt>
                <c:pt idx="187">
                  <c:v>98.77</c:v>
                </c:pt>
                <c:pt idx="188">
                  <c:v>98.647000000000006</c:v>
                </c:pt>
                <c:pt idx="189">
                  <c:v>98.621099999999998</c:v>
                </c:pt>
                <c:pt idx="190">
                  <c:v>98.679399999999987</c:v>
                </c:pt>
                <c:pt idx="191">
                  <c:v>98.692299999999989</c:v>
                </c:pt>
                <c:pt idx="192">
                  <c:v>98.621099999999998</c:v>
                </c:pt>
                <c:pt idx="193">
                  <c:v>98.569300000000013</c:v>
                </c:pt>
                <c:pt idx="194">
                  <c:v>98.569300000000013</c:v>
                </c:pt>
                <c:pt idx="195">
                  <c:v>98.634</c:v>
                </c:pt>
                <c:pt idx="196">
                  <c:v>98.588699999999989</c:v>
                </c:pt>
                <c:pt idx="197">
                  <c:v>98.556399999999982</c:v>
                </c:pt>
                <c:pt idx="198">
                  <c:v>98.510999999999996</c:v>
                </c:pt>
                <c:pt idx="199">
                  <c:v>98.543400000000005</c:v>
                </c:pt>
                <c:pt idx="200">
                  <c:v>98.549899999999994</c:v>
                </c:pt>
                <c:pt idx="201">
                  <c:v>98.498099999999994</c:v>
                </c:pt>
                <c:pt idx="202">
                  <c:v>98.504599999999996</c:v>
                </c:pt>
                <c:pt idx="203">
                  <c:v>98.530500000000004</c:v>
                </c:pt>
                <c:pt idx="204">
                  <c:v>98.562799999999982</c:v>
                </c:pt>
                <c:pt idx="205">
                  <c:v>98.562799999999982</c:v>
                </c:pt>
                <c:pt idx="206">
                  <c:v>98.517500000000013</c:v>
                </c:pt>
                <c:pt idx="207">
                  <c:v>98.524000000000001</c:v>
                </c:pt>
                <c:pt idx="208">
                  <c:v>98.569300000000013</c:v>
                </c:pt>
                <c:pt idx="209">
                  <c:v>98.530500000000004</c:v>
                </c:pt>
                <c:pt idx="210">
                  <c:v>98.465700000000012</c:v>
                </c:pt>
                <c:pt idx="211">
                  <c:v>98.517500000000013</c:v>
                </c:pt>
                <c:pt idx="212">
                  <c:v>98.459300000000013</c:v>
                </c:pt>
                <c:pt idx="213">
                  <c:v>98.439800000000005</c:v>
                </c:pt>
                <c:pt idx="214">
                  <c:v>98.426900000000003</c:v>
                </c:pt>
                <c:pt idx="215">
                  <c:v>98.49160000000002</c:v>
                </c:pt>
                <c:pt idx="216">
                  <c:v>98.459300000000013</c:v>
                </c:pt>
                <c:pt idx="217">
                  <c:v>98.400999999999996</c:v>
                </c:pt>
                <c:pt idx="218">
                  <c:v>98.355699999999999</c:v>
                </c:pt>
                <c:pt idx="219">
                  <c:v>98.375099999999989</c:v>
                </c:pt>
                <c:pt idx="220">
                  <c:v>98.387999999999991</c:v>
                </c:pt>
                <c:pt idx="221">
                  <c:v>98.349199999999996</c:v>
                </c:pt>
                <c:pt idx="222">
                  <c:v>98.342699999999994</c:v>
                </c:pt>
                <c:pt idx="223">
                  <c:v>98.271500000000003</c:v>
                </c:pt>
                <c:pt idx="224">
                  <c:v>98.362099999999998</c:v>
                </c:pt>
                <c:pt idx="225">
                  <c:v>98.290899999999993</c:v>
                </c:pt>
                <c:pt idx="226">
                  <c:v>98.316800000000001</c:v>
                </c:pt>
                <c:pt idx="227">
                  <c:v>98.323299999999989</c:v>
                </c:pt>
                <c:pt idx="228">
                  <c:v>98.387999999999991</c:v>
                </c:pt>
                <c:pt idx="229">
                  <c:v>98.219700000000003</c:v>
                </c:pt>
                <c:pt idx="230">
                  <c:v>98.258600000000001</c:v>
                </c:pt>
                <c:pt idx="231">
                  <c:v>98.323299999999989</c:v>
                </c:pt>
                <c:pt idx="232">
                  <c:v>98.258600000000001</c:v>
                </c:pt>
                <c:pt idx="233">
                  <c:v>98.271500000000003</c:v>
                </c:pt>
                <c:pt idx="234">
                  <c:v>98.206800000000001</c:v>
                </c:pt>
                <c:pt idx="235">
                  <c:v>98.252099999999999</c:v>
                </c:pt>
                <c:pt idx="236">
                  <c:v>98.239099999999993</c:v>
                </c:pt>
                <c:pt idx="237">
                  <c:v>98.200300000000013</c:v>
                </c:pt>
                <c:pt idx="238">
                  <c:v>98.187299999999993</c:v>
                </c:pt>
                <c:pt idx="239">
                  <c:v>98.206800000000001</c:v>
                </c:pt>
                <c:pt idx="240">
                  <c:v>98.258600000000001</c:v>
                </c:pt>
                <c:pt idx="241">
                  <c:v>98.206800000000001</c:v>
                </c:pt>
                <c:pt idx="242">
                  <c:v>98.284400000000005</c:v>
                </c:pt>
                <c:pt idx="243">
                  <c:v>98.303899999999999</c:v>
                </c:pt>
                <c:pt idx="244">
                  <c:v>98.206800000000001</c:v>
                </c:pt>
                <c:pt idx="245">
                  <c:v>98.154999999999987</c:v>
                </c:pt>
                <c:pt idx="246">
                  <c:v>98.219700000000003</c:v>
                </c:pt>
                <c:pt idx="247">
                  <c:v>98.193799999999982</c:v>
                </c:pt>
                <c:pt idx="248">
                  <c:v>98.226200000000006</c:v>
                </c:pt>
                <c:pt idx="249">
                  <c:v>98.161500000000004</c:v>
                </c:pt>
                <c:pt idx="250">
                  <c:v>98.096700000000013</c:v>
                </c:pt>
                <c:pt idx="251">
                  <c:v>98.135599999999982</c:v>
                </c:pt>
                <c:pt idx="252">
                  <c:v>98.167900000000003</c:v>
                </c:pt>
                <c:pt idx="253">
                  <c:v>98.051400000000001</c:v>
                </c:pt>
                <c:pt idx="254">
                  <c:v>98.064300000000003</c:v>
                </c:pt>
                <c:pt idx="255">
                  <c:v>98.096700000000013</c:v>
                </c:pt>
                <c:pt idx="256">
                  <c:v>98.02549999999998</c:v>
                </c:pt>
                <c:pt idx="257">
                  <c:v>98.051400000000001</c:v>
                </c:pt>
                <c:pt idx="258">
                  <c:v>97.993100000000013</c:v>
                </c:pt>
                <c:pt idx="259">
                  <c:v>97.999600000000015</c:v>
                </c:pt>
                <c:pt idx="260">
                  <c:v>98.057900000000004</c:v>
                </c:pt>
                <c:pt idx="261">
                  <c:v>97.980199999999996</c:v>
                </c:pt>
                <c:pt idx="262">
                  <c:v>97.954300000000003</c:v>
                </c:pt>
                <c:pt idx="263">
                  <c:v>97.941400000000016</c:v>
                </c:pt>
                <c:pt idx="264">
                  <c:v>97.928399999999982</c:v>
                </c:pt>
                <c:pt idx="265">
                  <c:v>97.824799999999982</c:v>
                </c:pt>
                <c:pt idx="266">
                  <c:v>97.850699999999989</c:v>
                </c:pt>
                <c:pt idx="267">
                  <c:v>97.824799999999982</c:v>
                </c:pt>
                <c:pt idx="268">
                  <c:v>97.837800000000001</c:v>
                </c:pt>
                <c:pt idx="269">
                  <c:v>97.805399999999992</c:v>
                </c:pt>
                <c:pt idx="270">
                  <c:v>97.792400000000001</c:v>
                </c:pt>
                <c:pt idx="271">
                  <c:v>97.779499999999999</c:v>
                </c:pt>
                <c:pt idx="272">
                  <c:v>97.805399999999992</c:v>
                </c:pt>
                <c:pt idx="273">
                  <c:v>97.792400000000001</c:v>
                </c:pt>
                <c:pt idx="274">
                  <c:v>97.695299999999989</c:v>
                </c:pt>
                <c:pt idx="275">
                  <c:v>97.598200000000006</c:v>
                </c:pt>
                <c:pt idx="276">
                  <c:v>97.708299999999994</c:v>
                </c:pt>
                <c:pt idx="277">
                  <c:v>97.695299999999989</c:v>
                </c:pt>
                <c:pt idx="278">
                  <c:v>97.792400000000001</c:v>
                </c:pt>
                <c:pt idx="279">
                  <c:v>97.786000000000001</c:v>
                </c:pt>
                <c:pt idx="280">
                  <c:v>97.753600000000006</c:v>
                </c:pt>
                <c:pt idx="281">
                  <c:v>97.675899999999984</c:v>
                </c:pt>
                <c:pt idx="282">
                  <c:v>97.682399999999987</c:v>
                </c:pt>
                <c:pt idx="283">
                  <c:v>97.637100000000004</c:v>
                </c:pt>
                <c:pt idx="284">
                  <c:v>97.643500000000003</c:v>
                </c:pt>
                <c:pt idx="285">
                  <c:v>97.514100000000013</c:v>
                </c:pt>
                <c:pt idx="286">
                  <c:v>97.546400000000006</c:v>
                </c:pt>
                <c:pt idx="287">
                  <c:v>97.449300000000008</c:v>
                </c:pt>
                <c:pt idx="288">
                  <c:v>97.403999999999996</c:v>
                </c:pt>
                <c:pt idx="289">
                  <c:v>97.423400000000001</c:v>
                </c:pt>
                <c:pt idx="290">
                  <c:v>97.339299999999994</c:v>
                </c:pt>
                <c:pt idx="291">
                  <c:v>97.391099999999994</c:v>
                </c:pt>
                <c:pt idx="292">
                  <c:v>97.384600000000006</c:v>
                </c:pt>
                <c:pt idx="293">
                  <c:v>97.358699999999999</c:v>
                </c:pt>
                <c:pt idx="294">
                  <c:v>97.345799999999983</c:v>
                </c:pt>
                <c:pt idx="295">
                  <c:v>97.274600000000007</c:v>
                </c:pt>
                <c:pt idx="296">
                  <c:v>97.345799999999983</c:v>
                </c:pt>
                <c:pt idx="297">
                  <c:v>97.287499999999994</c:v>
                </c:pt>
                <c:pt idx="298">
                  <c:v>97.358699999999999</c:v>
                </c:pt>
                <c:pt idx="299">
                  <c:v>97.345799999999983</c:v>
                </c:pt>
                <c:pt idx="300">
                  <c:v>97.209800000000001</c:v>
                </c:pt>
                <c:pt idx="301">
                  <c:v>97.209800000000001</c:v>
                </c:pt>
                <c:pt idx="302">
                  <c:v>97.255099999999999</c:v>
                </c:pt>
                <c:pt idx="303">
                  <c:v>97.313400000000001</c:v>
                </c:pt>
                <c:pt idx="304">
                  <c:v>97.293999999999997</c:v>
                </c:pt>
                <c:pt idx="305">
                  <c:v>97.222799999999992</c:v>
                </c:pt>
                <c:pt idx="306">
                  <c:v>97.345799999999983</c:v>
                </c:pt>
                <c:pt idx="307">
                  <c:v>97.209800000000001</c:v>
                </c:pt>
                <c:pt idx="308">
                  <c:v>97.274600000000007</c:v>
                </c:pt>
                <c:pt idx="309">
                  <c:v>97.293999999999997</c:v>
                </c:pt>
                <c:pt idx="310">
                  <c:v>97.293999999999997</c:v>
                </c:pt>
                <c:pt idx="311">
                  <c:v>97.248700000000014</c:v>
                </c:pt>
                <c:pt idx="312">
                  <c:v>97.261600000000016</c:v>
                </c:pt>
                <c:pt idx="313">
                  <c:v>97.18389999999998</c:v>
                </c:pt>
                <c:pt idx="314">
                  <c:v>97.326299999999989</c:v>
                </c:pt>
                <c:pt idx="315">
                  <c:v>97.281000000000006</c:v>
                </c:pt>
                <c:pt idx="316">
                  <c:v>97.138599999999983</c:v>
                </c:pt>
                <c:pt idx="317">
                  <c:v>97.054400000000001</c:v>
                </c:pt>
                <c:pt idx="318">
                  <c:v>97.060900000000004</c:v>
                </c:pt>
                <c:pt idx="319">
                  <c:v>96.983199999999997</c:v>
                </c:pt>
                <c:pt idx="320">
                  <c:v>97.093300000000013</c:v>
                </c:pt>
                <c:pt idx="321">
                  <c:v>97.080299999999994</c:v>
                </c:pt>
                <c:pt idx="322">
                  <c:v>97.164500000000004</c:v>
                </c:pt>
                <c:pt idx="323">
                  <c:v>96.996200000000016</c:v>
                </c:pt>
                <c:pt idx="324">
                  <c:v>97.060900000000004</c:v>
                </c:pt>
                <c:pt idx="325">
                  <c:v>96.937900000000013</c:v>
                </c:pt>
                <c:pt idx="326">
                  <c:v>96.989700000000013</c:v>
                </c:pt>
                <c:pt idx="327">
                  <c:v>96.937900000000013</c:v>
                </c:pt>
                <c:pt idx="328">
                  <c:v>97.009100000000004</c:v>
                </c:pt>
                <c:pt idx="329">
                  <c:v>96.944400000000016</c:v>
                </c:pt>
                <c:pt idx="330">
                  <c:v>96.963800000000006</c:v>
                </c:pt>
                <c:pt idx="331">
                  <c:v>96.950900000000004</c:v>
                </c:pt>
                <c:pt idx="332">
                  <c:v>97.02209999999998</c:v>
                </c:pt>
                <c:pt idx="333">
                  <c:v>96.892600000000002</c:v>
                </c:pt>
                <c:pt idx="334">
                  <c:v>96.704899999999995</c:v>
                </c:pt>
                <c:pt idx="335">
                  <c:v>96.672499999999985</c:v>
                </c:pt>
                <c:pt idx="336">
                  <c:v>96.730800000000002</c:v>
                </c:pt>
                <c:pt idx="337">
                  <c:v>96.594800000000006</c:v>
                </c:pt>
                <c:pt idx="338">
                  <c:v>96.484800000000007</c:v>
                </c:pt>
                <c:pt idx="339">
                  <c:v>96.58829999999999</c:v>
                </c:pt>
                <c:pt idx="340">
                  <c:v>96.575399999999988</c:v>
                </c:pt>
                <c:pt idx="341">
                  <c:v>96.549499999999995</c:v>
                </c:pt>
                <c:pt idx="342">
                  <c:v>96.607799999999983</c:v>
                </c:pt>
                <c:pt idx="343">
                  <c:v>96.452399999999983</c:v>
                </c:pt>
                <c:pt idx="344">
                  <c:v>96.355299999999986</c:v>
                </c:pt>
                <c:pt idx="345">
                  <c:v>96.342299999999994</c:v>
                </c:pt>
                <c:pt idx="346">
                  <c:v>96.394099999999995</c:v>
                </c:pt>
                <c:pt idx="347">
                  <c:v>96.47829999999999</c:v>
                </c:pt>
                <c:pt idx="348">
                  <c:v>96.497700000000009</c:v>
                </c:pt>
                <c:pt idx="349">
                  <c:v>96.47829999999999</c:v>
                </c:pt>
                <c:pt idx="350">
                  <c:v>96.400599999999997</c:v>
                </c:pt>
                <c:pt idx="351">
                  <c:v>96.445899999999995</c:v>
                </c:pt>
                <c:pt idx="352">
                  <c:v>96.426500000000004</c:v>
                </c:pt>
                <c:pt idx="353">
                  <c:v>96.387600000000006</c:v>
                </c:pt>
                <c:pt idx="354">
                  <c:v>96.394099999999995</c:v>
                </c:pt>
                <c:pt idx="355">
                  <c:v>96.284099999999995</c:v>
                </c:pt>
                <c:pt idx="356">
                  <c:v>96.232299999999995</c:v>
                </c:pt>
                <c:pt idx="357">
                  <c:v>96.096300000000014</c:v>
                </c:pt>
                <c:pt idx="358">
                  <c:v>95.941000000000017</c:v>
                </c:pt>
                <c:pt idx="359">
                  <c:v>95.947400000000016</c:v>
                </c:pt>
                <c:pt idx="360">
                  <c:v>95.999200000000016</c:v>
                </c:pt>
                <c:pt idx="361">
                  <c:v>95.921499999999995</c:v>
                </c:pt>
                <c:pt idx="362">
                  <c:v>95.869799999999998</c:v>
                </c:pt>
                <c:pt idx="363">
                  <c:v>95.7791</c:v>
                </c:pt>
                <c:pt idx="364">
                  <c:v>95.869799999999998</c:v>
                </c:pt>
                <c:pt idx="365">
                  <c:v>95.902100000000004</c:v>
                </c:pt>
                <c:pt idx="366">
                  <c:v>96.018600000000006</c:v>
                </c:pt>
                <c:pt idx="367">
                  <c:v>96.031599999999997</c:v>
                </c:pt>
                <c:pt idx="368">
                  <c:v>95.966899999999995</c:v>
                </c:pt>
                <c:pt idx="369">
                  <c:v>95.934500000000014</c:v>
                </c:pt>
                <c:pt idx="370">
                  <c:v>95.811499999999995</c:v>
                </c:pt>
                <c:pt idx="371">
                  <c:v>95.811499999999995</c:v>
                </c:pt>
                <c:pt idx="372">
                  <c:v>95.824399999999983</c:v>
                </c:pt>
                <c:pt idx="373">
                  <c:v>95.681999999999988</c:v>
                </c:pt>
                <c:pt idx="374">
                  <c:v>95.688499999999991</c:v>
                </c:pt>
                <c:pt idx="375">
                  <c:v>95.6691</c:v>
                </c:pt>
                <c:pt idx="376">
                  <c:v>95.643199999999993</c:v>
                </c:pt>
                <c:pt idx="377">
                  <c:v>95.759699999999995</c:v>
                </c:pt>
                <c:pt idx="378">
                  <c:v>95.643199999999993</c:v>
                </c:pt>
                <c:pt idx="379">
                  <c:v>95.630200000000002</c:v>
                </c:pt>
                <c:pt idx="380">
                  <c:v>95.461900000000014</c:v>
                </c:pt>
                <c:pt idx="381">
                  <c:v>95.500699999999995</c:v>
                </c:pt>
                <c:pt idx="382">
                  <c:v>95.5137</c:v>
                </c:pt>
                <c:pt idx="383">
                  <c:v>95.623699999999999</c:v>
                </c:pt>
                <c:pt idx="384">
                  <c:v>95.591399999999993</c:v>
                </c:pt>
                <c:pt idx="385">
                  <c:v>95.461900000000014</c:v>
                </c:pt>
                <c:pt idx="386">
                  <c:v>95.468400000000003</c:v>
                </c:pt>
                <c:pt idx="387">
                  <c:v>95.390699999999995</c:v>
                </c:pt>
                <c:pt idx="388">
                  <c:v>95.384200000000007</c:v>
                </c:pt>
                <c:pt idx="389">
                  <c:v>95.3001</c:v>
                </c:pt>
                <c:pt idx="390">
                  <c:v>95.507199999999997</c:v>
                </c:pt>
                <c:pt idx="391">
                  <c:v>95.371299999999991</c:v>
                </c:pt>
                <c:pt idx="392">
                  <c:v>95.280600000000007</c:v>
                </c:pt>
                <c:pt idx="393">
                  <c:v>95.112299999999991</c:v>
                </c:pt>
                <c:pt idx="394">
                  <c:v>95.118799999999979</c:v>
                </c:pt>
                <c:pt idx="395">
                  <c:v>95.0929</c:v>
                </c:pt>
                <c:pt idx="396">
                  <c:v>95.041100000000014</c:v>
                </c:pt>
                <c:pt idx="397">
                  <c:v>94.782200000000003</c:v>
                </c:pt>
                <c:pt idx="398">
                  <c:v>94.788600000000002</c:v>
                </c:pt>
                <c:pt idx="399">
                  <c:v>94.969899999999996</c:v>
                </c:pt>
                <c:pt idx="400">
                  <c:v>95.054000000000002</c:v>
                </c:pt>
                <c:pt idx="401">
                  <c:v>95.054000000000002</c:v>
                </c:pt>
                <c:pt idx="402">
                  <c:v>94.931100000000015</c:v>
                </c:pt>
                <c:pt idx="403">
                  <c:v>95.054000000000002</c:v>
                </c:pt>
                <c:pt idx="404">
                  <c:v>94.976399999999998</c:v>
                </c:pt>
                <c:pt idx="405">
                  <c:v>94.924600000000012</c:v>
                </c:pt>
                <c:pt idx="406">
                  <c:v>94.788600000000002</c:v>
                </c:pt>
                <c:pt idx="407">
                  <c:v>92.62639999999999</c:v>
                </c:pt>
                <c:pt idx="408">
                  <c:v>90.334700000000012</c:v>
                </c:pt>
                <c:pt idx="409">
                  <c:v>90.010999999999996</c:v>
                </c:pt>
                <c:pt idx="410">
                  <c:v>89.972200000000001</c:v>
                </c:pt>
                <c:pt idx="411">
                  <c:v>89.946300000000008</c:v>
                </c:pt>
                <c:pt idx="412">
                  <c:v>89.998000000000005</c:v>
                </c:pt>
                <c:pt idx="413">
                  <c:v>90.088699999999989</c:v>
                </c:pt>
                <c:pt idx="414">
                  <c:v>90.036900000000003</c:v>
                </c:pt>
                <c:pt idx="415">
                  <c:v>90.062799999999982</c:v>
                </c:pt>
                <c:pt idx="416">
                  <c:v>90.134</c:v>
                </c:pt>
                <c:pt idx="417">
                  <c:v>90.108099999999979</c:v>
                </c:pt>
                <c:pt idx="418">
                  <c:v>89.836200000000005</c:v>
                </c:pt>
                <c:pt idx="419">
                  <c:v>89.9786</c:v>
                </c:pt>
                <c:pt idx="420">
                  <c:v>90.108099999999979</c:v>
                </c:pt>
                <c:pt idx="421">
                  <c:v>90.114599999999996</c:v>
                </c:pt>
                <c:pt idx="422">
                  <c:v>90.367099999999994</c:v>
                </c:pt>
                <c:pt idx="423">
                  <c:v>90.257000000000005</c:v>
                </c:pt>
                <c:pt idx="424">
                  <c:v>90.263499999999993</c:v>
                </c:pt>
                <c:pt idx="425">
                  <c:v>90.179299999999998</c:v>
                </c:pt>
                <c:pt idx="426">
                  <c:v>89.985100000000003</c:v>
                </c:pt>
                <c:pt idx="427">
                  <c:v>89.920400000000001</c:v>
                </c:pt>
                <c:pt idx="428">
                  <c:v>89.959199999999996</c:v>
                </c:pt>
                <c:pt idx="429">
                  <c:v>90.004499999999993</c:v>
                </c:pt>
                <c:pt idx="430">
                  <c:v>89.732600000000005</c:v>
                </c:pt>
                <c:pt idx="431">
                  <c:v>89.6096</c:v>
                </c:pt>
                <c:pt idx="432">
                  <c:v>89.382999999999981</c:v>
                </c:pt>
                <c:pt idx="433">
                  <c:v>89.551400000000001</c:v>
                </c:pt>
                <c:pt idx="434">
                  <c:v>89.713200000000015</c:v>
                </c:pt>
                <c:pt idx="435">
                  <c:v>89.803799999999981</c:v>
                </c:pt>
                <c:pt idx="436">
                  <c:v>89.370099999999979</c:v>
                </c:pt>
                <c:pt idx="437">
                  <c:v>89.564300000000003</c:v>
                </c:pt>
                <c:pt idx="438">
                  <c:v>89.428399999999982</c:v>
                </c:pt>
                <c:pt idx="439">
                  <c:v>89.331300000000013</c:v>
                </c:pt>
                <c:pt idx="440">
                  <c:v>89.324799999999982</c:v>
                </c:pt>
                <c:pt idx="441">
                  <c:v>89.137</c:v>
                </c:pt>
                <c:pt idx="442">
                  <c:v>89.214700000000008</c:v>
                </c:pt>
                <c:pt idx="443">
                  <c:v>89.027000000000001</c:v>
                </c:pt>
                <c:pt idx="444">
                  <c:v>88.845699999999994</c:v>
                </c:pt>
                <c:pt idx="445">
                  <c:v>88.619100000000003</c:v>
                </c:pt>
                <c:pt idx="446">
                  <c:v>88.146600000000007</c:v>
                </c:pt>
                <c:pt idx="447">
                  <c:v>88.036500000000004</c:v>
                </c:pt>
                <c:pt idx="448">
                  <c:v>87.926500000000004</c:v>
                </c:pt>
                <c:pt idx="449">
                  <c:v>87.965300000000013</c:v>
                </c:pt>
                <c:pt idx="450">
                  <c:v>88.036500000000004</c:v>
                </c:pt>
                <c:pt idx="451">
                  <c:v>87.932900000000004</c:v>
                </c:pt>
                <c:pt idx="452">
                  <c:v>87.87469999999999</c:v>
                </c:pt>
                <c:pt idx="453">
                  <c:v>87.887600000000006</c:v>
                </c:pt>
                <c:pt idx="454">
                  <c:v>87.809899999999999</c:v>
                </c:pt>
                <c:pt idx="455">
                  <c:v>87.648099999999999</c:v>
                </c:pt>
                <c:pt idx="456">
                  <c:v>87.602799999999988</c:v>
                </c:pt>
                <c:pt idx="457">
                  <c:v>87.648099999999999</c:v>
                </c:pt>
                <c:pt idx="458">
                  <c:v>87.440900000000013</c:v>
                </c:pt>
                <c:pt idx="459">
                  <c:v>87.317899999999995</c:v>
                </c:pt>
                <c:pt idx="460">
                  <c:v>87.2791</c:v>
                </c:pt>
                <c:pt idx="461">
                  <c:v>87.168999999999983</c:v>
                </c:pt>
                <c:pt idx="462">
                  <c:v>87.097800000000007</c:v>
                </c:pt>
                <c:pt idx="463">
                  <c:v>87.020099999999999</c:v>
                </c:pt>
                <c:pt idx="464">
                  <c:v>87.052499999999981</c:v>
                </c:pt>
                <c:pt idx="465">
                  <c:v>86.774100000000004</c:v>
                </c:pt>
                <c:pt idx="466">
                  <c:v>86.664100000000005</c:v>
                </c:pt>
                <c:pt idx="467">
                  <c:v>86.515199999999993</c:v>
                </c:pt>
                <c:pt idx="468">
                  <c:v>86.476299999999995</c:v>
                </c:pt>
                <c:pt idx="469">
                  <c:v>86.295100000000005</c:v>
                </c:pt>
                <c:pt idx="470">
                  <c:v>86.210899999999995</c:v>
                </c:pt>
                <c:pt idx="471">
                  <c:v>86.210899999999995</c:v>
                </c:pt>
                <c:pt idx="472">
                  <c:v>86.262699999999995</c:v>
                </c:pt>
                <c:pt idx="473">
                  <c:v>86.243300000000005</c:v>
                </c:pt>
                <c:pt idx="474">
                  <c:v>86.159099999999981</c:v>
                </c:pt>
                <c:pt idx="475">
                  <c:v>86.055499999999981</c:v>
                </c:pt>
                <c:pt idx="476">
                  <c:v>85.919600000000017</c:v>
                </c:pt>
                <c:pt idx="477">
                  <c:v>85.777199999999993</c:v>
                </c:pt>
                <c:pt idx="478">
                  <c:v>85.589399999999998</c:v>
                </c:pt>
                <c:pt idx="479">
                  <c:v>85.479399999999998</c:v>
                </c:pt>
                <c:pt idx="480">
                  <c:v>85.427600000000012</c:v>
                </c:pt>
                <c:pt idx="481">
                  <c:v>85.414600000000007</c:v>
                </c:pt>
                <c:pt idx="482">
                  <c:v>85.239900000000006</c:v>
                </c:pt>
                <c:pt idx="483">
                  <c:v>85.181600000000003</c:v>
                </c:pt>
                <c:pt idx="484">
                  <c:v>85.168599999999998</c:v>
                </c:pt>
                <c:pt idx="485">
                  <c:v>85.058599999999998</c:v>
                </c:pt>
                <c:pt idx="486">
                  <c:v>85.000299999999996</c:v>
                </c:pt>
                <c:pt idx="487">
                  <c:v>85.006799999999998</c:v>
                </c:pt>
                <c:pt idx="488">
                  <c:v>84.993899999999996</c:v>
                </c:pt>
                <c:pt idx="489">
                  <c:v>84.857900000000001</c:v>
                </c:pt>
                <c:pt idx="490">
                  <c:v>84.754300000000001</c:v>
                </c:pt>
                <c:pt idx="491">
                  <c:v>84.553600000000003</c:v>
                </c:pt>
                <c:pt idx="492">
                  <c:v>84.579499999999982</c:v>
                </c:pt>
                <c:pt idx="493">
                  <c:v>84.534200000000013</c:v>
                </c:pt>
                <c:pt idx="494">
                  <c:v>84.450100000000006</c:v>
                </c:pt>
                <c:pt idx="495">
                  <c:v>84.333500000000001</c:v>
                </c:pt>
                <c:pt idx="496">
                  <c:v>84.275299999999987</c:v>
                </c:pt>
                <c:pt idx="497">
                  <c:v>84.217000000000013</c:v>
                </c:pt>
                <c:pt idx="498">
                  <c:v>84.055199999999999</c:v>
                </c:pt>
                <c:pt idx="499">
                  <c:v>83.951600000000013</c:v>
                </c:pt>
                <c:pt idx="500">
                  <c:v>83.893299999999996</c:v>
                </c:pt>
                <c:pt idx="501">
                  <c:v>83.796200000000013</c:v>
                </c:pt>
                <c:pt idx="502">
                  <c:v>83.738</c:v>
                </c:pt>
                <c:pt idx="503">
                  <c:v>83.60199999999999</c:v>
                </c:pt>
                <c:pt idx="504">
                  <c:v>83.537200000000013</c:v>
                </c:pt>
                <c:pt idx="505">
                  <c:v>83.38839999999999</c:v>
                </c:pt>
                <c:pt idx="506">
                  <c:v>83.478999999999999</c:v>
                </c:pt>
                <c:pt idx="507">
                  <c:v>83.440100000000015</c:v>
                </c:pt>
                <c:pt idx="508">
                  <c:v>83.343000000000004</c:v>
                </c:pt>
                <c:pt idx="509">
                  <c:v>83.071100000000001</c:v>
                </c:pt>
                <c:pt idx="510">
                  <c:v>82.993499999999997</c:v>
                </c:pt>
                <c:pt idx="511">
                  <c:v>82.961100000000016</c:v>
                </c:pt>
                <c:pt idx="512">
                  <c:v>82.812200000000004</c:v>
                </c:pt>
                <c:pt idx="513">
                  <c:v>82.773399999999981</c:v>
                </c:pt>
                <c:pt idx="514">
                  <c:v>82.753900000000002</c:v>
                </c:pt>
                <c:pt idx="515">
                  <c:v>82.741000000000014</c:v>
                </c:pt>
                <c:pt idx="516">
                  <c:v>82.650399999999991</c:v>
                </c:pt>
                <c:pt idx="517">
                  <c:v>82.592100000000002</c:v>
                </c:pt>
                <c:pt idx="518">
                  <c:v>82.6374</c:v>
                </c:pt>
                <c:pt idx="519">
                  <c:v>82.514399999999995</c:v>
                </c:pt>
                <c:pt idx="520">
                  <c:v>82.520899999999983</c:v>
                </c:pt>
                <c:pt idx="521">
                  <c:v>82.436700000000002</c:v>
                </c:pt>
                <c:pt idx="522">
                  <c:v>82.378499999999988</c:v>
                </c:pt>
                <c:pt idx="523">
                  <c:v>82.255499999999998</c:v>
                </c:pt>
                <c:pt idx="524">
                  <c:v>82.113</c:v>
                </c:pt>
                <c:pt idx="525">
                  <c:v>81.983599999999996</c:v>
                </c:pt>
                <c:pt idx="526">
                  <c:v>81.789299999999997</c:v>
                </c:pt>
                <c:pt idx="527">
                  <c:v>81.718100000000007</c:v>
                </c:pt>
                <c:pt idx="528">
                  <c:v>81.5822</c:v>
                </c:pt>
                <c:pt idx="529">
                  <c:v>81.485100000000003</c:v>
                </c:pt>
                <c:pt idx="530">
                  <c:v>81.381500000000003</c:v>
                </c:pt>
                <c:pt idx="531">
                  <c:v>81.219700000000003</c:v>
                </c:pt>
                <c:pt idx="532">
                  <c:v>81.206700000000012</c:v>
                </c:pt>
                <c:pt idx="533">
                  <c:v>81.077200000000005</c:v>
                </c:pt>
                <c:pt idx="534">
                  <c:v>80.947700000000026</c:v>
                </c:pt>
                <c:pt idx="535">
                  <c:v>80.908900000000003</c:v>
                </c:pt>
                <c:pt idx="536">
                  <c:v>80.811800000000005</c:v>
                </c:pt>
                <c:pt idx="537">
                  <c:v>80.604600000000005</c:v>
                </c:pt>
                <c:pt idx="538">
                  <c:v>80.637</c:v>
                </c:pt>
                <c:pt idx="539">
                  <c:v>80.481600000000014</c:v>
                </c:pt>
                <c:pt idx="540">
                  <c:v>80.468700000000013</c:v>
                </c:pt>
                <c:pt idx="541">
                  <c:v>80.384500000000003</c:v>
                </c:pt>
                <c:pt idx="542">
                  <c:v>80.306799999999981</c:v>
                </c:pt>
                <c:pt idx="543">
                  <c:v>80.235600000000005</c:v>
                </c:pt>
                <c:pt idx="544">
                  <c:v>80.170899999999989</c:v>
                </c:pt>
                <c:pt idx="545">
                  <c:v>80.164400000000001</c:v>
                </c:pt>
                <c:pt idx="546">
                  <c:v>79.950800000000001</c:v>
                </c:pt>
                <c:pt idx="547">
                  <c:v>79.834300000000013</c:v>
                </c:pt>
                <c:pt idx="548">
                  <c:v>79.814800000000005</c:v>
                </c:pt>
                <c:pt idx="549">
                  <c:v>79.737200000000016</c:v>
                </c:pt>
                <c:pt idx="550">
                  <c:v>79.633600000000001</c:v>
                </c:pt>
                <c:pt idx="551">
                  <c:v>79.510599999999997</c:v>
                </c:pt>
                <c:pt idx="552">
                  <c:v>79.458799999999982</c:v>
                </c:pt>
                <c:pt idx="553">
                  <c:v>79.342299999999994</c:v>
                </c:pt>
                <c:pt idx="554">
                  <c:v>79.161000000000001</c:v>
                </c:pt>
                <c:pt idx="555">
                  <c:v>79.070399999999992</c:v>
                </c:pt>
                <c:pt idx="556">
                  <c:v>79.122199999999992</c:v>
                </c:pt>
                <c:pt idx="557">
                  <c:v>78.999200000000016</c:v>
                </c:pt>
                <c:pt idx="558">
                  <c:v>78.824399999999983</c:v>
                </c:pt>
                <c:pt idx="559">
                  <c:v>78.714300000000009</c:v>
                </c:pt>
                <c:pt idx="560">
                  <c:v>78.604299999999995</c:v>
                </c:pt>
                <c:pt idx="561">
                  <c:v>78.533100000000005</c:v>
                </c:pt>
                <c:pt idx="562">
                  <c:v>78.500699999999995</c:v>
                </c:pt>
                <c:pt idx="563">
                  <c:v>78.384200000000007</c:v>
                </c:pt>
                <c:pt idx="564">
                  <c:v>78.319400000000002</c:v>
                </c:pt>
                <c:pt idx="565">
                  <c:v>78.164000000000001</c:v>
                </c:pt>
                <c:pt idx="566">
                  <c:v>78.047500000000014</c:v>
                </c:pt>
                <c:pt idx="567">
                  <c:v>77.924499999999995</c:v>
                </c:pt>
                <c:pt idx="568">
                  <c:v>77.769099999999995</c:v>
                </c:pt>
                <c:pt idx="569">
                  <c:v>77.788600000000002</c:v>
                </c:pt>
                <c:pt idx="570">
                  <c:v>77.549000000000007</c:v>
                </c:pt>
                <c:pt idx="571">
                  <c:v>77.464900000000014</c:v>
                </c:pt>
                <c:pt idx="572">
                  <c:v>77.438999999999993</c:v>
                </c:pt>
                <c:pt idx="573">
                  <c:v>77.296600000000012</c:v>
                </c:pt>
                <c:pt idx="574">
                  <c:v>77.179999999999993</c:v>
                </c:pt>
                <c:pt idx="575">
                  <c:v>77.069999999999993</c:v>
                </c:pt>
                <c:pt idx="576">
                  <c:v>77.005200000000002</c:v>
                </c:pt>
                <c:pt idx="577">
                  <c:v>76.927600000000012</c:v>
                </c:pt>
                <c:pt idx="578">
                  <c:v>76.791600000000017</c:v>
                </c:pt>
                <c:pt idx="579">
                  <c:v>76.778699999999986</c:v>
                </c:pt>
                <c:pt idx="580">
                  <c:v>76.765699999999995</c:v>
                </c:pt>
                <c:pt idx="581">
                  <c:v>76.500299999999996</c:v>
                </c:pt>
                <c:pt idx="582">
                  <c:v>76.493799999999993</c:v>
                </c:pt>
                <c:pt idx="583">
                  <c:v>76.344899999999996</c:v>
                </c:pt>
                <c:pt idx="584">
                  <c:v>76.273699999999991</c:v>
                </c:pt>
                <c:pt idx="585">
                  <c:v>76.189599999999999</c:v>
                </c:pt>
                <c:pt idx="586">
                  <c:v>76.085999999999999</c:v>
                </c:pt>
                <c:pt idx="587">
                  <c:v>76.079499999999982</c:v>
                </c:pt>
                <c:pt idx="588">
                  <c:v>76.021199999999993</c:v>
                </c:pt>
                <c:pt idx="589">
                  <c:v>75.768799999999999</c:v>
                </c:pt>
                <c:pt idx="590">
                  <c:v>75.710499999999996</c:v>
                </c:pt>
                <c:pt idx="591">
                  <c:v>75.613399999999999</c:v>
                </c:pt>
                <c:pt idx="592">
                  <c:v>75.561600000000013</c:v>
                </c:pt>
                <c:pt idx="593">
                  <c:v>75.471000000000004</c:v>
                </c:pt>
                <c:pt idx="594">
                  <c:v>75.328499999999991</c:v>
                </c:pt>
                <c:pt idx="595">
                  <c:v>75.134299999999996</c:v>
                </c:pt>
                <c:pt idx="596">
                  <c:v>75.050200000000004</c:v>
                </c:pt>
                <c:pt idx="597">
                  <c:v>74.868899999999982</c:v>
                </c:pt>
                <c:pt idx="598">
                  <c:v>74.668199999999999</c:v>
                </c:pt>
                <c:pt idx="599">
                  <c:v>74.564600000000013</c:v>
                </c:pt>
                <c:pt idx="600">
                  <c:v>74.758899999999983</c:v>
                </c:pt>
                <c:pt idx="601">
                  <c:v>74.62939999999999</c:v>
                </c:pt>
                <c:pt idx="602">
                  <c:v>74.467500000000015</c:v>
                </c:pt>
                <c:pt idx="603">
                  <c:v>74.344499999999996</c:v>
                </c:pt>
                <c:pt idx="604">
                  <c:v>74.312200000000004</c:v>
                </c:pt>
                <c:pt idx="605">
                  <c:v>74.221500000000006</c:v>
                </c:pt>
                <c:pt idx="606">
                  <c:v>74.195599999999999</c:v>
                </c:pt>
                <c:pt idx="607">
                  <c:v>74.053200000000004</c:v>
                </c:pt>
                <c:pt idx="608">
                  <c:v>73.865499999999983</c:v>
                </c:pt>
                <c:pt idx="609">
                  <c:v>73.736000000000004</c:v>
                </c:pt>
                <c:pt idx="610">
                  <c:v>73.574200000000005</c:v>
                </c:pt>
                <c:pt idx="611">
                  <c:v>73.509399999999999</c:v>
                </c:pt>
                <c:pt idx="612">
                  <c:v>73.431700000000006</c:v>
                </c:pt>
                <c:pt idx="613">
                  <c:v>73.224599999999995</c:v>
                </c:pt>
                <c:pt idx="614">
                  <c:v>73.0822</c:v>
                </c:pt>
                <c:pt idx="615">
                  <c:v>72.946200000000019</c:v>
                </c:pt>
                <c:pt idx="616">
                  <c:v>72.946200000000019</c:v>
                </c:pt>
                <c:pt idx="617">
                  <c:v>72.959199999999996</c:v>
                </c:pt>
                <c:pt idx="618">
                  <c:v>72.8232</c:v>
                </c:pt>
                <c:pt idx="619">
                  <c:v>72.700199999999995</c:v>
                </c:pt>
                <c:pt idx="620">
                  <c:v>72.4024</c:v>
                </c:pt>
                <c:pt idx="621">
                  <c:v>72.460700000000003</c:v>
                </c:pt>
                <c:pt idx="622">
                  <c:v>72.344099999999997</c:v>
                </c:pt>
                <c:pt idx="623">
                  <c:v>72.357100000000003</c:v>
                </c:pt>
                <c:pt idx="624">
                  <c:v>72.182299999999998</c:v>
                </c:pt>
                <c:pt idx="625">
                  <c:v>72.013999999999996</c:v>
                </c:pt>
                <c:pt idx="626">
                  <c:v>71.774500000000003</c:v>
                </c:pt>
                <c:pt idx="627">
                  <c:v>71.690299999999993</c:v>
                </c:pt>
                <c:pt idx="628">
                  <c:v>71.5608</c:v>
                </c:pt>
                <c:pt idx="629">
                  <c:v>71.470200000000006</c:v>
                </c:pt>
                <c:pt idx="630">
                  <c:v>71.4054</c:v>
                </c:pt>
                <c:pt idx="631">
                  <c:v>71.250100000000003</c:v>
                </c:pt>
                <c:pt idx="632">
                  <c:v>71.010599999999997</c:v>
                </c:pt>
                <c:pt idx="633">
                  <c:v>70.803399999999982</c:v>
                </c:pt>
                <c:pt idx="634">
                  <c:v>70.771000000000001</c:v>
                </c:pt>
                <c:pt idx="635">
                  <c:v>70.822799999999987</c:v>
                </c:pt>
                <c:pt idx="636">
                  <c:v>70.693299999999994</c:v>
                </c:pt>
                <c:pt idx="637">
                  <c:v>70.589799999999983</c:v>
                </c:pt>
                <c:pt idx="638">
                  <c:v>70.440900000000013</c:v>
                </c:pt>
                <c:pt idx="639">
                  <c:v>70.201300000000003</c:v>
                </c:pt>
                <c:pt idx="640">
                  <c:v>69.929400000000001</c:v>
                </c:pt>
                <c:pt idx="641">
                  <c:v>69.838799999999992</c:v>
                </c:pt>
                <c:pt idx="642">
                  <c:v>69.715800000000002</c:v>
                </c:pt>
                <c:pt idx="643">
                  <c:v>69.631699999999995</c:v>
                </c:pt>
                <c:pt idx="644">
                  <c:v>69.528099999999981</c:v>
                </c:pt>
                <c:pt idx="645">
                  <c:v>69.418000000000006</c:v>
                </c:pt>
                <c:pt idx="646">
                  <c:v>69.217300000000009</c:v>
                </c:pt>
                <c:pt idx="647">
                  <c:v>69.113699999999994</c:v>
                </c:pt>
                <c:pt idx="648">
                  <c:v>68.984300000000005</c:v>
                </c:pt>
                <c:pt idx="649">
                  <c:v>68.854799999999983</c:v>
                </c:pt>
                <c:pt idx="650">
                  <c:v>68.777100000000004</c:v>
                </c:pt>
                <c:pt idx="651">
                  <c:v>68.848299999999995</c:v>
                </c:pt>
                <c:pt idx="652">
                  <c:v>68.731800000000007</c:v>
                </c:pt>
                <c:pt idx="653">
                  <c:v>68.278599999999983</c:v>
                </c:pt>
                <c:pt idx="654">
                  <c:v>68.278599999999983</c:v>
                </c:pt>
                <c:pt idx="655">
                  <c:v>68.0715</c:v>
                </c:pt>
                <c:pt idx="656">
                  <c:v>67.916100000000014</c:v>
                </c:pt>
                <c:pt idx="657">
                  <c:v>67.799600000000012</c:v>
                </c:pt>
                <c:pt idx="658">
                  <c:v>67.721900000000005</c:v>
                </c:pt>
                <c:pt idx="659">
                  <c:v>67.682999999999993</c:v>
                </c:pt>
                <c:pt idx="660">
                  <c:v>67.592399999999998</c:v>
                </c:pt>
                <c:pt idx="661">
                  <c:v>67.398200000000003</c:v>
                </c:pt>
                <c:pt idx="662">
                  <c:v>67.3399</c:v>
                </c:pt>
                <c:pt idx="663">
                  <c:v>67.249300000000005</c:v>
                </c:pt>
                <c:pt idx="664">
                  <c:v>67.003299999999996</c:v>
                </c:pt>
                <c:pt idx="665">
                  <c:v>67.029200000000003</c:v>
                </c:pt>
                <c:pt idx="666">
                  <c:v>66.750799999999998</c:v>
                </c:pt>
                <c:pt idx="667">
                  <c:v>66.601900000000001</c:v>
                </c:pt>
                <c:pt idx="668">
                  <c:v>66.407700000000006</c:v>
                </c:pt>
                <c:pt idx="669">
                  <c:v>66.187600000000003</c:v>
                </c:pt>
                <c:pt idx="670">
                  <c:v>65.974000000000004</c:v>
                </c:pt>
                <c:pt idx="671">
                  <c:v>65.954600000000013</c:v>
                </c:pt>
                <c:pt idx="672">
                  <c:v>65.799200000000013</c:v>
                </c:pt>
                <c:pt idx="673">
                  <c:v>65.423699999999997</c:v>
                </c:pt>
                <c:pt idx="674">
                  <c:v>65.346000000000004</c:v>
                </c:pt>
                <c:pt idx="675">
                  <c:v>65.15179999999998</c:v>
                </c:pt>
                <c:pt idx="676">
                  <c:v>65.067600000000013</c:v>
                </c:pt>
                <c:pt idx="677">
                  <c:v>65.015900000000002</c:v>
                </c:pt>
                <c:pt idx="678">
                  <c:v>64.912300000000002</c:v>
                </c:pt>
                <c:pt idx="679">
                  <c:v>64.78279999999998</c:v>
                </c:pt>
                <c:pt idx="680">
                  <c:v>64.718100000000007</c:v>
                </c:pt>
                <c:pt idx="681">
                  <c:v>64.485000000000014</c:v>
                </c:pt>
                <c:pt idx="682">
                  <c:v>64.116</c:v>
                </c:pt>
                <c:pt idx="683">
                  <c:v>64.038299999999992</c:v>
                </c:pt>
                <c:pt idx="684">
                  <c:v>64.090100000000007</c:v>
                </c:pt>
                <c:pt idx="685">
                  <c:v>63.9801</c:v>
                </c:pt>
                <c:pt idx="686">
                  <c:v>63.708200000000012</c:v>
                </c:pt>
                <c:pt idx="687">
                  <c:v>63.552800000000005</c:v>
                </c:pt>
                <c:pt idx="688">
                  <c:v>63.261500000000005</c:v>
                </c:pt>
                <c:pt idx="689">
                  <c:v>63.106100000000005</c:v>
                </c:pt>
                <c:pt idx="690">
                  <c:v>62.911899999999996</c:v>
                </c:pt>
                <c:pt idx="691">
                  <c:v>62.782400000000003</c:v>
                </c:pt>
                <c:pt idx="692">
                  <c:v>62.4587</c:v>
                </c:pt>
                <c:pt idx="693">
                  <c:v>62.322800000000001</c:v>
                </c:pt>
                <c:pt idx="694">
                  <c:v>62.109100000000005</c:v>
                </c:pt>
                <c:pt idx="695">
                  <c:v>61.921400000000006</c:v>
                </c:pt>
                <c:pt idx="696">
                  <c:v>61.824300000000001</c:v>
                </c:pt>
                <c:pt idx="697">
                  <c:v>61.468300000000006</c:v>
                </c:pt>
                <c:pt idx="698">
                  <c:v>61.384099999999997</c:v>
                </c:pt>
                <c:pt idx="699">
                  <c:v>61.390600000000006</c:v>
                </c:pt>
                <c:pt idx="700">
                  <c:v>61.150999999999996</c:v>
                </c:pt>
                <c:pt idx="701">
                  <c:v>60.859699999999997</c:v>
                </c:pt>
                <c:pt idx="702">
                  <c:v>60.710800000000006</c:v>
                </c:pt>
                <c:pt idx="703">
                  <c:v>60.6008</c:v>
                </c:pt>
                <c:pt idx="704">
                  <c:v>60.361200000000004</c:v>
                </c:pt>
                <c:pt idx="705">
                  <c:v>60.147600000000004</c:v>
                </c:pt>
                <c:pt idx="706">
                  <c:v>60.063400000000001</c:v>
                </c:pt>
                <c:pt idx="707">
                  <c:v>59.76570000000001</c:v>
                </c:pt>
                <c:pt idx="708">
                  <c:v>59.694400000000002</c:v>
                </c:pt>
                <c:pt idx="709">
                  <c:v>59.474299999999999</c:v>
                </c:pt>
                <c:pt idx="710">
                  <c:v>59.357799999999997</c:v>
                </c:pt>
                <c:pt idx="711">
                  <c:v>59.066500000000005</c:v>
                </c:pt>
                <c:pt idx="712">
                  <c:v>59.0212</c:v>
                </c:pt>
                <c:pt idx="713">
                  <c:v>58.930500000000002</c:v>
                </c:pt>
                <c:pt idx="714">
                  <c:v>58.736300000000007</c:v>
                </c:pt>
                <c:pt idx="715">
                  <c:v>58.529200000000003</c:v>
                </c:pt>
                <c:pt idx="716">
                  <c:v>58.166600000000003</c:v>
                </c:pt>
                <c:pt idx="717">
                  <c:v>58.179600000000001</c:v>
                </c:pt>
                <c:pt idx="718">
                  <c:v>57.758800000000001</c:v>
                </c:pt>
                <c:pt idx="719">
                  <c:v>57.655200000000001</c:v>
                </c:pt>
                <c:pt idx="720">
                  <c:v>57.545200000000001</c:v>
                </c:pt>
                <c:pt idx="721">
                  <c:v>57.221500000000006</c:v>
                </c:pt>
                <c:pt idx="722">
                  <c:v>57.085500000000003</c:v>
                </c:pt>
                <c:pt idx="723">
                  <c:v>57.085500000000003</c:v>
                </c:pt>
                <c:pt idx="724">
                  <c:v>56.917199999999994</c:v>
                </c:pt>
                <c:pt idx="725">
                  <c:v>56.729500000000009</c:v>
                </c:pt>
                <c:pt idx="726">
                  <c:v>56.548200000000001</c:v>
                </c:pt>
                <c:pt idx="727">
                  <c:v>56.399300000000004</c:v>
                </c:pt>
                <c:pt idx="728">
                  <c:v>56.198600000000013</c:v>
                </c:pt>
                <c:pt idx="729">
                  <c:v>55.881399999999999</c:v>
                </c:pt>
                <c:pt idx="730">
                  <c:v>55.797200000000011</c:v>
                </c:pt>
                <c:pt idx="731">
                  <c:v>55.823100000000004</c:v>
                </c:pt>
                <c:pt idx="732">
                  <c:v>55.454099999999997</c:v>
                </c:pt>
                <c:pt idx="733">
                  <c:v>55.201700000000002</c:v>
                </c:pt>
                <c:pt idx="734">
                  <c:v>54.916799999999995</c:v>
                </c:pt>
                <c:pt idx="735">
                  <c:v>54.612500000000004</c:v>
                </c:pt>
                <c:pt idx="736">
                  <c:v>54.5608</c:v>
                </c:pt>
                <c:pt idx="737">
                  <c:v>54.6449</c:v>
                </c:pt>
                <c:pt idx="738">
                  <c:v>54.4054</c:v>
                </c:pt>
                <c:pt idx="739">
                  <c:v>54.198200000000007</c:v>
                </c:pt>
                <c:pt idx="740">
                  <c:v>53.913399999999996</c:v>
                </c:pt>
                <c:pt idx="741">
                  <c:v>53.764500000000005</c:v>
                </c:pt>
                <c:pt idx="742">
                  <c:v>53.505500000000005</c:v>
                </c:pt>
                <c:pt idx="743">
                  <c:v>53.350199999999994</c:v>
                </c:pt>
                <c:pt idx="744">
                  <c:v>53.246600000000001</c:v>
                </c:pt>
                <c:pt idx="745">
                  <c:v>52.981199999999994</c:v>
                </c:pt>
                <c:pt idx="746">
                  <c:v>52.845200000000006</c:v>
                </c:pt>
                <c:pt idx="747">
                  <c:v>52.754599999999996</c:v>
                </c:pt>
                <c:pt idx="748">
                  <c:v>52.502100000000006</c:v>
                </c:pt>
                <c:pt idx="749">
                  <c:v>52.165500000000009</c:v>
                </c:pt>
                <c:pt idx="750">
                  <c:v>52.133100000000006</c:v>
                </c:pt>
                <c:pt idx="751">
                  <c:v>51.867699999999999</c:v>
                </c:pt>
                <c:pt idx="752">
                  <c:v>51.777000000000001</c:v>
                </c:pt>
                <c:pt idx="753">
                  <c:v>51.796500000000009</c:v>
                </c:pt>
                <c:pt idx="754">
                  <c:v>51.2074</c:v>
                </c:pt>
                <c:pt idx="755">
                  <c:v>50.857799999999997</c:v>
                </c:pt>
                <c:pt idx="756">
                  <c:v>50.767100000000006</c:v>
                </c:pt>
                <c:pt idx="757">
                  <c:v>51.019600000000004</c:v>
                </c:pt>
                <c:pt idx="758">
                  <c:v>50.708900000000007</c:v>
                </c:pt>
                <c:pt idx="759">
                  <c:v>50.346299999999999</c:v>
                </c:pt>
                <c:pt idx="760">
                  <c:v>49.990300000000005</c:v>
                </c:pt>
                <c:pt idx="761">
                  <c:v>49.757200000000005</c:v>
                </c:pt>
                <c:pt idx="762">
                  <c:v>49.362300000000005</c:v>
                </c:pt>
                <c:pt idx="763">
                  <c:v>49.375300000000003</c:v>
                </c:pt>
                <c:pt idx="764">
                  <c:v>49.109900000000003</c:v>
                </c:pt>
                <c:pt idx="765">
                  <c:v>48.9998</c:v>
                </c:pt>
                <c:pt idx="766">
                  <c:v>48.617899999999999</c:v>
                </c:pt>
                <c:pt idx="767">
                  <c:v>48.21</c:v>
                </c:pt>
                <c:pt idx="768">
                  <c:v>48.035200000000003</c:v>
                </c:pt>
                <c:pt idx="769">
                  <c:v>47.912200000000006</c:v>
                </c:pt>
                <c:pt idx="770">
                  <c:v>47.711500000000001</c:v>
                </c:pt>
                <c:pt idx="771">
                  <c:v>47.549700000000001</c:v>
                </c:pt>
                <c:pt idx="772">
                  <c:v>47.180700000000002</c:v>
                </c:pt>
                <c:pt idx="773">
                  <c:v>46.837599999999995</c:v>
                </c:pt>
                <c:pt idx="774">
                  <c:v>46.740500000000004</c:v>
                </c:pt>
                <c:pt idx="775">
                  <c:v>46.436200000000007</c:v>
                </c:pt>
                <c:pt idx="776">
                  <c:v>46.254899999999999</c:v>
                </c:pt>
                <c:pt idx="777">
                  <c:v>45.86</c:v>
                </c:pt>
                <c:pt idx="778">
                  <c:v>45.737000000000002</c:v>
                </c:pt>
                <c:pt idx="779">
                  <c:v>45.309799999999996</c:v>
                </c:pt>
                <c:pt idx="780">
                  <c:v>45.245000000000005</c:v>
                </c:pt>
                <c:pt idx="781">
                  <c:v>44.966700000000003</c:v>
                </c:pt>
                <c:pt idx="782">
                  <c:v>44.63</c:v>
                </c:pt>
                <c:pt idx="783">
                  <c:v>44.3581</c:v>
                </c:pt>
                <c:pt idx="784">
                  <c:v>44.4617</c:v>
                </c:pt>
                <c:pt idx="785">
                  <c:v>44.455200000000005</c:v>
                </c:pt>
                <c:pt idx="786">
                  <c:v>44.215700000000005</c:v>
                </c:pt>
                <c:pt idx="787">
                  <c:v>43.879100000000001</c:v>
                </c:pt>
                <c:pt idx="788">
                  <c:v>43.600700000000003</c:v>
                </c:pt>
                <c:pt idx="789">
                  <c:v>43.516500000000001</c:v>
                </c:pt>
                <c:pt idx="790">
                  <c:v>43.225200000000008</c:v>
                </c:pt>
                <c:pt idx="791">
                  <c:v>42.772100000000009</c:v>
                </c:pt>
                <c:pt idx="792">
                  <c:v>42.338300000000004</c:v>
                </c:pt>
                <c:pt idx="793">
                  <c:v>42.085800000000006</c:v>
                </c:pt>
                <c:pt idx="794">
                  <c:v>41.910999999999994</c:v>
                </c:pt>
                <c:pt idx="795">
                  <c:v>41.5032</c:v>
                </c:pt>
                <c:pt idx="796">
                  <c:v>41.354299999999995</c:v>
                </c:pt>
                <c:pt idx="797">
                  <c:v>41.198900000000009</c:v>
                </c:pt>
                <c:pt idx="798">
                  <c:v>41.3673</c:v>
                </c:pt>
                <c:pt idx="799">
                  <c:v>40.8429</c:v>
                </c:pt>
                <c:pt idx="800">
                  <c:v>40.752300000000005</c:v>
                </c:pt>
                <c:pt idx="801">
                  <c:v>40.189</c:v>
                </c:pt>
                <c:pt idx="802">
                  <c:v>39.658200000000001</c:v>
                </c:pt>
                <c:pt idx="803">
                  <c:v>39.509300000000003</c:v>
                </c:pt>
                <c:pt idx="804">
                  <c:v>39.095000000000006</c:v>
                </c:pt>
                <c:pt idx="805">
                  <c:v>39.140300000000003</c:v>
                </c:pt>
                <c:pt idx="806">
                  <c:v>38.855399999999996</c:v>
                </c:pt>
                <c:pt idx="807">
                  <c:v>38.441099999999999</c:v>
                </c:pt>
                <c:pt idx="808">
                  <c:v>38.266300000000008</c:v>
                </c:pt>
                <c:pt idx="809">
                  <c:v>38.098000000000006</c:v>
                </c:pt>
                <c:pt idx="810">
                  <c:v>37.962100000000007</c:v>
                </c:pt>
                <c:pt idx="811">
                  <c:v>37.981499999999997</c:v>
                </c:pt>
                <c:pt idx="812">
                  <c:v>37.981499999999997</c:v>
                </c:pt>
                <c:pt idx="813">
                  <c:v>37.347099999999998</c:v>
                </c:pt>
                <c:pt idx="814">
                  <c:v>37.262900000000009</c:v>
                </c:pt>
                <c:pt idx="815">
                  <c:v>37.036300000000004</c:v>
                </c:pt>
                <c:pt idx="816">
                  <c:v>36.609100000000005</c:v>
                </c:pt>
                <c:pt idx="817">
                  <c:v>36.317699999999995</c:v>
                </c:pt>
                <c:pt idx="818">
                  <c:v>36.032900000000005</c:v>
                </c:pt>
                <c:pt idx="819">
                  <c:v>36.104100000000003</c:v>
                </c:pt>
                <c:pt idx="820">
                  <c:v>35.987599999999993</c:v>
                </c:pt>
                <c:pt idx="821">
                  <c:v>35.748000000000005</c:v>
                </c:pt>
                <c:pt idx="822">
                  <c:v>35.288400000000003</c:v>
                </c:pt>
                <c:pt idx="823">
                  <c:v>34.938800000000001</c:v>
                </c:pt>
                <c:pt idx="824">
                  <c:v>34.336800000000004</c:v>
                </c:pt>
                <c:pt idx="825">
                  <c:v>34.524500000000003</c:v>
                </c:pt>
                <c:pt idx="826">
                  <c:v>34.077799999999996</c:v>
                </c:pt>
                <c:pt idx="827">
                  <c:v>33.482200000000006</c:v>
                </c:pt>
                <c:pt idx="828">
                  <c:v>33.268600000000013</c:v>
                </c:pt>
                <c:pt idx="829">
                  <c:v>33.294500000000006</c:v>
                </c:pt>
                <c:pt idx="830">
                  <c:v>32.731300000000005</c:v>
                </c:pt>
                <c:pt idx="831">
                  <c:v>32.640600000000006</c:v>
                </c:pt>
                <c:pt idx="832">
                  <c:v>32.245700000000006</c:v>
                </c:pt>
                <c:pt idx="833">
                  <c:v>31.805499999999995</c:v>
                </c:pt>
                <c:pt idx="834">
                  <c:v>31.689</c:v>
                </c:pt>
                <c:pt idx="835">
                  <c:v>31.112800000000004</c:v>
                </c:pt>
                <c:pt idx="836">
                  <c:v>30.8733</c:v>
                </c:pt>
                <c:pt idx="837">
                  <c:v>30.8215</c:v>
                </c:pt>
                <c:pt idx="838">
                  <c:v>30.659700000000001</c:v>
                </c:pt>
                <c:pt idx="839">
                  <c:v>30.4331</c:v>
                </c:pt>
                <c:pt idx="840">
                  <c:v>30.206499999999991</c:v>
                </c:pt>
                <c:pt idx="841">
                  <c:v>29.908699999999996</c:v>
                </c:pt>
                <c:pt idx="842">
                  <c:v>29.766299999999998</c:v>
                </c:pt>
                <c:pt idx="843">
                  <c:v>29.261299999999995</c:v>
                </c:pt>
                <c:pt idx="844">
                  <c:v>29.054200000000005</c:v>
                </c:pt>
                <c:pt idx="845">
                  <c:v>28.782299999999992</c:v>
                </c:pt>
                <c:pt idx="846">
                  <c:v>28.4392</c:v>
                </c:pt>
                <c:pt idx="847">
                  <c:v>28.335599999999996</c:v>
                </c:pt>
                <c:pt idx="848">
                  <c:v>27.973099999999995</c:v>
                </c:pt>
                <c:pt idx="849">
                  <c:v>27.235099999999996</c:v>
                </c:pt>
                <c:pt idx="850">
                  <c:v>26.956699999999998</c:v>
                </c:pt>
                <c:pt idx="851">
                  <c:v>26.620100000000001</c:v>
                </c:pt>
                <c:pt idx="852">
                  <c:v>26.147500000000001</c:v>
                </c:pt>
                <c:pt idx="853">
                  <c:v>25.953299999999995</c:v>
                </c:pt>
                <c:pt idx="854">
                  <c:v>25.8432</c:v>
                </c:pt>
                <c:pt idx="855">
                  <c:v>25.674900000000004</c:v>
                </c:pt>
                <c:pt idx="856">
                  <c:v>24.820399999999996</c:v>
                </c:pt>
                <c:pt idx="857">
                  <c:v>24.787999999999997</c:v>
                </c:pt>
                <c:pt idx="858">
                  <c:v>24.373699999999996</c:v>
                </c:pt>
                <c:pt idx="859">
                  <c:v>24.198899999999995</c:v>
                </c:pt>
                <c:pt idx="860">
                  <c:v>23.888099999999998</c:v>
                </c:pt>
                <c:pt idx="861">
                  <c:v>23.655100000000001</c:v>
                </c:pt>
                <c:pt idx="862">
                  <c:v>22.975299999999997</c:v>
                </c:pt>
                <c:pt idx="863">
                  <c:v>22.8264</c:v>
                </c:pt>
                <c:pt idx="864">
                  <c:v>22.580399999999997</c:v>
                </c:pt>
                <c:pt idx="865">
                  <c:v>22.3215</c:v>
                </c:pt>
                <c:pt idx="866">
                  <c:v>21.661200000000001</c:v>
                </c:pt>
                <c:pt idx="867">
                  <c:v>21.874800000000004</c:v>
                </c:pt>
                <c:pt idx="868">
                  <c:v>21.764699999999998</c:v>
                </c:pt>
                <c:pt idx="869">
                  <c:v>20.942599999999992</c:v>
                </c:pt>
                <c:pt idx="870">
                  <c:v>20.508800000000001</c:v>
                </c:pt>
                <c:pt idx="871">
                  <c:v>20.3858</c:v>
                </c:pt>
                <c:pt idx="872">
                  <c:v>19.997399999999995</c:v>
                </c:pt>
                <c:pt idx="873">
                  <c:v>20.107500000000005</c:v>
                </c:pt>
                <c:pt idx="874">
                  <c:v>20.236899999999999</c:v>
                </c:pt>
                <c:pt idx="875">
                  <c:v>19.744900000000001</c:v>
                </c:pt>
                <c:pt idx="876">
                  <c:v>20.210999999999999</c:v>
                </c:pt>
                <c:pt idx="877">
                  <c:v>20.321100000000001</c:v>
                </c:pt>
                <c:pt idx="878">
                  <c:v>18.935699999999997</c:v>
                </c:pt>
                <c:pt idx="879">
                  <c:v>21.3245</c:v>
                </c:pt>
                <c:pt idx="880">
                  <c:v>19.3306</c:v>
                </c:pt>
                <c:pt idx="881">
                  <c:v>20.107500000000005</c:v>
                </c:pt>
                <c:pt idx="882">
                  <c:v>20.683599999999991</c:v>
                </c:pt>
                <c:pt idx="883">
                  <c:v>18.398399999999995</c:v>
                </c:pt>
                <c:pt idx="884">
                  <c:v>20.845499999999998</c:v>
                </c:pt>
                <c:pt idx="885">
                  <c:v>20.152799999999996</c:v>
                </c:pt>
                <c:pt idx="886">
                  <c:v>18.1006</c:v>
                </c:pt>
                <c:pt idx="887">
                  <c:v>21.097899999999999</c:v>
                </c:pt>
                <c:pt idx="888">
                  <c:v>20.741900000000001</c:v>
                </c:pt>
                <c:pt idx="889">
                  <c:v>18.0747</c:v>
                </c:pt>
                <c:pt idx="890">
                  <c:v>20.528300000000002</c:v>
                </c:pt>
                <c:pt idx="891">
                  <c:v>20.754799999999996</c:v>
                </c:pt>
                <c:pt idx="892">
                  <c:v>18.929200000000002</c:v>
                </c:pt>
                <c:pt idx="893">
                  <c:v>19.796699999999998</c:v>
                </c:pt>
                <c:pt idx="894">
                  <c:v>20.521799999999995</c:v>
                </c:pt>
                <c:pt idx="895">
                  <c:v>19.395299999999995</c:v>
                </c:pt>
                <c:pt idx="896">
                  <c:v>19.369499999999995</c:v>
                </c:pt>
                <c:pt idx="897">
                  <c:v>20.0945</c:v>
                </c:pt>
                <c:pt idx="898">
                  <c:v>19.615500000000001</c:v>
                </c:pt>
                <c:pt idx="899">
                  <c:v>19.505400000000002</c:v>
                </c:pt>
                <c:pt idx="900">
                  <c:v>20.016800000000003</c:v>
                </c:pt>
                <c:pt idx="901">
                  <c:v>19.783799999999992</c:v>
                </c:pt>
                <c:pt idx="902">
                  <c:v>19.511900000000004</c:v>
                </c:pt>
                <c:pt idx="903">
                  <c:v>19.427700000000002</c:v>
                </c:pt>
                <c:pt idx="904">
                  <c:v>19.8291</c:v>
                </c:pt>
                <c:pt idx="905">
                  <c:v>20.528300000000002</c:v>
                </c:pt>
                <c:pt idx="906">
                  <c:v>19.964999999999996</c:v>
                </c:pt>
                <c:pt idx="907">
                  <c:v>19.317699999999999</c:v>
                </c:pt>
                <c:pt idx="908">
                  <c:v>20.023299999999995</c:v>
                </c:pt>
                <c:pt idx="909">
                  <c:v>19.926199999999998</c:v>
                </c:pt>
                <c:pt idx="910">
                  <c:v>19.129899999999999</c:v>
                </c:pt>
                <c:pt idx="911">
                  <c:v>20.075099999999996</c:v>
                </c:pt>
                <c:pt idx="912">
                  <c:v>19.9132</c:v>
                </c:pt>
                <c:pt idx="913">
                  <c:v>19.375900000000001</c:v>
                </c:pt>
                <c:pt idx="914">
                  <c:v>19.058700000000002</c:v>
                </c:pt>
                <c:pt idx="915">
                  <c:v>19.615500000000001</c:v>
                </c:pt>
                <c:pt idx="916">
                  <c:v>20.372900000000001</c:v>
                </c:pt>
                <c:pt idx="917">
                  <c:v>18.081199999999995</c:v>
                </c:pt>
                <c:pt idx="918">
                  <c:v>19.557200000000005</c:v>
                </c:pt>
                <c:pt idx="919">
                  <c:v>19.103999999999999</c:v>
                </c:pt>
                <c:pt idx="920">
                  <c:v>19.731999999999999</c:v>
                </c:pt>
                <c:pt idx="921">
                  <c:v>19.731999999999999</c:v>
                </c:pt>
                <c:pt idx="922">
                  <c:v>18.767399999999995</c:v>
                </c:pt>
                <c:pt idx="923">
                  <c:v>18.741499999999991</c:v>
                </c:pt>
                <c:pt idx="924">
                  <c:v>19.233499999999996</c:v>
                </c:pt>
                <c:pt idx="925">
                  <c:v>18.676800000000004</c:v>
                </c:pt>
                <c:pt idx="926">
                  <c:v>19.589599999999997</c:v>
                </c:pt>
                <c:pt idx="927">
                  <c:v>19.3565</c:v>
                </c:pt>
                <c:pt idx="928">
                  <c:v>20.599499999999995</c:v>
                </c:pt>
                <c:pt idx="929">
                  <c:v>19.375900000000001</c:v>
                </c:pt>
                <c:pt idx="930">
                  <c:v>20.236899999999999</c:v>
                </c:pt>
                <c:pt idx="931">
                  <c:v>19.291799999999995</c:v>
                </c:pt>
                <c:pt idx="932">
                  <c:v>18.935699999999997</c:v>
                </c:pt>
                <c:pt idx="933">
                  <c:v>19.026399999999995</c:v>
                </c:pt>
                <c:pt idx="934">
                  <c:v>19.557200000000005</c:v>
                </c:pt>
                <c:pt idx="935">
                  <c:v>19.026399999999995</c:v>
                </c:pt>
                <c:pt idx="936">
                  <c:v>20.392299999999995</c:v>
                </c:pt>
                <c:pt idx="937">
                  <c:v>19.8809</c:v>
                </c:pt>
                <c:pt idx="938">
                  <c:v>18.702699999999997</c:v>
                </c:pt>
                <c:pt idx="939">
                  <c:v>19.926199999999998</c:v>
                </c:pt>
                <c:pt idx="940">
                  <c:v>19.401800000000001</c:v>
                </c:pt>
                <c:pt idx="941">
                  <c:v>20.204599999999996</c:v>
                </c:pt>
                <c:pt idx="942">
                  <c:v>19.505400000000002</c:v>
                </c:pt>
                <c:pt idx="943">
                  <c:v>19.0976</c:v>
                </c:pt>
                <c:pt idx="944">
                  <c:v>18.689699999999991</c:v>
                </c:pt>
                <c:pt idx="945">
                  <c:v>19.350000000000001</c:v>
                </c:pt>
                <c:pt idx="946">
                  <c:v>19.5184</c:v>
                </c:pt>
                <c:pt idx="947">
                  <c:v>19.0717</c:v>
                </c:pt>
                <c:pt idx="948">
                  <c:v>19.343599999999995</c:v>
                </c:pt>
                <c:pt idx="949">
                  <c:v>19.596</c:v>
                </c:pt>
                <c:pt idx="950">
                  <c:v>19.091100000000001</c:v>
                </c:pt>
                <c:pt idx="951">
                  <c:v>18.968099999999996</c:v>
                </c:pt>
                <c:pt idx="952">
                  <c:v>19.7514</c:v>
                </c:pt>
                <c:pt idx="953">
                  <c:v>19.744900000000001</c:v>
                </c:pt>
                <c:pt idx="954">
                  <c:v>20.476499999999998</c:v>
                </c:pt>
                <c:pt idx="955">
                  <c:v>19.472999999999995</c:v>
                </c:pt>
                <c:pt idx="956">
                  <c:v>18.514900000000004</c:v>
                </c:pt>
                <c:pt idx="957">
                  <c:v>18.760899999999996</c:v>
                </c:pt>
                <c:pt idx="958">
                  <c:v>18.5991</c:v>
                </c:pt>
                <c:pt idx="959">
                  <c:v>19.350000000000001</c:v>
                </c:pt>
                <c:pt idx="960">
                  <c:v>18.974599999999995</c:v>
                </c:pt>
                <c:pt idx="961">
                  <c:v>18.8386</c:v>
                </c:pt>
                <c:pt idx="962">
                  <c:v>19.5443</c:v>
                </c:pt>
                <c:pt idx="963">
                  <c:v>19.233499999999996</c:v>
                </c:pt>
                <c:pt idx="964">
                  <c:v>19.531300000000005</c:v>
                </c:pt>
                <c:pt idx="965">
                  <c:v>19.162299999999991</c:v>
                </c:pt>
                <c:pt idx="966">
                  <c:v>19.265899999999991</c:v>
                </c:pt>
                <c:pt idx="967">
                  <c:v>19.524799999999995</c:v>
                </c:pt>
                <c:pt idx="968">
                  <c:v>19.511900000000004</c:v>
                </c:pt>
                <c:pt idx="969">
                  <c:v>19.026399999999995</c:v>
                </c:pt>
                <c:pt idx="970">
                  <c:v>18.955100000000002</c:v>
                </c:pt>
                <c:pt idx="971">
                  <c:v>18.747999999999998</c:v>
                </c:pt>
                <c:pt idx="972">
                  <c:v>19.291799999999995</c:v>
                </c:pt>
                <c:pt idx="973">
                  <c:v>19.350000000000001</c:v>
                </c:pt>
                <c:pt idx="974">
                  <c:v>18.845099999999995</c:v>
                </c:pt>
                <c:pt idx="975">
                  <c:v>18.767399999999995</c:v>
                </c:pt>
                <c:pt idx="976">
                  <c:v>18.534300000000005</c:v>
                </c:pt>
                <c:pt idx="977">
                  <c:v>19.227</c:v>
                </c:pt>
                <c:pt idx="978">
                  <c:v>19.460099999999997</c:v>
                </c:pt>
                <c:pt idx="979">
                  <c:v>19.311199999999999</c:v>
                </c:pt>
                <c:pt idx="980">
                  <c:v>18.832100000000001</c:v>
                </c:pt>
                <c:pt idx="981">
                  <c:v>19.492499999999996</c:v>
                </c:pt>
                <c:pt idx="982">
                  <c:v>19.952100000000002</c:v>
                </c:pt>
                <c:pt idx="983">
                  <c:v>19.427700000000002</c:v>
                </c:pt>
                <c:pt idx="984">
                  <c:v>19.103999999999999</c:v>
                </c:pt>
                <c:pt idx="985">
                  <c:v>19.142900000000001</c:v>
                </c:pt>
                <c:pt idx="986">
                  <c:v>19.369499999999995</c:v>
                </c:pt>
                <c:pt idx="987">
                  <c:v>18.670300000000001</c:v>
                </c:pt>
                <c:pt idx="988">
                  <c:v>19.032800000000005</c:v>
                </c:pt>
                <c:pt idx="989">
                  <c:v>18.566699999999997</c:v>
                </c:pt>
                <c:pt idx="990">
                  <c:v>20.087999999999997</c:v>
                </c:pt>
                <c:pt idx="991">
                  <c:v>18.5991</c:v>
                </c:pt>
                <c:pt idx="992">
                  <c:v>19.621900000000004</c:v>
                </c:pt>
                <c:pt idx="993">
                  <c:v>19.447099999999995</c:v>
                </c:pt>
                <c:pt idx="994">
                  <c:v>18.055299999999995</c:v>
                </c:pt>
                <c:pt idx="995">
                  <c:v>18.702699999999997</c:v>
                </c:pt>
                <c:pt idx="996">
                  <c:v>19.136399999999995</c:v>
                </c:pt>
                <c:pt idx="997">
                  <c:v>18.981000000000002</c:v>
                </c:pt>
                <c:pt idx="998">
                  <c:v>19.220599999999997</c:v>
                </c:pt>
                <c:pt idx="999">
                  <c:v>19.401800000000001</c:v>
                </c:pt>
                <c:pt idx="1000">
                  <c:v>19.466599999999996</c:v>
                </c:pt>
                <c:pt idx="1001">
                  <c:v>20.392299999999995</c:v>
                </c:pt>
                <c:pt idx="1002">
                  <c:v>18.618500000000001</c:v>
                </c:pt>
                <c:pt idx="1003">
                  <c:v>18.540800000000001</c:v>
                </c:pt>
                <c:pt idx="1004">
                  <c:v>19.227</c:v>
                </c:pt>
                <c:pt idx="1005">
                  <c:v>18.566699999999997</c:v>
                </c:pt>
                <c:pt idx="1006">
                  <c:v>19.900299999999998</c:v>
                </c:pt>
                <c:pt idx="1007">
                  <c:v>19.091100000000001</c:v>
                </c:pt>
                <c:pt idx="1008">
                  <c:v>19.764399999999991</c:v>
                </c:pt>
                <c:pt idx="1009">
                  <c:v>19.7514</c:v>
                </c:pt>
                <c:pt idx="1010">
                  <c:v>19.485999999999997</c:v>
                </c:pt>
                <c:pt idx="1011">
                  <c:v>19.479500000000002</c:v>
                </c:pt>
                <c:pt idx="1012">
                  <c:v>19.505400000000002</c:v>
                </c:pt>
                <c:pt idx="1013">
                  <c:v>18.670300000000001</c:v>
                </c:pt>
                <c:pt idx="1014">
                  <c:v>17.2849</c:v>
                </c:pt>
                <c:pt idx="1015">
                  <c:v>17.5244</c:v>
                </c:pt>
                <c:pt idx="1016">
                  <c:v>19.3306</c:v>
                </c:pt>
                <c:pt idx="1017">
                  <c:v>18.534300000000005</c:v>
                </c:pt>
                <c:pt idx="1018">
                  <c:v>18.942199999999996</c:v>
                </c:pt>
                <c:pt idx="1019">
                  <c:v>19.978000000000002</c:v>
                </c:pt>
                <c:pt idx="1020">
                  <c:v>18.5991</c:v>
                </c:pt>
                <c:pt idx="1021">
                  <c:v>18.728599999999997</c:v>
                </c:pt>
                <c:pt idx="1022">
                  <c:v>18.676800000000004</c:v>
                </c:pt>
                <c:pt idx="1023">
                  <c:v>19.084599999999991</c:v>
                </c:pt>
                <c:pt idx="1024">
                  <c:v>18.437200000000001</c:v>
                </c:pt>
                <c:pt idx="1025">
                  <c:v>18.625</c:v>
                </c:pt>
                <c:pt idx="1026">
                  <c:v>19.220599999999997</c:v>
                </c:pt>
                <c:pt idx="1027">
                  <c:v>19.466599999999996</c:v>
                </c:pt>
                <c:pt idx="1028">
                  <c:v>19.039300000000001</c:v>
                </c:pt>
                <c:pt idx="1029">
                  <c:v>19.2529</c:v>
                </c:pt>
                <c:pt idx="1030">
                  <c:v>19.557200000000005</c:v>
                </c:pt>
                <c:pt idx="1031">
                  <c:v>18.637899999999998</c:v>
                </c:pt>
                <c:pt idx="1032">
                  <c:v>19.3565</c:v>
                </c:pt>
                <c:pt idx="1033">
                  <c:v>18.741499999999991</c:v>
                </c:pt>
                <c:pt idx="1034">
                  <c:v>17.887</c:v>
                </c:pt>
                <c:pt idx="1035">
                  <c:v>18.424299999999995</c:v>
                </c:pt>
                <c:pt idx="1036">
                  <c:v>19.401800000000001</c:v>
                </c:pt>
                <c:pt idx="1037">
                  <c:v>19.2529</c:v>
                </c:pt>
                <c:pt idx="1038">
                  <c:v>18.987499999999997</c:v>
                </c:pt>
                <c:pt idx="1039">
                  <c:v>19.103999999999999</c:v>
                </c:pt>
                <c:pt idx="1040">
                  <c:v>18.8645</c:v>
                </c:pt>
                <c:pt idx="1041">
                  <c:v>18.5214</c:v>
                </c:pt>
                <c:pt idx="1042">
                  <c:v>19.188199999999991</c:v>
                </c:pt>
                <c:pt idx="1043">
                  <c:v>18.3401</c:v>
                </c:pt>
                <c:pt idx="1044">
                  <c:v>17.071300000000001</c:v>
                </c:pt>
                <c:pt idx="1045">
                  <c:v>17.433800000000005</c:v>
                </c:pt>
                <c:pt idx="1046">
                  <c:v>17.051900000000003</c:v>
                </c:pt>
                <c:pt idx="1047">
                  <c:v>18.262399999999996</c:v>
                </c:pt>
                <c:pt idx="1048">
                  <c:v>19.764399999999991</c:v>
                </c:pt>
                <c:pt idx="1049">
                  <c:v>19.2788</c:v>
                </c:pt>
                <c:pt idx="1050">
                  <c:v>19.421199999999995</c:v>
                </c:pt>
                <c:pt idx="1051">
                  <c:v>18.728599999999997</c:v>
                </c:pt>
                <c:pt idx="1052">
                  <c:v>18.210699999999996</c:v>
                </c:pt>
                <c:pt idx="1053">
                  <c:v>16.559899999999999</c:v>
                </c:pt>
                <c:pt idx="1054">
                  <c:v>18.301300000000001</c:v>
                </c:pt>
                <c:pt idx="1055">
                  <c:v>18.035900000000005</c:v>
                </c:pt>
                <c:pt idx="1056">
                  <c:v>18.644400000000001</c:v>
                </c:pt>
                <c:pt idx="1057">
                  <c:v>18.527899999999999</c:v>
                </c:pt>
                <c:pt idx="1058">
                  <c:v>18.637899999999998</c:v>
                </c:pt>
                <c:pt idx="1059">
                  <c:v>17.634499999999999</c:v>
                </c:pt>
                <c:pt idx="1060">
                  <c:v>18.055299999999995</c:v>
                </c:pt>
                <c:pt idx="1061">
                  <c:v>17.6021</c:v>
                </c:pt>
                <c:pt idx="1062">
                  <c:v>17.763999999999996</c:v>
                </c:pt>
                <c:pt idx="1063">
                  <c:v>17.964599999999997</c:v>
                </c:pt>
                <c:pt idx="1064">
                  <c:v>16.987100000000002</c:v>
                </c:pt>
                <c:pt idx="1065">
                  <c:v>17.2331</c:v>
                </c:pt>
                <c:pt idx="1066">
                  <c:v>18.469599999999996</c:v>
                </c:pt>
                <c:pt idx="1067">
                  <c:v>18.210699999999996</c:v>
                </c:pt>
                <c:pt idx="1068">
                  <c:v>17.433800000000005</c:v>
                </c:pt>
                <c:pt idx="1069">
                  <c:v>17.9193</c:v>
                </c:pt>
                <c:pt idx="1070">
                  <c:v>18.029399999999995</c:v>
                </c:pt>
                <c:pt idx="1071">
                  <c:v>17.990499999999997</c:v>
                </c:pt>
                <c:pt idx="1072">
                  <c:v>17.705699999999997</c:v>
                </c:pt>
                <c:pt idx="1073">
                  <c:v>17.783399999999997</c:v>
                </c:pt>
                <c:pt idx="1074">
                  <c:v>17.718699999999991</c:v>
                </c:pt>
                <c:pt idx="1075">
                  <c:v>17.414400000000001</c:v>
                </c:pt>
                <c:pt idx="1076">
                  <c:v>17.149000000000001</c:v>
                </c:pt>
                <c:pt idx="1077">
                  <c:v>17.013000000000005</c:v>
                </c:pt>
                <c:pt idx="1078">
                  <c:v>17.239599999999996</c:v>
                </c:pt>
                <c:pt idx="1079">
                  <c:v>16.042000000000002</c:v>
                </c:pt>
                <c:pt idx="1080">
                  <c:v>16.456299999999995</c:v>
                </c:pt>
                <c:pt idx="1081">
                  <c:v>16.482199999999992</c:v>
                </c:pt>
                <c:pt idx="1082">
                  <c:v>16.378599999999995</c:v>
                </c:pt>
                <c:pt idx="1083">
                  <c:v>16.540400000000002</c:v>
                </c:pt>
                <c:pt idx="1084">
                  <c:v>16.462699999999998</c:v>
                </c:pt>
                <c:pt idx="1085">
                  <c:v>16.3462</c:v>
                </c:pt>
                <c:pt idx="1086">
                  <c:v>16.508099999999995</c:v>
                </c:pt>
                <c:pt idx="1087">
                  <c:v>16.398</c:v>
                </c:pt>
                <c:pt idx="1088">
                  <c:v>16.359200000000001</c:v>
                </c:pt>
                <c:pt idx="1089">
                  <c:v>16.4498</c:v>
                </c:pt>
                <c:pt idx="1090">
                  <c:v>16.164899999999999</c:v>
                </c:pt>
                <c:pt idx="1091">
                  <c:v>15.9513</c:v>
                </c:pt>
                <c:pt idx="1092">
                  <c:v>15.860700000000001</c:v>
                </c:pt>
                <c:pt idx="1093">
                  <c:v>15.8348</c:v>
                </c:pt>
                <c:pt idx="1094">
                  <c:v>15.5046</c:v>
                </c:pt>
                <c:pt idx="1095">
                  <c:v>15.6729</c:v>
                </c:pt>
                <c:pt idx="1096">
                  <c:v>15.4917</c:v>
                </c:pt>
                <c:pt idx="1097">
                  <c:v>15.5823</c:v>
                </c:pt>
                <c:pt idx="1098">
                  <c:v>15.524000000000001</c:v>
                </c:pt>
                <c:pt idx="1099">
                  <c:v>15.1615</c:v>
                </c:pt>
                <c:pt idx="1100">
                  <c:v>15.0321</c:v>
                </c:pt>
                <c:pt idx="1101">
                  <c:v>14.624199999999998</c:v>
                </c:pt>
                <c:pt idx="1102">
                  <c:v>14.345800000000002</c:v>
                </c:pt>
                <c:pt idx="1103">
                  <c:v>14.0351</c:v>
                </c:pt>
                <c:pt idx="1104">
                  <c:v>13.963900000000002</c:v>
                </c:pt>
                <c:pt idx="1105">
                  <c:v>14.1905</c:v>
                </c:pt>
                <c:pt idx="1106">
                  <c:v>13.737299999999999</c:v>
                </c:pt>
                <c:pt idx="1107">
                  <c:v>13.7502</c:v>
                </c:pt>
                <c:pt idx="1108">
                  <c:v>13.679</c:v>
                </c:pt>
                <c:pt idx="1109">
                  <c:v>13.633700000000001</c:v>
                </c:pt>
                <c:pt idx="1110">
                  <c:v>13.614299999999998</c:v>
                </c:pt>
                <c:pt idx="1111">
                  <c:v>13.601299999999998</c:v>
                </c:pt>
                <c:pt idx="1112">
                  <c:v>14.488200000000001</c:v>
                </c:pt>
                <c:pt idx="1113">
                  <c:v>14.365200000000002</c:v>
                </c:pt>
                <c:pt idx="1114">
                  <c:v>14.1646</c:v>
                </c:pt>
                <c:pt idx="1115">
                  <c:v>14.1646</c:v>
                </c:pt>
                <c:pt idx="1116">
                  <c:v>14.1257</c:v>
                </c:pt>
                <c:pt idx="1117">
                  <c:v>14.1646</c:v>
                </c:pt>
                <c:pt idx="1118">
                  <c:v>14.3393</c:v>
                </c:pt>
                <c:pt idx="1119">
                  <c:v>14.3782</c:v>
                </c:pt>
                <c:pt idx="1120">
                  <c:v>14.248699999999999</c:v>
                </c:pt>
                <c:pt idx="1121">
                  <c:v>14.216299999999999</c:v>
                </c:pt>
                <c:pt idx="1122">
                  <c:v>14.1257</c:v>
                </c:pt>
                <c:pt idx="1123">
                  <c:v>14.184000000000001</c:v>
                </c:pt>
                <c:pt idx="1124">
                  <c:v>13.963900000000002</c:v>
                </c:pt>
                <c:pt idx="1125">
                  <c:v>13.912100000000002</c:v>
                </c:pt>
                <c:pt idx="1126">
                  <c:v>13.8215</c:v>
                </c:pt>
                <c:pt idx="1127">
                  <c:v>13.717899999999998</c:v>
                </c:pt>
                <c:pt idx="1128">
                  <c:v>13.724299999999999</c:v>
                </c:pt>
                <c:pt idx="1129">
                  <c:v>13.594900000000001</c:v>
                </c:pt>
                <c:pt idx="1130">
                  <c:v>13.556000000000003</c:v>
                </c:pt>
                <c:pt idx="1131">
                  <c:v>13.387700000000002</c:v>
                </c:pt>
                <c:pt idx="1132">
                  <c:v>13.504200000000001</c:v>
                </c:pt>
                <c:pt idx="1133">
                  <c:v>13.3812</c:v>
                </c:pt>
                <c:pt idx="1134">
                  <c:v>13.446</c:v>
                </c:pt>
                <c:pt idx="1135">
                  <c:v>13.4201</c:v>
                </c:pt>
                <c:pt idx="1136">
                  <c:v>13.342400000000001</c:v>
                </c:pt>
                <c:pt idx="1137">
                  <c:v>13.387700000000002</c:v>
                </c:pt>
                <c:pt idx="1138">
                  <c:v>13.064</c:v>
                </c:pt>
                <c:pt idx="1139">
                  <c:v>12.941000000000001</c:v>
                </c:pt>
                <c:pt idx="1140">
                  <c:v>12.8116</c:v>
                </c:pt>
                <c:pt idx="1141">
                  <c:v>12.7598</c:v>
                </c:pt>
                <c:pt idx="1142">
                  <c:v>12.546100000000001</c:v>
                </c:pt>
                <c:pt idx="1143">
                  <c:v>12.610900000000001</c:v>
                </c:pt>
                <c:pt idx="1144">
                  <c:v>12.3649</c:v>
                </c:pt>
                <c:pt idx="1145">
                  <c:v>12.2354</c:v>
                </c:pt>
                <c:pt idx="1146">
                  <c:v>12.1836</c:v>
                </c:pt>
                <c:pt idx="1147">
                  <c:v>12.3131</c:v>
                </c:pt>
                <c:pt idx="1148">
                  <c:v>12.332500000000001</c:v>
                </c:pt>
                <c:pt idx="1149">
                  <c:v>12.3972</c:v>
                </c:pt>
                <c:pt idx="1150">
                  <c:v>12.2936</c:v>
                </c:pt>
                <c:pt idx="1151">
                  <c:v>12.2354</c:v>
                </c:pt>
                <c:pt idx="1152">
                  <c:v>11.736899999999999</c:v>
                </c:pt>
                <c:pt idx="1153">
                  <c:v>11.795200000000001</c:v>
                </c:pt>
                <c:pt idx="1154">
                  <c:v>11.872900000000001</c:v>
                </c:pt>
                <c:pt idx="1155">
                  <c:v>11.879300000000002</c:v>
                </c:pt>
                <c:pt idx="1156">
                  <c:v>12.0153</c:v>
                </c:pt>
                <c:pt idx="1157">
                  <c:v>11.8146</c:v>
                </c:pt>
                <c:pt idx="1158">
                  <c:v>11.801600000000002</c:v>
                </c:pt>
                <c:pt idx="1159">
                  <c:v>11.613900000000001</c:v>
                </c:pt>
                <c:pt idx="1160">
                  <c:v>11.5427</c:v>
                </c:pt>
                <c:pt idx="1161">
                  <c:v>11.393800000000002</c:v>
                </c:pt>
                <c:pt idx="1162">
                  <c:v>11.277299999999999</c:v>
                </c:pt>
                <c:pt idx="1163">
                  <c:v>11.3291</c:v>
                </c:pt>
                <c:pt idx="1164">
                  <c:v>11.0572</c:v>
                </c:pt>
                <c:pt idx="1165">
                  <c:v>10.817600000000002</c:v>
                </c:pt>
                <c:pt idx="1166">
                  <c:v>10.5975</c:v>
                </c:pt>
                <c:pt idx="1167">
                  <c:v>10.390400000000001</c:v>
                </c:pt>
                <c:pt idx="1168">
                  <c:v>10.0731</c:v>
                </c:pt>
                <c:pt idx="1169">
                  <c:v>9.9825000000000053</c:v>
                </c:pt>
                <c:pt idx="1170">
                  <c:v>9.7559000000000005</c:v>
                </c:pt>
                <c:pt idx="1171">
                  <c:v>9.6070000000000011</c:v>
                </c:pt>
                <c:pt idx="1172">
                  <c:v>9.4452000000000016</c:v>
                </c:pt>
                <c:pt idx="1173">
                  <c:v>9.3869000000000007</c:v>
                </c:pt>
                <c:pt idx="1174">
                  <c:v>9.1279999999999983</c:v>
                </c:pt>
                <c:pt idx="1175">
                  <c:v>8.9856000000000034</c:v>
                </c:pt>
                <c:pt idx="1176">
                  <c:v>8.9856000000000034</c:v>
                </c:pt>
                <c:pt idx="1177">
                  <c:v>8.8690000000000015</c:v>
                </c:pt>
                <c:pt idx="1178">
                  <c:v>8.7200999999999986</c:v>
                </c:pt>
                <c:pt idx="1179">
                  <c:v>8.5777000000000001</c:v>
                </c:pt>
                <c:pt idx="1180">
                  <c:v>8.4612000000000016</c:v>
                </c:pt>
                <c:pt idx="1181">
                  <c:v>8.3252000000000006</c:v>
                </c:pt>
                <c:pt idx="1182">
                  <c:v>8.0922000000000001</c:v>
                </c:pt>
                <c:pt idx="1183">
                  <c:v>7.8072999999999997</c:v>
                </c:pt>
                <c:pt idx="1184">
                  <c:v>8.7266000000000012</c:v>
                </c:pt>
                <c:pt idx="1185">
                  <c:v>8.655400000000002</c:v>
                </c:pt>
                <c:pt idx="1186">
                  <c:v>8.8561000000000032</c:v>
                </c:pt>
                <c:pt idx="1187">
                  <c:v>9.9371999999999989</c:v>
                </c:pt>
                <c:pt idx="1188">
                  <c:v>9.7559000000000005</c:v>
                </c:pt>
                <c:pt idx="1189">
                  <c:v>9.6070000000000011</c:v>
                </c:pt>
                <c:pt idx="1190">
                  <c:v>9.4452000000000016</c:v>
                </c:pt>
                <c:pt idx="1191">
                  <c:v>9.3869000000000007</c:v>
                </c:pt>
                <c:pt idx="1192">
                  <c:v>9.1279999999999983</c:v>
                </c:pt>
                <c:pt idx="1193">
                  <c:v>8.9856000000000034</c:v>
                </c:pt>
                <c:pt idx="1194">
                  <c:v>8.9856000000000034</c:v>
                </c:pt>
                <c:pt idx="1195">
                  <c:v>8.8690000000000015</c:v>
                </c:pt>
                <c:pt idx="1196">
                  <c:v>8.7200999999999986</c:v>
                </c:pt>
                <c:pt idx="1197">
                  <c:v>8.5777000000000001</c:v>
                </c:pt>
                <c:pt idx="1198">
                  <c:v>8.4612000000000016</c:v>
                </c:pt>
                <c:pt idx="1199">
                  <c:v>8.3252000000000006</c:v>
                </c:pt>
                <c:pt idx="1200">
                  <c:v>8.0922000000000001</c:v>
                </c:pt>
                <c:pt idx="1201">
                  <c:v>7.8072999999999997</c:v>
                </c:pt>
                <c:pt idx="1202">
                  <c:v>8.7266000000000012</c:v>
                </c:pt>
                <c:pt idx="1203">
                  <c:v>8.655400000000002</c:v>
                </c:pt>
                <c:pt idx="1204">
                  <c:v>8.8561000000000032</c:v>
                </c:pt>
                <c:pt idx="1205">
                  <c:v>9.9371999999999989</c:v>
                </c:pt>
                <c:pt idx="1206">
                  <c:v>9.7559000000000005</c:v>
                </c:pt>
                <c:pt idx="1207">
                  <c:v>9.6070000000000011</c:v>
                </c:pt>
                <c:pt idx="1208">
                  <c:v>9.4452000000000016</c:v>
                </c:pt>
                <c:pt idx="1209">
                  <c:v>9.3869000000000007</c:v>
                </c:pt>
                <c:pt idx="1210">
                  <c:v>9.1279999999999983</c:v>
                </c:pt>
                <c:pt idx="1211">
                  <c:v>8.9856000000000034</c:v>
                </c:pt>
                <c:pt idx="1212">
                  <c:v>8.9856000000000034</c:v>
                </c:pt>
                <c:pt idx="1213">
                  <c:v>8.8690000000000015</c:v>
                </c:pt>
                <c:pt idx="1214">
                  <c:v>8.7200999999999986</c:v>
                </c:pt>
                <c:pt idx="1215">
                  <c:v>8.5777000000000001</c:v>
                </c:pt>
                <c:pt idx="1216">
                  <c:v>8.4612000000000016</c:v>
                </c:pt>
                <c:pt idx="1217">
                  <c:v>8.3252000000000006</c:v>
                </c:pt>
                <c:pt idx="1218">
                  <c:v>8.0922000000000001</c:v>
                </c:pt>
                <c:pt idx="1219">
                  <c:v>7.8072999999999997</c:v>
                </c:pt>
                <c:pt idx="1220">
                  <c:v>8.7266000000000012</c:v>
                </c:pt>
                <c:pt idx="1221">
                  <c:v>8.655400000000002</c:v>
                </c:pt>
                <c:pt idx="1222">
                  <c:v>9.7559000000000005</c:v>
                </c:pt>
                <c:pt idx="1223">
                  <c:v>9.6070000000000011</c:v>
                </c:pt>
                <c:pt idx="1224">
                  <c:v>9.4452000000000016</c:v>
                </c:pt>
                <c:pt idx="1225">
                  <c:v>9.3869000000000007</c:v>
                </c:pt>
                <c:pt idx="1226">
                  <c:v>9.1279999999999983</c:v>
                </c:pt>
                <c:pt idx="1227">
                  <c:v>8.9856000000000034</c:v>
                </c:pt>
                <c:pt idx="1228">
                  <c:v>8.9856000000000034</c:v>
                </c:pt>
                <c:pt idx="1229">
                  <c:v>8.8690000000000015</c:v>
                </c:pt>
                <c:pt idx="1230">
                  <c:v>8.7200999999999986</c:v>
                </c:pt>
                <c:pt idx="1231">
                  <c:v>8.5777000000000001</c:v>
                </c:pt>
                <c:pt idx="1232">
                  <c:v>8.4612000000000016</c:v>
                </c:pt>
                <c:pt idx="1233">
                  <c:v>8.3252000000000006</c:v>
                </c:pt>
                <c:pt idx="1234">
                  <c:v>8.0922000000000001</c:v>
                </c:pt>
                <c:pt idx="1235">
                  <c:v>7.8072999999999997</c:v>
                </c:pt>
                <c:pt idx="1236">
                  <c:v>8.7266000000000012</c:v>
                </c:pt>
                <c:pt idx="1237">
                  <c:v>8.655400000000002</c:v>
                </c:pt>
                <c:pt idx="1238">
                  <c:v>8.8561000000000032</c:v>
                </c:pt>
                <c:pt idx="1239">
                  <c:v>9.9371999999999989</c:v>
                </c:pt>
                <c:pt idx="1240">
                  <c:v>9.9371999999999989</c:v>
                </c:pt>
                <c:pt idx="1241">
                  <c:v>11.244899999999999</c:v>
                </c:pt>
                <c:pt idx="1242">
                  <c:v>12.740299999999998</c:v>
                </c:pt>
                <c:pt idx="1243">
                  <c:v>13.957400000000002</c:v>
                </c:pt>
                <c:pt idx="1244">
                  <c:v>15.1227</c:v>
                </c:pt>
                <c:pt idx="1245">
                  <c:v>15.970700000000003</c:v>
                </c:pt>
                <c:pt idx="1246">
                  <c:v>16.838200000000001</c:v>
                </c:pt>
                <c:pt idx="1247">
                  <c:v>17.401399999999995</c:v>
                </c:pt>
                <c:pt idx="1248">
                  <c:v>18.042299999999997</c:v>
                </c:pt>
                <c:pt idx="1249">
                  <c:v>18.275399999999998</c:v>
                </c:pt>
                <c:pt idx="1250">
                  <c:v>18.495499999999996</c:v>
                </c:pt>
                <c:pt idx="1251">
                  <c:v>18.696200000000001</c:v>
                </c:pt>
                <c:pt idx="1252">
                  <c:v>18.961599999999997</c:v>
                </c:pt>
                <c:pt idx="1253">
                  <c:v>19.893799999999995</c:v>
                </c:pt>
                <c:pt idx="1254">
                  <c:v>20.813099999999999</c:v>
                </c:pt>
                <c:pt idx="1255">
                  <c:v>20.618900000000004</c:v>
                </c:pt>
                <c:pt idx="1256">
                  <c:v>21.175599999999996</c:v>
                </c:pt>
                <c:pt idx="1257">
                  <c:v>22.1402</c:v>
                </c:pt>
                <c:pt idx="1258">
                  <c:v>22.120799999999996</c:v>
                </c:pt>
                <c:pt idx="1259">
                  <c:v>22.5351</c:v>
                </c:pt>
                <c:pt idx="1260">
                  <c:v>22.548100000000002</c:v>
                </c:pt>
                <c:pt idx="1261">
                  <c:v>23.137200000000004</c:v>
                </c:pt>
                <c:pt idx="1262">
                  <c:v>23.389699999999998</c:v>
                </c:pt>
                <c:pt idx="1263">
                  <c:v>23.849299999999996</c:v>
                </c:pt>
                <c:pt idx="1264">
                  <c:v>24.3931</c:v>
                </c:pt>
                <c:pt idx="1265">
                  <c:v>24.677900000000005</c:v>
                </c:pt>
                <c:pt idx="1266">
                  <c:v>25.131100000000004</c:v>
                </c:pt>
                <c:pt idx="1267">
                  <c:v>25.331800000000005</c:v>
                </c:pt>
                <c:pt idx="1268">
                  <c:v>25.577800000000003</c:v>
                </c:pt>
                <c:pt idx="1269">
                  <c:v>26.289899999999996</c:v>
                </c:pt>
                <c:pt idx="1270">
                  <c:v>26.607099999999999</c:v>
                </c:pt>
                <c:pt idx="1271">
                  <c:v>27.125</c:v>
                </c:pt>
                <c:pt idx="1272">
                  <c:v>27.604099999999999</c:v>
                </c:pt>
                <c:pt idx="1273">
                  <c:v>27.895399999999995</c:v>
                </c:pt>
                <c:pt idx="1274">
                  <c:v>28.355</c:v>
                </c:pt>
                <c:pt idx="1275">
                  <c:v>28.762899999999991</c:v>
                </c:pt>
                <c:pt idx="1276">
                  <c:v>29.565599999999996</c:v>
                </c:pt>
                <c:pt idx="1277">
                  <c:v>29.7469</c:v>
                </c:pt>
                <c:pt idx="1278">
                  <c:v>30.077000000000005</c:v>
                </c:pt>
                <c:pt idx="1279">
                  <c:v>30.679099999999995</c:v>
                </c:pt>
                <c:pt idx="1280">
                  <c:v>31.242299999999997</c:v>
                </c:pt>
                <c:pt idx="1281">
                  <c:v>31.527200000000001</c:v>
                </c:pt>
                <c:pt idx="1282">
                  <c:v>32.1098</c:v>
                </c:pt>
                <c:pt idx="1283">
                  <c:v>32.763600000000011</c:v>
                </c:pt>
                <c:pt idx="1284">
                  <c:v>33.190900000000006</c:v>
                </c:pt>
                <c:pt idx="1285">
                  <c:v>33.326900000000002</c:v>
                </c:pt>
                <c:pt idx="1286">
                  <c:v>33.877099999999999</c:v>
                </c:pt>
                <c:pt idx="1287">
                  <c:v>34.349699999999999</c:v>
                </c:pt>
                <c:pt idx="1288">
                  <c:v>34.906500000000001</c:v>
                </c:pt>
                <c:pt idx="1289">
                  <c:v>35.346699999999998</c:v>
                </c:pt>
                <c:pt idx="1290">
                  <c:v>35.638000000000005</c:v>
                </c:pt>
                <c:pt idx="1291">
                  <c:v>36.7515</c:v>
                </c:pt>
                <c:pt idx="1292">
                  <c:v>37.139900000000004</c:v>
                </c:pt>
                <c:pt idx="1293">
                  <c:v>37.25</c:v>
                </c:pt>
                <c:pt idx="1294">
                  <c:v>37.748400000000011</c:v>
                </c:pt>
                <c:pt idx="1295">
                  <c:v>38.136900000000004</c:v>
                </c:pt>
                <c:pt idx="1296">
                  <c:v>38.758300000000006</c:v>
                </c:pt>
                <c:pt idx="1297">
                  <c:v>39.075600000000001</c:v>
                </c:pt>
                <c:pt idx="1298">
                  <c:v>39.438100000000006</c:v>
                </c:pt>
                <c:pt idx="1299">
                  <c:v>39.826500000000003</c:v>
                </c:pt>
                <c:pt idx="1300">
                  <c:v>40.331499999999998</c:v>
                </c:pt>
                <c:pt idx="1301">
                  <c:v>40.875300000000003</c:v>
                </c:pt>
                <c:pt idx="1302">
                  <c:v>41.632700000000007</c:v>
                </c:pt>
                <c:pt idx="1303">
                  <c:v>41.982300000000002</c:v>
                </c:pt>
                <c:pt idx="1304">
                  <c:v>42.480699999999999</c:v>
                </c:pt>
                <c:pt idx="1305">
                  <c:v>42.5779</c:v>
                </c:pt>
                <c:pt idx="1306">
                  <c:v>43.050399999999996</c:v>
                </c:pt>
                <c:pt idx="1307">
                  <c:v>43.568300000000008</c:v>
                </c:pt>
                <c:pt idx="1308">
                  <c:v>43.782000000000004</c:v>
                </c:pt>
                <c:pt idx="1309">
                  <c:v>44.209200000000003</c:v>
                </c:pt>
                <c:pt idx="1310">
                  <c:v>44.597700000000003</c:v>
                </c:pt>
                <c:pt idx="1311">
                  <c:v>45.012</c:v>
                </c:pt>
                <c:pt idx="1312">
                  <c:v>45.555800000000005</c:v>
                </c:pt>
                <c:pt idx="1313">
                  <c:v>45.808300000000003</c:v>
                </c:pt>
                <c:pt idx="1314">
                  <c:v>46.164300000000004</c:v>
                </c:pt>
                <c:pt idx="1315">
                  <c:v>46.500900000000001</c:v>
                </c:pt>
                <c:pt idx="1316">
                  <c:v>46.811699999999995</c:v>
                </c:pt>
                <c:pt idx="1317">
                  <c:v>47.044699999999999</c:v>
                </c:pt>
                <c:pt idx="1318">
                  <c:v>47.374899999999997</c:v>
                </c:pt>
                <c:pt idx="1319">
                  <c:v>47.730900000000005</c:v>
                </c:pt>
                <c:pt idx="1320">
                  <c:v>48.054599999999994</c:v>
                </c:pt>
                <c:pt idx="1321">
                  <c:v>48.501300000000001</c:v>
                </c:pt>
                <c:pt idx="1322">
                  <c:v>48.753800000000005</c:v>
                </c:pt>
                <c:pt idx="1323">
                  <c:v>48.967400000000005</c:v>
                </c:pt>
                <c:pt idx="1324">
                  <c:v>49.323500000000003</c:v>
                </c:pt>
                <c:pt idx="1325">
                  <c:v>49.569500000000005</c:v>
                </c:pt>
                <c:pt idx="1326">
                  <c:v>49.7378</c:v>
                </c:pt>
                <c:pt idx="1327">
                  <c:v>49.906100000000002</c:v>
                </c:pt>
                <c:pt idx="1328">
                  <c:v>49.9968</c:v>
                </c:pt>
                <c:pt idx="1329">
                  <c:v>50.592400000000012</c:v>
                </c:pt>
                <c:pt idx="1330">
                  <c:v>50.954899999999995</c:v>
                </c:pt>
                <c:pt idx="1331">
                  <c:v>51.187899999999999</c:v>
                </c:pt>
                <c:pt idx="1332">
                  <c:v>51.356299999999997</c:v>
                </c:pt>
                <c:pt idx="1333">
                  <c:v>51.783500000000004</c:v>
                </c:pt>
                <c:pt idx="1334">
                  <c:v>51.867699999999999</c:v>
                </c:pt>
                <c:pt idx="1335">
                  <c:v>51.990700000000004</c:v>
                </c:pt>
                <c:pt idx="1336">
                  <c:v>52.269100000000009</c:v>
                </c:pt>
                <c:pt idx="1337">
                  <c:v>52.541000000000004</c:v>
                </c:pt>
                <c:pt idx="1338">
                  <c:v>52.631600000000006</c:v>
                </c:pt>
                <c:pt idx="1339">
                  <c:v>52.871099999999998</c:v>
                </c:pt>
                <c:pt idx="1340">
                  <c:v>53.065300000000008</c:v>
                </c:pt>
                <c:pt idx="1341">
                  <c:v>53.084699999999998</c:v>
                </c:pt>
                <c:pt idx="1342">
                  <c:v>53.304900000000004</c:v>
                </c:pt>
                <c:pt idx="1343">
                  <c:v>53.518500000000003</c:v>
                </c:pt>
                <c:pt idx="1344">
                  <c:v>53.563800000000001</c:v>
                </c:pt>
                <c:pt idx="1345">
                  <c:v>53.7515</c:v>
                </c:pt>
                <c:pt idx="1346">
                  <c:v>53.984599999999993</c:v>
                </c:pt>
                <c:pt idx="1347">
                  <c:v>54.3277</c:v>
                </c:pt>
                <c:pt idx="1348">
                  <c:v>54.392400000000002</c:v>
                </c:pt>
                <c:pt idx="1349">
                  <c:v>54.547799999999995</c:v>
                </c:pt>
                <c:pt idx="1350">
                  <c:v>54.839100000000002</c:v>
                </c:pt>
                <c:pt idx="1351">
                  <c:v>55.026900000000005</c:v>
                </c:pt>
                <c:pt idx="1352">
                  <c:v>55.175800000000002</c:v>
                </c:pt>
                <c:pt idx="1353">
                  <c:v>55.253400000000006</c:v>
                </c:pt>
                <c:pt idx="1354">
                  <c:v>55.285800000000002</c:v>
                </c:pt>
                <c:pt idx="1355">
                  <c:v>55.421800000000005</c:v>
                </c:pt>
                <c:pt idx="1356">
                  <c:v>55.544799999999995</c:v>
                </c:pt>
                <c:pt idx="1357">
                  <c:v>55.6678</c:v>
                </c:pt>
                <c:pt idx="1358">
                  <c:v>55.777800000000006</c:v>
                </c:pt>
                <c:pt idx="1359">
                  <c:v>55.984999999999999</c:v>
                </c:pt>
                <c:pt idx="1360">
                  <c:v>56.056200000000004</c:v>
                </c:pt>
                <c:pt idx="1361">
                  <c:v>56.295700000000011</c:v>
                </c:pt>
                <c:pt idx="1362">
                  <c:v>56.379899999999999</c:v>
                </c:pt>
                <c:pt idx="1363">
                  <c:v>56.502900000000004</c:v>
                </c:pt>
                <c:pt idx="1364">
                  <c:v>56.729500000000009</c:v>
                </c:pt>
                <c:pt idx="1365">
                  <c:v>56.826600000000006</c:v>
                </c:pt>
                <c:pt idx="1366">
                  <c:v>56.936600000000006</c:v>
                </c:pt>
                <c:pt idx="1367">
                  <c:v>57.007799999999996</c:v>
                </c:pt>
                <c:pt idx="1368">
                  <c:v>57.240900000000003</c:v>
                </c:pt>
                <c:pt idx="1369">
                  <c:v>57.357399999999998</c:v>
                </c:pt>
                <c:pt idx="1370">
                  <c:v>57.415700000000001</c:v>
                </c:pt>
                <c:pt idx="1371">
                  <c:v>57.577500000000001</c:v>
                </c:pt>
                <c:pt idx="1372">
                  <c:v>57.635800000000003</c:v>
                </c:pt>
                <c:pt idx="1373">
                  <c:v>57.668200000000013</c:v>
                </c:pt>
                <c:pt idx="1374">
                  <c:v>57.778200000000012</c:v>
                </c:pt>
                <c:pt idx="1375">
                  <c:v>57.9724</c:v>
                </c:pt>
                <c:pt idx="1376">
                  <c:v>58.037200000000006</c:v>
                </c:pt>
                <c:pt idx="1377">
                  <c:v>58.179600000000001</c:v>
                </c:pt>
                <c:pt idx="1378">
                  <c:v>58.224900000000005</c:v>
                </c:pt>
                <c:pt idx="1379">
                  <c:v>58.29610000000001</c:v>
                </c:pt>
                <c:pt idx="1380">
                  <c:v>58.438500000000005</c:v>
                </c:pt>
                <c:pt idx="1381">
                  <c:v>58.503300000000003</c:v>
                </c:pt>
                <c:pt idx="1382">
                  <c:v>58.8399</c:v>
                </c:pt>
                <c:pt idx="1383">
                  <c:v>58.898200000000003</c:v>
                </c:pt>
                <c:pt idx="1384">
                  <c:v>58.9694</c:v>
                </c:pt>
                <c:pt idx="1385">
                  <c:v>59.092400000000012</c:v>
                </c:pt>
                <c:pt idx="1386">
                  <c:v>59.176500000000004</c:v>
                </c:pt>
                <c:pt idx="1387">
                  <c:v>59.260700000000007</c:v>
                </c:pt>
                <c:pt idx="1388">
                  <c:v>59.4161</c:v>
                </c:pt>
                <c:pt idx="1389">
                  <c:v>59.565000000000005</c:v>
                </c:pt>
                <c:pt idx="1390">
                  <c:v>59.552</c:v>
                </c:pt>
                <c:pt idx="1391">
                  <c:v>59.636200000000002</c:v>
                </c:pt>
                <c:pt idx="1392">
                  <c:v>59.752700000000004</c:v>
                </c:pt>
                <c:pt idx="1393">
                  <c:v>59.804499999999997</c:v>
                </c:pt>
                <c:pt idx="1394">
                  <c:v>59.875700000000002</c:v>
                </c:pt>
                <c:pt idx="1395">
                  <c:v>60.0246</c:v>
                </c:pt>
                <c:pt idx="1396">
                  <c:v>60.095800000000011</c:v>
                </c:pt>
                <c:pt idx="1397">
                  <c:v>60.121700000000004</c:v>
                </c:pt>
                <c:pt idx="1398">
                  <c:v>60.225300000000011</c:v>
                </c:pt>
                <c:pt idx="1399">
                  <c:v>60.270600000000002</c:v>
                </c:pt>
                <c:pt idx="1400">
                  <c:v>60.328900000000004</c:v>
                </c:pt>
                <c:pt idx="1401">
                  <c:v>60.367699999999999</c:v>
                </c:pt>
                <c:pt idx="1402">
                  <c:v>60.484199999999994</c:v>
                </c:pt>
                <c:pt idx="1403">
                  <c:v>60.607200000000006</c:v>
                </c:pt>
                <c:pt idx="1404">
                  <c:v>60.646100000000004</c:v>
                </c:pt>
                <c:pt idx="1405">
                  <c:v>60.723800000000011</c:v>
                </c:pt>
                <c:pt idx="1406">
                  <c:v>60.801399999999994</c:v>
                </c:pt>
                <c:pt idx="1407">
                  <c:v>60.846799999999995</c:v>
                </c:pt>
                <c:pt idx="1408">
                  <c:v>60.956799999999994</c:v>
                </c:pt>
                <c:pt idx="1409">
                  <c:v>61.092800000000011</c:v>
                </c:pt>
                <c:pt idx="1410">
                  <c:v>61.112200000000001</c:v>
                </c:pt>
                <c:pt idx="1411">
                  <c:v>61.138100000000009</c:v>
                </c:pt>
                <c:pt idx="1412">
                  <c:v>61.248100000000008</c:v>
                </c:pt>
                <c:pt idx="1413">
                  <c:v>61.371099999999998</c:v>
                </c:pt>
                <c:pt idx="1414">
                  <c:v>61.319399999999995</c:v>
                </c:pt>
                <c:pt idx="1415">
                  <c:v>61.397000000000006</c:v>
                </c:pt>
                <c:pt idx="1416">
                  <c:v>61.435900000000004</c:v>
                </c:pt>
                <c:pt idx="1417">
                  <c:v>61.552400000000006</c:v>
                </c:pt>
                <c:pt idx="1418">
                  <c:v>61.604200000000006</c:v>
                </c:pt>
                <c:pt idx="1419">
                  <c:v>61.746600000000001</c:v>
                </c:pt>
                <c:pt idx="1420">
                  <c:v>61.785500000000006</c:v>
                </c:pt>
                <c:pt idx="1421">
                  <c:v>61.720700000000008</c:v>
                </c:pt>
                <c:pt idx="1422">
                  <c:v>61.753100000000003</c:v>
                </c:pt>
                <c:pt idx="1423">
                  <c:v>61.817799999999998</c:v>
                </c:pt>
                <c:pt idx="1424">
                  <c:v>61.811399999999999</c:v>
                </c:pt>
                <c:pt idx="1425">
                  <c:v>61.927900000000001</c:v>
                </c:pt>
                <c:pt idx="1426">
                  <c:v>62.050899999999999</c:v>
                </c:pt>
                <c:pt idx="1427">
                  <c:v>62.173900000000003</c:v>
                </c:pt>
                <c:pt idx="1428">
                  <c:v>62.148000000000003</c:v>
                </c:pt>
                <c:pt idx="1429">
                  <c:v>62.232200000000013</c:v>
                </c:pt>
                <c:pt idx="1430">
                  <c:v>62.3551</c:v>
                </c:pt>
                <c:pt idx="1431">
                  <c:v>62.335700000000003</c:v>
                </c:pt>
                <c:pt idx="1432">
                  <c:v>62.465200000000003</c:v>
                </c:pt>
                <c:pt idx="1433">
                  <c:v>62.529900000000005</c:v>
                </c:pt>
                <c:pt idx="1434">
                  <c:v>62.516999999999996</c:v>
                </c:pt>
                <c:pt idx="1435">
                  <c:v>62.491100000000003</c:v>
                </c:pt>
                <c:pt idx="1436">
                  <c:v>62.588200000000001</c:v>
                </c:pt>
                <c:pt idx="1437">
                  <c:v>62.711200000000005</c:v>
                </c:pt>
                <c:pt idx="1438">
                  <c:v>62.860100000000003</c:v>
                </c:pt>
                <c:pt idx="1439">
                  <c:v>63.021900000000002</c:v>
                </c:pt>
                <c:pt idx="1440">
                  <c:v>63.093200000000003</c:v>
                </c:pt>
                <c:pt idx="1441">
                  <c:v>63.093200000000003</c:v>
                </c:pt>
                <c:pt idx="1442">
                  <c:v>63.164400000000001</c:v>
                </c:pt>
                <c:pt idx="1443">
                  <c:v>63.106100000000005</c:v>
                </c:pt>
                <c:pt idx="1444">
                  <c:v>63.067300000000003</c:v>
                </c:pt>
                <c:pt idx="1445">
                  <c:v>63.235600000000012</c:v>
                </c:pt>
                <c:pt idx="1446">
                  <c:v>63.1708</c:v>
                </c:pt>
                <c:pt idx="1447">
                  <c:v>63.261500000000005</c:v>
                </c:pt>
                <c:pt idx="1448">
                  <c:v>63.209700000000005</c:v>
                </c:pt>
                <c:pt idx="1449">
                  <c:v>63.332700000000003</c:v>
                </c:pt>
                <c:pt idx="1450">
                  <c:v>63.164400000000001</c:v>
                </c:pt>
                <c:pt idx="1451">
                  <c:v>57.085500000000003</c:v>
                </c:pt>
                <c:pt idx="1452">
                  <c:v>38.810099999999998</c:v>
                </c:pt>
                <c:pt idx="1453">
                  <c:v>27.927700000000002</c:v>
                </c:pt>
                <c:pt idx="1454">
                  <c:v>19.628399999999996</c:v>
                </c:pt>
                <c:pt idx="1455">
                  <c:v>17.653900000000004</c:v>
                </c:pt>
                <c:pt idx="1456">
                  <c:v>17.8611</c:v>
                </c:pt>
                <c:pt idx="1457">
                  <c:v>17.330200000000001</c:v>
                </c:pt>
                <c:pt idx="1458">
                  <c:v>18.217099999999999</c:v>
                </c:pt>
                <c:pt idx="1459">
                  <c:v>19.078099999999996</c:v>
                </c:pt>
                <c:pt idx="1460">
                  <c:v>18.948699999999992</c:v>
                </c:pt>
                <c:pt idx="1461">
                  <c:v>19.0976</c:v>
                </c:pt>
                <c:pt idx="1462">
                  <c:v>19.2529</c:v>
                </c:pt>
                <c:pt idx="1463">
                  <c:v>18.514900000000004</c:v>
                </c:pt>
                <c:pt idx="1464">
                  <c:v>18.618500000000001</c:v>
                </c:pt>
                <c:pt idx="1465">
                  <c:v>17.945199999999996</c:v>
                </c:pt>
                <c:pt idx="1466">
                  <c:v>17.738099999999996</c:v>
                </c:pt>
                <c:pt idx="1467">
                  <c:v>17.848099999999995</c:v>
                </c:pt>
                <c:pt idx="1468">
                  <c:v>17.440299999999997</c:v>
                </c:pt>
                <c:pt idx="1469">
                  <c:v>17.071300000000001</c:v>
                </c:pt>
                <c:pt idx="1470">
                  <c:v>16.657000000000004</c:v>
                </c:pt>
                <c:pt idx="1471">
                  <c:v>16.521000000000001</c:v>
                </c:pt>
                <c:pt idx="1472">
                  <c:v>16.313900000000004</c:v>
                </c:pt>
                <c:pt idx="1473">
                  <c:v>16.378599999999995</c:v>
                </c:pt>
                <c:pt idx="1474">
                  <c:v>16.1844</c:v>
                </c:pt>
                <c:pt idx="1475">
                  <c:v>16.410900000000005</c:v>
                </c:pt>
                <c:pt idx="1476">
                  <c:v>16.067799999999991</c:v>
                </c:pt>
                <c:pt idx="1477">
                  <c:v>16.087299999999995</c:v>
                </c:pt>
                <c:pt idx="1478">
                  <c:v>16.190799999999996</c:v>
                </c:pt>
                <c:pt idx="1479">
                  <c:v>16.287999999999997</c:v>
                </c:pt>
                <c:pt idx="1480">
                  <c:v>16.061399999999995</c:v>
                </c:pt>
                <c:pt idx="1481">
                  <c:v>15.828299999999999</c:v>
                </c:pt>
                <c:pt idx="1482">
                  <c:v>16.5534</c:v>
                </c:pt>
                <c:pt idx="1483">
                  <c:v>16.417400000000001</c:v>
                </c:pt>
                <c:pt idx="1484">
                  <c:v>16.2103</c:v>
                </c:pt>
                <c:pt idx="1485">
                  <c:v>16.436800000000005</c:v>
                </c:pt>
                <c:pt idx="1486">
                  <c:v>16.469199999999997</c:v>
                </c:pt>
                <c:pt idx="1487">
                  <c:v>16.436800000000005</c:v>
                </c:pt>
                <c:pt idx="1488">
                  <c:v>16.456299999999995</c:v>
                </c:pt>
                <c:pt idx="1489">
                  <c:v>16.093699999999991</c:v>
                </c:pt>
                <c:pt idx="1490">
                  <c:v>16.009599999999995</c:v>
                </c:pt>
                <c:pt idx="1491">
                  <c:v>15.9384</c:v>
                </c:pt>
                <c:pt idx="1492">
                  <c:v>15.873600000000001</c:v>
                </c:pt>
                <c:pt idx="1493">
                  <c:v>15.666500000000003</c:v>
                </c:pt>
                <c:pt idx="1494">
                  <c:v>15.646999999999998</c:v>
                </c:pt>
                <c:pt idx="1495">
                  <c:v>15.446400000000002</c:v>
                </c:pt>
                <c:pt idx="1496">
                  <c:v>15.064400000000001</c:v>
                </c:pt>
                <c:pt idx="1497">
                  <c:v>15.0838</c:v>
                </c:pt>
                <c:pt idx="1498">
                  <c:v>14.915500000000002</c:v>
                </c:pt>
                <c:pt idx="1499">
                  <c:v>14.611199999999998</c:v>
                </c:pt>
                <c:pt idx="1500">
                  <c:v>14.54</c:v>
                </c:pt>
                <c:pt idx="1501">
                  <c:v>14.313500000000003</c:v>
                </c:pt>
                <c:pt idx="1502">
                  <c:v>13.963900000000002</c:v>
                </c:pt>
                <c:pt idx="1503">
                  <c:v>13.7956</c:v>
                </c:pt>
                <c:pt idx="1504">
                  <c:v>13.627199999999998</c:v>
                </c:pt>
                <c:pt idx="1505">
                  <c:v>13.335900000000002</c:v>
                </c:pt>
                <c:pt idx="1506">
                  <c:v>13.2065</c:v>
                </c:pt>
                <c:pt idx="1507">
                  <c:v>12.915100000000002</c:v>
                </c:pt>
                <c:pt idx="1508">
                  <c:v>13.212900000000001</c:v>
                </c:pt>
                <c:pt idx="1509">
                  <c:v>13.212900000000001</c:v>
                </c:pt>
                <c:pt idx="1510">
                  <c:v>12.6562</c:v>
                </c:pt>
                <c:pt idx="1511">
                  <c:v>12.4749</c:v>
                </c:pt>
                <c:pt idx="1512">
                  <c:v>12.481400000000002</c:v>
                </c:pt>
                <c:pt idx="1513">
                  <c:v>12.248299999999997</c:v>
                </c:pt>
                <c:pt idx="1514">
                  <c:v>12.2095</c:v>
                </c:pt>
                <c:pt idx="1515">
                  <c:v>11.957000000000003</c:v>
                </c:pt>
                <c:pt idx="1516">
                  <c:v>11.704500000000001</c:v>
                </c:pt>
                <c:pt idx="1517">
                  <c:v>11.5686</c:v>
                </c:pt>
                <c:pt idx="1518">
                  <c:v>11.465000000000002</c:v>
                </c:pt>
                <c:pt idx="1519">
                  <c:v>11.309600000000001</c:v>
                </c:pt>
                <c:pt idx="1520">
                  <c:v>11.2578</c:v>
                </c:pt>
                <c:pt idx="1521">
                  <c:v>11.089500000000003</c:v>
                </c:pt>
                <c:pt idx="1522">
                  <c:v>10.9018</c:v>
                </c:pt>
                <c:pt idx="1523">
                  <c:v>10.791700000000001</c:v>
                </c:pt>
                <c:pt idx="1524">
                  <c:v>10.733500000000001</c:v>
                </c:pt>
                <c:pt idx="1525">
                  <c:v>10.617000000000001</c:v>
                </c:pt>
                <c:pt idx="1526">
                  <c:v>10.448600000000001</c:v>
                </c:pt>
                <c:pt idx="1527">
                  <c:v>10.5069</c:v>
                </c:pt>
                <c:pt idx="1528">
                  <c:v>10.390400000000001</c:v>
                </c:pt>
                <c:pt idx="1529">
                  <c:v>10.2674</c:v>
                </c:pt>
                <c:pt idx="1530">
                  <c:v>10.196100000000001</c:v>
                </c:pt>
                <c:pt idx="1531">
                  <c:v>10.1508</c:v>
                </c:pt>
                <c:pt idx="1532">
                  <c:v>9.9242999999999988</c:v>
                </c:pt>
                <c:pt idx="1533">
                  <c:v>10.487500000000002</c:v>
                </c:pt>
                <c:pt idx="1534">
                  <c:v>10.3386</c:v>
                </c:pt>
                <c:pt idx="1535">
                  <c:v>10.034299999999998</c:v>
                </c:pt>
                <c:pt idx="1536">
                  <c:v>9.9890000000000008</c:v>
                </c:pt>
                <c:pt idx="1537">
                  <c:v>9.9242999999999988</c:v>
                </c:pt>
                <c:pt idx="1538">
                  <c:v>9.9631000000000007</c:v>
                </c:pt>
                <c:pt idx="1539">
                  <c:v>9.9631000000000007</c:v>
                </c:pt>
                <c:pt idx="1540">
                  <c:v>9.8142000000000014</c:v>
                </c:pt>
                <c:pt idx="1541">
                  <c:v>9.2057000000000002</c:v>
                </c:pt>
                <c:pt idx="1542">
                  <c:v>9.9178000000000015</c:v>
                </c:pt>
                <c:pt idx="1543">
                  <c:v>9.8466000000000005</c:v>
                </c:pt>
                <c:pt idx="1544">
                  <c:v>9.7688999999999986</c:v>
                </c:pt>
                <c:pt idx="1545">
                  <c:v>9.7170999999999985</c:v>
                </c:pt>
                <c:pt idx="1546">
                  <c:v>9.7299999999999986</c:v>
                </c:pt>
                <c:pt idx="1547">
                  <c:v>9.7106000000000012</c:v>
                </c:pt>
                <c:pt idx="1548">
                  <c:v>9.6977000000000011</c:v>
                </c:pt>
                <c:pt idx="1549">
                  <c:v>9.6588000000000012</c:v>
                </c:pt>
                <c:pt idx="1550">
                  <c:v>9.6588000000000012</c:v>
                </c:pt>
                <c:pt idx="1551">
                  <c:v>9.6847000000000012</c:v>
                </c:pt>
                <c:pt idx="1552">
                  <c:v>9.3805000000000032</c:v>
                </c:pt>
                <c:pt idx="1553">
                  <c:v>9.3740000000000006</c:v>
                </c:pt>
                <c:pt idx="1554">
                  <c:v>9.5747</c:v>
                </c:pt>
                <c:pt idx="1555">
                  <c:v>9.4323000000000015</c:v>
                </c:pt>
                <c:pt idx="1556">
                  <c:v>9.4064000000000014</c:v>
                </c:pt>
                <c:pt idx="1557">
                  <c:v>9.1539000000000001</c:v>
                </c:pt>
                <c:pt idx="1558">
                  <c:v>10.0084</c:v>
                </c:pt>
                <c:pt idx="1559">
                  <c:v>9.5294000000000008</c:v>
                </c:pt>
                <c:pt idx="1560">
                  <c:v>9.4064000000000014</c:v>
                </c:pt>
                <c:pt idx="1561">
                  <c:v>9.3480999999999987</c:v>
                </c:pt>
                <c:pt idx="1562">
                  <c:v>9.2315999999999985</c:v>
                </c:pt>
                <c:pt idx="1563">
                  <c:v>9.1539000000000001</c:v>
                </c:pt>
                <c:pt idx="1564">
                  <c:v>9.9631000000000007</c:v>
                </c:pt>
                <c:pt idx="1565">
                  <c:v>9.9112999999999989</c:v>
                </c:pt>
                <c:pt idx="1566">
                  <c:v>9.7688999999999986</c:v>
                </c:pt>
                <c:pt idx="1567">
                  <c:v>9.7817999999999987</c:v>
                </c:pt>
                <c:pt idx="1568">
                  <c:v>9.7040999999999986</c:v>
                </c:pt>
                <c:pt idx="1569">
                  <c:v>9.5229000000000035</c:v>
                </c:pt>
                <c:pt idx="1570">
                  <c:v>10.0602</c:v>
                </c:pt>
                <c:pt idx="1571">
                  <c:v>9.9502000000000006</c:v>
                </c:pt>
                <c:pt idx="1572">
                  <c:v>9.3740000000000006</c:v>
                </c:pt>
                <c:pt idx="1573">
                  <c:v>9.7299999999999986</c:v>
                </c:pt>
                <c:pt idx="1574">
                  <c:v>9.9371999999999989</c:v>
                </c:pt>
                <c:pt idx="1575">
                  <c:v>9.8725000000000023</c:v>
                </c:pt>
                <c:pt idx="1576">
                  <c:v>9.9371999999999989</c:v>
                </c:pt>
                <c:pt idx="1577">
                  <c:v>9.9437000000000015</c:v>
                </c:pt>
                <c:pt idx="1578">
                  <c:v>9.7236000000000011</c:v>
                </c:pt>
                <c:pt idx="1579">
                  <c:v>10.047299999999998</c:v>
                </c:pt>
                <c:pt idx="1580">
                  <c:v>10.0731</c:v>
                </c:pt>
                <c:pt idx="1581">
                  <c:v>10.053700000000003</c:v>
                </c:pt>
                <c:pt idx="1582">
                  <c:v>10.144399999999999</c:v>
                </c:pt>
                <c:pt idx="1583">
                  <c:v>10.099</c:v>
                </c:pt>
                <c:pt idx="1584">
                  <c:v>10.092600000000003</c:v>
                </c:pt>
                <c:pt idx="1585">
                  <c:v>11.5038</c:v>
                </c:pt>
                <c:pt idx="1586">
                  <c:v>12.5138</c:v>
                </c:pt>
                <c:pt idx="1587">
                  <c:v>13.0511</c:v>
                </c:pt>
                <c:pt idx="1588">
                  <c:v>13.556000000000003</c:v>
                </c:pt>
                <c:pt idx="1589">
                  <c:v>14.268099999999999</c:v>
                </c:pt>
                <c:pt idx="1590">
                  <c:v>15.375100000000002</c:v>
                </c:pt>
                <c:pt idx="1591">
                  <c:v>16.074300000000001</c:v>
                </c:pt>
                <c:pt idx="1592">
                  <c:v>16.935300000000002</c:v>
                </c:pt>
                <c:pt idx="1593">
                  <c:v>17.660399999999996</c:v>
                </c:pt>
                <c:pt idx="1594">
                  <c:v>18.301300000000001</c:v>
                </c:pt>
                <c:pt idx="1595">
                  <c:v>18.883900000000001</c:v>
                </c:pt>
                <c:pt idx="1596">
                  <c:v>19.414800000000003</c:v>
                </c:pt>
                <c:pt idx="1597">
                  <c:v>19.9132</c:v>
                </c:pt>
                <c:pt idx="1598">
                  <c:v>20.5412</c:v>
                </c:pt>
                <c:pt idx="1599">
                  <c:v>20.871400000000001</c:v>
                </c:pt>
                <c:pt idx="1600">
                  <c:v>21.3504</c:v>
                </c:pt>
                <c:pt idx="1601">
                  <c:v>21.9848</c:v>
                </c:pt>
                <c:pt idx="1602">
                  <c:v>22.088399999999996</c:v>
                </c:pt>
                <c:pt idx="1603">
                  <c:v>22.632200000000001</c:v>
                </c:pt>
                <c:pt idx="1604">
                  <c:v>22.942999999999998</c:v>
                </c:pt>
                <c:pt idx="1605">
                  <c:v>23.402599999999996</c:v>
                </c:pt>
                <c:pt idx="1606">
                  <c:v>23.674499999999995</c:v>
                </c:pt>
                <c:pt idx="1607">
                  <c:v>24.250699999999991</c:v>
                </c:pt>
                <c:pt idx="1608">
                  <c:v>24.6067</c:v>
                </c:pt>
                <c:pt idx="1609">
                  <c:v>25.260599999999997</c:v>
                </c:pt>
                <c:pt idx="1610">
                  <c:v>25.927399999999995</c:v>
                </c:pt>
                <c:pt idx="1611">
                  <c:v>26.251100000000001</c:v>
                </c:pt>
                <c:pt idx="1612">
                  <c:v>27.222099999999998</c:v>
                </c:pt>
                <c:pt idx="1613">
                  <c:v>28.361499999999996</c:v>
                </c:pt>
                <c:pt idx="1614">
                  <c:v>29.675699999999996</c:v>
                </c:pt>
                <c:pt idx="1615">
                  <c:v>31.850800000000003</c:v>
                </c:pt>
                <c:pt idx="1616">
                  <c:v>34.304399999999994</c:v>
                </c:pt>
                <c:pt idx="1617">
                  <c:v>37.942600000000006</c:v>
                </c:pt>
                <c:pt idx="1618">
                  <c:v>42.357699999999994</c:v>
                </c:pt>
                <c:pt idx="1619">
                  <c:v>46.351999999999997</c:v>
                </c:pt>
                <c:pt idx="1620">
                  <c:v>49.802600000000005</c:v>
                </c:pt>
                <c:pt idx="1621">
                  <c:v>50.831899999999997</c:v>
                </c:pt>
                <c:pt idx="1622">
                  <c:v>51.925900000000006</c:v>
                </c:pt>
                <c:pt idx="1623">
                  <c:v>52.922900000000006</c:v>
                </c:pt>
                <c:pt idx="1624">
                  <c:v>53.110600000000005</c:v>
                </c:pt>
                <c:pt idx="1625">
                  <c:v>53.311299999999996</c:v>
                </c:pt>
                <c:pt idx="1626">
                  <c:v>53.363100000000003</c:v>
                </c:pt>
                <c:pt idx="1627">
                  <c:v>53.473200000000006</c:v>
                </c:pt>
                <c:pt idx="1628">
                  <c:v>54.321200000000005</c:v>
                </c:pt>
                <c:pt idx="1629">
                  <c:v>54.127000000000002</c:v>
                </c:pt>
                <c:pt idx="1630">
                  <c:v>53.790400000000012</c:v>
                </c:pt>
                <c:pt idx="1631">
                  <c:v>53.771000000000001</c:v>
                </c:pt>
                <c:pt idx="1632">
                  <c:v>53.525000000000006</c:v>
                </c:pt>
                <c:pt idx="1633">
                  <c:v>53.058800000000005</c:v>
                </c:pt>
                <c:pt idx="1634">
                  <c:v>52.799900000000008</c:v>
                </c:pt>
                <c:pt idx="1635">
                  <c:v>52.515000000000001</c:v>
                </c:pt>
                <c:pt idx="1636">
                  <c:v>52.074799999999996</c:v>
                </c:pt>
                <c:pt idx="1637">
                  <c:v>51.453399999999995</c:v>
                </c:pt>
                <c:pt idx="1638">
                  <c:v>51.0002</c:v>
                </c:pt>
                <c:pt idx="1639">
                  <c:v>50.404599999999995</c:v>
                </c:pt>
                <c:pt idx="1640">
                  <c:v>49.627800000000001</c:v>
                </c:pt>
                <c:pt idx="1641">
                  <c:v>49.025700000000008</c:v>
                </c:pt>
                <c:pt idx="1642">
                  <c:v>47.834499999999998</c:v>
                </c:pt>
                <c:pt idx="1643">
                  <c:v>46.462100000000007</c:v>
                </c:pt>
                <c:pt idx="1644">
                  <c:v>44.869500000000002</c:v>
                </c:pt>
                <c:pt idx="1645">
                  <c:v>42.338300000000004</c:v>
                </c:pt>
                <c:pt idx="1646">
                  <c:v>38.208100000000009</c:v>
                </c:pt>
                <c:pt idx="1647">
                  <c:v>29.552700000000002</c:v>
                </c:pt>
                <c:pt idx="1648">
                  <c:v>23.305499999999995</c:v>
                </c:pt>
                <c:pt idx="1649">
                  <c:v>20.929599999999997</c:v>
                </c:pt>
                <c:pt idx="1650">
                  <c:v>20.3794</c:v>
                </c:pt>
                <c:pt idx="1651">
                  <c:v>20.159300000000005</c:v>
                </c:pt>
                <c:pt idx="1652">
                  <c:v>19.790299999999991</c:v>
                </c:pt>
                <c:pt idx="1653">
                  <c:v>20.534700000000001</c:v>
                </c:pt>
                <c:pt idx="1654">
                  <c:v>19.609000000000005</c:v>
                </c:pt>
                <c:pt idx="1655">
                  <c:v>20.392299999999995</c:v>
                </c:pt>
                <c:pt idx="1656">
                  <c:v>33.592300000000009</c:v>
                </c:pt>
                <c:pt idx="1657">
                  <c:v>30.426599999999997</c:v>
                </c:pt>
                <c:pt idx="1658">
                  <c:v>13.925000000000002</c:v>
                </c:pt>
                <c:pt idx="1659">
                  <c:v>8.940199999999999</c:v>
                </c:pt>
                <c:pt idx="1660">
                  <c:v>8.3381999999999987</c:v>
                </c:pt>
                <c:pt idx="1661">
                  <c:v>8.5842000000000009</c:v>
                </c:pt>
                <c:pt idx="1662">
                  <c:v>9.1215000000000011</c:v>
                </c:pt>
                <c:pt idx="1663">
                  <c:v>9.6524000000000019</c:v>
                </c:pt>
                <c:pt idx="1664">
                  <c:v>10.079600000000003</c:v>
                </c:pt>
                <c:pt idx="1665">
                  <c:v>10.4939</c:v>
                </c:pt>
                <c:pt idx="1666">
                  <c:v>10.856500000000002</c:v>
                </c:pt>
                <c:pt idx="1667">
                  <c:v>11.238399999999999</c:v>
                </c:pt>
                <c:pt idx="1668">
                  <c:v>11.4909</c:v>
                </c:pt>
                <c:pt idx="1669">
                  <c:v>11.9117</c:v>
                </c:pt>
                <c:pt idx="1670">
                  <c:v>12.2224</c:v>
                </c:pt>
                <c:pt idx="1671">
                  <c:v>12.494300000000001</c:v>
                </c:pt>
                <c:pt idx="1672">
                  <c:v>12.733899999999998</c:v>
                </c:pt>
                <c:pt idx="1673">
                  <c:v>12.9993</c:v>
                </c:pt>
                <c:pt idx="1674">
                  <c:v>13.271199999999999</c:v>
                </c:pt>
                <c:pt idx="1675">
                  <c:v>13.439500000000002</c:v>
                </c:pt>
                <c:pt idx="1676">
                  <c:v>13.575400000000002</c:v>
                </c:pt>
                <c:pt idx="1677">
                  <c:v>14.3847</c:v>
                </c:pt>
                <c:pt idx="1678">
                  <c:v>14.397600000000002</c:v>
                </c:pt>
                <c:pt idx="1679">
                  <c:v>14.559500000000002</c:v>
                </c:pt>
                <c:pt idx="1680">
                  <c:v>14.7537</c:v>
                </c:pt>
                <c:pt idx="1681">
                  <c:v>14.870200000000002</c:v>
                </c:pt>
                <c:pt idx="1682">
                  <c:v>14.9414</c:v>
                </c:pt>
                <c:pt idx="1683">
                  <c:v>15.038500000000001</c:v>
                </c:pt>
                <c:pt idx="1684">
                  <c:v>15.051500000000003</c:v>
                </c:pt>
                <c:pt idx="1685">
                  <c:v>15.116200000000001</c:v>
                </c:pt>
                <c:pt idx="1686">
                  <c:v>15.1745</c:v>
                </c:pt>
                <c:pt idx="1687">
                  <c:v>15.232700000000001</c:v>
                </c:pt>
                <c:pt idx="1688">
                  <c:v>15.3169</c:v>
                </c:pt>
                <c:pt idx="1689">
                  <c:v>15.420500000000002</c:v>
                </c:pt>
                <c:pt idx="1690">
                  <c:v>15.459300000000002</c:v>
                </c:pt>
                <c:pt idx="1691">
                  <c:v>15.511100000000001</c:v>
                </c:pt>
                <c:pt idx="1692">
                  <c:v>15.549900000000001</c:v>
                </c:pt>
                <c:pt idx="1693">
                  <c:v>15.562900000000003</c:v>
                </c:pt>
                <c:pt idx="1694">
                  <c:v>15.5046</c:v>
                </c:pt>
                <c:pt idx="1695">
                  <c:v>15.828299999999999</c:v>
                </c:pt>
                <c:pt idx="1696">
                  <c:v>16.274999999999999</c:v>
                </c:pt>
                <c:pt idx="1697">
                  <c:v>16.1326</c:v>
                </c:pt>
                <c:pt idx="1698">
                  <c:v>16.152000000000001</c:v>
                </c:pt>
                <c:pt idx="1699">
                  <c:v>16.287999999999997</c:v>
                </c:pt>
                <c:pt idx="1700">
                  <c:v>16.3721</c:v>
                </c:pt>
                <c:pt idx="1701">
                  <c:v>16.430399999999995</c:v>
                </c:pt>
                <c:pt idx="1702">
                  <c:v>16.339700000000001</c:v>
                </c:pt>
                <c:pt idx="1703">
                  <c:v>16.333300000000001</c:v>
                </c:pt>
                <c:pt idx="1704">
                  <c:v>16.378599999999995</c:v>
                </c:pt>
                <c:pt idx="1705">
                  <c:v>16.3721</c:v>
                </c:pt>
                <c:pt idx="1706">
                  <c:v>16.436800000000005</c:v>
                </c:pt>
                <c:pt idx="1707">
                  <c:v>16.521000000000001</c:v>
                </c:pt>
                <c:pt idx="1708">
                  <c:v>16.566299999999991</c:v>
                </c:pt>
                <c:pt idx="1709">
                  <c:v>16.592199999999991</c:v>
                </c:pt>
                <c:pt idx="1710">
                  <c:v>16.566299999999991</c:v>
                </c:pt>
                <c:pt idx="1711">
                  <c:v>16.540400000000002</c:v>
                </c:pt>
                <c:pt idx="1712">
                  <c:v>16.508099999999995</c:v>
                </c:pt>
                <c:pt idx="1713">
                  <c:v>16.643999999999995</c:v>
                </c:pt>
                <c:pt idx="1714">
                  <c:v>17.1295</c:v>
                </c:pt>
                <c:pt idx="1715">
                  <c:v>17.006499999999996</c:v>
                </c:pt>
                <c:pt idx="1716">
                  <c:v>16.851199999999999</c:v>
                </c:pt>
                <c:pt idx="1717">
                  <c:v>16.8123</c:v>
                </c:pt>
                <c:pt idx="1718">
                  <c:v>16.825299999999995</c:v>
                </c:pt>
                <c:pt idx="1719">
                  <c:v>16.851199999999999</c:v>
                </c:pt>
                <c:pt idx="1720">
                  <c:v>16.779999999999998</c:v>
                </c:pt>
                <c:pt idx="1721">
                  <c:v>16.702299999999997</c:v>
                </c:pt>
                <c:pt idx="1722">
                  <c:v>16.676400000000001</c:v>
                </c:pt>
                <c:pt idx="1723">
                  <c:v>16.728199999999998</c:v>
                </c:pt>
                <c:pt idx="1724">
                  <c:v>16.721699999999991</c:v>
                </c:pt>
                <c:pt idx="1725">
                  <c:v>16.721699999999991</c:v>
                </c:pt>
                <c:pt idx="1726">
                  <c:v>16.540400000000002</c:v>
                </c:pt>
                <c:pt idx="1727">
                  <c:v>16.533999999999999</c:v>
                </c:pt>
                <c:pt idx="1728">
                  <c:v>16.521000000000001</c:v>
                </c:pt>
                <c:pt idx="1729">
                  <c:v>16.559899999999999</c:v>
                </c:pt>
                <c:pt idx="1730">
                  <c:v>16.521000000000001</c:v>
                </c:pt>
                <c:pt idx="1731">
                  <c:v>16.404499999999995</c:v>
                </c:pt>
                <c:pt idx="1732">
                  <c:v>17.038900000000005</c:v>
                </c:pt>
                <c:pt idx="1733">
                  <c:v>17.110099999999999</c:v>
                </c:pt>
                <c:pt idx="1734">
                  <c:v>16.922399999999996</c:v>
                </c:pt>
                <c:pt idx="1735">
                  <c:v>16.831800000000005</c:v>
                </c:pt>
                <c:pt idx="1736">
                  <c:v>16.877099999999999</c:v>
                </c:pt>
                <c:pt idx="1737">
                  <c:v>16.883500000000002</c:v>
                </c:pt>
                <c:pt idx="1738">
                  <c:v>16.928899999999995</c:v>
                </c:pt>
                <c:pt idx="1739">
                  <c:v>16.922399999999996</c:v>
                </c:pt>
                <c:pt idx="1740">
                  <c:v>16.851199999999999</c:v>
                </c:pt>
                <c:pt idx="1741">
                  <c:v>16.799399999999995</c:v>
                </c:pt>
                <c:pt idx="1742">
                  <c:v>16.825299999999995</c:v>
                </c:pt>
                <c:pt idx="1743">
                  <c:v>16.857600000000001</c:v>
                </c:pt>
                <c:pt idx="1744">
                  <c:v>16.954799999999995</c:v>
                </c:pt>
                <c:pt idx="1745">
                  <c:v>16.980599999999992</c:v>
                </c:pt>
                <c:pt idx="1746">
                  <c:v>17.038900000000005</c:v>
                </c:pt>
                <c:pt idx="1747">
                  <c:v>17.149000000000001</c:v>
                </c:pt>
                <c:pt idx="1748">
                  <c:v>17.116599999999995</c:v>
                </c:pt>
                <c:pt idx="1749">
                  <c:v>17.200800000000001</c:v>
                </c:pt>
                <c:pt idx="1750">
                  <c:v>17.265499999999992</c:v>
                </c:pt>
                <c:pt idx="1751">
                  <c:v>17.2849</c:v>
                </c:pt>
                <c:pt idx="1752">
                  <c:v>17.356100000000001</c:v>
                </c:pt>
                <c:pt idx="1753">
                  <c:v>17.388499999999997</c:v>
                </c:pt>
                <c:pt idx="1754">
                  <c:v>17.362599999999997</c:v>
                </c:pt>
                <c:pt idx="1755">
                  <c:v>17.4209</c:v>
                </c:pt>
                <c:pt idx="1756">
                  <c:v>17.3691</c:v>
                </c:pt>
                <c:pt idx="1757">
                  <c:v>17.168399999999991</c:v>
                </c:pt>
                <c:pt idx="1758">
                  <c:v>17.194299999999995</c:v>
                </c:pt>
                <c:pt idx="1759">
                  <c:v>17.246099999999991</c:v>
                </c:pt>
                <c:pt idx="1760">
                  <c:v>17.304300000000001</c:v>
                </c:pt>
                <c:pt idx="1761">
                  <c:v>17.200800000000001</c:v>
                </c:pt>
                <c:pt idx="1762">
                  <c:v>17.660399999999996</c:v>
                </c:pt>
                <c:pt idx="1763">
                  <c:v>17.945199999999996</c:v>
                </c:pt>
                <c:pt idx="1764">
                  <c:v>17.725099999999998</c:v>
                </c:pt>
                <c:pt idx="1765">
                  <c:v>17.673300000000001</c:v>
                </c:pt>
                <c:pt idx="1766">
                  <c:v>17.7316</c:v>
                </c:pt>
                <c:pt idx="1767">
                  <c:v>17.640999999999995</c:v>
                </c:pt>
                <c:pt idx="1768">
                  <c:v>17.666899999999995</c:v>
                </c:pt>
                <c:pt idx="1769">
                  <c:v>17.705699999999997</c:v>
                </c:pt>
                <c:pt idx="1770">
                  <c:v>17.751000000000001</c:v>
                </c:pt>
                <c:pt idx="1771">
                  <c:v>17.770399999999995</c:v>
                </c:pt>
                <c:pt idx="1772">
                  <c:v>17.763999999999996</c:v>
                </c:pt>
                <c:pt idx="1773">
                  <c:v>17.770399999999995</c:v>
                </c:pt>
                <c:pt idx="1774">
                  <c:v>17.744499999999995</c:v>
                </c:pt>
                <c:pt idx="1775">
                  <c:v>17.763999999999996</c:v>
                </c:pt>
                <c:pt idx="1776">
                  <c:v>18.5473</c:v>
                </c:pt>
                <c:pt idx="1777">
                  <c:v>18.689699999999991</c:v>
                </c:pt>
                <c:pt idx="1778">
                  <c:v>18.592599999999997</c:v>
                </c:pt>
                <c:pt idx="1779">
                  <c:v>18.210699999999996</c:v>
                </c:pt>
                <c:pt idx="1780">
                  <c:v>18.398399999999995</c:v>
                </c:pt>
                <c:pt idx="1781">
                  <c:v>18.508400000000002</c:v>
                </c:pt>
                <c:pt idx="1782">
                  <c:v>18.540800000000001</c:v>
                </c:pt>
                <c:pt idx="1783">
                  <c:v>18.3596</c:v>
                </c:pt>
                <c:pt idx="1784">
                  <c:v>18.0747</c:v>
                </c:pt>
                <c:pt idx="1785">
                  <c:v>18.366</c:v>
                </c:pt>
                <c:pt idx="1786">
                  <c:v>18.391900000000003</c:v>
                </c:pt>
                <c:pt idx="1787">
                  <c:v>18.430800000000001</c:v>
                </c:pt>
                <c:pt idx="1788">
                  <c:v>18.443699999999996</c:v>
                </c:pt>
                <c:pt idx="1789">
                  <c:v>18.417800000000003</c:v>
                </c:pt>
                <c:pt idx="1790">
                  <c:v>18.327200000000001</c:v>
                </c:pt>
                <c:pt idx="1791">
                  <c:v>18.650900000000004</c:v>
                </c:pt>
                <c:pt idx="1792">
                  <c:v>19.162299999999991</c:v>
                </c:pt>
                <c:pt idx="1793">
                  <c:v>19.084599999999991</c:v>
                </c:pt>
                <c:pt idx="1794">
                  <c:v>18.974599999999995</c:v>
                </c:pt>
                <c:pt idx="1795">
                  <c:v>18.922799999999992</c:v>
                </c:pt>
                <c:pt idx="1796">
                  <c:v>18.896899999999999</c:v>
                </c:pt>
                <c:pt idx="1797">
                  <c:v>18.955100000000002</c:v>
                </c:pt>
                <c:pt idx="1798">
                  <c:v>19.032800000000005</c:v>
                </c:pt>
                <c:pt idx="1799">
                  <c:v>18.981000000000002</c:v>
                </c:pt>
                <c:pt idx="1800">
                  <c:v>18.922799999999992</c:v>
                </c:pt>
                <c:pt idx="1801">
                  <c:v>18.961599999999997</c:v>
                </c:pt>
                <c:pt idx="1802">
                  <c:v>18.935699999999997</c:v>
                </c:pt>
                <c:pt idx="1803">
                  <c:v>18.974599999999995</c:v>
                </c:pt>
                <c:pt idx="1804">
                  <c:v>18.994</c:v>
                </c:pt>
                <c:pt idx="1805">
                  <c:v>19.000499999999995</c:v>
                </c:pt>
                <c:pt idx="1806">
                  <c:v>19.078099999999996</c:v>
                </c:pt>
                <c:pt idx="1807">
                  <c:v>17.744499999999995</c:v>
                </c:pt>
                <c:pt idx="1808">
                  <c:v>17.873999999999999</c:v>
                </c:pt>
                <c:pt idx="1809">
                  <c:v>18.288299999999996</c:v>
                </c:pt>
                <c:pt idx="1810">
                  <c:v>18.450199999999995</c:v>
                </c:pt>
                <c:pt idx="1811">
                  <c:v>19.395299999999995</c:v>
                </c:pt>
                <c:pt idx="1812">
                  <c:v>19.596</c:v>
                </c:pt>
                <c:pt idx="1813">
                  <c:v>19.563699999999997</c:v>
                </c:pt>
                <c:pt idx="1814">
                  <c:v>19.479500000000002</c:v>
                </c:pt>
                <c:pt idx="1815">
                  <c:v>19.537800000000004</c:v>
                </c:pt>
                <c:pt idx="1816">
                  <c:v>19.531300000000005</c:v>
                </c:pt>
                <c:pt idx="1817">
                  <c:v>18.974599999999995</c:v>
                </c:pt>
                <c:pt idx="1818">
                  <c:v>19.317699999999999</c:v>
                </c:pt>
                <c:pt idx="1819">
                  <c:v>19.395299999999995</c:v>
                </c:pt>
                <c:pt idx="1820">
                  <c:v>19.427700000000002</c:v>
                </c:pt>
                <c:pt idx="1821">
                  <c:v>19.453600000000002</c:v>
                </c:pt>
                <c:pt idx="1822">
                  <c:v>19.401800000000001</c:v>
                </c:pt>
                <c:pt idx="1823">
                  <c:v>19.6996</c:v>
                </c:pt>
                <c:pt idx="1824">
                  <c:v>20.243399999999998</c:v>
                </c:pt>
                <c:pt idx="1825">
                  <c:v>20.081600000000002</c:v>
                </c:pt>
                <c:pt idx="1826">
                  <c:v>19.9909</c:v>
                </c:pt>
                <c:pt idx="1827">
                  <c:v>20.010400000000001</c:v>
                </c:pt>
                <c:pt idx="1828">
                  <c:v>19.764399999999991</c:v>
                </c:pt>
                <c:pt idx="1829">
                  <c:v>19.3889</c:v>
                </c:pt>
                <c:pt idx="1830">
                  <c:v>19.744900000000001</c:v>
                </c:pt>
                <c:pt idx="1831">
                  <c:v>19.822599999999998</c:v>
                </c:pt>
                <c:pt idx="1832">
                  <c:v>19.835599999999996</c:v>
                </c:pt>
                <c:pt idx="1833">
                  <c:v>19.822599999999998</c:v>
                </c:pt>
                <c:pt idx="1834">
                  <c:v>19.841999999999999</c:v>
                </c:pt>
                <c:pt idx="1835">
                  <c:v>19.893799999999995</c:v>
                </c:pt>
                <c:pt idx="1836">
                  <c:v>19.835599999999996</c:v>
                </c:pt>
                <c:pt idx="1837">
                  <c:v>19.744900000000001</c:v>
                </c:pt>
                <c:pt idx="1838">
                  <c:v>20.366399999999995</c:v>
                </c:pt>
                <c:pt idx="1839">
                  <c:v>20.534700000000001</c:v>
                </c:pt>
                <c:pt idx="1840">
                  <c:v>20.3276</c:v>
                </c:pt>
                <c:pt idx="1841">
                  <c:v>19.809699999999996</c:v>
                </c:pt>
                <c:pt idx="1842">
                  <c:v>20.081600000000002</c:v>
                </c:pt>
                <c:pt idx="1843">
                  <c:v>20.204599999999996</c:v>
                </c:pt>
                <c:pt idx="1844">
                  <c:v>20.256399999999996</c:v>
                </c:pt>
                <c:pt idx="1845">
                  <c:v>19.712599999999991</c:v>
                </c:pt>
                <c:pt idx="1846">
                  <c:v>19.8874</c:v>
                </c:pt>
                <c:pt idx="1847">
                  <c:v>19.919699999999995</c:v>
                </c:pt>
                <c:pt idx="1848">
                  <c:v>19.874400000000001</c:v>
                </c:pt>
                <c:pt idx="1849">
                  <c:v>19.822599999999998</c:v>
                </c:pt>
                <c:pt idx="1850">
                  <c:v>19.790299999999991</c:v>
                </c:pt>
                <c:pt idx="1851">
                  <c:v>19.9132</c:v>
                </c:pt>
                <c:pt idx="1852">
                  <c:v>20.47</c:v>
                </c:pt>
                <c:pt idx="1853">
                  <c:v>20.366399999999995</c:v>
                </c:pt>
                <c:pt idx="1854">
                  <c:v>19.583100000000002</c:v>
                </c:pt>
                <c:pt idx="1855">
                  <c:v>19.816099999999999</c:v>
                </c:pt>
                <c:pt idx="1856">
                  <c:v>19.835599999999996</c:v>
                </c:pt>
                <c:pt idx="1857">
                  <c:v>19.874400000000001</c:v>
                </c:pt>
                <c:pt idx="1858">
                  <c:v>19.7514</c:v>
                </c:pt>
                <c:pt idx="1859">
                  <c:v>19.162299999999991</c:v>
                </c:pt>
                <c:pt idx="1860">
                  <c:v>19.369499999999995</c:v>
                </c:pt>
                <c:pt idx="1861">
                  <c:v>19.408299999999997</c:v>
                </c:pt>
                <c:pt idx="1862">
                  <c:v>19.311199999999999</c:v>
                </c:pt>
                <c:pt idx="1863">
                  <c:v>19.227</c:v>
                </c:pt>
                <c:pt idx="1864">
                  <c:v>19.324100000000001</c:v>
                </c:pt>
                <c:pt idx="1865">
                  <c:v>19.900299999999998</c:v>
                </c:pt>
                <c:pt idx="1866">
                  <c:v>19.816099999999999</c:v>
                </c:pt>
                <c:pt idx="1867">
                  <c:v>19.3047</c:v>
                </c:pt>
                <c:pt idx="1868">
                  <c:v>19.227</c:v>
                </c:pt>
                <c:pt idx="1869">
                  <c:v>19.460099999999997</c:v>
                </c:pt>
                <c:pt idx="1870">
                  <c:v>19.460099999999997</c:v>
                </c:pt>
                <c:pt idx="1871">
                  <c:v>19.505400000000002</c:v>
                </c:pt>
                <c:pt idx="1872">
                  <c:v>18.961599999999997</c:v>
                </c:pt>
                <c:pt idx="1873">
                  <c:v>19.220599999999997</c:v>
                </c:pt>
                <c:pt idx="1874">
                  <c:v>19.2529</c:v>
                </c:pt>
                <c:pt idx="1875">
                  <c:v>19.2529</c:v>
                </c:pt>
                <c:pt idx="1876">
                  <c:v>19.233499999999996</c:v>
                </c:pt>
                <c:pt idx="1877">
                  <c:v>19.1752</c:v>
                </c:pt>
                <c:pt idx="1878">
                  <c:v>19.447099999999995</c:v>
                </c:pt>
                <c:pt idx="1879">
                  <c:v>19.816099999999999</c:v>
                </c:pt>
                <c:pt idx="1880">
                  <c:v>19.764399999999991</c:v>
                </c:pt>
                <c:pt idx="1881">
                  <c:v>19.738499999999991</c:v>
                </c:pt>
                <c:pt idx="1882">
                  <c:v>19.621900000000004</c:v>
                </c:pt>
                <c:pt idx="1883">
                  <c:v>19.032800000000005</c:v>
                </c:pt>
                <c:pt idx="1884">
                  <c:v>19.395299999999995</c:v>
                </c:pt>
                <c:pt idx="1885">
                  <c:v>19.414800000000003</c:v>
                </c:pt>
                <c:pt idx="1886">
                  <c:v>19.447099999999995</c:v>
                </c:pt>
                <c:pt idx="1887">
                  <c:v>19.447099999999995</c:v>
                </c:pt>
                <c:pt idx="1888">
                  <c:v>19.408299999999997</c:v>
                </c:pt>
                <c:pt idx="1889">
                  <c:v>19.285299999999992</c:v>
                </c:pt>
                <c:pt idx="1890">
                  <c:v>19.978000000000002</c:v>
                </c:pt>
                <c:pt idx="1891">
                  <c:v>20.1204</c:v>
                </c:pt>
                <c:pt idx="1892">
                  <c:v>19.9068</c:v>
                </c:pt>
                <c:pt idx="1893">
                  <c:v>19.337100000000003</c:v>
                </c:pt>
                <c:pt idx="1894">
                  <c:v>19.770800000000001</c:v>
                </c:pt>
                <c:pt idx="1895">
                  <c:v>19.874400000000001</c:v>
                </c:pt>
                <c:pt idx="1896">
                  <c:v>19.363</c:v>
                </c:pt>
                <c:pt idx="1897">
                  <c:v>19.434200000000001</c:v>
                </c:pt>
                <c:pt idx="1898">
                  <c:v>19.615500000000001</c:v>
                </c:pt>
                <c:pt idx="1899">
                  <c:v>19.589599999999997</c:v>
                </c:pt>
                <c:pt idx="1900">
                  <c:v>19.5443</c:v>
                </c:pt>
                <c:pt idx="1901">
                  <c:v>19.5701</c:v>
                </c:pt>
                <c:pt idx="1902">
                  <c:v>19.576599999999996</c:v>
                </c:pt>
                <c:pt idx="1903">
                  <c:v>19.5184</c:v>
                </c:pt>
                <c:pt idx="1904">
                  <c:v>19.479500000000002</c:v>
                </c:pt>
                <c:pt idx="1905">
                  <c:v>19.505400000000002</c:v>
                </c:pt>
                <c:pt idx="1906">
                  <c:v>20.230499999999996</c:v>
                </c:pt>
                <c:pt idx="1907">
                  <c:v>20.217500000000001</c:v>
                </c:pt>
                <c:pt idx="1908">
                  <c:v>19.505400000000002</c:v>
                </c:pt>
                <c:pt idx="1909">
                  <c:v>19.7773</c:v>
                </c:pt>
                <c:pt idx="1910">
                  <c:v>20.107500000000005</c:v>
                </c:pt>
                <c:pt idx="1911">
                  <c:v>19.770800000000001</c:v>
                </c:pt>
                <c:pt idx="1912">
                  <c:v>19.531300000000005</c:v>
                </c:pt>
                <c:pt idx="1913">
                  <c:v>19.893799999999995</c:v>
                </c:pt>
                <c:pt idx="1914">
                  <c:v>19.816099999999999</c:v>
                </c:pt>
                <c:pt idx="1915">
                  <c:v>19.744900000000001</c:v>
                </c:pt>
                <c:pt idx="1916">
                  <c:v>19.764399999999991</c:v>
                </c:pt>
                <c:pt idx="1917">
                  <c:v>19.7773</c:v>
                </c:pt>
                <c:pt idx="1918">
                  <c:v>19.764399999999991</c:v>
                </c:pt>
                <c:pt idx="1919">
                  <c:v>19.783799999999992</c:v>
                </c:pt>
                <c:pt idx="1920">
                  <c:v>19.822599999999998</c:v>
                </c:pt>
                <c:pt idx="1921">
                  <c:v>19.861499999999996</c:v>
                </c:pt>
                <c:pt idx="1922">
                  <c:v>19.861499999999996</c:v>
                </c:pt>
                <c:pt idx="1923">
                  <c:v>19.835599999999996</c:v>
                </c:pt>
                <c:pt idx="1924">
                  <c:v>19.867899999999999</c:v>
                </c:pt>
                <c:pt idx="1925">
                  <c:v>19.8291</c:v>
                </c:pt>
                <c:pt idx="1926">
                  <c:v>19.841999999999999</c:v>
                </c:pt>
                <c:pt idx="1927">
                  <c:v>19.848499999999998</c:v>
                </c:pt>
                <c:pt idx="1928">
                  <c:v>19.874400000000001</c:v>
                </c:pt>
                <c:pt idx="1929">
                  <c:v>19.835599999999996</c:v>
                </c:pt>
                <c:pt idx="1930">
                  <c:v>19.841999999999999</c:v>
                </c:pt>
                <c:pt idx="1931">
                  <c:v>19.9132</c:v>
                </c:pt>
                <c:pt idx="1932">
                  <c:v>19.8874</c:v>
                </c:pt>
                <c:pt idx="1933">
                  <c:v>19.9391</c:v>
                </c:pt>
                <c:pt idx="1934">
                  <c:v>19.531300000000005</c:v>
                </c:pt>
                <c:pt idx="1935">
                  <c:v>19.472999999999995</c:v>
                </c:pt>
                <c:pt idx="1936">
                  <c:v>19.472999999999995</c:v>
                </c:pt>
                <c:pt idx="1937">
                  <c:v>19.5443</c:v>
                </c:pt>
                <c:pt idx="1938">
                  <c:v>20.081600000000002</c:v>
                </c:pt>
                <c:pt idx="1939">
                  <c:v>19.952100000000002</c:v>
                </c:pt>
                <c:pt idx="1940">
                  <c:v>19.867899999999999</c:v>
                </c:pt>
                <c:pt idx="1941">
                  <c:v>19.874400000000001</c:v>
                </c:pt>
                <c:pt idx="1942">
                  <c:v>19.855</c:v>
                </c:pt>
                <c:pt idx="1943">
                  <c:v>19.867899999999999</c:v>
                </c:pt>
                <c:pt idx="1944">
                  <c:v>19.382399999999997</c:v>
                </c:pt>
                <c:pt idx="1945">
                  <c:v>19.505400000000002</c:v>
                </c:pt>
                <c:pt idx="1946">
                  <c:v>19.485999999999997</c:v>
                </c:pt>
                <c:pt idx="1947">
                  <c:v>19.382399999999997</c:v>
                </c:pt>
                <c:pt idx="1948">
                  <c:v>19.343599999999995</c:v>
                </c:pt>
                <c:pt idx="1949">
                  <c:v>19.511900000000004</c:v>
                </c:pt>
                <c:pt idx="1950">
                  <c:v>20.062099999999997</c:v>
                </c:pt>
                <c:pt idx="1951">
                  <c:v>19.9391</c:v>
                </c:pt>
                <c:pt idx="1952">
                  <c:v>19.7773</c:v>
                </c:pt>
                <c:pt idx="1953">
                  <c:v>19.783799999999992</c:v>
                </c:pt>
                <c:pt idx="1954">
                  <c:v>19.602499999999996</c:v>
                </c:pt>
                <c:pt idx="1955">
                  <c:v>19.013400000000001</c:v>
                </c:pt>
                <c:pt idx="1956">
                  <c:v>19.395299999999995</c:v>
                </c:pt>
                <c:pt idx="1957">
                  <c:v>19.3889</c:v>
                </c:pt>
                <c:pt idx="1958">
                  <c:v>19.369499999999995</c:v>
                </c:pt>
                <c:pt idx="1959">
                  <c:v>19.265899999999991</c:v>
                </c:pt>
                <c:pt idx="1960">
                  <c:v>19.142900000000001</c:v>
                </c:pt>
                <c:pt idx="1961">
                  <c:v>19.744900000000001</c:v>
                </c:pt>
                <c:pt idx="1962">
                  <c:v>19.861499999999996</c:v>
                </c:pt>
                <c:pt idx="1963">
                  <c:v>19.6996</c:v>
                </c:pt>
                <c:pt idx="1964">
                  <c:v>19.026399999999995</c:v>
                </c:pt>
                <c:pt idx="1965">
                  <c:v>19.505400000000002</c:v>
                </c:pt>
                <c:pt idx="1966">
                  <c:v>19.589599999999997</c:v>
                </c:pt>
                <c:pt idx="1967">
                  <c:v>19.019900000000003</c:v>
                </c:pt>
                <c:pt idx="1968">
                  <c:v>19.2529</c:v>
                </c:pt>
                <c:pt idx="1969">
                  <c:v>19.3565</c:v>
                </c:pt>
                <c:pt idx="1970">
                  <c:v>19.350000000000001</c:v>
                </c:pt>
                <c:pt idx="1971">
                  <c:v>19.3306</c:v>
                </c:pt>
                <c:pt idx="1972">
                  <c:v>19.337100000000003</c:v>
                </c:pt>
                <c:pt idx="1973">
                  <c:v>19.220599999999997</c:v>
                </c:pt>
                <c:pt idx="1974">
                  <c:v>19.207599999999996</c:v>
                </c:pt>
                <c:pt idx="1975">
                  <c:v>19.246499999999997</c:v>
                </c:pt>
                <c:pt idx="1976">
                  <c:v>19.188199999999991</c:v>
                </c:pt>
                <c:pt idx="1977">
                  <c:v>19.188199999999991</c:v>
                </c:pt>
                <c:pt idx="1978">
                  <c:v>19.168800000000001</c:v>
                </c:pt>
                <c:pt idx="1979">
                  <c:v>19.194700000000001</c:v>
                </c:pt>
                <c:pt idx="1980">
                  <c:v>18.8386</c:v>
                </c:pt>
                <c:pt idx="1981">
                  <c:v>18.637899999999998</c:v>
                </c:pt>
                <c:pt idx="1982">
                  <c:v>18.676800000000004</c:v>
                </c:pt>
                <c:pt idx="1983">
                  <c:v>18.625</c:v>
                </c:pt>
                <c:pt idx="1984">
                  <c:v>18.7544</c:v>
                </c:pt>
                <c:pt idx="1985">
                  <c:v>19.239999999999995</c:v>
                </c:pt>
                <c:pt idx="1986">
                  <c:v>19.1235</c:v>
                </c:pt>
                <c:pt idx="1987">
                  <c:v>19.032800000000005</c:v>
                </c:pt>
                <c:pt idx="1988">
                  <c:v>18.981000000000002</c:v>
                </c:pt>
                <c:pt idx="1989">
                  <c:v>18.450199999999995</c:v>
                </c:pt>
                <c:pt idx="1990">
                  <c:v>18.605599999999995</c:v>
                </c:pt>
                <c:pt idx="1991">
                  <c:v>18.540800000000001</c:v>
                </c:pt>
                <c:pt idx="1992">
                  <c:v>18.476099999999995</c:v>
                </c:pt>
                <c:pt idx="1993">
                  <c:v>18.314200000000003</c:v>
                </c:pt>
                <c:pt idx="1994">
                  <c:v>18.327200000000001</c:v>
                </c:pt>
                <c:pt idx="1995">
                  <c:v>18.942199999999996</c:v>
                </c:pt>
                <c:pt idx="1996">
                  <c:v>18.942199999999996</c:v>
                </c:pt>
                <c:pt idx="1997">
                  <c:v>18.579699999999995</c:v>
                </c:pt>
                <c:pt idx="1998">
                  <c:v>18.314200000000003</c:v>
                </c:pt>
                <c:pt idx="1999">
                  <c:v>18.715599999999991</c:v>
                </c:pt>
                <c:pt idx="2000">
                  <c:v>18.404900000000001</c:v>
                </c:pt>
                <c:pt idx="2001">
                  <c:v>18.2042</c:v>
                </c:pt>
                <c:pt idx="2002">
                  <c:v>18.3596</c:v>
                </c:pt>
                <c:pt idx="2003">
                  <c:v>18.294799999999995</c:v>
                </c:pt>
                <c:pt idx="2004">
                  <c:v>18.320699999999995</c:v>
                </c:pt>
                <c:pt idx="2005">
                  <c:v>18.210699999999996</c:v>
                </c:pt>
                <c:pt idx="2006">
                  <c:v>18.113600000000005</c:v>
                </c:pt>
                <c:pt idx="2007">
                  <c:v>18.081199999999995</c:v>
                </c:pt>
                <c:pt idx="2008">
                  <c:v>18.061800000000005</c:v>
                </c:pt>
                <c:pt idx="2009">
                  <c:v>18.010000000000005</c:v>
                </c:pt>
                <c:pt idx="2010">
                  <c:v>17.9711</c:v>
                </c:pt>
                <c:pt idx="2011">
                  <c:v>17.8611</c:v>
                </c:pt>
                <c:pt idx="2012">
                  <c:v>17.873999999999999</c:v>
                </c:pt>
                <c:pt idx="2013">
                  <c:v>18.488999999999997</c:v>
                </c:pt>
                <c:pt idx="2014">
                  <c:v>18.372499999999995</c:v>
                </c:pt>
                <c:pt idx="2015">
                  <c:v>17.854600000000001</c:v>
                </c:pt>
                <c:pt idx="2016">
                  <c:v>17.692799999999991</c:v>
                </c:pt>
                <c:pt idx="2017">
                  <c:v>18.010000000000005</c:v>
                </c:pt>
                <c:pt idx="2018">
                  <c:v>18.035900000000005</c:v>
                </c:pt>
                <c:pt idx="2019">
                  <c:v>17.433800000000005</c:v>
                </c:pt>
                <c:pt idx="2020">
                  <c:v>17.686299999999996</c:v>
                </c:pt>
                <c:pt idx="2021">
                  <c:v>17.686299999999996</c:v>
                </c:pt>
                <c:pt idx="2022">
                  <c:v>17.615100000000005</c:v>
                </c:pt>
                <c:pt idx="2023">
                  <c:v>17.5244</c:v>
                </c:pt>
                <c:pt idx="2024">
                  <c:v>17.4468</c:v>
                </c:pt>
                <c:pt idx="2025">
                  <c:v>17.401399999999995</c:v>
                </c:pt>
                <c:pt idx="2026">
                  <c:v>17.381999999999998</c:v>
                </c:pt>
                <c:pt idx="2027">
                  <c:v>17.356100000000001</c:v>
                </c:pt>
                <c:pt idx="2028">
                  <c:v>17.297899999999995</c:v>
                </c:pt>
                <c:pt idx="2029">
                  <c:v>17.317299999999999</c:v>
                </c:pt>
                <c:pt idx="2030">
                  <c:v>17.265499999999992</c:v>
                </c:pt>
                <c:pt idx="2031">
                  <c:v>17.220199999999991</c:v>
                </c:pt>
                <c:pt idx="2032">
                  <c:v>17.1813</c:v>
                </c:pt>
                <c:pt idx="2033">
                  <c:v>17.116599999999995</c:v>
                </c:pt>
                <c:pt idx="2034">
                  <c:v>17.1036</c:v>
                </c:pt>
                <c:pt idx="2035">
                  <c:v>17.097200000000001</c:v>
                </c:pt>
                <c:pt idx="2036">
                  <c:v>17.026</c:v>
                </c:pt>
                <c:pt idx="2037">
                  <c:v>16.909400000000002</c:v>
                </c:pt>
                <c:pt idx="2038">
                  <c:v>16.825299999999995</c:v>
                </c:pt>
                <c:pt idx="2039">
                  <c:v>16.760499999999997</c:v>
                </c:pt>
                <c:pt idx="2040">
                  <c:v>17.427299999999995</c:v>
                </c:pt>
                <c:pt idx="2041">
                  <c:v>17.459700000000002</c:v>
                </c:pt>
                <c:pt idx="2042">
                  <c:v>16.851199999999999</c:v>
                </c:pt>
                <c:pt idx="2043">
                  <c:v>16.941800000000001</c:v>
                </c:pt>
                <c:pt idx="2044">
                  <c:v>17.0001</c:v>
                </c:pt>
                <c:pt idx="2045">
                  <c:v>16.728199999999998</c:v>
                </c:pt>
                <c:pt idx="2046">
                  <c:v>16.8965</c:v>
                </c:pt>
                <c:pt idx="2047">
                  <c:v>16.8965</c:v>
                </c:pt>
                <c:pt idx="2048">
                  <c:v>16.8123</c:v>
                </c:pt>
                <c:pt idx="2049">
                  <c:v>16.792899999999996</c:v>
                </c:pt>
                <c:pt idx="2050">
                  <c:v>16.618099999999995</c:v>
                </c:pt>
                <c:pt idx="2051">
                  <c:v>16.365599999999997</c:v>
                </c:pt>
                <c:pt idx="2052">
                  <c:v>16.398</c:v>
                </c:pt>
                <c:pt idx="2053">
                  <c:v>16.3203</c:v>
                </c:pt>
                <c:pt idx="2054">
                  <c:v>16.164899999999999</c:v>
                </c:pt>
                <c:pt idx="2055">
                  <c:v>16.190799999999996</c:v>
                </c:pt>
                <c:pt idx="2056">
                  <c:v>16.657000000000004</c:v>
                </c:pt>
                <c:pt idx="2057">
                  <c:v>16.611599999999999</c:v>
                </c:pt>
                <c:pt idx="2058">
                  <c:v>16.514500000000005</c:v>
                </c:pt>
                <c:pt idx="2059">
                  <c:v>16.436800000000005</c:v>
                </c:pt>
                <c:pt idx="2060">
                  <c:v>15.9384</c:v>
                </c:pt>
                <c:pt idx="2061">
                  <c:v>16.067799999999991</c:v>
                </c:pt>
                <c:pt idx="2062">
                  <c:v>16.048399999999997</c:v>
                </c:pt>
                <c:pt idx="2063">
                  <c:v>16.042000000000002</c:v>
                </c:pt>
                <c:pt idx="2064">
                  <c:v>15.880100000000002</c:v>
                </c:pt>
                <c:pt idx="2065">
                  <c:v>15.854200000000002</c:v>
                </c:pt>
                <c:pt idx="2066">
                  <c:v>15.7636</c:v>
                </c:pt>
                <c:pt idx="2067">
                  <c:v>16.469199999999997</c:v>
                </c:pt>
                <c:pt idx="2068">
                  <c:v>16.385099999999998</c:v>
                </c:pt>
                <c:pt idx="2069">
                  <c:v>15.731199999999999</c:v>
                </c:pt>
                <c:pt idx="2070">
                  <c:v>15.912500000000001</c:v>
                </c:pt>
                <c:pt idx="2071">
                  <c:v>16.119599999999995</c:v>
                </c:pt>
                <c:pt idx="2072">
                  <c:v>16.100200000000001</c:v>
                </c:pt>
                <c:pt idx="2073">
                  <c:v>15.524000000000001</c:v>
                </c:pt>
                <c:pt idx="2074">
                  <c:v>15.692400000000001</c:v>
                </c:pt>
                <c:pt idx="2075">
                  <c:v>15.718299999999999</c:v>
                </c:pt>
                <c:pt idx="2076">
                  <c:v>15.6729</c:v>
                </c:pt>
                <c:pt idx="2077">
                  <c:v>15.634099999999998</c:v>
                </c:pt>
                <c:pt idx="2078">
                  <c:v>15.601700000000001</c:v>
                </c:pt>
                <c:pt idx="2079">
                  <c:v>15.588800000000001</c:v>
                </c:pt>
                <c:pt idx="2080">
                  <c:v>15.5305</c:v>
                </c:pt>
                <c:pt idx="2081">
                  <c:v>15.4917</c:v>
                </c:pt>
                <c:pt idx="2082">
                  <c:v>15.420500000000002</c:v>
                </c:pt>
                <c:pt idx="2083">
                  <c:v>15.4399</c:v>
                </c:pt>
                <c:pt idx="2084">
                  <c:v>15.4399</c:v>
                </c:pt>
                <c:pt idx="2085">
                  <c:v>15.4269</c:v>
                </c:pt>
                <c:pt idx="2086">
                  <c:v>15.3687</c:v>
                </c:pt>
                <c:pt idx="2087">
                  <c:v>15.3363</c:v>
                </c:pt>
                <c:pt idx="2088">
                  <c:v>15.355700000000004</c:v>
                </c:pt>
                <c:pt idx="2089">
                  <c:v>15.303900000000002</c:v>
                </c:pt>
                <c:pt idx="2090">
                  <c:v>15.1227</c:v>
                </c:pt>
                <c:pt idx="2091">
                  <c:v>14.734299999999999</c:v>
                </c:pt>
                <c:pt idx="2092">
                  <c:v>14.7666</c:v>
                </c:pt>
                <c:pt idx="2093">
                  <c:v>15.025600000000003</c:v>
                </c:pt>
                <c:pt idx="2094">
                  <c:v>15.5176</c:v>
                </c:pt>
                <c:pt idx="2095">
                  <c:v>15.634099999999998</c:v>
                </c:pt>
                <c:pt idx="2096">
                  <c:v>16.113199999999999</c:v>
                </c:pt>
                <c:pt idx="2097">
                  <c:v>16.4239</c:v>
                </c:pt>
                <c:pt idx="2098">
                  <c:v>16.773499999999995</c:v>
                </c:pt>
                <c:pt idx="2099">
                  <c:v>16.967699999999997</c:v>
                </c:pt>
                <c:pt idx="2100">
                  <c:v>17.220199999999991</c:v>
                </c:pt>
                <c:pt idx="2101">
                  <c:v>17.459700000000002</c:v>
                </c:pt>
                <c:pt idx="2102">
                  <c:v>17.595599999999997</c:v>
                </c:pt>
                <c:pt idx="2103">
                  <c:v>17.7316</c:v>
                </c:pt>
                <c:pt idx="2104">
                  <c:v>17.815799999999996</c:v>
                </c:pt>
                <c:pt idx="2105">
                  <c:v>17.997</c:v>
                </c:pt>
                <c:pt idx="2106">
                  <c:v>18.113600000000005</c:v>
                </c:pt>
                <c:pt idx="2107">
                  <c:v>18.1783</c:v>
                </c:pt>
                <c:pt idx="2108">
                  <c:v>18.314200000000003</c:v>
                </c:pt>
                <c:pt idx="2109">
                  <c:v>18.366</c:v>
                </c:pt>
                <c:pt idx="2110">
                  <c:v>18.424299999999995</c:v>
                </c:pt>
                <c:pt idx="2111">
                  <c:v>18.476099999999995</c:v>
                </c:pt>
                <c:pt idx="2112">
                  <c:v>18.586099999999991</c:v>
                </c:pt>
                <c:pt idx="2113">
                  <c:v>18.715599999999991</c:v>
                </c:pt>
                <c:pt idx="2114">
                  <c:v>18.709099999999996</c:v>
                </c:pt>
                <c:pt idx="2115">
                  <c:v>18.8062</c:v>
                </c:pt>
                <c:pt idx="2116">
                  <c:v>18.858000000000001</c:v>
                </c:pt>
                <c:pt idx="2117">
                  <c:v>18.9163</c:v>
                </c:pt>
                <c:pt idx="2118">
                  <c:v>18.929200000000002</c:v>
                </c:pt>
                <c:pt idx="2119">
                  <c:v>19.000499999999995</c:v>
                </c:pt>
                <c:pt idx="2120">
                  <c:v>19.0717</c:v>
                </c:pt>
                <c:pt idx="2121">
                  <c:v>19.1752</c:v>
                </c:pt>
                <c:pt idx="2122">
                  <c:v>19.194700000000001</c:v>
                </c:pt>
                <c:pt idx="2123">
                  <c:v>19.214099999999995</c:v>
                </c:pt>
                <c:pt idx="2124">
                  <c:v>19.214099999999995</c:v>
                </c:pt>
                <c:pt idx="2125">
                  <c:v>19.207599999999996</c:v>
                </c:pt>
                <c:pt idx="2126">
                  <c:v>19.239999999999995</c:v>
                </c:pt>
                <c:pt idx="2127">
                  <c:v>19.194700000000001</c:v>
                </c:pt>
                <c:pt idx="2128">
                  <c:v>19.214099999999995</c:v>
                </c:pt>
                <c:pt idx="2129">
                  <c:v>19.194700000000001</c:v>
                </c:pt>
                <c:pt idx="2130">
                  <c:v>19.188199999999991</c:v>
                </c:pt>
                <c:pt idx="2131">
                  <c:v>19.188199999999991</c:v>
                </c:pt>
                <c:pt idx="2132">
                  <c:v>19.233499999999996</c:v>
                </c:pt>
                <c:pt idx="2133">
                  <c:v>19.259399999999996</c:v>
                </c:pt>
                <c:pt idx="2134">
                  <c:v>19.220599999999997</c:v>
                </c:pt>
                <c:pt idx="2135">
                  <c:v>19.298299999999998</c:v>
                </c:pt>
                <c:pt idx="2136">
                  <c:v>19.311199999999999</c:v>
                </c:pt>
                <c:pt idx="2137">
                  <c:v>19.3565</c:v>
                </c:pt>
                <c:pt idx="2138">
                  <c:v>19.3306</c:v>
                </c:pt>
                <c:pt idx="2139">
                  <c:v>19.3565</c:v>
                </c:pt>
                <c:pt idx="2140">
                  <c:v>19.324100000000001</c:v>
                </c:pt>
                <c:pt idx="2141">
                  <c:v>19.343599999999995</c:v>
                </c:pt>
                <c:pt idx="2142">
                  <c:v>19.369499999999995</c:v>
                </c:pt>
                <c:pt idx="2143">
                  <c:v>19.272399999999998</c:v>
                </c:pt>
                <c:pt idx="2144">
                  <c:v>18.8386</c:v>
                </c:pt>
                <c:pt idx="2145">
                  <c:v>18.702699999999997</c:v>
                </c:pt>
                <c:pt idx="2146">
                  <c:v>18.799800000000001</c:v>
                </c:pt>
                <c:pt idx="2147">
                  <c:v>19.039300000000001</c:v>
                </c:pt>
                <c:pt idx="2148">
                  <c:v>19.220599999999997</c:v>
                </c:pt>
                <c:pt idx="2149">
                  <c:v>19.2529</c:v>
                </c:pt>
                <c:pt idx="2150">
                  <c:v>19.285299999999992</c:v>
                </c:pt>
                <c:pt idx="2151">
                  <c:v>19.317699999999999</c:v>
                </c:pt>
                <c:pt idx="2152">
                  <c:v>19.363</c:v>
                </c:pt>
                <c:pt idx="2153">
                  <c:v>19.343599999999995</c:v>
                </c:pt>
                <c:pt idx="2154">
                  <c:v>19.408299999999997</c:v>
                </c:pt>
                <c:pt idx="2155">
                  <c:v>19.447099999999995</c:v>
                </c:pt>
                <c:pt idx="2156">
                  <c:v>19.440699999999996</c:v>
                </c:pt>
                <c:pt idx="2157">
                  <c:v>19.401800000000001</c:v>
                </c:pt>
                <c:pt idx="2158">
                  <c:v>19.369499999999995</c:v>
                </c:pt>
                <c:pt idx="2159">
                  <c:v>19.447099999999995</c:v>
                </c:pt>
                <c:pt idx="2160">
                  <c:v>19.466599999999996</c:v>
                </c:pt>
                <c:pt idx="2161">
                  <c:v>19.401800000000001</c:v>
                </c:pt>
                <c:pt idx="2162">
                  <c:v>19.395299999999995</c:v>
                </c:pt>
                <c:pt idx="2163">
                  <c:v>19.421199999999995</c:v>
                </c:pt>
                <c:pt idx="2164">
                  <c:v>19.395299999999995</c:v>
                </c:pt>
                <c:pt idx="2165">
                  <c:v>19.382399999999997</c:v>
                </c:pt>
                <c:pt idx="2166">
                  <c:v>19.427700000000002</c:v>
                </c:pt>
                <c:pt idx="2167">
                  <c:v>19.408299999999997</c:v>
                </c:pt>
                <c:pt idx="2168">
                  <c:v>19.421199999999995</c:v>
                </c:pt>
                <c:pt idx="2169">
                  <c:v>19.408299999999997</c:v>
                </c:pt>
                <c:pt idx="2170">
                  <c:v>19.382399999999997</c:v>
                </c:pt>
                <c:pt idx="2171">
                  <c:v>19.427700000000002</c:v>
                </c:pt>
                <c:pt idx="2172">
                  <c:v>19.350000000000001</c:v>
                </c:pt>
                <c:pt idx="2173">
                  <c:v>19.369499999999995</c:v>
                </c:pt>
                <c:pt idx="2174">
                  <c:v>19.395299999999995</c:v>
                </c:pt>
                <c:pt idx="2175">
                  <c:v>19.421199999999995</c:v>
                </c:pt>
                <c:pt idx="2176">
                  <c:v>19.440699999999996</c:v>
                </c:pt>
                <c:pt idx="2177">
                  <c:v>19.350000000000001</c:v>
                </c:pt>
                <c:pt idx="2178">
                  <c:v>19.337100000000003</c:v>
                </c:pt>
                <c:pt idx="2179">
                  <c:v>19.3889</c:v>
                </c:pt>
                <c:pt idx="2180">
                  <c:v>19.3565</c:v>
                </c:pt>
                <c:pt idx="2181">
                  <c:v>19.375900000000001</c:v>
                </c:pt>
                <c:pt idx="2182">
                  <c:v>19.375900000000001</c:v>
                </c:pt>
                <c:pt idx="2183">
                  <c:v>19.395299999999995</c:v>
                </c:pt>
                <c:pt idx="2184">
                  <c:v>19.427700000000002</c:v>
                </c:pt>
                <c:pt idx="2185">
                  <c:v>19.3565</c:v>
                </c:pt>
                <c:pt idx="2186">
                  <c:v>19.395299999999995</c:v>
                </c:pt>
                <c:pt idx="2187">
                  <c:v>19.453600000000002</c:v>
                </c:pt>
                <c:pt idx="2188">
                  <c:v>19.363</c:v>
                </c:pt>
                <c:pt idx="2189">
                  <c:v>19.414800000000003</c:v>
                </c:pt>
                <c:pt idx="2190">
                  <c:v>19.427700000000002</c:v>
                </c:pt>
                <c:pt idx="2191">
                  <c:v>19.395299999999995</c:v>
                </c:pt>
                <c:pt idx="2192">
                  <c:v>19.440699999999996</c:v>
                </c:pt>
                <c:pt idx="2193">
                  <c:v>19.427700000000002</c:v>
                </c:pt>
                <c:pt idx="2194">
                  <c:v>19.440699999999996</c:v>
                </c:pt>
                <c:pt idx="2195">
                  <c:v>19.447099999999995</c:v>
                </c:pt>
                <c:pt idx="2196">
                  <c:v>19.472999999999995</c:v>
                </c:pt>
                <c:pt idx="2197">
                  <c:v>19.498899999999995</c:v>
                </c:pt>
                <c:pt idx="2198">
                  <c:v>19.3889</c:v>
                </c:pt>
                <c:pt idx="2199">
                  <c:v>19.3889</c:v>
                </c:pt>
                <c:pt idx="2200">
                  <c:v>19.447099999999995</c:v>
                </c:pt>
                <c:pt idx="2201">
                  <c:v>19.466599999999996</c:v>
                </c:pt>
                <c:pt idx="2202">
                  <c:v>19.466599999999996</c:v>
                </c:pt>
                <c:pt idx="2203">
                  <c:v>19.440699999999996</c:v>
                </c:pt>
                <c:pt idx="2204">
                  <c:v>19.414800000000003</c:v>
                </c:pt>
                <c:pt idx="2205">
                  <c:v>19.453600000000002</c:v>
                </c:pt>
                <c:pt idx="2206">
                  <c:v>19.427700000000002</c:v>
                </c:pt>
                <c:pt idx="2207">
                  <c:v>19.3889</c:v>
                </c:pt>
                <c:pt idx="2208">
                  <c:v>19.369499999999995</c:v>
                </c:pt>
                <c:pt idx="2209">
                  <c:v>19.3565</c:v>
                </c:pt>
                <c:pt idx="2210">
                  <c:v>19.382399999999997</c:v>
                </c:pt>
                <c:pt idx="2211">
                  <c:v>19.382399999999997</c:v>
                </c:pt>
                <c:pt idx="2212">
                  <c:v>19.337100000000003</c:v>
                </c:pt>
                <c:pt idx="2213">
                  <c:v>19.343599999999995</c:v>
                </c:pt>
                <c:pt idx="2214">
                  <c:v>19.395299999999995</c:v>
                </c:pt>
                <c:pt idx="2215">
                  <c:v>19.395299999999995</c:v>
                </c:pt>
                <c:pt idx="2216">
                  <c:v>19.414800000000003</c:v>
                </c:pt>
                <c:pt idx="2217">
                  <c:v>19.472999999999995</c:v>
                </c:pt>
                <c:pt idx="2218">
                  <c:v>19.479500000000002</c:v>
                </c:pt>
                <c:pt idx="2219">
                  <c:v>19.498899999999995</c:v>
                </c:pt>
                <c:pt idx="2220">
                  <c:v>19.466599999999996</c:v>
                </c:pt>
                <c:pt idx="2221">
                  <c:v>19.453600000000002</c:v>
                </c:pt>
                <c:pt idx="2222">
                  <c:v>19.5443</c:v>
                </c:pt>
                <c:pt idx="2223">
                  <c:v>19.583100000000002</c:v>
                </c:pt>
                <c:pt idx="2224">
                  <c:v>19.615500000000001</c:v>
                </c:pt>
                <c:pt idx="2225">
                  <c:v>19.596</c:v>
                </c:pt>
                <c:pt idx="2226">
                  <c:v>19.634899999999998</c:v>
                </c:pt>
                <c:pt idx="2227">
                  <c:v>19.537800000000004</c:v>
                </c:pt>
                <c:pt idx="2228">
                  <c:v>19.550699999999996</c:v>
                </c:pt>
                <c:pt idx="2229">
                  <c:v>19.563699999999997</c:v>
                </c:pt>
                <c:pt idx="2230">
                  <c:v>19.557200000000005</c:v>
                </c:pt>
                <c:pt idx="2231">
                  <c:v>19.531300000000005</c:v>
                </c:pt>
                <c:pt idx="2232">
                  <c:v>19.434200000000001</c:v>
                </c:pt>
                <c:pt idx="2233">
                  <c:v>19.472999999999995</c:v>
                </c:pt>
                <c:pt idx="2234">
                  <c:v>19.492499999999996</c:v>
                </c:pt>
                <c:pt idx="2235">
                  <c:v>19.498899999999995</c:v>
                </c:pt>
                <c:pt idx="2236">
                  <c:v>19.492499999999996</c:v>
                </c:pt>
                <c:pt idx="2237">
                  <c:v>19.453600000000002</c:v>
                </c:pt>
                <c:pt idx="2238">
                  <c:v>19.453600000000002</c:v>
                </c:pt>
                <c:pt idx="2239">
                  <c:v>19.498899999999995</c:v>
                </c:pt>
                <c:pt idx="2240">
                  <c:v>19.498899999999995</c:v>
                </c:pt>
                <c:pt idx="2241">
                  <c:v>19.434200000000001</c:v>
                </c:pt>
                <c:pt idx="2242">
                  <c:v>19.505400000000002</c:v>
                </c:pt>
                <c:pt idx="2243">
                  <c:v>19.498899999999995</c:v>
                </c:pt>
                <c:pt idx="2244">
                  <c:v>19.466599999999996</c:v>
                </c:pt>
                <c:pt idx="2245">
                  <c:v>19.401800000000001</c:v>
                </c:pt>
                <c:pt idx="2246">
                  <c:v>19.479500000000002</c:v>
                </c:pt>
                <c:pt idx="2247">
                  <c:v>19.492499999999996</c:v>
                </c:pt>
                <c:pt idx="2248">
                  <c:v>19.453600000000002</c:v>
                </c:pt>
                <c:pt idx="2249">
                  <c:v>19.492499999999996</c:v>
                </c:pt>
                <c:pt idx="2250">
                  <c:v>19.485999999999997</c:v>
                </c:pt>
                <c:pt idx="2251">
                  <c:v>19.492499999999996</c:v>
                </c:pt>
                <c:pt idx="2252">
                  <c:v>19.5184</c:v>
                </c:pt>
                <c:pt idx="2253">
                  <c:v>19.498899999999995</c:v>
                </c:pt>
                <c:pt idx="2254">
                  <c:v>19.498899999999995</c:v>
                </c:pt>
                <c:pt idx="2255">
                  <c:v>19.576599999999996</c:v>
                </c:pt>
                <c:pt idx="2256">
                  <c:v>19.5184</c:v>
                </c:pt>
                <c:pt idx="2257">
                  <c:v>19.563699999999997</c:v>
                </c:pt>
                <c:pt idx="2258">
                  <c:v>19.596</c:v>
                </c:pt>
                <c:pt idx="2259">
                  <c:v>19.583100000000002</c:v>
                </c:pt>
                <c:pt idx="2260">
                  <c:v>19.531300000000005</c:v>
                </c:pt>
                <c:pt idx="2261">
                  <c:v>19.524799999999995</c:v>
                </c:pt>
                <c:pt idx="2262">
                  <c:v>19.550699999999996</c:v>
                </c:pt>
                <c:pt idx="2263">
                  <c:v>19.609000000000005</c:v>
                </c:pt>
                <c:pt idx="2264">
                  <c:v>19.563699999999997</c:v>
                </c:pt>
                <c:pt idx="2265">
                  <c:v>19.602499999999996</c:v>
                </c:pt>
                <c:pt idx="2266">
                  <c:v>19.511900000000004</c:v>
                </c:pt>
                <c:pt idx="2267">
                  <c:v>19.511900000000004</c:v>
                </c:pt>
                <c:pt idx="2268">
                  <c:v>19.511900000000004</c:v>
                </c:pt>
                <c:pt idx="2269">
                  <c:v>19.511900000000004</c:v>
                </c:pt>
                <c:pt idx="2270">
                  <c:v>19.498899999999995</c:v>
                </c:pt>
                <c:pt idx="2271">
                  <c:v>19.466599999999996</c:v>
                </c:pt>
                <c:pt idx="2272">
                  <c:v>19.485999999999997</c:v>
                </c:pt>
                <c:pt idx="2273">
                  <c:v>19.472999999999995</c:v>
                </c:pt>
                <c:pt idx="2274">
                  <c:v>19.466599999999996</c:v>
                </c:pt>
                <c:pt idx="2275">
                  <c:v>19.485999999999997</c:v>
                </c:pt>
                <c:pt idx="2276">
                  <c:v>19.453600000000002</c:v>
                </c:pt>
                <c:pt idx="2277">
                  <c:v>19.466599999999996</c:v>
                </c:pt>
                <c:pt idx="2278">
                  <c:v>19.472999999999995</c:v>
                </c:pt>
                <c:pt idx="2279">
                  <c:v>19.472999999999995</c:v>
                </c:pt>
                <c:pt idx="2280">
                  <c:v>19.485999999999997</c:v>
                </c:pt>
                <c:pt idx="2281">
                  <c:v>19.440699999999996</c:v>
                </c:pt>
                <c:pt idx="2282">
                  <c:v>19.447099999999995</c:v>
                </c:pt>
                <c:pt idx="2283">
                  <c:v>19.848499999999998</c:v>
                </c:pt>
                <c:pt idx="2284">
                  <c:v>20.657699999999995</c:v>
                </c:pt>
                <c:pt idx="2285">
                  <c:v>20.793699999999998</c:v>
                </c:pt>
                <c:pt idx="2286">
                  <c:v>20.8066</c:v>
                </c:pt>
                <c:pt idx="2287">
                  <c:v>20.735399999999991</c:v>
                </c:pt>
                <c:pt idx="2288">
                  <c:v>20.780699999999996</c:v>
                </c:pt>
                <c:pt idx="2289">
                  <c:v>20.6707</c:v>
                </c:pt>
                <c:pt idx="2290">
                  <c:v>20.599499999999995</c:v>
                </c:pt>
                <c:pt idx="2291">
                  <c:v>20.547699999999995</c:v>
                </c:pt>
                <c:pt idx="2292">
                  <c:v>20.47</c:v>
                </c:pt>
                <c:pt idx="2293">
                  <c:v>20.450599999999998</c:v>
                </c:pt>
                <c:pt idx="2294">
                  <c:v>20.3858</c:v>
                </c:pt>
                <c:pt idx="2295">
                  <c:v>20.347000000000001</c:v>
                </c:pt>
                <c:pt idx="2296">
                  <c:v>20.334000000000003</c:v>
                </c:pt>
                <c:pt idx="2297">
                  <c:v>20.288699999999992</c:v>
                </c:pt>
                <c:pt idx="2298">
                  <c:v>20.314599999999999</c:v>
                </c:pt>
                <c:pt idx="2299">
                  <c:v>20.2499</c:v>
                </c:pt>
                <c:pt idx="2300">
                  <c:v>20.165699999999998</c:v>
                </c:pt>
                <c:pt idx="2301">
                  <c:v>20.0945</c:v>
                </c:pt>
                <c:pt idx="2302">
                  <c:v>20.087999999999997</c:v>
                </c:pt>
                <c:pt idx="2303">
                  <c:v>20.0945</c:v>
                </c:pt>
                <c:pt idx="2304">
                  <c:v>20.165699999999998</c:v>
                </c:pt>
                <c:pt idx="2305">
                  <c:v>20.165699999999998</c:v>
                </c:pt>
                <c:pt idx="2306">
                  <c:v>20.178699999999996</c:v>
                </c:pt>
                <c:pt idx="2307">
                  <c:v>20.1981</c:v>
                </c:pt>
                <c:pt idx="2308">
                  <c:v>20.1981</c:v>
                </c:pt>
                <c:pt idx="2309">
                  <c:v>20.1722</c:v>
                </c:pt>
                <c:pt idx="2310">
                  <c:v>20.1722</c:v>
                </c:pt>
                <c:pt idx="2311">
                  <c:v>20.159300000000005</c:v>
                </c:pt>
                <c:pt idx="2312">
                  <c:v>20.1722</c:v>
                </c:pt>
                <c:pt idx="2313">
                  <c:v>20.139800000000005</c:v>
                </c:pt>
                <c:pt idx="2314">
                  <c:v>20.152799999999996</c:v>
                </c:pt>
                <c:pt idx="2315">
                  <c:v>20.0945</c:v>
                </c:pt>
                <c:pt idx="2316">
                  <c:v>20.029800000000005</c:v>
                </c:pt>
                <c:pt idx="2317">
                  <c:v>20.016800000000003</c:v>
                </c:pt>
                <c:pt idx="2318">
                  <c:v>19.952100000000002</c:v>
                </c:pt>
                <c:pt idx="2319">
                  <c:v>19.9068</c:v>
                </c:pt>
                <c:pt idx="2320">
                  <c:v>19.945599999999992</c:v>
                </c:pt>
                <c:pt idx="2321">
                  <c:v>19.9909</c:v>
                </c:pt>
                <c:pt idx="2322">
                  <c:v>19.978000000000002</c:v>
                </c:pt>
                <c:pt idx="2323">
                  <c:v>19.964999999999996</c:v>
                </c:pt>
                <c:pt idx="2324">
                  <c:v>19.8809</c:v>
                </c:pt>
                <c:pt idx="2325">
                  <c:v>19.8809</c:v>
                </c:pt>
                <c:pt idx="2326">
                  <c:v>19.8809</c:v>
                </c:pt>
                <c:pt idx="2327">
                  <c:v>19.835599999999996</c:v>
                </c:pt>
                <c:pt idx="2328">
                  <c:v>19.770800000000001</c:v>
                </c:pt>
                <c:pt idx="2329">
                  <c:v>19.8032</c:v>
                </c:pt>
                <c:pt idx="2330">
                  <c:v>19.8032</c:v>
                </c:pt>
                <c:pt idx="2331">
                  <c:v>19.764399999999991</c:v>
                </c:pt>
                <c:pt idx="2332">
                  <c:v>19.744900000000001</c:v>
                </c:pt>
                <c:pt idx="2333">
                  <c:v>19.764399999999991</c:v>
                </c:pt>
                <c:pt idx="2334">
                  <c:v>19.738499999999991</c:v>
                </c:pt>
                <c:pt idx="2335">
                  <c:v>19.6996</c:v>
                </c:pt>
                <c:pt idx="2336">
                  <c:v>19.6996</c:v>
                </c:pt>
                <c:pt idx="2337">
                  <c:v>19.621900000000004</c:v>
                </c:pt>
                <c:pt idx="2338">
                  <c:v>19.647800000000004</c:v>
                </c:pt>
                <c:pt idx="2339">
                  <c:v>19.615500000000001</c:v>
                </c:pt>
                <c:pt idx="2340">
                  <c:v>19.725499999999997</c:v>
                </c:pt>
                <c:pt idx="2341">
                  <c:v>19.809699999999996</c:v>
                </c:pt>
                <c:pt idx="2342">
                  <c:v>19.861499999999996</c:v>
                </c:pt>
                <c:pt idx="2343">
                  <c:v>19.8874</c:v>
                </c:pt>
                <c:pt idx="2344">
                  <c:v>19.809699999999996</c:v>
                </c:pt>
                <c:pt idx="2345">
                  <c:v>19.7514</c:v>
                </c:pt>
                <c:pt idx="2346">
                  <c:v>19.8874</c:v>
                </c:pt>
                <c:pt idx="2347">
                  <c:v>19.809699999999996</c:v>
                </c:pt>
                <c:pt idx="2348">
                  <c:v>19.783799999999992</c:v>
                </c:pt>
                <c:pt idx="2349">
                  <c:v>19.712599999999991</c:v>
                </c:pt>
                <c:pt idx="2350">
                  <c:v>19.693100000000001</c:v>
                </c:pt>
                <c:pt idx="2351">
                  <c:v>19.706099999999996</c:v>
                </c:pt>
                <c:pt idx="2352">
                  <c:v>19.693100000000001</c:v>
                </c:pt>
                <c:pt idx="2353">
                  <c:v>19.609000000000005</c:v>
                </c:pt>
                <c:pt idx="2354">
                  <c:v>19.634899999999998</c:v>
                </c:pt>
                <c:pt idx="2355">
                  <c:v>19.641300000000001</c:v>
                </c:pt>
                <c:pt idx="2356">
                  <c:v>19.641300000000001</c:v>
                </c:pt>
                <c:pt idx="2357">
                  <c:v>19.867899999999999</c:v>
                </c:pt>
                <c:pt idx="2358">
                  <c:v>19.855</c:v>
                </c:pt>
                <c:pt idx="2359">
                  <c:v>19.712599999999991</c:v>
                </c:pt>
                <c:pt idx="2360">
                  <c:v>19.680199999999996</c:v>
                </c:pt>
                <c:pt idx="2361">
                  <c:v>19.667200000000001</c:v>
                </c:pt>
                <c:pt idx="2362">
                  <c:v>19.621900000000004</c:v>
                </c:pt>
                <c:pt idx="2363">
                  <c:v>19.615500000000001</c:v>
                </c:pt>
                <c:pt idx="2364">
                  <c:v>19.660799999999991</c:v>
                </c:pt>
                <c:pt idx="2365">
                  <c:v>19.589599999999997</c:v>
                </c:pt>
                <c:pt idx="2366">
                  <c:v>19.602499999999996</c:v>
                </c:pt>
                <c:pt idx="2367">
                  <c:v>19.647800000000004</c:v>
                </c:pt>
                <c:pt idx="2368">
                  <c:v>19.647800000000004</c:v>
                </c:pt>
                <c:pt idx="2369">
                  <c:v>19.621900000000004</c:v>
                </c:pt>
                <c:pt idx="2370">
                  <c:v>19.615500000000001</c:v>
                </c:pt>
                <c:pt idx="2371">
                  <c:v>19.615500000000001</c:v>
                </c:pt>
                <c:pt idx="2372">
                  <c:v>19.628399999999996</c:v>
                </c:pt>
                <c:pt idx="2373">
                  <c:v>19.589599999999997</c:v>
                </c:pt>
                <c:pt idx="2374">
                  <c:v>19.505400000000002</c:v>
                </c:pt>
                <c:pt idx="2375">
                  <c:v>19.440699999999996</c:v>
                </c:pt>
                <c:pt idx="2376">
                  <c:v>19.511900000000004</c:v>
                </c:pt>
                <c:pt idx="2377">
                  <c:v>19.615500000000001</c:v>
                </c:pt>
                <c:pt idx="2378">
                  <c:v>19.602499999999996</c:v>
                </c:pt>
                <c:pt idx="2379">
                  <c:v>19.563699999999997</c:v>
                </c:pt>
                <c:pt idx="2380">
                  <c:v>19.498899999999995</c:v>
                </c:pt>
                <c:pt idx="2381">
                  <c:v>19.5443</c:v>
                </c:pt>
                <c:pt idx="2382">
                  <c:v>19.505400000000002</c:v>
                </c:pt>
                <c:pt idx="2383">
                  <c:v>19.5443</c:v>
                </c:pt>
                <c:pt idx="2384">
                  <c:v>19.563699999999997</c:v>
                </c:pt>
                <c:pt idx="2385">
                  <c:v>19.537800000000004</c:v>
                </c:pt>
                <c:pt idx="2386">
                  <c:v>19.563699999999997</c:v>
                </c:pt>
                <c:pt idx="2387">
                  <c:v>19.531300000000005</c:v>
                </c:pt>
                <c:pt idx="2388">
                  <c:v>19.557200000000005</c:v>
                </c:pt>
                <c:pt idx="2389">
                  <c:v>19.537800000000004</c:v>
                </c:pt>
                <c:pt idx="2390">
                  <c:v>19.524799999999995</c:v>
                </c:pt>
                <c:pt idx="2391">
                  <c:v>19.731999999999999</c:v>
                </c:pt>
                <c:pt idx="2392">
                  <c:v>19.647800000000004</c:v>
                </c:pt>
                <c:pt idx="2393">
                  <c:v>19.609000000000005</c:v>
                </c:pt>
                <c:pt idx="2394">
                  <c:v>19.609000000000005</c:v>
                </c:pt>
                <c:pt idx="2395">
                  <c:v>19.615500000000001</c:v>
                </c:pt>
                <c:pt idx="2396">
                  <c:v>19.634899999999998</c:v>
                </c:pt>
                <c:pt idx="2397">
                  <c:v>19.634899999999998</c:v>
                </c:pt>
                <c:pt idx="2398">
                  <c:v>19.479500000000002</c:v>
                </c:pt>
                <c:pt idx="2399">
                  <c:v>19.5184</c:v>
                </c:pt>
                <c:pt idx="2400">
                  <c:v>19.524799999999995</c:v>
                </c:pt>
                <c:pt idx="2401">
                  <c:v>19.511900000000004</c:v>
                </c:pt>
                <c:pt idx="2402">
                  <c:v>19.485999999999997</c:v>
                </c:pt>
                <c:pt idx="2403">
                  <c:v>19.505400000000002</c:v>
                </c:pt>
                <c:pt idx="2404">
                  <c:v>19.460099999999997</c:v>
                </c:pt>
                <c:pt idx="2405">
                  <c:v>19.472999999999995</c:v>
                </c:pt>
                <c:pt idx="2406">
                  <c:v>19.492499999999996</c:v>
                </c:pt>
                <c:pt idx="2407">
                  <c:v>19.453600000000002</c:v>
                </c:pt>
                <c:pt idx="2408">
                  <c:v>19.5184</c:v>
                </c:pt>
                <c:pt idx="2409">
                  <c:v>19.537800000000004</c:v>
                </c:pt>
                <c:pt idx="2410">
                  <c:v>19.492499999999996</c:v>
                </c:pt>
                <c:pt idx="2411">
                  <c:v>19.5184</c:v>
                </c:pt>
                <c:pt idx="2412">
                  <c:v>19.408299999999997</c:v>
                </c:pt>
                <c:pt idx="2413">
                  <c:v>19.324100000000001</c:v>
                </c:pt>
                <c:pt idx="2414">
                  <c:v>19.408299999999997</c:v>
                </c:pt>
                <c:pt idx="2415">
                  <c:v>19.414800000000003</c:v>
                </c:pt>
                <c:pt idx="2416">
                  <c:v>19.414800000000003</c:v>
                </c:pt>
                <c:pt idx="2417">
                  <c:v>19.3565</c:v>
                </c:pt>
                <c:pt idx="2418">
                  <c:v>19.492499999999996</c:v>
                </c:pt>
                <c:pt idx="2419">
                  <c:v>19.479500000000002</c:v>
                </c:pt>
                <c:pt idx="2420">
                  <c:v>19.6737</c:v>
                </c:pt>
                <c:pt idx="2421">
                  <c:v>19.5701</c:v>
                </c:pt>
                <c:pt idx="2422">
                  <c:v>19.472999999999995</c:v>
                </c:pt>
                <c:pt idx="2423">
                  <c:v>19.485999999999997</c:v>
                </c:pt>
                <c:pt idx="2424">
                  <c:v>19.466599999999996</c:v>
                </c:pt>
                <c:pt idx="2425">
                  <c:v>19.434200000000001</c:v>
                </c:pt>
                <c:pt idx="2426">
                  <c:v>19.3889</c:v>
                </c:pt>
                <c:pt idx="2427">
                  <c:v>19.343599999999995</c:v>
                </c:pt>
                <c:pt idx="2428">
                  <c:v>19.363</c:v>
                </c:pt>
                <c:pt idx="2429">
                  <c:v>19.3889</c:v>
                </c:pt>
                <c:pt idx="2430">
                  <c:v>19.382399999999997</c:v>
                </c:pt>
                <c:pt idx="2431">
                  <c:v>19.421199999999995</c:v>
                </c:pt>
                <c:pt idx="2432">
                  <c:v>19.414800000000003</c:v>
                </c:pt>
                <c:pt idx="2433">
                  <c:v>19.414800000000003</c:v>
                </c:pt>
                <c:pt idx="2434">
                  <c:v>19.421199999999995</c:v>
                </c:pt>
                <c:pt idx="2435">
                  <c:v>19.408299999999997</c:v>
                </c:pt>
                <c:pt idx="2436">
                  <c:v>19.401800000000001</c:v>
                </c:pt>
                <c:pt idx="2437">
                  <c:v>19.3889</c:v>
                </c:pt>
                <c:pt idx="2438">
                  <c:v>19.369499999999995</c:v>
                </c:pt>
                <c:pt idx="2439">
                  <c:v>19.440699999999996</c:v>
                </c:pt>
                <c:pt idx="2440">
                  <c:v>19.395299999999995</c:v>
                </c:pt>
                <c:pt idx="2441">
                  <c:v>19.447099999999995</c:v>
                </c:pt>
                <c:pt idx="2442">
                  <c:v>19.505400000000002</c:v>
                </c:pt>
                <c:pt idx="2443">
                  <c:v>19.466599999999996</c:v>
                </c:pt>
                <c:pt idx="2444">
                  <c:v>19.485999999999997</c:v>
                </c:pt>
                <c:pt idx="2445">
                  <c:v>19.401800000000001</c:v>
                </c:pt>
                <c:pt idx="2446">
                  <c:v>19.498899999999995</c:v>
                </c:pt>
                <c:pt idx="2447">
                  <c:v>19.401800000000001</c:v>
                </c:pt>
                <c:pt idx="2448">
                  <c:v>19.408299999999997</c:v>
                </c:pt>
                <c:pt idx="2449">
                  <c:v>19.440699999999996</c:v>
                </c:pt>
                <c:pt idx="2450">
                  <c:v>19.382399999999997</c:v>
                </c:pt>
                <c:pt idx="2451">
                  <c:v>19.395299999999995</c:v>
                </c:pt>
                <c:pt idx="2452">
                  <c:v>19.434200000000001</c:v>
                </c:pt>
                <c:pt idx="2453">
                  <c:v>19.414800000000003</c:v>
                </c:pt>
                <c:pt idx="2454">
                  <c:v>19.421199999999995</c:v>
                </c:pt>
                <c:pt idx="2455">
                  <c:v>19.375900000000001</c:v>
                </c:pt>
                <c:pt idx="2456">
                  <c:v>19.350000000000001</c:v>
                </c:pt>
                <c:pt idx="2457">
                  <c:v>19.382399999999997</c:v>
                </c:pt>
                <c:pt idx="2458">
                  <c:v>19.3889</c:v>
                </c:pt>
                <c:pt idx="2459">
                  <c:v>19.408299999999997</c:v>
                </c:pt>
                <c:pt idx="2460">
                  <c:v>19.460099999999997</c:v>
                </c:pt>
                <c:pt idx="2461">
                  <c:v>19.479500000000002</c:v>
                </c:pt>
                <c:pt idx="2462">
                  <c:v>19.537800000000004</c:v>
                </c:pt>
                <c:pt idx="2463">
                  <c:v>19.492499999999996</c:v>
                </c:pt>
                <c:pt idx="2464">
                  <c:v>19.466599999999996</c:v>
                </c:pt>
                <c:pt idx="2465">
                  <c:v>19.485999999999997</c:v>
                </c:pt>
                <c:pt idx="2466">
                  <c:v>19.537800000000004</c:v>
                </c:pt>
                <c:pt idx="2467">
                  <c:v>19.505400000000002</c:v>
                </c:pt>
                <c:pt idx="2468">
                  <c:v>19.511900000000004</c:v>
                </c:pt>
                <c:pt idx="2469">
                  <c:v>19.479500000000002</c:v>
                </c:pt>
                <c:pt idx="2470">
                  <c:v>19.537800000000004</c:v>
                </c:pt>
                <c:pt idx="2471">
                  <c:v>19.498899999999995</c:v>
                </c:pt>
                <c:pt idx="2472">
                  <c:v>19.511900000000004</c:v>
                </c:pt>
                <c:pt idx="2473">
                  <c:v>19.511900000000004</c:v>
                </c:pt>
                <c:pt idx="2474">
                  <c:v>19.511900000000004</c:v>
                </c:pt>
                <c:pt idx="2475">
                  <c:v>19.511900000000004</c:v>
                </c:pt>
                <c:pt idx="2476">
                  <c:v>19.5184</c:v>
                </c:pt>
                <c:pt idx="2477">
                  <c:v>19.6996</c:v>
                </c:pt>
                <c:pt idx="2478">
                  <c:v>19.615500000000001</c:v>
                </c:pt>
                <c:pt idx="2479">
                  <c:v>19.602499999999996</c:v>
                </c:pt>
                <c:pt idx="2480">
                  <c:v>19.609000000000005</c:v>
                </c:pt>
                <c:pt idx="2481">
                  <c:v>19.596</c:v>
                </c:pt>
                <c:pt idx="2482">
                  <c:v>19.667200000000001</c:v>
                </c:pt>
                <c:pt idx="2483">
                  <c:v>19.589599999999997</c:v>
                </c:pt>
                <c:pt idx="2484">
                  <c:v>19.621900000000004</c:v>
                </c:pt>
                <c:pt idx="2485">
                  <c:v>19.589599999999997</c:v>
                </c:pt>
                <c:pt idx="2486">
                  <c:v>19.5443</c:v>
                </c:pt>
                <c:pt idx="2487">
                  <c:v>19.524799999999995</c:v>
                </c:pt>
                <c:pt idx="2488">
                  <c:v>19.472999999999995</c:v>
                </c:pt>
                <c:pt idx="2489">
                  <c:v>19.492499999999996</c:v>
                </c:pt>
                <c:pt idx="2490">
                  <c:v>19.492499999999996</c:v>
                </c:pt>
                <c:pt idx="2491">
                  <c:v>19.524799999999995</c:v>
                </c:pt>
                <c:pt idx="2492">
                  <c:v>19.550699999999996</c:v>
                </c:pt>
                <c:pt idx="2493">
                  <c:v>19.5443</c:v>
                </c:pt>
                <c:pt idx="2494">
                  <c:v>19.531300000000005</c:v>
                </c:pt>
                <c:pt idx="2495">
                  <c:v>19.485999999999997</c:v>
                </c:pt>
                <c:pt idx="2496">
                  <c:v>19.531300000000005</c:v>
                </c:pt>
                <c:pt idx="2497">
                  <c:v>19.660799999999991</c:v>
                </c:pt>
                <c:pt idx="2498">
                  <c:v>19.589599999999997</c:v>
                </c:pt>
                <c:pt idx="2499">
                  <c:v>19.602499999999996</c:v>
                </c:pt>
                <c:pt idx="2500">
                  <c:v>19.576599999999996</c:v>
                </c:pt>
                <c:pt idx="2501">
                  <c:v>19.596</c:v>
                </c:pt>
                <c:pt idx="2502">
                  <c:v>19.602499999999996</c:v>
                </c:pt>
                <c:pt idx="2503">
                  <c:v>19.576599999999996</c:v>
                </c:pt>
                <c:pt idx="2504">
                  <c:v>19.589599999999997</c:v>
                </c:pt>
                <c:pt idx="2505">
                  <c:v>19.583100000000002</c:v>
                </c:pt>
                <c:pt idx="2506">
                  <c:v>19.602499999999996</c:v>
                </c:pt>
                <c:pt idx="2507">
                  <c:v>19.628399999999996</c:v>
                </c:pt>
                <c:pt idx="2508">
                  <c:v>19.615500000000001</c:v>
                </c:pt>
                <c:pt idx="2509">
                  <c:v>19.615500000000001</c:v>
                </c:pt>
                <c:pt idx="2510">
                  <c:v>19.5701</c:v>
                </c:pt>
                <c:pt idx="2511">
                  <c:v>19.596</c:v>
                </c:pt>
                <c:pt idx="2512">
                  <c:v>19.563699999999997</c:v>
                </c:pt>
                <c:pt idx="2513">
                  <c:v>19.531300000000005</c:v>
                </c:pt>
                <c:pt idx="2514">
                  <c:v>19.602499999999996</c:v>
                </c:pt>
                <c:pt idx="2515">
                  <c:v>19.621900000000004</c:v>
                </c:pt>
                <c:pt idx="2516">
                  <c:v>19.602499999999996</c:v>
                </c:pt>
                <c:pt idx="2517">
                  <c:v>19.550699999999996</c:v>
                </c:pt>
                <c:pt idx="2518">
                  <c:v>19.557200000000005</c:v>
                </c:pt>
                <c:pt idx="2519">
                  <c:v>19.583100000000002</c:v>
                </c:pt>
                <c:pt idx="2520">
                  <c:v>19.576599999999996</c:v>
                </c:pt>
                <c:pt idx="2521">
                  <c:v>19.537800000000004</c:v>
                </c:pt>
                <c:pt idx="2522">
                  <c:v>19.537800000000004</c:v>
                </c:pt>
                <c:pt idx="2523">
                  <c:v>19.537800000000004</c:v>
                </c:pt>
                <c:pt idx="2524">
                  <c:v>19.615500000000001</c:v>
                </c:pt>
                <c:pt idx="2525">
                  <c:v>19.647800000000004</c:v>
                </c:pt>
                <c:pt idx="2526">
                  <c:v>19.6737</c:v>
                </c:pt>
                <c:pt idx="2527">
                  <c:v>19.706099999999996</c:v>
                </c:pt>
                <c:pt idx="2528">
                  <c:v>19.712599999999991</c:v>
                </c:pt>
                <c:pt idx="2529">
                  <c:v>19.6737</c:v>
                </c:pt>
                <c:pt idx="2530">
                  <c:v>19.706099999999996</c:v>
                </c:pt>
                <c:pt idx="2531">
                  <c:v>19.706099999999996</c:v>
                </c:pt>
                <c:pt idx="2532">
                  <c:v>19.725499999999997</c:v>
                </c:pt>
                <c:pt idx="2533">
                  <c:v>19.816099999999999</c:v>
                </c:pt>
                <c:pt idx="2534">
                  <c:v>19.867899999999999</c:v>
                </c:pt>
                <c:pt idx="2535">
                  <c:v>19.900299999999998</c:v>
                </c:pt>
                <c:pt idx="2536">
                  <c:v>19.952100000000002</c:v>
                </c:pt>
                <c:pt idx="2537">
                  <c:v>19.978000000000002</c:v>
                </c:pt>
                <c:pt idx="2538">
                  <c:v>19.984499999999997</c:v>
                </c:pt>
                <c:pt idx="2539">
                  <c:v>19.971499999999995</c:v>
                </c:pt>
                <c:pt idx="2540">
                  <c:v>19.952100000000002</c:v>
                </c:pt>
                <c:pt idx="2541">
                  <c:v>19.952100000000002</c:v>
                </c:pt>
                <c:pt idx="2542">
                  <c:v>19.984499999999997</c:v>
                </c:pt>
                <c:pt idx="2543">
                  <c:v>20.068599999999996</c:v>
                </c:pt>
                <c:pt idx="2544">
                  <c:v>20.152799999999996</c:v>
                </c:pt>
                <c:pt idx="2545">
                  <c:v>20.204599999999996</c:v>
                </c:pt>
                <c:pt idx="2546">
                  <c:v>20.236899999999999</c:v>
                </c:pt>
                <c:pt idx="2547">
                  <c:v>20.3535</c:v>
                </c:pt>
                <c:pt idx="2548">
                  <c:v>20.392299999999995</c:v>
                </c:pt>
                <c:pt idx="2549">
                  <c:v>20.457100000000001</c:v>
                </c:pt>
                <c:pt idx="2550">
                  <c:v>20.554099999999995</c:v>
                </c:pt>
                <c:pt idx="2551">
                  <c:v>20.709499999999991</c:v>
                </c:pt>
                <c:pt idx="2552">
                  <c:v>20.838999999999999</c:v>
                </c:pt>
                <c:pt idx="2553">
                  <c:v>20.9102</c:v>
                </c:pt>
                <c:pt idx="2554">
                  <c:v>20.994399999999995</c:v>
                </c:pt>
                <c:pt idx="2555">
                  <c:v>21.117400000000004</c:v>
                </c:pt>
                <c:pt idx="2556">
                  <c:v>21.233899999999995</c:v>
                </c:pt>
                <c:pt idx="2557">
                  <c:v>21.402199999999997</c:v>
                </c:pt>
                <c:pt idx="2558">
                  <c:v>21.447500000000002</c:v>
                </c:pt>
                <c:pt idx="2559">
                  <c:v>21.596399999999996</c:v>
                </c:pt>
                <c:pt idx="2560">
                  <c:v>21.777699999999996</c:v>
                </c:pt>
                <c:pt idx="2561">
                  <c:v>21.8813</c:v>
                </c:pt>
                <c:pt idx="2562">
                  <c:v>22.030200000000001</c:v>
                </c:pt>
                <c:pt idx="2563">
                  <c:v>22.068999999999996</c:v>
                </c:pt>
                <c:pt idx="2564">
                  <c:v>22.217900000000004</c:v>
                </c:pt>
                <c:pt idx="2565">
                  <c:v>22.437999999999999</c:v>
                </c:pt>
                <c:pt idx="2566">
                  <c:v>22.684000000000001</c:v>
                </c:pt>
                <c:pt idx="2567">
                  <c:v>22.858799999999995</c:v>
                </c:pt>
                <c:pt idx="2568">
                  <c:v>23.091899999999999</c:v>
                </c:pt>
                <c:pt idx="2569">
                  <c:v>23.409099999999995</c:v>
                </c:pt>
                <c:pt idx="2570">
                  <c:v>23.674499999999995</c:v>
                </c:pt>
                <c:pt idx="2571">
                  <c:v>23.868699999999997</c:v>
                </c:pt>
                <c:pt idx="2572">
                  <c:v>24.211800000000004</c:v>
                </c:pt>
                <c:pt idx="2573">
                  <c:v>24.626100000000001</c:v>
                </c:pt>
                <c:pt idx="2574">
                  <c:v>24.820399999999996</c:v>
                </c:pt>
                <c:pt idx="2575">
                  <c:v>25.131100000000004</c:v>
                </c:pt>
                <c:pt idx="2576">
                  <c:v>25.072800000000001</c:v>
                </c:pt>
                <c:pt idx="2577">
                  <c:v>25.1829</c:v>
                </c:pt>
                <c:pt idx="2578">
                  <c:v>25.357700000000001</c:v>
                </c:pt>
                <c:pt idx="2579">
                  <c:v>25.409499999999998</c:v>
                </c:pt>
                <c:pt idx="2580">
                  <c:v>25.6296</c:v>
                </c:pt>
                <c:pt idx="2581">
                  <c:v>25.927399999999995</c:v>
                </c:pt>
                <c:pt idx="2582">
                  <c:v>25.979199999999995</c:v>
                </c:pt>
                <c:pt idx="2583">
                  <c:v>25.279999999999998</c:v>
                </c:pt>
                <c:pt idx="2584">
                  <c:v>25.318800000000003</c:v>
                </c:pt>
                <c:pt idx="2585">
                  <c:v>25.519500000000001</c:v>
                </c:pt>
                <c:pt idx="2586">
                  <c:v>25.6555</c:v>
                </c:pt>
                <c:pt idx="2587">
                  <c:v>25.746099999999991</c:v>
                </c:pt>
                <c:pt idx="2588">
                  <c:v>25.752599999999997</c:v>
                </c:pt>
                <c:pt idx="2589">
                  <c:v>25.623100000000001</c:v>
                </c:pt>
                <c:pt idx="2590">
                  <c:v>24.697299999999995</c:v>
                </c:pt>
                <c:pt idx="2591">
                  <c:v>24.205399999999997</c:v>
                </c:pt>
                <c:pt idx="2592">
                  <c:v>24.535499999999995</c:v>
                </c:pt>
                <c:pt idx="2593">
                  <c:v>24.8721</c:v>
                </c:pt>
                <c:pt idx="2594">
                  <c:v>24.082299999999996</c:v>
                </c:pt>
                <c:pt idx="2595">
                  <c:v>23.998199999999997</c:v>
                </c:pt>
                <c:pt idx="2596">
                  <c:v>24.250699999999991</c:v>
                </c:pt>
                <c:pt idx="2597">
                  <c:v>23.324900000000003</c:v>
                </c:pt>
                <c:pt idx="2598">
                  <c:v>22.949399999999997</c:v>
                </c:pt>
                <c:pt idx="2599">
                  <c:v>23.2408</c:v>
                </c:pt>
                <c:pt idx="2600">
                  <c:v>22.386199999999995</c:v>
                </c:pt>
                <c:pt idx="2601">
                  <c:v>21.253299999999996</c:v>
                </c:pt>
                <c:pt idx="2602">
                  <c:v>20.7743</c:v>
                </c:pt>
                <c:pt idx="2603">
                  <c:v>20.728899999999996</c:v>
                </c:pt>
                <c:pt idx="2604">
                  <c:v>20.683599999999991</c:v>
                </c:pt>
                <c:pt idx="2605">
                  <c:v>20.677199999999999</c:v>
                </c:pt>
                <c:pt idx="2606">
                  <c:v>20.7743</c:v>
                </c:pt>
                <c:pt idx="2607">
                  <c:v>20.923199999999998</c:v>
                </c:pt>
                <c:pt idx="2608">
                  <c:v>21.007300000000001</c:v>
                </c:pt>
                <c:pt idx="2609">
                  <c:v>21.214500000000001</c:v>
                </c:pt>
                <c:pt idx="2610">
                  <c:v>21.602900000000005</c:v>
                </c:pt>
                <c:pt idx="2611">
                  <c:v>21.615900000000003</c:v>
                </c:pt>
                <c:pt idx="2612">
                  <c:v>21.712900000000001</c:v>
                </c:pt>
                <c:pt idx="2613">
                  <c:v>22.722899999999996</c:v>
                </c:pt>
                <c:pt idx="2614">
                  <c:v>23.803999999999995</c:v>
                </c:pt>
                <c:pt idx="2615">
                  <c:v>24.16</c:v>
                </c:pt>
                <c:pt idx="2616">
                  <c:v>23.596800000000005</c:v>
                </c:pt>
                <c:pt idx="2617">
                  <c:v>22.936499999999995</c:v>
                </c:pt>
                <c:pt idx="2618">
                  <c:v>21.991299999999995</c:v>
                </c:pt>
                <c:pt idx="2619">
                  <c:v>21.078499999999991</c:v>
                </c:pt>
                <c:pt idx="2620">
                  <c:v>20.463499999999996</c:v>
                </c:pt>
                <c:pt idx="2621">
                  <c:v>19.900299999999998</c:v>
                </c:pt>
                <c:pt idx="2622">
                  <c:v>19.505400000000002</c:v>
                </c:pt>
                <c:pt idx="2623">
                  <c:v>19.317699999999999</c:v>
                </c:pt>
                <c:pt idx="2624">
                  <c:v>19.110499999999995</c:v>
                </c:pt>
                <c:pt idx="2625">
                  <c:v>18.107099999999999</c:v>
                </c:pt>
                <c:pt idx="2626">
                  <c:v>17.744499999999995</c:v>
                </c:pt>
                <c:pt idx="2627">
                  <c:v>18.1783</c:v>
                </c:pt>
                <c:pt idx="2628">
                  <c:v>18.611999999999998</c:v>
                </c:pt>
                <c:pt idx="2629">
                  <c:v>18.883900000000001</c:v>
                </c:pt>
                <c:pt idx="2630">
                  <c:v>19.2011</c:v>
                </c:pt>
                <c:pt idx="2631">
                  <c:v>19.460099999999997</c:v>
                </c:pt>
                <c:pt idx="2632">
                  <c:v>18.858000000000001</c:v>
                </c:pt>
                <c:pt idx="2633">
                  <c:v>18.825699999999998</c:v>
                </c:pt>
                <c:pt idx="2634">
                  <c:v>18.398399999999995</c:v>
                </c:pt>
                <c:pt idx="2635">
                  <c:v>18.896899999999999</c:v>
                </c:pt>
                <c:pt idx="2636">
                  <c:v>18.935699999999997</c:v>
                </c:pt>
                <c:pt idx="2637">
                  <c:v>18.942199999999996</c:v>
                </c:pt>
                <c:pt idx="2638">
                  <c:v>19.207599999999996</c:v>
                </c:pt>
                <c:pt idx="2639">
                  <c:v>19.485999999999997</c:v>
                </c:pt>
                <c:pt idx="2640">
                  <c:v>19.874400000000001</c:v>
                </c:pt>
                <c:pt idx="2641">
                  <c:v>19.997399999999995</c:v>
                </c:pt>
                <c:pt idx="2642">
                  <c:v>19.984499999999997</c:v>
                </c:pt>
                <c:pt idx="2643">
                  <c:v>20.1463</c:v>
                </c:pt>
                <c:pt idx="2644">
                  <c:v>20.424699999999998</c:v>
                </c:pt>
                <c:pt idx="2645">
                  <c:v>20.463499999999996</c:v>
                </c:pt>
                <c:pt idx="2646">
                  <c:v>20.748399999999997</c:v>
                </c:pt>
                <c:pt idx="2647">
                  <c:v>20.968499999999992</c:v>
                </c:pt>
                <c:pt idx="2648">
                  <c:v>20.599499999999995</c:v>
                </c:pt>
                <c:pt idx="2649">
                  <c:v>20.845499999999998</c:v>
                </c:pt>
                <c:pt idx="2650">
                  <c:v>21.389299999999995</c:v>
                </c:pt>
                <c:pt idx="2651">
                  <c:v>21.292199999999998</c:v>
                </c:pt>
                <c:pt idx="2652">
                  <c:v>20.8002</c:v>
                </c:pt>
                <c:pt idx="2653">
                  <c:v>19.1235</c:v>
                </c:pt>
                <c:pt idx="2654">
                  <c:v>18.728599999999997</c:v>
                </c:pt>
                <c:pt idx="2655">
                  <c:v>18.560199999999991</c:v>
                </c:pt>
                <c:pt idx="2656">
                  <c:v>18.081199999999995</c:v>
                </c:pt>
                <c:pt idx="2657">
                  <c:v>18.793299999999995</c:v>
                </c:pt>
                <c:pt idx="2658">
                  <c:v>18.896899999999999</c:v>
                </c:pt>
                <c:pt idx="2659">
                  <c:v>19.485999999999997</c:v>
                </c:pt>
                <c:pt idx="2660">
                  <c:v>19.414800000000003</c:v>
                </c:pt>
                <c:pt idx="2661">
                  <c:v>19.757899999999999</c:v>
                </c:pt>
                <c:pt idx="2662">
                  <c:v>20.664200000000001</c:v>
                </c:pt>
                <c:pt idx="2663">
                  <c:v>21.078499999999991</c:v>
                </c:pt>
                <c:pt idx="2664">
                  <c:v>20.949099999999998</c:v>
                </c:pt>
                <c:pt idx="2665">
                  <c:v>20.418199999999995</c:v>
                </c:pt>
                <c:pt idx="2666">
                  <c:v>20.314599999999999</c:v>
                </c:pt>
                <c:pt idx="2667">
                  <c:v>20.075099999999996</c:v>
                </c:pt>
                <c:pt idx="2668">
                  <c:v>20.036200000000001</c:v>
                </c:pt>
                <c:pt idx="2669">
                  <c:v>20.2499</c:v>
                </c:pt>
                <c:pt idx="2670">
                  <c:v>20.495899999999995</c:v>
                </c:pt>
                <c:pt idx="2671">
                  <c:v>20.612400000000001</c:v>
                </c:pt>
                <c:pt idx="2672">
                  <c:v>20.897300000000001</c:v>
                </c:pt>
                <c:pt idx="2673">
                  <c:v>20.8325</c:v>
                </c:pt>
                <c:pt idx="2674">
                  <c:v>20.638300000000001</c:v>
                </c:pt>
                <c:pt idx="2675">
                  <c:v>20.107500000000005</c:v>
                </c:pt>
                <c:pt idx="2676">
                  <c:v>19.984499999999997</c:v>
                </c:pt>
                <c:pt idx="2677">
                  <c:v>19.686699999999991</c:v>
                </c:pt>
                <c:pt idx="2678">
                  <c:v>19.583100000000002</c:v>
                </c:pt>
                <c:pt idx="2679">
                  <c:v>19.550699999999996</c:v>
                </c:pt>
                <c:pt idx="2680">
                  <c:v>19.498899999999995</c:v>
                </c:pt>
                <c:pt idx="2681">
                  <c:v>19.531300000000005</c:v>
                </c:pt>
                <c:pt idx="2682">
                  <c:v>19.615500000000001</c:v>
                </c:pt>
                <c:pt idx="2683">
                  <c:v>21.790599999999998</c:v>
                </c:pt>
                <c:pt idx="2684">
                  <c:v>23.545000000000002</c:v>
                </c:pt>
                <c:pt idx="2685">
                  <c:v>23.752199999999991</c:v>
                </c:pt>
                <c:pt idx="2686">
                  <c:v>23.137200000000004</c:v>
                </c:pt>
                <c:pt idx="2687">
                  <c:v>22.489799999999992</c:v>
                </c:pt>
                <c:pt idx="2688">
                  <c:v>21.3828</c:v>
                </c:pt>
                <c:pt idx="2689">
                  <c:v>20.6966</c:v>
                </c:pt>
                <c:pt idx="2690">
                  <c:v>20.049199999999995</c:v>
                </c:pt>
                <c:pt idx="2691">
                  <c:v>20.062099999999997</c:v>
                </c:pt>
                <c:pt idx="2692">
                  <c:v>20.224</c:v>
                </c:pt>
                <c:pt idx="2693">
                  <c:v>20.016800000000003</c:v>
                </c:pt>
                <c:pt idx="2694">
                  <c:v>20.055700000000002</c:v>
                </c:pt>
                <c:pt idx="2695">
                  <c:v>20.139800000000005</c:v>
                </c:pt>
                <c:pt idx="2696">
                  <c:v>19.550699999999996</c:v>
                </c:pt>
                <c:pt idx="2697">
                  <c:v>19.129899999999999</c:v>
                </c:pt>
                <c:pt idx="2698">
                  <c:v>18.631499999999999</c:v>
                </c:pt>
                <c:pt idx="2699">
                  <c:v>18.5991</c:v>
                </c:pt>
                <c:pt idx="2700">
                  <c:v>18.534300000000005</c:v>
                </c:pt>
                <c:pt idx="2701">
                  <c:v>20.0945</c:v>
                </c:pt>
                <c:pt idx="2702">
                  <c:v>20.359900000000003</c:v>
                </c:pt>
                <c:pt idx="2703">
                  <c:v>20.457100000000001</c:v>
                </c:pt>
                <c:pt idx="2704">
                  <c:v>19.447099999999995</c:v>
                </c:pt>
                <c:pt idx="2705">
                  <c:v>17.958199999999998</c:v>
                </c:pt>
                <c:pt idx="2706">
                  <c:v>17.543900000000001</c:v>
                </c:pt>
                <c:pt idx="2707">
                  <c:v>17.653900000000004</c:v>
                </c:pt>
                <c:pt idx="2708">
                  <c:v>20.029800000000005</c:v>
                </c:pt>
                <c:pt idx="2709">
                  <c:v>19.816099999999999</c:v>
                </c:pt>
                <c:pt idx="2710">
                  <c:v>19.9909</c:v>
                </c:pt>
                <c:pt idx="2711">
                  <c:v>19.363</c:v>
                </c:pt>
                <c:pt idx="2712">
                  <c:v>18.197700000000001</c:v>
                </c:pt>
                <c:pt idx="2713">
                  <c:v>18.171800000000005</c:v>
                </c:pt>
                <c:pt idx="2714">
                  <c:v>19.2011</c:v>
                </c:pt>
                <c:pt idx="2715">
                  <c:v>19.693100000000001</c:v>
                </c:pt>
                <c:pt idx="2716">
                  <c:v>19.9132</c:v>
                </c:pt>
                <c:pt idx="2717">
                  <c:v>19.926199999999998</c:v>
                </c:pt>
                <c:pt idx="2718">
                  <c:v>19.997399999999995</c:v>
                </c:pt>
                <c:pt idx="2719">
                  <c:v>19.660799999999991</c:v>
                </c:pt>
                <c:pt idx="2720">
                  <c:v>20.1204</c:v>
                </c:pt>
                <c:pt idx="2721">
                  <c:v>20.625399999999996</c:v>
                </c:pt>
                <c:pt idx="2722">
                  <c:v>20.767800000000001</c:v>
                </c:pt>
                <c:pt idx="2723">
                  <c:v>20.47</c:v>
                </c:pt>
                <c:pt idx="2724">
                  <c:v>20.489399999999996</c:v>
                </c:pt>
                <c:pt idx="2725">
                  <c:v>20.204599999999996</c:v>
                </c:pt>
                <c:pt idx="2726">
                  <c:v>20.068599999999996</c:v>
                </c:pt>
                <c:pt idx="2727">
                  <c:v>20.100999999999999</c:v>
                </c:pt>
                <c:pt idx="2728">
                  <c:v>19.867899999999999</c:v>
                </c:pt>
                <c:pt idx="2729">
                  <c:v>19.537800000000004</c:v>
                </c:pt>
                <c:pt idx="2730">
                  <c:v>19.621900000000004</c:v>
                </c:pt>
                <c:pt idx="2731">
                  <c:v>20.495899999999995</c:v>
                </c:pt>
                <c:pt idx="2732">
                  <c:v>20.534700000000001</c:v>
                </c:pt>
                <c:pt idx="2733">
                  <c:v>20.683599999999991</c:v>
                </c:pt>
                <c:pt idx="2734">
                  <c:v>20.230499999999996</c:v>
                </c:pt>
                <c:pt idx="2735">
                  <c:v>20.845499999999998</c:v>
                </c:pt>
                <c:pt idx="2736">
                  <c:v>20.864899999999999</c:v>
                </c:pt>
                <c:pt idx="2737">
                  <c:v>20.787199999999995</c:v>
                </c:pt>
                <c:pt idx="2738">
                  <c:v>20.554099999999995</c:v>
                </c:pt>
                <c:pt idx="2739">
                  <c:v>20.217500000000001</c:v>
                </c:pt>
                <c:pt idx="2740">
                  <c:v>20.230499999999996</c:v>
                </c:pt>
                <c:pt idx="2741">
                  <c:v>19.861499999999996</c:v>
                </c:pt>
                <c:pt idx="2742">
                  <c:v>23.389699999999998</c:v>
                </c:pt>
                <c:pt idx="2743">
                  <c:v>25.351199999999999</c:v>
                </c:pt>
                <c:pt idx="2744">
                  <c:v>24.7103</c:v>
                </c:pt>
                <c:pt idx="2745">
                  <c:v>25.933800000000005</c:v>
                </c:pt>
                <c:pt idx="2746">
                  <c:v>22.256799999999991</c:v>
                </c:pt>
                <c:pt idx="2747">
                  <c:v>18.042299999999997</c:v>
                </c:pt>
                <c:pt idx="2748">
                  <c:v>18.696200000000001</c:v>
                </c:pt>
                <c:pt idx="2749">
                  <c:v>23.6875</c:v>
                </c:pt>
                <c:pt idx="2750">
                  <c:v>31.099900000000005</c:v>
                </c:pt>
                <c:pt idx="2751">
                  <c:v>27.409800000000001</c:v>
                </c:pt>
                <c:pt idx="2752">
                  <c:v>22.949399999999997</c:v>
                </c:pt>
                <c:pt idx="2753">
                  <c:v>21.6417</c:v>
                </c:pt>
                <c:pt idx="2754">
                  <c:v>19.524799999999995</c:v>
                </c:pt>
                <c:pt idx="2755">
                  <c:v>16.935300000000002</c:v>
                </c:pt>
                <c:pt idx="2756">
                  <c:v>15.679400000000001</c:v>
                </c:pt>
                <c:pt idx="2757">
                  <c:v>17.595599999999997</c:v>
                </c:pt>
                <c:pt idx="2758">
                  <c:v>19.524799999999995</c:v>
                </c:pt>
                <c:pt idx="2759">
                  <c:v>22.781099999999995</c:v>
                </c:pt>
                <c:pt idx="2760">
                  <c:v>23.706900000000001</c:v>
                </c:pt>
                <c:pt idx="2761">
                  <c:v>21.441099999999995</c:v>
                </c:pt>
                <c:pt idx="2762">
                  <c:v>19.3047</c:v>
                </c:pt>
                <c:pt idx="2763">
                  <c:v>15.711799999999998</c:v>
                </c:pt>
                <c:pt idx="2764">
                  <c:v>13.2065</c:v>
                </c:pt>
                <c:pt idx="2765">
                  <c:v>12.203000000000001</c:v>
                </c:pt>
                <c:pt idx="2766">
                  <c:v>14.015700000000002</c:v>
                </c:pt>
                <c:pt idx="2767">
                  <c:v>17.634499999999999</c:v>
                </c:pt>
                <c:pt idx="2768">
                  <c:v>18.495499999999996</c:v>
                </c:pt>
                <c:pt idx="2769">
                  <c:v>17.8934</c:v>
                </c:pt>
                <c:pt idx="2770">
                  <c:v>17.628</c:v>
                </c:pt>
                <c:pt idx="2771">
                  <c:v>17.375499999999995</c:v>
                </c:pt>
                <c:pt idx="2772">
                  <c:v>17.090699999999991</c:v>
                </c:pt>
                <c:pt idx="2773">
                  <c:v>17.123100000000001</c:v>
                </c:pt>
                <c:pt idx="2774">
                  <c:v>17.828699999999998</c:v>
                </c:pt>
                <c:pt idx="2775">
                  <c:v>18.294799999999995</c:v>
                </c:pt>
                <c:pt idx="2776">
                  <c:v>18.469599999999996</c:v>
                </c:pt>
                <c:pt idx="2777">
                  <c:v>18.870999999999999</c:v>
                </c:pt>
                <c:pt idx="2778">
                  <c:v>22.949399999999997</c:v>
                </c:pt>
                <c:pt idx="2779">
                  <c:v>24.302499999999991</c:v>
                </c:pt>
                <c:pt idx="2780">
                  <c:v>23.247199999999996</c:v>
                </c:pt>
                <c:pt idx="2781">
                  <c:v>21.7971</c:v>
                </c:pt>
                <c:pt idx="2782">
                  <c:v>19.855</c:v>
                </c:pt>
                <c:pt idx="2783">
                  <c:v>18.560199999999991</c:v>
                </c:pt>
                <c:pt idx="2784">
                  <c:v>18.268899999999995</c:v>
                </c:pt>
                <c:pt idx="2785">
                  <c:v>18.294799999999995</c:v>
                </c:pt>
                <c:pt idx="2786">
                  <c:v>19.434200000000001</c:v>
                </c:pt>
                <c:pt idx="2787">
                  <c:v>24.172999999999995</c:v>
                </c:pt>
                <c:pt idx="2788">
                  <c:v>22.502800000000001</c:v>
                </c:pt>
                <c:pt idx="2789">
                  <c:v>19.2529</c:v>
                </c:pt>
                <c:pt idx="2790">
                  <c:v>21.5123</c:v>
                </c:pt>
                <c:pt idx="2791">
                  <c:v>28.97</c:v>
                </c:pt>
                <c:pt idx="2792">
                  <c:v>33.728200000000008</c:v>
                </c:pt>
                <c:pt idx="2793">
                  <c:v>32.789500000000004</c:v>
                </c:pt>
                <c:pt idx="2794">
                  <c:v>27.824200000000001</c:v>
                </c:pt>
                <c:pt idx="2795">
                  <c:v>22.606300000000001</c:v>
                </c:pt>
                <c:pt idx="2796">
                  <c:v>19.485999999999997</c:v>
                </c:pt>
                <c:pt idx="2797">
                  <c:v>17.019500000000001</c:v>
                </c:pt>
                <c:pt idx="2798">
                  <c:v>20.042699999999996</c:v>
                </c:pt>
                <c:pt idx="2799">
                  <c:v>27.0214</c:v>
                </c:pt>
                <c:pt idx="2800">
                  <c:v>32.815400000000004</c:v>
                </c:pt>
                <c:pt idx="2801">
                  <c:v>36.796800000000012</c:v>
                </c:pt>
                <c:pt idx="2802">
                  <c:v>33.631100000000011</c:v>
                </c:pt>
                <c:pt idx="2803">
                  <c:v>27.3645</c:v>
                </c:pt>
                <c:pt idx="2804">
                  <c:v>22.6905</c:v>
                </c:pt>
                <c:pt idx="2805">
                  <c:v>23.577400000000001</c:v>
                </c:pt>
                <c:pt idx="2806">
                  <c:v>29.565599999999996</c:v>
                </c:pt>
                <c:pt idx="2807">
                  <c:v>28.788799999999988</c:v>
                </c:pt>
                <c:pt idx="2808">
                  <c:v>25.6555</c:v>
                </c:pt>
                <c:pt idx="2809">
                  <c:v>22.528699999999997</c:v>
                </c:pt>
                <c:pt idx="2810">
                  <c:v>17.278399999999998</c:v>
                </c:pt>
                <c:pt idx="2811">
                  <c:v>16.048399999999997</c:v>
                </c:pt>
                <c:pt idx="2812">
                  <c:v>14.196900000000001</c:v>
                </c:pt>
                <c:pt idx="2813">
                  <c:v>14.637099999999998</c:v>
                </c:pt>
                <c:pt idx="2814">
                  <c:v>13.31</c:v>
                </c:pt>
                <c:pt idx="2815">
                  <c:v>13.7502</c:v>
                </c:pt>
                <c:pt idx="2816">
                  <c:v>15.129200000000001</c:v>
                </c:pt>
                <c:pt idx="2817">
                  <c:v>13.135200000000001</c:v>
                </c:pt>
                <c:pt idx="2818">
                  <c:v>13.271199999999999</c:v>
                </c:pt>
                <c:pt idx="2819">
                  <c:v>14.417</c:v>
                </c:pt>
                <c:pt idx="2820">
                  <c:v>15.0321</c:v>
                </c:pt>
                <c:pt idx="2821">
                  <c:v>13.938000000000001</c:v>
                </c:pt>
                <c:pt idx="2822">
                  <c:v>12.837400000000002</c:v>
                </c:pt>
                <c:pt idx="2823">
                  <c:v>12.1577</c:v>
                </c:pt>
                <c:pt idx="2824">
                  <c:v>11.613900000000001</c:v>
                </c:pt>
                <c:pt idx="2825">
                  <c:v>10.875900000000001</c:v>
                </c:pt>
                <c:pt idx="2826">
                  <c:v>10.144399999999999</c:v>
                </c:pt>
                <c:pt idx="2827">
                  <c:v>11.3291</c:v>
                </c:pt>
                <c:pt idx="2828">
                  <c:v>19.770800000000001</c:v>
                </c:pt>
                <c:pt idx="2829">
                  <c:v>22.528699999999997</c:v>
                </c:pt>
                <c:pt idx="2830">
                  <c:v>20.288699999999992</c:v>
                </c:pt>
                <c:pt idx="2831">
                  <c:v>17.097200000000001</c:v>
                </c:pt>
                <c:pt idx="2832">
                  <c:v>18.3337</c:v>
                </c:pt>
                <c:pt idx="2833">
                  <c:v>19.285299999999992</c:v>
                </c:pt>
                <c:pt idx="2834">
                  <c:v>16.469199999999997</c:v>
                </c:pt>
                <c:pt idx="2835">
                  <c:v>13.335900000000002</c:v>
                </c:pt>
                <c:pt idx="2836">
                  <c:v>15.8672</c:v>
                </c:pt>
                <c:pt idx="2837">
                  <c:v>19.505400000000002</c:v>
                </c:pt>
                <c:pt idx="2838">
                  <c:v>16.119599999999995</c:v>
                </c:pt>
                <c:pt idx="2839">
                  <c:v>17.518000000000001</c:v>
                </c:pt>
                <c:pt idx="2840">
                  <c:v>20.165699999999998</c:v>
                </c:pt>
                <c:pt idx="2841">
                  <c:v>21.479900000000001</c:v>
                </c:pt>
                <c:pt idx="2842">
                  <c:v>21.479900000000001</c:v>
                </c:pt>
                <c:pt idx="2843">
                  <c:v>20.3794</c:v>
                </c:pt>
                <c:pt idx="2844">
                  <c:v>22.93</c:v>
                </c:pt>
                <c:pt idx="2845">
                  <c:v>20.126899999999999</c:v>
                </c:pt>
                <c:pt idx="2846">
                  <c:v>19.978000000000002</c:v>
                </c:pt>
                <c:pt idx="2847">
                  <c:v>21.0915</c:v>
                </c:pt>
                <c:pt idx="2848">
                  <c:v>20.243399999999998</c:v>
                </c:pt>
                <c:pt idx="2849">
                  <c:v>19.1493</c:v>
                </c:pt>
                <c:pt idx="2850">
                  <c:v>18.223599999999998</c:v>
                </c:pt>
                <c:pt idx="2851">
                  <c:v>17.738099999999996</c:v>
                </c:pt>
                <c:pt idx="2852">
                  <c:v>16.902999999999995</c:v>
                </c:pt>
                <c:pt idx="2853">
                  <c:v>20.5412</c:v>
                </c:pt>
                <c:pt idx="2854">
                  <c:v>19.117000000000004</c:v>
                </c:pt>
                <c:pt idx="2855">
                  <c:v>19.511900000000004</c:v>
                </c:pt>
                <c:pt idx="2856">
                  <c:v>17.472699999999996</c:v>
                </c:pt>
                <c:pt idx="2857">
                  <c:v>15.219800000000001</c:v>
                </c:pt>
                <c:pt idx="2858">
                  <c:v>16.262099999999997</c:v>
                </c:pt>
                <c:pt idx="2859">
                  <c:v>16.9742</c:v>
                </c:pt>
                <c:pt idx="2860">
                  <c:v>22.761699999999998</c:v>
                </c:pt>
                <c:pt idx="2861">
                  <c:v>21.117400000000004</c:v>
                </c:pt>
                <c:pt idx="2862">
                  <c:v>21.0397</c:v>
                </c:pt>
                <c:pt idx="2863">
                  <c:v>23.286099999999998</c:v>
                </c:pt>
                <c:pt idx="2864">
                  <c:v>21.635300000000001</c:v>
                </c:pt>
                <c:pt idx="2865">
                  <c:v>19.978000000000002</c:v>
                </c:pt>
                <c:pt idx="2866">
                  <c:v>18.586099999999991</c:v>
                </c:pt>
                <c:pt idx="2867">
                  <c:v>17.5244</c:v>
                </c:pt>
                <c:pt idx="2868">
                  <c:v>17.498499999999996</c:v>
                </c:pt>
                <c:pt idx="2869">
                  <c:v>17.4468</c:v>
                </c:pt>
                <c:pt idx="2870">
                  <c:v>18.12</c:v>
                </c:pt>
                <c:pt idx="2871">
                  <c:v>18.825699999999998</c:v>
                </c:pt>
                <c:pt idx="2872">
                  <c:v>19.324100000000001</c:v>
                </c:pt>
                <c:pt idx="2873">
                  <c:v>19.453600000000002</c:v>
                </c:pt>
                <c:pt idx="2874">
                  <c:v>24.729699999999998</c:v>
                </c:pt>
                <c:pt idx="2875">
                  <c:v>21.674099999999999</c:v>
                </c:pt>
                <c:pt idx="2876">
                  <c:v>21.874800000000004</c:v>
                </c:pt>
                <c:pt idx="2877">
                  <c:v>18.501999999999999</c:v>
                </c:pt>
                <c:pt idx="2878">
                  <c:v>19.227</c:v>
                </c:pt>
                <c:pt idx="2879">
                  <c:v>21.123799999999996</c:v>
                </c:pt>
                <c:pt idx="2880">
                  <c:v>20.787199999999995</c:v>
                </c:pt>
                <c:pt idx="2881">
                  <c:v>21.097899999999999</c:v>
                </c:pt>
                <c:pt idx="2882">
                  <c:v>20.923199999999998</c:v>
                </c:pt>
                <c:pt idx="2883">
                  <c:v>19.434200000000001</c:v>
                </c:pt>
                <c:pt idx="2884">
                  <c:v>18.262399999999996</c:v>
                </c:pt>
                <c:pt idx="2885">
                  <c:v>17.653900000000004</c:v>
                </c:pt>
                <c:pt idx="2886">
                  <c:v>23.027100000000001</c:v>
                </c:pt>
                <c:pt idx="2887">
                  <c:v>30.653199999999995</c:v>
                </c:pt>
                <c:pt idx="2888">
                  <c:v>29.617400000000004</c:v>
                </c:pt>
                <c:pt idx="2889">
                  <c:v>24.347799999999996</c:v>
                </c:pt>
                <c:pt idx="2890">
                  <c:v>19.531300000000005</c:v>
                </c:pt>
                <c:pt idx="2891">
                  <c:v>17.006499999999996</c:v>
                </c:pt>
                <c:pt idx="2892">
                  <c:v>16.164899999999999</c:v>
                </c:pt>
                <c:pt idx="2893">
                  <c:v>15.925400000000002</c:v>
                </c:pt>
                <c:pt idx="2894">
                  <c:v>15.9513</c:v>
                </c:pt>
                <c:pt idx="2895">
                  <c:v>21.628799999999991</c:v>
                </c:pt>
                <c:pt idx="2896">
                  <c:v>19.227</c:v>
                </c:pt>
                <c:pt idx="2897">
                  <c:v>15.854200000000002</c:v>
                </c:pt>
                <c:pt idx="2898">
                  <c:v>15.1874</c:v>
                </c:pt>
                <c:pt idx="2899">
                  <c:v>16.249099999999995</c:v>
                </c:pt>
                <c:pt idx="2900">
                  <c:v>22.7941</c:v>
                </c:pt>
                <c:pt idx="2901">
                  <c:v>20.321100000000001</c:v>
                </c:pt>
                <c:pt idx="2902">
                  <c:v>20.8066</c:v>
                </c:pt>
                <c:pt idx="2903">
                  <c:v>22.172599999999996</c:v>
                </c:pt>
                <c:pt idx="2904">
                  <c:v>20.8325</c:v>
                </c:pt>
                <c:pt idx="2905">
                  <c:v>19.265899999999991</c:v>
                </c:pt>
                <c:pt idx="2906">
                  <c:v>18.016400000000001</c:v>
                </c:pt>
                <c:pt idx="2907">
                  <c:v>18.314200000000003</c:v>
                </c:pt>
                <c:pt idx="2908">
                  <c:v>18.197700000000001</c:v>
                </c:pt>
                <c:pt idx="2909">
                  <c:v>18.858000000000001</c:v>
                </c:pt>
                <c:pt idx="2910">
                  <c:v>19.2011</c:v>
                </c:pt>
                <c:pt idx="2911">
                  <c:v>18.780299999999997</c:v>
                </c:pt>
                <c:pt idx="2912">
                  <c:v>18.450199999999995</c:v>
                </c:pt>
                <c:pt idx="2913">
                  <c:v>17.958199999999998</c:v>
                </c:pt>
                <c:pt idx="2914">
                  <c:v>23.959299999999995</c:v>
                </c:pt>
                <c:pt idx="2915">
                  <c:v>20.372900000000001</c:v>
                </c:pt>
                <c:pt idx="2916">
                  <c:v>20.8002</c:v>
                </c:pt>
                <c:pt idx="2917">
                  <c:v>21.680599999999991</c:v>
                </c:pt>
                <c:pt idx="2918">
                  <c:v>20.612400000000001</c:v>
                </c:pt>
                <c:pt idx="2919">
                  <c:v>19.285299999999992</c:v>
                </c:pt>
                <c:pt idx="2920">
                  <c:v>16.935300000000002</c:v>
                </c:pt>
                <c:pt idx="2921">
                  <c:v>15.485200000000003</c:v>
                </c:pt>
                <c:pt idx="2922">
                  <c:v>15.9643</c:v>
                </c:pt>
                <c:pt idx="2923">
                  <c:v>16.941800000000001</c:v>
                </c:pt>
                <c:pt idx="2924">
                  <c:v>17.725099999999998</c:v>
                </c:pt>
                <c:pt idx="2925">
                  <c:v>18.488999999999997</c:v>
                </c:pt>
                <c:pt idx="2926">
                  <c:v>18.851600000000001</c:v>
                </c:pt>
                <c:pt idx="2927">
                  <c:v>19.065199999999997</c:v>
                </c:pt>
                <c:pt idx="2928">
                  <c:v>24.5808</c:v>
                </c:pt>
                <c:pt idx="2929">
                  <c:v>25.7332</c:v>
                </c:pt>
                <c:pt idx="2930">
                  <c:v>22.418599999999998</c:v>
                </c:pt>
                <c:pt idx="2931">
                  <c:v>20.2499</c:v>
                </c:pt>
                <c:pt idx="2932">
                  <c:v>18.858000000000001</c:v>
                </c:pt>
                <c:pt idx="2933">
                  <c:v>17.9129</c:v>
                </c:pt>
                <c:pt idx="2934">
                  <c:v>17.951699999999995</c:v>
                </c:pt>
                <c:pt idx="2935">
                  <c:v>24.276599999999991</c:v>
                </c:pt>
                <c:pt idx="2936">
                  <c:v>20.826000000000001</c:v>
                </c:pt>
                <c:pt idx="2937">
                  <c:v>20.424699999999998</c:v>
                </c:pt>
                <c:pt idx="2938">
                  <c:v>20.897300000000001</c:v>
                </c:pt>
                <c:pt idx="2939">
                  <c:v>20.029800000000005</c:v>
                </c:pt>
                <c:pt idx="2940">
                  <c:v>18.968099999999996</c:v>
                </c:pt>
                <c:pt idx="2941">
                  <c:v>18.482499999999998</c:v>
                </c:pt>
                <c:pt idx="2942">
                  <c:v>18.760899999999996</c:v>
                </c:pt>
                <c:pt idx="2943">
                  <c:v>18.611999999999998</c:v>
                </c:pt>
                <c:pt idx="2944">
                  <c:v>25.435399999999998</c:v>
                </c:pt>
                <c:pt idx="2945">
                  <c:v>25.558399999999995</c:v>
                </c:pt>
                <c:pt idx="2946">
                  <c:v>22.522200000000002</c:v>
                </c:pt>
                <c:pt idx="2947">
                  <c:v>19.078099999999996</c:v>
                </c:pt>
                <c:pt idx="2948">
                  <c:v>16.857600000000001</c:v>
                </c:pt>
                <c:pt idx="2949">
                  <c:v>23.681000000000001</c:v>
                </c:pt>
                <c:pt idx="2950">
                  <c:v>23.933499999999995</c:v>
                </c:pt>
                <c:pt idx="2951">
                  <c:v>28.219100000000001</c:v>
                </c:pt>
                <c:pt idx="2952">
                  <c:v>25.823799999999995</c:v>
                </c:pt>
                <c:pt idx="2953">
                  <c:v>21.233899999999995</c:v>
                </c:pt>
                <c:pt idx="2954">
                  <c:v>17.608599999999996</c:v>
                </c:pt>
                <c:pt idx="2955">
                  <c:v>15.1874</c:v>
                </c:pt>
                <c:pt idx="2956">
                  <c:v>14.488200000000001</c:v>
                </c:pt>
                <c:pt idx="2957">
                  <c:v>14.572400000000002</c:v>
                </c:pt>
                <c:pt idx="2958">
                  <c:v>21.3504</c:v>
                </c:pt>
                <c:pt idx="2959">
                  <c:v>18.579699999999995</c:v>
                </c:pt>
                <c:pt idx="2960">
                  <c:v>14.455900000000002</c:v>
                </c:pt>
                <c:pt idx="2961">
                  <c:v>13.5496</c:v>
                </c:pt>
                <c:pt idx="2962">
                  <c:v>15.433400000000002</c:v>
                </c:pt>
                <c:pt idx="2963">
                  <c:v>24.024100000000001</c:v>
                </c:pt>
                <c:pt idx="2964">
                  <c:v>24.813900000000004</c:v>
                </c:pt>
                <c:pt idx="2965">
                  <c:v>22.224399999999996</c:v>
                </c:pt>
                <c:pt idx="2966">
                  <c:v>20.152799999999996</c:v>
                </c:pt>
                <c:pt idx="2967">
                  <c:v>17.906399999999998</c:v>
                </c:pt>
                <c:pt idx="2968">
                  <c:v>16.676400000000001</c:v>
                </c:pt>
                <c:pt idx="2969">
                  <c:v>17.038900000000005</c:v>
                </c:pt>
                <c:pt idx="2970">
                  <c:v>24.4772</c:v>
                </c:pt>
                <c:pt idx="2971">
                  <c:v>25.033999999999999</c:v>
                </c:pt>
                <c:pt idx="2972">
                  <c:v>21.6935</c:v>
                </c:pt>
                <c:pt idx="2973">
                  <c:v>19.0717</c:v>
                </c:pt>
                <c:pt idx="2974">
                  <c:v>17.692799999999991</c:v>
                </c:pt>
                <c:pt idx="2975">
                  <c:v>17.026</c:v>
                </c:pt>
                <c:pt idx="2976">
                  <c:v>16.831800000000005</c:v>
                </c:pt>
                <c:pt idx="2977">
                  <c:v>24.652000000000001</c:v>
                </c:pt>
                <c:pt idx="2978">
                  <c:v>24.7103</c:v>
                </c:pt>
                <c:pt idx="2979">
                  <c:v>21.835999999999999</c:v>
                </c:pt>
                <c:pt idx="2980">
                  <c:v>19.5443</c:v>
                </c:pt>
                <c:pt idx="2981">
                  <c:v>17.9129</c:v>
                </c:pt>
                <c:pt idx="2982">
                  <c:v>16.948299999999996</c:v>
                </c:pt>
                <c:pt idx="2983">
                  <c:v>16.540400000000002</c:v>
                </c:pt>
                <c:pt idx="2984">
                  <c:v>24.457799999999995</c:v>
                </c:pt>
                <c:pt idx="2985">
                  <c:v>20.9879</c:v>
                </c:pt>
                <c:pt idx="2986">
                  <c:v>20.3276</c:v>
                </c:pt>
                <c:pt idx="2987">
                  <c:v>20.4376</c:v>
                </c:pt>
                <c:pt idx="2988">
                  <c:v>18.560199999999991</c:v>
                </c:pt>
                <c:pt idx="2989">
                  <c:v>17.595599999999997</c:v>
                </c:pt>
                <c:pt idx="2990">
                  <c:v>17.3367</c:v>
                </c:pt>
                <c:pt idx="2991">
                  <c:v>24.626100000000001</c:v>
                </c:pt>
                <c:pt idx="2992">
                  <c:v>19.9132</c:v>
                </c:pt>
                <c:pt idx="2993">
                  <c:v>20.016800000000003</c:v>
                </c:pt>
                <c:pt idx="2994">
                  <c:v>20.534700000000001</c:v>
                </c:pt>
                <c:pt idx="2995">
                  <c:v>19.065199999999997</c:v>
                </c:pt>
                <c:pt idx="2996">
                  <c:v>17.653900000000004</c:v>
                </c:pt>
                <c:pt idx="2997">
                  <c:v>16.883500000000002</c:v>
                </c:pt>
                <c:pt idx="2998">
                  <c:v>17.653900000000004</c:v>
                </c:pt>
                <c:pt idx="2999">
                  <c:v>18.171800000000005</c:v>
                </c:pt>
                <c:pt idx="3000">
                  <c:v>25.875599999999995</c:v>
                </c:pt>
                <c:pt idx="3001">
                  <c:v>24.982199999999992</c:v>
                </c:pt>
                <c:pt idx="3002">
                  <c:v>21.583499999999997</c:v>
                </c:pt>
                <c:pt idx="3003">
                  <c:v>19.052199999999996</c:v>
                </c:pt>
                <c:pt idx="3004">
                  <c:v>17.498499999999996</c:v>
                </c:pt>
                <c:pt idx="3005">
                  <c:v>16.877099999999999</c:v>
                </c:pt>
                <c:pt idx="3006">
                  <c:v>17.660399999999996</c:v>
                </c:pt>
                <c:pt idx="3007">
                  <c:v>26.0763</c:v>
                </c:pt>
                <c:pt idx="3008">
                  <c:v>25.674900000000004</c:v>
                </c:pt>
                <c:pt idx="3009">
                  <c:v>22.295599999999997</c:v>
                </c:pt>
                <c:pt idx="3010">
                  <c:v>18.586099999999991</c:v>
                </c:pt>
                <c:pt idx="3011">
                  <c:v>16.643999999999995</c:v>
                </c:pt>
                <c:pt idx="3012">
                  <c:v>15.5823</c:v>
                </c:pt>
                <c:pt idx="3013">
                  <c:v>15.0062</c:v>
                </c:pt>
                <c:pt idx="3014">
                  <c:v>22.839400000000001</c:v>
                </c:pt>
                <c:pt idx="3015">
                  <c:v>23.519100000000005</c:v>
                </c:pt>
                <c:pt idx="3016">
                  <c:v>20.8584</c:v>
                </c:pt>
                <c:pt idx="3017">
                  <c:v>18.288299999999996</c:v>
                </c:pt>
                <c:pt idx="3018">
                  <c:v>17.310800000000004</c:v>
                </c:pt>
                <c:pt idx="3019">
                  <c:v>17.2072</c:v>
                </c:pt>
                <c:pt idx="3020">
                  <c:v>16.954799999999995</c:v>
                </c:pt>
                <c:pt idx="3021">
                  <c:v>17.407900000000001</c:v>
                </c:pt>
                <c:pt idx="3022">
                  <c:v>17.828699999999998</c:v>
                </c:pt>
                <c:pt idx="3023">
                  <c:v>18.145900000000001</c:v>
                </c:pt>
                <c:pt idx="3024">
                  <c:v>18.683199999999996</c:v>
                </c:pt>
                <c:pt idx="3025">
                  <c:v>20.58</c:v>
                </c:pt>
                <c:pt idx="3026">
                  <c:v>29.338999999999999</c:v>
                </c:pt>
                <c:pt idx="3027">
                  <c:v>27.319199999999999</c:v>
                </c:pt>
                <c:pt idx="3028">
                  <c:v>30.420199999999998</c:v>
                </c:pt>
                <c:pt idx="3029">
                  <c:v>23.434999999999999</c:v>
                </c:pt>
                <c:pt idx="3030">
                  <c:v>16.909400000000002</c:v>
                </c:pt>
                <c:pt idx="3031">
                  <c:v>15.310400000000001</c:v>
                </c:pt>
                <c:pt idx="3032">
                  <c:v>15.731199999999999</c:v>
                </c:pt>
                <c:pt idx="3033">
                  <c:v>17.194299999999995</c:v>
                </c:pt>
                <c:pt idx="3034">
                  <c:v>17.3367</c:v>
                </c:pt>
                <c:pt idx="3035">
                  <c:v>25.441800000000001</c:v>
                </c:pt>
                <c:pt idx="3036">
                  <c:v>20.845499999999998</c:v>
                </c:pt>
                <c:pt idx="3037">
                  <c:v>22.7164</c:v>
                </c:pt>
                <c:pt idx="3038">
                  <c:v>19.006900000000005</c:v>
                </c:pt>
                <c:pt idx="3039">
                  <c:v>15.077400000000003</c:v>
                </c:pt>
                <c:pt idx="3040">
                  <c:v>21.3828</c:v>
                </c:pt>
                <c:pt idx="3041">
                  <c:v>18.747999999999998</c:v>
                </c:pt>
                <c:pt idx="3042">
                  <c:v>20.554099999999995</c:v>
                </c:pt>
                <c:pt idx="3043">
                  <c:v>20.838999999999999</c:v>
                </c:pt>
                <c:pt idx="3044">
                  <c:v>19.3306</c:v>
                </c:pt>
                <c:pt idx="3045">
                  <c:v>17.880499999999998</c:v>
                </c:pt>
                <c:pt idx="3046">
                  <c:v>16.851199999999999</c:v>
                </c:pt>
                <c:pt idx="3047">
                  <c:v>18.346599999999995</c:v>
                </c:pt>
                <c:pt idx="3048">
                  <c:v>17.310800000000004</c:v>
                </c:pt>
                <c:pt idx="3049">
                  <c:v>24.405999999999995</c:v>
                </c:pt>
                <c:pt idx="3050">
                  <c:v>19.822599999999998</c:v>
                </c:pt>
                <c:pt idx="3051">
                  <c:v>21.117400000000004</c:v>
                </c:pt>
                <c:pt idx="3052">
                  <c:v>21.408699999999996</c:v>
                </c:pt>
                <c:pt idx="3053">
                  <c:v>19.3565</c:v>
                </c:pt>
                <c:pt idx="3054">
                  <c:v>18.268899999999995</c:v>
                </c:pt>
                <c:pt idx="3055">
                  <c:v>17.349599999999995</c:v>
                </c:pt>
                <c:pt idx="3056">
                  <c:v>17.621500000000001</c:v>
                </c:pt>
                <c:pt idx="3057">
                  <c:v>17.569800000000001</c:v>
                </c:pt>
                <c:pt idx="3058">
                  <c:v>17.537400000000005</c:v>
                </c:pt>
                <c:pt idx="3059">
                  <c:v>18.437200000000001</c:v>
                </c:pt>
                <c:pt idx="3060">
                  <c:v>18.981000000000002</c:v>
                </c:pt>
                <c:pt idx="3061">
                  <c:v>27.8565</c:v>
                </c:pt>
                <c:pt idx="3062">
                  <c:v>23.137200000000004</c:v>
                </c:pt>
                <c:pt idx="3063">
                  <c:v>22.8782</c:v>
                </c:pt>
                <c:pt idx="3064">
                  <c:v>22.774699999999996</c:v>
                </c:pt>
                <c:pt idx="3065">
                  <c:v>20.787199999999995</c:v>
                </c:pt>
                <c:pt idx="3066">
                  <c:v>19.848499999999998</c:v>
                </c:pt>
                <c:pt idx="3067">
                  <c:v>18.592599999999997</c:v>
                </c:pt>
                <c:pt idx="3068">
                  <c:v>17.686299999999996</c:v>
                </c:pt>
                <c:pt idx="3069">
                  <c:v>15.9384</c:v>
                </c:pt>
                <c:pt idx="3070">
                  <c:v>21.583499999999997</c:v>
                </c:pt>
                <c:pt idx="3071">
                  <c:v>22.703399999999991</c:v>
                </c:pt>
                <c:pt idx="3072">
                  <c:v>20.903699999999997</c:v>
                </c:pt>
                <c:pt idx="3073">
                  <c:v>18.644400000000001</c:v>
                </c:pt>
                <c:pt idx="3074">
                  <c:v>16.262099999999997</c:v>
                </c:pt>
                <c:pt idx="3075">
                  <c:v>16.456299999999995</c:v>
                </c:pt>
                <c:pt idx="3076">
                  <c:v>17.589200000000002</c:v>
                </c:pt>
                <c:pt idx="3077">
                  <c:v>24.962799999999998</c:v>
                </c:pt>
                <c:pt idx="3078">
                  <c:v>24.639099999999999</c:v>
                </c:pt>
                <c:pt idx="3079">
                  <c:v>21.6676</c:v>
                </c:pt>
                <c:pt idx="3080">
                  <c:v>18.242999999999995</c:v>
                </c:pt>
                <c:pt idx="3081">
                  <c:v>17.718699999999991</c:v>
                </c:pt>
                <c:pt idx="3082">
                  <c:v>17.744499999999995</c:v>
                </c:pt>
                <c:pt idx="3083">
                  <c:v>17.317299999999999</c:v>
                </c:pt>
                <c:pt idx="3084">
                  <c:v>25.661899999999999</c:v>
                </c:pt>
                <c:pt idx="3085">
                  <c:v>25.059899999999999</c:v>
                </c:pt>
                <c:pt idx="3086">
                  <c:v>18.12</c:v>
                </c:pt>
                <c:pt idx="3087">
                  <c:v>14.0351</c:v>
                </c:pt>
                <c:pt idx="3088">
                  <c:v>21.499300000000002</c:v>
                </c:pt>
                <c:pt idx="3089">
                  <c:v>31.0352</c:v>
                </c:pt>
                <c:pt idx="3090">
                  <c:v>30.0123</c:v>
                </c:pt>
                <c:pt idx="3091">
                  <c:v>24.865699999999997</c:v>
                </c:pt>
                <c:pt idx="3092">
                  <c:v>18.845099999999995</c:v>
                </c:pt>
                <c:pt idx="3093">
                  <c:v>14.423500000000002</c:v>
                </c:pt>
                <c:pt idx="3094">
                  <c:v>13.258199999999999</c:v>
                </c:pt>
                <c:pt idx="3095">
                  <c:v>12.850400000000002</c:v>
                </c:pt>
                <c:pt idx="3096">
                  <c:v>22.185499999999998</c:v>
                </c:pt>
                <c:pt idx="3097">
                  <c:v>18.12</c:v>
                </c:pt>
                <c:pt idx="3098">
                  <c:v>19.006900000000005</c:v>
                </c:pt>
                <c:pt idx="3099">
                  <c:v>19.848499999999998</c:v>
                </c:pt>
                <c:pt idx="3100">
                  <c:v>17.174900000000004</c:v>
                </c:pt>
                <c:pt idx="3101">
                  <c:v>15.906000000000002</c:v>
                </c:pt>
                <c:pt idx="3102">
                  <c:v>16.255599999999998</c:v>
                </c:pt>
                <c:pt idx="3103">
                  <c:v>25.914400000000001</c:v>
                </c:pt>
                <c:pt idx="3104">
                  <c:v>20.502400000000002</c:v>
                </c:pt>
                <c:pt idx="3105">
                  <c:v>14.1646</c:v>
                </c:pt>
                <c:pt idx="3106">
                  <c:v>9.7947999999999986</c:v>
                </c:pt>
                <c:pt idx="3107">
                  <c:v>7.8008999999999995</c:v>
                </c:pt>
                <c:pt idx="3108">
                  <c:v>6.9139999999999997</c:v>
                </c:pt>
                <c:pt idx="3109">
                  <c:v>6.2795000000000005</c:v>
                </c:pt>
                <c:pt idx="3110">
                  <c:v>5.9946999999999999</c:v>
                </c:pt>
                <c:pt idx="3111">
                  <c:v>6.0918000000000001</c:v>
                </c:pt>
                <c:pt idx="3112">
                  <c:v>6.2407000000000004</c:v>
                </c:pt>
                <c:pt idx="3113">
                  <c:v>6.3053999999999997</c:v>
                </c:pt>
                <c:pt idx="3114">
                  <c:v>6.7973999999999997</c:v>
                </c:pt>
                <c:pt idx="3115">
                  <c:v>6.9722000000000008</c:v>
                </c:pt>
                <c:pt idx="3116">
                  <c:v>7.0174999999999992</c:v>
                </c:pt>
                <c:pt idx="3117">
                  <c:v>7.5808</c:v>
                </c:pt>
                <c:pt idx="3118">
                  <c:v>8.3511000000000006</c:v>
                </c:pt>
                <c:pt idx="3119">
                  <c:v>8.4223000000000035</c:v>
                </c:pt>
                <c:pt idx="3120">
                  <c:v>10.222</c:v>
                </c:pt>
                <c:pt idx="3121">
                  <c:v>11.4262</c:v>
                </c:pt>
                <c:pt idx="3122">
                  <c:v>11.102500000000003</c:v>
                </c:pt>
                <c:pt idx="3123">
                  <c:v>10.668700000000001</c:v>
                </c:pt>
                <c:pt idx="3124">
                  <c:v>12.377800000000002</c:v>
                </c:pt>
                <c:pt idx="3125">
                  <c:v>13.1676</c:v>
                </c:pt>
                <c:pt idx="3126">
                  <c:v>13.6661</c:v>
                </c:pt>
                <c:pt idx="3127">
                  <c:v>13.912100000000002</c:v>
                </c:pt>
                <c:pt idx="3128">
                  <c:v>12.869800000000001</c:v>
                </c:pt>
                <c:pt idx="3129">
                  <c:v>15.6859</c:v>
                </c:pt>
                <c:pt idx="3130">
                  <c:v>15.7895</c:v>
                </c:pt>
                <c:pt idx="3131">
                  <c:v>18.728599999999997</c:v>
                </c:pt>
                <c:pt idx="3132">
                  <c:v>17.356100000000001</c:v>
                </c:pt>
                <c:pt idx="3133">
                  <c:v>15.045</c:v>
                </c:pt>
                <c:pt idx="3134">
                  <c:v>17.699200000000001</c:v>
                </c:pt>
                <c:pt idx="3135">
                  <c:v>16.657000000000004</c:v>
                </c:pt>
                <c:pt idx="3136">
                  <c:v>14.2034</c:v>
                </c:pt>
                <c:pt idx="3137">
                  <c:v>12.468400000000003</c:v>
                </c:pt>
                <c:pt idx="3138">
                  <c:v>13.717899999999998</c:v>
                </c:pt>
                <c:pt idx="3139">
                  <c:v>16.262099999999997</c:v>
                </c:pt>
                <c:pt idx="3140">
                  <c:v>14.740699999999999</c:v>
                </c:pt>
                <c:pt idx="3141">
                  <c:v>15.226299999999998</c:v>
                </c:pt>
                <c:pt idx="3142">
                  <c:v>14.514100000000001</c:v>
                </c:pt>
                <c:pt idx="3143">
                  <c:v>17.006499999999996</c:v>
                </c:pt>
                <c:pt idx="3144">
                  <c:v>15.4399</c:v>
                </c:pt>
                <c:pt idx="3145">
                  <c:v>13.789100000000001</c:v>
                </c:pt>
                <c:pt idx="3146">
                  <c:v>14.9414</c:v>
                </c:pt>
                <c:pt idx="3147">
                  <c:v>15.569400000000002</c:v>
                </c:pt>
                <c:pt idx="3148">
                  <c:v>17.414400000000001</c:v>
                </c:pt>
                <c:pt idx="3149">
                  <c:v>18.068199999999997</c:v>
                </c:pt>
                <c:pt idx="3150">
                  <c:v>18.210699999999996</c:v>
                </c:pt>
                <c:pt idx="3151">
                  <c:v>16.197299999999995</c:v>
                </c:pt>
                <c:pt idx="3152">
                  <c:v>15.129200000000001</c:v>
                </c:pt>
                <c:pt idx="3153">
                  <c:v>15.511100000000001</c:v>
                </c:pt>
                <c:pt idx="3154">
                  <c:v>19.485999999999997</c:v>
                </c:pt>
                <c:pt idx="3155">
                  <c:v>19.790299999999991</c:v>
                </c:pt>
                <c:pt idx="3156">
                  <c:v>19.453600000000002</c:v>
                </c:pt>
                <c:pt idx="3157">
                  <c:v>18.307800000000004</c:v>
                </c:pt>
                <c:pt idx="3158">
                  <c:v>16.669899999999995</c:v>
                </c:pt>
                <c:pt idx="3159">
                  <c:v>18.877500000000001</c:v>
                </c:pt>
                <c:pt idx="3160">
                  <c:v>17.317299999999999</c:v>
                </c:pt>
                <c:pt idx="3161">
                  <c:v>20.1204</c:v>
                </c:pt>
                <c:pt idx="3162">
                  <c:v>21.570499999999996</c:v>
                </c:pt>
                <c:pt idx="3163">
                  <c:v>18.773900000000001</c:v>
                </c:pt>
                <c:pt idx="3164">
                  <c:v>15.8672</c:v>
                </c:pt>
                <c:pt idx="3165">
                  <c:v>14.553000000000003</c:v>
                </c:pt>
                <c:pt idx="3166">
                  <c:v>20.100999999999999</c:v>
                </c:pt>
                <c:pt idx="3167">
                  <c:v>20.560599999999997</c:v>
                </c:pt>
                <c:pt idx="3168">
                  <c:v>17.841699999999996</c:v>
                </c:pt>
                <c:pt idx="3169">
                  <c:v>18.068199999999997</c:v>
                </c:pt>
                <c:pt idx="3170">
                  <c:v>16.831800000000005</c:v>
                </c:pt>
                <c:pt idx="3171">
                  <c:v>15.0321</c:v>
                </c:pt>
                <c:pt idx="3172">
                  <c:v>14.093400000000003</c:v>
                </c:pt>
                <c:pt idx="3173">
                  <c:v>19.136399999999995</c:v>
                </c:pt>
                <c:pt idx="3174">
                  <c:v>18.294799999999995</c:v>
                </c:pt>
                <c:pt idx="3175">
                  <c:v>16.203800000000001</c:v>
                </c:pt>
                <c:pt idx="3176">
                  <c:v>16.592199999999991</c:v>
                </c:pt>
                <c:pt idx="3177">
                  <c:v>15.271600000000001</c:v>
                </c:pt>
                <c:pt idx="3178">
                  <c:v>14.4818</c:v>
                </c:pt>
                <c:pt idx="3179">
                  <c:v>14.3393</c:v>
                </c:pt>
                <c:pt idx="3180">
                  <c:v>19.194700000000001</c:v>
                </c:pt>
                <c:pt idx="3181">
                  <c:v>27.3063</c:v>
                </c:pt>
                <c:pt idx="3182">
                  <c:v>26.277000000000001</c:v>
                </c:pt>
                <c:pt idx="3183">
                  <c:v>22.5092</c:v>
                </c:pt>
                <c:pt idx="3184">
                  <c:v>19.8874</c:v>
                </c:pt>
                <c:pt idx="3185">
                  <c:v>18.139399999999995</c:v>
                </c:pt>
                <c:pt idx="3186">
                  <c:v>17.187799999999996</c:v>
                </c:pt>
                <c:pt idx="3187">
                  <c:v>19.861499999999996</c:v>
                </c:pt>
                <c:pt idx="3188">
                  <c:v>19.563699999999997</c:v>
                </c:pt>
                <c:pt idx="3189">
                  <c:v>16.954799999999995</c:v>
                </c:pt>
                <c:pt idx="3190">
                  <c:v>16.508099999999995</c:v>
                </c:pt>
                <c:pt idx="3191">
                  <c:v>14.9803</c:v>
                </c:pt>
                <c:pt idx="3192">
                  <c:v>14.5077</c:v>
                </c:pt>
                <c:pt idx="3193">
                  <c:v>16.359200000000001</c:v>
                </c:pt>
                <c:pt idx="3194">
                  <c:v>16.495099999999997</c:v>
                </c:pt>
                <c:pt idx="3195">
                  <c:v>22.3733</c:v>
                </c:pt>
                <c:pt idx="3196">
                  <c:v>20.767800000000001</c:v>
                </c:pt>
                <c:pt idx="3197">
                  <c:v>18.087700000000002</c:v>
                </c:pt>
                <c:pt idx="3198">
                  <c:v>16.566299999999991</c:v>
                </c:pt>
                <c:pt idx="3199">
                  <c:v>16.462699999999998</c:v>
                </c:pt>
                <c:pt idx="3200">
                  <c:v>17.013000000000005</c:v>
                </c:pt>
                <c:pt idx="3201">
                  <c:v>18.385499999999997</c:v>
                </c:pt>
                <c:pt idx="3202">
                  <c:v>23.681000000000001</c:v>
                </c:pt>
                <c:pt idx="3203">
                  <c:v>19.757899999999999</c:v>
                </c:pt>
                <c:pt idx="3204">
                  <c:v>15.213299999999998</c:v>
                </c:pt>
                <c:pt idx="3205">
                  <c:v>15.355700000000004</c:v>
                </c:pt>
                <c:pt idx="3206">
                  <c:v>16.9742</c:v>
                </c:pt>
                <c:pt idx="3207">
                  <c:v>22.5092</c:v>
                </c:pt>
                <c:pt idx="3208">
                  <c:v>20.903699999999997</c:v>
                </c:pt>
                <c:pt idx="3209">
                  <c:v>21.829499999999996</c:v>
                </c:pt>
                <c:pt idx="3210">
                  <c:v>18.366</c:v>
                </c:pt>
                <c:pt idx="3211">
                  <c:v>15.815400000000002</c:v>
                </c:pt>
                <c:pt idx="3212">
                  <c:v>14.1646</c:v>
                </c:pt>
                <c:pt idx="3213">
                  <c:v>17.822199999999995</c:v>
                </c:pt>
                <c:pt idx="3214">
                  <c:v>17.8093</c:v>
                </c:pt>
                <c:pt idx="3215">
                  <c:v>17.317299999999999</c:v>
                </c:pt>
                <c:pt idx="3216">
                  <c:v>17.2849</c:v>
                </c:pt>
                <c:pt idx="3217">
                  <c:v>16.1326</c:v>
                </c:pt>
                <c:pt idx="3218">
                  <c:v>16.113199999999999</c:v>
                </c:pt>
                <c:pt idx="3219">
                  <c:v>15.9384</c:v>
                </c:pt>
                <c:pt idx="3220">
                  <c:v>16.5275</c:v>
                </c:pt>
                <c:pt idx="3221">
                  <c:v>17.899899999999999</c:v>
                </c:pt>
                <c:pt idx="3222">
                  <c:v>17.990499999999997</c:v>
                </c:pt>
                <c:pt idx="3223">
                  <c:v>22.988299999999992</c:v>
                </c:pt>
                <c:pt idx="3224">
                  <c:v>19.220599999999997</c:v>
                </c:pt>
                <c:pt idx="3225">
                  <c:v>16.566299999999991</c:v>
                </c:pt>
                <c:pt idx="3226">
                  <c:v>17.239599999999996</c:v>
                </c:pt>
                <c:pt idx="3227">
                  <c:v>17.252499999999998</c:v>
                </c:pt>
                <c:pt idx="3228">
                  <c:v>18.249499999999998</c:v>
                </c:pt>
                <c:pt idx="3229">
                  <c:v>18.268899999999995</c:v>
                </c:pt>
                <c:pt idx="3230">
                  <c:v>17.543900000000001</c:v>
                </c:pt>
                <c:pt idx="3231">
                  <c:v>17.110099999999999</c:v>
                </c:pt>
                <c:pt idx="3232">
                  <c:v>17.433800000000005</c:v>
                </c:pt>
                <c:pt idx="3233">
                  <c:v>16.262099999999997</c:v>
                </c:pt>
                <c:pt idx="3234">
                  <c:v>14.870200000000002</c:v>
                </c:pt>
                <c:pt idx="3235">
                  <c:v>15.886600000000001</c:v>
                </c:pt>
                <c:pt idx="3236">
                  <c:v>19.000499999999995</c:v>
                </c:pt>
                <c:pt idx="3237">
                  <c:v>17.440299999999997</c:v>
                </c:pt>
                <c:pt idx="3238">
                  <c:v>15.5305</c:v>
                </c:pt>
                <c:pt idx="3239">
                  <c:v>16.915900000000001</c:v>
                </c:pt>
                <c:pt idx="3240">
                  <c:v>19.2529</c:v>
                </c:pt>
                <c:pt idx="3241">
                  <c:v>20.256399999999996</c:v>
                </c:pt>
                <c:pt idx="3242">
                  <c:v>19.621900000000004</c:v>
                </c:pt>
                <c:pt idx="3243">
                  <c:v>18.683199999999996</c:v>
                </c:pt>
                <c:pt idx="3244">
                  <c:v>23.208399999999997</c:v>
                </c:pt>
                <c:pt idx="3245">
                  <c:v>21.408699999999996</c:v>
                </c:pt>
                <c:pt idx="3246">
                  <c:v>20.204599999999996</c:v>
                </c:pt>
                <c:pt idx="3247">
                  <c:v>18.288299999999996</c:v>
                </c:pt>
                <c:pt idx="3248">
                  <c:v>17.168399999999991</c:v>
                </c:pt>
                <c:pt idx="3249">
                  <c:v>19.117000000000004</c:v>
                </c:pt>
                <c:pt idx="3250">
                  <c:v>20.1722</c:v>
                </c:pt>
                <c:pt idx="3251">
                  <c:v>19.971499999999995</c:v>
                </c:pt>
                <c:pt idx="3252">
                  <c:v>18.327200000000001</c:v>
                </c:pt>
                <c:pt idx="3253">
                  <c:v>17.278399999999998</c:v>
                </c:pt>
                <c:pt idx="3254">
                  <c:v>19.214099999999995</c:v>
                </c:pt>
                <c:pt idx="3255">
                  <c:v>20.2499</c:v>
                </c:pt>
                <c:pt idx="3256">
                  <c:v>20.8002</c:v>
                </c:pt>
                <c:pt idx="3257">
                  <c:v>19.5443</c:v>
                </c:pt>
                <c:pt idx="3258">
                  <c:v>19.6996</c:v>
                </c:pt>
                <c:pt idx="3259">
                  <c:v>18.223599999999998</c:v>
                </c:pt>
                <c:pt idx="3260">
                  <c:v>18.476099999999995</c:v>
                </c:pt>
                <c:pt idx="3261">
                  <c:v>20.9102</c:v>
                </c:pt>
                <c:pt idx="3262">
                  <c:v>21.9072</c:v>
                </c:pt>
                <c:pt idx="3263">
                  <c:v>22.3733</c:v>
                </c:pt>
                <c:pt idx="3264">
                  <c:v>18.5473</c:v>
                </c:pt>
                <c:pt idx="3265">
                  <c:v>17.220199999999991</c:v>
                </c:pt>
                <c:pt idx="3266">
                  <c:v>18.132999999999999</c:v>
                </c:pt>
                <c:pt idx="3267">
                  <c:v>20.023299999999995</c:v>
                </c:pt>
                <c:pt idx="3268">
                  <c:v>20.981399999999997</c:v>
                </c:pt>
                <c:pt idx="3269">
                  <c:v>21.758299999999991</c:v>
                </c:pt>
                <c:pt idx="3270">
                  <c:v>24.0564</c:v>
                </c:pt>
                <c:pt idx="3271">
                  <c:v>22.133800000000004</c:v>
                </c:pt>
                <c:pt idx="3272">
                  <c:v>19.239999999999995</c:v>
                </c:pt>
                <c:pt idx="3273">
                  <c:v>20.974999999999998</c:v>
                </c:pt>
                <c:pt idx="3274">
                  <c:v>20.9361</c:v>
                </c:pt>
                <c:pt idx="3275">
                  <c:v>23.421999999999997</c:v>
                </c:pt>
                <c:pt idx="3276">
                  <c:v>20.262799999999991</c:v>
                </c:pt>
                <c:pt idx="3277">
                  <c:v>21.823</c:v>
                </c:pt>
                <c:pt idx="3278">
                  <c:v>18.566699999999997</c:v>
                </c:pt>
                <c:pt idx="3279">
                  <c:v>15.653500000000003</c:v>
                </c:pt>
                <c:pt idx="3280">
                  <c:v>16.618099999999995</c:v>
                </c:pt>
                <c:pt idx="3281">
                  <c:v>19.026399999999995</c:v>
                </c:pt>
                <c:pt idx="3282">
                  <c:v>22.8523</c:v>
                </c:pt>
                <c:pt idx="3283">
                  <c:v>21.292199999999998</c:v>
                </c:pt>
                <c:pt idx="3284">
                  <c:v>20.049199999999995</c:v>
                </c:pt>
                <c:pt idx="3285">
                  <c:v>17.556799999999996</c:v>
                </c:pt>
                <c:pt idx="3286">
                  <c:v>22.9818</c:v>
                </c:pt>
                <c:pt idx="3287">
                  <c:v>20.3276</c:v>
                </c:pt>
                <c:pt idx="3288">
                  <c:v>18.430800000000001</c:v>
                </c:pt>
                <c:pt idx="3289">
                  <c:v>24.334800000000005</c:v>
                </c:pt>
                <c:pt idx="3290">
                  <c:v>30.0382</c:v>
                </c:pt>
                <c:pt idx="3291">
                  <c:v>26.587700000000002</c:v>
                </c:pt>
                <c:pt idx="3292">
                  <c:v>21.479900000000001</c:v>
                </c:pt>
                <c:pt idx="3293">
                  <c:v>18.799800000000001</c:v>
                </c:pt>
                <c:pt idx="3294">
                  <c:v>19.770800000000001</c:v>
                </c:pt>
                <c:pt idx="3295">
                  <c:v>21.7194</c:v>
                </c:pt>
                <c:pt idx="3296">
                  <c:v>23.486799999999992</c:v>
                </c:pt>
                <c:pt idx="3297">
                  <c:v>20.677199999999999</c:v>
                </c:pt>
                <c:pt idx="3298">
                  <c:v>18.540800000000001</c:v>
                </c:pt>
                <c:pt idx="3299">
                  <c:v>17.776900000000001</c:v>
                </c:pt>
                <c:pt idx="3300">
                  <c:v>20.3794</c:v>
                </c:pt>
                <c:pt idx="3301">
                  <c:v>20.3858</c:v>
                </c:pt>
                <c:pt idx="3302">
                  <c:v>20.709499999999991</c:v>
                </c:pt>
                <c:pt idx="3303">
                  <c:v>20.8325</c:v>
                </c:pt>
                <c:pt idx="3304">
                  <c:v>23.0595</c:v>
                </c:pt>
                <c:pt idx="3305">
                  <c:v>21.868299999999998</c:v>
                </c:pt>
                <c:pt idx="3306">
                  <c:v>17.828699999999998</c:v>
                </c:pt>
                <c:pt idx="3307">
                  <c:v>18.508400000000002</c:v>
                </c:pt>
                <c:pt idx="3308">
                  <c:v>21.8813</c:v>
                </c:pt>
                <c:pt idx="3309">
                  <c:v>21.505800000000001</c:v>
                </c:pt>
                <c:pt idx="3310">
                  <c:v>20.651299999999999</c:v>
                </c:pt>
                <c:pt idx="3311">
                  <c:v>22.269699999999997</c:v>
                </c:pt>
                <c:pt idx="3312">
                  <c:v>19.621900000000004</c:v>
                </c:pt>
                <c:pt idx="3313">
                  <c:v>16.203800000000001</c:v>
                </c:pt>
                <c:pt idx="3314">
                  <c:v>22.250299999999996</c:v>
                </c:pt>
                <c:pt idx="3315">
                  <c:v>22.315000000000001</c:v>
                </c:pt>
                <c:pt idx="3316">
                  <c:v>18.288299999999996</c:v>
                </c:pt>
                <c:pt idx="3317">
                  <c:v>20.210999999999999</c:v>
                </c:pt>
                <c:pt idx="3318">
                  <c:v>20.586499999999997</c:v>
                </c:pt>
                <c:pt idx="3319">
                  <c:v>19.8874</c:v>
                </c:pt>
                <c:pt idx="3320">
                  <c:v>19.350000000000001</c:v>
                </c:pt>
                <c:pt idx="3321">
                  <c:v>17.899899999999999</c:v>
                </c:pt>
                <c:pt idx="3322">
                  <c:v>18.391900000000003</c:v>
                </c:pt>
                <c:pt idx="3323">
                  <c:v>21.518699999999995</c:v>
                </c:pt>
                <c:pt idx="3324">
                  <c:v>24.205399999999997</c:v>
                </c:pt>
                <c:pt idx="3325">
                  <c:v>20.230499999999996</c:v>
                </c:pt>
                <c:pt idx="3326">
                  <c:v>20.741900000000001</c:v>
                </c:pt>
                <c:pt idx="3327">
                  <c:v>17.705699999999997</c:v>
                </c:pt>
                <c:pt idx="3328">
                  <c:v>16.430399999999995</c:v>
                </c:pt>
                <c:pt idx="3329">
                  <c:v>19.466599999999996</c:v>
                </c:pt>
                <c:pt idx="3330">
                  <c:v>19.466599999999996</c:v>
                </c:pt>
                <c:pt idx="3331">
                  <c:v>20.657699999999995</c:v>
                </c:pt>
                <c:pt idx="3332">
                  <c:v>17.653900000000004</c:v>
                </c:pt>
                <c:pt idx="3333">
                  <c:v>16.5275</c:v>
                </c:pt>
                <c:pt idx="3334">
                  <c:v>18.411300000000001</c:v>
                </c:pt>
                <c:pt idx="3335">
                  <c:v>22.994800000000001</c:v>
                </c:pt>
                <c:pt idx="3336">
                  <c:v>20.133400000000005</c:v>
                </c:pt>
                <c:pt idx="3337">
                  <c:v>18.851600000000001</c:v>
                </c:pt>
                <c:pt idx="3338">
                  <c:v>18.508400000000002</c:v>
                </c:pt>
                <c:pt idx="3339">
                  <c:v>15.349300000000001</c:v>
                </c:pt>
                <c:pt idx="3340">
                  <c:v>22.230899999999995</c:v>
                </c:pt>
                <c:pt idx="3341">
                  <c:v>20.204599999999996</c:v>
                </c:pt>
                <c:pt idx="3342">
                  <c:v>18.935699999999997</c:v>
                </c:pt>
                <c:pt idx="3343">
                  <c:v>19.835599999999996</c:v>
                </c:pt>
                <c:pt idx="3344">
                  <c:v>20.450599999999998</c:v>
                </c:pt>
                <c:pt idx="3345">
                  <c:v>21.7971</c:v>
                </c:pt>
                <c:pt idx="3346">
                  <c:v>18.579699999999995</c:v>
                </c:pt>
                <c:pt idx="3347">
                  <c:v>18.974599999999995</c:v>
                </c:pt>
                <c:pt idx="3348">
                  <c:v>21.318100000000001</c:v>
                </c:pt>
                <c:pt idx="3349">
                  <c:v>22.6646</c:v>
                </c:pt>
                <c:pt idx="3350">
                  <c:v>24.121200000000005</c:v>
                </c:pt>
                <c:pt idx="3351">
                  <c:v>19.563699999999997</c:v>
                </c:pt>
                <c:pt idx="3352">
                  <c:v>18.896899999999999</c:v>
                </c:pt>
                <c:pt idx="3353">
                  <c:v>17.123100000000001</c:v>
                </c:pt>
                <c:pt idx="3354">
                  <c:v>16.2944</c:v>
                </c:pt>
                <c:pt idx="3355">
                  <c:v>16.89</c:v>
                </c:pt>
                <c:pt idx="3356">
                  <c:v>19.0976</c:v>
                </c:pt>
                <c:pt idx="3357">
                  <c:v>20.042699999999996</c:v>
                </c:pt>
                <c:pt idx="3358">
                  <c:v>22.3992</c:v>
                </c:pt>
                <c:pt idx="3359">
                  <c:v>22.062499999999996</c:v>
                </c:pt>
                <c:pt idx="3360">
                  <c:v>17.589200000000002</c:v>
                </c:pt>
                <c:pt idx="3361">
                  <c:v>20.340499999999995</c:v>
                </c:pt>
                <c:pt idx="3362">
                  <c:v>31.229399999999991</c:v>
                </c:pt>
                <c:pt idx="3363">
                  <c:v>22.308499999999995</c:v>
                </c:pt>
                <c:pt idx="3364">
                  <c:v>18.139399999999995</c:v>
                </c:pt>
                <c:pt idx="3365">
                  <c:v>18.508400000000002</c:v>
                </c:pt>
                <c:pt idx="3366">
                  <c:v>19.382399999999997</c:v>
                </c:pt>
                <c:pt idx="3367">
                  <c:v>20.126899999999999</c:v>
                </c:pt>
                <c:pt idx="3368">
                  <c:v>20.340499999999995</c:v>
                </c:pt>
                <c:pt idx="3369">
                  <c:v>19.453600000000002</c:v>
                </c:pt>
                <c:pt idx="3370">
                  <c:v>26.186299999999996</c:v>
                </c:pt>
                <c:pt idx="3371">
                  <c:v>25.092300000000002</c:v>
                </c:pt>
                <c:pt idx="3372">
                  <c:v>21.732399999999991</c:v>
                </c:pt>
                <c:pt idx="3373">
                  <c:v>20.269299999999998</c:v>
                </c:pt>
                <c:pt idx="3374">
                  <c:v>19.337100000000003</c:v>
                </c:pt>
                <c:pt idx="3375">
                  <c:v>26.665400000000002</c:v>
                </c:pt>
                <c:pt idx="3376">
                  <c:v>23.745699999999992</c:v>
                </c:pt>
                <c:pt idx="3377">
                  <c:v>17.595599999999997</c:v>
                </c:pt>
                <c:pt idx="3378">
                  <c:v>20.586499999999997</c:v>
                </c:pt>
                <c:pt idx="3379">
                  <c:v>16.669899999999995</c:v>
                </c:pt>
                <c:pt idx="3380">
                  <c:v>19.065199999999997</c:v>
                </c:pt>
                <c:pt idx="3381">
                  <c:v>17.0777</c:v>
                </c:pt>
                <c:pt idx="3382">
                  <c:v>20.709499999999991</c:v>
                </c:pt>
                <c:pt idx="3383">
                  <c:v>20.955499999999997</c:v>
                </c:pt>
                <c:pt idx="3384">
                  <c:v>18.845099999999995</c:v>
                </c:pt>
                <c:pt idx="3385">
                  <c:v>19.026399999999995</c:v>
                </c:pt>
                <c:pt idx="3386">
                  <c:v>18.8062</c:v>
                </c:pt>
                <c:pt idx="3387">
                  <c:v>18.553799999999995</c:v>
                </c:pt>
                <c:pt idx="3388">
                  <c:v>18.981000000000002</c:v>
                </c:pt>
                <c:pt idx="3389">
                  <c:v>25.6555</c:v>
                </c:pt>
                <c:pt idx="3390">
                  <c:v>23.182499999999997</c:v>
                </c:pt>
                <c:pt idx="3391">
                  <c:v>26.794799999999995</c:v>
                </c:pt>
                <c:pt idx="3392">
                  <c:v>24.943399999999997</c:v>
                </c:pt>
                <c:pt idx="3393">
                  <c:v>21.59</c:v>
                </c:pt>
                <c:pt idx="3394">
                  <c:v>26.8337</c:v>
                </c:pt>
                <c:pt idx="3395">
                  <c:v>19.285299999999992</c:v>
                </c:pt>
                <c:pt idx="3396">
                  <c:v>21.441099999999995</c:v>
                </c:pt>
                <c:pt idx="3397">
                  <c:v>20.981399999999997</c:v>
                </c:pt>
                <c:pt idx="3398">
                  <c:v>20.055700000000002</c:v>
                </c:pt>
                <c:pt idx="3399">
                  <c:v>25.797899999999995</c:v>
                </c:pt>
                <c:pt idx="3400">
                  <c:v>19.5701</c:v>
                </c:pt>
                <c:pt idx="3401">
                  <c:v>20.236899999999999</c:v>
                </c:pt>
                <c:pt idx="3402">
                  <c:v>21.279199999999996</c:v>
                </c:pt>
                <c:pt idx="3403">
                  <c:v>19.285299999999992</c:v>
                </c:pt>
                <c:pt idx="3404">
                  <c:v>22.625699999999991</c:v>
                </c:pt>
                <c:pt idx="3405">
                  <c:v>18.132999999999999</c:v>
                </c:pt>
                <c:pt idx="3406">
                  <c:v>18.663799999999991</c:v>
                </c:pt>
                <c:pt idx="3407">
                  <c:v>16.203800000000001</c:v>
                </c:pt>
                <c:pt idx="3408">
                  <c:v>16.2103</c:v>
                </c:pt>
                <c:pt idx="3409">
                  <c:v>19.783799999999992</c:v>
                </c:pt>
                <c:pt idx="3410">
                  <c:v>18.741499999999991</c:v>
                </c:pt>
                <c:pt idx="3411">
                  <c:v>24.936900000000001</c:v>
                </c:pt>
                <c:pt idx="3412">
                  <c:v>22.392699999999998</c:v>
                </c:pt>
                <c:pt idx="3413">
                  <c:v>19.103999999999999</c:v>
                </c:pt>
                <c:pt idx="3414">
                  <c:v>17.013000000000005</c:v>
                </c:pt>
                <c:pt idx="3415">
                  <c:v>24.218299999999996</c:v>
                </c:pt>
                <c:pt idx="3416">
                  <c:v>21.7</c:v>
                </c:pt>
                <c:pt idx="3417">
                  <c:v>18.534300000000005</c:v>
                </c:pt>
                <c:pt idx="3418">
                  <c:v>24.548499999999997</c:v>
                </c:pt>
                <c:pt idx="3419">
                  <c:v>24.1859</c:v>
                </c:pt>
                <c:pt idx="3420">
                  <c:v>28.134899999999998</c:v>
                </c:pt>
                <c:pt idx="3421">
                  <c:v>20.405299999999997</c:v>
                </c:pt>
                <c:pt idx="3422">
                  <c:v>19.078099999999996</c:v>
                </c:pt>
                <c:pt idx="3423">
                  <c:v>17.381999999999998</c:v>
                </c:pt>
                <c:pt idx="3424">
                  <c:v>15.653500000000003</c:v>
                </c:pt>
                <c:pt idx="3425">
                  <c:v>24.419</c:v>
                </c:pt>
                <c:pt idx="3426">
                  <c:v>23.0077</c:v>
                </c:pt>
                <c:pt idx="3427">
                  <c:v>19.3889</c:v>
                </c:pt>
                <c:pt idx="3428">
                  <c:v>17.492099999999997</c:v>
                </c:pt>
                <c:pt idx="3429">
                  <c:v>16.818800000000003</c:v>
                </c:pt>
                <c:pt idx="3430">
                  <c:v>16.598699999999997</c:v>
                </c:pt>
                <c:pt idx="3431">
                  <c:v>22.075500000000002</c:v>
                </c:pt>
                <c:pt idx="3432">
                  <c:v>21.952499999999997</c:v>
                </c:pt>
                <c:pt idx="3433">
                  <c:v>18.450199999999995</c:v>
                </c:pt>
                <c:pt idx="3434">
                  <c:v>17.161899999999999</c:v>
                </c:pt>
                <c:pt idx="3435">
                  <c:v>16.877099999999999</c:v>
                </c:pt>
                <c:pt idx="3436">
                  <c:v>17.4468</c:v>
                </c:pt>
                <c:pt idx="3437">
                  <c:v>18.327200000000001</c:v>
                </c:pt>
                <c:pt idx="3438">
                  <c:v>17.666899999999995</c:v>
                </c:pt>
                <c:pt idx="3439">
                  <c:v>22.392699999999998</c:v>
                </c:pt>
                <c:pt idx="3440">
                  <c:v>18.411300000000001</c:v>
                </c:pt>
                <c:pt idx="3441">
                  <c:v>21.065599999999996</c:v>
                </c:pt>
                <c:pt idx="3442">
                  <c:v>16.1844</c:v>
                </c:pt>
                <c:pt idx="3443">
                  <c:v>19.006900000000005</c:v>
                </c:pt>
                <c:pt idx="3444">
                  <c:v>19.414800000000003</c:v>
                </c:pt>
                <c:pt idx="3445">
                  <c:v>18.061800000000005</c:v>
                </c:pt>
                <c:pt idx="3446">
                  <c:v>23.803999999999995</c:v>
                </c:pt>
                <c:pt idx="3447">
                  <c:v>18.586099999999991</c:v>
                </c:pt>
                <c:pt idx="3448">
                  <c:v>14.954400000000001</c:v>
                </c:pt>
                <c:pt idx="3449">
                  <c:v>16.3462</c:v>
                </c:pt>
                <c:pt idx="3450">
                  <c:v>25.338200000000001</c:v>
                </c:pt>
                <c:pt idx="3451">
                  <c:v>22.4315</c:v>
                </c:pt>
                <c:pt idx="3452">
                  <c:v>19.945599999999992</c:v>
                </c:pt>
                <c:pt idx="3453">
                  <c:v>19.000499999999995</c:v>
                </c:pt>
                <c:pt idx="3454">
                  <c:v>17.297899999999995</c:v>
                </c:pt>
                <c:pt idx="3455">
                  <c:v>21.525200000000002</c:v>
                </c:pt>
                <c:pt idx="3456">
                  <c:v>22.7164</c:v>
                </c:pt>
                <c:pt idx="3457">
                  <c:v>19.589599999999997</c:v>
                </c:pt>
                <c:pt idx="3458">
                  <c:v>18.107099999999999</c:v>
                </c:pt>
                <c:pt idx="3459">
                  <c:v>16.572800000000001</c:v>
                </c:pt>
                <c:pt idx="3460">
                  <c:v>23.603300000000001</c:v>
                </c:pt>
                <c:pt idx="3461">
                  <c:v>18.094100000000001</c:v>
                </c:pt>
                <c:pt idx="3462">
                  <c:v>19.065199999999997</c:v>
                </c:pt>
                <c:pt idx="3463">
                  <c:v>19.952100000000002</c:v>
                </c:pt>
                <c:pt idx="3464">
                  <c:v>18.482499999999998</c:v>
                </c:pt>
                <c:pt idx="3465">
                  <c:v>25.046900000000001</c:v>
                </c:pt>
                <c:pt idx="3466">
                  <c:v>22.088399999999996</c:v>
                </c:pt>
                <c:pt idx="3467">
                  <c:v>19.460099999999997</c:v>
                </c:pt>
                <c:pt idx="3468">
                  <c:v>14.9414</c:v>
                </c:pt>
                <c:pt idx="3469">
                  <c:v>16.941800000000001</c:v>
                </c:pt>
                <c:pt idx="3470">
                  <c:v>19.233499999999996</c:v>
                </c:pt>
                <c:pt idx="3471">
                  <c:v>24.360699999999998</c:v>
                </c:pt>
                <c:pt idx="3472">
                  <c:v>22.528699999999997</c:v>
                </c:pt>
                <c:pt idx="3473">
                  <c:v>19.311199999999999</c:v>
                </c:pt>
                <c:pt idx="3474">
                  <c:v>17.0777</c:v>
                </c:pt>
                <c:pt idx="3475">
                  <c:v>16.980599999999992</c:v>
                </c:pt>
                <c:pt idx="3476">
                  <c:v>23.085399999999996</c:v>
                </c:pt>
                <c:pt idx="3477">
                  <c:v>29.999300000000002</c:v>
                </c:pt>
                <c:pt idx="3478">
                  <c:v>24.3931</c:v>
                </c:pt>
                <c:pt idx="3479">
                  <c:v>19.706099999999996</c:v>
                </c:pt>
                <c:pt idx="3480">
                  <c:v>17.679800000000004</c:v>
                </c:pt>
                <c:pt idx="3481">
                  <c:v>17.239599999999996</c:v>
                </c:pt>
                <c:pt idx="3482">
                  <c:v>16.760499999999997</c:v>
                </c:pt>
                <c:pt idx="3483">
                  <c:v>23.868699999999997</c:v>
                </c:pt>
                <c:pt idx="3484">
                  <c:v>21.428099999999997</c:v>
                </c:pt>
                <c:pt idx="3485">
                  <c:v>17.504999999999999</c:v>
                </c:pt>
                <c:pt idx="3486">
                  <c:v>22.127300000000005</c:v>
                </c:pt>
                <c:pt idx="3487">
                  <c:v>21.259799999999991</c:v>
                </c:pt>
                <c:pt idx="3488">
                  <c:v>18.404900000000001</c:v>
                </c:pt>
                <c:pt idx="3489">
                  <c:v>16.566299999999991</c:v>
                </c:pt>
                <c:pt idx="3490">
                  <c:v>17.440299999999997</c:v>
                </c:pt>
                <c:pt idx="3491">
                  <c:v>17.362599999999997</c:v>
                </c:pt>
                <c:pt idx="3492">
                  <c:v>17.388499999999997</c:v>
                </c:pt>
                <c:pt idx="3493">
                  <c:v>21.803599999999996</c:v>
                </c:pt>
                <c:pt idx="3494">
                  <c:v>20.709499999999991</c:v>
                </c:pt>
                <c:pt idx="3495">
                  <c:v>24.865699999999997</c:v>
                </c:pt>
                <c:pt idx="3496">
                  <c:v>22.3797</c:v>
                </c:pt>
                <c:pt idx="3497">
                  <c:v>18.566699999999997</c:v>
                </c:pt>
                <c:pt idx="3498">
                  <c:v>16.779999999999998</c:v>
                </c:pt>
                <c:pt idx="3499">
                  <c:v>17.906399999999998</c:v>
                </c:pt>
                <c:pt idx="3500">
                  <c:v>23.480299999999996</c:v>
                </c:pt>
                <c:pt idx="3501">
                  <c:v>21.997800000000005</c:v>
                </c:pt>
                <c:pt idx="3502">
                  <c:v>18.437200000000001</c:v>
                </c:pt>
                <c:pt idx="3503">
                  <c:v>15.575800000000003</c:v>
                </c:pt>
                <c:pt idx="3504">
                  <c:v>23.221299999999996</c:v>
                </c:pt>
                <c:pt idx="3505">
                  <c:v>21.272699999999997</c:v>
                </c:pt>
                <c:pt idx="3506">
                  <c:v>17.582699999999992</c:v>
                </c:pt>
                <c:pt idx="3507">
                  <c:v>23.920499999999997</c:v>
                </c:pt>
                <c:pt idx="3508">
                  <c:v>17.932299999999998</c:v>
                </c:pt>
                <c:pt idx="3509">
                  <c:v>12.902200000000002</c:v>
                </c:pt>
                <c:pt idx="3510">
                  <c:v>14.002700000000003</c:v>
                </c:pt>
                <c:pt idx="3511">
                  <c:v>16.1844</c:v>
                </c:pt>
                <c:pt idx="3512">
                  <c:v>16.909400000000002</c:v>
                </c:pt>
                <c:pt idx="3513">
                  <c:v>16.728199999999998</c:v>
                </c:pt>
                <c:pt idx="3514">
                  <c:v>24.075900000000001</c:v>
                </c:pt>
                <c:pt idx="3515">
                  <c:v>22.302099999999996</c:v>
                </c:pt>
                <c:pt idx="3516">
                  <c:v>18.579699999999995</c:v>
                </c:pt>
                <c:pt idx="3517">
                  <c:v>17.563300000000002</c:v>
                </c:pt>
                <c:pt idx="3518">
                  <c:v>18.631499999999999</c:v>
                </c:pt>
                <c:pt idx="3519">
                  <c:v>25.849699999999995</c:v>
                </c:pt>
                <c:pt idx="3520">
                  <c:v>31.171099999999999</c:v>
                </c:pt>
                <c:pt idx="3521">
                  <c:v>26.115100000000005</c:v>
                </c:pt>
                <c:pt idx="3522">
                  <c:v>21.557600000000001</c:v>
                </c:pt>
                <c:pt idx="3523">
                  <c:v>25.422399999999996</c:v>
                </c:pt>
                <c:pt idx="3524">
                  <c:v>22.5351</c:v>
                </c:pt>
                <c:pt idx="3525">
                  <c:v>19.0458</c:v>
                </c:pt>
                <c:pt idx="3526">
                  <c:v>24.645600000000002</c:v>
                </c:pt>
                <c:pt idx="3527">
                  <c:v>30.303599999999996</c:v>
                </c:pt>
                <c:pt idx="3528">
                  <c:v>23.655100000000001</c:v>
                </c:pt>
                <c:pt idx="3529">
                  <c:v>20.210999999999999</c:v>
                </c:pt>
                <c:pt idx="3530">
                  <c:v>26.128</c:v>
                </c:pt>
                <c:pt idx="3531">
                  <c:v>22.282599999999992</c:v>
                </c:pt>
                <c:pt idx="3532">
                  <c:v>19.220599999999997</c:v>
                </c:pt>
                <c:pt idx="3533">
                  <c:v>24.0047</c:v>
                </c:pt>
                <c:pt idx="3534">
                  <c:v>17.705699999999997</c:v>
                </c:pt>
                <c:pt idx="3535">
                  <c:v>19.537800000000004</c:v>
                </c:pt>
                <c:pt idx="3536">
                  <c:v>19.550699999999996</c:v>
                </c:pt>
                <c:pt idx="3537">
                  <c:v>18.0488</c:v>
                </c:pt>
                <c:pt idx="3538">
                  <c:v>16.300899999999999</c:v>
                </c:pt>
                <c:pt idx="3539">
                  <c:v>17.317299999999999</c:v>
                </c:pt>
                <c:pt idx="3540">
                  <c:v>22.8264</c:v>
                </c:pt>
                <c:pt idx="3541">
                  <c:v>21.473400000000002</c:v>
                </c:pt>
                <c:pt idx="3542">
                  <c:v>17.686299999999996</c:v>
                </c:pt>
                <c:pt idx="3543">
                  <c:v>16.475699999999996</c:v>
                </c:pt>
                <c:pt idx="3544">
                  <c:v>15.9772</c:v>
                </c:pt>
                <c:pt idx="3545">
                  <c:v>23.208399999999997</c:v>
                </c:pt>
                <c:pt idx="3546">
                  <c:v>20.359900000000003</c:v>
                </c:pt>
                <c:pt idx="3547">
                  <c:v>18.734999999999999</c:v>
                </c:pt>
                <c:pt idx="3548">
                  <c:v>16.624600000000001</c:v>
                </c:pt>
                <c:pt idx="3549">
                  <c:v>23.616199999999999</c:v>
                </c:pt>
                <c:pt idx="3550">
                  <c:v>21.0397</c:v>
                </c:pt>
                <c:pt idx="3551">
                  <c:v>17.945199999999996</c:v>
                </c:pt>
                <c:pt idx="3552">
                  <c:v>17.615100000000005</c:v>
                </c:pt>
                <c:pt idx="3553">
                  <c:v>17.647400000000001</c:v>
                </c:pt>
                <c:pt idx="3554">
                  <c:v>24.839800000000004</c:v>
                </c:pt>
                <c:pt idx="3555">
                  <c:v>21.240399999999998</c:v>
                </c:pt>
                <c:pt idx="3556">
                  <c:v>17.7575</c:v>
                </c:pt>
                <c:pt idx="3557">
                  <c:v>24.3931</c:v>
                </c:pt>
                <c:pt idx="3558">
                  <c:v>21.609400000000001</c:v>
                </c:pt>
                <c:pt idx="3559">
                  <c:v>17.887</c:v>
                </c:pt>
                <c:pt idx="3560">
                  <c:v>16.443299999999997</c:v>
                </c:pt>
                <c:pt idx="3561">
                  <c:v>24.645600000000002</c:v>
                </c:pt>
                <c:pt idx="3562">
                  <c:v>21.823</c:v>
                </c:pt>
                <c:pt idx="3563">
                  <c:v>17.964599999999997</c:v>
                </c:pt>
                <c:pt idx="3564">
                  <c:v>15.5176</c:v>
                </c:pt>
                <c:pt idx="3565">
                  <c:v>22.619299999999999</c:v>
                </c:pt>
                <c:pt idx="3566">
                  <c:v>20.178699999999996</c:v>
                </c:pt>
                <c:pt idx="3567">
                  <c:v>17.640999999999995</c:v>
                </c:pt>
                <c:pt idx="3568">
                  <c:v>24.936900000000001</c:v>
                </c:pt>
                <c:pt idx="3569">
                  <c:v>21.227399999999996</c:v>
                </c:pt>
                <c:pt idx="3570">
                  <c:v>17.019500000000001</c:v>
                </c:pt>
                <c:pt idx="3571">
                  <c:v>15.549900000000001</c:v>
                </c:pt>
                <c:pt idx="3572">
                  <c:v>18.210699999999996</c:v>
                </c:pt>
                <c:pt idx="3573">
                  <c:v>23.836300000000001</c:v>
                </c:pt>
                <c:pt idx="3574">
                  <c:v>21.363399999999995</c:v>
                </c:pt>
                <c:pt idx="3575">
                  <c:v>17.932299999999998</c:v>
                </c:pt>
                <c:pt idx="3576">
                  <c:v>16.216699999999996</c:v>
                </c:pt>
                <c:pt idx="3577">
                  <c:v>22.813500000000001</c:v>
                </c:pt>
                <c:pt idx="3578">
                  <c:v>18.210699999999996</c:v>
                </c:pt>
                <c:pt idx="3579">
                  <c:v>15.355700000000004</c:v>
                </c:pt>
                <c:pt idx="3580">
                  <c:v>24.140599999999996</c:v>
                </c:pt>
                <c:pt idx="3581">
                  <c:v>20.463499999999996</c:v>
                </c:pt>
                <c:pt idx="3582">
                  <c:v>23.8752</c:v>
                </c:pt>
                <c:pt idx="3583">
                  <c:v>20.3276</c:v>
                </c:pt>
                <c:pt idx="3584">
                  <c:v>17.2849</c:v>
                </c:pt>
                <c:pt idx="3585">
                  <c:v>17.504999999999999</c:v>
                </c:pt>
                <c:pt idx="3586">
                  <c:v>16.585699999999992</c:v>
                </c:pt>
                <c:pt idx="3587">
                  <c:v>24.457799999999995</c:v>
                </c:pt>
                <c:pt idx="3588">
                  <c:v>20.476499999999998</c:v>
                </c:pt>
                <c:pt idx="3589">
                  <c:v>26.205699999999997</c:v>
                </c:pt>
                <c:pt idx="3590">
                  <c:v>16.715199999999996</c:v>
                </c:pt>
                <c:pt idx="3591">
                  <c:v>18.994</c:v>
                </c:pt>
                <c:pt idx="3592">
                  <c:v>19.680199999999996</c:v>
                </c:pt>
                <c:pt idx="3593">
                  <c:v>22.936499999999995</c:v>
                </c:pt>
                <c:pt idx="3594">
                  <c:v>20.3535</c:v>
                </c:pt>
                <c:pt idx="3595">
                  <c:v>17.498499999999996</c:v>
                </c:pt>
                <c:pt idx="3596">
                  <c:v>16.203800000000001</c:v>
                </c:pt>
                <c:pt idx="3597">
                  <c:v>15.757100000000001</c:v>
                </c:pt>
                <c:pt idx="3598">
                  <c:v>23.752199999999991</c:v>
                </c:pt>
                <c:pt idx="3599">
                  <c:v>20.5671</c:v>
                </c:pt>
                <c:pt idx="3600">
                  <c:v>20.243399999999998</c:v>
                </c:pt>
                <c:pt idx="3601">
                  <c:v>25.564800000000005</c:v>
                </c:pt>
                <c:pt idx="3602">
                  <c:v>21.188599999999997</c:v>
                </c:pt>
                <c:pt idx="3603">
                  <c:v>24.192399999999996</c:v>
                </c:pt>
                <c:pt idx="3604">
                  <c:v>16.3721</c:v>
                </c:pt>
                <c:pt idx="3605">
                  <c:v>16.326799999999995</c:v>
                </c:pt>
                <c:pt idx="3606">
                  <c:v>18.424299999999995</c:v>
                </c:pt>
                <c:pt idx="3607">
                  <c:v>25.033999999999999</c:v>
                </c:pt>
                <c:pt idx="3608">
                  <c:v>22.185499999999998</c:v>
                </c:pt>
                <c:pt idx="3609">
                  <c:v>18.171800000000005</c:v>
                </c:pt>
                <c:pt idx="3610">
                  <c:v>21.1692</c:v>
                </c:pt>
                <c:pt idx="3611">
                  <c:v>19.861499999999996</c:v>
                </c:pt>
                <c:pt idx="3612">
                  <c:v>16.747599999999991</c:v>
                </c:pt>
                <c:pt idx="3613">
                  <c:v>17.226699999999997</c:v>
                </c:pt>
                <c:pt idx="3614">
                  <c:v>24.075900000000001</c:v>
                </c:pt>
                <c:pt idx="3615">
                  <c:v>20.560599999999997</c:v>
                </c:pt>
                <c:pt idx="3616">
                  <c:v>16.643999999999995</c:v>
                </c:pt>
                <c:pt idx="3617">
                  <c:v>23.014199999999999</c:v>
                </c:pt>
                <c:pt idx="3618">
                  <c:v>19.181699999999996</c:v>
                </c:pt>
                <c:pt idx="3619">
                  <c:v>17.1554</c:v>
                </c:pt>
                <c:pt idx="3620">
                  <c:v>23.642099999999996</c:v>
                </c:pt>
                <c:pt idx="3621">
                  <c:v>20.230499999999996</c:v>
                </c:pt>
                <c:pt idx="3622">
                  <c:v>17.7316</c:v>
                </c:pt>
                <c:pt idx="3623">
                  <c:v>15.757100000000001</c:v>
                </c:pt>
                <c:pt idx="3624">
                  <c:v>23.493200000000002</c:v>
                </c:pt>
                <c:pt idx="3625">
                  <c:v>20.185199999999991</c:v>
                </c:pt>
                <c:pt idx="3626">
                  <c:v>17.323699999999995</c:v>
                </c:pt>
                <c:pt idx="3627">
                  <c:v>24.431899999999999</c:v>
                </c:pt>
                <c:pt idx="3628">
                  <c:v>29.313099999999999</c:v>
                </c:pt>
                <c:pt idx="3629">
                  <c:v>31.902599999999996</c:v>
                </c:pt>
                <c:pt idx="3630">
                  <c:v>42.383599999999994</c:v>
                </c:pt>
                <c:pt idx="3631">
                  <c:v>29.9346</c:v>
                </c:pt>
                <c:pt idx="3632">
                  <c:v>20.612400000000001</c:v>
                </c:pt>
                <c:pt idx="3633">
                  <c:v>22.7941</c:v>
                </c:pt>
                <c:pt idx="3634">
                  <c:v>20.023299999999995</c:v>
                </c:pt>
                <c:pt idx="3635">
                  <c:v>19.272399999999998</c:v>
                </c:pt>
                <c:pt idx="3636">
                  <c:v>25.6037</c:v>
                </c:pt>
                <c:pt idx="3637">
                  <c:v>19.893799999999995</c:v>
                </c:pt>
                <c:pt idx="3638">
                  <c:v>17.802800000000001</c:v>
                </c:pt>
                <c:pt idx="3639">
                  <c:v>15.1874</c:v>
                </c:pt>
                <c:pt idx="3640">
                  <c:v>18.8904</c:v>
                </c:pt>
                <c:pt idx="3641">
                  <c:v>26.561800000000005</c:v>
                </c:pt>
                <c:pt idx="3642">
                  <c:v>20.4312</c:v>
                </c:pt>
                <c:pt idx="3643">
                  <c:v>15.608199999999998</c:v>
                </c:pt>
                <c:pt idx="3644">
                  <c:v>13.685500000000003</c:v>
                </c:pt>
                <c:pt idx="3645">
                  <c:v>21.175599999999996</c:v>
                </c:pt>
                <c:pt idx="3646">
                  <c:v>18.450199999999995</c:v>
                </c:pt>
                <c:pt idx="3647">
                  <c:v>23.253699999999991</c:v>
                </c:pt>
                <c:pt idx="3648">
                  <c:v>28.419799999999995</c:v>
                </c:pt>
                <c:pt idx="3649">
                  <c:v>21.874800000000004</c:v>
                </c:pt>
                <c:pt idx="3650">
                  <c:v>24.438399999999998</c:v>
                </c:pt>
                <c:pt idx="3651">
                  <c:v>18.981000000000002</c:v>
                </c:pt>
                <c:pt idx="3652">
                  <c:v>15.297500000000001</c:v>
                </c:pt>
                <c:pt idx="3653">
                  <c:v>20.716000000000001</c:v>
                </c:pt>
                <c:pt idx="3654">
                  <c:v>17.4468</c:v>
                </c:pt>
                <c:pt idx="3655">
                  <c:v>22.4315</c:v>
                </c:pt>
                <c:pt idx="3656">
                  <c:v>18.223599999999998</c:v>
                </c:pt>
                <c:pt idx="3657">
                  <c:v>23.1631</c:v>
                </c:pt>
                <c:pt idx="3658">
                  <c:v>18.236499999999996</c:v>
                </c:pt>
                <c:pt idx="3659">
                  <c:v>22.541599999999995</c:v>
                </c:pt>
                <c:pt idx="3660">
                  <c:v>18.035900000000005</c:v>
                </c:pt>
                <c:pt idx="3661">
                  <c:v>14.015700000000002</c:v>
                </c:pt>
                <c:pt idx="3662">
                  <c:v>20.554099999999995</c:v>
                </c:pt>
                <c:pt idx="3663">
                  <c:v>17.2849</c:v>
                </c:pt>
                <c:pt idx="3664">
                  <c:v>25.558399999999995</c:v>
                </c:pt>
                <c:pt idx="3665">
                  <c:v>19.919699999999995</c:v>
                </c:pt>
                <c:pt idx="3666">
                  <c:v>15.2004</c:v>
                </c:pt>
                <c:pt idx="3667">
                  <c:v>20.631799999999995</c:v>
                </c:pt>
                <c:pt idx="3668">
                  <c:v>17.330200000000001</c:v>
                </c:pt>
                <c:pt idx="3669">
                  <c:v>15.0062</c:v>
                </c:pt>
                <c:pt idx="3670">
                  <c:v>23.545000000000002</c:v>
                </c:pt>
                <c:pt idx="3671">
                  <c:v>19.725499999999997</c:v>
                </c:pt>
                <c:pt idx="3672">
                  <c:v>15.4269</c:v>
                </c:pt>
                <c:pt idx="3673">
                  <c:v>21.156199999999995</c:v>
                </c:pt>
                <c:pt idx="3674">
                  <c:v>18.3401</c:v>
                </c:pt>
                <c:pt idx="3675">
                  <c:v>14.268099999999999</c:v>
                </c:pt>
                <c:pt idx="3676">
                  <c:v>24.742699999999992</c:v>
                </c:pt>
                <c:pt idx="3677">
                  <c:v>20.0945</c:v>
                </c:pt>
                <c:pt idx="3678">
                  <c:v>16.054900000000004</c:v>
                </c:pt>
                <c:pt idx="3679">
                  <c:v>13.329400000000001</c:v>
                </c:pt>
                <c:pt idx="3680">
                  <c:v>20.392299999999995</c:v>
                </c:pt>
                <c:pt idx="3681">
                  <c:v>26.820699999999995</c:v>
                </c:pt>
                <c:pt idx="3682">
                  <c:v>20.372900000000001</c:v>
                </c:pt>
                <c:pt idx="3683">
                  <c:v>15.588800000000001</c:v>
                </c:pt>
                <c:pt idx="3684">
                  <c:v>11.2837</c:v>
                </c:pt>
                <c:pt idx="3685">
                  <c:v>10.668700000000001</c:v>
                </c:pt>
                <c:pt idx="3686">
                  <c:v>13.1935</c:v>
                </c:pt>
                <c:pt idx="3687">
                  <c:v>23.862199999999998</c:v>
                </c:pt>
                <c:pt idx="3688">
                  <c:v>20.703099999999996</c:v>
                </c:pt>
                <c:pt idx="3689">
                  <c:v>18.909800000000001</c:v>
                </c:pt>
                <c:pt idx="3690">
                  <c:v>19.654299999999999</c:v>
                </c:pt>
                <c:pt idx="3691">
                  <c:v>18.132999999999999</c:v>
                </c:pt>
                <c:pt idx="3692">
                  <c:v>24.690899999999999</c:v>
                </c:pt>
                <c:pt idx="3693">
                  <c:v>21.544599999999996</c:v>
                </c:pt>
                <c:pt idx="3694">
                  <c:v>18.223599999999998</c:v>
                </c:pt>
                <c:pt idx="3695">
                  <c:v>23.590299999999996</c:v>
                </c:pt>
                <c:pt idx="3696">
                  <c:v>21.59</c:v>
                </c:pt>
                <c:pt idx="3697">
                  <c:v>18.5214</c:v>
                </c:pt>
                <c:pt idx="3698">
                  <c:v>17.064800000000005</c:v>
                </c:pt>
                <c:pt idx="3699">
                  <c:v>24.846299999999996</c:v>
                </c:pt>
                <c:pt idx="3700">
                  <c:v>21.764699999999998</c:v>
                </c:pt>
                <c:pt idx="3701">
                  <c:v>18.592599999999997</c:v>
                </c:pt>
                <c:pt idx="3702">
                  <c:v>24.865699999999997</c:v>
                </c:pt>
                <c:pt idx="3703">
                  <c:v>21.007300000000001</c:v>
                </c:pt>
                <c:pt idx="3704">
                  <c:v>18.3596</c:v>
                </c:pt>
                <c:pt idx="3705">
                  <c:v>15.8477</c:v>
                </c:pt>
                <c:pt idx="3706">
                  <c:v>25.862599999999997</c:v>
                </c:pt>
                <c:pt idx="3707">
                  <c:v>21.337499999999999</c:v>
                </c:pt>
                <c:pt idx="3708">
                  <c:v>18.961599999999997</c:v>
                </c:pt>
                <c:pt idx="3709">
                  <c:v>25.700800000000001</c:v>
                </c:pt>
                <c:pt idx="3710">
                  <c:v>21.971900000000005</c:v>
                </c:pt>
                <c:pt idx="3711">
                  <c:v>19.3565</c:v>
                </c:pt>
                <c:pt idx="3712">
                  <c:v>17.194299999999995</c:v>
                </c:pt>
                <c:pt idx="3713">
                  <c:v>24.516100000000005</c:v>
                </c:pt>
                <c:pt idx="3714">
                  <c:v>21.486399999999996</c:v>
                </c:pt>
                <c:pt idx="3715">
                  <c:v>17.738099999999996</c:v>
                </c:pt>
                <c:pt idx="3716">
                  <c:v>25.415900000000001</c:v>
                </c:pt>
                <c:pt idx="3717">
                  <c:v>16.657000000000004</c:v>
                </c:pt>
                <c:pt idx="3718">
                  <c:v>18.929200000000002</c:v>
                </c:pt>
                <c:pt idx="3719">
                  <c:v>18.8062</c:v>
                </c:pt>
                <c:pt idx="3720">
                  <c:v>23.104800000000004</c:v>
                </c:pt>
                <c:pt idx="3721">
                  <c:v>20.321100000000001</c:v>
                </c:pt>
                <c:pt idx="3722">
                  <c:v>16.721699999999991</c:v>
                </c:pt>
                <c:pt idx="3723">
                  <c:v>24.6326</c:v>
                </c:pt>
                <c:pt idx="3724">
                  <c:v>20.968499999999992</c:v>
                </c:pt>
                <c:pt idx="3725">
                  <c:v>17.401399999999995</c:v>
                </c:pt>
                <c:pt idx="3726">
                  <c:v>15.562900000000003</c:v>
                </c:pt>
                <c:pt idx="3727">
                  <c:v>23.758699999999997</c:v>
                </c:pt>
                <c:pt idx="3728">
                  <c:v>19.978000000000002</c:v>
                </c:pt>
                <c:pt idx="3729">
                  <c:v>25.3447</c:v>
                </c:pt>
                <c:pt idx="3730">
                  <c:v>21.654699999999995</c:v>
                </c:pt>
                <c:pt idx="3731">
                  <c:v>17.8352</c:v>
                </c:pt>
                <c:pt idx="3732">
                  <c:v>16.385099999999998</c:v>
                </c:pt>
                <c:pt idx="3733">
                  <c:v>22.988299999999992</c:v>
                </c:pt>
                <c:pt idx="3734">
                  <c:v>20.1981</c:v>
                </c:pt>
                <c:pt idx="3735">
                  <c:v>24.490200000000002</c:v>
                </c:pt>
                <c:pt idx="3736">
                  <c:v>30.115900000000003</c:v>
                </c:pt>
                <c:pt idx="3737">
                  <c:v>31.352399999999996</c:v>
                </c:pt>
                <c:pt idx="3738">
                  <c:v>32.2134</c:v>
                </c:pt>
                <c:pt idx="3739">
                  <c:v>32.563000000000002</c:v>
                </c:pt>
                <c:pt idx="3740">
                  <c:v>23.7133</c:v>
                </c:pt>
                <c:pt idx="3741">
                  <c:v>25.959700000000002</c:v>
                </c:pt>
                <c:pt idx="3742">
                  <c:v>20.664200000000001</c:v>
                </c:pt>
                <c:pt idx="3743">
                  <c:v>18.010000000000005</c:v>
                </c:pt>
                <c:pt idx="3744">
                  <c:v>16.229699999999998</c:v>
                </c:pt>
                <c:pt idx="3745">
                  <c:v>17.045399999999997</c:v>
                </c:pt>
                <c:pt idx="3746">
                  <c:v>24.3154</c:v>
                </c:pt>
                <c:pt idx="3747">
                  <c:v>19.861499999999996</c:v>
                </c:pt>
                <c:pt idx="3748">
                  <c:v>24.250699999999991</c:v>
                </c:pt>
                <c:pt idx="3749">
                  <c:v>20.010400000000001</c:v>
                </c:pt>
                <c:pt idx="3750">
                  <c:v>15.5046</c:v>
                </c:pt>
                <c:pt idx="3751">
                  <c:v>21.214500000000001</c:v>
                </c:pt>
                <c:pt idx="3752">
                  <c:v>18.171800000000005</c:v>
                </c:pt>
                <c:pt idx="3753">
                  <c:v>23.959299999999995</c:v>
                </c:pt>
                <c:pt idx="3754">
                  <c:v>20.502400000000002</c:v>
                </c:pt>
                <c:pt idx="3755">
                  <c:v>26.263999999999996</c:v>
                </c:pt>
                <c:pt idx="3756">
                  <c:v>20.741900000000001</c:v>
                </c:pt>
                <c:pt idx="3757">
                  <c:v>18.346599999999995</c:v>
                </c:pt>
                <c:pt idx="3758">
                  <c:v>23.810400000000001</c:v>
                </c:pt>
                <c:pt idx="3759">
                  <c:v>19.9909</c:v>
                </c:pt>
                <c:pt idx="3760">
                  <c:v>15.880100000000002</c:v>
                </c:pt>
                <c:pt idx="3761">
                  <c:v>23.091899999999999</c:v>
                </c:pt>
                <c:pt idx="3762">
                  <c:v>19.492499999999996</c:v>
                </c:pt>
                <c:pt idx="3763">
                  <c:v>24.755599999999998</c:v>
                </c:pt>
                <c:pt idx="3764">
                  <c:v>20.087999999999997</c:v>
                </c:pt>
                <c:pt idx="3765">
                  <c:v>15.349300000000001</c:v>
                </c:pt>
                <c:pt idx="3766">
                  <c:v>13.064</c:v>
                </c:pt>
                <c:pt idx="3767">
                  <c:v>18.463099999999997</c:v>
                </c:pt>
                <c:pt idx="3768">
                  <c:v>18.132999999999999</c:v>
                </c:pt>
                <c:pt idx="3769">
                  <c:v>17.149000000000001</c:v>
                </c:pt>
                <c:pt idx="3770">
                  <c:v>24.3931</c:v>
                </c:pt>
                <c:pt idx="3771">
                  <c:v>19.816099999999999</c:v>
                </c:pt>
                <c:pt idx="3772">
                  <c:v>15.854200000000002</c:v>
                </c:pt>
                <c:pt idx="3773">
                  <c:v>13.730799999999999</c:v>
                </c:pt>
                <c:pt idx="3774">
                  <c:v>19.5701</c:v>
                </c:pt>
                <c:pt idx="3775">
                  <c:v>18.294799999999995</c:v>
                </c:pt>
                <c:pt idx="3776">
                  <c:v>23.862199999999998</c:v>
                </c:pt>
                <c:pt idx="3777">
                  <c:v>19.0458</c:v>
                </c:pt>
                <c:pt idx="3778">
                  <c:v>15.860700000000001</c:v>
                </c:pt>
                <c:pt idx="3779">
                  <c:v>22.3215</c:v>
                </c:pt>
                <c:pt idx="3780">
                  <c:v>18.929200000000002</c:v>
                </c:pt>
                <c:pt idx="3781">
                  <c:v>23.907599999999995</c:v>
                </c:pt>
                <c:pt idx="3782">
                  <c:v>19.265899999999991</c:v>
                </c:pt>
                <c:pt idx="3783">
                  <c:v>15.4269</c:v>
                </c:pt>
                <c:pt idx="3784">
                  <c:v>22.308499999999995</c:v>
                </c:pt>
                <c:pt idx="3785">
                  <c:v>18.8904</c:v>
                </c:pt>
                <c:pt idx="3786">
                  <c:v>23.991700000000002</c:v>
                </c:pt>
                <c:pt idx="3787">
                  <c:v>19.835599999999996</c:v>
                </c:pt>
                <c:pt idx="3788">
                  <c:v>16.119599999999995</c:v>
                </c:pt>
                <c:pt idx="3789">
                  <c:v>22.599900000000005</c:v>
                </c:pt>
                <c:pt idx="3790">
                  <c:v>18.527899999999999</c:v>
                </c:pt>
                <c:pt idx="3791">
                  <c:v>23.298999999999996</c:v>
                </c:pt>
                <c:pt idx="3792">
                  <c:v>19.129899999999999</c:v>
                </c:pt>
                <c:pt idx="3793">
                  <c:v>15.562900000000003</c:v>
                </c:pt>
                <c:pt idx="3794">
                  <c:v>15.569400000000002</c:v>
                </c:pt>
                <c:pt idx="3795">
                  <c:v>15.511100000000001</c:v>
                </c:pt>
                <c:pt idx="3796">
                  <c:v>23.862199999999998</c:v>
                </c:pt>
                <c:pt idx="3797">
                  <c:v>19.816099999999999</c:v>
                </c:pt>
                <c:pt idx="3798">
                  <c:v>16.915900000000001</c:v>
                </c:pt>
                <c:pt idx="3799">
                  <c:v>16.313900000000004</c:v>
                </c:pt>
                <c:pt idx="3800">
                  <c:v>24.024100000000001</c:v>
                </c:pt>
                <c:pt idx="3801">
                  <c:v>15.9772</c:v>
                </c:pt>
                <c:pt idx="3802">
                  <c:v>20.8002</c:v>
                </c:pt>
                <c:pt idx="3803">
                  <c:v>18.987499999999997</c:v>
                </c:pt>
                <c:pt idx="3804">
                  <c:v>16.728199999999998</c:v>
                </c:pt>
                <c:pt idx="3805">
                  <c:v>22.159600000000001</c:v>
                </c:pt>
                <c:pt idx="3806">
                  <c:v>20.826000000000001</c:v>
                </c:pt>
                <c:pt idx="3807">
                  <c:v>17.906399999999998</c:v>
                </c:pt>
                <c:pt idx="3808">
                  <c:v>17.699200000000001</c:v>
                </c:pt>
                <c:pt idx="3809">
                  <c:v>24.101800000000004</c:v>
                </c:pt>
                <c:pt idx="3810">
                  <c:v>21.758299999999991</c:v>
                </c:pt>
                <c:pt idx="3811">
                  <c:v>18.184799999999996</c:v>
                </c:pt>
                <c:pt idx="3812">
                  <c:v>27.040800000000001</c:v>
                </c:pt>
                <c:pt idx="3813">
                  <c:v>17.259</c:v>
                </c:pt>
                <c:pt idx="3814">
                  <c:v>19.978000000000002</c:v>
                </c:pt>
                <c:pt idx="3815">
                  <c:v>17.802800000000001</c:v>
                </c:pt>
                <c:pt idx="3816">
                  <c:v>25.545399999999997</c:v>
                </c:pt>
                <c:pt idx="3817">
                  <c:v>21.570499999999996</c:v>
                </c:pt>
                <c:pt idx="3818">
                  <c:v>18.268899999999995</c:v>
                </c:pt>
                <c:pt idx="3819">
                  <c:v>25.137599999999999</c:v>
                </c:pt>
                <c:pt idx="3820">
                  <c:v>20.495899999999995</c:v>
                </c:pt>
                <c:pt idx="3821">
                  <c:v>19.084599999999991</c:v>
                </c:pt>
                <c:pt idx="3822">
                  <c:v>17.019500000000001</c:v>
                </c:pt>
                <c:pt idx="3823">
                  <c:v>24.995099999999997</c:v>
                </c:pt>
                <c:pt idx="3824">
                  <c:v>22.230899999999995</c:v>
                </c:pt>
                <c:pt idx="3825">
                  <c:v>19.117000000000004</c:v>
                </c:pt>
                <c:pt idx="3826">
                  <c:v>25.131100000000004</c:v>
                </c:pt>
                <c:pt idx="3827">
                  <c:v>20.871400000000001</c:v>
                </c:pt>
                <c:pt idx="3828">
                  <c:v>18.1265</c:v>
                </c:pt>
                <c:pt idx="3829">
                  <c:v>22.3215</c:v>
                </c:pt>
                <c:pt idx="3830">
                  <c:v>17.135999999999999</c:v>
                </c:pt>
                <c:pt idx="3831">
                  <c:v>25.169899999999995</c:v>
                </c:pt>
                <c:pt idx="3832">
                  <c:v>21.356900000000003</c:v>
                </c:pt>
                <c:pt idx="3833">
                  <c:v>18.327200000000001</c:v>
                </c:pt>
                <c:pt idx="3834">
                  <c:v>16.89</c:v>
                </c:pt>
                <c:pt idx="3835">
                  <c:v>24.716799999999996</c:v>
                </c:pt>
                <c:pt idx="3836">
                  <c:v>22.742299999999997</c:v>
                </c:pt>
                <c:pt idx="3837">
                  <c:v>18.061800000000005</c:v>
                </c:pt>
                <c:pt idx="3838">
                  <c:v>25.1829</c:v>
                </c:pt>
                <c:pt idx="3839">
                  <c:v>20.321100000000001</c:v>
                </c:pt>
                <c:pt idx="3840">
                  <c:v>16.417400000000001</c:v>
                </c:pt>
                <c:pt idx="3841">
                  <c:v>14.067500000000003</c:v>
                </c:pt>
                <c:pt idx="3842">
                  <c:v>22.0366</c:v>
                </c:pt>
                <c:pt idx="3843">
                  <c:v>19.628399999999996</c:v>
                </c:pt>
                <c:pt idx="3844">
                  <c:v>25.661899999999999</c:v>
                </c:pt>
                <c:pt idx="3845">
                  <c:v>20.392299999999995</c:v>
                </c:pt>
                <c:pt idx="3846">
                  <c:v>17.381999999999998</c:v>
                </c:pt>
                <c:pt idx="3847">
                  <c:v>23.855799999999995</c:v>
                </c:pt>
                <c:pt idx="3848">
                  <c:v>20.010400000000001</c:v>
                </c:pt>
                <c:pt idx="3849">
                  <c:v>24.587299999999995</c:v>
                </c:pt>
                <c:pt idx="3850">
                  <c:v>20.359900000000003</c:v>
                </c:pt>
                <c:pt idx="3851">
                  <c:v>16.216699999999996</c:v>
                </c:pt>
                <c:pt idx="3852">
                  <c:v>21.790599999999998</c:v>
                </c:pt>
                <c:pt idx="3853">
                  <c:v>19.893799999999995</c:v>
                </c:pt>
                <c:pt idx="3854">
                  <c:v>17.246099999999991</c:v>
                </c:pt>
                <c:pt idx="3855">
                  <c:v>14.902600000000001</c:v>
                </c:pt>
                <c:pt idx="3856">
                  <c:v>23.065999999999995</c:v>
                </c:pt>
                <c:pt idx="3857">
                  <c:v>27.973099999999995</c:v>
                </c:pt>
                <c:pt idx="3858">
                  <c:v>21.227399999999996</c:v>
                </c:pt>
                <c:pt idx="3859">
                  <c:v>16.695799999999991</c:v>
                </c:pt>
                <c:pt idx="3860">
                  <c:v>13.7502</c:v>
                </c:pt>
                <c:pt idx="3861">
                  <c:v>21.207999999999995</c:v>
                </c:pt>
                <c:pt idx="3862">
                  <c:v>18.139399999999995</c:v>
                </c:pt>
                <c:pt idx="3863">
                  <c:v>24.101800000000004</c:v>
                </c:pt>
                <c:pt idx="3864">
                  <c:v>20.476499999999998</c:v>
                </c:pt>
                <c:pt idx="3865">
                  <c:v>25.422399999999996</c:v>
                </c:pt>
                <c:pt idx="3866">
                  <c:v>22.3215</c:v>
                </c:pt>
                <c:pt idx="3867">
                  <c:v>18.366</c:v>
                </c:pt>
                <c:pt idx="3868">
                  <c:v>33.288000000000004</c:v>
                </c:pt>
                <c:pt idx="3869">
                  <c:v>25.577800000000003</c:v>
                </c:pt>
                <c:pt idx="3870">
                  <c:v>17.161899999999999</c:v>
                </c:pt>
                <c:pt idx="3871">
                  <c:v>21.861899999999999</c:v>
                </c:pt>
                <c:pt idx="3872">
                  <c:v>18.527899999999999</c:v>
                </c:pt>
                <c:pt idx="3873">
                  <c:v>23.512699999999995</c:v>
                </c:pt>
                <c:pt idx="3874">
                  <c:v>20.851900000000004</c:v>
                </c:pt>
                <c:pt idx="3875">
                  <c:v>16.792899999999996</c:v>
                </c:pt>
                <c:pt idx="3876">
                  <c:v>14.527100000000001</c:v>
                </c:pt>
                <c:pt idx="3877">
                  <c:v>23.519100000000005</c:v>
                </c:pt>
                <c:pt idx="3878">
                  <c:v>20.210999999999999</c:v>
                </c:pt>
                <c:pt idx="3879">
                  <c:v>15.886600000000001</c:v>
                </c:pt>
                <c:pt idx="3880">
                  <c:v>23.331399999999999</c:v>
                </c:pt>
                <c:pt idx="3881">
                  <c:v>19.524799999999995</c:v>
                </c:pt>
                <c:pt idx="3882">
                  <c:v>17.459700000000002</c:v>
                </c:pt>
                <c:pt idx="3883">
                  <c:v>11.639800000000001</c:v>
                </c:pt>
                <c:pt idx="3884">
                  <c:v>13.640199999999998</c:v>
                </c:pt>
                <c:pt idx="3885">
                  <c:v>18.107099999999999</c:v>
                </c:pt>
                <c:pt idx="3886">
                  <c:v>16.6052</c:v>
                </c:pt>
                <c:pt idx="3887">
                  <c:v>19.039300000000001</c:v>
                </c:pt>
                <c:pt idx="3888">
                  <c:v>15.7506</c:v>
                </c:pt>
                <c:pt idx="3889">
                  <c:v>17.2331</c:v>
                </c:pt>
                <c:pt idx="3890">
                  <c:v>20.0945</c:v>
                </c:pt>
                <c:pt idx="3891">
                  <c:v>22.994800000000001</c:v>
                </c:pt>
                <c:pt idx="3892">
                  <c:v>22.703399999999991</c:v>
                </c:pt>
                <c:pt idx="3893">
                  <c:v>17.653900000000004</c:v>
                </c:pt>
                <c:pt idx="3894">
                  <c:v>19.188199999999991</c:v>
                </c:pt>
                <c:pt idx="3895">
                  <c:v>21.000800000000005</c:v>
                </c:pt>
                <c:pt idx="3896">
                  <c:v>23.6616</c:v>
                </c:pt>
                <c:pt idx="3897">
                  <c:v>24.787999999999997</c:v>
                </c:pt>
                <c:pt idx="3898">
                  <c:v>18.586099999999991</c:v>
                </c:pt>
                <c:pt idx="3899">
                  <c:v>18.094100000000001</c:v>
                </c:pt>
                <c:pt idx="3900">
                  <c:v>21.110900000000004</c:v>
                </c:pt>
                <c:pt idx="3901">
                  <c:v>23.655100000000001</c:v>
                </c:pt>
                <c:pt idx="3902">
                  <c:v>23.331399999999999</c:v>
                </c:pt>
                <c:pt idx="3903">
                  <c:v>23.693899999999999</c:v>
                </c:pt>
                <c:pt idx="3904">
                  <c:v>18.1265</c:v>
                </c:pt>
                <c:pt idx="3905">
                  <c:v>18.903399999999998</c:v>
                </c:pt>
                <c:pt idx="3906">
                  <c:v>21.4346</c:v>
                </c:pt>
                <c:pt idx="3907">
                  <c:v>19.233499999999996</c:v>
                </c:pt>
                <c:pt idx="3908">
                  <c:v>19.1752</c:v>
                </c:pt>
                <c:pt idx="3909">
                  <c:v>19.259399999999996</c:v>
                </c:pt>
                <c:pt idx="3910">
                  <c:v>21.920099999999998</c:v>
                </c:pt>
                <c:pt idx="3911">
                  <c:v>20.7743</c:v>
                </c:pt>
                <c:pt idx="3912">
                  <c:v>22.463899999999995</c:v>
                </c:pt>
                <c:pt idx="3913">
                  <c:v>22.781099999999995</c:v>
                </c:pt>
                <c:pt idx="3914">
                  <c:v>16.728199999999998</c:v>
                </c:pt>
                <c:pt idx="3915">
                  <c:v>23.292499999999997</c:v>
                </c:pt>
                <c:pt idx="3916">
                  <c:v>17.388499999999997</c:v>
                </c:pt>
                <c:pt idx="3917">
                  <c:v>22.392699999999998</c:v>
                </c:pt>
                <c:pt idx="3918">
                  <c:v>24.205399999999997</c:v>
                </c:pt>
                <c:pt idx="3919">
                  <c:v>23.104800000000004</c:v>
                </c:pt>
                <c:pt idx="3920">
                  <c:v>22.3733</c:v>
                </c:pt>
                <c:pt idx="3921">
                  <c:v>16.262099999999997</c:v>
                </c:pt>
                <c:pt idx="3922">
                  <c:v>16.074300000000001</c:v>
                </c:pt>
                <c:pt idx="3923">
                  <c:v>18.767399999999995</c:v>
                </c:pt>
                <c:pt idx="3924">
                  <c:v>21.356900000000003</c:v>
                </c:pt>
                <c:pt idx="3925">
                  <c:v>27.746499999999997</c:v>
                </c:pt>
                <c:pt idx="3926">
                  <c:v>19.363</c:v>
                </c:pt>
                <c:pt idx="3927">
                  <c:v>25.441800000000001</c:v>
                </c:pt>
                <c:pt idx="3928">
                  <c:v>18.294799999999995</c:v>
                </c:pt>
                <c:pt idx="3929">
                  <c:v>18.320699999999995</c:v>
                </c:pt>
                <c:pt idx="3930">
                  <c:v>19.155799999999996</c:v>
                </c:pt>
                <c:pt idx="3931">
                  <c:v>20.042699999999996</c:v>
                </c:pt>
                <c:pt idx="3932">
                  <c:v>20.573599999999995</c:v>
                </c:pt>
                <c:pt idx="3933">
                  <c:v>21.331000000000003</c:v>
                </c:pt>
                <c:pt idx="3934">
                  <c:v>22.004300000000001</c:v>
                </c:pt>
                <c:pt idx="3935">
                  <c:v>22.619299999999999</c:v>
                </c:pt>
                <c:pt idx="3936">
                  <c:v>21.661200000000001</c:v>
                </c:pt>
                <c:pt idx="3937">
                  <c:v>20.347000000000001</c:v>
                </c:pt>
                <c:pt idx="3938">
                  <c:v>21.376300000000001</c:v>
                </c:pt>
                <c:pt idx="3939">
                  <c:v>19.291799999999995</c:v>
                </c:pt>
                <c:pt idx="3940">
                  <c:v>20.528300000000002</c:v>
                </c:pt>
                <c:pt idx="3941">
                  <c:v>20.593</c:v>
                </c:pt>
                <c:pt idx="3942">
                  <c:v>19.479500000000002</c:v>
                </c:pt>
                <c:pt idx="3943">
                  <c:v>23.823399999999996</c:v>
                </c:pt>
                <c:pt idx="3944">
                  <c:v>22.871800000000004</c:v>
                </c:pt>
                <c:pt idx="3945">
                  <c:v>21.389299999999995</c:v>
                </c:pt>
                <c:pt idx="3946">
                  <c:v>21.978399999999997</c:v>
                </c:pt>
                <c:pt idx="3947">
                  <c:v>20.042699999999996</c:v>
                </c:pt>
                <c:pt idx="3948">
                  <c:v>17.051900000000003</c:v>
                </c:pt>
                <c:pt idx="3949">
                  <c:v>18.1783</c:v>
                </c:pt>
                <c:pt idx="3950">
                  <c:v>20.282299999999992</c:v>
                </c:pt>
                <c:pt idx="3951">
                  <c:v>21.777699999999996</c:v>
                </c:pt>
                <c:pt idx="3952">
                  <c:v>21.777699999999996</c:v>
                </c:pt>
                <c:pt idx="3953">
                  <c:v>28.821100000000001</c:v>
                </c:pt>
                <c:pt idx="3954">
                  <c:v>19.511900000000004</c:v>
                </c:pt>
                <c:pt idx="3955">
                  <c:v>16.475699999999996</c:v>
                </c:pt>
                <c:pt idx="3956">
                  <c:v>18.709099999999996</c:v>
                </c:pt>
                <c:pt idx="3957">
                  <c:v>20.444099999999995</c:v>
                </c:pt>
                <c:pt idx="3958">
                  <c:v>27.985999999999997</c:v>
                </c:pt>
                <c:pt idx="3959">
                  <c:v>18.702699999999997</c:v>
                </c:pt>
                <c:pt idx="3960">
                  <c:v>23.337900000000005</c:v>
                </c:pt>
                <c:pt idx="3961">
                  <c:v>21.0915</c:v>
                </c:pt>
                <c:pt idx="3962">
                  <c:v>20.5671</c:v>
                </c:pt>
                <c:pt idx="3963">
                  <c:v>20.023299999999995</c:v>
                </c:pt>
                <c:pt idx="3964">
                  <c:v>18.981000000000002</c:v>
                </c:pt>
                <c:pt idx="3965">
                  <c:v>19.634899999999998</c:v>
                </c:pt>
                <c:pt idx="3966">
                  <c:v>26.717199999999995</c:v>
                </c:pt>
                <c:pt idx="3967">
                  <c:v>31.468899999999998</c:v>
                </c:pt>
                <c:pt idx="3968">
                  <c:v>23.5839</c:v>
                </c:pt>
                <c:pt idx="3969">
                  <c:v>23.027100000000001</c:v>
                </c:pt>
                <c:pt idx="3970">
                  <c:v>20.534700000000001</c:v>
                </c:pt>
                <c:pt idx="3971">
                  <c:v>19.343599999999995</c:v>
                </c:pt>
                <c:pt idx="3972">
                  <c:v>25.985599999999998</c:v>
                </c:pt>
                <c:pt idx="3973">
                  <c:v>21.913599999999995</c:v>
                </c:pt>
                <c:pt idx="3974">
                  <c:v>26.6524</c:v>
                </c:pt>
                <c:pt idx="3975">
                  <c:v>16.728199999999998</c:v>
                </c:pt>
                <c:pt idx="3976">
                  <c:v>18.081199999999995</c:v>
                </c:pt>
                <c:pt idx="3977">
                  <c:v>17.1813</c:v>
                </c:pt>
                <c:pt idx="3978">
                  <c:v>21.266299999999998</c:v>
                </c:pt>
                <c:pt idx="3979">
                  <c:v>21.0915</c:v>
                </c:pt>
                <c:pt idx="3980">
                  <c:v>17.407900000000001</c:v>
                </c:pt>
                <c:pt idx="3981">
                  <c:v>21.654699999999995</c:v>
                </c:pt>
                <c:pt idx="3982">
                  <c:v>20.3858</c:v>
                </c:pt>
                <c:pt idx="3983">
                  <c:v>17.064800000000005</c:v>
                </c:pt>
                <c:pt idx="3984">
                  <c:v>15.258600000000001</c:v>
                </c:pt>
                <c:pt idx="3985">
                  <c:v>22.133800000000004</c:v>
                </c:pt>
                <c:pt idx="3986">
                  <c:v>27.940699999999996</c:v>
                </c:pt>
                <c:pt idx="3987">
                  <c:v>20.638300000000001</c:v>
                </c:pt>
                <c:pt idx="3988">
                  <c:v>24.936900000000001</c:v>
                </c:pt>
                <c:pt idx="3989">
                  <c:v>16.378599999999995</c:v>
                </c:pt>
                <c:pt idx="3990">
                  <c:v>11.3291</c:v>
                </c:pt>
                <c:pt idx="3991">
                  <c:v>20.2499</c:v>
                </c:pt>
                <c:pt idx="3992">
                  <c:v>20.728899999999996</c:v>
                </c:pt>
                <c:pt idx="3993">
                  <c:v>19.285299999999992</c:v>
                </c:pt>
                <c:pt idx="3994">
                  <c:v>17.427299999999995</c:v>
                </c:pt>
                <c:pt idx="3995">
                  <c:v>17.433800000000005</c:v>
                </c:pt>
                <c:pt idx="3996">
                  <c:v>16.838200000000001</c:v>
                </c:pt>
                <c:pt idx="3997">
                  <c:v>25.687799999999996</c:v>
                </c:pt>
                <c:pt idx="3998">
                  <c:v>22.6387</c:v>
                </c:pt>
                <c:pt idx="3999">
                  <c:v>17.595599999999997</c:v>
                </c:pt>
                <c:pt idx="4000">
                  <c:v>22.6646</c:v>
                </c:pt>
                <c:pt idx="4001">
                  <c:v>19.8809</c:v>
                </c:pt>
                <c:pt idx="4002">
                  <c:v>23.7392</c:v>
                </c:pt>
                <c:pt idx="4003">
                  <c:v>15.0191</c:v>
                </c:pt>
                <c:pt idx="4004">
                  <c:v>19.835599999999996</c:v>
                </c:pt>
                <c:pt idx="4005">
                  <c:v>19.615500000000001</c:v>
                </c:pt>
                <c:pt idx="4006">
                  <c:v>16.935300000000002</c:v>
                </c:pt>
                <c:pt idx="4007">
                  <c:v>23.4544</c:v>
                </c:pt>
                <c:pt idx="4008">
                  <c:v>20.314599999999999</c:v>
                </c:pt>
                <c:pt idx="4009">
                  <c:v>16.909400000000002</c:v>
                </c:pt>
                <c:pt idx="4010">
                  <c:v>22.1402</c:v>
                </c:pt>
                <c:pt idx="4011">
                  <c:v>22.774699999999996</c:v>
                </c:pt>
                <c:pt idx="4012">
                  <c:v>19.466599999999996</c:v>
                </c:pt>
                <c:pt idx="4013">
                  <c:v>23.286099999999998</c:v>
                </c:pt>
                <c:pt idx="4014">
                  <c:v>21.842399999999998</c:v>
                </c:pt>
                <c:pt idx="4015">
                  <c:v>17.427299999999995</c:v>
                </c:pt>
                <c:pt idx="4016">
                  <c:v>16.702299999999997</c:v>
                </c:pt>
                <c:pt idx="4017">
                  <c:v>15.537000000000001</c:v>
                </c:pt>
                <c:pt idx="4018">
                  <c:v>23.965800000000002</c:v>
                </c:pt>
                <c:pt idx="4019">
                  <c:v>26.736599999999996</c:v>
                </c:pt>
                <c:pt idx="4020">
                  <c:v>22.612800000000004</c:v>
                </c:pt>
                <c:pt idx="4021">
                  <c:v>17.770399999999995</c:v>
                </c:pt>
                <c:pt idx="4022">
                  <c:v>16.488599999999998</c:v>
                </c:pt>
                <c:pt idx="4023">
                  <c:v>23.765099999999997</c:v>
                </c:pt>
                <c:pt idx="4024">
                  <c:v>19.214099999999995</c:v>
                </c:pt>
                <c:pt idx="4025">
                  <c:v>24.839800000000004</c:v>
                </c:pt>
                <c:pt idx="4026">
                  <c:v>20.923199999999998</c:v>
                </c:pt>
                <c:pt idx="4027">
                  <c:v>18.3337</c:v>
                </c:pt>
                <c:pt idx="4028">
                  <c:v>16.825299999999995</c:v>
                </c:pt>
                <c:pt idx="4029">
                  <c:v>24.677900000000005</c:v>
                </c:pt>
                <c:pt idx="4030">
                  <c:v>20.489399999999996</c:v>
                </c:pt>
                <c:pt idx="4031">
                  <c:v>16.915900000000001</c:v>
                </c:pt>
                <c:pt idx="4032">
                  <c:v>23.998199999999997</c:v>
                </c:pt>
                <c:pt idx="4033">
                  <c:v>21.1692</c:v>
                </c:pt>
                <c:pt idx="4034">
                  <c:v>15.401</c:v>
                </c:pt>
                <c:pt idx="4035">
                  <c:v>21.544599999999996</c:v>
                </c:pt>
                <c:pt idx="4036">
                  <c:v>18.870999999999999</c:v>
                </c:pt>
                <c:pt idx="4037">
                  <c:v>24.593800000000005</c:v>
                </c:pt>
                <c:pt idx="4038">
                  <c:v>19.8874</c:v>
                </c:pt>
                <c:pt idx="4039">
                  <c:v>25.351199999999999</c:v>
                </c:pt>
                <c:pt idx="4040">
                  <c:v>20.366399999999995</c:v>
                </c:pt>
                <c:pt idx="4041">
                  <c:v>16.786399999999997</c:v>
                </c:pt>
                <c:pt idx="4042">
                  <c:v>23.350800000000003</c:v>
                </c:pt>
                <c:pt idx="4043">
                  <c:v>19.576599999999996</c:v>
                </c:pt>
                <c:pt idx="4044">
                  <c:v>24.813900000000004</c:v>
                </c:pt>
                <c:pt idx="4045">
                  <c:v>17.537400000000005</c:v>
                </c:pt>
                <c:pt idx="4046">
                  <c:v>23.396100000000001</c:v>
                </c:pt>
                <c:pt idx="4047">
                  <c:v>28.626899999999999</c:v>
                </c:pt>
                <c:pt idx="4048">
                  <c:v>23.143699999999995</c:v>
                </c:pt>
                <c:pt idx="4049">
                  <c:v>18.2042</c:v>
                </c:pt>
                <c:pt idx="4050">
                  <c:v>14.624199999999998</c:v>
                </c:pt>
                <c:pt idx="4051">
                  <c:v>23.065999999999995</c:v>
                </c:pt>
                <c:pt idx="4052">
                  <c:v>20.444099999999995</c:v>
                </c:pt>
                <c:pt idx="4053">
                  <c:v>18.301300000000001</c:v>
                </c:pt>
                <c:pt idx="4054">
                  <c:v>26.7042</c:v>
                </c:pt>
                <c:pt idx="4055">
                  <c:v>22.017199999999999</c:v>
                </c:pt>
                <c:pt idx="4056">
                  <c:v>18.087700000000002</c:v>
                </c:pt>
                <c:pt idx="4057">
                  <c:v>15.5305</c:v>
                </c:pt>
                <c:pt idx="4058">
                  <c:v>23.855799999999995</c:v>
                </c:pt>
                <c:pt idx="4059">
                  <c:v>20.243399999999998</c:v>
                </c:pt>
                <c:pt idx="4060">
                  <c:v>16.216699999999996</c:v>
                </c:pt>
                <c:pt idx="4061">
                  <c:v>22.832899999999999</c:v>
                </c:pt>
                <c:pt idx="4062">
                  <c:v>19.285299999999992</c:v>
                </c:pt>
                <c:pt idx="4063">
                  <c:v>26.717199999999995</c:v>
                </c:pt>
                <c:pt idx="4064">
                  <c:v>19.311199999999999</c:v>
                </c:pt>
                <c:pt idx="4065">
                  <c:v>14.844299999999999</c:v>
                </c:pt>
                <c:pt idx="4066">
                  <c:v>20.877800000000004</c:v>
                </c:pt>
                <c:pt idx="4067">
                  <c:v>17.271999999999995</c:v>
                </c:pt>
                <c:pt idx="4068">
                  <c:v>23.985199999999992</c:v>
                </c:pt>
                <c:pt idx="4069">
                  <c:v>20.728899999999996</c:v>
                </c:pt>
                <c:pt idx="4070">
                  <c:v>21.6417</c:v>
                </c:pt>
                <c:pt idx="4071">
                  <c:v>15.025600000000003</c:v>
                </c:pt>
                <c:pt idx="4072">
                  <c:v>21.156199999999995</c:v>
                </c:pt>
                <c:pt idx="4073">
                  <c:v>28.788799999999988</c:v>
                </c:pt>
                <c:pt idx="4074">
                  <c:v>30.9575</c:v>
                </c:pt>
                <c:pt idx="4075">
                  <c:v>32.032100000000007</c:v>
                </c:pt>
                <c:pt idx="4076">
                  <c:v>23.609800000000003</c:v>
                </c:pt>
                <c:pt idx="4077">
                  <c:v>25.817299999999999</c:v>
                </c:pt>
                <c:pt idx="4078">
                  <c:v>19.427700000000002</c:v>
                </c:pt>
                <c:pt idx="4079">
                  <c:v>21.835999999999999</c:v>
                </c:pt>
                <c:pt idx="4080">
                  <c:v>17.2849</c:v>
                </c:pt>
                <c:pt idx="4081">
                  <c:v>22.392699999999998</c:v>
                </c:pt>
                <c:pt idx="4082">
                  <c:v>19.440699999999996</c:v>
                </c:pt>
                <c:pt idx="4083">
                  <c:v>16.313900000000004</c:v>
                </c:pt>
                <c:pt idx="4084">
                  <c:v>16.029</c:v>
                </c:pt>
                <c:pt idx="4085">
                  <c:v>23.156600000000001</c:v>
                </c:pt>
                <c:pt idx="4086">
                  <c:v>17.356100000000001</c:v>
                </c:pt>
                <c:pt idx="4087">
                  <c:v>19.434200000000001</c:v>
                </c:pt>
                <c:pt idx="4088">
                  <c:v>22.93</c:v>
                </c:pt>
                <c:pt idx="4089">
                  <c:v>21.6417</c:v>
                </c:pt>
                <c:pt idx="4090">
                  <c:v>17.375499999999995</c:v>
                </c:pt>
                <c:pt idx="4091">
                  <c:v>21.395699999999998</c:v>
                </c:pt>
                <c:pt idx="4092">
                  <c:v>16.307400000000001</c:v>
                </c:pt>
                <c:pt idx="4093">
                  <c:v>22.237300000000001</c:v>
                </c:pt>
                <c:pt idx="4094">
                  <c:v>24.5031</c:v>
                </c:pt>
                <c:pt idx="4095">
                  <c:v>19.725499999999997</c:v>
                </c:pt>
                <c:pt idx="4096">
                  <c:v>23.441400000000002</c:v>
                </c:pt>
                <c:pt idx="4097">
                  <c:v>15.038500000000001</c:v>
                </c:pt>
                <c:pt idx="4098">
                  <c:v>18.605599999999995</c:v>
                </c:pt>
                <c:pt idx="4099">
                  <c:v>16.559899999999999</c:v>
                </c:pt>
                <c:pt idx="4100">
                  <c:v>22.632200000000001</c:v>
                </c:pt>
                <c:pt idx="4101">
                  <c:v>27.384</c:v>
                </c:pt>
                <c:pt idx="4102">
                  <c:v>20.049199999999995</c:v>
                </c:pt>
                <c:pt idx="4103">
                  <c:v>18.981000000000002</c:v>
                </c:pt>
                <c:pt idx="4104">
                  <c:v>19.693100000000001</c:v>
                </c:pt>
                <c:pt idx="4105">
                  <c:v>20.191600000000001</c:v>
                </c:pt>
                <c:pt idx="4106">
                  <c:v>25.513000000000005</c:v>
                </c:pt>
                <c:pt idx="4107">
                  <c:v>18.760899999999996</c:v>
                </c:pt>
                <c:pt idx="4108">
                  <c:v>23.298999999999996</c:v>
                </c:pt>
                <c:pt idx="4109">
                  <c:v>18.197700000000001</c:v>
                </c:pt>
                <c:pt idx="4110">
                  <c:v>16.164899999999999</c:v>
                </c:pt>
                <c:pt idx="4111">
                  <c:v>16.643999999999995</c:v>
                </c:pt>
                <c:pt idx="4112">
                  <c:v>17.530899999999999</c:v>
                </c:pt>
                <c:pt idx="4113">
                  <c:v>21.8489</c:v>
                </c:pt>
                <c:pt idx="4114">
                  <c:v>22.671099999999999</c:v>
                </c:pt>
                <c:pt idx="4115">
                  <c:v>16.514500000000005</c:v>
                </c:pt>
                <c:pt idx="4116">
                  <c:v>17.032399999999996</c:v>
                </c:pt>
                <c:pt idx="4117">
                  <c:v>22.761699999999998</c:v>
                </c:pt>
                <c:pt idx="4118">
                  <c:v>19.026399999999995</c:v>
                </c:pt>
                <c:pt idx="4119">
                  <c:v>21.913599999999995</c:v>
                </c:pt>
                <c:pt idx="4120">
                  <c:v>26.639500000000005</c:v>
                </c:pt>
                <c:pt idx="4121">
                  <c:v>25.700800000000001</c:v>
                </c:pt>
                <c:pt idx="4122">
                  <c:v>25.616599999999995</c:v>
                </c:pt>
                <c:pt idx="4123">
                  <c:v>14.960800000000003</c:v>
                </c:pt>
                <c:pt idx="4124">
                  <c:v>18.605599999999995</c:v>
                </c:pt>
                <c:pt idx="4125">
                  <c:v>15.420500000000002</c:v>
                </c:pt>
                <c:pt idx="4126">
                  <c:v>18.5473</c:v>
                </c:pt>
                <c:pt idx="4127">
                  <c:v>25.649000000000001</c:v>
                </c:pt>
                <c:pt idx="4128">
                  <c:v>18.113600000000005</c:v>
                </c:pt>
                <c:pt idx="4129">
                  <c:v>21.227399999999996</c:v>
                </c:pt>
                <c:pt idx="4130">
                  <c:v>19.1493</c:v>
                </c:pt>
                <c:pt idx="4131">
                  <c:v>21.033200000000001</c:v>
                </c:pt>
                <c:pt idx="4132">
                  <c:v>25.726699999999997</c:v>
                </c:pt>
                <c:pt idx="4133">
                  <c:v>19.129899999999999</c:v>
                </c:pt>
                <c:pt idx="4134">
                  <c:v>22.405599999999996</c:v>
                </c:pt>
                <c:pt idx="4135">
                  <c:v>16.365599999999997</c:v>
                </c:pt>
                <c:pt idx="4136">
                  <c:v>18.586099999999991</c:v>
                </c:pt>
                <c:pt idx="4137">
                  <c:v>19.298299999999998</c:v>
                </c:pt>
                <c:pt idx="4138">
                  <c:v>23.965800000000002</c:v>
                </c:pt>
                <c:pt idx="4139">
                  <c:v>27.513400000000001</c:v>
                </c:pt>
                <c:pt idx="4140">
                  <c:v>18.935699999999997</c:v>
                </c:pt>
                <c:pt idx="4141">
                  <c:v>20.3017</c:v>
                </c:pt>
                <c:pt idx="4142">
                  <c:v>16.779999999999998</c:v>
                </c:pt>
                <c:pt idx="4143">
                  <c:v>19.563699999999997</c:v>
                </c:pt>
                <c:pt idx="4144">
                  <c:v>23.667999999999999</c:v>
                </c:pt>
                <c:pt idx="4145">
                  <c:v>26.775399999999998</c:v>
                </c:pt>
                <c:pt idx="4146">
                  <c:v>18.307800000000004</c:v>
                </c:pt>
                <c:pt idx="4147">
                  <c:v>20.703099999999996</c:v>
                </c:pt>
                <c:pt idx="4148">
                  <c:v>26.043900000000001</c:v>
                </c:pt>
                <c:pt idx="4149">
                  <c:v>18.035900000000005</c:v>
                </c:pt>
                <c:pt idx="4150">
                  <c:v>18.424299999999995</c:v>
                </c:pt>
                <c:pt idx="4151">
                  <c:v>16.5534</c:v>
                </c:pt>
                <c:pt idx="4152">
                  <c:v>22.839400000000001</c:v>
                </c:pt>
                <c:pt idx="4153">
                  <c:v>25.273499999999995</c:v>
                </c:pt>
                <c:pt idx="4154">
                  <c:v>15.0579</c:v>
                </c:pt>
                <c:pt idx="4155">
                  <c:v>8.9272999999999989</c:v>
                </c:pt>
                <c:pt idx="4156">
                  <c:v>7.4513000000000007</c:v>
                </c:pt>
                <c:pt idx="4157">
                  <c:v>16.922399999999996</c:v>
                </c:pt>
                <c:pt idx="4158">
                  <c:v>15.4917</c:v>
                </c:pt>
                <c:pt idx="4159">
                  <c:v>21.149699999999996</c:v>
                </c:pt>
                <c:pt idx="4160">
                  <c:v>21.868299999999998</c:v>
                </c:pt>
                <c:pt idx="4161">
                  <c:v>18.780299999999997</c:v>
                </c:pt>
                <c:pt idx="4162">
                  <c:v>24.011099999999999</c:v>
                </c:pt>
                <c:pt idx="4163">
                  <c:v>16.048399999999997</c:v>
                </c:pt>
                <c:pt idx="4164">
                  <c:v>18.929200000000002</c:v>
                </c:pt>
                <c:pt idx="4165">
                  <c:v>16.747599999999991</c:v>
                </c:pt>
                <c:pt idx="4166">
                  <c:v>21.454000000000001</c:v>
                </c:pt>
                <c:pt idx="4167">
                  <c:v>27.733499999999996</c:v>
                </c:pt>
                <c:pt idx="4168">
                  <c:v>20.418199999999995</c:v>
                </c:pt>
                <c:pt idx="4169">
                  <c:v>24.561399999999995</c:v>
                </c:pt>
                <c:pt idx="4170">
                  <c:v>17.841699999999996</c:v>
                </c:pt>
                <c:pt idx="4171">
                  <c:v>18.663799999999991</c:v>
                </c:pt>
                <c:pt idx="4172">
                  <c:v>17.608599999999996</c:v>
                </c:pt>
                <c:pt idx="4173">
                  <c:v>22.496300000000002</c:v>
                </c:pt>
                <c:pt idx="4174">
                  <c:v>19.472999999999995</c:v>
                </c:pt>
                <c:pt idx="4175">
                  <c:v>24.438399999999998</c:v>
                </c:pt>
                <c:pt idx="4176">
                  <c:v>24.969199999999997</c:v>
                </c:pt>
                <c:pt idx="4177">
                  <c:v>17.582699999999992</c:v>
                </c:pt>
                <c:pt idx="4178">
                  <c:v>23.946399999999997</c:v>
                </c:pt>
                <c:pt idx="4179">
                  <c:v>16.663399999999996</c:v>
                </c:pt>
                <c:pt idx="4180">
                  <c:v>21.855399999999996</c:v>
                </c:pt>
                <c:pt idx="4181">
                  <c:v>25.979199999999995</c:v>
                </c:pt>
                <c:pt idx="4182">
                  <c:v>19.207599999999996</c:v>
                </c:pt>
                <c:pt idx="4183">
                  <c:v>23.473800000000001</c:v>
                </c:pt>
                <c:pt idx="4184">
                  <c:v>18.482499999999998</c:v>
                </c:pt>
                <c:pt idx="4185">
                  <c:v>25.131100000000004</c:v>
                </c:pt>
                <c:pt idx="4186">
                  <c:v>19.725499999999997</c:v>
                </c:pt>
                <c:pt idx="4187">
                  <c:v>16.631100000000004</c:v>
                </c:pt>
                <c:pt idx="4188">
                  <c:v>23.829899999999999</c:v>
                </c:pt>
                <c:pt idx="4189">
                  <c:v>19.350000000000001</c:v>
                </c:pt>
                <c:pt idx="4190">
                  <c:v>19.0717</c:v>
                </c:pt>
                <c:pt idx="4191">
                  <c:v>17.356100000000001</c:v>
                </c:pt>
                <c:pt idx="4192">
                  <c:v>24.218299999999996</c:v>
                </c:pt>
                <c:pt idx="4193">
                  <c:v>18.942199999999996</c:v>
                </c:pt>
                <c:pt idx="4194">
                  <c:v>20.877800000000004</c:v>
                </c:pt>
                <c:pt idx="4195">
                  <c:v>25.39</c:v>
                </c:pt>
                <c:pt idx="4196">
                  <c:v>19.952100000000002</c:v>
                </c:pt>
                <c:pt idx="4197">
                  <c:v>25.428899999999995</c:v>
                </c:pt>
                <c:pt idx="4198">
                  <c:v>19.084599999999991</c:v>
                </c:pt>
                <c:pt idx="4199">
                  <c:v>24.787999999999997</c:v>
                </c:pt>
                <c:pt idx="4200">
                  <c:v>17.2849</c:v>
                </c:pt>
                <c:pt idx="4201">
                  <c:v>19.524799999999995</c:v>
                </c:pt>
                <c:pt idx="4202">
                  <c:v>21.4346</c:v>
                </c:pt>
                <c:pt idx="4203">
                  <c:v>19.693100000000001</c:v>
                </c:pt>
                <c:pt idx="4204">
                  <c:v>24.8721</c:v>
                </c:pt>
                <c:pt idx="4205">
                  <c:v>18.391900000000003</c:v>
                </c:pt>
                <c:pt idx="4206">
                  <c:v>22.3733</c:v>
                </c:pt>
                <c:pt idx="4207">
                  <c:v>18.611999999999998</c:v>
                </c:pt>
                <c:pt idx="4208">
                  <c:v>24.787999999999997</c:v>
                </c:pt>
                <c:pt idx="4209">
                  <c:v>28.503900000000005</c:v>
                </c:pt>
                <c:pt idx="4210">
                  <c:v>21.732399999999991</c:v>
                </c:pt>
                <c:pt idx="4211">
                  <c:v>17.252499999999998</c:v>
                </c:pt>
                <c:pt idx="4212">
                  <c:v>15.3687</c:v>
                </c:pt>
                <c:pt idx="4213">
                  <c:v>22.858799999999995</c:v>
                </c:pt>
                <c:pt idx="4214">
                  <c:v>19.363</c:v>
                </c:pt>
                <c:pt idx="4215">
                  <c:v>22.230899999999995</c:v>
                </c:pt>
                <c:pt idx="4216">
                  <c:v>25.428899999999995</c:v>
                </c:pt>
                <c:pt idx="4217">
                  <c:v>17.925799999999992</c:v>
                </c:pt>
                <c:pt idx="4218">
                  <c:v>23.803999999999995</c:v>
                </c:pt>
                <c:pt idx="4219">
                  <c:v>19.764399999999991</c:v>
                </c:pt>
                <c:pt idx="4220">
                  <c:v>20.651299999999999</c:v>
                </c:pt>
                <c:pt idx="4221">
                  <c:v>19.103999999999999</c:v>
                </c:pt>
                <c:pt idx="4222">
                  <c:v>18.191199999999995</c:v>
                </c:pt>
                <c:pt idx="4223">
                  <c:v>22.968899999999998</c:v>
                </c:pt>
                <c:pt idx="4224">
                  <c:v>21.175599999999996</c:v>
                </c:pt>
                <c:pt idx="4225">
                  <c:v>21.454000000000001</c:v>
                </c:pt>
                <c:pt idx="4226">
                  <c:v>18.683199999999996</c:v>
                </c:pt>
                <c:pt idx="4227">
                  <c:v>20.599499999999995</c:v>
                </c:pt>
                <c:pt idx="4228">
                  <c:v>21.7194</c:v>
                </c:pt>
                <c:pt idx="4229">
                  <c:v>19.1493</c:v>
                </c:pt>
                <c:pt idx="4230">
                  <c:v>26.846599999999995</c:v>
                </c:pt>
                <c:pt idx="4231">
                  <c:v>20.547699999999995</c:v>
                </c:pt>
                <c:pt idx="4232">
                  <c:v>12.688500000000001</c:v>
                </c:pt>
                <c:pt idx="4233">
                  <c:v>14.0998</c:v>
                </c:pt>
                <c:pt idx="4234">
                  <c:v>22.606300000000001</c:v>
                </c:pt>
                <c:pt idx="4235">
                  <c:v>21.272699999999997</c:v>
                </c:pt>
                <c:pt idx="4236">
                  <c:v>23.273099999999996</c:v>
                </c:pt>
                <c:pt idx="4237">
                  <c:v>19.952100000000002</c:v>
                </c:pt>
                <c:pt idx="4238">
                  <c:v>17.440299999999997</c:v>
                </c:pt>
                <c:pt idx="4239">
                  <c:v>24.613199999999999</c:v>
                </c:pt>
                <c:pt idx="4240">
                  <c:v>17.220199999999991</c:v>
                </c:pt>
                <c:pt idx="4241">
                  <c:v>23.221299999999996</c:v>
                </c:pt>
                <c:pt idx="4242">
                  <c:v>29.5915</c:v>
                </c:pt>
                <c:pt idx="4243">
                  <c:v>17.815799999999996</c:v>
                </c:pt>
                <c:pt idx="4244">
                  <c:v>16.398</c:v>
                </c:pt>
                <c:pt idx="4245">
                  <c:v>18.379000000000001</c:v>
                </c:pt>
                <c:pt idx="4246">
                  <c:v>19.239999999999995</c:v>
                </c:pt>
                <c:pt idx="4247">
                  <c:v>16.385099999999998</c:v>
                </c:pt>
                <c:pt idx="4248">
                  <c:v>19.719000000000001</c:v>
                </c:pt>
                <c:pt idx="4249">
                  <c:v>23.907599999999995</c:v>
                </c:pt>
                <c:pt idx="4250">
                  <c:v>23.337900000000005</c:v>
                </c:pt>
                <c:pt idx="4251">
                  <c:v>21.065599999999996</c:v>
                </c:pt>
                <c:pt idx="4252">
                  <c:v>17.064800000000005</c:v>
                </c:pt>
                <c:pt idx="4253">
                  <c:v>20.903699999999997</c:v>
                </c:pt>
                <c:pt idx="4254">
                  <c:v>15.653500000000003</c:v>
                </c:pt>
                <c:pt idx="4255">
                  <c:v>24.839800000000004</c:v>
                </c:pt>
                <c:pt idx="4256">
                  <c:v>24.742699999999992</c:v>
                </c:pt>
                <c:pt idx="4257">
                  <c:v>19.434200000000001</c:v>
                </c:pt>
                <c:pt idx="4258">
                  <c:v>24.16</c:v>
                </c:pt>
                <c:pt idx="4259">
                  <c:v>16.061399999999995</c:v>
                </c:pt>
                <c:pt idx="4260">
                  <c:v>21.162699999999997</c:v>
                </c:pt>
                <c:pt idx="4261">
                  <c:v>20.159300000000005</c:v>
                </c:pt>
                <c:pt idx="4262">
                  <c:v>24.431899999999999</c:v>
                </c:pt>
                <c:pt idx="4263">
                  <c:v>26.866099999999996</c:v>
                </c:pt>
                <c:pt idx="4264">
                  <c:v>18.0747</c:v>
                </c:pt>
                <c:pt idx="4265">
                  <c:v>24.043500000000002</c:v>
                </c:pt>
                <c:pt idx="4266">
                  <c:v>21.441099999999995</c:v>
                </c:pt>
                <c:pt idx="4267">
                  <c:v>16.915900000000001</c:v>
                </c:pt>
                <c:pt idx="4268">
                  <c:v>22.3733</c:v>
                </c:pt>
                <c:pt idx="4269">
                  <c:v>20.256399999999996</c:v>
                </c:pt>
                <c:pt idx="4270">
                  <c:v>25.642499999999991</c:v>
                </c:pt>
                <c:pt idx="4271">
                  <c:v>21.130299999999995</c:v>
                </c:pt>
                <c:pt idx="4272">
                  <c:v>17.964599999999997</c:v>
                </c:pt>
                <c:pt idx="4273">
                  <c:v>13.446</c:v>
                </c:pt>
                <c:pt idx="4274">
                  <c:v>21.182099999999991</c:v>
                </c:pt>
                <c:pt idx="4275">
                  <c:v>20.787199999999995</c:v>
                </c:pt>
                <c:pt idx="4276">
                  <c:v>23.674499999999995</c:v>
                </c:pt>
                <c:pt idx="4277">
                  <c:v>27.222099999999998</c:v>
                </c:pt>
                <c:pt idx="4278">
                  <c:v>19.2011</c:v>
                </c:pt>
                <c:pt idx="4279">
                  <c:v>18.113600000000005</c:v>
                </c:pt>
                <c:pt idx="4280">
                  <c:v>17.796299999999995</c:v>
                </c:pt>
                <c:pt idx="4281">
                  <c:v>18.016400000000001</c:v>
                </c:pt>
                <c:pt idx="4282">
                  <c:v>27.3322</c:v>
                </c:pt>
                <c:pt idx="4283">
                  <c:v>21.712900000000001</c:v>
                </c:pt>
                <c:pt idx="4284">
                  <c:v>23.836300000000001</c:v>
                </c:pt>
                <c:pt idx="4285">
                  <c:v>21.272699999999997</c:v>
                </c:pt>
                <c:pt idx="4286">
                  <c:v>16.676400000000001</c:v>
                </c:pt>
                <c:pt idx="4287">
                  <c:v>12.714399999999999</c:v>
                </c:pt>
                <c:pt idx="4288">
                  <c:v>24.347799999999996</c:v>
                </c:pt>
                <c:pt idx="4289">
                  <c:v>25.357700000000001</c:v>
                </c:pt>
                <c:pt idx="4290">
                  <c:v>17.615100000000005</c:v>
                </c:pt>
                <c:pt idx="4291">
                  <c:v>23.260199999999998</c:v>
                </c:pt>
                <c:pt idx="4292">
                  <c:v>20.489399999999996</c:v>
                </c:pt>
                <c:pt idx="4293">
                  <c:v>25.6296</c:v>
                </c:pt>
                <c:pt idx="4294">
                  <c:v>20.191600000000001</c:v>
                </c:pt>
                <c:pt idx="4295">
                  <c:v>24.412499999999998</c:v>
                </c:pt>
                <c:pt idx="4296">
                  <c:v>15.912500000000001</c:v>
                </c:pt>
                <c:pt idx="4297">
                  <c:v>17.032399999999996</c:v>
                </c:pt>
                <c:pt idx="4298">
                  <c:v>24.075900000000001</c:v>
                </c:pt>
                <c:pt idx="4299">
                  <c:v>21.000800000000005</c:v>
                </c:pt>
                <c:pt idx="4300">
                  <c:v>20.716000000000001</c:v>
                </c:pt>
                <c:pt idx="4301">
                  <c:v>19.168800000000001</c:v>
                </c:pt>
                <c:pt idx="4302">
                  <c:v>23.357299999999999</c:v>
                </c:pt>
                <c:pt idx="4303">
                  <c:v>26.691299999999995</c:v>
                </c:pt>
                <c:pt idx="4304">
                  <c:v>30.459</c:v>
                </c:pt>
                <c:pt idx="4305">
                  <c:v>32.142200000000003</c:v>
                </c:pt>
                <c:pt idx="4306">
                  <c:v>21.292199999999998</c:v>
                </c:pt>
                <c:pt idx="4307">
                  <c:v>17.8611</c:v>
                </c:pt>
                <c:pt idx="4308">
                  <c:v>16.825299999999995</c:v>
                </c:pt>
                <c:pt idx="4309">
                  <c:v>23.829899999999999</c:v>
                </c:pt>
                <c:pt idx="4310">
                  <c:v>26.814299999999999</c:v>
                </c:pt>
                <c:pt idx="4311">
                  <c:v>17.511500000000005</c:v>
                </c:pt>
                <c:pt idx="4312">
                  <c:v>14.565900000000003</c:v>
                </c:pt>
                <c:pt idx="4313">
                  <c:v>15.4269</c:v>
                </c:pt>
                <c:pt idx="4314">
                  <c:v>24.548499999999997</c:v>
                </c:pt>
                <c:pt idx="4315">
                  <c:v>17.744499999999995</c:v>
                </c:pt>
                <c:pt idx="4316">
                  <c:v>17.006499999999996</c:v>
                </c:pt>
                <c:pt idx="4317">
                  <c:v>26.801300000000001</c:v>
                </c:pt>
                <c:pt idx="4318">
                  <c:v>19.926199999999998</c:v>
                </c:pt>
                <c:pt idx="4319">
                  <c:v>15.925400000000002</c:v>
                </c:pt>
                <c:pt idx="4320">
                  <c:v>15.8089</c:v>
                </c:pt>
                <c:pt idx="4321">
                  <c:v>21.868299999999998</c:v>
                </c:pt>
                <c:pt idx="4322">
                  <c:v>20.8843</c:v>
                </c:pt>
                <c:pt idx="4323">
                  <c:v>26.056799999999996</c:v>
                </c:pt>
                <c:pt idx="4324">
                  <c:v>20.961999999999996</c:v>
                </c:pt>
                <c:pt idx="4325">
                  <c:v>15.8348</c:v>
                </c:pt>
                <c:pt idx="4326">
                  <c:v>16.566299999999991</c:v>
                </c:pt>
                <c:pt idx="4327">
                  <c:v>19.460099999999997</c:v>
                </c:pt>
                <c:pt idx="4328">
                  <c:v>22.3992</c:v>
                </c:pt>
                <c:pt idx="4329">
                  <c:v>23.959299999999995</c:v>
                </c:pt>
                <c:pt idx="4330">
                  <c:v>16.359200000000001</c:v>
                </c:pt>
                <c:pt idx="4331">
                  <c:v>22.3797</c:v>
                </c:pt>
                <c:pt idx="4332">
                  <c:v>19.078099999999996</c:v>
                </c:pt>
                <c:pt idx="4333">
                  <c:v>21.441099999999995</c:v>
                </c:pt>
                <c:pt idx="4334">
                  <c:v>18.760899999999996</c:v>
                </c:pt>
                <c:pt idx="4335">
                  <c:v>27.720599999999997</c:v>
                </c:pt>
                <c:pt idx="4336">
                  <c:v>18.9163</c:v>
                </c:pt>
                <c:pt idx="4337">
                  <c:v>17.1813</c:v>
                </c:pt>
                <c:pt idx="4338">
                  <c:v>23.810400000000001</c:v>
                </c:pt>
                <c:pt idx="4339">
                  <c:v>19.246499999999997</c:v>
                </c:pt>
                <c:pt idx="4340">
                  <c:v>18.424299999999995</c:v>
                </c:pt>
                <c:pt idx="4341">
                  <c:v>20.547699999999995</c:v>
                </c:pt>
                <c:pt idx="4342">
                  <c:v>20.087999999999997</c:v>
                </c:pt>
                <c:pt idx="4343">
                  <c:v>18.1524</c:v>
                </c:pt>
                <c:pt idx="4344">
                  <c:v>20.703099999999996</c:v>
                </c:pt>
                <c:pt idx="4345">
                  <c:v>20.690100000000001</c:v>
                </c:pt>
                <c:pt idx="4346">
                  <c:v>19.019900000000003</c:v>
                </c:pt>
                <c:pt idx="4347">
                  <c:v>26.011500000000005</c:v>
                </c:pt>
                <c:pt idx="4348">
                  <c:v>17.213699999999996</c:v>
                </c:pt>
                <c:pt idx="4349">
                  <c:v>20.618900000000004</c:v>
                </c:pt>
                <c:pt idx="4350">
                  <c:v>22.340900000000001</c:v>
                </c:pt>
                <c:pt idx="4351">
                  <c:v>18.417800000000003</c:v>
                </c:pt>
                <c:pt idx="4352">
                  <c:v>19.945599999999992</c:v>
                </c:pt>
                <c:pt idx="4353">
                  <c:v>15.271600000000001</c:v>
                </c:pt>
                <c:pt idx="4354">
                  <c:v>18.637899999999998</c:v>
                </c:pt>
                <c:pt idx="4355">
                  <c:v>14.261700000000001</c:v>
                </c:pt>
                <c:pt idx="4356">
                  <c:v>18.786799999999992</c:v>
                </c:pt>
                <c:pt idx="4357">
                  <c:v>25.2347</c:v>
                </c:pt>
                <c:pt idx="4358">
                  <c:v>23.428499999999996</c:v>
                </c:pt>
                <c:pt idx="4359">
                  <c:v>23.195399999999996</c:v>
                </c:pt>
                <c:pt idx="4360">
                  <c:v>18.404900000000001</c:v>
                </c:pt>
                <c:pt idx="4361">
                  <c:v>18.968099999999996</c:v>
                </c:pt>
                <c:pt idx="4362">
                  <c:v>21.842399999999998</c:v>
                </c:pt>
                <c:pt idx="4363">
                  <c:v>18.922799999999992</c:v>
                </c:pt>
                <c:pt idx="4364">
                  <c:v>23.6357</c:v>
                </c:pt>
                <c:pt idx="4365">
                  <c:v>21.5641</c:v>
                </c:pt>
                <c:pt idx="4366">
                  <c:v>25.241099999999996</c:v>
                </c:pt>
                <c:pt idx="4367">
                  <c:v>15.4787</c:v>
                </c:pt>
                <c:pt idx="4368">
                  <c:v>21.732399999999991</c:v>
                </c:pt>
                <c:pt idx="4369">
                  <c:v>19.822599999999998</c:v>
                </c:pt>
                <c:pt idx="4370">
                  <c:v>25.7332</c:v>
                </c:pt>
                <c:pt idx="4371">
                  <c:v>22.340900000000001</c:v>
                </c:pt>
                <c:pt idx="4372">
                  <c:v>18.087700000000002</c:v>
                </c:pt>
                <c:pt idx="4373">
                  <c:v>18.262399999999996</c:v>
                </c:pt>
                <c:pt idx="4374">
                  <c:v>19.408299999999997</c:v>
                </c:pt>
                <c:pt idx="4375">
                  <c:v>22.774699999999996</c:v>
                </c:pt>
                <c:pt idx="4376">
                  <c:v>26.5488</c:v>
                </c:pt>
                <c:pt idx="4377">
                  <c:v>19.421199999999995</c:v>
                </c:pt>
                <c:pt idx="4378">
                  <c:v>19.498899999999995</c:v>
                </c:pt>
                <c:pt idx="4379">
                  <c:v>18.1524</c:v>
                </c:pt>
                <c:pt idx="4380">
                  <c:v>20.016800000000003</c:v>
                </c:pt>
                <c:pt idx="4381">
                  <c:v>19.602499999999996</c:v>
                </c:pt>
                <c:pt idx="4382">
                  <c:v>22.7164</c:v>
                </c:pt>
                <c:pt idx="4383">
                  <c:v>26.277000000000001</c:v>
                </c:pt>
                <c:pt idx="4384">
                  <c:v>20.47</c:v>
                </c:pt>
                <c:pt idx="4385">
                  <c:v>18.8645</c:v>
                </c:pt>
                <c:pt idx="4386">
                  <c:v>16.851199999999999</c:v>
                </c:pt>
                <c:pt idx="4387">
                  <c:v>25.3124</c:v>
                </c:pt>
                <c:pt idx="4388">
                  <c:v>18.981000000000002</c:v>
                </c:pt>
                <c:pt idx="4389">
                  <c:v>24.3154</c:v>
                </c:pt>
                <c:pt idx="4390">
                  <c:v>19.919699999999995</c:v>
                </c:pt>
                <c:pt idx="4391">
                  <c:v>18.068199999999997</c:v>
                </c:pt>
                <c:pt idx="4392">
                  <c:v>24.198899999999995</c:v>
                </c:pt>
                <c:pt idx="4393">
                  <c:v>18.288299999999996</c:v>
                </c:pt>
                <c:pt idx="4394">
                  <c:v>21.059100000000001</c:v>
                </c:pt>
                <c:pt idx="4395">
                  <c:v>15.614700000000001</c:v>
                </c:pt>
                <c:pt idx="4396">
                  <c:v>23.881699999999995</c:v>
                </c:pt>
                <c:pt idx="4397">
                  <c:v>21.829499999999996</c:v>
                </c:pt>
                <c:pt idx="4398">
                  <c:v>17.246099999999991</c:v>
                </c:pt>
                <c:pt idx="4399">
                  <c:v>19.0717</c:v>
                </c:pt>
                <c:pt idx="4400">
                  <c:v>18.443699999999996</c:v>
                </c:pt>
                <c:pt idx="4401">
                  <c:v>21.104399999999995</c:v>
                </c:pt>
                <c:pt idx="4402">
                  <c:v>18.586099999999991</c:v>
                </c:pt>
                <c:pt idx="4403">
                  <c:v>20.994399999999995</c:v>
                </c:pt>
                <c:pt idx="4404">
                  <c:v>28.607500000000005</c:v>
                </c:pt>
                <c:pt idx="4405">
                  <c:v>22.554500000000001</c:v>
                </c:pt>
                <c:pt idx="4406">
                  <c:v>27.591100000000001</c:v>
                </c:pt>
                <c:pt idx="4407">
                  <c:v>17.427299999999995</c:v>
                </c:pt>
                <c:pt idx="4408">
                  <c:v>16.197299999999995</c:v>
                </c:pt>
                <c:pt idx="4409">
                  <c:v>16.657000000000004</c:v>
                </c:pt>
                <c:pt idx="4410">
                  <c:v>17.4468</c:v>
                </c:pt>
                <c:pt idx="4411">
                  <c:v>12.856900000000001</c:v>
                </c:pt>
                <c:pt idx="4412">
                  <c:v>14.0998</c:v>
                </c:pt>
                <c:pt idx="4413">
                  <c:v>24.645600000000002</c:v>
                </c:pt>
                <c:pt idx="4414">
                  <c:v>17.194299999999995</c:v>
                </c:pt>
                <c:pt idx="4415">
                  <c:v>21.5641</c:v>
                </c:pt>
                <c:pt idx="4416">
                  <c:v>19.291799999999995</c:v>
                </c:pt>
                <c:pt idx="4417">
                  <c:v>17.543900000000001</c:v>
                </c:pt>
                <c:pt idx="4418">
                  <c:v>22.412099999999995</c:v>
                </c:pt>
                <c:pt idx="4419">
                  <c:v>19.926199999999998</c:v>
                </c:pt>
                <c:pt idx="4420">
                  <c:v>19.731999999999999</c:v>
                </c:pt>
                <c:pt idx="4421">
                  <c:v>19.136399999999995</c:v>
                </c:pt>
                <c:pt idx="4422">
                  <c:v>25.163499999999996</c:v>
                </c:pt>
                <c:pt idx="4423">
                  <c:v>19.583100000000002</c:v>
                </c:pt>
                <c:pt idx="4424">
                  <c:v>19.233499999999996</c:v>
                </c:pt>
                <c:pt idx="4425">
                  <c:v>27.5717</c:v>
                </c:pt>
                <c:pt idx="4426">
                  <c:v>22.172599999999996</c:v>
                </c:pt>
                <c:pt idx="4427">
                  <c:v>20.787199999999995</c:v>
                </c:pt>
                <c:pt idx="4428">
                  <c:v>17.427299999999995</c:v>
                </c:pt>
                <c:pt idx="4429">
                  <c:v>23.441400000000002</c:v>
                </c:pt>
                <c:pt idx="4430">
                  <c:v>22.017199999999999</c:v>
                </c:pt>
                <c:pt idx="4431">
                  <c:v>18.670300000000001</c:v>
                </c:pt>
                <c:pt idx="4432">
                  <c:v>24.723199999999995</c:v>
                </c:pt>
                <c:pt idx="4433">
                  <c:v>22.386199999999995</c:v>
                </c:pt>
                <c:pt idx="4434">
                  <c:v>20.9879</c:v>
                </c:pt>
                <c:pt idx="4435">
                  <c:v>22.968899999999998</c:v>
                </c:pt>
                <c:pt idx="4436">
                  <c:v>22.703399999999991</c:v>
                </c:pt>
                <c:pt idx="4437">
                  <c:v>22.366800000000001</c:v>
                </c:pt>
                <c:pt idx="4438">
                  <c:v>18.191199999999995</c:v>
                </c:pt>
                <c:pt idx="4439">
                  <c:v>21.227399999999996</c:v>
                </c:pt>
                <c:pt idx="4440">
                  <c:v>18.683199999999996</c:v>
                </c:pt>
                <c:pt idx="4441">
                  <c:v>19.945599999999992</c:v>
                </c:pt>
                <c:pt idx="4442">
                  <c:v>20.236899999999999</c:v>
                </c:pt>
                <c:pt idx="4443">
                  <c:v>21.408699999999996</c:v>
                </c:pt>
                <c:pt idx="4444">
                  <c:v>22.327999999999999</c:v>
                </c:pt>
                <c:pt idx="4445">
                  <c:v>20.1981</c:v>
                </c:pt>
                <c:pt idx="4446">
                  <c:v>20.062099999999997</c:v>
                </c:pt>
                <c:pt idx="4447">
                  <c:v>18.5214</c:v>
                </c:pt>
                <c:pt idx="4448">
                  <c:v>25.791399999999996</c:v>
                </c:pt>
                <c:pt idx="4449">
                  <c:v>18.1265</c:v>
                </c:pt>
                <c:pt idx="4450">
                  <c:v>18.424299999999995</c:v>
                </c:pt>
                <c:pt idx="4451">
                  <c:v>25.720199999999991</c:v>
                </c:pt>
                <c:pt idx="4452">
                  <c:v>19.181699999999996</c:v>
                </c:pt>
                <c:pt idx="4453">
                  <c:v>22.619299999999999</c:v>
                </c:pt>
                <c:pt idx="4454">
                  <c:v>17.3691</c:v>
                </c:pt>
                <c:pt idx="4455">
                  <c:v>21.402199999999997</c:v>
                </c:pt>
                <c:pt idx="4456">
                  <c:v>14.8378</c:v>
                </c:pt>
                <c:pt idx="4457">
                  <c:v>24.321899999999999</c:v>
                </c:pt>
                <c:pt idx="4458">
                  <c:v>23.985199999999992</c:v>
                </c:pt>
                <c:pt idx="4459">
                  <c:v>20.8002</c:v>
                </c:pt>
                <c:pt idx="4460">
                  <c:v>20.236899999999999</c:v>
                </c:pt>
                <c:pt idx="4461">
                  <c:v>19.744900000000001</c:v>
                </c:pt>
                <c:pt idx="4462">
                  <c:v>21.454000000000001</c:v>
                </c:pt>
                <c:pt idx="4463">
                  <c:v>19.5443</c:v>
                </c:pt>
                <c:pt idx="4464">
                  <c:v>22.677499999999995</c:v>
                </c:pt>
                <c:pt idx="4465">
                  <c:v>28.633400000000005</c:v>
                </c:pt>
                <c:pt idx="4466">
                  <c:v>22.949399999999997</c:v>
                </c:pt>
                <c:pt idx="4467">
                  <c:v>20.139800000000005</c:v>
                </c:pt>
                <c:pt idx="4468">
                  <c:v>18.5991</c:v>
                </c:pt>
                <c:pt idx="4469">
                  <c:v>25.610099999999999</c:v>
                </c:pt>
                <c:pt idx="4470">
                  <c:v>20.903699999999997</c:v>
                </c:pt>
                <c:pt idx="4471">
                  <c:v>17.5762</c:v>
                </c:pt>
                <c:pt idx="4472">
                  <c:v>25.597200000000001</c:v>
                </c:pt>
                <c:pt idx="4473">
                  <c:v>17.110099999999999</c:v>
                </c:pt>
                <c:pt idx="4474">
                  <c:v>19.744900000000001</c:v>
                </c:pt>
                <c:pt idx="4475">
                  <c:v>16.488599999999998</c:v>
                </c:pt>
                <c:pt idx="4476">
                  <c:v>24.936900000000001</c:v>
                </c:pt>
                <c:pt idx="4477">
                  <c:v>20.334000000000003</c:v>
                </c:pt>
                <c:pt idx="4478">
                  <c:v>17.615100000000005</c:v>
                </c:pt>
                <c:pt idx="4479">
                  <c:v>21.596399999999996</c:v>
                </c:pt>
                <c:pt idx="4480">
                  <c:v>18.650900000000004</c:v>
                </c:pt>
                <c:pt idx="4481">
                  <c:v>21.9331</c:v>
                </c:pt>
                <c:pt idx="4482">
                  <c:v>17.4209</c:v>
                </c:pt>
                <c:pt idx="4483">
                  <c:v>21.803599999999996</c:v>
                </c:pt>
                <c:pt idx="4484">
                  <c:v>21.738800000000001</c:v>
                </c:pt>
                <c:pt idx="4485">
                  <c:v>19.1752</c:v>
                </c:pt>
                <c:pt idx="4486">
                  <c:v>22.897600000000001</c:v>
                </c:pt>
                <c:pt idx="4487">
                  <c:v>19.485999999999997</c:v>
                </c:pt>
                <c:pt idx="4488">
                  <c:v>18.301300000000001</c:v>
                </c:pt>
                <c:pt idx="4489">
                  <c:v>21.991299999999995</c:v>
                </c:pt>
                <c:pt idx="4490">
                  <c:v>21.136800000000004</c:v>
                </c:pt>
                <c:pt idx="4491">
                  <c:v>21.5382</c:v>
                </c:pt>
                <c:pt idx="4492">
                  <c:v>17.479099999999995</c:v>
                </c:pt>
                <c:pt idx="4493">
                  <c:v>20.398800000000001</c:v>
                </c:pt>
                <c:pt idx="4494">
                  <c:v>22.418599999999998</c:v>
                </c:pt>
                <c:pt idx="4495">
                  <c:v>24.444900000000001</c:v>
                </c:pt>
                <c:pt idx="4496">
                  <c:v>18.696200000000001</c:v>
                </c:pt>
                <c:pt idx="4497">
                  <c:v>25.3706</c:v>
                </c:pt>
                <c:pt idx="4498">
                  <c:v>19.285299999999992</c:v>
                </c:pt>
                <c:pt idx="4499">
                  <c:v>17.738099999999996</c:v>
                </c:pt>
                <c:pt idx="4500">
                  <c:v>20.981399999999997</c:v>
                </c:pt>
                <c:pt idx="4501">
                  <c:v>19.032800000000005</c:v>
                </c:pt>
                <c:pt idx="4502">
                  <c:v>24.982199999999992</c:v>
                </c:pt>
                <c:pt idx="4503">
                  <c:v>20.6966</c:v>
                </c:pt>
                <c:pt idx="4504">
                  <c:v>17.291399999999996</c:v>
                </c:pt>
                <c:pt idx="4505">
                  <c:v>26.7042</c:v>
                </c:pt>
                <c:pt idx="4506">
                  <c:v>28.989499999999996</c:v>
                </c:pt>
                <c:pt idx="4507">
                  <c:v>28.361499999999996</c:v>
                </c:pt>
                <c:pt idx="4508">
                  <c:v>21.758299999999991</c:v>
                </c:pt>
                <c:pt idx="4509">
                  <c:v>18.851600000000001</c:v>
                </c:pt>
                <c:pt idx="4510">
                  <c:v>17.751000000000001</c:v>
                </c:pt>
                <c:pt idx="4511">
                  <c:v>16.054900000000004</c:v>
                </c:pt>
                <c:pt idx="4512">
                  <c:v>19.408299999999997</c:v>
                </c:pt>
                <c:pt idx="4513">
                  <c:v>21.926599999999997</c:v>
                </c:pt>
                <c:pt idx="4514">
                  <c:v>28.4068</c:v>
                </c:pt>
                <c:pt idx="4515">
                  <c:v>18.909800000000001</c:v>
                </c:pt>
                <c:pt idx="4516">
                  <c:v>23.816900000000004</c:v>
                </c:pt>
                <c:pt idx="4517">
                  <c:v>20.010400000000001</c:v>
                </c:pt>
                <c:pt idx="4518">
                  <c:v>22.768199999999997</c:v>
                </c:pt>
                <c:pt idx="4519">
                  <c:v>19.265899999999991</c:v>
                </c:pt>
                <c:pt idx="4520">
                  <c:v>17.640999999999995</c:v>
                </c:pt>
                <c:pt idx="4521">
                  <c:v>25.649000000000001</c:v>
                </c:pt>
                <c:pt idx="4522">
                  <c:v>16.113199999999999</c:v>
                </c:pt>
                <c:pt idx="4523">
                  <c:v>21.065599999999996</c:v>
                </c:pt>
                <c:pt idx="4524">
                  <c:v>19.757899999999999</c:v>
                </c:pt>
                <c:pt idx="4525">
                  <c:v>22.897600000000001</c:v>
                </c:pt>
                <c:pt idx="4526">
                  <c:v>24.548499999999997</c:v>
                </c:pt>
                <c:pt idx="4527">
                  <c:v>20.256399999999996</c:v>
                </c:pt>
                <c:pt idx="4528">
                  <c:v>20.347000000000001</c:v>
                </c:pt>
                <c:pt idx="4529">
                  <c:v>18.540800000000001</c:v>
                </c:pt>
                <c:pt idx="4530">
                  <c:v>20.0945</c:v>
                </c:pt>
                <c:pt idx="4531">
                  <c:v>21.887699999999995</c:v>
                </c:pt>
                <c:pt idx="4532">
                  <c:v>18.055299999999995</c:v>
                </c:pt>
                <c:pt idx="4533">
                  <c:v>20.359900000000003</c:v>
                </c:pt>
                <c:pt idx="4534">
                  <c:v>18.2042</c:v>
                </c:pt>
                <c:pt idx="4535">
                  <c:v>19.259399999999996</c:v>
                </c:pt>
                <c:pt idx="4536">
                  <c:v>20.178699999999996</c:v>
                </c:pt>
                <c:pt idx="4537">
                  <c:v>26.529399999999995</c:v>
                </c:pt>
                <c:pt idx="4538">
                  <c:v>28.918199999999995</c:v>
                </c:pt>
                <c:pt idx="4539">
                  <c:v>16.643999999999995</c:v>
                </c:pt>
                <c:pt idx="4540">
                  <c:v>16.139099999999999</c:v>
                </c:pt>
                <c:pt idx="4541">
                  <c:v>16.417400000000001</c:v>
                </c:pt>
                <c:pt idx="4542">
                  <c:v>19.719000000000001</c:v>
                </c:pt>
                <c:pt idx="4543">
                  <c:v>16.773499999999995</c:v>
                </c:pt>
                <c:pt idx="4544">
                  <c:v>21.454000000000001</c:v>
                </c:pt>
                <c:pt idx="4545">
                  <c:v>22.327999999999999</c:v>
                </c:pt>
                <c:pt idx="4546">
                  <c:v>17.815799999999996</c:v>
                </c:pt>
                <c:pt idx="4547">
                  <c:v>19.841999999999999</c:v>
                </c:pt>
                <c:pt idx="4548">
                  <c:v>19.181699999999996</c:v>
                </c:pt>
                <c:pt idx="4549">
                  <c:v>20.6966</c:v>
                </c:pt>
                <c:pt idx="4550">
                  <c:v>21.097899999999999</c:v>
                </c:pt>
                <c:pt idx="4551">
                  <c:v>18.042299999999997</c:v>
                </c:pt>
                <c:pt idx="4552">
                  <c:v>13.556000000000003</c:v>
                </c:pt>
                <c:pt idx="4553">
                  <c:v>14.850800000000001</c:v>
                </c:pt>
                <c:pt idx="4554">
                  <c:v>21.8813</c:v>
                </c:pt>
                <c:pt idx="4555">
                  <c:v>16.054900000000004</c:v>
                </c:pt>
                <c:pt idx="4556">
                  <c:v>25.228199999999998</c:v>
                </c:pt>
                <c:pt idx="4557">
                  <c:v>20.871400000000001</c:v>
                </c:pt>
                <c:pt idx="4558">
                  <c:v>24.807400000000001</c:v>
                </c:pt>
                <c:pt idx="4559">
                  <c:v>17.3367</c:v>
                </c:pt>
                <c:pt idx="4560">
                  <c:v>14.527100000000001</c:v>
                </c:pt>
                <c:pt idx="4561">
                  <c:v>18.8645</c:v>
                </c:pt>
                <c:pt idx="4562">
                  <c:v>19.414800000000003</c:v>
                </c:pt>
                <c:pt idx="4563">
                  <c:v>23.130700000000001</c:v>
                </c:pt>
                <c:pt idx="4564">
                  <c:v>15.957800000000002</c:v>
                </c:pt>
                <c:pt idx="4565">
                  <c:v>22.606300000000001</c:v>
                </c:pt>
                <c:pt idx="4566">
                  <c:v>22.127300000000005</c:v>
                </c:pt>
                <c:pt idx="4567">
                  <c:v>17.906399999999998</c:v>
                </c:pt>
                <c:pt idx="4568">
                  <c:v>21.479900000000001</c:v>
                </c:pt>
                <c:pt idx="4569">
                  <c:v>16.546900000000001</c:v>
                </c:pt>
                <c:pt idx="4570">
                  <c:v>21.272699999999997</c:v>
                </c:pt>
                <c:pt idx="4571">
                  <c:v>23.564399999999996</c:v>
                </c:pt>
                <c:pt idx="4572">
                  <c:v>18.107099999999999</c:v>
                </c:pt>
                <c:pt idx="4573">
                  <c:v>18.747999999999998</c:v>
                </c:pt>
                <c:pt idx="4574">
                  <c:v>21.130299999999995</c:v>
                </c:pt>
                <c:pt idx="4575">
                  <c:v>23.9529</c:v>
                </c:pt>
                <c:pt idx="4576">
                  <c:v>19.770800000000001</c:v>
                </c:pt>
                <c:pt idx="4577">
                  <c:v>21.965399999999992</c:v>
                </c:pt>
                <c:pt idx="4578">
                  <c:v>22.081999999999997</c:v>
                </c:pt>
                <c:pt idx="4579">
                  <c:v>17.712199999999996</c:v>
                </c:pt>
                <c:pt idx="4580">
                  <c:v>14.093400000000003</c:v>
                </c:pt>
                <c:pt idx="4581">
                  <c:v>18.560199999999991</c:v>
                </c:pt>
                <c:pt idx="4582">
                  <c:v>21.609400000000001</c:v>
                </c:pt>
                <c:pt idx="4583">
                  <c:v>18.793299999999995</c:v>
                </c:pt>
                <c:pt idx="4584">
                  <c:v>19.447099999999995</c:v>
                </c:pt>
                <c:pt idx="4585">
                  <c:v>23.441400000000002</c:v>
                </c:pt>
                <c:pt idx="4586">
                  <c:v>23.292499999999997</c:v>
                </c:pt>
                <c:pt idx="4587">
                  <c:v>21.5641</c:v>
                </c:pt>
                <c:pt idx="4588">
                  <c:v>17.304300000000001</c:v>
                </c:pt>
                <c:pt idx="4589">
                  <c:v>21.551100000000005</c:v>
                </c:pt>
                <c:pt idx="4590">
                  <c:v>17.200800000000001</c:v>
                </c:pt>
                <c:pt idx="4591">
                  <c:v>28.128399999999996</c:v>
                </c:pt>
                <c:pt idx="4592">
                  <c:v>21.978399999999997</c:v>
                </c:pt>
                <c:pt idx="4593">
                  <c:v>20.949099999999998</c:v>
                </c:pt>
                <c:pt idx="4594">
                  <c:v>22.3474</c:v>
                </c:pt>
                <c:pt idx="4595">
                  <c:v>17.666899999999995</c:v>
                </c:pt>
                <c:pt idx="4596">
                  <c:v>18.301300000000001</c:v>
                </c:pt>
                <c:pt idx="4597">
                  <c:v>15.6729</c:v>
                </c:pt>
                <c:pt idx="4598">
                  <c:v>20.023299999999995</c:v>
                </c:pt>
                <c:pt idx="4599">
                  <c:v>21.6935</c:v>
                </c:pt>
                <c:pt idx="4600">
                  <c:v>21.182099999999991</c:v>
                </c:pt>
                <c:pt idx="4601">
                  <c:v>25.6555</c:v>
                </c:pt>
                <c:pt idx="4602">
                  <c:v>19.926199999999998</c:v>
                </c:pt>
                <c:pt idx="4603">
                  <c:v>21.861899999999999</c:v>
                </c:pt>
                <c:pt idx="4604">
                  <c:v>20.340499999999995</c:v>
                </c:pt>
                <c:pt idx="4605">
                  <c:v>20.055700000000002</c:v>
                </c:pt>
                <c:pt idx="4606">
                  <c:v>19.790299999999991</c:v>
                </c:pt>
                <c:pt idx="4607">
                  <c:v>21.356900000000003</c:v>
                </c:pt>
                <c:pt idx="4608">
                  <c:v>20.968499999999992</c:v>
                </c:pt>
                <c:pt idx="4609">
                  <c:v>18.404900000000001</c:v>
                </c:pt>
                <c:pt idx="4610">
                  <c:v>24.542000000000002</c:v>
                </c:pt>
                <c:pt idx="4611">
                  <c:v>17.977599999999995</c:v>
                </c:pt>
                <c:pt idx="4612">
                  <c:v>21.389299999999995</c:v>
                </c:pt>
                <c:pt idx="4613">
                  <c:v>24.05</c:v>
                </c:pt>
                <c:pt idx="4614">
                  <c:v>21.240399999999998</c:v>
                </c:pt>
                <c:pt idx="4615">
                  <c:v>23.914000000000001</c:v>
                </c:pt>
                <c:pt idx="4616">
                  <c:v>18.631499999999999</c:v>
                </c:pt>
                <c:pt idx="4617">
                  <c:v>21.298599999999997</c:v>
                </c:pt>
                <c:pt idx="4618">
                  <c:v>16.902999999999995</c:v>
                </c:pt>
                <c:pt idx="4619">
                  <c:v>20.217500000000001</c:v>
                </c:pt>
                <c:pt idx="4620">
                  <c:v>25.157000000000004</c:v>
                </c:pt>
                <c:pt idx="4621">
                  <c:v>21.551100000000005</c:v>
                </c:pt>
                <c:pt idx="4622">
                  <c:v>20.618900000000004</c:v>
                </c:pt>
                <c:pt idx="4623">
                  <c:v>18.165299999999991</c:v>
                </c:pt>
                <c:pt idx="4624">
                  <c:v>21.149699999999996</c:v>
                </c:pt>
                <c:pt idx="4625">
                  <c:v>17.310800000000004</c:v>
                </c:pt>
                <c:pt idx="4626">
                  <c:v>21.9072</c:v>
                </c:pt>
                <c:pt idx="4627">
                  <c:v>22.425099999999997</c:v>
                </c:pt>
                <c:pt idx="4628">
                  <c:v>19.058700000000002</c:v>
                </c:pt>
                <c:pt idx="4629">
                  <c:v>22.075500000000002</c:v>
                </c:pt>
                <c:pt idx="4630">
                  <c:v>17.854600000000001</c:v>
                </c:pt>
                <c:pt idx="4631">
                  <c:v>23.402599999999996</c:v>
                </c:pt>
                <c:pt idx="4632">
                  <c:v>20.955499999999997</c:v>
                </c:pt>
                <c:pt idx="4633">
                  <c:v>18.631499999999999</c:v>
                </c:pt>
                <c:pt idx="4634">
                  <c:v>25.072800000000001</c:v>
                </c:pt>
                <c:pt idx="4635">
                  <c:v>24.289499999999997</c:v>
                </c:pt>
                <c:pt idx="4636">
                  <c:v>25.402999999999995</c:v>
                </c:pt>
                <c:pt idx="4637">
                  <c:v>21.1692</c:v>
                </c:pt>
                <c:pt idx="4638">
                  <c:v>25.338200000000001</c:v>
                </c:pt>
                <c:pt idx="4639">
                  <c:v>21.110900000000004</c:v>
                </c:pt>
                <c:pt idx="4640">
                  <c:v>17.142499999999991</c:v>
                </c:pt>
                <c:pt idx="4641">
                  <c:v>22.709900000000001</c:v>
                </c:pt>
                <c:pt idx="4642">
                  <c:v>19.550699999999996</c:v>
                </c:pt>
                <c:pt idx="4643">
                  <c:v>26.846599999999995</c:v>
                </c:pt>
                <c:pt idx="4644">
                  <c:v>17.8675</c:v>
                </c:pt>
                <c:pt idx="4645">
                  <c:v>23.855799999999995</c:v>
                </c:pt>
                <c:pt idx="4646">
                  <c:v>15.498100000000001</c:v>
                </c:pt>
                <c:pt idx="4647">
                  <c:v>16.980599999999992</c:v>
                </c:pt>
                <c:pt idx="4648">
                  <c:v>19.984499999999997</c:v>
                </c:pt>
                <c:pt idx="4649">
                  <c:v>18.145900000000001</c:v>
                </c:pt>
                <c:pt idx="4650">
                  <c:v>19.0976</c:v>
                </c:pt>
                <c:pt idx="4651">
                  <c:v>20.023299999999995</c:v>
                </c:pt>
                <c:pt idx="4652">
                  <c:v>22.334399999999999</c:v>
                </c:pt>
                <c:pt idx="4653">
                  <c:v>24.412499999999998</c:v>
                </c:pt>
                <c:pt idx="4654">
                  <c:v>24.360699999999998</c:v>
                </c:pt>
                <c:pt idx="4655">
                  <c:v>20.864899999999999</c:v>
                </c:pt>
                <c:pt idx="4656">
                  <c:v>15.511100000000001</c:v>
                </c:pt>
                <c:pt idx="4657">
                  <c:v>16.922399999999996</c:v>
                </c:pt>
                <c:pt idx="4658">
                  <c:v>18.5473</c:v>
                </c:pt>
                <c:pt idx="4659">
                  <c:v>21.939499999999995</c:v>
                </c:pt>
                <c:pt idx="4660">
                  <c:v>22.735800000000001</c:v>
                </c:pt>
                <c:pt idx="4661">
                  <c:v>19.142900000000001</c:v>
                </c:pt>
                <c:pt idx="4662">
                  <c:v>21.952499999999997</c:v>
                </c:pt>
                <c:pt idx="4663">
                  <c:v>22.9818</c:v>
                </c:pt>
                <c:pt idx="4664">
                  <c:v>29.034800000000004</c:v>
                </c:pt>
                <c:pt idx="4665">
                  <c:v>23.020699999999998</c:v>
                </c:pt>
                <c:pt idx="4666">
                  <c:v>18.042299999999997</c:v>
                </c:pt>
                <c:pt idx="4667">
                  <c:v>17.925799999999992</c:v>
                </c:pt>
                <c:pt idx="4668">
                  <c:v>18.042299999999997</c:v>
                </c:pt>
                <c:pt idx="4669">
                  <c:v>19.984499999999997</c:v>
                </c:pt>
                <c:pt idx="4670">
                  <c:v>18.456699999999998</c:v>
                </c:pt>
                <c:pt idx="4671">
                  <c:v>25.202299999999997</c:v>
                </c:pt>
                <c:pt idx="4672">
                  <c:v>19.7773</c:v>
                </c:pt>
                <c:pt idx="4673">
                  <c:v>17.110099999999999</c:v>
                </c:pt>
                <c:pt idx="4674">
                  <c:v>25.435399999999998</c:v>
                </c:pt>
                <c:pt idx="4675">
                  <c:v>20.3276</c:v>
                </c:pt>
                <c:pt idx="4676">
                  <c:v>19.440699999999996</c:v>
                </c:pt>
                <c:pt idx="4677">
                  <c:v>19.0717</c:v>
                </c:pt>
                <c:pt idx="4678">
                  <c:v>26.1022</c:v>
                </c:pt>
                <c:pt idx="4679">
                  <c:v>18.974599999999995</c:v>
                </c:pt>
                <c:pt idx="4680">
                  <c:v>20.47</c:v>
                </c:pt>
                <c:pt idx="4681">
                  <c:v>22.315000000000001</c:v>
                </c:pt>
                <c:pt idx="4682">
                  <c:v>19.3306</c:v>
                </c:pt>
                <c:pt idx="4683">
                  <c:v>23.143699999999995</c:v>
                </c:pt>
                <c:pt idx="4684">
                  <c:v>18.042299999999997</c:v>
                </c:pt>
                <c:pt idx="4685">
                  <c:v>18.896899999999999</c:v>
                </c:pt>
                <c:pt idx="4686">
                  <c:v>18.702699999999997</c:v>
                </c:pt>
                <c:pt idx="4687">
                  <c:v>20.139800000000005</c:v>
                </c:pt>
                <c:pt idx="4688">
                  <c:v>18.689699999999991</c:v>
                </c:pt>
                <c:pt idx="4689">
                  <c:v>23.603300000000001</c:v>
                </c:pt>
                <c:pt idx="4690">
                  <c:v>19.3565</c:v>
                </c:pt>
                <c:pt idx="4691">
                  <c:v>20.754799999999996</c:v>
                </c:pt>
                <c:pt idx="4692">
                  <c:v>22.004300000000001</c:v>
                </c:pt>
                <c:pt idx="4693">
                  <c:v>20.321100000000001</c:v>
                </c:pt>
                <c:pt idx="4694">
                  <c:v>20.826000000000001</c:v>
                </c:pt>
                <c:pt idx="4695">
                  <c:v>27.215599999999991</c:v>
                </c:pt>
                <c:pt idx="4696">
                  <c:v>18.353100000000001</c:v>
                </c:pt>
                <c:pt idx="4697">
                  <c:v>20.683599999999991</c:v>
                </c:pt>
                <c:pt idx="4698">
                  <c:v>18.540800000000001</c:v>
                </c:pt>
                <c:pt idx="4699">
                  <c:v>21.499300000000002</c:v>
                </c:pt>
                <c:pt idx="4700">
                  <c:v>21.894200000000001</c:v>
                </c:pt>
                <c:pt idx="4701">
                  <c:v>23.156600000000001</c:v>
                </c:pt>
                <c:pt idx="4702">
                  <c:v>22.250299999999996</c:v>
                </c:pt>
                <c:pt idx="4703">
                  <c:v>20.683599999999991</c:v>
                </c:pt>
                <c:pt idx="4704">
                  <c:v>18.760899999999996</c:v>
                </c:pt>
                <c:pt idx="4705">
                  <c:v>14.449400000000002</c:v>
                </c:pt>
                <c:pt idx="4706">
                  <c:v>21.428099999999997</c:v>
                </c:pt>
                <c:pt idx="4707">
                  <c:v>25.364100000000001</c:v>
                </c:pt>
                <c:pt idx="4708">
                  <c:v>19.583100000000002</c:v>
                </c:pt>
                <c:pt idx="4709">
                  <c:v>16.786399999999997</c:v>
                </c:pt>
                <c:pt idx="4710">
                  <c:v>17.110099999999999</c:v>
                </c:pt>
                <c:pt idx="4711">
                  <c:v>21.162699999999997</c:v>
                </c:pt>
                <c:pt idx="4712">
                  <c:v>16.223199999999995</c:v>
                </c:pt>
                <c:pt idx="4713">
                  <c:v>17.401399999999995</c:v>
                </c:pt>
                <c:pt idx="4714">
                  <c:v>21.428099999999997</c:v>
                </c:pt>
                <c:pt idx="4715">
                  <c:v>22.9818</c:v>
                </c:pt>
                <c:pt idx="4716">
                  <c:v>28.283799999999992</c:v>
                </c:pt>
                <c:pt idx="4717">
                  <c:v>19.796699999999998</c:v>
                </c:pt>
                <c:pt idx="4718">
                  <c:v>17.595599999999997</c:v>
                </c:pt>
                <c:pt idx="4719">
                  <c:v>17.783399999999997</c:v>
                </c:pt>
                <c:pt idx="4720">
                  <c:v>23.959299999999995</c:v>
                </c:pt>
                <c:pt idx="4721">
                  <c:v>20.981399999999997</c:v>
                </c:pt>
                <c:pt idx="4722">
                  <c:v>19.207599999999996</c:v>
                </c:pt>
                <c:pt idx="4723">
                  <c:v>27.2545</c:v>
                </c:pt>
                <c:pt idx="4724">
                  <c:v>19.194700000000001</c:v>
                </c:pt>
                <c:pt idx="4725">
                  <c:v>26.4712</c:v>
                </c:pt>
                <c:pt idx="4726">
                  <c:v>23.441400000000002</c:v>
                </c:pt>
                <c:pt idx="4727">
                  <c:v>19.783799999999992</c:v>
                </c:pt>
                <c:pt idx="4728">
                  <c:v>19.194700000000001</c:v>
                </c:pt>
                <c:pt idx="4729">
                  <c:v>19.3306</c:v>
                </c:pt>
                <c:pt idx="4730">
                  <c:v>21.259799999999991</c:v>
                </c:pt>
                <c:pt idx="4731">
                  <c:v>18.8127</c:v>
                </c:pt>
                <c:pt idx="4732">
                  <c:v>20.871400000000001</c:v>
                </c:pt>
                <c:pt idx="4733">
                  <c:v>19.084599999999991</c:v>
                </c:pt>
                <c:pt idx="4734">
                  <c:v>22.172599999999996</c:v>
                </c:pt>
                <c:pt idx="4735">
                  <c:v>26.302800000000001</c:v>
                </c:pt>
                <c:pt idx="4736">
                  <c:v>24.9498</c:v>
                </c:pt>
                <c:pt idx="4737">
                  <c:v>23.247199999999996</c:v>
                </c:pt>
                <c:pt idx="4738">
                  <c:v>15.1615</c:v>
                </c:pt>
                <c:pt idx="4739">
                  <c:v>22.2438</c:v>
                </c:pt>
                <c:pt idx="4740">
                  <c:v>20.631799999999995</c:v>
                </c:pt>
                <c:pt idx="4741">
                  <c:v>19.091100000000001</c:v>
                </c:pt>
                <c:pt idx="4742">
                  <c:v>22.541599999999995</c:v>
                </c:pt>
                <c:pt idx="4743">
                  <c:v>18.7544</c:v>
                </c:pt>
                <c:pt idx="4744">
                  <c:v>20.625399999999996</c:v>
                </c:pt>
                <c:pt idx="4745">
                  <c:v>22.3733</c:v>
                </c:pt>
                <c:pt idx="4746">
                  <c:v>22.224399999999996</c:v>
                </c:pt>
                <c:pt idx="4747">
                  <c:v>21.5382</c:v>
                </c:pt>
                <c:pt idx="4748">
                  <c:v>21.266299999999998</c:v>
                </c:pt>
                <c:pt idx="4749">
                  <c:v>22.179099999999995</c:v>
                </c:pt>
                <c:pt idx="4750">
                  <c:v>19.013400000000001</c:v>
                </c:pt>
                <c:pt idx="4751">
                  <c:v>19.3565</c:v>
                </c:pt>
                <c:pt idx="4752">
                  <c:v>17.459700000000002</c:v>
                </c:pt>
                <c:pt idx="4753">
                  <c:v>26.289899999999996</c:v>
                </c:pt>
                <c:pt idx="4754">
                  <c:v>23.189</c:v>
                </c:pt>
                <c:pt idx="4755">
                  <c:v>16.533999999999999</c:v>
                </c:pt>
                <c:pt idx="4756">
                  <c:v>20.107500000000005</c:v>
                </c:pt>
                <c:pt idx="4757">
                  <c:v>19.796699999999998</c:v>
                </c:pt>
                <c:pt idx="4758">
                  <c:v>21.971900000000005</c:v>
                </c:pt>
                <c:pt idx="4759">
                  <c:v>20.230499999999996</c:v>
                </c:pt>
                <c:pt idx="4760">
                  <c:v>23.829899999999999</c:v>
                </c:pt>
                <c:pt idx="4761">
                  <c:v>20.347000000000001</c:v>
                </c:pt>
                <c:pt idx="4762">
                  <c:v>18.184799999999996</c:v>
                </c:pt>
                <c:pt idx="4763">
                  <c:v>21.156199999999995</c:v>
                </c:pt>
                <c:pt idx="4764">
                  <c:v>18.935699999999997</c:v>
                </c:pt>
                <c:pt idx="4765">
                  <c:v>28.516900000000003</c:v>
                </c:pt>
                <c:pt idx="4766">
                  <c:v>21.136800000000004</c:v>
                </c:pt>
                <c:pt idx="4767">
                  <c:v>17.466199999999997</c:v>
                </c:pt>
                <c:pt idx="4768">
                  <c:v>21.971900000000005</c:v>
                </c:pt>
                <c:pt idx="4769">
                  <c:v>16.203800000000001</c:v>
                </c:pt>
                <c:pt idx="4770">
                  <c:v>13.659600000000003</c:v>
                </c:pt>
                <c:pt idx="4771">
                  <c:v>11.872900000000001</c:v>
                </c:pt>
                <c:pt idx="4772">
                  <c:v>16.721699999999991</c:v>
                </c:pt>
                <c:pt idx="4773">
                  <c:v>18.8386</c:v>
                </c:pt>
                <c:pt idx="4774">
                  <c:v>26.581199999999995</c:v>
                </c:pt>
                <c:pt idx="4775">
                  <c:v>21.117400000000004</c:v>
                </c:pt>
                <c:pt idx="4776">
                  <c:v>20.2499</c:v>
                </c:pt>
                <c:pt idx="4777">
                  <c:v>18.236499999999996</c:v>
                </c:pt>
                <c:pt idx="4778">
                  <c:v>22.366800000000001</c:v>
                </c:pt>
                <c:pt idx="4779">
                  <c:v>27.3127</c:v>
                </c:pt>
                <c:pt idx="4780">
                  <c:v>16.559899999999999</c:v>
                </c:pt>
                <c:pt idx="4781">
                  <c:v>18.566699999999997</c:v>
                </c:pt>
                <c:pt idx="4782">
                  <c:v>23.253699999999991</c:v>
                </c:pt>
                <c:pt idx="4783">
                  <c:v>18.256</c:v>
                </c:pt>
                <c:pt idx="4784">
                  <c:v>27.034400000000005</c:v>
                </c:pt>
                <c:pt idx="4785">
                  <c:v>18.029399999999995</c:v>
                </c:pt>
                <c:pt idx="4786">
                  <c:v>18.5473</c:v>
                </c:pt>
                <c:pt idx="4787">
                  <c:v>20.100999999999999</c:v>
                </c:pt>
                <c:pt idx="4788">
                  <c:v>25.564800000000005</c:v>
                </c:pt>
                <c:pt idx="4789">
                  <c:v>24.0306</c:v>
                </c:pt>
                <c:pt idx="4790">
                  <c:v>19.757899999999999</c:v>
                </c:pt>
                <c:pt idx="4791">
                  <c:v>20.864899999999999</c:v>
                </c:pt>
                <c:pt idx="4792">
                  <c:v>18.747999999999998</c:v>
                </c:pt>
                <c:pt idx="4793">
                  <c:v>19.822599999999998</c:v>
                </c:pt>
                <c:pt idx="4794">
                  <c:v>23.7392</c:v>
                </c:pt>
                <c:pt idx="4795">
                  <c:v>19.039300000000001</c:v>
                </c:pt>
                <c:pt idx="4796">
                  <c:v>22.4574</c:v>
                </c:pt>
                <c:pt idx="4797">
                  <c:v>20.321100000000001</c:v>
                </c:pt>
                <c:pt idx="4798">
                  <c:v>26.018000000000001</c:v>
                </c:pt>
                <c:pt idx="4799">
                  <c:v>16.6828</c:v>
                </c:pt>
                <c:pt idx="4800">
                  <c:v>23.6357</c:v>
                </c:pt>
                <c:pt idx="4801">
                  <c:v>22.3215</c:v>
                </c:pt>
                <c:pt idx="4802">
                  <c:v>22.2438</c:v>
                </c:pt>
                <c:pt idx="4803">
                  <c:v>19.596</c:v>
                </c:pt>
                <c:pt idx="4804">
                  <c:v>16.922399999999996</c:v>
                </c:pt>
                <c:pt idx="4805">
                  <c:v>21.130299999999995</c:v>
                </c:pt>
                <c:pt idx="4806">
                  <c:v>21.447500000000002</c:v>
                </c:pt>
                <c:pt idx="4807">
                  <c:v>20.3858</c:v>
                </c:pt>
                <c:pt idx="4808">
                  <c:v>23.111300000000004</c:v>
                </c:pt>
                <c:pt idx="4809">
                  <c:v>29.507400000000001</c:v>
                </c:pt>
                <c:pt idx="4810">
                  <c:v>20.612400000000001</c:v>
                </c:pt>
                <c:pt idx="4811">
                  <c:v>14.371700000000002</c:v>
                </c:pt>
                <c:pt idx="4812">
                  <c:v>21.136800000000004</c:v>
                </c:pt>
                <c:pt idx="4813">
                  <c:v>17.220199999999991</c:v>
                </c:pt>
                <c:pt idx="4814">
                  <c:v>19.466599999999996</c:v>
                </c:pt>
                <c:pt idx="4815">
                  <c:v>22.5869</c:v>
                </c:pt>
                <c:pt idx="4816">
                  <c:v>21.460499999999996</c:v>
                </c:pt>
                <c:pt idx="4817">
                  <c:v>22.994800000000001</c:v>
                </c:pt>
                <c:pt idx="4818">
                  <c:v>20.787199999999995</c:v>
                </c:pt>
                <c:pt idx="4819">
                  <c:v>21.842399999999998</c:v>
                </c:pt>
                <c:pt idx="4820">
                  <c:v>16.8123</c:v>
                </c:pt>
                <c:pt idx="4821">
                  <c:v>22.049600000000002</c:v>
                </c:pt>
                <c:pt idx="4822">
                  <c:v>27.066699999999997</c:v>
                </c:pt>
                <c:pt idx="4823">
                  <c:v>18.981000000000002</c:v>
                </c:pt>
                <c:pt idx="4824">
                  <c:v>25.649000000000001</c:v>
                </c:pt>
                <c:pt idx="4825">
                  <c:v>15.614700000000001</c:v>
                </c:pt>
                <c:pt idx="4826">
                  <c:v>16.352699999999995</c:v>
                </c:pt>
                <c:pt idx="4827">
                  <c:v>20.3276</c:v>
                </c:pt>
                <c:pt idx="4828">
                  <c:v>24.360699999999998</c:v>
                </c:pt>
                <c:pt idx="4829">
                  <c:v>21.635300000000001</c:v>
                </c:pt>
                <c:pt idx="4830">
                  <c:v>17.8611</c:v>
                </c:pt>
                <c:pt idx="4831">
                  <c:v>25.046900000000001</c:v>
                </c:pt>
                <c:pt idx="4832">
                  <c:v>16.728199999999998</c:v>
                </c:pt>
                <c:pt idx="4833">
                  <c:v>17.828699999999998</c:v>
                </c:pt>
                <c:pt idx="4834">
                  <c:v>17.5762</c:v>
                </c:pt>
                <c:pt idx="4835">
                  <c:v>22.496300000000002</c:v>
                </c:pt>
                <c:pt idx="4836">
                  <c:v>27.8565</c:v>
                </c:pt>
                <c:pt idx="4837">
                  <c:v>20.903699999999997</c:v>
                </c:pt>
                <c:pt idx="4838">
                  <c:v>27.3645</c:v>
                </c:pt>
                <c:pt idx="4839">
                  <c:v>17.537400000000005</c:v>
                </c:pt>
                <c:pt idx="4840">
                  <c:v>15.621199999999998</c:v>
                </c:pt>
                <c:pt idx="4841">
                  <c:v>15.7636</c:v>
                </c:pt>
                <c:pt idx="4842">
                  <c:v>23.791</c:v>
                </c:pt>
                <c:pt idx="4843">
                  <c:v>21.635300000000001</c:v>
                </c:pt>
                <c:pt idx="4844">
                  <c:v>17.356100000000001</c:v>
                </c:pt>
                <c:pt idx="4845">
                  <c:v>20.4312</c:v>
                </c:pt>
                <c:pt idx="4846">
                  <c:v>18.825699999999998</c:v>
                </c:pt>
                <c:pt idx="4847">
                  <c:v>23.091899999999999</c:v>
                </c:pt>
                <c:pt idx="4848">
                  <c:v>21.292199999999998</c:v>
                </c:pt>
                <c:pt idx="4849">
                  <c:v>17.899899999999999</c:v>
                </c:pt>
                <c:pt idx="4850">
                  <c:v>17.964599999999997</c:v>
                </c:pt>
                <c:pt idx="4851">
                  <c:v>21.602900000000005</c:v>
                </c:pt>
                <c:pt idx="4852">
                  <c:v>24.218299999999996</c:v>
                </c:pt>
                <c:pt idx="4853">
                  <c:v>17.349599999999995</c:v>
                </c:pt>
                <c:pt idx="4854">
                  <c:v>18.747999999999998</c:v>
                </c:pt>
                <c:pt idx="4855">
                  <c:v>25.163499999999996</c:v>
                </c:pt>
                <c:pt idx="4856">
                  <c:v>20.405299999999997</c:v>
                </c:pt>
                <c:pt idx="4857">
                  <c:v>28.076699999999995</c:v>
                </c:pt>
                <c:pt idx="4858">
                  <c:v>17.161899999999999</c:v>
                </c:pt>
                <c:pt idx="4859">
                  <c:v>19.472999999999995</c:v>
                </c:pt>
                <c:pt idx="4860">
                  <c:v>16.4498</c:v>
                </c:pt>
                <c:pt idx="4861">
                  <c:v>20.994399999999995</c:v>
                </c:pt>
                <c:pt idx="4862">
                  <c:v>21.473400000000002</c:v>
                </c:pt>
                <c:pt idx="4863">
                  <c:v>18.424299999999995</c:v>
                </c:pt>
                <c:pt idx="4864">
                  <c:v>21.486399999999996</c:v>
                </c:pt>
                <c:pt idx="4865">
                  <c:v>24.419</c:v>
                </c:pt>
                <c:pt idx="4866">
                  <c:v>21.9848</c:v>
                </c:pt>
                <c:pt idx="4867">
                  <c:v>18.437200000000001</c:v>
                </c:pt>
                <c:pt idx="4868">
                  <c:v>22.153199999999995</c:v>
                </c:pt>
                <c:pt idx="4869">
                  <c:v>20.3081</c:v>
                </c:pt>
                <c:pt idx="4870">
                  <c:v>22.3215</c:v>
                </c:pt>
                <c:pt idx="4871">
                  <c:v>23.596800000000005</c:v>
                </c:pt>
                <c:pt idx="4872">
                  <c:v>20.159300000000005</c:v>
                </c:pt>
                <c:pt idx="4873">
                  <c:v>19.8032</c:v>
                </c:pt>
                <c:pt idx="4874">
                  <c:v>15.3363</c:v>
                </c:pt>
                <c:pt idx="4875">
                  <c:v>26.6006</c:v>
                </c:pt>
                <c:pt idx="4876">
                  <c:v>25.39</c:v>
                </c:pt>
                <c:pt idx="4877">
                  <c:v>19.932699999999997</c:v>
                </c:pt>
                <c:pt idx="4878">
                  <c:v>25.266999999999996</c:v>
                </c:pt>
                <c:pt idx="4879">
                  <c:v>17.518000000000001</c:v>
                </c:pt>
                <c:pt idx="4880">
                  <c:v>13.031700000000001</c:v>
                </c:pt>
                <c:pt idx="4881">
                  <c:v>15.880100000000002</c:v>
                </c:pt>
                <c:pt idx="4882">
                  <c:v>22.412099999999995</c:v>
                </c:pt>
                <c:pt idx="4883">
                  <c:v>21.648199999999996</c:v>
                </c:pt>
                <c:pt idx="4884">
                  <c:v>16.708699999999997</c:v>
                </c:pt>
                <c:pt idx="4885">
                  <c:v>22.684000000000001</c:v>
                </c:pt>
                <c:pt idx="4886">
                  <c:v>20.826000000000001</c:v>
                </c:pt>
                <c:pt idx="4887">
                  <c:v>23.467300000000002</c:v>
                </c:pt>
                <c:pt idx="4888">
                  <c:v>19.492499999999996</c:v>
                </c:pt>
                <c:pt idx="4889">
                  <c:v>16.0808</c:v>
                </c:pt>
                <c:pt idx="4890">
                  <c:v>20.224</c:v>
                </c:pt>
                <c:pt idx="4891">
                  <c:v>18.747999999999998</c:v>
                </c:pt>
                <c:pt idx="4892">
                  <c:v>22.677499999999995</c:v>
                </c:pt>
                <c:pt idx="4893">
                  <c:v>23.312000000000001</c:v>
                </c:pt>
                <c:pt idx="4894">
                  <c:v>21.059100000000001</c:v>
                </c:pt>
                <c:pt idx="4895">
                  <c:v>19.816099999999999</c:v>
                </c:pt>
                <c:pt idx="4896">
                  <c:v>17.2849</c:v>
                </c:pt>
                <c:pt idx="4897">
                  <c:v>21.583499999999997</c:v>
                </c:pt>
                <c:pt idx="4898">
                  <c:v>20.9879</c:v>
                </c:pt>
                <c:pt idx="4899">
                  <c:v>23.421999999999997</c:v>
                </c:pt>
                <c:pt idx="4900">
                  <c:v>18.553799999999995</c:v>
                </c:pt>
                <c:pt idx="4901">
                  <c:v>19.686699999999991</c:v>
                </c:pt>
                <c:pt idx="4902">
                  <c:v>23.667999999999999</c:v>
                </c:pt>
                <c:pt idx="4903">
                  <c:v>22.224399999999996</c:v>
                </c:pt>
                <c:pt idx="4904">
                  <c:v>21.816500000000001</c:v>
                </c:pt>
                <c:pt idx="4905">
                  <c:v>17.381999999999998</c:v>
                </c:pt>
                <c:pt idx="4906">
                  <c:v>19.841999999999999</c:v>
                </c:pt>
                <c:pt idx="4907">
                  <c:v>19.5184</c:v>
                </c:pt>
                <c:pt idx="4908">
                  <c:v>22.645199999999996</c:v>
                </c:pt>
                <c:pt idx="4909">
                  <c:v>23.260199999999998</c:v>
                </c:pt>
                <c:pt idx="4910">
                  <c:v>21.0397</c:v>
                </c:pt>
                <c:pt idx="4911">
                  <c:v>21.130299999999995</c:v>
                </c:pt>
                <c:pt idx="4912">
                  <c:v>18.3401</c:v>
                </c:pt>
                <c:pt idx="4913">
                  <c:v>21.952499999999997</c:v>
                </c:pt>
                <c:pt idx="4914">
                  <c:v>22.645199999999996</c:v>
                </c:pt>
                <c:pt idx="4915">
                  <c:v>21.227399999999996</c:v>
                </c:pt>
                <c:pt idx="4916">
                  <c:v>20.5671</c:v>
                </c:pt>
                <c:pt idx="4917">
                  <c:v>23.065999999999995</c:v>
                </c:pt>
                <c:pt idx="4918">
                  <c:v>23.053000000000001</c:v>
                </c:pt>
                <c:pt idx="4919">
                  <c:v>21.233899999999995</c:v>
                </c:pt>
                <c:pt idx="4920">
                  <c:v>23.434999999999999</c:v>
                </c:pt>
                <c:pt idx="4921">
                  <c:v>23.065999999999995</c:v>
                </c:pt>
                <c:pt idx="4922">
                  <c:v>21.751799999999996</c:v>
                </c:pt>
                <c:pt idx="4923">
                  <c:v>22.3797</c:v>
                </c:pt>
                <c:pt idx="4924">
                  <c:v>20.178699999999996</c:v>
                </c:pt>
                <c:pt idx="4925">
                  <c:v>20.133400000000005</c:v>
                </c:pt>
                <c:pt idx="4926">
                  <c:v>21.078499999999991</c:v>
                </c:pt>
                <c:pt idx="4927">
                  <c:v>23.312000000000001</c:v>
                </c:pt>
                <c:pt idx="4928">
                  <c:v>17.032399999999996</c:v>
                </c:pt>
                <c:pt idx="4929">
                  <c:v>16.611599999999999</c:v>
                </c:pt>
                <c:pt idx="4930">
                  <c:v>24.762099999999997</c:v>
                </c:pt>
                <c:pt idx="4931">
                  <c:v>23.324900000000003</c:v>
                </c:pt>
                <c:pt idx="4932">
                  <c:v>21.997800000000005</c:v>
                </c:pt>
                <c:pt idx="4933">
                  <c:v>17.0001</c:v>
                </c:pt>
                <c:pt idx="4934">
                  <c:v>19.013400000000001</c:v>
                </c:pt>
                <c:pt idx="4935">
                  <c:v>20.631799999999995</c:v>
                </c:pt>
                <c:pt idx="4936">
                  <c:v>19.498899999999995</c:v>
                </c:pt>
                <c:pt idx="4937">
                  <c:v>23.447900000000001</c:v>
                </c:pt>
                <c:pt idx="4938">
                  <c:v>27.066699999999997</c:v>
                </c:pt>
                <c:pt idx="4939">
                  <c:v>25.279999999999998</c:v>
                </c:pt>
                <c:pt idx="4940">
                  <c:v>18.825699999999998</c:v>
                </c:pt>
                <c:pt idx="4941">
                  <c:v>19.919699999999995</c:v>
                </c:pt>
                <c:pt idx="4942">
                  <c:v>20.5153</c:v>
                </c:pt>
                <c:pt idx="4943">
                  <c:v>21.447500000000002</c:v>
                </c:pt>
                <c:pt idx="4944">
                  <c:v>21.136800000000004</c:v>
                </c:pt>
                <c:pt idx="4945">
                  <c:v>19.958599999999997</c:v>
                </c:pt>
                <c:pt idx="4946">
                  <c:v>21.065599999999996</c:v>
                </c:pt>
                <c:pt idx="4947">
                  <c:v>18.527899999999999</c:v>
                </c:pt>
                <c:pt idx="4948">
                  <c:v>19.103999999999999</c:v>
                </c:pt>
                <c:pt idx="4949">
                  <c:v>21.097899999999999</c:v>
                </c:pt>
                <c:pt idx="4950">
                  <c:v>17.751000000000001</c:v>
                </c:pt>
                <c:pt idx="4951">
                  <c:v>21.097899999999999</c:v>
                </c:pt>
                <c:pt idx="4952">
                  <c:v>22.463899999999995</c:v>
                </c:pt>
                <c:pt idx="4953">
                  <c:v>18.799800000000001</c:v>
                </c:pt>
                <c:pt idx="4954">
                  <c:v>18.1006</c:v>
                </c:pt>
                <c:pt idx="4955">
                  <c:v>25.221699999999991</c:v>
                </c:pt>
                <c:pt idx="4956">
                  <c:v>23.972299999999997</c:v>
                </c:pt>
                <c:pt idx="4957">
                  <c:v>21.920099999999998</c:v>
                </c:pt>
                <c:pt idx="4958">
                  <c:v>20.9102</c:v>
                </c:pt>
                <c:pt idx="4959">
                  <c:v>19.272399999999998</c:v>
                </c:pt>
                <c:pt idx="4960">
                  <c:v>18.955100000000002</c:v>
                </c:pt>
                <c:pt idx="4961">
                  <c:v>18.482499999999998</c:v>
                </c:pt>
                <c:pt idx="4962">
                  <c:v>21.292199999999998</c:v>
                </c:pt>
                <c:pt idx="4963">
                  <c:v>23.480299999999996</c:v>
                </c:pt>
                <c:pt idx="4964">
                  <c:v>19.3565</c:v>
                </c:pt>
                <c:pt idx="4965">
                  <c:v>23.6616</c:v>
                </c:pt>
                <c:pt idx="4966">
                  <c:v>17.071300000000001</c:v>
                </c:pt>
                <c:pt idx="4967">
                  <c:v>21.602900000000005</c:v>
                </c:pt>
                <c:pt idx="4968">
                  <c:v>16.747599999999991</c:v>
                </c:pt>
                <c:pt idx="4969">
                  <c:v>22.470399999999998</c:v>
                </c:pt>
                <c:pt idx="4970">
                  <c:v>22.580399999999997</c:v>
                </c:pt>
                <c:pt idx="4971">
                  <c:v>19.647800000000004</c:v>
                </c:pt>
                <c:pt idx="4972">
                  <c:v>21.8489</c:v>
                </c:pt>
                <c:pt idx="4973">
                  <c:v>18.398399999999995</c:v>
                </c:pt>
                <c:pt idx="4974">
                  <c:v>23.189</c:v>
                </c:pt>
                <c:pt idx="4975">
                  <c:v>18.094100000000001</c:v>
                </c:pt>
                <c:pt idx="4976">
                  <c:v>22.696999999999999</c:v>
                </c:pt>
                <c:pt idx="4977">
                  <c:v>26.853100000000001</c:v>
                </c:pt>
                <c:pt idx="4978">
                  <c:v>22.567499999999995</c:v>
                </c:pt>
                <c:pt idx="4979">
                  <c:v>16.702299999999997</c:v>
                </c:pt>
                <c:pt idx="4980">
                  <c:v>16.436800000000005</c:v>
                </c:pt>
                <c:pt idx="4981">
                  <c:v>24.774999999999999</c:v>
                </c:pt>
                <c:pt idx="4982">
                  <c:v>23.143699999999995</c:v>
                </c:pt>
                <c:pt idx="4983">
                  <c:v>21.3828</c:v>
                </c:pt>
                <c:pt idx="4984">
                  <c:v>20.8066</c:v>
                </c:pt>
                <c:pt idx="4985">
                  <c:v>21.000800000000005</c:v>
                </c:pt>
                <c:pt idx="4986">
                  <c:v>21.026700000000002</c:v>
                </c:pt>
                <c:pt idx="4987">
                  <c:v>18.8062</c:v>
                </c:pt>
                <c:pt idx="4988">
                  <c:v>23.415599999999998</c:v>
                </c:pt>
                <c:pt idx="4989">
                  <c:v>20.897300000000001</c:v>
                </c:pt>
                <c:pt idx="4990">
                  <c:v>22.502800000000001</c:v>
                </c:pt>
                <c:pt idx="4991">
                  <c:v>22.632200000000001</c:v>
                </c:pt>
                <c:pt idx="4992">
                  <c:v>21.7</c:v>
                </c:pt>
                <c:pt idx="4993">
                  <c:v>21.149699999999996</c:v>
                </c:pt>
                <c:pt idx="4994">
                  <c:v>15.0062</c:v>
                </c:pt>
                <c:pt idx="4995">
                  <c:v>19.5443</c:v>
                </c:pt>
                <c:pt idx="4996">
                  <c:v>17.472699999999996</c:v>
                </c:pt>
                <c:pt idx="4997">
                  <c:v>22.489799999999992</c:v>
                </c:pt>
                <c:pt idx="4998">
                  <c:v>21.661200000000001</c:v>
                </c:pt>
                <c:pt idx="4999">
                  <c:v>16.042000000000002</c:v>
                </c:pt>
                <c:pt idx="5000">
                  <c:v>18.5732</c:v>
                </c:pt>
                <c:pt idx="5001">
                  <c:v>15.886600000000001</c:v>
                </c:pt>
                <c:pt idx="5002">
                  <c:v>26.529399999999995</c:v>
                </c:pt>
                <c:pt idx="5003">
                  <c:v>20.010400000000001</c:v>
                </c:pt>
                <c:pt idx="5004">
                  <c:v>17.498499999999996</c:v>
                </c:pt>
                <c:pt idx="5005">
                  <c:v>22.82</c:v>
                </c:pt>
                <c:pt idx="5006">
                  <c:v>19.757899999999999</c:v>
                </c:pt>
                <c:pt idx="5007">
                  <c:v>20.450599999999998</c:v>
                </c:pt>
                <c:pt idx="5008">
                  <c:v>19.5701</c:v>
                </c:pt>
                <c:pt idx="5009">
                  <c:v>20.269299999999998</c:v>
                </c:pt>
                <c:pt idx="5010">
                  <c:v>24.172999999999995</c:v>
                </c:pt>
                <c:pt idx="5011">
                  <c:v>29.818100000000001</c:v>
                </c:pt>
                <c:pt idx="5012">
                  <c:v>20.3858</c:v>
                </c:pt>
                <c:pt idx="5013">
                  <c:v>15.970700000000003</c:v>
                </c:pt>
                <c:pt idx="5014">
                  <c:v>19.019900000000003</c:v>
                </c:pt>
                <c:pt idx="5015">
                  <c:v>17.634499999999999</c:v>
                </c:pt>
                <c:pt idx="5016">
                  <c:v>23.719799999999996</c:v>
                </c:pt>
                <c:pt idx="5017">
                  <c:v>28.652799999999996</c:v>
                </c:pt>
                <c:pt idx="5018">
                  <c:v>17.8611</c:v>
                </c:pt>
                <c:pt idx="5019">
                  <c:v>18.301300000000001</c:v>
                </c:pt>
                <c:pt idx="5020">
                  <c:v>20.1722</c:v>
                </c:pt>
                <c:pt idx="5021">
                  <c:v>20.295199999999998</c:v>
                </c:pt>
                <c:pt idx="5022">
                  <c:v>20.5671</c:v>
                </c:pt>
                <c:pt idx="5023">
                  <c:v>27.0473</c:v>
                </c:pt>
                <c:pt idx="5024">
                  <c:v>22.696999999999999</c:v>
                </c:pt>
                <c:pt idx="5025">
                  <c:v>17.802800000000001</c:v>
                </c:pt>
                <c:pt idx="5026">
                  <c:v>17.634499999999999</c:v>
                </c:pt>
                <c:pt idx="5027">
                  <c:v>19.091100000000001</c:v>
                </c:pt>
                <c:pt idx="5028">
                  <c:v>22.839400000000001</c:v>
                </c:pt>
                <c:pt idx="5029">
                  <c:v>19.667200000000001</c:v>
                </c:pt>
                <c:pt idx="5030">
                  <c:v>17.569800000000001</c:v>
                </c:pt>
                <c:pt idx="5031">
                  <c:v>22.334399999999999</c:v>
                </c:pt>
                <c:pt idx="5032">
                  <c:v>19.660799999999991</c:v>
                </c:pt>
                <c:pt idx="5033">
                  <c:v>20.288699999999992</c:v>
                </c:pt>
                <c:pt idx="5034">
                  <c:v>21.583499999999997</c:v>
                </c:pt>
                <c:pt idx="5035">
                  <c:v>21.007300000000001</c:v>
                </c:pt>
                <c:pt idx="5036">
                  <c:v>20.644800000000004</c:v>
                </c:pt>
                <c:pt idx="5037">
                  <c:v>23.493200000000002</c:v>
                </c:pt>
                <c:pt idx="5038">
                  <c:v>28.1996</c:v>
                </c:pt>
                <c:pt idx="5039">
                  <c:v>22.276199999999996</c:v>
                </c:pt>
                <c:pt idx="5040">
                  <c:v>26.199300000000001</c:v>
                </c:pt>
                <c:pt idx="5041">
                  <c:v>19.641300000000001</c:v>
                </c:pt>
                <c:pt idx="5042">
                  <c:v>19.557200000000005</c:v>
                </c:pt>
                <c:pt idx="5043">
                  <c:v>17.9193</c:v>
                </c:pt>
                <c:pt idx="5044">
                  <c:v>19.822599999999998</c:v>
                </c:pt>
                <c:pt idx="5045">
                  <c:v>25.435399999999998</c:v>
                </c:pt>
                <c:pt idx="5046">
                  <c:v>20.631799999999995</c:v>
                </c:pt>
                <c:pt idx="5047">
                  <c:v>23.156600000000001</c:v>
                </c:pt>
                <c:pt idx="5048">
                  <c:v>19.091100000000001</c:v>
                </c:pt>
                <c:pt idx="5049">
                  <c:v>19.628399999999996</c:v>
                </c:pt>
                <c:pt idx="5050">
                  <c:v>19.265899999999991</c:v>
                </c:pt>
                <c:pt idx="5051">
                  <c:v>22.302099999999996</c:v>
                </c:pt>
                <c:pt idx="5052">
                  <c:v>28.212599999999991</c:v>
                </c:pt>
                <c:pt idx="5053">
                  <c:v>20.230499999999996</c:v>
                </c:pt>
                <c:pt idx="5054">
                  <c:v>18.197700000000001</c:v>
                </c:pt>
                <c:pt idx="5055">
                  <c:v>15.310400000000001</c:v>
                </c:pt>
                <c:pt idx="5056">
                  <c:v>20.748399999999997</c:v>
                </c:pt>
                <c:pt idx="5057">
                  <c:v>20.6707</c:v>
                </c:pt>
                <c:pt idx="5058">
                  <c:v>20.340499999999995</c:v>
                </c:pt>
                <c:pt idx="5059">
                  <c:v>21.835999999999999</c:v>
                </c:pt>
                <c:pt idx="5060">
                  <c:v>23.331399999999999</c:v>
                </c:pt>
                <c:pt idx="5061">
                  <c:v>22.302099999999996</c:v>
                </c:pt>
                <c:pt idx="5062">
                  <c:v>22.994800000000001</c:v>
                </c:pt>
                <c:pt idx="5063">
                  <c:v>21.337499999999999</c:v>
                </c:pt>
                <c:pt idx="5064">
                  <c:v>22.606300000000001</c:v>
                </c:pt>
                <c:pt idx="5065">
                  <c:v>21.9331</c:v>
                </c:pt>
                <c:pt idx="5066">
                  <c:v>20.903699999999997</c:v>
                </c:pt>
                <c:pt idx="5067">
                  <c:v>21.305099999999996</c:v>
                </c:pt>
                <c:pt idx="5068">
                  <c:v>17.440299999999997</c:v>
                </c:pt>
                <c:pt idx="5069">
                  <c:v>18.379000000000001</c:v>
                </c:pt>
                <c:pt idx="5070">
                  <c:v>23.253699999999991</c:v>
                </c:pt>
                <c:pt idx="5071">
                  <c:v>23.927</c:v>
                </c:pt>
                <c:pt idx="5072">
                  <c:v>18.948699999999992</c:v>
                </c:pt>
                <c:pt idx="5073">
                  <c:v>18.832100000000001</c:v>
                </c:pt>
                <c:pt idx="5074">
                  <c:v>19.479500000000002</c:v>
                </c:pt>
                <c:pt idx="5075">
                  <c:v>19.583100000000002</c:v>
                </c:pt>
                <c:pt idx="5076">
                  <c:v>17.330200000000001</c:v>
                </c:pt>
                <c:pt idx="5077">
                  <c:v>21.1692</c:v>
                </c:pt>
                <c:pt idx="5078">
                  <c:v>27.027899999999999</c:v>
                </c:pt>
                <c:pt idx="5079">
                  <c:v>20.625399999999996</c:v>
                </c:pt>
                <c:pt idx="5080">
                  <c:v>21.130299999999995</c:v>
                </c:pt>
                <c:pt idx="5081">
                  <c:v>21.900699999999997</c:v>
                </c:pt>
                <c:pt idx="5082">
                  <c:v>21.000800000000005</c:v>
                </c:pt>
                <c:pt idx="5083">
                  <c:v>18.709099999999996</c:v>
                </c:pt>
                <c:pt idx="5084">
                  <c:v>18.307800000000004</c:v>
                </c:pt>
                <c:pt idx="5085">
                  <c:v>20.049199999999995</c:v>
                </c:pt>
                <c:pt idx="5086">
                  <c:v>20.262799999999991</c:v>
                </c:pt>
                <c:pt idx="5087">
                  <c:v>23.402599999999996</c:v>
                </c:pt>
                <c:pt idx="5088">
                  <c:v>21.240399999999998</c:v>
                </c:pt>
                <c:pt idx="5089">
                  <c:v>18.877500000000001</c:v>
                </c:pt>
                <c:pt idx="5090">
                  <c:v>18.722099999999998</c:v>
                </c:pt>
                <c:pt idx="5091">
                  <c:v>22.315000000000001</c:v>
                </c:pt>
                <c:pt idx="5092">
                  <c:v>24.412499999999998</c:v>
                </c:pt>
                <c:pt idx="5093">
                  <c:v>20.107500000000005</c:v>
                </c:pt>
                <c:pt idx="5094">
                  <c:v>18.922799999999992</c:v>
                </c:pt>
                <c:pt idx="5095">
                  <c:v>17.686299999999996</c:v>
                </c:pt>
                <c:pt idx="5096">
                  <c:v>21.305099999999996</c:v>
                </c:pt>
                <c:pt idx="5097">
                  <c:v>21.227399999999996</c:v>
                </c:pt>
                <c:pt idx="5098">
                  <c:v>19.000499999999995</c:v>
                </c:pt>
                <c:pt idx="5099">
                  <c:v>23.137200000000004</c:v>
                </c:pt>
                <c:pt idx="5100">
                  <c:v>19.285299999999992</c:v>
                </c:pt>
                <c:pt idx="5101">
                  <c:v>22.114300000000004</c:v>
                </c:pt>
                <c:pt idx="5102">
                  <c:v>19.628399999999996</c:v>
                </c:pt>
                <c:pt idx="5103">
                  <c:v>23.078900000000001</c:v>
                </c:pt>
                <c:pt idx="5104">
                  <c:v>21.331000000000003</c:v>
                </c:pt>
                <c:pt idx="5105">
                  <c:v>24.781499999999998</c:v>
                </c:pt>
                <c:pt idx="5106">
                  <c:v>22.263199999999998</c:v>
                </c:pt>
                <c:pt idx="5107">
                  <c:v>19.272399999999998</c:v>
                </c:pt>
                <c:pt idx="5108">
                  <c:v>18.734999999999999</c:v>
                </c:pt>
                <c:pt idx="5109">
                  <c:v>17.278399999999998</c:v>
                </c:pt>
                <c:pt idx="5110">
                  <c:v>22.4315</c:v>
                </c:pt>
                <c:pt idx="5111">
                  <c:v>22.030200000000001</c:v>
                </c:pt>
                <c:pt idx="5112">
                  <c:v>22.93</c:v>
                </c:pt>
                <c:pt idx="5113">
                  <c:v>20.709499999999991</c:v>
                </c:pt>
                <c:pt idx="5114">
                  <c:v>21.557600000000001</c:v>
                </c:pt>
                <c:pt idx="5115">
                  <c:v>22.671099999999999</c:v>
                </c:pt>
                <c:pt idx="5116">
                  <c:v>18.035900000000005</c:v>
                </c:pt>
                <c:pt idx="5117">
                  <c:v>21.751799999999996</c:v>
                </c:pt>
                <c:pt idx="5118">
                  <c:v>20.845499999999998</c:v>
                </c:pt>
                <c:pt idx="5119">
                  <c:v>18.8904</c:v>
                </c:pt>
                <c:pt idx="5120">
                  <c:v>19.9132</c:v>
                </c:pt>
                <c:pt idx="5121">
                  <c:v>17.640999999999995</c:v>
                </c:pt>
                <c:pt idx="5122">
                  <c:v>21.454000000000001</c:v>
                </c:pt>
                <c:pt idx="5123">
                  <c:v>20.767800000000001</c:v>
                </c:pt>
                <c:pt idx="5124">
                  <c:v>19.6996</c:v>
                </c:pt>
                <c:pt idx="5125">
                  <c:v>22.2438</c:v>
                </c:pt>
                <c:pt idx="5126">
                  <c:v>18.780299999999997</c:v>
                </c:pt>
                <c:pt idx="5127">
                  <c:v>23.2408</c:v>
                </c:pt>
                <c:pt idx="5128">
                  <c:v>17.783399999999997</c:v>
                </c:pt>
                <c:pt idx="5129">
                  <c:v>18.663799999999991</c:v>
                </c:pt>
                <c:pt idx="5130">
                  <c:v>22.075500000000002</c:v>
                </c:pt>
                <c:pt idx="5131">
                  <c:v>23.434999999999999</c:v>
                </c:pt>
                <c:pt idx="5132">
                  <c:v>22.1661</c:v>
                </c:pt>
                <c:pt idx="5133">
                  <c:v>21.9848</c:v>
                </c:pt>
                <c:pt idx="5134">
                  <c:v>20.476499999999998</c:v>
                </c:pt>
                <c:pt idx="5135">
                  <c:v>17.045399999999997</c:v>
                </c:pt>
                <c:pt idx="5136">
                  <c:v>22.787599999999998</c:v>
                </c:pt>
                <c:pt idx="5137">
                  <c:v>18.942199999999996</c:v>
                </c:pt>
                <c:pt idx="5138">
                  <c:v>20.502400000000002</c:v>
                </c:pt>
                <c:pt idx="5139">
                  <c:v>30.109400000000001</c:v>
                </c:pt>
                <c:pt idx="5140">
                  <c:v>25.649000000000001</c:v>
                </c:pt>
                <c:pt idx="5141">
                  <c:v>25.933800000000005</c:v>
                </c:pt>
                <c:pt idx="5142">
                  <c:v>21.110900000000004</c:v>
                </c:pt>
                <c:pt idx="5143">
                  <c:v>19.706099999999996</c:v>
                </c:pt>
                <c:pt idx="5144">
                  <c:v>22.250299999999996</c:v>
                </c:pt>
                <c:pt idx="5145">
                  <c:v>22.340900000000001</c:v>
                </c:pt>
                <c:pt idx="5146">
                  <c:v>22.884699999999995</c:v>
                </c:pt>
                <c:pt idx="5147">
                  <c:v>19.511900000000004</c:v>
                </c:pt>
                <c:pt idx="5148">
                  <c:v>20.677199999999999</c:v>
                </c:pt>
                <c:pt idx="5149">
                  <c:v>18.948699999999992</c:v>
                </c:pt>
                <c:pt idx="5150">
                  <c:v>20.8843</c:v>
                </c:pt>
                <c:pt idx="5151">
                  <c:v>17.841699999999996</c:v>
                </c:pt>
                <c:pt idx="5152">
                  <c:v>20.994399999999995</c:v>
                </c:pt>
                <c:pt idx="5153">
                  <c:v>24.885099999999998</c:v>
                </c:pt>
                <c:pt idx="5154">
                  <c:v>20.534700000000001</c:v>
                </c:pt>
                <c:pt idx="5155">
                  <c:v>21.201499999999996</c:v>
                </c:pt>
                <c:pt idx="5156">
                  <c:v>16.9742</c:v>
                </c:pt>
                <c:pt idx="5157">
                  <c:v>21.020299999999995</c:v>
                </c:pt>
                <c:pt idx="5158">
                  <c:v>20.450599999999998</c:v>
                </c:pt>
                <c:pt idx="5159">
                  <c:v>20.081600000000002</c:v>
                </c:pt>
                <c:pt idx="5160">
                  <c:v>23.6357</c:v>
                </c:pt>
                <c:pt idx="5161">
                  <c:v>20.3535</c:v>
                </c:pt>
                <c:pt idx="5162">
                  <c:v>22.561</c:v>
                </c:pt>
                <c:pt idx="5163">
                  <c:v>21.570499999999996</c:v>
                </c:pt>
                <c:pt idx="5164">
                  <c:v>17.8093</c:v>
                </c:pt>
                <c:pt idx="5165">
                  <c:v>22.3215</c:v>
                </c:pt>
                <c:pt idx="5166">
                  <c:v>21.479900000000001</c:v>
                </c:pt>
                <c:pt idx="5167">
                  <c:v>23.156600000000001</c:v>
                </c:pt>
                <c:pt idx="5168">
                  <c:v>20.476499999999998</c:v>
                </c:pt>
                <c:pt idx="5169">
                  <c:v>21.7194</c:v>
                </c:pt>
                <c:pt idx="5170">
                  <c:v>17.984100000000002</c:v>
                </c:pt>
                <c:pt idx="5171">
                  <c:v>20.826000000000001</c:v>
                </c:pt>
                <c:pt idx="5172">
                  <c:v>21.939499999999995</c:v>
                </c:pt>
                <c:pt idx="5173">
                  <c:v>20.502400000000002</c:v>
                </c:pt>
                <c:pt idx="5174">
                  <c:v>20.159300000000005</c:v>
                </c:pt>
                <c:pt idx="5175">
                  <c:v>16.669899999999995</c:v>
                </c:pt>
                <c:pt idx="5176">
                  <c:v>19.609000000000005</c:v>
                </c:pt>
                <c:pt idx="5177">
                  <c:v>16.948299999999996</c:v>
                </c:pt>
                <c:pt idx="5178">
                  <c:v>18.320699999999995</c:v>
                </c:pt>
                <c:pt idx="5179">
                  <c:v>23.117799999999999</c:v>
                </c:pt>
                <c:pt idx="5180">
                  <c:v>19.291799999999995</c:v>
                </c:pt>
                <c:pt idx="5181">
                  <c:v>23.350800000000003</c:v>
                </c:pt>
                <c:pt idx="5182">
                  <c:v>22.127300000000005</c:v>
                </c:pt>
                <c:pt idx="5183">
                  <c:v>21.389299999999995</c:v>
                </c:pt>
                <c:pt idx="5184">
                  <c:v>19.453600000000002</c:v>
                </c:pt>
                <c:pt idx="5185">
                  <c:v>23.040099999999995</c:v>
                </c:pt>
                <c:pt idx="5186">
                  <c:v>22.703399999999991</c:v>
                </c:pt>
                <c:pt idx="5187">
                  <c:v>20.599499999999995</c:v>
                </c:pt>
                <c:pt idx="5188">
                  <c:v>24.231200000000001</c:v>
                </c:pt>
                <c:pt idx="5189">
                  <c:v>19.783799999999992</c:v>
                </c:pt>
                <c:pt idx="5190">
                  <c:v>19.867899999999999</c:v>
                </c:pt>
                <c:pt idx="5191">
                  <c:v>17.479099999999995</c:v>
                </c:pt>
                <c:pt idx="5192">
                  <c:v>19.783799999999992</c:v>
                </c:pt>
                <c:pt idx="5193">
                  <c:v>23.421999999999997</c:v>
                </c:pt>
                <c:pt idx="5194">
                  <c:v>21.59</c:v>
                </c:pt>
                <c:pt idx="5195">
                  <c:v>21.376300000000001</c:v>
                </c:pt>
                <c:pt idx="5196">
                  <c:v>19.641300000000001</c:v>
                </c:pt>
                <c:pt idx="5197">
                  <c:v>19.919699999999995</c:v>
                </c:pt>
                <c:pt idx="5198">
                  <c:v>19.343599999999995</c:v>
                </c:pt>
                <c:pt idx="5199">
                  <c:v>25.292899999999996</c:v>
                </c:pt>
                <c:pt idx="5200">
                  <c:v>27.409800000000001</c:v>
                </c:pt>
                <c:pt idx="5201">
                  <c:v>22.133800000000004</c:v>
                </c:pt>
                <c:pt idx="5202">
                  <c:v>22.075500000000002</c:v>
                </c:pt>
                <c:pt idx="5203">
                  <c:v>19.408299999999997</c:v>
                </c:pt>
                <c:pt idx="5204">
                  <c:v>20.508800000000001</c:v>
                </c:pt>
                <c:pt idx="5205">
                  <c:v>21.084999999999997</c:v>
                </c:pt>
                <c:pt idx="5206">
                  <c:v>21.499300000000002</c:v>
                </c:pt>
                <c:pt idx="5207">
                  <c:v>24.082299999999996</c:v>
                </c:pt>
                <c:pt idx="5208">
                  <c:v>19.324100000000001</c:v>
                </c:pt>
                <c:pt idx="5209">
                  <c:v>23.098299999999991</c:v>
                </c:pt>
                <c:pt idx="5210">
                  <c:v>20.528300000000002</c:v>
                </c:pt>
                <c:pt idx="5211">
                  <c:v>20.631799999999995</c:v>
                </c:pt>
                <c:pt idx="5212">
                  <c:v>20.9361</c:v>
                </c:pt>
                <c:pt idx="5213">
                  <c:v>23.363800000000001</c:v>
                </c:pt>
                <c:pt idx="5214">
                  <c:v>22.451000000000001</c:v>
                </c:pt>
                <c:pt idx="5215">
                  <c:v>17.796299999999995</c:v>
                </c:pt>
                <c:pt idx="5216">
                  <c:v>21.518699999999995</c:v>
                </c:pt>
                <c:pt idx="5217">
                  <c:v>20.444099999999995</c:v>
                </c:pt>
                <c:pt idx="5218">
                  <c:v>19.142900000000001</c:v>
                </c:pt>
                <c:pt idx="5219">
                  <c:v>21.790599999999998</c:v>
                </c:pt>
                <c:pt idx="5220">
                  <c:v>21.622299999999996</c:v>
                </c:pt>
                <c:pt idx="5221">
                  <c:v>19.583100000000002</c:v>
                </c:pt>
                <c:pt idx="5222">
                  <c:v>20.113900000000005</c:v>
                </c:pt>
                <c:pt idx="5223">
                  <c:v>21.331000000000003</c:v>
                </c:pt>
                <c:pt idx="5224">
                  <c:v>17.964599999999997</c:v>
                </c:pt>
                <c:pt idx="5225">
                  <c:v>20.735399999999991</c:v>
                </c:pt>
                <c:pt idx="5226">
                  <c:v>20.334000000000003</c:v>
                </c:pt>
                <c:pt idx="5227">
                  <c:v>19.563699999999997</c:v>
                </c:pt>
                <c:pt idx="5228">
                  <c:v>21.130299999999995</c:v>
                </c:pt>
                <c:pt idx="5229">
                  <c:v>17.407900000000001</c:v>
                </c:pt>
                <c:pt idx="5230">
                  <c:v>19.058700000000002</c:v>
                </c:pt>
                <c:pt idx="5231">
                  <c:v>17.8352</c:v>
                </c:pt>
                <c:pt idx="5232">
                  <c:v>22.049600000000002</c:v>
                </c:pt>
                <c:pt idx="5233">
                  <c:v>31.760199999999998</c:v>
                </c:pt>
                <c:pt idx="5234">
                  <c:v>26.555299999999995</c:v>
                </c:pt>
                <c:pt idx="5235">
                  <c:v>26.037400000000005</c:v>
                </c:pt>
                <c:pt idx="5236">
                  <c:v>19.181699999999996</c:v>
                </c:pt>
                <c:pt idx="5237">
                  <c:v>21.7971</c:v>
                </c:pt>
                <c:pt idx="5238">
                  <c:v>18.968099999999996</c:v>
                </c:pt>
                <c:pt idx="5239">
                  <c:v>24.9239</c:v>
                </c:pt>
                <c:pt idx="5240">
                  <c:v>31.650200000000005</c:v>
                </c:pt>
                <c:pt idx="5241">
                  <c:v>28.180199999999996</c:v>
                </c:pt>
                <c:pt idx="5242">
                  <c:v>22.476900000000001</c:v>
                </c:pt>
                <c:pt idx="5243">
                  <c:v>19.9068</c:v>
                </c:pt>
                <c:pt idx="5244">
                  <c:v>20.262799999999991</c:v>
                </c:pt>
                <c:pt idx="5245">
                  <c:v>17.848099999999995</c:v>
                </c:pt>
                <c:pt idx="5246">
                  <c:v>21.402199999999997</c:v>
                </c:pt>
                <c:pt idx="5247">
                  <c:v>25.428899999999995</c:v>
                </c:pt>
                <c:pt idx="5248">
                  <c:v>18.242999999999995</c:v>
                </c:pt>
                <c:pt idx="5249">
                  <c:v>18.068199999999997</c:v>
                </c:pt>
                <c:pt idx="5250">
                  <c:v>17.815799999999996</c:v>
                </c:pt>
                <c:pt idx="5251">
                  <c:v>19.0976</c:v>
                </c:pt>
                <c:pt idx="5252">
                  <c:v>19.783799999999992</c:v>
                </c:pt>
                <c:pt idx="5253">
                  <c:v>19.447099999999995</c:v>
                </c:pt>
                <c:pt idx="5254">
                  <c:v>26.7819</c:v>
                </c:pt>
                <c:pt idx="5255">
                  <c:v>23.5062</c:v>
                </c:pt>
                <c:pt idx="5256">
                  <c:v>21.279199999999996</c:v>
                </c:pt>
                <c:pt idx="5257">
                  <c:v>18.262399999999996</c:v>
                </c:pt>
                <c:pt idx="5258">
                  <c:v>21.428099999999997</c:v>
                </c:pt>
                <c:pt idx="5259">
                  <c:v>18.832100000000001</c:v>
                </c:pt>
                <c:pt idx="5260">
                  <c:v>19.8874</c:v>
                </c:pt>
                <c:pt idx="5261">
                  <c:v>29.002400000000002</c:v>
                </c:pt>
                <c:pt idx="5262">
                  <c:v>25.338200000000001</c:v>
                </c:pt>
                <c:pt idx="5263">
                  <c:v>22.418599999999998</c:v>
                </c:pt>
                <c:pt idx="5264">
                  <c:v>17.459700000000002</c:v>
                </c:pt>
                <c:pt idx="5265">
                  <c:v>19.609000000000005</c:v>
                </c:pt>
                <c:pt idx="5266">
                  <c:v>19.874400000000001</c:v>
                </c:pt>
                <c:pt idx="5267">
                  <c:v>18.579699999999995</c:v>
                </c:pt>
                <c:pt idx="5268">
                  <c:v>21.557600000000001</c:v>
                </c:pt>
                <c:pt idx="5269">
                  <c:v>18.8645</c:v>
                </c:pt>
                <c:pt idx="5270">
                  <c:v>18.644400000000001</c:v>
                </c:pt>
                <c:pt idx="5271">
                  <c:v>17.595599999999997</c:v>
                </c:pt>
                <c:pt idx="5272">
                  <c:v>20.081600000000002</c:v>
                </c:pt>
                <c:pt idx="5273">
                  <c:v>21.052600000000002</c:v>
                </c:pt>
                <c:pt idx="5274">
                  <c:v>18.5732</c:v>
                </c:pt>
                <c:pt idx="5275">
                  <c:v>22.7941</c:v>
                </c:pt>
                <c:pt idx="5276">
                  <c:v>20.6707</c:v>
                </c:pt>
                <c:pt idx="5277">
                  <c:v>19.479500000000002</c:v>
                </c:pt>
                <c:pt idx="5278">
                  <c:v>16.993599999999997</c:v>
                </c:pt>
                <c:pt idx="5279">
                  <c:v>18.2042</c:v>
                </c:pt>
                <c:pt idx="5280">
                  <c:v>20.651299999999999</c:v>
                </c:pt>
                <c:pt idx="5281">
                  <c:v>19.194700000000001</c:v>
                </c:pt>
                <c:pt idx="5282">
                  <c:v>23.674499999999995</c:v>
                </c:pt>
                <c:pt idx="5283">
                  <c:v>20.107500000000005</c:v>
                </c:pt>
                <c:pt idx="5284">
                  <c:v>21.3828</c:v>
                </c:pt>
                <c:pt idx="5285">
                  <c:v>16.436800000000005</c:v>
                </c:pt>
                <c:pt idx="5286">
                  <c:v>18.851600000000001</c:v>
                </c:pt>
                <c:pt idx="5287">
                  <c:v>22.774699999999996</c:v>
                </c:pt>
                <c:pt idx="5288">
                  <c:v>19.078099999999996</c:v>
                </c:pt>
                <c:pt idx="5289">
                  <c:v>21.376300000000001</c:v>
                </c:pt>
                <c:pt idx="5290">
                  <c:v>19.6996</c:v>
                </c:pt>
                <c:pt idx="5291">
                  <c:v>21.816500000000001</c:v>
                </c:pt>
                <c:pt idx="5292">
                  <c:v>17.984100000000002</c:v>
                </c:pt>
                <c:pt idx="5293">
                  <c:v>18.566699999999997</c:v>
                </c:pt>
                <c:pt idx="5294">
                  <c:v>20.593</c:v>
                </c:pt>
                <c:pt idx="5295">
                  <c:v>20.463499999999996</c:v>
                </c:pt>
                <c:pt idx="5296">
                  <c:v>19.414800000000003</c:v>
                </c:pt>
                <c:pt idx="5297">
                  <c:v>19.5701</c:v>
                </c:pt>
                <c:pt idx="5298">
                  <c:v>19.647800000000004</c:v>
                </c:pt>
                <c:pt idx="5299">
                  <c:v>20.165699999999998</c:v>
                </c:pt>
                <c:pt idx="5300">
                  <c:v>19.039300000000001</c:v>
                </c:pt>
                <c:pt idx="5301">
                  <c:v>22.548100000000002</c:v>
                </c:pt>
                <c:pt idx="5302">
                  <c:v>19.142900000000001</c:v>
                </c:pt>
                <c:pt idx="5303">
                  <c:v>21.227399999999996</c:v>
                </c:pt>
                <c:pt idx="5304">
                  <c:v>19.168800000000001</c:v>
                </c:pt>
                <c:pt idx="5305">
                  <c:v>18.508400000000002</c:v>
                </c:pt>
                <c:pt idx="5306">
                  <c:v>18.922799999999992</c:v>
                </c:pt>
                <c:pt idx="5307">
                  <c:v>17.906399999999998</c:v>
                </c:pt>
                <c:pt idx="5308">
                  <c:v>19.1752</c:v>
                </c:pt>
                <c:pt idx="5309">
                  <c:v>19.680199999999996</c:v>
                </c:pt>
                <c:pt idx="5310">
                  <c:v>19.712599999999991</c:v>
                </c:pt>
                <c:pt idx="5311">
                  <c:v>19.272399999999998</c:v>
                </c:pt>
                <c:pt idx="5312">
                  <c:v>19.712599999999991</c:v>
                </c:pt>
                <c:pt idx="5313">
                  <c:v>30.491399999999995</c:v>
                </c:pt>
                <c:pt idx="5314">
                  <c:v>25.771999999999995</c:v>
                </c:pt>
                <c:pt idx="5315">
                  <c:v>22.787599999999998</c:v>
                </c:pt>
                <c:pt idx="5316">
                  <c:v>18.870999999999999</c:v>
                </c:pt>
                <c:pt idx="5317">
                  <c:v>19.647800000000004</c:v>
                </c:pt>
                <c:pt idx="5318">
                  <c:v>17.187799999999996</c:v>
                </c:pt>
                <c:pt idx="5319">
                  <c:v>19.524799999999995</c:v>
                </c:pt>
                <c:pt idx="5320">
                  <c:v>29.960499999999996</c:v>
                </c:pt>
                <c:pt idx="5321">
                  <c:v>25.765499999999992</c:v>
                </c:pt>
                <c:pt idx="5322">
                  <c:v>23.823399999999996</c:v>
                </c:pt>
                <c:pt idx="5323">
                  <c:v>19.337100000000003</c:v>
                </c:pt>
                <c:pt idx="5324">
                  <c:v>20.1463</c:v>
                </c:pt>
                <c:pt idx="5325">
                  <c:v>16.1067</c:v>
                </c:pt>
                <c:pt idx="5326">
                  <c:v>20.010400000000001</c:v>
                </c:pt>
                <c:pt idx="5327">
                  <c:v>30.096499999999995</c:v>
                </c:pt>
                <c:pt idx="5328">
                  <c:v>27.662299999999991</c:v>
                </c:pt>
                <c:pt idx="5329">
                  <c:v>22.360299999999995</c:v>
                </c:pt>
                <c:pt idx="5330">
                  <c:v>17.5244</c:v>
                </c:pt>
                <c:pt idx="5331">
                  <c:v>20.5153</c:v>
                </c:pt>
                <c:pt idx="5332">
                  <c:v>18.1783</c:v>
                </c:pt>
                <c:pt idx="5333">
                  <c:v>18.631499999999999</c:v>
                </c:pt>
                <c:pt idx="5334">
                  <c:v>31.824900000000003</c:v>
                </c:pt>
                <c:pt idx="5335">
                  <c:v>27.0473</c:v>
                </c:pt>
                <c:pt idx="5336">
                  <c:v>24.075900000000001</c:v>
                </c:pt>
                <c:pt idx="5337">
                  <c:v>18.974599999999995</c:v>
                </c:pt>
                <c:pt idx="5338">
                  <c:v>20.347000000000001</c:v>
                </c:pt>
                <c:pt idx="5339">
                  <c:v>18.760899999999996</c:v>
                </c:pt>
                <c:pt idx="5340">
                  <c:v>17.239599999999996</c:v>
                </c:pt>
                <c:pt idx="5341">
                  <c:v>30.581999999999997</c:v>
                </c:pt>
                <c:pt idx="5342">
                  <c:v>26.445299999999996</c:v>
                </c:pt>
                <c:pt idx="5343">
                  <c:v>21.732399999999991</c:v>
                </c:pt>
                <c:pt idx="5344">
                  <c:v>16.792899999999996</c:v>
                </c:pt>
                <c:pt idx="5345">
                  <c:v>19.667200000000001</c:v>
                </c:pt>
                <c:pt idx="5346">
                  <c:v>16.385099999999998</c:v>
                </c:pt>
                <c:pt idx="5347">
                  <c:v>17.660399999999996</c:v>
                </c:pt>
                <c:pt idx="5348">
                  <c:v>22.4574</c:v>
                </c:pt>
                <c:pt idx="5349">
                  <c:v>20.573599999999995</c:v>
                </c:pt>
                <c:pt idx="5350">
                  <c:v>18.909800000000001</c:v>
                </c:pt>
                <c:pt idx="5351">
                  <c:v>15.5046</c:v>
                </c:pt>
                <c:pt idx="5352">
                  <c:v>18.605599999999995</c:v>
                </c:pt>
                <c:pt idx="5353">
                  <c:v>17.2072</c:v>
                </c:pt>
                <c:pt idx="5354">
                  <c:v>19.893799999999995</c:v>
                </c:pt>
                <c:pt idx="5355">
                  <c:v>30.588499999999996</c:v>
                </c:pt>
                <c:pt idx="5356">
                  <c:v>27.092599999999997</c:v>
                </c:pt>
                <c:pt idx="5357">
                  <c:v>24.490200000000002</c:v>
                </c:pt>
                <c:pt idx="5358">
                  <c:v>19.207599999999996</c:v>
                </c:pt>
                <c:pt idx="5359">
                  <c:v>19.058700000000002</c:v>
                </c:pt>
                <c:pt idx="5360">
                  <c:v>19.1752</c:v>
                </c:pt>
                <c:pt idx="5361">
                  <c:v>18.696200000000001</c:v>
                </c:pt>
                <c:pt idx="5362">
                  <c:v>22.703399999999991</c:v>
                </c:pt>
                <c:pt idx="5363">
                  <c:v>21.842399999999998</c:v>
                </c:pt>
                <c:pt idx="5364">
                  <c:v>20.554099999999995</c:v>
                </c:pt>
                <c:pt idx="5365">
                  <c:v>15.601700000000001</c:v>
                </c:pt>
                <c:pt idx="5366">
                  <c:v>16.9742</c:v>
                </c:pt>
                <c:pt idx="5367">
                  <c:v>19.162299999999991</c:v>
                </c:pt>
                <c:pt idx="5368">
                  <c:v>17.692799999999991</c:v>
                </c:pt>
                <c:pt idx="5369">
                  <c:v>20.826000000000001</c:v>
                </c:pt>
                <c:pt idx="5370">
                  <c:v>17.628</c:v>
                </c:pt>
                <c:pt idx="5371">
                  <c:v>16.702299999999997</c:v>
                </c:pt>
                <c:pt idx="5372">
                  <c:v>15.155100000000003</c:v>
                </c:pt>
                <c:pt idx="5373">
                  <c:v>17.938800000000001</c:v>
                </c:pt>
                <c:pt idx="5374">
                  <c:v>20.5153</c:v>
                </c:pt>
                <c:pt idx="5375">
                  <c:v>18.165299999999991</c:v>
                </c:pt>
                <c:pt idx="5376">
                  <c:v>27.345099999999995</c:v>
                </c:pt>
                <c:pt idx="5377">
                  <c:v>24.153600000000001</c:v>
                </c:pt>
                <c:pt idx="5378">
                  <c:v>21.8813</c:v>
                </c:pt>
                <c:pt idx="5379">
                  <c:v>18.256</c:v>
                </c:pt>
                <c:pt idx="5380">
                  <c:v>19.3306</c:v>
                </c:pt>
                <c:pt idx="5381">
                  <c:v>20.871400000000001</c:v>
                </c:pt>
                <c:pt idx="5382">
                  <c:v>19.809699999999996</c:v>
                </c:pt>
                <c:pt idx="5383">
                  <c:v>25.415900000000001</c:v>
                </c:pt>
                <c:pt idx="5384">
                  <c:v>19.757899999999999</c:v>
                </c:pt>
                <c:pt idx="5385">
                  <c:v>20.813099999999999</c:v>
                </c:pt>
                <c:pt idx="5386">
                  <c:v>17.653900000000004</c:v>
                </c:pt>
                <c:pt idx="5387">
                  <c:v>18.625</c:v>
                </c:pt>
                <c:pt idx="5388">
                  <c:v>20.554099999999995</c:v>
                </c:pt>
                <c:pt idx="5389">
                  <c:v>18.456699999999998</c:v>
                </c:pt>
                <c:pt idx="5390">
                  <c:v>21.732399999999991</c:v>
                </c:pt>
                <c:pt idx="5391">
                  <c:v>19.2529</c:v>
                </c:pt>
                <c:pt idx="5392">
                  <c:v>19.427700000000002</c:v>
                </c:pt>
                <c:pt idx="5393">
                  <c:v>16.514500000000005</c:v>
                </c:pt>
                <c:pt idx="5394">
                  <c:v>18.5214</c:v>
                </c:pt>
                <c:pt idx="5395">
                  <c:v>20.974999999999998</c:v>
                </c:pt>
                <c:pt idx="5396">
                  <c:v>16.016100000000005</c:v>
                </c:pt>
                <c:pt idx="5397">
                  <c:v>16.585699999999992</c:v>
                </c:pt>
                <c:pt idx="5398">
                  <c:v>15.692400000000001</c:v>
                </c:pt>
                <c:pt idx="5399">
                  <c:v>17.802800000000001</c:v>
                </c:pt>
                <c:pt idx="5400">
                  <c:v>16.274999999999999</c:v>
                </c:pt>
                <c:pt idx="5401">
                  <c:v>18.858000000000001</c:v>
                </c:pt>
                <c:pt idx="5402">
                  <c:v>19.848499999999998</c:v>
                </c:pt>
                <c:pt idx="5403">
                  <c:v>18.411300000000001</c:v>
                </c:pt>
                <c:pt idx="5404">
                  <c:v>20.974999999999998</c:v>
                </c:pt>
                <c:pt idx="5405">
                  <c:v>17.906399999999998</c:v>
                </c:pt>
                <c:pt idx="5406">
                  <c:v>19.900299999999998</c:v>
                </c:pt>
                <c:pt idx="5407">
                  <c:v>18.657299999999999</c:v>
                </c:pt>
                <c:pt idx="5408">
                  <c:v>20.974999999999998</c:v>
                </c:pt>
                <c:pt idx="5409">
                  <c:v>22.418599999999998</c:v>
                </c:pt>
                <c:pt idx="5410">
                  <c:v>19.026399999999995</c:v>
                </c:pt>
                <c:pt idx="5411">
                  <c:v>22.3474</c:v>
                </c:pt>
                <c:pt idx="5412">
                  <c:v>19.291799999999995</c:v>
                </c:pt>
                <c:pt idx="5413">
                  <c:v>20.295199999999998</c:v>
                </c:pt>
                <c:pt idx="5414">
                  <c:v>19.058700000000002</c:v>
                </c:pt>
                <c:pt idx="5415">
                  <c:v>19.783799999999992</c:v>
                </c:pt>
                <c:pt idx="5416">
                  <c:v>21.6417</c:v>
                </c:pt>
                <c:pt idx="5417">
                  <c:v>17.945199999999996</c:v>
                </c:pt>
                <c:pt idx="5418">
                  <c:v>19.9391</c:v>
                </c:pt>
                <c:pt idx="5419">
                  <c:v>16.508099999999995</c:v>
                </c:pt>
                <c:pt idx="5420">
                  <c:v>18.903399999999998</c:v>
                </c:pt>
                <c:pt idx="5421">
                  <c:v>19.6996</c:v>
                </c:pt>
                <c:pt idx="5422">
                  <c:v>19.1493</c:v>
                </c:pt>
                <c:pt idx="5423">
                  <c:v>21.518699999999995</c:v>
                </c:pt>
                <c:pt idx="5424">
                  <c:v>18.191199999999995</c:v>
                </c:pt>
                <c:pt idx="5425">
                  <c:v>18.994</c:v>
                </c:pt>
                <c:pt idx="5426">
                  <c:v>17.084199999999996</c:v>
                </c:pt>
                <c:pt idx="5427">
                  <c:v>18.197700000000001</c:v>
                </c:pt>
                <c:pt idx="5428">
                  <c:v>21.628799999999991</c:v>
                </c:pt>
                <c:pt idx="5429">
                  <c:v>20.450599999999998</c:v>
                </c:pt>
                <c:pt idx="5430">
                  <c:v>21.1692</c:v>
                </c:pt>
                <c:pt idx="5431">
                  <c:v>17.213699999999996</c:v>
                </c:pt>
                <c:pt idx="5432">
                  <c:v>19.291799999999995</c:v>
                </c:pt>
                <c:pt idx="5433">
                  <c:v>18.294799999999995</c:v>
                </c:pt>
                <c:pt idx="5434">
                  <c:v>21.214500000000001</c:v>
                </c:pt>
                <c:pt idx="5435">
                  <c:v>25.810800000000004</c:v>
                </c:pt>
                <c:pt idx="5436">
                  <c:v>25.746099999999991</c:v>
                </c:pt>
                <c:pt idx="5437">
                  <c:v>25.008099999999995</c:v>
                </c:pt>
                <c:pt idx="5438">
                  <c:v>19.964999999999996</c:v>
                </c:pt>
                <c:pt idx="5439">
                  <c:v>21.777699999999996</c:v>
                </c:pt>
                <c:pt idx="5440">
                  <c:v>21.868299999999998</c:v>
                </c:pt>
                <c:pt idx="5441">
                  <c:v>24.878599999999995</c:v>
                </c:pt>
                <c:pt idx="5442">
                  <c:v>26.658899999999999</c:v>
                </c:pt>
                <c:pt idx="5443">
                  <c:v>21.861899999999999</c:v>
                </c:pt>
                <c:pt idx="5444">
                  <c:v>21.486399999999996</c:v>
                </c:pt>
                <c:pt idx="5445">
                  <c:v>18.851600000000001</c:v>
                </c:pt>
                <c:pt idx="5446">
                  <c:v>20.191600000000001</c:v>
                </c:pt>
                <c:pt idx="5447">
                  <c:v>18.948699999999992</c:v>
                </c:pt>
                <c:pt idx="5448">
                  <c:v>22.185499999999998</c:v>
                </c:pt>
                <c:pt idx="5449">
                  <c:v>23.053000000000001</c:v>
                </c:pt>
                <c:pt idx="5450">
                  <c:v>19.945599999999992</c:v>
                </c:pt>
                <c:pt idx="5451">
                  <c:v>20.735399999999991</c:v>
                </c:pt>
                <c:pt idx="5452">
                  <c:v>17.802800000000001</c:v>
                </c:pt>
                <c:pt idx="5453">
                  <c:v>19.479500000000002</c:v>
                </c:pt>
                <c:pt idx="5454">
                  <c:v>18.456699999999998</c:v>
                </c:pt>
                <c:pt idx="5455">
                  <c:v>20.049199999999995</c:v>
                </c:pt>
                <c:pt idx="5456">
                  <c:v>26.950199999999995</c:v>
                </c:pt>
                <c:pt idx="5457">
                  <c:v>23.189</c:v>
                </c:pt>
                <c:pt idx="5458">
                  <c:v>23.3184</c:v>
                </c:pt>
                <c:pt idx="5459">
                  <c:v>18.210699999999996</c:v>
                </c:pt>
                <c:pt idx="5460">
                  <c:v>20.4117</c:v>
                </c:pt>
                <c:pt idx="5461">
                  <c:v>19.764399999999991</c:v>
                </c:pt>
                <c:pt idx="5462">
                  <c:v>20.100999999999999</c:v>
                </c:pt>
                <c:pt idx="5463">
                  <c:v>21.790599999999998</c:v>
                </c:pt>
                <c:pt idx="5464">
                  <c:v>18.113600000000005</c:v>
                </c:pt>
                <c:pt idx="5465">
                  <c:v>19.919699999999995</c:v>
                </c:pt>
                <c:pt idx="5466">
                  <c:v>17.013000000000005</c:v>
                </c:pt>
                <c:pt idx="5467">
                  <c:v>19.0976</c:v>
                </c:pt>
                <c:pt idx="5468">
                  <c:v>22.114300000000004</c:v>
                </c:pt>
                <c:pt idx="5469">
                  <c:v>20.9361</c:v>
                </c:pt>
                <c:pt idx="5470">
                  <c:v>20.780699999999996</c:v>
                </c:pt>
                <c:pt idx="5471">
                  <c:v>17.608599999999996</c:v>
                </c:pt>
                <c:pt idx="5472">
                  <c:v>18.094100000000001</c:v>
                </c:pt>
                <c:pt idx="5473">
                  <c:v>18.184799999999996</c:v>
                </c:pt>
                <c:pt idx="5474">
                  <c:v>21.8813</c:v>
                </c:pt>
                <c:pt idx="5475">
                  <c:v>21.570499999999996</c:v>
                </c:pt>
                <c:pt idx="5476">
                  <c:v>19.8032</c:v>
                </c:pt>
                <c:pt idx="5477">
                  <c:v>21.156199999999995</c:v>
                </c:pt>
                <c:pt idx="5478">
                  <c:v>18.508400000000002</c:v>
                </c:pt>
                <c:pt idx="5479">
                  <c:v>19.6737</c:v>
                </c:pt>
                <c:pt idx="5480">
                  <c:v>18.346599999999995</c:v>
                </c:pt>
                <c:pt idx="5481">
                  <c:v>19.078099999999996</c:v>
                </c:pt>
                <c:pt idx="5482">
                  <c:v>20.741900000000001</c:v>
                </c:pt>
                <c:pt idx="5483">
                  <c:v>19.272399999999998</c:v>
                </c:pt>
                <c:pt idx="5484">
                  <c:v>22.574000000000005</c:v>
                </c:pt>
                <c:pt idx="5485">
                  <c:v>19.557200000000005</c:v>
                </c:pt>
                <c:pt idx="5486">
                  <c:v>19.952100000000002</c:v>
                </c:pt>
                <c:pt idx="5487">
                  <c:v>17.395</c:v>
                </c:pt>
                <c:pt idx="5488">
                  <c:v>20.3017</c:v>
                </c:pt>
                <c:pt idx="5489">
                  <c:v>20.4376</c:v>
                </c:pt>
                <c:pt idx="5490">
                  <c:v>20.4312</c:v>
                </c:pt>
                <c:pt idx="5491">
                  <c:v>21.136800000000004</c:v>
                </c:pt>
                <c:pt idx="5492">
                  <c:v>18.450199999999995</c:v>
                </c:pt>
                <c:pt idx="5493">
                  <c:v>20.703099999999996</c:v>
                </c:pt>
                <c:pt idx="5494">
                  <c:v>18.514900000000004</c:v>
                </c:pt>
                <c:pt idx="5495">
                  <c:v>18.994</c:v>
                </c:pt>
                <c:pt idx="5496">
                  <c:v>21.971900000000005</c:v>
                </c:pt>
                <c:pt idx="5497">
                  <c:v>18.851600000000001</c:v>
                </c:pt>
                <c:pt idx="5498">
                  <c:v>21.531700000000001</c:v>
                </c:pt>
                <c:pt idx="5499">
                  <c:v>18.035900000000005</c:v>
                </c:pt>
                <c:pt idx="5500">
                  <c:v>21.188599999999997</c:v>
                </c:pt>
                <c:pt idx="5501">
                  <c:v>18.870999999999999</c:v>
                </c:pt>
                <c:pt idx="5502">
                  <c:v>19.8291</c:v>
                </c:pt>
                <c:pt idx="5503">
                  <c:v>23.247199999999996</c:v>
                </c:pt>
                <c:pt idx="5504">
                  <c:v>21.473400000000002</c:v>
                </c:pt>
                <c:pt idx="5505">
                  <c:v>21.784199999999991</c:v>
                </c:pt>
                <c:pt idx="5506">
                  <c:v>19.324100000000001</c:v>
                </c:pt>
                <c:pt idx="5507">
                  <c:v>20.534700000000001</c:v>
                </c:pt>
                <c:pt idx="5508">
                  <c:v>18.994</c:v>
                </c:pt>
                <c:pt idx="5509">
                  <c:v>19.706099999999996</c:v>
                </c:pt>
                <c:pt idx="5510">
                  <c:v>23.6616</c:v>
                </c:pt>
                <c:pt idx="5511">
                  <c:v>21.3504</c:v>
                </c:pt>
                <c:pt idx="5512">
                  <c:v>21.622299999999996</c:v>
                </c:pt>
                <c:pt idx="5513">
                  <c:v>18.540800000000001</c:v>
                </c:pt>
                <c:pt idx="5514">
                  <c:v>19.3047</c:v>
                </c:pt>
                <c:pt idx="5515">
                  <c:v>22.599900000000005</c:v>
                </c:pt>
                <c:pt idx="5516">
                  <c:v>23.9011</c:v>
                </c:pt>
                <c:pt idx="5517">
                  <c:v>22.988299999999992</c:v>
                </c:pt>
                <c:pt idx="5518">
                  <c:v>19.065199999999997</c:v>
                </c:pt>
                <c:pt idx="5519">
                  <c:v>20.243399999999998</c:v>
                </c:pt>
                <c:pt idx="5520">
                  <c:v>17.246099999999991</c:v>
                </c:pt>
                <c:pt idx="5521">
                  <c:v>22.179099999999995</c:v>
                </c:pt>
                <c:pt idx="5522">
                  <c:v>19.667200000000001</c:v>
                </c:pt>
                <c:pt idx="5523">
                  <c:v>19.460099999999997</c:v>
                </c:pt>
                <c:pt idx="5524">
                  <c:v>22.528699999999997</c:v>
                </c:pt>
                <c:pt idx="5525">
                  <c:v>20.949099999999998</c:v>
                </c:pt>
                <c:pt idx="5526">
                  <c:v>21.887699999999995</c:v>
                </c:pt>
                <c:pt idx="5527">
                  <c:v>19.6737</c:v>
                </c:pt>
                <c:pt idx="5528">
                  <c:v>21.013800000000003</c:v>
                </c:pt>
                <c:pt idx="5529">
                  <c:v>19.926199999999998</c:v>
                </c:pt>
                <c:pt idx="5530">
                  <c:v>21.810099999999995</c:v>
                </c:pt>
                <c:pt idx="5531">
                  <c:v>21.583499999999997</c:v>
                </c:pt>
                <c:pt idx="5532">
                  <c:v>18.158899999999999</c:v>
                </c:pt>
                <c:pt idx="5533">
                  <c:v>19.719000000000001</c:v>
                </c:pt>
                <c:pt idx="5534">
                  <c:v>17.543900000000001</c:v>
                </c:pt>
                <c:pt idx="5535">
                  <c:v>20.159300000000005</c:v>
                </c:pt>
                <c:pt idx="5536">
                  <c:v>22.192</c:v>
                </c:pt>
                <c:pt idx="5537">
                  <c:v>19.142900000000001</c:v>
                </c:pt>
                <c:pt idx="5538">
                  <c:v>22.470399999999998</c:v>
                </c:pt>
                <c:pt idx="5539">
                  <c:v>19.531300000000005</c:v>
                </c:pt>
                <c:pt idx="5540">
                  <c:v>21.622299999999996</c:v>
                </c:pt>
                <c:pt idx="5541">
                  <c:v>18.961599999999997</c:v>
                </c:pt>
                <c:pt idx="5542">
                  <c:v>21.285699999999991</c:v>
                </c:pt>
                <c:pt idx="5543">
                  <c:v>22.729299999999995</c:v>
                </c:pt>
                <c:pt idx="5544">
                  <c:v>19.926199999999998</c:v>
                </c:pt>
                <c:pt idx="5545">
                  <c:v>23.545000000000002</c:v>
                </c:pt>
                <c:pt idx="5546">
                  <c:v>20.554099999999995</c:v>
                </c:pt>
                <c:pt idx="5547">
                  <c:v>19.867899999999999</c:v>
                </c:pt>
                <c:pt idx="5548">
                  <c:v>18.845099999999995</c:v>
                </c:pt>
                <c:pt idx="5549">
                  <c:v>20.838999999999999</c:v>
                </c:pt>
                <c:pt idx="5550">
                  <c:v>23.130700000000001</c:v>
                </c:pt>
                <c:pt idx="5551">
                  <c:v>21.680599999999991</c:v>
                </c:pt>
                <c:pt idx="5552">
                  <c:v>21.162699999999997</c:v>
                </c:pt>
                <c:pt idx="5553">
                  <c:v>19.1752</c:v>
                </c:pt>
                <c:pt idx="5554">
                  <c:v>20.482899999999997</c:v>
                </c:pt>
                <c:pt idx="5555">
                  <c:v>17.498499999999996</c:v>
                </c:pt>
                <c:pt idx="5556">
                  <c:v>19.867899999999999</c:v>
                </c:pt>
                <c:pt idx="5557">
                  <c:v>23.862199999999998</c:v>
                </c:pt>
                <c:pt idx="5558">
                  <c:v>23.590299999999996</c:v>
                </c:pt>
                <c:pt idx="5559">
                  <c:v>22.580399999999997</c:v>
                </c:pt>
                <c:pt idx="5560">
                  <c:v>19.9391</c:v>
                </c:pt>
                <c:pt idx="5561">
                  <c:v>20.903699999999997</c:v>
                </c:pt>
                <c:pt idx="5562">
                  <c:v>18.2042</c:v>
                </c:pt>
                <c:pt idx="5563">
                  <c:v>20.087999999999997</c:v>
                </c:pt>
                <c:pt idx="5564">
                  <c:v>22.781099999999995</c:v>
                </c:pt>
                <c:pt idx="5565">
                  <c:v>20.210999999999999</c:v>
                </c:pt>
                <c:pt idx="5566">
                  <c:v>20.58</c:v>
                </c:pt>
                <c:pt idx="5567">
                  <c:v>19.479500000000002</c:v>
                </c:pt>
                <c:pt idx="5568">
                  <c:v>24.270099999999996</c:v>
                </c:pt>
                <c:pt idx="5569">
                  <c:v>18.385499999999997</c:v>
                </c:pt>
                <c:pt idx="5570">
                  <c:v>20.605899999999995</c:v>
                </c:pt>
                <c:pt idx="5571">
                  <c:v>21.525200000000002</c:v>
                </c:pt>
                <c:pt idx="5572">
                  <c:v>22.0107</c:v>
                </c:pt>
                <c:pt idx="5573">
                  <c:v>22.865299999999998</c:v>
                </c:pt>
                <c:pt idx="5574">
                  <c:v>18.495499999999996</c:v>
                </c:pt>
                <c:pt idx="5575">
                  <c:v>21.117400000000004</c:v>
                </c:pt>
                <c:pt idx="5576">
                  <c:v>20.6707</c:v>
                </c:pt>
                <c:pt idx="5577">
                  <c:v>20.787199999999995</c:v>
                </c:pt>
                <c:pt idx="5578">
                  <c:v>21.615900000000003</c:v>
                </c:pt>
                <c:pt idx="5579">
                  <c:v>19.110499999999995</c:v>
                </c:pt>
                <c:pt idx="5580">
                  <c:v>21.1433</c:v>
                </c:pt>
                <c:pt idx="5581">
                  <c:v>19.078099999999996</c:v>
                </c:pt>
                <c:pt idx="5582">
                  <c:v>21.5123</c:v>
                </c:pt>
                <c:pt idx="5583">
                  <c:v>21.259799999999991</c:v>
                </c:pt>
                <c:pt idx="5584">
                  <c:v>20.3276</c:v>
                </c:pt>
                <c:pt idx="5585">
                  <c:v>23.053000000000001</c:v>
                </c:pt>
                <c:pt idx="5586">
                  <c:v>19.460099999999997</c:v>
                </c:pt>
                <c:pt idx="5587">
                  <c:v>20.100999999999999</c:v>
                </c:pt>
                <c:pt idx="5588">
                  <c:v>18.217099999999999</c:v>
                </c:pt>
                <c:pt idx="5589">
                  <c:v>20.741900000000001</c:v>
                </c:pt>
                <c:pt idx="5590">
                  <c:v>21.402199999999997</c:v>
                </c:pt>
                <c:pt idx="5591">
                  <c:v>21.499300000000002</c:v>
                </c:pt>
                <c:pt idx="5592">
                  <c:v>21.499300000000002</c:v>
                </c:pt>
                <c:pt idx="5593">
                  <c:v>19.272399999999998</c:v>
                </c:pt>
                <c:pt idx="5594">
                  <c:v>20.489399999999996</c:v>
                </c:pt>
                <c:pt idx="5595">
                  <c:v>17.628</c:v>
                </c:pt>
                <c:pt idx="5596">
                  <c:v>20.152799999999996</c:v>
                </c:pt>
                <c:pt idx="5597">
                  <c:v>22.192</c:v>
                </c:pt>
                <c:pt idx="5598">
                  <c:v>21.059100000000001</c:v>
                </c:pt>
                <c:pt idx="5599">
                  <c:v>20.916699999999995</c:v>
                </c:pt>
                <c:pt idx="5600">
                  <c:v>19.764399999999991</c:v>
                </c:pt>
                <c:pt idx="5601">
                  <c:v>20.8002</c:v>
                </c:pt>
                <c:pt idx="5602">
                  <c:v>18.5732</c:v>
                </c:pt>
                <c:pt idx="5603">
                  <c:v>21.674099999999999</c:v>
                </c:pt>
                <c:pt idx="5604">
                  <c:v>21.971900000000005</c:v>
                </c:pt>
                <c:pt idx="5605">
                  <c:v>21.175599999999996</c:v>
                </c:pt>
                <c:pt idx="5606">
                  <c:v>22.120799999999996</c:v>
                </c:pt>
                <c:pt idx="5607">
                  <c:v>19.013400000000001</c:v>
                </c:pt>
                <c:pt idx="5608">
                  <c:v>22.334399999999999</c:v>
                </c:pt>
                <c:pt idx="5609">
                  <c:v>19.719000000000001</c:v>
                </c:pt>
                <c:pt idx="5610">
                  <c:v>22.761699999999998</c:v>
                </c:pt>
                <c:pt idx="5611">
                  <c:v>25.124600000000001</c:v>
                </c:pt>
                <c:pt idx="5612">
                  <c:v>20.418199999999995</c:v>
                </c:pt>
                <c:pt idx="5613">
                  <c:v>21.615900000000003</c:v>
                </c:pt>
                <c:pt idx="5614">
                  <c:v>19.265899999999991</c:v>
                </c:pt>
                <c:pt idx="5615">
                  <c:v>21.447500000000002</c:v>
                </c:pt>
                <c:pt idx="5616">
                  <c:v>20.3081</c:v>
                </c:pt>
                <c:pt idx="5617">
                  <c:v>22.289099999999998</c:v>
                </c:pt>
                <c:pt idx="5618">
                  <c:v>22.3992</c:v>
                </c:pt>
                <c:pt idx="5619">
                  <c:v>19.958599999999997</c:v>
                </c:pt>
                <c:pt idx="5620">
                  <c:v>21.518699999999995</c:v>
                </c:pt>
                <c:pt idx="5621">
                  <c:v>21.473400000000002</c:v>
                </c:pt>
                <c:pt idx="5622">
                  <c:v>21.065599999999996</c:v>
                </c:pt>
                <c:pt idx="5623">
                  <c:v>19.214099999999995</c:v>
                </c:pt>
                <c:pt idx="5624">
                  <c:v>20.890799999999995</c:v>
                </c:pt>
                <c:pt idx="5625">
                  <c:v>21.894200000000001</c:v>
                </c:pt>
                <c:pt idx="5626">
                  <c:v>21.0915</c:v>
                </c:pt>
                <c:pt idx="5627">
                  <c:v>21.978399999999997</c:v>
                </c:pt>
                <c:pt idx="5628">
                  <c:v>18.657299999999999</c:v>
                </c:pt>
                <c:pt idx="5629">
                  <c:v>20.47</c:v>
                </c:pt>
                <c:pt idx="5630">
                  <c:v>19.110499999999995</c:v>
                </c:pt>
                <c:pt idx="5631">
                  <c:v>23.409099999999995</c:v>
                </c:pt>
                <c:pt idx="5632">
                  <c:v>24.852699999999995</c:v>
                </c:pt>
                <c:pt idx="5633">
                  <c:v>20.314599999999999</c:v>
                </c:pt>
                <c:pt idx="5634">
                  <c:v>22.735800000000001</c:v>
                </c:pt>
                <c:pt idx="5635">
                  <c:v>18.618500000000001</c:v>
                </c:pt>
                <c:pt idx="5636">
                  <c:v>20.068599999999996</c:v>
                </c:pt>
                <c:pt idx="5637">
                  <c:v>20.560599999999997</c:v>
                </c:pt>
                <c:pt idx="5638">
                  <c:v>20.644800000000004</c:v>
                </c:pt>
                <c:pt idx="5639">
                  <c:v>22.353899999999999</c:v>
                </c:pt>
                <c:pt idx="5640">
                  <c:v>19.1493</c:v>
                </c:pt>
                <c:pt idx="5641">
                  <c:v>21.764699999999998</c:v>
                </c:pt>
                <c:pt idx="5642">
                  <c:v>19.142900000000001</c:v>
                </c:pt>
                <c:pt idx="5643">
                  <c:v>21.615900000000003</c:v>
                </c:pt>
                <c:pt idx="5644">
                  <c:v>20.029800000000005</c:v>
                </c:pt>
                <c:pt idx="5645">
                  <c:v>20.210999999999999</c:v>
                </c:pt>
                <c:pt idx="5646">
                  <c:v>20.3276</c:v>
                </c:pt>
                <c:pt idx="5647">
                  <c:v>21.790599999999998</c:v>
                </c:pt>
                <c:pt idx="5648">
                  <c:v>23.195399999999996</c:v>
                </c:pt>
                <c:pt idx="5649">
                  <c:v>20.1204</c:v>
                </c:pt>
                <c:pt idx="5650">
                  <c:v>21.188599999999997</c:v>
                </c:pt>
                <c:pt idx="5651">
                  <c:v>21.460499999999996</c:v>
                </c:pt>
                <c:pt idx="5652">
                  <c:v>20.521799999999995</c:v>
                </c:pt>
                <c:pt idx="5653">
                  <c:v>20.9102</c:v>
                </c:pt>
                <c:pt idx="5654">
                  <c:v>19.1493</c:v>
                </c:pt>
                <c:pt idx="5655">
                  <c:v>21.214500000000001</c:v>
                </c:pt>
                <c:pt idx="5656">
                  <c:v>17.647400000000001</c:v>
                </c:pt>
                <c:pt idx="5657">
                  <c:v>21.259799999999991</c:v>
                </c:pt>
                <c:pt idx="5658">
                  <c:v>21.279199999999996</c:v>
                </c:pt>
                <c:pt idx="5659">
                  <c:v>19.337100000000003</c:v>
                </c:pt>
                <c:pt idx="5660">
                  <c:v>22.392699999999998</c:v>
                </c:pt>
                <c:pt idx="5661">
                  <c:v>19.019900000000003</c:v>
                </c:pt>
                <c:pt idx="5662">
                  <c:v>21.227399999999996</c:v>
                </c:pt>
                <c:pt idx="5663">
                  <c:v>18.476099999999995</c:v>
                </c:pt>
                <c:pt idx="5664">
                  <c:v>21.913599999999995</c:v>
                </c:pt>
                <c:pt idx="5665">
                  <c:v>23.363800000000001</c:v>
                </c:pt>
                <c:pt idx="5666">
                  <c:v>21.7712</c:v>
                </c:pt>
                <c:pt idx="5667">
                  <c:v>22.483299999999996</c:v>
                </c:pt>
                <c:pt idx="5668">
                  <c:v>17.699200000000001</c:v>
                </c:pt>
                <c:pt idx="5669">
                  <c:v>18.553799999999995</c:v>
                </c:pt>
                <c:pt idx="5670">
                  <c:v>19.1752</c:v>
                </c:pt>
                <c:pt idx="5671">
                  <c:v>19.557200000000005</c:v>
                </c:pt>
                <c:pt idx="5672">
                  <c:v>22.0366</c:v>
                </c:pt>
                <c:pt idx="5673">
                  <c:v>21.156199999999995</c:v>
                </c:pt>
                <c:pt idx="5674">
                  <c:v>21.784199999999991</c:v>
                </c:pt>
                <c:pt idx="5675">
                  <c:v>17.828699999999998</c:v>
                </c:pt>
                <c:pt idx="5676">
                  <c:v>18.644400000000001</c:v>
                </c:pt>
                <c:pt idx="5677">
                  <c:v>17.789899999999996</c:v>
                </c:pt>
                <c:pt idx="5678">
                  <c:v>21.408699999999996</c:v>
                </c:pt>
                <c:pt idx="5679">
                  <c:v>23.667999999999999</c:v>
                </c:pt>
                <c:pt idx="5680">
                  <c:v>21.596399999999996</c:v>
                </c:pt>
                <c:pt idx="5681">
                  <c:v>21.751799999999996</c:v>
                </c:pt>
                <c:pt idx="5682">
                  <c:v>18.793299999999995</c:v>
                </c:pt>
                <c:pt idx="5683">
                  <c:v>20.1981</c:v>
                </c:pt>
                <c:pt idx="5684">
                  <c:v>17.899899999999999</c:v>
                </c:pt>
                <c:pt idx="5685">
                  <c:v>20.8584</c:v>
                </c:pt>
                <c:pt idx="5686">
                  <c:v>21.5641</c:v>
                </c:pt>
                <c:pt idx="5687">
                  <c:v>21.0915</c:v>
                </c:pt>
                <c:pt idx="5688">
                  <c:v>21.337499999999999</c:v>
                </c:pt>
                <c:pt idx="5689">
                  <c:v>19.103999999999999</c:v>
                </c:pt>
                <c:pt idx="5690">
                  <c:v>22.056100000000001</c:v>
                </c:pt>
                <c:pt idx="5691">
                  <c:v>19.324100000000001</c:v>
                </c:pt>
                <c:pt idx="5692">
                  <c:v>21.8813</c:v>
                </c:pt>
                <c:pt idx="5693">
                  <c:v>23.292499999999997</c:v>
                </c:pt>
                <c:pt idx="5694">
                  <c:v>21.6935</c:v>
                </c:pt>
                <c:pt idx="5695">
                  <c:v>21.9331</c:v>
                </c:pt>
                <c:pt idx="5696">
                  <c:v>20.042699999999996</c:v>
                </c:pt>
                <c:pt idx="5697">
                  <c:v>24.593800000000005</c:v>
                </c:pt>
                <c:pt idx="5698">
                  <c:v>23.447900000000001</c:v>
                </c:pt>
                <c:pt idx="5699">
                  <c:v>21.823</c:v>
                </c:pt>
                <c:pt idx="5700">
                  <c:v>23.111300000000004</c:v>
                </c:pt>
                <c:pt idx="5701">
                  <c:v>18.8904</c:v>
                </c:pt>
                <c:pt idx="5702">
                  <c:v>21.725899999999996</c:v>
                </c:pt>
                <c:pt idx="5703">
                  <c:v>19.647800000000004</c:v>
                </c:pt>
                <c:pt idx="5704">
                  <c:v>22.392699999999998</c:v>
                </c:pt>
                <c:pt idx="5705">
                  <c:v>22.153199999999995</c:v>
                </c:pt>
                <c:pt idx="5706">
                  <c:v>17.673300000000001</c:v>
                </c:pt>
                <c:pt idx="5707">
                  <c:v>19.958599999999997</c:v>
                </c:pt>
                <c:pt idx="5708">
                  <c:v>19.453600000000002</c:v>
                </c:pt>
                <c:pt idx="5709">
                  <c:v>21.272699999999997</c:v>
                </c:pt>
                <c:pt idx="5710">
                  <c:v>19.596</c:v>
                </c:pt>
                <c:pt idx="5711">
                  <c:v>22.6905</c:v>
                </c:pt>
                <c:pt idx="5712">
                  <c:v>22.703399999999991</c:v>
                </c:pt>
                <c:pt idx="5713">
                  <c:v>20.1981</c:v>
                </c:pt>
                <c:pt idx="5714">
                  <c:v>20.728899999999996</c:v>
                </c:pt>
                <c:pt idx="5715">
                  <c:v>18.8645</c:v>
                </c:pt>
                <c:pt idx="5716">
                  <c:v>19.162299999999991</c:v>
                </c:pt>
                <c:pt idx="5717">
                  <c:v>18.819199999999999</c:v>
                </c:pt>
                <c:pt idx="5718">
                  <c:v>21.020299999999995</c:v>
                </c:pt>
                <c:pt idx="5719">
                  <c:v>22.4574</c:v>
                </c:pt>
                <c:pt idx="5720">
                  <c:v>19.9909</c:v>
                </c:pt>
                <c:pt idx="5721">
                  <c:v>20.554099999999995</c:v>
                </c:pt>
                <c:pt idx="5722">
                  <c:v>19.285299999999992</c:v>
                </c:pt>
                <c:pt idx="5723">
                  <c:v>21.188599999999997</c:v>
                </c:pt>
                <c:pt idx="5724">
                  <c:v>18.061800000000005</c:v>
                </c:pt>
                <c:pt idx="5725">
                  <c:v>20.767800000000001</c:v>
                </c:pt>
                <c:pt idx="5726">
                  <c:v>22.418599999999998</c:v>
                </c:pt>
                <c:pt idx="5727">
                  <c:v>20.133400000000005</c:v>
                </c:pt>
                <c:pt idx="5728">
                  <c:v>21.7</c:v>
                </c:pt>
                <c:pt idx="5729">
                  <c:v>19.479500000000002</c:v>
                </c:pt>
                <c:pt idx="5730">
                  <c:v>22.360299999999995</c:v>
                </c:pt>
                <c:pt idx="5731">
                  <c:v>19.129899999999999</c:v>
                </c:pt>
                <c:pt idx="5732">
                  <c:v>22.502800000000001</c:v>
                </c:pt>
                <c:pt idx="5733">
                  <c:v>24.548499999999997</c:v>
                </c:pt>
                <c:pt idx="5734">
                  <c:v>21.415199999999995</c:v>
                </c:pt>
                <c:pt idx="5735">
                  <c:v>21.674099999999999</c:v>
                </c:pt>
                <c:pt idx="5736">
                  <c:v>19.447099999999995</c:v>
                </c:pt>
                <c:pt idx="5737">
                  <c:v>21.2468</c:v>
                </c:pt>
                <c:pt idx="5738">
                  <c:v>21.292199999999998</c:v>
                </c:pt>
                <c:pt idx="5739">
                  <c:v>20.230499999999996</c:v>
                </c:pt>
                <c:pt idx="5740">
                  <c:v>22.075500000000002</c:v>
                </c:pt>
                <c:pt idx="5741">
                  <c:v>17.841699999999996</c:v>
                </c:pt>
                <c:pt idx="5742">
                  <c:v>22.8459</c:v>
                </c:pt>
                <c:pt idx="5743">
                  <c:v>20.081600000000002</c:v>
                </c:pt>
                <c:pt idx="5744">
                  <c:v>21.887699999999995</c:v>
                </c:pt>
                <c:pt idx="5745">
                  <c:v>22.114300000000004</c:v>
                </c:pt>
                <c:pt idx="5746">
                  <c:v>20.087999999999997</c:v>
                </c:pt>
                <c:pt idx="5747">
                  <c:v>21.7</c:v>
                </c:pt>
                <c:pt idx="5748">
                  <c:v>19.026399999999995</c:v>
                </c:pt>
                <c:pt idx="5749">
                  <c:v>21.084999999999997</c:v>
                </c:pt>
                <c:pt idx="5750">
                  <c:v>18.968099999999996</c:v>
                </c:pt>
                <c:pt idx="5751">
                  <c:v>21.253299999999996</c:v>
                </c:pt>
                <c:pt idx="5752">
                  <c:v>22.360299999999995</c:v>
                </c:pt>
                <c:pt idx="5753">
                  <c:v>20.703099999999996</c:v>
                </c:pt>
                <c:pt idx="5754">
                  <c:v>21.7712</c:v>
                </c:pt>
                <c:pt idx="5755">
                  <c:v>20.2758</c:v>
                </c:pt>
                <c:pt idx="5756">
                  <c:v>21.479900000000001</c:v>
                </c:pt>
                <c:pt idx="5757">
                  <c:v>19.440699999999996</c:v>
                </c:pt>
                <c:pt idx="5758">
                  <c:v>21.732399999999991</c:v>
                </c:pt>
                <c:pt idx="5759">
                  <c:v>23.428499999999996</c:v>
                </c:pt>
                <c:pt idx="5760">
                  <c:v>20.813099999999999</c:v>
                </c:pt>
                <c:pt idx="5761">
                  <c:v>20.528300000000002</c:v>
                </c:pt>
                <c:pt idx="5762">
                  <c:v>20.010400000000001</c:v>
                </c:pt>
                <c:pt idx="5763">
                  <c:v>23.7392</c:v>
                </c:pt>
                <c:pt idx="5764">
                  <c:v>19.8809</c:v>
                </c:pt>
                <c:pt idx="5765">
                  <c:v>21.441099999999995</c:v>
                </c:pt>
                <c:pt idx="5766">
                  <c:v>23.091899999999999</c:v>
                </c:pt>
                <c:pt idx="5767">
                  <c:v>20.534700000000001</c:v>
                </c:pt>
                <c:pt idx="5768">
                  <c:v>20.8066</c:v>
                </c:pt>
                <c:pt idx="5769">
                  <c:v>18.3596</c:v>
                </c:pt>
                <c:pt idx="5770">
                  <c:v>19.945599999999992</c:v>
                </c:pt>
                <c:pt idx="5771">
                  <c:v>18.482499999999998</c:v>
                </c:pt>
                <c:pt idx="5772">
                  <c:v>21.266299999999998</c:v>
                </c:pt>
                <c:pt idx="5773">
                  <c:v>21.732399999999991</c:v>
                </c:pt>
                <c:pt idx="5774">
                  <c:v>19.479500000000002</c:v>
                </c:pt>
                <c:pt idx="5775">
                  <c:v>20.243399999999998</c:v>
                </c:pt>
                <c:pt idx="5776">
                  <c:v>18.799800000000001</c:v>
                </c:pt>
                <c:pt idx="5777">
                  <c:v>20.916699999999995</c:v>
                </c:pt>
                <c:pt idx="5778">
                  <c:v>17.763999999999996</c:v>
                </c:pt>
                <c:pt idx="5779">
                  <c:v>20.100999999999999</c:v>
                </c:pt>
                <c:pt idx="5780">
                  <c:v>22.114300000000004</c:v>
                </c:pt>
                <c:pt idx="5781">
                  <c:v>21.072099999999995</c:v>
                </c:pt>
                <c:pt idx="5782">
                  <c:v>22.1402</c:v>
                </c:pt>
                <c:pt idx="5783">
                  <c:v>18.379000000000001</c:v>
                </c:pt>
                <c:pt idx="5784">
                  <c:v>20.476499999999998</c:v>
                </c:pt>
                <c:pt idx="5785">
                  <c:v>18.514900000000004</c:v>
                </c:pt>
                <c:pt idx="5786">
                  <c:v>20.3081</c:v>
                </c:pt>
                <c:pt idx="5787">
                  <c:v>22.437999999999999</c:v>
                </c:pt>
                <c:pt idx="5788">
                  <c:v>20.618900000000004</c:v>
                </c:pt>
                <c:pt idx="5789">
                  <c:v>19.9068</c:v>
                </c:pt>
                <c:pt idx="5790">
                  <c:v>17.653900000000004</c:v>
                </c:pt>
                <c:pt idx="5791">
                  <c:v>20.055700000000002</c:v>
                </c:pt>
                <c:pt idx="5792">
                  <c:v>19.609000000000005</c:v>
                </c:pt>
                <c:pt idx="5793">
                  <c:v>20.9361</c:v>
                </c:pt>
                <c:pt idx="5794">
                  <c:v>21.810099999999995</c:v>
                </c:pt>
                <c:pt idx="5795">
                  <c:v>20.728899999999996</c:v>
                </c:pt>
                <c:pt idx="5796">
                  <c:v>21.214500000000001</c:v>
                </c:pt>
                <c:pt idx="5797">
                  <c:v>18.786799999999992</c:v>
                </c:pt>
                <c:pt idx="5798">
                  <c:v>20.703099999999996</c:v>
                </c:pt>
                <c:pt idx="5799">
                  <c:v>19.324100000000001</c:v>
                </c:pt>
                <c:pt idx="5800">
                  <c:v>18.858000000000001</c:v>
                </c:pt>
                <c:pt idx="5801">
                  <c:v>19.809699999999996</c:v>
                </c:pt>
                <c:pt idx="5802">
                  <c:v>21.084999999999997</c:v>
                </c:pt>
                <c:pt idx="5803">
                  <c:v>23.020699999999998</c:v>
                </c:pt>
                <c:pt idx="5804">
                  <c:v>19.032800000000005</c:v>
                </c:pt>
                <c:pt idx="5805">
                  <c:v>19.5701</c:v>
                </c:pt>
                <c:pt idx="5806">
                  <c:v>23.590299999999996</c:v>
                </c:pt>
                <c:pt idx="5807">
                  <c:v>21.648199999999996</c:v>
                </c:pt>
                <c:pt idx="5808">
                  <c:v>21.421600000000002</c:v>
                </c:pt>
                <c:pt idx="5809">
                  <c:v>19.350000000000001</c:v>
                </c:pt>
                <c:pt idx="5810">
                  <c:v>21.072099999999995</c:v>
                </c:pt>
                <c:pt idx="5811">
                  <c:v>19.214099999999995</c:v>
                </c:pt>
                <c:pt idx="5812">
                  <c:v>21.505800000000001</c:v>
                </c:pt>
                <c:pt idx="5813">
                  <c:v>21.745299999999997</c:v>
                </c:pt>
                <c:pt idx="5814">
                  <c:v>20.5153</c:v>
                </c:pt>
                <c:pt idx="5815">
                  <c:v>21.104399999999995</c:v>
                </c:pt>
                <c:pt idx="5816">
                  <c:v>19.576599999999996</c:v>
                </c:pt>
                <c:pt idx="5817">
                  <c:v>21.363399999999995</c:v>
                </c:pt>
                <c:pt idx="5818">
                  <c:v>18.366</c:v>
                </c:pt>
                <c:pt idx="5819">
                  <c:v>21.0397</c:v>
                </c:pt>
                <c:pt idx="5820">
                  <c:v>22.360299999999995</c:v>
                </c:pt>
                <c:pt idx="5821">
                  <c:v>19.9068</c:v>
                </c:pt>
                <c:pt idx="5822">
                  <c:v>21.732399999999991</c:v>
                </c:pt>
                <c:pt idx="5823">
                  <c:v>20.495899999999995</c:v>
                </c:pt>
                <c:pt idx="5824">
                  <c:v>21.557600000000001</c:v>
                </c:pt>
                <c:pt idx="5825">
                  <c:v>18.3337</c:v>
                </c:pt>
                <c:pt idx="5826">
                  <c:v>20.282299999999992</c:v>
                </c:pt>
                <c:pt idx="5827">
                  <c:v>22.476900000000001</c:v>
                </c:pt>
                <c:pt idx="5828">
                  <c:v>19.5443</c:v>
                </c:pt>
                <c:pt idx="5829">
                  <c:v>21.026700000000002</c:v>
                </c:pt>
                <c:pt idx="5830">
                  <c:v>19.9132</c:v>
                </c:pt>
                <c:pt idx="5831">
                  <c:v>21.201499999999996</c:v>
                </c:pt>
                <c:pt idx="5832">
                  <c:v>19.006900000000005</c:v>
                </c:pt>
                <c:pt idx="5833">
                  <c:v>19.557200000000005</c:v>
                </c:pt>
                <c:pt idx="5834">
                  <c:v>22.599900000000005</c:v>
                </c:pt>
                <c:pt idx="5835">
                  <c:v>19.835599999999996</c:v>
                </c:pt>
                <c:pt idx="5836">
                  <c:v>22.561</c:v>
                </c:pt>
                <c:pt idx="5837">
                  <c:v>18.372499999999995</c:v>
                </c:pt>
                <c:pt idx="5838">
                  <c:v>21.188599999999997</c:v>
                </c:pt>
                <c:pt idx="5839">
                  <c:v>19.136399999999995</c:v>
                </c:pt>
                <c:pt idx="5840">
                  <c:v>20.003900000000005</c:v>
                </c:pt>
                <c:pt idx="5841">
                  <c:v>22.237300000000001</c:v>
                </c:pt>
                <c:pt idx="5842">
                  <c:v>20.813099999999999</c:v>
                </c:pt>
                <c:pt idx="5843">
                  <c:v>21.628799999999991</c:v>
                </c:pt>
                <c:pt idx="5844">
                  <c:v>20.100999999999999</c:v>
                </c:pt>
                <c:pt idx="5845">
                  <c:v>22.476900000000001</c:v>
                </c:pt>
                <c:pt idx="5846">
                  <c:v>20.152799999999996</c:v>
                </c:pt>
                <c:pt idx="5847">
                  <c:v>20.495899999999995</c:v>
                </c:pt>
                <c:pt idx="5848">
                  <c:v>21.389299999999995</c:v>
                </c:pt>
                <c:pt idx="5849">
                  <c:v>18.955100000000002</c:v>
                </c:pt>
                <c:pt idx="5850">
                  <c:v>21.816500000000001</c:v>
                </c:pt>
                <c:pt idx="5851">
                  <c:v>19.395299999999995</c:v>
                </c:pt>
                <c:pt idx="5852">
                  <c:v>22.224399999999996</c:v>
                </c:pt>
                <c:pt idx="5853">
                  <c:v>22.211400000000001</c:v>
                </c:pt>
                <c:pt idx="5854">
                  <c:v>21.182099999999991</c:v>
                </c:pt>
                <c:pt idx="5855">
                  <c:v>22.412099999999995</c:v>
                </c:pt>
                <c:pt idx="5856">
                  <c:v>20.877800000000004</c:v>
                </c:pt>
                <c:pt idx="5857">
                  <c:v>21.874800000000004</c:v>
                </c:pt>
                <c:pt idx="5858">
                  <c:v>18.456699999999998</c:v>
                </c:pt>
                <c:pt idx="5859">
                  <c:v>21.162699999999997</c:v>
                </c:pt>
                <c:pt idx="5860">
                  <c:v>21.447500000000002</c:v>
                </c:pt>
                <c:pt idx="5861">
                  <c:v>20.165699999999998</c:v>
                </c:pt>
                <c:pt idx="5862">
                  <c:v>21.7712</c:v>
                </c:pt>
                <c:pt idx="5863">
                  <c:v>18.327200000000001</c:v>
                </c:pt>
                <c:pt idx="5864">
                  <c:v>22.269699999999997</c:v>
                </c:pt>
                <c:pt idx="5865">
                  <c:v>18.858000000000001</c:v>
                </c:pt>
                <c:pt idx="5866">
                  <c:v>20.521799999999995</c:v>
                </c:pt>
                <c:pt idx="5867">
                  <c:v>22.068999999999996</c:v>
                </c:pt>
                <c:pt idx="5868">
                  <c:v>19.621900000000004</c:v>
                </c:pt>
                <c:pt idx="5869">
                  <c:v>21.2209</c:v>
                </c:pt>
                <c:pt idx="5870">
                  <c:v>17.873999999999999</c:v>
                </c:pt>
                <c:pt idx="5871">
                  <c:v>19.647800000000004</c:v>
                </c:pt>
                <c:pt idx="5872">
                  <c:v>17.8934</c:v>
                </c:pt>
                <c:pt idx="5873">
                  <c:v>20.703099999999996</c:v>
                </c:pt>
                <c:pt idx="5874">
                  <c:v>22.645199999999996</c:v>
                </c:pt>
                <c:pt idx="5875">
                  <c:v>18.450199999999995</c:v>
                </c:pt>
                <c:pt idx="5876">
                  <c:v>20.826000000000001</c:v>
                </c:pt>
                <c:pt idx="5877">
                  <c:v>17.984100000000002</c:v>
                </c:pt>
                <c:pt idx="5878">
                  <c:v>20.961999999999996</c:v>
                </c:pt>
                <c:pt idx="5879">
                  <c:v>18.540800000000001</c:v>
                </c:pt>
                <c:pt idx="5880">
                  <c:v>19.414800000000003</c:v>
                </c:pt>
                <c:pt idx="5881">
                  <c:v>21.738800000000001</c:v>
                </c:pt>
                <c:pt idx="5882">
                  <c:v>19.440699999999996</c:v>
                </c:pt>
                <c:pt idx="5883">
                  <c:v>20.6707</c:v>
                </c:pt>
                <c:pt idx="5884">
                  <c:v>20.062099999999997</c:v>
                </c:pt>
                <c:pt idx="5885">
                  <c:v>21.900699999999997</c:v>
                </c:pt>
                <c:pt idx="5886">
                  <c:v>19.654299999999999</c:v>
                </c:pt>
                <c:pt idx="5887">
                  <c:v>21.7712</c:v>
                </c:pt>
                <c:pt idx="5888">
                  <c:v>23.577400000000001</c:v>
                </c:pt>
                <c:pt idx="5889">
                  <c:v>29.034800000000004</c:v>
                </c:pt>
                <c:pt idx="5890">
                  <c:v>28.057200000000005</c:v>
                </c:pt>
                <c:pt idx="5891">
                  <c:v>24.354199999999999</c:v>
                </c:pt>
                <c:pt idx="5892">
                  <c:v>23.577400000000001</c:v>
                </c:pt>
                <c:pt idx="5893">
                  <c:v>19.557200000000005</c:v>
                </c:pt>
                <c:pt idx="5894">
                  <c:v>21.007300000000001</c:v>
                </c:pt>
                <c:pt idx="5895">
                  <c:v>21.6935</c:v>
                </c:pt>
                <c:pt idx="5896">
                  <c:v>19.919699999999995</c:v>
                </c:pt>
                <c:pt idx="5897">
                  <c:v>22.107800000000005</c:v>
                </c:pt>
                <c:pt idx="5898">
                  <c:v>18.8062</c:v>
                </c:pt>
                <c:pt idx="5899">
                  <c:v>20.664200000000001</c:v>
                </c:pt>
                <c:pt idx="5900">
                  <c:v>19.129899999999999</c:v>
                </c:pt>
                <c:pt idx="5901">
                  <c:v>20.838999999999999</c:v>
                </c:pt>
                <c:pt idx="5902">
                  <c:v>22.502800000000001</c:v>
                </c:pt>
                <c:pt idx="5903">
                  <c:v>19.265899999999991</c:v>
                </c:pt>
                <c:pt idx="5904">
                  <c:v>22.366800000000001</c:v>
                </c:pt>
                <c:pt idx="5905">
                  <c:v>19.317699999999999</c:v>
                </c:pt>
                <c:pt idx="5906">
                  <c:v>21.156199999999995</c:v>
                </c:pt>
                <c:pt idx="5907">
                  <c:v>19.337100000000003</c:v>
                </c:pt>
                <c:pt idx="5908">
                  <c:v>20.942599999999992</c:v>
                </c:pt>
                <c:pt idx="5909">
                  <c:v>22.755199999999995</c:v>
                </c:pt>
                <c:pt idx="5910">
                  <c:v>19.583100000000002</c:v>
                </c:pt>
                <c:pt idx="5911">
                  <c:v>21.059100000000001</c:v>
                </c:pt>
                <c:pt idx="5912">
                  <c:v>18.560199999999991</c:v>
                </c:pt>
                <c:pt idx="5913">
                  <c:v>20.625399999999996</c:v>
                </c:pt>
                <c:pt idx="5914">
                  <c:v>21.894200000000001</c:v>
                </c:pt>
                <c:pt idx="5915">
                  <c:v>21.013800000000003</c:v>
                </c:pt>
                <c:pt idx="5916">
                  <c:v>21.887699999999995</c:v>
                </c:pt>
                <c:pt idx="5917">
                  <c:v>19.557200000000005</c:v>
                </c:pt>
                <c:pt idx="5918">
                  <c:v>19.867899999999999</c:v>
                </c:pt>
                <c:pt idx="5919">
                  <c:v>17.589200000000002</c:v>
                </c:pt>
                <c:pt idx="5920">
                  <c:v>20.58</c:v>
                </c:pt>
                <c:pt idx="5921">
                  <c:v>21.285699999999991</c:v>
                </c:pt>
                <c:pt idx="5922">
                  <c:v>20.068599999999996</c:v>
                </c:pt>
                <c:pt idx="5923">
                  <c:v>21.026700000000002</c:v>
                </c:pt>
                <c:pt idx="5924">
                  <c:v>19.900299999999998</c:v>
                </c:pt>
                <c:pt idx="5925">
                  <c:v>20.819600000000001</c:v>
                </c:pt>
                <c:pt idx="5926">
                  <c:v>18.618500000000001</c:v>
                </c:pt>
                <c:pt idx="5927">
                  <c:v>20.4376</c:v>
                </c:pt>
                <c:pt idx="5928">
                  <c:v>21.162699999999997</c:v>
                </c:pt>
                <c:pt idx="5929">
                  <c:v>19.214099999999995</c:v>
                </c:pt>
                <c:pt idx="5930">
                  <c:v>20.5153</c:v>
                </c:pt>
                <c:pt idx="5931">
                  <c:v>19.084599999999991</c:v>
                </c:pt>
                <c:pt idx="5932">
                  <c:v>21.2209</c:v>
                </c:pt>
                <c:pt idx="5933">
                  <c:v>18.3337</c:v>
                </c:pt>
                <c:pt idx="5934">
                  <c:v>20.981399999999997</c:v>
                </c:pt>
                <c:pt idx="5935">
                  <c:v>22.256799999999991</c:v>
                </c:pt>
                <c:pt idx="5936">
                  <c:v>19.738499999999991</c:v>
                </c:pt>
                <c:pt idx="5937">
                  <c:v>22.735800000000001</c:v>
                </c:pt>
                <c:pt idx="5938">
                  <c:v>18.903399999999998</c:v>
                </c:pt>
                <c:pt idx="5939">
                  <c:v>20.4376</c:v>
                </c:pt>
                <c:pt idx="5940">
                  <c:v>19.712599999999991</c:v>
                </c:pt>
                <c:pt idx="5941">
                  <c:v>21.136800000000004</c:v>
                </c:pt>
                <c:pt idx="5942">
                  <c:v>23.150099999999995</c:v>
                </c:pt>
                <c:pt idx="5943">
                  <c:v>19.155799999999996</c:v>
                </c:pt>
                <c:pt idx="5944">
                  <c:v>20.547699999999995</c:v>
                </c:pt>
                <c:pt idx="5945">
                  <c:v>17.802800000000001</c:v>
                </c:pt>
                <c:pt idx="5946">
                  <c:v>20.217500000000001</c:v>
                </c:pt>
                <c:pt idx="5947">
                  <c:v>18.903399999999998</c:v>
                </c:pt>
                <c:pt idx="5948">
                  <c:v>21.596399999999996</c:v>
                </c:pt>
                <c:pt idx="5949">
                  <c:v>23.383199999999995</c:v>
                </c:pt>
                <c:pt idx="5950">
                  <c:v>20.3276</c:v>
                </c:pt>
                <c:pt idx="5951">
                  <c:v>21.272699999999997</c:v>
                </c:pt>
                <c:pt idx="5952">
                  <c:v>18.3596</c:v>
                </c:pt>
                <c:pt idx="5953">
                  <c:v>21.6935</c:v>
                </c:pt>
                <c:pt idx="5954">
                  <c:v>20.6966</c:v>
                </c:pt>
                <c:pt idx="5955">
                  <c:v>21.583499999999997</c:v>
                </c:pt>
                <c:pt idx="5956">
                  <c:v>23.014199999999999</c:v>
                </c:pt>
                <c:pt idx="5957">
                  <c:v>19.964999999999996</c:v>
                </c:pt>
                <c:pt idx="5958">
                  <c:v>23.357299999999999</c:v>
                </c:pt>
                <c:pt idx="5959">
                  <c:v>20.003900000000005</c:v>
                </c:pt>
                <c:pt idx="5960">
                  <c:v>22.107800000000005</c:v>
                </c:pt>
                <c:pt idx="5961">
                  <c:v>21.609400000000001</c:v>
                </c:pt>
                <c:pt idx="5962">
                  <c:v>20.502400000000002</c:v>
                </c:pt>
                <c:pt idx="5963">
                  <c:v>21.920099999999998</c:v>
                </c:pt>
                <c:pt idx="5964">
                  <c:v>18.709099999999996</c:v>
                </c:pt>
                <c:pt idx="5965">
                  <c:v>20.2499</c:v>
                </c:pt>
                <c:pt idx="5966">
                  <c:v>18.035900000000005</c:v>
                </c:pt>
                <c:pt idx="5967">
                  <c:v>20.981399999999997</c:v>
                </c:pt>
                <c:pt idx="5968">
                  <c:v>21.7194</c:v>
                </c:pt>
                <c:pt idx="5969">
                  <c:v>23.6616</c:v>
                </c:pt>
                <c:pt idx="5970">
                  <c:v>24.0306</c:v>
                </c:pt>
                <c:pt idx="5971">
                  <c:v>19.816099999999999</c:v>
                </c:pt>
                <c:pt idx="5972">
                  <c:v>21.059100000000001</c:v>
                </c:pt>
                <c:pt idx="5973">
                  <c:v>17.485599999999998</c:v>
                </c:pt>
                <c:pt idx="5974">
                  <c:v>18.8386</c:v>
                </c:pt>
                <c:pt idx="5975">
                  <c:v>21.026700000000002</c:v>
                </c:pt>
                <c:pt idx="5976">
                  <c:v>19.984499999999997</c:v>
                </c:pt>
                <c:pt idx="5977">
                  <c:v>21.855399999999996</c:v>
                </c:pt>
                <c:pt idx="5978">
                  <c:v>18.540800000000001</c:v>
                </c:pt>
                <c:pt idx="5979">
                  <c:v>20.722499999999997</c:v>
                </c:pt>
                <c:pt idx="5980">
                  <c:v>18.650900000000004</c:v>
                </c:pt>
                <c:pt idx="5981">
                  <c:v>20.100999999999999</c:v>
                </c:pt>
                <c:pt idx="5982">
                  <c:v>22.755199999999995</c:v>
                </c:pt>
                <c:pt idx="5983">
                  <c:v>20.036200000000001</c:v>
                </c:pt>
                <c:pt idx="5984">
                  <c:v>21.369800000000001</c:v>
                </c:pt>
                <c:pt idx="5985">
                  <c:v>18.508400000000002</c:v>
                </c:pt>
                <c:pt idx="5986">
                  <c:v>21.376300000000001</c:v>
                </c:pt>
                <c:pt idx="5987">
                  <c:v>19.110499999999995</c:v>
                </c:pt>
                <c:pt idx="5988">
                  <c:v>20.9102</c:v>
                </c:pt>
                <c:pt idx="5989">
                  <c:v>31.209900000000001</c:v>
                </c:pt>
                <c:pt idx="5990">
                  <c:v>27.351600000000001</c:v>
                </c:pt>
                <c:pt idx="5991">
                  <c:v>25.299399999999995</c:v>
                </c:pt>
                <c:pt idx="5992">
                  <c:v>20.813099999999999</c:v>
                </c:pt>
                <c:pt idx="5993">
                  <c:v>22.081999999999997</c:v>
                </c:pt>
                <c:pt idx="5994">
                  <c:v>18.955100000000002</c:v>
                </c:pt>
                <c:pt idx="5995">
                  <c:v>21.635300000000001</c:v>
                </c:pt>
                <c:pt idx="5996">
                  <c:v>26.917899999999999</c:v>
                </c:pt>
                <c:pt idx="5997">
                  <c:v>22.619299999999999</c:v>
                </c:pt>
                <c:pt idx="5998">
                  <c:v>22.748799999999992</c:v>
                </c:pt>
                <c:pt idx="5999">
                  <c:v>19.194700000000001</c:v>
                </c:pt>
                <c:pt idx="6000">
                  <c:v>20.547699999999995</c:v>
                </c:pt>
                <c:pt idx="6001">
                  <c:v>18.773900000000001</c:v>
                </c:pt>
                <c:pt idx="6002">
                  <c:v>21.318100000000001</c:v>
                </c:pt>
                <c:pt idx="6003">
                  <c:v>25.254100000000001</c:v>
                </c:pt>
                <c:pt idx="6004">
                  <c:v>21.7971</c:v>
                </c:pt>
                <c:pt idx="6005">
                  <c:v>21.318100000000001</c:v>
                </c:pt>
                <c:pt idx="6006">
                  <c:v>18.385499999999997</c:v>
                </c:pt>
                <c:pt idx="6007">
                  <c:v>21.3504</c:v>
                </c:pt>
                <c:pt idx="6008">
                  <c:v>19.272399999999998</c:v>
                </c:pt>
                <c:pt idx="6009">
                  <c:v>19.2011</c:v>
                </c:pt>
                <c:pt idx="6010">
                  <c:v>33.566400000000002</c:v>
                </c:pt>
                <c:pt idx="6011">
                  <c:v>27.8565</c:v>
                </c:pt>
                <c:pt idx="6012">
                  <c:v>25.506599999999995</c:v>
                </c:pt>
                <c:pt idx="6013">
                  <c:v>19.731999999999999</c:v>
                </c:pt>
                <c:pt idx="6014">
                  <c:v>21.272699999999997</c:v>
                </c:pt>
                <c:pt idx="6015">
                  <c:v>19.052199999999996</c:v>
                </c:pt>
                <c:pt idx="6016">
                  <c:v>20.9879</c:v>
                </c:pt>
                <c:pt idx="6017">
                  <c:v>28.141400000000001</c:v>
                </c:pt>
                <c:pt idx="6018">
                  <c:v>24.224799999999991</c:v>
                </c:pt>
                <c:pt idx="6019">
                  <c:v>22.768199999999997</c:v>
                </c:pt>
                <c:pt idx="6020">
                  <c:v>18.385499999999997</c:v>
                </c:pt>
                <c:pt idx="6021">
                  <c:v>19.350000000000001</c:v>
                </c:pt>
                <c:pt idx="6022">
                  <c:v>18.385499999999997</c:v>
                </c:pt>
                <c:pt idx="6023">
                  <c:v>19.686699999999991</c:v>
                </c:pt>
                <c:pt idx="6024">
                  <c:v>23.2408</c:v>
                </c:pt>
                <c:pt idx="6025">
                  <c:v>20.191600000000001</c:v>
                </c:pt>
                <c:pt idx="6026">
                  <c:v>20.683599999999991</c:v>
                </c:pt>
                <c:pt idx="6027">
                  <c:v>17.8611</c:v>
                </c:pt>
                <c:pt idx="6028">
                  <c:v>19.706099999999996</c:v>
                </c:pt>
                <c:pt idx="6029">
                  <c:v>20.767800000000001</c:v>
                </c:pt>
                <c:pt idx="6030">
                  <c:v>20.282299999999992</c:v>
                </c:pt>
                <c:pt idx="6031">
                  <c:v>31.863800000000001</c:v>
                </c:pt>
                <c:pt idx="6032">
                  <c:v>25.674900000000004</c:v>
                </c:pt>
                <c:pt idx="6033">
                  <c:v>23.784499999999998</c:v>
                </c:pt>
                <c:pt idx="6034">
                  <c:v>18.935699999999997</c:v>
                </c:pt>
                <c:pt idx="6035">
                  <c:v>19.466599999999996</c:v>
                </c:pt>
                <c:pt idx="6036">
                  <c:v>21.971900000000005</c:v>
                </c:pt>
                <c:pt idx="6037">
                  <c:v>19.841999999999999</c:v>
                </c:pt>
                <c:pt idx="6038">
                  <c:v>25.700800000000001</c:v>
                </c:pt>
                <c:pt idx="6039">
                  <c:v>21.097899999999999</c:v>
                </c:pt>
                <c:pt idx="6040">
                  <c:v>22.049600000000002</c:v>
                </c:pt>
                <c:pt idx="6041">
                  <c:v>17.647400000000001</c:v>
                </c:pt>
                <c:pt idx="6042">
                  <c:v>20.722499999999997</c:v>
                </c:pt>
                <c:pt idx="6043">
                  <c:v>21.337499999999999</c:v>
                </c:pt>
                <c:pt idx="6044">
                  <c:v>19.103999999999999</c:v>
                </c:pt>
                <c:pt idx="6045">
                  <c:v>19.978000000000002</c:v>
                </c:pt>
                <c:pt idx="6046">
                  <c:v>18.398399999999995</c:v>
                </c:pt>
                <c:pt idx="6047">
                  <c:v>19.744900000000001</c:v>
                </c:pt>
                <c:pt idx="6048">
                  <c:v>17.116599999999995</c:v>
                </c:pt>
                <c:pt idx="6049">
                  <c:v>20.049199999999995</c:v>
                </c:pt>
                <c:pt idx="6050">
                  <c:v>22.444499999999998</c:v>
                </c:pt>
                <c:pt idx="6051">
                  <c:v>20.3276</c:v>
                </c:pt>
                <c:pt idx="6052">
                  <c:v>27.642900000000001</c:v>
                </c:pt>
                <c:pt idx="6053">
                  <c:v>23.4544</c:v>
                </c:pt>
                <c:pt idx="6054">
                  <c:v>23.078900000000001</c:v>
                </c:pt>
                <c:pt idx="6055">
                  <c:v>19.188199999999991</c:v>
                </c:pt>
                <c:pt idx="6056">
                  <c:v>20.683599999999991</c:v>
                </c:pt>
                <c:pt idx="6057">
                  <c:v>22.9559</c:v>
                </c:pt>
                <c:pt idx="6058">
                  <c:v>19.485999999999997</c:v>
                </c:pt>
                <c:pt idx="6059">
                  <c:v>24.787999999999997</c:v>
                </c:pt>
                <c:pt idx="6060">
                  <c:v>20.554099999999995</c:v>
                </c:pt>
                <c:pt idx="6061">
                  <c:v>21.337499999999999</c:v>
                </c:pt>
                <c:pt idx="6062">
                  <c:v>18.579699999999995</c:v>
                </c:pt>
                <c:pt idx="6063">
                  <c:v>20.256399999999996</c:v>
                </c:pt>
                <c:pt idx="6064">
                  <c:v>21.596399999999996</c:v>
                </c:pt>
                <c:pt idx="6065">
                  <c:v>18.8127</c:v>
                </c:pt>
                <c:pt idx="6066">
                  <c:v>21.551100000000005</c:v>
                </c:pt>
                <c:pt idx="6067">
                  <c:v>19.026399999999995</c:v>
                </c:pt>
                <c:pt idx="6068">
                  <c:v>19.822599999999998</c:v>
                </c:pt>
                <c:pt idx="6069">
                  <c:v>17.997</c:v>
                </c:pt>
                <c:pt idx="6070">
                  <c:v>20.113900000000005</c:v>
                </c:pt>
                <c:pt idx="6071">
                  <c:v>21.7</c:v>
                </c:pt>
                <c:pt idx="6072">
                  <c:v>18.579699999999995</c:v>
                </c:pt>
                <c:pt idx="6073">
                  <c:v>18.851600000000001</c:v>
                </c:pt>
                <c:pt idx="6074">
                  <c:v>17.375499999999995</c:v>
                </c:pt>
                <c:pt idx="6075">
                  <c:v>18.450199999999995</c:v>
                </c:pt>
                <c:pt idx="6076">
                  <c:v>16.307400000000001</c:v>
                </c:pt>
                <c:pt idx="6077">
                  <c:v>20.813099999999999</c:v>
                </c:pt>
                <c:pt idx="6078">
                  <c:v>22.567499999999995</c:v>
                </c:pt>
                <c:pt idx="6079">
                  <c:v>18.262399999999996</c:v>
                </c:pt>
                <c:pt idx="6080">
                  <c:v>23.357299999999999</c:v>
                </c:pt>
                <c:pt idx="6081">
                  <c:v>19.214099999999995</c:v>
                </c:pt>
                <c:pt idx="6082">
                  <c:v>20.5671</c:v>
                </c:pt>
                <c:pt idx="6083">
                  <c:v>20.9102</c:v>
                </c:pt>
                <c:pt idx="6084">
                  <c:v>19.796699999999998</c:v>
                </c:pt>
                <c:pt idx="6085">
                  <c:v>20.398800000000001</c:v>
                </c:pt>
                <c:pt idx="6086">
                  <c:v>18.8645</c:v>
                </c:pt>
                <c:pt idx="6087">
                  <c:v>22.839400000000001</c:v>
                </c:pt>
                <c:pt idx="6088">
                  <c:v>19.214099999999995</c:v>
                </c:pt>
                <c:pt idx="6089">
                  <c:v>21.162699999999997</c:v>
                </c:pt>
                <c:pt idx="6090">
                  <c:v>20.6707</c:v>
                </c:pt>
                <c:pt idx="6091">
                  <c:v>19.693100000000001</c:v>
                </c:pt>
                <c:pt idx="6092">
                  <c:v>21.084999999999997</c:v>
                </c:pt>
                <c:pt idx="6093">
                  <c:v>17.8675</c:v>
                </c:pt>
                <c:pt idx="6094">
                  <c:v>20.042699999999996</c:v>
                </c:pt>
                <c:pt idx="6095">
                  <c:v>16.922399999999996</c:v>
                </c:pt>
                <c:pt idx="6096">
                  <c:v>20.282299999999992</c:v>
                </c:pt>
                <c:pt idx="6097">
                  <c:v>21.570499999999996</c:v>
                </c:pt>
                <c:pt idx="6098">
                  <c:v>19.0976</c:v>
                </c:pt>
                <c:pt idx="6099">
                  <c:v>20.8584</c:v>
                </c:pt>
                <c:pt idx="6100">
                  <c:v>17.291399999999996</c:v>
                </c:pt>
                <c:pt idx="6101">
                  <c:v>20.392299999999995</c:v>
                </c:pt>
                <c:pt idx="6102">
                  <c:v>18.061800000000005</c:v>
                </c:pt>
                <c:pt idx="6103">
                  <c:v>20.903699999999997</c:v>
                </c:pt>
                <c:pt idx="6104">
                  <c:v>31.3977</c:v>
                </c:pt>
                <c:pt idx="6105">
                  <c:v>25.985599999999998</c:v>
                </c:pt>
                <c:pt idx="6106">
                  <c:v>23.9788</c:v>
                </c:pt>
                <c:pt idx="6107">
                  <c:v>18.463099999999997</c:v>
                </c:pt>
                <c:pt idx="6108">
                  <c:v>21.861899999999999</c:v>
                </c:pt>
                <c:pt idx="6109">
                  <c:v>19.382399999999997</c:v>
                </c:pt>
                <c:pt idx="6110">
                  <c:v>21.913599999999995</c:v>
                </c:pt>
                <c:pt idx="6111">
                  <c:v>33.022600000000011</c:v>
                </c:pt>
                <c:pt idx="6112">
                  <c:v>29.908699999999996</c:v>
                </c:pt>
                <c:pt idx="6113">
                  <c:v>25.493599999999997</c:v>
                </c:pt>
                <c:pt idx="6114">
                  <c:v>19.822599999999998</c:v>
                </c:pt>
                <c:pt idx="6115">
                  <c:v>20.236899999999999</c:v>
                </c:pt>
                <c:pt idx="6116">
                  <c:v>18.210699999999996</c:v>
                </c:pt>
                <c:pt idx="6117">
                  <c:v>20.644800000000004</c:v>
                </c:pt>
                <c:pt idx="6118">
                  <c:v>32.983699999999999</c:v>
                </c:pt>
                <c:pt idx="6119">
                  <c:v>27.409800000000001</c:v>
                </c:pt>
                <c:pt idx="6120">
                  <c:v>24.062899999999996</c:v>
                </c:pt>
                <c:pt idx="6121">
                  <c:v>19.0717</c:v>
                </c:pt>
                <c:pt idx="6122">
                  <c:v>20.813099999999999</c:v>
                </c:pt>
                <c:pt idx="6123">
                  <c:v>17.013000000000005</c:v>
                </c:pt>
                <c:pt idx="6124">
                  <c:v>19.498899999999995</c:v>
                </c:pt>
                <c:pt idx="6125">
                  <c:v>31.611300000000004</c:v>
                </c:pt>
                <c:pt idx="6126">
                  <c:v>26.244599999999991</c:v>
                </c:pt>
                <c:pt idx="6127">
                  <c:v>23.629200000000001</c:v>
                </c:pt>
                <c:pt idx="6128">
                  <c:v>17.686299999999996</c:v>
                </c:pt>
                <c:pt idx="6129">
                  <c:v>20.055700000000002</c:v>
                </c:pt>
                <c:pt idx="6130">
                  <c:v>16.7346</c:v>
                </c:pt>
                <c:pt idx="6131">
                  <c:v>19.8032</c:v>
                </c:pt>
                <c:pt idx="6132">
                  <c:v>33.171500000000002</c:v>
                </c:pt>
                <c:pt idx="6133">
                  <c:v>28.031300000000005</c:v>
                </c:pt>
                <c:pt idx="6134">
                  <c:v>24.179400000000001</c:v>
                </c:pt>
                <c:pt idx="6135">
                  <c:v>18.411300000000001</c:v>
                </c:pt>
                <c:pt idx="6136">
                  <c:v>20.638300000000001</c:v>
                </c:pt>
                <c:pt idx="6137">
                  <c:v>17.142499999999991</c:v>
                </c:pt>
                <c:pt idx="6138">
                  <c:v>18.935699999999997</c:v>
                </c:pt>
                <c:pt idx="6139">
                  <c:v>28.355</c:v>
                </c:pt>
                <c:pt idx="6140">
                  <c:v>23.402599999999996</c:v>
                </c:pt>
                <c:pt idx="6141">
                  <c:v>21.305099999999996</c:v>
                </c:pt>
                <c:pt idx="6142">
                  <c:v>16.689299999999996</c:v>
                </c:pt>
                <c:pt idx="6143">
                  <c:v>17.2331</c:v>
                </c:pt>
                <c:pt idx="6144">
                  <c:v>19.285299999999992</c:v>
                </c:pt>
                <c:pt idx="6145">
                  <c:v>17.938800000000001</c:v>
                </c:pt>
                <c:pt idx="6146">
                  <c:v>21.952499999999997</c:v>
                </c:pt>
                <c:pt idx="6147">
                  <c:v>18.670300000000001</c:v>
                </c:pt>
                <c:pt idx="6148">
                  <c:v>19.265899999999991</c:v>
                </c:pt>
                <c:pt idx="6149">
                  <c:v>15.7895</c:v>
                </c:pt>
                <c:pt idx="6150">
                  <c:v>18.747999999999998</c:v>
                </c:pt>
                <c:pt idx="6151">
                  <c:v>19.434200000000001</c:v>
                </c:pt>
                <c:pt idx="6152">
                  <c:v>18.631499999999999</c:v>
                </c:pt>
                <c:pt idx="6153">
                  <c:v>30.4331</c:v>
                </c:pt>
                <c:pt idx="6154">
                  <c:v>26.885499999999997</c:v>
                </c:pt>
                <c:pt idx="6155">
                  <c:v>23.195399999999996</c:v>
                </c:pt>
                <c:pt idx="6156">
                  <c:v>18.786799999999992</c:v>
                </c:pt>
                <c:pt idx="6157">
                  <c:v>19.641300000000001</c:v>
                </c:pt>
                <c:pt idx="6158">
                  <c:v>21.097899999999999</c:v>
                </c:pt>
                <c:pt idx="6159">
                  <c:v>18.858000000000001</c:v>
                </c:pt>
                <c:pt idx="6160">
                  <c:v>24.438399999999998</c:v>
                </c:pt>
                <c:pt idx="6161">
                  <c:v>21.013800000000003</c:v>
                </c:pt>
                <c:pt idx="6162">
                  <c:v>19.285299999999992</c:v>
                </c:pt>
                <c:pt idx="6163">
                  <c:v>16.5793</c:v>
                </c:pt>
                <c:pt idx="6164">
                  <c:v>18.579699999999995</c:v>
                </c:pt>
                <c:pt idx="6165">
                  <c:v>20.087999999999997</c:v>
                </c:pt>
                <c:pt idx="6166">
                  <c:v>17.699200000000001</c:v>
                </c:pt>
                <c:pt idx="6167">
                  <c:v>20.016800000000003</c:v>
                </c:pt>
                <c:pt idx="6168">
                  <c:v>16.7346</c:v>
                </c:pt>
                <c:pt idx="6169">
                  <c:v>18.1524</c:v>
                </c:pt>
                <c:pt idx="6170">
                  <c:v>15.912500000000001</c:v>
                </c:pt>
                <c:pt idx="6171">
                  <c:v>19.013400000000001</c:v>
                </c:pt>
                <c:pt idx="6172">
                  <c:v>18.683199999999996</c:v>
                </c:pt>
                <c:pt idx="6173">
                  <c:v>15.646999999999998</c:v>
                </c:pt>
                <c:pt idx="6174">
                  <c:v>24.334800000000005</c:v>
                </c:pt>
                <c:pt idx="6175">
                  <c:v>20.716000000000001</c:v>
                </c:pt>
                <c:pt idx="6176">
                  <c:v>20.8325</c:v>
                </c:pt>
                <c:pt idx="6177">
                  <c:v>16.566299999999991</c:v>
                </c:pt>
                <c:pt idx="6178">
                  <c:v>17.304300000000001</c:v>
                </c:pt>
                <c:pt idx="6179">
                  <c:v>20.890799999999995</c:v>
                </c:pt>
                <c:pt idx="6180">
                  <c:v>17.692799999999991</c:v>
                </c:pt>
                <c:pt idx="6181">
                  <c:v>23.939900000000005</c:v>
                </c:pt>
                <c:pt idx="6182">
                  <c:v>20.042699999999996</c:v>
                </c:pt>
                <c:pt idx="6183">
                  <c:v>20.489399999999996</c:v>
                </c:pt>
                <c:pt idx="6184">
                  <c:v>17.362599999999997</c:v>
                </c:pt>
                <c:pt idx="6185">
                  <c:v>19.207599999999996</c:v>
                </c:pt>
                <c:pt idx="6186">
                  <c:v>21.570499999999996</c:v>
                </c:pt>
                <c:pt idx="6187">
                  <c:v>17.8934</c:v>
                </c:pt>
                <c:pt idx="6188">
                  <c:v>21.272699999999997</c:v>
                </c:pt>
                <c:pt idx="6189">
                  <c:v>17.699200000000001</c:v>
                </c:pt>
                <c:pt idx="6190">
                  <c:v>19.816099999999999</c:v>
                </c:pt>
                <c:pt idx="6191">
                  <c:v>17.297899999999995</c:v>
                </c:pt>
                <c:pt idx="6192">
                  <c:v>18.592599999999997</c:v>
                </c:pt>
                <c:pt idx="6193">
                  <c:v>20.8002</c:v>
                </c:pt>
                <c:pt idx="6194">
                  <c:v>17.9129</c:v>
                </c:pt>
                <c:pt idx="6195">
                  <c:v>19.615500000000001</c:v>
                </c:pt>
                <c:pt idx="6196">
                  <c:v>16.164899999999999</c:v>
                </c:pt>
                <c:pt idx="6197">
                  <c:v>19.136399999999995</c:v>
                </c:pt>
                <c:pt idx="6198">
                  <c:v>19.583100000000002</c:v>
                </c:pt>
                <c:pt idx="6199">
                  <c:v>19.3565</c:v>
                </c:pt>
                <c:pt idx="6200">
                  <c:v>20.3535</c:v>
                </c:pt>
                <c:pt idx="6201">
                  <c:v>18.236499999999996</c:v>
                </c:pt>
                <c:pt idx="6202">
                  <c:v>22.988299999999992</c:v>
                </c:pt>
                <c:pt idx="6203">
                  <c:v>18.8386</c:v>
                </c:pt>
                <c:pt idx="6204">
                  <c:v>20.554099999999995</c:v>
                </c:pt>
                <c:pt idx="6205">
                  <c:v>21.344000000000001</c:v>
                </c:pt>
                <c:pt idx="6206">
                  <c:v>19.978000000000002</c:v>
                </c:pt>
                <c:pt idx="6207">
                  <c:v>20.813099999999999</c:v>
                </c:pt>
                <c:pt idx="6208">
                  <c:v>18.061800000000005</c:v>
                </c:pt>
                <c:pt idx="6209">
                  <c:v>22.5092</c:v>
                </c:pt>
                <c:pt idx="6210">
                  <c:v>18.8645</c:v>
                </c:pt>
                <c:pt idx="6211">
                  <c:v>21.097899999999999</c:v>
                </c:pt>
                <c:pt idx="6212">
                  <c:v>21.6935</c:v>
                </c:pt>
                <c:pt idx="6213">
                  <c:v>18.469599999999996</c:v>
                </c:pt>
                <c:pt idx="6214">
                  <c:v>20.651299999999999</c:v>
                </c:pt>
                <c:pt idx="6215">
                  <c:v>18.553799999999995</c:v>
                </c:pt>
                <c:pt idx="6216">
                  <c:v>21.136800000000004</c:v>
                </c:pt>
                <c:pt idx="6217">
                  <c:v>18.501999999999999</c:v>
                </c:pt>
                <c:pt idx="6218">
                  <c:v>21.3828</c:v>
                </c:pt>
                <c:pt idx="6219">
                  <c:v>24.639099999999999</c:v>
                </c:pt>
                <c:pt idx="6220">
                  <c:v>22.114300000000004</c:v>
                </c:pt>
                <c:pt idx="6221">
                  <c:v>22.146699999999996</c:v>
                </c:pt>
                <c:pt idx="6222">
                  <c:v>18.747999999999998</c:v>
                </c:pt>
                <c:pt idx="6223">
                  <c:v>21.725899999999996</c:v>
                </c:pt>
                <c:pt idx="6224">
                  <c:v>18.1524</c:v>
                </c:pt>
                <c:pt idx="6225">
                  <c:v>20.644800000000004</c:v>
                </c:pt>
                <c:pt idx="6226">
                  <c:v>30.446000000000002</c:v>
                </c:pt>
                <c:pt idx="6227">
                  <c:v>26.3611</c:v>
                </c:pt>
                <c:pt idx="6228">
                  <c:v>24.095300000000002</c:v>
                </c:pt>
                <c:pt idx="6229">
                  <c:v>18.644400000000001</c:v>
                </c:pt>
                <c:pt idx="6230">
                  <c:v>22.386199999999995</c:v>
                </c:pt>
                <c:pt idx="6231">
                  <c:v>19.5443</c:v>
                </c:pt>
                <c:pt idx="6232">
                  <c:v>20.3276</c:v>
                </c:pt>
                <c:pt idx="6233">
                  <c:v>33.67</c:v>
                </c:pt>
                <c:pt idx="6234">
                  <c:v>29.481399999999997</c:v>
                </c:pt>
                <c:pt idx="6235">
                  <c:v>26.037400000000005</c:v>
                </c:pt>
                <c:pt idx="6236">
                  <c:v>19.8032</c:v>
                </c:pt>
                <c:pt idx="6237">
                  <c:v>20.6707</c:v>
                </c:pt>
                <c:pt idx="6238">
                  <c:v>17.906399999999998</c:v>
                </c:pt>
                <c:pt idx="6239">
                  <c:v>20.528300000000002</c:v>
                </c:pt>
                <c:pt idx="6240">
                  <c:v>29.578600000000002</c:v>
                </c:pt>
                <c:pt idx="6241">
                  <c:v>26.011500000000005</c:v>
                </c:pt>
                <c:pt idx="6242">
                  <c:v>22.755199999999995</c:v>
                </c:pt>
                <c:pt idx="6243">
                  <c:v>17.330200000000001</c:v>
                </c:pt>
                <c:pt idx="6244">
                  <c:v>18.463099999999997</c:v>
                </c:pt>
                <c:pt idx="6245">
                  <c:v>16.741099999999996</c:v>
                </c:pt>
                <c:pt idx="6246">
                  <c:v>18.676800000000004</c:v>
                </c:pt>
                <c:pt idx="6247">
                  <c:v>28.652799999999996</c:v>
                </c:pt>
                <c:pt idx="6248">
                  <c:v>25.169899999999995</c:v>
                </c:pt>
                <c:pt idx="6249">
                  <c:v>22.192</c:v>
                </c:pt>
                <c:pt idx="6250">
                  <c:v>17.064800000000005</c:v>
                </c:pt>
                <c:pt idx="6251">
                  <c:v>19.272399999999998</c:v>
                </c:pt>
                <c:pt idx="6252">
                  <c:v>18.482499999999998</c:v>
                </c:pt>
                <c:pt idx="6253">
                  <c:v>18.1783</c:v>
                </c:pt>
                <c:pt idx="6254">
                  <c:v>30.4331</c:v>
                </c:pt>
                <c:pt idx="6255">
                  <c:v>26.8596</c:v>
                </c:pt>
                <c:pt idx="6256">
                  <c:v>23.331399999999999</c:v>
                </c:pt>
                <c:pt idx="6257">
                  <c:v>17.3432</c:v>
                </c:pt>
                <c:pt idx="6258">
                  <c:v>19.091100000000001</c:v>
                </c:pt>
                <c:pt idx="6259">
                  <c:v>19.498899999999995</c:v>
                </c:pt>
                <c:pt idx="6260">
                  <c:v>17.8934</c:v>
                </c:pt>
                <c:pt idx="6261">
                  <c:v>23.130700000000001</c:v>
                </c:pt>
                <c:pt idx="6262">
                  <c:v>19.654299999999999</c:v>
                </c:pt>
                <c:pt idx="6263">
                  <c:v>19.052199999999996</c:v>
                </c:pt>
                <c:pt idx="6264">
                  <c:v>15.446400000000002</c:v>
                </c:pt>
                <c:pt idx="6265">
                  <c:v>18.042299999999997</c:v>
                </c:pt>
                <c:pt idx="6266">
                  <c:v>18.702699999999997</c:v>
                </c:pt>
                <c:pt idx="6267">
                  <c:v>16.987100000000002</c:v>
                </c:pt>
                <c:pt idx="6268">
                  <c:v>20.722499999999997</c:v>
                </c:pt>
                <c:pt idx="6269">
                  <c:v>17.984100000000002</c:v>
                </c:pt>
                <c:pt idx="6270">
                  <c:v>18.657299999999999</c:v>
                </c:pt>
                <c:pt idx="6271">
                  <c:v>15.996600000000003</c:v>
                </c:pt>
                <c:pt idx="6272">
                  <c:v>17.692799999999991</c:v>
                </c:pt>
                <c:pt idx="6273">
                  <c:v>19.660799999999991</c:v>
                </c:pt>
                <c:pt idx="6274">
                  <c:v>17.304300000000001</c:v>
                </c:pt>
                <c:pt idx="6275">
                  <c:v>28.231999999999999</c:v>
                </c:pt>
                <c:pt idx="6276">
                  <c:v>26.160399999999996</c:v>
                </c:pt>
                <c:pt idx="6277">
                  <c:v>22.942999999999998</c:v>
                </c:pt>
                <c:pt idx="6278">
                  <c:v>17.621500000000001</c:v>
                </c:pt>
                <c:pt idx="6279">
                  <c:v>18.391900000000003</c:v>
                </c:pt>
                <c:pt idx="6280">
                  <c:v>19.298299999999998</c:v>
                </c:pt>
                <c:pt idx="6281">
                  <c:v>17.666899999999995</c:v>
                </c:pt>
                <c:pt idx="6282">
                  <c:v>23.849299999999996</c:v>
                </c:pt>
                <c:pt idx="6283">
                  <c:v>20.165699999999998</c:v>
                </c:pt>
                <c:pt idx="6284">
                  <c:v>19.984499999999997</c:v>
                </c:pt>
                <c:pt idx="6285">
                  <c:v>16.443299999999997</c:v>
                </c:pt>
                <c:pt idx="6286">
                  <c:v>18.793299999999995</c:v>
                </c:pt>
                <c:pt idx="6287">
                  <c:v>20.3081</c:v>
                </c:pt>
                <c:pt idx="6288">
                  <c:v>17.375499999999995</c:v>
                </c:pt>
                <c:pt idx="6289">
                  <c:v>18.877500000000001</c:v>
                </c:pt>
                <c:pt idx="6290">
                  <c:v>17.5244</c:v>
                </c:pt>
                <c:pt idx="6291">
                  <c:v>18.158899999999999</c:v>
                </c:pt>
                <c:pt idx="6292">
                  <c:v>16.242599999999992</c:v>
                </c:pt>
                <c:pt idx="6293">
                  <c:v>18.320699999999995</c:v>
                </c:pt>
                <c:pt idx="6294">
                  <c:v>21.020299999999995</c:v>
                </c:pt>
                <c:pt idx="6295">
                  <c:v>17.556799999999996</c:v>
                </c:pt>
                <c:pt idx="6296">
                  <c:v>23.156600000000001</c:v>
                </c:pt>
                <c:pt idx="6297">
                  <c:v>19.1752</c:v>
                </c:pt>
                <c:pt idx="6298">
                  <c:v>20.029800000000005</c:v>
                </c:pt>
                <c:pt idx="6299">
                  <c:v>17.362599999999997</c:v>
                </c:pt>
                <c:pt idx="6300">
                  <c:v>19.019900000000003</c:v>
                </c:pt>
                <c:pt idx="6301">
                  <c:v>21.441099999999995</c:v>
                </c:pt>
                <c:pt idx="6302">
                  <c:v>18.087700000000002</c:v>
                </c:pt>
                <c:pt idx="6303">
                  <c:v>24.257100000000001</c:v>
                </c:pt>
                <c:pt idx="6304">
                  <c:v>20.055700000000002</c:v>
                </c:pt>
                <c:pt idx="6305">
                  <c:v>20.748399999999997</c:v>
                </c:pt>
                <c:pt idx="6306">
                  <c:v>18.1006</c:v>
                </c:pt>
                <c:pt idx="6307">
                  <c:v>19.524799999999995</c:v>
                </c:pt>
                <c:pt idx="6308">
                  <c:v>21.5641</c:v>
                </c:pt>
                <c:pt idx="6309">
                  <c:v>18.061800000000005</c:v>
                </c:pt>
                <c:pt idx="6310">
                  <c:v>21.344000000000001</c:v>
                </c:pt>
                <c:pt idx="6311">
                  <c:v>18.113600000000005</c:v>
                </c:pt>
                <c:pt idx="6312">
                  <c:v>19.091100000000001</c:v>
                </c:pt>
                <c:pt idx="6313">
                  <c:v>19.978000000000002</c:v>
                </c:pt>
                <c:pt idx="6314">
                  <c:v>19.136399999999995</c:v>
                </c:pt>
                <c:pt idx="6315">
                  <c:v>20.793699999999998</c:v>
                </c:pt>
                <c:pt idx="6316">
                  <c:v>18.165299999999991</c:v>
                </c:pt>
                <c:pt idx="6317">
                  <c:v>18.5991</c:v>
                </c:pt>
                <c:pt idx="6318">
                  <c:v>16.928899999999995</c:v>
                </c:pt>
                <c:pt idx="6319">
                  <c:v>18.217099999999999</c:v>
                </c:pt>
                <c:pt idx="6320">
                  <c:v>20.269299999999998</c:v>
                </c:pt>
                <c:pt idx="6321">
                  <c:v>18.981000000000002</c:v>
                </c:pt>
                <c:pt idx="6322">
                  <c:v>19.822599999999998</c:v>
                </c:pt>
                <c:pt idx="6323">
                  <c:v>17.4209</c:v>
                </c:pt>
                <c:pt idx="6324">
                  <c:v>21.570499999999996</c:v>
                </c:pt>
                <c:pt idx="6325">
                  <c:v>18.256</c:v>
                </c:pt>
                <c:pt idx="6326">
                  <c:v>20.716000000000001</c:v>
                </c:pt>
                <c:pt idx="6327">
                  <c:v>27.086200000000002</c:v>
                </c:pt>
                <c:pt idx="6328">
                  <c:v>25.39</c:v>
                </c:pt>
                <c:pt idx="6329">
                  <c:v>23.752199999999991</c:v>
                </c:pt>
                <c:pt idx="6330">
                  <c:v>19.136399999999995</c:v>
                </c:pt>
                <c:pt idx="6331">
                  <c:v>22.696999999999999</c:v>
                </c:pt>
                <c:pt idx="6332">
                  <c:v>19.265899999999991</c:v>
                </c:pt>
                <c:pt idx="6333">
                  <c:v>21.227399999999996</c:v>
                </c:pt>
                <c:pt idx="6334">
                  <c:v>31.054600000000001</c:v>
                </c:pt>
                <c:pt idx="6335">
                  <c:v>29.6951</c:v>
                </c:pt>
                <c:pt idx="6336">
                  <c:v>26.089200000000002</c:v>
                </c:pt>
                <c:pt idx="6337">
                  <c:v>19.893799999999995</c:v>
                </c:pt>
                <c:pt idx="6338">
                  <c:v>20.651299999999999</c:v>
                </c:pt>
                <c:pt idx="6339">
                  <c:v>17.226699999999997</c:v>
                </c:pt>
                <c:pt idx="6340">
                  <c:v>18.955100000000002</c:v>
                </c:pt>
                <c:pt idx="6341">
                  <c:v>29.915199999999995</c:v>
                </c:pt>
                <c:pt idx="6342">
                  <c:v>27.247999999999998</c:v>
                </c:pt>
                <c:pt idx="6343">
                  <c:v>24.088799999999992</c:v>
                </c:pt>
                <c:pt idx="6344">
                  <c:v>18.145900000000001</c:v>
                </c:pt>
                <c:pt idx="6345">
                  <c:v>19.375900000000001</c:v>
                </c:pt>
                <c:pt idx="6346">
                  <c:v>16.514500000000005</c:v>
                </c:pt>
                <c:pt idx="6347">
                  <c:v>16.928899999999995</c:v>
                </c:pt>
                <c:pt idx="6348">
                  <c:v>30.413699999999995</c:v>
                </c:pt>
                <c:pt idx="6349">
                  <c:v>28.743399999999998</c:v>
                </c:pt>
                <c:pt idx="6350">
                  <c:v>24.464299999999998</c:v>
                </c:pt>
                <c:pt idx="6351">
                  <c:v>17.951699999999995</c:v>
                </c:pt>
                <c:pt idx="6352">
                  <c:v>19.667200000000001</c:v>
                </c:pt>
                <c:pt idx="6353">
                  <c:v>16.883500000000002</c:v>
                </c:pt>
                <c:pt idx="6354">
                  <c:v>18.450199999999995</c:v>
                </c:pt>
                <c:pt idx="6355">
                  <c:v>29.721</c:v>
                </c:pt>
                <c:pt idx="6356">
                  <c:v>27.3645</c:v>
                </c:pt>
                <c:pt idx="6357">
                  <c:v>24.205399999999997</c:v>
                </c:pt>
                <c:pt idx="6358">
                  <c:v>17.763999999999996</c:v>
                </c:pt>
                <c:pt idx="6359">
                  <c:v>18.404900000000001</c:v>
                </c:pt>
                <c:pt idx="6360">
                  <c:v>16.482199999999992</c:v>
                </c:pt>
                <c:pt idx="6361">
                  <c:v>17.887</c:v>
                </c:pt>
                <c:pt idx="6362">
                  <c:v>23.292499999999997</c:v>
                </c:pt>
                <c:pt idx="6363">
                  <c:v>19.693100000000001</c:v>
                </c:pt>
                <c:pt idx="6364">
                  <c:v>19.110499999999995</c:v>
                </c:pt>
                <c:pt idx="6365">
                  <c:v>15.258600000000001</c:v>
                </c:pt>
                <c:pt idx="6366">
                  <c:v>17.459700000000002</c:v>
                </c:pt>
                <c:pt idx="6367">
                  <c:v>18.010000000000005</c:v>
                </c:pt>
                <c:pt idx="6368">
                  <c:v>17.504999999999999</c:v>
                </c:pt>
                <c:pt idx="6369">
                  <c:v>26.535900000000005</c:v>
                </c:pt>
                <c:pt idx="6370">
                  <c:v>22.897600000000001</c:v>
                </c:pt>
                <c:pt idx="6371">
                  <c:v>20.890799999999995</c:v>
                </c:pt>
                <c:pt idx="6372">
                  <c:v>16.229699999999998</c:v>
                </c:pt>
                <c:pt idx="6373">
                  <c:v>18.592599999999997</c:v>
                </c:pt>
                <c:pt idx="6374">
                  <c:v>19.058700000000002</c:v>
                </c:pt>
                <c:pt idx="6375">
                  <c:v>18.1006</c:v>
                </c:pt>
                <c:pt idx="6376">
                  <c:v>27.940699999999996</c:v>
                </c:pt>
                <c:pt idx="6377">
                  <c:v>25.487199999999998</c:v>
                </c:pt>
                <c:pt idx="6378">
                  <c:v>23.020699999999998</c:v>
                </c:pt>
                <c:pt idx="6379">
                  <c:v>17.323699999999995</c:v>
                </c:pt>
                <c:pt idx="6380">
                  <c:v>18.948699999999992</c:v>
                </c:pt>
                <c:pt idx="6381">
                  <c:v>20.612400000000001</c:v>
                </c:pt>
                <c:pt idx="6382">
                  <c:v>16.799399999999995</c:v>
                </c:pt>
                <c:pt idx="6383">
                  <c:v>22.114300000000004</c:v>
                </c:pt>
                <c:pt idx="6384">
                  <c:v>18.974599999999995</c:v>
                </c:pt>
                <c:pt idx="6385">
                  <c:v>19.265899999999991</c:v>
                </c:pt>
                <c:pt idx="6386">
                  <c:v>16.287999999999997</c:v>
                </c:pt>
                <c:pt idx="6387">
                  <c:v>17.569800000000001</c:v>
                </c:pt>
                <c:pt idx="6388">
                  <c:v>20.722499999999997</c:v>
                </c:pt>
                <c:pt idx="6389">
                  <c:v>17.498499999999996</c:v>
                </c:pt>
                <c:pt idx="6390">
                  <c:v>20.262799999999991</c:v>
                </c:pt>
                <c:pt idx="6391">
                  <c:v>17.395</c:v>
                </c:pt>
                <c:pt idx="6392">
                  <c:v>18.385499999999997</c:v>
                </c:pt>
                <c:pt idx="6393">
                  <c:v>16.009599999999995</c:v>
                </c:pt>
                <c:pt idx="6394">
                  <c:v>18.113600000000005</c:v>
                </c:pt>
                <c:pt idx="6395">
                  <c:v>19.861499999999996</c:v>
                </c:pt>
                <c:pt idx="6396">
                  <c:v>17.045399999999997</c:v>
                </c:pt>
                <c:pt idx="6397">
                  <c:v>20.994399999999995</c:v>
                </c:pt>
                <c:pt idx="6398">
                  <c:v>18.793299999999995</c:v>
                </c:pt>
                <c:pt idx="6399">
                  <c:v>19.505400000000002</c:v>
                </c:pt>
                <c:pt idx="6400">
                  <c:v>16.695799999999991</c:v>
                </c:pt>
                <c:pt idx="6401">
                  <c:v>18.391900000000003</c:v>
                </c:pt>
                <c:pt idx="6402">
                  <c:v>20.677199999999999</c:v>
                </c:pt>
                <c:pt idx="6403">
                  <c:v>17.763999999999996</c:v>
                </c:pt>
                <c:pt idx="6404">
                  <c:v>21.674099999999999</c:v>
                </c:pt>
                <c:pt idx="6405">
                  <c:v>19.181699999999996</c:v>
                </c:pt>
                <c:pt idx="6406">
                  <c:v>20.4376</c:v>
                </c:pt>
                <c:pt idx="6407">
                  <c:v>19.8032</c:v>
                </c:pt>
                <c:pt idx="6408">
                  <c:v>18.858000000000001</c:v>
                </c:pt>
                <c:pt idx="6409">
                  <c:v>19.932699999999997</c:v>
                </c:pt>
                <c:pt idx="6410">
                  <c:v>16.941800000000001</c:v>
                </c:pt>
                <c:pt idx="6411">
                  <c:v>17.9129</c:v>
                </c:pt>
                <c:pt idx="6412">
                  <c:v>16.009599999999995</c:v>
                </c:pt>
                <c:pt idx="6413">
                  <c:v>19.9132</c:v>
                </c:pt>
                <c:pt idx="6414">
                  <c:v>20.961999999999996</c:v>
                </c:pt>
                <c:pt idx="6415">
                  <c:v>20.062099999999997</c:v>
                </c:pt>
                <c:pt idx="6416">
                  <c:v>21.182099999999991</c:v>
                </c:pt>
                <c:pt idx="6417">
                  <c:v>18.670300000000001</c:v>
                </c:pt>
                <c:pt idx="6418">
                  <c:v>20.165699999999998</c:v>
                </c:pt>
                <c:pt idx="6419">
                  <c:v>17.381999999999998</c:v>
                </c:pt>
                <c:pt idx="6420">
                  <c:v>19.524799999999995</c:v>
                </c:pt>
                <c:pt idx="6421">
                  <c:v>21.454000000000001</c:v>
                </c:pt>
                <c:pt idx="6422">
                  <c:v>20.0945</c:v>
                </c:pt>
                <c:pt idx="6423">
                  <c:v>20.690100000000001</c:v>
                </c:pt>
                <c:pt idx="6424">
                  <c:v>18.637899999999998</c:v>
                </c:pt>
                <c:pt idx="6425">
                  <c:v>22.230899999999995</c:v>
                </c:pt>
                <c:pt idx="6426">
                  <c:v>19.9909</c:v>
                </c:pt>
                <c:pt idx="6427">
                  <c:v>20.748399999999997</c:v>
                </c:pt>
                <c:pt idx="6428">
                  <c:v>27.791799999999995</c:v>
                </c:pt>
                <c:pt idx="6429">
                  <c:v>25.066400000000002</c:v>
                </c:pt>
                <c:pt idx="6430">
                  <c:v>23.771599999999996</c:v>
                </c:pt>
                <c:pt idx="6431">
                  <c:v>19.596</c:v>
                </c:pt>
                <c:pt idx="6432">
                  <c:v>21.725899999999996</c:v>
                </c:pt>
                <c:pt idx="6433">
                  <c:v>18.0747</c:v>
                </c:pt>
                <c:pt idx="6434">
                  <c:v>19.239999999999995</c:v>
                </c:pt>
                <c:pt idx="6435">
                  <c:v>30.633800000000004</c:v>
                </c:pt>
                <c:pt idx="6436">
                  <c:v>28.8794</c:v>
                </c:pt>
                <c:pt idx="6437">
                  <c:v>25.8367</c:v>
                </c:pt>
                <c:pt idx="6438">
                  <c:v>19.8874</c:v>
                </c:pt>
                <c:pt idx="6439">
                  <c:v>19.900299999999998</c:v>
                </c:pt>
                <c:pt idx="6440">
                  <c:v>16.838200000000001</c:v>
                </c:pt>
                <c:pt idx="6441">
                  <c:v>19.136399999999995</c:v>
                </c:pt>
                <c:pt idx="6442">
                  <c:v>28.400299999999998</c:v>
                </c:pt>
                <c:pt idx="6443">
                  <c:v>26.866099999999996</c:v>
                </c:pt>
                <c:pt idx="6444">
                  <c:v>23.6616</c:v>
                </c:pt>
                <c:pt idx="6445">
                  <c:v>18.605599999999995</c:v>
                </c:pt>
                <c:pt idx="6446">
                  <c:v>19.369499999999995</c:v>
                </c:pt>
                <c:pt idx="6447">
                  <c:v>16.980599999999992</c:v>
                </c:pt>
                <c:pt idx="6448">
                  <c:v>18.010000000000005</c:v>
                </c:pt>
                <c:pt idx="6449">
                  <c:v>26.963199999999997</c:v>
                </c:pt>
                <c:pt idx="6450">
                  <c:v>27.131499999999999</c:v>
                </c:pt>
                <c:pt idx="6451">
                  <c:v>23.7392</c:v>
                </c:pt>
                <c:pt idx="6452">
                  <c:v>17.718699999999991</c:v>
                </c:pt>
                <c:pt idx="6453">
                  <c:v>19.738499999999991</c:v>
                </c:pt>
                <c:pt idx="6454">
                  <c:v>16.922399999999996</c:v>
                </c:pt>
                <c:pt idx="6455">
                  <c:v>18.5991</c:v>
                </c:pt>
                <c:pt idx="6456">
                  <c:v>29.144800000000004</c:v>
                </c:pt>
                <c:pt idx="6457">
                  <c:v>27.5458</c:v>
                </c:pt>
                <c:pt idx="6458">
                  <c:v>24.036999999999999</c:v>
                </c:pt>
                <c:pt idx="6459">
                  <c:v>18.411300000000001</c:v>
                </c:pt>
                <c:pt idx="6460">
                  <c:v>18.631499999999999</c:v>
                </c:pt>
                <c:pt idx="6461">
                  <c:v>15.148599999999998</c:v>
                </c:pt>
                <c:pt idx="6462">
                  <c:v>17.297899999999995</c:v>
                </c:pt>
                <c:pt idx="6463">
                  <c:v>23.933499999999995</c:v>
                </c:pt>
                <c:pt idx="6464">
                  <c:v>21.311599999999999</c:v>
                </c:pt>
                <c:pt idx="6465">
                  <c:v>19.796699999999998</c:v>
                </c:pt>
                <c:pt idx="6466">
                  <c:v>15.8931</c:v>
                </c:pt>
                <c:pt idx="6467">
                  <c:v>16.792899999999996</c:v>
                </c:pt>
                <c:pt idx="6468">
                  <c:v>15.1227</c:v>
                </c:pt>
                <c:pt idx="6469">
                  <c:v>18.107099999999999</c:v>
                </c:pt>
                <c:pt idx="6470">
                  <c:v>28.057200000000005</c:v>
                </c:pt>
                <c:pt idx="6471">
                  <c:v>26.458199999999998</c:v>
                </c:pt>
                <c:pt idx="6472">
                  <c:v>23.143699999999995</c:v>
                </c:pt>
                <c:pt idx="6473">
                  <c:v>17.906399999999998</c:v>
                </c:pt>
                <c:pt idx="6474">
                  <c:v>18.734999999999999</c:v>
                </c:pt>
                <c:pt idx="6475">
                  <c:v>18.2819</c:v>
                </c:pt>
                <c:pt idx="6476">
                  <c:v>16.922399999999996</c:v>
                </c:pt>
                <c:pt idx="6477">
                  <c:v>27.034400000000005</c:v>
                </c:pt>
                <c:pt idx="6478">
                  <c:v>25.092300000000002</c:v>
                </c:pt>
                <c:pt idx="6479">
                  <c:v>22.451000000000001</c:v>
                </c:pt>
                <c:pt idx="6480">
                  <c:v>16.287999999999997</c:v>
                </c:pt>
                <c:pt idx="6481">
                  <c:v>16.2362</c:v>
                </c:pt>
                <c:pt idx="6482">
                  <c:v>18.256</c:v>
                </c:pt>
                <c:pt idx="6483">
                  <c:v>16.4239</c:v>
                </c:pt>
                <c:pt idx="6484">
                  <c:v>19.602499999999996</c:v>
                </c:pt>
                <c:pt idx="6485">
                  <c:v>16.4239</c:v>
                </c:pt>
                <c:pt idx="6486">
                  <c:v>17.485599999999998</c:v>
                </c:pt>
                <c:pt idx="6487">
                  <c:v>15.420500000000002</c:v>
                </c:pt>
                <c:pt idx="6488">
                  <c:v>17.174900000000004</c:v>
                </c:pt>
                <c:pt idx="6489">
                  <c:v>18.8386</c:v>
                </c:pt>
                <c:pt idx="6490">
                  <c:v>17.252499999999998</c:v>
                </c:pt>
                <c:pt idx="6491">
                  <c:v>25.0016</c:v>
                </c:pt>
                <c:pt idx="6492">
                  <c:v>21.9072</c:v>
                </c:pt>
                <c:pt idx="6493">
                  <c:v>20.5671</c:v>
                </c:pt>
                <c:pt idx="6494">
                  <c:v>17.006499999999996</c:v>
                </c:pt>
                <c:pt idx="6495">
                  <c:v>18.482499999999998</c:v>
                </c:pt>
                <c:pt idx="6496">
                  <c:v>20.178699999999996</c:v>
                </c:pt>
                <c:pt idx="6497">
                  <c:v>17.291399999999996</c:v>
                </c:pt>
                <c:pt idx="6498">
                  <c:v>22.405599999999996</c:v>
                </c:pt>
                <c:pt idx="6499">
                  <c:v>18.877500000000001</c:v>
                </c:pt>
                <c:pt idx="6500">
                  <c:v>19.3047</c:v>
                </c:pt>
                <c:pt idx="6501">
                  <c:v>16.8123</c:v>
                </c:pt>
                <c:pt idx="6502">
                  <c:v>18.877500000000001</c:v>
                </c:pt>
                <c:pt idx="6503">
                  <c:v>20.651299999999999</c:v>
                </c:pt>
                <c:pt idx="6504">
                  <c:v>16.980599999999992</c:v>
                </c:pt>
                <c:pt idx="6505">
                  <c:v>21.182099999999991</c:v>
                </c:pt>
                <c:pt idx="6506">
                  <c:v>17.628</c:v>
                </c:pt>
                <c:pt idx="6507">
                  <c:v>18.819199999999999</c:v>
                </c:pt>
                <c:pt idx="6508">
                  <c:v>16.326799999999995</c:v>
                </c:pt>
                <c:pt idx="6509">
                  <c:v>18.793299999999995</c:v>
                </c:pt>
                <c:pt idx="6510">
                  <c:v>20.618900000000004</c:v>
                </c:pt>
                <c:pt idx="6511">
                  <c:v>18.165299999999991</c:v>
                </c:pt>
                <c:pt idx="6512">
                  <c:v>19.129899999999999</c:v>
                </c:pt>
                <c:pt idx="6513">
                  <c:v>15.8218</c:v>
                </c:pt>
                <c:pt idx="6514">
                  <c:v>17.692799999999991</c:v>
                </c:pt>
                <c:pt idx="6515">
                  <c:v>18.851600000000001</c:v>
                </c:pt>
                <c:pt idx="6516">
                  <c:v>17.776900000000001</c:v>
                </c:pt>
                <c:pt idx="6517">
                  <c:v>19.492499999999996</c:v>
                </c:pt>
                <c:pt idx="6518">
                  <c:v>17.123100000000001</c:v>
                </c:pt>
                <c:pt idx="6519">
                  <c:v>20.534700000000001</c:v>
                </c:pt>
                <c:pt idx="6520">
                  <c:v>17.615100000000005</c:v>
                </c:pt>
                <c:pt idx="6521">
                  <c:v>19.155799999999996</c:v>
                </c:pt>
                <c:pt idx="6522">
                  <c:v>21.130299999999995</c:v>
                </c:pt>
                <c:pt idx="6523">
                  <c:v>19.628399999999996</c:v>
                </c:pt>
                <c:pt idx="6524">
                  <c:v>19.9909</c:v>
                </c:pt>
                <c:pt idx="6525">
                  <c:v>17.2849</c:v>
                </c:pt>
                <c:pt idx="6526">
                  <c:v>21.6935</c:v>
                </c:pt>
                <c:pt idx="6527">
                  <c:v>18.372499999999995</c:v>
                </c:pt>
                <c:pt idx="6528">
                  <c:v>20.1204</c:v>
                </c:pt>
                <c:pt idx="6529">
                  <c:v>23.655100000000001</c:v>
                </c:pt>
                <c:pt idx="6530">
                  <c:v>22.185499999999998</c:v>
                </c:pt>
                <c:pt idx="6531">
                  <c:v>21.7712</c:v>
                </c:pt>
                <c:pt idx="6532">
                  <c:v>17.660399999999996</c:v>
                </c:pt>
                <c:pt idx="6533">
                  <c:v>19.233499999999996</c:v>
                </c:pt>
                <c:pt idx="6534">
                  <c:v>16.941800000000001</c:v>
                </c:pt>
                <c:pt idx="6535">
                  <c:v>19.427700000000002</c:v>
                </c:pt>
                <c:pt idx="6536">
                  <c:v>23.590299999999996</c:v>
                </c:pt>
                <c:pt idx="6537">
                  <c:v>21.609400000000001</c:v>
                </c:pt>
                <c:pt idx="6538">
                  <c:v>21.149699999999996</c:v>
                </c:pt>
                <c:pt idx="6539">
                  <c:v>17.375499999999995</c:v>
                </c:pt>
                <c:pt idx="6540">
                  <c:v>19.2788</c:v>
                </c:pt>
                <c:pt idx="6541">
                  <c:v>16.838200000000001</c:v>
                </c:pt>
                <c:pt idx="6542">
                  <c:v>18.553799999999995</c:v>
                </c:pt>
                <c:pt idx="6543">
                  <c:v>28.109000000000005</c:v>
                </c:pt>
                <c:pt idx="6544">
                  <c:v>26.030899999999999</c:v>
                </c:pt>
                <c:pt idx="6545">
                  <c:v>24.1082</c:v>
                </c:pt>
                <c:pt idx="6546">
                  <c:v>19.809699999999996</c:v>
                </c:pt>
                <c:pt idx="6547">
                  <c:v>22.017199999999999</c:v>
                </c:pt>
                <c:pt idx="6548">
                  <c:v>18.249499999999998</c:v>
                </c:pt>
                <c:pt idx="6549">
                  <c:v>20.495899999999995</c:v>
                </c:pt>
                <c:pt idx="6550">
                  <c:v>30.9316</c:v>
                </c:pt>
                <c:pt idx="6551">
                  <c:v>28.8276</c:v>
                </c:pt>
                <c:pt idx="6552">
                  <c:v>25.907900000000001</c:v>
                </c:pt>
                <c:pt idx="6553">
                  <c:v>19.9909</c:v>
                </c:pt>
                <c:pt idx="6554">
                  <c:v>19.641300000000001</c:v>
                </c:pt>
                <c:pt idx="6555">
                  <c:v>17.977599999999995</c:v>
                </c:pt>
                <c:pt idx="6556">
                  <c:v>19.188199999999991</c:v>
                </c:pt>
                <c:pt idx="6557">
                  <c:v>26.898399999999995</c:v>
                </c:pt>
                <c:pt idx="6558">
                  <c:v>23.655100000000001</c:v>
                </c:pt>
                <c:pt idx="6559">
                  <c:v>21.065599999999996</c:v>
                </c:pt>
                <c:pt idx="6560">
                  <c:v>16.488599999999998</c:v>
                </c:pt>
                <c:pt idx="6561">
                  <c:v>17.738099999999996</c:v>
                </c:pt>
                <c:pt idx="6562">
                  <c:v>16.533999999999999</c:v>
                </c:pt>
                <c:pt idx="6563">
                  <c:v>19.0458</c:v>
                </c:pt>
                <c:pt idx="6564">
                  <c:v>25.933800000000005</c:v>
                </c:pt>
                <c:pt idx="6565">
                  <c:v>22.6905</c:v>
                </c:pt>
                <c:pt idx="6566">
                  <c:v>20.994399999999995</c:v>
                </c:pt>
                <c:pt idx="6567">
                  <c:v>15.7895</c:v>
                </c:pt>
                <c:pt idx="6568">
                  <c:v>18.0747</c:v>
                </c:pt>
                <c:pt idx="6569">
                  <c:v>19.3565</c:v>
                </c:pt>
                <c:pt idx="6570">
                  <c:v>17.990499999999997</c:v>
                </c:pt>
                <c:pt idx="6571">
                  <c:v>27.034400000000005</c:v>
                </c:pt>
                <c:pt idx="6572">
                  <c:v>25.7073</c:v>
                </c:pt>
                <c:pt idx="6573">
                  <c:v>23.363800000000001</c:v>
                </c:pt>
                <c:pt idx="6574">
                  <c:v>17.744499999999995</c:v>
                </c:pt>
                <c:pt idx="6575">
                  <c:v>19.958599999999997</c:v>
                </c:pt>
                <c:pt idx="6576">
                  <c:v>20.683599999999991</c:v>
                </c:pt>
                <c:pt idx="6577">
                  <c:v>18.482499999999998</c:v>
                </c:pt>
                <c:pt idx="6578">
                  <c:v>23.091899999999999</c:v>
                </c:pt>
                <c:pt idx="6579">
                  <c:v>20.657699999999995</c:v>
                </c:pt>
                <c:pt idx="6580">
                  <c:v>19.680199999999996</c:v>
                </c:pt>
                <c:pt idx="6581">
                  <c:v>15.646999999999998</c:v>
                </c:pt>
                <c:pt idx="6582">
                  <c:v>17.634499999999999</c:v>
                </c:pt>
                <c:pt idx="6583">
                  <c:v>19.900299999999998</c:v>
                </c:pt>
                <c:pt idx="6584">
                  <c:v>17.032399999999996</c:v>
                </c:pt>
                <c:pt idx="6585">
                  <c:v>19.628399999999996</c:v>
                </c:pt>
                <c:pt idx="6586">
                  <c:v>17.395</c:v>
                </c:pt>
                <c:pt idx="6587">
                  <c:v>18.611999999999998</c:v>
                </c:pt>
                <c:pt idx="6588">
                  <c:v>16.274999999999999</c:v>
                </c:pt>
                <c:pt idx="6589">
                  <c:v>18.553799999999995</c:v>
                </c:pt>
                <c:pt idx="6590">
                  <c:v>19.945599999999992</c:v>
                </c:pt>
                <c:pt idx="6591">
                  <c:v>16.6052</c:v>
                </c:pt>
                <c:pt idx="6592">
                  <c:v>23.499699999999997</c:v>
                </c:pt>
                <c:pt idx="6593">
                  <c:v>21.654699999999995</c:v>
                </c:pt>
                <c:pt idx="6594">
                  <c:v>20.087999999999997</c:v>
                </c:pt>
                <c:pt idx="6595">
                  <c:v>16.274999999999999</c:v>
                </c:pt>
                <c:pt idx="6596">
                  <c:v>17.8093</c:v>
                </c:pt>
                <c:pt idx="6597">
                  <c:v>19.984499999999997</c:v>
                </c:pt>
                <c:pt idx="6598">
                  <c:v>17.8675</c:v>
                </c:pt>
                <c:pt idx="6599">
                  <c:v>22.081999999999997</c:v>
                </c:pt>
                <c:pt idx="6600">
                  <c:v>18.8645</c:v>
                </c:pt>
                <c:pt idx="6601">
                  <c:v>19.1493</c:v>
                </c:pt>
                <c:pt idx="6602">
                  <c:v>16.928899999999995</c:v>
                </c:pt>
                <c:pt idx="6603">
                  <c:v>18.715599999999991</c:v>
                </c:pt>
                <c:pt idx="6604">
                  <c:v>20.703099999999996</c:v>
                </c:pt>
                <c:pt idx="6605">
                  <c:v>17.679800000000004</c:v>
                </c:pt>
                <c:pt idx="6606">
                  <c:v>19.9132</c:v>
                </c:pt>
                <c:pt idx="6607">
                  <c:v>17.045399999999997</c:v>
                </c:pt>
                <c:pt idx="6608">
                  <c:v>19.214099999999995</c:v>
                </c:pt>
                <c:pt idx="6609">
                  <c:v>18.987499999999997</c:v>
                </c:pt>
                <c:pt idx="6610">
                  <c:v>18.851600000000001</c:v>
                </c:pt>
                <c:pt idx="6611">
                  <c:v>21.072099999999995</c:v>
                </c:pt>
                <c:pt idx="6612">
                  <c:v>17.3432</c:v>
                </c:pt>
                <c:pt idx="6613">
                  <c:v>19.531300000000005</c:v>
                </c:pt>
                <c:pt idx="6614">
                  <c:v>16.385099999999998</c:v>
                </c:pt>
                <c:pt idx="6615">
                  <c:v>18.404900000000001</c:v>
                </c:pt>
                <c:pt idx="6616">
                  <c:v>20.269299999999998</c:v>
                </c:pt>
                <c:pt idx="6617">
                  <c:v>19.3565</c:v>
                </c:pt>
                <c:pt idx="6618">
                  <c:v>19.5184</c:v>
                </c:pt>
                <c:pt idx="6619">
                  <c:v>17.776900000000001</c:v>
                </c:pt>
                <c:pt idx="6620">
                  <c:v>21.046199999999995</c:v>
                </c:pt>
                <c:pt idx="6621">
                  <c:v>18.605599999999995</c:v>
                </c:pt>
                <c:pt idx="6622">
                  <c:v>19.926199999999998</c:v>
                </c:pt>
                <c:pt idx="6623">
                  <c:v>24.535499999999995</c:v>
                </c:pt>
                <c:pt idx="6624">
                  <c:v>22.528699999999997</c:v>
                </c:pt>
                <c:pt idx="6625">
                  <c:v>21.570499999999996</c:v>
                </c:pt>
                <c:pt idx="6626">
                  <c:v>18.942199999999996</c:v>
                </c:pt>
                <c:pt idx="6627">
                  <c:v>21.725899999999996</c:v>
                </c:pt>
                <c:pt idx="6628">
                  <c:v>19.233499999999996</c:v>
                </c:pt>
                <c:pt idx="6629">
                  <c:v>20.165699999999998</c:v>
                </c:pt>
                <c:pt idx="6630">
                  <c:v>30.802099999999996</c:v>
                </c:pt>
                <c:pt idx="6631">
                  <c:v>29.157800000000009</c:v>
                </c:pt>
                <c:pt idx="6632">
                  <c:v>26.762499999999992</c:v>
                </c:pt>
                <c:pt idx="6633">
                  <c:v>21.266299999999998</c:v>
                </c:pt>
                <c:pt idx="6634">
                  <c:v>21.149699999999996</c:v>
                </c:pt>
                <c:pt idx="6635">
                  <c:v>18.637899999999998</c:v>
                </c:pt>
                <c:pt idx="6636">
                  <c:v>19.926199999999998</c:v>
                </c:pt>
                <c:pt idx="6637">
                  <c:v>28.588099999999997</c:v>
                </c:pt>
                <c:pt idx="6638">
                  <c:v>27.3645</c:v>
                </c:pt>
                <c:pt idx="6639">
                  <c:v>24.4772</c:v>
                </c:pt>
                <c:pt idx="6640">
                  <c:v>19.324100000000001</c:v>
                </c:pt>
                <c:pt idx="6641">
                  <c:v>20.003900000000005</c:v>
                </c:pt>
                <c:pt idx="6642">
                  <c:v>17.699200000000001</c:v>
                </c:pt>
                <c:pt idx="6643">
                  <c:v>18.560199999999991</c:v>
                </c:pt>
                <c:pt idx="6644">
                  <c:v>28.322699999999998</c:v>
                </c:pt>
                <c:pt idx="6645">
                  <c:v>28.536300000000001</c:v>
                </c:pt>
                <c:pt idx="6646">
                  <c:v>25.415900000000001</c:v>
                </c:pt>
                <c:pt idx="6647">
                  <c:v>18.760899999999996</c:v>
                </c:pt>
                <c:pt idx="6648">
                  <c:v>19.816099999999999</c:v>
                </c:pt>
                <c:pt idx="6649">
                  <c:v>17.116599999999995</c:v>
                </c:pt>
                <c:pt idx="6650">
                  <c:v>17.951699999999995</c:v>
                </c:pt>
                <c:pt idx="6651">
                  <c:v>28.9377</c:v>
                </c:pt>
                <c:pt idx="6652">
                  <c:v>26.898399999999995</c:v>
                </c:pt>
                <c:pt idx="6653">
                  <c:v>23.312000000000001</c:v>
                </c:pt>
                <c:pt idx="6654">
                  <c:v>18.055299999999995</c:v>
                </c:pt>
                <c:pt idx="6655">
                  <c:v>18.256</c:v>
                </c:pt>
                <c:pt idx="6656">
                  <c:v>16.274999999999999</c:v>
                </c:pt>
                <c:pt idx="6657">
                  <c:v>17.433800000000005</c:v>
                </c:pt>
                <c:pt idx="6658">
                  <c:v>21.305099999999996</c:v>
                </c:pt>
                <c:pt idx="6659">
                  <c:v>18.747999999999998</c:v>
                </c:pt>
                <c:pt idx="6660">
                  <c:v>18.476099999999995</c:v>
                </c:pt>
                <c:pt idx="6661">
                  <c:v>15.944800000000001</c:v>
                </c:pt>
                <c:pt idx="6662">
                  <c:v>18.081199999999995</c:v>
                </c:pt>
                <c:pt idx="6663">
                  <c:v>18.586099999999991</c:v>
                </c:pt>
                <c:pt idx="6664">
                  <c:v>18.417800000000003</c:v>
                </c:pt>
                <c:pt idx="6665">
                  <c:v>26.853100000000001</c:v>
                </c:pt>
                <c:pt idx="6666">
                  <c:v>25.448299999999996</c:v>
                </c:pt>
                <c:pt idx="6667">
                  <c:v>22.7164</c:v>
                </c:pt>
                <c:pt idx="6668">
                  <c:v>17.783399999999997</c:v>
                </c:pt>
                <c:pt idx="6669">
                  <c:v>18.398399999999995</c:v>
                </c:pt>
                <c:pt idx="6670">
                  <c:v>19.408299999999997</c:v>
                </c:pt>
                <c:pt idx="6671">
                  <c:v>17.8611</c:v>
                </c:pt>
                <c:pt idx="6672">
                  <c:v>26.568299999999997</c:v>
                </c:pt>
                <c:pt idx="6673">
                  <c:v>24.088799999999992</c:v>
                </c:pt>
                <c:pt idx="6674">
                  <c:v>22.056100000000001</c:v>
                </c:pt>
                <c:pt idx="6675">
                  <c:v>17.815799999999996</c:v>
                </c:pt>
                <c:pt idx="6676">
                  <c:v>18.773900000000001</c:v>
                </c:pt>
                <c:pt idx="6677">
                  <c:v>19.343599999999995</c:v>
                </c:pt>
                <c:pt idx="6678">
                  <c:v>17.161899999999999</c:v>
                </c:pt>
                <c:pt idx="6679">
                  <c:v>20.185199999999991</c:v>
                </c:pt>
                <c:pt idx="6680">
                  <c:v>17.699200000000001</c:v>
                </c:pt>
                <c:pt idx="6681">
                  <c:v>18.2819</c:v>
                </c:pt>
                <c:pt idx="6682">
                  <c:v>15.0579</c:v>
                </c:pt>
                <c:pt idx="6683">
                  <c:v>17.518000000000001</c:v>
                </c:pt>
                <c:pt idx="6684">
                  <c:v>18.715599999999991</c:v>
                </c:pt>
                <c:pt idx="6685">
                  <c:v>16.540400000000002</c:v>
                </c:pt>
                <c:pt idx="6686">
                  <c:v>21.175599999999996</c:v>
                </c:pt>
                <c:pt idx="6687">
                  <c:v>20.6966</c:v>
                </c:pt>
                <c:pt idx="6688">
                  <c:v>20.677199999999999</c:v>
                </c:pt>
                <c:pt idx="6689">
                  <c:v>15.355700000000004</c:v>
                </c:pt>
                <c:pt idx="6690">
                  <c:v>17.466199999999997</c:v>
                </c:pt>
                <c:pt idx="6691">
                  <c:v>20.068599999999996</c:v>
                </c:pt>
                <c:pt idx="6692">
                  <c:v>16.928899999999995</c:v>
                </c:pt>
                <c:pt idx="6693">
                  <c:v>22.5092</c:v>
                </c:pt>
                <c:pt idx="6694">
                  <c:v>21.894200000000001</c:v>
                </c:pt>
                <c:pt idx="6695">
                  <c:v>20.8584</c:v>
                </c:pt>
                <c:pt idx="6696">
                  <c:v>16.741099999999996</c:v>
                </c:pt>
                <c:pt idx="6697">
                  <c:v>18.476099999999995</c:v>
                </c:pt>
                <c:pt idx="6698">
                  <c:v>20.204599999999996</c:v>
                </c:pt>
                <c:pt idx="6699">
                  <c:v>17.977599999999995</c:v>
                </c:pt>
                <c:pt idx="6700">
                  <c:v>22.075500000000002</c:v>
                </c:pt>
                <c:pt idx="6701">
                  <c:v>18.566699999999997</c:v>
                </c:pt>
                <c:pt idx="6702">
                  <c:v>19.9132</c:v>
                </c:pt>
                <c:pt idx="6703">
                  <c:v>17.161899999999999</c:v>
                </c:pt>
                <c:pt idx="6704">
                  <c:v>18.560199999999991</c:v>
                </c:pt>
                <c:pt idx="6705">
                  <c:v>19.822599999999998</c:v>
                </c:pt>
                <c:pt idx="6706">
                  <c:v>16.339700000000001</c:v>
                </c:pt>
                <c:pt idx="6707">
                  <c:v>17.362599999999997</c:v>
                </c:pt>
                <c:pt idx="6708">
                  <c:v>15.3687</c:v>
                </c:pt>
                <c:pt idx="6709">
                  <c:v>16.941800000000001</c:v>
                </c:pt>
                <c:pt idx="6710">
                  <c:v>16.436800000000005</c:v>
                </c:pt>
                <c:pt idx="6711">
                  <c:v>18.437200000000001</c:v>
                </c:pt>
                <c:pt idx="6712">
                  <c:v>20.47</c:v>
                </c:pt>
                <c:pt idx="6713">
                  <c:v>17.595599999999997</c:v>
                </c:pt>
                <c:pt idx="6714">
                  <c:v>19.6737</c:v>
                </c:pt>
                <c:pt idx="6715">
                  <c:v>18.262399999999996</c:v>
                </c:pt>
                <c:pt idx="6716">
                  <c:v>19.472999999999995</c:v>
                </c:pt>
                <c:pt idx="6717">
                  <c:v>19.855</c:v>
                </c:pt>
                <c:pt idx="6718">
                  <c:v>18.903399999999998</c:v>
                </c:pt>
                <c:pt idx="6719">
                  <c:v>20.489399999999996</c:v>
                </c:pt>
                <c:pt idx="6720">
                  <c:v>17.640999999999995</c:v>
                </c:pt>
                <c:pt idx="6721">
                  <c:v>21.2468</c:v>
                </c:pt>
                <c:pt idx="6722">
                  <c:v>19.013400000000001</c:v>
                </c:pt>
                <c:pt idx="6723">
                  <c:v>20.191600000000001</c:v>
                </c:pt>
                <c:pt idx="6724">
                  <c:v>20.942599999999992</c:v>
                </c:pt>
                <c:pt idx="6725">
                  <c:v>19.220599999999997</c:v>
                </c:pt>
                <c:pt idx="6726">
                  <c:v>19.738499999999991</c:v>
                </c:pt>
                <c:pt idx="6727">
                  <c:v>18.320699999999995</c:v>
                </c:pt>
                <c:pt idx="6728">
                  <c:v>19.997399999999995</c:v>
                </c:pt>
                <c:pt idx="6729">
                  <c:v>17.7575</c:v>
                </c:pt>
                <c:pt idx="6730">
                  <c:v>19.744900000000001</c:v>
                </c:pt>
                <c:pt idx="6731">
                  <c:v>22.023700000000002</c:v>
                </c:pt>
                <c:pt idx="6732">
                  <c:v>20.1463</c:v>
                </c:pt>
                <c:pt idx="6733">
                  <c:v>19.317699999999999</c:v>
                </c:pt>
                <c:pt idx="6734">
                  <c:v>18.372499999999995</c:v>
                </c:pt>
                <c:pt idx="6735">
                  <c:v>19.531300000000005</c:v>
                </c:pt>
                <c:pt idx="6736">
                  <c:v>17.958199999999998</c:v>
                </c:pt>
                <c:pt idx="6737">
                  <c:v>19.019900000000003</c:v>
                </c:pt>
                <c:pt idx="6738">
                  <c:v>23.512699999999995</c:v>
                </c:pt>
                <c:pt idx="6739">
                  <c:v>20.961999999999996</c:v>
                </c:pt>
                <c:pt idx="6740">
                  <c:v>20.1981</c:v>
                </c:pt>
                <c:pt idx="6741">
                  <c:v>18.534300000000005</c:v>
                </c:pt>
                <c:pt idx="6742">
                  <c:v>21.764699999999998</c:v>
                </c:pt>
                <c:pt idx="6743">
                  <c:v>19.3306</c:v>
                </c:pt>
                <c:pt idx="6744">
                  <c:v>20.47</c:v>
                </c:pt>
                <c:pt idx="6745">
                  <c:v>28.736999999999995</c:v>
                </c:pt>
                <c:pt idx="6746">
                  <c:v>29.093</c:v>
                </c:pt>
                <c:pt idx="6747">
                  <c:v>27.027899999999999</c:v>
                </c:pt>
                <c:pt idx="6748">
                  <c:v>21.097899999999999</c:v>
                </c:pt>
                <c:pt idx="6749">
                  <c:v>21.059100000000001</c:v>
                </c:pt>
                <c:pt idx="6750">
                  <c:v>18.8645</c:v>
                </c:pt>
                <c:pt idx="6751">
                  <c:v>19.589599999999997</c:v>
                </c:pt>
                <c:pt idx="6752">
                  <c:v>26.380499999999998</c:v>
                </c:pt>
                <c:pt idx="6753">
                  <c:v>28.607500000000005</c:v>
                </c:pt>
                <c:pt idx="6754">
                  <c:v>25.467699999999997</c:v>
                </c:pt>
                <c:pt idx="6755">
                  <c:v>20.625399999999996</c:v>
                </c:pt>
                <c:pt idx="6756">
                  <c:v>19.505400000000002</c:v>
                </c:pt>
                <c:pt idx="6757">
                  <c:v>16.598699999999997</c:v>
                </c:pt>
                <c:pt idx="6758">
                  <c:v>18.1524</c:v>
                </c:pt>
                <c:pt idx="6759">
                  <c:v>24.548499999999997</c:v>
                </c:pt>
                <c:pt idx="6760">
                  <c:v>23.143699999999995</c:v>
                </c:pt>
                <c:pt idx="6761">
                  <c:v>22.192</c:v>
                </c:pt>
                <c:pt idx="6762">
                  <c:v>17.8093</c:v>
                </c:pt>
                <c:pt idx="6763">
                  <c:v>18.501999999999999</c:v>
                </c:pt>
                <c:pt idx="6764">
                  <c:v>16.792899999999996</c:v>
                </c:pt>
                <c:pt idx="6765">
                  <c:v>18.353100000000001</c:v>
                </c:pt>
                <c:pt idx="6766">
                  <c:v>26.710699999999996</c:v>
                </c:pt>
                <c:pt idx="6767">
                  <c:v>27.027899999999999</c:v>
                </c:pt>
                <c:pt idx="6768">
                  <c:v>24.509599999999995</c:v>
                </c:pt>
                <c:pt idx="6769">
                  <c:v>19.337100000000003</c:v>
                </c:pt>
                <c:pt idx="6770">
                  <c:v>19.421199999999995</c:v>
                </c:pt>
                <c:pt idx="6771">
                  <c:v>19.537800000000004</c:v>
                </c:pt>
                <c:pt idx="6772">
                  <c:v>17.789899999999996</c:v>
                </c:pt>
                <c:pt idx="6773">
                  <c:v>25.228199999999998</c:v>
                </c:pt>
                <c:pt idx="6774">
                  <c:v>24.0564</c:v>
                </c:pt>
                <c:pt idx="6775">
                  <c:v>22.094899999999999</c:v>
                </c:pt>
                <c:pt idx="6776">
                  <c:v>18.366</c:v>
                </c:pt>
                <c:pt idx="6777">
                  <c:v>18.9163</c:v>
                </c:pt>
                <c:pt idx="6778">
                  <c:v>18.560199999999991</c:v>
                </c:pt>
                <c:pt idx="6779">
                  <c:v>17.530899999999999</c:v>
                </c:pt>
                <c:pt idx="6780">
                  <c:v>19.078099999999996</c:v>
                </c:pt>
                <c:pt idx="6781">
                  <c:v>17.8611</c:v>
                </c:pt>
                <c:pt idx="6782">
                  <c:v>18.411300000000001</c:v>
                </c:pt>
                <c:pt idx="6783">
                  <c:v>15.886600000000001</c:v>
                </c:pt>
                <c:pt idx="6784">
                  <c:v>16.8123</c:v>
                </c:pt>
                <c:pt idx="6785">
                  <c:v>18.773900000000001</c:v>
                </c:pt>
                <c:pt idx="6786">
                  <c:v>17.2072</c:v>
                </c:pt>
                <c:pt idx="6787">
                  <c:v>23.868699999999997</c:v>
                </c:pt>
                <c:pt idx="6788">
                  <c:v>24.529</c:v>
                </c:pt>
                <c:pt idx="6789">
                  <c:v>22.528699999999997</c:v>
                </c:pt>
                <c:pt idx="6790">
                  <c:v>17.291399999999996</c:v>
                </c:pt>
                <c:pt idx="6791">
                  <c:v>18.935699999999997</c:v>
                </c:pt>
                <c:pt idx="6792">
                  <c:v>20.9879</c:v>
                </c:pt>
                <c:pt idx="6793">
                  <c:v>18.035900000000005</c:v>
                </c:pt>
                <c:pt idx="6794">
                  <c:v>22.386199999999995</c:v>
                </c:pt>
                <c:pt idx="6795">
                  <c:v>20.8584</c:v>
                </c:pt>
                <c:pt idx="6796">
                  <c:v>20.864899999999999</c:v>
                </c:pt>
                <c:pt idx="6797">
                  <c:v>16.760499999999997</c:v>
                </c:pt>
                <c:pt idx="6798">
                  <c:v>17.770399999999995</c:v>
                </c:pt>
                <c:pt idx="6799">
                  <c:v>19.932699999999997</c:v>
                </c:pt>
                <c:pt idx="6800">
                  <c:v>16.967699999999997</c:v>
                </c:pt>
                <c:pt idx="6801">
                  <c:v>18.553799999999995</c:v>
                </c:pt>
                <c:pt idx="6802">
                  <c:v>16.462699999999998</c:v>
                </c:pt>
                <c:pt idx="6803">
                  <c:v>17.932299999999998</c:v>
                </c:pt>
                <c:pt idx="6804">
                  <c:v>15.4917</c:v>
                </c:pt>
                <c:pt idx="6805">
                  <c:v>17.220199999999991</c:v>
                </c:pt>
                <c:pt idx="6806">
                  <c:v>19.964999999999996</c:v>
                </c:pt>
                <c:pt idx="6807">
                  <c:v>17.239599999999996</c:v>
                </c:pt>
                <c:pt idx="6808">
                  <c:v>18.301300000000001</c:v>
                </c:pt>
                <c:pt idx="6809">
                  <c:v>15.1874</c:v>
                </c:pt>
                <c:pt idx="6810">
                  <c:v>16.618099999999995</c:v>
                </c:pt>
                <c:pt idx="6811">
                  <c:v>16.113199999999999</c:v>
                </c:pt>
                <c:pt idx="6812">
                  <c:v>18.534300000000005</c:v>
                </c:pt>
                <c:pt idx="6813">
                  <c:v>20.741900000000001</c:v>
                </c:pt>
                <c:pt idx="6814">
                  <c:v>18.256</c:v>
                </c:pt>
                <c:pt idx="6815">
                  <c:v>20.916699999999995</c:v>
                </c:pt>
                <c:pt idx="6816">
                  <c:v>19.511900000000004</c:v>
                </c:pt>
                <c:pt idx="6817">
                  <c:v>20.528300000000002</c:v>
                </c:pt>
                <c:pt idx="6818">
                  <c:v>20.398800000000001</c:v>
                </c:pt>
                <c:pt idx="6819">
                  <c:v>18.722099999999998</c:v>
                </c:pt>
                <c:pt idx="6820">
                  <c:v>19.5443</c:v>
                </c:pt>
                <c:pt idx="6821">
                  <c:v>16.721699999999991</c:v>
                </c:pt>
                <c:pt idx="6822">
                  <c:v>20.087999999999997</c:v>
                </c:pt>
                <c:pt idx="6823">
                  <c:v>16.760499999999997</c:v>
                </c:pt>
                <c:pt idx="6824">
                  <c:v>19.129899999999999</c:v>
                </c:pt>
                <c:pt idx="6825">
                  <c:v>20.5671</c:v>
                </c:pt>
                <c:pt idx="6826">
                  <c:v>17.8934</c:v>
                </c:pt>
                <c:pt idx="6827">
                  <c:v>19.039300000000001</c:v>
                </c:pt>
                <c:pt idx="6828">
                  <c:v>17.770399999999995</c:v>
                </c:pt>
                <c:pt idx="6829">
                  <c:v>18.883900000000001</c:v>
                </c:pt>
                <c:pt idx="6830">
                  <c:v>17.569800000000001</c:v>
                </c:pt>
                <c:pt idx="6831">
                  <c:v>19.647800000000004</c:v>
                </c:pt>
                <c:pt idx="6832">
                  <c:v>24.205399999999997</c:v>
                </c:pt>
                <c:pt idx="6833">
                  <c:v>22.787599999999998</c:v>
                </c:pt>
                <c:pt idx="6834">
                  <c:v>21.803599999999996</c:v>
                </c:pt>
                <c:pt idx="6835">
                  <c:v>18.242999999999995</c:v>
                </c:pt>
                <c:pt idx="6836">
                  <c:v>19.013400000000001</c:v>
                </c:pt>
                <c:pt idx="6837">
                  <c:v>17.375499999999995</c:v>
                </c:pt>
                <c:pt idx="6838">
                  <c:v>19.058700000000002</c:v>
                </c:pt>
                <c:pt idx="6839">
                  <c:v>28.102499999999996</c:v>
                </c:pt>
                <c:pt idx="6840">
                  <c:v>29.682099999999991</c:v>
                </c:pt>
                <c:pt idx="6841">
                  <c:v>26.277000000000001</c:v>
                </c:pt>
                <c:pt idx="6842">
                  <c:v>21.331000000000003</c:v>
                </c:pt>
                <c:pt idx="6843">
                  <c:v>22.179099999999995</c:v>
                </c:pt>
                <c:pt idx="6844">
                  <c:v>18.242999999999995</c:v>
                </c:pt>
                <c:pt idx="6845">
                  <c:v>18.670300000000001</c:v>
                </c:pt>
                <c:pt idx="6846">
                  <c:v>28.0702</c:v>
                </c:pt>
                <c:pt idx="6847">
                  <c:v>29.203099999999996</c:v>
                </c:pt>
                <c:pt idx="6848">
                  <c:v>26.762499999999992</c:v>
                </c:pt>
                <c:pt idx="6849">
                  <c:v>21.7971</c:v>
                </c:pt>
                <c:pt idx="6850">
                  <c:v>21.013800000000003</c:v>
                </c:pt>
                <c:pt idx="6851">
                  <c:v>18.307800000000004</c:v>
                </c:pt>
                <c:pt idx="6852">
                  <c:v>18.877500000000001</c:v>
                </c:pt>
                <c:pt idx="6853">
                  <c:v>23.117799999999999</c:v>
                </c:pt>
                <c:pt idx="6854">
                  <c:v>22.606300000000001</c:v>
                </c:pt>
                <c:pt idx="6855">
                  <c:v>20.340499999999995</c:v>
                </c:pt>
                <c:pt idx="6856">
                  <c:v>14.3329</c:v>
                </c:pt>
                <c:pt idx="6857">
                  <c:v>15.601700000000001</c:v>
                </c:pt>
                <c:pt idx="6858">
                  <c:v>13.212900000000001</c:v>
                </c:pt>
                <c:pt idx="6859">
                  <c:v>16.456299999999995</c:v>
                </c:pt>
                <c:pt idx="6860">
                  <c:v>25.881999999999998</c:v>
                </c:pt>
                <c:pt idx="6861">
                  <c:v>25.8432</c:v>
                </c:pt>
                <c:pt idx="6862">
                  <c:v>23.629200000000001</c:v>
                </c:pt>
                <c:pt idx="6863">
                  <c:v>17.802800000000001</c:v>
                </c:pt>
                <c:pt idx="6864">
                  <c:v>19.091100000000001</c:v>
                </c:pt>
                <c:pt idx="6865">
                  <c:v>20.210999999999999</c:v>
                </c:pt>
                <c:pt idx="6866">
                  <c:v>18.508400000000002</c:v>
                </c:pt>
                <c:pt idx="6867">
                  <c:v>24.347799999999996</c:v>
                </c:pt>
                <c:pt idx="6868">
                  <c:v>21.376300000000001</c:v>
                </c:pt>
                <c:pt idx="6869">
                  <c:v>20.489399999999996</c:v>
                </c:pt>
                <c:pt idx="6870">
                  <c:v>16.915900000000001</c:v>
                </c:pt>
                <c:pt idx="6871">
                  <c:v>18.527899999999999</c:v>
                </c:pt>
                <c:pt idx="6872">
                  <c:v>19.945599999999992</c:v>
                </c:pt>
                <c:pt idx="6873">
                  <c:v>17.259</c:v>
                </c:pt>
                <c:pt idx="6874">
                  <c:v>19.479500000000002</c:v>
                </c:pt>
                <c:pt idx="6875">
                  <c:v>16.993599999999997</c:v>
                </c:pt>
                <c:pt idx="6876">
                  <c:v>17.8093</c:v>
                </c:pt>
                <c:pt idx="6877">
                  <c:v>14.7796</c:v>
                </c:pt>
                <c:pt idx="6878">
                  <c:v>16.689299999999996</c:v>
                </c:pt>
                <c:pt idx="6879">
                  <c:v>19.350000000000001</c:v>
                </c:pt>
                <c:pt idx="6880">
                  <c:v>17.026</c:v>
                </c:pt>
                <c:pt idx="6881">
                  <c:v>21.635300000000001</c:v>
                </c:pt>
                <c:pt idx="6882">
                  <c:v>21.0397</c:v>
                </c:pt>
                <c:pt idx="6883">
                  <c:v>20.631799999999995</c:v>
                </c:pt>
                <c:pt idx="6884">
                  <c:v>17.395</c:v>
                </c:pt>
                <c:pt idx="6885">
                  <c:v>19.188199999999991</c:v>
                </c:pt>
                <c:pt idx="6886">
                  <c:v>20.029800000000005</c:v>
                </c:pt>
                <c:pt idx="6887">
                  <c:v>17.414400000000001</c:v>
                </c:pt>
                <c:pt idx="6888">
                  <c:v>21.201499999999996</c:v>
                </c:pt>
                <c:pt idx="6889">
                  <c:v>19.214099999999995</c:v>
                </c:pt>
                <c:pt idx="6890">
                  <c:v>18.8904</c:v>
                </c:pt>
                <c:pt idx="6891">
                  <c:v>15.381600000000002</c:v>
                </c:pt>
                <c:pt idx="6892">
                  <c:v>17.174900000000004</c:v>
                </c:pt>
                <c:pt idx="6893">
                  <c:v>20.8066</c:v>
                </c:pt>
                <c:pt idx="6894">
                  <c:v>18.618500000000001</c:v>
                </c:pt>
                <c:pt idx="6895">
                  <c:v>21.110900000000004</c:v>
                </c:pt>
                <c:pt idx="6896">
                  <c:v>18.145900000000001</c:v>
                </c:pt>
                <c:pt idx="6897">
                  <c:v>18.631499999999999</c:v>
                </c:pt>
                <c:pt idx="6898">
                  <c:v>15.9772</c:v>
                </c:pt>
                <c:pt idx="6899">
                  <c:v>17.3367</c:v>
                </c:pt>
                <c:pt idx="6900">
                  <c:v>19.214099999999995</c:v>
                </c:pt>
                <c:pt idx="6901">
                  <c:v>16.702299999999997</c:v>
                </c:pt>
                <c:pt idx="6902">
                  <c:v>17.472699999999996</c:v>
                </c:pt>
                <c:pt idx="6903">
                  <c:v>15.180900000000001</c:v>
                </c:pt>
                <c:pt idx="6904">
                  <c:v>17.647400000000001</c:v>
                </c:pt>
                <c:pt idx="6905">
                  <c:v>16.533999999999999</c:v>
                </c:pt>
                <c:pt idx="6906">
                  <c:v>19.136399999999995</c:v>
                </c:pt>
                <c:pt idx="6907">
                  <c:v>20.178699999999996</c:v>
                </c:pt>
                <c:pt idx="6908">
                  <c:v>16.5016</c:v>
                </c:pt>
                <c:pt idx="6909">
                  <c:v>20.075099999999996</c:v>
                </c:pt>
                <c:pt idx="6910">
                  <c:v>16.954799999999995</c:v>
                </c:pt>
                <c:pt idx="6911">
                  <c:v>19.641300000000001</c:v>
                </c:pt>
                <c:pt idx="6912">
                  <c:v>17.997</c:v>
                </c:pt>
                <c:pt idx="6913">
                  <c:v>19.188199999999991</c:v>
                </c:pt>
                <c:pt idx="6914">
                  <c:v>21.842399999999998</c:v>
                </c:pt>
                <c:pt idx="6915">
                  <c:v>18.5473</c:v>
                </c:pt>
                <c:pt idx="6916">
                  <c:v>22.179099999999995</c:v>
                </c:pt>
                <c:pt idx="6917">
                  <c:v>18.715599999999991</c:v>
                </c:pt>
                <c:pt idx="6918">
                  <c:v>18.832100000000001</c:v>
                </c:pt>
                <c:pt idx="6919">
                  <c:v>20.204599999999996</c:v>
                </c:pt>
                <c:pt idx="6920">
                  <c:v>19.8032</c:v>
                </c:pt>
                <c:pt idx="6921">
                  <c:v>19.3565</c:v>
                </c:pt>
                <c:pt idx="6922">
                  <c:v>19.408299999999997</c:v>
                </c:pt>
                <c:pt idx="6923">
                  <c:v>20.476499999999998</c:v>
                </c:pt>
                <c:pt idx="6924">
                  <c:v>17.330200000000001</c:v>
                </c:pt>
                <c:pt idx="6925">
                  <c:v>18.379000000000001</c:v>
                </c:pt>
                <c:pt idx="6926">
                  <c:v>19.647800000000004</c:v>
                </c:pt>
                <c:pt idx="6927">
                  <c:v>17.563300000000002</c:v>
                </c:pt>
                <c:pt idx="6928">
                  <c:v>18.411300000000001</c:v>
                </c:pt>
                <c:pt idx="6929">
                  <c:v>16.274999999999999</c:v>
                </c:pt>
                <c:pt idx="6930">
                  <c:v>18.625</c:v>
                </c:pt>
                <c:pt idx="6931">
                  <c:v>15.737699999999998</c:v>
                </c:pt>
                <c:pt idx="6932">
                  <c:v>18.709099999999996</c:v>
                </c:pt>
                <c:pt idx="6933">
                  <c:v>20.224</c:v>
                </c:pt>
                <c:pt idx="6934">
                  <c:v>18.527899999999999</c:v>
                </c:pt>
                <c:pt idx="6935">
                  <c:v>20.716000000000001</c:v>
                </c:pt>
                <c:pt idx="6936">
                  <c:v>17.006499999999996</c:v>
                </c:pt>
                <c:pt idx="6937">
                  <c:v>20.573599999999995</c:v>
                </c:pt>
                <c:pt idx="6938">
                  <c:v>18.870999999999999</c:v>
                </c:pt>
                <c:pt idx="6939">
                  <c:v>20.923199999999998</c:v>
                </c:pt>
                <c:pt idx="6940">
                  <c:v>30.763299999999997</c:v>
                </c:pt>
                <c:pt idx="6941">
                  <c:v>30.245399999999997</c:v>
                </c:pt>
                <c:pt idx="6942">
                  <c:v>26.943699999999996</c:v>
                </c:pt>
                <c:pt idx="6943">
                  <c:v>21.363399999999995</c:v>
                </c:pt>
                <c:pt idx="6944">
                  <c:v>22.8005</c:v>
                </c:pt>
                <c:pt idx="6945">
                  <c:v>18.683199999999996</c:v>
                </c:pt>
                <c:pt idx="6946">
                  <c:v>19.5443</c:v>
                </c:pt>
                <c:pt idx="6947">
                  <c:v>29.455599999999997</c:v>
                </c:pt>
                <c:pt idx="6948">
                  <c:v>28.659300000000005</c:v>
                </c:pt>
                <c:pt idx="6949">
                  <c:v>25.0016</c:v>
                </c:pt>
                <c:pt idx="6950">
                  <c:v>19.136399999999995</c:v>
                </c:pt>
                <c:pt idx="6951">
                  <c:v>22.593399999999995</c:v>
                </c:pt>
                <c:pt idx="6952">
                  <c:v>19.2529</c:v>
                </c:pt>
                <c:pt idx="6953">
                  <c:v>18.579699999999995</c:v>
                </c:pt>
                <c:pt idx="6954">
                  <c:v>27.507000000000001</c:v>
                </c:pt>
                <c:pt idx="6955">
                  <c:v>23.9788</c:v>
                </c:pt>
                <c:pt idx="6956">
                  <c:v>20.838999999999999</c:v>
                </c:pt>
                <c:pt idx="6957">
                  <c:v>15.375100000000002</c:v>
                </c:pt>
                <c:pt idx="6958">
                  <c:v>15.912500000000001</c:v>
                </c:pt>
                <c:pt idx="6959">
                  <c:v>15.646999999999998</c:v>
                </c:pt>
                <c:pt idx="6960">
                  <c:v>19.013400000000001</c:v>
                </c:pt>
                <c:pt idx="6961">
                  <c:v>29.785699999999991</c:v>
                </c:pt>
                <c:pt idx="6962">
                  <c:v>27.513400000000001</c:v>
                </c:pt>
                <c:pt idx="6963">
                  <c:v>25.448299999999996</c:v>
                </c:pt>
                <c:pt idx="6964">
                  <c:v>21.408699999999996</c:v>
                </c:pt>
                <c:pt idx="6965">
                  <c:v>21.835999999999999</c:v>
                </c:pt>
                <c:pt idx="6966">
                  <c:v>16.430399999999995</c:v>
                </c:pt>
                <c:pt idx="6967">
                  <c:v>17.317299999999999</c:v>
                </c:pt>
                <c:pt idx="6968">
                  <c:v>24.645600000000002</c:v>
                </c:pt>
                <c:pt idx="6969">
                  <c:v>22.120799999999996</c:v>
                </c:pt>
                <c:pt idx="6970">
                  <c:v>20.521799999999995</c:v>
                </c:pt>
                <c:pt idx="6971">
                  <c:v>16.417400000000001</c:v>
                </c:pt>
                <c:pt idx="6972">
                  <c:v>20.8066</c:v>
                </c:pt>
                <c:pt idx="6973">
                  <c:v>21.259799999999991</c:v>
                </c:pt>
                <c:pt idx="6974">
                  <c:v>19.363</c:v>
                </c:pt>
                <c:pt idx="6975">
                  <c:v>19.220599999999997</c:v>
                </c:pt>
                <c:pt idx="6976">
                  <c:v>17.563300000000002</c:v>
                </c:pt>
                <c:pt idx="6977">
                  <c:v>18.527899999999999</c:v>
                </c:pt>
                <c:pt idx="6978">
                  <c:v>16.268499999999996</c:v>
                </c:pt>
                <c:pt idx="6979">
                  <c:v>20.152799999999996</c:v>
                </c:pt>
                <c:pt idx="6980">
                  <c:v>20.890799999999995</c:v>
                </c:pt>
                <c:pt idx="6981">
                  <c:v>19.557200000000005</c:v>
                </c:pt>
                <c:pt idx="6982">
                  <c:v>27.642900000000001</c:v>
                </c:pt>
                <c:pt idx="6983">
                  <c:v>25.059899999999999</c:v>
                </c:pt>
                <c:pt idx="6984">
                  <c:v>23.253699999999991</c:v>
                </c:pt>
                <c:pt idx="6985">
                  <c:v>17.958199999999998</c:v>
                </c:pt>
                <c:pt idx="6986">
                  <c:v>18.734999999999999</c:v>
                </c:pt>
                <c:pt idx="6987">
                  <c:v>20.016800000000003</c:v>
                </c:pt>
                <c:pt idx="6988">
                  <c:v>16.268499999999996</c:v>
                </c:pt>
                <c:pt idx="6989">
                  <c:v>19.136399999999995</c:v>
                </c:pt>
                <c:pt idx="6990">
                  <c:v>18.715599999999991</c:v>
                </c:pt>
                <c:pt idx="6991">
                  <c:v>19.214099999999995</c:v>
                </c:pt>
                <c:pt idx="6992">
                  <c:v>16.398</c:v>
                </c:pt>
                <c:pt idx="6993">
                  <c:v>18.896899999999999</c:v>
                </c:pt>
                <c:pt idx="6994">
                  <c:v>20.6966</c:v>
                </c:pt>
                <c:pt idx="6995">
                  <c:v>17.770399999999995</c:v>
                </c:pt>
                <c:pt idx="6996">
                  <c:v>19.524799999999995</c:v>
                </c:pt>
                <c:pt idx="6997">
                  <c:v>17.349599999999995</c:v>
                </c:pt>
                <c:pt idx="6998">
                  <c:v>18.534300000000005</c:v>
                </c:pt>
                <c:pt idx="6999">
                  <c:v>16.035499999999995</c:v>
                </c:pt>
                <c:pt idx="7000">
                  <c:v>18.12</c:v>
                </c:pt>
                <c:pt idx="7001">
                  <c:v>20.573599999999995</c:v>
                </c:pt>
                <c:pt idx="7002">
                  <c:v>18.132999999999999</c:v>
                </c:pt>
                <c:pt idx="7003">
                  <c:v>24.211800000000004</c:v>
                </c:pt>
                <c:pt idx="7004">
                  <c:v>21.492799999999992</c:v>
                </c:pt>
                <c:pt idx="7005">
                  <c:v>20.4376</c:v>
                </c:pt>
                <c:pt idx="7006">
                  <c:v>18.501999999999999</c:v>
                </c:pt>
                <c:pt idx="7007">
                  <c:v>19.6996</c:v>
                </c:pt>
                <c:pt idx="7008">
                  <c:v>21.959</c:v>
                </c:pt>
                <c:pt idx="7009">
                  <c:v>18.922799999999992</c:v>
                </c:pt>
                <c:pt idx="7010">
                  <c:v>22.8459</c:v>
                </c:pt>
                <c:pt idx="7011">
                  <c:v>19.647800000000004</c:v>
                </c:pt>
                <c:pt idx="7012">
                  <c:v>20.6966</c:v>
                </c:pt>
                <c:pt idx="7013">
                  <c:v>17.692799999999991</c:v>
                </c:pt>
                <c:pt idx="7014">
                  <c:v>20.217500000000001</c:v>
                </c:pt>
                <c:pt idx="7015">
                  <c:v>21.072099999999995</c:v>
                </c:pt>
                <c:pt idx="7016">
                  <c:v>18.819199999999999</c:v>
                </c:pt>
                <c:pt idx="7017">
                  <c:v>20.8066</c:v>
                </c:pt>
                <c:pt idx="7018">
                  <c:v>17.984100000000002</c:v>
                </c:pt>
                <c:pt idx="7019">
                  <c:v>19.744900000000001</c:v>
                </c:pt>
                <c:pt idx="7020">
                  <c:v>17.789899999999996</c:v>
                </c:pt>
                <c:pt idx="7021">
                  <c:v>18.508400000000002</c:v>
                </c:pt>
                <c:pt idx="7022">
                  <c:v>20.741900000000001</c:v>
                </c:pt>
                <c:pt idx="7023">
                  <c:v>16.838200000000001</c:v>
                </c:pt>
                <c:pt idx="7024">
                  <c:v>17.738099999999996</c:v>
                </c:pt>
                <c:pt idx="7025">
                  <c:v>15.219800000000001</c:v>
                </c:pt>
                <c:pt idx="7026">
                  <c:v>17.135999999999999</c:v>
                </c:pt>
                <c:pt idx="7027">
                  <c:v>18.417800000000003</c:v>
                </c:pt>
                <c:pt idx="7028">
                  <c:v>18.327200000000001</c:v>
                </c:pt>
                <c:pt idx="7029">
                  <c:v>20.3017</c:v>
                </c:pt>
                <c:pt idx="7030">
                  <c:v>17.194299999999995</c:v>
                </c:pt>
                <c:pt idx="7031">
                  <c:v>20.0945</c:v>
                </c:pt>
                <c:pt idx="7032">
                  <c:v>16.877099999999999</c:v>
                </c:pt>
                <c:pt idx="7033">
                  <c:v>19.453600000000002</c:v>
                </c:pt>
                <c:pt idx="7034">
                  <c:v>19.8291</c:v>
                </c:pt>
                <c:pt idx="7035">
                  <c:v>18.2042</c:v>
                </c:pt>
                <c:pt idx="7036">
                  <c:v>19.0717</c:v>
                </c:pt>
                <c:pt idx="7037">
                  <c:v>17.498499999999996</c:v>
                </c:pt>
                <c:pt idx="7038">
                  <c:v>20.2758</c:v>
                </c:pt>
                <c:pt idx="7039">
                  <c:v>19.181699999999996</c:v>
                </c:pt>
                <c:pt idx="7040">
                  <c:v>21.628799999999991</c:v>
                </c:pt>
                <c:pt idx="7041">
                  <c:v>21.7971</c:v>
                </c:pt>
                <c:pt idx="7042">
                  <c:v>19.893799999999995</c:v>
                </c:pt>
                <c:pt idx="7043">
                  <c:v>20.5671</c:v>
                </c:pt>
                <c:pt idx="7044">
                  <c:v>18.256</c:v>
                </c:pt>
                <c:pt idx="7045">
                  <c:v>18.663799999999991</c:v>
                </c:pt>
                <c:pt idx="7046">
                  <c:v>16.417400000000001</c:v>
                </c:pt>
                <c:pt idx="7047">
                  <c:v>19.103999999999999</c:v>
                </c:pt>
                <c:pt idx="7048">
                  <c:v>23.5839</c:v>
                </c:pt>
                <c:pt idx="7049">
                  <c:v>21.842399999999998</c:v>
                </c:pt>
                <c:pt idx="7050">
                  <c:v>21.758299999999991</c:v>
                </c:pt>
                <c:pt idx="7051">
                  <c:v>18.0229</c:v>
                </c:pt>
                <c:pt idx="7052">
                  <c:v>17.997</c:v>
                </c:pt>
                <c:pt idx="7053">
                  <c:v>16.281499999999998</c:v>
                </c:pt>
                <c:pt idx="7054">
                  <c:v>18.961599999999997</c:v>
                </c:pt>
                <c:pt idx="7055">
                  <c:v>26.037400000000005</c:v>
                </c:pt>
                <c:pt idx="7056">
                  <c:v>25.700800000000001</c:v>
                </c:pt>
                <c:pt idx="7057">
                  <c:v>23.642099999999996</c:v>
                </c:pt>
                <c:pt idx="7058">
                  <c:v>19.453600000000002</c:v>
                </c:pt>
                <c:pt idx="7059">
                  <c:v>22.114300000000004</c:v>
                </c:pt>
                <c:pt idx="7060">
                  <c:v>20.819600000000001</c:v>
                </c:pt>
                <c:pt idx="7061">
                  <c:v>21.829499999999996</c:v>
                </c:pt>
                <c:pt idx="7062">
                  <c:v>30.3489</c:v>
                </c:pt>
                <c:pt idx="7063">
                  <c:v>31.074000000000005</c:v>
                </c:pt>
                <c:pt idx="7064">
                  <c:v>25.927399999999995</c:v>
                </c:pt>
                <c:pt idx="7065">
                  <c:v>20.3535</c:v>
                </c:pt>
                <c:pt idx="7066">
                  <c:v>20.4312</c:v>
                </c:pt>
                <c:pt idx="7067">
                  <c:v>17.407900000000001</c:v>
                </c:pt>
                <c:pt idx="7068">
                  <c:v>18.417800000000003</c:v>
                </c:pt>
                <c:pt idx="7069">
                  <c:v>27.293299999999995</c:v>
                </c:pt>
                <c:pt idx="7070">
                  <c:v>26.3611</c:v>
                </c:pt>
                <c:pt idx="7071">
                  <c:v>24.373699999999996</c:v>
                </c:pt>
                <c:pt idx="7072">
                  <c:v>19.479500000000002</c:v>
                </c:pt>
                <c:pt idx="7073">
                  <c:v>19.583100000000002</c:v>
                </c:pt>
                <c:pt idx="7074">
                  <c:v>17.634499999999999</c:v>
                </c:pt>
                <c:pt idx="7075">
                  <c:v>17.569800000000001</c:v>
                </c:pt>
                <c:pt idx="7076">
                  <c:v>24.263599999999997</c:v>
                </c:pt>
                <c:pt idx="7077">
                  <c:v>22.8523</c:v>
                </c:pt>
                <c:pt idx="7078">
                  <c:v>20.9102</c:v>
                </c:pt>
                <c:pt idx="7079">
                  <c:v>17.744499999999995</c:v>
                </c:pt>
                <c:pt idx="7080">
                  <c:v>19.0976</c:v>
                </c:pt>
                <c:pt idx="7081">
                  <c:v>19.589599999999997</c:v>
                </c:pt>
                <c:pt idx="7082">
                  <c:v>18.223599999999998</c:v>
                </c:pt>
                <c:pt idx="7083">
                  <c:v>26.930800000000001</c:v>
                </c:pt>
                <c:pt idx="7084">
                  <c:v>28.361499999999996</c:v>
                </c:pt>
                <c:pt idx="7085">
                  <c:v>25.357700000000001</c:v>
                </c:pt>
                <c:pt idx="7086">
                  <c:v>19.5443</c:v>
                </c:pt>
                <c:pt idx="7087">
                  <c:v>19.453600000000002</c:v>
                </c:pt>
                <c:pt idx="7088">
                  <c:v>20.191600000000001</c:v>
                </c:pt>
                <c:pt idx="7089">
                  <c:v>18.553799999999995</c:v>
                </c:pt>
                <c:pt idx="7090">
                  <c:v>21.835999999999999</c:v>
                </c:pt>
                <c:pt idx="7091">
                  <c:v>20.340499999999995</c:v>
                </c:pt>
                <c:pt idx="7092">
                  <c:v>19.841999999999999</c:v>
                </c:pt>
                <c:pt idx="7093">
                  <c:v>17.330200000000001</c:v>
                </c:pt>
                <c:pt idx="7094">
                  <c:v>19.052199999999996</c:v>
                </c:pt>
                <c:pt idx="7095">
                  <c:v>20.6966</c:v>
                </c:pt>
                <c:pt idx="7096">
                  <c:v>18.391900000000003</c:v>
                </c:pt>
                <c:pt idx="7097">
                  <c:v>19.835599999999996</c:v>
                </c:pt>
                <c:pt idx="7098">
                  <c:v>18.029399999999995</c:v>
                </c:pt>
                <c:pt idx="7099">
                  <c:v>18.760899999999996</c:v>
                </c:pt>
                <c:pt idx="7100">
                  <c:v>16.0031</c:v>
                </c:pt>
                <c:pt idx="7101">
                  <c:v>17.038900000000005</c:v>
                </c:pt>
                <c:pt idx="7102">
                  <c:v>18.780299999999997</c:v>
                </c:pt>
                <c:pt idx="7103">
                  <c:v>17.647400000000001</c:v>
                </c:pt>
                <c:pt idx="7104">
                  <c:v>24.6585</c:v>
                </c:pt>
                <c:pt idx="7105">
                  <c:v>26.328699999999998</c:v>
                </c:pt>
                <c:pt idx="7106">
                  <c:v>24.639099999999999</c:v>
                </c:pt>
                <c:pt idx="7107">
                  <c:v>19.576599999999996</c:v>
                </c:pt>
                <c:pt idx="7108">
                  <c:v>19.978000000000002</c:v>
                </c:pt>
                <c:pt idx="7109">
                  <c:v>21.1433</c:v>
                </c:pt>
                <c:pt idx="7110">
                  <c:v>18.456699999999998</c:v>
                </c:pt>
                <c:pt idx="7111">
                  <c:v>22.295599999999997</c:v>
                </c:pt>
                <c:pt idx="7112">
                  <c:v>20.016800000000003</c:v>
                </c:pt>
                <c:pt idx="7113">
                  <c:v>19.971499999999995</c:v>
                </c:pt>
                <c:pt idx="7114">
                  <c:v>16.540400000000002</c:v>
                </c:pt>
                <c:pt idx="7115">
                  <c:v>18.236499999999996</c:v>
                </c:pt>
                <c:pt idx="7116">
                  <c:v>20.418199999999995</c:v>
                </c:pt>
                <c:pt idx="7117">
                  <c:v>18.877500000000001</c:v>
                </c:pt>
                <c:pt idx="7118">
                  <c:v>18.994</c:v>
                </c:pt>
                <c:pt idx="7119">
                  <c:v>16.559899999999999</c:v>
                </c:pt>
                <c:pt idx="7120">
                  <c:v>17.414400000000001</c:v>
                </c:pt>
                <c:pt idx="7121">
                  <c:v>15.5046</c:v>
                </c:pt>
                <c:pt idx="7122">
                  <c:v>16.203800000000001</c:v>
                </c:pt>
                <c:pt idx="7123">
                  <c:v>19.596</c:v>
                </c:pt>
                <c:pt idx="7124">
                  <c:v>17.414400000000001</c:v>
                </c:pt>
                <c:pt idx="7125">
                  <c:v>17.511500000000005</c:v>
                </c:pt>
                <c:pt idx="7126">
                  <c:v>16.410900000000005</c:v>
                </c:pt>
                <c:pt idx="7127">
                  <c:v>18.197700000000001</c:v>
                </c:pt>
                <c:pt idx="7128">
                  <c:v>16.618099999999995</c:v>
                </c:pt>
                <c:pt idx="7129">
                  <c:v>17.938800000000001</c:v>
                </c:pt>
                <c:pt idx="7130">
                  <c:v>20.3017</c:v>
                </c:pt>
                <c:pt idx="7131">
                  <c:v>17.932299999999998</c:v>
                </c:pt>
                <c:pt idx="7132">
                  <c:v>19.731999999999999</c:v>
                </c:pt>
                <c:pt idx="7133">
                  <c:v>18.2301</c:v>
                </c:pt>
                <c:pt idx="7134">
                  <c:v>19.136399999999995</c:v>
                </c:pt>
                <c:pt idx="7135">
                  <c:v>20.871400000000001</c:v>
                </c:pt>
                <c:pt idx="7136">
                  <c:v>19.8032</c:v>
                </c:pt>
                <c:pt idx="7137">
                  <c:v>20.224</c:v>
                </c:pt>
                <c:pt idx="7138">
                  <c:v>17.071300000000001</c:v>
                </c:pt>
                <c:pt idx="7139">
                  <c:v>18.605599999999995</c:v>
                </c:pt>
                <c:pt idx="7140">
                  <c:v>16.7346</c:v>
                </c:pt>
                <c:pt idx="7141">
                  <c:v>18.527899999999999</c:v>
                </c:pt>
                <c:pt idx="7142">
                  <c:v>20.2499</c:v>
                </c:pt>
                <c:pt idx="7143">
                  <c:v>18.955100000000002</c:v>
                </c:pt>
                <c:pt idx="7144">
                  <c:v>18.942199999999996</c:v>
                </c:pt>
                <c:pt idx="7145">
                  <c:v>16.514500000000005</c:v>
                </c:pt>
                <c:pt idx="7146">
                  <c:v>16.669899999999995</c:v>
                </c:pt>
                <c:pt idx="7147">
                  <c:v>16.229699999999998</c:v>
                </c:pt>
                <c:pt idx="7148">
                  <c:v>18.566699999999997</c:v>
                </c:pt>
                <c:pt idx="7149">
                  <c:v>19.874400000000001</c:v>
                </c:pt>
                <c:pt idx="7150">
                  <c:v>18.242999999999995</c:v>
                </c:pt>
                <c:pt idx="7151">
                  <c:v>18.780299999999997</c:v>
                </c:pt>
                <c:pt idx="7152">
                  <c:v>16.2944</c:v>
                </c:pt>
                <c:pt idx="7153">
                  <c:v>19.265899999999991</c:v>
                </c:pt>
                <c:pt idx="7154">
                  <c:v>18.1783</c:v>
                </c:pt>
                <c:pt idx="7155">
                  <c:v>19.181699999999996</c:v>
                </c:pt>
                <c:pt idx="7156">
                  <c:v>28.037800000000004</c:v>
                </c:pt>
                <c:pt idx="7157">
                  <c:v>28.432699999999997</c:v>
                </c:pt>
                <c:pt idx="7158">
                  <c:v>26.212199999999996</c:v>
                </c:pt>
                <c:pt idx="7159">
                  <c:v>21.577000000000005</c:v>
                </c:pt>
                <c:pt idx="7160">
                  <c:v>22.179099999999995</c:v>
                </c:pt>
                <c:pt idx="7161">
                  <c:v>19.809699999999996</c:v>
                </c:pt>
                <c:pt idx="7162">
                  <c:v>20.4312</c:v>
                </c:pt>
                <c:pt idx="7163">
                  <c:v>28.911799999999996</c:v>
                </c:pt>
                <c:pt idx="7164">
                  <c:v>29.429699999999997</c:v>
                </c:pt>
                <c:pt idx="7165">
                  <c:v>26.866099999999996</c:v>
                </c:pt>
                <c:pt idx="7166">
                  <c:v>21.486399999999996</c:v>
                </c:pt>
                <c:pt idx="7167">
                  <c:v>21.207999999999995</c:v>
                </c:pt>
                <c:pt idx="7168">
                  <c:v>18.495499999999996</c:v>
                </c:pt>
                <c:pt idx="7169">
                  <c:v>19.550699999999996</c:v>
                </c:pt>
                <c:pt idx="7170">
                  <c:v>26.173400000000001</c:v>
                </c:pt>
                <c:pt idx="7171">
                  <c:v>25.2347</c:v>
                </c:pt>
                <c:pt idx="7172">
                  <c:v>22.502800000000001</c:v>
                </c:pt>
                <c:pt idx="7173">
                  <c:v>18.942199999999996</c:v>
                </c:pt>
                <c:pt idx="7174">
                  <c:v>18.929200000000002</c:v>
                </c:pt>
                <c:pt idx="7175">
                  <c:v>18.430800000000001</c:v>
                </c:pt>
                <c:pt idx="7176">
                  <c:v>18.974599999999995</c:v>
                </c:pt>
                <c:pt idx="7177">
                  <c:v>25.726699999999997</c:v>
                </c:pt>
                <c:pt idx="7178">
                  <c:v>27.325699999999998</c:v>
                </c:pt>
                <c:pt idx="7179">
                  <c:v>25.040500000000002</c:v>
                </c:pt>
                <c:pt idx="7180">
                  <c:v>20.062099999999997</c:v>
                </c:pt>
                <c:pt idx="7181">
                  <c:v>20.087999999999997</c:v>
                </c:pt>
                <c:pt idx="7182">
                  <c:v>18.508400000000002</c:v>
                </c:pt>
                <c:pt idx="7183">
                  <c:v>20.923199999999998</c:v>
                </c:pt>
                <c:pt idx="7184">
                  <c:v>28.795199999999998</c:v>
                </c:pt>
                <c:pt idx="7185">
                  <c:v>29.157800000000009</c:v>
                </c:pt>
                <c:pt idx="7186">
                  <c:v>26.406399999999998</c:v>
                </c:pt>
                <c:pt idx="7187">
                  <c:v>19.583100000000002</c:v>
                </c:pt>
                <c:pt idx="7188">
                  <c:v>19.770800000000001</c:v>
                </c:pt>
                <c:pt idx="7189">
                  <c:v>19.395299999999995</c:v>
                </c:pt>
                <c:pt idx="7190">
                  <c:v>17.498499999999996</c:v>
                </c:pt>
                <c:pt idx="7191">
                  <c:v>19.861499999999996</c:v>
                </c:pt>
                <c:pt idx="7192">
                  <c:v>18.981000000000002</c:v>
                </c:pt>
                <c:pt idx="7193">
                  <c:v>19.472999999999995</c:v>
                </c:pt>
                <c:pt idx="7194">
                  <c:v>16.1067</c:v>
                </c:pt>
                <c:pt idx="7195">
                  <c:v>16.598699999999997</c:v>
                </c:pt>
                <c:pt idx="7196">
                  <c:v>17.686299999999996</c:v>
                </c:pt>
                <c:pt idx="7197">
                  <c:v>15.051500000000003</c:v>
                </c:pt>
                <c:pt idx="7198">
                  <c:v>22.204999999999995</c:v>
                </c:pt>
              </c:numCache>
            </c:numRef>
          </c:yVal>
          <c:smooth val="1"/>
        </c:ser>
        <c:ser>
          <c:idx val="2"/>
          <c:order val="2"/>
          <c:tx>
            <c:v>T (°C)</c:v>
          </c:tx>
          <c:marker>
            <c:symbol val="none"/>
          </c:marker>
          <c:xVal>
            <c:numRef>
              <c:f>Feuil1!$R$2:$R$7200</c:f>
              <c:numCache>
                <c:formatCode>0.0</c:formatCode>
                <c:ptCount val="7199"/>
                <c:pt idx="0">
                  <c:v>0</c:v>
                </c:pt>
                <c:pt idx="1">
                  <c:v>1.666666666666667E-2</c:v>
                </c:pt>
                <c:pt idx="2">
                  <c:v>3.333333333333334E-2</c:v>
                </c:pt>
                <c:pt idx="3">
                  <c:v>0.05</c:v>
                </c:pt>
                <c:pt idx="4">
                  <c:v>6.666666666666668E-2</c:v>
                </c:pt>
                <c:pt idx="5">
                  <c:v>8.3333333333333343E-2</c:v>
                </c:pt>
                <c:pt idx="6">
                  <c:v>0.1</c:v>
                </c:pt>
                <c:pt idx="7">
                  <c:v>0.11666666666666668</c:v>
                </c:pt>
                <c:pt idx="8">
                  <c:v>0.13333333333333336</c:v>
                </c:pt>
                <c:pt idx="9">
                  <c:v>0.15000000000000002</c:v>
                </c:pt>
                <c:pt idx="10">
                  <c:v>0.16666666666666666</c:v>
                </c:pt>
                <c:pt idx="11">
                  <c:v>0.18333333333333338</c:v>
                </c:pt>
                <c:pt idx="12">
                  <c:v>0.2</c:v>
                </c:pt>
                <c:pt idx="13">
                  <c:v>0.2166666666666667</c:v>
                </c:pt>
                <c:pt idx="14">
                  <c:v>0.23333333333333336</c:v>
                </c:pt>
                <c:pt idx="15">
                  <c:v>0.25</c:v>
                </c:pt>
                <c:pt idx="16">
                  <c:v>0.26666666666666672</c:v>
                </c:pt>
                <c:pt idx="17">
                  <c:v>0.28333333333333333</c:v>
                </c:pt>
                <c:pt idx="18">
                  <c:v>0.30000000000000004</c:v>
                </c:pt>
                <c:pt idx="19">
                  <c:v>0.31666666666666676</c:v>
                </c:pt>
                <c:pt idx="20">
                  <c:v>0.33333333333333331</c:v>
                </c:pt>
                <c:pt idx="21">
                  <c:v>0.35000000000000003</c:v>
                </c:pt>
                <c:pt idx="22">
                  <c:v>0.36666666666666675</c:v>
                </c:pt>
                <c:pt idx="23">
                  <c:v>0.38333333333333336</c:v>
                </c:pt>
                <c:pt idx="24">
                  <c:v>0.4</c:v>
                </c:pt>
                <c:pt idx="25">
                  <c:v>0.4166666666666668</c:v>
                </c:pt>
                <c:pt idx="26">
                  <c:v>0.43333333333333335</c:v>
                </c:pt>
                <c:pt idx="27">
                  <c:v>0.45</c:v>
                </c:pt>
                <c:pt idx="28">
                  <c:v>0.46666666666666673</c:v>
                </c:pt>
                <c:pt idx="29">
                  <c:v>0.48333333333333334</c:v>
                </c:pt>
                <c:pt idx="30">
                  <c:v>0.5</c:v>
                </c:pt>
                <c:pt idx="31">
                  <c:v>0.51666666666666661</c:v>
                </c:pt>
                <c:pt idx="32">
                  <c:v>0.53333333333333333</c:v>
                </c:pt>
                <c:pt idx="33">
                  <c:v>0.55000000000000004</c:v>
                </c:pt>
                <c:pt idx="34">
                  <c:v>0.56666666666666654</c:v>
                </c:pt>
                <c:pt idx="35">
                  <c:v>0.58333333333333337</c:v>
                </c:pt>
                <c:pt idx="36">
                  <c:v>0.60000000000000009</c:v>
                </c:pt>
                <c:pt idx="37">
                  <c:v>0.6166666666666667</c:v>
                </c:pt>
                <c:pt idx="38">
                  <c:v>0.63333333333333341</c:v>
                </c:pt>
                <c:pt idx="39">
                  <c:v>0.65000000000000013</c:v>
                </c:pt>
                <c:pt idx="40">
                  <c:v>0.66666666666666663</c:v>
                </c:pt>
                <c:pt idx="41">
                  <c:v>0.68333333333333335</c:v>
                </c:pt>
                <c:pt idx="42">
                  <c:v>0.70000000000000007</c:v>
                </c:pt>
                <c:pt idx="43">
                  <c:v>0.71666666666666667</c:v>
                </c:pt>
                <c:pt idx="44">
                  <c:v>0.73333333333333339</c:v>
                </c:pt>
                <c:pt idx="45">
                  <c:v>0.75000000000000011</c:v>
                </c:pt>
                <c:pt idx="46">
                  <c:v>0.76666666666666672</c:v>
                </c:pt>
                <c:pt idx="47">
                  <c:v>0.78333333333333333</c:v>
                </c:pt>
                <c:pt idx="48">
                  <c:v>0.8</c:v>
                </c:pt>
                <c:pt idx="49">
                  <c:v>0.81666666666666654</c:v>
                </c:pt>
                <c:pt idx="50">
                  <c:v>0.83333333333333348</c:v>
                </c:pt>
                <c:pt idx="51">
                  <c:v>0.85000000000000009</c:v>
                </c:pt>
                <c:pt idx="52">
                  <c:v>0.8666666666666667</c:v>
                </c:pt>
                <c:pt idx="53">
                  <c:v>0.8833333333333333</c:v>
                </c:pt>
                <c:pt idx="54">
                  <c:v>0.9</c:v>
                </c:pt>
                <c:pt idx="55">
                  <c:v>0.91666666666666652</c:v>
                </c:pt>
                <c:pt idx="56">
                  <c:v>0.93333333333333335</c:v>
                </c:pt>
                <c:pt idx="57">
                  <c:v>0.95000000000000007</c:v>
                </c:pt>
                <c:pt idx="58">
                  <c:v>0.96666666666666667</c:v>
                </c:pt>
                <c:pt idx="59">
                  <c:v>0.98333333333333328</c:v>
                </c:pt>
                <c:pt idx="60">
                  <c:v>1</c:v>
                </c:pt>
                <c:pt idx="61">
                  <c:v>1.0166666666666666</c:v>
                </c:pt>
                <c:pt idx="62">
                  <c:v>1.0333333333333334</c:v>
                </c:pt>
                <c:pt idx="63">
                  <c:v>1.05</c:v>
                </c:pt>
                <c:pt idx="64">
                  <c:v>1.0666666666666667</c:v>
                </c:pt>
                <c:pt idx="65">
                  <c:v>1.0833333333333333</c:v>
                </c:pt>
                <c:pt idx="66">
                  <c:v>1.1000000000000001</c:v>
                </c:pt>
                <c:pt idx="67">
                  <c:v>1.1166666666666667</c:v>
                </c:pt>
                <c:pt idx="68">
                  <c:v>1.1333333333333333</c:v>
                </c:pt>
                <c:pt idx="69">
                  <c:v>1.1499999999999997</c:v>
                </c:pt>
                <c:pt idx="70">
                  <c:v>1.1666666666666667</c:v>
                </c:pt>
                <c:pt idx="71">
                  <c:v>1.1833333333333333</c:v>
                </c:pt>
                <c:pt idx="72">
                  <c:v>1.2</c:v>
                </c:pt>
                <c:pt idx="73">
                  <c:v>1.2166666666666666</c:v>
                </c:pt>
                <c:pt idx="74">
                  <c:v>1.2333333333333334</c:v>
                </c:pt>
                <c:pt idx="75">
                  <c:v>1.25</c:v>
                </c:pt>
                <c:pt idx="76">
                  <c:v>1.2666666666666666</c:v>
                </c:pt>
                <c:pt idx="77">
                  <c:v>1.2833333333333334</c:v>
                </c:pt>
                <c:pt idx="78">
                  <c:v>1.3</c:v>
                </c:pt>
                <c:pt idx="79">
                  <c:v>1.3166666666666667</c:v>
                </c:pt>
                <c:pt idx="80">
                  <c:v>1.3333333333333333</c:v>
                </c:pt>
                <c:pt idx="81">
                  <c:v>1.35</c:v>
                </c:pt>
                <c:pt idx="82">
                  <c:v>1.3666666666666667</c:v>
                </c:pt>
                <c:pt idx="83">
                  <c:v>1.3833333333333333</c:v>
                </c:pt>
                <c:pt idx="84">
                  <c:v>1.4</c:v>
                </c:pt>
                <c:pt idx="85">
                  <c:v>1.4166666666666665</c:v>
                </c:pt>
                <c:pt idx="86">
                  <c:v>1.4333333333333331</c:v>
                </c:pt>
                <c:pt idx="87">
                  <c:v>1.45</c:v>
                </c:pt>
                <c:pt idx="88">
                  <c:v>1.4666666666666666</c:v>
                </c:pt>
                <c:pt idx="89">
                  <c:v>1.4833333333333334</c:v>
                </c:pt>
                <c:pt idx="90">
                  <c:v>1.5</c:v>
                </c:pt>
                <c:pt idx="91">
                  <c:v>1.5166666666666666</c:v>
                </c:pt>
                <c:pt idx="92">
                  <c:v>1.5333333333333334</c:v>
                </c:pt>
                <c:pt idx="93">
                  <c:v>1.55</c:v>
                </c:pt>
                <c:pt idx="94">
                  <c:v>1.5666666666666667</c:v>
                </c:pt>
                <c:pt idx="95">
                  <c:v>1.5833333333333333</c:v>
                </c:pt>
                <c:pt idx="96">
                  <c:v>1.6</c:v>
                </c:pt>
                <c:pt idx="97">
                  <c:v>1.6166666666666667</c:v>
                </c:pt>
                <c:pt idx="98">
                  <c:v>1.6333333333333333</c:v>
                </c:pt>
                <c:pt idx="99">
                  <c:v>1.6500000000000001</c:v>
                </c:pt>
                <c:pt idx="100">
                  <c:v>1.6666666666666667</c:v>
                </c:pt>
                <c:pt idx="101">
                  <c:v>1.6833333333333333</c:v>
                </c:pt>
                <c:pt idx="102">
                  <c:v>1.7</c:v>
                </c:pt>
                <c:pt idx="103">
                  <c:v>1.7166666666666666</c:v>
                </c:pt>
                <c:pt idx="104">
                  <c:v>1.7333333333333334</c:v>
                </c:pt>
                <c:pt idx="105">
                  <c:v>1.75</c:v>
                </c:pt>
                <c:pt idx="106">
                  <c:v>1.7666666666666666</c:v>
                </c:pt>
                <c:pt idx="107">
                  <c:v>1.7833333333333334</c:v>
                </c:pt>
                <c:pt idx="108">
                  <c:v>1.8</c:v>
                </c:pt>
                <c:pt idx="109">
                  <c:v>1.8166666666666667</c:v>
                </c:pt>
                <c:pt idx="110">
                  <c:v>1.8333333333333333</c:v>
                </c:pt>
                <c:pt idx="111">
                  <c:v>1.85</c:v>
                </c:pt>
                <c:pt idx="112">
                  <c:v>1.8666666666666667</c:v>
                </c:pt>
                <c:pt idx="113">
                  <c:v>1.8833333333333333</c:v>
                </c:pt>
                <c:pt idx="114">
                  <c:v>1.9000000000000001</c:v>
                </c:pt>
                <c:pt idx="115">
                  <c:v>1.9166666666666667</c:v>
                </c:pt>
                <c:pt idx="116">
                  <c:v>1.9333333333333333</c:v>
                </c:pt>
                <c:pt idx="117">
                  <c:v>1.9500000000000002</c:v>
                </c:pt>
                <c:pt idx="118">
                  <c:v>1.9666666666666668</c:v>
                </c:pt>
                <c:pt idx="119">
                  <c:v>1.9833333333333336</c:v>
                </c:pt>
                <c:pt idx="120">
                  <c:v>2</c:v>
                </c:pt>
                <c:pt idx="121">
                  <c:v>2.0166666666666662</c:v>
                </c:pt>
                <c:pt idx="122">
                  <c:v>2.0333333333333332</c:v>
                </c:pt>
                <c:pt idx="123">
                  <c:v>2.0499999999999998</c:v>
                </c:pt>
                <c:pt idx="124">
                  <c:v>2.0666666666666669</c:v>
                </c:pt>
                <c:pt idx="125">
                  <c:v>2.0833333333333339</c:v>
                </c:pt>
                <c:pt idx="126">
                  <c:v>2.1</c:v>
                </c:pt>
                <c:pt idx="127">
                  <c:v>2.1166666666666667</c:v>
                </c:pt>
                <c:pt idx="128">
                  <c:v>2.1333333333333337</c:v>
                </c:pt>
                <c:pt idx="129">
                  <c:v>2.15</c:v>
                </c:pt>
                <c:pt idx="130">
                  <c:v>2.1666666666666665</c:v>
                </c:pt>
                <c:pt idx="131">
                  <c:v>2.1833333333333336</c:v>
                </c:pt>
                <c:pt idx="132">
                  <c:v>2.2000000000000002</c:v>
                </c:pt>
                <c:pt idx="133">
                  <c:v>2.2166666666666668</c:v>
                </c:pt>
                <c:pt idx="134">
                  <c:v>2.2333333333333338</c:v>
                </c:pt>
                <c:pt idx="135">
                  <c:v>2.25</c:v>
                </c:pt>
                <c:pt idx="136">
                  <c:v>2.2666666666666666</c:v>
                </c:pt>
                <c:pt idx="137">
                  <c:v>2.2833333333333337</c:v>
                </c:pt>
                <c:pt idx="138">
                  <c:v>2.2999999999999998</c:v>
                </c:pt>
                <c:pt idx="139">
                  <c:v>2.3166666666666664</c:v>
                </c:pt>
                <c:pt idx="140">
                  <c:v>2.3333333333333335</c:v>
                </c:pt>
                <c:pt idx="141">
                  <c:v>2.3499999999999996</c:v>
                </c:pt>
                <c:pt idx="142">
                  <c:v>2.3666666666666667</c:v>
                </c:pt>
                <c:pt idx="143">
                  <c:v>2.3833333333333337</c:v>
                </c:pt>
                <c:pt idx="144">
                  <c:v>2.4</c:v>
                </c:pt>
                <c:pt idx="145">
                  <c:v>2.4166666666666661</c:v>
                </c:pt>
                <c:pt idx="146">
                  <c:v>2.4333333333333331</c:v>
                </c:pt>
                <c:pt idx="147">
                  <c:v>2.4499999999999997</c:v>
                </c:pt>
                <c:pt idx="148">
                  <c:v>2.4666666666666668</c:v>
                </c:pt>
                <c:pt idx="149">
                  <c:v>2.4833333333333338</c:v>
                </c:pt>
                <c:pt idx="150">
                  <c:v>2.5</c:v>
                </c:pt>
                <c:pt idx="151">
                  <c:v>2.5166666666666662</c:v>
                </c:pt>
                <c:pt idx="152">
                  <c:v>2.5333333333333332</c:v>
                </c:pt>
                <c:pt idx="153">
                  <c:v>2.5499999999999998</c:v>
                </c:pt>
                <c:pt idx="154">
                  <c:v>2.5666666666666669</c:v>
                </c:pt>
                <c:pt idx="155">
                  <c:v>2.5833333333333339</c:v>
                </c:pt>
                <c:pt idx="156">
                  <c:v>2.6</c:v>
                </c:pt>
                <c:pt idx="157">
                  <c:v>2.6166666666666667</c:v>
                </c:pt>
                <c:pt idx="158">
                  <c:v>2.6333333333333337</c:v>
                </c:pt>
                <c:pt idx="159">
                  <c:v>2.65</c:v>
                </c:pt>
                <c:pt idx="160">
                  <c:v>2.6666666666666665</c:v>
                </c:pt>
                <c:pt idx="161">
                  <c:v>2.6833333333333336</c:v>
                </c:pt>
                <c:pt idx="162">
                  <c:v>2.7</c:v>
                </c:pt>
                <c:pt idx="163">
                  <c:v>2.7166666666666668</c:v>
                </c:pt>
                <c:pt idx="164">
                  <c:v>2.7333333333333338</c:v>
                </c:pt>
                <c:pt idx="165">
                  <c:v>2.75</c:v>
                </c:pt>
                <c:pt idx="166">
                  <c:v>2.7666666666666666</c:v>
                </c:pt>
                <c:pt idx="167">
                  <c:v>2.7833333333333337</c:v>
                </c:pt>
                <c:pt idx="168">
                  <c:v>2.8</c:v>
                </c:pt>
                <c:pt idx="169">
                  <c:v>2.8166666666666664</c:v>
                </c:pt>
                <c:pt idx="170">
                  <c:v>2.8333333333333335</c:v>
                </c:pt>
                <c:pt idx="171">
                  <c:v>2.8499999999999996</c:v>
                </c:pt>
                <c:pt idx="172">
                  <c:v>2.8666666666666667</c:v>
                </c:pt>
                <c:pt idx="173">
                  <c:v>2.8833333333333337</c:v>
                </c:pt>
                <c:pt idx="174">
                  <c:v>2.9</c:v>
                </c:pt>
                <c:pt idx="175">
                  <c:v>2.9166666666666661</c:v>
                </c:pt>
                <c:pt idx="176">
                  <c:v>2.9333333333333331</c:v>
                </c:pt>
                <c:pt idx="177">
                  <c:v>2.9499999999999997</c:v>
                </c:pt>
                <c:pt idx="178">
                  <c:v>2.9666666666666668</c:v>
                </c:pt>
                <c:pt idx="179">
                  <c:v>2.9833333333333338</c:v>
                </c:pt>
                <c:pt idx="180">
                  <c:v>3</c:v>
                </c:pt>
                <c:pt idx="181">
                  <c:v>3.0166666666666662</c:v>
                </c:pt>
                <c:pt idx="182">
                  <c:v>3.0333333333333332</c:v>
                </c:pt>
                <c:pt idx="183">
                  <c:v>3.05</c:v>
                </c:pt>
                <c:pt idx="184">
                  <c:v>3.0666666666666669</c:v>
                </c:pt>
                <c:pt idx="185">
                  <c:v>3.0833333333333339</c:v>
                </c:pt>
                <c:pt idx="186">
                  <c:v>3.1</c:v>
                </c:pt>
                <c:pt idx="187">
                  <c:v>3.1166666666666667</c:v>
                </c:pt>
                <c:pt idx="188">
                  <c:v>3.1333333333333337</c:v>
                </c:pt>
                <c:pt idx="189">
                  <c:v>3.15</c:v>
                </c:pt>
                <c:pt idx="190">
                  <c:v>3.1666666666666665</c:v>
                </c:pt>
                <c:pt idx="191">
                  <c:v>3.1833333333333336</c:v>
                </c:pt>
                <c:pt idx="192">
                  <c:v>3.2</c:v>
                </c:pt>
                <c:pt idx="193">
                  <c:v>3.2166666666666668</c:v>
                </c:pt>
                <c:pt idx="194">
                  <c:v>3.2333333333333338</c:v>
                </c:pt>
                <c:pt idx="195">
                  <c:v>3.25</c:v>
                </c:pt>
                <c:pt idx="196">
                  <c:v>3.2666666666666666</c:v>
                </c:pt>
                <c:pt idx="197">
                  <c:v>3.2833333333333337</c:v>
                </c:pt>
                <c:pt idx="198">
                  <c:v>3.3</c:v>
                </c:pt>
                <c:pt idx="199">
                  <c:v>3.3166666666666664</c:v>
                </c:pt>
                <c:pt idx="200">
                  <c:v>3.3333333333333335</c:v>
                </c:pt>
                <c:pt idx="201">
                  <c:v>3.3499999999999996</c:v>
                </c:pt>
                <c:pt idx="202">
                  <c:v>3.3666666666666667</c:v>
                </c:pt>
                <c:pt idx="203">
                  <c:v>3.3833333333333337</c:v>
                </c:pt>
                <c:pt idx="204">
                  <c:v>3.4</c:v>
                </c:pt>
                <c:pt idx="205">
                  <c:v>3.4166666666666661</c:v>
                </c:pt>
                <c:pt idx="206">
                  <c:v>3.4333333333333331</c:v>
                </c:pt>
                <c:pt idx="207">
                  <c:v>3.4499999999999997</c:v>
                </c:pt>
                <c:pt idx="208">
                  <c:v>3.4666666666666668</c:v>
                </c:pt>
                <c:pt idx="209">
                  <c:v>3.4833333333333338</c:v>
                </c:pt>
                <c:pt idx="210">
                  <c:v>3.5</c:v>
                </c:pt>
                <c:pt idx="211">
                  <c:v>3.5166666666666662</c:v>
                </c:pt>
                <c:pt idx="212">
                  <c:v>3.5333333333333332</c:v>
                </c:pt>
                <c:pt idx="213">
                  <c:v>3.55</c:v>
                </c:pt>
                <c:pt idx="214">
                  <c:v>3.5666666666666669</c:v>
                </c:pt>
                <c:pt idx="215">
                  <c:v>3.5833333333333339</c:v>
                </c:pt>
                <c:pt idx="216">
                  <c:v>3.6</c:v>
                </c:pt>
                <c:pt idx="217">
                  <c:v>3.6166666666666667</c:v>
                </c:pt>
                <c:pt idx="218">
                  <c:v>3.6333333333333337</c:v>
                </c:pt>
                <c:pt idx="219">
                  <c:v>3.65</c:v>
                </c:pt>
                <c:pt idx="220">
                  <c:v>3.6666666666666665</c:v>
                </c:pt>
                <c:pt idx="221">
                  <c:v>3.6833333333333336</c:v>
                </c:pt>
                <c:pt idx="222">
                  <c:v>3.7</c:v>
                </c:pt>
                <c:pt idx="223">
                  <c:v>3.7166666666666668</c:v>
                </c:pt>
                <c:pt idx="224">
                  <c:v>3.7333333333333338</c:v>
                </c:pt>
                <c:pt idx="225">
                  <c:v>3.75</c:v>
                </c:pt>
                <c:pt idx="226">
                  <c:v>3.7666666666666666</c:v>
                </c:pt>
                <c:pt idx="227">
                  <c:v>3.7833333333333337</c:v>
                </c:pt>
                <c:pt idx="228">
                  <c:v>3.8</c:v>
                </c:pt>
                <c:pt idx="229">
                  <c:v>3.8166666666666664</c:v>
                </c:pt>
                <c:pt idx="230">
                  <c:v>3.8333333333333335</c:v>
                </c:pt>
                <c:pt idx="231">
                  <c:v>3.8499999999999996</c:v>
                </c:pt>
                <c:pt idx="232">
                  <c:v>3.8666666666666667</c:v>
                </c:pt>
                <c:pt idx="233">
                  <c:v>3.8833333333333337</c:v>
                </c:pt>
                <c:pt idx="234">
                  <c:v>3.9</c:v>
                </c:pt>
                <c:pt idx="235">
                  <c:v>3.9166666666666661</c:v>
                </c:pt>
                <c:pt idx="236">
                  <c:v>3.9333333333333331</c:v>
                </c:pt>
                <c:pt idx="237">
                  <c:v>3.9499999999999997</c:v>
                </c:pt>
                <c:pt idx="238">
                  <c:v>3.9666666666666668</c:v>
                </c:pt>
                <c:pt idx="239">
                  <c:v>3.9833333333333338</c:v>
                </c:pt>
                <c:pt idx="240">
                  <c:v>4</c:v>
                </c:pt>
                <c:pt idx="241">
                  <c:v>4.0166666666666675</c:v>
                </c:pt>
                <c:pt idx="242">
                  <c:v>4.0333333333333341</c:v>
                </c:pt>
                <c:pt idx="243">
                  <c:v>4.05</c:v>
                </c:pt>
                <c:pt idx="244">
                  <c:v>4.0666666666666664</c:v>
                </c:pt>
                <c:pt idx="245">
                  <c:v>4.0833333333333339</c:v>
                </c:pt>
                <c:pt idx="246">
                  <c:v>4.0999999999999996</c:v>
                </c:pt>
                <c:pt idx="247">
                  <c:v>4.1166666666666663</c:v>
                </c:pt>
                <c:pt idx="248">
                  <c:v>4.1333333333333346</c:v>
                </c:pt>
                <c:pt idx="249">
                  <c:v>4.1499999999999995</c:v>
                </c:pt>
                <c:pt idx="250">
                  <c:v>4.166666666666667</c:v>
                </c:pt>
                <c:pt idx="251">
                  <c:v>4.1833333333333345</c:v>
                </c:pt>
                <c:pt idx="252">
                  <c:v>4.2</c:v>
                </c:pt>
                <c:pt idx="253">
                  <c:v>4.2166666666666677</c:v>
                </c:pt>
                <c:pt idx="254">
                  <c:v>4.2333333333333343</c:v>
                </c:pt>
                <c:pt idx="255">
                  <c:v>4.25</c:v>
                </c:pt>
                <c:pt idx="256">
                  <c:v>4.2666666666666675</c:v>
                </c:pt>
                <c:pt idx="257">
                  <c:v>4.2833333333333341</c:v>
                </c:pt>
                <c:pt idx="258">
                  <c:v>4.3</c:v>
                </c:pt>
                <c:pt idx="259">
                  <c:v>4.3166666666666664</c:v>
                </c:pt>
                <c:pt idx="260">
                  <c:v>4.3333333333333339</c:v>
                </c:pt>
                <c:pt idx="261">
                  <c:v>4.3499999999999996</c:v>
                </c:pt>
                <c:pt idx="262">
                  <c:v>4.3666666666666663</c:v>
                </c:pt>
                <c:pt idx="263">
                  <c:v>4.3833333333333346</c:v>
                </c:pt>
                <c:pt idx="264">
                  <c:v>4.4000000000000004</c:v>
                </c:pt>
                <c:pt idx="265">
                  <c:v>4.4166666666666679</c:v>
                </c:pt>
                <c:pt idx="266">
                  <c:v>4.4333333333333353</c:v>
                </c:pt>
                <c:pt idx="267">
                  <c:v>4.45</c:v>
                </c:pt>
                <c:pt idx="268">
                  <c:v>4.4666666666666677</c:v>
                </c:pt>
                <c:pt idx="269">
                  <c:v>4.4833333333333343</c:v>
                </c:pt>
                <c:pt idx="270">
                  <c:v>4.5</c:v>
                </c:pt>
                <c:pt idx="271">
                  <c:v>4.5166666666666675</c:v>
                </c:pt>
                <c:pt idx="272">
                  <c:v>4.5333333333333341</c:v>
                </c:pt>
                <c:pt idx="273">
                  <c:v>4.55</c:v>
                </c:pt>
                <c:pt idx="274">
                  <c:v>4.5666666666666664</c:v>
                </c:pt>
                <c:pt idx="275">
                  <c:v>4.5833333333333339</c:v>
                </c:pt>
                <c:pt idx="276">
                  <c:v>4.5999999999999996</c:v>
                </c:pt>
                <c:pt idx="277">
                  <c:v>4.6166666666666663</c:v>
                </c:pt>
                <c:pt idx="278">
                  <c:v>4.6333333333333346</c:v>
                </c:pt>
                <c:pt idx="279">
                  <c:v>4.6499999999999995</c:v>
                </c:pt>
                <c:pt idx="280">
                  <c:v>4.666666666666667</c:v>
                </c:pt>
                <c:pt idx="281">
                  <c:v>4.6833333333333345</c:v>
                </c:pt>
                <c:pt idx="282">
                  <c:v>4.7</c:v>
                </c:pt>
                <c:pt idx="283">
                  <c:v>4.7166666666666677</c:v>
                </c:pt>
                <c:pt idx="284">
                  <c:v>4.7333333333333343</c:v>
                </c:pt>
                <c:pt idx="285">
                  <c:v>4.75</c:v>
                </c:pt>
                <c:pt idx="286">
                  <c:v>4.7666666666666675</c:v>
                </c:pt>
                <c:pt idx="287">
                  <c:v>4.7833333333333341</c:v>
                </c:pt>
                <c:pt idx="288">
                  <c:v>4.8</c:v>
                </c:pt>
                <c:pt idx="289">
                  <c:v>4.8166666666666664</c:v>
                </c:pt>
                <c:pt idx="290">
                  <c:v>4.8333333333333339</c:v>
                </c:pt>
                <c:pt idx="291">
                  <c:v>4.8499999999999996</c:v>
                </c:pt>
                <c:pt idx="292">
                  <c:v>4.8666666666666663</c:v>
                </c:pt>
                <c:pt idx="293">
                  <c:v>4.8833333333333346</c:v>
                </c:pt>
                <c:pt idx="294">
                  <c:v>4.9000000000000004</c:v>
                </c:pt>
                <c:pt idx="295">
                  <c:v>4.9166666666666679</c:v>
                </c:pt>
                <c:pt idx="296">
                  <c:v>4.9333333333333353</c:v>
                </c:pt>
                <c:pt idx="297">
                  <c:v>4.95</c:v>
                </c:pt>
                <c:pt idx="298">
                  <c:v>4.9666666666666677</c:v>
                </c:pt>
                <c:pt idx="299">
                  <c:v>4.9833333333333343</c:v>
                </c:pt>
                <c:pt idx="300">
                  <c:v>5</c:v>
                </c:pt>
                <c:pt idx="301">
                  <c:v>5.0166666666666675</c:v>
                </c:pt>
                <c:pt idx="302">
                  <c:v>5.0333333333333341</c:v>
                </c:pt>
                <c:pt idx="303">
                  <c:v>5.05</c:v>
                </c:pt>
                <c:pt idx="304">
                  <c:v>5.0666666666666664</c:v>
                </c:pt>
                <c:pt idx="305">
                  <c:v>5.0833333333333339</c:v>
                </c:pt>
                <c:pt idx="306">
                  <c:v>5.0999999999999996</c:v>
                </c:pt>
                <c:pt idx="307">
                  <c:v>5.1166666666666663</c:v>
                </c:pt>
                <c:pt idx="308">
                  <c:v>5.1333333333333346</c:v>
                </c:pt>
                <c:pt idx="309">
                  <c:v>5.1499999999999995</c:v>
                </c:pt>
                <c:pt idx="310">
                  <c:v>5.166666666666667</c:v>
                </c:pt>
                <c:pt idx="311">
                  <c:v>5.1833333333333345</c:v>
                </c:pt>
                <c:pt idx="312">
                  <c:v>5.2</c:v>
                </c:pt>
                <c:pt idx="313">
                  <c:v>5.2166666666666677</c:v>
                </c:pt>
                <c:pt idx="314">
                  <c:v>5.2333333333333343</c:v>
                </c:pt>
                <c:pt idx="315">
                  <c:v>5.25</c:v>
                </c:pt>
                <c:pt idx="316">
                  <c:v>5.2666666666666675</c:v>
                </c:pt>
                <c:pt idx="317">
                  <c:v>5.2833333333333341</c:v>
                </c:pt>
                <c:pt idx="318">
                  <c:v>5.3</c:v>
                </c:pt>
                <c:pt idx="319">
                  <c:v>5.3166666666666664</c:v>
                </c:pt>
                <c:pt idx="320">
                  <c:v>5.3333333333333339</c:v>
                </c:pt>
                <c:pt idx="321">
                  <c:v>5.35</c:v>
                </c:pt>
                <c:pt idx="322">
                  <c:v>5.3666666666666663</c:v>
                </c:pt>
                <c:pt idx="323">
                  <c:v>5.3833333333333346</c:v>
                </c:pt>
                <c:pt idx="324">
                  <c:v>5.4</c:v>
                </c:pt>
                <c:pt idx="325">
                  <c:v>5.4166666666666679</c:v>
                </c:pt>
                <c:pt idx="326">
                  <c:v>5.4333333333333353</c:v>
                </c:pt>
                <c:pt idx="327">
                  <c:v>5.45</c:v>
                </c:pt>
                <c:pt idx="328">
                  <c:v>5.4666666666666677</c:v>
                </c:pt>
                <c:pt idx="329">
                  <c:v>5.4833333333333343</c:v>
                </c:pt>
                <c:pt idx="330">
                  <c:v>5.5</c:v>
                </c:pt>
                <c:pt idx="331">
                  <c:v>5.5166666666666675</c:v>
                </c:pt>
                <c:pt idx="332">
                  <c:v>5.5333333333333341</c:v>
                </c:pt>
                <c:pt idx="333">
                  <c:v>5.55</c:v>
                </c:pt>
                <c:pt idx="334">
                  <c:v>5.5666666666666664</c:v>
                </c:pt>
                <c:pt idx="335">
                  <c:v>5.5833333333333339</c:v>
                </c:pt>
                <c:pt idx="336">
                  <c:v>5.6</c:v>
                </c:pt>
                <c:pt idx="337">
                  <c:v>5.6166666666666663</c:v>
                </c:pt>
                <c:pt idx="338">
                  <c:v>5.6333333333333346</c:v>
                </c:pt>
                <c:pt idx="339">
                  <c:v>5.6499999999999995</c:v>
                </c:pt>
                <c:pt idx="340">
                  <c:v>5.666666666666667</c:v>
                </c:pt>
                <c:pt idx="341">
                  <c:v>5.6833333333333345</c:v>
                </c:pt>
                <c:pt idx="342">
                  <c:v>5.7</c:v>
                </c:pt>
                <c:pt idx="343">
                  <c:v>5.7166666666666677</c:v>
                </c:pt>
                <c:pt idx="344">
                  <c:v>5.7333333333333343</c:v>
                </c:pt>
                <c:pt idx="345">
                  <c:v>5.75</c:v>
                </c:pt>
                <c:pt idx="346">
                  <c:v>5.7666666666666675</c:v>
                </c:pt>
                <c:pt idx="347">
                  <c:v>5.7833333333333341</c:v>
                </c:pt>
                <c:pt idx="348">
                  <c:v>5.8</c:v>
                </c:pt>
                <c:pt idx="349">
                  <c:v>5.8166666666666664</c:v>
                </c:pt>
                <c:pt idx="350">
                  <c:v>5.8333333333333339</c:v>
                </c:pt>
                <c:pt idx="351">
                  <c:v>5.85</c:v>
                </c:pt>
                <c:pt idx="352">
                  <c:v>5.8666666666666663</c:v>
                </c:pt>
                <c:pt idx="353">
                  <c:v>5.8833333333333346</c:v>
                </c:pt>
                <c:pt idx="354">
                  <c:v>5.9</c:v>
                </c:pt>
                <c:pt idx="355">
                  <c:v>5.9166666666666679</c:v>
                </c:pt>
                <c:pt idx="356">
                  <c:v>5.9333333333333353</c:v>
                </c:pt>
                <c:pt idx="357">
                  <c:v>5.95</c:v>
                </c:pt>
                <c:pt idx="358">
                  <c:v>5.9666666666666677</c:v>
                </c:pt>
                <c:pt idx="359">
                  <c:v>5.9833333333333343</c:v>
                </c:pt>
                <c:pt idx="360">
                  <c:v>6</c:v>
                </c:pt>
                <c:pt idx="361">
                  <c:v>6.0166666666666675</c:v>
                </c:pt>
                <c:pt idx="362">
                  <c:v>6.0333333333333341</c:v>
                </c:pt>
                <c:pt idx="363">
                  <c:v>6.05</c:v>
                </c:pt>
                <c:pt idx="364">
                  <c:v>6.0666666666666664</c:v>
                </c:pt>
                <c:pt idx="365">
                  <c:v>6.0833333333333339</c:v>
                </c:pt>
                <c:pt idx="366">
                  <c:v>6.1</c:v>
                </c:pt>
                <c:pt idx="367">
                  <c:v>6.1166666666666663</c:v>
                </c:pt>
                <c:pt idx="368">
                  <c:v>6.1333333333333346</c:v>
                </c:pt>
                <c:pt idx="369">
                  <c:v>6.1499999999999995</c:v>
                </c:pt>
                <c:pt idx="370">
                  <c:v>6.166666666666667</c:v>
                </c:pt>
                <c:pt idx="371">
                  <c:v>6.1833333333333345</c:v>
                </c:pt>
                <c:pt idx="372">
                  <c:v>6.2</c:v>
                </c:pt>
                <c:pt idx="373">
                  <c:v>6.2166666666666677</c:v>
                </c:pt>
                <c:pt idx="374">
                  <c:v>6.2333333333333343</c:v>
                </c:pt>
                <c:pt idx="375">
                  <c:v>6.25</c:v>
                </c:pt>
                <c:pt idx="376">
                  <c:v>6.2666666666666675</c:v>
                </c:pt>
                <c:pt idx="377">
                  <c:v>6.2833333333333341</c:v>
                </c:pt>
                <c:pt idx="378">
                  <c:v>6.3</c:v>
                </c:pt>
                <c:pt idx="379">
                  <c:v>6.3166666666666664</c:v>
                </c:pt>
                <c:pt idx="380">
                  <c:v>6.3333333333333339</c:v>
                </c:pt>
                <c:pt idx="381">
                  <c:v>6.35</c:v>
                </c:pt>
                <c:pt idx="382">
                  <c:v>6.3666666666666663</c:v>
                </c:pt>
                <c:pt idx="383">
                  <c:v>6.3833333333333346</c:v>
                </c:pt>
                <c:pt idx="384">
                  <c:v>6.4</c:v>
                </c:pt>
                <c:pt idx="385">
                  <c:v>6.4166666666666679</c:v>
                </c:pt>
                <c:pt idx="386">
                  <c:v>6.4333333333333353</c:v>
                </c:pt>
                <c:pt idx="387">
                  <c:v>6.45</c:v>
                </c:pt>
                <c:pt idx="388">
                  <c:v>6.4666666666666677</c:v>
                </c:pt>
                <c:pt idx="389">
                  <c:v>6.4833333333333343</c:v>
                </c:pt>
                <c:pt idx="390">
                  <c:v>6.5</c:v>
                </c:pt>
                <c:pt idx="391">
                  <c:v>6.5166666666666675</c:v>
                </c:pt>
                <c:pt idx="392">
                  <c:v>6.5333333333333341</c:v>
                </c:pt>
                <c:pt idx="393">
                  <c:v>6.55</c:v>
                </c:pt>
                <c:pt idx="394">
                  <c:v>6.5666666666666664</c:v>
                </c:pt>
                <c:pt idx="395">
                  <c:v>6.5833333333333339</c:v>
                </c:pt>
                <c:pt idx="396">
                  <c:v>6.6</c:v>
                </c:pt>
                <c:pt idx="397">
                  <c:v>6.6166666666666663</c:v>
                </c:pt>
                <c:pt idx="398">
                  <c:v>6.6333333333333346</c:v>
                </c:pt>
                <c:pt idx="399">
                  <c:v>6.6499999999999995</c:v>
                </c:pt>
                <c:pt idx="400">
                  <c:v>6.666666666666667</c:v>
                </c:pt>
                <c:pt idx="401">
                  <c:v>6.6833333333333345</c:v>
                </c:pt>
                <c:pt idx="402">
                  <c:v>6.7</c:v>
                </c:pt>
                <c:pt idx="403">
                  <c:v>6.7166666666666677</c:v>
                </c:pt>
                <c:pt idx="404">
                  <c:v>6.7333333333333343</c:v>
                </c:pt>
                <c:pt idx="405">
                  <c:v>6.75</c:v>
                </c:pt>
                <c:pt idx="406">
                  <c:v>6.7666666666666675</c:v>
                </c:pt>
                <c:pt idx="407">
                  <c:v>6.7833333333333341</c:v>
                </c:pt>
                <c:pt idx="408">
                  <c:v>6.8</c:v>
                </c:pt>
                <c:pt idx="409">
                  <c:v>6.8166666666666664</c:v>
                </c:pt>
                <c:pt idx="410">
                  <c:v>6.8333333333333339</c:v>
                </c:pt>
                <c:pt idx="411">
                  <c:v>6.85</c:v>
                </c:pt>
                <c:pt idx="412">
                  <c:v>6.8666666666666663</c:v>
                </c:pt>
                <c:pt idx="413">
                  <c:v>6.8833333333333346</c:v>
                </c:pt>
                <c:pt idx="414">
                  <c:v>6.9</c:v>
                </c:pt>
                <c:pt idx="415">
                  <c:v>6.9166666666666679</c:v>
                </c:pt>
                <c:pt idx="416">
                  <c:v>6.9333333333333353</c:v>
                </c:pt>
                <c:pt idx="417">
                  <c:v>6.95</c:v>
                </c:pt>
                <c:pt idx="418">
                  <c:v>6.9666666666666677</c:v>
                </c:pt>
                <c:pt idx="419">
                  <c:v>6.9833333333333343</c:v>
                </c:pt>
                <c:pt idx="420">
                  <c:v>7</c:v>
                </c:pt>
                <c:pt idx="421">
                  <c:v>7.0166666666666675</c:v>
                </c:pt>
                <c:pt idx="422">
                  <c:v>7.0333333333333341</c:v>
                </c:pt>
                <c:pt idx="423">
                  <c:v>7.05</c:v>
                </c:pt>
                <c:pt idx="424">
                  <c:v>7.0666666666666664</c:v>
                </c:pt>
                <c:pt idx="425">
                  <c:v>7.0833333333333339</c:v>
                </c:pt>
                <c:pt idx="426">
                  <c:v>7.1</c:v>
                </c:pt>
                <c:pt idx="427">
                  <c:v>7.1166666666666663</c:v>
                </c:pt>
                <c:pt idx="428">
                  <c:v>7.1333333333333346</c:v>
                </c:pt>
                <c:pt idx="429">
                  <c:v>7.1499999999999995</c:v>
                </c:pt>
                <c:pt idx="430">
                  <c:v>7.166666666666667</c:v>
                </c:pt>
                <c:pt idx="431">
                  <c:v>7.1833333333333345</c:v>
                </c:pt>
                <c:pt idx="432">
                  <c:v>7.2</c:v>
                </c:pt>
                <c:pt idx="433">
                  <c:v>7.2166666666666677</c:v>
                </c:pt>
                <c:pt idx="434">
                  <c:v>7.2333333333333343</c:v>
                </c:pt>
                <c:pt idx="435">
                  <c:v>7.25</c:v>
                </c:pt>
                <c:pt idx="436">
                  <c:v>7.2666666666666675</c:v>
                </c:pt>
                <c:pt idx="437">
                  <c:v>7.2833333333333341</c:v>
                </c:pt>
                <c:pt idx="438">
                  <c:v>7.3</c:v>
                </c:pt>
                <c:pt idx="439">
                  <c:v>7.3166666666666664</c:v>
                </c:pt>
                <c:pt idx="440">
                  <c:v>7.3333333333333339</c:v>
                </c:pt>
                <c:pt idx="441">
                  <c:v>7.35</c:v>
                </c:pt>
                <c:pt idx="442">
                  <c:v>7.3666666666666663</c:v>
                </c:pt>
                <c:pt idx="443">
                  <c:v>7.3833333333333346</c:v>
                </c:pt>
                <c:pt idx="444">
                  <c:v>7.4</c:v>
                </c:pt>
                <c:pt idx="445">
                  <c:v>7.4166666666666679</c:v>
                </c:pt>
                <c:pt idx="446">
                  <c:v>7.4333333333333353</c:v>
                </c:pt>
                <c:pt idx="447">
                  <c:v>7.45</c:v>
                </c:pt>
                <c:pt idx="448">
                  <c:v>7.4666666666666677</c:v>
                </c:pt>
                <c:pt idx="449">
                  <c:v>7.4833333333333343</c:v>
                </c:pt>
                <c:pt idx="450">
                  <c:v>7.5</c:v>
                </c:pt>
                <c:pt idx="451">
                  <c:v>7.5166666666666675</c:v>
                </c:pt>
                <c:pt idx="452">
                  <c:v>7.5333333333333341</c:v>
                </c:pt>
                <c:pt idx="453">
                  <c:v>7.55</c:v>
                </c:pt>
                <c:pt idx="454">
                  <c:v>7.5666666666666664</c:v>
                </c:pt>
                <c:pt idx="455">
                  <c:v>7.5833333333333339</c:v>
                </c:pt>
                <c:pt idx="456">
                  <c:v>7.6</c:v>
                </c:pt>
                <c:pt idx="457">
                  <c:v>7.6166666666666663</c:v>
                </c:pt>
                <c:pt idx="458">
                  <c:v>7.6333333333333346</c:v>
                </c:pt>
                <c:pt idx="459">
                  <c:v>7.6499999999999995</c:v>
                </c:pt>
                <c:pt idx="460">
                  <c:v>7.666666666666667</c:v>
                </c:pt>
                <c:pt idx="461">
                  <c:v>7.6833333333333345</c:v>
                </c:pt>
                <c:pt idx="462">
                  <c:v>7.7</c:v>
                </c:pt>
                <c:pt idx="463">
                  <c:v>7.7166666666666677</c:v>
                </c:pt>
                <c:pt idx="464">
                  <c:v>7.7333333333333343</c:v>
                </c:pt>
                <c:pt idx="465">
                  <c:v>7.75</c:v>
                </c:pt>
                <c:pt idx="466">
                  <c:v>7.7666666666666675</c:v>
                </c:pt>
                <c:pt idx="467">
                  <c:v>7.7833333333333341</c:v>
                </c:pt>
                <c:pt idx="468">
                  <c:v>7.8</c:v>
                </c:pt>
                <c:pt idx="469">
                  <c:v>7.8166666666666664</c:v>
                </c:pt>
                <c:pt idx="470">
                  <c:v>7.8333333333333339</c:v>
                </c:pt>
                <c:pt idx="471">
                  <c:v>7.85</c:v>
                </c:pt>
                <c:pt idx="472">
                  <c:v>7.8666666666666663</c:v>
                </c:pt>
                <c:pt idx="473">
                  <c:v>7.8833333333333346</c:v>
                </c:pt>
                <c:pt idx="474">
                  <c:v>7.9</c:v>
                </c:pt>
                <c:pt idx="475">
                  <c:v>7.9166666666666679</c:v>
                </c:pt>
                <c:pt idx="476">
                  <c:v>7.9333333333333353</c:v>
                </c:pt>
                <c:pt idx="477">
                  <c:v>7.95</c:v>
                </c:pt>
                <c:pt idx="478">
                  <c:v>7.9666666666666677</c:v>
                </c:pt>
                <c:pt idx="479">
                  <c:v>7.9833333333333343</c:v>
                </c:pt>
                <c:pt idx="480">
                  <c:v>8</c:v>
                </c:pt>
                <c:pt idx="481">
                  <c:v>8.0166666666666693</c:v>
                </c:pt>
                <c:pt idx="482">
                  <c:v>8.0333333333333332</c:v>
                </c:pt>
                <c:pt idx="483">
                  <c:v>8.0500000000000007</c:v>
                </c:pt>
                <c:pt idx="484">
                  <c:v>8.0666666666666682</c:v>
                </c:pt>
                <c:pt idx="485">
                  <c:v>8.0833333333333357</c:v>
                </c:pt>
                <c:pt idx="486">
                  <c:v>8.1</c:v>
                </c:pt>
                <c:pt idx="487">
                  <c:v>8.1166666666666689</c:v>
                </c:pt>
                <c:pt idx="488">
                  <c:v>8.1333333333333329</c:v>
                </c:pt>
                <c:pt idx="489">
                  <c:v>8.15</c:v>
                </c:pt>
                <c:pt idx="490">
                  <c:v>8.1666666666666679</c:v>
                </c:pt>
                <c:pt idx="491">
                  <c:v>8.1833333333333336</c:v>
                </c:pt>
                <c:pt idx="492">
                  <c:v>8.2000000000000011</c:v>
                </c:pt>
                <c:pt idx="493">
                  <c:v>8.2166666666666668</c:v>
                </c:pt>
                <c:pt idx="494">
                  <c:v>8.2333333333333307</c:v>
                </c:pt>
                <c:pt idx="495">
                  <c:v>8.25</c:v>
                </c:pt>
                <c:pt idx="496">
                  <c:v>8.2666666666666693</c:v>
                </c:pt>
                <c:pt idx="497">
                  <c:v>8.2833333333333332</c:v>
                </c:pt>
                <c:pt idx="498">
                  <c:v>8.3000000000000007</c:v>
                </c:pt>
                <c:pt idx="499">
                  <c:v>8.3166666666666682</c:v>
                </c:pt>
                <c:pt idx="500">
                  <c:v>8.3333333333333357</c:v>
                </c:pt>
                <c:pt idx="501">
                  <c:v>8.3500000000000014</c:v>
                </c:pt>
                <c:pt idx="502">
                  <c:v>8.3666666666666707</c:v>
                </c:pt>
                <c:pt idx="503">
                  <c:v>8.3833333333333346</c:v>
                </c:pt>
                <c:pt idx="504">
                  <c:v>8.4</c:v>
                </c:pt>
                <c:pt idx="505">
                  <c:v>8.4166666666666679</c:v>
                </c:pt>
                <c:pt idx="506">
                  <c:v>8.4333333333333336</c:v>
                </c:pt>
                <c:pt idx="507">
                  <c:v>8.4500000000000011</c:v>
                </c:pt>
                <c:pt idx="508">
                  <c:v>8.4666666666666686</c:v>
                </c:pt>
                <c:pt idx="509">
                  <c:v>8.4833333333333325</c:v>
                </c:pt>
                <c:pt idx="510">
                  <c:v>8.5</c:v>
                </c:pt>
                <c:pt idx="511">
                  <c:v>8.5166666666666693</c:v>
                </c:pt>
                <c:pt idx="512">
                  <c:v>8.5333333333333332</c:v>
                </c:pt>
                <c:pt idx="513">
                  <c:v>8.5500000000000007</c:v>
                </c:pt>
                <c:pt idx="514">
                  <c:v>8.5666666666666682</c:v>
                </c:pt>
                <c:pt idx="515">
                  <c:v>8.5833333333333357</c:v>
                </c:pt>
                <c:pt idx="516">
                  <c:v>8.6</c:v>
                </c:pt>
                <c:pt idx="517">
                  <c:v>8.6166666666666689</c:v>
                </c:pt>
                <c:pt idx="518">
                  <c:v>8.6333333333333329</c:v>
                </c:pt>
                <c:pt idx="519">
                  <c:v>8.65</c:v>
                </c:pt>
                <c:pt idx="520">
                  <c:v>8.6666666666666679</c:v>
                </c:pt>
                <c:pt idx="521">
                  <c:v>8.6833333333333336</c:v>
                </c:pt>
                <c:pt idx="522">
                  <c:v>8.7000000000000011</c:v>
                </c:pt>
                <c:pt idx="523">
                  <c:v>8.7166666666666668</c:v>
                </c:pt>
                <c:pt idx="524">
                  <c:v>8.7333333333333307</c:v>
                </c:pt>
                <c:pt idx="525">
                  <c:v>8.75</c:v>
                </c:pt>
                <c:pt idx="526">
                  <c:v>8.7666666666666693</c:v>
                </c:pt>
                <c:pt idx="527">
                  <c:v>8.7833333333333332</c:v>
                </c:pt>
                <c:pt idx="528">
                  <c:v>8.8000000000000007</c:v>
                </c:pt>
                <c:pt idx="529">
                  <c:v>8.8166666666666682</c:v>
                </c:pt>
                <c:pt idx="530">
                  <c:v>8.8333333333333357</c:v>
                </c:pt>
                <c:pt idx="531">
                  <c:v>8.8500000000000014</c:v>
                </c:pt>
                <c:pt idx="532">
                  <c:v>8.8666666666666707</c:v>
                </c:pt>
                <c:pt idx="533">
                  <c:v>8.8833333333333346</c:v>
                </c:pt>
                <c:pt idx="534">
                  <c:v>8.9</c:v>
                </c:pt>
                <c:pt idx="535">
                  <c:v>8.9166666666666679</c:v>
                </c:pt>
                <c:pt idx="536">
                  <c:v>8.9333333333333336</c:v>
                </c:pt>
                <c:pt idx="537">
                  <c:v>8.9500000000000011</c:v>
                </c:pt>
                <c:pt idx="538">
                  <c:v>8.9666666666666686</c:v>
                </c:pt>
                <c:pt idx="539">
                  <c:v>8.9833333333333325</c:v>
                </c:pt>
                <c:pt idx="540">
                  <c:v>9</c:v>
                </c:pt>
                <c:pt idx="541">
                  <c:v>9.0166666666666693</c:v>
                </c:pt>
                <c:pt idx="542">
                  <c:v>9.0333333333333332</c:v>
                </c:pt>
                <c:pt idx="543">
                  <c:v>9.0500000000000007</c:v>
                </c:pt>
                <c:pt idx="544">
                  <c:v>9.0666666666666682</c:v>
                </c:pt>
                <c:pt idx="545">
                  <c:v>9.0833333333333357</c:v>
                </c:pt>
                <c:pt idx="546">
                  <c:v>9.1</c:v>
                </c:pt>
                <c:pt idx="547">
                  <c:v>9.1166666666666689</c:v>
                </c:pt>
                <c:pt idx="548">
                  <c:v>9.1333333333333329</c:v>
                </c:pt>
                <c:pt idx="549">
                  <c:v>9.15</c:v>
                </c:pt>
                <c:pt idx="550">
                  <c:v>9.1666666666666679</c:v>
                </c:pt>
                <c:pt idx="551">
                  <c:v>9.1833333333333336</c:v>
                </c:pt>
                <c:pt idx="552">
                  <c:v>9.2000000000000011</c:v>
                </c:pt>
                <c:pt idx="553">
                  <c:v>9.2166666666666668</c:v>
                </c:pt>
                <c:pt idx="554">
                  <c:v>9.2333333333333307</c:v>
                </c:pt>
                <c:pt idx="555">
                  <c:v>9.25</c:v>
                </c:pt>
                <c:pt idx="556">
                  <c:v>9.2666666666666693</c:v>
                </c:pt>
                <c:pt idx="557">
                  <c:v>9.2833333333333332</c:v>
                </c:pt>
                <c:pt idx="558">
                  <c:v>9.3000000000000007</c:v>
                </c:pt>
                <c:pt idx="559">
                  <c:v>9.3166666666666682</c:v>
                </c:pt>
                <c:pt idx="560">
                  <c:v>9.3333333333333357</c:v>
                </c:pt>
                <c:pt idx="561">
                  <c:v>9.3500000000000014</c:v>
                </c:pt>
                <c:pt idx="562">
                  <c:v>9.3666666666666707</c:v>
                </c:pt>
                <c:pt idx="563">
                  <c:v>9.3833333333333346</c:v>
                </c:pt>
                <c:pt idx="564">
                  <c:v>9.4</c:v>
                </c:pt>
                <c:pt idx="565">
                  <c:v>9.4166666666666679</c:v>
                </c:pt>
                <c:pt idx="566">
                  <c:v>9.4333333333333336</c:v>
                </c:pt>
                <c:pt idx="567">
                  <c:v>9.4500000000000011</c:v>
                </c:pt>
                <c:pt idx="568">
                  <c:v>9.4666666666666686</c:v>
                </c:pt>
                <c:pt idx="569">
                  <c:v>9.4833333333333325</c:v>
                </c:pt>
                <c:pt idx="570">
                  <c:v>9.5</c:v>
                </c:pt>
                <c:pt idx="571">
                  <c:v>9.5166666666666693</c:v>
                </c:pt>
                <c:pt idx="572">
                  <c:v>9.5333333333333332</c:v>
                </c:pt>
                <c:pt idx="573">
                  <c:v>9.5500000000000007</c:v>
                </c:pt>
                <c:pt idx="574">
                  <c:v>9.5666666666666682</c:v>
                </c:pt>
                <c:pt idx="575">
                  <c:v>9.5833333333333357</c:v>
                </c:pt>
                <c:pt idx="576">
                  <c:v>9.6</c:v>
                </c:pt>
                <c:pt idx="577">
                  <c:v>9.6166666666666689</c:v>
                </c:pt>
                <c:pt idx="578">
                  <c:v>9.6333333333333329</c:v>
                </c:pt>
                <c:pt idx="579">
                  <c:v>9.65</c:v>
                </c:pt>
                <c:pt idx="580">
                  <c:v>9.6666666666666679</c:v>
                </c:pt>
                <c:pt idx="581">
                  <c:v>9.6833333333333336</c:v>
                </c:pt>
                <c:pt idx="582">
                  <c:v>9.7000000000000011</c:v>
                </c:pt>
                <c:pt idx="583">
                  <c:v>9.7166666666666668</c:v>
                </c:pt>
                <c:pt idx="584">
                  <c:v>9.7333333333333307</c:v>
                </c:pt>
                <c:pt idx="585">
                  <c:v>9.75</c:v>
                </c:pt>
                <c:pt idx="586">
                  <c:v>9.7666666666666693</c:v>
                </c:pt>
                <c:pt idx="587">
                  <c:v>9.7833333333333332</c:v>
                </c:pt>
                <c:pt idx="588">
                  <c:v>9.8000000000000007</c:v>
                </c:pt>
                <c:pt idx="589">
                  <c:v>9.8166666666666682</c:v>
                </c:pt>
                <c:pt idx="590">
                  <c:v>9.8333333333333357</c:v>
                </c:pt>
                <c:pt idx="591">
                  <c:v>9.8500000000000014</c:v>
                </c:pt>
                <c:pt idx="592">
                  <c:v>9.8666666666666707</c:v>
                </c:pt>
                <c:pt idx="593">
                  <c:v>9.8833333333333346</c:v>
                </c:pt>
                <c:pt idx="594">
                  <c:v>9.9</c:v>
                </c:pt>
                <c:pt idx="595">
                  <c:v>9.9166666666666679</c:v>
                </c:pt>
                <c:pt idx="596">
                  <c:v>9.9333333333333336</c:v>
                </c:pt>
                <c:pt idx="597">
                  <c:v>9.9500000000000011</c:v>
                </c:pt>
                <c:pt idx="598">
                  <c:v>9.9666666666666686</c:v>
                </c:pt>
                <c:pt idx="599">
                  <c:v>9.9833333333333325</c:v>
                </c:pt>
                <c:pt idx="600">
                  <c:v>10</c:v>
                </c:pt>
                <c:pt idx="601">
                  <c:v>10.016666666666669</c:v>
                </c:pt>
                <c:pt idx="602">
                  <c:v>10.033333333333333</c:v>
                </c:pt>
                <c:pt idx="603">
                  <c:v>10.050000000000002</c:v>
                </c:pt>
                <c:pt idx="604">
                  <c:v>10.066666666666668</c:v>
                </c:pt>
                <c:pt idx="605">
                  <c:v>10.083333333333334</c:v>
                </c:pt>
                <c:pt idx="606">
                  <c:v>10.1</c:v>
                </c:pt>
                <c:pt idx="607">
                  <c:v>10.116666666666669</c:v>
                </c:pt>
                <c:pt idx="608">
                  <c:v>10.133333333333333</c:v>
                </c:pt>
                <c:pt idx="609">
                  <c:v>10.15</c:v>
                </c:pt>
                <c:pt idx="610">
                  <c:v>10.166666666666668</c:v>
                </c:pt>
                <c:pt idx="611">
                  <c:v>10.183333333333334</c:v>
                </c:pt>
                <c:pt idx="612">
                  <c:v>10.200000000000001</c:v>
                </c:pt>
                <c:pt idx="613">
                  <c:v>10.216666666666669</c:v>
                </c:pt>
                <c:pt idx="614">
                  <c:v>10.233333333333333</c:v>
                </c:pt>
                <c:pt idx="615">
                  <c:v>10.25</c:v>
                </c:pt>
                <c:pt idx="616">
                  <c:v>10.266666666666669</c:v>
                </c:pt>
                <c:pt idx="617">
                  <c:v>10.283333333333333</c:v>
                </c:pt>
                <c:pt idx="618">
                  <c:v>10.3</c:v>
                </c:pt>
                <c:pt idx="619">
                  <c:v>10.316666666666668</c:v>
                </c:pt>
                <c:pt idx="620">
                  <c:v>10.333333333333334</c:v>
                </c:pt>
                <c:pt idx="621">
                  <c:v>10.350000000000001</c:v>
                </c:pt>
                <c:pt idx="622">
                  <c:v>10.366666666666671</c:v>
                </c:pt>
                <c:pt idx="623">
                  <c:v>10.383333333333335</c:v>
                </c:pt>
                <c:pt idx="624">
                  <c:v>10.4</c:v>
                </c:pt>
                <c:pt idx="625">
                  <c:v>10.416666666666668</c:v>
                </c:pt>
                <c:pt idx="626">
                  <c:v>10.433333333333334</c:v>
                </c:pt>
                <c:pt idx="627">
                  <c:v>10.450000000000001</c:v>
                </c:pt>
                <c:pt idx="628">
                  <c:v>10.46666666666667</c:v>
                </c:pt>
                <c:pt idx="629">
                  <c:v>10.483333333333334</c:v>
                </c:pt>
                <c:pt idx="630">
                  <c:v>10.5</c:v>
                </c:pt>
                <c:pt idx="631">
                  <c:v>10.516666666666669</c:v>
                </c:pt>
                <c:pt idx="632">
                  <c:v>10.533333333333333</c:v>
                </c:pt>
                <c:pt idx="633">
                  <c:v>10.55</c:v>
                </c:pt>
                <c:pt idx="634">
                  <c:v>10.566666666666668</c:v>
                </c:pt>
                <c:pt idx="635">
                  <c:v>10.583333333333334</c:v>
                </c:pt>
                <c:pt idx="636">
                  <c:v>10.6</c:v>
                </c:pt>
                <c:pt idx="637">
                  <c:v>10.616666666666669</c:v>
                </c:pt>
                <c:pt idx="638">
                  <c:v>10.633333333333333</c:v>
                </c:pt>
                <c:pt idx="639">
                  <c:v>10.65</c:v>
                </c:pt>
                <c:pt idx="640">
                  <c:v>10.666666666666668</c:v>
                </c:pt>
                <c:pt idx="641">
                  <c:v>10.683333333333334</c:v>
                </c:pt>
                <c:pt idx="642">
                  <c:v>10.7</c:v>
                </c:pt>
                <c:pt idx="643">
                  <c:v>10.716666666666669</c:v>
                </c:pt>
                <c:pt idx="644">
                  <c:v>10.733333333333333</c:v>
                </c:pt>
                <c:pt idx="645">
                  <c:v>10.75</c:v>
                </c:pt>
                <c:pt idx="646">
                  <c:v>10.766666666666669</c:v>
                </c:pt>
                <c:pt idx="647">
                  <c:v>10.783333333333333</c:v>
                </c:pt>
                <c:pt idx="648">
                  <c:v>10.8</c:v>
                </c:pt>
                <c:pt idx="649">
                  <c:v>10.816666666666668</c:v>
                </c:pt>
                <c:pt idx="650">
                  <c:v>10.833333333333334</c:v>
                </c:pt>
                <c:pt idx="651">
                  <c:v>10.850000000000001</c:v>
                </c:pt>
                <c:pt idx="652">
                  <c:v>10.866666666666671</c:v>
                </c:pt>
                <c:pt idx="653">
                  <c:v>10.883333333333335</c:v>
                </c:pt>
                <c:pt idx="654">
                  <c:v>10.9</c:v>
                </c:pt>
                <c:pt idx="655">
                  <c:v>10.916666666666668</c:v>
                </c:pt>
                <c:pt idx="656">
                  <c:v>10.933333333333334</c:v>
                </c:pt>
                <c:pt idx="657">
                  <c:v>10.950000000000001</c:v>
                </c:pt>
                <c:pt idx="658">
                  <c:v>10.96666666666667</c:v>
                </c:pt>
                <c:pt idx="659">
                  <c:v>10.983333333333334</c:v>
                </c:pt>
                <c:pt idx="660">
                  <c:v>11</c:v>
                </c:pt>
                <c:pt idx="661">
                  <c:v>11.016666666666669</c:v>
                </c:pt>
                <c:pt idx="662">
                  <c:v>11.033333333333333</c:v>
                </c:pt>
                <c:pt idx="663">
                  <c:v>11.05</c:v>
                </c:pt>
                <c:pt idx="664">
                  <c:v>11.066666666666668</c:v>
                </c:pt>
                <c:pt idx="665">
                  <c:v>11.083333333333334</c:v>
                </c:pt>
                <c:pt idx="666">
                  <c:v>11.1</c:v>
                </c:pt>
                <c:pt idx="667">
                  <c:v>11.116666666666669</c:v>
                </c:pt>
                <c:pt idx="668">
                  <c:v>11.133333333333333</c:v>
                </c:pt>
                <c:pt idx="669">
                  <c:v>11.15</c:v>
                </c:pt>
                <c:pt idx="670">
                  <c:v>11.166666666666668</c:v>
                </c:pt>
                <c:pt idx="671">
                  <c:v>11.183333333333334</c:v>
                </c:pt>
                <c:pt idx="672">
                  <c:v>11.2</c:v>
                </c:pt>
                <c:pt idx="673">
                  <c:v>11.216666666666669</c:v>
                </c:pt>
                <c:pt idx="674">
                  <c:v>11.233333333333333</c:v>
                </c:pt>
                <c:pt idx="675">
                  <c:v>11.25</c:v>
                </c:pt>
                <c:pt idx="676">
                  <c:v>11.266666666666669</c:v>
                </c:pt>
                <c:pt idx="677">
                  <c:v>11.283333333333333</c:v>
                </c:pt>
                <c:pt idx="678">
                  <c:v>11.3</c:v>
                </c:pt>
                <c:pt idx="679">
                  <c:v>11.316666666666668</c:v>
                </c:pt>
                <c:pt idx="680">
                  <c:v>11.333333333333334</c:v>
                </c:pt>
                <c:pt idx="681">
                  <c:v>11.350000000000001</c:v>
                </c:pt>
                <c:pt idx="682">
                  <c:v>11.366666666666671</c:v>
                </c:pt>
                <c:pt idx="683">
                  <c:v>11.383333333333335</c:v>
                </c:pt>
                <c:pt idx="684">
                  <c:v>11.4</c:v>
                </c:pt>
                <c:pt idx="685">
                  <c:v>11.416666666666668</c:v>
                </c:pt>
                <c:pt idx="686">
                  <c:v>11.433333333333334</c:v>
                </c:pt>
                <c:pt idx="687">
                  <c:v>11.450000000000001</c:v>
                </c:pt>
                <c:pt idx="688">
                  <c:v>11.46666666666667</c:v>
                </c:pt>
                <c:pt idx="689">
                  <c:v>11.483333333333334</c:v>
                </c:pt>
                <c:pt idx="690">
                  <c:v>11.5</c:v>
                </c:pt>
                <c:pt idx="691">
                  <c:v>11.516666666666669</c:v>
                </c:pt>
                <c:pt idx="692">
                  <c:v>11.533333333333333</c:v>
                </c:pt>
                <c:pt idx="693">
                  <c:v>11.55</c:v>
                </c:pt>
                <c:pt idx="694">
                  <c:v>11.566666666666668</c:v>
                </c:pt>
                <c:pt idx="695">
                  <c:v>11.583333333333334</c:v>
                </c:pt>
                <c:pt idx="696">
                  <c:v>11.6</c:v>
                </c:pt>
                <c:pt idx="697">
                  <c:v>11.616666666666669</c:v>
                </c:pt>
                <c:pt idx="698">
                  <c:v>11.633333333333333</c:v>
                </c:pt>
                <c:pt idx="699">
                  <c:v>11.65</c:v>
                </c:pt>
                <c:pt idx="700">
                  <c:v>11.666666666666668</c:v>
                </c:pt>
                <c:pt idx="701">
                  <c:v>11.683333333333334</c:v>
                </c:pt>
                <c:pt idx="702">
                  <c:v>11.7</c:v>
                </c:pt>
                <c:pt idx="703">
                  <c:v>11.716666666666669</c:v>
                </c:pt>
                <c:pt idx="704">
                  <c:v>11.733333333333333</c:v>
                </c:pt>
                <c:pt idx="705">
                  <c:v>11.75</c:v>
                </c:pt>
                <c:pt idx="706">
                  <c:v>11.766666666666669</c:v>
                </c:pt>
                <c:pt idx="707">
                  <c:v>11.783333333333333</c:v>
                </c:pt>
                <c:pt idx="708">
                  <c:v>11.8</c:v>
                </c:pt>
                <c:pt idx="709">
                  <c:v>11.816666666666668</c:v>
                </c:pt>
                <c:pt idx="710">
                  <c:v>11.833333333333334</c:v>
                </c:pt>
                <c:pt idx="711">
                  <c:v>11.850000000000001</c:v>
                </c:pt>
                <c:pt idx="712">
                  <c:v>11.866666666666671</c:v>
                </c:pt>
                <c:pt idx="713">
                  <c:v>11.883333333333335</c:v>
                </c:pt>
                <c:pt idx="714">
                  <c:v>11.9</c:v>
                </c:pt>
                <c:pt idx="715">
                  <c:v>11.916666666666668</c:v>
                </c:pt>
                <c:pt idx="716">
                  <c:v>11.933333333333334</c:v>
                </c:pt>
                <c:pt idx="717">
                  <c:v>11.950000000000001</c:v>
                </c:pt>
                <c:pt idx="718">
                  <c:v>11.96666666666667</c:v>
                </c:pt>
                <c:pt idx="719">
                  <c:v>11.983333333333334</c:v>
                </c:pt>
                <c:pt idx="720">
                  <c:v>12</c:v>
                </c:pt>
                <c:pt idx="721">
                  <c:v>12.016666666666669</c:v>
                </c:pt>
                <c:pt idx="722">
                  <c:v>12.033333333333333</c:v>
                </c:pt>
                <c:pt idx="723">
                  <c:v>12.05</c:v>
                </c:pt>
                <c:pt idx="724">
                  <c:v>12.066666666666668</c:v>
                </c:pt>
                <c:pt idx="725">
                  <c:v>12.083333333333334</c:v>
                </c:pt>
                <c:pt idx="726">
                  <c:v>12.1</c:v>
                </c:pt>
                <c:pt idx="727">
                  <c:v>12.116666666666669</c:v>
                </c:pt>
                <c:pt idx="728">
                  <c:v>12.133333333333333</c:v>
                </c:pt>
                <c:pt idx="729">
                  <c:v>12.15</c:v>
                </c:pt>
                <c:pt idx="730">
                  <c:v>12.166666666666668</c:v>
                </c:pt>
                <c:pt idx="731">
                  <c:v>12.183333333333334</c:v>
                </c:pt>
                <c:pt idx="732">
                  <c:v>12.2</c:v>
                </c:pt>
                <c:pt idx="733">
                  <c:v>12.216666666666669</c:v>
                </c:pt>
                <c:pt idx="734">
                  <c:v>12.233333333333333</c:v>
                </c:pt>
                <c:pt idx="735">
                  <c:v>12.25</c:v>
                </c:pt>
                <c:pt idx="736">
                  <c:v>12.266666666666669</c:v>
                </c:pt>
                <c:pt idx="737">
                  <c:v>12.283333333333333</c:v>
                </c:pt>
                <c:pt idx="738">
                  <c:v>12.3</c:v>
                </c:pt>
                <c:pt idx="739">
                  <c:v>12.316666666666668</c:v>
                </c:pt>
                <c:pt idx="740">
                  <c:v>12.333333333333334</c:v>
                </c:pt>
                <c:pt idx="741">
                  <c:v>12.350000000000001</c:v>
                </c:pt>
                <c:pt idx="742">
                  <c:v>12.366666666666671</c:v>
                </c:pt>
                <c:pt idx="743">
                  <c:v>12.383333333333335</c:v>
                </c:pt>
                <c:pt idx="744">
                  <c:v>12.4</c:v>
                </c:pt>
                <c:pt idx="745">
                  <c:v>12.416666666666668</c:v>
                </c:pt>
                <c:pt idx="746">
                  <c:v>12.433333333333334</c:v>
                </c:pt>
                <c:pt idx="747">
                  <c:v>12.450000000000001</c:v>
                </c:pt>
                <c:pt idx="748">
                  <c:v>12.46666666666667</c:v>
                </c:pt>
                <c:pt idx="749">
                  <c:v>12.483333333333334</c:v>
                </c:pt>
                <c:pt idx="750">
                  <c:v>12.5</c:v>
                </c:pt>
                <c:pt idx="751">
                  <c:v>12.516666666666669</c:v>
                </c:pt>
                <c:pt idx="752">
                  <c:v>12.533333333333333</c:v>
                </c:pt>
                <c:pt idx="753">
                  <c:v>12.55</c:v>
                </c:pt>
                <c:pt idx="754">
                  <c:v>12.566666666666668</c:v>
                </c:pt>
                <c:pt idx="755">
                  <c:v>12.583333333333334</c:v>
                </c:pt>
                <c:pt idx="756">
                  <c:v>12.6</c:v>
                </c:pt>
                <c:pt idx="757">
                  <c:v>12.616666666666669</c:v>
                </c:pt>
                <c:pt idx="758">
                  <c:v>12.633333333333333</c:v>
                </c:pt>
                <c:pt idx="759">
                  <c:v>12.65</c:v>
                </c:pt>
                <c:pt idx="760">
                  <c:v>12.666666666666668</c:v>
                </c:pt>
                <c:pt idx="761">
                  <c:v>12.683333333333334</c:v>
                </c:pt>
                <c:pt idx="762">
                  <c:v>12.7</c:v>
                </c:pt>
                <c:pt idx="763">
                  <c:v>12.716666666666669</c:v>
                </c:pt>
                <c:pt idx="764">
                  <c:v>12.733333333333333</c:v>
                </c:pt>
                <c:pt idx="765">
                  <c:v>12.75</c:v>
                </c:pt>
                <c:pt idx="766">
                  <c:v>12.766666666666669</c:v>
                </c:pt>
                <c:pt idx="767">
                  <c:v>12.783333333333333</c:v>
                </c:pt>
                <c:pt idx="768">
                  <c:v>12.8</c:v>
                </c:pt>
                <c:pt idx="769">
                  <c:v>12.816666666666668</c:v>
                </c:pt>
                <c:pt idx="770">
                  <c:v>12.833333333333334</c:v>
                </c:pt>
                <c:pt idx="771">
                  <c:v>12.850000000000001</c:v>
                </c:pt>
                <c:pt idx="772">
                  <c:v>12.866666666666671</c:v>
                </c:pt>
                <c:pt idx="773">
                  <c:v>12.883333333333335</c:v>
                </c:pt>
                <c:pt idx="774">
                  <c:v>12.9</c:v>
                </c:pt>
                <c:pt idx="775">
                  <c:v>12.916666666666668</c:v>
                </c:pt>
                <c:pt idx="776">
                  <c:v>12.933333333333334</c:v>
                </c:pt>
                <c:pt idx="777">
                  <c:v>12.950000000000001</c:v>
                </c:pt>
                <c:pt idx="778">
                  <c:v>12.96666666666667</c:v>
                </c:pt>
                <c:pt idx="779">
                  <c:v>12.983333333333334</c:v>
                </c:pt>
                <c:pt idx="780">
                  <c:v>13</c:v>
                </c:pt>
                <c:pt idx="781">
                  <c:v>13.016666666666669</c:v>
                </c:pt>
                <c:pt idx="782">
                  <c:v>13.033333333333333</c:v>
                </c:pt>
                <c:pt idx="783">
                  <c:v>13.05</c:v>
                </c:pt>
                <c:pt idx="784">
                  <c:v>13.066666666666668</c:v>
                </c:pt>
                <c:pt idx="785">
                  <c:v>13.083333333333334</c:v>
                </c:pt>
                <c:pt idx="786">
                  <c:v>13.1</c:v>
                </c:pt>
                <c:pt idx="787">
                  <c:v>13.116666666666669</c:v>
                </c:pt>
                <c:pt idx="788">
                  <c:v>13.133333333333333</c:v>
                </c:pt>
                <c:pt idx="789">
                  <c:v>13.15</c:v>
                </c:pt>
                <c:pt idx="790">
                  <c:v>13.166666666666668</c:v>
                </c:pt>
                <c:pt idx="791">
                  <c:v>13.183333333333334</c:v>
                </c:pt>
                <c:pt idx="792">
                  <c:v>13.2</c:v>
                </c:pt>
                <c:pt idx="793">
                  <c:v>13.216666666666669</c:v>
                </c:pt>
                <c:pt idx="794">
                  <c:v>13.233333333333333</c:v>
                </c:pt>
                <c:pt idx="795">
                  <c:v>13.25</c:v>
                </c:pt>
                <c:pt idx="796">
                  <c:v>13.266666666666669</c:v>
                </c:pt>
                <c:pt idx="797">
                  <c:v>13.283333333333333</c:v>
                </c:pt>
                <c:pt idx="798">
                  <c:v>13.3</c:v>
                </c:pt>
                <c:pt idx="799">
                  <c:v>13.316666666666668</c:v>
                </c:pt>
                <c:pt idx="800">
                  <c:v>13.333333333333334</c:v>
                </c:pt>
                <c:pt idx="801">
                  <c:v>13.350000000000001</c:v>
                </c:pt>
                <c:pt idx="802">
                  <c:v>13.366666666666671</c:v>
                </c:pt>
                <c:pt idx="803">
                  <c:v>13.383333333333335</c:v>
                </c:pt>
                <c:pt idx="804">
                  <c:v>13.4</c:v>
                </c:pt>
                <c:pt idx="805">
                  <c:v>13.416666666666668</c:v>
                </c:pt>
                <c:pt idx="806">
                  <c:v>13.433333333333334</c:v>
                </c:pt>
                <c:pt idx="807">
                  <c:v>13.450000000000001</c:v>
                </c:pt>
                <c:pt idx="808">
                  <c:v>13.46666666666667</c:v>
                </c:pt>
                <c:pt idx="809">
                  <c:v>13.483333333333334</c:v>
                </c:pt>
                <c:pt idx="810">
                  <c:v>13.5</c:v>
                </c:pt>
                <c:pt idx="811">
                  <c:v>13.516666666666669</c:v>
                </c:pt>
                <c:pt idx="812">
                  <c:v>13.533333333333333</c:v>
                </c:pt>
                <c:pt idx="813">
                  <c:v>13.55</c:v>
                </c:pt>
                <c:pt idx="814">
                  <c:v>13.566666666666668</c:v>
                </c:pt>
                <c:pt idx="815">
                  <c:v>13.583333333333334</c:v>
                </c:pt>
                <c:pt idx="816">
                  <c:v>13.6</c:v>
                </c:pt>
                <c:pt idx="817">
                  <c:v>13.616666666666669</c:v>
                </c:pt>
                <c:pt idx="818">
                  <c:v>13.633333333333333</c:v>
                </c:pt>
                <c:pt idx="819">
                  <c:v>13.65</c:v>
                </c:pt>
                <c:pt idx="820">
                  <c:v>13.666666666666668</c:v>
                </c:pt>
                <c:pt idx="821">
                  <c:v>13.683333333333334</c:v>
                </c:pt>
                <c:pt idx="822">
                  <c:v>13.7</c:v>
                </c:pt>
                <c:pt idx="823">
                  <c:v>13.716666666666669</c:v>
                </c:pt>
                <c:pt idx="824">
                  <c:v>13.733333333333333</c:v>
                </c:pt>
                <c:pt idx="825">
                  <c:v>13.75</c:v>
                </c:pt>
                <c:pt idx="826">
                  <c:v>13.766666666666669</c:v>
                </c:pt>
                <c:pt idx="827">
                  <c:v>13.783333333333333</c:v>
                </c:pt>
                <c:pt idx="828">
                  <c:v>13.8</c:v>
                </c:pt>
                <c:pt idx="829">
                  <c:v>13.816666666666668</c:v>
                </c:pt>
                <c:pt idx="830">
                  <c:v>13.833333333333334</c:v>
                </c:pt>
                <c:pt idx="831">
                  <c:v>13.850000000000001</c:v>
                </c:pt>
                <c:pt idx="832">
                  <c:v>13.866666666666671</c:v>
                </c:pt>
                <c:pt idx="833">
                  <c:v>13.883333333333335</c:v>
                </c:pt>
                <c:pt idx="834">
                  <c:v>13.9</c:v>
                </c:pt>
                <c:pt idx="835">
                  <c:v>13.916666666666668</c:v>
                </c:pt>
                <c:pt idx="836">
                  <c:v>13.933333333333334</c:v>
                </c:pt>
                <c:pt idx="837">
                  <c:v>13.950000000000001</c:v>
                </c:pt>
                <c:pt idx="838">
                  <c:v>13.96666666666667</c:v>
                </c:pt>
                <c:pt idx="839">
                  <c:v>13.983333333333334</c:v>
                </c:pt>
                <c:pt idx="840">
                  <c:v>14</c:v>
                </c:pt>
                <c:pt idx="841">
                  <c:v>14.016666666666669</c:v>
                </c:pt>
                <c:pt idx="842">
                  <c:v>14.033333333333333</c:v>
                </c:pt>
                <c:pt idx="843">
                  <c:v>14.05</c:v>
                </c:pt>
                <c:pt idx="844">
                  <c:v>14.066666666666668</c:v>
                </c:pt>
                <c:pt idx="845">
                  <c:v>14.083333333333334</c:v>
                </c:pt>
                <c:pt idx="846">
                  <c:v>14.1</c:v>
                </c:pt>
                <c:pt idx="847">
                  <c:v>14.116666666666669</c:v>
                </c:pt>
                <c:pt idx="848">
                  <c:v>14.133333333333333</c:v>
                </c:pt>
                <c:pt idx="849">
                  <c:v>14.15</c:v>
                </c:pt>
                <c:pt idx="850">
                  <c:v>14.166666666666668</c:v>
                </c:pt>
                <c:pt idx="851">
                  <c:v>14.183333333333334</c:v>
                </c:pt>
                <c:pt idx="852">
                  <c:v>14.2</c:v>
                </c:pt>
                <c:pt idx="853">
                  <c:v>14.216666666666669</c:v>
                </c:pt>
                <c:pt idx="854">
                  <c:v>14.233333333333333</c:v>
                </c:pt>
                <c:pt idx="855">
                  <c:v>14.25</c:v>
                </c:pt>
                <c:pt idx="856">
                  <c:v>14.266666666666669</c:v>
                </c:pt>
                <c:pt idx="857">
                  <c:v>14.283333333333333</c:v>
                </c:pt>
                <c:pt idx="858">
                  <c:v>14.3</c:v>
                </c:pt>
                <c:pt idx="859">
                  <c:v>14.316666666666668</c:v>
                </c:pt>
                <c:pt idx="860">
                  <c:v>14.333333333333334</c:v>
                </c:pt>
                <c:pt idx="861">
                  <c:v>14.350000000000001</c:v>
                </c:pt>
                <c:pt idx="862">
                  <c:v>14.366666666666671</c:v>
                </c:pt>
                <c:pt idx="863">
                  <c:v>14.383333333333335</c:v>
                </c:pt>
                <c:pt idx="864">
                  <c:v>14.4</c:v>
                </c:pt>
                <c:pt idx="865">
                  <c:v>14.416666666666668</c:v>
                </c:pt>
                <c:pt idx="866">
                  <c:v>14.433333333333334</c:v>
                </c:pt>
                <c:pt idx="867">
                  <c:v>14.450000000000001</c:v>
                </c:pt>
                <c:pt idx="868">
                  <c:v>14.46666666666667</c:v>
                </c:pt>
                <c:pt idx="869">
                  <c:v>14.483333333333334</c:v>
                </c:pt>
                <c:pt idx="870">
                  <c:v>14.5</c:v>
                </c:pt>
                <c:pt idx="871">
                  <c:v>14.516666666666669</c:v>
                </c:pt>
                <c:pt idx="872">
                  <c:v>14.533333333333333</c:v>
                </c:pt>
                <c:pt idx="873">
                  <c:v>14.55</c:v>
                </c:pt>
                <c:pt idx="874">
                  <c:v>14.566666666666668</c:v>
                </c:pt>
                <c:pt idx="875">
                  <c:v>14.583333333333334</c:v>
                </c:pt>
                <c:pt idx="876">
                  <c:v>14.6</c:v>
                </c:pt>
                <c:pt idx="877">
                  <c:v>14.616666666666669</c:v>
                </c:pt>
                <c:pt idx="878">
                  <c:v>14.633333333333333</c:v>
                </c:pt>
                <c:pt idx="879">
                  <c:v>14.65</c:v>
                </c:pt>
                <c:pt idx="880">
                  <c:v>14.666666666666668</c:v>
                </c:pt>
                <c:pt idx="881">
                  <c:v>14.683333333333334</c:v>
                </c:pt>
                <c:pt idx="882">
                  <c:v>14.7</c:v>
                </c:pt>
                <c:pt idx="883">
                  <c:v>14.716666666666669</c:v>
                </c:pt>
                <c:pt idx="884">
                  <c:v>14.733333333333333</c:v>
                </c:pt>
                <c:pt idx="885">
                  <c:v>14.75</c:v>
                </c:pt>
                <c:pt idx="886">
                  <c:v>14.766666666666669</c:v>
                </c:pt>
                <c:pt idx="887">
                  <c:v>14.783333333333333</c:v>
                </c:pt>
                <c:pt idx="888">
                  <c:v>14.8</c:v>
                </c:pt>
                <c:pt idx="889">
                  <c:v>14.816666666666668</c:v>
                </c:pt>
                <c:pt idx="890">
                  <c:v>14.833333333333334</c:v>
                </c:pt>
                <c:pt idx="891">
                  <c:v>14.850000000000001</c:v>
                </c:pt>
                <c:pt idx="892">
                  <c:v>14.866666666666671</c:v>
                </c:pt>
                <c:pt idx="893">
                  <c:v>14.883333333333335</c:v>
                </c:pt>
                <c:pt idx="894">
                  <c:v>14.9</c:v>
                </c:pt>
                <c:pt idx="895">
                  <c:v>14.916666666666668</c:v>
                </c:pt>
                <c:pt idx="896">
                  <c:v>14.933333333333334</c:v>
                </c:pt>
                <c:pt idx="897">
                  <c:v>14.950000000000001</c:v>
                </c:pt>
                <c:pt idx="898">
                  <c:v>14.96666666666667</c:v>
                </c:pt>
                <c:pt idx="899">
                  <c:v>14.983333333333334</c:v>
                </c:pt>
                <c:pt idx="900">
                  <c:v>15</c:v>
                </c:pt>
                <c:pt idx="901">
                  <c:v>15.016666666666669</c:v>
                </c:pt>
                <c:pt idx="902">
                  <c:v>15.033333333333333</c:v>
                </c:pt>
                <c:pt idx="903">
                  <c:v>15.05</c:v>
                </c:pt>
                <c:pt idx="904">
                  <c:v>15.066666666666668</c:v>
                </c:pt>
                <c:pt idx="905">
                  <c:v>15.083333333333334</c:v>
                </c:pt>
                <c:pt idx="906">
                  <c:v>15.1</c:v>
                </c:pt>
                <c:pt idx="907">
                  <c:v>15.116666666666669</c:v>
                </c:pt>
                <c:pt idx="908">
                  <c:v>15.133333333333333</c:v>
                </c:pt>
                <c:pt idx="909">
                  <c:v>15.15</c:v>
                </c:pt>
                <c:pt idx="910">
                  <c:v>15.166666666666668</c:v>
                </c:pt>
                <c:pt idx="911">
                  <c:v>15.183333333333334</c:v>
                </c:pt>
                <c:pt idx="912">
                  <c:v>15.2</c:v>
                </c:pt>
                <c:pt idx="913">
                  <c:v>15.216666666666669</c:v>
                </c:pt>
                <c:pt idx="914">
                  <c:v>15.233333333333333</c:v>
                </c:pt>
                <c:pt idx="915">
                  <c:v>15.25</c:v>
                </c:pt>
                <c:pt idx="916">
                  <c:v>15.266666666666669</c:v>
                </c:pt>
                <c:pt idx="917">
                  <c:v>15.283333333333333</c:v>
                </c:pt>
                <c:pt idx="918">
                  <c:v>15.3</c:v>
                </c:pt>
                <c:pt idx="919">
                  <c:v>15.316666666666668</c:v>
                </c:pt>
                <c:pt idx="920">
                  <c:v>15.333333333333334</c:v>
                </c:pt>
                <c:pt idx="921">
                  <c:v>15.350000000000001</c:v>
                </c:pt>
                <c:pt idx="922">
                  <c:v>15.366666666666671</c:v>
                </c:pt>
                <c:pt idx="923">
                  <c:v>15.383333333333335</c:v>
                </c:pt>
                <c:pt idx="924">
                  <c:v>15.4</c:v>
                </c:pt>
                <c:pt idx="925">
                  <c:v>15.416666666666668</c:v>
                </c:pt>
                <c:pt idx="926">
                  <c:v>15.433333333333334</c:v>
                </c:pt>
                <c:pt idx="927">
                  <c:v>15.450000000000001</c:v>
                </c:pt>
                <c:pt idx="928">
                  <c:v>15.46666666666667</c:v>
                </c:pt>
                <c:pt idx="929">
                  <c:v>15.483333333333334</c:v>
                </c:pt>
                <c:pt idx="930">
                  <c:v>15.5</c:v>
                </c:pt>
                <c:pt idx="931">
                  <c:v>15.516666666666669</c:v>
                </c:pt>
                <c:pt idx="932">
                  <c:v>15.533333333333333</c:v>
                </c:pt>
                <c:pt idx="933">
                  <c:v>15.55</c:v>
                </c:pt>
                <c:pt idx="934">
                  <c:v>15.566666666666668</c:v>
                </c:pt>
                <c:pt idx="935">
                  <c:v>15.583333333333334</c:v>
                </c:pt>
                <c:pt idx="936">
                  <c:v>15.6</c:v>
                </c:pt>
                <c:pt idx="937">
                  <c:v>15.616666666666669</c:v>
                </c:pt>
                <c:pt idx="938">
                  <c:v>15.633333333333333</c:v>
                </c:pt>
                <c:pt idx="939">
                  <c:v>15.65</c:v>
                </c:pt>
                <c:pt idx="940">
                  <c:v>15.666666666666668</c:v>
                </c:pt>
                <c:pt idx="941">
                  <c:v>15.683333333333334</c:v>
                </c:pt>
                <c:pt idx="942">
                  <c:v>15.7</c:v>
                </c:pt>
                <c:pt idx="943">
                  <c:v>15.716666666666669</c:v>
                </c:pt>
                <c:pt idx="944">
                  <c:v>15.733333333333333</c:v>
                </c:pt>
                <c:pt idx="945">
                  <c:v>15.75</c:v>
                </c:pt>
                <c:pt idx="946">
                  <c:v>15.766666666666669</c:v>
                </c:pt>
                <c:pt idx="947">
                  <c:v>15.783333333333333</c:v>
                </c:pt>
                <c:pt idx="948">
                  <c:v>15.8</c:v>
                </c:pt>
                <c:pt idx="949">
                  <c:v>15.816666666666668</c:v>
                </c:pt>
                <c:pt idx="950">
                  <c:v>15.833333333333334</c:v>
                </c:pt>
                <c:pt idx="951">
                  <c:v>15.850000000000001</c:v>
                </c:pt>
                <c:pt idx="952">
                  <c:v>15.866666666666671</c:v>
                </c:pt>
                <c:pt idx="953">
                  <c:v>15.883333333333335</c:v>
                </c:pt>
                <c:pt idx="954">
                  <c:v>15.9</c:v>
                </c:pt>
                <c:pt idx="955">
                  <c:v>15.916666666666668</c:v>
                </c:pt>
                <c:pt idx="956">
                  <c:v>15.933333333333334</c:v>
                </c:pt>
                <c:pt idx="957">
                  <c:v>15.950000000000001</c:v>
                </c:pt>
                <c:pt idx="958">
                  <c:v>15.96666666666667</c:v>
                </c:pt>
                <c:pt idx="959">
                  <c:v>15.983333333333334</c:v>
                </c:pt>
                <c:pt idx="960">
                  <c:v>16</c:v>
                </c:pt>
                <c:pt idx="961">
                  <c:v>16.016666666666669</c:v>
                </c:pt>
                <c:pt idx="962">
                  <c:v>16.033333333333324</c:v>
                </c:pt>
                <c:pt idx="963">
                  <c:v>16.05</c:v>
                </c:pt>
                <c:pt idx="964">
                  <c:v>16.066666666666666</c:v>
                </c:pt>
                <c:pt idx="965">
                  <c:v>16.083333333333321</c:v>
                </c:pt>
                <c:pt idx="966">
                  <c:v>16.100000000000001</c:v>
                </c:pt>
                <c:pt idx="967">
                  <c:v>16.116666666666671</c:v>
                </c:pt>
                <c:pt idx="968">
                  <c:v>16.133333333333326</c:v>
                </c:pt>
                <c:pt idx="969">
                  <c:v>16.149999999999999</c:v>
                </c:pt>
                <c:pt idx="970">
                  <c:v>16.166666666666668</c:v>
                </c:pt>
                <c:pt idx="971">
                  <c:v>16.183333333333323</c:v>
                </c:pt>
                <c:pt idx="972">
                  <c:v>16.2</c:v>
                </c:pt>
                <c:pt idx="973">
                  <c:v>16.216666666666665</c:v>
                </c:pt>
                <c:pt idx="974">
                  <c:v>16.233333333333324</c:v>
                </c:pt>
                <c:pt idx="975">
                  <c:v>16.25</c:v>
                </c:pt>
                <c:pt idx="976">
                  <c:v>16.266666666666666</c:v>
                </c:pt>
                <c:pt idx="977">
                  <c:v>16.283333333333321</c:v>
                </c:pt>
                <c:pt idx="978">
                  <c:v>16.3</c:v>
                </c:pt>
                <c:pt idx="979">
                  <c:v>16.31666666666667</c:v>
                </c:pt>
                <c:pt idx="980">
                  <c:v>16.333333333333325</c:v>
                </c:pt>
                <c:pt idx="981">
                  <c:v>16.350000000000001</c:v>
                </c:pt>
                <c:pt idx="982">
                  <c:v>16.366666666666667</c:v>
                </c:pt>
                <c:pt idx="983">
                  <c:v>16.383333333333322</c:v>
                </c:pt>
                <c:pt idx="984">
                  <c:v>16.399999999999999</c:v>
                </c:pt>
                <c:pt idx="985">
                  <c:v>16.416666666666668</c:v>
                </c:pt>
                <c:pt idx="986">
                  <c:v>16.433333333333323</c:v>
                </c:pt>
                <c:pt idx="987">
                  <c:v>16.45</c:v>
                </c:pt>
                <c:pt idx="988">
                  <c:v>16.466666666666661</c:v>
                </c:pt>
                <c:pt idx="989">
                  <c:v>16.48333333333332</c:v>
                </c:pt>
                <c:pt idx="990">
                  <c:v>16.5</c:v>
                </c:pt>
                <c:pt idx="991">
                  <c:v>16.516666666666669</c:v>
                </c:pt>
                <c:pt idx="992">
                  <c:v>16.533333333333324</c:v>
                </c:pt>
                <c:pt idx="993">
                  <c:v>16.55</c:v>
                </c:pt>
                <c:pt idx="994">
                  <c:v>16.566666666666666</c:v>
                </c:pt>
                <c:pt idx="995">
                  <c:v>16.583333333333321</c:v>
                </c:pt>
                <c:pt idx="996">
                  <c:v>16.600000000000001</c:v>
                </c:pt>
                <c:pt idx="997">
                  <c:v>16.616666666666671</c:v>
                </c:pt>
                <c:pt idx="998">
                  <c:v>16.633333333333326</c:v>
                </c:pt>
                <c:pt idx="999">
                  <c:v>16.649999999999999</c:v>
                </c:pt>
                <c:pt idx="1000">
                  <c:v>16.666666666666668</c:v>
                </c:pt>
                <c:pt idx="1001">
                  <c:v>16.683333333333323</c:v>
                </c:pt>
                <c:pt idx="1002">
                  <c:v>16.7</c:v>
                </c:pt>
                <c:pt idx="1003">
                  <c:v>16.716666666666665</c:v>
                </c:pt>
                <c:pt idx="1004">
                  <c:v>16.733333333333324</c:v>
                </c:pt>
                <c:pt idx="1005">
                  <c:v>16.75</c:v>
                </c:pt>
                <c:pt idx="1006">
                  <c:v>16.766666666666666</c:v>
                </c:pt>
                <c:pt idx="1007">
                  <c:v>16.783333333333321</c:v>
                </c:pt>
                <c:pt idx="1008">
                  <c:v>16.8</c:v>
                </c:pt>
                <c:pt idx="1009">
                  <c:v>16.81666666666667</c:v>
                </c:pt>
                <c:pt idx="1010">
                  <c:v>16.833333333333325</c:v>
                </c:pt>
                <c:pt idx="1011">
                  <c:v>16.850000000000001</c:v>
                </c:pt>
                <c:pt idx="1012">
                  <c:v>16.866666666666667</c:v>
                </c:pt>
                <c:pt idx="1013">
                  <c:v>16.883333333333322</c:v>
                </c:pt>
                <c:pt idx="1014">
                  <c:v>16.899999999999999</c:v>
                </c:pt>
                <c:pt idx="1015">
                  <c:v>16.916666666666668</c:v>
                </c:pt>
                <c:pt idx="1016">
                  <c:v>16.933333333333323</c:v>
                </c:pt>
                <c:pt idx="1017">
                  <c:v>16.95</c:v>
                </c:pt>
                <c:pt idx="1018">
                  <c:v>16.966666666666661</c:v>
                </c:pt>
                <c:pt idx="1019">
                  <c:v>16.98333333333332</c:v>
                </c:pt>
                <c:pt idx="1020">
                  <c:v>17</c:v>
                </c:pt>
                <c:pt idx="1021">
                  <c:v>17.016666666666669</c:v>
                </c:pt>
                <c:pt idx="1022">
                  <c:v>17.033333333333324</c:v>
                </c:pt>
                <c:pt idx="1023">
                  <c:v>17.05</c:v>
                </c:pt>
                <c:pt idx="1024">
                  <c:v>17.066666666666666</c:v>
                </c:pt>
                <c:pt idx="1025">
                  <c:v>17.083333333333321</c:v>
                </c:pt>
                <c:pt idx="1026">
                  <c:v>17.100000000000001</c:v>
                </c:pt>
                <c:pt idx="1027">
                  <c:v>17.116666666666671</c:v>
                </c:pt>
                <c:pt idx="1028">
                  <c:v>17.133333333333326</c:v>
                </c:pt>
                <c:pt idx="1029">
                  <c:v>17.149999999999999</c:v>
                </c:pt>
                <c:pt idx="1030">
                  <c:v>17.166666666666668</c:v>
                </c:pt>
                <c:pt idx="1031">
                  <c:v>17.183333333333323</c:v>
                </c:pt>
                <c:pt idx="1032">
                  <c:v>17.2</c:v>
                </c:pt>
                <c:pt idx="1033">
                  <c:v>17.216666666666665</c:v>
                </c:pt>
                <c:pt idx="1034">
                  <c:v>17.233333333333324</c:v>
                </c:pt>
                <c:pt idx="1035">
                  <c:v>17.25</c:v>
                </c:pt>
                <c:pt idx="1036">
                  <c:v>17.266666666666666</c:v>
                </c:pt>
                <c:pt idx="1037">
                  <c:v>17.283333333333321</c:v>
                </c:pt>
                <c:pt idx="1038">
                  <c:v>17.3</c:v>
                </c:pt>
                <c:pt idx="1039">
                  <c:v>17.31666666666667</c:v>
                </c:pt>
                <c:pt idx="1040">
                  <c:v>17.333333333333325</c:v>
                </c:pt>
                <c:pt idx="1041">
                  <c:v>17.350000000000001</c:v>
                </c:pt>
                <c:pt idx="1042">
                  <c:v>17.366666666666667</c:v>
                </c:pt>
                <c:pt idx="1043">
                  <c:v>17.383333333333322</c:v>
                </c:pt>
                <c:pt idx="1044">
                  <c:v>17.399999999999999</c:v>
                </c:pt>
                <c:pt idx="1045">
                  <c:v>17.416666666666668</c:v>
                </c:pt>
                <c:pt idx="1046">
                  <c:v>17.433333333333323</c:v>
                </c:pt>
                <c:pt idx="1047">
                  <c:v>17.45</c:v>
                </c:pt>
                <c:pt idx="1048">
                  <c:v>17.466666666666661</c:v>
                </c:pt>
                <c:pt idx="1049">
                  <c:v>17.48333333333332</c:v>
                </c:pt>
                <c:pt idx="1050">
                  <c:v>17.5</c:v>
                </c:pt>
                <c:pt idx="1051">
                  <c:v>17.516666666666669</c:v>
                </c:pt>
                <c:pt idx="1052">
                  <c:v>17.533333333333324</c:v>
                </c:pt>
                <c:pt idx="1053">
                  <c:v>17.55</c:v>
                </c:pt>
                <c:pt idx="1054">
                  <c:v>17.566666666666666</c:v>
                </c:pt>
                <c:pt idx="1055">
                  <c:v>17.583333333333321</c:v>
                </c:pt>
                <c:pt idx="1056">
                  <c:v>17.600000000000001</c:v>
                </c:pt>
                <c:pt idx="1057">
                  <c:v>17.616666666666671</c:v>
                </c:pt>
                <c:pt idx="1058">
                  <c:v>17.633333333333326</c:v>
                </c:pt>
                <c:pt idx="1059">
                  <c:v>17.649999999999999</c:v>
                </c:pt>
                <c:pt idx="1060">
                  <c:v>17.666666666666668</c:v>
                </c:pt>
                <c:pt idx="1061">
                  <c:v>17.683333333333323</c:v>
                </c:pt>
                <c:pt idx="1062">
                  <c:v>17.7</c:v>
                </c:pt>
                <c:pt idx="1063">
                  <c:v>17.716666666666665</c:v>
                </c:pt>
                <c:pt idx="1064">
                  <c:v>17.733333333333324</c:v>
                </c:pt>
                <c:pt idx="1065">
                  <c:v>17.75</c:v>
                </c:pt>
                <c:pt idx="1066">
                  <c:v>17.766666666666666</c:v>
                </c:pt>
                <c:pt idx="1067">
                  <c:v>17.783333333333321</c:v>
                </c:pt>
                <c:pt idx="1068">
                  <c:v>17.8</c:v>
                </c:pt>
                <c:pt idx="1069">
                  <c:v>17.81666666666667</c:v>
                </c:pt>
                <c:pt idx="1070">
                  <c:v>17.833333333333325</c:v>
                </c:pt>
                <c:pt idx="1071">
                  <c:v>17.850000000000001</c:v>
                </c:pt>
                <c:pt idx="1072">
                  <c:v>17.866666666666667</c:v>
                </c:pt>
                <c:pt idx="1073">
                  <c:v>17.883333333333322</c:v>
                </c:pt>
                <c:pt idx="1074">
                  <c:v>17.899999999999999</c:v>
                </c:pt>
                <c:pt idx="1075">
                  <c:v>17.916666666666668</c:v>
                </c:pt>
                <c:pt idx="1076">
                  <c:v>17.933333333333323</c:v>
                </c:pt>
                <c:pt idx="1077">
                  <c:v>17.95</c:v>
                </c:pt>
                <c:pt idx="1078">
                  <c:v>17.966666666666661</c:v>
                </c:pt>
                <c:pt idx="1079">
                  <c:v>17.98333333333332</c:v>
                </c:pt>
                <c:pt idx="1080">
                  <c:v>18</c:v>
                </c:pt>
                <c:pt idx="1081">
                  <c:v>18.016666666666669</c:v>
                </c:pt>
                <c:pt idx="1082">
                  <c:v>18.033333333333324</c:v>
                </c:pt>
                <c:pt idx="1083">
                  <c:v>18.05</c:v>
                </c:pt>
                <c:pt idx="1084">
                  <c:v>18.066666666666666</c:v>
                </c:pt>
                <c:pt idx="1085">
                  <c:v>18.083333333333321</c:v>
                </c:pt>
                <c:pt idx="1086">
                  <c:v>18.100000000000001</c:v>
                </c:pt>
                <c:pt idx="1087">
                  <c:v>18.116666666666671</c:v>
                </c:pt>
                <c:pt idx="1088">
                  <c:v>18.133333333333326</c:v>
                </c:pt>
                <c:pt idx="1089">
                  <c:v>18.149999999999999</c:v>
                </c:pt>
                <c:pt idx="1090">
                  <c:v>18.166666666666668</c:v>
                </c:pt>
                <c:pt idx="1091">
                  <c:v>18.183333333333323</c:v>
                </c:pt>
                <c:pt idx="1092">
                  <c:v>18.2</c:v>
                </c:pt>
                <c:pt idx="1093">
                  <c:v>18.216666666666665</c:v>
                </c:pt>
                <c:pt idx="1094">
                  <c:v>18.233333333333324</c:v>
                </c:pt>
                <c:pt idx="1095">
                  <c:v>18.25</c:v>
                </c:pt>
                <c:pt idx="1096">
                  <c:v>18.266666666666666</c:v>
                </c:pt>
                <c:pt idx="1097">
                  <c:v>18.283333333333321</c:v>
                </c:pt>
                <c:pt idx="1098">
                  <c:v>18.3</c:v>
                </c:pt>
                <c:pt idx="1099">
                  <c:v>18.31666666666667</c:v>
                </c:pt>
                <c:pt idx="1100">
                  <c:v>18.333333333333325</c:v>
                </c:pt>
                <c:pt idx="1101">
                  <c:v>18.350000000000001</c:v>
                </c:pt>
                <c:pt idx="1102">
                  <c:v>18.366666666666667</c:v>
                </c:pt>
                <c:pt idx="1103">
                  <c:v>18.383333333333322</c:v>
                </c:pt>
                <c:pt idx="1104">
                  <c:v>18.399999999999999</c:v>
                </c:pt>
                <c:pt idx="1105">
                  <c:v>18.416666666666668</c:v>
                </c:pt>
                <c:pt idx="1106">
                  <c:v>18.433333333333323</c:v>
                </c:pt>
                <c:pt idx="1107">
                  <c:v>18.45</c:v>
                </c:pt>
                <c:pt idx="1108">
                  <c:v>18.466666666666661</c:v>
                </c:pt>
                <c:pt idx="1109">
                  <c:v>18.48333333333332</c:v>
                </c:pt>
                <c:pt idx="1110">
                  <c:v>18.5</c:v>
                </c:pt>
                <c:pt idx="1111">
                  <c:v>18.516666666666669</c:v>
                </c:pt>
                <c:pt idx="1112">
                  <c:v>18.533333333333324</c:v>
                </c:pt>
                <c:pt idx="1113">
                  <c:v>18.55</c:v>
                </c:pt>
                <c:pt idx="1114">
                  <c:v>18.566666666666666</c:v>
                </c:pt>
                <c:pt idx="1115">
                  <c:v>18.583333333333321</c:v>
                </c:pt>
                <c:pt idx="1116">
                  <c:v>18.600000000000001</c:v>
                </c:pt>
                <c:pt idx="1117">
                  <c:v>18.616666666666671</c:v>
                </c:pt>
                <c:pt idx="1118">
                  <c:v>18.633333333333326</c:v>
                </c:pt>
                <c:pt idx="1119">
                  <c:v>18.649999999999999</c:v>
                </c:pt>
                <c:pt idx="1120">
                  <c:v>18.666666666666668</c:v>
                </c:pt>
                <c:pt idx="1121">
                  <c:v>18.683333333333323</c:v>
                </c:pt>
                <c:pt idx="1122">
                  <c:v>18.7</c:v>
                </c:pt>
                <c:pt idx="1123">
                  <c:v>18.716666666666665</c:v>
                </c:pt>
                <c:pt idx="1124">
                  <c:v>18.733333333333324</c:v>
                </c:pt>
                <c:pt idx="1125">
                  <c:v>18.75</c:v>
                </c:pt>
                <c:pt idx="1126">
                  <c:v>18.766666666666666</c:v>
                </c:pt>
                <c:pt idx="1127">
                  <c:v>18.783333333333321</c:v>
                </c:pt>
                <c:pt idx="1128">
                  <c:v>18.8</c:v>
                </c:pt>
                <c:pt idx="1129">
                  <c:v>18.81666666666667</c:v>
                </c:pt>
                <c:pt idx="1130">
                  <c:v>18.833333333333325</c:v>
                </c:pt>
                <c:pt idx="1131">
                  <c:v>18.850000000000001</c:v>
                </c:pt>
                <c:pt idx="1132">
                  <c:v>18.866666666666667</c:v>
                </c:pt>
                <c:pt idx="1133">
                  <c:v>18.883333333333322</c:v>
                </c:pt>
                <c:pt idx="1134">
                  <c:v>18.899999999999999</c:v>
                </c:pt>
                <c:pt idx="1135">
                  <c:v>18.916666666666668</c:v>
                </c:pt>
                <c:pt idx="1136">
                  <c:v>18.933333333333323</c:v>
                </c:pt>
                <c:pt idx="1137">
                  <c:v>18.95</c:v>
                </c:pt>
                <c:pt idx="1138">
                  <c:v>18.966666666666661</c:v>
                </c:pt>
                <c:pt idx="1139">
                  <c:v>18.98333333333332</c:v>
                </c:pt>
                <c:pt idx="1140">
                  <c:v>19</c:v>
                </c:pt>
                <c:pt idx="1141">
                  <c:v>19.016666666666669</c:v>
                </c:pt>
                <c:pt idx="1142">
                  <c:v>19.033333333333324</c:v>
                </c:pt>
                <c:pt idx="1143">
                  <c:v>19.05</c:v>
                </c:pt>
                <c:pt idx="1144">
                  <c:v>19.066666666666666</c:v>
                </c:pt>
                <c:pt idx="1145">
                  <c:v>19.083333333333321</c:v>
                </c:pt>
                <c:pt idx="1146">
                  <c:v>19.100000000000001</c:v>
                </c:pt>
                <c:pt idx="1147">
                  <c:v>19.116666666666671</c:v>
                </c:pt>
                <c:pt idx="1148">
                  <c:v>19.133333333333326</c:v>
                </c:pt>
                <c:pt idx="1149">
                  <c:v>19.149999999999999</c:v>
                </c:pt>
                <c:pt idx="1150">
                  <c:v>19.166666666666668</c:v>
                </c:pt>
                <c:pt idx="1151">
                  <c:v>19.183333333333323</c:v>
                </c:pt>
                <c:pt idx="1152">
                  <c:v>19.2</c:v>
                </c:pt>
                <c:pt idx="1153">
                  <c:v>19.216666666666665</c:v>
                </c:pt>
                <c:pt idx="1154">
                  <c:v>19.233333333333324</c:v>
                </c:pt>
                <c:pt idx="1155">
                  <c:v>19.25</c:v>
                </c:pt>
                <c:pt idx="1156">
                  <c:v>19.266666666666666</c:v>
                </c:pt>
                <c:pt idx="1157">
                  <c:v>19.283333333333321</c:v>
                </c:pt>
                <c:pt idx="1158">
                  <c:v>19.3</c:v>
                </c:pt>
                <c:pt idx="1159">
                  <c:v>19.31666666666667</c:v>
                </c:pt>
                <c:pt idx="1160">
                  <c:v>19.333333333333325</c:v>
                </c:pt>
                <c:pt idx="1161">
                  <c:v>19.350000000000001</c:v>
                </c:pt>
                <c:pt idx="1162">
                  <c:v>19.366666666666667</c:v>
                </c:pt>
                <c:pt idx="1163">
                  <c:v>19.383333333333322</c:v>
                </c:pt>
                <c:pt idx="1164">
                  <c:v>19.399999999999999</c:v>
                </c:pt>
                <c:pt idx="1165">
                  <c:v>19.416666666666668</c:v>
                </c:pt>
                <c:pt idx="1166">
                  <c:v>19.433333333333323</c:v>
                </c:pt>
                <c:pt idx="1167">
                  <c:v>19.45</c:v>
                </c:pt>
                <c:pt idx="1168">
                  <c:v>19.466666666666661</c:v>
                </c:pt>
                <c:pt idx="1169">
                  <c:v>19.48333333333332</c:v>
                </c:pt>
                <c:pt idx="1170">
                  <c:v>19.5</c:v>
                </c:pt>
                <c:pt idx="1171">
                  <c:v>19.516666666666669</c:v>
                </c:pt>
                <c:pt idx="1172">
                  <c:v>19.533333333333324</c:v>
                </c:pt>
                <c:pt idx="1173">
                  <c:v>19.55</c:v>
                </c:pt>
                <c:pt idx="1174">
                  <c:v>19.566666666666666</c:v>
                </c:pt>
                <c:pt idx="1175">
                  <c:v>19.583333333333321</c:v>
                </c:pt>
                <c:pt idx="1176">
                  <c:v>19.600000000000001</c:v>
                </c:pt>
                <c:pt idx="1177">
                  <c:v>19.616666666666671</c:v>
                </c:pt>
                <c:pt idx="1178">
                  <c:v>19.633333333333326</c:v>
                </c:pt>
                <c:pt idx="1179">
                  <c:v>19.649999999999999</c:v>
                </c:pt>
                <c:pt idx="1180">
                  <c:v>19.666666666666668</c:v>
                </c:pt>
                <c:pt idx="1181">
                  <c:v>19.683333333333323</c:v>
                </c:pt>
                <c:pt idx="1182">
                  <c:v>19.7</c:v>
                </c:pt>
                <c:pt idx="1183">
                  <c:v>19.716666666666665</c:v>
                </c:pt>
                <c:pt idx="1184">
                  <c:v>19.733333333333324</c:v>
                </c:pt>
                <c:pt idx="1185">
                  <c:v>19.75</c:v>
                </c:pt>
                <c:pt idx="1186">
                  <c:v>19.766666666666666</c:v>
                </c:pt>
                <c:pt idx="1187">
                  <c:v>19.783333333333321</c:v>
                </c:pt>
                <c:pt idx="1188">
                  <c:v>19.8</c:v>
                </c:pt>
                <c:pt idx="1189">
                  <c:v>19.81666666666667</c:v>
                </c:pt>
                <c:pt idx="1190">
                  <c:v>19.833333333333325</c:v>
                </c:pt>
                <c:pt idx="1191">
                  <c:v>19.850000000000001</c:v>
                </c:pt>
                <c:pt idx="1192">
                  <c:v>19.866666666666667</c:v>
                </c:pt>
                <c:pt idx="1193">
                  <c:v>19.883333333333322</c:v>
                </c:pt>
                <c:pt idx="1194">
                  <c:v>19.899999999999999</c:v>
                </c:pt>
                <c:pt idx="1195">
                  <c:v>19.916666666666668</c:v>
                </c:pt>
                <c:pt idx="1196">
                  <c:v>19.933333333333323</c:v>
                </c:pt>
                <c:pt idx="1197">
                  <c:v>19.95</c:v>
                </c:pt>
                <c:pt idx="1198">
                  <c:v>19.966666666666661</c:v>
                </c:pt>
                <c:pt idx="1199">
                  <c:v>19.98333333333332</c:v>
                </c:pt>
                <c:pt idx="1200">
                  <c:v>20</c:v>
                </c:pt>
                <c:pt idx="1201">
                  <c:v>20.016666666666669</c:v>
                </c:pt>
                <c:pt idx="1202">
                  <c:v>20.033333333333324</c:v>
                </c:pt>
                <c:pt idx="1203">
                  <c:v>20.05</c:v>
                </c:pt>
                <c:pt idx="1204">
                  <c:v>20.066666666666666</c:v>
                </c:pt>
                <c:pt idx="1205">
                  <c:v>20.083333333333321</c:v>
                </c:pt>
                <c:pt idx="1206">
                  <c:v>20.100000000000001</c:v>
                </c:pt>
                <c:pt idx="1207">
                  <c:v>20.116666666666671</c:v>
                </c:pt>
                <c:pt idx="1208">
                  <c:v>20.133333333333326</c:v>
                </c:pt>
                <c:pt idx="1209">
                  <c:v>20.149999999999999</c:v>
                </c:pt>
                <c:pt idx="1210">
                  <c:v>20.166666666666668</c:v>
                </c:pt>
                <c:pt idx="1211">
                  <c:v>20.183333333333323</c:v>
                </c:pt>
                <c:pt idx="1212">
                  <c:v>20.2</c:v>
                </c:pt>
                <c:pt idx="1213">
                  <c:v>20.216666666666665</c:v>
                </c:pt>
                <c:pt idx="1214">
                  <c:v>20.233333333333324</c:v>
                </c:pt>
                <c:pt idx="1215">
                  <c:v>20.25</c:v>
                </c:pt>
                <c:pt idx="1216">
                  <c:v>20.266666666666666</c:v>
                </c:pt>
                <c:pt idx="1217">
                  <c:v>20.283333333333321</c:v>
                </c:pt>
                <c:pt idx="1218">
                  <c:v>20.3</c:v>
                </c:pt>
                <c:pt idx="1219">
                  <c:v>20.31666666666667</c:v>
                </c:pt>
                <c:pt idx="1220">
                  <c:v>20.333333333333325</c:v>
                </c:pt>
                <c:pt idx="1221">
                  <c:v>20.350000000000001</c:v>
                </c:pt>
                <c:pt idx="1222">
                  <c:v>20.366666666666667</c:v>
                </c:pt>
                <c:pt idx="1223">
                  <c:v>20.383333333333322</c:v>
                </c:pt>
                <c:pt idx="1224">
                  <c:v>20.399999999999999</c:v>
                </c:pt>
                <c:pt idx="1225">
                  <c:v>20.416666666666668</c:v>
                </c:pt>
                <c:pt idx="1226">
                  <c:v>20.433333333333323</c:v>
                </c:pt>
                <c:pt idx="1227">
                  <c:v>20.45</c:v>
                </c:pt>
                <c:pt idx="1228">
                  <c:v>20.466666666666661</c:v>
                </c:pt>
                <c:pt idx="1229">
                  <c:v>20.48333333333332</c:v>
                </c:pt>
                <c:pt idx="1230">
                  <c:v>20.5</c:v>
                </c:pt>
                <c:pt idx="1231">
                  <c:v>20.516666666666669</c:v>
                </c:pt>
                <c:pt idx="1232">
                  <c:v>20.533333333333324</c:v>
                </c:pt>
                <c:pt idx="1233">
                  <c:v>20.55</c:v>
                </c:pt>
                <c:pt idx="1234">
                  <c:v>20.566666666666666</c:v>
                </c:pt>
                <c:pt idx="1235">
                  <c:v>20.583333333333321</c:v>
                </c:pt>
                <c:pt idx="1236">
                  <c:v>20.6</c:v>
                </c:pt>
                <c:pt idx="1237">
                  <c:v>20.616666666666671</c:v>
                </c:pt>
                <c:pt idx="1238">
                  <c:v>20.633333333333326</c:v>
                </c:pt>
                <c:pt idx="1239">
                  <c:v>20.650000000000002</c:v>
                </c:pt>
                <c:pt idx="1240">
                  <c:v>20.666666666666668</c:v>
                </c:pt>
                <c:pt idx="1241">
                  <c:v>20.683333333333323</c:v>
                </c:pt>
                <c:pt idx="1242">
                  <c:v>20.7</c:v>
                </c:pt>
                <c:pt idx="1243">
                  <c:v>20.716666666666665</c:v>
                </c:pt>
                <c:pt idx="1244">
                  <c:v>20.733333333333324</c:v>
                </c:pt>
                <c:pt idx="1245">
                  <c:v>20.75</c:v>
                </c:pt>
                <c:pt idx="1246">
                  <c:v>20.766666666666666</c:v>
                </c:pt>
                <c:pt idx="1247">
                  <c:v>20.783333333333321</c:v>
                </c:pt>
                <c:pt idx="1248">
                  <c:v>20.8</c:v>
                </c:pt>
                <c:pt idx="1249">
                  <c:v>20.81666666666667</c:v>
                </c:pt>
                <c:pt idx="1250">
                  <c:v>20.833333333333325</c:v>
                </c:pt>
                <c:pt idx="1251">
                  <c:v>20.85</c:v>
                </c:pt>
                <c:pt idx="1252">
                  <c:v>20.866666666666667</c:v>
                </c:pt>
                <c:pt idx="1253">
                  <c:v>20.883333333333322</c:v>
                </c:pt>
                <c:pt idx="1254">
                  <c:v>20.9</c:v>
                </c:pt>
                <c:pt idx="1255">
                  <c:v>20.916666666666668</c:v>
                </c:pt>
                <c:pt idx="1256">
                  <c:v>20.933333333333323</c:v>
                </c:pt>
                <c:pt idx="1257">
                  <c:v>20.95</c:v>
                </c:pt>
                <c:pt idx="1258">
                  <c:v>20.966666666666661</c:v>
                </c:pt>
                <c:pt idx="1259">
                  <c:v>20.98333333333332</c:v>
                </c:pt>
                <c:pt idx="1260">
                  <c:v>21</c:v>
                </c:pt>
                <c:pt idx="1261">
                  <c:v>21.016666666666669</c:v>
                </c:pt>
                <c:pt idx="1262">
                  <c:v>21.033333333333324</c:v>
                </c:pt>
                <c:pt idx="1263">
                  <c:v>21.05</c:v>
                </c:pt>
                <c:pt idx="1264">
                  <c:v>21.066666666666666</c:v>
                </c:pt>
                <c:pt idx="1265">
                  <c:v>21.083333333333321</c:v>
                </c:pt>
                <c:pt idx="1266">
                  <c:v>21.1</c:v>
                </c:pt>
                <c:pt idx="1267">
                  <c:v>21.116666666666671</c:v>
                </c:pt>
                <c:pt idx="1268">
                  <c:v>21.133333333333326</c:v>
                </c:pt>
                <c:pt idx="1269">
                  <c:v>21.150000000000002</c:v>
                </c:pt>
                <c:pt idx="1270">
                  <c:v>21.166666666666668</c:v>
                </c:pt>
                <c:pt idx="1271">
                  <c:v>21.183333333333323</c:v>
                </c:pt>
                <c:pt idx="1272">
                  <c:v>21.2</c:v>
                </c:pt>
                <c:pt idx="1273">
                  <c:v>21.216666666666665</c:v>
                </c:pt>
                <c:pt idx="1274">
                  <c:v>21.233333333333324</c:v>
                </c:pt>
                <c:pt idx="1275">
                  <c:v>21.25</c:v>
                </c:pt>
                <c:pt idx="1276">
                  <c:v>21.266666666666666</c:v>
                </c:pt>
                <c:pt idx="1277">
                  <c:v>21.283333333333321</c:v>
                </c:pt>
                <c:pt idx="1278">
                  <c:v>21.3</c:v>
                </c:pt>
                <c:pt idx="1279">
                  <c:v>21.31666666666667</c:v>
                </c:pt>
                <c:pt idx="1280">
                  <c:v>21.333333333333325</c:v>
                </c:pt>
                <c:pt idx="1281">
                  <c:v>21.35</c:v>
                </c:pt>
                <c:pt idx="1282">
                  <c:v>21.366666666666667</c:v>
                </c:pt>
                <c:pt idx="1283">
                  <c:v>21.383333333333322</c:v>
                </c:pt>
                <c:pt idx="1284">
                  <c:v>21.4</c:v>
                </c:pt>
                <c:pt idx="1285">
                  <c:v>21.416666666666668</c:v>
                </c:pt>
                <c:pt idx="1286">
                  <c:v>21.433333333333323</c:v>
                </c:pt>
                <c:pt idx="1287">
                  <c:v>21.45</c:v>
                </c:pt>
                <c:pt idx="1288">
                  <c:v>21.466666666666661</c:v>
                </c:pt>
                <c:pt idx="1289">
                  <c:v>21.48333333333332</c:v>
                </c:pt>
                <c:pt idx="1290">
                  <c:v>21.5</c:v>
                </c:pt>
                <c:pt idx="1291">
                  <c:v>21.516666666666669</c:v>
                </c:pt>
                <c:pt idx="1292">
                  <c:v>21.533333333333324</c:v>
                </c:pt>
                <c:pt idx="1293">
                  <c:v>21.55</c:v>
                </c:pt>
                <c:pt idx="1294">
                  <c:v>21.566666666666666</c:v>
                </c:pt>
                <c:pt idx="1295">
                  <c:v>21.583333333333321</c:v>
                </c:pt>
                <c:pt idx="1296">
                  <c:v>21.6</c:v>
                </c:pt>
                <c:pt idx="1297">
                  <c:v>21.616666666666671</c:v>
                </c:pt>
                <c:pt idx="1298">
                  <c:v>21.633333333333326</c:v>
                </c:pt>
                <c:pt idx="1299">
                  <c:v>21.650000000000002</c:v>
                </c:pt>
                <c:pt idx="1300">
                  <c:v>21.666666666666668</c:v>
                </c:pt>
                <c:pt idx="1301">
                  <c:v>21.683333333333323</c:v>
                </c:pt>
                <c:pt idx="1302">
                  <c:v>21.7</c:v>
                </c:pt>
                <c:pt idx="1303">
                  <c:v>21.716666666666665</c:v>
                </c:pt>
                <c:pt idx="1304">
                  <c:v>21.733333333333324</c:v>
                </c:pt>
                <c:pt idx="1305">
                  <c:v>21.75</c:v>
                </c:pt>
                <c:pt idx="1306">
                  <c:v>21.766666666666666</c:v>
                </c:pt>
                <c:pt idx="1307">
                  <c:v>21.783333333333321</c:v>
                </c:pt>
                <c:pt idx="1308">
                  <c:v>21.8</c:v>
                </c:pt>
                <c:pt idx="1309">
                  <c:v>21.81666666666667</c:v>
                </c:pt>
                <c:pt idx="1310">
                  <c:v>21.833333333333325</c:v>
                </c:pt>
                <c:pt idx="1311">
                  <c:v>21.85</c:v>
                </c:pt>
                <c:pt idx="1312">
                  <c:v>21.866666666666667</c:v>
                </c:pt>
                <c:pt idx="1313">
                  <c:v>21.883333333333322</c:v>
                </c:pt>
                <c:pt idx="1314">
                  <c:v>21.9</c:v>
                </c:pt>
                <c:pt idx="1315">
                  <c:v>21.916666666666668</c:v>
                </c:pt>
                <c:pt idx="1316">
                  <c:v>21.933333333333323</c:v>
                </c:pt>
                <c:pt idx="1317">
                  <c:v>21.95</c:v>
                </c:pt>
                <c:pt idx="1318">
                  <c:v>21.966666666666661</c:v>
                </c:pt>
                <c:pt idx="1319">
                  <c:v>21.98333333333332</c:v>
                </c:pt>
                <c:pt idx="1320">
                  <c:v>22</c:v>
                </c:pt>
                <c:pt idx="1321">
                  <c:v>22.016666666666669</c:v>
                </c:pt>
                <c:pt idx="1322">
                  <c:v>22.033333333333324</c:v>
                </c:pt>
                <c:pt idx="1323">
                  <c:v>22.05</c:v>
                </c:pt>
                <c:pt idx="1324">
                  <c:v>22.066666666666666</c:v>
                </c:pt>
                <c:pt idx="1325">
                  <c:v>22.083333333333321</c:v>
                </c:pt>
                <c:pt idx="1326">
                  <c:v>22.1</c:v>
                </c:pt>
                <c:pt idx="1327">
                  <c:v>22.116666666666671</c:v>
                </c:pt>
                <c:pt idx="1328">
                  <c:v>22.133333333333326</c:v>
                </c:pt>
                <c:pt idx="1329">
                  <c:v>22.150000000000002</c:v>
                </c:pt>
                <c:pt idx="1330">
                  <c:v>22.166666666666668</c:v>
                </c:pt>
                <c:pt idx="1331">
                  <c:v>22.183333333333323</c:v>
                </c:pt>
                <c:pt idx="1332">
                  <c:v>22.2</c:v>
                </c:pt>
                <c:pt idx="1333">
                  <c:v>22.216666666666665</c:v>
                </c:pt>
                <c:pt idx="1334">
                  <c:v>22.233333333333324</c:v>
                </c:pt>
                <c:pt idx="1335">
                  <c:v>22.25</c:v>
                </c:pt>
                <c:pt idx="1336">
                  <c:v>22.266666666666666</c:v>
                </c:pt>
                <c:pt idx="1337">
                  <c:v>22.283333333333321</c:v>
                </c:pt>
                <c:pt idx="1338">
                  <c:v>22.3</c:v>
                </c:pt>
                <c:pt idx="1339">
                  <c:v>22.31666666666667</c:v>
                </c:pt>
                <c:pt idx="1340">
                  <c:v>22.333333333333325</c:v>
                </c:pt>
                <c:pt idx="1341">
                  <c:v>22.35</c:v>
                </c:pt>
                <c:pt idx="1342">
                  <c:v>22.366666666666667</c:v>
                </c:pt>
                <c:pt idx="1343">
                  <c:v>22.383333333333322</c:v>
                </c:pt>
                <c:pt idx="1344">
                  <c:v>22.4</c:v>
                </c:pt>
                <c:pt idx="1345">
                  <c:v>22.416666666666668</c:v>
                </c:pt>
                <c:pt idx="1346">
                  <c:v>22.433333333333323</c:v>
                </c:pt>
                <c:pt idx="1347">
                  <c:v>22.45</c:v>
                </c:pt>
                <c:pt idx="1348">
                  <c:v>22.466666666666661</c:v>
                </c:pt>
                <c:pt idx="1349">
                  <c:v>22.48333333333332</c:v>
                </c:pt>
                <c:pt idx="1350">
                  <c:v>22.5</c:v>
                </c:pt>
                <c:pt idx="1351">
                  <c:v>22.516666666666669</c:v>
                </c:pt>
                <c:pt idx="1352">
                  <c:v>22.533333333333324</c:v>
                </c:pt>
                <c:pt idx="1353">
                  <c:v>22.55</c:v>
                </c:pt>
                <c:pt idx="1354">
                  <c:v>22.566666666666666</c:v>
                </c:pt>
                <c:pt idx="1355">
                  <c:v>22.583333333333321</c:v>
                </c:pt>
                <c:pt idx="1356">
                  <c:v>22.6</c:v>
                </c:pt>
                <c:pt idx="1357">
                  <c:v>22.616666666666671</c:v>
                </c:pt>
                <c:pt idx="1358">
                  <c:v>22.633333333333326</c:v>
                </c:pt>
                <c:pt idx="1359">
                  <c:v>22.650000000000002</c:v>
                </c:pt>
                <c:pt idx="1360">
                  <c:v>22.666666666666668</c:v>
                </c:pt>
                <c:pt idx="1361">
                  <c:v>22.683333333333323</c:v>
                </c:pt>
                <c:pt idx="1362">
                  <c:v>22.7</c:v>
                </c:pt>
                <c:pt idx="1363">
                  <c:v>22.716666666666665</c:v>
                </c:pt>
                <c:pt idx="1364">
                  <c:v>22.733333333333324</c:v>
                </c:pt>
                <c:pt idx="1365">
                  <c:v>22.75</c:v>
                </c:pt>
                <c:pt idx="1366">
                  <c:v>22.766666666666666</c:v>
                </c:pt>
                <c:pt idx="1367">
                  <c:v>22.783333333333321</c:v>
                </c:pt>
                <c:pt idx="1368">
                  <c:v>22.8</c:v>
                </c:pt>
                <c:pt idx="1369">
                  <c:v>22.81666666666667</c:v>
                </c:pt>
                <c:pt idx="1370">
                  <c:v>22.833333333333325</c:v>
                </c:pt>
                <c:pt idx="1371">
                  <c:v>22.85</c:v>
                </c:pt>
                <c:pt idx="1372">
                  <c:v>22.866666666666667</c:v>
                </c:pt>
                <c:pt idx="1373">
                  <c:v>22.883333333333322</c:v>
                </c:pt>
                <c:pt idx="1374">
                  <c:v>22.9</c:v>
                </c:pt>
                <c:pt idx="1375">
                  <c:v>22.916666666666668</c:v>
                </c:pt>
                <c:pt idx="1376">
                  <c:v>22.933333333333323</c:v>
                </c:pt>
                <c:pt idx="1377">
                  <c:v>22.95</c:v>
                </c:pt>
                <c:pt idx="1378">
                  <c:v>22.966666666666661</c:v>
                </c:pt>
                <c:pt idx="1379">
                  <c:v>22.98333333333332</c:v>
                </c:pt>
                <c:pt idx="1380">
                  <c:v>23</c:v>
                </c:pt>
                <c:pt idx="1381">
                  <c:v>23.016666666666669</c:v>
                </c:pt>
                <c:pt idx="1382">
                  <c:v>23.033333333333324</c:v>
                </c:pt>
                <c:pt idx="1383">
                  <c:v>23.05</c:v>
                </c:pt>
                <c:pt idx="1384">
                  <c:v>23.066666666666666</c:v>
                </c:pt>
                <c:pt idx="1385">
                  <c:v>23.083333333333321</c:v>
                </c:pt>
                <c:pt idx="1386">
                  <c:v>23.1</c:v>
                </c:pt>
                <c:pt idx="1387">
                  <c:v>23.116666666666671</c:v>
                </c:pt>
                <c:pt idx="1388">
                  <c:v>23.133333333333326</c:v>
                </c:pt>
                <c:pt idx="1389">
                  <c:v>23.150000000000002</c:v>
                </c:pt>
                <c:pt idx="1390">
                  <c:v>23.166666666666668</c:v>
                </c:pt>
                <c:pt idx="1391">
                  <c:v>23.183333333333323</c:v>
                </c:pt>
                <c:pt idx="1392">
                  <c:v>23.2</c:v>
                </c:pt>
                <c:pt idx="1393">
                  <c:v>23.216666666666665</c:v>
                </c:pt>
                <c:pt idx="1394">
                  <c:v>23.233333333333324</c:v>
                </c:pt>
                <c:pt idx="1395">
                  <c:v>23.25</c:v>
                </c:pt>
                <c:pt idx="1396">
                  <c:v>23.266666666666666</c:v>
                </c:pt>
                <c:pt idx="1397">
                  <c:v>23.283333333333321</c:v>
                </c:pt>
                <c:pt idx="1398">
                  <c:v>23.3</c:v>
                </c:pt>
                <c:pt idx="1399">
                  <c:v>23.31666666666667</c:v>
                </c:pt>
                <c:pt idx="1400">
                  <c:v>23.333333333333325</c:v>
                </c:pt>
                <c:pt idx="1401">
                  <c:v>23.35</c:v>
                </c:pt>
                <c:pt idx="1402">
                  <c:v>23.366666666666667</c:v>
                </c:pt>
                <c:pt idx="1403">
                  <c:v>23.383333333333322</c:v>
                </c:pt>
                <c:pt idx="1404">
                  <c:v>23.4</c:v>
                </c:pt>
                <c:pt idx="1405">
                  <c:v>23.416666666666668</c:v>
                </c:pt>
                <c:pt idx="1406">
                  <c:v>23.433333333333323</c:v>
                </c:pt>
                <c:pt idx="1407">
                  <c:v>23.45</c:v>
                </c:pt>
                <c:pt idx="1408">
                  <c:v>23.466666666666661</c:v>
                </c:pt>
                <c:pt idx="1409">
                  <c:v>23.48333333333332</c:v>
                </c:pt>
                <c:pt idx="1410">
                  <c:v>23.5</c:v>
                </c:pt>
                <c:pt idx="1411">
                  <c:v>23.516666666666669</c:v>
                </c:pt>
                <c:pt idx="1412">
                  <c:v>23.533333333333324</c:v>
                </c:pt>
                <c:pt idx="1413">
                  <c:v>23.55</c:v>
                </c:pt>
                <c:pt idx="1414">
                  <c:v>23.566666666666666</c:v>
                </c:pt>
                <c:pt idx="1415">
                  <c:v>23.583333333333321</c:v>
                </c:pt>
                <c:pt idx="1416">
                  <c:v>23.6</c:v>
                </c:pt>
                <c:pt idx="1417">
                  <c:v>23.616666666666671</c:v>
                </c:pt>
                <c:pt idx="1418">
                  <c:v>23.633333333333326</c:v>
                </c:pt>
                <c:pt idx="1419">
                  <c:v>23.650000000000002</c:v>
                </c:pt>
                <c:pt idx="1420">
                  <c:v>23.666666666666668</c:v>
                </c:pt>
                <c:pt idx="1421">
                  <c:v>23.683333333333323</c:v>
                </c:pt>
                <c:pt idx="1422">
                  <c:v>23.7</c:v>
                </c:pt>
                <c:pt idx="1423">
                  <c:v>23.716666666666665</c:v>
                </c:pt>
                <c:pt idx="1424">
                  <c:v>23.733333333333324</c:v>
                </c:pt>
                <c:pt idx="1425">
                  <c:v>23.75</c:v>
                </c:pt>
                <c:pt idx="1426">
                  <c:v>23.766666666666666</c:v>
                </c:pt>
                <c:pt idx="1427">
                  <c:v>23.783333333333321</c:v>
                </c:pt>
                <c:pt idx="1428">
                  <c:v>23.8</c:v>
                </c:pt>
                <c:pt idx="1429">
                  <c:v>23.81666666666667</c:v>
                </c:pt>
                <c:pt idx="1430">
                  <c:v>23.833333333333325</c:v>
                </c:pt>
                <c:pt idx="1431">
                  <c:v>23.85</c:v>
                </c:pt>
                <c:pt idx="1432">
                  <c:v>23.866666666666667</c:v>
                </c:pt>
                <c:pt idx="1433">
                  <c:v>23.883333333333322</c:v>
                </c:pt>
                <c:pt idx="1434">
                  <c:v>23.9</c:v>
                </c:pt>
                <c:pt idx="1435">
                  <c:v>23.916666666666668</c:v>
                </c:pt>
                <c:pt idx="1436">
                  <c:v>23.933333333333323</c:v>
                </c:pt>
                <c:pt idx="1437">
                  <c:v>23.95</c:v>
                </c:pt>
                <c:pt idx="1438">
                  <c:v>23.966666666666661</c:v>
                </c:pt>
                <c:pt idx="1439">
                  <c:v>23.98333333333332</c:v>
                </c:pt>
                <c:pt idx="1440">
                  <c:v>24</c:v>
                </c:pt>
                <c:pt idx="1441">
                  <c:v>24.016666666666669</c:v>
                </c:pt>
                <c:pt idx="1442">
                  <c:v>24.033333333333324</c:v>
                </c:pt>
                <c:pt idx="1443">
                  <c:v>24.05</c:v>
                </c:pt>
                <c:pt idx="1444">
                  <c:v>24.066666666666666</c:v>
                </c:pt>
                <c:pt idx="1445">
                  <c:v>24.083333333333321</c:v>
                </c:pt>
                <c:pt idx="1446">
                  <c:v>24.1</c:v>
                </c:pt>
                <c:pt idx="1447">
                  <c:v>24.116666666666671</c:v>
                </c:pt>
                <c:pt idx="1448">
                  <c:v>24.133333333333326</c:v>
                </c:pt>
                <c:pt idx="1449">
                  <c:v>24.150000000000002</c:v>
                </c:pt>
                <c:pt idx="1450">
                  <c:v>24.166666666666668</c:v>
                </c:pt>
                <c:pt idx="1451">
                  <c:v>24.183333333333323</c:v>
                </c:pt>
                <c:pt idx="1452">
                  <c:v>24.2</c:v>
                </c:pt>
                <c:pt idx="1453">
                  <c:v>24.216666666666665</c:v>
                </c:pt>
                <c:pt idx="1454">
                  <c:v>24.233333333333324</c:v>
                </c:pt>
                <c:pt idx="1455">
                  <c:v>24.25</c:v>
                </c:pt>
                <c:pt idx="1456">
                  <c:v>24.266666666666666</c:v>
                </c:pt>
                <c:pt idx="1457">
                  <c:v>24.283333333333321</c:v>
                </c:pt>
                <c:pt idx="1458">
                  <c:v>24.3</c:v>
                </c:pt>
                <c:pt idx="1459">
                  <c:v>24.31666666666667</c:v>
                </c:pt>
                <c:pt idx="1460">
                  <c:v>24.333333333333325</c:v>
                </c:pt>
                <c:pt idx="1461">
                  <c:v>24.35</c:v>
                </c:pt>
                <c:pt idx="1462">
                  <c:v>24.366666666666667</c:v>
                </c:pt>
                <c:pt idx="1463">
                  <c:v>24.383333333333322</c:v>
                </c:pt>
                <c:pt idx="1464">
                  <c:v>24.4</c:v>
                </c:pt>
                <c:pt idx="1465">
                  <c:v>24.416666666666668</c:v>
                </c:pt>
                <c:pt idx="1466">
                  <c:v>24.433333333333323</c:v>
                </c:pt>
                <c:pt idx="1467">
                  <c:v>24.45</c:v>
                </c:pt>
                <c:pt idx="1468">
                  <c:v>24.466666666666661</c:v>
                </c:pt>
                <c:pt idx="1469">
                  <c:v>24.48333333333332</c:v>
                </c:pt>
                <c:pt idx="1470">
                  <c:v>24.5</c:v>
                </c:pt>
                <c:pt idx="1471">
                  <c:v>24.516666666666669</c:v>
                </c:pt>
                <c:pt idx="1472">
                  <c:v>24.533333333333324</c:v>
                </c:pt>
                <c:pt idx="1473">
                  <c:v>24.55</c:v>
                </c:pt>
                <c:pt idx="1474">
                  <c:v>24.566666666666666</c:v>
                </c:pt>
                <c:pt idx="1475">
                  <c:v>24.583333333333321</c:v>
                </c:pt>
                <c:pt idx="1476">
                  <c:v>24.6</c:v>
                </c:pt>
                <c:pt idx="1477">
                  <c:v>24.616666666666671</c:v>
                </c:pt>
                <c:pt idx="1478">
                  <c:v>24.633333333333326</c:v>
                </c:pt>
                <c:pt idx="1479">
                  <c:v>24.650000000000002</c:v>
                </c:pt>
                <c:pt idx="1480">
                  <c:v>24.666666666666668</c:v>
                </c:pt>
                <c:pt idx="1481">
                  <c:v>24.683333333333323</c:v>
                </c:pt>
                <c:pt idx="1482">
                  <c:v>24.7</c:v>
                </c:pt>
                <c:pt idx="1483">
                  <c:v>24.716666666666665</c:v>
                </c:pt>
                <c:pt idx="1484">
                  <c:v>24.733333333333324</c:v>
                </c:pt>
                <c:pt idx="1485">
                  <c:v>24.75</c:v>
                </c:pt>
                <c:pt idx="1486">
                  <c:v>24.766666666666666</c:v>
                </c:pt>
                <c:pt idx="1487">
                  <c:v>24.783333333333321</c:v>
                </c:pt>
                <c:pt idx="1488">
                  <c:v>24.8</c:v>
                </c:pt>
                <c:pt idx="1489">
                  <c:v>24.81666666666667</c:v>
                </c:pt>
                <c:pt idx="1490">
                  <c:v>24.833333333333325</c:v>
                </c:pt>
                <c:pt idx="1491">
                  <c:v>24.85</c:v>
                </c:pt>
                <c:pt idx="1492">
                  <c:v>24.866666666666667</c:v>
                </c:pt>
                <c:pt idx="1493">
                  <c:v>24.883333333333322</c:v>
                </c:pt>
                <c:pt idx="1494">
                  <c:v>24.9</c:v>
                </c:pt>
                <c:pt idx="1495">
                  <c:v>24.916666666666668</c:v>
                </c:pt>
                <c:pt idx="1496">
                  <c:v>24.933333333333323</c:v>
                </c:pt>
                <c:pt idx="1497">
                  <c:v>24.95</c:v>
                </c:pt>
                <c:pt idx="1498">
                  <c:v>24.966666666666661</c:v>
                </c:pt>
                <c:pt idx="1499">
                  <c:v>24.98333333333332</c:v>
                </c:pt>
                <c:pt idx="1500">
                  <c:v>25</c:v>
                </c:pt>
                <c:pt idx="1501">
                  <c:v>25.016666666666669</c:v>
                </c:pt>
                <c:pt idx="1502">
                  <c:v>25.033333333333324</c:v>
                </c:pt>
                <c:pt idx="1503">
                  <c:v>25.05</c:v>
                </c:pt>
                <c:pt idx="1504">
                  <c:v>25.066666666666666</c:v>
                </c:pt>
                <c:pt idx="1505">
                  <c:v>25.083333333333321</c:v>
                </c:pt>
                <c:pt idx="1506">
                  <c:v>25.1</c:v>
                </c:pt>
                <c:pt idx="1507">
                  <c:v>25.116666666666671</c:v>
                </c:pt>
                <c:pt idx="1508">
                  <c:v>25.133333333333326</c:v>
                </c:pt>
                <c:pt idx="1509">
                  <c:v>25.150000000000002</c:v>
                </c:pt>
                <c:pt idx="1510">
                  <c:v>25.166666666666668</c:v>
                </c:pt>
                <c:pt idx="1511">
                  <c:v>25.183333333333323</c:v>
                </c:pt>
                <c:pt idx="1512">
                  <c:v>25.2</c:v>
                </c:pt>
                <c:pt idx="1513">
                  <c:v>25.216666666666665</c:v>
                </c:pt>
                <c:pt idx="1514">
                  <c:v>25.233333333333324</c:v>
                </c:pt>
                <c:pt idx="1515">
                  <c:v>25.25</c:v>
                </c:pt>
                <c:pt idx="1516">
                  <c:v>25.266666666666666</c:v>
                </c:pt>
                <c:pt idx="1517">
                  <c:v>25.283333333333321</c:v>
                </c:pt>
                <c:pt idx="1518">
                  <c:v>25.3</c:v>
                </c:pt>
                <c:pt idx="1519">
                  <c:v>25.31666666666667</c:v>
                </c:pt>
                <c:pt idx="1520">
                  <c:v>25.333333333333325</c:v>
                </c:pt>
                <c:pt idx="1521">
                  <c:v>25.35</c:v>
                </c:pt>
                <c:pt idx="1522">
                  <c:v>25.366666666666667</c:v>
                </c:pt>
                <c:pt idx="1523">
                  <c:v>25.383333333333322</c:v>
                </c:pt>
                <c:pt idx="1524">
                  <c:v>25.4</c:v>
                </c:pt>
                <c:pt idx="1525">
                  <c:v>25.416666666666668</c:v>
                </c:pt>
                <c:pt idx="1526">
                  <c:v>25.433333333333323</c:v>
                </c:pt>
                <c:pt idx="1527">
                  <c:v>25.45</c:v>
                </c:pt>
                <c:pt idx="1528">
                  <c:v>25.466666666666661</c:v>
                </c:pt>
                <c:pt idx="1529">
                  <c:v>25.48333333333332</c:v>
                </c:pt>
                <c:pt idx="1530">
                  <c:v>25.5</c:v>
                </c:pt>
                <c:pt idx="1531">
                  <c:v>25.516666666666669</c:v>
                </c:pt>
                <c:pt idx="1532">
                  <c:v>25.533333333333324</c:v>
                </c:pt>
                <c:pt idx="1533">
                  <c:v>25.55</c:v>
                </c:pt>
                <c:pt idx="1534">
                  <c:v>25.566666666666666</c:v>
                </c:pt>
                <c:pt idx="1535">
                  <c:v>25.583333333333321</c:v>
                </c:pt>
                <c:pt idx="1536">
                  <c:v>25.6</c:v>
                </c:pt>
                <c:pt idx="1537">
                  <c:v>25.616666666666671</c:v>
                </c:pt>
                <c:pt idx="1538">
                  <c:v>25.633333333333326</c:v>
                </c:pt>
                <c:pt idx="1539">
                  <c:v>25.650000000000002</c:v>
                </c:pt>
                <c:pt idx="1540">
                  <c:v>25.666666666666668</c:v>
                </c:pt>
                <c:pt idx="1541">
                  <c:v>25.683333333333323</c:v>
                </c:pt>
                <c:pt idx="1542">
                  <c:v>25.7</c:v>
                </c:pt>
                <c:pt idx="1543">
                  <c:v>25.716666666666665</c:v>
                </c:pt>
                <c:pt idx="1544">
                  <c:v>25.733333333333324</c:v>
                </c:pt>
                <c:pt idx="1545">
                  <c:v>25.75</c:v>
                </c:pt>
                <c:pt idx="1546">
                  <c:v>25.766666666666666</c:v>
                </c:pt>
                <c:pt idx="1547">
                  <c:v>25.783333333333321</c:v>
                </c:pt>
                <c:pt idx="1548">
                  <c:v>25.8</c:v>
                </c:pt>
                <c:pt idx="1549">
                  <c:v>25.81666666666667</c:v>
                </c:pt>
                <c:pt idx="1550">
                  <c:v>25.833333333333325</c:v>
                </c:pt>
                <c:pt idx="1551">
                  <c:v>25.85</c:v>
                </c:pt>
                <c:pt idx="1552">
                  <c:v>25.866666666666667</c:v>
                </c:pt>
                <c:pt idx="1553">
                  <c:v>25.883333333333322</c:v>
                </c:pt>
                <c:pt idx="1554">
                  <c:v>25.9</c:v>
                </c:pt>
                <c:pt idx="1555">
                  <c:v>25.916666666666668</c:v>
                </c:pt>
                <c:pt idx="1556">
                  <c:v>25.933333333333323</c:v>
                </c:pt>
                <c:pt idx="1557">
                  <c:v>25.95</c:v>
                </c:pt>
                <c:pt idx="1558">
                  <c:v>25.966666666666661</c:v>
                </c:pt>
                <c:pt idx="1559">
                  <c:v>25.98333333333332</c:v>
                </c:pt>
                <c:pt idx="1560">
                  <c:v>26</c:v>
                </c:pt>
                <c:pt idx="1561">
                  <c:v>26.016666666666669</c:v>
                </c:pt>
                <c:pt idx="1562">
                  <c:v>26.033333333333324</c:v>
                </c:pt>
                <c:pt idx="1563">
                  <c:v>26.05</c:v>
                </c:pt>
                <c:pt idx="1564">
                  <c:v>26.066666666666666</c:v>
                </c:pt>
                <c:pt idx="1565">
                  <c:v>26.083333333333321</c:v>
                </c:pt>
                <c:pt idx="1566">
                  <c:v>26.1</c:v>
                </c:pt>
                <c:pt idx="1567">
                  <c:v>26.116666666666671</c:v>
                </c:pt>
                <c:pt idx="1568">
                  <c:v>26.133333333333326</c:v>
                </c:pt>
                <c:pt idx="1569">
                  <c:v>26.150000000000002</c:v>
                </c:pt>
                <c:pt idx="1570">
                  <c:v>26.166666666666668</c:v>
                </c:pt>
                <c:pt idx="1571">
                  <c:v>26.183333333333323</c:v>
                </c:pt>
                <c:pt idx="1572">
                  <c:v>26.2</c:v>
                </c:pt>
                <c:pt idx="1573">
                  <c:v>26.216666666666665</c:v>
                </c:pt>
                <c:pt idx="1574">
                  <c:v>26.233333333333324</c:v>
                </c:pt>
                <c:pt idx="1575">
                  <c:v>26.25</c:v>
                </c:pt>
                <c:pt idx="1576">
                  <c:v>26.266666666666666</c:v>
                </c:pt>
                <c:pt idx="1577">
                  <c:v>26.283333333333321</c:v>
                </c:pt>
                <c:pt idx="1578">
                  <c:v>26.3</c:v>
                </c:pt>
                <c:pt idx="1579">
                  <c:v>26.31666666666667</c:v>
                </c:pt>
                <c:pt idx="1580">
                  <c:v>26.333333333333325</c:v>
                </c:pt>
                <c:pt idx="1581">
                  <c:v>26.35</c:v>
                </c:pt>
                <c:pt idx="1582">
                  <c:v>26.366666666666667</c:v>
                </c:pt>
                <c:pt idx="1583">
                  <c:v>26.383333333333322</c:v>
                </c:pt>
                <c:pt idx="1584">
                  <c:v>26.4</c:v>
                </c:pt>
                <c:pt idx="1585">
                  <c:v>26.416666666666668</c:v>
                </c:pt>
                <c:pt idx="1586">
                  <c:v>26.433333333333323</c:v>
                </c:pt>
                <c:pt idx="1587">
                  <c:v>26.45</c:v>
                </c:pt>
                <c:pt idx="1588">
                  <c:v>26.466666666666661</c:v>
                </c:pt>
                <c:pt idx="1589">
                  <c:v>26.48333333333332</c:v>
                </c:pt>
                <c:pt idx="1590">
                  <c:v>26.5</c:v>
                </c:pt>
                <c:pt idx="1591">
                  <c:v>26.516666666666669</c:v>
                </c:pt>
                <c:pt idx="1592">
                  <c:v>26.533333333333324</c:v>
                </c:pt>
                <c:pt idx="1593">
                  <c:v>26.55</c:v>
                </c:pt>
                <c:pt idx="1594">
                  <c:v>26.566666666666666</c:v>
                </c:pt>
                <c:pt idx="1595">
                  <c:v>26.583333333333321</c:v>
                </c:pt>
                <c:pt idx="1596">
                  <c:v>26.6</c:v>
                </c:pt>
                <c:pt idx="1597">
                  <c:v>26.616666666666671</c:v>
                </c:pt>
                <c:pt idx="1598">
                  <c:v>26.633333333333326</c:v>
                </c:pt>
                <c:pt idx="1599">
                  <c:v>26.650000000000002</c:v>
                </c:pt>
                <c:pt idx="1600">
                  <c:v>26.666666666666668</c:v>
                </c:pt>
                <c:pt idx="1601">
                  <c:v>26.683333333333323</c:v>
                </c:pt>
                <c:pt idx="1602">
                  <c:v>26.7</c:v>
                </c:pt>
                <c:pt idx="1603">
                  <c:v>26.716666666666665</c:v>
                </c:pt>
                <c:pt idx="1604">
                  <c:v>26.733333333333324</c:v>
                </c:pt>
                <c:pt idx="1605">
                  <c:v>26.75</c:v>
                </c:pt>
                <c:pt idx="1606">
                  <c:v>26.766666666666666</c:v>
                </c:pt>
                <c:pt idx="1607">
                  <c:v>26.783333333333321</c:v>
                </c:pt>
                <c:pt idx="1608">
                  <c:v>26.8</c:v>
                </c:pt>
                <c:pt idx="1609">
                  <c:v>26.81666666666667</c:v>
                </c:pt>
                <c:pt idx="1610">
                  <c:v>26.833333333333325</c:v>
                </c:pt>
                <c:pt idx="1611">
                  <c:v>26.85</c:v>
                </c:pt>
                <c:pt idx="1612">
                  <c:v>26.866666666666667</c:v>
                </c:pt>
                <c:pt idx="1613">
                  <c:v>26.883333333333322</c:v>
                </c:pt>
                <c:pt idx="1614">
                  <c:v>26.9</c:v>
                </c:pt>
                <c:pt idx="1615">
                  <c:v>26.916666666666668</c:v>
                </c:pt>
                <c:pt idx="1616">
                  <c:v>26.933333333333323</c:v>
                </c:pt>
                <c:pt idx="1617">
                  <c:v>26.95</c:v>
                </c:pt>
                <c:pt idx="1618">
                  <c:v>26.966666666666661</c:v>
                </c:pt>
                <c:pt idx="1619">
                  <c:v>26.98333333333332</c:v>
                </c:pt>
                <c:pt idx="1620">
                  <c:v>27</c:v>
                </c:pt>
                <c:pt idx="1621">
                  <c:v>27.016666666666669</c:v>
                </c:pt>
                <c:pt idx="1622">
                  <c:v>27.033333333333324</c:v>
                </c:pt>
                <c:pt idx="1623">
                  <c:v>27.05</c:v>
                </c:pt>
                <c:pt idx="1624">
                  <c:v>27.066666666666666</c:v>
                </c:pt>
                <c:pt idx="1625">
                  <c:v>27.083333333333321</c:v>
                </c:pt>
                <c:pt idx="1626">
                  <c:v>27.1</c:v>
                </c:pt>
                <c:pt idx="1627">
                  <c:v>27.116666666666671</c:v>
                </c:pt>
                <c:pt idx="1628">
                  <c:v>27.133333333333326</c:v>
                </c:pt>
                <c:pt idx="1629">
                  <c:v>27.150000000000002</c:v>
                </c:pt>
                <c:pt idx="1630">
                  <c:v>27.166666666666668</c:v>
                </c:pt>
                <c:pt idx="1631">
                  <c:v>27.183333333333323</c:v>
                </c:pt>
                <c:pt idx="1632">
                  <c:v>27.2</c:v>
                </c:pt>
                <c:pt idx="1633">
                  <c:v>27.216666666666665</c:v>
                </c:pt>
                <c:pt idx="1634">
                  <c:v>27.233333333333324</c:v>
                </c:pt>
                <c:pt idx="1635">
                  <c:v>27.25</c:v>
                </c:pt>
                <c:pt idx="1636">
                  <c:v>27.266666666666666</c:v>
                </c:pt>
                <c:pt idx="1637">
                  <c:v>27.283333333333321</c:v>
                </c:pt>
                <c:pt idx="1638">
                  <c:v>27.3</c:v>
                </c:pt>
                <c:pt idx="1639">
                  <c:v>27.31666666666667</c:v>
                </c:pt>
                <c:pt idx="1640">
                  <c:v>27.333333333333325</c:v>
                </c:pt>
                <c:pt idx="1641">
                  <c:v>27.35</c:v>
                </c:pt>
                <c:pt idx="1642">
                  <c:v>27.366666666666667</c:v>
                </c:pt>
                <c:pt idx="1643">
                  <c:v>27.383333333333322</c:v>
                </c:pt>
                <c:pt idx="1644">
                  <c:v>27.4</c:v>
                </c:pt>
                <c:pt idx="1645">
                  <c:v>27.416666666666668</c:v>
                </c:pt>
                <c:pt idx="1646">
                  <c:v>27.433333333333323</c:v>
                </c:pt>
                <c:pt idx="1647">
                  <c:v>27.45</c:v>
                </c:pt>
                <c:pt idx="1648">
                  <c:v>27.466666666666661</c:v>
                </c:pt>
                <c:pt idx="1649">
                  <c:v>27.48333333333332</c:v>
                </c:pt>
                <c:pt idx="1650">
                  <c:v>27.5</c:v>
                </c:pt>
                <c:pt idx="1651">
                  <c:v>27.516666666666669</c:v>
                </c:pt>
                <c:pt idx="1652">
                  <c:v>27.533333333333324</c:v>
                </c:pt>
                <c:pt idx="1653">
                  <c:v>27.55</c:v>
                </c:pt>
                <c:pt idx="1654">
                  <c:v>27.566666666666666</c:v>
                </c:pt>
                <c:pt idx="1655">
                  <c:v>27.583333333333321</c:v>
                </c:pt>
                <c:pt idx="1656">
                  <c:v>27.6</c:v>
                </c:pt>
                <c:pt idx="1657">
                  <c:v>27.616666666666671</c:v>
                </c:pt>
                <c:pt idx="1658">
                  <c:v>27.633333333333326</c:v>
                </c:pt>
                <c:pt idx="1659">
                  <c:v>27.650000000000002</c:v>
                </c:pt>
                <c:pt idx="1660">
                  <c:v>27.666666666666668</c:v>
                </c:pt>
                <c:pt idx="1661">
                  <c:v>27.683333333333323</c:v>
                </c:pt>
                <c:pt idx="1662">
                  <c:v>27.7</c:v>
                </c:pt>
                <c:pt idx="1663">
                  <c:v>27.716666666666665</c:v>
                </c:pt>
                <c:pt idx="1664">
                  <c:v>27.733333333333324</c:v>
                </c:pt>
                <c:pt idx="1665">
                  <c:v>27.75</c:v>
                </c:pt>
                <c:pt idx="1666">
                  <c:v>27.766666666666666</c:v>
                </c:pt>
                <c:pt idx="1667">
                  <c:v>27.783333333333321</c:v>
                </c:pt>
                <c:pt idx="1668">
                  <c:v>27.8</c:v>
                </c:pt>
                <c:pt idx="1669">
                  <c:v>27.81666666666667</c:v>
                </c:pt>
                <c:pt idx="1670">
                  <c:v>27.833333333333325</c:v>
                </c:pt>
                <c:pt idx="1671">
                  <c:v>27.85</c:v>
                </c:pt>
                <c:pt idx="1672">
                  <c:v>27.866666666666667</c:v>
                </c:pt>
                <c:pt idx="1673">
                  <c:v>27.883333333333322</c:v>
                </c:pt>
                <c:pt idx="1674">
                  <c:v>27.9</c:v>
                </c:pt>
                <c:pt idx="1675">
                  <c:v>27.916666666666668</c:v>
                </c:pt>
                <c:pt idx="1676">
                  <c:v>27.933333333333323</c:v>
                </c:pt>
                <c:pt idx="1677">
                  <c:v>27.95</c:v>
                </c:pt>
                <c:pt idx="1678">
                  <c:v>27.966666666666661</c:v>
                </c:pt>
                <c:pt idx="1679">
                  <c:v>27.98333333333332</c:v>
                </c:pt>
                <c:pt idx="1680">
                  <c:v>28</c:v>
                </c:pt>
                <c:pt idx="1681">
                  <c:v>28.016666666666669</c:v>
                </c:pt>
                <c:pt idx="1682">
                  <c:v>28.033333333333324</c:v>
                </c:pt>
                <c:pt idx="1683">
                  <c:v>28.05</c:v>
                </c:pt>
                <c:pt idx="1684">
                  <c:v>28.066666666666666</c:v>
                </c:pt>
                <c:pt idx="1685">
                  <c:v>28.083333333333321</c:v>
                </c:pt>
                <c:pt idx="1686">
                  <c:v>28.1</c:v>
                </c:pt>
                <c:pt idx="1687">
                  <c:v>28.116666666666671</c:v>
                </c:pt>
                <c:pt idx="1688">
                  <c:v>28.133333333333326</c:v>
                </c:pt>
                <c:pt idx="1689">
                  <c:v>28.150000000000002</c:v>
                </c:pt>
                <c:pt idx="1690">
                  <c:v>28.166666666666668</c:v>
                </c:pt>
                <c:pt idx="1691">
                  <c:v>28.183333333333323</c:v>
                </c:pt>
                <c:pt idx="1692">
                  <c:v>28.2</c:v>
                </c:pt>
                <c:pt idx="1693">
                  <c:v>28.216666666666665</c:v>
                </c:pt>
                <c:pt idx="1694">
                  <c:v>28.233333333333324</c:v>
                </c:pt>
                <c:pt idx="1695">
                  <c:v>28.25</c:v>
                </c:pt>
                <c:pt idx="1696">
                  <c:v>28.266666666666666</c:v>
                </c:pt>
                <c:pt idx="1697">
                  <c:v>28.283333333333321</c:v>
                </c:pt>
                <c:pt idx="1698">
                  <c:v>28.3</c:v>
                </c:pt>
                <c:pt idx="1699">
                  <c:v>28.31666666666667</c:v>
                </c:pt>
                <c:pt idx="1700">
                  <c:v>28.333333333333325</c:v>
                </c:pt>
                <c:pt idx="1701">
                  <c:v>28.35</c:v>
                </c:pt>
                <c:pt idx="1702">
                  <c:v>28.366666666666667</c:v>
                </c:pt>
                <c:pt idx="1703">
                  <c:v>28.383333333333322</c:v>
                </c:pt>
                <c:pt idx="1704">
                  <c:v>28.4</c:v>
                </c:pt>
                <c:pt idx="1705">
                  <c:v>28.416666666666668</c:v>
                </c:pt>
                <c:pt idx="1706">
                  <c:v>28.433333333333323</c:v>
                </c:pt>
                <c:pt idx="1707">
                  <c:v>28.45</c:v>
                </c:pt>
                <c:pt idx="1708">
                  <c:v>28.466666666666661</c:v>
                </c:pt>
                <c:pt idx="1709">
                  <c:v>28.48333333333332</c:v>
                </c:pt>
                <c:pt idx="1710">
                  <c:v>28.5</c:v>
                </c:pt>
                <c:pt idx="1711">
                  <c:v>28.516666666666669</c:v>
                </c:pt>
                <c:pt idx="1712">
                  <c:v>28.533333333333324</c:v>
                </c:pt>
                <c:pt idx="1713">
                  <c:v>28.55</c:v>
                </c:pt>
                <c:pt idx="1714">
                  <c:v>28.566666666666666</c:v>
                </c:pt>
                <c:pt idx="1715">
                  <c:v>28.583333333333321</c:v>
                </c:pt>
                <c:pt idx="1716">
                  <c:v>28.6</c:v>
                </c:pt>
                <c:pt idx="1717">
                  <c:v>28.616666666666671</c:v>
                </c:pt>
                <c:pt idx="1718">
                  <c:v>28.633333333333326</c:v>
                </c:pt>
                <c:pt idx="1719">
                  <c:v>28.650000000000002</c:v>
                </c:pt>
                <c:pt idx="1720">
                  <c:v>28.666666666666668</c:v>
                </c:pt>
                <c:pt idx="1721">
                  <c:v>28.683333333333323</c:v>
                </c:pt>
                <c:pt idx="1722">
                  <c:v>28.7</c:v>
                </c:pt>
                <c:pt idx="1723">
                  <c:v>28.716666666666665</c:v>
                </c:pt>
                <c:pt idx="1724">
                  <c:v>28.733333333333324</c:v>
                </c:pt>
                <c:pt idx="1725">
                  <c:v>28.75</c:v>
                </c:pt>
                <c:pt idx="1726">
                  <c:v>28.766666666666666</c:v>
                </c:pt>
                <c:pt idx="1727">
                  <c:v>28.783333333333321</c:v>
                </c:pt>
                <c:pt idx="1728">
                  <c:v>28.8</c:v>
                </c:pt>
                <c:pt idx="1729">
                  <c:v>28.81666666666667</c:v>
                </c:pt>
                <c:pt idx="1730">
                  <c:v>28.833333333333325</c:v>
                </c:pt>
                <c:pt idx="1731">
                  <c:v>28.85</c:v>
                </c:pt>
                <c:pt idx="1732">
                  <c:v>28.866666666666667</c:v>
                </c:pt>
                <c:pt idx="1733">
                  <c:v>28.883333333333322</c:v>
                </c:pt>
                <c:pt idx="1734">
                  <c:v>28.9</c:v>
                </c:pt>
                <c:pt idx="1735">
                  <c:v>28.916666666666668</c:v>
                </c:pt>
                <c:pt idx="1736">
                  <c:v>28.933333333333323</c:v>
                </c:pt>
                <c:pt idx="1737">
                  <c:v>28.95</c:v>
                </c:pt>
                <c:pt idx="1738">
                  <c:v>28.966666666666661</c:v>
                </c:pt>
                <c:pt idx="1739">
                  <c:v>28.98333333333332</c:v>
                </c:pt>
                <c:pt idx="1740">
                  <c:v>29</c:v>
                </c:pt>
                <c:pt idx="1741">
                  <c:v>29.016666666666669</c:v>
                </c:pt>
                <c:pt idx="1742">
                  <c:v>29.033333333333324</c:v>
                </c:pt>
                <c:pt idx="1743">
                  <c:v>29.05</c:v>
                </c:pt>
                <c:pt idx="1744">
                  <c:v>29.066666666666666</c:v>
                </c:pt>
                <c:pt idx="1745">
                  <c:v>29.083333333333321</c:v>
                </c:pt>
                <c:pt idx="1746">
                  <c:v>29.1</c:v>
                </c:pt>
                <c:pt idx="1747">
                  <c:v>29.116666666666671</c:v>
                </c:pt>
                <c:pt idx="1748">
                  <c:v>29.133333333333326</c:v>
                </c:pt>
                <c:pt idx="1749">
                  <c:v>29.150000000000002</c:v>
                </c:pt>
                <c:pt idx="1750">
                  <c:v>29.166666666666668</c:v>
                </c:pt>
                <c:pt idx="1751">
                  <c:v>29.183333333333323</c:v>
                </c:pt>
                <c:pt idx="1752">
                  <c:v>29.2</c:v>
                </c:pt>
                <c:pt idx="1753">
                  <c:v>29.216666666666665</c:v>
                </c:pt>
                <c:pt idx="1754">
                  <c:v>29.233333333333324</c:v>
                </c:pt>
                <c:pt idx="1755">
                  <c:v>29.25</c:v>
                </c:pt>
                <c:pt idx="1756">
                  <c:v>29.266666666666666</c:v>
                </c:pt>
                <c:pt idx="1757">
                  <c:v>29.283333333333321</c:v>
                </c:pt>
                <c:pt idx="1758">
                  <c:v>29.3</c:v>
                </c:pt>
                <c:pt idx="1759">
                  <c:v>29.31666666666667</c:v>
                </c:pt>
                <c:pt idx="1760">
                  <c:v>29.333333333333325</c:v>
                </c:pt>
                <c:pt idx="1761">
                  <c:v>29.35</c:v>
                </c:pt>
                <c:pt idx="1762">
                  <c:v>29.366666666666667</c:v>
                </c:pt>
                <c:pt idx="1763">
                  <c:v>29.383333333333322</c:v>
                </c:pt>
                <c:pt idx="1764">
                  <c:v>29.4</c:v>
                </c:pt>
                <c:pt idx="1765">
                  <c:v>29.416666666666668</c:v>
                </c:pt>
                <c:pt idx="1766">
                  <c:v>29.433333333333323</c:v>
                </c:pt>
                <c:pt idx="1767">
                  <c:v>29.45</c:v>
                </c:pt>
                <c:pt idx="1768">
                  <c:v>29.466666666666661</c:v>
                </c:pt>
                <c:pt idx="1769">
                  <c:v>29.48333333333332</c:v>
                </c:pt>
                <c:pt idx="1770">
                  <c:v>29.5</c:v>
                </c:pt>
                <c:pt idx="1771">
                  <c:v>29.516666666666669</c:v>
                </c:pt>
                <c:pt idx="1772">
                  <c:v>29.533333333333324</c:v>
                </c:pt>
                <c:pt idx="1773">
                  <c:v>29.55</c:v>
                </c:pt>
                <c:pt idx="1774">
                  <c:v>29.566666666666666</c:v>
                </c:pt>
                <c:pt idx="1775">
                  <c:v>29.583333333333321</c:v>
                </c:pt>
                <c:pt idx="1776">
                  <c:v>29.6</c:v>
                </c:pt>
                <c:pt idx="1777">
                  <c:v>29.616666666666671</c:v>
                </c:pt>
                <c:pt idx="1778">
                  <c:v>29.633333333333326</c:v>
                </c:pt>
                <c:pt idx="1779">
                  <c:v>29.650000000000002</c:v>
                </c:pt>
                <c:pt idx="1780">
                  <c:v>29.666666666666668</c:v>
                </c:pt>
                <c:pt idx="1781">
                  <c:v>29.683333333333323</c:v>
                </c:pt>
                <c:pt idx="1782">
                  <c:v>29.7</c:v>
                </c:pt>
                <c:pt idx="1783">
                  <c:v>29.716666666666665</c:v>
                </c:pt>
                <c:pt idx="1784">
                  <c:v>29.733333333333324</c:v>
                </c:pt>
                <c:pt idx="1785">
                  <c:v>29.75</c:v>
                </c:pt>
                <c:pt idx="1786">
                  <c:v>29.766666666666666</c:v>
                </c:pt>
                <c:pt idx="1787">
                  <c:v>29.783333333333321</c:v>
                </c:pt>
                <c:pt idx="1788">
                  <c:v>29.8</c:v>
                </c:pt>
                <c:pt idx="1789">
                  <c:v>29.81666666666667</c:v>
                </c:pt>
                <c:pt idx="1790">
                  <c:v>29.833333333333325</c:v>
                </c:pt>
                <c:pt idx="1791">
                  <c:v>29.85</c:v>
                </c:pt>
                <c:pt idx="1792">
                  <c:v>29.866666666666667</c:v>
                </c:pt>
                <c:pt idx="1793">
                  <c:v>29.883333333333322</c:v>
                </c:pt>
                <c:pt idx="1794">
                  <c:v>29.9</c:v>
                </c:pt>
                <c:pt idx="1795">
                  <c:v>29.916666666666668</c:v>
                </c:pt>
                <c:pt idx="1796">
                  <c:v>29.933333333333323</c:v>
                </c:pt>
                <c:pt idx="1797">
                  <c:v>29.95</c:v>
                </c:pt>
                <c:pt idx="1798">
                  <c:v>29.966666666666661</c:v>
                </c:pt>
                <c:pt idx="1799">
                  <c:v>29.98333333333332</c:v>
                </c:pt>
                <c:pt idx="1800">
                  <c:v>30</c:v>
                </c:pt>
                <c:pt idx="1801">
                  <c:v>30.016666666666669</c:v>
                </c:pt>
                <c:pt idx="1802">
                  <c:v>30.033333333333324</c:v>
                </c:pt>
                <c:pt idx="1803">
                  <c:v>30.05</c:v>
                </c:pt>
                <c:pt idx="1804">
                  <c:v>30.066666666666666</c:v>
                </c:pt>
                <c:pt idx="1805">
                  <c:v>30.083333333333321</c:v>
                </c:pt>
                <c:pt idx="1806">
                  <c:v>30.1</c:v>
                </c:pt>
                <c:pt idx="1807">
                  <c:v>30.116666666666671</c:v>
                </c:pt>
                <c:pt idx="1808">
                  <c:v>30.133333333333326</c:v>
                </c:pt>
                <c:pt idx="1809">
                  <c:v>30.150000000000002</c:v>
                </c:pt>
                <c:pt idx="1810">
                  <c:v>30.166666666666668</c:v>
                </c:pt>
                <c:pt idx="1811">
                  <c:v>30.183333333333323</c:v>
                </c:pt>
                <c:pt idx="1812">
                  <c:v>30.2</c:v>
                </c:pt>
                <c:pt idx="1813">
                  <c:v>30.216666666666665</c:v>
                </c:pt>
                <c:pt idx="1814">
                  <c:v>30.233333333333324</c:v>
                </c:pt>
                <c:pt idx="1815">
                  <c:v>30.25</c:v>
                </c:pt>
                <c:pt idx="1816">
                  <c:v>30.266666666666666</c:v>
                </c:pt>
                <c:pt idx="1817">
                  <c:v>30.283333333333321</c:v>
                </c:pt>
                <c:pt idx="1818">
                  <c:v>30.3</c:v>
                </c:pt>
                <c:pt idx="1819">
                  <c:v>30.31666666666667</c:v>
                </c:pt>
                <c:pt idx="1820">
                  <c:v>30.333333333333325</c:v>
                </c:pt>
                <c:pt idx="1821">
                  <c:v>30.35</c:v>
                </c:pt>
                <c:pt idx="1822">
                  <c:v>30.366666666666667</c:v>
                </c:pt>
                <c:pt idx="1823">
                  <c:v>30.383333333333322</c:v>
                </c:pt>
                <c:pt idx="1824">
                  <c:v>30.4</c:v>
                </c:pt>
                <c:pt idx="1825">
                  <c:v>30.416666666666668</c:v>
                </c:pt>
                <c:pt idx="1826">
                  <c:v>30.433333333333323</c:v>
                </c:pt>
                <c:pt idx="1827">
                  <c:v>30.45</c:v>
                </c:pt>
                <c:pt idx="1828">
                  <c:v>30.466666666666661</c:v>
                </c:pt>
                <c:pt idx="1829">
                  <c:v>30.48333333333332</c:v>
                </c:pt>
                <c:pt idx="1830">
                  <c:v>30.5</c:v>
                </c:pt>
                <c:pt idx="1831">
                  <c:v>30.516666666666669</c:v>
                </c:pt>
                <c:pt idx="1832">
                  <c:v>30.533333333333324</c:v>
                </c:pt>
                <c:pt idx="1833">
                  <c:v>30.55</c:v>
                </c:pt>
                <c:pt idx="1834">
                  <c:v>30.566666666666666</c:v>
                </c:pt>
                <c:pt idx="1835">
                  <c:v>30.583333333333321</c:v>
                </c:pt>
                <c:pt idx="1836">
                  <c:v>30.6</c:v>
                </c:pt>
                <c:pt idx="1837">
                  <c:v>30.616666666666671</c:v>
                </c:pt>
                <c:pt idx="1838">
                  <c:v>30.633333333333326</c:v>
                </c:pt>
                <c:pt idx="1839">
                  <c:v>30.650000000000002</c:v>
                </c:pt>
                <c:pt idx="1840">
                  <c:v>30.666666666666668</c:v>
                </c:pt>
                <c:pt idx="1841">
                  <c:v>30.683333333333323</c:v>
                </c:pt>
                <c:pt idx="1842">
                  <c:v>30.7</c:v>
                </c:pt>
                <c:pt idx="1843">
                  <c:v>30.716666666666665</c:v>
                </c:pt>
                <c:pt idx="1844">
                  <c:v>30.733333333333324</c:v>
                </c:pt>
                <c:pt idx="1845">
                  <c:v>30.75</c:v>
                </c:pt>
                <c:pt idx="1846">
                  <c:v>30.766666666666666</c:v>
                </c:pt>
                <c:pt idx="1847">
                  <c:v>30.783333333333321</c:v>
                </c:pt>
                <c:pt idx="1848">
                  <c:v>30.8</c:v>
                </c:pt>
                <c:pt idx="1849">
                  <c:v>30.81666666666667</c:v>
                </c:pt>
                <c:pt idx="1850">
                  <c:v>30.833333333333325</c:v>
                </c:pt>
                <c:pt idx="1851">
                  <c:v>30.85</c:v>
                </c:pt>
                <c:pt idx="1852">
                  <c:v>30.866666666666667</c:v>
                </c:pt>
                <c:pt idx="1853">
                  <c:v>30.883333333333322</c:v>
                </c:pt>
                <c:pt idx="1854">
                  <c:v>30.9</c:v>
                </c:pt>
                <c:pt idx="1855">
                  <c:v>30.916666666666668</c:v>
                </c:pt>
                <c:pt idx="1856">
                  <c:v>30.933333333333323</c:v>
                </c:pt>
                <c:pt idx="1857">
                  <c:v>30.95</c:v>
                </c:pt>
                <c:pt idx="1858">
                  <c:v>30.966666666666661</c:v>
                </c:pt>
                <c:pt idx="1859">
                  <c:v>30.98333333333332</c:v>
                </c:pt>
                <c:pt idx="1860">
                  <c:v>31</c:v>
                </c:pt>
                <c:pt idx="1861">
                  <c:v>31.016666666666669</c:v>
                </c:pt>
                <c:pt idx="1862">
                  <c:v>31.033333333333324</c:v>
                </c:pt>
                <c:pt idx="1863">
                  <c:v>31.05</c:v>
                </c:pt>
                <c:pt idx="1864">
                  <c:v>31.066666666666666</c:v>
                </c:pt>
                <c:pt idx="1865">
                  <c:v>31.083333333333321</c:v>
                </c:pt>
                <c:pt idx="1866">
                  <c:v>31.1</c:v>
                </c:pt>
                <c:pt idx="1867">
                  <c:v>31.116666666666671</c:v>
                </c:pt>
                <c:pt idx="1868">
                  <c:v>31.133333333333326</c:v>
                </c:pt>
                <c:pt idx="1869">
                  <c:v>31.150000000000002</c:v>
                </c:pt>
                <c:pt idx="1870">
                  <c:v>31.166666666666668</c:v>
                </c:pt>
                <c:pt idx="1871">
                  <c:v>31.183333333333323</c:v>
                </c:pt>
                <c:pt idx="1872">
                  <c:v>31.2</c:v>
                </c:pt>
                <c:pt idx="1873">
                  <c:v>31.216666666666665</c:v>
                </c:pt>
                <c:pt idx="1874">
                  <c:v>31.233333333333324</c:v>
                </c:pt>
                <c:pt idx="1875">
                  <c:v>31.25</c:v>
                </c:pt>
                <c:pt idx="1876">
                  <c:v>31.266666666666666</c:v>
                </c:pt>
                <c:pt idx="1877">
                  <c:v>31.283333333333321</c:v>
                </c:pt>
                <c:pt idx="1878">
                  <c:v>31.3</c:v>
                </c:pt>
                <c:pt idx="1879">
                  <c:v>31.31666666666667</c:v>
                </c:pt>
                <c:pt idx="1880">
                  <c:v>31.333333333333325</c:v>
                </c:pt>
                <c:pt idx="1881">
                  <c:v>31.35</c:v>
                </c:pt>
                <c:pt idx="1882">
                  <c:v>31.366666666666667</c:v>
                </c:pt>
                <c:pt idx="1883">
                  <c:v>31.383333333333322</c:v>
                </c:pt>
                <c:pt idx="1884">
                  <c:v>31.4</c:v>
                </c:pt>
                <c:pt idx="1885">
                  <c:v>31.416666666666668</c:v>
                </c:pt>
                <c:pt idx="1886">
                  <c:v>31.433333333333323</c:v>
                </c:pt>
                <c:pt idx="1887">
                  <c:v>31.45</c:v>
                </c:pt>
                <c:pt idx="1888">
                  <c:v>31.466666666666661</c:v>
                </c:pt>
                <c:pt idx="1889">
                  <c:v>31.48333333333332</c:v>
                </c:pt>
                <c:pt idx="1890">
                  <c:v>31.5</c:v>
                </c:pt>
                <c:pt idx="1891">
                  <c:v>31.516666666666669</c:v>
                </c:pt>
                <c:pt idx="1892">
                  <c:v>31.533333333333324</c:v>
                </c:pt>
                <c:pt idx="1893">
                  <c:v>31.55</c:v>
                </c:pt>
                <c:pt idx="1894">
                  <c:v>31.566666666666666</c:v>
                </c:pt>
                <c:pt idx="1895">
                  <c:v>31.583333333333321</c:v>
                </c:pt>
                <c:pt idx="1896">
                  <c:v>31.6</c:v>
                </c:pt>
                <c:pt idx="1897">
                  <c:v>31.616666666666671</c:v>
                </c:pt>
                <c:pt idx="1898">
                  <c:v>31.633333333333326</c:v>
                </c:pt>
                <c:pt idx="1899">
                  <c:v>31.650000000000002</c:v>
                </c:pt>
                <c:pt idx="1900">
                  <c:v>31.666666666666668</c:v>
                </c:pt>
                <c:pt idx="1901">
                  <c:v>31.683333333333323</c:v>
                </c:pt>
                <c:pt idx="1902">
                  <c:v>31.7</c:v>
                </c:pt>
                <c:pt idx="1903">
                  <c:v>31.716666666666665</c:v>
                </c:pt>
                <c:pt idx="1904">
                  <c:v>31.733333333333324</c:v>
                </c:pt>
                <c:pt idx="1905">
                  <c:v>31.75</c:v>
                </c:pt>
                <c:pt idx="1906">
                  <c:v>31.766666666666666</c:v>
                </c:pt>
                <c:pt idx="1907">
                  <c:v>31.783333333333321</c:v>
                </c:pt>
                <c:pt idx="1908">
                  <c:v>31.8</c:v>
                </c:pt>
                <c:pt idx="1909">
                  <c:v>31.81666666666667</c:v>
                </c:pt>
                <c:pt idx="1910">
                  <c:v>31.833333333333325</c:v>
                </c:pt>
                <c:pt idx="1911">
                  <c:v>31.85</c:v>
                </c:pt>
                <c:pt idx="1912">
                  <c:v>31.866666666666667</c:v>
                </c:pt>
                <c:pt idx="1913">
                  <c:v>31.883333333333322</c:v>
                </c:pt>
                <c:pt idx="1914">
                  <c:v>31.9</c:v>
                </c:pt>
                <c:pt idx="1915">
                  <c:v>31.916666666666668</c:v>
                </c:pt>
                <c:pt idx="1916">
                  <c:v>31.933333333333323</c:v>
                </c:pt>
                <c:pt idx="1917">
                  <c:v>31.95</c:v>
                </c:pt>
                <c:pt idx="1918">
                  <c:v>31.966666666666661</c:v>
                </c:pt>
                <c:pt idx="1919">
                  <c:v>31.98333333333332</c:v>
                </c:pt>
                <c:pt idx="1920">
                  <c:v>32</c:v>
                </c:pt>
                <c:pt idx="1921">
                  <c:v>32.016666666666644</c:v>
                </c:pt>
                <c:pt idx="1922">
                  <c:v>32.033333333333331</c:v>
                </c:pt>
                <c:pt idx="1923">
                  <c:v>32.050000000000004</c:v>
                </c:pt>
                <c:pt idx="1924">
                  <c:v>32.066666666666656</c:v>
                </c:pt>
                <c:pt idx="1925">
                  <c:v>32.083333333333336</c:v>
                </c:pt>
                <c:pt idx="1926">
                  <c:v>32.1</c:v>
                </c:pt>
                <c:pt idx="1927">
                  <c:v>32.116666666666646</c:v>
                </c:pt>
                <c:pt idx="1928">
                  <c:v>32.133333333333333</c:v>
                </c:pt>
                <c:pt idx="1929">
                  <c:v>32.15</c:v>
                </c:pt>
                <c:pt idx="1930">
                  <c:v>32.16666666666665</c:v>
                </c:pt>
                <c:pt idx="1931">
                  <c:v>32.18333333333333</c:v>
                </c:pt>
                <c:pt idx="1932">
                  <c:v>32.200000000000003</c:v>
                </c:pt>
                <c:pt idx="1933">
                  <c:v>32.216666666666647</c:v>
                </c:pt>
                <c:pt idx="1934">
                  <c:v>32.233333333333341</c:v>
                </c:pt>
                <c:pt idx="1935">
                  <c:v>32.25</c:v>
                </c:pt>
                <c:pt idx="1936">
                  <c:v>32.266666666666652</c:v>
                </c:pt>
                <c:pt idx="1937">
                  <c:v>32.283333333333331</c:v>
                </c:pt>
                <c:pt idx="1938">
                  <c:v>32.300000000000011</c:v>
                </c:pt>
                <c:pt idx="1939">
                  <c:v>32.316666666666649</c:v>
                </c:pt>
                <c:pt idx="1940">
                  <c:v>32.333333333333336</c:v>
                </c:pt>
                <c:pt idx="1941">
                  <c:v>32.349999999999994</c:v>
                </c:pt>
                <c:pt idx="1942">
                  <c:v>32.366666666666646</c:v>
                </c:pt>
                <c:pt idx="1943">
                  <c:v>32.383333333333326</c:v>
                </c:pt>
                <c:pt idx="1944">
                  <c:v>32.4</c:v>
                </c:pt>
                <c:pt idx="1945">
                  <c:v>32.416666666666643</c:v>
                </c:pt>
                <c:pt idx="1946">
                  <c:v>32.43333333333333</c:v>
                </c:pt>
                <c:pt idx="1947">
                  <c:v>32.449999999999996</c:v>
                </c:pt>
                <c:pt idx="1948">
                  <c:v>32.466666666666647</c:v>
                </c:pt>
                <c:pt idx="1949">
                  <c:v>32.483333333333334</c:v>
                </c:pt>
                <c:pt idx="1950">
                  <c:v>32.5</c:v>
                </c:pt>
                <c:pt idx="1951">
                  <c:v>32.516666666666644</c:v>
                </c:pt>
                <c:pt idx="1952">
                  <c:v>32.533333333333331</c:v>
                </c:pt>
                <c:pt idx="1953">
                  <c:v>32.550000000000004</c:v>
                </c:pt>
                <c:pt idx="1954">
                  <c:v>32.566666666666656</c:v>
                </c:pt>
                <c:pt idx="1955">
                  <c:v>32.583333333333336</c:v>
                </c:pt>
                <c:pt idx="1956">
                  <c:v>32.6</c:v>
                </c:pt>
                <c:pt idx="1957">
                  <c:v>32.616666666666646</c:v>
                </c:pt>
                <c:pt idx="1958">
                  <c:v>32.633333333333333</c:v>
                </c:pt>
                <c:pt idx="1959">
                  <c:v>32.65</c:v>
                </c:pt>
                <c:pt idx="1960">
                  <c:v>32.66666666666665</c:v>
                </c:pt>
                <c:pt idx="1961">
                  <c:v>32.68333333333333</c:v>
                </c:pt>
                <c:pt idx="1962">
                  <c:v>32.700000000000003</c:v>
                </c:pt>
                <c:pt idx="1963">
                  <c:v>32.716666666666647</c:v>
                </c:pt>
                <c:pt idx="1964">
                  <c:v>32.733333333333341</c:v>
                </c:pt>
                <c:pt idx="1965">
                  <c:v>32.75</c:v>
                </c:pt>
                <c:pt idx="1966">
                  <c:v>32.766666666666652</c:v>
                </c:pt>
                <c:pt idx="1967">
                  <c:v>32.783333333333331</c:v>
                </c:pt>
                <c:pt idx="1968">
                  <c:v>32.800000000000011</c:v>
                </c:pt>
                <c:pt idx="1969">
                  <c:v>32.816666666666649</c:v>
                </c:pt>
                <c:pt idx="1970">
                  <c:v>32.833333333333336</c:v>
                </c:pt>
                <c:pt idx="1971">
                  <c:v>32.849999999999994</c:v>
                </c:pt>
                <c:pt idx="1972">
                  <c:v>32.866666666666646</c:v>
                </c:pt>
                <c:pt idx="1973">
                  <c:v>32.883333333333326</c:v>
                </c:pt>
                <c:pt idx="1974">
                  <c:v>32.9</c:v>
                </c:pt>
                <c:pt idx="1975">
                  <c:v>32.916666666666643</c:v>
                </c:pt>
                <c:pt idx="1976">
                  <c:v>32.93333333333333</c:v>
                </c:pt>
                <c:pt idx="1977">
                  <c:v>32.949999999999996</c:v>
                </c:pt>
                <c:pt idx="1978">
                  <c:v>32.966666666666647</c:v>
                </c:pt>
                <c:pt idx="1979">
                  <c:v>32.983333333333334</c:v>
                </c:pt>
                <c:pt idx="1980">
                  <c:v>33</c:v>
                </c:pt>
                <c:pt idx="1981">
                  <c:v>33.016666666666644</c:v>
                </c:pt>
                <c:pt idx="1982">
                  <c:v>33.033333333333331</c:v>
                </c:pt>
                <c:pt idx="1983">
                  <c:v>33.050000000000004</c:v>
                </c:pt>
                <c:pt idx="1984">
                  <c:v>33.066666666666656</c:v>
                </c:pt>
                <c:pt idx="1985">
                  <c:v>33.083333333333336</c:v>
                </c:pt>
                <c:pt idx="1986">
                  <c:v>33.1</c:v>
                </c:pt>
                <c:pt idx="1987">
                  <c:v>33.116666666666646</c:v>
                </c:pt>
                <c:pt idx="1988">
                  <c:v>33.133333333333333</c:v>
                </c:pt>
                <c:pt idx="1989">
                  <c:v>33.15</c:v>
                </c:pt>
                <c:pt idx="1990">
                  <c:v>33.16666666666665</c:v>
                </c:pt>
                <c:pt idx="1991">
                  <c:v>33.18333333333333</c:v>
                </c:pt>
                <c:pt idx="1992">
                  <c:v>33.200000000000003</c:v>
                </c:pt>
                <c:pt idx="1993">
                  <c:v>33.216666666666647</c:v>
                </c:pt>
                <c:pt idx="1994">
                  <c:v>33.233333333333341</c:v>
                </c:pt>
                <c:pt idx="1995">
                  <c:v>33.25</c:v>
                </c:pt>
                <c:pt idx="1996">
                  <c:v>33.266666666666652</c:v>
                </c:pt>
                <c:pt idx="1997">
                  <c:v>33.283333333333331</c:v>
                </c:pt>
                <c:pt idx="1998">
                  <c:v>33.300000000000011</c:v>
                </c:pt>
                <c:pt idx="1999">
                  <c:v>33.316666666666649</c:v>
                </c:pt>
                <c:pt idx="2000">
                  <c:v>33.333333333333336</c:v>
                </c:pt>
                <c:pt idx="2001">
                  <c:v>33.349999999999994</c:v>
                </c:pt>
                <c:pt idx="2002">
                  <c:v>33.366666666666646</c:v>
                </c:pt>
                <c:pt idx="2003">
                  <c:v>33.383333333333326</c:v>
                </c:pt>
                <c:pt idx="2004">
                  <c:v>33.4</c:v>
                </c:pt>
                <c:pt idx="2005">
                  <c:v>33.416666666666643</c:v>
                </c:pt>
                <c:pt idx="2006">
                  <c:v>33.43333333333333</c:v>
                </c:pt>
                <c:pt idx="2007">
                  <c:v>33.449999999999996</c:v>
                </c:pt>
                <c:pt idx="2008">
                  <c:v>33.466666666666647</c:v>
                </c:pt>
                <c:pt idx="2009">
                  <c:v>33.483333333333334</c:v>
                </c:pt>
                <c:pt idx="2010">
                  <c:v>33.5</c:v>
                </c:pt>
                <c:pt idx="2011">
                  <c:v>33.516666666666644</c:v>
                </c:pt>
                <c:pt idx="2012">
                  <c:v>33.533333333333331</c:v>
                </c:pt>
                <c:pt idx="2013">
                  <c:v>33.550000000000004</c:v>
                </c:pt>
                <c:pt idx="2014">
                  <c:v>33.566666666666656</c:v>
                </c:pt>
                <c:pt idx="2015">
                  <c:v>33.583333333333336</c:v>
                </c:pt>
                <c:pt idx="2016">
                  <c:v>33.6</c:v>
                </c:pt>
                <c:pt idx="2017">
                  <c:v>33.616666666666646</c:v>
                </c:pt>
                <c:pt idx="2018">
                  <c:v>33.633333333333333</c:v>
                </c:pt>
                <c:pt idx="2019">
                  <c:v>33.65</c:v>
                </c:pt>
                <c:pt idx="2020">
                  <c:v>33.66666666666665</c:v>
                </c:pt>
                <c:pt idx="2021">
                  <c:v>33.68333333333333</c:v>
                </c:pt>
                <c:pt idx="2022">
                  <c:v>33.700000000000003</c:v>
                </c:pt>
                <c:pt idx="2023">
                  <c:v>33.716666666666647</c:v>
                </c:pt>
                <c:pt idx="2024">
                  <c:v>33.733333333333341</c:v>
                </c:pt>
                <c:pt idx="2025">
                  <c:v>33.75</c:v>
                </c:pt>
                <c:pt idx="2026">
                  <c:v>33.766666666666652</c:v>
                </c:pt>
                <c:pt idx="2027">
                  <c:v>33.783333333333331</c:v>
                </c:pt>
                <c:pt idx="2028">
                  <c:v>33.800000000000011</c:v>
                </c:pt>
                <c:pt idx="2029">
                  <c:v>33.816666666666649</c:v>
                </c:pt>
                <c:pt idx="2030">
                  <c:v>33.833333333333336</c:v>
                </c:pt>
                <c:pt idx="2031">
                  <c:v>33.849999999999994</c:v>
                </c:pt>
                <c:pt idx="2032">
                  <c:v>33.866666666666646</c:v>
                </c:pt>
                <c:pt idx="2033">
                  <c:v>33.883333333333326</c:v>
                </c:pt>
                <c:pt idx="2034">
                  <c:v>33.9</c:v>
                </c:pt>
                <c:pt idx="2035">
                  <c:v>33.916666666666643</c:v>
                </c:pt>
                <c:pt idx="2036">
                  <c:v>33.93333333333333</c:v>
                </c:pt>
                <c:pt idx="2037">
                  <c:v>33.949999999999996</c:v>
                </c:pt>
                <c:pt idx="2038">
                  <c:v>33.966666666666647</c:v>
                </c:pt>
                <c:pt idx="2039">
                  <c:v>33.983333333333334</c:v>
                </c:pt>
                <c:pt idx="2040">
                  <c:v>34</c:v>
                </c:pt>
                <c:pt idx="2041">
                  <c:v>34.016666666666644</c:v>
                </c:pt>
                <c:pt idx="2042">
                  <c:v>34.033333333333331</c:v>
                </c:pt>
                <c:pt idx="2043">
                  <c:v>34.050000000000004</c:v>
                </c:pt>
                <c:pt idx="2044">
                  <c:v>34.066666666666656</c:v>
                </c:pt>
                <c:pt idx="2045">
                  <c:v>34.083333333333336</c:v>
                </c:pt>
                <c:pt idx="2046">
                  <c:v>34.1</c:v>
                </c:pt>
                <c:pt idx="2047">
                  <c:v>34.116666666666646</c:v>
                </c:pt>
                <c:pt idx="2048">
                  <c:v>34.133333333333333</c:v>
                </c:pt>
                <c:pt idx="2049">
                  <c:v>34.15</c:v>
                </c:pt>
                <c:pt idx="2050">
                  <c:v>34.16666666666665</c:v>
                </c:pt>
                <c:pt idx="2051">
                  <c:v>34.18333333333333</c:v>
                </c:pt>
                <c:pt idx="2052">
                  <c:v>34.200000000000003</c:v>
                </c:pt>
                <c:pt idx="2053">
                  <c:v>34.216666666666647</c:v>
                </c:pt>
                <c:pt idx="2054">
                  <c:v>34.233333333333341</c:v>
                </c:pt>
                <c:pt idx="2055">
                  <c:v>34.25</c:v>
                </c:pt>
                <c:pt idx="2056">
                  <c:v>34.266666666666652</c:v>
                </c:pt>
                <c:pt idx="2057">
                  <c:v>34.283333333333331</c:v>
                </c:pt>
                <c:pt idx="2058">
                  <c:v>34.300000000000011</c:v>
                </c:pt>
                <c:pt idx="2059">
                  <c:v>34.316666666666649</c:v>
                </c:pt>
                <c:pt idx="2060">
                  <c:v>34.333333333333336</c:v>
                </c:pt>
                <c:pt idx="2061">
                  <c:v>34.349999999999994</c:v>
                </c:pt>
                <c:pt idx="2062">
                  <c:v>34.366666666666646</c:v>
                </c:pt>
                <c:pt idx="2063">
                  <c:v>34.383333333333326</c:v>
                </c:pt>
                <c:pt idx="2064">
                  <c:v>34.4</c:v>
                </c:pt>
                <c:pt idx="2065">
                  <c:v>34.416666666666643</c:v>
                </c:pt>
                <c:pt idx="2066">
                  <c:v>34.43333333333333</c:v>
                </c:pt>
                <c:pt idx="2067">
                  <c:v>34.449999999999996</c:v>
                </c:pt>
                <c:pt idx="2068">
                  <c:v>34.466666666666647</c:v>
                </c:pt>
                <c:pt idx="2069">
                  <c:v>34.483333333333334</c:v>
                </c:pt>
                <c:pt idx="2070">
                  <c:v>34.5</c:v>
                </c:pt>
                <c:pt idx="2071">
                  <c:v>34.516666666666644</c:v>
                </c:pt>
                <c:pt idx="2072">
                  <c:v>34.533333333333331</c:v>
                </c:pt>
                <c:pt idx="2073">
                  <c:v>34.550000000000004</c:v>
                </c:pt>
                <c:pt idx="2074">
                  <c:v>34.566666666666656</c:v>
                </c:pt>
                <c:pt idx="2075">
                  <c:v>34.583333333333336</c:v>
                </c:pt>
                <c:pt idx="2076">
                  <c:v>34.6</c:v>
                </c:pt>
                <c:pt idx="2077">
                  <c:v>34.616666666666646</c:v>
                </c:pt>
                <c:pt idx="2078">
                  <c:v>34.633333333333333</c:v>
                </c:pt>
                <c:pt idx="2079">
                  <c:v>34.65</c:v>
                </c:pt>
                <c:pt idx="2080">
                  <c:v>34.66666666666665</c:v>
                </c:pt>
                <c:pt idx="2081">
                  <c:v>34.68333333333333</c:v>
                </c:pt>
                <c:pt idx="2082">
                  <c:v>34.700000000000003</c:v>
                </c:pt>
                <c:pt idx="2083">
                  <c:v>34.716666666666647</c:v>
                </c:pt>
                <c:pt idx="2084">
                  <c:v>34.733333333333341</c:v>
                </c:pt>
                <c:pt idx="2085">
                  <c:v>34.75</c:v>
                </c:pt>
                <c:pt idx="2086">
                  <c:v>34.766666666666652</c:v>
                </c:pt>
                <c:pt idx="2087">
                  <c:v>34.783333333333331</c:v>
                </c:pt>
                <c:pt idx="2088">
                  <c:v>34.800000000000011</c:v>
                </c:pt>
                <c:pt idx="2089">
                  <c:v>34.816666666666649</c:v>
                </c:pt>
                <c:pt idx="2090">
                  <c:v>34.833333333333336</c:v>
                </c:pt>
                <c:pt idx="2091">
                  <c:v>34.849999999999994</c:v>
                </c:pt>
                <c:pt idx="2092">
                  <c:v>34.866666666666646</c:v>
                </c:pt>
                <c:pt idx="2093">
                  <c:v>34.883333333333326</c:v>
                </c:pt>
                <c:pt idx="2094">
                  <c:v>34.9</c:v>
                </c:pt>
                <c:pt idx="2095">
                  <c:v>34.916666666666643</c:v>
                </c:pt>
                <c:pt idx="2096">
                  <c:v>34.93333333333333</c:v>
                </c:pt>
                <c:pt idx="2097">
                  <c:v>34.949999999999996</c:v>
                </c:pt>
                <c:pt idx="2098">
                  <c:v>34.966666666666647</c:v>
                </c:pt>
                <c:pt idx="2099">
                  <c:v>34.983333333333334</c:v>
                </c:pt>
                <c:pt idx="2100">
                  <c:v>35</c:v>
                </c:pt>
                <c:pt idx="2101">
                  <c:v>35.016666666666644</c:v>
                </c:pt>
                <c:pt idx="2102">
                  <c:v>35.033333333333331</c:v>
                </c:pt>
                <c:pt idx="2103">
                  <c:v>35.050000000000004</c:v>
                </c:pt>
                <c:pt idx="2104">
                  <c:v>35.066666666666656</c:v>
                </c:pt>
                <c:pt idx="2105">
                  <c:v>35.083333333333336</c:v>
                </c:pt>
                <c:pt idx="2106">
                  <c:v>35.1</c:v>
                </c:pt>
                <c:pt idx="2107">
                  <c:v>35.116666666666646</c:v>
                </c:pt>
                <c:pt idx="2108">
                  <c:v>35.133333333333333</c:v>
                </c:pt>
                <c:pt idx="2109">
                  <c:v>35.15</c:v>
                </c:pt>
                <c:pt idx="2110">
                  <c:v>35.16666666666665</c:v>
                </c:pt>
                <c:pt idx="2111">
                  <c:v>35.18333333333333</c:v>
                </c:pt>
                <c:pt idx="2112">
                  <c:v>35.200000000000003</c:v>
                </c:pt>
                <c:pt idx="2113">
                  <c:v>35.216666666666647</c:v>
                </c:pt>
                <c:pt idx="2114">
                  <c:v>35.233333333333341</c:v>
                </c:pt>
                <c:pt idx="2115">
                  <c:v>35.25</c:v>
                </c:pt>
                <c:pt idx="2116">
                  <c:v>35.266666666666652</c:v>
                </c:pt>
                <c:pt idx="2117">
                  <c:v>35.283333333333331</c:v>
                </c:pt>
                <c:pt idx="2118">
                  <c:v>35.300000000000011</c:v>
                </c:pt>
                <c:pt idx="2119">
                  <c:v>35.316666666666649</c:v>
                </c:pt>
                <c:pt idx="2120">
                  <c:v>35.333333333333336</c:v>
                </c:pt>
                <c:pt idx="2121">
                  <c:v>35.349999999999994</c:v>
                </c:pt>
                <c:pt idx="2122">
                  <c:v>35.366666666666646</c:v>
                </c:pt>
                <c:pt idx="2123">
                  <c:v>35.383333333333326</c:v>
                </c:pt>
                <c:pt idx="2124">
                  <c:v>35.4</c:v>
                </c:pt>
                <c:pt idx="2125">
                  <c:v>35.416666666666643</c:v>
                </c:pt>
                <c:pt idx="2126">
                  <c:v>35.43333333333333</c:v>
                </c:pt>
                <c:pt idx="2127">
                  <c:v>35.449999999999996</c:v>
                </c:pt>
                <c:pt idx="2128">
                  <c:v>35.466666666666647</c:v>
                </c:pt>
                <c:pt idx="2129">
                  <c:v>35.483333333333334</c:v>
                </c:pt>
                <c:pt idx="2130">
                  <c:v>35.5</c:v>
                </c:pt>
                <c:pt idx="2131">
                  <c:v>35.516666666666644</c:v>
                </c:pt>
                <c:pt idx="2132">
                  <c:v>35.533333333333331</c:v>
                </c:pt>
                <c:pt idx="2133">
                  <c:v>35.550000000000004</c:v>
                </c:pt>
                <c:pt idx="2134">
                  <c:v>35.566666666666656</c:v>
                </c:pt>
                <c:pt idx="2135">
                  <c:v>35.583333333333336</c:v>
                </c:pt>
                <c:pt idx="2136">
                  <c:v>35.6</c:v>
                </c:pt>
                <c:pt idx="2137">
                  <c:v>35.616666666666646</c:v>
                </c:pt>
                <c:pt idx="2138">
                  <c:v>35.633333333333333</c:v>
                </c:pt>
                <c:pt idx="2139">
                  <c:v>35.65</c:v>
                </c:pt>
                <c:pt idx="2140">
                  <c:v>35.66666666666665</c:v>
                </c:pt>
                <c:pt idx="2141">
                  <c:v>35.68333333333333</c:v>
                </c:pt>
                <c:pt idx="2142">
                  <c:v>35.700000000000003</c:v>
                </c:pt>
                <c:pt idx="2143">
                  <c:v>35.716666666666647</c:v>
                </c:pt>
                <c:pt idx="2144">
                  <c:v>35.733333333333341</c:v>
                </c:pt>
                <c:pt idx="2145">
                  <c:v>35.75</c:v>
                </c:pt>
                <c:pt idx="2146">
                  <c:v>35.766666666666652</c:v>
                </c:pt>
                <c:pt idx="2147">
                  <c:v>35.783333333333331</c:v>
                </c:pt>
                <c:pt idx="2148">
                  <c:v>35.800000000000011</c:v>
                </c:pt>
                <c:pt idx="2149">
                  <c:v>35.816666666666649</c:v>
                </c:pt>
                <c:pt idx="2150">
                  <c:v>35.833333333333336</c:v>
                </c:pt>
                <c:pt idx="2151">
                  <c:v>35.849999999999994</c:v>
                </c:pt>
                <c:pt idx="2152">
                  <c:v>35.866666666666646</c:v>
                </c:pt>
                <c:pt idx="2153">
                  <c:v>35.883333333333326</c:v>
                </c:pt>
                <c:pt idx="2154">
                  <c:v>35.9</c:v>
                </c:pt>
                <c:pt idx="2155">
                  <c:v>35.916666666666643</c:v>
                </c:pt>
                <c:pt idx="2156">
                  <c:v>35.93333333333333</c:v>
                </c:pt>
                <c:pt idx="2157">
                  <c:v>35.949999999999996</c:v>
                </c:pt>
                <c:pt idx="2158">
                  <c:v>35.966666666666647</c:v>
                </c:pt>
                <c:pt idx="2159">
                  <c:v>35.983333333333334</c:v>
                </c:pt>
                <c:pt idx="2160">
                  <c:v>36</c:v>
                </c:pt>
                <c:pt idx="2161">
                  <c:v>36.016666666666644</c:v>
                </c:pt>
                <c:pt idx="2162">
                  <c:v>36.033333333333331</c:v>
                </c:pt>
                <c:pt idx="2163">
                  <c:v>36.050000000000004</c:v>
                </c:pt>
                <c:pt idx="2164">
                  <c:v>36.066666666666656</c:v>
                </c:pt>
                <c:pt idx="2165">
                  <c:v>36.083333333333336</c:v>
                </c:pt>
                <c:pt idx="2166">
                  <c:v>36.1</c:v>
                </c:pt>
                <c:pt idx="2167">
                  <c:v>36.116666666666646</c:v>
                </c:pt>
                <c:pt idx="2168">
                  <c:v>36.133333333333333</c:v>
                </c:pt>
                <c:pt idx="2169">
                  <c:v>36.15</c:v>
                </c:pt>
                <c:pt idx="2170">
                  <c:v>36.16666666666665</c:v>
                </c:pt>
                <c:pt idx="2171">
                  <c:v>36.18333333333333</c:v>
                </c:pt>
                <c:pt idx="2172">
                  <c:v>36.200000000000003</c:v>
                </c:pt>
                <c:pt idx="2173">
                  <c:v>36.216666666666647</c:v>
                </c:pt>
                <c:pt idx="2174">
                  <c:v>36.233333333333341</c:v>
                </c:pt>
                <c:pt idx="2175">
                  <c:v>36.25</c:v>
                </c:pt>
                <c:pt idx="2176">
                  <c:v>36.266666666666652</c:v>
                </c:pt>
                <c:pt idx="2177">
                  <c:v>36.283333333333331</c:v>
                </c:pt>
                <c:pt idx="2178">
                  <c:v>36.300000000000011</c:v>
                </c:pt>
                <c:pt idx="2179">
                  <c:v>36.316666666666649</c:v>
                </c:pt>
                <c:pt idx="2180">
                  <c:v>36.333333333333336</c:v>
                </c:pt>
                <c:pt idx="2181">
                  <c:v>36.349999999999994</c:v>
                </c:pt>
                <c:pt idx="2182">
                  <c:v>36.366666666666646</c:v>
                </c:pt>
                <c:pt idx="2183">
                  <c:v>36.383333333333326</c:v>
                </c:pt>
                <c:pt idx="2184">
                  <c:v>36.4</c:v>
                </c:pt>
                <c:pt idx="2185">
                  <c:v>36.416666666666643</c:v>
                </c:pt>
                <c:pt idx="2186">
                  <c:v>36.43333333333333</c:v>
                </c:pt>
                <c:pt idx="2187">
                  <c:v>36.449999999999996</c:v>
                </c:pt>
                <c:pt idx="2188">
                  <c:v>36.466666666666647</c:v>
                </c:pt>
                <c:pt idx="2189">
                  <c:v>36.483333333333334</c:v>
                </c:pt>
                <c:pt idx="2190">
                  <c:v>36.5</c:v>
                </c:pt>
                <c:pt idx="2191">
                  <c:v>36.516666666666644</c:v>
                </c:pt>
                <c:pt idx="2192">
                  <c:v>36.533333333333331</c:v>
                </c:pt>
                <c:pt idx="2193">
                  <c:v>36.550000000000004</c:v>
                </c:pt>
                <c:pt idx="2194">
                  <c:v>36.566666666666656</c:v>
                </c:pt>
                <c:pt idx="2195">
                  <c:v>36.583333333333336</c:v>
                </c:pt>
                <c:pt idx="2196">
                  <c:v>36.6</c:v>
                </c:pt>
                <c:pt idx="2197">
                  <c:v>36.616666666666646</c:v>
                </c:pt>
                <c:pt idx="2198">
                  <c:v>36.633333333333333</c:v>
                </c:pt>
                <c:pt idx="2199">
                  <c:v>36.65</c:v>
                </c:pt>
                <c:pt idx="2200">
                  <c:v>36.66666666666665</c:v>
                </c:pt>
                <c:pt idx="2201">
                  <c:v>36.68333333333333</c:v>
                </c:pt>
                <c:pt idx="2202">
                  <c:v>36.700000000000003</c:v>
                </c:pt>
                <c:pt idx="2203">
                  <c:v>36.716666666666647</c:v>
                </c:pt>
                <c:pt idx="2204">
                  <c:v>36.733333333333341</c:v>
                </c:pt>
                <c:pt idx="2205">
                  <c:v>36.75</c:v>
                </c:pt>
                <c:pt idx="2206">
                  <c:v>36.766666666666652</c:v>
                </c:pt>
                <c:pt idx="2207">
                  <c:v>36.783333333333331</c:v>
                </c:pt>
                <c:pt idx="2208">
                  <c:v>36.800000000000011</c:v>
                </c:pt>
                <c:pt idx="2209">
                  <c:v>36.816666666666649</c:v>
                </c:pt>
                <c:pt idx="2210">
                  <c:v>36.833333333333336</c:v>
                </c:pt>
                <c:pt idx="2211">
                  <c:v>36.849999999999994</c:v>
                </c:pt>
                <c:pt idx="2212">
                  <c:v>36.866666666666646</c:v>
                </c:pt>
                <c:pt idx="2213">
                  <c:v>36.883333333333326</c:v>
                </c:pt>
                <c:pt idx="2214">
                  <c:v>36.9</c:v>
                </c:pt>
                <c:pt idx="2215">
                  <c:v>36.916666666666643</c:v>
                </c:pt>
                <c:pt idx="2216">
                  <c:v>36.93333333333333</c:v>
                </c:pt>
                <c:pt idx="2217">
                  <c:v>36.949999999999996</c:v>
                </c:pt>
                <c:pt idx="2218">
                  <c:v>36.966666666666647</c:v>
                </c:pt>
                <c:pt idx="2219">
                  <c:v>36.983333333333334</c:v>
                </c:pt>
                <c:pt idx="2220">
                  <c:v>37</c:v>
                </c:pt>
                <c:pt idx="2221">
                  <c:v>37.016666666666644</c:v>
                </c:pt>
                <c:pt idx="2222">
                  <c:v>37.033333333333331</c:v>
                </c:pt>
                <c:pt idx="2223">
                  <c:v>37.050000000000004</c:v>
                </c:pt>
                <c:pt idx="2224">
                  <c:v>37.066666666666656</c:v>
                </c:pt>
                <c:pt idx="2225">
                  <c:v>37.083333333333336</c:v>
                </c:pt>
                <c:pt idx="2226">
                  <c:v>37.1</c:v>
                </c:pt>
                <c:pt idx="2227">
                  <c:v>37.116666666666646</c:v>
                </c:pt>
                <c:pt idx="2228">
                  <c:v>37.133333333333333</c:v>
                </c:pt>
                <c:pt idx="2229">
                  <c:v>37.15</c:v>
                </c:pt>
                <c:pt idx="2230">
                  <c:v>37.16666666666665</c:v>
                </c:pt>
                <c:pt idx="2231">
                  <c:v>37.18333333333333</c:v>
                </c:pt>
                <c:pt idx="2232">
                  <c:v>37.200000000000003</c:v>
                </c:pt>
                <c:pt idx="2233">
                  <c:v>37.216666666666647</c:v>
                </c:pt>
                <c:pt idx="2234">
                  <c:v>37.233333333333341</c:v>
                </c:pt>
                <c:pt idx="2235">
                  <c:v>37.25</c:v>
                </c:pt>
                <c:pt idx="2236">
                  <c:v>37.266666666666652</c:v>
                </c:pt>
                <c:pt idx="2237">
                  <c:v>37.283333333333331</c:v>
                </c:pt>
                <c:pt idx="2238">
                  <c:v>37.300000000000011</c:v>
                </c:pt>
                <c:pt idx="2239">
                  <c:v>37.316666666666649</c:v>
                </c:pt>
                <c:pt idx="2240">
                  <c:v>37.333333333333336</c:v>
                </c:pt>
                <c:pt idx="2241">
                  <c:v>37.349999999999994</c:v>
                </c:pt>
                <c:pt idx="2242">
                  <c:v>37.366666666666646</c:v>
                </c:pt>
                <c:pt idx="2243">
                  <c:v>37.383333333333326</c:v>
                </c:pt>
                <c:pt idx="2244">
                  <c:v>37.4</c:v>
                </c:pt>
                <c:pt idx="2245">
                  <c:v>37.416666666666643</c:v>
                </c:pt>
                <c:pt idx="2246">
                  <c:v>37.43333333333333</c:v>
                </c:pt>
                <c:pt idx="2247">
                  <c:v>37.449999999999996</c:v>
                </c:pt>
                <c:pt idx="2248">
                  <c:v>37.466666666666647</c:v>
                </c:pt>
                <c:pt idx="2249">
                  <c:v>37.483333333333334</c:v>
                </c:pt>
                <c:pt idx="2250">
                  <c:v>37.5</c:v>
                </c:pt>
                <c:pt idx="2251">
                  <c:v>37.516666666666644</c:v>
                </c:pt>
                <c:pt idx="2252">
                  <c:v>37.533333333333331</c:v>
                </c:pt>
                <c:pt idx="2253">
                  <c:v>37.550000000000004</c:v>
                </c:pt>
                <c:pt idx="2254">
                  <c:v>37.566666666666656</c:v>
                </c:pt>
                <c:pt idx="2255">
                  <c:v>37.583333333333336</c:v>
                </c:pt>
                <c:pt idx="2256">
                  <c:v>37.6</c:v>
                </c:pt>
                <c:pt idx="2257">
                  <c:v>37.616666666666646</c:v>
                </c:pt>
                <c:pt idx="2258">
                  <c:v>37.633333333333333</c:v>
                </c:pt>
                <c:pt idx="2259">
                  <c:v>37.65</c:v>
                </c:pt>
                <c:pt idx="2260">
                  <c:v>37.66666666666665</c:v>
                </c:pt>
                <c:pt idx="2261">
                  <c:v>37.68333333333333</c:v>
                </c:pt>
                <c:pt idx="2262">
                  <c:v>37.700000000000003</c:v>
                </c:pt>
                <c:pt idx="2263">
                  <c:v>37.716666666666647</c:v>
                </c:pt>
                <c:pt idx="2264">
                  <c:v>37.733333333333341</c:v>
                </c:pt>
                <c:pt idx="2265">
                  <c:v>37.75</c:v>
                </c:pt>
                <c:pt idx="2266">
                  <c:v>37.766666666666652</c:v>
                </c:pt>
                <c:pt idx="2267">
                  <c:v>37.783333333333331</c:v>
                </c:pt>
                <c:pt idx="2268">
                  <c:v>37.800000000000011</c:v>
                </c:pt>
                <c:pt idx="2269">
                  <c:v>37.816666666666649</c:v>
                </c:pt>
                <c:pt idx="2270">
                  <c:v>37.833333333333336</c:v>
                </c:pt>
                <c:pt idx="2271">
                  <c:v>37.849999999999994</c:v>
                </c:pt>
                <c:pt idx="2272">
                  <c:v>37.866666666666646</c:v>
                </c:pt>
                <c:pt idx="2273">
                  <c:v>37.883333333333326</c:v>
                </c:pt>
                <c:pt idx="2274">
                  <c:v>37.9</c:v>
                </c:pt>
                <c:pt idx="2275">
                  <c:v>37.916666666666643</c:v>
                </c:pt>
                <c:pt idx="2276">
                  <c:v>37.93333333333333</c:v>
                </c:pt>
                <c:pt idx="2277">
                  <c:v>37.949999999999996</c:v>
                </c:pt>
                <c:pt idx="2278">
                  <c:v>37.966666666666647</c:v>
                </c:pt>
                <c:pt idx="2279">
                  <c:v>37.983333333333334</c:v>
                </c:pt>
                <c:pt idx="2280">
                  <c:v>38</c:v>
                </c:pt>
                <c:pt idx="2281">
                  <c:v>38.016666666666644</c:v>
                </c:pt>
                <c:pt idx="2282">
                  <c:v>38.033333333333331</c:v>
                </c:pt>
                <c:pt idx="2283">
                  <c:v>38.050000000000004</c:v>
                </c:pt>
                <c:pt idx="2284">
                  <c:v>38.066666666666656</c:v>
                </c:pt>
                <c:pt idx="2285">
                  <c:v>38.083333333333336</c:v>
                </c:pt>
                <c:pt idx="2286">
                  <c:v>38.1</c:v>
                </c:pt>
                <c:pt idx="2287">
                  <c:v>38.116666666666646</c:v>
                </c:pt>
                <c:pt idx="2288">
                  <c:v>38.133333333333333</c:v>
                </c:pt>
                <c:pt idx="2289">
                  <c:v>38.15</c:v>
                </c:pt>
                <c:pt idx="2290">
                  <c:v>38.16666666666665</c:v>
                </c:pt>
                <c:pt idx="2291">
                  <c:v>38.18333333333333</c:v>
                </c:pt>
                <c:pt idx="2292">
                  <c:v>38.200000000000003</c:v>
                </c:pt>
                <c:pt idx="2293">
                  <c:v>38.216666666666647</c:v>
                </c:pt>
                <c:pt idx="2294">
                  <c:v>38.233333333333341</c:v>
                </c:pt>
                <c:pt idx="2295">
                  <c:v>38.25</c:v>
                </c:pt>
                <c:pt idx="2296">
                  <c:v>38.266666666666652</c:v>
                </c:pt>
                <c:pt idx="2297">
                  <c:v>38.283333333333331</c:v>
                </c:pt>
                <c:pt idx="2298">
                  <c:v>38.300000000000011</c:v>
                </c:pt>
                <c:pt idx="2299">
                  <c:v>38.316666666666649</c:v>
                </c:pt>
                <c:pt idx="2300">
                  <c:v>38.333333333333336</c:v>
                </c:pt>
                <c:pt idx="2301">
                  <c:v>38.349999999999994</c:v>
                </c:pt>
                <c:pt idx="2302">
                  <c:v>38.366666666666646</c:v>
                </c:pt>
                <c:pt idx="2303">
                  <c:v>38.383333333333326</c:v>
                </c:pt>
                <c:pt idx="2304">
                  <c:v>38.4</c:v>
                </c:pt>
                <c:pt idx="2305">
                  <c:v>38.416666666666643</c:v>
                </c:pt>
                <c:pt idx="2306">
                  <c:v>38.43333333333333</c:v>
                </c:pt>
                <c:pt idx="2307">
                  <c:v>38.449999999999996</c:v>
                </c:pt>
                <c:pt idx="2308">
                  <c:v>38.466666666666647</c:v>
                </c:pt>
                <c:pt idx="2309">
                  <c:v>38.483333333333334</c:v>
                </c:pt>
                <c:pt idx="2310">
                  <c:v>38.5</c:v>
                </c:pt>
                <c:pt idx="2311">
                  <c:v>38.516666666666644</c:v>
                </c:pt>
                <c:pt idx="2312">
                  <c:v>38.533333333333331</c:v>
                </c:pt>
                <c:pt idx="2313">
                  <c:v>38.550000000000004</c:v>
                </c:pt>
                <c:pt idx="2314">
                  <c:v>38.566666666666656</c:v>
                </c:pt>
                <c:pt idx="2315">
                  <c:v>38.583333333333336</c:v>
                </c:pt>
                <c:pt idx="2316">
                  <c:v>38.6</c:v>
                </c:pt>
                <c:pt idx="2317">
                  <c:v>38.616666666666646</c:v>
                </c:pt>
                <c:pt idx="2318">
                  <c:v>38.633333333333333</c:v>
                </c:pt>
                <c:pt idx="2319">
                  <c:v>38.65</c:v>
                </c:pt>
                <c:pt idx="2320">
                  <c:v>38.66666666666665</c:v>
                </c:pt>
                <c:pt idx="2321">
                  <c:v>38.68333333333333</c:v>
                </c:pt>
                <c:pt idx="2322">
                  <c:v>38.700000000000003</c:v>
                </c:pt>
                <c:pt idx="2323">
                  <c:v>38.716666666666647</c:v>
                </c:pt>
                <c:pt idx="2324">
                  <c:v>38.733333333333341</c:v>
                </c:pt>
                <c:pt idx="2325">
                  <c:v>38.75</c:v>
                </c:pt>
                <c:pt idx="2326">
                  <c:v>38.766666666666652</c:v>
                </c:pt>
                <c:pt idx="2327">
                  <c:v>38.783333333333331</c:v>
                </c:pt>
                <c:pt idx="2328">
                  <c:v>38.800000000000011</c:v>
                </c:pt>
                <c:pt idx="2329">
                  <c:v>38.816666666666649</c:v>
                </c:pt>
                <c:pt idx="2330">
                  <c:v>38.833333333333336</c:v>
                </c:pt>
                <c:pt idx="2331">
                  <c:v>38.849999999999994</c:v>
                </c:pt>
                <c:pt idx="2332">
                  <c:v>38.866666666666646</c:v>
                </c:pt>
                <c:pt idx="2333">
                  <c:v>38.883333333333326</c:v>
                </c:pt>
                <c:pt idx="2334">
                  <c:v>38.9</c:v>
                </c:pt>
                <c:pt idx="2335">
                  <c:v>38.916666666666643</c:v>
                </c:pt>
                <c:pt idx="2336">
                  <c:v>38.93333333333333</c:v>
                </c:pt>
                <c:pt idx="2337">
                  <c:v>38.949999999999996</c:v>
                </c:pt>
                <c:pt idx="2338">
                  <c:v>38.966666666666647</c:v>
                </c:pt>
                <c:pt idx="2339">
                  <c:v>38.983333333333334</c:v>
                </c:pt>
                <c:pt idx="2340">
                  <c:v>39</c:v>
                </c:pt>
                <c:pt idx="2341">
                  <c:v>39.016666666666644</c:v>
                </c:pt>
                <c:pt idx="2342">
                  <c:v>39.033333333333331</c:v>
                </c:pt>
                <c:pt idx="2343">
                  <c:v>39.050000000000004</c:v>
                </c:pt>
                <c:pt idx="2344">
                  <c:v>39.066666666666656</c:v>
                </c:pt>
                <c:pt idx="2345">
                  <c:v>39.083333333333336</c:v>
                </c:pt>
                <c:pt idx="2346">
                  <c:v>39.1</c:v>
                </c:pt>
                <c:pt idx="2347">
                  <c:v>39.116666666666646</c:v>
                </c:pt>
                <c:pt idx="2348">
                  <c:v>39.133333333333333</c:v>
                </c:pt>
                <c:pt idx="2349">
                  <c:v>39.15</c:v>
                </c:pt>
                <c:pt idx="2350">
                  <c:v>39.16666666666665</c:v>
                </c:pt>
                <c:pt idx="2351">
                  <c:v>39.18333333333333</c:v>
                </c:pt>
                <c:pt idx="2352">
                  <c:v>39.200000000000003</c:v>
                </c:pt>
                <c:pt idx="2353">
                  <c:v>39.216666666666647</c:v>
                </c:pt>
                <c:pt idx="2354">
                  <c:v>39.233333333333341</c:v>
                </c:pt>
                <c:pt idx="2355">
                  <c:v>39.25</c:v>
                </c:pt>
                <c:pt idx="2356">
                  <c:v>39.266666666666652</c:v>
                </c:pt>
                <c:pt idx="2357">
                  <c:v>39.283333333333331</c:v>
                </c:pt>
                <c:pt idx="2358">
                  <c:v>39.300000000000011</c:v>
                </c:pt>
                <c:pt idx="2359">
                  <c:v>39.316666666666649</c:v>
                </c:pt>
                <c:pt idx="2360">
                  <c:v>39.333333333333336</c:v>
                </c:pt>
                <c:pt idx="2361">
                  <c:v>39.349999999999994</c:v>
                </c:pt>
                <c:pt idx="2362">
                  <c:v>39.366666666666646</c:v>
                </c:pt>
                <c:pt idx="2363">
                  <c:v>39.383333333333326</c:v>
                </c:pt>
                <c:pt idx="2364">
                  <c:v>39.4</c:v>
                </c:pt>
                <c:pt idx="2365">
                  <c:v>39.416666666666643</c:v>
                </c:pt>
                <c:pt idx="2366">
                  <c:v>39.43333333333333</c:v>
                </c:pt>
                <c:pt idx="2367">
                  <c:v>39.449999999999996</c:v>
                </c:pt>
                <c:pt idx="2368">
                  <c:v>39.466666666666647</c:v>
                </c:pt>
                <c:pt idx="2369">
                  <c:v>39.483333333333334</c:v>
                </c:pt>
                <c:pt idx="2370">
                  <c:v>39.5</c:v>
                </c:pt>
                <c:pt idx="2371">
                  <c:v>39.516666666666644</c:v>
                </c:pt>
                <c:pt idx="2372">
                  <c:v>39.533333333333331</c:v>
                </c:pt>
                <c:pt idx="2373">
                  <c:v>39.550000000000004</c:v>
                </c:pt>
                <c:pt idx="2374">
                  <c:v>39.566666666666656</c:v>
                </c:pt>
                <c:pt idx="2375">
                  <c:v>39.583333333333336</c:v>
                </c:pt>
                <c:pt idx="2376">
                  <c:v>39.6</c:v>
                </c:pt>
                <c:pt idx="2377">
                  <c:v>39.616666666666646</c:v>
                </c:pt>
                <c:pt idx="2378">
                  <c:v>39.633333333333333</c:v>
                </c:pt>
                <c:pt idx="2379">
                  <c:v>39.65</c:v>
                </c:pt>
                <c:pt idx="2380">
                  <c:v>39.66666666666665</c:v>
                </c:pt>
                <c:pt idx="2381">
                  <c:v>39.68333333333333</c:v>
                </c:pt>
                <c:pt idx="2382">
                  <c:v>39.700000000000003</c:v>
                </c:pt>
                <c:pt idx="2383">
                  <c:v>39.716666666666647</c:v>
                </c:pt>
                <c:pt idx="2384">
                  <c:v>39.733333333333341</c:v>
                </c:pt>
                <c:pt idx="2385">
                  <c:v>39.75</c:v>
                </c:pt>
                <c:pt idx="2386">
                  <c:v>39.766666666666652</c:v>
                </c:pt>
                <c:pt idx="2387">
                  <c:v>39.783333333333331</c:v>
                </c:pt>
                <c:pt idx="2388">
                  <c:v>39.800000000000011</c:v>
                </c:pt>
                <c:pt idx="2389">
                  <c:v>39.816666666666649</c:v>
                </c:pt>
                <c:pt idx="2390">
                  <c:v>39.833333333333336</c:v>
                </c:pt>
                <c:pt idx="2391">
                  <c:v>39.849999999999994</c:v>
                </c:pt>
                <c:pt idx="2392">
                  <c:v>39.866666666666646</c:v>
                </c:pt>
                <c:pt idx="2393">
                  <c:v>39.883333333333326</c:v>
                </c:pt>
                <c:pt idx="2394">
                  <c:v>39.9</c:v>
                </c:pt>
                <c:pt idx="2395">
                  <c:v>39.916666666666643</c:v>
                </c:pt>
                <c:pt idx="2396">
                  <c:v>39.93333333333333</c:v>
                </c:pt>
                <c:pt idx="2397">
                  <c:v>39.949999999999996</c:v>
                </c:pt>
                <c:pt idx="2398">
                  <c:v>39.966666666666647</c:v>
                </c:pt>
                <c:pt idx="2399">
                  <c:v>39.983333333333334</c:v>
                </c:pt>
                <c:pt idx="2400">
                  <c:v>40</c:v>
                </c:pt>
                <c:pt idx="2401">
                  <c:v>40.016666666666644</c:v>
                </c:pt>
                <c:pt idx="2402">
                  <c:v>40.033333333333331</c:v>
                </c:pt>
                <c:pt idx="2403">
                  <c:v>40.050000000000004</c:v>
                </c:pt>
                <c:pt idx="2404">
                  <c:v>40.066666666666656</c:v>
                </c:pt>
                <c:pt idx="2405">
                  <c:v>40.083333333333336</c:v>
                </c:pt>
                <c:pt idx="2406">
                  <c:v>40.1</c:v>
                </c:pt>
                <c:pt idx="2407">
                  <c:v>40.116666666666646</c:v>
                </c:pt>
                <c:pt idx="2408">
                  <c:v>40.133333333333333</c:v>
                </c:pt>
                <c:pt idx="2409">
                  <c:v>40.15</c:v>
                </c:pt>
                <c:pt idx="2410">
                  <c:v>40.16666666666665</c:v>
                </c:pt>
                <c:pt idx="2411">
                  <c:v>40.18333333333333</c:v>
                </c:pt>
                <c:pt idx="2412">
                  <c:v>40.200000000000003</c:v>
                </c:pt>
                <c:pt idx="2413">
                  <c:v>40.216666666666647</c:v>
                </c:pt>
                <c:pt idx="2414">
                  <c:v>40.233333333333341</c:v>
                </c:pt>
                <c:pt idx="2415">
                  <c:v>40.25</c:v>
                </c:pt>
                <c:pt idx="2416">
                  <c:v>40.266666666666652</c:v>
                </c:pt>
                <c:pt idx="2417">
                  <c:v>40.283333333333331</c:v>
                </c:pt>
                <c:pt idx="2418">
                  <c:v>40.300000000000011</c:v>
                </c:pt>
                <c:pt idx="2419">
                  <c:v>40.316666666666649</c:v>
                </c:pt>
                <c:pt idx="2420">
                  <c:v>40.333333333333336</c:v>
                </c:pt>
                <c:pt idx="2421">
                  <c:v>40.349999999999994</c:v>
                </c:pt>
                <c:pt idx="2422">
                  <c:v>40.366666666666646</c:v>
                </c:pt>
                <c:pt idx="2423">
                  <c:v>40.383333333333326</c:v>
                </c:pt>
                <c:pt idx="2424">
                  <c:v>40.4</c:v>
                </c:pt>
                <c:pt idx="2425">
                  <c:v>40.416666666666643</c:v>
                </c:pt>
                <c:pt idx="2426">
                  <c:v>40.43333333333333</c:v>
                </c:pt>
                <c:pt idx="2427">
                  <c:v>40.449999999999996</c:v>
                </c:pt>
                <c:pt idx="2428">
                  <c:v>40.466666666666647</c:v>
                </c:pt>
                <c:pt idx="2429">
                  <c:v>40.483333333333334</c:v>
                </c:pt>
                <c:pt idx="2430">
                  <c:v>40.5</c:v>
                </c:pt>
                <c:pt idx="2431">
                  <c:v>40.516666666666644</c:v>
                </c:pt>
                <c:pt idx="2432">
                  <c:v>40.533333333333331</c:v>
                </c:pt>
                <c:pt idx="2433">
                  <c:v>40.550000000000004</c:v>
                </c:pt>
                <c:pt idx="2434">
                  <c:v>40.566666666666656</c:v>
                </c:pt>
                <c:pt idx="2435">
                  <c:v>40.583333333333336</c:v>
                </c:pt>
                <c:pt idx="2436">
                  <c:v>40.6</c:v>
                </c:pt>
                <c:pt idx="2437">
                  <c:v>40.616666666666646</c:v>
                </c:pt>
                <c:pt idx="2438">
                  <c:v>40.633333333333333</c:v>
                </c:pt>
                <c:pt idx="2439">
                  <c:v>40.65</c:v>
                </c:pt>
                <c:pt idx="2440">
                  <c:v>40.66666666666665</c:v>
                </c:pt>
                <c:pt idx="2441">
                  <c:v>40.68333333333333</c:v>
                </c:pt>
                <c:pt idx="2442">
                  <c:v>40.700000000000003</c:v>
                </c:pt>
                <c:pt idx="2443">
                  <c:v>40.716666666666647</c:v>
                </c:pt>
                <c:pt idx="2444">
                  <c:v>40.733333333333341</c:v>
                </c:pt>
                <c:pt idx="2445">
                  <c:v>40.75</c:v>
                </c:pt>
                <c:pt idx="2446">
                  <c:v>40.766666666666652</c:v>
                </c:pt>
                <c:pt idx="2447">
                  <c:v>40.783333333333331</c:v>
                </c:pt>
                <c:pt idx="2448">
                  <c:v>40.800000000000011</c:v>
                </c:pt>
                <c:pt idx="2449">
                  <c:v>40.816666666666649</c:v>
                </c:pt>
                <c:pt idx="2450">
                  <c:v>40.833333333333336</c:v>
                </c:pt>
                <c:pt idx="2451">
                  <c:v>40.849999999999994</c:v>
                </c:pt>
                <c:pt idx="2452">
                  <c:v>40.866666666666646</c:v>
                </c:pt>
                <c:pt idx="2453">
                  <c:v>40.883333333333326</c:v>
                </c:pt>
                <c:pt idx="2454">
                  <c:v>40.9</c:v>
                </c:pt>
                <c:pt idx="2455">
                  <c:v>40.916666666666643</c:v>
                </c:pt>
                <c:pt idx="2456">
                  <c:v>40.93333333333333</c:v>
                </c:pt>
                <c:pt idx="2457">
                  <c:v>40.949999999999996</c:v>
                </c:pt>
                <c:pt idx="2458">
                  <c:v>40.966666666666647</c:v>
                </c:pt>
                <c:pt idx="2459">
                  <c:v>40.983333333333334</c:v>
                </c:pt>
                <c:pt idx="2460">
                  <c:v>41</c:v>
                </c:pt>
                <c:pt idx="2461">
                  <c:v>41.016666666666644</c:v>
                </c:pt>
                <c:pt idx="2462">
                  <c:v>41.033333333333331</c:v>
                </c:pt>
                <c:pt idx="2463">
                  <c:v>41.05</c:v>
                </c:pt>
                <c:pt idx="2464">
                  <c:v>41.066666666666656</c:v>
                </c:pt>
                <c:pt idx="2465">
                  <c:v>41.083333333333336</c:v>
                </c:pt>
                <c:pt idx="2466">
                  <c:v>41.1</c:v>
                </c:pt>
                <c:pt idx="2467">
                  <c:v>41.116666666666646</c:v>
                </c:pt>
                <c:pt idx="2468">
                  <c:v>41.133333333333333</c:v>
                </c:pt>
                <c:pt idx="2469">
                  <c:v>41.15</c:v>
                </c:pt>
                <c:pt idx="2470">
                  <c:v>41.16666666666665</c:v>
                </c:pt>
                <c:pt idx="2471">
                  <c:v>41.18333333333333</c:v>
                </c:pt>
                <c:pt idx="2472">
                  <c:v>41.2</c:v>
                </c:pt>
                <c:pt idx="2473">
                  <c:v>41.216666666666647</c:v>
                </c:pt>
                <c:pt idx="2474">
                  <c:v>41.233333333333341</c:v>
                </c:pt>
                <c:pt idx="2475">
                  <c:v>41.25</c:v>
                </c:pt>
                <c:pt idx="2476">
                  <c:v>41.266666666666652</c:v>
                </c:pt>
                <c:pt idx="2477">
                  <c:v>41.283333333333331</c:v>
                </c:pt>
                <c:pt idx="2478">
                  <c:v>41.3</c:v>
                </c:pt>
                <c:pt idx="2479">
                  <c:v>41.316666666666649</c:v>
                </c:pt>
                <c:pt idx="2480">
                  <c:v>41.333333333333336</c:v>
                </c:pt>
                <c:pt idx="2481">
                  <c:v>41.349999999999994</c:v>
                </c:pt>
                <c:pt idx="2482">
                  <c:v>41.366666666666646</c:v>
                </c:pt>
                <c:pt idx="2483">
                  <c:v>41.383333333333326</c:v>
                </c:pt>
                <c:pt idx="2484">
                  <c:v>41.4</c:v>
                </c:pt>
                <c:pt idx="2485">
                  <c:v>41.416666666666643</c:v>
                </c:pt>
                <c:pt idx="2486">
                  <c:v>41.43333333333333</c:v>
                </c:pt>
                <c:pt idx="2487">
                  <c:v>41.449999999999996</c:v>
                </c:pt>
                <c:pt idx="2488">
                  <c:v>41.466666666666647</c:v>
                </c:pt>
                <c:pt idx="2489">
                  <c:v>41.483333333333334</c:v>
                </c:pt>
                <c:pt idx="2490">
                  <c:v>41.5</c:v>
                </c:pt>
                <c:pt idx="2491">
                  <c:v>41.516666666666644</c:v>
                </c:pt>
                <c:pt idx="2492">
                  <c:v>41.533333333333331</c:v>
                </c:pt>
                <c:pt idx="2493">
                  <c:v>41.55</c:v>
                </c:pt>
                <c:pt idx="2494">
                  <c:v>41.566666666666656</c:v>
                </c:pt>
                <c:pt idx="2495">
                  <c:v>41.583333333333336</c:v>
                </c:pt>
                <c:pt idx="2496">
                  <c:v>41.6</c:v>
                </c:pt>
                <c:pt idx="2497">
                  <c:v>41.616666666666646</c:v>
                </c:pt>
                <c:pt idx="2498">
                  <c:v>41.633333333333333</c:v>
                </c:pt>
                <c:pt idx="2499">
                  <c:v>41.65</c:v>
                </c:pt>
                <c:pt idx="2500">
                  <c:v>41.66666666666665</c:v>
                </c:pt>
                <c:pt idx="2501">
                  <c:v>41.68333333333333</c:v>
                </c:pt>
                <c:pt idx="2502">
                  <c:v>41.7</c:v>
                </c:pt>
                <c:pt idx="2503">
                  <c:v>41.716666666666647</c:v>
                </c:pt>
                <c:pt idx="2504">
                  <c:v>41.733333333333341</c:v>
                </c:pt>
                <c:pt idx="2505">
                  <c:v>41.75</c:v>
                </c:pt>
                <c:pt idx="2506">
                  <c:v>41.766666666666652</c:v>
                </c:pt>
                <c:pt idx="2507">
                  <c:v>41.783333333333331</c:v>
                </c:pt>
                <c:pt idx="2508">
                  <c:v>41.8</c:v>
                </c:pt>
                <c:pt idx="2509">
                  <c:v>41.816666666666649</c:v>
                </c:pt>
                <c:pt idx="2510">
                  <c:v>41.833333333333336</c:v>
                </c:pt>
                <c:pt idx="2511">
                  <c:v>41.849999999999994</c:v>
                </c:pt>
                <c:pt idx="2512">
                  <c:v>41.866666666666646</c:v>
                </c:pt>
                <c:pt idx="2513">
                  <c:v>41.883333333333326</c:v>
                </c:pt>
                <c:pt idx="2514">
                  <c:v>41.9</c:v>
                </c:pt>
                <c:pt idx="2515">
                  <c:v>41.916666666666643</c:v>
                </c:pt>
                <c:pt idx="2516">
                  <c:v>41.93333333333333</c:v>
                </c:pt>
                <c:pt idx="2517">
                  <c:v>41.949999999999996</c:v>
                </c:pt>
                <c:pt idx="2518">
                  <c:v>41.966666666666647</c:v>
                </c:pt>
                <c:pt idx="2519">
                  <c:v>41.983333333333334</c:v>
                </c:pt>
                <c:pt idx="2520">
                  <c:v>42</c:v>
                </c:pt>
                <c:pt idx="2521">
                  <c:v>42.016666666666644</c:v>
                </c:pt>
                <c:pt idx="2522">
                  <c:v>42.033333333333331</c:v>
                </c:pt>
                <c:pt idx="2523">
                  <c:v>42.05</c:v>
                </c:pt>
                <c:pt idx="2524">
                  <c:v>42.066666666666656</c:v>
                </c:pt>
                <c:pt idx="2525">
                  <c:v>42.083333333333336</c:v>
                </c:pt>
                <c:pt idx="2526">
                  <c:v>42.1</c:v>
                </c:pt>
                <c:pt idx="2527">
                  <c:v>42.116666666666646</c:v>
                </c:pt>
                <c:pt idx="2528">
                  <c:v>42.133333333333333</c:v>
                </c:pt>
                <c:pt idx="2529">
                  <c:v>42.15</c:v>
                </c:pt>
                <c:pt idx="2530">
                  <c:v>42.16666666666665</c:v>
                </c:pt>
                <c:pt idx="2531">
                  <c:v>42.18333333333333</c:v>
                </c:pt>
                <c:pt idx="2532">
                  <c:v>42.2</c:v>
                </c:pt>
                <c:pt idx="2533">
                  <c:v>42.216666666666647</c:v>
                </c:pt>
                <c:pt idx="2534">
                  <c:v>42.233333333333341</c:v>
                </c:pt>
                <c:pt idx="2535">
                  <c:v>42.25</c:v>
                </c:pt>
                <c:pt idx="2536">
                  <c:v>42.266666666666652</c:v>
                </c:pt>
                <c:pt idx="2537">
                  <c:v>42.283333333333331</c:v>
                </c:pt>
                <c:pt idx="2538">
                  <c:v>42.3</c:v>
                </c:pt>
                <c:pt idx="2539">
                  <c:v>42.316666666666649</c:v>
                </c:pt>
                <c:pt idx="2540">
                  <c:v>42.333333333333336</c:v>
                </c:pt>
                <c:pt idx="2541">
                  <c:v>42.349999999999994</c:v>
                </c:pt>
                <c:pt idx="2542">
                  <c:v>42.366666666666646</c:v>
                </c:pt>
                <c:pt idx="2543">
                  <c:v>42.383333333333326</c:v>
                </c:pt>
                <c:pt idx="2544">
                  <c:v>42.4</c:v>
                </c:pt>
                <c:pt idx="2545">
                  <c:v>42.416666666666643</c:v>
                </c:pt>
                <c:pt idx="2546">
                  <c:v>42.43333333333333</c:v>
                </c:pt>
                <c:pt idx="2547">
                  <c:v>42.449999999999996</c:v>
                </c:pt>
                <c:pt idx="2548">
                  <c:v>42.466666666666647</c:v>
                </c:pt>
                <c:pt idx="2549">
                  <c:v>42.483333333333334</c:v>
                </c:pt>
                <c:pt idx="2550">
                  <c:v>42.5</c:v>
                </c:pt>
                <c:pt idx="2551">
                  <c:v>42.516666666666644</c:v>
                </c:pt>
                <c:pt idx="2552">
                  <c:v>42.533333333333331</c:v>
                </c:pt>
                <c:pt idx="2553">
                  <c:v>42.55</c:v>
                </c:pt>
                <c:pt idx="2554">
                  <c:v>42.566666666666656</c:v>
                </c:pt>
                <c:pt idx="2555">
                  <c:v>42.583333333333336</c:v>
                </c:pt>
                <c:pt idx="2556">
                  <c:v>42.6</c:v>
                </c:pt>
                <c:pt idx="2557">
                  <c:v>42.616666666666646</c:v>
                </c:pt>
                <c:pt idx="2558">
                  <c:v>42.633333333333333</c:v>
                </c:pt>
                <c:pt idx="2559">
                  <c:v>42.65</c:v>
                </c:pt>
                <c:pt idx="2560">
                  <c:v>42.66666666666665</c:v>
                </c:pt>
                <c:pt idx="2561">
                  <c:v>42.68333333333333</c:v>
                </c:pt>
                <c:pt idx="2562">
                  <c:v>42.7</c:v>
                </c:pt>
                <c:pt idx="2563">
                  <c:v>42.716666666666647</c:v>
                </c:pt>
                <c:pt idx="2564">
                  <c:v>42.733333333333341</c:v>
                </c:pt>
                <c:pt idx="2565">
                  <c:v>42.75</c:v>
                </c:pt>
                <c:pt idx="2566">
                  <c:v>42.766666666666652</c:v>
                </c:pt>
                <c:pt idx="2567">
                  <c:v>42.783333333333331</c:v>
                </c:pt>
                <c:pt idx="2568">
                  <c:v>42.8</c:v>
                </c:pt>
                <c:pt idx="2569">
                  <c:v>42.816666666666649</c:v>
                </c:pt>
                <c:pt idx="2570">
                  <c:v>42.833333333333336</c:v>
                </c:pt>
                <c:pt idx="2571">
                  <c:v>42.849999999999994</c:v>
                </c:pt>
                <c:pt idx="2572">
                  <c:v>42.866666666666646</c:v>
                </c:pt>
                <c:pt idx="2573">
                  <c:v>42.883333333333326</c:v>
                </c:pt>
                <c:pt idx="2574">
                  <c:v>42.9</c:v>
                </c:pt>
                <c:pt idx="2575">
                  <c:v>42.916666666666643</c:v>
                </c:pt>
                <c:pt idx="2576">
                  <c:v>42.93333333333333</c:v>
                </c:pt>
                <c:pt idx="2577">
                  <c:v>42.949999999999996</c:v>
                </c:pt>
                <c:pt idx="2578">
                  <c:v>42.966666666666647</c:v>
                </c:pt>
                <c:pt idx="2579">
                  <c:v>42.983333333333334</c:v>
                </c:pt>
                <c:pt idx="2580">
                  <c:v>43</c:v>
                </c:pt>
                <c:pt idx="2581">
                  <c:v>43.016666666666644</c:v>
                </c:pt>
                <c:pt idx="2582">
                  <c:v>43.033333333333331</c:v>
                </c:pt>
                <c:pt idx="2583">
                  <c:v>43.05</c:v>
                </c:pt>
                <c:pt idx="2584">
                  <c:v>43.066666666666656</c:v>
                </c:pt>
                <c:pt idx="2585">
                  <c:v>43.083333333333336</c:v>
                </c:pt>
                <c:pt idx="2586">
                  <c:v>43.1</c:v>
                </c:pt>
                <c:pt idx="2587">
                  <c:v>43.116666666666646</c:v>
                </c:pt>
                <c:pt idx="2588">
                  <c:v>43.133333333333333</c:v>
                </c:pt>
                <c:pt idx="2589">
                  <c:v>43.15</c:v>
                </c:pt>
                <c:pt idx="2590">
                  <c:v>43.16666666666665</c:v>
                </c:pt>
                <c:pt idx="2591">
                  <c:v>43.18333333333333</c:v>
                </c:pt>
                <c:pt idx="2592">
                  <c:v>43.2</c:v>
                </c:pt>
                <c:pt idx="2593">
                  <c:v>43.216666666666647</c:v>
                </c:pt>
                <c:pt idx="2594">
                  <c:v>43.233333333333341</c:v>
                </c:pt>
                <c:pt idx="2595">
                  <c:v>43.25</c:v>
                </c:pt>
                <c:pt idx="2596">
                  <c:v>43.266666666666652</c:v>
                </c:pt>
                <c:pt idx="2597">
                  <c:v>43.283333333333331</c:v>
                </c:pt>
                <c:pt idx="2598">
                  <c:v>43.3</c:v>
                </c:pt>
                <c:pt idx="2599">
                  <c:v>43.316666666666649</c:v>
                </c:pt>
                <c:pt idx="2600">
                  <c:v>43.333333333333336</c:v>
                </c:pt>
                <c:pt idx="2601">
                  <c:v>43.349999999999994</c:v>
                </c:pt>
                <c:pt idx="2602">
                  <c:v>43.366666666666646</c:v>
                </c:pt>
                <c:pt idx="2603">
                  <c:v>43.383333333333326</c:v>
                </c:pt>
                <c:pt idx="2604">
                  <c:v>43.4</c:v>
                </c:pt>
                <c:pt idx="2605">
                  <c:v>43.416666666666643</c:v>
                </c:pt>
                <c:pt idx="2606">
                  <c:v>43.43333333333333</c:v>
                </c:pt>
                <c:pt idx="2607">
                  <c:v>43.449999999999996</c:v>
                </c:pt>
                <c:pt idx="2608">
                  <c:v>43.466666666666647</c:v>
                </c:pt>
                <c:pt idx="2609">
                  <c:v>43.483333333333334</c:v>
                </c:pt>
                <c:pt idx="2610">
                  <c:v>43.5</c:v>
                </c:pt>
                <c:pt idx="2611">
                  <c:v>43.516666666666644</c:v>
                </c:pt>
                <c:pt idx="2612">
                  <c:v>43.533333333333331</c:v>
                </c:pt>
                <c:pt idx="2613">
                  <c:v>43.55</c:v>
                </c:pt>
                <c:pt idx="2614">
                  <c:v>43.566666666666656</c:v>
                </c:pt>
                <c:pt idx="2615">
                  <c:v>43.583333333333336</c:v>
                </c:pt>
                <c:pt idx="2616">
                  <c:v>43.6</c:v>
                </c:pt>
                <c:pt idx="2617">
                  <c:v>43.616666666666646</c:v>
                </c:pt>
                <c:pt idx="2618">
                  <c:v>43.633333333333333</c:v>
                </c:pt>
                <c:pt idx="2619">
                  <c:v>43.65</c:v>
                </c:pt>
                <c:pt idx="2620">
                  <c:v>43.66666666666665</c:v>
                </c:pt>
                <c:pt idx="2621">
                  <c:v>43.68333333333333</c:v>
                </c:pt>
                <c:pt idx="2622">
                  <c:v>43.7</c:v>
                </c:pt>
                <c:pt idx="2623">
                  <c:v>43.716666666666647</c:v>
                </c:pt>
                <c:pt idx="2624">
                  <c:v>43.733333333333341</c:v>
                </c:pt>
                <c:pt idx="2625">
                  <c:v>43.75</c:v>
                </c:pt>
                <c:pt idx="2626">
                  <c:v>43.766666666666652</c:v>
                </c:pt>
                <c:pt idx="2627">
                  <c:v>43.783333333333331</c:v>
                </c:pt>
                <c:pt idx="2628">
                  <c:v>43.8</c:v>
                </c:pt>
                <c:pt idx="2629">
                  <c:v>43.816666666666649</c:v>
                </c:pt>
                <c:pt idx="2630">
                  <c:v>43.833333333333336</c:v>
                </c:pt>
                <c:pt idx="2631">
                  <c:v>43.849999999999994</c:v>
                </c:pt>
                <c:pt idx="2632">
                  <c:v>43.866666666666646</c:v>
                </c:pt>
                <c:pt idx="2633">
                  <c:v>43.883333333333326</c:v>
                </c:pt>
                <c:pt idx="2634">
                  <c:v>43.9</c:v>
                </c:pt>
                <c:pt idx="2635">
                  <c:v>43.916666666666643</c:v>
                </c:pt>
                <c:pt idx="2636">
                  <c:v>43.93333333333333</c:v>
                </c:pt>
                <c:pt idx="2637">
                  <c:v>43.949999999999996</c:v>
                </c:pt>
                <c:pt idx="2638">
                  <c:v>43.966666666666647</c:v>
                </c:pt>
                <c:pt idx="2639">
                  <c:v>43.983333333333334</c:v>
                </c:pt>
                <c:pt idx="2640">
                  <c:v>44</c:v>
                </c:pt>
                <c:pt idx="2641">
                  <c:v>44.016666666666644</c:v>
                </c:pt>
                <c:pt idx="2642">
                  <c:v>44.033333333333331</c:v>
                </c:pt>
                <c:pt idx="2643">
                  <c:v>44.05</c:v>
                </c:pt>
                <c:pt idx="2644">
                  <c:v>44.066666666666656</c:v>
                </c:pt>
                <c:pt idx="2645">
                  <c:v>44.083333333333336</c:v>
                </c:pt>
                <c:pt idx="2646">
                  <c:v>44.1</c:v>
                </c:pt>
                <c:pt idx="2647">
                  <c:v>44.116666666666646</c:v>
                </c:pt>
                <c:pt idx="2648">
                  <c:v>44.133333333333333</c:v>
                </c:pt>
                <c:pt idx="2649">
                  <c:v>44.15</c:v>
                </c:pt>
                <c:pt idx="2650">
                  <c:v>44.16666666666665</c:v>
                </c:pt>
                <c:pt idx="2651">
                  <c:v>44.18333333333333</c:v>
                </c:pt>
                <c:pt idx="2652">
                  <c:v>44.2</c:v>
                </c:pt>
                <c:pt idx="2653">
                  <c:v>44.216666666666647</c:v>
                </c:pt>
                <c:pt idx="2654">
                  <c:v>44.233333333333341</c:v>
                </c:pt>
                <c:pt idx="2655">
                  <c:v>44.25</c:v>
                </c:pt>
                <c:pt idx="2656">
                  <c:v>44.266666666666652</c:v>
                </c:pt>
                <c:pt idx="2657">
                  <c:v>44.283333333333331</c:v>
                </c:pt>
                <c:pt idx="2658">
                  <c:v>44.3</c:v>
                </c:pt>
                <c:pt idx="2659">
                  <c:v>44.316666666666649</c:v>
                </c:pt>
                <c:pt idx="2660">
                  <c:v>44.333333333333336</c:v>
                </c:pt>
                <c:pt idx="2661">
                  <c:v>44.349999999999994</c:v>
                </c:pt>
                <c:pt idx="2662">
                  <c:v>44.366666666666646</c:v>
                </c:pt>
                <c:pt idx="2663">
                  <c:v>44.383333333333326</c:v>
                </c:pt>
                <c:pt idx="2664">
                  <c:v>44.4</c:v>
                </c:pt>
                <c:pt idx="2665">
                  <c:v>44.416666666666643</c:v>
                </c:pt>
                <c:pt idx="2666">
                  <c:v>44.43333333333333</c:v>
                </c:pt>
                <c:pt idx="2667">
                  <c:v>44.449999999999996</c:v>
                </c:pt>
                <c:pt idx="2668">
                  <c:v>44.466666666666647</c:v>
                </c:pt>
                <c:pt idx="2669">
                  <c:v>44.483333333333334</c:v>
                </c:pt>
                <c:pt idx="2670">
                  <c:v>44.5</c:v>
                </c:pt>
                <c:pt idx="2671">
                  <c:v>44.516666666666644</c:v>
                </c:pt>
                <c:pt idx="2672">
                  <c:v>44.533333333333331</c:v>
                </c:pt>
                <c:pt idx="2673">
                  <c:v>44.55</c:v>
                </c:pt>
                <c:pt idx="2674">
                  <c:v>44.566666666666656</c:v>
                </c:pt>
                <c:pt idx="2675">
                  <c:v>44.583333333333336</c:v>
                </c:pt>
                <c:pt idx="2676">
                  <c:v>44.6</c:v>
                </c:pt>
                <c:pt idx="2677">
                  <c:v>44.616666666666646</c:v>
                </c:pt>
                <c:pt idx="2678">
                  <c:v>44.633333333333333</c:v>
                </c:pt>
                <c:pt idx="2679">
                  <c:v>44.65</c:v>
                </c:pt>
                <c:pt idx="2680">
                  <c:v>44.66666666666665</c:v>
                </c:pt>
                <c:pt idx="2681">
                  <c:v>44.68333333333333</c:v>
                </c:pt>
                <c:pt idx="2682">
                  <c:v>44.7</c:v>
                </c:pt>
                <c:pt idx="2683">
                  <c:v>44.716666666666647</c:v>
                </c:pt>
                <c:pt idx="2684">
                  <c:v>44.733333333333341</c:v>
                </c:pt>
                <c:pt idx="2685">
                  <c:v>44.75</c:v>
                </c:pt>
                <c:pt idx="2686">
                  <c:v>44.766666666666652</c:v>
                </c:pt>
                <c:pt idx="2687">
                  <c:v>44.783333333333331</c:v>
                </c:pt>
                <c:pt idx="2688">
                  <c:v>44.8</c:v>
                </c:pt>
                <c:pt idx="2689">
                  <c:v>44.816666666666649</c:v>
                </c:pt>
                <c:pt idx="2690">
                  <c:v>44.833333333333336</c:v>
                </c:pt>
                <c:pt idx="2691">
                  <c:v>44.849999999999994</c:v>
                </c:pt>
                <c:pt idx="2692">
                  <c:v>44.866666666666646</c:v>
                </c:pt>
                <c:pt idx="2693">
                  <c:v>44.883333333333326</c:v>
                </c:pt>
                <c:pt idx="2694">
                  <c:v>44.9</c:v>
                </c:pt>
                <c:pt idx="2695">
                  <c:v>44.916666666666643</c:v>
                </c:pt>
                <c:pt idx="2696">
                  <c:v>44.93333333333333</c:v>
                </c:pt>
                <c:pt idx="2697">
                  <c:v>44.949999999999996</c:v>
                </c:pt>
                <c:pt idx="2698">
                  <c:v>44.966666666666647</c:v>
                </c:pt>
                <c:pt idx="2699">
                  <c:v>44.983333333333334</c:v>
                </c:pt>
                <c:pt idx="2700">
                  <c:v>45</c:v>
                </c:pt>
                <c:pt idx="2701">
                  <c:v>45.016666666666644</c:v>
                </c:pt>
                <c:pt idx="2702">
                  <c:v>45.033333333333331</c:v>
                </c:pt>
                <c:pt idx="2703">
                  <c:v>45.05</c:v>
                </c:pt>
                <c:pt idx="2704">
                  <c:v>45.066666666666656</c:v>
                </c:pt>
                <c:pt idx="2705">
                  <c:v>45.083333333333336</c:v>
                </c:pt>
                <c:pt idx="2706">
                  <c:v>45.1</c:v>
                </c:pt>
                <c:pt idx="2707">
                  <c:v>45.116666666666646</c:v>
                </c:pt>
                <c:pt idx="2708">
                  <c:v>45.133333333333333</c:v>
                </c:pt>
                <c:pt idx="2709">
                  <c:v>45.15</c:v>
                </c:pt>
                <c:pt idx="2710">
                  <c:v>45.16666666666665</c:v>
                </c:pt>
                <c:pt idx="2711">
                  <c:v>45.18333333333333</c:v>
                </c:pt>
                <c:pt idx="2712">
                  <c:v>45.2</c:v>
                </c:pt>
                <c:pt idx="2713">
                  <c:v>45.216666666666647</c:v>
                </c:pt>
                <c:pt idx="2714">
                  <c:v>45.233333333333341</c:v>
                </c:pt>
                <c:pt idx="2715">
                  <c:v>45.25</c:v>
                </c:pt>
                <c:pt idx="2716">
                  <c:v>45.266666666666652</c:v>
                </c:pt>
                <c:pt idx="2717">
                  <c:v>45.283333333333331</c:v>
                </c:pt>
                <c:pt idx="2718">
                  <c:v>45.3</c:v>
                </c:pt>
                <c:pt idx="2719">
                  <c:v>45.316666666666649</c:v>
                </c:pt>
                <c:pt idx="2720">
                  <c:v>45.333333333333336</c:v>
                </c:pt>
                <c:pt idx="2721">
                  <c:v>45.349999999999994</c:v>
                </c:pt>
                <c:pt idx="2722">
                  <c:v>45.366666666666646</c:v>
                </c:pt>
                <c:pt idx="2723">
                  <c:v>45.383333333333326</c:v>
                </c:pt>
                <c:pt idx="2724">
                  <c:v>45.4</c:v>
                </c:pt>
                <c:pt idx="2725">
                  <c:v>45.416666666666643</c:v>
                </c:pt>
                <c:pt idx="2726">
                  <c:v>45.43333333333333</c:v>
                </c:pt>
                <c:pt idx="2727">
                  <c:v>45.449999999999996</c:v>
                </c:pt>
                <c:pt idx="2728">
                  <c:v>45.466666666666647</c:v>
                </c:pt>
                <c:pt idx="2729">
                  <c:v>45.483333333333334</c:v>
                </c:pt>
                <c:pt idx="2730">
                  <c:v>45.5</c:v>
                </c:pt>
                <c:pt idx="2731">
                  <c:v>45.516666666666644</c:v>
                </c:pt>
                <c:pt idx="2732">
                  <c:v>45.533333333333331</c:v>
                </c:pt>
                <c:pt idx="2733">
                  <c:v>45.55</c:v>
                </c:pt>
                <c:pt idx="2734">
                  <c:v>45.566666666666656</c:v>
                </c:pt>
                <c:pt idx="2735">
                  <c:v>45.583333333333336</c:v>
                </c:pt>
                <c:pt idx="2736">
                  <c:v>45.6</c:v>
                </c:pt>
                <c:pt idx="2737">
                  <c:v>45.616666666666646</c:v>
                </c:pt>
                <c:pt idx="2738">
                  <c:v>45.633333333333333</c:v>
                </c:pt>
                <c:pt idx="2739">
                  <c:v>45.65</c:v>
                </c:pt>
                <c:pt idx="2740">
                  <c:v>45.66666666666665</c:v>
                </c:pt>
                <c:pt idx="2741">
                  <c:v>45.68333333333333</c:v>
                </c:pt>
                <c:pt idx="2742">
                  <c:v>45.7</c:v>
                </c:pt>
                <c:pt idx="2743">
                  <c:v>45.716666666666647</c:v>
                </c:pt>
                <c:pt idx="2744">
                  <c:v>45.733333333333341</c:v>
                </c:pt>
                <c:pt idx="2745">
                  <c:v>45.75</c:v>
                </c:pt>
                <c:pt idx="2746">
                  <c:v>45.766666666666652</c:v>
                </c:pt>
                <c:pt idx="2747">
                  <c:v>45.783333333333331</c:v>
                </c:pt>
                <c:pt idx="2748">
                  <c:v>45.8</c:v>
                </c:pt>
                <c:pt idx="2749">
                  <c:v>45.816666666666649</c:v>
                </c:pt>
                <c:pt idx="2750">
                  <c:v>45.833333333333336</c:v>
                </c:pt>
                <c:pt idx="2751">
                  <c:v>45.849999999999994</c:v>
                </c:pt>
                <c:pt idx="2752">
                  <c:v>45.866666666666646</c:v>
                </c:pt>
                <c:pt idx="2753">
                  <c:v>45.883333333333326</c:v>
                </c:pt>
                <c:pt idx="2754">
                  <c:v>45.9</c:v>
                </c:pt>
                <c:pt idx="2755">
                  <c:v>45.916666666666643</c:v>
                </c:pt>
                <c:pt idx="2756">
                  <c:v>45.93333333333333</c:v>
                </c:pt>
                <c:pt idx="2757">
                  <c:v>45.949999999999996</c:v>
                </c:pt>
                <c:pt idx="2758">
                  <c:v>45.966666666666647</c:v>
                </c:pt>
                <c:pt idx="2759">
                  <c:v>45.983333333333334</c:v>
                </c:pt>
                <c:pt idx="2760">
                  <c:v>46</c:v>
                </c:pt>
                <c:pt idx="2761">
                  <c:v>46.016666666666644</c:v>
                </c:pt>
                <c:pt idx="2762">
                  <c:v>46.033333333333331</c:v>
                </c:pt>
                <c:pt idx="2763">
                  <c:v>46.05</c:v>
                </c:pt>
                <c:pt idx="2764">
                  <c:v>46.066666666666656</c:v>
                </c:pt>
                <c:pt idx="2765">
                  <c:v>46.083333333333336</c:v>
                </c:pt>
                <c:pt idx="2766">
                  <c:v>46.1</c:v>
                </c:pt>
                <c:pt idx="2767">
                  <c:v>46.116666666666646</c:v>
                </c:pt>
                <c:pt idx="2768">
                  <c:v>46.133333333333333</c:v>
                </c:pt>
                <c:pt idx="2769">
                  <c:v>46.15</c:v>
                </c:pt>
                <c:pt idx="2770">
                  <c:v>46.16666666666665</c:v>
                </c:pt>
                <c:pt idx="2771">
                  <c:v>46.18333333333333</c:v>
                </c:pt>
                <c:pt idx="2772">
                  <c:v>46.2</c:v>
                </c:pt>
                <c:pt idx="2773">
                  <c:v>46.216666666666647</c:v>
                </c:pt>
                <c:pt idx="2774">
                  <c:v>46.233333333333341</c:v>
                </c:pt>
                <c:pt idx="2775">
                  <c:v>46.25</c:v>
                </c:pt>
                <c:pt idx="2776">
                  <c:v>46.266666666666652</c:v>
                </c:pt>
                <c:pt idx="2777">
                  <c:v>46.283333333333331</c:v>
                </c:pt>
                <c:pt idx="2778">
                  <c:v>46.3</c:v>
                </c:pt>
                <c:pt idx="2779">
                  <c:v>46.316666666666649</c:v>
                </c:pt>
                <c:pt idx="2780">
                  <c:v>46.333333333333336</c:v>
                </c:pt>
                <c:pt idx="2781">
                  <c:v>46.349999999999994</c:v>
                </c:pt>
                <c:pt idx="2782">
                  <c:v>46.366666666666646</c:v>
                </c:pt>
                <c:pt idx="2783">
                  <c:v>46.383333333333326</c:v>
                </c:pt>
                <c:pt idx="2784">
                  <c:v>46.4</c:v>
                </c:pt>
                <c:pt idx="2785">
                  <c:v>46.416666666666643</c:v>
                </c:pt>
                <c:pt idx="2786">
                  <c:v>46.43333333333333</c:v>
                </c:pt>
                <c:pt idx="2787">
                  <c:v>46.449999999999996</c:v>
                </c:pt>
                <c:pt idx="2788">
                  <c:v>46.466666666666647</c:v>
                </c:pt>
                <c:pt idx="2789">
                  <c:v>46.483333333333334</c:v>
                </c:pt>
                <c:pt idx="2790">
                  <c:v>46.5</c:v>
                </c:pt>
                <c:pt idx="2791">
                  <c:v>46.516666666666644</c:v>
                </c:pt>
                <c:pt idx="2792">
                  <c:v>46.533333333333331</c:v>
                </c:pt>
                <c:pt idx="2793">
                  <c:v>46.55</c:v>
                </c:pt>
                <c:pt idx="2794">
                  <c:v>46.566666666666656</c:v>
                </c:pt>
                <c:pt idx="2795">
                  <c:v>46.583333333333336</c:v>
                </c:pt>
                <c:pt idx="2796">
                  <c:v>46.6</c:v>
                </c:pt>
                <c:pt idx="2797">
                  <c:v>46.616666666666646</c:v>
                </c:pt>
                <c:pt idx="2798">
                  <c:v>46.633333333333333</c:v>
                </c:pt>
                <c:pt idx="2799">
                  <c:v>46.65</c:v>
                </c:pt>
                <c:pt idx="2800">
                  <c:v>46.66666666666665</c:v>
                </c:pt>
                <c:pt idx="2801">
                  <c:v>46.68333333333333</c:v>
                </c:pt>
                <c:pt idx="2802">
                  <c:v>46.7</c:v>
                </c:pt>
                <c:pt idx="2803">
                  <c:v>46.716666666666647</c:v>
                </c:pt>
                <c:pt idx="2804">
                  <c:v>46.733333333333341</c:v>
                </c:pt>
                <c:pt idx="2805">
                  <c:v>46.75</c:v>
                </c:pt>
                <c:pt idx="2806">
                  <c:v>46.766666666666652</c:v>
                </c:pt>
                <c:pt idx="2807">
                  <c:v>46.783333333333331</c:v>
                </c:pt>
                <c:pt idx="2808">
                  <c:v>46.8</c:v>
                </c:pt>
                <c:pt idx="2809">
                  <c:v>46.816666666666649</c:v>
                </c:pt>
                <c:pt idx="2810">
                  <c:v>46.833333333333336</c:v>
                </c:pt>
                <c:pt idx="2811">
                  <c:v>46.849999999999994</c:v>
                </c:pt>
                <c:pt idx="2812">
                  <c:v>46.866666666666646</c:v>
                </c:pt>
                <c:pt idx="2813">
                  <c:v>46.883333333333326</c:v>
                </c:pt>
                <c:pt idx="2814">
                  <c:v>46.9</c:v>
                </c:pt>
                <c:pt idx="2815">
                  <c:v>46.916666666666643</c:v>
                </c:pt>
                <c:pt idx="2816">
                  <c:v>46.93333333333333</c:v>
                </c:pt>
                <c:pt idx="2817">
                  <c:v>46.949999999999996</c:v>
                </c:pt>
                <c:pt idx="2818">
                  <c:v>46.966666666666647</c:v>
                </c:pt>
                <c:pt idx="2819">
                  <c:v>46.983333333333334</c:v>
                </c:pt>
                <c:pt idx="2820">
                  <c:v>47</c:v>
                </c:pt>
                <c:pt idx="2821">
                  <c:v>47.016666666666644</c:v>
                </c:pt>
                <c:pt idx="2822">
                  <c:v>47.033333333333331</c:v>
                </c:pt>
                <c:pt idx="2823">
                  <c:v>47.05</c:v>
                </c:pt>
                <c:pt idx="2824">
                  <c:v>47.066666666666656</c:v>
                </c:pt>
                <c:pt idx="2825">
                  <c:v>47.083333333333336</c:v>
                </c:pt>
                <c:pt idx="2826">
                  <c:v>47.1</c:v>
                </c:pt>
                <c:pt idx="2827">
                  <c:v>47.116666666666646</c:v>
                </c:pt>
                <c:pt idx="2828">
                  <c:v>47.133333333333333</c:v>
                </c:pt>
                <c:pt idx="2829">
                  <c:v>47.15</c:v>
                </c:pt>
                <c:pt idx="2830">
                  <c:v>47.16666666666665</c:v>
                </c:pt>
                <c:pt idx="2831">
                  <c:v>47.18333333333333</c:v>
                </c:pt>
                <c:pt idx="2832">
                  <c:v>47.2</c:v>
                </c:pt>
                <c:pt idx="2833">
                  <c:v>47.216666666666647</c:v>
                </c:pt>
                <c:pt idx="2834">
                  <c:v>47.233333333333341</c:v>
                </c:pt>
                <c:pt idx="2835">
                  <c:v>47.25</c:v>
                </c:pt>
                <c:pt idx="2836">
                  <c:v>47.266666666666652</c:v>
                </c:pt>
                <c:pt idx="2837">
                  <c:v>47.283333333333331</c:v>
                </c:pt>
                <c:pt idx="2838">
                  <c:v>47.3</c:v>
                </c:pt>
                <c:pt idx="2839">
                  <c:v>47.316666666666649</c:v>
                </c:pt>
                <c:pt idx="2840">
                  <c:v>47.333333333333336</c:v>
                </c:pt>
                <c:pt idx="2841">
                  <c:v>47.349999999999994</c:v>
                </c:pt>
                <c:pt idx="2842">
                  <c:v>47.366666666666646</c:v>
                </c:pt>
                <c:pt idx="2843">
                  <c:v>47.383333333333326</c:v>
                </c:pt>
                <c:pt idx="2844">
                  <c:v>47.4</c:v>
                </c:pt>
                <c:pt idx="2845">
                  <c:v>47.416666666666643</c:v>
                </c:pt>
                <c:pt idx="2846">
                  <c:v>47.43333333333333</c:v>
                </c:pt>
                <c:pt idx="2847">
                  <c:v>47.449999999999996</c:v>
                </c:pt>
                <c:pt idx="2848">
                  <c:v>47.466666666666647</c:v>
                </c:pt>
                <c:pt idx="2849">
                  <c:v>47.483333333333334</c:v>
                </c:pt>
                <c:pt idx="2850">
                  <c:v>47.5</c:v>
                </c:pt>
                <c:pt idx="2851">
                  <c:v>47.516666666666644</c:v>
                </c:pt>
                <c:pt idx="2852">
                  <c:v>47.533333333333331</c:v>
                </c:pt>
                <c:pt idx="2853">
                  <c:v>47.55</c:v>
                </c:pt>
                <c:pt idx="2854">
                  <c:v>47.566666666666656</c:v>
                </c:pt>
                <c:pt idx="2855">
                  <c:v>47.583333333333336</c:v>
                </c:pt>
                <c:pt idx="2856">
                  <c:v>47.6</c:v>
                </c:pt>
                <c:pt idx="2857">
                  <c:v>47.616666666666646</c:v>
                </c:pt>
                <c:pt idx="2858">
                  <c:v>47.633333333333333</c:v>
                </c:pt>
                <c:pt idx="2859">
                  <c:v>47.65</c:v>
                </c:pt>
                <c:pt idx="2860">
                  <c:v>47.66666666666665</c:v>
                </c:pt>
                <c:pt idx="2861">
                  <c:v>47.68333333333333</c:v>
                </c:pt>
                <c:pt idx="2862">
                  <c:v>47.7</c:v>
                </c:pt>
                <c:pt idx="2863">
                  <c:v>47.716666666666647</c:v>
                </c:pt>
                <c:pt idx="2864">
                  <c:v>47.733333333333341</c:v>
                </c:pt>
                <c:pt idx="2865">
                  <c:v>47.75</c:v>
                </c:pt>
                <c:pt idx="2866">
                  <c:v>47.766666666666652</c:v>
                </c:pt>
                <c:pt idx="2867">
                  <c:v>47.783333333333331</c:v>
                </c:pt>
                <c:pt idx="2868">
                  <c:v>47.8</c:v>
                </c:pt>
                <c:pt idx="2869">
                  <c:v>47.816666666666649</c:v>
                </c:pt>
                <c:pt idx="2870">
                  <c:v>47.833333333333336</c:v>
                </c:pt>
                <c:pt idx="2871">
                  <c:v>47.849999999999994</c:v>
                </c:pt>
                <c:pt idx="2872">
                  <c:v>47.866666666666646</c:v>
                </c:pt>
                <c:pt idx="2873">
                  <c:v>47.883333333333326</c:v>
                </c:pt>
                <c:pt idx="2874">
                  <c:v>47.9</c:v>
                </c:pt>
                <c:pt idx="2875">
                  <c:v>47.916666666666643</c:v>
                </c:pt>
                <c:pt idx="2876">
                  <c:v>47.93333333333333</c:v>
                </c:pt>
                <c:pt idx="2877">
                  <c:v>47.949999999999996</c:v>
                </c:pt>
                <c:pt idx="2878">
                  <c:v>47.966666666666647</c:v>
                </c:pt>
                <c:pt idx="2879">
                  <c:v>47.983333333333334</c:v>
                </c:pt>
                <c:pt idx="2880">
                  <c:v>48</c:v>
                </c:pt>
                <c:pt idx="2881">
                  <c:v>48.016666666666644</c:v>
                </c:pt>
                <c:pt idx="2882">
                  <c:v>48.033333333333331</c:v>
                </c:pt>
                <c:pt idx="2883">
                  <c:v>48.05</c:v>
                </c:pt>
                <c:pt idx="2884">
                  <c:v>48.066666666666656</c:v>
                </c:pt>
                <c:pt idx="2885">
                  <c:v>48.083333333333336</c:v>
                </c:pt>
                <c:pt idx="2886">
                  <c:v>48.1</c:v>
                </c:pt>
                <c:pt idx="2887">
                  <c:v>48.116666666666646</c:v>
                </c:pt>
                <c:pt idx="2888">
                  <c:v>48.133333333333333</c:v>
                </c:pt>
                <c:pt idx="2889">
                  <c:v>48.15</c:v>
                </c:pt>
                <c:pt idx="2890">
                  <c:v>48.16666666666665</c:v>
                </c:pt>
                <c:pt idx="2891">
                  <c:v>48.18333333333333</c:v>
                </c:pt>
                <c:pt idx="2892">
                  <c:v>48.2</c:v>
                </c:pt>
                <c:pt idx="2893">
                  <c:v>48.216666666666647</c:v>
                </c:pt>
                <c:pt idx="2894">
                  <c:v>48.233333333333341</c:v>
                </c:pt>
                <c:pt idx="2895">
                  <c:v>48.25</c:v>
                </c:pt>
                <c:pt idx="2896">
                  <c:v>48.266666666666652</c:v>
                </c:pt>
                <c:pt idx="2897">
                  <c:v>48.283333333333331</c:v>
                </c:pt>
                <c:pt idx="2898">
                  <c:v>48.3</c:v>
                </c:pt>
                <c:pt idx="2899">
                  <c:v>48.316666666666649</c:v>
                </c:pt>
                <c:pt idx="2900">
                  <c:v>48.333333333333336</c:v>
                </c:pt>
                <c:pt idx="2901">
                  <c:v>48.349999999999994</c:v>
                </c:pt>
                <c:pt idx="2902">
                  <c:v>48.366666666666646</c:v>
                </c:pt>
                <c:pt idx="2903">
                  <c:v>48.383333333333326</c:v>
                </c:pt>
                <c:pt idx="2904">
                  <c:v>48.4</c:v>
                </c:pt>
                <c:pt idx="2905">
                  <c:v>48.416666666666643</c:v>
                </c:pt>
                <c:pt idx="2906">
                  <c:v>48.43333333333333</c:v>
                </c:pt>
                <c:pt idx="2907">
                  <c:v>48.449999999999996</c:v>
                </c:pt>
                <c:pt idx="2908">
                  <c:v>48.466666666666647</c:v>
                </c:pt>
                <c:pt idx="2909">
                  <c:v>48.483333333333334</c:v>
                </c:pt>
                <c:pt idx="2910">
                  <c:v>48.5</c:v>
                </c:pt>
                <c:pt idx="2911">
                  <c:v>48.516666666666644</c:v>
                </c:pt>
                <c:pt idx="2912">
                  <c:v>48.533333333333331</c:v>
                </c:pt>
                <c:pt idx="2913">
                  <c:v>48.55</c:v>
                </c:pt>
                <c:pt idx="2914">
                  <c:v>48.566666666666656</c:v>
                </c:pt>
                <c:pt idx="2915">
                  <c:v>48.583333333333336</c:v>
                </c:pt>
                <c:pt idx="2916">
                  <c:v>48.6</c:v>
                </c:pt>
                <c:pt idx="2917">
                  <c:v>48.616666666666646</c:v>
                </c:pt>
                <c:pt idx="2918">
                  <c:v>48.633333333333333</c:v>
                </c:pt>
                <c:pt idx="2919">
                  <c:v>48.65</c:v>
                </c:pt>
                <c:pt idx="2920">
                  <c:v>48.66666666666665</c:v>
                </c:pt>
                <c:pt idx="2921">
                  <c:v>48.68333333333333</c:v>
                </c:pt>
                <c:pt idx="2922">
                  <c:v>48.7</c:v>
                </c:pt>
                <c:pt idx="2923">
                  <c:v>48.716666666666647</c:v>
                </c:pt>
                <c:pt idx="2924">
                  <c:v>48.733333333333341</c:v>
                </c:pt>
                <c:pt idx="2925">
                  <c:v>48.75</c:v>
                </c:pt>
                <c:pt idx="2926">
                  <c:v>48.766666666666652</c:v>
                </c:pt>
                <c:pt idx="2927">
                  <c:v>48.783333333333331</c:v>
                </c:pt>
                <c:pt idx="2928">
                  <c:v>48.8</c:v>
                </c:pt>
                <c:pt idx="2929">
                  <c:v>48.816666666666649</c:v>
                </c:pt>
                <c:pt idx="2930">
                  <c:v>48.833333333333336</c:v>
                </c:pt>
                <c:pt idx="2931">
                  <c:v>48.849999999999994</c:v>
                </c:pt>
                <c:pt idx="2932">
                  <c:v>48.866666666666646</c:v>
                </c:pt>
                <c:pt idx="2933">
                  <c:v>48.883333333333326</c:v>
                </c:pt>
                <c:pt idx="2934">
                  <c:v>48.9</c:v>
                </c:pt>
                <c:pt idx="2935">
                  <c:v>48.916666666666643</c:v>
                </c:pt>
                <c:pt idx="2936">
                  <c:v>48.93333333333333</c:v>
                </c:pt>
                <c:pt idx="2937">
                  <c:v>48.949999999999996</c:v>
                </c:pt>
                <c:pt idx="2938">
                  <c:v>48.966666666666647</c:v>
                </c:pt>
                <c:pt idx="2939">
                  <c:v>48.983333333333334</c:v>
                </c:pt>
                <c:pt idx="2940">
                  <c:v>49</c:v>
                </c:pt>
                <c:pt idx="2941">
                  <c:v>49.016666666666644</c:v>
                </c:pt>
                <c:pt idx="2942">
                  <c:v>49.033333333333331</c:v>
                </c:pt>
                <c:pt idx="2943">
                  <c:v>49.05</c:v>
                </c:pt>
                <c:pt idx="2944">
                  <c:v>49.066666666666656</c:v>
                </c:pt>
                <c:pt idx="2945">
                  <c:v>49.083333333333336</c:v>
                </c:pt>
                <c:pt idx="2946">
                  <c:v>49.1</c:v>
                </c:pt>
                <c:pt idx="2947">
                  <c:v>49.116666666666646</c:v>
                </c:pt>
                <c:pt idx="2948">
                  <c:v>49.133333333333333</c:v>
                </c:pt>
                <c:pt idx="2949">
                  <c:v>49.15</c:v>
                </c:pt>
                <c:pt idx="2950">
                  <c:v>49.16666666666665</c:v>
                </c:pt>
                <c:pt idx="2951">
                  <c:v>49.18333333333333</c:v>
                </c:pt>
                <c:pt idx="2952">
                  <c:v>49.2</c:v>
                </c:pt>
                <c:pt idx="2953">
                  <c:v>49.216666666666647</c:v>
                </c:pt>
                <c:pt idx="2954">
                  <c:v>49.233333333333341</c:v>
                </c:pt>
                <c:pt idx="2955">
                  <c:v>49.25</c:v>
                </c:pt>
                <c:pt idx="2956">
                  <c:v>49.266666666666652</c:v>
                </c:pt>
                <c:pt idx="2957">
                  <c:v>49.283333333333331</c:v>
                </c:pt>
                <c:pt idx="2958">
                  <c:v>49.3</c:v>
                </c:pt>
                <c:pt idx="2959">
                  <c:v>49.316666666666649</c:v>
                </c:pt>
                <c:pt idx="2960">
                  <c:v>49.333333333333336</c:v>
                </c:pt>
                <c:pt idx="2961">
                  <c:v>49.349999999999994</c:v>
                </c:pt>
                <c:pt idx="2962">
                  <c:v>49.366666666666646</c:v>
                </c:pt>
                <c:pt idx="2963">
                  <c:v>49.383333333333326</c:v>
                </c:pt>
                <c:pt idx="2964">
                  <c:v>49.4</c:v>
                </c:pt>
                <c:pt idx="2965">
                  <c:v>49.416666666666643</c:v>
                </c:pt>
                <c:pt idx="2966">
                  <c:v>49.43333333333333</c:v>
                </c:pt>
                <c:pt idx="2967">
                  <c:v>49.449999999999996</c:v>
                </c:pt>
                <c:pt idx="2968">
                  <c:v>49.466666666666647</c:v>
                </c:pt>
                <c:pt idx="2969">
                  <c:v>49.483333333333334</c:v>
                </c:pt>
                <c:pt idx="2970">
                  <c:v>49.5</c:v>
                </c:pt>
                <c:pt idx="2971">
                  <c:v>49.516666666666644</c:v>
                </c:pt>
                <c:pt idx="2972">
                  <c:v>49.533333333333331</c:v>
                </c:pt>
                <c:pt idx="2973">
                  <c:v>49.55</c:v>
                </c:pt>
                <c:pt idx="2974">
                  <c:v>49.566666666666656</c:v>
                </c:pt>
                <c:pt idx="2975">
                  <c:v>49.583333333333336</c:v>
                </c:pt>
                <c:pt idx="2976">
                  <c:v>49.6</c:v>
                </c:pt>
                <c:pt idx="2977">
                  <c:v>49.616666666666646</c:v>
                </c:pt>
                <c:pt idx="2978">
                  <c:v>49.633333333333333</c:v>
                </c:pt>
                <c:pt idx="2979">
                  <c:v>49.65</c:v>
                </c:pt>
                <c:pt idx="2980">
                  <c:v>49.66666666666665</c:v>
                </c:pt>
                <c:pt idx="2981">
                  <c:v>49.68333333333333</c:v>
                </c:pt>
                <c:pt idx="2982">
                  <c:v>49.7</c:v>
                </c:pt>
                <c:pt idx="2983">
                  <c:v>49.716666666666647</c:v>
                </c:pt>
                <c:pt idx="2984">
                  <c:v>49.733333333333341</c:v>
                </c:pt>
                <c:pt idx="2985">
                  <c:v>49.75</c:v>
                </c:pt>
                <c:pt idx="2986">
                  <c:v>49.766666666666652</c:v>
                </c:pt>
                <c:pt idx="2987">
                  <c:v>49.783333333333331</c:v>
                </c:pt>
                <c:pt idx="2988">
                  <c:v>49.8</c:v>
                </c:pt>
                <c:pt idx="2989">
                  <c:v>49.816666666666649</c:v>
                </c:pt>
                <c:pt idx="2990">
                  <c:v>49.833333333333336</c:v>
                </c:pt>
                <c:pt idx="2991">
                  <c:v>49.849999999999994</c:v>
                </c:pt>
                <c:pt idx="2992">
                  <c:v>49.866666666666646</c:v>
                </c:pt>
                <c:pt idx="2993">
                  <c:v>49.883333333333326</c:v>
                </c:pt>
                <c:pt idx="2994">
                  <c:v>49.9</c:v>
                </c:pt>
                <c:pt idx="2995">
                  <c:v>49.916666666666643</c:v>
                </c:pt>
                <c:pt idx="2996">
                  <c:v>49.93333333333333</c:v>
                </c:pt>
                <c:pt idx="2997">
                  <c:v>49.949999999999996</c:v>
                </c:pt>
                <c:pt idx="2998">
                  <c:v>49.966666666666647</c:v>
                </c:pt>
                <c:pt idx="2999">
                  <c:v>49.983333333333334</c:v>
                </c:pt>
                <c:pt idx="3000">
                  <c:v>50</c:v>
                </c:pt>
                <c:pt idx="3001">
                  <c:v>50.016666666666644</c:v>
                </c:pt>
                <c:pt idx="3002">
                  <c:v>50.033333333333331</c:v>
                </c:pt>
                <c:pt idx="3003">
                  <c:v>50.05</c:v>
                </c:pt>
                <c:pt idx="3004">
                  <c:v>50.066666666666656</c:v>
                </c:pt>
                <c:pt idx="3005">
                  <c:v>50.083333333333336</c:v>
                </c:pt>
                <c:pt idx="3006">
                  <c:v>50.1</c:v>
                </c:pt>
                <c:pt idx="3007">
                  <c:v>50.116666666666646</c:v>
                </c:pt>
                <c:pt idx="3008">
                  <c:v>50.133333333333333</c:v>
                </c:pt>
                <c:pt idx="3009">
                  <c:v>50.15</c:v>
                </c:pt>
                <c:pt idx="3010">
                  <c:v>50.16666666666665</c:v>
                </c:pt>
                <c:pt idx="3011">
                  <c:v>50.18333333333333</c:v>
                </c:pt>
                <c:pt idx="3012">
                  <c:v>50.2</c:v>
                </c:pt>
                <c:pt idx="3013">
                  <c:v>50.216666666666647</c:v>
                </c:pt>
                <c:pt idx="3014">
                  <c:v>50.233333333333341</c:v>
                </c:pt>
                <c:pt idx="3015">
                  <c:v>50.25</c:v>
                </c:pt>
                <c:pt idx="3016">
                  <c:v>50.266666666666652</c:v>
                </c:pt>
                <c:pt idx="3017">
                  <c:v>50.283333333333331</c:v>
                </c:pt>
                <c:pt idx="3018">
                  <c:v>50.3</c:v>
                </c:pt>
                <c:pt idx="3019">
                  <c:v>50.316666666666649</c:v>
                </c:pt>
                <c:pt idx="3020">
                  <c:v>50.333333333333336</c:v>
                </c:pt>
                <c:pt idx="3021">
                  <c:v>50.349999999999994</c:v>
                </c:pt>
                <c:pt idx="3022">
                  <c:v>50.366666666666646</c:v>
                </c:pt>
                <c:pt idx="3023">
                  <c:v>50.383333333333326</c:v>
                </c:pt>
                <c:pt idx="3024">
                  <c:v>50.4</c:v>
                </c:pt>
                <c:pt idx="3025">
                  <c:v>50.416666666666643</c:v>
                </c:pt>
                <c:pt idx="3026">
                  <c:v>50.43333333333333</c:v>
                </c:pt>
                <c:pt idx="3027">
                  <c:v>50.449999999999996</c:v>
                </c:pt>
                <c:pt idx="3028">
                  <c:v>50.466666666666647</c:v>
                </c:pt>
                <c:pt idx="3029">
                  <c:v>50.483333333333334</c:v>
                </c:pt>
                <c:pt idx="3030">
                  <c:v>50.5</c:v>
                </c:pt>
                <c:pt idx="3031">
                  <c:v>50.516666666666644</c:v>
                </c:pt>
                <c:pt idx="3032">
                  <c:v>50.533333333333331</c:v>
                </c:pt>
                <c:pt idx="3033">
                  <c:v>50.55</c:v>
                </c:pt>
                <c:pt idx="3034">
                  <c:v>50.566666666666656</c:v>
                </c:pt>
                <c:pt idx="3035">
                  <c:v>50.583333333333336</c:v>
                </c:pt>
                <c:pt idx="3036">
                  <c:v>50.6</c:v>
                </c:pt>
                <c:pt idx="3037">
                  <c:v>50.616666666666646</c:v>
                </c:pt>
                <c:pt idx="3038">
                  <c:v>50.633333333333333</c:v>
                </c:pt>
                <c:pt idx="3039">
                  <c:v>50.65</c:v>
                </c:pt>
                <c:pt idx="3040">
                  <c:v>50.66666666666665</c:v>
                </c:pt>
                <c:pt idx="3041">
                  <c:v>50.68333333333333</c:v>
                </c:pt>
                <c:pt idx="3042">
                  <c:v>50.7</c:v>
                </c:pt>
                <c:pt idx="3043">
                  <c:v>50.716666666666647</c:v>
                </c:pt>
                <c:pt idx="3044">
                  <c:v>50.733333333333341</c:v>
                </c:pt>
                <c:pt idx="3045">
                  <c:v>50.75</c:v>
                </c:pt>
                <c:pt idx="3046">
                  <c:v>50.766666666666652</c:v>
                </c:pt>
                <c:pt idx="3047">
                  <c:v>50.783333333333331</c:v>
                </c:pt>
                <c:pt idx="3048">
                  <c:v>50.8</c:v>
                </c:pt>
                <c:pt idx="3049">
                  <c:v>50.816666666666649</c:v>
                </c:pt>
                <c:pt idx="3050">
                  <c:v>50.833333333333336</c:v>
                </c:pt>
                <c:pt idx="3051">
                  <c:v>50.849999999999994</c:v>
                </c:pt>
                <c:pt idx="3052">
                  <c:v>50.866666666666646</c:v>
                </c:pt>
                <c:pt idx="3053">
                  <c:v>50.883333333333326</c:v>
                </c:pt>
                <c:pt idx="3054">
                  <c:v>50.9</c:v>
                </c:pt>
                <c:pt idx="3055">
                  <c:v>50.916666666666643</c:v>
                </c:pt>
                <c:pt idx="3056">
                  <c:v>50.93333333333333</c:v>
                </c:pt>
                <c:pt idx="3057">
                  <c:v>50.949999999999996</c:v>
                </c:pt>
                <c:pt idx="3058">
                  <c:v>50.966666666666647</c:v>
                </c:pt>
                <c:pt idx="3059">
                  <c:v>50.983333333333334</c:v>
                </c:pt>
                <c:pt idx="3060">
                  <c:v>51</c:v>
                </c:pt>
                <c:pt idx="3061">
                  <c:v>51.016666666666644</c:v>
                </c:pt>
                <c:pt idx="3062">
                  <c:v>51.033333333333331</c:v>
                </c:pt>
                <c:pt idx="3063">
                  <c:v>51.05</c:v>
                </c:pt>
                <c:pt idx="3064">
                  <c:v>51.066666666666656</c:v>
                </c:pt>
                <c:pt idx="3065">
                  <c:v>51.083333333333336</c:v>
                </c:pt>
                <c:pt idx="3066">
                  <c:v>51.1</c:v>
                </c:pt>
                <c:pt idx="3067">
                  <c:v>51.116666666666646</c:v>
                </c:pt>
                <c:pt idx="3068">
                  <c:v>51.133333333333333</c:v>
                </c:pt>
                <c:pt idx="3069">
                  <c:v>51.15</c:v>
                </c:pt>
                <c:pt idx="3070">
                  <c:v>51.16666666666665</c:v>
                </c:pt>
                <c:pt idx="3071">
                  <c:v>51.18333333333333</c:v>
                </c:pt>
                <c:pt idx="3072">
                  <c:v>51.2</c:v>
                </c:pt>
                <c:pt idx="3073">
                  <c:v>51.216666666666647</c:v>
                </c:pt>
                <c:pt idx="3074">
                  <c:v>51.233333333333341</c:v>
                </c:pt>
                <c:pt idx="3075">
                  <c:v>51.25</c:v>
                </c:pt>
                <c:pt idx="3076">
                  <c:v>51.266666666666652</c:v>
                </c:pt>
                <c:pt idx="3077">
                  <c:v>51.283333333333331</c:v>
                </c:pt>
                <c:pt idx="3078">
                  <c:v>51.3</c:v>
                </c:pt>
                <c:pt idx="3079">
                  <c:v>51.316666666666649</c:v>
                </c:pt>
                <c:pt idx="3080">
                  <c:v>51.333333333333336</c:v>
                </c:pt>
                <c:pt idx="3081">
                  <c:v>51.349999999999994</c:v>
                </c:pt>
                <c:pt idx="3082">
                  <c:v>51.366666666666646</c:v>
                </c:pt>
                <c:pt idx="3083">
                  <c:v>51.383333333333326</c:v>
                </c:pt>
                <c:pt idx="3084">
                  <c:v>51.4</c:v>
                </c:pt>
                <c:pt idx="3085">
                  <c:v>51.416666666666643</c:v>
                </c:pt>
                <c:pt idx="3086">
                  <c:v>51.43333333333333</c:v>
                </c:pt>
                <c:pt idx="3087">
                  <c:v>51.449999999999996</c:v>
                </c:pt>
                <c:pt idx="3088">
                  <c:v>51.466666666666647</c:v>
                </c:pt>
                <c:pt idx="3089">
                  <c:v>51.483333333333334</c:v>
                </c:pt>
                <c:pt idx="3090">
                  <c:v>51.5</c:v>
                </c:pt>
                <c:pt idx="3091">
                  <c:v>51.516666666666644</c:v>
                </c:pt>
                <c:pt idx="3092">
                  <c:v>51.533333333333331</c:v>
                </c:pt>
                <c:pt idx="3093">
                  <c:v>51.55</c:v>
                </c:pt>
                <c:pt idx="3094">
                  <c:v>51.566666666666656</c:v>
                </c:pt>
                <c:pt idx="3095">
                  <c:v>51.583333333333336</c:v>
                </c:pt>
                <c:pt idx="3096">
                  <c:v>51.6</c:v>
                </c:pt>
                <c:pt idx="3097">
                  <c:v>51.616666666666646</c:v>
                </c:pt>
                <c:pt idx="3098">
                  <c:v>51.633333333333333</c:v>
                </c:pt>
                <c:pt idx="3099">
                  <c:v>51.65</c:v>
                </c:pt>
                <c:pt idx="3100">
                  <c:v>51.66666666666665</c:v>
                </c:pt>
                <c:pt idx="3101">
                  <c:v>51.68333333333333</c:v>
                </c:pt>
                <c:pt idx="3102">
                  <c:v>51.7</c:v>
                </c:pt>
                <c:pt idx="3103">
                  <c:v>51.716666666666647</c:v>
                </c:pt>
                <c:pt idx="3104">
                  <c:v>51.733333333333341</c:v>
                </c:pt>
                <c:pt idx="3105">
                  <c:v>51.75</c:v>
                </c:pt>
                <c:pt idx="3106">
                  <c:v>51.766666666666652</c:v>
                </c:pt>
                <c:pt idx="3107">
                  <c:v>51.783333333333331</c:v>
                </c:pt>
                <c:pt idx="3108">
                  <c:v>51.8</c:v>
                </c:pt>
                <c:pt idx="3109">
                  <c:v>51.816666666666649</c:v>
                </c:pt>
                <c:pt idx="3110">
                  <c:v>51.833333333333336</c:v>
                </c:pt>
                <c:pt idx="3111">
                  <c:v>51.849999999999994</c:v>
                </c:pt>
                <c:pt idx="3112">
                  <c:v>51.866666666666646</c:v>
                </c:pt>
                <c:pt idx="3113">
                  <c:v>51.883333333333326</c:v>
                </c:pt>
                <c:pt idx="3114">
                  <c:v>51.9</c:v>
                </c:pt>
                <c:pt idx="3115">
                  <c:v>51.916666666666643</c:v>
                </c:pt>
                <c:pt idx="3116">
                  <c:v>51.93333333333333</c:v>
                </c:pt>
                <c:pt idx="3117">
                  <c:v>51.949999999999996</c:v>
                </c:pt>
                <c:pt idx="3118">
                  <c:v>51.966666666666647</c:v>
                </c:pt>
                <c:pt idx="3119">
                  <c:v>51.983333333333334</c:v>
                </c:pt>
                <c:pt idx="3120">
                  <c:v>52</c:v>
                </c:pt>
                <c:pt idx="3121">
                  <c:v>52.016666666666644</c:v>
                </c:pt>
                <c:pt idx="3122">
                  <c:v>52.033333333333331</c:v>
                </c:pt>
                <c:pt idx="3123">
                  <c:v>52.05</c:v>
                </c:pt>
                <c:pt idx="3124">
                  <c:v>52.066666666666656</c:v>
                </c:pt>
                <c:pt idx="3125">
                  <c:v>52.083333333333336</c:v>
                </c:pt>
                <c:pt idx="3126">
                  <c:v>52.1</c:v>
                </c:pt>
                <c:pt idx="3127">
                  <c:v>52.116666666666646</c:v>
                </c:pt>
                <c:pt idx="3128">
                  <c:v>52.133333333333333</c:v>
                </c:pt>
                <c:pt idx="3129">
                  <c:v>52.15</c:v>
                </c:pt>
                <c:pt idx="3130">
                  <c:v>52.16666666666665</c:v>
                </c:pt>
                <c:pt idx="3131">
                  <c:v>52.18333333333333</c:v>
                </c:pt>
                <c:pt idx="3132">
                  <c:v>52.2</c:v>
                </c:pt>
                <c:pt idx="3133">
                  <c:v>52.216666666666647</c:v>
                </c:pt>
                <c:pt idx="3134">
                  <c:v>52.233333333333341</c:v>
                </c:pt>
                <c:pt idx="3135">
                  <c:v>52.25</c:v>
                </c:pt>
                <c:pt idx="3136">
                  <c:v>52.266666666666652</c:v>
                </c:pt>
                <c:pt idx="3137">
                  <c:v>52.283333333333331</c:v>
                </c:pt>
                <c:pt idx="3138">
                  <c:v>52.3</c:v>
                </c:pt>
                <c:pt idx="3139">
                  <c:v>52.316666666666649</c:v>
                </c:pt>
                <c:pt idx="3140">
                  <c:v>52.333333333333336</c:v>
                </c:pt>
                <c:pt idx="3141">
                  <c:v>52.349999999999994</c:v>
                </c:pt>
                <c:pt idx="3142">
                  <c:v>52.366666666666646</c:v>
                </c:pt>
                <c:pt idx="3143">
                  <c:v>52.383333333333326</c:v>
                </c:pt>
                <c:pt idx="3144">
                  <c:v>52.4</c:v>
                </c:pt>
                <c:pt idx="3145">
                  <c:v>52.416666666666643</c:v>
                </c:pt>
                <c:pt idx="3146">
                  <c:v>52.43333333333333</c:v>
                </c:pt>
                <c:pt idx="3147">
                  <c:v>52.449999999999996</c:v>
                </c:pt>
                <c:pt idx="3148">
                  <c:v>52.466666666666647</c:v>
                </c:pt>
                <c:pt idx="3149">
                  <c:v>52.483333333333334</c:v>
                </c:pt>
                <c:pt idx="3150">
                  <c:v>52.5</c:v>
                </c:pt>
                <c:pt idx="3151">
                  <c:v>52.516666666666644</c:v>
                </c:pt>
                <c:pt idx="3152">
                  <c:v>52.533333333333331</c:v>
                </c:pt>
                <c:pt idx="3153">
                  <c:v>52.55</c:v>
                </c:pt>
                <c:pt idx="3154">
                  <c:v>52.566666666666656</c:v>
                </c:pt>
                <c:pt idx="3155">
                  <c:v>52.583333333333336</c:v>
                </c:pt>
                <c:pt idx="3156">
                  <c:v>52.6</c:v>
                </c:pt>
                <c:pt idx="3157">
                  <c:v>52.616666666666646</c:v>
                </c:pt>
                <c:pt idx="3158">
                  <c:v>52.633333333333333</c:v>
                </c:pt>
                <c:pt idx="3159">
                  <c:v>52.65</c:v>
                </c:pt>
                <c:pt idx="3160">
                  <c:v>52.66666666666665</c:v>
                </c:pt>
                <c:pt idx="3161">
                  <c:v>52.68333333333333</c:v>
                </c:pt>
                <c:pt idx="3162">
                  <c:v>52.7</c:v>
                </c:pt>
                <c:pt idx="3163">
                  <c:v>52.716666666666647</c:v>
                </c:pt>
                <c:pt idx="3164">
                  <c:v>52.733333333333341</c:v>
                </c:pt>
                <c:pt idx="3165">
                  <c:v>52.75</c:v>
                </c:pt>
                <c:pt idx="3166">
                  <c:v>52.766666666666652</c:v>
                </c:pt>
                <c:pt idx="3167">
                  <c:v>52.783333333333331</c:v>
                </c:pt>
                <c:pt idx="3168">
                  <c:v>52.8</c:v>
                </c:pt>
                <c:pt idx="3169">
                  <c:v>52.816666666666649</c:v>
                </c:pt>
                <c:pt idx="3170">
                  <c:v>52.833333333333336</c:v>
                </c:pt>
                <c:pt idx="3171">
                  <c:v>52.849999999999994</c:v>
                </c:pt>
                <c:pt idx="3172">
                  <c:v>52.866666666666646</c:v>
                </c:pt>
                <c:pt idx="3173">
                  <c:v>52.883333333333326</c:v>
                </c:pt>
                <c:pt idx="3174">
                  <c:v>52.9</c:v>
                </c:pt>
                <c:pt idx="3175">
                  <c:v>52.916666666666643</c:v>
                </c:pt>
                <c:pt idx="3176">
                  <c:v>52.93333333333333</c:v>
                </c:pt>
                <c:pt idx="3177">
                  <c:v>52.949999999999996</c:v>
                </c:pt>
                <c:pt idx="3178">
                  <c:v>52.966666666666647</c:v>
                </c:pt>
                <c:pt idx="3179">
                  <c:v>52.983333333333334</c:v>
                </c:pt>
                <c:pt idx="3180">
                  <c:v>53</c:v>
                </c:pt>
                <c:pt idx="3181">
                  <c:v>53.016666666666644</c:v>
                </c:pt>
                <c:pt idx="3182">
                  <c:v>53.033333333333331</c:v>
                </c:pt>
                <c:pt idx="3183">
                  <c:v>53.05</c:v>
                </c:pt>
                <c:pt idx="3184">
                  <c:v>53.066666666666656</c:v>
                </c:pt>
                <c:pt idx="3185">
                  <c:v>53.083333333333336</c:v>
                </c:pt>
                <c:pt idx="3186">
                  <c:v>53.1</c:v>
                </c:pt>
                <c:pt idx="3187">
                  <c:v>53.116666666666646</c:v>
                </c:pt>
                <c:pt idx="3188">
                  <c:v>53.133333333333333</c:v>
                </c:pt>
                <c:pt idx="3189">
                  <c:v>53.15</c:v>
                </c:pt>
                <c:pt idx="3190">
                  <c:v>53.16666666666665</c:v>
                </c:pt>
                <c:pt idx="3191">
                  <c:v>53.18333333333333</c:v>
                </c:pt>
                <c:pt idx="3192">
                  <c:v>53.2</c:v>
                </c:pt>
                <c:pt idx="3193">
                  <c:v>53.216666666666647</c:v>
                </c:pt>
                <c:pt idx="3194">
                  <c:v>53.233333333333341</c:v>
                </c:pt>
                <c:pt idx="3195">
                  <c:v>53.25</c:v>
                </c:pt>
                <c:pt idx="3196">
                  <c:v>53.266666666666652</c:v>
                </c:pt>
                <c:pt idx="3197">
                  <c:v>53.283333333333331</c:v>
                </c:pt>
                <c:pt idx="3198">
                  <c:v>53.3</c:v>
                </c:pt>
                <c:pt idx="3199">
                  <c:v>53.316666666666649</c:v>
                </c:pt>
                <c:pt idx="3200">
                  <c:v>53.333333333333336</c:v>
                </c:pt>
                <c:pt idx="3201">
                  <c:v>53.349999999999994</c:v>
                </c:pt>
                <c:pt idx="3202">
                  <c:v>53.366666666666646</c:v>
                </c:pt>
                <c:pt idx="3203">
                  <c:v>53.383333333333326</c:v>
                </c:pt>
                <c:pt idx="3204">
                  <c:v>53.4</c:v>
                </c:pt>
                <c:pt idx="3205">
                  <c:v>53.416666666666643</c:v>
                </c:pt>
                <c:pt idx="3206">
                  <c:v>53.43333333333333</c:v>
                </c:pt>
                <c:pt idx="3207">
                  <c:v>53.449999999999996</c:v>
                </c:pt>
                <c:pt idx="3208">
                  <c:v>53.466666666666647</c:v>
                </c:pt>
                <c:pt idx="3209">
                  <c:v>53.483333333333334</c:v>
                </c:pt>
                <c:pt idx="3210">
                  <c:v>53.5</c:v>
                </c:pt>
                <c:pt idx="3211">
                  <c:v>53.516666666666644</c:v>
                </c:pt>
                <c:pt idx="3212">
                  <c:v>53.533333333333331</c:v>
                </c:pt>
                <c:pt idx="3213">
                  <c:v>53.55</c:v>
                </c:pt>
                <c:pt idx="3214">
                  <c:v>53.566666666666656</c:v>
                </c:pt>
                <c:pt idx="3215">
                  <c:v>53.583333333333336</c:v>
                </c:pt>
                <c:pt idx="3216">
                  <c:v>53.6</c:v>
                </c:pt>
                <c:pt idx="3217">
                  <c:v>53.616666666666646</c:v>
                </c:pt>
                <c:pt idx="3218">
                  <c:v>53.633333333333333</c:v>
                </c:pt>
                <c:pt idx="3219">
                  <c:v>53.65</c:v>
                </c:pt>
                <c:pt idx="3220">
                  <c:v>53.66666666666665</c:v>
                </c:pt>
                <c:pt idx="3221">
                  <c:v>53.68333333333333</c:v>
                </c:pt>
                <c:pt idx="3222">
                  <c:v>53.7</c:v>
                </c:pt>
                <c:pt idx="3223">
                  <c:v>53.716666666666647</c:v>
                </c:pt>
                <c:pt idx="3224">
                  <c:v>53.733333333333341</c:v>
                </c:pt>
                <c:pt idx="3225">
                  <c:v>53.75</c:v>
                </c:pt>
                <c:pt idx="3226">
                  <c:v>53.766666666666652</c:v>
                </c:pt>
                <c:pt idx="3227">
                  <c:v>53.783333333333331</c:v>
                </c:pt>
                <c:pt idx="3228">
                  <c:v>53.8</c:v>
                </c:pt>
                <c:pt idx="3229">
                  <c:v>53.816666666666649</c:v>
                </c:pt>
                <c:pt idx="3230">
                  <c:v>53.833333333333336</c:v>
                </c:pt>
                <c:pt idx="3231">
                  <c:v>53.849999999999994</c:v>
                </c:pt>
                <c:pt idx="3232">
                  <c:v>53.866666666666646</c:v>
                </c:pt>
                <c:pt idx="3233">
                  <c:v>53.883333333333326</c:v>
                </c:pt>
                <c:pt idx="3234">
                  <c:v>53.9</c:v>
                </c:pt>
                <c:pt idx="3235">
                  <c:v>53.916666666666643</c:v>
                </c:pt>
                <c:pt idx="3236">
                  <c:v>53.93333333333333</c:v>
                </c:pt>
                <c:pt idx="3237">
                  <c:v>53.949999999999996</c:v>
                </c:pt>
                <c:pt idx="3238">
                  <c:v>53.966666666666647</c:v>
                </c:pt>
                <c:pt idx="3239">
                  <c:v>53.983333333333334</c:v>
                </c:pt>
                <c:pt idx="3240">
                  <c:v>54</c:v>
                </c:pt>
                <c:pt idx="3241">
                  <c:v>54.016666666666644</c:v>
                </c:pt>
                <c:pt idx="3242">
                  <c:v>54.033333333333331</c:v>
                </c:pt>
                <c:pt idx="3243">
                  <c:v>54.05</c:v>
                </c:pt>
                <c:pt idx="3244">
                  <c:v>54.066666666666656</c:v>
                </c:pt>
                <c:pt idx="3245">
                  <c:v>54.083333333333336</c:v>
                </c:pt>
                <c:pt idx="3246">
                  <c:v>54.1</c:v>
                </c:pt>
                <c:pt idx="3247">
                  <c:v>54.116666666666646</c:v>
                </c:pt>
                <c:pt idx="3248">
                  <c:v>54.133333333333333</c:v>
                </c:pt>
                <c:pt idx="3249">
                  <c:v>54.15</c:v>
                </c:pt>
                <c:pt idx="3250">
                  <c:v>54.16666666666665</c:v>
                </c:pt>
                <c:pt idx="3251">
                  <c:v>54.18333333333333</c:v>
                </c:pt>
                <c:pt idx="3252">
                  <c:v>54.2</c:v>
                </c:pt>
                <c:pt idx="3253">
                  <c:v>54.216666666666647</c:v>
                </c:pt>
                <c:pt idx="3254">
                  <c:v>54.233333333333341</c:v>
                </c:pt>
                <c:pt idx="3255">
                  <c:v>54.25</c:v>
                </c:pt>
                <c:pt idx="3256">
                  <c:v>54.266666666666652</c:v>
                </c:pt>
                <c:pt idx="3257">
                  <c:v>54.283333333333331</c:v>
                </c:pt>
                <c:pt idx="3258">
                  <c:v>54.3</c:v>
                </c:pt>
                <c:pt idx="3259">
                  <c:v>54.316666666666649</c:v>
                </c:pt>
                <c:pt idx="3260">
                  <c:v>54.333333333333336</c:v>
                </c:pt>
                <c:pt idx="3261">
                  <c:v>54.349999999999994</c:v>
                </c:pt>
                <c:pt idx="3262">
                  <c:v>54.366666666666646</c:v>
                </c:pt>
                <c:pt idx="3263">
                  <c:v>54.383333333333326</c:v>
                </c:pt>
                <c:pt idx="3264">
                  <c:v>54.4</c:v>
                </c:pt>
                <c:pt idx="3265">
                  <c:v>54.416666666666643</c:v>
                </c:pt>
                <c:pt idx="3266">
                  <c:v>54.43333333333333</c:v>
                </c:pt>
                <c:pt idx="3267">
                  <c:v>54.449999999999996</c:v>
                </c:pt>
                <c:pt idx="3268">
                  <c:v>54.466666666666647</c:v>
                </c:pt>
                <c:pt idx="3269">
                  <c:v>54.483333333333334</c:v>
                </c:pt>
                <c:pt idx="3270">
                  <c:v>54.5</c:v>
                </c:pt>
                <c:pt idx="3271">
                  <c:v>54.516666666666644</c:v>
                </c:pt>
                <c:pt idx="3272">
                  <c:v>54.533333333333331</c:v>
                </c:pt>
                <c:pt idx="3273">
                  <c:v>54.55</c:v>
                </c:pt>
                <c:pt idx="3274">
                  <c:v>54.566666666666656</c:v>
                </c:pt>
                <c:pt idx="3275">
                  <c:v>54.583333333333336</c:v>
                </c:pt>
                <c:pt idx="3276">
                  <c:v>54.6</c:v>
                </c:pt>
                <c:pt idx="3277">
                  <c:v>54.616666666666646</c:v>
                </c:pt>
                <c:pt idx="3278">
                  <c:v>54.633333333333333</c:v>
                </c:pt>
                <c:pt idx="3279">
                  <c:v>54.65</c:v>
                </c:pt>
                <c:pt idx="3280">
                  <c:v>54.66666666666665</c:v>
                </c:pt>
                <c:pt idx="3281">
                  <c:v>54.68333333333333</c:v>
                </c:pt>
                <c:pt idx="3282">
                  <c:v>54.7</c:v>
                </c:pt>
                <c:pt idx="3283">
                  <c:v>54.716666666666647</c:v>
                </c:pt>
                <c:pt idx="3284">
                  <c:v>54.733333333333341</c:v>
                </c:pt>
                <c:pt idx="3285">
                  <c:v>54.75</c:v>
                </c:pt>
                <c:pt idx="3286">
                  <c:v>54.766666666666652</c:v>
                </c:pt>
                <c:pt idx="3287">
                  <c:v>54.783333333333331</c:v>
                </c:pt>
                <c:pt idx="3288">
                  <c:v>54.8</c:v>
                </c:pt>
                <c:pt idx="3289">
                  <c:v>54.816666666666649</c:v>
                </c:pt>
                <c:pt idx="3290">
                  <c:v>54.833333333333336</c:v>
                </c:pt>
                <c:pt idx="3291">
                  <c:v>54.849999999999994</c:v>
                </c:pt>
                <c:pt idx="3292">
                  <c:v>54.866666666666646</c:v>
                </c:pt>
                <c:pt idx="3293">
                  <c:v>54.883333333333326</c:v>
                </c:pt>
                <c:pt idx="3294">
                  <c:v>54.9</c:v>
                </c:pt>
                <c:pt idx="3295">
                  <c:v>54.916666666666643</c:v>
                </c:pt>
                <c:pt idx="3296">
                  <c:v>54.93333333333333</c:v>
                </c:pt>
                <c:pt idx="3297">
                  <c:v>54.949999999999996</c:v>
                </c:pt>
                <c:pt idx="3298">
                  <c:v>54.966666666666647</c:v>
                </c:pt>
                <c:pt idx="3299">
                  <c:v>54.983333333333334</c:v>
                </c:pt>
                <c:pt idx="3300">
                  <c:v>55</c:v>
                </c:pt>
                <c:pt idx="3301">
                  <c:v>55.016666666666644</c:v>
                </c:pt>
                <c:pt idx="3302">
                  <c:v>55.033333333333331</c:v>
                </c:pt>
                <c:pt idx="3303">
                  <c:v>55.05</c:v>
                </c:pt>
                <c:pt idx="3304">
                  <c:v>55.066666666666656</c:v>
                </c:pt>
                <c:pt idx="3305">
                  <c:v>55.083333333333336</c:v>
                </c:pt>
                <c:pt idx="3306">
                  <c:v>55.1</c:v>
                </c:pt>
                <c:pt idx="3307">
                  <c:v>55.116666666666646</c:v>
                </c:pt>
                <c:pt idx="3308">
                  <c:v>55.133333333333333</c:v>
                </c:pt>
                <c:pt idx="3309">
                  <c:v>55.15</c:v>
                </c:pt>
                <c:pt idx="3310">
                  <c:v>55.16666666666665</c:v>
                </c:pt>
                <c:pt idx="3311">
                  <c:v>55.18333333333333</c:v>
                </c:pt>
                <c:pt idx="3312">
                  <c:v>55.2</c:v>
                </c:pt>
                <c:pt idx="3313">
                  <c:v>55.216666666666647</c:v>
                </c:pt>
                <c:pt idx="3314">
                  <c:v>55.233333333333341</c:v>
                </c:pt>
                <c:pt idx="3315">
                  <c:v>55.25</c:v>
                </c:pt>
                <c:pt idx="3316">
                  <c:v>55.266666666666652</c:v>
                </c:pt>
                <c:pt idx="3317">
                  <c:v>55.283333333333331</c:v>
                </c:pt>
                <c:pt idx="3318">
                  <c:v>55.3</c:v>
                </c:pt>
                <c:pt idx="3319">
                  <c:v>55.316666666666649</c:v>
                </c:pt>
                <c:pt idx="3320">
                  <c:v>55.333333333333336</c:v>
                </c:pt>
                <c:pt idx="3321">
                  <c:v>55.349999999999994</c:v>
                </c:pt>
                <c:pt idx="3322">
                  <c:v>55.366666666666646</c:v>
                </c:pt>
                <c:pt idx="3323">
                  <c:v>55.383333333333326</c:v>
                </c:pt>
                <c:pt idx="3324">
                  <c:v>55.4</c:v>
                </c:pt>
                <c:pt idx="3325">
                  <c:v>55.416666666666643</c:v>
                </c:pt>
                <c:pt idx="3326">
                  <c:v>55.43333333333333</c:v>
                </c:pt>
                <c:pt idx="3327">
                  <c:v>55.449999999999996</c:v>
                </c:pt>
                <c:pt idx="3328">
                  <c:v>55.466666666666647</c:v>
                </c:pt>
                <c:pt idx="3329">
                  <c:v>55.483333333333334</c:v>
                </c:pt>
                <c:pt idx="3330">
                  <c:v>55.5</c:v>
                </c:pt>
                <c:pt idx="3331">
                  <c:v>55.516666666666644</c:v>
                </c:pt>
                <c:pt idx="3332">
                  <c:v>55.533333333333331</c:v>
                </c:pt>
                <c:pt idx="3333">
                  <c:v>55.55</c:v>
                </c:pt>
                <c:pt idx="3334">
                  <c:v>55.566666666666656</c:v>
                </c:pt>
                <c:pt idx="3335">
                  <c:v>55.583333333333336</c:v>
                </c:pt>
                <c:pt idx="3336">
                  <c:v>55.6</c:v>
                </c:pt>
                <c:pt idx="3337">
                  <c:v>55.616666666666646</c:v>
                </c:pt>
                <c:pt idx="3338">
                  <c:v>55.633333333333333</c:v>
                </c:pt>
                <c:pt idx="3339">
                  <c:v>55.65</c:v>
                </c:pt>
                <c:pt idx="3340">
                  <c:v>55.66666666666665</c:v>
                </c:pt>
                <c:pt idx="3341">
                  <c:v>55.68333333333333</c:v>
                </c:pt>
                <c:pt idx="3342">
                  <c:v>55.7</c:v>
                </c:pt>
                <c:pt idx="3343">
                  <c:v>55.716666666666647</c:v>
                </c:pt>
                <c:pt idx="3344">
                  <c:v>55.733333333333341</c:v>
                </c:pt>
                <c:pt idx="3345">
                  <c:v>55.75</c:v>
                </c:pt>
                <c:pt idx="3346">
                  <c:v>55.766666666666652</c:v>
                </c:pt>
                <c:pt idx="3347">
                  <c:v>55.783333333333331</c:v>
                </c:pt>
                <c:pt idx="3348">
                  <c:v>55.8</c:v>
                </c:pt>
                <c:pt idx="3349">
                  <c:v>55.816666666666649</c:v>
                </c:pt>
                <c:pt idx="3350">
                  <c:v>55.833333333333336</c:v>
                </c:pt>
                <c:pt idx="3351">
                  <c:v>55.849999999999994</c:v>
                </c:pt>
                <c:pt idx="3352">
                  <c:v>55.866666666666646</c:v>
                </c:pt>
                <c:pt idx="3353">
                  <c:v>55.883333333333326</c:v>
                </c:pt>
                <c:pt idx="3354">
                  <c:v>55.9</c:v>
                </c:pt>
                <c:pt idx="3355">
                  <c:v>55.916666666666643</c:v>
                </c:pt>
                <c:pt idx="3356">
                  <c:v>55.93333333333333</c:v>
                </c:pt>
                <c:pt idx="3357">
                  <c:v>55.949999999999996</c:v>
                </c:pt>
                <c:pt idx="3358">
                  <c:v>55.966666666666647</c:v>
                </c:pt>
                <c:pt idx="3359">
                  <c:v>55.983333333333334</c:v>
                </c:pt>
                <c:pt idx="3360">
                  <c:v>56</c:v>
                </c:pt>
                <c:pt idx="3361">
                  <c:v>56.016666666666644</c:v>
                </c:pt>
                <c:pt idx="3362">
                  <c:v>56.033333333333331</c:v>
                </c:pt>
                <c:pt idx="3363">
                  <c:v>56.05</c:v>
                </c:pt>
                <c:pt idx="3364">
                  <c:v>56.066666666666656</c:v>
                </c:pt>
                <c:pt idx="3365">
                  <c:v>56.083333333333336</c:v>
                </c:pt>
                <c:pt idx="3366">
                  <c:v>56.1</c:v>
                </c:pt>
                <c:pt idx="3367">
                  <c:v>56.116666666666646</c:v>
                </c:pt>
                <c:pt idx="3368">
                  <c:v>56.133333333333333</c:v>
                </c:pt>
                <c:pt idx="3369">
                  <c:v>56.15</c:v>
                </c:pt>
                <c:pt idx="3370">
                  <c:v>56.16666666666665</c:v>
                </c:pt>
                <c:pt idx="3371">
                  <c:v>56.18333333333333</c:v>
                </c:pt>
                <c:pt idx="3372">
                  <c:v>56.2</c:v>
                </c:pt>
                <c:pt idx="3373">
                  <c:v>56.216666666666647</c:v>
                </c:pt>
                <c:pt idx="3374">
                  <c:v>56.233333333333341</c:v>
                </c:pt>
                <c:pt idx="3375">
                  <c:v>56.25</c:v>
                </c:pt>
                <c:pt idx="3376">
                  <c:v>56.266666666666652</c:v>
                </c:pt>
                <c:pt idx="3377">
                  <c:v>56.283333333333331</c:v>
                </c:pt>
                <c:pt idx="3378">
                  <c:v>56.3</c:v>
                </c:pt>
                <c:pt idx="3379">
                  <c:v>56.316666666666649</c:v>
                </c:pt>
                <c:pt idx="3380">
                  <c:v>56.333333333333336</c:v>
                </c:pt>
                <c:pt idx="3381">
                  <c:v>56.349999999999994</c:v>
                </c:pt>
                <c:pt idx="3382">
                  <c:v>56.366666666666646</c:v>
                </c:pt>
                <c:pt idx="3383">
                  <c:v>56.383333333333326</c:v>
                </c:pt>
                <c:pt idx="3384">
                  <c:v>56.4</c:v>
                </c:pt>
                <c:pt idx="3385">
                  <c:v>56.416666666666643</c:v>
                </c:pt>
                <c:pt idx="3386">
                  <c:v>56.43333333333333</c:v>
                </c:pt>
                <c:pt idx="3387">
                  <c:v>56.449999999999996</c:v>
                </c:pt>
                <c:pt idx="3388">
                  <c:v>56.466666666666647</c:v>
                </c:pt>
                <c:pt idx="3389">
                  <c:v>56.483333333333334</c:v>
                </c:pt>
                <c:pt idx="3390">
                  <c:v>56.5</c:v>
                </c:pt>
                <c:pt idx="3391">
                  <c:v>56.516666666666644</c:v>
                </c:pt>
                <c:pt idx="3392">
                  <c:v>56.533333333333331</c:v>
                </c:pt>
                <c:pt idx="3393">
                  <c:v>56.55</c:v>
                </c:pt>
                <c:pt idx="3394">
                  <c:v>56.566666666666656</c:v>
                </c:pt>
                <c:pt idx="3395">
                  <c:v>56.583333333333336</c:v>
                </c:pt>
                <c:pt idx="3396">
                  <c:v>56.6</c:v>
                </c:pt>
                <c:pt idx="3397">
                  <c:v>56.616666666666646</c:v>
                </c:pt>
                <c:pt idx="3398">
                  <c:v>56.633333333333333</c:v>
                </c:pt>
                <c:pt idx="3399">
                  <c:v>56.65</c:v>
                </c:pt>
                <c:pt idx="3400">
                  <c:v>56.66666666666665</c:v>
                </c:pt>
                <c:pt idx="3401">
                  <c:v>56.68333333333333</c:v>
                </c:pt>
                <c:pt idx="3402">
                  <c:v>56.7</c:v>
                </c:pt>
                <c:pt idx="3403">
                  <c:v>56.716666666666647</c:v>
                </c:pt>
                <c:pt idx="3404">
                  <c:v>56.733333333333341</c:v>
                </c:pt>
                <c:pt idx="3405">
                  <c:v>56.75</c:v>
                </c:pt>
                <c:pt idx="3406">
                  <c:v>56.766666666666652</c:v>
                </c:pt>
                <c:pt idx="3407">
                  <c:v>56.783333333333331</c:v>
                </c:pt>
                <c:pt idx="3408">
                  <c:v>56.8</c:v>
                </c:pt>
                <c:pt idx="3409">
                  <c:v>56.816666666666649</c:v>
                </c:pt>
                <c:pt idx="3410">
                  <c:v>56.833333333333336</c:v>
                </c:pt>
                <c:pt idx="3411">
                  <c:v>56.849999999999994</c:v>
                </c:pt>
                <c:pt idx="3412">
                  <c:v>56.866666666666646</c:v>
                </c:pt>
                <c:pt idx="3413">
                  <c:v>56.883333333333326</c:v>
                </c:pt>
                <c:pt idx="3414">
                  <c:v>56.9</c:v>
                </c:pt>
                <c:pt idx="3415">
                  <c:v>56.916666666666643</c:v>
                </c:pt>
                <c:pt idx="3416">
                  <c:v>56.93333333333333</c:v>
                </c:pt>
                <c:pt idx="3417">
                  <c:v>56.949999999999996</c:v>
                </c:pt>
                <c:pt idx="3418">
                  <c:v>56.966666666666647</c:v>
                </c:pt>
                <c:pt idx="3419">
                  <c:v>56.983333333333334</c:v>
                </c:pt>
                <c:pt idx="3420">
                  <c:v>57</c:v>
                </c:pt>
                <c:pt idx="3421">
                  <c:v>57.016666666666644</c:v>
                </c:pt>
                <c:pt idx="3422">
                  <c:v>57.033333333333331</c:v>
                </c:pt>
                <c:pt idx="3423">
                  <c:v>57.05</c:v>
                </c:pt>
                <c:pt idx="3424">
                  <c:v>57.066666666666656</c:v>
                </c:pt>
                <c:pt idx="3425">
                  <c:v>57.083333333333336</c:v>
                </c:pt>
                <c:pt idx="3426">
                  <c:v>57.1</c:v>
                </c:pt>
                <c:pt idx="3427">
                  <c:v>57.116666666666646</c:v>
                </c:pt>
                <c:pt idx="3428">
                  <c:v>57.133333333333333</c:v>
                </c:pt>
                <c:pt idx="3429">
                  <c:v>57.15</c:v>
                </c:pt>
                <c:pt idx="3430">
                  <c:v>57.16666666666665</c:v>
                </c:pt>
                <c:pt idx="3431">
                  <c:v>57.18333333333333</c:v>
                </c:pt>
                <c:pt idx="3432">
                  <c:v>57.2</c:v>
                </c:pt>
                <c:pt idx="3433">
                  <c:v>57.216666666666647</c:v>
                </c:pt>
                <c:pt idx="3434">
                  <c:v>57.233333333333341</c:v>
                </c:pt>
                <c:pt idx="3435">
                  <c:v>57.25</c:v>
                </c:pt>
                <c:pt idx="3436">
                  <c:v>57.266666666666652</c:v>
                </c:pt>
                <c:pt idx="3437">
                  <c:v>57.283333333333331</c:v>
                </c:pt>
                <c:pt idx="3438">
                  <c:v>57.3</c:v>
                </c:pt>
                <c:pt idx="3439">
                  <c:v>57.316666666666649</c:v>
                </c:pt>
                <c:pt idx="3440">
                  <c:v>57.333333333333336</c:v>
                </c:pt>
                <c:pt idx="3441">
                  <c:v>57.349999999999994</c:v>
                </c:pt>
                <c:pt idx="3442">
                  <c:v>57.366666666666646</c:v>
                </c:pt>
                <c:pt idx="3443">
                  <c:v>57.383333333333326</c:v>
                </c:pt>
                <c:pt idx="3444">
                  <c:v>57.4</c:v>
                </c:pt>
                <c:pt idx="3445">
                  <c:v>57.416666666666643</c:v>
                </c:pt>
                <c:pt idx="3446">
                  <c:v>57.43333333333333</c:v>
                </c:pt>
                <c:pt idx="3447">
                  <c:v>57.449999999999996</c:v>
                </c:pt>
                <c:pt idx="3448">
                  <c:v>57.466666666666647</c:v>
                </c:pt>
                <c:pt idx="3449">
                  <c:v>57.483333333333334</c:v>
                </c:pt>
                <c:pt idx="3450">
                  <c:v>57.5</c:v>
                </c:pt>
                <c:pt idx="3451">
                  <c:v>57.516666666666644</c:v>
                </c:pt>
                <c:pt idx="3452">
                  <c:v>57.533333333333331</c:v>
                </c:pt>
                <c:pt idx="3453">
                  <c:v>57.55</c:v>
                </c:pt>
                <c:pt idx="3454">
                  <c:v>57.566666666666656</c:v>
                </c:pt>
                <c:pt idx="3455">
                  <c:v>57.583333333333336</c:v>
                </c:pt>
                <c:pt idx="3456">
                  <c:v>57.6</c:v>
                </c:pt>
                <c:pt idx="3457">
                  <c:v>57.616666666666646</c:v>
                </c:pt>
                <c:pt idx="3458">
                  <c:v>57.633333333333333</c:v>
                </c:pt>
                <c:pt idx="3459">
                  <c:v>57.65</c:v>
                </c:pt>
                <c:pt idx="3460">
                  <c:v>57.66666666666665</c:v>
                </c:pt>
                <c:pt idx="3461">
                  <c:v>57.68333333333333</c:v>
                </c:pt>
                <c:pt idx="3462">
                  <c:v>57.7</c:v>
                </c:pt>
                <c:pt idx="3463">
                  <c:v>57.716666666666647</c:v>
                </c:pt>
                <c:pt idx="3464">
                  <c:v>57.733333333333341</c:v>
                </c:pt>
                <c:pt idx="3465">
                  <c:v>57.75</c:v>
                </c:pt>
                <c:pt idx="3466">
                  <c:v>57.766666666666652</c:v>
                </c:pt>
                <c:pt idx="3467">
                  <c:v>57.783333333333331</c:v>
                </c:pt>
                <c:pt idx="3468">
                  <c:v>57.8</c:v>
                </c:pt>
                <c:pt idx="3469">
                  <c:v>57.816666666666649</c:v>
                </c:pt>
                <c:pt idx="3470">
                  <c:v>57.833333333333336</c:v>
                </c:pt>
                <c:pt idx="3471">
                  <c:v>57.849999999999994</c:v>
                </c:pt>
                <c:pt idx="3472">
                  <c:v>57.866666666666646</c:v>
                </c:pt>
                <c:pt idx="3473">
                  <c:v>57.883333333333326</c:v>
                </c:pt>
                <c:pt idx="3474">
                  <c:v>57.9</c:v>
                </c:pt>
                <c:pt idx="3475">
                  <c:v>57.916666666666643</c:v>
                </c:pt>
                <c:pt idx="3476">
                  <c:v>57.93333333333333</c:v>
                </c:pt>
                <c:pt idx="3477">
                  <c:v>57.949999999999996</c:v>
                </c:pt>
                <c:pt idx="3478">
                  <c:v>57.966666666666647</c:v>
                </c:pt>
                <c:pt idx="3479">
                  <c:v>57.983333333333334</c:v>
                </c:pt>
                <c:pt idx="3480">
                  <c:v>58</c:v>
                </c:pt>
                <c:pt idx="3481">
                  <c:v>58.016666666666644</c:v>
                </c:pt>
                <c:pt idx="3482">
                  <c:v>58.033333333333331</c:v>
                </c:pt>
                <c:pt idx="3483">
                  <c:v>58.05</c:v>
                </c:pt>
                <c:pt idx="3484">
                  <c:v>58.066666666666656</c:v>
                </c:pt>
                <c:pt idx="3485">
                  <c:v>58.083333333333336</c:v>
                </c:pt>
                <c:pt idx="3486">
                  <c:v>58.1</c:v>
                </c:pt>
                <c:pt idx="3487">
                  <c:v>58.116666666666646</c:v>
                </c:pt>
                <c:pt idx="3488">
                  <c:v>58.133333333333333</c:v>
                </c:pt>
                <c:pt idx="3489">
                  <c:v>58.15</c:v>
                </c:pt>
                <c:pt idx="3490">
                  <c:v>58.16666666666665</c:v>
                </c:pt>
                <c:pt idx="3491">
                  <c:v>58.18333333333333</c:v>
                </c:pt>
                <c:pt idx="3492">
                  <c:v>58.2</c:v>
                </c:pt>
                <c:pt idx="3493">
                  <c:v>58.216666666666647</c:v>
                </c:pt>
                <c:pt idx="3494">
                  <c:v>58.233333333333341</c:v>
                </c:pt>
                <c:pt idx="3495">
                  <c:v>58.25</c:v>
                </c:pt>
                <c:pt idx="3496">
                  <c:v>58.266666666666652</c:v>
                </c:pt>
                <c:pt idx="3497">
                  <c:v>58.283333333333331</c:v>
                </c:pt>
                <c:pt idx="3498">
                  <c:v>58.3</c:v>
                </c:pt>
                <c:pt idx="3499">
                  <c:v>58.316666666666649</c:v>
                </c:pt>
                <c:pt idx="3500">
                  <c:v>58.333333333333336</c:v>
                </c:pt>
                <c:pt idx="3501">
                  <c:v>58.349999999999994</c:v>
                </c:pt>
                <c:pt idx="3502">
                  <c:v>58.366666666666646</c:v>
                </c:pt>
                <c:pt idx="3503">
                  <c:v>58.383333333333326</c:v>
                </c:pt>
                <c:pt idx="3504">
                  <c:v>58.4</c:v>
                </c:pt>
                <c:pt idx="3505">
                  <c:v>58.416666666666643</c:v>
                </c:pt>
                <c:pt idx="3506">
                  <c:v>58.43333333333333</c:v>
                </c:pt>
                <c:pt idx="3507">
                  <c:v>58.449999999999996</c:v>
                </c:pt>
                <c:pt idx="3508">
                  <c:v>58.466666666666647</c:v>
                </c:pt>
                <c:pt idx="3509">
                  <c:v>58.483333333333334</c:v>
                </c:pt>
                <c:pt idx="3510">
                  <c:v>58.5</c:v>
                </c:pt>
                <c:pt idx="3511">
                  <c:v>58.516666666666644</c:v>
                </c:pt>
                <c:pt idx="3512">
                  <c:v>58.533333333333331</c:v>
                </c:pt>
                <c:pt idx="3513">
                  <c:v>58.55</c:v>
                </c:pt>
                <c:pt idx="3514">
                  <c:v>58.566666666666656</c:v>
                </c:pt>
                <c:pt idx="3515">
                  <c:v>58.583333333333336</c:v>
                </c:pt>
                <c:pt idx="3516">
                  <c:v>58.6</c:v>
                </c:pt>
                <c:pt idx="3517">
                  <c:v>58.616666666666646</c:v>
                </c:pt>
                <c:pt idx="3518">
                  <c:v>58.633333333333333</c:v>
                </c:pt>
                <c:pt idx="3519">
                  <c:v>58.65</c:v>
                </c:pt>
                <c:pt idx="3520">
                  <c:v>58.66666666666665</c:v>
                </c:pt>
                <c:pt idx="3521">
                  <c:v>58.68333333333333</c:v>
                </c:pt>
                <c:pt idx="3522">
                  <c:v>58.7</c:v>
                </c:pt>
                <c:pt idx="3523">
                  <c:v>58.716666666666647</c:v>
                </c:pt>
                <c:pt idx="3524">
                  <c:v>58.733333333333341</c:v>
                </c:pt>
                <c:pt idx="3525">
                  <c:v>58.75</c:v>
                </c:pt>
                <c:pt idx="3526">
                  <c:v>58.766666666666652</c:v>
                </c:pt>
                <c:pt idx="3527">
                  <c:v>58.783333333333331</c:v>
                </c:pt>
                <c:pt idx="3528">
                  <c:v>58.8</c:v>
                </c:pt>
                <c:pt idx="3529">
                  <c:v>58.816666666666649</c:v>
                </c:pt>
                <c:pt idx="3530">
                  <c:v>58.833333333333336</c:v>
                </c:pt>
                <c:pt idx="3531">
                  <c:v>58.849999999999994</c:v>
                </c:pt>
                <c:pt idx="3532">
                  <c:v>58.866666666666646</c:v>
                </c:pt>
                <c:pt idx="3533">
                  <c:v>58.883333333333326</c:v>
                </c:pt>
                <c:pt idx="3534">
                  <c:v>58.9</c:v>
                </c:pt>
                <c:pt idx="3535">
                  <c:v>58.916666666666643</c:v>
                </c:pt>
                <c:pt idx="3536">
                  <c:v>58.93333333333333</c:v>
                </c:pt>
                <c:pt idx="3537">
                  <c:v>58.949999999999996</c:v>
                </c:pt>
                <c:pt idx="3538">
                  <c:v>58.966666666666647</c:v>
                </c:pt>
                <c:pt idx="3539">
                  <c:v>58.983333333333334</c:v>
                </c:pt>
                <c:pt idx="3540">
                  <c:v>59</c:v>
                </c:pt>
                <c:pt idx="3541">
                  <c:v>59.016666666666644</c:v>
                </c:pt>
                <c:pt idx="3542">
                  <c:v>59.033333333333331</c:v>
                </c:pt>
                <c:pt idx="3543">
                  <c:v>59.05</c:v>
                </c:pt>
                <c:pt idx="3544">
                  <c:v>59.066666666666656</c:v>
                </c:pt>
                <c:pt idx="3545">
                  <c:v>59.083333333333336</c:v>
                </c:pt>
                <c:pt idx="3546">
                  <c:v>59.1</c:v>
                </c:pt>
                <c:pt idx="3547">
                  <c:v>59.116666666666646</c:v>
                </c:pt>
                <c:pt idx="3548">
                  <c:v>59.133333333333333</c:v>
                </c:pt>
                <c:pt idx="3549">
                  <c:v>59.15</c:v>
                </c:pt>
                <c:pt idx="3550">
                  <c:v>59.16666666666665</c:v>
                </c:pt>
                <c:pt idx="3551">
                  <c:v>59.18333333333333</c:v>
                </c:pt>
                <c:pt idx="3552">
                  <c:v>59.2</c:v>
                </c:pt>
                <c:pt idx="3553">
                  <c:v>59.216666666666647</c:v>
                </c:pt>
                <c:pt idx="3554">
                  <c:v>59.233333333333341</c:v>
                </c:pt>
                <c:pt idx="3555">
                  <c:v>59.25</c:v>
                </c:pt>
                <c:pt idx="3556">
                  <c:v>59.266666666666652</c:v>
                </c:pt>
                <c:pt idx="3557">
                  <c:v>59.283333333333331</c:v>
                </c:pt>
                <c:pt idx="3558">
                  <c:v>59.3</c:v>
                </c:pt>
                <c:pt idx="3559">
                  <c:v>59.316666666666649</c:v>
                </c:pt>
                <c:pt idx="3560">
                  <c:v>59.333333333333336</c:v>
                </c:pt>
                <c:pt idx="3561">
                  <c:v>59.349999999999994</c:v>
                </c:pt>
                <c:pt idx="3562">
                  <c:v>59.366666666666646</c:v>
                </c:pt>
                <c:pt idx="3563">
                  <c:v>59.383333333333326</c:v>
                </c:pt>
                <c:pt idx="3564">
                  <c:v>59.4</c:v>
                </c:pt>
                <c:pt idx="3565">
                  <c:v>59.416666666666643</c:v>
                </c:pt>
                <c:pt idx="3566">
                  <c:v>59.43333333333333</c:v>
                </c:pt>
                <c:pt idx="3567">
                  <c:v>59.449999999999996</c:v>
                </c:pt>
                <c:pt idx="3568">
                  <c:v>59.466666666666647</c:v>
                </c:pt>
                <c:pt idx="3569">
                  <c:v>59.483333333333334</c:v>
                </c:pt>
                <c:pt idx="3570">
                  <c:v>59.5</c:v>
                </c:pt>
                <c:pt idx="3571">
                  <c:v>59.516666666666644</c:v>
                </c:pt>
                <c:pt idx="3572">
                  <c:v>59.533333333333331</c:v>
                </c:pt>
                <c:pt idx="3573">
                  <c:v>59.55</c:v>
                </c:pt>
                <c:pt idx="3574">
                  <c:v>59.566666666666656</c:v>
                </c:pt>
                <c:pt idx="3575">
                  <c:v>59.583333333333336</c:v>
                </c:pt>
                <c:pt idx="3576">
                  <c:v>59.6</c:v>
                </c:pt>
                <c:pt idx="3577">
                  <c:v>59.616666666666646</c:v>
                </c:pt>
                <c:pt idx="3578">
                  <c:v>59.633333333333333</c:v>
                </c:pt>
                <c:pt idx="3579">
                  <c:v>59.65</c:v>
                </c:pt>
                <c:pt idx="3580">
                  <c:v>59.66666666666665</c:v>
                </c:pt>
                <c:pt idx="3581">
                  <c:v>59.68333333333333</c:v>
                </c:pt>
                <c:pt idx="3582">
                  <c:v>59.7</c:v>
                </c:pt>
                <c:pt idx="3583">
                  <c:v>59.716666666666647</c:v>
                </c:pt>
                <c:pt idx="3584">
                  <c:v>59.733333333333341</c:v>
                </c:pt>
                <c:pt idx="3585">
                  <c:v>59.75</c:v>
                </c:pt>
                <c:pt idx="3586">
                  <c:v>59.766666666666652</c:v>
                </c:pt>
                <c:pt idx="3587">
                  <c:v>59.783333333333331</c:v>
                </c:pt>
                <c:pt idx="3588">
                  <c:v>59.8</c:v>
                </c:pt>
                <c:pt idx="3589">
                  <c:v>59.816666666666649</c:v>
                </c:pt>
                <c:pt idx="3590">
                  <c:v>59.833333333333336</c:v>
                </c:pt>
                <c:pt idx="3591">
                  <c:v>59.849999999999994</c:v>
                </c:pt>
                <c:pt idx="3592">
                  <c:v>59.866666666666646</c:v>
                </c:pt>
                <c:pt idx="3593">
                  <c:v>59.883333333333326</c:v>
                </c:pt>
                <c:pt idx="3594">
                  <c:v>59.9</c:v>
                </c:pt>
                <c:pt idx="3595">
                  <c:v>59.916666666666643</c:v>
                </c:pt>
                <c:pt idx="3596">
                  <c:v>59.93333333333333</c:v>
                </c:pt>
                <c:pt idx="3597">
                  <c:v>59.949999999999996</c:v>
                </c:pt>
                <c:pt idx="3598">
                  <c:v>59.966666666666647</c:v>
                </c:pt>
                <c:pt idx="3599">
                  <c:v>59.983333333333334</c:v>
                </c:pt>
                <c:pt idx="3600">
                  <c:v>60</c:v>
                </c:pt>
                <c:pt idx="3601">
                  <c:v>60.016666666666644</c:v>
                </c:pt>
                <c:pt idx="3602">
                  <c:v>60.033333333333331</c:v>
                </c:pt>
                <c:pt idx="3603">
                  <c:v>60.05</c:v>
                </c:pt>
                <c:pt idx="3604">
                  <c:v>60.066666666666656</c:v>
                </c:pt>
                <c:pt idx="3605">
                  <c:v>60.083333333333336</c:v>
                </c:pt>
                <c:pt idx="3606">
                  <c:v>60.1</c:v>
                </c:pt>
                <c:pt idx="3607">
                  <c:v>60.116666666666646</c:v>
                </c:pt>
                <c:pt idx="3608">
                  <c:v>60.133333333333333</c:v>
                </c:pt>
                <c:pt idx="3609">
                  <c:v>60.15</c:v>
                </c:pt>
                <c:pt idx="3610">
                  <c:v>60.16666666666665</c:v>
                </c:pt>
                <c:pt idx="3611">
                  <c:v>60.18333333333333</c:v>
                </c:pt>
                <c:pt idx="3612">
                  <c:v>60.2</c:v>
                </c:pt>
                <c:pt idx="3613">
                  <c:v>60.216666666666647</c:v>
                </c:pt>
                <c:pt idx="3614">
                  <c:v>60.233333333333341</c:v>
                </c:pt>
                <c:pt idx="3615">
                  <c:v>60.25</c:v>
                </c:pt>
                <c:pt idx="3616">
                  <c:v>60.266666666666652</c:v>
                </c:pt>
                <c:pt idx="3617">
                  <c:v>60.283333333333331</c:v>
                </c:pt>
                <c:pt idx="3618">
                  <c:v>60.3</c:v>
                </c:pt>
                <c:pt idx="3619">
                  <c:v>60.316666666666649</c:v>
                </c:pt>
                <c:pt idx="3620">
                  <c:v>60.333333333333336</c:v>
                </c:pt>
                <c:pt idx="3621">
                  <c:v>60.349999999999994</c:v>
                </c:pt>
                <c:pt idx="3622">
                  <c:v>60.366666666666646</c:v>
                </c:pt>
                <c:pt idx="3623">
                  <c:v>60.383333333333326</c:v>
                </c:pt>
                <c:pt idx="3624">
                  <c:v>60.4</c:v>
                </c:pt>
                <c:pt idx="3625">
                  <c:v>60.416666666666643</c:v>
                </c:pt>
                <c:pt idx="3626">
                  <c:v>60.43333333333333</c:v>
                </c:pt>
                <c:pt idx="3627">
                  <c:v>60.449999999999996</c:v>
                </c:pt>
                <c:pt idx="3628">
                  <c:v>60.466666666666647</c:v>
                </c:pt>
                <c:pt idx="3629">
                  <c:v>60.483333333333334</c:v>
                </c:pt>
                <c:pt idx="3630">
                  <c:v>60.5</c:v>
                </c:pt>
                <c:pt idx="3631">
                  <c:v>60.516666666666644</c:v>
                </c:pt>
                <c:pt idx="3632">
                  <c:v>60.533333333333331</c:v>
                </c:pt>
                <c:pt idx="3633">
                  <c:v>60.55</c:v>
                </c:pt>
                <c:pt idx="3634">
                  <c:v>60.566666666666656</c:v>
                </c:pt>
                <c:pt idx="3635">
                  <c:v>60.583333333333336</c:v>
                </c:pt>
                <c:pt idx="3636">
                  <c:v>60.6</c:v>
                </c:pt>
                <c:pt idx="3637">
                  <c:v>60.616666666666646</c:v>
                </c:pt>
                <c:pt idx="3638">
                  <c:v>60.633333333333333</c:v>
                </c:pt>
                <c:pt idx="3639">
                  <c:v>60.65</c:v>
                </c:pt>
                <c:pt idx="3640">
                  <c:v>60.66666666666665</c:v>
                </c:pt>
                <c:pt idx="3641">
                  <c:v>60.68333333333333</c:v>
                </c:pt>
                <c:pt idx="3642">
                  <c:v>60.7</c:v>
                </c:pt>
                <c:pt idx="3643">
                  <c:v>60.716666666666647</c:v>
                </c:pt>
                <c:pt idx="3644">
                  <c:v>60.733333333333341</c:v>
                </c:pt>
                <c:pt idx="3645">
                  <c:v>60.75</c:v>
                </c:pt>
                <c:pt idx="3646">
                  <c:v>60.766666666666652</c:v>
                </c:pt>
                <c:pt idx="3647">
                  <c:v>60.783333333333331</c:v>
                </c:pt>
                <c:pt idx="3648">
                  <c:v>60.8</c:v>
                </c:pt>
                <c:pt idx="3649">
                  <c:v>60.816666666666649</c:v>
                </c:pt>
                <c:pt idx="3650">
                  <c:v>60.833333333333336</c:v>
                </c:pt>
                <c:pt idx="3651">
                  <c:v>60.849999999999994</c:v>
                </c:pt>
                <c:pt idx="3652">
                  <c:v>60.866666666666646</c:v>
                </c:pt>
                <c:pt idx="3653">
                  <c:v>60.883333333333326</c:v>
                </c:pt>
                <c:pt idx="3654">
                  <c:v>60.9</c:v>
                </c:pt>
                <c:pt idx="3655">
                  <c:v>60.916666666666643</c:v>
                </c:pt>
                <c:pt idx="3656">
                  <c:v>60.93333333333333</c:v>
                </c:pt>
                <c:pt idx="3657">
                  <c:v>60.949999999999996</c:v>
                </c:pt>
                <c:pt idx="3658">
                  <c:v>60.966666666666647</c:v>
                </c:pt>
                <c:pt idx="3659">
                  <c:v>60.983333333333334</c:v>
                </c:pt>
                <c:pt idx="3660">
                  <c:v>61</c:v>
                </c:pt>
                <c:pt idx="3661">
                  <c:v>61.016666666666644</c:v>
                </c:pt>
                <c:pt idx="3662">
                  <c:v>61.033333333333331</c:v>
                </c:pt>
                <c:pt idx="3663">
                  <c:v>61.05</c:v>
                </c:pt>
                <c:pt idx="3664">
                  <c:v>61.066666666666656</c:v>
                </c:pt>
                <c:pt idx="3665">
                  <c:v>61.083333333333336</c:v>
                </c:pt>
                <c:pt idx="3666">
                  <c:v>61.1</c:v>
                </c:pt>
                <c:pt idx="3667">
                  <c:v>61.116666666666646</c:v>
                </c:pt>
                <c:pt idx="3668">
                  <c:v>61.133333333333333</c:v>
                </c:pt>
                <c:pt idx="3669">
                  <c:v>61.15</c:v>
                </c:pt>
                <c:pt idx="3670">
                  <c:v>61.16666666666665</c:v>
                </c:pt>
                <c:pt idx="3671">
                  <c:v>61.18333333333333</c:v>
                </c:pt>
                <c:pt idx="3672">
                  <c:v>61.2</c:v>
                </c:pt>
                <c:pt idx="3673">
                  <c:v>61.216666666666647</c:v>
                </c:pt>
                <c:pt idx="3674">
                  <c:v>61.233333333333341</c:v>
                </c:pt>
                <c:pt idx="3675">
                  <c:v>61.25</c:v>
                </c:pt>
                <c:pt idx="3676">
                  <c:v>61.266666666666652</c:v>
                </c:pt>
                <c:pt idx="3677">
                  <c:v>61.283333333333331</c:v>
                </c:pt>
                <c:pt idx="3678">
                  <c:v>61.3</c:v>
                </c:pt>
                <c:pt idx="3679">
                  <c:v>61.316666666666649</c:v>
                </c:pt>
                <c:pt idx="3680">
                  <c:v>61.333333333333336</c:v>
                </c:pt>
                <c:pt idx="3681">
                  <c:v>61.349999999999994</c:v>
                </c:pt>
                <c:pt idx="3682">
                  <c:v>61.366666666666646</c:v>
                </c:pt>
                <c:pt idx="3683">
                  <c:v>61.383333333333326</c:v>
                </c:pt>
                <c:pt idx="3684">
                  <c:v>61.4</c:v>
                </c:pt>
                <c:pt idx="3685">
                  <c:v>61.416666666666643</c:v>
                </c:pt>
                <c:pt idx="3686">
                  <c:v>61.43333333333333</c:v>
                </c:pt>
                <c:pt idx="3687">
                  <c:v>61.449999999999996</c:v>
                </c:pt>
                <c:pt idx="3688">
                  <c:v>61.466666666666647</c:v>
                </c:pt>
                <c:pt idx="3689">
                  <c:v>61.483333333333334</c:v>
                </c:pt>
                <c:pt idx="3690">
                  <c:v>61.5</c:v>
                </c:pt>
                <c:pt idx="3691">
                  <c:v>61.516666666666644</c:v>
                </c:pt>
                <c:pt idx="3692">
                  <c:v>61.533333333333331</c:v>
                </c:pt>
                <c:pt idx="3693">
                  <c:v>61.55</c:v>
                </c:pt>
                <c:pt idx="3694">
                  <c:v>61.566666666666656</c:v>
                </c:pt>
                <c:pt idx="3695">
                  <c:v>61.583333333333336</c:v>
                </c:pt>
                <c:pt idx="3696">
                  <c:v>61.6</c:v>
                </c:pt>
                <c:pt idx="3697">
                  <c:v>61.616666666666646</c:v>
                </c:pt>
                <c:pt idx="3698">
                  <c:v>61.633333333333333</c:v>
                </c:pt>
                <c:pt idx="3699">
                  <c:v>61.65</c:v>
                </c:pt>
                <c:pt idx="3700">
                  <c:v>61.66666666666665</c:v>
                </c:pt>
                <c:pt idx="3701">
                  <c:v>61.68333333333333</c:v>
                </c:pt>
                <c:pt idx="3702">
                  <c:v>61.7</c:v>
                </c:pt>
                <c:pt idx="3703">
                  <c:v>61.716666666666647</c:v>
                </c:pt>
                <c:pt idx="3704">
                  <c:v>61.733333333333341</c:v>
                </c:pt>
                <c:pt idx="3705">
                  <c:v>61.75</c:v>
                </c:pt>
                <c:pt idx="3706">
                  <c:v>61.766666666666652</c:v>
                </c:pt>
                <c:pt idx="3707">
                  <c:v>61.783333333333331</c:v>
                </c:pt>
                <c:pt idx="3708">
                  <c:v>61.8</c:v>
                </c:pt>
                <c:pt idx="3709">
                  <c:v>61.816666666666649</c:v>
                </c:pt>
                <c:pt idx="3710">
                  <c:v>61.833333333333336</c:v>
                </c:pt>
                <c:pt idx="3711">
                  <c:v>61.849999999999994</c:v>
                </c:pt>
                <c:pt idx="3712">
                  <c:v>61.866666666666646</c:v>
                </c:pt>
                <c:pt idx="3713">
                  <c:v>61.883333333333326</c:v>
                </c:pt>
                <c:pt idx="3714">
                  <c:v>61.9</c:v>
                </c:pt>
                <c:pt idx="3715">
                  <c:v>61.916666666666643</c:v>
                </c:pt>
                <c:pt idx="3716">
                  <c:v>61.93333333333333</c:v>
                </c:pt>
                <c:pt idx="3717">
                  <c:v>61.949999999999996</c:v>
                </c:pt>
                <c:pt idx="3718">
                  <c:v>61.966666666666647</c:v>
                </c:pt>
                <c:pt idx="3719">
                  <c:v>61.983333333333334</c:v>
                </c:pt>
                <c:pt idx="3720">
                  <c:v>62</c:v>
                </c:pt>
                <c:pt idx="3721">
                  <c:v>62.016666666666644</c:v>
                </c:pt>
                <c:pt idx="3722">
                  <c:v>62.033333333333331</c:v>
                </c:pt>
                <c:pt idx="3723">
                  <c:v>62.05</c:v>
                </c:pt>
                <c:pt idx="3724">
                  <c:v>62.066666666666656</c:v>
                </c:pt>
                <c:pt idx="3725">
                  <c:v>62.083333333333336</c:v>
                </c:pt>
                <c:pt idx="3726">
                  <c:v>62.1</c:v>
                </c:pt>
                <c:pt idx="3727">
                  <c:v>62.116666666666646</c:v>
                </c:pt>
                <c:pt idx="3728">
                  <c:v>62.133333333333333</c:v>
                </c:pt>
                <c:pt idx="3729">
                  <c:v>62.15</c:v>
                </c:pt>
                <c:pt idx="3730">
                  <c:v>62.16666666666665</c:v>
                </c:pt>
                <c:pt idx="3731">
                  <c:v>62.18333333333333</c:v>
                </c:pt>
                <c:pt idx="3732">
                  <c:v>62.2</c:v>
                </c:pt>
                <c:pt idx="3733">
                  <c:v>62.216666666666647</c:v>
                </c:pt>
                <c:pt idx="3734">
                  <c:v>62.233333333333341</c:v>
                </c:pt>
                <c:pt idx="3735">
                  <c:v>62.25</c:v>
                </c:pt>
                <c:pt idx="3736">
                  <c:v>62.266666666666652</c:v>
                </c:pt>
                <c:pt idx="3737">
                  <c:v>62.283333333333331</c:v>
                </c:pt>
                <c:pt idx="3738">
                  <c:v>62.3</c:v>
                </c:pt>
                <c:pt idx="3739">
                  <c:v>62.316666666666649</c:v>
                </c:pt>
                <c:pt idx="3740">
                  <c:v>62.333333333333336</c:v>
                </c:pt>
                <c:pt idx="3741">
                  <c:v>62.349999999999994</c:v>
                </c:pt>
                <c:pt idx="3742">
                  <c:v>62.366666666666646</c:v>
                </c:pt>
                <c:pt idx="3743">
                  <c:v>62.383333333333326</c:v>
                </c:pt>
                <c:pt idx="3744">
                  <c:v>62.4</c:v>
                </c:pt>
                <c:pt idx="3745">
                  <c:v>62.416666666666643</c:v>
                </c:pt>
                <c:pt idx="3746">
                  <c:v>62.43333333333333</c:v>
                </c:pt>
                <c:pt idx="3747">
                  <c:v>62.449999999999996</c:v>
                </c:pt>
                <c:pt idx="3748">
                  <c:v>62.466666666666647</c:v>
                </c:pt>
                <c:pt idx="3749">
                  <c:v>62.483333333333334</c:v>
                </c:pt>
                <c:pt idx="3750">
                  <c:v>62.5</c:v>
                </c:pt>
                <c:pt idx="3751">
                  <c:v>62.516666666666644</c:v>
                </c:pt>
                <c:pt idx="3752">
                  <c:v>62.533333333333331</c:v>
                </c:pt>
                <c:pt idx="3753">
                  <c:v>62.55</c:v>
                </c:pt>
                <c:pt idx="3754">
                  <c:v>62.566666666666656</c:v>
                </c:pt>
                <c:pt idx="3755">
                  <c:v>62.583333333333336</c:v>
                </c:pt>
                <c:pt idx="3756">
                  <c:v>62.6</c:v>
                </c:pt>
                <c:pt idx="3757">
                  <c:v>62.616666666666646</c:v>
                </c:pt>
                <c:pt idx="3758">
                  <c:v>62.633333333333333</c:v>
                </c:pt>
                <c:pt idx="3759">
                  <c:v>62.65</c:v>
                </c:pt>
                <c:pt idx="3760">
                  <c:v>62.66666666666665</c:v>
                </c:pt>
                <c:pt idx="3761">
                  <c:v>62.68333333333333</c:v>
                </c:pt>
                <c:pt idx="3762">
                  <c:v>62.7</c:v>
                </c:pt>
                <c:pt idx="3763">
                  <c:v>62.716666666666647</c:v>
                </c:pt>
                <c:pt idx="3764">
                  <c:v>62.733333333333341</c:v>
                </c:pt>
                <c:pt idx="3765">
                  <c:v>62.75</c:v>
                </c:pt>
                <c:pt idx="3766">
                  <c:v>62.766666666666652</c:v>
                </c:pt>
                <c:pt idx="3767">
                  <c:v>62.783333333333331</c:v>
                </c:pt>
                <c:pt idx="3768">
                  <c:v>62.8</c:v>
                </c:pt>
                <c:pt idx="3769">
                  <c:v>62.816666666666649</c:v>
                </c:pt>
                <c:pt idx="3770">
                  <c:v>62.833333333333336</c:v>
                </c:pt>
                <c:pt idx="3771">
                  <c:v>62.849999999999994</c:v>
                </c:pt>
                <c:pt idx="3772">
                  <c:v>62.866666666666646</c:v>
                </c:pt>
                <c:pt idx="3773">
                  <c:v>62.883333333333326</c:v>
                </c:pt>
                <c:pt idx="3774">
                  <c:v>62.9</c:v>
                </c:pt>
                <c:pt idx="3775">
                  <c:v>62.916666666666643</c:v>
                </c:pt>
                <c:pt idx="3776">
                  <c:v>62.93333333333333</c:v>
                </c:pt>
                <c:pt idx="3777">
                  <c:v>62.949999999999996</c:v>
                </c:pt>
                <c:pt idx="3778">
                  <c:v>62.966666666666647</c:v>
                </c:pt>
                <c:pt idx="3779">
                  <c:v>62.983333333333334</c:v>
                </c:pt>
                <c:pt idx="3780">
                  <c:v>63</c:v>
                </c:pt>
                <c:pt idx="3781">
                  <c:v>63.016666666666644</c:v>
                </c:pt>
                <c:pt idx="3782">
                  <c:v>63.033333333333331</c:v>
                </c:pt>
                <c:pt idx="3783">
                  <c:v>63.05</c:v>
                </c:pt>
                <c:pt idx="3784">
                  <c:v>63.066666666666656</c:v>
                </c:pt>
                <c:pt idx="3785">
                  <c:v>63.083333333333336</c:v>
                </c:pt>
                <c:pt idx="3786">
                  <c:v>63.1</c:v>
                </c:pt>
                <c:pt idx="3787">
                  <c:v>63.116666666666646</c:v>
                </c:pt>
                <c:pt idx="3788">
                  <c:v>63.133333333333333</c:v>
                </c:pt>
                <c:pt idx="3789">
                  <c:v>63.15</c:v>
                </c:pt>
                <c:pt idx="3790">
                  <c:v>63.16666666666665</c:v>
                </c:pt>
                <c:pt idx="3791">
                  <c:v>63.18333333333333</c:v>
                </c:pt>
                <c:pt idx="3792">
                  <c:v>63.2</c:v>
                </c:pt>
                <c:pt idx="3793">
                  <c:v>63.216666666666647</c:v>
                </c:pt>
                <c:pt idx="3794">
                  <c:v>63.233333333333341</c:v>
                </c:pt>
                <c:pt idx="3795">
                  <c:v>63.25</c:v>
                </c:pt>
                <c:pt idx="3796">
                  <c:v>63.266666666666652</c:v>
                </c:pt>
                <c:pt idx="3797">
                  <c:v>63.283333333333331</c:v>
                </c:pt>
                <c:pt idx="3798">
                  <c:v>63.3</c:v>
                </c:pt>
                <c:pt idx="3799">
                  <c:v>63.316666666666649</c:v>
                </c:pt>
                <c:pt idx="3800">
                  <c:v>63.333333333333336</c:v>
                </c:pt>
                <c:pt idx="3801">
                  <c:v>63.349999999999994</c:v>
                </c:pt>
                <c:pt idx="3802">
                  <c:v>63.366666666666646</c:v>
                </c:pt>
                <c:pt idx="3803">
                  <c:v>63.383333333333326</c:v>
                </c:pt>
                <c:pt idx="3804">
                  <c:v>63.4</c:v>
                </c:pt>
                <c:pt idx="3805">
                  <c:v>63.416666666666643</c:v>
                </c:pt>
                <c:pt idx="3806">
                  <c:v>63.43333333333333</c:v>
                </c:pt>
                <c:pt idx="3807">
                  <c:v>63.449999999999996</c:v>
                </c:pt>
                <c:pt idx="3808">
                  <c:v>63.466666666666647</c:v>
                </c:pt>
                <c:pt idx="3809">
                  <c:v>63.483333333333334</c:v>
                </c:pt>
                <c:pt idx="3810">
                  <c:v>63.5</c:v>
                </c:pt>
                <c:pt idx="3811">
                  <c:v>63.516666666666644</c:v>
                </c:pt>
                <c:pt idx="3812">
                  <c:v>63.533333333333331</c:v>
                </c:pt>
                <c:pt idx="3813">
                  <c:v>63.55</c:v>
                </c:pt>
                <c:pt idx="3814">
                  <c:v>63.566666666666656</c:v>
                </c:pt>
                <c:pt idx="3815">
                  <c:v>63.583333333333336</c:v>
                </c:pt>
                <c:pt idx="3816">
                  <c:v>63.6</c:v>
                </c:pt>
                <c:pt idx="3817">
                  <c:v>63.616666666666646</c:v>
                </c:pt>
                <c:pt idx="3818">
                  <c:v>63.633333333333333</c:v>
                </c:pt>
                <c:pt idx="3819">
                  <c:v>63.65</c:v>
                </c:pt>
                <c:pt idx="3820">
                  <c:v>63.66666666666665</c:v>
                </c:pt>
                <c:pt idx="3821">
                  <c:v>63.68333333333333</c:v>
                </c:pt>
                <c:pt idx="3822">
                  <c:v>63.7</c:v>
                </c:pt>
                <c:pt idx="3823">
                  <c:v>63.716666666666647</c:v>
                </c:pt>
                <c:pt idx="3824">
                  <c:v>63.733333333333341</c:v>
                </c:pt>
                <c:pt idx="3825">
                  <c:v>63.75</c:v>
                </c:pt>
                <c:pt idx="3826">
                  <c:v>63.766666666666652</c:v>
                </c:pt>
                <c:pt idx="3827">
                  <c:v>63.783333333333331</c:v>
                </c:pt>
                <c:pt idx="3828">
                  <c:v>63.8</c:v>
                </c:pt>
                <c:pt idx="3829">
                  <c:v>63.816666666666649</c:v>
                </c:pt>
                <c:pt idx="3830">
                  <c:v>63.833333333333336</c:v>
                </c:pt>
                <c:pt idx="3831">
                  <c:v>63.849999999999994</c:v>
                </c:pt>
                <c:pt idx="3832">
                  <c:v>63.866666666666646</c:v>
                </c:pt>
                <c:pt idx="3833">
                  <c:v>63.883333333333326</c:v>
                </c:pt>
                <c:pt idx="3834">
                  <c:v>63.9</c:v>
                </c:pt>
                <c:pt idx="3835">
                  <c:v>63.916666666666643</c:v>
                </c:pt>
                <c:pt idx="3836">
                  <c:v>63.93333333333333</c:v>
                </c:pt>
                <c:pt idx="3837">
                  <c:v>63.949999999999996</c:v>
                </c:pt>
                <c:pt idx="3838">
                  <c:v>63.966666666666647</c:v>
                </c:pt>
                <c:pt idx="3839">
                  <c:v>63.983333333333334</c:v>
                </c:pt>
                <c:pt idx="3840">
                  <c:v>64</c:v>
                </c:pt>
                <c:pt idx="3841">
                  <c:v>64.016666666666666</c:v>
                </c:pt>
                <c:pt idx="3842">
                  <c:v>64.033333333333317</c:v>
                </c:pt>
                <c:pt idx="3843">
                  <c:v>64.05</c:v>
                </c:pt>
                <c:pt idx="3844">
                  <c:v>64.066666666666663</c:v>
                </c:pt>
                <c:pt idx="3845">
                  <c:v>64.083333333333314</c:v>
                </c:pt>
                <c:pt idx="3846">
                  <c:v>64.099999999999994</c:v>
                </c:pt>
                <c:pt idx="3847">
                  <c:v>64.11666666666666</c:v>
                </c:pt>
                <c:pt idx="3848">
                  <c:v>64.133333333333326</c:v>
                </c:pt>
                <c:pt idx="3849">
                  <c:v>64.149999999999991</c:v>
                </c:pt>
                <c:pt idx="3850">
                  <c:v>64.166666666666671</c:v>
                </c:pt>
                <c:pt idx="3851">
                  <c:v>64.183333333333309</c:v>
                </c:pt>
                <c:pt idx="3852">
                  <c:v>64.2</c:v>
                </c:pt>
                <c:pt idx="3853">
                  <c:v>64.216666666666683</c:v>
                </c:pt>
                <c:pt idx="3854">
                  <c:v>64.23333333333332</c:v>
                </c:pt>
                <c:pt idx="3855">
                  <c:v>64.25</c:v>
                </c:pt>
                <c:pt idx="3856">
                  <c:v>64.266666666666666</c:v>
                </c:pt>
                <c:pt idx="3857">
                  <c:v>64.283333333333317</c:v>
                </c:pt>
                <c:pt idx="3858">
                  <c:v>64.3</c:v>
                </c:pt>
                <c:pt idx="3859">
                  <c:v>64.316666666666663</c:v>
                </c:pt>
                <c:pt idx="3860">
                  <c:v>64.333333333333314</c:v>
                </c:pt>
                <c:pt idx="3861">
                  <c:v>64.349999999999994</c:v>
                </c:pt>
                <c:pt idx="3862">
                  <c:v>64.36666666666666</c:v>
                </c:pt>
                <c:pt idx="3863">
                  <c:v>64.383333333333326</c:v>
                </c:pt>
                <c:pt idx="3864">
                  <c:v>64.400000000000006</c:v>
                </c:pt>
                <c:pt idx="3865">
                  <c:v>64.416666666666686</c:v>
                </c:pt>
                <c:pt idx="3866">
                  <c:v>64.433333333333323</c:v>
                </c:pt>
                <c:pt idx="3867">
                  <c:v>64.45</c:v>
                </c:pt>
                <c:pt idx="3868">
                  <c:v>64.466666666666683</c:v>
                </c:pt>
                <c:pt idx="3869">
                  <c:v>64.48333333333332</c:v>
                </c:pt>
                <c:pt idx="3870">
                  <c:v>64.5</c:v>
                </c:pt>
                <c:pt idx="3871">
                  <c:v>64.516666666666666</c:v>
                </c:pt>
                <c:pt idx="3872">
                  <c:v>64.533333333333317</c:v>
                </c:pt>
                <c:pt idx="3873">
                  <c:v>64.55</c:v>
                </c:pt>
                <c:pt idx="3874">
                  <c:v>64.566666666666663</c:v>
                </c:pt>
                <c:pt idx="3875">
                  <c:v>64.583333333333314</c:v>
                </c:pt>
                <c:pt idx="3876">
                  <c:v>64.599999999999994</c:v>
                </c:pt>
                <c:pt idx="3877">
                  <c:v>64.61666666666666</c:v>
                </c:pt>
                <c:pt idx="3878">
                  <c:v>64.633333333333326</c:v>
                </c:pt>
                <c:pt idx="3879">
                  <c:v>64.649999999999991</c:v>
                </c:pt>
                <c:pt idx="3880">
                  <c:v>64.666666666666671</c:v>
                </c:pt>
                <c:pt idx="3881">
                  <c:v>64.683333333333309</c:v>
                </c:pt>
                <c:pt idx="3882">
                  <c:v>64.7</c:v>
                </c:pt>
                <c:pt idx="3883">
                  <c:v>64.716666666666683</c:v>
                </c:pt>
                <c:pt idx="3884">
                  <c:v>64.73333333333332</c:v>
                </c:pt>
                <c:pt idx="3885">
                  <c:v>64.75</c:v>
                </c:pt>
                <c:pt idx="3886">
                  <c:v>64.766666666666666</c:v>
                </c:pt>
                <c:pt idx="3887">
                  <c:v>64.783333333333317</c:v>
                </c:pt>
                <c:pt idx="3888">
                  <c:v>64.8</c:v>
                </c:pt>
                <c:pt idx="3889">
                  <c:v>64.816666666666663</c:v>
                </c:pt>
                <c:pt idx="3890">
                  <c:v>64.833333333333314</c:v>
                </c:pt>
                <c:pt idx="3891">
                  <c:v>64.849999999999994</c:v>
                </c:pt>
                <c:pt idx="3892">
                  <c:v>64.86666666666666</c:v>
                </c:pt>
                <c:pt idx="3893">
                  <c:v>64.883333333333326</c:v>
                </c:pt>
                <c:pt idx="3894">
                  <c:v>64.900000000000006</c:v>
                </c:pt>
                <c:pt idx="3895">
                  <c:v>64.916666666666686</c:v>
                </c:pt>
                <c:pt idx="3896">
                  <c:v>64.933333333333323</c:v>
                </c:pt>
                <c:pt idx="3897">
                  <c:v>64.95</c:v>
                </c:pt>
                <c:pt idx="3898">
                  <c:v>64.966666666666683</c:v>
                </c:pt>
                <c:pt idx="3899">
                  <c:v>64.98333333333332</c:v>
                </c:pt>
                <c:pt idx="3900">
                  <c:v>65</c:v>
                </c:pt>
                <c:pt idx="3901">
                  <c:v>65.016666666666666</c:v>
                </c:pt>
                <c:pt idx="3902">
                  <c:v>65.033333333333317</c:v>
                </c:pt>
                <c:pt idx="3903">
                  <c:v>65.05</c:v>
                </c:pt>
                <c:pt idx="3904">
                  <c:v>65.066666666666663</c:v>
                </c:pt>
                <c:pt idx="3905">
                  <c:v>65.083333333333314</c:v>
                </c:pt>
                <c:pt idx="3906">
                  <c:v>65.099999999999994</c:v>
                </c:pt>
                <c:pt idx="3907">
                  <c:v>65.11666666666666</c:v>
                </c:pt>
                <c:pt idx="3908">
                  <c:v>65.133333333333326</c:v>
                </c:pt>
                <c:pt idx="3909">
                  <c:v>65.149999999999991</c:v>
                </c:pt>
                <c:pt idx="3910">
                  <c:v>65.166666666666671</c:v>
                </c:pt>
                <c:pt idx="3911">
                  <c:v>65.183333333333309</c:v>
                </c:pt>
                <c:pt idx="3912">
                  <c:v>65.2</c:v>
                </c:pt>
                <c:pt idx="3913">
                  <c:v>65.216666666666683</c:v>
                </c:pt>
                <c:pt idx="3914">
                  <c:v>65.23333333333332</c:v>
                </c:pt>
                <c:pt idx="3915">
                  <c:v>65.25</c:v>
                </c:pt>
                <c:pt idx="3916">
                  <c:v>65.266666666666666</c:v>
                </c:pt>
                <c:pt idx="3917">
                  <c:v>65.283333333333317</c:v>
                </c:pt>
                <c:pt idx="3918">
                  <c:v>65.3</c:v>
                </c:pt>
                <c:pt idx="3919">
                  <c:v>65.316666666666663</c:v>
                </c:pt>
                <c:pt idx="3920">
                  <c:v>65.333333333333314</c:v>
                </c:pt>
                <c:pt idx="3921">
                  <c:v>65.349999999999994</c:v>
                </c:pt>
                <c:pt idx="3922">
                  <c:v>65.36666666666666</c:v>
                </c:pt>
                <c:pt idx="3923">
                  <c:v>65.383333333333326</c:v>
                </c:pt>
                <c:pt idx="3924">
                  <c:v>65.400000000000006</c:v>
                </c:pt>
                <c:pt idx="3925">
                  <c:v>65.416666666666686</c:v>
                </c:pt>
                <c:pt idx="3926">
                  <c:v>65.433333333333323</c:v>
                </c:pt>
                <c:pt idx="3927">
                  <c:v>65.45</c:v>
                </c:pt>
                <c:pt idx="3928">
                  <c:v>65.466666666666683</c:v>
                </c:pt>
                <c:pt idx="3929">
                  <c:v>65.48333333333332</c:v>
                </c:pt>
                <c:pt idx="3930">
                  <c:v>65.5</c:v>
                </c:pt>
                <c:pt idx="3931">
                  <c:v>65.516666666666666</c:v>
                </c:pt>
                <c:pt idx="3932">
                  <c:v>65.533333333333317</c:v>
                </c:pt>
                <c:pt idx="3933">
                  <c:v>65.55</c:v>
                </c:pt>
                <c:pt idx="3934">
                  <c:v>65.566666666666663</c:v>
                </c:pt>
                <c:pt idx="3935">
                  <c:v>65.583333333333314</c:v>
                </c:pt>
                <c:pt idx="3936">
                  <c:v>65.599999999999994</c:v>
                </c:pt>
                <c:pt idx="3937">
                  <c:v>65.61666666666666</c:v>
                </c:pt>
                <c:pt idx="3938">
                  <c:v>65.633333333333326</c:v>
                </c:pt>
                <c:pt idx="3939">
                  <c:v>65.649999999999991</c:v>
                </c:pt>
                <c:pt idx="3940">
                  <c:v>65.666666666666671</c:v>
                </c:pt>
                <c:pt idx="3941">
                  <c:v>65.683333333333309</c:v>
                </c:pt>
                <c:pt idx="3942">
                  <c:v>65.7</c:v>
                </c:pt>
                <c:pt idx="3943">
                  <c:v>65.716666666666683</c:v>
                </c:pt>
                <c:pt idx="3944">
                  <c:v>65.73333333333332</c:v>
                </c:pt>
                <c:pt idx="3945">
                  <c:v>65.75</c:v>
                </c:pt>
                <c:pt idx="3946">
                  <c:v>65.766666666666666</c:v>
                </c:pt>
                <c:pt idx="3947">
                  <c:v>65.783333333333317</c:v>
                </c:pt>
                <c:pt idx="3948">
                  <c:v>65.8</c:v>
                </c:pt>
                <c:pt idx="3949">
                  <c:v>65.816666666666663</c:v>
                </c:pt>
                <c:pt idx="3950">
                  <c:v>65.833333333333314</c:v>
                </c:pt>
                <c:pt idx="3951">
                  <c:v>65.849999999999994</c:v>
                </c:pt>
                <c:pt idx="3952">
                  <c:v>65.86666666666666</c:v>
                </c:pt>
                <c:pt idx="3953">
                  <c:v>65.883333333333326</c:v>
                </c:pt>
                <c:pt idx="3954">
                  <c:v>65.900000000000006</c:v>
                </c:pt>
                <c:pt idx="3955">
                  <c:v>65.916666666666686</c:v>
                </c:pt>
                <c:pt idx="3956">
                  <c:v>65.933333333333323</c:v>
                </c:pt>
                <c:pt idx="3957">
                  <c:v>65.95</c:v>
                </c:pt>
                <c:pt idx="3958">
                  <c:v>65.966666666666683</c:v>
                </c:pt>
                <c:pt idx="3959">
                  <c:v>65.98333333333332</c:v>
                </c:pt>
                <c:pt idx="3960">
                  <c:v>66</c:v>
                </c:pt>
                <c:pt idx="3961">
                  <c:v>66.016666666666666</c:v>
                </c:pt>
                <c:pt idx="3962">
                  <c:v>66.033333333333317</c:v>
                </c:pt>
                <c:pt idx="3963">
                  <c:v>66.05</c:v>
                </c:pt>
                <c:pt idx="3964">
                  <c:v>66.066666666666663</c:v>
                </c:pt>
                <c:pt idx="3965">
                  <c:v>66.083333333333314</c:v>
                </c:pt>
                <c:pt idx="3966">
                  <c:v>66.099999999999994</c:v>
                </c:pt>
                <c:pt idx="3967">
                  <c:v>66.11666666666666</c:v>
                </c:pt>
                <c:pt idx="3968">
                  <c:v>66.133333333333326</c:v>
                </c:pt>
                <c:pt idx="3969">
                  <c:v>66.149999999999991</c:v>
                </c:pt>
                <c:pt idx="3970">
                  <c:v>66.166666666666671</c:v>
                </c:pt>
                <c:pt idx="3971">
                  <c:v>66.183333333333309</c:v>
                </c:pt>
                <c:pt idx="3972">
                  <c:v>66.2</c:v>
                </c:pt>
                <c:pt idx="3973">
                  <c:v>66.216666666666683</c:v>
                </c:pt>
                <c:pt idx="3974">
                  <c:v>66.23333333333332</c:v>
                </c:pt>
                <c:pt idx="3975">
                  <c:v>66.25</c:v>
                </c:pt>
                <c:pt idx="3976">
                  <c:v>66.266666666666666</c:v>
                </c:pt>
                <c:pt idx="3977">
                  <c:v>66.283333333333317</c:v>
                </c:pt>
                <c:pt idx="3978">
                  <c:v>66.3</c:v>
                </c:pt>
                <c:pt idx="3979">
                  <c:v>66.316666666666663</c:v>
                </c:pt>
                <c:pt idx="3980">
                  <c:v>66.333333333333314</c:v>
                </c:pt>
                <c:pt idx="3981">
                  <c:v>66.349999999999994</c:v>
                </c:pt>
                <c:pt idx="3982">
                  <c:v>66.36666666666666</c:v>
                </c:pt>
                <c:pt idx="3983">
                  <c:v>66.383333333333326</c:v>
                </c:pt>
                <c:pt idx="3984">
                  <c:v>66.400000000000006</c:v>
                </c:pt>
                <c:pt idx="3985">
                  <c:v>66.416666666666686</c:v>
                </c:pt>
                <c:pt idx="3986">
                  <c:v>66.433333333333323</c:v>
                </c:pt>
                <c:pt idx="3987">
                  <c:v>66.45</c:v>
                </c:pt>
                <c:pt idx="3988">
                  <c:v>66.466666666666683</c:v>
                </c:pt>
                <c:pt idx="3989">
                  <c:v>66.48333333333332</c:v>
                </c:pt>
                <c:pt idx="3990">
                  <c:v>66.5</c:v>
                </c:pt>
                <c:pt idx="3991">
                  <c:v>66.516666666666666</c:v>
                </c:pt>
                <c:pt idx="3992">
                  <c:v>66.533333333333317</c:v>
                </c:pt>
                <c:pt idx="3993">
                  <c:v>66.55</c:v>
                </c:pt>
                <c:pt idx="3994">
                  <c:v>66.566666666666663</c:v>
                </c:pt>
                <c:pt idx="3995">
                  <c:v>66.583333333333314</c:v>
                </c:pt>
                <c:pt idx="3996">
                  <c:v>66.599999999999994</c:v>
                </c:pt>
                <c:pt idx="3997">
                  <c:v>66.61666666666666</c:v>
                </c:pt>
                <c:pt idx="3998">
                  <c:v>66.633333333333326</c:v>
                </c:pt>
                <c:pt idx="3999">
                  <c:v>66.649999999999991</c:v>
                </c:pt>
                <c:pt idx="4000">
                  <c:v>66.666666666666671</c:v>
                </c:pt>
                <c:pt idx="4001">
                  <c:v>66.683333333333309</c:v>
                </c:pt>
                <c:pt idx="4002">
                  <c:v>66.7</c:v>
                </c:pt>
                <c:pt idx="4003">
                  <c:v>66.716666666666683</c:v>
                </c:pt>
                <c:pt idx="4004">
                  <c:v>66.73333333333332</c:v>
                </c:pt>
                <c:pt idx="4005">
                  <c:v>66.75</c:v>
                </c:pt>
                <c:pt idx="4006">
                  <c:v>66.766666666666666</c:v>
                </c:pt>
                <c:pt idx="4007">
                  <c:v>66.783333333333317</c:v>
                </c:pt>
                <c:pt idx="4008">
                  <c:v>66.8</c:v>
                </c:pt>
                <c:pt idx="4009">
                  <c:v>66.816666666666663</c:v>
                </c:pt>
                <c:pt idx="4010">
                  <c:v>66.833333333333314</c:v>
                </c:pt>
                <c:pt idx="4011">
                  <c:v>66.849999999999994</c:v>
                </c:pt>
                <c:pt idx="4012">
                  <c:v>66.86666666666666</c:v>
                </c:pt>
                <c:pt idx="4013">
                  <c:v>66.883333333333326</c:v>
                </c:pt>
                <c:pt idx="4014">
                  <c:v>66.900000000000006</c:v>
                </c:pt>
                <c:pt idx="4015">
                  <c:v>66.916666666666686</c:v>
                </c:pt>
                <c:pt idx="4016">
                  <c:v>66.933333333333323</c:v>
                </c:pt>
                <c:pt idx="4017">
                  <c:v>66.95</c:v>
                </c:pt>
                <c:pt idx="4018">
                  <c:v>66.966666666666683</c:v>
                </c:pt>
                <c:pt idx="4019">
                  <c:v>66.98333333333332</c:v>
                </c:pt>
                <c:pt idx="4020">
                  <c:v>67</c:v>
                </c:pt>
                <c:pt idx="4021">
                  <c:v>67.016666666666666</c:v>
                </c:pt>
                <c:pt idx="4022">
                  <c:v>67.033333333333317</c:v>
                </c:pt>
                <c:pt idx="4023">
                  <c:v>67.05</c:v>
                </c:pt>
                <c:pt idx="4024">
                  <c:v>67.066666666666663</c:v>
                </c:pt>
                <c:pt idx="4025">
                  <c:v>67.083333333333314</c:v>
                </c:pt>
                <c:pt idx="4026">
                  <c:v>67.099999999999994</c:v>
                </c:pt>
                <c:pt idx="4027">
                  <c:v>67.11666666666666</c:v>
                </c:pt>
                <c:pt idx="4028">
                  <c:v>67.133333333333326</c:v>
                </c:pt>
                <c:pt idx="4029">
                  <c:v>67.149999999999991</c:v>
                </c:pt>
                <c:pt idx="4030">
                  <c:v>67.166666666666671</c:v>
                </c:pt>
                <c:pt idx="4031">
                  <c:v>67.183333333333309</c:v>
                </c:pt>
                <c:pt idx="4032">
                  <c:v>67.2</c:v>
                </c:pt>
                <c:pt idx="4033">
                  <c:v>67.216666666666683</c:v>
                </c:pt>
                <c:pt idx="4034">
                  <c:v>67.23333333333332</c:v>
                </c:pt>
                <c:pt idx="4035">
                  <c:v>67.25</c:v>
                </c:pt>
                <c:pt idx="4036">
                  <c:v>67.266666666666666</c:v>
                </c:pt>
                <c:pt idx="4037">
                  <c:v>67.283333333333317</c:v>
                </c:pt>
                <c:pt idx="4038">
                  <c:v>67.3</c:v>
                </c:pt>
                <c:pt idx="4039">
                  <c:v>67.316666666666663</c:v>
                </c:pt>
                <c:pt idx="4040">
                  <c:v>67.333333333333314</c:v>
                </c:pt>
                <c:pt idx="4041">
                  <c:v>67.349999999999994</c:v>
                </c:pt>
                <c:pt idx="4042">
                  <c:v>67.36666666666666</c:v>
                </c:pt>
                <c:pt idx="4043">
                  <c:v>67.383333333333326</c:v>
                </c:pt>
                <c:pt idx="4044">
                  <c:v>67.400000000000006</c:v>
                </c:pt>
                <c:pt idx="4045">
                  <c:v>67.416666666666686</c:v>
                </c:pt>
                <c:pt idx="4046">
                  <c:v>67.433333333333323</c:v>
                </c:pt>
                <c:pt idx="4047">
                  <c:v>67.45</c:v>
                </c:pt>
                <c:pt idx="4048">
                  <c:v>67.466666666666683</c:v>
                </c:pt>
                <c:pt idx="4049">
                  <c:v>67.48333333333332</c:v>
                </c:pt>
                <c:pt idx="4050">
                  <c:v>67.5</c:v>
                </c:pt>
                <c:pt idx="4051">
                  <c:v>67.516666666666666</c:v>
                </c:pt>
                <c:pt idx="4052">
                  <c:v>67.533333333333317</c:v>
                </c:pt>
                <c:pt idx="4053">
                  <c:v>67.55</c:v>
                </c:pt>
                <c:pt idx="4054">
                  <c:v>67.566666666666663</c:v>
                </c:pt>
                <c:pt idx="4055">
                  <c:v>67.583333333333314</c:v>
                </c:pt>
                <c:pt idx="4056">
                  <c:v>67.599999999999994</c:v>
                </c:pt>
                <c:pt idx="4057">
                  <c:v>67.61666666666666</c:v>
                </c:pt>
                <c:pt idx="4058">
                  <c:v>67.633333333333326</c:v>
                </c:pt>
                <c:pt idx="4059">
                  <c:v>67.649999999999991</c:v>
                </c:pt>
                <c:pt idx="4060">
                  <c:v>67.666666666666671</c:v>
                </c:pt>
                <c:pt idx="4061">
                  <c:v>67.683333333333309</c:v>
                </c:pt>
                <c:pt idx="4062">
                  <c:v>67.7</c:v>
                </c:pt>
                <c:pt idx="4063">
                  <c:v>67.716666666666683</c:v>
                </c:pt>
                <c:pt idx="4064">
                  <c:v>67.73333333333332</c:v>
                </c:pt>
                <c:pt idx="4065">
                  <c:v>67.75</c:v>
                </c:pt>
                <c:pt idx="4066">
                  <c:v>67.766666666666666</c:v>
                </c:pt>
                <c:pt idx="4067">
                  <c:v>67.783333333333317</c:v>
                </c:pt>
                <c:pt idx="4068">
                  <c:v>67.8</c:v>
                </c:pt>
                <c:pt idx="4069">
                  <c:v>67.816666666666663</c:v>
                </c:pt>
                <c:pt idx="4070">
                  <c:v>67.833333333333314</c:v>
                </c:pt>
                <c:pt idx="4071">
                  <c:v>67.849999999999994</c:v>
                </c:pt>
                <c:pt idx="4072">
                  <c:v>67.86666666666666</c:v>
                </c:pt>
                <c:pt idx="4073">
                  <c:v>67.883333333333326</c:v>
                </c:pt>
                <c:pt idx="4074">
                  <c:v>67.900000000000006</c:v>
                </c:pt>
                <c:pt idx="4075">
                  <c:v>67.916666666666686</c:v>
                </c:pt>
                <c:pt idx="4076">
                  <c:v>67.933333333333323</c:v>
                </c:pt>
                <c:pt idx="4077">
                  <c:v>67.95</c:v>
                </c:pt>
                <c:pt idx="4078">
                  <c:v>67.966666666666683</c:v>
                </c:pt>
                <c:pt idx="4079">
                  <c:v>67.98333333333332</c:v>
                </c:pt>
                <c:pt idx="4080">
                  <c:v>68</c:v>
                </c:pt>
                <c:pt idx="4081">
                  <c:v>68.016666666666666</c:v>
                </c:pt>
                <c:pt idx="4082">
                  <c:v>68.033333333333317</c:v>
                </c:pt>
                <c:pt idx="4083">
                  <c:v>68.05</c:v>
                </c:pt>
                <c:pt idx="4084">
                  <c:v>68.066666666666663</c:v>
                </c:pt>
                <c:pt idx="4085">
                  <c:v>68.083333333333314</c:v>
                </c:pt>
                <c:pt idx="4086">
                  <c:v>68.099999999999994</c:v>
                </c:pt>
                <c:pt idx="4087">
                  <c:v>68.11666666666666</c:v>
                </c:pt>
                <c:pt idx="4088">
                  <c:v>68.133333333333326</c:v>
                </c:pt>
                <c:pt idx="4089">
                  <c:v>68.149999999999991</c:v>
                </c:pt>
                <c:pt idx="4090">
                  <c:v>68.166666666666671</c:v>
                </c:pt>
                <c:pt idx="4091">
                  <c:v>68.183333333333309</c:v>
                </c:pt>
                <c:pt idx="4092">
                  <c:v>68.2</c:v>
                </c:pt>
                <c:pt idx="4093">
                  <c:v>68.216666666666683</c:v>
                </c:pt>
                <c:pt idx="4094">
                  <c:v>68.23333333333332</c:v>
                </c:pt>
                <c:pt idx="4095">
                  <c:v>68.25</c:v>
                </c:pt>
                <c:pt idx="4096">
                  <c:v>68.266666666666666</c:v>
                </c:pt>
                <c:pt idx="4097">
                  <c:v>68.283333333333317</c:v>
                </c:pt>
                <c:pt idx="4098">
                  <c:v>68.3</c:v>
                </c:pt>
                <c:pt idx="4099">
                  <c:v>68.316666666666663</c:v>
                </c:pt>
                <c:pt idx="4100">
                  <c:v>68.333333333333314</c:v>
                </c:pt>
                <c:pt idx="4101">
                  <c:v>68.349999999999994</c:v>
                </c:pt>
                <c:pt idx="4102">
                  <c:v>68.36666666666666</c:v>
                </c:pt>
                <c:pt idx="4103">
                  <c:v>68.383333333333326</c:v>
                </c:pt>
                <c:pt idx="4104">
                  <c:v>68.400000000000006</c:v>
                </c:pt>
                <c:pt idx="4105">
                  <c:v>68.416666666666686</c:v>
                </c:pt>
                <c:pt idx="4106">
                  <c:v>68.433333333333323</c:v>
                </c:pt>
                <c:pt idx="4107">
                  <c:v>68.45</c:v>
                </c:pt>
                <c:pt idx="4108">
                  <c:v>68.466666666666683</c:v>
                </c:pt>
                <c:pt idx="4109">
                  <c:v>68.48333333333332</c:v>
                </c:pt>
                <c:pt idx="4110">
                  <c:v>68.5</c:v>
                </c:pt>
                <c:pt idx="4111">
                  <c:v>68.516666666666666</c:v>
                </c:pt>
                <c:pt idx="4112">
                  <c:v>68.533333333333317</c:v>
                </c:pt>
                <c:pt idx="4113">
                  <c:v>68.55</c:v>
                </c:pt>
                <c:pt idx="4114">
                  <c:v>68.566666666666663</c:v>
                </c:pt>
                <c:pt idx="4115">
                  <c:v>68.583333333333314</c:v>
                </c:pt>
                <c:pt idx="4116">
                  <c:v>68.599999999999994</c:v>
                </c:pt>
                <c:pt idx="4117">
                  <c:v>68.61666666666666</c:v>
                </c:pt>
                <c:pt idx="4118">
                  <c:v>68.633333333333326</c:v>
                </c:pt>
                <c:pt idx="4119">
                  <c:v>68.649999999999991</c:v>
                </c:pt>
                <c:pt idx="4120">
                  <c:v>68.666666666666671</c:v>
                </c:pt>
                <c:pt idx="4121">
                  <c:v>68.683333333333309</c:v>
                </c:pt>
                <c:pt idx="4122">
                  <c:v>68.7</c:v>
                </c:pt>
                <c:pt idx="4123">
                  <c:v>68.716666666666683</c:v>
                </c:pt>
                <c:pt idx="4124">
                  <c:v>68.73333333333332</c:v>
                </c:pt>
                <c:pt idx="4125">
                  <c:v>68.75</c:v>
                </c:pt>
                <c:pt idx="4126">
                  <c:v>68.766666666666666</c:v>
                </c:pt>
                <c:pt idx="4127">
                  <c:v>68.783333333333317</c:v>
                </c:pt>
                <c:pt idx="4128">
                  <c:v>68.8</c:v>
                </c:pt>
                <c:pt idx="4129">
                  <c:v>68.816666666666663</c:v>
                </c:pt>
                <c:pt idx="4130">
                  <c:v>68.833333333333314</c:v>
                </c:pt>
                <c:pt idx="4131">
                  <c:v>68.849999999999994</c:v>
                </c:pt>
                <c:pt idx="4132">
                  <c:v>68.86666666666666</c:v>
                </c:pt>
                <c:pt idx="4133">
                  <c:v>68.883333333333326</c:v>
                </c:pt>
                <c:pt idx="4134">
                  <c:v>68.900000000000006</c:v>
                </c:pt>
                <c:pt idx="4135">
                  <c:v>68.916666666666686</c:v>
                </c:pt>
                <c:pt idx="4136">
                  <c:v>68.933333333333323</c:v>
                </c:pt>
                <c:pt idx="4137">
                  <c:v>68.95</c:v>
                </c:pt>
                <c:pt idx="4138">
                  <c:v>68.966666666666683</c:v>
                </c:pt>
                <c:pt idx="4139">
                  <c:v>68.98333333333332</c:v>
                </c:pt>
                <c:pt idx="4140">
                  <c:v>69</c:v>
                </c:pt>
                <c:pt idx="4141">
                  <c:v>69.016666666666666</c:v>
                </c:pt>
                <c:pt idx="4142">
                  <c:v>69.033333333333317</c:v>
                </c:pt>
                <c:pt idx="4143">
                  <c:v>69.05</c:v>
                </c:pt>
                <c:pt idx="4144">
                  <c:v>69.066666666666663</c:v>
                </c:pt>
                <c:pt idx="4145">
                  <c:v>69.083333333333314</c:v>
                </c:pt>
                <c:pt idx="4146">
                  <c:v>69.099999999999994</c:v>
                </c:pt>
                <c:pt idx="4147">
                  <c:v>69.11666666666666</c:v>
                </c:pt>
                <c:pt idx="4148">
                  <c:v>69.133333333333326</c:v>
                </c:pt>
                <c:pt idx="4149">
                  <c:v>69.149999999999991</c:v>
                </c:pt>
                <c:pt idx="4150">
                  <c:v>69.166666666666671</c:v>
                </c:pt>
                <c:pt idx="4151">
                  <c:v>69.183333333333309</c:v>
                </c:pt>
                <c:pt idx="4152">
                  <c:v>69.2</c:v>
                </c:pt>
                <c:pt idx="4153">
                  <c:v>69.216666666666683</c:v>
                </c:pt>
                <c:pt idx="4154">
                  <c:v>69.23333333333332</c:v>
                </c:pt>
                <c:pt idx="4155">
                  <c:v>69.25</c:v>
                </c:pt>
                <c:pt idx="4156">
                  <c:v>69.266666666666666</c:v>
                </c:pt>
                <c:pt idx="4157">
                  <c:v>69.283333333333317</c:v>
                </c:pt>
                <c:pt idx="4158">
                  <c:v>69.3</c:v>
                </c:pt>
                <c:pt idx="4159">
                  <c:v>69.316666666666663</c:v>
                </c:pt>
                <c:pt idx="4160">
                  <c:v>69.333333333333314</c:v>
                </c:pt>
                <c:pt idx="4161">
                  <c:v>69.349999999999994</c:v>
                </c:pt>
                <c:pt idx="4162">
                  <c:v>69.36666666666666</c:v>
                </c:pt>
                <c:pt idx="4163">
                  <c:v>69.383333333333326</c:v>
                </c:pt>
                <c:pt idx="4164">
                  <c:v>69.400000000000006</c:v>
                </c:pt>
                <c:pt idx="4165">
                  <c:v>69.416666666666686</c:v>
                </c:pt>
                <c:pt idx="4166">
                  <c:v>69.433333333333323</c:v>
                </c:pt>
                <c:pt idx="4167">
                  <c:v>69.45</c:v>
                </c:pt>
                <c:pt idx="4168">
                  <c:v>69.466666666666683</c:v>
                </c:pt>
                <c:pt idx="4169">
                  <c:v>69.48333333333332</c:v>
                </c:pt>
                <c:pt idx="4170">
                  <c:v>69.5</c:v>
                </c:pt>
                <c:pt idx="4171">
                  <c:v>69.516666666666666</c:v>
                </c:pt>
                <c:pt idx="4172">
                  <c:v>69.533333333333317</c:v>
                </c:pt>
                <c:pt idx="4173">
                  <c:v>69.55</c:v>
                </c:pt>
                <c:pt idx="4174">
                  <c:v>69.566666666666663</c:v>
                </c:pt>
                <c:pt idx="4175">
                  <c:v>69.583333333333314</c:v>
                </c:pt>
                <c:pt idx="4176">
                  <c:v>69.599999999999994</c:v>
                </c:pt>
                <c:pt idx="4177">
                  <c:v>69.61666666666666</c:v>
                </c:pt>
                <c:pt idx="4178">
                  <c:v>69.633333333333326</c:v>
                </c:pt>
                <c:pt idx="4179">
                  <c:v>69.649999999999991</c:v>
                </c:pt>
                <c:pt idx="4180">
                  <c:v>69.666666666666671</c:v>
                </c:pt>
                <c:pt idx="4181">
                  <c:v>69.683333333333309</c:v>
                </c:pt>
                <c:pt idx="4182">
                  <c:v>69.7</c:v>
                </c:pt>
                <c:pt idx="4183">
                  <c:v>69.716666666666683</c:v>
                </c:pt>
                <c:pt idx="4184">
                  <c:v>69.73333333333332</c:v>
                </c:pt>
                <c:pt idx="4185">
                  <c:v>69.75</c:v>
                </c:pt>
                <c:pt idx="4186">
                  <c:v>69.766666666666666</c:v>
                </c:pt>
                <c:pt idx="4187">
                  <c:v>69.783333333333317</c:v>
                </c:pt>
                <c:pt idx="4188">
                  <c:v>69.8</c:v>
                </c:pt>
                <c:pt idx="4189">
                  <c:v>69.816666666666663</c:v>
                </c:pt>
                <c:pt idx="4190">
                  <c:v>69.833333333333314</c:v>
                </c:pt>
                <c:pt idx="4191">
                  <c:v>69.849999999999994</c:v>
                </c:pt>
                <c:pt idx="4192">
                  <c:v>69.86666666666666</c:v>
                </c:pt>
                <c:pt idx="4193">
                  <c:v>69.883333333333326</c:v>
                </c:pt>
                <c:pt idx="4194">
                  <c:v>69.900000000000006</c:v>
                </c:pt>
                <c:pt idx="4195">
                  <c:v>69.916666666666686</c:v>
                </c:pt>
                <c:pt idx="4196">
                  <c:v>69.933333333333323</c:v>
                </c:pt>
                <c:pt idx="4197">
                  <c:v>69.95</c:v>
                </c:pt>
                <c:pt idx="4198">
                  <c:v>69.966666666666683</c:v>
                </c:pt>
                <c:pt idx="4199">
                  <c:v>69.98333333333332</c:v>
                </c:pt>
                <c:pt idx="4200">
                  <c:v>70</c:v>
                </c:pt>
                <c:pt idx="4201">
                  <c:v>70.016666666666666</c:v>
                </c:pt>
                <c:pt idx="4202">
                  <c:v>70.033333333333317</c:v>
                </c:pt>
                <c:pt idx="4203">
                  <c:v>70.05</c:v>
                </c:pt>
                <c:pt idx="4204">
                  <c:v>70.066666666666663</c:v>
                </c:pt>
                <c:pt idx="4205">
                  <c:v>70.083333333333314</c:v>
                </c:pt>
                <c:pt idx="4206">
                  <c:v>70.099999999999994</c:v>
                </c:pt>
                <c:pt idx="4207">
                  <c:v>70.11666666666666</c:v>
                </c:pt>
                <c:pt idx="4208">
                  <c:v>70.133333333333326</c:v>
                </c:pt>
                <c:pt idx="4209">
                  <c:v>70.149999999999991</c:v>
                </c:pt>
                <c:pt idx="4210">
                  <c:v>70.166666666666671</c:v>
                </c:pt>
                <c:pt idx="4211">
                  <c:v>70.183333333333309</c:v>
                </c:pt>
                <c:pt idx="4212">
                  <c:v>70.2</c:v>
                </c:pt>
                <c:pt idx="4213">
                  <c:v>70.216666666666683</c:v>
                </c:pt>
                <c:pt idx="4214">
                  <c:v>70.23333333333332</c:v>
                </c:pt>
                <c:pt idx="4215">
                  <c:v>70.25</c:v>
                </c:pt>
                <c:pt idx="4216">
                  <c:v>70.266666666666666</c:v>
                </c:pt>
                <c:pt idx="4217">
                  <c:v>70.283333333333317</c:v>
                </c:pt>
                <c:pt idx="4218">
                  <c:v>70.3</c:v>
                </c:pt>
                <c:pt idx="4219">
                  <c:v>70.316666666666663</c:v>
                </c:pt>
                <c:pt idx="4220">
                  <c:v>70.333333333333314</c:v>
                </c:pt>
                <c:pt idx="4221">
                  <c:v>70.349999999999994</c:v>
                </c:pt>
                <c:pt idx="4222">
                  <c:v>70.36666666666666</c:v>
                </c:pt>
                <c:pt idx="4223">
                  <c:v>70.383333333333326</c:v>
                </c:pt>
                <c:pt idx="4224">
                  <c:v>70.400000000000006</c:v>
                </c:pt>
                <c:pt idx="4225">
                  <c:v>70.416666666666686</c:v>
                </c:pt>
                <c:pt idx="4226">
                  <c:v>70.433333333333323</c:v>
                </c:pt>
                <c:pt idx="4227">
                  <c:v>70.45</c:v>
                </c:pt>
                <c:pt idx="4228">
                  <c:v>70.466666666666683</c:v>
                </c:pt>
                <c:pt idx="4229">
                  <c:v>70.48333333333332</c:v>
                </c:pt>
                <c:pt idx="4230">
                  <c:v>70.5</c:v>
                </c:pt>
                <c:pt idx="4231">
                  <c:v>70.516666666666666</c:v>
                </c:pt>
                <c:pt idx="4232">
                  <c:v>70.533333333333317</c:v>
                </c:pt>
                <c:pt idx="4233">
                  <c:v>70.55</c:v>
                </c:pt>
                <c:pt idx="4234">
                  <c:v>70.566666666666663</c:v>
                </c:pt>
                <c:pt idx="4235">
                  <c:v>70.583333333333314</c:v>
                </c:pt>
                <c:pt idx="4236">
                  <c:v>70.599999999999994</c:v>
                </c:pt>
                <c:pt idx="4237">
                  <c:v>70.61666666666666</c:v>
                </c:pt>
                <c:pt idx="4238">
                  <c:v>70.633333333333326</c:v>
                </c:pt>
                <c:pt idx="4239">
                  <c:v>70.649999999999991</c:v>
                </c:pt>
                <c:pt idx="4240">
                  <c:v>70.666666666666671</c:v>
                </c:pt>
                <c:pt idx="4241">
                  <c:v>70.683333333333309</c:v>
                </c:pt>
                <c:pt idx="4242">
                  <c:v>70.7</c:v>
                </c:pt>
                <c:pt idx="4243">
                  <c:v>70.716666666666683</c:v>
                </c:pt>
                <c:pt idx="4244">
                  <c:v>70.73333333333332</c:v>
                </c:pt>
                <c:pt idx="4245">
                  <c:v>70.75</c:v>
                </c:pt>
                <c:pt idx="4246">
                  <c:v>70.766666666666666</c:v>
                </c:pt>
                <c:pt idx="4247">
                  <c:v>70.783333333333317</c:v>
                </c:pt>
                <c:pt idx="4248">
                  <c:v>70.8</c:v>
                </c:pt>
                <c:pt idx="4249">
                  <c:v>70.816666666666663</c:v>
                </c:pt>
                <c:pt idx="4250">
                  <c:v>70.833333333333314</c:v>
                </c:pt>
                <c:pt idx="4251">
                  <c:v>70.849999999999994</c:v>
                </c:pt>
                <c:pt idx="4252">
                  <c:v>70.86666666666666</c:v>
                </c:pt>
                <c:pt idx="4253">
                  <c:v>70.883333333333326</c:v>
                </c:pt>
                <c:pt idx="4254">
                  <c:v>70.900000000000006</c:v>
                </c:pt>
                <c:pt idx="4255">
                  <c:v>70.916666666666686</c:v>
                </c:pt>
                <c:pt idx="4256">
                  <c:v>70.933333333333323</c:v>
                </c:pt>
                <c:pt idx="4257">
                  <c:v>70.95</c:v>
                </c:pt>
                <c:pt idx="4258">
                  <c:v>70.966666666666683</c:v>
                </c:pt>
                <c:pt idx="4259">
                  <c:v>70.98333333333332</c:v>
                </c:pt>
                <c:pt idx="4260">
                  <c:v>71</c:v>
                </c:pt>
                <c:pt idx="4261">
                  <c:v>71.016666666666666</c:v>
                </c:pt>
                <c:pt idx="4262">
                  <c:v>71.033333333333317</c:v>
                </c:pt>
                <c:pt idx="4263">
                  <c:v>71.05</c:v>
                </c:pt>
                <c:pt idx="4264">
                  <c:v>71.066666666666663</c:v>
                </c:pt>
                <c:pt idx="4265">
                  <c:v>71.083333333333314</c:v>
                </c:pt>
                <c:pt idx="4266">
                  <c:v>71.099999999999994</c:v>
                </c:pt>
                <c:pt idx="4267">
                  <c:v>71.11666666666666</c:v>
                </c:pt>
                <c:pt idx="4268">
                  <c:v>71.133333333333326</c:v>
                </c:pt>
                <c:pt idx="4269">
                  <c:v>71.149999999999991</c:v>
                </c:pt>
                <c:pt idx="4270">
                  <c:v>71.166666666666671</c:v>
                </c:pt>
                <c:pt idx="4271">
                  <c:v>71.183333333333309</c:v>
                </c:pt>
                <c:pt idx="4272">
                  <c:v>71.2</c:v>
                </c:pt>
                <c:pt idx="4273">
                  <c:v>71.216666666666683</c:v>
                </c:pt>
                <c:pt idx="4274">
                  <c:v>71.23333333333332</c:v>
                </c:pt>
                <c:pt idx="4275">
                  <c:v>71.25</c:v>
                </c:pt>
                <c:pt idx="4276">
                  <c:v>71.266666666666666</c:v>
                </c:pt>
                <c:pt idx="4277">
                  <c:v>71.283333333333317</c:v>
                </c:pt>
                <c:pt idx="4278">
                  <c:v>71.3</c:v>
                </c:pt>
                <c:pt idx="4279">
                  <c:v>71.316666666666663</c:v>
                </c:pt>
                <c:pt idx="4280">
                  <c:v>71.333333333333314</c:v>
                </c:pt>
                <c:pt idx="4281">
                  <c:v>71.349999999999994</c:v>
                </c:pt>
                <c:pt idx="4282">
                  <c:v>71.36666666666666</c:v>
                </c:pt>
                <c:pt idx="4283">
                  <c:v>71.383333333333326</c:v>
                </c:pt>
                <c:pt idx="4284">
                  <c:v>71.400000000000006</c:v>
                </c:pt>
                <c:pt idx="4285">
                  <c:v>71.416666666666686</c:v>
                </c:pt>
                <c:pt idx="4286">
                  <c:v>71.433333333333323</c:v>
                </c:pt>
                <c:pt idx="4287">
                  <c:v>71.45</c:v>
                </c:pt>
                <c:pt idx="4288">
                  <c:v>71.466666666666683</c:v>
                </c:pt>
                <c:pt idx="4289">
                  <c:v>71.48333333333332</c:v>
                </c:pt>
                <c:pt idx="4290">
                  <c:v>71.5</c:v>
                </c:pt>
                <c:pt idx="4291">
                  <c:v>71.516666666666666</c:v>
                </c:pt>
                <c:pt idx="4292">
                  <c:v>71.533333333333317</c:v>
                </c:pt>
                <c:pt idx="4293">
                  <c:v>71.55</c:v>
                </c:pt>
                <c:pt idx="4294">
                  <c:v>71.566666666666663</c:v>
                </c:pt>
                <c:pt idx="4295">
                  <c:v>71.583333333333314</c:v>
                </c:pt>
                <c:pt idx="4296">
                  <c:v>71.599999999999994</c:v>
                </c:pt>
                <c:pt idx="4297">
                  <c:v>71.61666666666666</c:v>
                </c:pt>
                <c:pt idx="4298">
                  <c:v>71.633333333333326</c:v>
                </c:pt>
                <c:pt idx="4299">
                  <c:v>71.649999999999991</c:v>
                </c:pt>
                <c:pt idx="4300">
                  <c:v>71.666666666666671</c:v>
                </c:pt>
                <c:pt idx="4301">
                  <c:v>71.683333333333309</c:v>
                </c:pt>
                <c:pt idx="4302">
                  <c:v>71.7</c:v>
                </c:pt>
                <c:pt idx="4303">
                  <c:v>71.716666666666683</c:v>
                </c:pt>
                <c:pt idx="4304">
                  <c:v>71.73333333333332</c:v>
                </c:pt>
                <c:pt idx="4305">
                  <c:v>71.75</c:v>
                </c:pt>
                <c:pt idx="4306">
                  <c:v>71.766666666666666</c:v>
                </c:pt>
                <c:pt idx="4307">
                  <c:v>71.783333333333317</c:v>
                </c:pt>
                <c:pt idx="4308">
                  <c:v>71.8</c:v>
                </c:pt>
                <c:pt idx="4309">
                  <c:v>71.816666666666663</c:v>
                </c:pt>
                <c:pt idx="4310">
                  <c:v>71.833333333333314</c:v>
                </c:pt>
                <c:pt idx="4311">
                  <c:v>71.849999999999994</c:v>
                </c:pt>
                <c:pt idx="4312">
                  <c:v>71.86666666666666</c:v>
                </c:pt>
                <c:pt idx="4313">
                  <c:v>71.883333333333326</c:v>
                </c:pt>
                <c:pt idx="4314">
                  <c:v>71.900000000000006</c:v>
                </c:pt>
                <c:pt idx="4315">
                  <c:v>71.916666666666686</c:v>
                </c:pt>
                <c:pt idx="4316">
                  <c:v>71.933333333333323</c:v>
                </c:pt>
                <c:pt idx="4317">
                  <c:v>71.95</c:v>
                </c:pt>
                <c:pt idx="4318">
                  <c:v>71.966666666666683</c:v>
                </c:pt>
                <c:pt idx="4319">
                  <c:v>71.98333333333332</c:v>
                </c:pt>
                <c:pt idx="4320">
                  <c:v>72</c:v>
                </c:pt>
                <c:pt idx="4321">
                  <c:v>72.016666666666666</c:v>
                </c:pt>
                <c:pt idx="4322">
                  <c:v>72.033333333333317</c:v>
                </c:pt>
                <c:pt idx="4323">
                  <c:v>72.05</c:v>
                </c:pt>
                <c:pt idx="4324">
                  <c:v>72.066666666666663</c:v>
                </c:pt>
                <c:pt idx="4325">
                  <c:v>72.083333333333314</c:v>
                </c:pt>
                <c:pt idx="4326">
                  <c:v>72.099999999999994</c:v>
                </c:pt>
                <c:pt idx="4327">
                  <c:v>72.11666666666666</c:v>
                </c:pt>
                <c:pt idx="4328">
                  <c:v>72.133333333333326</c:v>
                </c:pt>
                <c:pt idx="4329">
                  <c:v>72.149999999999991</c:v>
                </c:pt>
                <c:pt idx="4330">
                  <c:v>72.166666666666671</c:v>
                </c:pt>
                <c:pt idx="4331">
                  <c:v>72.183333333333309</c:v>
                </c:pt>
                <c:pt idx="4332">
                  <c:v>72.2</c:v>
                </c:pt>
                <c:pt idx="4333">
                  <c:v>72.216666666666683</c:v>
                </c:pt>
                <c:pt idx="4334">
                  <c:v>72.23333333333332</c:v>
                </c:pt>
                <c:pt idx="4335">
                  <c:v>72.25</c:v>
                </c:pt>
                <c:pt idx="4336">
                  <c:v>72.266666666666666</c:v>
                </c:pt>
                <c:pt idx="4337">
                  <c:v>72.283333333333317</c:v>
                </c:pt>
                <c:pt idx="4338">
                  <c:v>72.3</c:v>
                </c:pt>
                <c:pt idx="4339">
                  <c:v>72.316666666666663</c:v>
                </c:pt>
                <c:pt idx="4340">
                  <c:v>72.333333333333314</c:v>
                </c:pt>
                <c:pt idx="4341">
                  <c:v>72.349999999999994</c:v>
                </c:pt>
                <c:pt idx="4342">
                  <c:v>72.36666666666666</c:v>
                </c:pt>
                <c:pt idx="4343">
                  <c:v>72.383333333333326</c:v>
                </c:pt>
                <c:pt idx="4344">
                  <c:v>72.400000000000006</c:v>
                </c:pt>
                <c:pt idx="4345">
                  <c:v>72.416666666666686</c:v>
                </c:pt>
                <c:pt idx="4346">
                  <c:v>72.433333333333323</c:v>
                </c:pt>
                <c:pt idx="4347">
                  <c:v>72.45</c:v>
                </c:pt>
                <c:pt idx="4348">
                  <c:v>72.466666666666683</c:v>
                </c:pt>
                <c:pt idx="4349">
                  <c:v>72.48333333333332</c:v>
                </c:pt>
                <c:pt idx="4350">
                  <c:v>72.5</c:v>
                </c:pt>
                <c:pt idx="4351">
                  <c:v>72.516666666666666</c:v>
                </c:pt>
                <c:pt idx="4352">
                  <c:v>72.533333333333317</c:v>
                </c:pt>
                <c:pt idx="4353">
                  <c:v>72.55</c:v>
                </c:pt>
                <c:pt idx="4354">
                  <c:v>72.566666666666663</c:v>
                </c:pt>
                <c:pt idx="4355">
                  <c:v>72.583333333333314</c:v>
                </c:pt>
                <c:pt idx="4356">
                  <c:v>72.599999999999994</c:v>
                </c:pt>
                <c:pt idx="4357">
                  <c:v>72.61666666666666</c:v>
                </c:pt>
                <c:pt idx="4358">
                  <c:v>72.633333333333326</c:v>
                </c:pt>
                <c:pt idx="4359">
                  <c:v>72.649999999999991</c:v>
                </c:pt>
                <c:pt idx="4360">
                  <c:v>72.666666666666671</c:v>
                </c:pt>
                <c:pt idx="4361">
                  <c:v>72.683333333333309</c:v>
                </c:pt>
                <c:pt idx="4362">
                  <c:v>72.7</c:v>
                </c:pt>
                <c:pt idx="4363">
                  <c:v>72.716666666666683</c:v>
                </c:pt>
                <c:pt idx="4364">
                  <c:v>72.73333333333332</c:v>
                </c:pt>
                <c:pt idx="4365">
                  <c:v>72.75</c:v>
                </c:pt>
                <c:pt idx="4366">
                  <c:v>72.766666666666666</c:v>
                </c:pt>
                <c:pt idx="4367">
                  <c:v>72.783333333333317</c:v>
                </c:pt>
                <c:pt idx="4368">
                  <c:v>72.8</c:v>
                </c:pt>
                <c:pt idx="4369">
                  <c:v>72.816666666666663</c:v>
                </c:pt>
                <c:pt idx="4370">
                  <c:v>72.833333333333314</c:v>
                </c:pt>
                <c:pt idx="4371">
                  <c:v>72.849999999999994</c:v>
                </c:pt>
                <c:pt idx="4372">
                  <c:v>72.86666666666666</c:v>
                </c:pt>
                <c:pt idx="4373">
                  <c:v>72.883333333333326</c:v>
                </c:pt>
                <c:pt idx="4374">
                  <c:v>72.900000000000006</c:v>
                </c:pt>
                <c:pt idx="4375">
                  <c:v>72.916666666666686</c:v>
                </c:pt>
                <c:pt idx="4376">
                  <c:v>72.933333333333323</c:v>
                </c:pt>
                <c:pt idx="4377">
                  <c:v>72.95</c:v>
                </c:pt>
                <c:pt idx="4378">
                  <c:v>72.966666666666683</c:v>
                </c:pt>
                <c:pt idx="4379">
                  <c:v>72.98333333333332</c:v>
                </c:pt>
                <c:pt idx="4380">
                  <c:v>73</c:v>
                </c:pt>
                <c:pt idx="4381">
                  <c:v>73.016666666666666</c:v>
                </c:pt>
                <c:pt idx="4382">
                  <c:v>73.033333333333317</c:v>
                </c:pt>
                <c:pt idx="4383">
                  <c:v>73.05</c:v>
                </c:pt>
                <c:pt idx="4384">
                  <c:v>73.066666666666663</c:v>
                </c:pt>
                <c:pt idx="4385">
                  <c:v>73.083333333333314</c:v>
                </c:pt>
                <c:pt idx="4386">
                  <c:v>73.099999999999994</c:v>
                </c:pt>
                <c:pt idx="4387">
                  <c:v>73.11666666666666</c:v>
                </c:pt>
                <c:pt idx="4388">
                  <c:v>73.133333333333326</c:v>
                </c:pt>
                <c:pt idx="4389">
                  <c:v>73.149999999999991</c:v>
                </c:pt>
                <c:pt idx="4390">
                  <c:v>73.166666666666671</c:v>
                </c:pt>
                <c:pt idx="4391">
                  <c:v>73.183333333333309</c:v>
                </c:pt>
                <c:pt idx="4392">
                  <c:v>73.2</c:v>
                </c:pt>
                <c:pt idx="4393">
                  <c:v>73.216666666666683</c:v>
                </c:pt>
                <c:pt idx="4394">
                  <c:v>73.23333333333332</c:v>
                </c:pt>
                <c:pt idx="4395">
                  <c:v>73.25</c:v>
                </c:pt>
                <c:pt idx="4396">
                  <c:v>73.266666666666666</c:v>
                </c:pt>
                <c:pt idx="4397">
                  <c:v>73.283333333333317</c:v>
                </c:pt>
                <c:pt idx="4398">
                  <c:v>73.3</c:v>
                </c:pt>
                <c:pt idx="4399">
                  <c:v>73.316666666666663</c:v>
                </c:pt>
                <c:pt idx="4400">
                  <c:v>73.333333333333314</c:v>
                </c:pt>
                <c:pt idx="4401">
                  <c:v>73.349999999999994</c:v>
                </c:pt>
                <c:pt idx="4402">
                  <c:v>73.36666666666666</c:v>
                </c:pt>
                <c:pt idx="4403">
                  <c:v>73.383333333333326</c:v>
                </c:pt>
                <c:pt idx="4404">
                  <c:v>73.400000000000006</c:v>
                </c:pt>
                <c:pt idx="4405">
                  <c:v>73.416666666666686</c:v>
                </c:pt>
                <c:pt idx="4406">
                  <c:v>73.433333333333323</c:v>
                </c:pt>
                <c:pt idx="4407">
                  <c:v>73.45</c:v>
                </c:pt>
                <c:pt idx="4408">
                  <c:v>73.466666666666683</c:v>
                </c:pt>
                <c:pt idx="4409">
                  <c:v>73.48333333333332</c:v>
                </c:pt>
                <c:pt idx="4410">
                  <c:v>73.5</c:v>
                </c:pt>
                <c:pt idx="4411">
                  <c:v>73.516666666666666</c:v>
                </c:pt>
                <c:pt idx="4412">
                  <c:v>73.533333333333317</c:v>
                </c:pt>
                <c:pt idx="4413">
                  <c:v>73.55</c:v>
                </c:pt>
                <c:pt idx="4414">
                  <c:v>73.566666666666663</c:v>
                </c:pt>
                <c:pt idx="4415">
                  <c:v>73.583333333333314</c:v>
                </c:pt>
                <c:pt idx="4416">
                  <c:v>73.599999999999994</c:v>
                </c:pt>
                <c:pt idx="4417">
                  <c:v>73.61666666666666</c:v>
                </c:pt>
                <c:pt idx="4418">
                  <c:v>73.633333333333326</c:v>
                </c:pt>
                <c:pt idx="4419">
                  <c:v>73.649999999999991</c:v>
                </c:pt>
                <c:pt idx="4420">
                  <c:v>73.666666666666671</c:v>
                </c:pt>
                <c:pt idx="4421">
                  <c:v>73.683333333333309</c:v>
                </c:pt>
                <c:pt idx="4422">
                  <c:v>73.7</c:v>
                </c:pt>
                <c:pt idx="4423">
                  <c:v>73.716666666666683</c:v>
                </c:pt>
                <c:pt idx="4424">
                  <c:v>73.73333333333332</c:v>
                </c:pt>
                <c:pt idx="4425">
                  <c:v>73.75</c:v>
                </c:pt>
                <c:pt idx="4426">
                  <c:v>73.766666666666666</c:v>
                </c:pt>
                <c:pt idx="4427">
                  <c:v>73.783333333333317</c:v>
                </c:pt>
                <c:pt idx="4428">
                  <c:v>73.8</c:v>
                </c:pt>
                <c:pt idx="4429">
                  <c:v>73.816666666666663</c:v>
                </c:pt>
                <c:pt idx="4430">
                  <c:v>73.833333333333314</c:v>
                </c:pt>
                <c:pt idx="4431">
                  <c:v>73.849999999999994</c:v>
                </c:pt>
                <c:pt idx="4432">
                  <c:v>73.86666666666666</c:v>
                </c:pt>
                <c:pt idx="4433">
                  <c:v>73.883333333333326</c:v>
                </c:pt>
                <c:pt idx="4434">
                  <c:v>73.900000000000006</c:v>
                </c:pt>
                <c:pt idx="4435">
                  <c:v>73.916666666666686</c:v>
                </c:pt>
                <c:pt idx="4436">
                  <c:v>73.933333333333323</c:v>
                </c:pt>
                <c:pt idx="4437">
                  <c:v>73.95</c:v>
                </c:pt>
                <c:pt idx="4438">
                  <c:v>73.966666666666683</c:v>
                </c:pt>
                <c:pt idx="4439">
                  <c:v>73.98333333333332</c:v>
                </c:pt>
                <c:pt idx="4440">
                  <c:v>74</c:v>
                </c:pt>
                <c:pt idx="4441">
                  <c:v>74.016666666666666</c:v>
                </c:pt>
                <c:pt idx="4442">
                  <c:v>74.033333333333317</c:v>
                </c:pt>
                <c:pt idx="4443">
                  <c:v>74.05</c:v>
                </c:pt>
                <c:pt idx="4444">
                  <c:v>74.066666666666663</c:v>
                </c:pt>
                <c:pt idx="4445">
                  <c:v>74.083333333333314</c:v>
                </c:pt>
                <c:pt idx="4446">
                  <c:v>74.099999999999994</c:v>
                </c:pt>
                <c:pt idx="4447">
                  <c:v>74.11666666666666</c:v>
                </c:pt>
                <c:pt idx="4448">
                  <c:v>74.133333333333326</c:v>
                </c:pt>
                <c:pt idx="4449">
                  <c:v>74.149999999999991</c:v>
                </c:pt>
                <c:pt idx="4450">
                  <c:v>74.166666666666671</c:v>
                </c:pt>
                <c:pt idx="4451">
                  <c:v>74.183333333333309</c:v>
                </c:pt>
                <c:pt idx="4452">
                  <c:v>74.2</c:v>
                </c:pt>
                <c:pt idx="4453">
                  <c:v>74.216666666666683</c:v>
                </c:pt>
                <c:pt idx="4454">
                  <c:v>74.23333333333332</c:v>
                </c:pt>
                <c:pt idx="4455">
                  <c:v>74.25</c:v>
                </c:pt>
                <c:pt idx="4456">
                  <c:v>74.266666666666666</c:v>
                </c:pt>
                <c:pt idx="4457">
                  <c:v>74.283333333333317</c:v>
                </c:pt>
                <c:pt idx="4458">
                  <c:v>74.3</c:v>
                </c:pt>
                <c:pt idx="4459">
                  <c:v>74.316666666666663</c:v>
                </c:pt>
                <c:pt idx="4460">
                  <c:v>74.333333333333314</c:v>
                </c:pt>
                <c:pt idx="4461">
                  <c:v>74.349999999999994</c:v>
                </c:pt>
                <c:pt idx="4462">
                  <c:v>74.36666666666666</c:v>
                </c:pt>
                <c:pt idx="4463">
                  <c:v>74.383333333333326</c:v>
                </c:pt>
                <c:pt idx="4464">
                  <c:v>74.400000000000006</c:v>
                </c:pt>
                <c:pt idx="4465">
                  <c:v>74.416666666666686</c:v>
                </c:pt>
                <c:pt idx="4466">
                  <c:v>74.433333333333323</c:v>
                </c:pt>
                <c:pt idx="4467">
                  <c:v>74.45</c:v>
                </c:pt>
                <c:pt idx="4468">
                  <c:v>74.466666666666683</c:v>
                </c:pt>
                <c:pt idx="4469">
                  <c:v>74.48333333333332</c:v>
                </c:pt>
                <c:pt idx="4470">
                  <c:v>74.5</c:v>
                </c:pt>
                <c:pt idx="4471">
                  <c:v>74.516666666666666</c:v>
                </c:pt>
                <c:pt idx="4472">
                  <c:v>74.533333333333317</c:v>
                </c:pt>
                <c:pt idx="4473">
                  <c:v>74.55</c:v>
                </c:pt>
                <c:pt idx="4474">
                  <c:v>74.566666666666663</c:v>
                </c:pt>
                <c:pt idx="4475">
                  <c:v>74.583333333333314</c:v>
                </c:pt>
                <c:pt idx="4476">
                  <c:v>74.599999999999994</c:v>
                </c:pt>
                <c:pt idx="4477">
                  <c:v>74.61666666666666</c:v>
                </c:pt>
                <c:pt idx="4478">
                  <c:v>74.633333333333326</c:v>
                </c:pt>
                <c:pt idx="4479">
                  <c:v>74.649999999999991</c:v>
                </c:pt>
                <c:pt idx="4480">
                  <c:v>74.666666666666671</c:v>
                </c:pt>
                <c:pt idx="4481">
                  <c:v>74.683333333333309</c:v>
                </c:pt>
                <c:pt idx="4482">
                  <c:v>74.7</c:v>
                </c:pt>
                <c:pt idx="4483">
                  <c:v>74.716666666666683</c:v>
                </c:pt>
                <c:pt idx="4484">
                  <c:v>74.73333333333332</c:v>
                </c:pt>
                <c:pt idx="4485">
                  <c:v>74.75</c:v>
                </c:pt>
                <c:pt idx="4486">
                  <c:v>74.766666666666666</c:v>
                </c:pt>
                <c:pt idx="4487">
                  <c:v>74.783333333333317</c:v>
                </c:pt>
                <c:pt idx="4488">
                  <c:v>74.8</c:v>
                </c:pt>
                <c:pt idx="4489">
                  <c:v>74.816666666666663</c:v>
                </c:pt>
                <c:pt idx="4490">
                  <c:v>74.833333333333314</c:v>
                </c:pt>
                <c:pt idx="4491">
                  <c:v>74.849999999999994</c:v>
                </c:pt>
                <c:pt idx="4492">
                  <c:v>74.86666666666666</c:v>
                </c:pt>
                <c:pt idx="4493">
                  <c:v>74.883333333333326</c:v>
                </c:pt>
                <c:pt idx="4494">
                  <c:v>74.900000000000006</c:v>
                </c:pt>
                <c:pt idx="4495">
                  <c:v>74.916666666666686</c:v>
                </c:pt>
                <c:pt idx="4496">
                  <c:v>74.933333333333323</c:v>
                </c:pt>
                <c:pt idx="4497">
                  <c:v>74.95</c:v>
                </c:pt>
                <c:pt idx="4498">
                  <c:v>74.966666666666683</c:v>
                </c:pt>
                <c:pt idx="4499">
                  <c:v>74.98333333333332</c:v>
                </c:pt>
                <c:pt idx="4500">
                  <c:v>75</c:v>
                </c:pt>
                <c:pt idx="4501">
                  <c:v>75.016666666666666</c:v>
                </c:pt>
                <c:pt idx="4502">
                  <c:v>75.033333333333317</c:v>
                </c:pt>
                <c:pt idx="4503">
                  <c:v>75.05</c:v>
                </c:pt>
                <c:pt idx="4504">
                  <c:v>75.066666666666663</c:v>
                </c:pt>
                <c:pt idx="4505">
                  <c:v>75.083333333333314</c:v>
                </c:pt>
                <c:pt idx="4506">
                  <c:v>75.099999999999994</c:v>
                </c:pt>
                <c:pt idx="4507">
                  <c:v>75.11666666666666</c:v>
                </c:pt>
                <c:pt idx="4508">
                  <c:v>75.133333333333326</c:v>
                </c:pt>
                <c:pt idx="4509">
                  <c:v>75.149999999999991</c:v>
                </c:pt>
                <c:pt idx="4510">
                  <c:v>75.166666666666671</c:v>
                </c:pt>
                <c:pt idx="4511">
                  <c:v>75.183333333333309</c:v>
                </c:pt>
                <c:pt idx="4512">
                  <c:v>75.2</c:v>
                </c:pt>
                <c:pt idx="4513">
                  <c:v>75.216666666666683</c:v>
                </c:pt>
                <c:pt idx="4514">
                  <c:v>75.23333333333332</c:v>
                </c:pt>
                <c:pt idx="4515">
                  <c:v>75.25</c:v>
                </c:pt>
                <c:pt idx="4516">
                  <c:v>75.266666666666666</c:v>
                </c:pt>
                <c:pt idx="4517">
                  <c:v>75.283333333333317</c:v>
                </c:pt>
                <c:pt idx="4518">
                  <c:v>75.3</c:v>
                </c:pt>
                <c:pt idx="4519">
                  <c:v>75.316666666666663</c:v>
                </c:pt>
                <c:pt idx="4520">
                  <c:v>75.333333333333314</c:v>
                </c:pt>
                <c:pt idx="4521">
                  <c:v>75.349999999999994</c:v>
                </c:pt>
                <c:pt idx="4522">
                  <c:v>75.36666666666666</c:v>
                </c:pt>
                <c:pt idx="4523">
                  <c:v>75.383333333333326</c:v>
                </c:pt>
                <c:pt idx="4524">
                  <c:v>75.400000000000006</c:v>
                </c:pt>
                <c:pt idx="4525">
                  <c:v>75.416666666666686</c:v>
                </c:pt>
                <c:pt idx="4526">
                  <c:v>75.433333333333323</c:v>
                </c:pt>
                <c:pt idx="4527">
                  <c:v>75.45</c:v>
                </c:pt>
                <c:pt idx="4528">
                  <c:v>75.466666666666683</c:v>
                </c:pt>
                <c:pt idx="4529">
                  <c:v>75.48333333333332</c:v>
                </c:pt>
                <c:pt idx="4530">
                  <c:v>75.5</c:v>
                </c:pt>
                <c:pt idx="4531">
                  <c:v>75.516666666666666</c:v>
                </c:pt>
                <c:pt idx="4532">
                  <c:v>75.533333333333317</c:v>
                </c:pt>
                <c:pt idx="4533">
                  <c:v>75.55</c:v>
                </c:pt>
                <c:pt idx="4534">
                  <c:v>75.566666666666663</c:v>
                </c:pt>
                <c:pt idx="4535">
                  <c:v>75.583333333333314</c:v>
                </c:pt>
                <c:pt idx="4536">
                  <c:v>75.599999999999994</c:v>
                </c:pt>
                <c:pt idx="4537">
                  <c:v>75.61666666666666</c:v>
                </c:pt>
                <c:pt idx="4538">
                  <c:v>75.633333333333326</c:v>
                </c:pt>
                <c:pt idx="4539">
                  <c:v>75.649999999999991</c:v>
                </c:pt>
                <c:pt idx="4540">
                  <c:v>75.666666666666671</c:v>
                </c:pt>
                <c:pt idx="4541">
                  <c:v>75.683333333333309</c:v>
                </c:pt>
                <c:pt idx="4542">
                  <c:v>75.7</c:v>
                </c:pt>
                <c:pt idx="4543">
                  <c:v>75.716666666666683</c:v>
                </c:pt>
                <c:pt idx="4544">
                  <c:v>75.73333333333332</c:v>
                </c:pt>
                <c:pt idx="4545">
                  <c:v>75.75</c:v>
                </c:pt>
                <c:pt idx="4546">
                  <c:v>75.766666666666666</c:v>
                </c:pt>
                <c:pt idx="4547">
                  <c:v>75.783333333333317</c:v>
                </c:pt>
                <c:pt idx="4548">
                  <c:v>75.8</c:v>
                </c:pt>
                <c:pt idx="4549">
                  <c:v>75.816666666666663</c:v>
                </c:pt>
                <c:pt idx="4550">
                  <c:v>75.833333333333314</c:v>
                </c:pt>
                <c:pt idx="4551">
                  <c:v>75.849999999999994</c:v>
                </c:pt>
                <c:pt idx="4552">
                  <c:v>75.86666666666666</c:v>
                </c:pt>
                <c:pt idx="4553">
                  <c:v>75.883333333333326</c:v>
                </c:pt>
                <c:pt idx="4554">
                  <c:v>75.900000000000006</c:v>
                </c:pt>
                <c:pt idx="4555">
                  <c:v>75.916666666666686</c:v>
                </c:pt>
                <c:pt idx="4556">
                  <c:v>75.933333333333323</c:v>
                </c:pt>
                <c:pt idx="4557">
                  <c:v>75.95</c:v>
                </c:pt>
                <c:pt idx="4558">
                  <c:v>75.966666666666683</c:v>
                </c:pt>
                <c:pt idx="4559">
                  <c:v>75.98333333333332</c:v>
                </c:pt>
                <c:pt idx="4560">
                  <c:v>76</c:v>
                </c:pt>
                <c:pt idx="4561">
                  <c:v>76.016666666666666</c:v>
                </c:pt>
                <c:pt idx="4562">
                  <c:v>76.033333333333317</c:v>
                </c:pt>
                <c:pt idx="4563">
                  <c:v>76.05</c:v>
                </c:pt>
                <c:pt idx="4564">
                  <c:v>76.066666666666663</c:v>
                </c:pt>
                <c:pt idx="4565">
                  <c:v>76.083333333333314</c:v>
                </c:pt>
                <c:pt idx="4566">
                  <c:v>76.099999999999994</c:v>
                </c:pt>
                <c:pt idx="4567">
                  <c:v>76.11666666666666</c:v>
                </c:pt>
                <c:pt idx="4568">
                  <c:v>76.133333333333326</c:v>
                </c:pt>
                <c:pt idx="4569">
                  <c:v>76.149999999999991</c:v>
                </c:pt>
                <c:pt idx="4570">
                  <c:v>76.166666666666671</c:v>
                </c:pt>
                <c:pt idx="4571">
                  <c:v>76.183333333333309</c:v>
                </c:pt>
                <c:pt idx="4572">
                  <c:v>76.2</c:v>
                </c:pt>
                <c:pt idx="4573">
                  <c:v>76.216666666666683</c:v>
                </c:pt>
                <c:pt idx="4574">
                  <c:v>76.23333333333332</c:v>
                </c:pt>
                <c:pt idx="4575">
                  <c:v>76.25</c:v>
                </c:pt>
                <c:pt idx="4576">
                  <c:v>76.266666666666666</c:v>
                </c:pt>
                <c:pt idx="4577">
                  <c:v>76.283333333333317</c:v>
                </c:pt>
                <c:pt idx="4578">
                  <c:v>76.3</c:v>
                </c:pt>
                <c:pt idx="4579">
                  <c:v>76.316666666666663</c:v>
                </c:pt>
                <c:pt idx="4580">
                  <c:v>76.333333333333314</c:v>
                </c:pt>
                <c:pt idx="4581">
                  <c:v>76.349999999999994</c:v>
                </c:pt>
                <c:pt idx="4582">
                  <c:v>76.36666666666666</c:v>
                </c:pt>
                <c:pt idx="4583">
                  <c:v>76.383333333333326</c:v>
                </c:pt>
                <c:pt idx="4584">
                  <c:v>76.400000000000006</c:v>
                </c:pt>
                <c:pt idx="4585">
                  <c:v>76.416666666666686</c:v>
                </c:pt>
                <c:pt idx="4586">
                  <c:v>76.433333333333323</c:v>
                </c:pt>
                <c:pt idx="4587">
                  <c:v>76.45</c:v>
                </c:pt>
                <c:pt idx="4588">
                  <c:v>76.466666666666683</c:v>
                </c:pt>
                <c:pt idx="4589">
                  <c:v>76.48333333333332</c:v>
                </c:pt>
                <c:pt idx="4590">
                  <c:v>76.5</c:v>
                </c:pt>
                <c:pt idx="4591">
                  <c:v>76.516666666666666</c:v>
                </c:pt>
                <c:pt idx="4592">
                  <c:v>76.533333333333317</c:v>
                </c:pt>
                <c:pt idx="4593">
                  <c:v>76.55</c:v>
                </c:pt>
                <c:pt idx="4594">
                  <c:v>76.566666666666663</c:v>
                </c:pt>
                <c:pt idx="4595">
                  <c:v>76.583333333333314</c:v>
                </c:pt>
                <c:pt idx="4596">
                  <c:v>76.599999999999994</c:v>
                </c:pt>
                <c:pt idx="4597">
                  <c:v>76.61666666666666</c:v>
                </c:pt>
                <c:pt idx="4598">
                  <c:v>76.633333333333326</c:v>
                </c:pt>
                <c:pt idx="4599">
                  <c:v>76.649999999999991</c:v>
                </c:pt>
                <c:pt idx="4600">
                  <c:v>76.666666666666671</c:v>
                </c:pt>
                <c:pt idx="4601">
                  <c:v>76.683333333333309</c:v>
                </c:pt>
                <c:pt idx="4602">
                  <c:v>76.7</c:v>
                </c:pt>
                <c:pt idx="4603">
                  <c:v>76.716666666666683</c:v>
                </c:pt>
                <c:pt idx="4604">
                  <c:v>76.73333333333332</c:v>
                </c:pt>
                <c:pt idx="4605">
                  <c:v>76.75</c:v>
                </c:pt>
                <c:pt idx="4606">
                  <c:v>76.766666666666666</c:v>
                </c:pt>
                <c:pt idx="4607">
                  <c:v>76.783333333333317</c:v>
                </c:pt>
                <c:pt idx="4608">
                  <c:v>76.8</c:v>
                </c:pt>
                <c:pt idx="4609">
                  <c:v>76.816666666666663</c:v>
                </c:pt>
                <c:pt idx="4610">
                  <c:v>76.833333333333314</c:v>
                </c:pt>
                <c:pt idx="4611">
                  <c:v>76.849999999999994</c:v>
                </c:pt>
                <c:pt idx="4612">
                  <c:v>76.86666666666666</c:v>
                </c:pt>
                <c:pt idx="4613">
                  <c:v>76.883333333333326</c:v>
                </c:pt>
                <c:pt idx="4614">
                  <c:v>76.900000000000006</c:v>
                </c:pt>
                <c:pt idx="4615">
                  <c:v>76.916666666666686</c:v>
                </c:pt>
                <c:pt idx="4616">
                  <c:v>76.933333333333323</c:v>
                </c:pt>
                <c:pt idx="4617">
                  <c:v>76.95</c:v>
                </c:pt>
                <c:pt idx="4618">
                  <c:v>76.966666666666683</c:v>
                </c:pt>
                <c:pt idx="4619">
                  <c:v>76.98333333333332</c:v>
                </c:pt>
                <c:pt idx="4620">
                  <c:v>77</c:v>
                </c:pt>
                <c:pt idx="4621">
                  <c:v>77.016666666666666</c:v>
                </c:pt>
                <c:pt idx="4622">
                  <c:v>77.033333333333317</c:v>
                </c:pt>
                <c:pt idx="4623">
                  <c:v>77.05</c:v>
                </c:pt>
                <c:pt idx="4624">
                  <c:v>77.066666666666663</c:v>
                </c:pt>
                <c:pt idx="4625">
                  <c:v>77.083333333333314</c:v>
                </c:pt>
                <c:pt idx="4626">
                  <c:v>77.099999999999994</c:v>
                </c:pt>
                <c:pt idx="4627">
                  <c:v>77.11666666666666</c:v>
                </c:pt>
                <c:pt idx="4628">
                  <c:v>77.133333333333326</c:v>
                </c:pt>
                <c:pt idx="4629">
                  <c:v>77.149999999999991</c:v>
                </c:pt>
                <c:pt idx="4630">
                  <c:v>77.166666666666671</c:v>
                </c:pt>
                <c:pt idx="4631">
                  <c:v>77.183333333333309</c:v>
                </c:pt>
                <c:pt idx="4632">
                  <c:v>77.2</c:v>
                </c:pt>
                <c:pt idx="4633">
                  <c:v>77.216666666666683</c:v>
                </c:pt>
                <c:pt idx="4634">
                  <c:v>77.23333333333332</c:v>
                </c:pt>
                <c:pt idx="4635">
                  <c:v>77.25</c:v>
                </c:pt>
                <c:pt idx="4636">
                  <c:v>77.266666666666666</c:v>
                </c:pt>
                <c:pt idx="4637">
                  <c:v>77.283333333333317</c:v>
                </c:pt>
                <c:pt idx="4638">
                  <c:v>77.3</c:v>
                </c:pt>
                <c:pt idx="4639">
                  <c:v>77.316666666666663</c:v>
                </c:pt>
                <c:pt idx="4640">
                  <c:v>77.333333333333314</c:v>
                </c:pt>
                <c:pt idx="4641">
                  <c:v>77.349999999999994</c:v>
                </c:pt>
                <c:pt idx="4642">
                  <c:v>77.36666666666666</c:v>
                </c:pt>
                <c:pt idx="4643">
                  <c:v>77.383333333333326</c:v>
                </c:pt>
                <c:pt idx="4644">
                  <c:v>77.400000000000006</c:v>
                </c:pt>
                <c:pt idx="4645">
                  <c:v>77.416666666666686</c:v>
                </c:pt>
                <c:pt idx="4646">
                  <c:v>77.433333333333323</c:v>
                </c:pt>
                <c:pt idx="4647">
                  <c:v>77.45</c:v>
                </c:pt>
                <c:pt idx="4648">
                  <c:v>77.466666666666683</c:v>
                </c:pt>
                <c:pt idx="4649">
                  <c:v>77.48333333333332</c:v>
                </c:pt>
                <c:pt idx="4650">
                  <c:v>77.5</c:v>
                </c:pt>
                <c:pt idx="4651">
                  <c:v>77.516666666666666</c:v>
                </c:pt>
                <c:pt idx="4652">
                  <c:v>77.533333333333317</c:v>
                </c:pt>
                <c:pt idx="4653">
                  <c:v>77.55</c:v>
                </c:pt>
                <c:pt idx="4654">
                  <c:v>77.566666666666663</c:v>
                </c:pt>
                <c:pt idx="4655">
                  <c:v>77.583333333333314</c:v>
                </c:pt>
                <c:pt idx="4656">
                  <c:v>77.599999999999994</c:v>
                </c:pt>
                <c:pt idx="4657">
                  <c:v>77.61666666666666</c:v>
                </c:pt>
                <c:pt idx="4658">
                  <c:v>77.633333333333326</c:v>
                </c:pt>
                <c:pt idx="4659">
                  <c:v>77.649999999999991</c:v>
                </c:pt>
                <c:pt idx="4660">
                  <c:v>77.666666666666671</c:v>
                </c:pt>
                <c:pt idx="4661">
                  <c:v>77.683333333333309</c:v>
                </c:pt>
                <c:pt idx="4662">
                  <c:v>77.7</c:v>
                </c:pt>
                <c:pt idx="4663">
                  <c:v>77.716666666666683</c:v>
                </c:pt>
                <c:pt idx="4664">
                  <c:v>77.73333333333332</c:v>
                </c:pt>
                <c:pt idx="4665">
                  <c:v>77.75</c:v>
                </c:pt>
                <c:pt idx="4666">
                  <c:v>77.766666666666666</c:v>
                </c:pt>
                <c:pt idx="4667">
                  <c:v>77.783333333333317</c:v>
                </c:pt>
                <c:pt idx="4668">
                  <c:v>77.8</c:v>
                </c:pt>
                <c:pt idx="4669">
                  <c:v>77.816666666666663</c:v>
                </c:pt>
                <c:pt idx="4670">
                  <c:v>77.833333333333314</c:v>
                </c:pt>
                <c:pt idx="4671">
                  <c:v>77.849999999999994</c:v>
                </c:pt>
                <c:pt idx="4672">
                  <c:v>77.86666666666666</c:v>
                </c:pt>
                <c:pt idx="4673">
                  <c:v>77.883333333333326</c:v>
                </c:pt>
                <c:pt idx="4674">
                  <c:v>77.900000000000006</c:v>
                </c:pt>
                <c:pt idx="4675">
                  <c:v>77.916666666666686</c:v>
                </c:pt>
                <c:pt idx="4676">
                  <c:v>77.933333333333323</c:v>
                </c:pt>
                <c:pt idx="4677">
                  <c:v>77.95</c:v>
                </c:pt>
                <c:pt idx="4678">
                  <c:v>77.966666666666683</c:v>
                </c:pt>
                <c:pt idx="4679">
                  <c:v>77.98333333333332</c:v>
                </c:pt>
                <c:pt idx="4680">
                  <c:v>78</c:v>
                </c:pt>
                <c:pt idx="4681">
                  <c:v>78.016666666666666</c:v>
                </c:pt>
                <c:pt idx="4682">
                  <c:v>78.033333333333317</c:v>
                </c:pt>
                <c:pt idx="4683">
                  <c:v>78.05</c:v>
                </c:pt>
                <c:pt idx="4684">
                  <c:v>78.066666666666663</c:v>
                </c:pt>
                <c:pt idx="4685">
                  <c:v>78.083333333333314</c:v>
                </c:pt>
                <c:pt idx="4686">
                  <c:v>78.099999999999994</c:v>
                </c:pt>
                <c:pt idx="4687">
                  <c:v>78.11666666666666</c:v>
                </c:pt>
                <c:pt idx="4688">
                  <c:v>78.133333333333326</c:v>
                </c:pt>
                <c:pt idx="4689">
                  <c:v>78.149999999999991</c:v>
                </c:pt>
                <c:pt idx="4690">
                  <c:v>78.166666666666671</c:v>
                </c:pt>
                <c:pt idx="4691">
                  <c:v>78.183333333333309</c:v>
                </c:pt>
                <c:pt idx="4692">
                  <c:v>78.2</c:v>
                </c:pt>
                <c:pt idx="4693">
                  <c:v>78.216666666666683</c:v>
                </c:pt>
                <c:pt idx="4694">
                  <c:v>78.23333333333332</c:v>
                </c:pt>
                <c:pt idx="4695">
                  <c:v>78.25</c:v>
                </c:pt>
                <c:pt idx="4696">
                  <c:v>78.266666666666666</c:v>
                </c:pt>
                <c:pt idx="4697">
                  <c:v>78.283333333333317</c:v>
                </c:pt>
                <c:pt idx="4698">
                  <c:v>78.3</c:v>
                </c:pt>
                <c:pt idx="4699">
                  <c:v>78.316666666666663</c:v>
                </c:pt>
                <c:pt idx="4700">
                  <c:v>78.333333333333314</c:v>
                </c:pt>
                <c:pt idx="4701">
                  <c:v>78.349999999999994</c:v>
                </c:pt>
                <c:pt idx="4702">
                  <c:v>78.36666666666666</c:v>
                </c:pt>
                <c:pt idx="4703">
                  <c:v>78.383333333333326</c:v>
                </c:pt>
                <c:pt idx="4704">
                  <c:v>78.400000000000006</c:v>
                </c:pt>
                <c:pt idx="4705">
                  <c:v>78.416666666666686</c:v>
                </c:pt>
                <c:pt idx="4706">
                  <c:v>78.433333333333323</c:v>
                </c:pt>
                <c:pt idx="4707">
                  <c:v>78.45</c:v>
                </c:pt>
                <c:pt idx="4708">
                  <c:v>78.466666666666683</c:v>
                </c:pt>
                <c:pt idx="4709">
                  <c:v>78.48333333333332</c:v>
                </c:pt>
                <c:pt idx="4710">
                  <c:v>78.5</c:v>
                </c:pt>
                <c:pt idx="4711">
                  <c:v>78.516666666666666</c:v>
                </c:pt>
                <c:pt idx="4712">
                  <c:v>78.533333333333317</c:v>
                </c:pt>
                <c:pt idx="4713">
                  <c:v>78.55</c:v>
                </c:pt>
                <c:pt idx="4714">
                  <c:v>78.566666666666663</c:v>
                </c:pt>
                <c:pt idx="4715">
                  <c:v>78.583333333333314</c:v>
                </c:pt>
                <c:pt idx="4716">
                  <c:v>78.599999999999994</c:v>
                </c:pt>
                <c:pt idx="4717">
                  <c:v>78.61666666666666</c:v>
                </c:pt>
                <c:pt idx="4718">
                  <c:v>78.633333333333326</c:v>
                </c:pt>
                <c:pt idx="4719">
                  <c:v>78.649999999999991</c:v>
                </c:pt>
                <c:pt idx="4720">
                  <c:v>78.666666666666671</c:v>
                </c:pt>
                <c:pt idx="4721">
                  <c:v>78.683333333333309</c:v>
                </c:pt>
                <c:pt idx="4722">
                  <c:v>78.7</c:v>
                </c:pt>
                <c:pt idx="4723">
                  <c:v>78.716666666666683</c:v>
                </c:pt>
                <c:pt idx="4724">
                  <c:v>78.73333333333332</c:v>
                </c:pt>
                <c:pt idx="4725">
                  <c:v>78.75</c:v>
                </c:pt>
                <c:pt idx="4726">
                  <c:v>78.766666666666666</c:v>
                </c:pt>
                <c:pt idx="4727">
                  <c:v>78.783333333333317</c:v>
                </c:pt>
                <c:pt idx="4728">
                  <c:v>78.8</c:v>
                </c:pt>
                <c:pt idx="4729">
                  <c:v>78.816666666666663</c:v>
                </c:pt>
                <c:pt idx="4730">
                  <c:v>78.833333333333314</c:v>
                </c:pt>
                <c:pt idx="4731">
                  <c:v>78.849999999999994</c:v>
                </c:pt>
                <c:pt idx="4732">
                  <c:v>78.86666666666666</c:v>
                </c:pt>
                <c:pt idx="4733">
                  <c:v>78.883333333333326</c:v>
                </c:pt>
                <c:pt idx="4734">
                  <c:v>78.900000000000006</c:v>
                </c:pt>
                <c:pt idx="4735">
                  <c:v>78.916666666666686</c:v>
                </c:pt>
                <c:pt idx="4736">
                  <c:v>78.933333333333323</c:v>
                </c:pt>
                <c:pt idx="4737">
                  <c:v>78.95</c:v>
                </c:pt>
                <c:pt idx="4738">
                  <c:v>78.966666666666683</c:v>
                </c:pt>
                <c:pt idx="4739">
                  <c:v>78.98333333333332</c:v>
                </c:pt>
                <c:pt idx="4740">
                  <c:v>79</c:v>
                </c:pt>
                <c:pt idx="4741">
                  <c:v>79.016666666666666</c:v>
                </c:pt>
                <c:pt idx="4742">
                  <c:v>79.033333333333317</c:v>
                </c:pt>
                <c:pt idx="4743">
                  <c:v>79.05</c:v>
                </c:pt>
                <c:pt idx="4744">
                  <c:v>79.066666666666663</c:v>
                </c:pt>
                <c:pt idx="4745">
                  <c:v>79.083333333333314</c:v>
                </c:pt>
                <c:pt idx="4746">
                  <c:v>79.099999999999994</c:v>
                </c:pt>
                <c:pt idx="4747">
                  <c:v>79.11666666666666</c:v>
                </c:pt>
                <c:pt idx="4748">
                  <c:v>79.133333333333326</c:v>
                </c:pt>
                <c:pt idx="4749">
                  <c:v>79.149999999999991</c:v>
                </c:pt>
                <c:pt idx="4750">
                  <c:v>79.166666666666671</c:v>
                </c:pt>
                <c:pt idx="4751">
                  <c:v>79.183333333333309</c:v>
                </c:pt>
                <c:pt idx="4752">
                  <c:v>79.2</c:v>
                </c:pt>
                <c:pt idx="4753">
                  <c:v>79.216666666666683</c:v>
                </c:pt>
                <c:pt idx="4754">
                  <c:v>79.23333333333332</c:v>
                </c:pt>
                <c:pt idx="4755">
                  <c:v>79.25</c:v>
                </c:pt>
                <c:pt idx="4756">
                  <c:v>79.266666666666666</c:v>
                </c:pt>
                <c:pt idx="4757">
                  <c:v>79.283333333333317</c:v>
                </c:pt>
                <c:pt idx="4758">
                  <c:v>79.3</c:v>
                </c:pt>
                <c:pt idx="4759">
                  <c:v>79.316666666666663</c:v>
                </c:pt>
                <c:pt idx="4760">
                  <c:v>79.333333333333314</c:v>
                </c:pt>
                <c:pt idx="4761">
                  <c:v>79.349999999999994</c:v>
                </c:pt>
                <c:pt idx="4762">
                  <c:v>79.36666666666666</c:v>
                </c:pt>
                <c:pt idx="4763">
                  <c:v>79.383333333333326</c:v>
                </c:pt>
                <c:pt idx="4764">
                  <c:v>79.400000000000006</c:v>
                </c:pt>
                <c:pt idx="4765">
                  <c:v>79.416666666666686</c:v>
                </c:pt>
                <c:pt idx="4766">
                  <c:v>79.433333333333323</c:v>
                </c:pt>
                <c:pt idx="4767">
                  <c:v>79.45</c:v>
                </c:pt>
                <c:pt idx="4768">
                  <c:v>79.466666666666683</c:v>
                </c:pt>
                <c:pt idx="4769">
                  <c:v>79.48333333333332</c:v>
                </c:pt>
                <c:pt idx="4770">
                  <c:v>79.5</c:v>
                </c:pt>
                <c:pt idx="4771">
                  <c:v>79.516666666666666</c:v>
                </c:pt>
                <c:pt idx="4772">
                  <c:v>79.533333333333317</c:v>
                </c:pt>
                <c:pt idx="4773">
                  <c:v>79.55</c:v>
                </c:pt>
                <c:pt idx="4774">
                  <c:v>79.566666666666663</c:v>
                </c:pt>
                <c:pt idx="4775">
                  <c:v>79.583333333333314</c:v>
                </c:pt>
                <c:pt idx="4776">
                  <c:v>79.599999999999994</c:v>
                </c:pt>
                <c:pt idx="4777">
                  <c:v>79.61666666666666</c:v>
                </c:pt>
                <c:pt idx="4778">
                  <c:v>79.633333333333326</c:v>
                </c:pt>
                <c:pt idx="4779">
                  <c:v>79.649999999999991</c:v>
                </c:pt>
                <c:pt idx="4780">
                  <c:v>79.666666666666671</c:v>
                </c:pt>
                <c:pt idx="4781">
                  <c:v>79.683333333333309</c:v>
                </c:pt>
                <c:pt idx="4782">
                  <c:v>79.7</c:v>
                </c:pt>
                <c:pt idx="4783">
                  <c:v>79.716666666666683</c:v>
                </c:pt>
                <c:pt idx="4784">
                  <c:v>79.73333333333332</c:v>
                </c:pt>
                <c:pt idx="4785">
                  <c:v>79.75</c:v>
                </c:pt>
                <c:pt idx="4786">
                  <c:v>79.766666666666666</c:v>
                </c:pt>
                <c:pt idx="4787">
                  <c:v>79.783333333333317</c:v>
                </c:pt>
                <c:pt idx="4788">
                  <c:v>79.8</c:v>
                </c:pt>
                <c:pt idx="4789">
                  <c:v>79.816666666666663</c:v>
                </c:pt>
                <c:pt idx="4790">
                  <c:v>79.833333333333314</c:v>
                </c:pt>
                <c:pt idx="4791">
                  <c:v>79.849999999999994</c:v>
                </c:pt>
                <c:pt idx="4792">
                  <c:v>79.86666666666666</c:v>
                </c:pt>
                <c:pt idx="4793">
                  <c:v>79.883333333333326</c:v>
                </c:pt>
                <c:pt idx="4794">
                  <c:v>79.900000000000006</c:v>
                </c:pt>
                <c:pt idx="4795">
                  <c:v>79.916666666666686</c:v>
                </c:pt>
                <c:pt idx="4796">
                  <c:v>79.933333333333323</c:v>
                </c:pt>
                <c:pt idx="4797">
                  <c:v>79.95</c:v>
                </c:pt>
                <c:pt idx="4798">
                  <c:v>79.966666666666683</c:v>
                </c:pt>
                <c:pt idx="4799">
                  <c:v>79.98333333333332</c:v>
                </c:pt>
                <c:pt idx="4800">
                  <c:v>80</c:v>
                </c:pt>
                <c:pt idx="4801">
                  <c:v>80.016666666666666</c:v>
                </c:pt>
                <c:pt idx="4802">
                  <c:v>80.033333333333317</c:v>
                </c:pt>
                <c:pt idx="4803">
                  <c:v>80.05</c:v>
                </c:pt>
                <c:pt idx="4804">
                  <c:v>80.066666666666663</c:v>
                </c:pt>
                <c:pt idx="4805">
                  <c:v>80.083333333333314</c:v>
                </c:pt>
                <c:pt idx="4806">
                  <c:v>80.099999999999994</c:v>
                </c:pt>
                <c:pt idx="4807">
                  <c:v>80.11666666666666</c:v>
                </c:pt>
                <c:pt idx="4808">
                  <c:v>80.133333333333326</c:v>
                </c:pt>
                <c:pt idx="4809">
                  <c:v>80.149999999999991</c:v>
                </c:pt>
                <c:pt idx="4810">
                  <c:v>80.166666666666671</c:v>
                </c:pt>
                <c:pt idx="4811">
                  <c:v>80.183333333333309</c:v>
                </c:pt>
                <c:pt idx="4812">
                  <c:v>80.2</c:v>
                </c:pt>
                <c:pt idx="4813">
                  <c:v>80.216666666666683</c:v>
                </c:pt>
                <c:pt idx="4814">
                  <c:v>80.23333333333332</c:v>
                </c:pt>
                <c:pt idx="4815">
                  <c:v>80.25</c:v>
                </c:pt>
                <c:pt idx="4816">
                  <c:v>80.266666666666666</c:v>
                </c:pt>
                <c:pt idx="4817">
                  <c:v>80.283333333333317</c:v>
                </c:pt>
                <c:pt idx="4818">
                  <c:v>80.3</c:v>
                </c:pt>
                <c:pt idx="4819">
                  <c:v>80.316666666666663</c:v>
                </c:pt>
                <c:pt idx="4820">
                  <c:v>80.333333333333314</c:v>
                </c:pt>
                <c:pt idx="4821">
                  <c:v>80.349999999999994</c:v>
                </c:pt>
                <c:pt idx="4822">
                  <c:v>80.36666666666666</c:v>
                </c:pt>
                <c:pt idx="4823">
                  <c:v>80.383333333333326</c:v>
                </c:pt>
                <c:pt idx="4824">
                  <c:v>80.400000000000006</c:v>
                </c:pt>
                <c:pt idx="4825">
                  <c:v>80.416666666666686</c:v>
                </c:pt>
                <c:pt idx="4826">
                  <c:v>80.433333333333323</c:v>
                </c:pt>
                <c:pt idx="4827">
                  <c:v>80.45</c:v>
                </c:pt>
                <c:pt idx="4828">
                  <c:v>80.466666666666683</c:v>
                </c:pt>
                <c:pt idx="4829">
                  <c:v>80.48333333333332</c:v>
                </c:pt>
                <c:pt idx="4830">
                  <c:v>80.5</c:v>
                </c:pt>
                <c:pt idx="4831">
                  <c:v>80.516666666666666</c:v>
                </c:pt>
                <c:pt idx="4832">
                  <c:v>80.533333333333317</c:v>
                </c:pt>
                <c:pt idx="4833">
                  <c:v>80.55</c:v>
                </c:pt>
                <c:pt idx="4834">
                  <c:v>80.566666666666663</c:v>
                </c:pt>
                <c:pt idx="4835">
                  <c:v>80.583333333333314</c:v>
                </c:pt>
                <c:pt idx="4836">
                  <c:v>80.599999999999994</c:v>
                </c:pt>
                <c:pt idx="4837">
                  <c:v>80.61666666666666</c:v>
                </c:pt>
                <c:pt idx="4838">
                  <c:v>80.633333333333326</c:v>
                </c:pt>
                <c:pt idx="4839">
                  <c:v>80.649999999999991</c:v>
                </c:pt>
                <c:pt idx="4840">
                  <c:v>80.666666666666671</c:v>
                </c:pt>
                <c:pt idx="4841">
                  <c:v>80.683333333333309</c:v>
                </c:pt>
                <c:pt idx="4842">
                  <c:v>80.7</c:v>
                </c:pt>
                <c:pt idx="4843">
                  <c:v>80.716666666666683</c:v>
                </c:pt>
                <c:pt idx="4844">
                  <c:v>80.73333333333332</c:v>
                </c:pt>
                <c:pt idx="4845">
                  <c:v>80.75</c:v>
                </c:pt>
                <c:pt idx="4846">
                  <c:v>80.766666666666666</c:v>
                </c:pt>
                <c:pt idx="4847">
                  <c:v>80.783333333333317</c:v>
                </c:pt>
                <c:pt idx="4848">
                  <c:v>80.8</c:v>
                </c:pt>
                <c:pt idx="4849">
                  <c:v>80.816666666666663</c:v>
                </c:pt>
                <c:pt idx="4850">
                  <c:v>80.833333333333314</c:v>
                </c:pt>
                <c:pt idx="4851">
                  <c:v>80.849999999999994</c:v>
                </c:pt>
                <c:pt idx="4852">
                  <c:v>80.86666666666666</c:v>
                </c:pt>
                <c:pt idx="4853">
                  <c:v>80.883333333333326</c:v>
                </c:pt>
                <c:pt idx="4854">
                  <c:v>80.900000000000006</c:v>
                </c:pt>
                <c:pt idx="4855">
                  <c:v>80.916666666666686</c:v>
                </c:pt>
                <c:pt idx="4856">
                  <c:v>80.933333333333323</c:v>
                </c:pt>
                <c:pt idx="4857">
                  <c:v>80.95</c:v>
                </c:pt>
                <c:pt idx="4858">
                  <c:v>80.966666666666683</c:v>
                </c:pt>
                <c:pt idx="4859">
                  <c:v>80.98333333333332</c:v>
                </c:pt>
                <c:pt idx="4860">
                  <c:v>81</c:v>
                </c:pt>
                <c:pt idx="4861">
                  <c:v>81.016666666666666</c:v>
                </c:pt>
                <c:pt idx="4862">
                  <c:v>81.033333333333317</c:v>
                </c:pt>
                <c:pt idx="4863">
                  <c:v>81.05</c:v>
                </c:pt>
                <c:pt idx="4864">
                  <c:v>81.066666666666663</c:v>
                </c:pt>
                <c:pt idx="4865">
                  <c:v>81.083333333333314</c:v>
                </c:pt>
                <c:pt idx="4866">
                  <c:v>81.099999999999994</c:v>
                </c:pt>
                <c:pt idx="4867">
                  <c:v>81.11666666666666</c:v>
                </c:pt>
                <c:pt idx="4868">
                  <c:v>81.133333333333326</c:v>
                </c:pt>
                <c:pt idx="4869">
                  <c:v>81.149999999999991</c:v>
                </c:pt>
                <c:pt idx="4870">
                  <c:v>81.166666666666671</c:v>
                </c:pt>
                <c:pt idx="4871">
                  <c:v>81.183333333333309</c:v>
                </c:pt>
                <c:pt idx="4872">
                  <c:v>81.2</c:v>
                </c:pt>
                <c:pt idx="4873">
                  <c:v>81.216666666666683</c:v>
                </c:pt>
                <c:pt idx="4874">
                  <c:v>81.23333333333332</c:v>
                </c:pt>
                <c:pt idx="4875">
                  <c:v>81.25</c:v>
                </c:pt>
                <c:pt idx="4876">
                  <c:v>81.266666666666666</c:v>
                </c:pt>
                <c:pt idx="4877">
                  <c:v>81.283333333333317</c:v>
                </c:pt>
                <c:pt idx="4878">
                  <c:v>81.3</c:v>
                </c:pt>
                <c:pt idx="4879">
                  <c:v>81.316666666666663</c:v>
                </c:pt>
                <c:pt idx="4880">
                  <c:v>81.333333333333314</c:v>
                </c:pt>
                <c:pt idx="4881">
                  <c:v>81.349999999999994</c:v>
                </c:pt>
                <c:pt idx="4882">
                  <c:v>81.36666666666666</c:v>
                </c:pt>
                <c:pt idx="4883">
                  <c:v>81.383333333333326</c:v>
                </c:pt>
                <c:pt idx="4884">
                  <c:v>81.400000000000006</c:v>
                </c:pt>
                <c:pt idx="4885">
                  <c:v>81.416666666666686</c:v>
                </c:pt>
                <c:pt idx="4886">
                  <c:v>81.433333333333323</c:v>
                </c:pt>
                <c:pt idx="4887">
                  <c:v>81.45</c:v>
                </c:pt>
                <c:pt idx="4888">
                  <c:v>81.466666666666683</c:v>
                </c:pt>
                <c:pt idx="4889">
                  <c:v>81.48333333333332</c:v>
                </c:pt>
                <c:pt idx="4890">
                  <c:v>81.5</c:v>
                </c:pt>
                <c:pt idx="4891">
                  <c:v>81.516666666666666</c:v>
                </c:pt>
                <c:pt idx="4892">
                  <c:v>81.533333333333317</c:v>
                </c:pt>
                <c:pt idx="4893">
                  <c:v>81.55</c:v>
                </c:pt>
                <c:pt idx="4894">
                  <c:v>81.566666666666663</c:v>
                </c:pt>
                <c:pt idx="4895">
                  <c:v>81.583333333333314</c:v>
                </c:pt>
                <c:pt idx="4896">
                  <c:v>81.599999999999994</c:v>
                </c:pt>
                <c:pt idx="4897">
                  <c:v>81.61666666666666</c:v>
                </c:pt>
                <c:pt idx="4898">
                  <c:v>81.633333333333326</c:v>
                </c:pt>
                <c:pt idx="4899">
                  <c:v>81.649999999999991</c:v>
                </c:pt>
                <c:pt idx="4900">
                  <c:v>81.666666666666671</c:v>
                </c:pt>
                <c:pt idx="4901">
                  <c:v>81.683333333333309</c:v>
                </c:pt>
                <c:pt idx="4902">
                  <c:v>81.7</c:v>
                </c:pt>
                <c:pt idx="4903">
                  <c:v>81.716666666666683</c:v>
                </c:pt>
                <c:pt idx="4904">
                  <c:v>81.73333333333332</c:v>
                </c:pt>
                <c:pt idx="4905">
                  <c:v>81.75</c:v>
                </c:pt>
                <c:pt idx="4906">
                  <c:v>81.766666666666666</c:v>
                </c:pt>
                <c:pt idx="4907">
                  <c:v>81.783333333333317</c:v>
                </c:pt>
                <c:pt idx="4908">
                  <c:v>81.8</c:v>
                </c:pt>
                <c:pt idx="4909">
                  <c:v>81.816666666666663</c:v>
                </c:pt>
                <c:pt idx="4910">
                  <c:v>81.833333333333314</c:v>
                </c:pt>
                <c:pt idx="4911">
                  <c:v>81.849999999999994</c:v>
                </c:pt>
                <c:pt idx="4912">
                  <c:v>81.86666666666666</c:v>
                </c:pt>
                <c:pt idx="4913">
                  <c:v>81.883333333333326</c:v>
                </c:pt>
                <c:pt idx="4914">
                  <c:v>81.900000000000006</c:v>
                </c:pt>
                <c:pt idx="4915">
                  <c:v>81.916666666666686</c:v>
                </c:pt>
                <c:pt idx="4916">
                  <c:v>81.933333333333323</c:v>
                </c:pt>
                <c:pt idx="4917">
                  <c:v>81.95</c:v>
                </c:pt>
                <c:pt idx="4918">
                  <c:v>81.966666666666683</c:v>
                </c:pt>
                <c:pt idx="4919">
                  <c:v>81.98333333333332</c:v>
                </c:pt>
                <c:pt idx="4920">
                  <c:v>82</c:v>
                </c:pt>
                <c:pt idx="4921">
                  <c:v>82.016666666666666</c:v>
                </c:pt>
                <c:pt idx="4922">
                  <c:v>82.033333333333317</c:v>
                </c:pt>
                <c:pt idx="4923">
                  <c:v>82.05</c:v>
                </c:pt>
                <c:pt idx="4924">
                  <c:v>82.066666666666663</c:v>
                </c:pt>
                <c:pt idx="4925">
                  <c:v>82.083333333333314</c:v>
                </c:pt>
                <c:pt idx="4926">
                  <c:v>82.1</c:v>
                </c:pt>
                <c:pt idx="4927">
                  <c:v>82.11666666666666</c:v>
                </c:pt>
                <c:pt idx="4928">
                  <c:v>82.133333333333326</c:v>
                </c:pt>
                <c:pt idx="4929">
                  <c:v>82.149999999999991</c:v>
                </c:pt>
                <c:pt idx="4930">
                  <c:v>82.166666666666671</c:v>
                </c:pt>
                <c:pt idx="4931">
                  <c:v>82.183333333333309</c:v>
                </c:pt>
                <c:pt idx="4932">
                  <c:v>82.2</c:v>
                </c:pt>
                <c:pt idx="4933">
                  <c:v>82.216666666666683</c:v>
                </c:pt>
                <c:pt idx="4934">
                  <c:v>82.23333333333332</c:v>
                </c:pt>
                <c:pt idx="4935">
                  <c:v>82.25</c:v>
                </c:pt>
                <c:pt idx="4936">
                  <c:v>82.266666666666666</c:v>
                </c:pt>
                <c:pt idx="4937">
                  <c:v>82.283333333333317</c:v>
                </c:pt>
                <c:pt idx="4938">
                  <c:v>82.3</c:v>
                </c:pt>
                <c:pt idx="4939">
                  <c:v>82.316666666666663</c:v>
                </c:pt>
                <c:pt idx="4940">
                  <c:v>82.333333333333314</c:v>
                </c:pt>
                <c:pt idx="4941">
                  <c:v>82.35</c:v>
                </c:pt>
                <c:pt idx="4942">
                  <c:v>82.36666666666666</c:v>
                </c:pt>
                <c:pt idx="4943">
                  <c:v>82.383333333333326</c:v>
                </c:pt>
                <c:pt idx="4944">
                  <c:v>82.4</c:v>
                </c:pt>
                <c:pt idx="4945">
                  <c:v>82.416666666666686</c:v>
                </c:pt>
                <c:pt idx="4946">
                  <c:v>82.433333333333323</c:v>
                </c:pt>
                <c:pt idx="4947">
                  <c:v>82.45</c:v>
                </c:pt>
                <c:pt idx="4948">
                  <c:v>82.466666666666683</c:v>
                </c:pt>
                <c:pt idx="4949">
                  <c:v>82.48333333333332</c:v>
                </c:pt>
                <c:pt idx="4950">
                  <c:v>82.5</c:v>
                </c:pt>
                <c:pt idx="4951">
                  <c:v>82.516666666666666</c:v>
                </c:pt>
                <c:pt idx="4952">
                  <c:v>82.533333333333317</c:v>
                </c:pt>
                <c:pt idx="4953">
                  <c:v>82.55</c:v>
                </c:pt>
                <c:pt idx="4954">
                  <c:v>82.566666666666663</c:v>
                </c:pt>
                <c:pt idx="4955">
                  <c:v>82.583333333333314</c:v>
                </c:pt>
                <c:pt idx="4956">
                  <c:v>82.6</c:v>
                </c:pt>
                <c:pt idx="4957">
                  <c:v>82.61666666666666</c:v>
                </c:pt>
                <c:pt idx="4958">
                  <c:v>82.633333333333326</c:v>
                </c:pt>
                <c:pt idx="4959">
                  <c:v>82.649999999999991</c:v>
                </c:pt>
                <c:pt idx="4960">
                  <c:v>82.666666666666671</c:v>
                </c:pt>
                <c:pt idx="4961">
                  <c:v>82.683333333333309</c:v>
                </c:pt>
                <c:pt idx="4962">
                  <c:v>82.7</c:v>
                </c:pt>
                <c:pt idx="4963">
                  <c:v>82.716666666666683</c:v>
                </c:pt>
                <c:pt idx="4964">
                  <c:v>82.73333333333332</c:v>
                </c:pt>
                <c:pt idx="4965">
                  <c:v>82.75</c:v>
                </c:pt>
                <c:pt idx="4966">
                  <c:v>82.766666666666666</c:v>
                </c:pt>
                <c:pt idx="4967">
                  <c:v>82.783333333333317</c:v>
                </c:pt>
                <c:pt idx="4968">
                  <c:v>82.8</c:v>
                </c:pt>
                <c:pt idx="4969">
                  <c:v>82.816666666666663</c:v>
                </c:pt>
                <c:pt idx="4970">
                  <c:v>82.833333333333314</c:v>
                </c:pt>
                <c:pt idx="4971">
                  <c:v>82.85</c:v>
                </c:pt>
                <c:pt idx="4972">
                  <c:v>82.86666666666666</c:v>
                </c:pt>
                <c:pt idx="4973">
                  <c:v>82.883333333333326</c:v>
                </c:pt>
                <c:pt idx="4974">
                  <c:v>82.9</c:v>
                </c:pt>
                <c:pt idx="4975">
                  <c:v>82.916666666666686</c:v>
                </c:pt>
                <c:pt idx="4976">
                  <c:v>82.933333333333323</c:v>
                </c:pt>
                <c:pt idx="4977">
                  <c:v>82.95</c:v>
                </c:pt>
                <c:pt idx="4978">
                  <c:v>82.966666666666683</c:v>
                </c:pt>
                <c:pt idx="4979">
                  <c:v>82.98333333333332</c:v>
                </c:pt>
                <c:pt idx="4980">
                  <c:v>83</c:v>
                </c:pt>
                <c:pt idx="4981">
                  <c:v>83.016666666666666</c:v>
                </c:pt>
                <c:pt idx="4982">
                  <c:v>83.033333333333317</c:v>
                </c:pt>
                <c:pt idx="4983">
                  <c:v>83.05</c:v>
                </c:pt>
                <c:pt idx="4984">
                  <c:v>83.066666666666663</c:v>
                </c:pt>
                <c:pt idx="4985">
                  <c:v>83.083333333333314</c:v>
                </c:pt>
                <c:pt idx="4986">
                  <c:v>83.1</c:v>
                </c:pt>
                <c:pt idx="4987">
                  <c:v>83.11666666666666</c:v>
                </c:pt>
                <c:pt idx="4988">
                  <c:v>83.133333333333326</c:v>
                </c:pt>
                <c:pt idx="4989">
                  <c:v>83.149999999999991</c:v>
                </c:pt>
                <c:pt idx="4990">
                  <c:v>83.166666666666671</c:v>
                </c:pt>
                <c:pt idx="4991">
                  <c:v>83.183333333333309</c:v>
                </c:pt>
                <c:pt idx="4992">
                  <c:v>83.2</c:v>
                </c:pt>
                <c:pt idx="4993">
                  <c:v>83.216666666666683</c:v>
                </c:pt>
                <c:pt idx="4994">
                  <c:v>83.23333333333332</c:v>
                </c:pt>
                <c:pt idx="4995">
                  <c:v>83.25</c:v>
                </c:pt>
                <c:pt idx="4996">
                  <c:v>83.266666666666666</c:v>
                </c:pt>
                <c:pt idx="4997">
                  <c:v>83.283333333333317</c:v>
                </c:pt>
                <c:pt idx="4998">
                  <c:v>83.3</c:v>
                </c:pt>
                <c:pt idx="4999">
                  <c:v>83.316666666666663</c:v>
                </c:pt>
                <c:pt idx="5000">
                  <c:v>83.333333333333314</c:v>
                </c:pt>
                <c:pt idx="5001">
                  <c:v>83.35</c:v>
                </c:pt>
                <c:pt idx="5002">
                  <c:v>83.36666666666666</c:v>
                </c:pt>
                <c:pt idx="5003">
                  <c:v>83.383333333333326</c:v>
                </c:pt>
                <c:pt idx="5004">
                  <c:v>83.4</c:v>
                </c:pt>
                <c:pt idx="5005">
                  <c:v>83.416666666666686</c:v>
                </c:pt>
                <c:pt idx="5006">
                  <c:v>83.433333333333323</c:v>
                </c:pt>
                <c:pt idx="5007">
                  <c:v>83.45</c:v>
                </c:pt>
                <c:pt idx="5008">
                  <c:v>83.466666666666683</c:v>
                </c:pt>
                <c:pt idx="5009">
                  <c:v>83.48333333333332</c:v>
                </c:pt>
                <c:pt idx="5010">
                  <c:v>83.5</c:v>
                </c:pt>
                <c:pt idx="5011">
                  <c:v>83.516666666666666</c:v>
                </c:pt>
                <c:pt idx="5012">
                  <c:v>83.533333333333317</c:v>
                </c:pt>
                <c:pt idx="5013">
                  <c:v>83.55</c:v>
                </c:pt>
                <c:pt idx="5014">
                  <c:v>83.566666666666663</c:v>
                </c:pt>
                <c:pt idx="5015">
                  <c:v>83.583333333333314</c:v>
                </c:pt>
                <c:pt idx="5016">
                  <c:v>83.6</c:v>
                </c:pt>
                <c:pt idx="5017">
                  <c:v>83.61666666666666</c:v>
                </c:pt>
                <c:pt idx="5018">
                  <c:v>83.633333333333326</c:v>
                </c:pt>
                <c:pt idx="5019">
                  <c:v>83.649999999999991</c:v>
                </c:pt>
                <c:pt idx="5020">
                  <c:v>83.666666666666671</c:v>
                </c:pt>
                <c:pt idx="5021">
                  <c:v>83.683333333333309</c:v>
                </c:pt>
                <c:pt idx="5022">
                  <c:v>83.7</c:v>
                </c:pt>
                <c:pt idx="5023">
                  <c:v>83.716666666666683</c:v>
                </c:pt>
                <c:pt idx="5024">
                  <c:v>83.73333333333332</c:v>
                </c:pt>
                <c:pt idx="5025">
                  <c:v>83.75</c:v>
                </c:pt>
                <c:pt idx="5026">
                  <c:v>83.766666666666666</c:v>
                </c:pt>
                <c:pt idx="5027">
                  <c:v>83.783333333333317</c:v>
                </c:pt>
                <c:pt idx="5028">
                  <c:v>83.8</c:v>
                </c:pt>
                <c:pt idx="5029">
                  <c:v>83.816666666666663</c:v>
                </c:pt>
                <c:pt idx="5030">
                  <c:v>83.833333333333314</c:v>
                </c:pt>
                <c:pt idx="5031">
                  <c:v>83.85</c:v>
                </c:pt>
                <c:pt idx="5032">
                  <c:v>83.86666666666666</c:v>
                </c:pt>
                <c:pt idx="5033">
                  <c:v>83.883333333333326</c:v>
                </c:pt>
                <c:pt idx="5034">
                  <c:v>83.9</c:v>
                </c:pt>
                <c:pt idx="5035">
                  <c:v>83.916666666666686</c:v>
                </c:pt>
                <c:pt idx="5036">
                  <c:v>83.933333333333323</c:v>
                </c:pt>
                <c:pt idx="5037">
                  <c:v>83.95</c:v>
                </c:pt>
                <c:pt idx="5038">
                  <c:v>83.966666666666683</c:v>
                </c:pt>
                <c:pt idx="5039">
                  <c:v>83.98333333333332</c:v>
                </c:pt>
                <c:pt idx="5040">
                  <c:v>84</c:v>
                </c:pt>
                <c:pt idx="5041">
                  <c:v>84.016666666666666</c:v>
                </c:pt>
                <c:pt idx="5042">
                  <c:v>84.033333333333317</c:v>
                </c:pt>
                <c:pt idx="5043">
                  <c:v>84.05</c:v>
                </c:pt>
                <c:pt idx="5044">
                  <c:v>84.066666666666663</c:v>
                </c:pt>
                <c:pt idx="5045">
                  <c:v>84.083333333333314</c:v>
                </c:pt>
                <c:pt idx="5046">
                  <c:v>84.1</c:v>
                </c:pt>
                <c:pt idx="5047">
                  <c:v>84.11666666666666</c:v>
                </c:pt>
                <c:pt idx="5048">
                  <c:v>84.133333333333326</c:v>
                </c:pt>
                <c:pt idx="5049">
                  <c:v>84.149999999999991</c:v>
                </c:pt>
                <c:pt idx="5050">
                  <c:v>84.166666666666671</c:v>
                </c:pt>
                <c:pt idx="5051">
                  <c:v>84.183333333333309</c:v>
                </c:pt>
                <c:pt idx="5052">
                  <c:v>84.2</c:v>
                </c:pt>
                <c:pt idx="5053">
                  <c:v>84.216666666666683</c:v>
                </c:pt>
                <c:pt idx="5054">
                  <c:v>84.23333333333332</c:v>
                </c:pt>
                <c:pt idx="5055">
                  <c:v>84.25</c:v>
                </c:pt>
                <c:pt idx="5056">
                  <c:v>84.266666666666666</c:v>
                </c:pt>
                <c:pt idx="5057">
                  <c:v>84.283333333333317</c:v>
                </c:pt>
                <c:pt idx="5058">
                  <c:v>84.3</c:v>
                </c:pt>
                <c:pt idx="5059">
                  <c:v>84.316666666666663</c:v>
                </c:pt>
                <c:pt idx="5060">
                  <c:v>84.333333333333314</c:v>
                </c:pt>
                <c:pt idx="5061">
                  <c:v>84.35</c:v>
                </c:pt>
                <c:pt idx="5062">
                  <c:v>84.36666666666666</c:v>
                </c:pt>
                <c:pt idx="5063">
                  <c:v>84.383333333333326</c:v>
                </c:pt>
                <c:pt idx="5064">
                  <c:v>84.4</c:v>
                </c:pt>
                <c:pt idx="5065">
                  <c:v>84.416666666666686</c:v>
                </c:pt>
                <c:pt idx="5066">
                  <c:v>84.433333333333323</c:v>
                </c:pt>
                <c:pt idx="5067">
                  <c:v>84.45</c:v>
                </c:pt>
                <c:pt idx="5068">
                  <c:v>84.466666666666683</c:v>
                </c:pt>
                <c:pt idx="5069">
                  <c:v>84.48333333333332</c:v>
                </c:pt>
                <c:pt idx="5070">
                  <c:v>84.5</c:v>
                </c:pt>
                <c:pt idx="5071">
                  <c:v>84.516666666666666</c:v>
                </c:pt>
                <c:pt idx="5072">
                  <c:v>84.533333333333317</c:v>
                </c:pt>
                <c:pt idx="5073">
                  <c:v>84.55</c:v>
                </c:pt>
                <c:pt idx="5074">
                  <c:v>84.566666666666663</c:v>
                </c:pt>
                <c:pt idx="5075">
                  <c:v>84.583333333333314</c:v>
                </c:pt>
                <c:pt idx="5076">
                  <c:v>84.6</c:v>
                </c:pt>
                <c:pt idx="5077">
                  <c:v>84.61666666666666</c:v>
                </c:pt>
                <c:pt idx="5078">
                  <c:v>84.633333333333326</c:v>
                </c:pt>
                <c:pt idx="5079">
                  <c:v>84.649999999999991</c:v>
                </c:pt>
                <c:pt idx="5080">
                  <c:v>84.666666666666671</c:v>
                </c:pt>
                <c:pt idx="5081">
                  <c:v>84.683333333333309</c:v>
                </c:pt>
                <c:pt idx="5082">
                  <c:v>84.7</c:v>
                </c:pt>
                <c:pt idx="5083">
                  <c:v>84.716666666666683</c:v>
                </c:pt>
                <c:pt idx="5084">
                  <c:v>84.73333333333332</c:v>
                </c:pt>
                <c:pt idx="5085">
                  <c:v>84.75</c:v>
                </c:pt>
                <c:pt idx="5086">
                  <c:v>84.766666666666666</c:v>
                </c:pt>
                <c:pt idx="5087">
                  <c:v>84.783333333333317</c:v>
                </c:pt>
                <c:pt idx="5088">
                  <c:v>84.8</c:v>
                </c:pt>
                <c:pt idx="5089">
                  <c:v>84.816666666666663</c:v>
                </c:pt>
                <c:pt idx="5090">
                  <c:v>84.833333333333314</c:v>
                </c:pt>
                <c:pt idx="5091">
                  <c:v>84.85</c:v>
                </c:pt>
                <c:pt idx="5092">
                  <c:v>84.86666666666666</c:v>
                </c:pt>
                <c:pt idx="5093">
                  <c:v>84.883333333333326</c:v>
                </c:pt>
                <c:pt idx="5094">
                  <c:v>84.9</c:v>
                </c:pt>
                <c:pt idx="5095">
                  <c:v>84.916666666666686</c:v>
                </c:pt>
                <c:pt idx="5096">
                  <c:v>84.933333333333323</c:v>
                </c:pt>
                <c:pt idx="5097">
                  <c:v>84.95</c:v>
                </c:pt>
                <c:pt idx="5098">
                  <c:v>84.966666666666683</c:v>
                </c:pt>
                <c:pt idx="5099">
                  <c:v>84.98333333333332</c:v>
                </c:pt>
                <c:pt idx="5100">
                  <c:v>85</c:v>
                </c:pt>
                <c:pt idx="5101">
                  <c:v>85.016666666666666</c:v>
                </c:pt>
                <c:pt idx="5102">
                  <c:v>85.033333333333317</c:v>
                </c:pt>
                <c:pt idx="5103">
                  <c:v>85.05</c:v>
                </c:pt>
                <c:pt idx="5104">
                  <c:v>85.066666666666663</c:v>
                </c:pt>
                <c:pt idx="5105">
                  <c:v>85.083333333333314</c:v>
                </c:pt>
                <c:pt idx="5106">
                  <c:v>85.1</c:v>
                </c:pt>
                <c:pt idx="5107">
                  <c:v>85.11666666666666</c:v>
                </c:pt>
                <c:pt idx="5108">
                  <c:v>85.133333333333326</c:v>
                </c:pt>
                <c:pt idx="5109">
                  <c:v>85.149999999999991</c:v>
                </c:pt>
                <c:pt idx="5110">
                  <c:v>85.166666666666671</c:v>
                </c:pt>
                <c:pt idx="5111">
                  <c:v>85.183333333333309</c:v>
                </c:pt>
                <c:pt idx="5112">
                  <c:v>85.2</c:v>
                </c:pt>
                <c:pt idx="5113">
                  <c:v>85.216666666666683</c:v>
                </c:pt>
                <c:pt idx="5114">
                  <c:v>85.23333333333332</c:v>
                </c:pt>
                <c:pt idx="5115">
                  <c:v>85.25</c:v>
                </c:pt>
                <c:pt idx="5116">
                  <c:v>85.266666666666666</c:v>
                </c:pt>
                <c:pt idx="5117">
                  <c:v>85.283333333333317</c:v>
                </c:pt>
                <c:pt idx="5118">
                  <c:v>85.3</c:v>
                </c:pt>
                <c:pt idx="5119">
                  <c:v>85.316666666666663</c:v>
                </c:pt>
                <c:pt idx="5120">
                  <c:v>85.333333333333314</c:v>
                </c:pt>
                <c:pt idx="5121">
                  <c:v>85.35</c:v>
                </c:pt>
                <c:pt idx="5122">
                  <c:v>85.36666666666666</c:v>
                </c:pt>
                <c:pt idx="5123">
                  <c:v>85.383333333333326</c:v>
                </c:pt>
                <c:pt idx="5124">
                  <c:v>85.4</c:v>
                </c:pt>
                <c:pt idx="5125">
                  <c:v>85.416666666666686</c:v>
                </c:pt>
                <c:pt idx="5126">
                  <c:v>85.433333333333323</c:v>
                </c:pt>
                <c:pt idx="5127">
                  <c:v>85.45</c:v>
                </c:pt>
                <c:pt idx="5128">
                  <c:v>85.466666666666683</c:v>
                </c:pt>
                <c:pt idx="5129">
                  <c:v>85.48333333333332</c:v>
                </c:pt>
                <c:pt idx="5130">
                  <c:v>85.5</c:v>
                </c:pt>
                <c:pt idx="5131">
                  <c:v>85.516666666666666</c:v>
                </c:pt>
                <c:pt idx="5132">
                  <c:v>85.533333333333317</c:v>
                </c:pt>
                <c:pt idx="5133">
                  <c:v>85.55</c:v>
                </c:pt>
                <c:pt idx="5134">
                  <c:v>85.566666666666663</c:v>
                </c:pt>
                <c:pt idx="5135">
                  <c:v>85.583333333333314</c:v>
                </c:pt>
                <c:pt idx="5136">
                  <c:v>85.6</c:v>
                </c:pt>
                <c:pt idx="5137">
                  <c:v>85.61666666666666</c:v>
                </c:pt>
                <c:pt idx="5138">
                  <c:v>85.633333333333326</c:v>
                </c:pt>
                <c:pt idx="5139">
                  <c:v>85.649999999999991</c:v>
                </c:pt>
                <c:pt idx="5140">
                  <c:v>85.666666666666671</c:v>
                </c:pt>
                <c:pt idx="5141">
                  <c:v>85.683333333333309</c:v>
                </c:pt>
                <c:pt idx="5142">
                  <c:v>85.7</c:v>
                </c:pt>
                <c:pt idx="5143">
                  <c:v>85.716666666666683</c:v>
                </c:pt>
                <c:pt idx="5144">
                  <c:v>85.73333333333332</c:v>
                </c:pt>
                <c:pt idx="5145">
                  <c:v>85.75</c:v>
                </c:pt>
                <c:pt idx="5146">
                  <c:v>85.766666666666666</c:v>
                </c:pt>
                <c:pt idx="5147">
                  <c:v>85.783333333333317</c:v>
                </c:pt>
                <c:pt idx="5148">
                  <c:v>85.8</c:v>
                </c:pt>
                <c:pt idx="5149">
                  <c:v>85.816666666666663</c:v>
                </c:pt>
                <c:pt idx="5150">
                  <c:v>85.833333333333314</c:v>
                </c:pt>
                <c:pt idx="5151">
                  <c:v>85.85</c:v>
                </c:pt>
                <c:pt idx="5152">
                  <c:v>85.86666666666666</c:v>
                </c:pt>
                <c:pt idx="5153">
                  <c:v>85.883333333333326</c:v>
                </c:pt>
                <c:pt idx="5154">
                  <c:v>85.9</c:v>
                </c:pt>
                <c:pt idx="5155">
                  <c:v>85.916666666666686</c:v>
                </c:pt>
                <c:pt idx="5156">
                  <c:v>85.933333333333323</c:v>
                </c:pt>
                <c:pt idx="5157">
                  <c:v>85.95</c:v>
                </c:pt>
                <c:pt idx="5158">
                  <c:v>85.966666666666683</c:v>
                </c:pt>
                <c:pt idx="5159">
                  <c:v>85.98333333333332</c:v>
                </c:pt>
                <c:pt idx="5160">
                  <c:v>86</c:v>
                </c:pt>
                <c:pt idx="5161">
                  <c:v>86.016666666666666</c:v>
                </c:pt>
                <c:pt idx="5162">
                  <c:v>86.033333333333317</c:v>
                </c:pt>
                <c:pt idx="5163">
                  <c:v>86.05</c:v>
                </c:pt>
                <c:pt idx="5164">
                  <c:v>86.066666666666663</c:v>
                </c:pt>
                <c:pt idx="5165">
                  <c:v>86.083333333333314</c:v>
                </c:pt>
                <c:pt idx="5166">
                  <c:v>86.1</c:v>
                </c:pt>
                <c:pt idx="5167">
                  <c:v>86.11666666666666</c:v>
                </c:pt>
                <c:pt idx="5168">
                  <c:v>86.133333333333326</c:v>
                </c:pt>
                <c:pt idx="5169">
                  <c:v>86.149999999999991</c:v>
                </c:pt>
                <c:pt idx="5170">
                  <c:v>86.166666666666671</c:v>
                </c:pt>
                <c:pt idx="5171">
                  <c:v>86.183333333333309</c:v>
                </c:pt>
                <c:pt idx="5172">
                  <c:v>86.2</c:v>
                </c:pt>
                <c:pt idx="5173">
                  <c:v>86.216666666666683</c:v>
                </c:pt>
                <c:pt idx="5174">
                  <c:v>86.23333333333332</c:v>
                </c:pt>
                <c:pt idx="5175">
                  <c:v>86.25</c:v>
                </c:pt>
                <c:pt idx="5176">
                  <c:v>86.266666666666666</c:v>
                </c:pt>
                <c:pt idx="5177">
                  <c:v>86.283333333333317</c:v>
                </c:pt>
                <c:pt idx="5178">
                  <c:v>86.3</c:v>
                </c:pt>
                <c:pt idx="5179">
                  <c:v>86.316666666666663</c:v>
                </c:pt>
                <c:pt idx="5180">
                  <c:v>86.333333333333314</c:v>
                </c:pt>
                <c:pt idx="5181">
                  <c:v>86.35</c:v>
                </c:pt>
                <c:pt idx="5182">
                  <c:v>86.36666666666666</c:v>
                </c:pt>
                <c:pt idx="5183">
                  <c:v>86.383333333333326</c:v>
                </c:pt>
                <c:pt idx="5184">
                  <c:v>86.4</c:v>
                </c:pt>
                <c:pt idx="5185">
                  <c:v>86.416666666666686</c:v>
                </c:pt>
                <c:pt idx="5186">
                  <c:v>86.433333333333323</c:v>
                </c:pt>
                <c:pt idx="5187">
                  <c:v>86.45</c:v>
                </c:pt>
                <c:pt idx="5188">
                  <c:v>86.466666666666683</c:v>
                </c:pt>
                <c:pt idx="5189">
                  <c:v>86.48333333333332</c:v>
                </c:pt>
                <c:pt idx="5190">
                  <c:v>86.5</c:v>
                </c:pt>
                <c:pt idx="5191">
                  <c:v>86.516666666666666</c:v>
                </c:pt>
                <c:pt idx="5192">
                  <c:v>86.533333333333317</c:v>
                </c:pt>
                <c:pt idx="5193">
                  <c:v>86.55</c:v>
                </c:pt>
                <c:pt idx="5194">
                  <c:v>86.566666666666663</c:v>
                </c:pt>
                <c:pt idx="5195">
                  <c:v>86.583333333333314</c:v>
                </c:pt>
                <c:pt idx="5196">
                  <c:v>86.6</c:v>
                </c:pt>
                <c:pt idx="5197">
                  <c:v>86.61666666666666</c:v>
                </c:pt>
                <c:pt idx="5198">
                  <c:v>86.633333333333326</c:v>
                </c:pt>
                <c:pt idx="5199">
                  <c:v>86.649999999999991</c:v>
                </c:pt>
                <c:pt idx="5200">
                  <c:v>86.666666666666671</c:v>
                </c:pt>
                <c:pt idx="5201">
                  <c:v>86.683333333333309</c:v>
                </c:pt>
                <c:pt idx="5202">
                  <c:v>86.7</c:v>
                </c:pt>
                <c:pt idx="5203">
                  <c:v>86.716666666666683</c:v>
                </c:pt>
                <c:pt idx="5204">
                  <c:v>86.73333333333332</c:v>
                </c:pt>
                <c:pt idx="5205">
                  <c:v>86.75</c:v>
                </c:pt>
                <c:pt idx="5206">
                  <c:v>86.766666666666666</c:v>
                </c:pt>
                <c:pt idx="5207">
                  <c:v>86.783333333333317</c:v>
                </c:pt>
                <c:pt idx="5208">
                  <c:v>86.8</c:v>
                </c:pt>
                <c:pt idx="5209">
                  <c:v>86.816666666666663</c:v>
                </c:pt>
                <c:pt idx="5210">
                  <c:v>86.833333333333314</c:v>
                </c:pt>
                <c:pt idx="5211">
                  <c:v>86.85</c:v>
                </c:pt>
                <c:pt idx="5212">
                  <c:v>86.86666666666666</c:v>
                </c:pt>
                <c:pt idx="5213">
                  <c:v>86.883333333333326</c:v>
                </c:pt>
                <c:pt idx="5214">
                  <c:v>86.9</c:v>
                </c:pt>
                <c:pt idx="5215">
                  <c:v>86.916666666666686</c:v>
                </c:pt>
                <c:pt idx="5216">
                  <c:v>86.933333333333323</c:v>
                </c:pt>
                <c:pt idx="5217">
                  <c:v>86.95</c:v>
                </c:pt>
                <c:pt idx="5218">
                  <c:v>86.966666666666683</c:v>
                </c:pt>
                <c:pt idx="5219">
                  <c:v>86.98333333333332</c:v>
                </c:pt>
                <c:pt idx="5220">
                  <c:v>87</c:v>
                </c:pt>
                <c:pt idx="5221">
                  <c:v>87.016666666666666</c:v>
                </c:pt>
                <c:pt idx="5222">
                  <c:v>87.033333333333317</c:v>
                </c:pt>
                <c:pt idx="5223">
                  <c:v>87.05</c:v>
                </c:pt>
                <c:pt idx="5224">
                  <c:v>87.066666666666663</c:v>
                </c:pt>
                <c:pt idx="5225">
                  <c:v>87.083333333333314</c:v>
                </c:pt>
                <c:pt idx="5226">
                  <c:v>87.1</c:v>
                </c:pt>
                <c:pt idx="5227">
                  <c:v>87.11666666666666</c:v>
                </c:pt>
                <c:pt idx="5228">
                  <c:v>87.133333333333326</c:v>
                </c:pt>
                <c:pt idx="5229">
                  <c:v>87.149999999999991</c:v>
                </c:pt>
                <c:pt idx="5230">
                  <c:v>87.166666666666671</c:v>
                </c:pt>
                <c:pt idx="5231">
                  <c:v>87.183333333333309</c:v>
                </c:pt>
                <c:pt idx="5232">
                  <c:v>87.2</c:v>
                </c:pt>
                <c:pt idx="5233">
                  <c:v>87.216666666666683</c:v>
                </c:pt>
                <c:pt idx="5234">
                  <c:v>87.23333333333332</c:v>
                </c:pt>
                <c:pt idx="5235">
                  <c:v>87.25</c:v>
                </c:pt>
                <c:pt idx="5236">
                  <c:v>87.266666666666666</c:v>
                </c:pt>
                <c:pt idx="5237">
                  <c:v>87.283333333333317</c:v>
                </c:pt>
                <c:pt idx="5238">
                  <c:v>87.3</c:v>
                </c:pt>
                <c:pt idx="5239">
                  <c:v>87.316666666666663</c:v>
                </c:pt>
                <c:pt idx="5240">
                  <c:v>87.333333333333314</c:v>
                </c:pt>
                <c:pt idx="5241">
                  <c:v>87.35</c:v>
                </c:pt>
                <c:pt idx="5242">
                  <c:v>87.36666666666666</c:v>
                </c:pt>
                <c:pt idx="5243">
                  <c:v>87.383333333333326</c:v>
                </c:pt>
                <c:pt idx="5244">
                  <c:v>87.4</c:v>
                </c:pt>
                <c:pt idx="5245">
                  <c:v>87.416666666666686</c:v>
                </c:pt>
                <c:pt idx="5246">
                  <c:v>87.433333333333323</c:v>
                </c:pt>
                <c:pt idx="5247">
                  <c:v>87.45</c:v>
                </c:pt>
                <c:pt idx="5248">
                  <c:v>87.466666666666683</c:v>
                </c:pt>
                <c:pt idx="5249">
                  <c:v>87.48333333333332</c:v>
                </c:pt>
                <c:pt idx="5250">
                  <c:v>87.5</c:v>
                </c:pt>
                <c:pt idx="5251">
                  <c:v>87.516666666666666</c:v>
                </c:pt>
                <c:pt idx="5252">
                  <c:v>87.533333333333317</c:v>
                </c:pt>
                <c:pt idx="5253">
                  <c:v>87.55</c:v>
                </c:pt>
                <c:pt idx="5254">
                  <c:v>87.566666666666663</c:v>
                </c:pt>
                <c:pt idx="5255">
                  <c:v>87.583333333333314</c:v>
                </c:pt>
                <c:pt idx="5256">
                  <c:v>87.6</c:v>
                </c:pt>
                <c:pt idx="5257">
                  <c:v>87.61666666666666</c:v>
                </c:pt>
                <c:pt idx="5258">
                  <c:v>87.633333333333326</c:v>
                </c:pt>
                <c:pt idx="5259">
                  <c:v>87.649999999999991</c:v>
                </c:pt>
                <c:pt idx="5260">
                  <c:v>87.666666666666671</c:v>
                </c:pt>
                <c:pt idx="5261">
                  <c:v>87.683333333333309</c:v>
                </c:pt>
                <c:pt idx="5262">
                  <c:v>87.7</c:v>
                </c:pt>
                <c:pt idx="5263">
                  <c:v>87.716666666666683</c:v>
                </c:pt>
                <c:pt idx="5264">
                  <c:v>87.73333333333332</c:v>
                </c:pt>
                <c:pt idx="5265">
                  <c:v>87.75</c:v>
                </c:pt>
                <c:pt idx="5266">
                  <c:v>87.766666666666666</c:v>
                </c:pt>
                <c:pt idx="5267">
                  <c:v>87.783333333333317</c:v>
                </c:pt>
                <c:pt idx="5268">
                  <c:v>87.8</c:v>
                </c:pt>
                <c:pt idx="5269">
                  <c:v>87.816666666666663</c:v>
                </c:pt>
                <c:pt idx="5270">
                  <c:v>87.833333333333314</c:v>
                </c:pt>
                <c:pt idx="5271">
                  <c:v>87.85</c:v>
                </c:pt>
                <c:pt idx="5272">
                  <c:v>87.86666666666666</c:v>
                </c:pt>
                <c:pt idx="5273">
                  <c:v>87.883333333333326</c:v>
                </c:pt>
                <c:pt idx="5274">
                  <c:v>87.9</c:v>
                </c:pt>
                <c:pt idx="5275">
                  <c:v>87.916666666666686</c:v>
                </c:pt>
                <c:pt idx="5276">
                  <c:v>87.933333333333323</c:v>
                </c:pt>
                <c:pt idx="5277">
                  <c:v>87.95</c:v>
                </c:pt>
                <c:pt idx="5278">
                  <c:v>87.966666666666683</c:v>
                </c:pt>
                <c:pt idx="5279">
                  <c:v>87.98333333333332</c:v>
                </c:pt>
                <c:pt idx="5280">
                  <c:v>88</c:v>
                </c:pt>
                <c:pt idx="5281">
                  <c:v>88.016666666666666</c:v>
                </c:pt>
                <c:pt idx="5282">
                  <c:v>88.033333333333317</c:v>
                </c:pt>
                <c:pt idx="5283">
                  <c:v>88.05</c:v>
                </c:pt>
                <c:pt idx="5284">
                  <c:v>88.066666666666663</c:v>
                </c:pt>
                <c:pt idx="5285">
                  <c:v>88.083333333333314</c:v>
                </c:pt>
                <c:pt idx="5286">
                  <c:v>88.1</c:v>
                </c:pt>
                <c:pt idx="5287">
                  <c:v>88.11666666666666</c:v>
                </c:pt>
                <c:pt idx="5288">
                  <c:v>88.133333333333326</c:v>
                </c:pt>
                <c:pt idx="5289">
                  <c:v>88.149999999999991</c:v>
                </c:pt>
                <c:pt idx="5290">
                  <c:v>88.166666666666671</c:v>
                </c:pt>
                <c:pt idx="5291">
                  <c:v>88.183333333333309</c:v>
                </c:pt>
                <c:pt idx="5292">
                  <c:v>88.2</c:v>
                </c:pt>
                <c:pt idx="5293">
                  <c:v>88.216666666666683</c:v>
                </c:pt>
                <c:pt idx="5294">
                  <c:v>88.23333333333332</c:v>
                </c:pt>
                <c:pt idx="5295">
                  <c:v>88.25</c:v>
                </c:pt>
                <c:pt idx="5296">
                  <c:v>88.266666666666666</c:v>
                </c:pt>
                <c:pt idx="5297">
                  <c:v>88.283333333333317</c:v>
                </c:pt>
                <c:pt idx="5298">
                  <c:v>88.3</c:v>
                </c:pt>
                <c:pt idx="5299">
                  <c:v>88.316666666666663</c:v>
                </c:pt>
                <c:pt idx="5300">
                  <c:v>88.333333333333314</c:v>
                </c:pt>
                <c:pt idx="5301">
                  <c:v>88.35</c:v>
                </c:pt>
                <c:pt idx="5302">
                  <c:v>88.36666666666666</c:v>
                </c:pt>
                <c:pt idx="5303">
                  <c:v>88.383333333333326</c:v>
                </c:pt>
                <c:pt idx="5304">
                  <c:v>88.4</c:v>
                </c:pt>
                <c:pt idx="5305">
                  <c:v>88.416666666666686</c:v>
                </c:pt>
                <c:pt idx="5306">
                  <c:v>88.433333333333323</c:v>
                </c:pt>
                <c:pt idx="5307">
                  <c:v>88.45</c:v>
                </c:pt>
                <c:pt idx="5308">
                  <c:v>88.466666666666683</c:v>
                </c:pt>
                <c:pt idx="5309">
                  <c:v>88.48333333333332</c:v>
                </c:pt>
                <c:pt idx="5310">
                  <c:v>88.5</c:v>
                </c:pt>
                <c:pt idx="5311">
                  <c:v>88.516666666666666</c:v>
                </c:pt>
                <c:pt idx="5312">
                  <c:v>88.533333333333317</c:v>
                </c:pt>
                <c:pt idx="5313">
                  <c:v>88.55</c:v>
                </c:pt>
                <c:pt idx="5314">
                  <c:v>88.566666666666663</c:v>
                </c:pt>
                <c:pt idx="5315">
                  <c:v>88.583333333333314</c:v>
                </c:pt>
                <c:pt idx="5316">
                  <c:v>88.6</c:v>
                </c:pt>
                <c:pt idx="5317">
                  <c:v>88.61666666666666</c:v>
                </c:pt>
                <c:pt idx="5318">
                  <c:v>88.633333333333326</c:v>
                </c:pt>
                <c:pt idx="5319">
                  <c:v>88.649999999999991</c:v>
                </c:pt>
                <c:pt idx="5320">
                  <c:v>88.666666666666671</c:v>
                </c:pt>
                <c:pt idx="5321">
                  <c:v>88.683333333333309</c:v>
                </c:pt>
                <c:pt idx="5322">
                  <c:v>88.7</c:v>
                </c:pt>
                <c:pt idx="5323">
                  <c:v>88.716666666666683</c:v>
                </c:pt>
                <c:pt idx="5324">
                  <c:v>88.73333333333332</c:v>
                </c:pt>
                <c:pt idx="5325">
                  <c:v>88.75</c:v>
                </c:pt>
                <c:pt idx="5326">
                  <c:v>88.766666666666666</c:v>
                </c:pt>
                <c:pt idx="5327">
                  <c:v>88.783333333333317</c:v>
                </c:pt>
                <c:pt idx="5328">
                  <c:v>88.8</c:v>
                </c:pt>
                <c:pt idx="5329">
                  <c:v>88.816666666666663</c:v>
                </c:pt>
                <c:pt idx="5330">
                  <c:v>88.833333333333314</c:v>
                </c:pt>
                <c:pt idx="5331">
                  <c:v>88.85</c:v>
                </c:pt>
                <c:pt idx="5332">
                  <c:v>88.86666666666666</c:v>
                </c:pt>
                <c:pt idx="5333">
                  <c:v>88.883333333333326</c:v>
                </c:pt>
                <c:pt idx="5334">
                  <c:v>88.9</c:v>
                </c:pt>
                <c:pt idx="5335">
                  <c:v>88.916666666666686</c:v>
                </c:pt>
                <c:pt idx="5336">
                  <c:v>88.933333333333323</c:v>
                </c:pt>
                <c:pt idx="5337">
                  <c:v>88.95</c:v>
                </c:pt>
                <c:pt idx="5338">
                  <c:v>88.966666666666683</c:v>
                </c:pt>
                <c:pt idx="5339">
                  <c:v>88.98333333333332</c:v>
                </c:pt>
                <c:pt idx="5340">
                  <c:v>89</c:v>
                </c:pt>
                <c:pt idx="5341">
                  <c:v>89.016666666666666</c:v>
                </c:pt>
                <c:pt idx="5342">
                  <c:v>89.033333333333317</c:v>
                </c:pt>
                <c:pt idx="5343">
                  <c:v>89.05</c:v>
                </c:pt>
                <c:pt idx="5344">
                  <c:v>89.066666666666663</c:v>
                </c:pt>
                <c:pt idx="5345">
                  <c:v>89.083333333333314</c:v>
                </c:pt>
                <c:pt idx="5346">
                  <c:v>89.1</c:v>
                </c:pt>
                <c:pt idx="5347">
                  <c:v>89.11666666666666</c:v>
                </c:pt>
                <c:pt idx="5348">
                  <c:v>89.133333333333326</c:v>
                </c:pt>
                <c:pt idx="5349">
                  <c:v>89.149999999999991</c:v>
                </c:pt>
                <c:pt idx="5350">
                  <c:v>89.166666666666671</c:v>
                </c:pt>
                <c:pt idx="5351">
                  <c:v>89.183333333333309</c:v>
                </c:pt>
                <c:pt idx="5352">
                  <c:v>89.2</c:v>
                </c:pt>
                <c:pt idx="5353">
                  <c:v>89.216666666666683</c:v>
                </c:pt>
                <c:pt idx="5354">
                  <c:v>89.23333333333332</c:v>
                </c:pt>
                <c:pt idx="5355">
                  <c:v>89.25</c:v>
                </c:pt>
                <c:pt idx="5356">
                  <c:v>89.266666666666666</c:v>
                </c:pt>
                <c:pt idx="5357">
                  <c:v>89.283333333333317</c:v>
                </c:pt>
                <c:pt idx="5358">
                  <c:v>89.3</c:v>
                </c:pt>
                <c:pt idx="5359">
                  <c:v>89.316666666666663</c:v>
                </c:pt>
                <c:pt idx="5360">
                  <c:v>89.333333333333314</c:v>
                </c:pt>
                <c:pt idx="5361">
                  <c:v>89.35</c:v>
                </c:pt>
                <c:pt idx="5362">
                  <c:v>89.36666666666666</c:v>
                </c:pt>
                <c:pt idx="5363">
                  <c:v>89.383333333333326</c:v>
                </c:pt>
                <c:pt idx="5364">
                  <c:v>89.4</c:v>
                </c:pt>
                <c:pt idx="5365">
                  <c:v>89.416666666666686</c:v>
                </c:pt>
                <c:pt idx="5366">
                  <c:v>89.433333333333323</c:v>
                </c:pt>
                <c:pt idx="5367">
                  <c:v>89.45</c:v>
                </c:pt>
                <c:pt idx="5368">
                  <c:v>89.466666666666683</c:v>
                </c:pt>
                <c:pt idx="5369">
                  <c:v>89.48333333333332</c:v>
                </c:pt>
                <c:pt idx="5370">
                  <c:v>89.5</c:v>
                </c:pt>
                <c:pt idx="5371">
                  <c:v>89.516666666666666</c:v>
                </c:pt>
                <c:pt idx="5372">
                  <c:v>89.533333333333317</c:v>
                </c:pt>
                <c:pt idx="5373">
                  <c:v>89.55</c:v>
                </c:pt>
                <c:pt idx="5374">
                  <c:v>89.566666666666663</c:v>
                </c:pt>
                <c:pt idx="5375">
                  <c:v>89.583333333333314</c:v>
                </c:pt>
                <c:pt idx="5376">
                  <c:v>89.6</c:v>
                </c:pt>
                <c:pt idx="5377">
                  <c:v>89.61666666666666</c:v>
                </c:pt>
                <c:pt idx="5378">
                  <c:v>89.633333333333326</c:v>
                </c:pt>
                <c:pt idx="5379">
                  <c:v>89.649999999999991</c:v>
                </c:pt>
                <c:pt idx="5380">
                  <c:v>89.666666666666671</c:v>
                </c:pt>
                <c:pt idx="5381">
                  <c:v>89.683333333333309</c:v>
                </c:pt>
                <c:pt idx="5382">
                  <c:v>89.7</c:v>
                </c:pt>
                <c:pt idx="5383">
                  <c:v>89.716666666666683</c:v>
                </c:pt>
                <c:pt idx="5384">
                  <c:v>89.73333333333332</c:v>
                </c:pt>
                <c:pt idx="5385">
                  <c:v>89.75</c:v>
                </c:pt>
                <c:pt idx="5386">
                  <c:v>89.766666666666666</c:v>
                </c:pt>
                <c:pt idx="5387">
                  <c:v>89.783333333333317</c:v>
                </c:pt>
                <c:pt idx="5388">
                  <c:v>89.8</c:v>
                </c:pt>
                <c:pt idx="5389">
                  <c:v>89.816666666666663</c:v>
                </c:pt>
                <c:pt idx="5390">
                  <c:v>89.833333333333314</c:v>
                </c:pt>
                <c:pt idx="5391">
                  <c:v>89.85</c:v>
                </c:pt>
                <c:pt idx="5392">
                  <c:v>89.86666666666666</c:v>
                </c:pt>
                <c:pt idx="5393">
                  <c:v>89.883333333333326</c:v>
                </c:pt>
                <c:pt idx="5394">
                  <c:v>89.9</c:v>
                </c:pt>
                <c:pt idx="5395">
                  <c:v>89.916666666666686</c:v>
                </c:pt>
                <c:pt idx="5396">
                  <c:v>89.933333333333323</c:v>
                </c:pt>
                <c:pt idx="5397">
                  <c:v>89.95</c:v>
                </c:pt>
                <c:pt idx="5398">
                  <c:v>89.966666666666683</c:v>
                </c:pt>
                <c:pt idx="5399">
                  <c:v>89.98333333333332</c:v>
                </c:pt>
                <c:pt idx="5400">
                  <c:v>90</c:v>
                </c:pt>
                <c:pt idx="5401">
                  <c:v>90.016666666666666</c:v>
                </c:pt>
                <c:pt idx="5402">
                  <c:v>90.033333333333317</c:v>
                </c:pt>
                <c:pt idx="5403">
                  <c:v>90.05</c:v>
                </c:pt>
                <c:pt idx="5404">
                  <c:v>90.066666666666663</c:v>
                </c:pt>
                <c:pt idx="5405">
                  <c:v>90.083333333333314</c:v>
                </c:pt>
                <c:pt idx="5406">
                  <c:v>90.1</c:v>
                </c:pt>
                <c:pt idx="5407">
                  <c:v>90.11666666666666</c:v>
                </c:pt>
                <c:pt idx="5408">
                  <c:v>90.133333333333326</c:v>
                </c:pt>
                <c:pt idx="5409">
                  <c:v>90.149999999999991</c:v>
                </c:pt>
                <c:pt idx="5410">
                  <c:v>90.166666666666671</c:v>
                </c:pt>
                <c:pt idx="5411">
                  <c:v>90.183333333333309</c:v>
                </c:pt>
                <c:pt idx="5412">
                  <c:v>90.2</c:v>
                </c:pt>
                <c:pt idx="5413">
                  <c:v>90.216666666666683</c:v>
                </c:pt>
                <c:pt idx="5414">
                  <c:v>90.23333333333332</c:v>
                </c:pt>
                <c:pt idx="5415">
                  <c:v>90.25</c:v>
                </c:pt>
                <c:pt idx="5416">
                  <c:v>90.266666666666666</c:v>
                </c:pt>
                <c:pt idx="5417">
                  <c:v>90.283333333333317</c:v>
                </c:pt>
                <c:pt idx="5418">
                  <c:v>90.3</c:v>
                </c:pt>
                <c:pt idx="5419">
                  <c:v>90.316666666666663</c:v>
                </c:pt>
                <c:pt idx="5420">
                  <c:v>90.333333333333314</c:v>
                </c:pt>
                <c:pt idx="5421">
                  <c:v>90.35</c:v>
                </c:pt>
                <c:pt idx="5422">
                  <c:v>90.36666666666666</c:v>
                </c:pt>
                <c:pt idx="5423">
                  <c:v>90.383333333333326</c:v>
                </c:pt>
                <c:pt idx="5424">
                  <c:v>90.4</c:v>
                </c:pt>
                <c:pt idx="5425">
                  <c:v>90.416666666666686</c:v>
                </c:pt>
                <c:pt idx="5426">
                  <c:v>90.433333333333323</c:v>
                </c:pt>
                <c:pt idx="5427">
                  <c:v>90.45</c:v>
                </c:pt>
                <c:pt idx="5428">
                  <c:v>90.466666666666683</c:v>
                </c:pt>
                <c:pt idx="5429">
                  <c:v>90.48333333333332</c:v>
                </c:pt>
                <c:pt idx="5430">
                  <c:v>90.5</c:v>
                </c:pt>
                <c:pt idx="5431">
                  <c:v>90.516666666666666</c:v>
                </c:pt>
                <c:pt idx="5432">
                  <c:v>90.533333333333317</c:v>
                </c:pt>
                <c:pt idx="5433">
                  <c:v>90.55</c:v>
                </c:pt>
                <c:pt idx="5434">
                  <c:v>90.566666666666663</c:v>
                </c:pt>
                <c:pt idx="5435">
                  <c:v>90.583333333333314</c:v>
                </c:pt>
                <c:pt idx="5436">
                  <c:v>90.6</c:v>
                </c:pt>
                <c:pt idx="5437">
                  <c:v>90.61666666666666</c:v>
                </c:pt>
                <c:pt idx="5438">
                  <c:v>90.633333333333326</c:v>
                </c:pt>
                <c:pt idx="5439">
                  <c:v>90.649999999999991</c:v>
                </c:pt>
                <c:pt idx="5440">
                  <c:v>90.666666666666671</c:v>
                </c:pt>
                <c:pt idx="5441">
                  <c:v>90.683333333333309</c:v>
                </c:pt>
                <c:pt idx="5442">
                  <c:v>90.7</c:v>
                </c:pt>
                <c:pt idx="5443">
                  <c:v>90.716666666666683</c:v>
                </c:pt>
                <c:pt idx="5444">
                  <c:v>90.73333333333332</c:v>
                </c:pt>
                <c:pt idx="5445">
                  <c:v>90.75</c:v>
                </c:pt>
                <c:pt idx="5446">
                  <c:v>90.766666666666666</c:v>
                </c:pt>
                <c:pt idx="5447">
                  <c:v>90.783333333333317</c:v>
                </c:pt>
                <c:pt idx="5448">
                  <c:v>90.8</c:v>
                </c:pt>
                <c:pt idx="5449">
                  <c:v>90.816666666666663</c:v>
                </c:pt>
                <c:pt idx="5450">
                  <c:v>90.833333333333314</c:v>
                </c:pt>
                <c:pt idx="5451">
                  <c:v>90.85</c:v>
                </c:pt>
                <c:pt idx="5452">
                  <c:v>90.86666666666666</c:v>
                </c:pt>
                <c:pt idx="5453">
                  <c:v>90.883333333333326</c:v>
                </c:pt>
                <c:pt idx="5454">
                  <c:v>90.9</c:v>
                </c:pt>
                <c:pt idx="5455">
                  <c:v>90.916666666666686</c:v>
                </c:pt>
                <c:pt idx="5456">
                  <c:v>90.933333333333323</c:v>
                </c:pt>
                <c:pt idx="5457">
                  <c:v>90.95</c:v>
                </c:pt>
                <c:pt idx="5458">
                  <c:v>90.966666666666683</c:v>
                </c:pt>
                <c:pt idx="5459">
                  <c:v>90.98333333333332</c:v>
                </c:pt>
                <c:pt idx="5460">
                  <c:v>91</c:v>
                </c:pt>
                <c:pt idx="5461">
                  <c:v>91.016666666666666</c:v>
                </c:pt>
                <c:pt idx="5462">
                  <c:v>91.033333333333317</c:v>
                </c:pt>
                <c:pt idx="5463">
                  <c:v>91.05</c:v>
                </c:pt>
                <c:pt idx="5464">
                  <c:v>91.066666666666663</c:v>
                </c:pt>
                <c:pt idx="5465">
                  <c:v>91.083333333333314</c:v>
                </c:pt>
                <c:pt idx="5466">
                  <c:v>91.1</c:v>
                </c:pt>
                <c:pt idx="5467">
                  <c:v>91.11666666666666</c:v>
                </c:pt>
                <c:pt idx="5468">
                  <c:v>91.133333333333326</c:v>
                </c:pt>
                <c:pt idx="5469">
                  <c:v>91.149999999999991</c:v>
                </c:pt>
                <c:pt idx="5470">
                  <c:v>91.166666666666671</c:v>
                </c:pt>
                <c:pt idx="5471">
                  <c:v>91.183333333333309</c:v>
                </c:pt>
                <c:pt idx="5472">
                  <c:v>91.2</c:v>
                </c:pt>
                <c:pt idx="5473">
                  <c:v>91.216666666666683</c:v>
                </c:pt>
                <c:pt idx="5474">
                  <c:v>91.23333333333332</c:v>
                </c:pt>
                <c:pt idx="5475">
                  <c:v>91.25</c:v>
                </c:pt>
                <c:pt idx="5476">
                  <c:v>91.266666666666666</c:v>
                </c:pt>
                <c:pt idx="5477">
                  <c:v>91.283333333333317</c:v>
                </c:pt>
                <c:pt idx="5478">
                  <c:v>91.3</c:v>
                </c:pt>
                <c:pt idx="5479">
                  <c:v>91.316666666666663</c:v>
                </c:pt>
                <c:pt idx="5480">
                  <c:v>91.333333333333314</c:v>
                </c:pt>
                <c:pt idx="5481">
                  <c:v>91.35</c:v>
                </c:pt>
                <c:pt idx="5482">
                  <c:v>91.36666666666666</c:v>
                </c:pt>
                <c:pt idx="5483">
                  <c:v>91.383333333333326</c:v>
                </c:pt>
                <c:pt idx="5484">
                  <c:v>91.4</c:v>
                </c:pt>
                <c:pt idx="5485">
                  <c:v>91.416666666666686</c:v>
                </c:pt>
                <c:pt idx="5486">
                  <c:v>91.433333333333323</c:v>
                </c:pt>
                <c:pt idx="5487">
                  <c:v>91.45</c:v>
                </c:pt>
                <c:pt idx="5488">
                  <c:v>91.466666666666683</c:v>
                </c:pt>
                <c:pt idx="5489">
                  <c:v>91.48333333333332</c:v>
                </c:pt>
                <c:pt idx="5490">
                  <c:v>91.5</c:v>
                </c:pt>
                <c:pt idx="5491">
                  <c:v>91.516666666666666</c:v>
                </c:pt>
                <c:pt idx="5492">
                  <c:v>91.533333333333317</c:v>
                </c:pt>
                <c:pt idx="5493">
                  <c:v>91.55</c:v>
                </c:pt>
                <c:pt idx="5494">
                  <c:v>91.566666666666663</c:v>
                </c:pt>
                <c:pt idx="5495">
                  <c:v>91.583333333333314</c:v>
                </c:pt>
                <c:pt idx="5496">
                  <c:v>91.6</c:v>
                </c:pt>
                <c:pt idx="5497">
                  <c:v>91.61666666666666</c:v>
                </c:pt>
                <c:pt idx="5498">
                  <c:v>91.633333333333326</c:v>
                </c:pt>
                <c:pt idx="5499">
                  <c:v>91.649999999999991</c:v>
                </c:pt>
                <c:pt idx="5500">
                  <c:v>91.666666666666671</c:v>
                </c:pt>
                <c:pt idx="5501">
                  <c:v>91.683333333333309</c:v>
                </c:pt>
                <c:pt idx="5502">
                  <c:v>91.7</c:v>
                </c:pt>
                <c:pt idx="5503">
                  <c:v>91.716666666666683</c:v>
                </c:pt>
                <c:pt idx="5504">
                  <c:v>91.73333333333332</c:v>
                </c:pt>
                <c:pt idx="5505">
                  <c:v>91.75</c:v>
                </c:pt>
                <c:pt idx="5506">
                  <c:v>91.766666666666666</c:v>
                </c:pt>
                <c:pt idx="5507">
                  <c:v>91.783333333333317</c:v>
                </c:pt>
                <c:pt idx="5508">
                  <c:v>91.8</c:v>
                </c:pt>
                <c:pt idx="5509">
                  <c:v>91.816666666666663</c:v>
                </c:pt>
                <c:pt idx="5510">
                  <c:v>91.833333333333314</c:v>
                </c:pt>
                <c:pt idx="5511">
                  <c:v>91.85</c:v>
                </c:pt>
                <c:pt idx="5512">
                  <c:v>91.86666666666666</c:v>
                </c:pt>
                <c:pt idx="5513">
                  <c:v>91.883333333333326</c:v>
                </c:pt>
                <c:pt idx="5514">
                  <c:v>91.9</c:v>
                </c:pt>
                <c:pt idx="5515">
                  <c:v>91.916666666666686</c:v>
                </c:pt>
                <c:pt idx="5516">
                  <c:v>91.933333333333323</c:v>
                </c:pt>
                <c:pt idx="5517">
                  <c:v>91.95</c:v>
                </c:pt>
                <c:pt idx="5518">
                  <c:v>91.966666666666683</c:v>
                </c:pt>
                <c:pt idx="5519">
                  <c:v>91.98333333333332</c:v>
                </c:pt>
                <c:pt idx="5520">
                  <c:v>92</c:v>
                </c:pt>
                <c:pt idx="5521">
                  <c:v>92.016666666666666</c:v>
                </c:pt>
                <c:pt idx="5522">
                  <c:v>92.033333333333317</c:v>
                </c:pt>
                <c:pt idx="5523">
                  <c:v>92.05</c:v>
                </c:pt>
                <c:pt idx="5524">
                  <c:v>92.066666666666663</c:v>
                </c:pt>
                <c:pt idx="5525">
                  <c:v>92.083333333333314</c:v>
                </c:pt>
                <c:pt idx="5526">
                  <c:v>92.1</c:v>
                </c:pt>
                <c:pt idx="5527">
                  <c:v>92.11666666666666</c:v>
                </c:pt>
                <c:pt idx="5528">
                  <c:v>92.133333333333326</c:v>
                </c:pt>
                <c:pt idx="5529">
                  <c:v>92.149999999999991</c:v>
                </c:pt>
                <c:pt idx="5530">
                  <c:v>92.166666666666671</c:v>
                </c:pt>
                <c:pt idx="5531">
                  <c:v>92.183333333333309</c:v>
                </c:pt>
                <c:pt idx="5532">
                  <c:v>92.2</c:v>
                </c:pt>
                <c:pt idx="5533">
                  <c:v>92.216666666666683</c:v>
                </c:pt>
                <c:pt idx="5534">
                  <c:v>92.23333333333332</c:v>
                </c:pt>
                <c:pt idx="5535">
                  <c:v>92.25</c:v>
                </c:pt>
                <c:pt idx="5536">
                  <c:v>92.266666666666666</c:v>
                </c:pt>
                <c:pt idx="5537">
                  <c:v>92.283333333333317</c:v>
                </c:pt>
                <c:pt idx="5538">
                  <c:v>92.3</c:v>
                </c:pt>
                <c:pt idx="5539">
                  <c:v>92.316666666666663</c:v>
                </c:pt>
                <c:pt idx="5540">
                  <c:v>92.333333333333314</c:v>
                </c:pt>
                <c:pt idx="5541">
                  <c:v>92.35</c:v>
                </c:pt>
                <c:pt idx="5542">
                  <c:v>92.36666666666666</c:v>
                </c:pt>
                <c:pt idx="5543">
                  <c:v>92.383333333333326</c:v>
                </c:pt>
                <c:pt idx="5544">
                  <c:v>92.4</c:v>
                </c:pt>
                <c:pt idx="5545">
                  <c:v>92.416666666666686</c:v>
                </c:pt>
                <c:pt idx="5546">
                  <c:v>92.433333333333323</c:v>
                </c:pt>
                <c:pt idx="5547">
                  <c:v>92.45</c:v>
                </c:pt>
                <c:pt idx="5548">
                  <c:v>92.466666666666683</c:v>
                </c:pt>
                <c:pt idx="5549">
                  <c:v>92.48333333333332</c:v>
                </c:pt>
                <c:pt idx="5550">
                  <c:v>92.5</c:v>
                </c:pt>
                <c:pt idx="5551">
                  <c:v>92.516666666666666</c:v>
                </c:pt>
                <c:pt idx="5552">
                  <c:v>92.533333333333317</c:v>
                </c:pt>
                <c:pt idx="5553">
                  <c:v>92.55</c:v>
                </c:pt>
                <c:pt idx="5554">
                  <c:v>92.566666666666663</c:v>
                </c:pt>
                <c:pt idx="5555">
                  <c:v>92.583333333333314</c:v>
                </c:pt>
                <c:pt idx="5556">
                  <c:v>92.6</c:v>
                </c:pt>
                <c:pt idx="5557">
                  <c:v>92.61666666666666</c:v>
                </c:pt>
                <c:pt idx="5558">
                  <c:v>92.633333333333326</c:v>
                </c:pt>
                <c:pt idx="5559">
                  <c:v>92.649999999999991</c:v>
                </c:pt>
                <c:pt idx="5560">
                  <c:v>92.666666666666671</c:v>
                </c:pt>
                <c:pt idx="5561">
                  <c:v>92.683333333333309</c:v>
                </c:pt>
                <c:pt idx="5562">
                  <c:v>92.7</c:v>
                </c:pt>
                <c:pt idx="5563">
                  <c:v>92.716666666666683</c:v>
                </c:pt>
                <c:pt idx="5564">
                  <c:v>92.73333333333332</c:v>
                </c:pt>
                <c:pt idx="5565">
                  <c:v>92.75</c:v>
                </c:pt>
                <c:pt idx="5566">
                  <c:v>92.766666666666666</c:v>
                </c:pt>
                <c:pt idx="5567">
                  <c:v>92.783333333333317</c:v>
                </c:pt>
                <c:pt idx="5568">
                  <c:v>92.8</c:v>
                </c:pt>
                <c:pt idx="5569">
                  <c:v>92.816666666666663</c:v>
                </c:pt>
                <c:pt idx="5570">
                  <c:v>92.833333333333314</c:v>
                </c:pt>
                <c:pt idx="5571">
                  <c:v>92.85</c:v>
                </c:pt>
                <c:pt idx="5572">
                  <c:v>92.86666666666666</c:v>
                </c:pt>
                <c:pt idx="5573">
                  <c:v>92.883333333333326</c:v>
                </c:pt>
                <c:pt idx="5574">
                  <c:v>92.9</c:v>
                </c:pt>
                <c:pt idx="5575">
                  <c:v>92.916666666666686</c:v>
                </c:pt>
                <c:pt idx="5576">
                  <c:v>92.933333333333323</c:v>
                </c:pt>
                <c:pt idx="5577">
                  <c:v>92.95</c:v>
                </c:pt>
                <c:pt idx="5578">
                  <c:v>92.966666666666683</c:v>
                </c:pt>
                <c:pt idx="5579">
                  <c:v>92.98333333333332</c:v>
                </c:pt>
                <c:pt idx="5580">
                  <c:v>93</c:v>
                </c:pt>
                <c:pt idx="5581">
                  <c:v>93.016666666666666</c:v>
                </c:pt>
                <c:pt idx="5582">
                  <c:v>93.033333333333317</c:v>
                </c:pt>
                <c:pt idx="5583">
                  <c:v>93.05</c:v>
                </c:pt>
                <c:pt idx="5584">
                  <c:v>93.066666666666663</c:v>
                </c:pt>
                <c:pt idx="5585">
                  <c:v>93.083333333333314</c:v>
                </c:pt>
                <c:pt idx="5586">
                  <c:v>93.1</c:v>
                </c:pt>
                <c:pt idx="5587">
                  <c:v>93.11666666666666</c:v>
                </c:pt>
                <c:pt idx="5588">
                  <c:v>93.133333333333326</c:v>
                </c:pt>
                <c:pt idx="5589">
                  <c:v>93.149999999999991</c:v>
                </c:pt>
                <c:pt idx="5590">
                  <c:v>93.166666666666671</c:v>
                </c:pt>
                <c:pt idx="5591">
                  <c:v>93.183333333333309</c:v>
                </c:pt>
                <c:pt idx="5592">
                  <c:v>93.2</c:v>
                </c:pt>
                <c:pt idx="5593">
                  <c:v>93.216666666666683</c:v>
                </c:pt>
                <c:pt idx="5594">
                  <c:v>93.23333333333332</c:v>
                </c:pt>
                <c:pt idx="5595">
                  <c:v>93.25</c:v>
                </c:pt>
                <c:pt idx="5596">
                  <c:v>93.266666666666666</c:v>
                </c:pt>
                <c:pt idx="5597">
                  <c:v>93.283333333333317</c:v>
                </c:pt>
                <c:pt idx="5598">
                  <c:v>93.3</c:v>
                </c:pt>
                <c:pt idx="5599">
                  <c:v>93.316666666666663</c:v>
                </c:pt>
                <c:pt idx="5600">
                  <c:v>93.333333333333314</c:v>
                </c:pt>
                <c:pt idx="5601">
                  <c:v>93.35</c:v>
                </c:pt>
                <c:pt idx="5602">
                  <c:v>93.36666666666666</c:v>
                </c:pt>
                <c:pt idx="5603">
                  <c:v>93.383333333333326</c:v>
                </c:pt>
                <c:pt idx="5604">
                  <c:v>93.4</c:v>
                </c:pt>
                <c:pt idx="5605">
                  <c:v>93.416666666666686</c:v>
                </c:pt>
                <c:pt idx="5606">
                  <c:v>93.433333333333323</c:v>
                </c:pt>
                <c:pt idx="5607">
                  <c:v>93.45</c:v>
                </c:pt>
                <c:pt idx="5608">
                  <c:v>93.466666666666683</c:v>
                </c:pt>
                <c:pt idx="5609">
                  <c:v>93.48333333333332</c:v>
                </c:pt>
                <c:pt idx="5610">
                  <c:v>93.5</c:v>
                </c:pt>
                <c:pt idx="5611">
                  <c:v>93.516666666666666</c:v>
                </c:pt>
                <c:pt idx="5612">
                  <c:v>93.533333333333317</c:v>
                </c:pt>
                <c:pt idx="5613">
                  <c:v>93.55</c:v>
                </c:pt>
                <c:pt idx="5614">
                  <c:v>93.566666666666663</c:v>
                </c:pt>
                <c:pt idx="5615">
                  <c:v>93.583333333333314</c:v>
                </c:pt>
                <c:pt idx="5616">
                  <c:v>93.6</c:v>
                </c:pt>
                <c:pt idx="5617">
                  <c:v>93.61666666666666</c:v>
                </c:pt>
                <c:pt idx="5618">
                  <c:v>93.633333333333326</c:v>
                </c:pt>
                <c:pt idx="5619">
                  <c:v>93.649999999999991</c:v>
                </c:pt>
                <c:pt idx="5620">
                  <c:v>93.666666666666671</c:v>
                </c:pt>
                <c:pt idx="5621">
                  <c:v>93.683333333333309</c:v>
                </c:pt>
                <c:pt idx="5622">
                  <c:v>93.7</c:v>
                </c:pt>
                <c:pt idx="5623">
                  <c:v>93.716666666666683</c:v>
                </c:pt>
                <c:pt idx="5624">
                  <c:v>93.73333333333332</c:v>
                </c:pt>
                <c:pt idx="5625">
                  <c:v>93.75</c:v>
                </c:pt>
                <c:pt idx="5626">
                  <c:v>93.766666666666666</c:v>
                </c:pt>
                <c:pt idx="5627">
                  <c:v>93.783333333333317</c:v>
                </c:pt>
                <c:pt idx="5628">
                  <c:v>93.8</c:v>
                </c:pt>
                <c:pt idx="5629">
                  <c:v>93.816666666666663</c:v>
                </c:pt>
                <c:pt idx="5630">
                  <c:v>93.833333333333314</c:v>
                </c:pt>
                <c:pt idx="5631">
                  <c:v>93.85</c:v>
                </c:pt>
                <c:pt idx="5632">
                  <c:v>93.86666666666666</c:v>
                </c:pt>
                <c:pt idx="5633">
                  <c:v>93.883333333333326</c:v>
                </c:pt>
                <c:pt idx="5634">
                  <c:v>93.9</c:v>
                </c:pt>
                <c:pt idx="5635">
                  <c:v>93.916666666666686</c:v>
                </c:pt>
                <c:pt idx="5636">
                  <c:v>93.933333333333323</c:v>
                </c:pt>
                <c:pt idx="5637">
                  <c:v>93.95</c:v>
                </c:pt>
                <c:pt idx="5638">
                  <c:v>93.966666666666683</c:v>
                </c:pt>
                <c:pt idx="5639">
                  <c:v>93.98333333333332</c:v>
                </c:pt>
                <c:pt idx="5640">
                  <c:v>94</c:v>
                </c:pt>
                <c:pt idx="5641">
                  <c:v>94.016666666666666</c:v>
                </c:pt>
                <c:pt idx="5642">
                  <c:v>94.033333333333317</c:v>
                </c:pt>
                <c:pt idx="5643">
                  <c:v>94.05</c:v>
                </c:pt>
                <c:pt idx="5644">
                  <c:v>94.066666666666663</c:v>
                </c:pt>
                <c:pt idx="5645">
                  <c:v>94.083333333333314</c:v>
                </c:pt>
                <c:pt idx="5646">
                  <c:v>94.1</c:v>
                </c:pt>
                <c:pt idx="5647">
                  <c:v>94.11666666666666</c:v>
                </c:pt>
                <c:pt idx="5648">
                  <c:v>94.133333333333326</c:v>
                </c:pt>
                <c:pt idx="5649">
                  <c:v>94.149999999999991</c:v>
                </c:pt>
                <c:pt idx="5650">
                  <c:v>94.166666666666671</c:v>
                </c:pt>
                <c:pt idx="5651">
                  <c:v>94.183333333333309</c:v>
                </c:pt>
                <c:pt idx="5652">
                  <c:v>94.2</c:v>
                </c:pt>
                <c:pt idx="5653">
                  <c:v>94.216666666666683</c:v>
                </c:pt>
                <c:pt idx="5654">
                  <c:v>94.23333333333332</c:v>
                </c:pt>
                <c:pt idx="5655">
                  <c:v>94.25</c:v>
                </c:pt>
                <c:pt idx="5656">
                  <c:v>94.266666666666666</c:v>
                </c:pt>
                <c:pt idx="5657">
                  <c:v>94.283333333333317</c:v>
                </c:pt>
                <c:pt idx="5658">
                  <c:v>94.3</c:v>
                </c:pt>
                <c:pt idx="5659">
                  <c:v>94.316666666666663</c:v>
                </c:pt>
                <c:pt idx="5660">
                  <c:v>94.333333333333314</c:v>
                </c:pt>
                <c:pt idx="5661">
                  <c:v>94.35</c:v>
                </c:pt>
                <c:pt idx="5662">
                  <c:v>94.36666666666666</c:v>
                </c:pt>
                <c:pt idx="5663">
                  <c:v>94.383333333333326</c:v>
                </c:pt>
                <c:pt idx="5664">
                  <c:v>94.4</c:v>
                </c:pt>
                <c:pt idx="5665">
                  <c:v>94.416666666666686</c:v>
                </c:pt>
                <c:pt idx="5666">
                  <c:v>94.433333333333323</c:v>
                </c:pt>
                <c:pt idx="5667">
                  <c:v>94.45</c:v>
                </c:pt>
                <c:pt idx="5668">
                  <c:v>94.466666666666683</c:v>
                </c:pt>
                <c:pt idx="5669">
                  <c:v>94.48333333333332</c:v>
                </c:pt>
                <c:pt idx="5670">
                  <c:v>94.5</c:v>
                </c:pt>
                <c:pt idx="5671">
                  <c:v>94.516666666666666</c:v>
                </c:pt>
                <c:pt idx="5672">
                  <c:v>94.533333333333317</c:v>
                </c:pt>
                <c:pt idx="5673">
                  <c:v>94.55</c:v>
                </c:pt>
                <c:pt idx="5674">
                  <c:v>94.566666666666663</c:v>
                </c:pt>
                <c:pt idx="5675">
                  <c:v>94.583333333333314</c:v>
                </c:pt>
                <c:pt idx="5676">
                  <c:v>94.6</c:v>
                </c:pt>
                <c:pt idx="5677">
                  <c:v>94.61666666666666</c:v>
                </c:pt>
                <c:pt idx="5678">
                  <c:v>94.633333333333326</c:v>
                </c:pt>
                <c:pt idx="5679">
                  <c:v>94.649999999999991</c:v>
                </c:pt>
                <c:pt idx="5680">
                  <c:v>94.666666666666671</c:v>
                </c:pt>
                <c:pt idx="5681">
                  <c:v>94.683333333333309</c:v>
                </c:pt>
                <c:pt idx="5682">
                  <c:v>94.7</c:v>
                </c:pt>
                <c:pt idx="5683">
                  <c:v>94.716666666666683</c:v>
                </c:pt>
                <c:pt idx="5684">
                  <c:v>94.73333333333332</c:v>
                </c:pt>
                <c:pt idx="5685">
                  <c:v>94.75</c:v>
                </c:pt>
                <c:pt idx="5686">
                  <c:v>94.766666666666666</c:v>
                </c:pt>
                <c:pt idx="5687">
                  <c:v>94.783333333333317</c:v>
                </c:pt>
                <c:pt idx="5688">
                  <c:v>94.8</c:v>
                </c:pt>
                <c:pt idx="5689">
                  <c:v>94.816666666666663</c:v>
                </c:pt>
                <c:pt idx="5690">
                  <c:v>94.833333333333314</c:v>
                </c:pt>
                <c:pt idx="5691">
                  <c:v>94.85</c:v>
                </c:pt>
                <c:pt idx="5692">
                  <c:v>94.86666666666666</c:v>
                </c:pt>
                <c:pt idx="5693">
                  <c:v>94.883333333333326</c:v>
                </c:pt>
                <c:pt idx="5694">
                  <c:v>94.9</c:v>
                </c:pt>
                <c:pt idx="5695">
                  <c:v>94.916666666666686</c:v>
                </c:pt>
                <c:pt idx="5696">
                  <c:v>94.933333333333323</c:v>
                </c:pt>
                <c:pt idx="5697">
                  <c:v>94.95</c:v>
                </c:pt>
                <c:pt idx="5698">
                  <c:v>94.966666666666683</c:v>
                </c:pt>
                <c:pt idx="5699">
                  <c:v>94.98333333333332</c:v>
                </c:pt>
                <c:pt idx="5700">
                  <c:v>95</c:v>
                </c:pt>
                <c:pt idx="5701">
                  <c:v>95.016666666666666</c:v>
                </c:pt>
                <c:pt idx="5702">
                  <c:v>95.033333333333317</c:v>
                </c:pt>
                <c:pt idx="5703">
                  <c:v>95.05</c:v>
                </c:pt>
                <c:pt idx="5704">
                  <c:v>95.066666666666663</c:v>
                </c:pt>
                <c:pt idx="5705">
                  <c:v>95.083333333333314</c:v>
                </c:pt>
                <c:pt idx="5706">
                  <c:v>95.1</c:v>
                </c:pt>
                <c:pt idx="5707">
                  <c:v>95.11666666666666</c:v>
                </c:pt>
                <c:pt idx="5708">
                  <c:v>95.133333333333326</c:v>
                </c:pt>
                <c:pt idx="5709">
                  <c:v>95.149999999999991</c:v>
                </c:pt>
                <c:pt idx="5710">
                  <c:v>95.166666666666671</c:v>
                </c:pt>
                <c:pt idx="5711">
                  <c:v>95.183333333333309</c:v>
                </c:pt>
                <c:pt idx="5712">
                  <c:v>95.2</c:v>
                </c:pt>
                <c:pt idx="5713">
                  <c:v>95.216666666666683</c:v>
                </c:pt>
                <c:pt idx="5714">
                  <c:v>95.23333333333332</c:v>
                </c:pt>
                <c:pt idx="5715">
                  <c:v>95.25</c:v>
                </c:pt>
                <c:pt idx="5716">
                  <c:v>95.266666666666666</c:v>
                </c:pt>
                <c:pt idx="5717">
                  <c:v>95.283333333333317</c:v>
                </c:pt>
                <c:pt idx="5718">
                  <c:v>95.3</c:v>
                </c:pt>
                <c:pt idx="5719">
                  <c:v>95.316666666666663</c:v>
                </c:pt>
                <c:pt idx="5720">
                  <c:v>95.333333333333314</c:v>
                </c:pt>
                <c:pt idx="5721">
                  <c:v>95.35</c:v>
                </c:pt>
                <c:pt idx="5722">
                  <c:v>95.36666666666666</c:v>
                </c:pt>
                <c:pt idx="5723">
                  <c:v>95.383333333333326</c:v>
                </c:pt>
                <c:pt idx="5724">
                  <c:v>95.4</c:v>
                </c:pt>
                <c:pt idx="5725">
                  <c:v>95.416666666666686</c:v>
                </c:pt>
                <c:pt idx="5726">
                  <c:v>95.433333333333323</c:v>
                </c:pt>
                <c:pt idx="5727">
                  <c:v>95.45</c:v>
                </c:pt>
                <c:pt idx="5728">
                  <c:v>95.466666666666683</c:v>
                </c:pt>
                <c:pt idx="5729">
                  <c:v>95.48333333333332</c:v>
                </c:pt>
                <c:pt idx="5730">
                  <c:v>95.5</c:v>
                </c:pt>
                <c:pt idx="5731">
                  <c:v>95.516666666666666</c:v>
                </c:pt>
                <c:pt idx="5732">
                  <c:v>95.533333333333317</c:v>
                </c:pt>
                <c:pt idx="5733">
                  <c:v>95.55</c:v>
                </c:pt>
                <c:pt idx="5734">
                  <c:v>95.566666666666663</c:v>
                </c:pt>
                <c:pt idx="5735">
                  <c:v>95.583333333333314</c:v>
                </c:pt>
                <c:pt idx="5736">
                  <c:v>95.6</c:v>
                </c:pt>
                <c:pt idx="5737">
                  <c:v>95.61666666666666</c:v>
                </c:pt>
                <c:pt idx="5738">
                  <c:v>95.633333333333326</c:v>
                </c:pt>
                <c:pt idx="5739">
                  <c:v>95.649999999999991</c:v>
                </c:pt>
                <c:pt idx="5740">
                  <c:v>95.666666666666671</c:v>
                </c:pt>
                <c:pt idx="5741">
                  <c:v>95.683333333333309</c:v>
                </c:pt>
                <c:pt idx="5742">
                  <c:v>95.7</c:v>
                </c:pt>
                <c:pt idx="5743">
                  <c:v>95.716666666666683</c:v>
                </c:pt>
                <c:pt idx="5744">
                  <c:v>95.73333333333332</c:v>
                </c:pt>
                <c:pt idx="5745">
                  <c:v>95.75</c:v>
                </c:pt>
                <c:pt idx="5746">
                  <c:v>95.766666666666666</c:v>
                </c:pt>
                <c:pt idx="5747">
                  <c:v>95.783333333333317</c:v>
                </c:pt>
                <c:pt idx="5748">
                  <c:v>95.8</c:v>
                </c:pt>
                <c:pt idx="5749">
                  <c:v>95.816666666666663</c:v>
                </c:pt>
                <c:pt idx="5750">
                  <c:v>95.833333333333314</c:v>
                </c:pt>
                <c:pt idx="5751">
                  <c:v>95.85</c:v>
                </c:pt>
                <c:pt idx="5752">
                  <c:v>95.86666666666666</c:v>
                </c:pt>
                <c:pt idx="5753">
                  <c:v>95.883333333333326</c:v>
                </c:pt>
                <c:pt idx="5754">
                  <c:v>95.9</c:v>
                </c:pt>
                <c:pt idx="5755">
                  <c:v>95.916666666666686</c:v>
                </c:pt>
                <c:pt idx="5756">
                  <c:v>95.933333333333323</c:v>
                </c:pt>
                <c:pt idx="5757">
                  <c:v>95.95</c:v>
                </c:pt>
                <c:pt idx="5758">
                  <c:v>95.966666666666683</c:v>
                </c:pt>
                <c:pt idx="5759">
                  <c:v>95.98333333333332</c:v>
                </c:pt>
                <c:pt idx="5760">
                  <c:v>96</c:v>
                </c:pt>
                <c:pt idx="5761">
                  <c:v>96.016666666666666</c:v>
                </c:pt>
                <c:pt idx="5762">
                  <c:v>96.033333333333317</c:v>
                </c:pt>
                <c:pt idx="5763">
                  <c:v>96.05</c:v>
                </c:pt>
                <c:pt idx="5764">
                  <c:v>96.066666666666663</c:v>
                </c:pt>
                <c:pt idx="5765">
                  <c:v>96.083333333333314</c:v>
                </c:pt>
                <c:pt idx="5766">
                  <c:v>96.1</c:v>
                </c:pt>
                <c:pt idx="5767">
                  <c:v>96.11666666666666</c:v>
                </c:pt>
                <c:pt idx="5768">
                  <c:v>96.133333333333326</c:v>
                </c:pt>
                <c:pt idx="5769">
                  <c:v>96.149999999999991</c:v>
                </c:pt>
                <c:pt idx="5770">
                  <c:v>96.166666666666671</c:v>
                </c:pt>
                <c:pt idx="5771">
                  <c:v>96.183333333333309</c:v>
                </c:pt>
                <c:pt idx="5772">
                  <c:v>96.2</c:v>
                </c:pt>
                <c:pt idx="5773">
                  <c:v>96.216666666666683</c:v>
                </c:pt>
                <c:pt idx="5774">
                  <c:v>96.23333333333332</c:v>
                </c:pt>
                <c:pt idx="5775">
                  <c:v>96.25</c:v>
                </c:pt>
                <c:pt idx="5776">
                  <c:v>96.266666666666666</c:v>
                </c:pt>
                <c:pt idx="5777">
                  <c:v>96.283333333333317</c:v>
                </c:pt>
                <c:pt idx="5778">
                  <c:v>96.3</c:v>
                </c:pt>
                <c:pt idx="5779">
                  <c:v>96.316666666666663</c:v>
                </c:pt>
                <c:pt idx="5780">
                  <c:v>96.333333333333314</c:v>
                </c:pt>
                <c:pt idx="5781">
                  <c:v>96.35</c:v>
                </c:pt>
                <c:pt idx="5782">
                  <c:v>96.36666666666666</c:v>
                </c:pt>
                <c:pt idx="5783">
                  <c:v>96.383333333333326</c:v>
                </c:pt>
                <c:pt idx="5784">
                  <c:v>96.4</c:v>
                </c:pt>
                <c:pt idx="5785">
                  <c:v>96.416666666666686</c:v>
                </c:pt>
                <c:pt idx="5786">
                  <c:v>96.433333333333323</c:v>
                </c:pt>
                <c:pt idx="5787">
                  <c:v>96.45</c:v>
                </c:pt>
                <c:pt idx="5788">
                  <c:v>96.466666666666683</c:v>
                </c:pt>
                <c:pt idx="5789">
                  <c:v>96.48333333333332</c:v>
                </c:pt>
                <c:pt idx="5790">
                  <c:v>96.5</c:v>
                </c:pt>
                <c:pt idx="5791">
                  <c:v>96.516666666666666</c:v>
                </c:pt>
                <c:pt idx="5792">
                  <c:v>96.533333333333317</c:v>
                </c:pt>
                <c:pt idx="5793">
                  <c:v>96.55</c:v>
                </c:pt>
                <c:pt idx="5794">
                  <c:v>96.566666666666663</c:v>
                </c:pt>
                <c:pt idx="5795">
                  <c:v>96.583333333333314</c:v>
                </c:pt>
                <c:pt idx="5796">
                  <c:v>96.6</c:v>
                </c:pt>
                <c:pt idx="5797">
                  <c:v>96.61666666666666</c:v>
                </c:pt>
                <c:pt idx="5798">
                  <c:v>96.633333333333326</c:v>
                </c:pt>
                <c:pt idx="5799">
                  <c:v>96.649999999999991</c:v>
                </c:pt>
                <c:pt idx="5800">
                  <c:v>96.666666666666671</c:v>
                </c:pt>
                <c:pt idx="5801">
                  <c:v>96.683333333333309</c:v>
                </c:pt>
                <c:pt idx="5802">
                  <c:v>96.7</c:v>
                </c:pt>
                <c:pt idx="5803">
                  <c:v>96.716666666666683</c:v>
                </c:pt>
                <c:pt idx="5804">
                  <c:v>96.73333333333332</c:v>
                </c:pt>
                <c:pt idx="5805">
                  <c:v>96.75</c:v>
                </c:pt>
                <c:pt idx="5806">
                  <c:v>96.766666666666666</c:v>
                </c:pt>
                <c:pt idx="5807">
                  <c:v>96.783333333333317</c:v>
                </c:pt>
                <c:pt idx="5808">
                  <c:v>96.8</c:v>
                </c:pt>
                <c:pt idx="5809">
                  <c:v>96.816666666666663</c:v>
                </c:pt>
                <c:pt idx="5810">
                  <c:v>96.833333333333314</c:v>
                </c:pt>
                <c:pt idx="5811">
                  <c:v>96.85</c:v>
                </c:pt>
                <c:pt idx="5812">
                  <c:v>96.86666666666666</c:v>
                </c:pt>
                <c:pt idx="5813">
                  <c:v>96.883333333333326</c:v>
                </c:pt>
                <c:pt idx="5814">
                  <c:v>96.9</c:v>
                </c:pt>
                <c:pt idx="5815">
                  <c:v>96.916666666666686</c:v>
                </c:pt>
                <c:pt idx="5816">
                  <c:v>96.933333333333323</c:v>
                </c:pt>
                <c:pt idx="5817">
                  <c:v>96.95</c:v>
                </c:pt>
                <c:pt idx="5818">
                  <c:v>96.966666666666683</c:v>
                </c:pt>
                <c:pt idx="5819">
                  <c:v>96.98333333333332</c:v>
                </c:pt>
                <c:pt idx="5820">
                  <c:v>97</c:v>
                </c:pt>
                <c:pt idx="5821">
                  <c:v>97.016666666666666</c:v>
                </c:pt>
                <c:pt idx="5822">
                  <c:v>97.033333333333317</c:v>
                </c:pt>
                <c:pt idx="5823">
                  <c:v>97.05</c:v>
                </c:pt>
                <c:pt idx="5824">
                  <c:v>97.066666666666663</c:v>
                </c:pt>
                <c:pt idx="5825">
                  <c:v>97.083333333333314</c:v>
                </c:pt>
                <c:pt idx="5826">
                  <c:v>97.1</c:v>
                </c:pt>
                <c:pt idx="5827">
                  <c:v>97.11666666666666</c:v>
                </c:pt>
                <c:pt idx="5828">
                  <c:v>97.133333333333326</c:v>
                </c:pt>
                <c:pt idx="5829">
                  <c:v>97.149999999999991</c:v>
                </c:pt>
                <c:pt idx="5830">
                  <c:v>97.166666666666671</c:v>
                </c:pt>
                <c:pt idx="5831">
                  <c:v>97.183333333333309</c:v>
                </c:pt>
                <c:pt idx="5832">
                  <c:v>97.2</c:v>
                </c:pt>
                <c:pt idx="5833">
                  <c:v>97.216666666666683</c:v>
                </c:pt>
                <c:pt idx="5834">
                  <c:v>97.23333333333332</c:v>
                </c:pt>
                <c:pt idx="5835">
                  <c:v>97.25</c:v>
                </c:pt>
                <c:pt idx="5836">
                  <c:v>97.266666666666666</c:v>
                </c:pt>
                <c:pt idx="5837">
                  <c:v>97.283333333333317</c:v>
                </c:pt>
                <c:pt idx="5838">
                  <c:v>97.3</c:v>
                </c:pt>
                <c:pt idx="5839">
                  <c:v>97.316666666666663</c:v>
                </c:pt>
                <c:pt idx="5840">
                  <c:v>97.333333333333314</c:v>
                </c:pt>
                <c:pt idx="5841">
                  <c:v>97.35</c:v>
                </c:pt>
                <c:pt idx="5842">
                  <c:v>97.36666666666666</c:v>
                </c:pt>
                <c:pt idx="5843">
                  <c:v>97.383333333333326</c:v>
                </c:pt>
                <c:pt idx="5844">
                  <c:v>97.4</c:v>
                </c:pt>
                <c:pt idx="5845">
                  <c:v>97.416666666666686</c:v>
                </c:pt>
                <c:pt idx="5846">
                  <c:v>97.433333333333323</c:v>
                </c:pt>
                <c:pt idx="5847">
                  <c:v>97.45</c:v>
                </c:pt>
                <c:pt idx="5848">
                  <c:v>97.466666666666683</c:v>
                </c:pt>
                <c:pt idx="5849">
                  <c:v>97.48333333333332</c:v>
                </c:pt>
                <c:pt idx="5850">
                  <c:v>97.5</c:v>
                </c:pt>
                <c:pt idx="5851">
                  <c:v>97.516666666666666</c:v>
                </c:pt>
                <c:pt idx="5852">
                  <c:v>97.533333333333317</c:v>
                </c:pt>
                <c:pt idx="5853">
                  <c:v>97.55</c:v>
                </c:pt>
                <c:pt idx="5854">
                  <c:v>97.566666666666663</c:v>
                </c:pt>
                <c:pt idx="5855">
                  <c:v>97.583333333333314</c:v>
                </c:pt>
                <c:pt idx="5856">
                  <c:v>97.6</c:v>
                </c:pt>
                <c:pt idx="5857">
                  <c:v>97.61666666666666</c:v>
                </c:pt>
                <c:pt idx="5858">
                  <c:v>97.633333333333326</c:v>
                </c:pt>
                <c:pt idx="5859">
                  <c:v>97.649999999999991</c:v>
                </c:pt>
                <c:pt idx="5860">
                  <c:v>97.666666666666671</c:v>
                </c:pt>
                <c:pt idx="5861">
                  <c:v>97.683333333333309</c:v>
                </c:pt>
                <c:pt idx="5862">
                  <c:v>97.7</c:v>
                </c:pt>
                <c:pt idx="5863">
                  <c:v>97.716666666666683</c:v>
                </c:pt>
                <c:pt idx="5864">
                  <c:v>97.73333333333332</c:v>
                </c:pt>
                <c:pt idx="5865">
                  <c:v>97.75</c:v>
                </c:pt>
                <c:pt idx="5866">
                  <c:v>97.766666666666666</c:v>
                </c:pt>
                <c:pt idx="5867">
                  <c:v>97.783333333333317</c:v>
                </c:pt>
                <c:pt idx="5868">
                  <c:v>97.8</c:v>
                </c:pt>
                <c:pt idx="5869">
                  <c:v>97.816666666666663</c:v>
                </c:pt>
                <c:pt idx="5870">
                  <c:v>97.833333333333314</c:v>
                </c:pt>
                <c:pt idx="5871">
                  <c:v>97.85</c:v>
                </c:pt>
                <c:pt idx="5872">
                  <c:v>97.86666666666666</c:v>
                </c:pt>
                <c:pt idx="5873">
                  <c:v>97.883333333333326</c:v>
                </c:pt>
                <c:pt idx="5874">
                  <c:v>97.9</c:v>
                </c:pt>
                <c:pt idx="5875">
                  <c:v>97.916666666666686</c:v>
                </c:pt>
                <c:pt idx="5876">
                  <c:v>97.933333333333323</c:v>
                </c:pt>
                <c:pt idx="5877">
                  <c:v>97.95</c:v>
                </c:pt>
                <c:pt idx="5878">
                  <c:v>97.966666666666683</c:v>
                </c:pt>
                <c:pt idx="5879">
                  <c:v>97.98333333333332</c:v>
                </c:pt>
                <c:pt idx="5880">
                  <c:v>98</c:v>
                </c:pt>
                <c:pt idx="5881">
                  <c:v>98.016666666666666</c:v>
                </c:pt>
                <c:pt idx="5882">
                  <c:v>98.033333333333317</c:v>
                </c:pt>
                <c:pt idx="5883">
                  <c:v>98.05</c:v>
                </c:pt>
                <c:pt idx="5884">
                  <c:v>98.066666666666663</c:v>
                </c:pt>
                <c:pt idx="5885">
                  <c:v>98.083333333333314</c:v>
                </c:pt>
                <c:pt idx="5886">
                  <c:v>98.1</c:v>
                </c:pt>
                <c:pt idx="5887">
                  <c:v>98.11666666666666</c:v>
                </c:pt>
                <c:pt idx="5888">
                  <c:v>98.133333333333326</c:v>
                </c:pt>
                <c:pt idx="5889">
                  <c:v>98.149999999999991</c:v>
                </c:pt>
                <c:pt idx="5890">
                  <c:v>98.166666666666671</c:v>
                </c:pt>
                <c:pt idx="5891">
                  <c:v>98.183333333333309</c:v>
                </c:pt>
                <c:pt idx="5892">
                  <c:v>98.2</c:v>
                </c:pt>
                <c:pt idx="5893">
                  <c:v>98.216666666666683</c:v>
                </c:pt>
                <c:pt idx="5894">
                  <c:v>98.23333333333332</c:v>
                </c:pt>
                <c:pt idx="5895">
                  <c:v>98.25</c:v>
                </c:pt>
                <c:pt idx="5896">
                  <c:v>98.266666666666666</c:v>
                </c:pt>
                <c:pt idx="5897">
                  <c:v>98.283333333333317</c:v>
                </c:pt>
                <c:pt idx="5898">
                  <c:v>98.3</c:v>
                </c:pt>
                <c:pt idx="5899">
                  <c:v>98.316666666666663</c:v>
                </c:pt>
                <c:pt idx="5900">
                  <c:v>98.333333333333314</c:v>
                </c:pt>
                <c:pt idx="5901">
                  <c:v>98.35</c:v>
                </c:pt>
                <c:pt idx="5902">
                  <c:v>98.36666666666666</c:v>
                </c:pt>
                <c:pt idx="5903">
                  <c:v>98.383333333333326</c:v>
                </c:pt>
                <c:pt idx="5904">
                  <c:v>98.4</c:v>
                </c:pt>
                <c:pt idx="5905">
                  <c:v>98.416666666666686</c:v>
                </c:pt>
                <c:pt idx="5906">
                  <c:v>98.433333333333323</c:v>
                </c:pt>
                <c:pt idx="5907">
                  <c:v>98.45</c:v>
                </c:pt>
                <c:pt idx="5908">
                  <c:v>98.466666666666683</c:v>
                </c:pt>
                <c:pt idx="5909">
                  <c:v>98.48333333333332</c:v>
                </c:pt>
                <c:pt idx="5910">
                  <c:v>98.5</c:v>
                </c:pt>
                <c:pt idx="5911">
                  <c:v>98.516666666666666</c:v>
                </c:pt>
                <c:pt idx="5912">
                  <c:v>98.533333333333317</c:v>
                </c:pt>
                <c:pt idx="5913">
                  <c:v>98.55</c:v>
                </c:pt>
                <c:pt idx="5914">
                  <c:v>98.566666666666663</c:v>
                </c:pt>
                <c:pt idx="5915">
                  <c:v>98.583333333333314</c:v>
                </c:pt>
                <c:pt idx="5916">
                  <c:v>98.6</c:v>
                </c:pt>
                <c:pt idx="5917">
                  <c:v>98.61666666666666</c:v>
                </c:pt>
                <c:pt idx="5918">
                  <c:v>98.633333333333326</c:v>
                </c:pt>
                <c:pt idx="5919">
                  <c:v>98.649999999999991</c:v>
                </c:pt>
                <c:pt idx="5920">
                  <c:v>98.666666666666671</c:v>
                </c:pt>
                <c:pt idx="5921">
                  <c:v>98.683333333333309</c:v>
                </c:pt>
                <c:pt idx="5922">
                  <c:v>98.7</c:v>
                </c:pt>
                <c:pt idx="5923">
                  <c:v>98.716666666666683</c:v>
                </c:pt>
                <c:pt idx="5924">
                  <c:v>98.73333333333332</c:v>
                </c:pt>
                <c:pt idx="5925">
                  <c:v>98.75</c:v>
                </c:pt>
                <c:pt idx="5926">
                  <c:v>98.766666666666666</c:v>
                </c:pt>
                <c:pt idx="5927">
                  <c:v>98.783333333333317</c:v>
                </c:pt>
                <c:pt idx="5928">
                  <c:v>98.8</c:v>
                </c:pt>
                <c:pt idx="5929">
                  <c:v>98.816666666666663</c:v>
                </c:pt>
                <c:pt idx="5930">
                  <c:v>98.833333333333314</c:v>
                </c:pt>
                <c:pt idx="5931">
                  <c:v>98.85</c:v>
                </c:pt>
                <c:pt idx="5932">
                  <c:v>98.86666666666666</c:v>
                </c:pt>
                <c:pt idx="5933">
                  <c:v>98.883333333333326</c:v>
                </c:pt>
                <c:pt idx="5934">
                  <c:v>98.9</c:v>
                </c:pt>
                <c:pt idx="5935">
                  <c:v>98.916666666666686</c:v>
                </c:pt>
                <c:pt idx="5936">
                  <c:v>98.933333333333323</c:v>
                </c:pt>
                <c:pt idx="5937">
                  <c:v>98.95</c:v>
                </c:pt>
                <c:pt idx="5938">
                  <c:v>98.966666666666683</c:v>
                </c:pt>
                <c:pt idx="5939">
                  <c:v>98.98333333333332</c:v>
                </c:pt>
                <c:pt idx="5940">
                  <c:v>99</c:v>
                </c:pt>
                <c:pt idx="5941">
                  <c:v>99.016666666666666</c:v>
                </c:pt>
                <c:pt idx="5942">
                  <c:v>99.033333333333317</c:v>
                </c:pt>
                <c:pt idx="5943">
                  <c:v>99.05</c:v>
                </c:pt>
                <c:pt idx="5944">
                  <c:v>99.066666666666663</c:v>
                </c:pt>
                <c:pt idx="5945">
                  <c:v>99.083333333333314</c:v>
                </c:pt>
                <c:pt idx="5946">
                  <c:v>99.1</c:v>
                </c:pt>
                <c:pt idx="5947">
                  <c:v>99.11666666666666</c:v>
                </c:pt>
                <c:pt idx="5948">
                  <c:v>99.133333333333326</c:v>
                </c:pt>
                <c:pt idx="5949">
                  <c:v>99.149999999999991</c:v>
                </c:pt>
                <c:pt idx="5950">
                  <c:v>99.166666666666671</c:v>
                </c:pt>
                <c:pt idx="5951">
                  <c:v>99.183333333333309</c:v>
                </c:pt>
                <c:pt idx="5952">
                  <c:v>99.2</c:v>
                </c:pt>
                <c:pt idx="5953">
                  <c:v>99.216666666666683</c:v>
                </c:pt>
                <c:pt idx="5954">
                  <c:v>99.23333333333332</c:v>
                </c:pt>
                <c:pt idx="5955">
                  <c:v>99.25</c:v>
                </c:pt>
                <c:pt idx="5956">
                  <c:v>99.266666666666666</c:v>
                </c:pt>
                <c:pt idx="5957">
                  <c:v>99.283333333333317</c:v>
                </c:pt>
                <c:pt idx="5958">
                  <c:v>99.3</c:v>
                </c:pt>
                <c:pt idx="5959">
                  <c:v>99.316666666666663</c:v>
                </c:pt>
                <c:pt idx="5960">
                  <c:v>99.333333333333314</c:v>
                </c:pt>
                <c:pt idx="5961">
                  <c:v>99.35</c:v>
                </c:pt>
                <c:pt idx="5962">
                  <c:v>99.36666666666666</c:v>
                </c:pt>
                <c:pt idx="5963">
                  <c:v>99.383333333333326</c:v>
                </c:pt>
                <c:pt idx="5964">
                  <c:v>99.4</c:v>
                </c:pt>
                <c:pt idx="5965">
                  <c:v>99.416666666666686</c:v>
                </c:pt>
                <c:pt idx="5966">
                  <c:v>99.433333333333323</c:v>
                </c:pt>
                <c:pt idx="5967">
                  <c:v>99.45</c:v>
                </c:pt>
                <c:pt idx="5968">
                  <c:v>99.466666666666683</c:v>
                </c:pt>
                <c:pt idx="5969">
                  <c:v>99.48333333333332</c:v>
                </c:pt>
                <c:pt idx="5970">
                  <c:v>99.5</c:v>
                </c:pt>
                <c:pt idx="5971">
                  <c:v>99.516666666666666</c:v>
                </c:pt>
                <c:pt idx="5972">
                  <c:v>99.533333333333317</c:v>
                </c:pt>
                <c:pt idx="5973">
                  <c:v>99.55</c:v>
                </c:pt>
                <c:pt idx="5974">
                  <c:v>99.566666666666663</c:v>
                </c:pt>
                <c:pt idx="5975">
                  <c:v>99.583333333333314</c:v>
                </c:pt>
                <c:pt idx="5976">
                  <c:v>99.6</c:v>
                </c:pt>
                <c:pt idx="5977">
                  <c:v>99.61666666666666</c:v>
                </c:pt>
                <c:pt idx="5978">
                  <c:v>99.633333333333326</c:v>
                </c:pt>
                <c:pt idx="5979">
                  <c:v>99.649999999999991</c:v>
                </c:pt>
                <c:pt idx="5980">
                  <c:v>99.666666666666671</c:v>
                </c:pt>
                <c:pt idx="5981">
                  <c:v>99.683333333333309</c:v>
                </c:pt>
                <c:pt idx="5982">
                  <c:v>99.7</c:v>
                </c:pt>
                <c:pt idx="5983">
                  <c:v>99.716666666666683</c:v>
                </c:pt>
                <c:pt idx="5984">
                  <c:v>99.73333333333332</c:v>
                </c:pt>
                <c:pt idx="5985">
                  <c:v>99.75</c:v>
                </c:pt>
                <c:pt idx="5986">
                  <c:v>99.766666666666666</c:v>
                </c:pt>
                <c:pt idx="5987">
                  <c:v>99.783333333333317</c:v>
                </c:pt>
                <c:pt idx="5988">
                  <c:v>99.8</c:v>
                </c:pt>
                <c:pt idx="5989">
                  <c:v>99.816666666666663</c:v>
                </c:pt>
                <c:pt idx="5990">
                  <c:v>99.833333333333314</c:v>
                </c:pt>
                <c:pt idx="5991">
                  <c:v>99.85</c:v>
                </c:pt>
                <c:pt idx="5992">
                  <c:v>99.86666666666666</c:v>
                </c:pt>
                <c:pt idx="5993">
                  <c:v>99.883333333333326</c:v>
                </c:pt>
                <c:pt idx="5994">
                  <c:v>99.9</c:v>
                </c:pt>
                <c:pt idx="5995">
                  <c:v>99.916666666666686</c:v>
                </c:pt>
                <c:pt idx="5996">
                  <c:v>99.933333333333323</c:v>
                </c:pt>
                <c:pt idx="5997">
                  <c:v>99.95</c:v>
                </c:pt>
                <c:pt idx="5998">
                  <c:v>99.966666666666683</c:v>
                </c:pt>
                <c:pt idx="5999">
                  <c:v>99.98333333333332</c:v>
                </c:pt>
                <c:pt idx="6000">
                  <c:v>100</c:v>
                </c:pt>
                <c:pt idx="6001">
                  <c:v>100.01666666666668</c:v>
                </c:pt>
                <c:pt idx="6002">
                  <c:v>100.03333333333332</c:v>
                </c:pt>
                <c:pt idx="6003">
                  <c:v>100.05</c:v>
                </c:pt>
                <c:pt idx="6004">
                  <c:v>100.06666666666666</c:v>
                </c:pt>
                <c:pt idx="6005">
                  <c:v>100.08333333333331</c:v>
                </c:pt>
                <c:pt idx="6006">
                  <c:v>100.1</c:v>
                </c:pt>
                <c:pt idx="6007">
                  <c:v>100.11666666666666</c:v>
                </c:pt>
                <c:pt idx="6008">
                  <c:v>100.13333333333333</c:v>
                </c:pt>
                <c:pt idx="6009">
                  <c:v>100.14999999999999</c:v>
                </c:pt>
                <c:pt idx="6010">
                  <c:v>100.16666666666667</c:v>
                </c:pt>
                <c:pt idx="6011">
                  <c:v>100.18333333333332</c:v>
                </c:pt>
                <c:pt idx="6012">
                  <c:v>100.2</c:v>
                </c:pt>
                <c:pt idx="6013">
                  <c:v>100.21666666666668</c:v>
                </c:pt>
                <c:pt idx="6014">
                  <c:v>100.23333333333332</c:v>
                </c:pt>
                <c:pt idx="6015">
                  <c:v>100.25</c:v>
                </c:pt>
                <c:pt idx="6016">
                  <c:v>100.26666666666668</c:v>
                </c:pt>
                <c:pt idx="6017">
                  <c:v>100.28333333333332</c:v>
                </c:pt>
                <c:pt idx="6018">
                  <c:v>100.3</c:v>
                </c:pt>
                <c:pt idx="6019">
                  <c:v>100.31666666666666</c:v>
                </c:pt>
                <c:pt idx="6020">
                  <c:v>100.33333333333331</c:v>
                </c:pt>
                <c:pt idx="6021">
                  <c:v>100.35</c:v>
                </c:pt>
                <c:pt idx="6022">
                  <c:v>100.36666666666666</c:v>
                </c:pt>
                <c:pt idx="6023">
                  <c:v>100.38333333333333</c:v>
                </c:pt>
                <c:pt idx="6024">
                  <c:v>100.4</c:v>
                </c:pt>
                <c:pt idx="6025">
                  <c:v>100.41666666666669</c:v>
                </c:pt>
                <c:pt idx="6026">
                  <c:v>100.43333333333334</c:v>
                </c:pt>
                <c:pt idx="6027">
                  <c:v>100.45</c:v>
                </c:pt>
                <c:pt idx="6028">
                  <c:v>100.46666666666668</c:v>
                </c:pt>
                <c:pt idx="6029">
                  <c:v>100.48333333333332</c:v>
                </c:pt>
                <c:pt idx="6030">
                  <c:v>100.5</c:v>
                </c:pt>
                <c:pt idx="6031">
                  <c:v>100.51666666666668</c:v>
                </c:pt>
                <c:pt idx="6032">
                  <c:v>100.53333333333332</c:v>
                </c:pt>
                <c:pt idx="6033">
                  <c:v>100.55</c:v>
                </c:pt>
                <c:pt idx="6034">
                  <c:v>100.56666666666666</c:v>
                </c:pt>
                <c:pt idx="6035">
                  <c:v>100.58333333333331</c:v>
                </c:pt>
                <c:pt idx="6036">
                  <c:v>100.6</c:v>
                </c:pt>
                <c:pt idx="6037">
                  <c:v>100.61666666666666</c:v>
                </c:pt>
                <c:pt idx="6038">
                  <c:v>100.63333333333333</c:v>
                </c:pt>
                <c:pt idx="6039">
                  <c:v>100.64999999999999</c:v>
                </c:pt>
                <c:pt idx="6040">
                  <c:v>100.66666666666667</c:v>
                </c:pt>
                <c:pt idx="6041">
                  <c:v>100.68333333333332</c:v>
                </c:pt>
                <c:pt idx="6042">
                  <c:v>100.7</c:v>
                </c:pt>
                <c:pt idx="6043">
                  <c:v>100.71666666666668</c:v>
                </c:pt>
                <c:pt idx="6044">
                  <c:v>100.73333333333332</c:v>
                </c:pt>
                <c:pt idx="6045">
                  <c:v>100.75</c:v>
                </c:pt>
                <c:pt idx="6046">
                  <c:v>100.76666666666668</c:v>
                </c:pt>
                <c:pt idx="6047">
                  <c:v>100.78333333333332</c:v>
                </c:pt>
                <c:pt idx="6048">
                  <c:v>100.8</c:v>
                </c:pt>
                <c:pt idx="6049">
                  <c:v>100.81666666666666</c:v>
                </c:pt>
                <c:pt idx="6050">
                  <c:v>100.83333333333331</c:v>
                </c:pt>
                <c:pt idx="6051">
                  <c:v>100.85</c:v>
                </c:pt>
                <c:pt idx="6052">
                  <c:v>100.86666666666666</c:v>
                </c:pt>
                <c:pt idx="6053">
                  <c:v>100.88333333333333</c:v>
                </c:pt>
                <c:pt idx="6054">
                  <c:v>100.9</c:v>
                </c:pt>
                <c:pt idx="6055">
                  <c:v>100.91666666666669</c:v>
                </c:pt>
                <c:pt idx="6056">
                  <c:v>100.93333333333334</c:v>
                </c:pt>
                <c:pt idx="6057">
                  <c:v>100.95</c:v>
                </c:pt>
                <c:pt idx="6058">
                  <c:v>100.96666666666668</c:v>
                </c:pt>
                <c:pt idx="6059">
                  <c:v>100.98333333333332</c:v>
                </c:pt>
                <c:pt idx="6060">
                  <c:v>101</c:v>
                </c:pt>
                <c:pt idx="6061">
                  <c:v>101.01666666666668</c:v>
                </c:pt>
                <c:pt idx="6062">
                  <c:v>101.03333333333332</c:v>
                </c:pt>
                <c:pt idx="6063">
                  <c:v>101.05</c:v>
                </c:pt>
                <c:pt idx="6064">
                  <c:v>101.06666666666666</c:v>
                </c:pt>
                <c:pt idx="6065">
                  <c:v>101.08333333333331</c:v>
                </c:pt>
                <c:pt idx="6066">
                  <c:v>101.1</c:v>
                </c:pt>
                <c:pt idx="6067">
                  <c:v>101.11666666666666</c:v>
                </c:pt>
                <c:pt idx="6068">
                  <c:v>101.13333333333333</c:v>
                </c:pt>
                <c:pt idx="6069">
                  <c:v>101.14999999999999</c:v>
                </c:pt>
                <c:pt idx="6070">
                  <c:v>101.16666666666667</c:v>
                </c:pt>
                <c:pt idx="6071">
                  <c:v>101.18333333333332</c:v>
                </c:pt>
                <c:pt idx="6072">
                  <c:v>101.2</c:v>
                </c:pt>
                <c:pt idx="6073">
                  <c:v>101.21666666666668</c:v>
                </c:pt>
                <c:pt idx="6074">
                  <c:v>101.23333333333332</c:v>
                </c:pt>
                <c:pt idx="6075">
                  <c:v>101.25</c:v>
                </c:pt>
                <c:pt idx="6076">
                  <c:v>101.26666666666668</c:v>
                </c:pt>
                <c:pt idx="6077">
                  <c:v>101.28333333333332</c:v>
                </c:pt>
                <c:pt idx="6078">
                  <c:v>101.3</c:v>
                </c:pt>
                <c:pt idx="6079">
                  <c:v>101.31666666666666</c:v>
                </c:pt>
                <c:pt idx="6080">
                  <c:v>101.33333333333331</c:v>
                </c:pt>
                <c:pt idx="6081">
                  <c:v>101.35</c:v>
                </c:pt>
                <c:pt idx="6082">
                  <c:v>101.36666666666666</c:v>
                </c:pt>
                <c:pt idx="6083">
                  <c:v>101.38333333333333</c:v>
                </c:pt>
                <c:pt idx="6084">
                  <c:v>101.4</c:v>
                </c:pt>
                <c:pt idx="6085">
                  <c:v>101.41666666666669</c:v>
                </c:pt>
                <c:pt idx="6086">
                  <c:v>101.43333333333334</c:v>
                </c:pt>
                <c:pt idx="6087">
                  <c:v>101.45</c:v>
                </c:pt>
                <c:pt idx="6088">
                  <c:v>101.46666666666668</c:v>
                </c:pt>
                <c:pt idx="6089">
                  <c:v>101.48333333333332</c:v>
                </c:pt>
                <c:pt idx="6090">
                  <c:v>101.5</c:v>
                </c:pt>
                <c:pt idx="6091">
                  <c:v>101.51666666666668</c:v>
                </c:pt>
                <c:pt idx="6092">
                  <c:v>101.53333333333332</c:v>
                </c:pt>
                <c:pt idx="6093">
                  <c:v>101.55</c:v>
                </c:pt>
                <c:pt idx="6094">
                  <c:v>101.56666666666666</c:v>
                </c:pt>
                <c:pt idx="6095">
                  <c:v>101.58333333333331</c:v>
                </c:pt>
                <c:pt idx="6096">
                  <c:v>101.6</c:v>
                </c:pt>
                <c:pt idx="6097">
                  <c:v>101.61666666666666</c:v>
                </c:pt>
                <c:pt idx="6098">
                  <c:v>101.63333333333333</c:v>
                </c:pt>
                <c:pt idx="6099">
                  <c:v>101.64999999999999</c:v>
                </c:pt>
                <c:pt idx="6100">
                  <c:v>101.66666666666667</c:v>
                </c:pt>
                <c:pt idx="6101">
                  <c:v>101.68333333333332</c:v>
                </c:pt>
                <c:pt idx="6102">
                  <c:v>101.7</c:v>
                </c:pt>
                <c:pt idx="6103">
                  <c:v>101.71666666666668</c:v>
                </c:pt>
                <c:pt idx="6104">
                  <c:v>101.73333333333332</c:v>
                </c:pt>
                <c:pt idx="6105">
                  <c:v>101.75</c:v>
                </c:pt>
                <c:pt idx="6106">
                  <c:v>101.76666666666668</c:v>
                </c:pt>
                <c:pt idx="6107">
                  <c:v>101.78333333333332</c:v>
                </c:pt>
                <c:pt idx="6108">
                  <c:v>101.8</c:v>
                </c:pt>
                <c:pt idx="6109">
                  <c:v>101.81666666666666</c:v>
                </c:pt>
                <c:pt idx="6110">
                  <c:v>101.83333333333331</c:v>
                </c:pt>
                <c:pt idx="6111">
                  <c:v>101.85</c:v>
                </c:pt>
                <c:pt idx="6112">
                  <c:v>101.86666666666666</c:v>
                </c:pt>
                <c:pt idx="6113">
                  <c:v>101.88333333333333</c:v>
                </c:pt>
                <c:pt idx="6114">
                  <c:v>101.9</c:v>
                </c:pt>
                <c:pt idx="6115">
                  <c:v>101.91666666666669</c:v>
                </c:pt>
                <c:pt idx="6116">
                  <c:v>101.93333333333334</c:v>
                </c:pt>
                <c:pt idx="6117">
                  <c:v>101.95</c:v>
                </c:pt>
                <c:pt idx="6118">
                  <c:v>101.96666666666668</c:v>
                </c:pt>
                <c:pt idx="6119">
                  <c:v>101.98333333333332</c:v>
                </c:pt>
                <c:pt idx="6120">
                  <c:v>102</c:v>
                </c:pt>
                <c:pt idx="6121">
                  <c:v>102.01666666666668</c:v>
                </c:pt>
                <c:pt idx="6122">
                  <c:v>102.03333333333332</c:v>
                </c:pt>
                <c:pt idx="6123">
                  <c:v>102.05</c:v>
                </c:pt>
                <c:pt idx="6124">
                  <c:v>102.06666666666666</c:v>
                </c:pt>
                <c:pt idx="6125">
                  <c:v>102.08333333333331</c:v>
                </c:pt>
                <c:pt idx="6126">
                  <c:v>102.1</c:v>
                </c:pt>
                <c:pt idx="6127">
                  <c:v>102.11666666666666</c:v>
                </c:pt>
                <c:pt idx="6128">
                  <c:v>102.13333333333333</c:v>
                </c:pt>
                <c:pt idx="6129">
                  <c:v>102.14999999999999</c:v>
                </c:pt>
                <c:pt idx="6130">
                  <c:v>102.16666666666667</c:v>
                </c:pt>
                <c:pt idx="6131">
                  <c:v>102.18333333333332</c:v>
                </c:pt>
                <c:pt idx="6132">
                  <c:v>102.2</c:v>
                </c:pt>
                <c:pt idx="6133">
                  <c:v>102.21666666666668</c:v>
                </c:pt>
                <c:pt idx="6134">
                  <c:v>102.23333333333332</c:v>
                </c:pt>
                <c:pt idx="6135">
                  <c:v>102.25</c:v>
                </c:pt>
                <c:pt idx="6136">
                  <c:v>102.26666666666668</c:v>
                </c:pt>
                <c:pt idx="6137">
                  <c:v>102.28333333333332</c:v>
                </c:pt>
                <c:pt idx="6138">
                  <c:v>102.3</c:v>
                </c:pt>
                <c:pt idx="6139">
                  <c:v>102.31666666666666</c:v>
                </c:pt>
                <c:pt idx="6140">
                  <c:v>102.33333333333331</c:v>
                </c:pt>
                <c:pt idx="6141">
                  <c:v>102.35</c:v>
                </c:pt>
                <c:pt idx="6142">
                  <c:v>102.36666666666666</c:v>
                </c:pt>
                <c:pt idx="6143">
                  <c:v>102.38333333333333</c:v>
                </c:pt>
                <c:pt idx="6144">
                  <c:v>102.4</c:v>
                </c:pt>
                <c:pt idx="6145">
                  <c:v>102.41666666666669</c:v>
                </c:pt>
                <c:pt idx="6146">
                  <c:v>102.43333333333334</c:v>
                </c:pt>
                <c:pt idx="6147">
                  <c:v>102.45</c:v>
                </c:pt>
                <c:pt idx="6148">
                  <c:v>102.46666666666668</c:v>
                </c:pt>
                <c:pt idx="6149">
                  <c:v>102.48333333333332</c:v>
                </c:pt>
                <c:pt idx="6150">
                  <c:v>102.5</c:v>
                </c:pt>
                <c:pt idx="6151">
                  <c:v>102.51666666666668</c:v>
                </c:pt>
                <c:pt idx="6152">
                  <c:v>102.53333333333332</c:v>
                </c:pt>
                <c:pt idx="6153">
                  <c:v>102.55</c:v>
                </c:pt>
                <c:pt idx="6154">
                  <c:v>102.56666666666666</c:v>
                </c:pt>
                <c:pt idx="6155">
                  <c:v>102.58333333333331</c:v>
                </c:pt>
                <c:pt idx="6156">
                  <c:v>102.6</c:v>
                </c:pt>
                <c:pt idx="6157">
                  <c:v>102.61666666666666</c:v>
                </c:pt>
                <c:pt idx="6158">
                  <c:v>102.63333333333333</c:v>
                </c:pt>
                <c:pt idx="6159">
                  <c:v>102.64999999999999</c:v>
                </c:pt>
                <c:pt idx="6160">
                  <c:v>102.66666666666667</c:v>
                </c:pt>
                <c:pt idx="6161">
                  <c:v>102.68333333333332</c:v>
                </c:pt>
                <c:pt idx="6162">
                  <c:v>102.7</c:v>
                </c:pt>
                <c:pt idx="6163">
                  <c:v>102.71666666666668</c:v>
                </c:pt>
                <c:pt idx="6164">
                  <c:v>102.73333333333332</c:v>
                </c:pt>
                <c:pt idx="6165">
                  <c:v>102.75</c:v>
                </c:pt>
                <c:pt idx="6166">
                  <c:v>102.76666666666668</c:v>
                </c:pt>
                <c:pt idx="6167">
                  <c:v>102.78333333333332</c:v>
                </c:pt>
                <c:pt idx="6168">
                  <c:v>102.8</c:v>
                </c:pt>
                <c:pt idx="6169">
                  <c:v>102.81666666666666</c:v>
                </c:pt>
                <c:pt idx="6170">
                  <c:v>102.83333333333331</c:v>
                </c:pt>
                <c:pt idx="6171">
                  <c:v>102.85</c:v>
                </c:pt>
                <c:pt idx="6172">
                  <c:v>102.86666666666666</c:v>
                </c:pt>
                <c:pt idx="6173">
                  <c:v>102.88333333333333</c:v>
                </c:pt>
                <c:pt idx="6174">
                  <c:v>102.9</c:v>
                </c:pt>
                <c:pt idx="6175">
                  <c:v>102.91666666666669</c:v>
                </c:pt>
                <c:pt idx="6176">
                  <c:v>102.93333333333334</c:v>
                </c:pt>
                <c:pt idx="6177">
                  <c:v>102.95</c:v>
                </c:pt>
                <c:pt idx="6178">
                  <c:v>102.96666666666668</c:v>
                </c:pt>
                <c:pt idx="6179">
                  <c:v>102.98333333333332</c:v>
                </c:pt>
                <c:pt idx="6180">
                  <c:v>103</c:v>
                </c:pt>
                <c:pt idx="6181">
                  <c:v>103.01666666666668</c:v>
                </c:pt>
                <c:pt idx="6182">
                  <c:v>103.03333333333332</c:v>
                </c:pt>
                <c:pt idx="6183">
                  <c:v>103.05</c:v>
                </c:pt>
                <c:pt idx="6184">
                  <c:v>103.06666666666666</c:v>
                </c:pt>
                <c:pt idx="6185">
                  <c:v>103.08333333333331</c:v>
                </c:pt>
                <c:pt idx="6186">
                  <c:v>103.1</c:v>
                </c:pt>
                <c:pt idx="6187">
                  <c:v>103.11666666666666</c:v>
                </c:pt>
                <c:pt idx="6188">
                  <c:v>103.13333333333333</c:v>
                </c:pt>
                <c:pt idx="6189">
                  <c:v>103.14999999999999</c:v>
                </c:pt>
                <c:pt idx="6190">
                  <c:v>103.16666666666667</c:v>
                </c:pt>
                <c:pt idx="6191">
                  <c:v>103.18333333333332</c:v>
                </c:pt>
                <c:pt idx="6192">
                  <c:v>103.2</c:v>
                </c:pt>
                <c:pt idx="6193">
                  <c:v>103.21666666666668</c:v>
                </c:pt>
                <c:pt idx="6194">
                  <c:v>103.23333333333332</c:v>
                </c:pt>
                <c:pt idx="6195">
                  <c:v>103.25</c:v>
                </c:pt>
                <c:pt idx="6196">
                  <c:v>103.26666666666668</c:v>
                </c:pt>
                <c:pt idx="6197">
                  <c:v>103.28333333333332</c:v>
                </c:pt>
                <c:pt idx="6198">
                  <c:v>103.3</c:v>
                </c:pt>
                <c:pt idx="6199">
                  <c:v>103.31666666666666</c:v>
                </c:pt>
                <c:pt idx="6200">
                  <c:v>103.33333333333331</c:v>
                </c:pt>
                <c:pt idx="6201">
                  <c:v>103.35</c:v>
                </c:pt>
                <c:pt idx="6202">
                  <c:v>103.36666666666666</c:v>
                </c:pt>
                <c:pt idx="6203">
                  <c:v>103.38333333333333</c:v>
                </c:pt>
                <c:pt idx="6204">
                  <c:v>103.4</c:v>
                </c:pt>
                <c:pt idx="6205">
                  <c:v>103.41666666666669</c:v>
                </c:pt>
                <c:pt idx="6206">
                  <c:v>103.43333333333334</c:v>
                </c:pt>
                <c:pt idx="6207">
                  <c:v>103.45</c:v>
                </c:pt>
                <c:pt idx="6208">
                  <c:v>103.46666666666668</c:v>
                </c:pt>
                <c:pt idx="6209">
                  <c:v>103.48333333333332</c:v>
                </c:pt>
                <c:pt idx="6210">
                  <c:v>103.5</c:v>
                </c:pt>
                <c:pt idx="6211">
                  <c:v>103.51666666666668</c:v>
                </c:pt>
                <c:pt idx="6212">
                  <c:v>103.53333333333332</c:v>
                </c:pt>
                <c:pt idx="6213">
                  <c:v>103.55</c:v>
                </c:pt>
                <c:pt idx="6214">
                  <c:v>103.56666666666666</c:v>
                </c:pt>
                <c:pt idx="6215">
                  <c:v>103.58333333333331</c:v>
                </c:pt>
                <c:pt idx="6216">
                  <c:v>103.6</c:v>
                </c:pt>
                <c:pt idx="6217">
                  <c:v>103.61666666666666</c:v>
                </c:pt>
                <c:pt idx="6218">
                  <c:v>103.63333333333333</c:v>
                </c:pt>
                <c:pt idx="6219">
                  <c:v>103.64999999999999</c:v>
                </c:pt>
                <c:pt idx="6220">
                  <c:v>103.66666666666667</c:v>
                </c:pt>
                <c:pt idx="6221">
                  <c:v>103.68333333333332</c:v>
                </c:pt>
                <c:pt idx="6222">
                  <c:v>103.7</c:v>
                </c:pt>
                <c:pt idx="6223">
                  <c:v>103.71666666666668</c:v>
                </c:pt>
                <c:pt idx="6224">
                  <c:v>103.73333333333332</c:v>
                </c:pt>
                <c:pt idx="6225">
                  <c:v>103.75</c:v>
                </c:pt>
                <c:pt idx="6226">
                  <c:v>103.76666666666668</c:v>
                </c:pt>
                <c:pt idx="6227">
                  <c:v>103.78333333333332</c:v>
                </c:pt>
                <c:pt idx="6228">
                  <c:v>103.8</c:v>
                </c:pt>
                <c:pt idx="6229">
                  <c:v>103.81666666666666</c:v>
                </c:pt>
                <c:pt idx="6230">
                  <c:v>103.83333333333331</c:v>
                </c:pt>
                <c:pt idx="6231">
                  <c:v>103.85</c:v>
                </c:pt>
                <c:pt idx="6232">
                  <c:v>103.86666666666666</c:v>
                </c:pt>
                <c:pt idx="6233">
                  <c:v>103.88333333333333</c:v>
                </c:pt>
                <c:pt idx="6234">
                  <c:v>103.9</c:v>
                </c:pt>
                <c:pt idx="6235">
                  <c:v>103.91666666666669</c:v>
                </c:pt>
                <c:pt idx="6236">
                  <c:v>103.93333333333334</c:v>
                </c:pt>
                <c:pt idx="6237">
                  <c:v>103.95</c:v>
                </c:pt>
                <c:pt idx="6238">
                  <c:v>103.96666666666668</c:v>
                </c:pt>
                <c:pt idx="6239">
                  <c:v>103.98333333333332</c:v>
                </c:pt>
                <c:pt idx="6240">
                  <c:v>104</c:v>
                </c:pt>
                <c:pt idx="6241">
                  <c:v>104.01666666666668</c:v>
                </c:pt>
                <c:pt idx="6242">
                  <c:v>104.03333333333332</c:v>
                </c:pt>
                <c:pt idx="6243">
                  <c:v>104.05</c:v>
                </c:pt>
                <c:pt idx="6244">
                  <c:v>104.06666666666666</c:v>
                </c:pt>
                <c:pt idx="6245">
                  <c:v>104.08333333333331</c:v>
                </c:pt>
                <c:pt idx="6246">
                  <c:v>104.1</c:v>
                </c:pt>
                <c:pt idx="6247">
                  <c:v>104.11666666666666</c:v>
                </c:pt>
                <c:pt idx="6248">
                  <c:v>104.13333333333333</c:v>
                </c:pt>
                <c:pt idx="6249">
                  <c:v>104.14999999999999</c:v>
                </c:pt>
                <c:pt idx="6250">
                  <c:v>104.16666666666667</c:v>
                </c:pt>
                <c:pt idx="6251">
                  <c:v>104.18333333333332</c:v>
                </c:pt>
                <c:pt idx="6252">
                  <c:v>104.2</c:v>
                </c:pt>
                <c:pt idx="6253">
                  <c:v>104.21666666666668</c:v>
                </c:pt>
                <c:pt idx="6254">
                  <c:v>104.23333333333332</c:v>
                </c:pt>
                <c:pt idx="6255">
                  <c:v>104.25</c:v>
                </c:pt>
                <c:pt idx="6256">
                  <c:v>104.26666666666668</c:v>
                </c:pt>
                <c:pt idx="6257">
                  <c:v>104.28333333333332</c:v>
                </c:pt>
                <c:pt idx="6258">
                  <c:v>104.3</c:v>
                </c:pt>
                <c:pt idx="6259">
                  <c:v>104.31666666666666</c:v>
                </c:pt>
                <c:pt idx="6260">
                  <c:v>104.33333333333331</c:v>
                </c:pt>
                <c:pt idx="6261">
                  <c:v>104.35</c:v>
                </c:pt>
                <c:pt idx="6262">
                  <c:v>104.36666666666666</c:v>
                </c:pt>
                <c:pt idx="6263">
                  <c:v>104.38333333333333</c:v>
                </c:pt>
                <c:pt idx="6264">
                  <c:v>104.4</c:v>
                </c:pt>
                <c:pt idx="6265">
                  <c:v>104.41666666666669</c:v>
                </c:pt>
                <c:pt idx="6266">
                  <c:v>104.43333333333334</c:v>
                </c:pt>
                <c:pt idx="6267">
                  <c:v>104.45</c:v>
                </c:pt>
                <c:pt idx="6268">
                  <c:v>104.46666666666668</c:v>
                </c:pt>
                <c:pt idx="6269">
                  <c:v>104.48333333333332</c:v>
                </c:pt>
                <c:pt idx="6270">
                  <c:v>104.5</c:v>
                </c:pt>
                <c:pt idx="6271">
                  <c:v>104.51666666666668</c:v>
                </c:pt>
                <c:pt idx="6272">
                  <c:v>104.53333333333332</c:v>
                </c:pt>
                <c:pt idx="6273">
                  <c:v>104.55</c:v>
                </c:pt>
                <c:pt idx="6274">
                  <c:v>104.56666666666666</c:v>
                </c:pt>
                <c:pt idx="6275">
                  <c:v>104.58333333333331</c:v>
                </c:pt>
                <c:pt idx="6276">
                  <c:v>104.6</c:v>
                </c:pt>
                <c:pt idx="6277">
                  <c:v>104.61666666666666</c:v>
                </c:pt>
                <c:pt idx="6278">
                  <c:v>104.63333333333333</c:v>
                </c:pt>
                <c:pt idx="6279">
                  <c:v>104.64999999999999</c:v>
                </c:pt>
                <c:pt idx="6280">
                  <c:v>104.66666666666667</c:v>
                </c:pt>
                <c:pt idx="6281">
                  <c:v>104.68333333333332</c:v>
                </c:pt>
                <c:pt idx="6282">
                  <c:v>104.7</c:v>
                </c:pt>
                <c:pt idx="6283">
                  <c:v>104.71666666666668</c:v>
                </c:pt>
                <c:pt idx="6284">
                  <c:v>104.73333333333332</c:v>
                </c:pt>
                <c:pt idx="6285">
                  <c:v>104.75</c:v>
                </c:pt>
                <c:pt idx="6286">
                  <c:v>104.76666666666668</c:v>
                </c:pt>
                <c:pt idx="6287">
                  <c:v>104.78333333333332</c:v>
                </c:pt>
                <c:pt idx="6288">
                  <c:v>104.8</c:v>
                </c:pt>
                <c:pt idx="6289">
                  <c:v>104.81666666666666</c:v>
                </c:pt>
                <c:pt idx="6290">
                  <c:v>104.83333333333331</c:v>
                </c:pt>
                <c:pt idx="6291">
                  <c:v>104.85</c:v>
                </c:pt>
                <c:pt idx="6292">
                  <c:v>104.86666666666666</c:v>
                </c:pt>
                <c:pt idx="6293">
                  <c:v>104.88333333333333</c:v>
                </c:pt>
                <c:pt idx="6294">
                  <c:v>104.9</c:v>
                </c:pt>
                <c:pt idx="6295">
                  <c:v>104.91666666666669</c:v>
                </c:pt>
                <c:pt idx="6296">
                  <c:v>104.93333333333334</c:v>
                </c:pt>
                <c:pt idx="6297">
                  <c:v>104.95</c:v>
                </c:pt>
                <c:pt idx="6298">
                  <c:v>104.96666666666668</c:v>
                </c:pt>
                <c:pt idx="6299">
                  <c:v>104.98333333333332</c:v>
                </c:pt>
                <c:pt idx="6300">
                  <c:v>105</c:v>
                </c:pt>
                <c:pt idx="6301">
                  <c:v>105.01666666666668</c:v>
                </c:pt>
                <c:pt idx="6302">
                  <c:v>105.03333333333332</c:v>
                </c:pt>
                <c:pt idx="6303">
                  <c:v>105.05</c:v>
                </c:pt>
                <c:pt idx="6304">
                  <c:v>105.06666666666666</c:v>
                </c:pt>
                <c:pt idx="6305">
                  <c:v>105.08333333333331</c:v>
                </c:pt>
                <c:pt idx="6306">
                  <c:v>105.1</c:v>
                </c:pt>
                <c:pt idx="6307">
                  <c:v>105.11666666666666</c:v>
                </c:pt>
                <c:pt idx="6308">
                  <c:v>105.13333333333333</c:v>
                </c:pt>
                <c:pt idx="6309">
                  <c:v>105.14999999999999</c:v>
                </c:pt>
                <c:pt idx="6310">
                  <c:v>105.16666666666667</c:v>
                </c:pt>
                <c:pt idx="6311">
                  <c:v>105.18333333333332</c:v>
                </c:pt>
                <c:pt idx="6312">
                  <c:v>105.2</c:v>
                </c:pt>
                <c:pt idx="6313">
                  <c:v>105.21666666666668</c:v>
                </c:pt>
                <c:pt idx="6314">
                  <c:v>105.23333333333332</c:v>
                </c:pt>
                <c:pt idx="6315">
                  <c:v>105.25</c:v>
                </c:pt>
                <c:pt idx="6316">
                  <c:v>105.26666666666668</c:v>
                </c:pt>
                <c:pt idx="6317">
                  <c:v>105.28333333333332</c:v>
                </c:pt>
                <c:pt idx="6318">
                  <c:v>105.3</c:v>
                </c:pt>
                <c:pt idx="6319">
                  <c:v>105.31666666666666</c:v>
                </c:pt>
                <c:pt idx="6320">
                  <c:v>105.33333333333331</c:v>
                </c:pt>
                <c:pt idx="6321">
                  <c:v>105.35</c:v>
                </c:pt>
                <c:pt idx="6322">
                  <c:v>105.36666666666666</c:v>
                </c:pt>
                <c:pt idx="6323">
                  <c:v>105.38333333333333</c:v>
                </c:pt>
                <c:pt idx="6324">
                  <c:v>105.4</c:v>
                </c:pt>
                <c:pt idx="6325">
                  <c:v>105.41666666666669</c:v>
                </c:pt>
                <c:pt idx="6326">
                  <c:v>105.43333333333334</c:v>
                </c:pt>
                <c:pt idx="6327">
                  <c:v>105.45</c:v>
                </c:pt>
                <c:pt idx="6328">
                  <c:v>105.46666666666668</c:v>
                </c:pt>
                <c:pt idx="6329">
                  <c:v>105.48333333333332</c:v>
                </c:pt>
                <c:pt idx="6330">
                  <c:v>105.5</c:v>
                </c:pt>
                <c:pt idx="6331">
                  <c:v>105.51666666666668</c:v>
                </c:pt>
                <c:pt idx="6332">
                  <c:v>105.53333333333332</c:v>
                </c:pt>
                <c:pt idx="6333">
                  <c:v>105.55</c:v>
                </c:pt>
                <c:pt idx="6334">
                  <c:v>105.56666666666666</c:v>
                </c:pt>
                <c:pt idx="6335">
                  <c:v>105.58333333333331</c:v>
                </c:pt>
                <c:pt idx="6336">
                  <c:v>105.6</c:v>
                </c:pt>
                <c:pt idx="6337">
                  <c:v>105.61666666666666</c:v>
                </c:pt>
                <c:pt idx="6338">
                  <c:v>105.63333333333333</c:v>
                </c:pt>
                <c:pt idx="6339">
                  <c:v>105.64999999999999</c:v>
                </c:pt>
                <c:pt idx="6340">
                  <c:v>105.66666666666667</c:v>
                </c:pt>
                <c:pt idx="6341">
                  <c:v>105.68333333333332</c:v>
                </c:pt>
                <c:pt idx="6342">
                  <c:v>105.7</c:v>
                </c:pt>
                <c:pt idx="6343">
                  <c:v>105.71666666666668</c:v>
                </c:pt>
                <c:pt idx="6344">
                  <c:v>105.73333333333332</c:v>
                </c:pt>
                <c:pt idx="6345">
                  <c:v>105.75</c:v>
                </c:pt>
                <c:pt idx="6346">
                  <c:v>105.76666666666668</c:v>
                </c:pt>
                <c:pt idx="6347">
                  <c:v>105.78333333333332</c:v>
                </c:pt>
                <c:pt idx="6348">
                  <c:v>105.8</c:v>
                </c:pt>
                <c:pt idx="6349">
                  <c:v>105.81666666666666</c:v>
                </c:pt>
                <c:pt idx="6350">
                  <c:v>105.83333333333331</c:v>
                </c:pt>
                <c:pt idx="6351">
                  <c:v>105.85</c:v>
                </c:pt>
                <c:pt idx="6352">
                  <c:v>105.86666666666666</c:v>
                </c:pt>
                <c:pt idx="6353">
                  <c:v>105.88333333333333</c:v>
                </c:pt>
                <c:pt idx="6354">
                  <c:v>105.9</c:v>
                </c:pt>
                <c:pt idx="6355">
                  <c:v>105.91666666666669</c:v>
                </c:pt>
                <c:pt idx="6356">
                  <c:v>105.93333333333334</c:v>
                </c:pt>
                <c:pt idx="6357">
                  <c:v>105.95</c:v>
                </c:pt>
                <c:pt idx="6358">
                  <c:v>105.96666666666668</c:v>
                </c:pt>
                <c:pt idx="6359">
                  <c:v>105.98333333333332</c:v>
                </c:pt>
                <c:pt idx="6360">
                  <c:v>106</c:v>
                </c:pt>
                <c:pt idx="6361">
                  <c:v>106.01666666666668</c:v>
                </c:pt>
                <c:pt idx="6362">
                  <c:v>106.03333333333332</c:v>
                </c:pt>
                <c:pt idx="6363">
                  <c:v>106.05</c:v>
                </c:pt>
                <c:pt idx="6364">
                  <c:v>106.06666666666666</c:v>
                </c:pt>
                <c:pt idx="6365">
                  <c:v>106.08333333333331</c:v>
                </c:pt>
                <c:pt idx="6366">
                  <c:v>106.1</c:v>
                </c:pt>
                <c:pt idx="6367">
                  <c:v>106.11666666666666</c:v>
                </c:pt>
                <c:pt idx="6368">
                  <c:v>106.13333333333333</c:v>
                </c:pt>
                <c:pt idx="6369">
                  <c:v>106.14999999999999</c:v>
                </c:pt>
                <c:pt idx="6370">
                  <c:v>106.16666666666667</c:v>
                </c:pt>
                <c:pt idx="6371">
                  <c:v>106.18333333333332</c:v>
                </c:pt>
                <c:pt idx="6372">
                  <c:v>106.2</c:v>
                </c:pt>
                <c:pt idx="6373">
                  <c:v>106.21666666666668</c:v>
                </c:pt>
                <c:pt idx="6374">
                  <c:v>106.23333333333332</c:v>
                </c:pt>
                <c:pt idx="6375">
                  <c:v>106.25</c:v>
                </c:pt>
                <c:pt idx="6376">
                  <c:v>106.26666666666668</c:v>
                </c:pt>
                <c:pt idx="6377">
                  <c:v>106.28333333333332</c:v>
                </c:pt>
                <c:pt idx="6378">
                  <c:v>106.3</c:v>
                </c:pt>
                <c:pt idx="6379">
                  <c:v>106.31666666666666</c:v>
                </c:pt>
                <c:pt idx="6380">
                  <c:v>106.33333333333331</c:v>
                </c:pt>
                <c:pt idx="6381">
                  <c:v>106.35</c:v>
                </c:pt>
                <c:pt idx="6382">
                  <c:v>106.36666666666666</c:v>
                </c:pt>
                <c:pt idx="6383">
                  <c:v>106.38333333333333</c:v>
                </c:pt>
                <c:pt idx="6384">
                  <c:v>106.4</c:v>
                </c:pt>
                <c:pt idx="6385">
                  <c:v>106.41666666666669</c:v>
                </c:pt>
                <c:pt idx="6386">
                  <c:v>106.43333333333334</c:v>
                </c:pt>
                <c:pt idx="6387">
                  <c:v>106.45</c:v>
                </c:pt>
                <c:pt idx="6388">
                  <c:v>106.46666666666668</c:v>
                </c:pt>
                <c:pt idx="6389">
                  <c:v>106.48333333333332</c:v>
                </c:pt>
                <c:pt idx="6390">
                  <c:v>106.5</c:v>
                </c:pt>
                <c:pt idx="6391">
                  <c:v>106.51666666666668</c:v>
                </c:pt>
                <c:pt idx="6392">
                  <c:v>106.53333333333332</c:v>
                </c:pt>
                <c:pt idx="6393">
                  <c:v>106.55</c:v>
                </c:pt>
                <c:pt idx="6394">
                  <c:v>106.56666666666666</c:v>
                </c:pt>
                <c:pt idx="6395">
                  <c:v>106.58333333333331</c:v>
                </c:pt>
                <c:pt idx="6396">
                  <c:v>106.6</c:v>
                </c:pt>
                <c:pt idx="6397">
                  <c:v>106.61666666666666</c:v>
                </c:pt>
                <c:pt idx="6398">
                  <c:v>106.63333333333333</c:v>
                </c:pt>
                <c:pt idx="6399">
                  <c:v>106.64999999999999</c:v>
                </c:pt>
                <c:pt idx="6400">
                  <c:v>106.66666666666667</c:v>
                </c:pt>
                <c:pt idx="6401">
                  <c:v>106.68333333333332</c:v>
                </c:pt>
                <c:pt idx="6402">
                  <c:v>106.7</c:v>
                </c:pt>
                <c:pt idx="6403">
                  <c:v>106.71666666666668</c:v>
                </c:pt>
                <c:pt idx="6404">
                  <c:v>106.73333333333332</c:v>
                </c:pt>
                <c:pt idx="6405">
                  <c:v>106.75</c:v>
                </c:pt>
                <c:pt idx="6406">
                  <c:v>106.76666666666668</c:v>
                </c:pt>
                <c:pt idx="6407">
                  <c:v>106.78333333333332</c:v>
                </c:pt>
                <c:pt idx="6408">
                  <c:v>106.8</c:v>
                </c:pt>
                <c:pt idx="6409">
                  <c:v>106.81666666666666</c:v>
                </c:pt>
                <c:pt idx="6410">
                  <c:v>106.83333333333331</c:v>
                </c:pt>
                <c:pt idx="6411">
                  <c:v>106.85</c:v>
                </c:pt>
                <c:pt idx="6412">
                  <c:v>106.86666666666666</c:v>
                </c:pt>
                <c:pt idx="6413">
                  <c:v>106.88333333333333</c:v>
                </c:pt>
                <c:pt idx="6414">
                  <c:v>106.9</c:v>
                </c:pt>
                <c:pt idx="6415">
                  <c:v>106.91666666666669</c:v>
                </c:pt>
                <c:pt idx="6416">
                  <c:v>106.93333333333334</c:v>
                </c:pt>
                <c:pt idx="6417">
                  <c:v>106.95</c:v>
                </c:pt>
                <c:pt idx="6418">
                  <c:v>106.96666666666668</c:v>
                </c:pt>
                <c:pt idx="6419">
                  <c:v>106.98333333333332</c:v>
                </c:pt>
                <c:pt idx="6420">
                  <c:v>107</c:v>
                </c:pt>
                <c:pt idx="6421">
                  <c:v>107.01666666666668</c:v>
                </c:pt>
                <c:pt idx="6422">
                  <c:v>107.03333333333332</c:v>
                </c:pt>
                <c:pt idx="6423">
                  <c:v>107.05</c:v>
                </c:pt>
                <c:pt idx="6424">
                  <c:v>107.06666666666666</c:v>
                </c:pt>
                <c:pt idx="6425">
                  <c:v>107.08333333333331</c:v>
                </c:pt>
                <c:pt idx="6426">
                  <c:v>107.1</c:v>
                </c:pt>
                <c:pt idx="6427">
                  <c:v>107.11666666666666</c:v>
                </c:pt>
                <c:pt idx="6428">
                  <c:v>107.13333333333333</c:v>
                </c:pt>
                <c:pt idx="6429">
                  <c:v>107.14999999999999</c:v>
                </c:pt>
                <c:pt idx="6430">
                  <c:v>107.16666666666667</c:v>
                </c:pt>
                <c:pt idx="6431">
                  <c:v>107.18333333333332</c:v>
                </c:pt>
                <c:pt idx="6432">
                  <c:v>107.2</c:v>
                </c:pt>
                <c:pt idx="6433">
                  <c:v>107.21666666666668</c:v>
                </c:pt>
                <c:pt idx="6434">
                  <c:v>107.23333333333332</c:v>
                </c:pt>
                <c:pt idx="6435">
                  <c:v>107.25</c:v>
                </c:pt>
                <c:pt idx="6436">
                  <c:v>107.26666666666668</c:v>
                </c:pt>
                <c:pt idx="6437">
                  <c:v>107.28333333333332</c:v>
                </c:pt>
                <c:pt idx="6438">
                  <c:v>107.3</c:v>
                </c:pt>
                <c:pt idx="6439">
                  <c:v>107.31666666666666</c:v>
                </c:pt>
                <c:pt idx="6440">
                  <c:v>107.33333333333331</c:v>
                </c:pt>
                <c:pt idx="6441">
                  <c:v>107.35</c:v>
                </c:pt>
                <c:pt idx="6442">
                  <c:v>107.36666666666666</c:v>
                </c:pt>
                <c:pt idx="6443">
                  <c:v>107.38333333333333</c:v>
                </c:pt>
                <c:pt idx="6444">
                  <c:v>107.4</c:v>
                </c:pt>
                <c:pt idx="6445">
                  <c:v>107.41666666666669</c:v>
                </c:pt>
                <c:pt idx="6446">
                  <c:v>107.43333333333334</c:v>
                </c:pt>
                <c:pt idx="6447">
                  <c:v>107.45</c:v>
                </c:pt>
                <c:pt idx="6448">
                  <c:v>107.46666666666668</c:v>
                </c:pt>
                <c:pt idx="6449">
                  <c:v>107.48333333333332</c:v>
                </c:pt>
                <c:pt idx="6450">
                  <c:v>107.5</c:v>
                </c:pt>
                <c:pt idx="6451">
                  <c:v>107.51666666666668</c:v>
                </c:pt>
                <c:pt idx="6452">
                  <c:v>107.53333333333332</c:v>
                </c:pt>
                <c:pt idx="6453">
                  <c:v>107.55</c:v>
                </c:pt>
                <c:pt idx="6454">
                  <c:v>107.56666666666666</c:v>
                </c:pt>
                <c:pt idx="6455">
                  <c:v>107.58333333333331</c:v>
                </c:pt>
                <c:pt idx="6456">
                  <c:v>107.6</c:v>
                </c:pt>
                <c:pt idx="6457">
                  <c:v>107.61666666666666</c:v>
                </c:pt>
                <c:pt idx="6458">
                  <c:v>107.63333333333333</c:v>
                </c:pt>
                <c:pt idx="6459">
                  <c:v>107.64999999999999</c:v>
                </c:pt>
                <c:pt idx="6460">
                  <c:v>107.66666666666667</c:v>
                </c:pt>
                <c:pt idx="6461">
                  <c:v>107.68333333333332</c:v>
                </c:pt>
                <c:pt idx="6462">
                  <c:v>107.7</c:v>
                </c:pt>
                <c:pt idx="6463">
                  <c:v>107.71666666666668</c:v>
                </c:pt>
                <c:pt idx="6464">
                  <c:v>107.73333333333332</c:v>
                </c:pt>
                <c:pt idx="6465">
                  <c:v>107.75</c:v>
                </c:pt>
                <c:pt idx="6466">
                  <c:v>107.76666666666668</c:v>
                </c:pt>
                <c:pt idx="6467">
                  <c:v>107.78333333333332</c:v>
                </c:pt>
                <c:pt idx="6468">
                  <c:v>107.8</c:v>
                </c:pt>
                <c:pt idx="6469">
                  <c:v>107.81666666666666</c:v>
                </c:pt>
                <c:pt idx="6470">
                  <c:v>107.83333333333331</c:v>
                </c:pt>
                <c:pt idx="6471">
                  <c:v>107.85</c:v>
                </c:pt>
                <c:pt idx="6472">
                  <c:v>107.86666666666666</c:v>
                </c:pt>
                <c:pt idx="6473">
                  <c:v>107.88333333333333</c:v>
                </c:pt>
                <c:pt idx="6474">
                  <c:v>107.9</c:v>
                </c:pt>
                <c:pt idx="6475">
                  <c:v>107.91666666666669</c:v>
                </c:pt>
                <c:pt idx="6476">
                  <c:v>107.93333333333334</c:v>
                </c:pt>
                <c:pt idx="6477">
                  <c:v>107.95</c:v>
                </c:pt>
                <c:pt idx="6478">
                  <c:v>107.96666666666668</c:v>
                </c:pt>
                <c:pt idx="6479">
                  <c:v>107.98333333333332</c:v>
                </c:pt>
                <c:pt idx="6480">
                  <c:v>108</c:v>
                </c:pt>
                <c:pt idx="6481">
                  <c:v>108.01666666666668</c:v>
                </c:pt>
                <c:pt idx="6482">
                  <c:v>108.03333333333332</c:v>
                </c:pt>
                <c:pt idx="6483">
                  <c:v>108.05</c:v>
                </c:pt>
                <c:pt idx="6484">
                  <c:v>108.06666666666666</c:v>
                </c:pt>
                <c:pt idx="6485">
                  <c:v>108.08333333333331</c:v>
                </c:pt>
                <c:pt idx="6486">
                  <c:v>108.1</c:v>
                </c:pt>
                <c:pt idx="6487">
                  <c:v>108.11666666666666</c:v>
                </c:pt>
                <c:pt idx="6488">
                  <c:v>108.13333333333333</c:v>
                </c:pt>
                <c:pt idx="6489">
                  <c:v>108.14999999999999</c:v>
                </c:pt>
                <c:pt idx="6490">
                  <c:v>108.16666666666667</c:v>
                </c:pt>
                <c:pt idx="6491">
                  <c:v>108.18333333333332</c:v>
                </c:pt>
                <c:pt idx="6492">
                  <c:v>108.2</c:v>
                </c:pt>
                <c:pt idx="6493">
                  <c:v>108.21666666666668</c:v>
                </c:pt>
                <c:pt idx="6494">
                  <c:v>108.23333333333332</c:v>
                </c:pt>
                <c:pt idx="6495">
                  <c:v>108.25</c:v>
                </c:pt>
                <c:pt idx="6496">
                  <c:v>108.26666666666668</c:v>
                </c:pt>
                <c:pt idx="6497">
                  <c:v>108.28333333333332</c:v>
                </c:pt>
                <c:pt idx="6498">
                  <c:v>108.3</c:v>
                </c:pt>
                <c:pt idx="6499">
                  <c:v>108.31666666666666</c:v>
                </c:pt>
                <c:pt idx="6500">
                  <c:v>108.33333333333331</c:v>
                </c:pt>
                <c:pt idx="6501">
                  <c:v>108.35</c:v>
                </c:pt>
                <c:pt idx="6502">
                  <c:v>108.36666666666666</c:v>
                </c:pt>
                <c:pt idx="6503">
                  <c:v>108.38333333333333</c:v>
                </c:pt>
                <c:pt idx="6504">
                  <c:v>108.4</c:v>
                </c:pt>
                <c:pt idx="6505">
                  <c:v>108.41666666666669</c:v>
                </c:pt>
                <c:pt idx="6506">
                  <c:v>108.43333333333334</c:v>
                </c:pt>
                <c:pt idx="6507">
                  <c:v>108.45</c:v>
                </c:pt>
                <c:pt idx="6508">
                  <c:v>108.46666666666668</c:v>
                </c:pt>
                <c:pt idx="6509">
                  <c:v>108.48333333333332</c:v>
                </c:pt>
                <c:pt idx="6510">
                  <c:v>108.5</c:v>
                </c:pt>
                <c:pt idx="6511">
                  <c:v>108.51666666666668</c:v>
                </c:pt>
                <c:pt idx="6512">
                  <c:v>108.53333333333332</c:v>
                </c:pt>
                <c:pt idx="6513">
                  <c:v>108.55</c:v>
                </c:pt>
                <c:pt idx="6514">
                  <c:v>108.56666666666666</c:v>
                </c:pt>
                <c:pt idx="6515">
                  <c:v>108.58333333333331</c:v>
                </c:pt>
                <c:pt idx="6516">
                  <c:v>108.6</c:v>
                </c:pt>
                <c:pt idx="6517">
                  <c:v>108.61666666666666</c:v>
                </c:pt>
                <c:pt idx="6518">
                  <c:v>108.63333333333333</c:v>
                </c:pt>
                <c:pt idx="6519">
                  <c:v>108.64999999999999</c:v>
                </c:pt>
                <c:pt idx="6520">
                  <c:v>108.66666666666667</c:v>
                </c:pt>
                <c:pt idx="6521">
                  <c:v>108.68333333333332</c:v>
                </c:pt>
                <c:pt idx="6522">
                  <c:v>108.7</c:v>
                </c:pt>
                <c:pt idx="6523">
                  <c:v>108.71666666666668</c:v>
                </c:pt>
                <c:pt idx="6524">
                  <c:v>108.73333333333332</c:v>
                </c:pt>
                <c:pt idx="6525">
                  <c:v>108.75</c:v>
                </c:pt>
                <c:pt idx="6526">
                  <c:v>108.76666666666668</c:v>
                </c:pt>
                <c:pt idx="6527">
                  <c:v>108.78333333333332</c:v>
                </c:pt>
                <c:pt idx="6528">
                  <c:v>108.8</c:v>
                </c:pt>
                <c:pt idx="6529">
                  <c:v>108.81666666666666</c:v>
                </c:pt>
                <c:pt idx="6530">
                  <c:v>108.83333333333331</c:v>
                </c:pt>
                <c:pt idx="6531">
                  <c:v>108.85</c:v>
                </c:pt>
                <c:pt idx="6532">
                  <c:v>108.86666666666666</c:v>
                </c:pt>
                <c:pt idx="6533">
                  <c:v>108.88333333333333</c:v>
                </c:pt>
                <c:pt idx="6534">
                  <c:v>108.9</c:v>
                </c:pt>
                <c:pt idx="6535">
                  <c:v>108.91666666666669</c:v>
                </c:pt>
                <c:pt idx="6536">
                  <c:v>108.93333333333334</c:v>
                </c:pt>
                <c:pt idx="6537">
                  <c:v>108.95</c:v>
                </c:pt>
                <c:pt idx="6538">
                  <c:v>108.96666666666668</c:v>
                </c:pt>
                <c:pt idx="6539">
                  <c:v>108.98333333333332</c:v>
                </c:pt>
                <c:pt idx="6540">
                  <c:v>109</c:v>
                </c:pt>
                <c:pt idx="6541">
                  <c:v>109.01666666666668</c:v>
                </c:pt>
                <c:pt idx="6542">
                  <c:v>109.03333333333332</c:v>
                </c:pt>
                <c:pt idx="6543">
                  <c:v>109.05</c:v>
                </c:pt>
                <c:pt idx="6544">
                  <c:v>109.06666666666666</c:v>
                </c:pt>
                <c:pt idx="6545">
                  <c:v>109.08333333333331</c:v>
                </c:pt>
                <c:pt idx="6546">
                  <c:v>109.1</c:v>
                </c:pt>
                <c:pt idx="6547">
                  <c:v>109.11666666666666</c:v>
                </c:pt>
                <c:pt idx="6548">
                  <c:v>109.13333333333333</c:v>
                </c:pt>
                <c:pt idx="6549">
                  <c:v>109.14999999999999</c:v>
                </c:pt>
                <c:pt idx="6550">
                  <c:v>109.16666666666667</c:v>
                </c:pt>
                <c:pt idx="6551">
                  <c:v>109.18333333333332</c:v>
                </c:pt>
                <c:pt idx="6552">
                  <c:v>109.2</c:v>
                </c:pt>
                <c:pt idx="6553">
                  <c:v>109.21666666666668</c:v>
                </c:pt>
                <c:pt idx="6554">
                  <c:v>109.23333333333332</c:v>
                </c:pt>
                <c:pt idx="6555">
                  <c:v>109.25</c:v>
                </c:pt>
                <c:pt idx="6556">
                  <c:v>109.26666666666668</c:v>
                </c:pt>
                <c:pt idx="6557">
                  <c:v>109.28333333333332</c:v>
                </c:pt>
                <c:pt idx="6558">
                  <c:v>109.3</c:v>
                </c:pt>
                <c:pt idx="6559">
                  <c:v>109.31666666666666</c:v>
                </c:pt>
                <c:pt idx="6560">
                  <c:v>109.33333333333331</c:v>
                </c:pt>
                <c:pt idx="6561">
                  <c:v>109.35</c:v>
                </c:pt>
                <c:pt idx="6562">
                  <c:v>109.36666666666666</c:v>
                </c:pt>
                <c:pt idx="6563">
                  <c:v>109.38333333333333</c:v>
                </c:pt>
                <c:pt idx="6564">
                  <c:v>109.4</c:v>
                </c:pt>
                <c:pt idx="6565">
                  <c:v>109.41666666666669</c:v>
                </c:pt>
                <c:pt idx="6566">
                  <c:v>109.43333333333334</c:v>
                </c:pt>
                <c:pt idx="6567">
                  <c:v>109.45</c:v>
                </c:pt>
                <c:pt idx="6568">
                  <c:v>109.46666666666668</c:v>
                </c:pt>
                <c:pt idx="6569">
                  <c:v>109.48333333333332</c:v>
                </c:pt>
                <c:pt idx="6570">
                  <c:v>109.5</c:v>
                </c:pt>
                <c:pt idx="6571">
                  <c:v>109.51666666666668</c:v>
                </c:pt>
                <c:pt idx="6572">
                  <c:v>109.53333333333332</c:v>
                </c:pt>
                <c:pt idx="6573">
                  <c:v>109.55</c:v>
                </c:pt>
                <c:pt idx="6574">
                  <c:v>109.56666666666666</c:v>
                </c:pt>
                <c:pt idx="6575">
                  <c:v>109.58333333333331</c:v>
                </c:pt>
                <c:pt idx="6576">
                  <c:v>109.6</c:v>
                </c:pt>
                <c:pt idx="6577">
                  <c:v>109.61666666666666</c:v>
                </c:pt>
                <c:pt idx="6578">
                  <c:v>109.63333333333333</c:v>
                </c:pt>
                <c:pt idx="6579">
                  <c:v>109.64999999999999</c:v>
                </c:pt>
                <c:pt idx="6580">
                  <c:v>109.66666666666667</c:v>
                </c:pt>
                <c:pt idx="6581">
                  <c:v>109.68333333333332</c:v>
                </c:pt>
                <c:pt idx="6582">
                  <c:v>109.7</c:v>
                </c:pt>
                <c:pt idx="6583">
                  <c:v>109.71666666666668</c:v>
                </c:pt>
                <c:pt idx="6584">
                  <c:v>109.73333333333332</c:v>
                </c:pt>
                <c:pt idx="6585">
                  <c:v>109.75</c:v>
                </c:pt>
                <c:pt idx="6586">
                  <c:v>109.76666666666668</c:v>
                </c:pt>
                <c:pt idx="6587">
                  <c:v>109.78333333333332</c:v>
                </c:pt>
                <c:pt idx="6588">
                  <c:v>109.8</c:v>
                </c:pt>
                <c:pt idx="6589">
                  <c:v>109.81666666666666</c:v>
                </c:pt>
                <c:pt idx="6590">
                  <c:v>109.83333333333331</c:v>
                </c:pt>
                <c:pt idx="6591">
                  <c:v>109.85</c:v>
                </c:pt>
                <c:pt idx="6592">
                  <c:v>109.86666666666666</c:v>
                </c:pt>
                <c:pt idx="6593">
                  <c:v>109.88333333333333</c:v>
                </c:pt>
                <c:pt idx="6594">
                  <c:v>109.9</c:v>
                </c:pt>
                <c:pt idx="6595">
                  <c:v>109.91666666666669</c:v>
                </c:pt>
                <c:pt idx="6596">
                  <c:v>109.93333333333334</c:v>
                </c:pt>
                <c:pt idx="6597">
                  <c:v>109.95</c:v>
                </c:pt>
                <c:pt idx="6598">
                  <c:v>109.96666666666668</c:v>
                </c:pt>
                <c:pt idx="6599">
                  <c:v>109.98333333333332</c:v>
                </c:pt>
                <c:pt idx="6600">
                  <c:v>110</c:v>
                </c:pt>
                <c:pt idx="6601">
                  <c:v>110.01666666666668</c:v>
                </c:pt>
                <c:pt idx="6602">
                  <c:v>110.03333333333332</c:v>
                </c:pt>
                <c:pt idx="6603">
                  <c:v>110.05</c:v>
                </c:pt>
                <c:pt idx="6604">
                  <c:v>110.06666666666666</c:v>
                </c:pt>
                <c:pt idx="6605">
                  <c:v>110.08333333333331</c:v>
                </c:pt>
                <c:pt idx="6606">
                  <c:v>110.1</c:v>
                </c:pt>
                <c:pt idx="6607">
                  <c:v>110.11666666666666</c:v>
                </c:pt>
                <c:pt idx="6608">
                  <c:v>110.13333333333333</c:v>
                </c:pt>
                <c:pt idx="6609">
                  <c:v>110.14999999999999</c:v>
                </c:pt>
                <c:pt idx="6610">
                  <c:v>110.16666666666667</c:v>
                </c:pt>
                <c:pt idx="6611">
                  <c:v>110.18333333333332</c:v>
                </c:pt>
                <c:pt idx="6612">
                  <c:v>110.2</c:v>
                </c:pt>
                <c:pt idx="6613">
                  <c:v>110.21666666666668</c:v>
                </c:pt>
                <c:pt idx="6614">
                  <c:v>110.23333333333332</c:v>
                </c:pt>
                <c:pt idx="6615">
                  <c:v>110.25</c:v>
                </c:pt>
                <c:pt idx="6616">
                  <c:v>110.26666666666668</c:v>
                </c:pt>
                <c:pt idx="6617">
                  <c:v>110.28333333333332</c:v>
                </c:pt>
                <c:pt idx="6618">
                  <c:v>110.3</c:v>
                </c:pt>
                <c:pt idx="6619">
                  <c:v>110.31666666666666</c:v>
                </c:pt>
                <c:pt idx="6620">
                  <c:v>110.33333333333331</c:v>
                </c:pt>
                <c:pt idx="6621">
                  <c:v>110.35</c:v>
                </c:pt>
                <c:pt idx="6622">
                  <c:v>110.36666666666666</c:v>
                </c:pt>
                <c:pt idx="6623">
                  <c:v>110.38333333333333</c:v>
                </c:pt>
                <c:pt idx="6624">
                  <c:v>110.4</c:v>
                </c:pt>
                <c:pt idx="6625">
                  <c:v>110.41666666666669</c:v>
                </c:pt>
                <c:pt idx="6626">
                  <c:v>110.43333333333334</c:v>
                </c:pt>
                <c:pt idx="6627">
                  <c:v>110.45</c:v>
                </c:pt>
                <c:pt idx="6628">
                  <c:v>110.46666666666668</c:v>
                </c:pt>
                <c:pt idx="6629">
                  <c:v>110.48333333333332</c:v>
                </c:pt>
                <c:pt idx="6630">
                  <c:v>110.5</c:v>
                </c:pt>
                <c:pt idx="6631">
                  <c:v>110.51666666666668</c:v>
                </c:pt>
                <c:pt idx="6632">
                  <c:v>110.53333333333332</c:v>
                </c:pt>
                <c:pt idx="6633">
                  <c:v>110.55</c:v>
                </c:pt>
                <c:pt idx="6634">
                  <c:v>110.56666666666666</c:v>
                </c:pt>
                <c:pt idx="6635">
                  <c:v>110.58333333333331</c:v>
                </c:pt>
                <c:pt idx="6636">
                  <c:v>110.6</c:v>
                </c:pt>
                <c:pt idx="6637">
                  <c:v>110.61666666666666</c:v>
                </c:pt>
                <c:pt idx="6638">
                  <c:v>110.63333333333333</c:v>
                </c:pt>
                <c:pt idx="6639">
                  <c:v>110.64999999999999</c:v>
                </c:pt>
                <c:pt idx="6640">
                  <c:v>110.66666666666667</c:v>
                </c:pt>
                <c:pt idx="6641">
                  <c:v>110.68333333333332</c:v>
                </c:pt>
                <c:pt idx="6642">
                  <c:v>110.7</c:v>
                </c:pt>
                <c:pt idx="6643">
                  <c:v>110.71666666666668</c:v>
                </c:pt>
                <c:pt idx="6644">
                  <c:v>110.73333333333332</c:v>
                </c:pt>
                <c:pt idx="6645">
                  <c:v>110.75</c:v>
                </c:pt>
                <c:pt idx="6646">
                  <c:v>110.76666666666668</c:v>
                </c:pt>
                <c:pt idx="6647">
                  <c:v>110.78333333333332</c:v>
                </c:pt>
                <c:pt idx="6648">
                  <c:v>110.8</c:v>
                </c:pt>
                <c:pt idx="6649">
                  <c:v>110.81666666666666</c:v>
                </c:pt>
                <c:pt idx="6650">
                  <c:v>110.83333333333331</c:v>
                </c:pt>
                <c:pt idx="6651">
                  <c:v>110.85</c:v>
                </c:pt>
                <c:pt idx="6652">
                  <c:v>110.86666666666666</c:v>
                </c:pt>
                <c:pt idx="6653">
                  <c:v>110.88333333333333</c:v>
                </c:pt>
                <c:pt idx="6654">
                  <c:v>110.9</c:v>
                </c:pt>
                <c:pt idx="6655">
                  <c:v>110.91666666666669</c:v>
                </c:pt>
                <c:pt idx="6656">
                  <c:v>110.93333333333334</c:v>
                </c:pt>
                <c:pt idx="6657">
                  <c:v>110.95</c:v>
                </c:pt>
                <c:pt idx="6658">
                  <c:v>110.96666666666668</c:v>
                </c:pt>
                <c:pt idx="6659">
                  <c:v>110.98333333333332</c:v>
                </c:pt>
                <c:pt idx="6660">
                  <c:v>111</c:v>
                </c:pt>
                <c:pt idx="6661">
                  <c:v>111.01666666666668</c:v>
                </c:pt>
                <c:pt idx="6662">
                  <c:v>111.03333333333332</c:v>
                </c:pt>
                <c:pt idx="6663">
                  <c:v>111.05</c:v>
                </c:pt>
                <c:pt idx="6664">
                  <c:v>111.06666666666666</c:v>
                </c:pt>
                <c:pt idx="6665">
                  <c:v>111.08333333333331</c:v>
                </c:pt>
                <c:pt idx="6666">
                  <c:v>111.1</c:v>
                </c:pt>
                <c:pt idx="6667">
                  <c:v>111.11666666666666</c:v>
                </c:pt>
                <c:pt idx="6668">
                  <c:v>111.13333333333333</c:v>
                </c:pt>
                <c:pt idx="6669">
                  <c:v>111.14999999999999</c:v>
                </c:pt>
                <c:pt idx="6670">
                  <c:v>111.16666666666667</c:v>
                </c:pt>
                <c:pt idx="6671">
                  <c:v>111.18333333333332</c:v>
                </c:pt>
                <c:pt idx="6672">
                  <c:v>111.2</c:v>
                </c:pt>
                <c:pt idx="6673">
                  <c:v>111.21666666666668</c:v>
                </c:pt>
                <c:pt idx="6674">
                  <c:v>111.23333333333332</c:v>
                </c:pt>
                <c:pt idx="6675">
                  <c:v>111.25</c:v>
                </c:pt>
                <c:pt idx="6676">
                  <c:v>111.26666666666668</c:v>
                </c:pt>
                <c:pt idx="6677">
                  <c:v>111.28333333333332</c:v>
                </c:pt>
                <c:pt idx="6678">
                  <c:v>111.3</c:v>
                </c:pt>
                <c:pt idx="6679">
                  <c:v>111.31666666666666</c:v>
                </c:pt>
                <c:pt idx="6680">
                  <c:v>111.33333333333331</c:v>
                </c:pt>
                <c:pt idx="6681">
                  <c:v>111.35</c:v>
                </c:pt>
                <c:pt idx="6682">
                  <c:v>111.36666666666666</c:v>
                </c:pt>
                <c:pt idx="6683">
                  <c:v>111.38333333333333</c:v>
                </c:pt>
                <c:pt idx="6684">
                  <c:v>111.4</c:v>
                </c:pt>
                <c:pt idx="6685">
                  <c:v>111.41666666666669</c:v>
                </c:pt>
                <c:pt idx="6686">
                  <c:v>111.43333333333334</c:v>
                </c:pt>
                <c:pt idx="6687">
                  <c:v>111.45</c:v>
                </c:pt>
                <c:pt idx="6688">
                  <c:v>111.46666666666668</c:v>
                </c:pt>
                <c:pt idx="6689">
                  <c:v>111.48333333333332</c:v>
                </c:pt>
                <c:pt idx="6690">
                  <c:v>111.5</c:v>
                </c:pt>
                <c:pt idx="6691">
                  <c:v>111.51666666666668</c:v>
                </c:pt>
                <c:pt idx="6692">
                  <c:v>111.53333333333332</c:v>
                </c:pt>
                <c:pt idx="6693">
                  <c:v>111.55</c:v>
                </c:pt>
                <c:pt idx="6694">
                  <c:v>111.56666666666666</c:v>
                </c:pt>
                <c:pt idx="6695">
                  <c:v>111.58333333333331</c:v>
                </c:pt>
                <c:pt idx="6696">
                  <c:v>111.6</c:v>
                </c:pt>
                <c:pt idx="6697">
                  <c:v>111.61666666666666</c:v>
                </c:pt>
                <c:pt idx="6698">
                  <c:v>111.63333333333333</c:v>
                </c:pt>
                <c:pt idx="6699">
                  <c:v>111.64999999999999</c:v>
                </c:pt>
                <c:pt idx="6700">
                  <c:v>111.66666666666667</c:v>
                </c:pt>
                <c:pt idx="6701">
                  <c:v>111.68333333333332</c:v>
                </c:pt>
                <c:pt idx="6702">
                  <c:v>111.7</c:v>
                </c:pt>
                <c:pt idx="6703">
                  <c:v>111.71666666666668</c:v>
                </c:pt>
                <c:pt idx="6704">
                  <c:v>111.73333333333332</c:v>
                </c:pt>
                <c:pt idx="6705">
                  <c:v>111.75</c:v>
                </c:pt>
                <c:pt idx="6706">
                  <c:v>111.76666666666668</c:v>
                </c:pt>
                <c:pt idx="6707">
                  <c:v>111.78333333333332</c:v>
                </c:pt>
                <c:pt idx="6708">
                  <c:v>111.8</c:v>
                </c:pt>
                <c:pt idx="6709">
                  <c:v>111.81666666666666</c:v>
                </c:pt>
                <c:pt idx="6710">
                  <c:v>111.83333333333331</c:v>
                </c:pt>
                <c:pt idx="6711">
                  <c:v>111.85</c:v>
                </c:pt>
                <c:pt idx="6712">
                  <c:v>111.86666666666666</c:v>
                </c:pt>
                <c:pt idx="6713">
                  <c:v>111.88333333333333</c:v>
                </c:pt>
                <c:pt idx="6714">
                  <c:v>111.9</c:v>
                </c:pt>
                <c:pt idx="6715">
                  <c:v>111.91666666666669</c:v>
                </c:pt>
                <c:pt idx="6716">
                  <c:v>111.93333333333334</c:v>
                </c:pt>
                <c:pt idx="6717">
                  <c:v>111.95</c:v>
                </c:pt>
                <c:pt idx="6718">
                  <c:v>111.96666666666668</c:v>
                </c:pt>
                <c:pt idx="6719">
                  <c:v>111.98333333333332</c:v>
                </c:pt>
                <c:pt idx="6720">
                  <c:v>112</c:v>
                </c:pt>
                <c:pt idx="6721">
                  <c:v>112.01666666666668</c:v>
                </c:pt>
                <c:pt idx="6722">
                  <c:v>112.03333333333332</c:v>
                </c:pt>
                <c:pt idx="6723">
                  <c:v>112.05</c:v>
                </c:pt>
                <c:pt idx="6724">
                  <c:v>112.06666666666666</c:v>
                </c:pt>
                <c:pt idx="6725">
                  <c:v>112.08333333333331</c:v>
                </c:pt>
                <c:pt idx="6726">
                  <c:v>112.1</c:v>
                </c:pt>
                <c:pt idx="6727">
                  <c:v>112.11666666666666</c:v>
                </c:pt>
                <c:pt idx="6728">
                  <c:v>112.13333333333333</c:v>
                </c:pt>
                <c:pt idx="6729">
                  <c:v>112.14999999999999</c:v>
                </c:pt>
                <c:pt idx="6730">
                  <c:v>112.16666666666667</c:v>
                </c:pt>
                <c:pt idx="6731">
                  <c:v>112.18333333333332</c:v>
                </c:pt>
                <c:pt idx="6732">
                  <c:v>112.2</c:v>
                </c:pt>
                <c:pt idx="6733">
                  <c:v>112.21666666666668</c:v>
                </c:pt>
                <c:pt idx="6734">
                  <c:v>112.23333333333332</c:v>
                </c:pt>
                <c:pt idx="6735">
                  <c:v>112.25</c:v>
                </c:pt>
                <c:pt idx="6736">
                  <c:v>112.26666666666668</c:v>
                </c:pt>
                <c:pt idx="6737">
                  <c:v>112.28333333333332</c:v>
                </c:pt>
                <c:pt idx="6738">
                  <c:v>112.3</c:v>
                </c:pt>
                <c:pt idx="6739">
                  <c:v>112.31666666666666</c:v>
                </c:pt>
                <c:pt idx="6740">
                  <c:v>112.33333333333331</c:v>
                </c:pt>
                <c:pt idx="6741">
                  <c:v>112.35</c:v>
                </c:pt>
                <c:pt idx="6742">
                  <c:v>112.36666666666666</c:v>
                </c:pt>
                <c:pt idx="6743">
                  <c:v>112.38333333333333</c:v>
                </c:pt>
                <c:pt idx="6744">
                  <c:v>112.4</c:v>
                </c:pt>
                <c:pt idx="6745">
                  <c:v>112.41666666666669</c:v>
                </c:pt>
                <c:pt idx="6746">
                  <c:v>112.43333333333334</c:v>
                </c:pt>
                <c:pt idx="6747">
                  <c:v>112.45</c:v>
                </c:pt>
                <c:pt idx="6748">
                  <c:v>112.46666666666668</c:v>
                </c:pt>
                <c:pt idx="6749">
                  <c:v>112.48333333333332</c:v>
                </c:pt>
                <c:pt idx="6750">
                  <c:v>112.5</c:v>
                </c:pt>
                <c:pt idx="6751">
                  <c:v>112.51666666666668</c:v>
                </c:pt>
                <c:pt idx="6752">
                  <c:v>112.53333333333332</c:v>
                </c:pt>
                <c:pt idx="6753">
                  <c:v>112.55</c:v>
                </c:pt>
                <c:pt idx="6754">
                  <c:v>112.56666666666666</c:v>
                </c:pt>
                <c:pt idx="6755">
                  <c:v>112.58333333333331</c:v>
                </c:pt>
                <c:pt idx="6756">
                  <c:v>112.6</c:v>
                </c:pt>
                <c:pt idx="6757">
                  <c:v>112.61666666666666</c:v>
                </c:pt>
                <c:pt idx="6758">
                  <c:v>112.63333333333333</c:v>
                </c:pt>
                <c:pt idx="6759">
                  <c:v>112.64999999999999</c:v>
                </c:pt>
                <c:pt idx="6760">
                  <c:v>112.66666666666667</c:v>
                </c:pt>
                <c:pt idx="6761">
                  <c:v>112.68333333333332</c:v>
                </c:pt>
                <c:pt idx="6762">
                  <c:v>112.7</c:v>
                </c:pt>
                <c:pt idx="6763">
                  <c:v>112.71666666666668</c:v>
                </c:pt>
                <c:pt idx="6764">
                  <c:v>112.73333333333332</c:v>
                </c:pt>
                <c:pt idx="6765">
                  <c:v>112.75</c:v>
                </c:pt>
                <c:pt idx="6766">
                  <c:v>112.76666666666668</c:v>
                </c:pt>
                <c:pt idx="6767">
                  <c:v>112.78333333333332</c:v>
                </c:pt>
                <c:pt idx="6768">
                  <c:v>112.8</c:v>
                </c:pt>
                <c:pt idx="6769">
                  <c:v>112.81666666666666</c:v>
                </c:pt>
                <c:pt idx="6770">
                  <c:v>112.83333333333331</c:v>
                </c:pt>
                <c:pt idx="6771">
                  <c:v>112.85</c:v>
                </c:pt>
                <c:pt idx="6772">
                  <c:v>112.86666666666666</c:v>
                </c:pt>
                <c:pt idx="6773">
                  <c:v>112.88333333333333</c:v>
                </c:pt>
                <c:pt idx="6774">
                  <c:v>112.9</c:v>
                </c:pt>
                <c:pt idx="6775">
                  <c:v>112.91666666666669</c:v>
                </c:pt>
                <c:pt idx="6776">
                  <c:v>112.93333333333334</c:v>
                </c:pt>
                <c:pt idx="6777">
                  <c:v>112.95</c:v>
                </c:pt>
                <c:pt idx="6778">
                  <c:v>112.96666666666668</c:v>
                </c:pt>
                <c:pt idx="6779">
                  <c:v>112.98333333333332</c:v>
                </c:pt>
                <c:pt idx="6780">
                  <c:v>113</c:v>
                </c:pt>
                <c:pt idx="6781">
                  <c:v>113.01666666666668</c:v>
                </c:pt>
                <c:pt idx="6782">
                  <c:v>113.03333333333332</c:v>
                </c:pt>
                <c:pt idx="6783">
                  <c:v>113.05</c:v>
                </c:pt>
                <c:pt idx="6784">
                  <c:v>113.06666666666666</c:v>
                </c:pt>
                <c:pt idx="6785">
                  <c:v>113.08333333333331</c:v>
                </c:pt>
                <c:pt idx="6786">
                  <c:v>113.1</c:v>
                </c:pt>
                <c:pt idx="6787">
                  <c:v>113.11666666666666</c:v>
                </c:pt>
                <c:pt idx="6788">
                  <c:v>113.13333333333333</c:v>
                </c:pt>
                <c:pt idx="6789">
                  <c:v>113.14999999999999</c:v>
                </c:pt>
                <c:pt idx="6790">
                  <c:v>113.16666666666667</c:v>
                </c:pt>
                <c:pt idx="6791">
                  <c:v>113.18333333333332</c:v>
                </c:pt>
                <c:pt idx="6792">
                  <c:v>113.2</c:v>
                </c:pt>
                <c:pt idx="6793">
                  <c:v>113.21666666666668</c:v>
                </c:pt>
                <c:pt idx="6794">
                  <c:v>113.23333333333332</c:v>
                </c:pt>
                <c:pt idx="6795">
                  <c:v>113.25</c:v>
                </c:pt>
                <c:pt idx="6796">
                  <c:v>113.26666666666668</c:v>
                </c:pt>
                <c:pt idx="6797">
                  <c:v>113.28333333333332</c:v>
                </c:pt>
                <c:pt idx="6798">
                  <c:v>113.3</c:v>
                </c:pt>
                <c:pt idx="6799">
                  <c:v>113.31666666666666</c:v>
                </c:pt>
                <c:pt idx="6800">
                  <c:v>113.33333333333331</c:v>
                </c:pt>
                <c:pt idx="6801">
                  <c:v>113.35</c:v>
                </c:pt>
                <c:pt idx="6802">
                  <c:v>113.36666666666666</c:v>
                </c:pt>
                <c:pt idx="6803">
                  <c:v>113.38333333333333</c:v>
                </c:pt>
                <c:pt idx="6804">
                  <c:v>113.4</c:v>
                </c:pt>
                <c:pt idx="6805">
                  <c:v>113.41666666666669</c:v>
                </c:pt>
                <c:pt idx="6806">
                  <c:v>113.43333333333334</c:v>
                </c:pt>
                <c:pt idx="6807">
                  <c:v>113.45</c:v>
                </c:pt>
                <c:pt idx="6808">
                  <c:v>113.46666666666668</c:v>
                </c:pt>
                <c:pt idx="6809">
                  <c:v>113.48333333333332</c:v>
                </c:pt>
                <c:pt idx="6810">
                  <c:v>113.5</c:v>
                </c:pt>
                <c:pt idx="6811">
                  <c:v>113.51666666666668</c:v>
                </c:pt>
                <c:pt idx="6812">
                  <c:v>113.53333333333332</c:v>
                </c:pt>
                <c:pt idx="6813">
                  <c:v>113.55</c:v>
                </c:pt>
                <c:pt idx="6814">
                  <c:v>113.56666666666666</c:v>
                </c:pt>
                <c:pt idx="6815">
                  <c:v>113.58333333333331</c:v>
                </c:pt>
                <c:pt idx="6816">
                  <c:v>113.6</c:v>
                </c:pt>
                <c:pt idx="6817">
                  <c:v>113.61666666666666</c:v>
                </c:pt>
                <c:pt idx="6818">
                  <c:v>113.63333333333333</c:v>
                </c:pt>
                <c:pt idx="6819">
                  <c:v>113.64999999999999</c:v>
                </c:pt>
                <c:pt idx="6820">
                  <c:v>113.66666666666667</c:v>
                </c:pt>
                <c:pt idx="6821">
                  <c:v>113.68333333333332</c:v>
                </c:pt>
                <c:pt idx="6822">
                  <c:v>113.7</c:v>
                </c:pt>
                <c:pt idx="6823">
                  <c:v>113.71666666666668</c:v>
                </c:pt>
                <c:pt idx="6824">
                  <c:v>113.73333333333332</c:v>
                </c:pt>
                <c:pt idx="6825">
                  <c:v>113.75</c:v>
                </c:pt>
                <c:pt idx="6826">
                  <c:v>113.76666666666668</c:v>
                </c:pt>
                <c:pt idx="6827">
                  <c:v>113.78333333333332</c:v>
                </c:pt>
                <c:pt idx="6828">
                  <c:v>113.8</c:v>
                </c:pt>
                <c:pt idx="6829">
                  <c:v>113.81666666666666</c:v>
                </c:pt>
                <c:pt idx="6830">
                  <c:v>113.83333333333331</c:v>
                </c:pt>
                <c:pt idx="6831">
                  <c:v>113.85</c:v>
                </c:pt>
                <c:pt idx="6832">
                  <c:v>113.86666666666666</c:v>
                </c:pt>
                <c:pt idx="6833">
                  <c:v>113.88333333333333</c:v>
                </c:pt>
                <c:pt idx="6834">
                  <c:v>113.9</c:v>
                </c:pt>
                <c:pt idx="6835">
                  <c:v>113.91666666666669</c:v>
                </c:pt>
                <c:pt idx="6836">
                  <c:v>113.93333333333334</c:v>
                </c:pt>
                <c:pt idx="6837">
                  <c:v>113.95</c:v>
                </c:pt>
                <c:pt idx="6838">
                  <c:v>113.96666666666668</c:v>
                </c:pt>
                <c:pt idx="6839">
                  <c:v>113.98333333333332</c:v>
                </c:pt>
                <c:pt idx="6840">
                  <c:v>114</c:v>
                </c:pt>
                <c:pt idx="6841">
                  <c:v>114.01666666666668</c:v>
                </c:pt>
                <c:pt idx="6842">
                  <c:v>114.03333333333332</c:v>
                </c:pt>
                <c:pt idx="6843">
                  <c:v>114.05</c:v>
                </c:pt>
                <c:pt idx="6844">
                  <c:v>114.06666666666666</c:v>
                </c:pt>
                <c:pt idx="6845">
                  <c:v>114.08333333333331</c:v>
                </c:pt>
                <c:pt idx="6846">
                  <c:v>114.1</c:v>
                </c:pt>
                <c:pt idx="6847">
                  <c:v>114.11666666666666</c:v>
                </c:pt>
                <c:pt idx="6848">
                  <c:v>114.13333333333333</c:v>
                </c:pt>
                <c:pt idx="6849">
                  <c:v>114.14999999999999</c:v>
                </c:pt>
                <c:pt idx="6850">
                  <c:v>114.16666666666667</c:v>
                </c:pt>
                <c:pt idx="6851">
                  <c:v>114.18333333333332</c:v>
                </c:pt>
                <c:pt idx="6852">
                  <c:v>114.2</c:v>
                </c:pt>
                <c:pt idx="6853">
                  <c:v>114.21666666666668</c:v>
                </c:pt>
                <c:pt idx="6854">
                  <c:v>114.23333333333332</c:v>
                </c:pt>
                <c:pt idx="6855">
                  <c:v>114.25</c:v>
                </c:pt>
                <c:pt idx="6856">
                  <c:v>114.26666666666668</c:v>
                </c:pt>
                <c:pt idx="6857">
                  <c:v>114.28333333333332</c:v>
                </c:pt>
                <c:pt idx="6858">
                  <c:v>114.3</c:v>
                </c:pt>
                <c:pt idx="6859">
                  <c:v>114.31666666666666</c:v>
                </c:pt>
                <c:pt idx="6860">
                  <c:v>114.33333333333331</c:v>
                </c:pt>
                <c:pt idx="6861">
                  <c:v>114.35</c:v>
                </c:pt>
                <c:pt idx="6862">
                  <c:v>114.36666666666666</c:v>
                </c:pt>
                <c:pt idx="6863">
                  <c:v>114.38333333333333</c:v>
                </c:pt>
                <c:pt idx="6864">
                  <c:v>114.4</c:v>
                </c:pt>
                <c:pt idx="6865">
                  <c:v>114.41666666666669</c:v>
                </c:pt>
                <c:pt idx="6866">
                  <c:v>114.43333333333334</c:v>
                </c:pt>
                <c:pt idx="6867">
                  <c:v>114.45</c:v>
                </c:pt>
                <c:pt idx="6868">
                  <c:v>114.46666666666668</c:v>
                </c:pt>
                <c:pt idx="6869">
                  <c:v>114.48333333333332</c:v>
                </c:pt>
                <c:pt idx="6870">
                  <c:v>114.5</c:v>
                </c:pt>
                <c:pt idx="6871">
                  <c:v>114.51666666666668</c:v>
                </c:pt>
                <c:pt idx="6872">
                  <c:v>114.53333333333332</c:v>
                </c:pt>
                <c:pt idx="6873">
                  <c:v>114.55</c:v>
                </c:pt>
                <c:pt idx="6874">
                  <c:v>114.56666666666666</c:v>
                </c:pt>
                <c:pt idx="6875">
                  <c:v>114.58333333333331</c:v>
                </c:pt>
                <c:pt idx="6876">
                  <c:v>114.6</c:v>
                </c:pt>
                <c:pt idx="6877">
                  <c:v>114.61666666666666</c:v>
                </c:pt>
                <c:pt idx="6878">
                  <c:v>114.63333333333333</c:v>
                </c:pt>
                <c:pt idx="6879">
                  <c:v>114.64999999999999</c:v>
                </c:pt>
                <c:pt idx="6880">
                  <c:v>114.66666666666667</c:v>
                </c:pt>
                <c:pt idx="6881">
                  <c:v>114.68333333333332</c:v>
                </c:pt>
                <c:pt idx="6882">
                  <c:v>114.7</c:v>
                </c:pt>
                <c:pt idx="6883">
                  <c:v>114.71666666666668</c:v>
                </c:pt>
                <c:pt idx="6884">
                  <c:v>114.73333333333332</c:v>
                </c:pt>
                <c:pt idx="6885">
                  <c:v>114.75</c:v>
                </c:pt>
                <c:pt idx="6886">
                  <c:v>114.76666666666668</c:v>
                </c:pt>
                <c:pt idx="6887">
                  <c:v>114.78333333333332</c:v>
                </c:pt>
                <c:pt idx="6888">
                  <c:v>114.8</c:v>
                </c:pt>
                <c:pt idx="6889">
                  <c:v>114.81666666666666</c:v>
                </c:pt>
                <c:pt idx="6890">
                  <c:v>114.83333333333331</c:v>
                </c:pt>
                <c:pt idx="6891">
                  <c:v>114.85</c:v>
                </c:pt>
                <c:pt idx="6892">
                  <c:v>114.86666666666666</c:v>
                </c:pt>
                <c:pt idx="6893">
                  <c:v>114.88333333333333</c:v>
                </c:pt>
                <c:pt idx="6894">
                  <c:v>114.9</c:v>
                </c:pt>
                <c:pt idx="6895">
                  <c:v>114.91666666666669</c:v>
                </c:pt>
                <c:pt idx="6896">
                  <c:v>114.93333333333334</c:v>
                </c:pt>
                <c:pt idx="6897">
                  <c:v>114.95</c:v>
                </c:pt>
                <c:pt idx="6898">
                  <c:v>114.96666666666668</c:v>
                </c:pt>
                <c:pt idx="6899">
                  <c:v>114.98333333333332</c:v>
                </c:pt>
                <c:pt idx="6900">
                  <c:v>115</c:v>
                </c:pt>
                <c:pt idx="6901">
                  <c:v>115.01666666666668</c:v>
                </c:pt>
                <c:pt idx="6902">
                  <c:v>115.03333333333332</c:v>
                </c:pt>
                <c:pt idx="6903">
                  <c:v>115.05</c:v>
                </c:pt>
                <c:pt idx="6904">
                  <c:v>115.06666666666666</c:v>
                </c:pt>
                <c:pt idx="6905">
                  <c:v>115.08333333333331</c:v>
                </c:pt>
                <c:pt idx="6906">
                  <c:v>115.1</c:v>
                </c:pt>
                <c:pt idx="6907">
                  <c:v>115.11666666666666</c:v>
                </c:pt>
                <c:pt idx="6908">
                  <c:v>115.13333333333333</c:v>
                </c:pt>
                <c:pt idx="6909">
                  <c:v>115.14999999999999</c:v>
                </c:pt>
                <c:pt idx="6910">
                  <c:v>115.16666666666667</c:v>
                </c:pt>
                <c:pt idx="6911">
                  <c:v>115.18333333333332</c:v>
                </c:pt>
                <c:pt idx="6912">
                  <c:v>115.2</c:v>
                </c:pt>
                <c:pt idx="6913">
                  <c:v>115.21666666666668</c:v>
                </c:pt>
                <c:pt idx="6914">
                  <c:v>115.23333333333332</c:v>
                </c:pt>
                <c:pt idx="6915">
                  <c:v>115.25</c:v>
                </c:pt>
                <c:pt idx="6916">
                  <c:v>115.26666666666668</c:v>
                </c:pt>
                <c:pt idx="6917">
                  <c:v>115.28333333333332</c:v>
                </c:pt>
                <c:pt idx="6918">
                  <c:v>115.3</c:v>
                </c:pt>
                <c:pt idx="6919">
                  <c:v>115.31666666666666</c:v>
                </c:pt>
                <c:pt idx="6920">
                  <c:v>115.33333333333331</c:v>
                </c:pt>
                <c:pt idx="6921">
                  <c:v>115.35</c:v>
                </c:pt>
                <c:pt idx="6922">
                  <c:v>115.36666666666666</c:v>
                </c:pt>
                <c:pt idx="6923">
                  <c:v>115.38333333333333</c:v>
                </c:pt>
                <c:pt idx="6924">
                  <c:v>115.4</c:v>
                </c:pt>
                <c:pt idx="6925">
                  <c:v>115.41666666666669</c:v>
                </c:pt>
                <c:pt idx="6926">
                  <c:v>115.43333333333334</c:v>
                </c:pt>
                <c:pt idx="6927">
                  <c:v>115.45</c:v>
                </c:pt>
                <c:pt idx="6928">
                  <c:v>115.46666666666668</c:v>
                </c:pt>
                <c:pt idx="6929">
                  <c:v>115.48333333333332</c:v>
                </c:pt>
                <c:pt idx="6930">
                  <c:v>115.5</c:v>
                </c:pt>
                <c:pt idx="6931">
                  <c:v>115.51666666666668</c:v>
                </c:pt>
                <c:pt idx="6932">
                  <c:v>115.53333333333332</c:v>
                </c:pt>
                <c:pt idx="6933">
                  <c:v>115.55</c:v>
                </c:pt>
                <c:pt idx="6934">
                  <c:v>115.56666666666666</c:v>
                </c:pt>
                <c:pt idx="6935">
                  <c:v>115.58333333333331</c:v>
                </c:pt>
                <c:pt idx="6936">
                  <c:v>115.6</c:v>
                </c:pt>
                <c:pt idx="6937">
                  <c:v>115.61666666666666</c:v>
                </c:pt>
                <c:pt idx="6938">
                  <c:v>115.63333333333333</c:v>
                </c:pt>
                <c:pt idx="6939">
                  <c:v>115.64999999999999</c:v>
                </c:pt>
                <c:pt idx="6940">
                  <c:v>115.66666666666667</c:v>
                </c:pt>
                <c:pt idx="6941">
                  <c:v>115.68333333333332</c:v>
                </c:pt>
                <c:pt idx="6942">
                  <c:v>115.7</c:v>
                </c:pt>
                <c:pt idx="6943">
                  <c:v>115.71666666666668</c:v>
                </c:pt>
                <c:pt idx="6944">
                  <c:v>115.73333333333332</c:v>
                </c:pt>
                <c:pt idx="6945">
                  <c:v>115.75</c:v>
                </c:pt>
                <c:pt idx="6946">
                  <c:v>115.76666666666668</c:v>
                </c:pt>
                <c:pt idx="6947">
                  <c:v>115.78333333333332</c:v>
                </c:pt>
                <c:pt idx="6948">
                  <c:v>115.8</c:v>
                </c:pt>
                <c:pt idx="6949">
                  <c:v>115.81666666666666</c:v>
                </c:pt>
                <c:pt idx="6950">
                  <c:v>115.83333333333331</c:v>
                </c:pt>
                <c:pt idx="6951">
                  <c:v>115.85</c:v>
                </c:pt>
                <c:pt idx="6952">
                  <c:v>115.86666666666666</c:v>
                </c:pt>
                <c:pt idx="6953">
                  <c:v>115.88333333333333</c:v>
                </c:pt>
                <c:pt idx="6954">
                  <c:v>115.9</c:v>
                </c:pt>
                <c:pt idx="6955">
                  <c:v>115.91666666666669</c:v>
                </c:pt>
                <c:pt idx="6956">
                  <c:v>115.93333333333334</c:v>
                </c:pt>
                <c:pt idx="6957">
                  <c:v>115.95</c:v>
                </c:pt>
                <c:pt idx="6958">
                  <c:v>115.96666666666668</c:v>
                </c:pt>
                <c:pt idx="6959">
                  <c:v>115.98333333333332</c:v>
                </c:pt>
                <c:pt idx="6960">
                  <c:v>116</c:v>
                </c:pt>
                <c:pt idx="6961">
                  <c:v>116.01666666666668</c:v>
                </c:pt>
                <c:pt idx="6962">
                  <c:v>116.03333333333332</c:v>
                </c:pt>
                <c:pt idx="6963">
                  <c:v>116.05</c:v>
                </c:pt>
                <c:pt idx="6964">
                  <c:v>116.06666666666666</c:v>
                </c:pt>
                <c:pt idx="6965">
                  <c:v>116.08333333333331</c:v>
                </c:pt>
                <c:pt idx="6966">
                  <c:v>116.1</c:v>
                </c:pt>
                <c:pt idx="6967">
                  <c:v>116.11666666666666</c:v>
                </c:pt>
                <c:pt idx="6968">
                  <c:v>116.13333333333333</c:v>
                </c:pt>
                <c:pt idx="6969">
                  <c:v>116.14999999999999</c:v>
                </c:pt>
                <c:pt idx="6970">
                  <c:v>116.16666666666667</c:v>
                </c:pt>
                <c:pt idx="6971">
                  <c:v>116.18333333333332</c:v>
                </c:pt>
                <c:pt idx="6972">
                  <c:v>116.2</c:v>
                </c:pt>
                <c:pt idx="6973">
                  <c:v>116.21666666666668</c:v>
                </c:pt>
                <c:pt idx="6974">
                  <c:v>116.23333333333332</c:v>
                </c:pt>
                <c:pt idx="6975">
                  <c:v>116.25</c:v>
                </c:pt>
                <c:pt idx="6976">
                  <c:v>116.26666666666668</c:v>
                </c:pt>
                <c:pt idx="6977">
                  <c:v>116.28333333333332</c:v>
                </c:pt>
                <c:pt idx="6978">
                  <c:v>116.3</c:v>
                </c:pt>
                <c:pt idx="6979">
                  <c:v>116.31666666666666</c:v>
                </c:pt>
                <c:pt idx="6980">
                  <c:v>116.33333333333331</c:v>
                </c:pt>
                <c:pt idx="6981">
                  <c:v>116.35</c:v>
                </c:pt>
                <c:pt idx="6982">
                  <c:v>116.36666666666666</c:v>
                </c:pt>
                <c:pt idx="6983">
                  <c:v>116.38333333333333</c:v>
                </c:pt>
                <c:pt idx="6984">
                  <c:v>116.4</c:v>
                </c:pt>
                <c:pt idx="6985">
                  <c:v>116.41666666666669</c:v>
                </c:pt>
                <c:pt idx="6986">
                  <c:v>116.43333333333334</c:v>
                </c:pt>
                <c:pt idx="6987">
                  <c:v>116.45</c:v>
                </c:pt>
                <c:pt idx="6988">
                  <c:v>116.46666666666668</c:v>
                </c:pt>
                <c:pt idx="6989">
                  <c:v>116.48333333333332</c:v>
                </c:pt>
                <c:pt idx="6990">
                  <c:v>116.5</c:v>
                </c:pt>
                <c:pt idx="6991">
                  <c:v>116.51666666666668</c:v>
                </c:pt>
                <c:pt idx="6992">
                  <c:v>116.53333333333332</c:v>
                </c:pt>
                <c:pt idx="6993">
                  <c:v>116.55</c:v>
                </c:pt>
                <c:pt idx="6994">
                  <c:v>116.56666666666666</c:v>
                </c:pt>
                <c:pt idx="6995">
                  <c:v>116.58333333333331</c:v>
                </c:pt>
                <c:pt idx="6996">
                  <c:v>116.6</c:v>
                </c:pt>
                <c:pt idx="6997">
                  <c:v>116.61666666666666</c:v>
                </c:pt>
                <c:pt idx="6998">
                  <c:v>116.63333333333333</c:v>
                </c:pt>
                <c:pt idx="6999">
                  <c:v>116.64999999999999</c:v>
                </c:pt>
                <c:pt idx="7000">
                  <c:v>116.66666666666667</c:v>
                </c:pt>
                <c:pt idx="7001">
                  <c:v>116.68333333333332</c:v>
                </c:pt>
                <c:pt idx="7002">
                  <c:v>116.7</c:v>
                </c:pt>
                <c:pt idx="7003">
                  <c:v>116.71666666666668</c:v>
                </c:pt>
                <c:pt idx="7004">
                  <c:v>116.73333333333332</c:v>
                </c:pt>
                <c:pt idx="7005">
                  <c:v>116.75</c:v>
                </c:pt>
                <c:pt idx="7006">
                  <c:v>116.76666666666668</c:v>
                </c:pt>
                <c:pt idx="7007">
                  <c:v>116.78333333333332</c:v>
                </c:pt>
                <c:pt idx="7008">
                  <c:v>116.8</c:v>
                </c:pt>
                <c:pt idx="7009">
                  <c:v>116.81666666666666</c:v>
                </c:pt>
                <c:pt idx="7010">
                  <c:v>116.83333333333331</c:v>
                </c:pt>
                <c:pt idx="7011">
                  <c:v>116.85</c:v>
                </c:pt>
                <c:pt idx="7012">
                  <c:v>116.86666666666666</c:v>
                </c:pt>
                <c:pt idx="7013">
                  <c:v>116.88333333333333</c:v>
                </c:pt>
                <c:pt idx="7014">
                  <c:v>116.9</c:v>
                </c:pt>
                <c:pt idx="7015">
                  <c:v>116.91666666666669</c:v>
                </c:pt>
                <c:pt idx="7016">
                  <c:v>116.93333333333334</c:v>
                </c:pt>
                <c:pt idx="7017">
                  <c:v>116.95</c:v>
                </c:pt>
                <c:pt idx="7018">
                  <c:v>116.96666666666668</c:v>
                </c:pt>
                <c:pt idx="7019">
                  <c:v>116.98333333333332</c:v>
                </c:pt>
                <c:pt idx="7020">
                  <c:v>117</c:v>
                </c:pt>
                <c:pt idx="7021">
                  <c:v>117.01666666666668</c:v>
                </c:pt>
                <c:pt idx="7022">
                  <c:v>117.03333333333332</c:v>
                </c:pt>
                <c:pt idx="7023">
                  <c:v>117.05</c:v>
                </c:pt>
                <c:pt idx="7024">
                  <c:v>117.06666666666666</c:v>
                </c:pt>
                <c:pt idx="7025">
                  <c:v>117.08333333333331</c:v>
                </c:pt>
                <c:pt idx="7026">
                  <c:v>117.1</c:v>
                </c:pt>
                <c:pt idx="7027">
                  <c:v>117.11666666666666</c:v>
                </c:pt>
                <c:pt idx="7028">
                  <c:v>117.13333333333333</c:v>
                </c:pt>
                <c:pt idx="7029">
                  <c:v>117.14999999999999</c:v>
                </c:pt>
                <c:pt idx="7030">
                  <c:v>117.16666666666667</c:v>
                </c:pt>
                <c:pt idx="7031">
                  <c:v>117.18333333333332</c:v>
                </c:pt>
                <c:pt idx="7032">
                  <c:v>117.2</c:v>
                </c:pt>
                <c:pt idx="7033">
                  <c:v>117.21666666666668</c:v>
                </c:pt>
                <c:pt idx="7034">
                  <c:v>117.23333333333332</c:v>
                </c:pt>
                <c:pt idx="7035">
                  <c:v>117.25</c:v>
                </c:pt>
                <c:pt idx="7036">
                  <c:v>117.26666666666668</c:v>
                </c:pt>
                <c:pt idx="7037">
                  <c:v>117.28333333333332</c:v>
                </c:pt>
                <c:pt idx="7038">
                  <c:v>117.3</c:v>
                </c:pt>
                <c:pt idx="7039">
                  <c:v>117.31666666666666</c:v>
                </c:pt>
                <c:pt idx="7040">
                  <c:v>117.33333333333331</c:v>
                </c:pt>
                <c:pt idx="7041">
                  <c:v>117.35</c:v>
                </c:pt>
                <c:pt idx="7042">
                  <c:v>117.36666666666666</c:v>
                </c:pt>
                <c:pt idx="7043">
                  <c:v>117.38333333333333</c:v>
                </c:pt>
                <c:pt idx="7044">
                  <c:v>117.4</c:v>
                </c:pt>
                <c:pt idx="7045">
                  <c:v>117.41666666666669</c:v>
                </c:pt>
                <c:pt idx="7046">
                  <c:v>117.43333333333334</c:v>
                </c:pt>
                <c:pt idx="7047">
                  <c:v>117.45</c:v>
                </c:pt>
                <c:pt idx="7048">
                  <c:v>117.46666666666668</c:v>
                </c:pt>
                <c:pt idx="7049">
                  <c:v>117.48333333333332</c:v>
                </c:pt>
                <c:pt idx="7050">
                  <c:v>117.5</c:v>
                </c:pt>
                <c:pt idx="7051">
                  <c:v>117.51666666666668</c:v>
                </c:pt>
                <c:pt idx="7052">
                  <c:v>117.53333333333332</c:v>
                </c:pt>
                <c:pt idx="7053">
                  <c:v>117.55</c:v>
                </c:pt>
                <c:pt idx="7054">
                  <c:v>117.56666666666666</c:v>
                </c:pt>
                <c:pt idx="7055">
                  <c:v>117.58333333333331</c:v>
                </c:pt>
                <c:pt idx="7056">
                  <c:v>117.6</c:v>
                </c:pt>
                <c:pt idx="7057">
                  <c:v>117.61666666666666</c:v>
                </c:pt>
                <c:pt idx="7058">
                  <c:v>117.63333333333333</c:v>
                </c:pt>
                <c:pt idx="7059">
                  <c:v>117.64999999999999</c:v>
                </c:pt>
                <c:pt idx="7060">
                  <c:v>117.66666666666667</c:v>
                </c:pt>
                <c:pt idx="7061">
                  <c:v>117.68333333333332</c:v>
                </c:pt>
                <c:pt idx="7062">
                  <c:v>117.7</c:v>
                </c:pt>
                <c:pt idx="7063">
                  <c:v>117.71666666666668</c:v>
                </c:pt>
                <c:pt idx="7064">
                  <c:v>117.73333333333332</c:v>
                </c:pt>
                <c:pt idx="7065">
                  <c:v>117.75</c:v>
                </c:pt>
                <c:pt idx="7066">
                  <c:v>117.76666666666668</c:v>
                </c:pt>
                <c:pt idx="7067">
                  <c:v>117.78333333333332</c:v>
                </c:pt>
                <c:pt idx="7068">
                  <c:v>117.8</c:v>
                </c:pt>
                <c:pt idx="7069">
                  <c:v>117.81666666666666</c:v>
                </c:pt>
                <c:pt idx="7070">
                  <c:v>117.83333333333331</c:v>
                </c:pt>
                <c:pt idx="7071">
                  <c:v>117.85</c:v>
                </c:pt>
                <c:pt idx="7072">
                  <c:v>117.86666666666666</c:v>
                </c:pt>
                <c:pt idx="7073">
                  <c:v>117.88333333333333</c:v>
                </c:pt>
                <c:pt idx="7074">
                  <c:v>117.9</c:v>
                </c:pt>
                <c:pt idx="7075">
                  <c:v>117.91666666666669</c:v>
                </c:pt>
                <c:pt idx="7076">
                  <c:v>117.93333333333334</c:v>
                </c:pt>
                <c:pt idx="7077">
                  <c:v>117.95</c:v>
                </c:pt>
                <c:pt idx="7078">
                  <c:v>117.96666666666668</c:v>
                </c:pt>
                <c:pt idx="7079">
                  <c:v>117.98333333333332</c:v>
                </c:pt>
                <c:pt idx="7080">
                  <c:v>118</c:v>
                </c:pt>
                <c:pt idx="7081">
                  <c:v>118.01666666666668</c:v>
                </c:pt>
                <c:pt idx="7082">
                  <c:v>118.03333333333332</c:v>
                </c:pt>
                <c:pt idx="7083">
                  <c:v>118.05</c:v>
                </c:pt>
                <c:pt idx="7084">
                  <c:v>118.06666666666666</c:v>
                </c:pt>
                <c:pt idx="7085">
                  <c:v>118.08333333333331</c:v>
                </c:pt>
                <c:pt idx="7086">
                  <c:v>118.1</c:v>
                </c:pt>
                <c:pt idx="7087">
                  <c:v>118.11666666666666</c:v>
                </c:pt>
                <c:pt idx="7088">
                  <c:v>118.13333333333333</c:v>
                </c:pt>
                <c:pt idx="7089">
                  <c:v>118.14999999999999</c:v>
                </c:pt>
                <c:pt idx="7090">
                  <c:v>118.16666666666667</c:v>
                </c:pt>
                <c:pt idx="7091">
                  <c:v>118.18333333333332</c:v>
                </c:pt>
                <c:pt idx="7092">
                  <c:v>118.2</c:v>
                </c:pt>
                <c:pt idx="7093">
                  <c:v>118.21666666666668</c:v>
                </c:pt>
                <c:pt idx="7094">
                  <c:v>118.23333333333332</c:v>
                </c:pt>
                <c:pt idx="7095">
                  <c:v>118.25</c:v>
                </c:pt>
                <c:pt idx="7096">
                  <c:v>118.26666666666668</c:v>
                </c:pt>
                <c:pt idx="7097">
                  <c:v>118.28333333333332</c:v>
                </c:pt>
                <c:pt idx="7098">
                  <c:v>118.3</c:v>
                </c:pt>
                <c:pt idx="7099">
                  <c:v>118.31666666666666</c:v>
                </c:pt>
                <c:pt idx="7100">
                  <c:v>118.33333333333331</c:v>
                </c:pt>
                <c:pt idx="7101">
                  <c:v>118.35</c:v>
                </c:pt>
                <c:pt idx="7102">
                  <c:v>118.36666666666666</c:v>
                </c:pt>
                <c:pt idx="7103">
                  <c:v>118.38333333333333</c:v>
                </c:pt>
                <c:pt idx="7104">
                  <c:v>118.4</c:v>
                </c:pt>
                <c:pt idx="7105">
                  <c:v>118.41666666666669</c:v>
                </c:pt>
                <c:pt idx="7106">
                  <c:v>118.43333333333334</c:v>
                </c:pt>
                <c:pt idx="7107">
                  <c:v>118.45</c:v>
                </c:pt>
                <c:pt idx="7108">
                  <c:v>118.46666666666668</c:v>
                </c:pt>
                <c:pt idx="7109">
                  <c:v>118.48333333333332</c:v>
                </c:pt>
                <c:pt idx="7110">
                  <c:v>118.5</c:v>
                </c:pt>
                <c:pt idx="7111">
                  <c:v>118.51666666666668</c:v>
                </c:pt>
                <c:pt idx="7112">
                  <c:v>118.53333333333332</c:v>
                </c:pt>
                <c:pt idx="7113">
                  <c:v>118.55</c:v>
                </c:pt>
                <c:pt idx="7114">
                  <c:v>118.56666666666666</c:v>
                </c:pt>
                <c:pt idx="7115">
                  <c:v>118.58333333333331</c:v>
                </c:pt>
                <c:pt idx="7116">
                  <c:v>118.6</c:v>
                </c:pt>
                <c:pt idx="7117">
                  <c:v>118.61666666666666</c:v>
                </c:pt>
                <c:pt idx="7118">
                  <c:v>118.63333333333333</c:v>
                </c:pt>
                <c:pt idx="7119">
                  <c:v>118.64999999999999</c:v>
                </c:pt>
                <c:pt idx="7120">
                  <c:v>118.66666666666667</c:v>
                </c:pt>
                <c:pt idx="7121">
                  <c:v>118.68333333333332</c:v>
                </c:pt>
                <c:pt idx="7122">
                  <c:v>118.7</c:v>
                </c:pt>
                <c:pt idx="7123">
                  <c:v>118.71666666666668</c:v>
                </c:pt>
                <c:pt idx="7124">
                  <c:v>118.73333333333332</c:v>
                </c:pt>
                <c:pt idx="7125">
                  <c:v>118.75</c:v>
                </c:pt>
                <c:pt idx="7126">
                  <c:v>118.76666666666668</c:v>
                </c:pt>
                <c:pt idx="7127">
                  <c:v>118.78333333333332</c:v>
                </c:pt>
                <c:pt idx="7128">
                  <c:v>118.8</c:v>
                </c:pt>
                <c:pt idx="7129">
                  <c:v>118.81666666666666</c:v>
                </c:pt>
                <c:pt idx="7130">
                  <c:v>118.83333333333331</c:v>
                </c:pt>
                <c:pt idx="7131">
                  <c:v>118.85</c:v>
                </c:pt>
                <c:pt idx="7132">
                  <c:v>118.86666666666666</c:v>
                </c:pt>
                <c:pt idx="7133">
                  <c:v>118.88333333333333</c:v>
                </c:pt>
                <c:pt idx="7134">
                  <c:v>118.9</c:v>
                </c:pt>
                <c:pt idx="7135">
                  <c:v>118.91666666666669</c:v>
                </c:pt>
                <c:pt idx="7136">
                  <c:v>118.93333333333334</c:v>
                </c:pt>
                <c:pt idx="7137">
                  <c:v>118.95</c:v>
                </c:pt>
                <c:pt idx="7138">
                  <c:v>118.96666666666668</c:v>
                </c:pt>
                <c:pt idx="7139">
                  <c:v>118.98333333333332</c:v>
                </c:pt>
                <c:pt idx="7140">
                  <c:v>119</c:v>
                </c:pt>
                <c:pt idx="7141">
                  <c:v>119.01666666666668</c:v>
                </c:pt>
                <c:pt idx="7142">
                  <c:v>119.03333333333332</c:v>
                </c:pt>
                <c:pt idx="7143">
                  <c:v>119.05</c:v>
                </c:pt>
                <c:pt idx="7144">
                  <c:v>119.06666666666666</c:v>
                </c:pt>
                <c:pt idx="7145">
                  <c:v>119.08333333333331</c:v>
                </c:pt>
                <c:pt idx="7146">
                  <c:v>119.1</c:v>
                </c:pt>
                <c:pt idx="7147">
                  <c:v>119.11666666666666</c:v>
                </c:pt>
                <c:pt idx="7148">
                  <c:v>119.13333333333333</c:v>
                </c:pt>
                <c:pt idx="7149">
                  <c:v>119.14999999999999</c:v>
                </c:pt>
                <c:pt idx="7150">
                  <c:v>119.16666666666667</c:v>
                </c:pt>
                <c:pt idx="7151">
                  <c:v>119.18333333333332</c:v>
                </c:pt>
                <c:pt idx="7152">
                  <c:v>119.2</c:v>
                </c:pt>
                <c:pt idx="7153">
                  <c:v>119.21666666666668</c:v>
                </c:pt>
                <c:pt idx="7154">
                  <c:v>119.23333333333332</c:v>
                </c:pt>
                <c:pt idx="7155">
                  <c:v>119.25</c:v>
                </c:pt>
                <c:pt idx="7156">
                  <c:v>119.26666666666668</c:v>
                </c:pt>
                <c:pt idx="7157">
                  <c:v>119.28333333333332</c:v>
                </c:pt>
                <c:pt idx="7158">
                  <c:v>119.3</c:v>
                </c:pt>
                <c:pt idx="7159">
                  <c:v>119.31666666666666</c:v>
                </c:pt>
                <c:pt idx="7160">
                  <c:v>119.33333333333331</c:v>
                </c:pt>
                <c:pt idx="7161">
                  <c:v>119.35</c:v>
                </c:pt>
                <c:pt idx="7162">
                  <c:v>119.36666666666666</c:v>
                </c:pt>
                <c:pt idx="7163">
                  <c:v>119.38333333333333</c:v>
                </c:pt>
                <c:pt idx="7164">
                  <c:v>119.4</c:v>
                </c:pt>
                <c:pt idx="7165">
                  <c:v>119.41666666666669</c:v>
                </c:pt>
                <c:pt idx="7166">
                  <c:v>119.43333333333334</c:v>
                </c:pt>
                <c:pt idx="7167">
                  <c:v>119.45</c:v>
                </c:pt>
                <c:pt idx="7168">
                  <c:v>119.46666666666668</c:v>
                </c:pt>
                <c:pt idx="7169">
                  <c:v>119.48333333333332</c:v>
                </c:pt>
                <c:pt idx="7170">
                  <c:v>119.5</c:v>
                </c:pt>
                <c:pt idx="7171">
                  <c:v>119.51666666666668</c:v>
                </c:pt>
                <c:pt idx="7172">
                  <c:v>119.53333333333332</c:v>
                </c:pt>
                <c:pt idx="7173">
                  <c:v>119.55</c:v>
                </c:pt>
                <c:pt idx="7174">
                  <c:v>119.56666666666666</c:v>
                </c:pt>
                <c:pt idx="7175">
                  <c:v>119.58333333333331</c:v>
                </c:pt>
                <c:pt idx="7176">
                  <c:v>119.6</c:v>
                </c:pt>
                <c:pt idx="7177">
                  <c:v>119.61666666666666</c:v>
                </c:pt>
                <c:pt idx="7178">
                  <c:v>119.63333333333333</c:v>
                </c:pt>
                <c:pt idx="7179">
                  <c:v>119.64999999999999</c:v>
                </c:pt>
                <c:pt idx="7180">
                  <c:v>119.66666666666667</c:v>
                </c:pt>
                <c:pt idx="7181">
                  <c:v>119.68333333333332</c:v>
                </c:pt>
                <c:pt idx="7182">
                  <c:v>119.7</c:v>
                </c:pt>
                <c:pt idx="7183">
                  <c:v>119.71666666666668</c:v>
                </c:pt>
                <c:pt idx="7184">
                  <c:v>119.73333333333332</c:v>
                </c:pt>
                <c:pt idx="7185">
                  <c:v>119.75</c:v>
                </c:pt>
                <c:pt idx="7186">
                  <c:v>119.76666666666668</c:v>
                </c:pt>
                <c:pt idx="7187">
                  <c:v>119.78333333333332</c:v>
                </c:pt>
                <c:pt idx="7188">
                  <c:v>119.8</c:v>
                </c:pt>
                <c:pt idx="7189">
                  <c:v>119.81666666666666</c:v>
                </c:pt>
                <c:pt idx="7190">
                  <c:v>119.83333333333331</c:v>
                </c:pt>
                <c:pt idx="7191">
                  <c:v>119.85</c:v>
                </c:pt>
                <c:pt idx="7192">
                  <c:v>119.86666666666666</c:v>
                </c:pt>
                <c:pt idx="7193">
                  <c:v>119.88333333333333</c:v>
                </c:pt>
                <c:pt idx="7194">
                  <c:v>119.9</c:v>
                </c:pt>
                <c:pt idx="7195">
                  <c:v>119.91666666666669</c:v>
                </c:pt>
                <c:pt idx="7196">
                  <c:v>119.93333333333334</c:v>
                </c:pt>
                <c:pt idx="7197">
                  <c:v>119.95</c:v>
                </c:pt>
                <c:pt idx="7198">
                  <c:v>119.96666666666668</c:v>
                </c:pt>
              </c:numCache>
            </c:numRef>
          </c:xVal>
          <c:yVal>
            <c:numRef>
              <c:f>Feuil1!$V$2:$V$7200</c:f>
              <c:numCache>
                <c:formatCode>0.0</c:formatCode>
                <c:ptCount val="7199"/>
                <c:pt idx="0">
                  <c:v>30.598800000000001</c:v>
                </c:pt>
                <c:pt idx="1">
                  <c:v>30.721699999999991</c:v>
                </c:pt>
                <c:pt idx="2">
                  <c:v>30.752400000000002</c:v>
                </c:pt>
                <c:pt idx="3">
                  <c:v>30.783099999999997</c:v>
                </c:pt>
                <c:pt idx="4">
                  <c:v>30.82</c:v>
                </c:pt>
                <c:pt idx="5">
                  <c:v>30.82</c:v>
                </c:pt>
                <c:pt idx="6">
                  <c:v>30.813800000000004</c:v>
                </c:pt>
                <c:pt idx="7">
                  <c:v>30.813900000000004</c:v>
                </c:pt>
                <c:pt idx="8">
                  <c:v>30.82</c:v>
                </c:pt>
                <c:pt idx="9">
                  <c:v>30.807800000000004</c:v>
                </c:pt>
                <c:pt idx="10">
                  <c:v>30.783099999999997</c:v>
                </c:pt>
                <c:pt idx="11">
                  <c:v>30.789199999999997</c:v>
                </c:pt>
                <c:pt idx="12">
                  <c:v>30.777100000000001</c:v>
                </c:pt>
                <c:pt idx="13">
                  <c:v>30.746300000000002</c:v>
                </c:pt>
                <c:pt idx="14">
                  <c:v>30.727699999999995</c:v>
                </c:pt>
                <c:pt idx="15">
                  <c:v>30.703299999999995</c:v>
                </c:pt>
                <c:pt idx="16">
                  <c:v>30.672599999999996</c:v>
                </c:pt>
                <c:pt idx="17">
                  <c:v>30.654100000000003</c:v>
                </c:pt>
                <c:pt idx="18">
                  <c:v>30.6233</c:v>
                </c:pt>
                <c:pt idx="19">
                  <c:v>30.592499999999998</c:v>
                </c:pt>
                <c:pt idx="20">
                  <c:v>30.561800000000005</c:v>
                </c:pt>
                <c:pt idx="21">
                  <c:v>30.531099999999999</c:v>
                </c:pt>
                <c:pt idx="22">
                  <c:v>30.4941</c:v>
                </c:pt>
                <c:pt idx="23">
                  <c:v>30.4573</c:v>
                </c:pt>
                <c:pt idx="24">
                  <c:v>30.420399999999997</c:v>
                </c:pt>
                <c:pt idx="25">
                  <c:v>30.383699999999997</c:v>
                </c:pt>
                <c:pt idx="26">
                  <c:v>30.365100000000002</c:v>
                </c:pt>
                <c:pt idx="27">
                  <c:v>30.346800000000005</c:v>
                </c:pt>
                <c:pt idx="28">
                  <c:v>30.322199999999995</c:v>
                </c:pt>
                <c:pt idx="29">
                  <c:v>30.2913</c:v>
                </c:pt>
                <c:pt idx="30">
                  <c:v>30.272699999999997</c:v>
                </c:pt>
                <c:pt idx="31">
                  <c:v>30.241999999999997</c:v>
                </c:pt>
                <c:pt idx="32">
                  <c:v>30.223800000000001</c:v>
                </c:pt>
                <c:pt idx="33">
                  <c:v>30.192900000000005</c:v>
                </c:pt>
                <c:pt idx="34">
                  <c:v>30.174399999999999</c:v>
                </c:pt>
                <c:pt idx="35">
                  <c:v>30.149899999999999</c:v>
                </c:pt>
                <c:pt idx="36">
                  <c:v>30.143899999999999</c:v>
                </c:pt>
                <c:pt idx="37">
                  <c:v>30.131599999999999</c:v>
                </c:pt>
                <c:pt idx="38">
                  <c:v>30.113099999999999</c:v>
                </c:pt>
                <c:pt idx="39">
                  <c:v>30.100899999999999</c:v>
                </c:pt>
                <c:pt idx="40">
                  <c:v>30.088299999999997</c:v>
                </c:pt>
                <c:pt idx="41">
                  <c:v>30.082199999999997</c:v>
                </c:pt>
                <c:pt idx="42">
                  <c:v>30.057700000000001</c:v>
                </c:pt>
                <c:pt idx="43">
                  <c:v>30.057800000000004</c:v>
                </c:pt>
                <c:pt idx="44">
                  <c:v>30.045299999999997</c:v>
                </c:pt>
                <c:pt idx="45">
                  <c:v>30.039200000000001</c:v>
                </c:pt>
                <c:pt idx="46">
                  <c:v>30.020800000000001</c:v>
                </c:pt>
                <c:pt idx="47">
                  <c:v>30.033100000000001</c:v>
                </c:pt>
                <c:pt idx="48">
                  <c:v>30.008400000000002</c:v>
                </c:pt>
                <c:pt idx="49">
                  <c:v>30.002400000000002</c:v>
                </c:pt>
                <c:pt idx="50">
                  <c:v>30.002300000000002</c:v>
                </c:pt>
                <c:pt idx="51">
                  <c:v>29.99</c:v>
                </c:pt>
                <c:pt idx="52">
                  <c:v>29.990100000000002</c:v>
                </c:pt>
                <c:pt idx="53">
                  <c:v>29.990100000000002</c:v>
                </c:pt>
                <c:pt idx="54">
                  <c:v>29.971599999999995</c:v>
                </c:pt>
                <c:pt idx="55">
                  <c:v>29.971800000000005</c:v>
                </c:pt>
                <c:pt idx="56">
                  <c:v>29.977799999999991</c:v>
                </c:pt>
                <c:pt idx="57">
                  <c:v>29.977799999999991</c:v>
                </c:pt>
                <c:pt idx="58">
                  <c:v>29.977799999999991</c:v>
                </c:pt>
                <c:pt idx="59">
                  <c:v>29.965399999999992</c:v>
                </c:pt>
                <c:pt idx="60">
                  <c:v>29.971499999999995</c:v>
                </c:pt>
                <c:pt idx="61">
                  <c:v>29.965399999999992</c:v>
                </c:pt>
                <c:pt idx="62">
                  <c:v>29.971699999999991</c:v>
                </c:pt>
                <c:pt idx="63">
                  <c:v>29.959399999999995</c:v>
                </c:pt>
                <c:pt idx="64">
                  <c:v>29.971599999999995</c:v>
                </c:pt>
                <c:pt idx="65">
                  <c:v>29.959399999999995</c:v>
                </c:pt>
                <c:pt idx="66">
                  <c:v>29.965499999999992</c:v>
                </c:pt>
                <c:pt idx="67">
                  <c:v>29.959399999999995</c:v>
                </c:pt>
                <c:pt idx="68">
                  <c:v>29.977699999999995</c:v>
                </c:pt>
                <c:pt idx="69">
                  <c:v>29.965499999999992</c:v>
                </c:pt>
                <c:pt idx="70">
                  <c:v>29.959199999999996</c:v>
                </c:pt>
                <c:pt idx="71">
                  <c:v>29.965399999999992</c:v>
                </c:pt>
                <c:pt idx="72">
                  <c:v>29.965499999999992</c:v>
                </c:pt>
                <c:pt idx="73">
                  <c:v>29.977599999999995</c:v>
                </c:pt>
                <c:pt idx="74">
                  <c:v>29.971699999999991</c:v>
                </c:pt>
                <c:pt idx="75">
                  <c:v>29.977900000000005</c:v>
                </c:pt>
                <c:pt idx="76">
                  <c:v>29.965399999999992</c:v>
                </c:pt>
                <c:pt idx="77">
                  <c:v>29.977799999999991</c:v>
                </c:pt>
                <c:pt idx="78">
                  <c:v>29.990200000000002</c:v>
                </c:pt>
                <c:pt idx="79">
                  <c:v>29.984000000000002</c:v>
                </c:pt>
                <c:pt idx="80">
                  <c:v>29.971599999999995</c:v>
                </c:pt>
                <c:pt idx="81">
                  <c:v>29.965699999999988</c:v>
                </c:pt>
                <c:pt idx="82">
                  <c:v>29.977799999999991</c:v>
                </c:pt>
                <c:pt idx="83">
                  <c:v>29.996300000000002</c:v>
                </c:pt>
                <c:pt idx="84">
                  <c:v>29.983899999999991</c:v>
                </c:pt>
                <c:pt idx="85">
                  <c:v>29.990100000000002</c:v>
                </c:pt>
                <c:pt idx="86">
                  <c:v>29.984000000000002</c:v>
                </c:pt>
                <c:pt idx="87">
                  <c:v>29.996300000000002</c:v>
                </c:pt>
                <c:pt idx="88">
                  <c:v>29.996300000000002</c:v>
                </c:pt>
                <c:pt idx="89">
                  <c:v>30.008599999999998</c:v>
                </c:pt>
                <c:pt idx="90">
                  <c:v>29.984000000000002</c:v>
                </c:pt>
                <c:pt idx="91">
                  <c:v>30.008599999999998</c:v>
                </c:pt>
                <c:pt idx="92">
                  <c:v>30.008500000000002</c:v>
                </c:pt>
                <c:pt idx="93">
                  <c:v>30.014700000000001</c:v>
                </c:pt>
                <c:pt idx="94">
                  <c:v>30.002300000000002</c:v>
                </c:pt>
                <c:pt idx="95">
                  <c:v>30.014600000000005</c:v>
                </c:pt>
                <c:pt idx="96">
                  <c:v>30.008500000000002</c:v>
                </c:pt>
                <c:pt idx="97">
                  <c:v>30.014600000000005</c:v>
                </c:pt>
                <c:pt idx="98">
                  <c:v>30.020699999999998</c:v>
                </c:pt>
                <c:pt idx="99">
                  <c:v>30.045499999999997</c:v>
                </c:pt>
                <c:pt idx="100">
                  <c:v>30.008400000000002</c:v>
                </c:pt>
                <c:pt idx="101">
                  <c:v>30.014800000000005</c:v>
                </c:pt>
                <c:pt idx="102">
                  <c:v>30.020800000000001</c:v>
                </c:pt>
                <c:pt idx="103">
                  <c:v>30.033100000000001</c:v>
                </c:pt>
                <c:pt idx="104">
                  <c:v>30.033200000000001</c:v>
                </c:pt>
                <c:pt idx="105">
                  <c:v>30.039100000000001</c:v>
                </c:pt>
                <c:pt idx="106">
                  <c:v>30.026900000000001</c:v>
                </c:pt>
                <c:pt idx="107">
                  <c:v>30.033100000000001</c:v>
                </c:pt>
                <c:pt idx="108">
                  <c:v>30.027100000000001</c:v>
                </c:pt>
                <c:pt idx="109">
                  <c:v>30.020800000000001</c:v>
                </c:pt>
                <c:pt idx="110">
                  <c:v>30.051600000000001</c:v>
                </c:pt>
                <c:pt idx="111">
                  <c:v>30.039200000000001</c:v>
                </c:pt>
                <c:pt idx="112">
                  <c:v>30.039200000000001</c:v>
                </c:pt>
                <c:pt idx="113">
                  <c:v>30.039200000000001</c:v>
                </c:pt>
                <c:pt idx="114">
                  <c:v>30.045499999999997</c:v>
                </c:pt>
                <c:pt idx="115">
                  <c:v>30.051500000000001</c:v>
                </c:pt>
                <c:pt idx="116">
                  <c:v>30.0517</c:v>
                </c:pt>
                <c:pt idx="117">
                  <c:v>30.039300000000001</c:v>
                </c:pt>
                <c:pt idx="118">
                  <c:v>30.045399999999997</c:v>
                </c:pt>
                <c:pt idx="119">
                  <c:v>30.057800000000004</c:v>
                </c:pt>
                <c:pt idx="120">
                  <c:v>30.064</c:v>
                </c:pt>
                <c:pt idx="121">
                  <c:v>30.0639</c:v>
                </c:pt>
                <c:pt idx="122">
                  <c:v>30.045399999999997</c:v>
                </c:pt>
                <c:pt idx="123">
                  <c:v>30.07</c:v>
                </c:pt>
                <c:pt idx="124">
                  <c:v>30.045499999999997</c:v>
                </c:pt>
                <c:pt idx="125">
                  <c:v>30.057700000000001</c:v>
                </c:pt>
                <c:pt idx="126">
                  <c:v>30.045399999999997</c:v>
                </c:pt>
                <c:pt idx="127">
                  <c:v>30.051500000000001</c:v>
                </c:pt>
                <c:pt idx="128">
                  <c:v>30.057600000000001</c:v>
                </c:pt>
                <c:pt idx="129">
                  <c:v>30.057700000000001</c:v>
                </c:pt>
                <c:pt idx="130">
                  <c:v>30.039200000000001</c:v>
                </c:pt>
                <c:pt idx="131">
                  <c:v>30.057700000000001</c:v>
                </c:pt>
                <c:pt idx="132">
                  <c:v>30.057800000000004</c:v>
                </c:pt>
                <c:pt idx="133">
                  <c:v>30.057500000000001</c:v>
                </c:pt>
                <c:pt idx="134">
                  <c:v>30.063800000000001</c:v>
                </c:pt>
                <c:pt idx="135">
                  <c:v>30.057700000000001</c:v>
                </c:pt>
                <c:pt idx="136">
                  <c:v>30.051600000000001</c:v>
                </c:pt>
                <c:pt idx="137">
                  <c:v>30.063800000000001</c:v>
                </c:pt>
                <c:pt idx="138">
                  <c:v>30.0639</c:v>
                </c:pt>
                <c:pt idx="139">
                  <c:v>30.045299999999997</c:v>
                </c:pt>
                <c:pt idx="140">
                  <c:v>30.051600000000001</c:v>
                </c:pt>
                <c:pt idx="141">
                  <c:v>30.063800000000001</c:v>
                </c:pt>
                <c:pt idx="142">
                  <c:v>30.051600000000001</c:v>
                </c:pt>
                <c:pt idx="143">
                  <c:v>30.057700000000001</c:v>
                </c:pt>
                <c:pt idx="144">
                  <c:v>30.063800000000001</c:v>
                </c:pt>
                <c:pt idx="145">
                  <c:v>30.039300000000001</c:v>
                </c:pt>
                <c:pt idx="146">
                  <c:v>30.057600000000001</c:v>
                </c:pt>
                <c:pt idx="147">
                  <c:v>30.045499999999997</c:v>
                </c:pt>
                <c:pt idx="148">
                  <c:v>30.051600000000001</c:v>
                </c:pt>
                <c:pt idx="149">
                  <c:v>30.039200000000001</c:v>
                </c:pt>
                <c:pt idx="150">
                  <c:v>30.051400000000001</c:v>
                </c:pt>
                <c:pt idx="151">
                  <c:v>30.039400000000001</c:v>
                </c:pt>
                <c:pt idx="152">
                  <c:v>30.051600000000001</c:v>
                </c:pt>
                <c:pt idx="153">
                  <c:v>30.057700000000001</c:v>
                </c:pt>
                <c:pt idx="154">
                  <c:v>30.039200000000001</c:v>
                </c:pt>
                <c:pt idx="155">
                  <c:v>30.039300000000001</c:v>
                </c:pt>
                <c:pt idx="156">
                  <c:v>30.039200000000001</c:v>
                </c:pt>
                <c:pt idx="157">
                  <c:v>30.039200000000001</c:v>
                </c:pt>
                <c:pt idx="158">
                  <c:v>30.039200000000001</c:v>
                </c:pt>
                <c:pt idx="159">
                  <c:v>30.033200000000001</c:v>
                </c:pt>
                <c:pt idx="160">
                  <c:v>30.026900000000001</c:v>
                </c:pt>
                <c:pt idx="161">
                  <c:v>30.039400000000001</c:v>
                </c:pt>
                <c:pt idx="162">
                  <c:v>30.051500000000001</c:v>
                </c:pt>
                <c:pt idx="163">
                  <c:v>30.033100000000001</c:v>
                </c:pt>
                <c:pt idx="164">
                  <c:v>30.026900000000001</c:v>
                </c:pt>
                <c:pt idx="165">
                  <c:v>30.020800000000001</c:v>
                </c:pt>
                <c:pt idx="166">
                  <c:v>30.039400000000001</c:v>
                </c:pt>
                <c:pt idx="167">
                  <c:v>30.039200000000001</c:v>
                </c:pt>
                <c:pt idx="168">
                  <c:v>30.027000000000001</c:v>
                </c:pt>
                <c:pt idx="169">
                  <c:v>30.020900000000001</c:v>
                </c:pt>
                <c:pt idx="170">
                  <c:v>30.033100000000001</c:v>
                </c:pt>
                <c:pt idx="171">
                  <c:v>30.026900000000001</c:v>
                </c:pt>
                <c:pt idx="172">
                  <c:v>30.020800000000001</c:v>
                </c:pt>
                <c:pt idx="173">
                  <c:v>30.039400000000001</c:v>
                </c:pt>
                <c:pt idx="174">
                  <c:v>30.020800000000001</c:v>
                </c:pt>
                <c:pt idx="175">
                  <c:v>30.027000000000001</c:v>
                </c:pt>
                <c:pt idx="176">
                  <c:v>30.020900000000001</c:v>
                </c:pt>
                <c:pt idx="177">
                  <c:v>30.027000000000001</c:v>
                </c:pt>
                <c:pt idx="178">
                  <c:v>30.020800000000001</c:v>
                </c:pt>
                <c:pt idx="179">
                  <c:v>30.014800000000005</c:v>
                </c:pt>
                <c:pt idx="180">
                  <c:v>30.008599999999998</c:v>
                </c:pt>
                <c:pt idx="181">
                  <c:v>30.027000000000001</c:v>
                </c:pt>
                <c:pt idx="182">
                  <c:v>30.020800000000001</c:v>
                </c:pt>
                <c:pt idx="183">
                  <c:v>30.020800000000001</c:v>
                </c:pt>
                <c:pt idx="184">
                  <c:v>30.021000000000001</c:v>
                </c:pt>
                <c:pt idx="185">
                  <c:v>30.033200000000001</c:v>
                </c:pt>
                <c:pt idx="186">
                  <c:v>30.002300000000002</c:v>
                </c:pt>
                <c:pt idx="187">
                  <c:v>30.027100000000001</c:v>
                </c:pt>
                <c:pt idx="188">
                  <c:v>30.021000000000001</c:v>
                </c:pt>
                <c:pt idx="189">
                  <c:v>30.027000000000001</c:v>
                </c:pt>
                <c:pt idx="190">
                  <c:v>30.014700000000001</c:v>
                </c:pt>
                <c:pt idx="191">
                  <c:v>30.026900000000001</c:v>
                </c:pt>
                <c:pt idx="192">
                  <c:v>30.008500000000002</c:v>
                </c:pt>
                <c:pt idx="193">
                  <c:v>30.002499999999998</c:v>
                </c:pt>
                <c:pt idx="194">
                  <c:v>30.008599999999998</c:v>
                </c:pt>
                <c:pt idx="195">
                  <c:v>30.027000000000001</c:v>
                </c:pt>
                <c:pt idx="196">
                  <c:v>30.008599999999998</c:v>
                </c:pt>
                <c:pt idx="197">
                  <c:v>30.027000000000001</c:v>
                </c:pt>
                <c:pt idx="198">
                  <c:v>30.027000000000001</c:v>
                </c:pt>
                <c:pt idx="199">
                  <c:v>30.020900000000001</c:v>
                </c:pt>
                <c:pt idx="200">
                  <c:v>30.026900000000001</c:v>
                </c:pt>
                <c:pt idx="201">
                  <c:v>30.033100000000001</c:v>
                </c:pt>
                <c:pt idx="202">
                  <c:v>30.014700000000001</c:v>
                </c:pt>
                <c:pt idx="203">
                  <c:v>30.002300000000002</c:v>
                </c:pt>
                <c:pt idx="204">
                  <c:v>30.008599999999998</c:v>
                </c:pt>
                <c:pt idx="205">
                  <c:v>30.008400000000002</c:v>
                </c:pt>
                <c:pt idx="206">
                  <c:v>30.008400000000002</c:v>
                </c:pt>
                <c:pt idx="207">
                  <c:v>30.008500000000002</c:v>
                </c:pt>
                <c:pt idx="208">
                  <c:v>30.008400000000002</c:v>
                </c:pt>
                <c:pt idx="209">
                  <c:v>30.008599999999998</c:v>
                </c:pt>
                <c:pt idx="210">
                  <c:v>29.996300000000002</c:v>
                </c:pt>
                <c:pt idx="211">
                  <c:v>30.020800000000001</c:v>
                </c:pt>
                <c:pt idx="212">
                  <c:v>30.014700000000001</c:v>
                </c:pt>
                <c:pt idx="213">
                  <c:v>30.008699999999997</c:v>
                </c:pt>
                <c:pt idx="214">
                  <c:v>30.014700000000001</c:v>
                </c:pt>
                <c:pt idx="215">
                  <c:v>30.027000000000001</c:v>
                </c:pt>
                <c:pt idx="216">
                  <c:v>30.014700000000001</c:v>
                </c:pt>
                <c:pt idx="217">
                  <c:v>30.020800000000001</c:v>
                </c:pt>
                <c:pt idx="218">
                  <c:v>30.002400000000002</c:v>
                </c:pt>
                <c:pt idx="219">
                  <c:v>30.020800000000001</c:v>
                </c:pt>
                <c:pt idx="220">
                  <c:v>30.014700000000001</c:v>
                </c:pt>
                <c:pt idx="221">
                  <c:v>30.020800000000001</c:v>
                </c:pt>
                <c:pt idx="222">
                  <c:v>30.008599999999998</c:v>
                </c:pt>
                <c:pt idx="223">
                  <c:v>30.014700000000001</c:v>
                </c:pt>
                <c:pt idx="224">
                  <c:v>30.014700000000001</c:v>
                </c:pt>
                <c:pt idx="225">
                  <c:v>30.021000000000001</c:v>
                </c:pt>
                <c:pt idx="226">
                  <c:v>30.027000000000001</c:v>
                </c:pt>
                <c:pt idx="227">
                  <c:v>30.020800000000001</c:v>
                </c:pt>
                <c:pt idx="228">
                  <c:v>30.014600000000005</c:v>
                </c:pt>
                <c:pt idx="229">
                  <c:v>30.008500000000002</c:v>
                </c:pt>
                <c:pt idx="230">
                  <c:v>30.033100000000001</c:v>
                </c:pt>
                <c:pt idx="231">
                  <c:v>30.026900000000001</c:v>
                </c:pt>
                <c:pt idx="232">
                  <c:v>30.014700000000001</c:v>
                </c:pt>
                <c:pt idx="233">
                  <c:v>30.033100000000001</c:v>
                </c:pt>
                <c:pt idx="234">
                  <c:v>30.002400000000002</c:v>
                </c:pt>
                <c:pt idx="235">
                  <c:v>30.033000000000001</c:v>
                </c:pt>
                <c:pt idx="236">
                  <c:v>30.020900000000001</c:v>
                </c:pt>
                <c:pt idx="237">
                  <c:v>30.027000000000001</c:v>
                </c:pt>
                <c:pt idx="238">
                  <c:v>30.026800000000001</c:v>
                </c:pt>
                <c:pt idx="239">
                  <c:v>30.014700000000001</c:v>
                </c:pt>
                <c:pt idx="240">
                  <c:v>30.045499999999997</c:v>
                </c:pt>
                <c:pt idx="241">
                  <c:v>30.026900000000001</c:v>
                </c:pt>
                <c:pt idx="242">
                  <c:v>30.033200000000001</c:v>
                </c:pt>
                <c:pt idx="243">
                  <c:v>30.008500000000002</c:v>
                </c:pt>
                <c:pt idx="244">
                  <c:v>30.014700000000001</c:v>
                </c:pt>
                <c:pt idx="245">
                  <c:v>30.008599999999998</c:v>
                </c:pt>
                <c:pt idx="246">
                  <c:v>30.008500000000002</c:v>
                </c:pt>
                <c:pt idx="247">
                  <c:v>30.026900000000001</c:v>
                </c:pt>
                <c:pt idx="248">
                  <c:v>30.020800000000001</c:v>
                </c:pt>
                <c:pt idx="249">
                  <c:v>29.990100000000002</c:v>
                </c:pt>
                <c:pt idx="250">
                  <c:v>30.014800000000005</c:v>
                </c:pt>
                <c:pt idx="251">
                  <c:v>30.014700000000001</c:v>
                </c:pt>
                <c:pt idx="252">
                  <c:v>30.008500000000002</c:v>
                </c:pt>
                <c:pt idx="253">
                  <c:v>30.014600000000005</c:v>
                </c:pt>
                <c:pt idx="254">
                  <c:v>30.008500000000002</c:v>
                </c:pt>
                <c:pt idx="255">
                  <c:v>30.008500000000002</c:v>
                </c:pt>
                <c:pt idx="256">
                  <c:v>30.014700000000001</c:v>
                </c:pt>
                <c:pt idx="257">
                  <c:v>30.008400000000002</c:v>
                </c:pt>
                <c:pt idx="258">
                  <c:v>30.014800000000005</c:v>
                </c:pt>
                <c:pt idx="259">
                  <c:v>30.021000000000001</c:v>
                </c:pt>
                <c:pt idx="260">
                  <c:v>30.014700000000001</c:v>
                </c:pt>
                <c:pt idx="261">
                  <c:v>30.033200000000001</c:v>
                </c:pt>
                <c:pt idx="262">
                  <c:v>30.014900000000004</c:v>
                </c:pt>
                <c:pt idx="263">
                  <c:v>30.008400000000002</c:v>
                </c:pt>
                <c:pt idx="264">
                  <c:v>30.008500000000002</c:v>
                </c:pt>
                <c:pt idx="265">
                  <c:v>30.020800000000001</c:v>
                </c:pt>
                <c:pt idx="266">
                  <c:v>30.027000000000001</c:v>
                </c:pt>
                <c:pt idx="267">
                  <c:v>30.020800000000001</c:v>
                </c:pt>
                <c:pt idx="268">
                  <c:v>30.026900000000001</c:v>
                </c:pt>
                <c:pt idx="269">
                  <c:v>30.008500000000002</c:v>
                </c:pt>
                <c:pt idx="270">
                  <c:v>30.014900000000004</c:v>
                </c:pt>
                <c:pt idx="271">
                  <c:v>30.027000000000001</c:v>
                </c:pt>
                <c:pt idx="272">
                  <c:v>30.020900000000001</c:v>
                </c:pt>
                <c:pt idx="273">
                  <c:v>30.014600000000005</c:v>
                </c:pt>
                <c:pt idx="274">
                  <c:v>30.021000000000001</c:v>
                </c:pt>
                <c:pt idx="275">
                  <c:v>30.027100000000001</c:v>
                </c:pt>
                <c:pt idx="276">
                  <c:v>30.033200000000001</c:v>
                </c:pt>
                <c:pt idx="277">
                  <c:v>30.027100000000001</c:v>
                </c:pt>
                <c:pt idx="278">
                  <c:v>30.027000000000001</c:v>
                </c:pt>
                <c:pt idx="279">
                  <c:v>30.020800000000001</c:v>
                </c:pt>
                <c:pt idx="280">
                  <c:v>29.99</c:v>
                </c:pt>
                <c:pt idx="281">
                  <c:v>30.008500000000002</c:v>
                </c:pt>
                <c:pt idx="282">
                  <c:v>30.020699999999998</c:v>
                </c:pt>
                <c:pt idx="283">
                  <c:v>30.008500000000002</c:v>
                </c:pt>
                <c:pt idx="284">
                  <c:v>30.014700000000001</c:v>
                </c:pt>
                <c:pt idx="285">
                  <c:v>30.002300000000002</c:v>
                </c:pt>
                <c:pt idx="286">
                  <c:v>30.020800000000001</c:v>
                </c:pt>
                <c:pt idx="287">
                  <c:v>30.002300000000002</c:v>
                </c:pt>
                <c:pt idx="288">
                  <c:v>30.014700000000001</c:v>
                </c:pt>
                <c:pt idx="289">
                  <c:v>30.020800000000001</c:v>
                </c:pt>
                <c:pt idx="290">
                  <c:v>30.014600000000005</c:v>
                </c:pt>
                <c:pt idx="291">
                  <c:v>30.002499999999998</c:v>
                </c:pt>
                <c:pt idx="292">
                  <c:v>29.996099999999991</c:v>
                </c:pt>
                <c:pt idx="293">
                  <c:v>30.002300000000002</c:v>
                </c:pt>
                <c:pt idx="294">
                  <c:v>30.008599999999998</c:v>
                </c:pt>
                <c:pt idx="295">
                  <c:v>30.002499999999998</c:v>
                </c:pt>
                <c:pt idx="296">
                  <c:v>30.008500000000002</c:v>
                </c:pt>
                <c:pt idx="297">
                  <c:v>30.002499999999998</c:v>
                </c:pt>
                <c:pt idx="298">
                  <c:v>30.008500000000002</c:v>
                </c:pt>
                <c:pt idx="299">
                  <c:v>30.002499999999998</c:v>
                </c:pt>
                <c:pt idx="300">
                  <c:v>29.990100000000002</c:v>
                </c:pt>
                <c:pt idx="301">
                  <c:v>30.008599999999998</c:v>
                </c:pt>
                <c:pt idx="302">
                  <c:v>29.996300000000002</c:v>
                </c:pt>
                <c:pt idx="303">
                  <c:v>30.020800000000001</c:v>
                </c:pt>
                <c:pt idx="304">
                  <c:v>30.008400000000002</c:v>
                </c:pt>
                <c:pt idx="305">
                  <c:v>29.996300000000002</c:v>
                </c:pt>
                <c:pt idx="306">
                  <c:v>30.014700000000001</c:v>
                </c:pt>
                <c:pt idx="307">
                  <c:v>30.002499999999998</c:v>
                </c:pt>
                <c:pt idx="308">
                  <c:v>30.008500000000002</c:v>
                </c:pt>
                <c:pt idx="309">
                  <c:v>29.996200000000002</c:v>
                </c:pt>
                <c:pt idx="310">
                  <c:v>30.008400000000002</c:v>
                </c:pt>
                <c:pt idx="311">
                  <c:v>30.008500000000002</c:v>
                </c:pt>
                <c:pt idx="312">
                  <c:v>29.996399999999998</c:v>
                </c:pt>
                <c:pt idx="313">
                  <c:v>30.008500000000002</c:v>
                </c:pt>
                <c:pt idx="314">
                  <c:v>30.002300000000002</c:v>
                </c:pt>
                <c:pt idx="315">
                  <c:v>30.014800000000005</c:v>
                </c:pt>
                <c:pt idx="316">
                  <c:v>30.002400000000002</c:v>
                </c:pt>
                <c:pt idx="317">
                  <c:v>29.983899999999991</c:v>
                </c:pt>
                <c:pt idx="318">
                  <c:v>30.008400000000002</c:v>
                </c:pt>
                <c:pt idx="319">
                  <c:v>30.008500000000002</c:v>
                </c:pt>
                <c:pt idx="320">
                  <c:v>30.014800000000005</c:v>
                </c:pt>
                <c:pt idx="321">
                  <c:v>30.002400000000002</c:v>
                </c:pt>
                <c:pt idx="322">
                  <c:v>30.051600000000001</c:v>
                </c:pt>
                <c:pt idx="323">
                  <c:v>30.039200000000001</c:v>
                </c:pt>
                <c:pt idx="324">
                  <c:v>29.965399999999992</c:v>
                </c:pt>
                <c:pt idx="325">
                  <c:v>30.008400000000002</c:v>
                </c:pt>
                <c:pt idx="326">
                  <c:v>30.039400000000001</c:v>
                </c:pt>
                <c:pt idx="327">
                  <c:v>30.008599999999998</c:v>
                </c:pt>
                <c:pt idx="328">
                  <c:v>30.020900000000001</c:v>
                </c:pt>
                <c:pt idx="329">
                  <c:v>30.021000000000001</c:v>
                </c:pt>
                <c:pt idx="330">
                  <c:v>30.027100000000001</c:v>
                </c:pt>
                <c:pt idx="331">
                  <c:v>30.020800000000001</c:v>
                </c:pt>
                <c:pt idx="332">
                  <c:v>30.020800000000001</c:v>
                </c:pt>
                <c:pt idx="333">
                  <c:v>30.021000000000001</c:v>
                </c:pt>
                <c:pt idx="334">
                  <c:v>30.002499999999998</c:v>
                </c:pt>
                <c:pt idx="335">
                  <c:v>30.008599999999998</c:v>
                </c:pt>
                <c:pt idx="336">
                  <c:v>29.996300000000002</c:v>
                </c:pt>
                <c:pt idx="337">
                  <c:v>29.953299999999995</c:v>
                </c:pt>
                <c:pt idx="338">
                  <c:v>29.996099999999991</c:v>
                </c:pt>
                <c:pt idx="339">
                  <c:v>30.008599999999998</c:v>
                </c:pt>
                <c:pt idx="340">
                  <c:v>29.996200000000002</c:v>
                </c:pt>
                <c:pt idx="341">
                  <c:v>30.008500000000002</c:v>
                </c:pt>
                <c:pt idx="342">
                  <c:v>30.020900000000001</c:v>
                </c:pt>
                <c:pt idx="343">
                  <c:v>30.014700000000001</c:v>
                </c:pt>
                <c:pt idx="344">
                  <c:v>30.027000000000001</c:v>
                </c:pt>
                <c:pt idx="345">
                  <c:v>30.014700000000001</c:v>
                </c:pt>
                <c:pt idx="346">
                  <c:v>30.014700000000001</c:v>
                </c:pt>
                <c:pt idx="347">
                  <c:v>30.008500000000002</c:v>
                </c:pt>
                <c:pt idx="348">
                  <c:v>30.008500000000002</c:v>
                </c:pt>
                <c:pt idx="349">
                  <c:v>30.008599999999998</c:v>
                </c:pt>
                <c:pt idx="350">
                  <c:v>30.014600000000005</c:v>
                </c:pt>
                <c:pt idx="351">
                  <c:v>30.008500000000002</c:v>
                </c:pt>
                <c:pt idx="352">
                  <c:v>30.008500000000002</c:v>
                </c:pt>
                <c:pt idx="353">
                  <c:v>30.002400000000002</c:v>
                </c:pt>
                <c:pt idx="354">
                  <c:v>29.984000000000002</c:v>
                </c:pt>
                <c:pt idx="355">
                  <c:v>30.008699999999997</c:v>
                </c:pt>
                <c:pt idx="356">
                  <c:v>30.008500000000002</c:v>
                </c:pt>
                <c:pt idx="357">
                  <c:v>30.002199999999991</c:v>
                </c:pt>
                <c:pt idx="358">
                  <c:v>30.008500000000002</c:v>
                </c:pt>
                <c:pt idx="359">
                  <c:v>30.07</c:v>
                </c:pt>
                <c:pt idx="360">
                  <c:v>29.996200000000002</c:v>
                </c:pt>
                <c:pt idx="361">
                  <c:v>30.008599999999998</c:v>
                </c:pt>
                <c:pt idx="362">
                  <c:v>30.020699999999998</c:v>
                </c:pt>
                <c:pt idx="363">
                  <c:v>29.983899999999991</c:v>
                </c:pt>
                <c:pt idx="364">
                  <c:v>30.0762</c:v>
                </c:pt>
                <c:pt idx="365">
                  <c:v>29.965499999999992</c:v>
                </c:pt>
                <c:pt idx="366">
                  <c:v>30.002300000000002</c:v>
                </c:pt>
                <c:pt idx="367">
                  <c:v>30.008400000000002</c:v>
                </c:pt>
                <c:pt idx="368">
                  <c:v>30.039400000000001</c:v>
                </c:pt>
                <c:pt idx="369">
                  <c:v>29.990200000000002</c:v>
                </c:pt>
                <c:pt idx="370">
                  <c:v>30.014600000000005</c:v>
                </c:pt>
                <c:pt idx="371">
                  <c:v>30.008599999999998</c:v>
                </c:pt>
                <c:pt idx="372">
                  <c:v>30.014700000000001</c:v>
                </c:pt>
                <c:pt idx="373">
                  <c:v>30.0701</c:v>
                </c:pt>
                <c:pt idx="374">
                  <c:v>29.996099999999991</c:v>
                </c:pt>
                <c:pt idx="375">
                  <c:v>30.014600000000005</c:v>
                </c:pt>
                <c:pt idx="376">
                  <c:v>29.953199999999995</c:v>
                </c:pt>
                <c:pt idx="377">
                  <c:v>30.020800000000001</c:v>
                </c:pt>
                <c:pt idx="378">
                  <c:v>29.996300000000002</c:v>
                </c:pt>
                <c:pt idx="379">
                  <c:v>29.996200000000002</c:v>
                </c:pt>
                <c:pt idx="380">
                  <c:v>29.990100000000002</c:v>
                </c:pt>
                <c:pt idx="381">
                  <c:v>30.014700000000001</c:v>
                </c:pt>
                <c:pt idx="382">
                  <c:v>29.996200000000002</c:v>
                </c:pt>
                <c:pt idx="383">
                  <c:v>29.990100000000002</c:v>
                </c:pt>
                <c:pt idx="384">
                  <c:v>29.996300000000002</c:v>
                </c:pt>
                <c:pt idx="385">
                  <c:v>30.008599999999998</c:v>
                </c:pt>
                <c:pt idx="386">
                  <c:v>30.002400000000002</c:v>
                </c:pt>
                <c:pt idx="387">
                  <c:v>29.996300000000002</c:v>
                </c:pt>
                <c:pt idx="388">
                  <c:v>30.008500000000002</c:v>
                </c:pt>
                <c:pt idx="389">
                  <c:v>29.996300000000002</c:v>
                </c:pt>
                <c:pt idx="390">
                  <c:v>29.983899999999991</c:v>
                </c:pt>
                <c:pt idx="391">
                  <c:v>29.990200000000002</c:v>
                </c:pt>
                <c:pt idx="392">
                  <c:v>29.99</c:v>
                </c:pt>
                <c:pt idx="393">
                  <c:v>29.996300000000002</c:v>
                </c:pt>
                <c:pt idx="394">
                  <c:v>29.983899999999991</c:v>
                </c:pt>
                <c:pt idx="395">
                  <c:v>29.977900000000005</c:v>
                </c:pt>
                <c:pt idx="396">
                  <c:v>29.983899999999991</c:v>
                </c:pt>
                <c:pt idx="397">
                  <c:v>29.990200000000002</c:v>
                </c:pt>
                <c:pt idx="398">
                  <c:v>29.996200000000002</c:v>
                </c:pt>
                <c:pt idx="399">
                  <c:v>30.014700000000001</c:v>
                </c:pt>
                <c:pt idx="400">
                  <c:v>30.002300000000002</c:v>
                </c:pt>
                <c:pt idx="401">
                  <c:v>30.002400000000002</c:v>
                </c:pt>
                <c:pt idx="402">
                  <c:v>29.990100000000002</c:v>
                </c:pt>
                <c:pt idx="403">
                  <c:v>29.996300000000002</c:v>
                </c:pt>
                <c:pt idx="404">
                  <c:v>30.008500000000002</c:v>
                </c:pt>
                <c:pt idx="405">
                  <c:v>30.008599999999998</c:v>
                </c:pt>
                <c:pt idx="406">
                  <c:v>29.996300000000002</c:v>
                </c:pt>
                <c:pt idx="407">
                  <c:v>30.020800000000001</c:v>
                </c:pt>
                <c:pt idx="408">
                  <c:v>30.051500000000001</c:v>
                </c:pt>
                <c:pt idx="409">
                  <c:v>30.100800000000003</c:v>
                </c:pt>
                <c:pt idx="410">
                  <c:v>30.106900000000003</c:v>
                </c:pt>
                <c:pt idx="411">
                  <c:v>30.137699999999999</c:v>
                </c:pt>
                <c:pt idx="412">
                  <c:v>30.137699999999999</c:v>
                </c:pt>
                <c:pt idx="413">
                  <c:v>30.143799999999995</c:v>
                </c:pt>
                <c:pt idx="414">
                  <c:v>30.137599999999999</c:v>
                </c:pt>
                <c:pt idx="415">
                  <c:v>30.137599999999999</c:v>
                </c:pt>
                <c:pt idx="416">
                  <c:v>30.131399999999999</c:v>
                </c:pt>
                <c:pt idx="417">
                  <c:v>30.125299999999996</c:v>
                </c:pt>
                <c:pt idx="418">
                  <c:v>30.106900000000003</c:v>
                </c:pt>
                <c:pt idx="419">
                  <c:v>30.113000000000003</c:v>
                </c:pt>
                <c:pt idx="420">
                  <c:v>30.100800000000003</c:v>
                </c:pt>
                <c:pt idx="421">
                  <c:v>30.0945</c:v>
                </c:pt>
                <c:pt idx="422">
                  <c:v>30.0762</c:v>
                </c:pt>
                <c:pt idx="423">
                  <c:v>30.088299999999997</c:v>
                </c:pt>
                <c:pt idx="424">
                  <c:v>30.07</c:v>
                </c:pt>
                <c:pt idx="425">
                  <c:v>30.07</c:v>
                </c:pt>
                <c:pt idx="426">
                  <c:v>30.0763</c:v>
                </c:pt>
                <c:pt idx="427">
                  <c:v>30.063800000000001</c:v>
                </c:pt>
                <c:pt idx="428">
                  <c:v>30.07</c:v>
                </c:pt>
                <c:pt idx="429">
                  <c:v>30.082299999999996</c:v>
                </c:pt>
                <c:pt idx="430">
                  <c:v>30.0639</c:v>
                </c:pt>
                <c:pt idx="431">
                  <c:v>30.0639</c:v>
                </c:pt>
                <c:pt idx="432">
                  <c:v>30.051500000000001</c:v>
                </c:pt>
                <c:pt idx="433">
                  <c:v>30.051600000000001</c:v>
                </c:pt>
                <c:pt idx="434">
                  <c:v>30.039200000000001</c:v>
                </c:pt>
                <c:pt idx="435">
                  <c:v>30.0701</c:v>
                </c:pt>
                <c:pt idx="436">
                  <c:v>30.045499999999997</c:v>
                </c:pt>
                <c:pt idx="437">
                  <c:v>30.045499999999997</c:v>
                </c:pt>
                <c:pt idx="438">
                  <c:v>30.057700000000001</c:v>
                </c:pt>
                <c:pt idx="439">
                  <c:v>30.057600000000001</c:v>
                </c:pt>
                <c:pt idx="440">
                  <c:v>30.020699999999998</c:v>
                </c:pt>
                <c:pt idx="441">
                  <c:v>30.027100000000001</c:v>
                </c:pt>
                <c:pt idx="442">
                  <c:v>30.039200000000001</c:v>
                </c:pt>
                <c:pt idx="443">
                  <c:v>30.057600000000001</c:v>
                </c:pt>
                <c:pt idx="444">
                  <c:v>30.026900000000001</c:v>
                </c:pt>
                <c:pt idx="445">
                  <c:v>30.027100000000001</c:v>
                </c:pt>
                <c:pt idx="446">
                  <c:v>29.996200000000002</c:v>
                </c:pt>
                <c:pt idx="447">
                  <c:v>29.996300000000002</c:v>
                </c:pt>
                <c:pt idx="448">
                  <c:v>29.99</c:v>
                </c:pt>
                <c:pt idx="449">
                  <c:v>29.941099999999995</c:v>
                </c:pt>
                <c:pt idx="450">
                  <c:v>29.984000000000002</c:v>
                </c:pt>
                <c:pt idx="451">
                  <c:v>29.953199999999995</c:v>
                </c:pt>
                <c:pt idx="452">
                  <c:v>29.959299999999995</c:v>
                </c:pt>
                <c:pt idx="453">
                  <c:v>29.922399999999996</c:v>
                </c:pt>
                <c:pt idx="454">
                  <c:v>29.959399999999995</c:v>
                </c:pt>
                <c:pt idx="455">
                  <c:v>29.959199999999996</c:v>
                </c:pt>
                <c:pt idx="456">
                  <c:v>29.965499999999992</c:v>
                </c:pt>
                <c:pt idx="457">
                  <c:v>29.965599999999988</c:v>
                </c:pt>
                <c:pt idx="458">
                  <c:v>29.996300000000002</c:v>
                </c:pt>
                <c:pt idx="459">
                  <c:v>29.959299999999995</c:v>
                </c:pt>
                <c:pt idx="460">
                  <c:v>30.002400000000002</c:v>
                </c:pt>
                <c:pt idx="461">
                  <c:v>29.977799999999991</c:v>
                </c:pt>
                <c:pt idx="462">
                  <c:v>29.971699999999991</c:v>
                </c:pt>
                <c:pt idx="463">
                  <c:v>29.959299999999995</c:v>
                </c:pt>
                <c:pt idx="464">
                  <c:v>30.051600000000001</c:v>
                </c:pt>
                <c:pt idx="465">
                  <c:v>30.020900000000001</c:v>
                </c:pt>
                <c:pt idx="466">
                  <c:v>29.990100000000002</c:v>
                </c:pt>
                <c:pt idx="467">
                  <c:v>29.971599999999995</c:v>
                </c:pt>
                <c:pt idx="468">
                  <c:v>30.002400000000002</c:v>
                </c:pt>
                <c:pt idx="469">
                  <c:v>29.971599999999995</c:v>
                </c:pt>
                <c:pt idx="470">
                  <c:v>29.996300000000002</c:v>
                </c:pt>
                <c:pt idx="471">
                  <c:v>29.971599999999995</c:v>
                </c:pt>
                <c:pt idx="472">
                  <c:v>29.977699999999995</c:v>
                </c:pt>
                <c:pt idx="473">
                  <c:v>29.971800000000005</c:v>
                </c:pt>
                <c:pt idx="474">
                  <c:v>30.020800000000001</c:v>
                </c:pt>
                <c:pt idx="475">
                  <c:v>29.971699999999991</c:v>
                </c:pt>
                <c:pt idx="476">
                  <c:v>30.008599999999998</c:v>
                </c:pt>
                <c:pt idx="477">
                  <c:v>29.996200000000002</c:v>
                </c:pt>
                <c:pt idx="478">
                  <c:v>29.996300000000002</c:v>
                </c:pt>
                <c:pt idx="479">
                  <c:v>30.027100000000001</c:v>
                </c:pt>
                <c:pt idx="480">
                  <c:v>30.002400000000002</c:v>
                </c:pt>
                <c:pt idx="481">
                  <c:v>29.959299999999995</c:v>
                </c:pt>
                <c:pt idx="482">
                  <c:v>29.971599999999995</c:v>
                </c:pt>
                <c:pt idx="483">
                  <c:v>29.977900000000005</c:v>
                </c:pt>
                <c:pt idx="484">
                  <c:v>29.983899999999991</c:v>
                </c:pt>
                <c:pt idx="485">
                  <c:v>30.008599999999998</c:v>
                </c:pt>
                <c:pt idx="486">
                  <c:v>29.9163</c:v>
                </c:pt>
                <c:pt idx="487">
                  <c:v>30.008400000000002</c:v>
                </c:pt>
                <c:pt idx="488">
                  <c:v>30.008599999999998</c:v>
                </c:pt>
                <c:pt idx="489">
                  <c:v>29.965399999999992</c:v>
                </c:pt>
                <c:pt idx="490">
                  <c:v>29.953099999999996</c:v>
                </c:pt>
                <c:pt idx="491">
                  <c:v>30.119499999999999</c:v>
                </c:pt>
                <c:pt idx="492">
                  <c:v>30.008599999999998</c:v>
                </c:pt>
                <c:pt idx="493">
                  <c:v>30.002499999999998</c:v>
                </c:pt>
                <c:pt idx="494">
                  <c:v>29.977799999999991</c:v>
                </c:pt>
                <c:pt idx="495">
                  <c:v>29.91</c:v>
                </c:pt>
                <c:pt idx="496">
                  <c:v>29.989899999999995</c:v>
                </c:pt>
                <c:pt idx="497">
                  <c:v>29.971699999999991</c:v>
                </c:pt>
                <c:pt idx="498">
                  <c:v>30.002400000000002</c:v>
                </c:pt>
                <c:pt idx="499">
                  <c:v>30.002300000000002</c:v>
                </c:pt>
                <c:pt idx="500">
                  <c:v>29.996099999999991</c:v>
                </c:pt>
                <c:pt idx="501">
                  <c:v>29.990100000000002</c:v>
                </c:pt>
                <c:pt idx="502">
                  <c:v>29.990100000000002</c:v>
                </c:pt>
                <c:pt idx="503">
                  <c:v>29.990100000000002</c:v>
                </c:pt>
                <c:pt idx="504">
                  <c:v>29.977799999999991</c:v>
                </c:pt>
                <c:pt idx="505">
                  <c:v>30.002300000000002</c:v>
                </c:pt>
                <c:pt idx="506">
                  <c:v>30.008599999999998</c:v>
                </c:pt>
                <c:pt idx="507">
                  <c:v>30.014700000000001</c:v>
                </c:pt>
                <c:pt idx="508">
                  <c:v>30.008599999999998</c:v>
                </c:pt>
                <c:pt idx="509">
                  <c:v>30.002300000000002</c:v>
                </c:pt>
                <c:pt idx="510">
                  <c:v>30.002499999999998</c:v>
                </c:pt>
                <c:pt idx="511">
                  <c:v>29.996300000000002</c:v>
                </c:pt>
                <c:pt idx="512">
                  <c:v>30.014700000000001</c:v>
                </c:pt>
                <c:pt idx="513">
                  <c:v>30.033100000000001</c:v>
                </c:pt>
                <c:pt idx="514">
                  <c:v>30.008500000000002</c:v>
                </c:pt>
                <c:pt idx="515">
                  <c:v>30.039400000000001</c:v>
                </c:pt>
                <c:pt idx="516">
                  <c:v>29.983899999999991</c:v>
                </c:pt>
                <c:pt idx="517">
                  <c:v>30.051600000000001</c:v>
                </c:pt>
                <c:pt idx="518">
                  <c:v>30.021000000000001</c:v>
                </c:pt>
                <c:pt idx="519">
                  <c:v>30.033000000000001</c:v>
                </c:pt>
                <c:pt idx="520">
                  <c:v>30.014600000000005</c:v>
                </c:pt>
                <c:pt idx="521">
                  <c:v>30.027000000000001</c:v>
                </c:pt>
                <c:pt idx="522">
                  <c:v>30.020800000000001</c:v>
                </c:pt>
                <c:pt idx="523">
                  <c:v>30.014900000000004</c:v>
                </c:pt>
                <c:pt idx="524">
                  <c:v>30.014700000000001</c:v>
                </c:pt>
                <c:pt idx="525">
                  <c:v>30.020800000000001</c:v>
                </c:pt>
                <c:pt idx="526">
                  <c:v>30.014600000000005</c:v>
                </c:pt>
                <c:pt idx="527">
                  <c:v>30.020800000000001</c:v>
                </c:pt>
                <c:pt idx="528">
                  <c:v>30.020800000000001</c:v>
                </c:pt>
                <c:pt idx="529">
                  <c:v>30.008500000000002</c:v>
                </c:pt>
                <c:pt idx="530">
                  <c:v>30.014900000000004</c:v>
                </c:pt>
                <c:pt idx="531">
                  <c:v>29.996200000000002</c:v>
                </c:pt>
                <c:pt idx="532">
                  <c:v>30.014500000000005</c:v>
                </c:pt>
                <c:pt idx="533">
                  <c:v>30.026800000000001</c:v>
                </c:pt>
                <c:pt idx="534">
                  <c:v>30.032900000000001</c:v>
                </c:pt>
                <c:pt idx="535">
                  <c:v>30.027100000000001</c:v>
                </c:pt>
                <c:pt idx="536">
                  <c:v>30.008599999999998</c:v>
                </c:pt>
                <c:pt idx="537">
                  <c:v>30.008599999999998</c:v>
                </c:pt>
                <c:pt idx="538">
                  <c:v>30.002300000000002</c:v>
                </c:pt>
                <c:pt idx="539">
                  <c:v>30.014700000000001</c:v>
                </c:pt>
                <c:pt idx="540">
                  <c:v>30.008500000000002</c:v>
                </c:pt>
                <c:pt idx="541">
                  <c:v>30.020900000000001</c:v>
                </c:pt>
                <c:pt idx="542">
                  <c:v>30.002400000000002</c:v>
                </c:pt>
                <c:pt idx="543">
                  <c:v>30.008599999999998</c:v>
                </c:pt>
                <c:pt idx="544">
                  <c:v>30.008500000000002</c:v>
                </c:pt>
                <c:pt idx="545">
                  <c:v>29.996099999999991</c:v>
                </c:pt>
                <c:pt idx="546">
                  <c:v>30.002300000000002</c:v>
                </c:pt>
                <c:pt idx="547">
                  <c:v>30.008599999999998</c:v>
                </c:pt>
                <c:pt idx="548">
                  <c:v>29.996200000000002</c:v>
                </c:pt>
                <c:pt idx="549">
                  <c:v>29.996200000000002</c:v>
                </c:pt>
                <c:pt idx="550">
                  <c:v>30.008500000000002</c:v>
                </c:pt>
                <c:pt idx="551">
                  <c:v>30.002499999999998</c:v>
                </c:pt>
                <c:pt idx="552">
                  <c:v>29.983899999999991</c:v>
                </c:pt>
                <c:pt idx="553">
                  <c:v>30.002300000000002</c:v>
                </c:pt>
                <c:pt idx="554">
                  <c:v>29.996300000000002</c:v>
                </c:pt>
                <c:pt idx="555">
                  <c:v>30.014700000000001</c:v>
                </c:pt>
                <c:pt idx="556">
                  <c:v>30.014700000000001</c:v>
                </c:pt>
                <c:pt idx="557">
                  <c:v>30.008500000000002</c:v>
                </c:pt>
                <c:pt idx="558">
                  <c:v>30.002300000000002</c:v>
                </c:pt>
                <c:pt idx="559">
                  <c:v>30.027000000000001</c:v>
                </c:pt>
                <c:pt idx="560">
                  <c:v>30.021000000000001</c:v>
                </c:pt>
                <c:pt idx="561">
                  <c:v>30.014700000000001</c:v>
                </c:pt>
                <c:pt idx="562">
                  <c:v>30.039300000000001</c:v>
                </c:pt>
                <c:pt idx="563">
                  <c:v>30.002499999999998</c:v>
                </c:pt>
                <c:pt idx="564">
                  <c:v>30.027000000000001</c:v>
                </c:pt>
                <c:pt idx="565">
                  <c:v>30.020800000000001</c:v>
                </c:pt>
                <c:pt idx="566">
                  <c:v>30.027000000000001</c:v>
                </c:pt>
                <c:pt idx="567">
                  <c:v>30.008599999999998</c:v>
                </c:pt>
                <c:pt idx="568">
                  <c:v>30.020800000000001</c:v>
                </c:pt>
                <c:pt idx="569">
                  <c:v>30.020800000000001</c:v>
                </c:pt>
                <c:pt idx="570">
                  <c:v>30.002499999999998</c:v>
                </c:pt>
                <c:pt idx="571">
                  <c:v>30.008500000000002</c:v>
                </c:pt>
                <c:pt idx="572">
                  <c:v>30.014700000000001</c:v>
                </c:pt>
                <c:pt idx="573">
                  <c:v>30.027000000000001</c:v>
                </c:pt>
                <c:pt idx="574">
                  <c:v>30.014700000000001</c:v>
                </c:pt>
                <c:pt idx="575">
                  <c:v>30.027000000000001</c:v>
                </c:pt>
                <c:pt idx="576">
                  <c:v>30.014700000000001</c:v>
                </c:pt>
                <c:pt idx="577">
                  <c:v>30.020800000000001</c:v>
                </c:pt>
                <c:pt idx="578">
                  <c:v>30.039300000000001</c:v>
                </c:pt>
                <c:pt idx="579">
                  <c:v>30.008400000000002</c:v>
                </c:pt>
                <c:pt idx="580">
                  <c:v>30.026900000000001</c:v>
                </c:pt>
                <c:pt idx="581">
                  <c:v>30.027000000000001</c:v>
                </c:pt>
                <c:pt idx="582">
                  <c:v>30.027000000000001</c:v>
                </c:pt>
                <c:pt idx="583">
                  <c:v>30.020900000000001</c:v>
                </c:pt>
                <c:pt idx="584">
                  <c:v>30.014700000000001</c:v>
                </c:pt>
                <c:pt idx="585">
                  <c:v>30.014700000000001</c:v>
                </c:pt>
                <c:pt idx="586">
                  <c:v>29.990100000000002</c:v>
                </c:pt>
                <c:pt idx="587">
                  <c:v>30.020800000000001</c:v>
                </c:pt>
                <c:pt idx="588">
                  <c:v>30.014800000000005</c:v>
                </c:pt>
                <c:pt idx="589">
                  <c:v>30.014700000000001</c:v>
                </c:pt>
                <c:pt idx="590">
                  <c:v>29.996099999999991</c:v>
                </c:pt>
                <c:pt idx="591">
                  <c:v>29.996099999999991</c:v>
                </c:pt>
                <c:pt idx="592">
                  <c:v>30.014900000000004</c:v>
                </c:pt>
                <c:pt idx="593">
                  <c:v>30.008599999999998</c:v>
                </c:pt>
                <c:pt idx="594">
                  <c:v>30.014700000000001</c:v>
                </c:pt>
                <c:pt idx="595">
                  <c:v>30.014700000000001</c:v>
                </c:pt>
                <c:pt idx="596">
                  <c:v>30.008599999999998</c:v>
                </c:pt>
                <c:pt idx="597">
                  <c:v>30.008500000000002</c:v>
                </c:pt>
                <c:pt idx="598">
                  <c:v>30.014800000000005</c:v>
                </c:pt>
                <c:pt idx="599">
                  <c:v>29.996300000000002</c:v>
                </c:pt>
                <c:pt idx="600">
                  <c:v>30.008599999999998</c:v>
                </c:pt>
                <c:pt idx="601">
                  <c:v>29.977799999999991</c:v>
                </c:pt>
                <c:pt idx="602">
                  <c:v>30.008400000000002</c:v>
                </c:pt>
                <c:pt idx="603">
                  <c:v>30.020800000000001</c:v>
                </c:pt>
                <c:pt idx="604">
                  <c:v>30.002199999999991</c:v>
                </c:pt>
                <c:pt idx="605">
                  <c:v>30.0334</c:v>
                </c:pt>
                <c:pt idx="606">
                  <c:v>30.014500000000005</c:v>
                </c:pt>
                <c:pt idx="607">
                  <c:v>30.008400000000002</c:v>
                </c:pt>
                <c:pt idx="608">
                  <c:v>29.996200000000002</c:v>
                </c:pt>
                <c:pt idx="609">
                  <c:v>29.984000000000002</c:v>
                </c:pt>
                <c:pt idx="610">
                  <c:v>30.020800000000001</c:v>
                </c:pt>
                <c:pt idx="611">
                  <c:v>30.002400000000002</c:v>
                </c:pt>
                <c:pt idx="612">
                  <c:v>30.033100000000001</c:v>
                </c:pt>
                <c:pt idx="613">
                  <c:v>30.064</c:v>
                </c:pt>
                <c:pt idx="614">
                  <c:v>29.996200000000002</c:v>
                </c:pt>
                <c:pt idx="615">
                  <c:v>29.983799999999992</c:v>
                </c:pt>
                <c:pt idx="616">
                  <c:v>29.990100000000002</c:v>
                </c:pt>
                <c:pt idx="617">
                  <c:v>30.039200000000001</c:v>
                </c:pt>
                <c:pt idx="618">
                  <c:v>29.977799999999991</c:v>
                </c:pt>
                <c:pt idx="619">
                  <c:v>30.002300000000002</c:v>
                </c:pt>
                <c:pt idx="620">
                  <c:v>30.014600000000005</c:v>
                </c:pt>
                <c:pt idx="621">
                  <c:v>29.99</c:v>
                </c:pt>
                <c:pt idx="622">
                  <c:v>30.027000000000001</c:v>
                </c:pt>
                <c:pt idx="623">
                  <c:v>29.996200000000002</c:v>
                </c:pt>
                <c:pt idx="624">
                  <c:v>29.996300000000002</c:v>
                </c:pt>
                <c:pt idx="625">
                  <c:v>29.996200000000002</c:v>
                </c:pt>
                <c:pt idx="626">
                  <c:v>29.996300000000002</c:v>
                </c:pt>
                <c:pt idx="627">
                  <c:v>30.002300000000002</c:v>
                </c:pt>
                <c:pt idx="628">
                  <c:v>30.002199999999991</c:v>
                </c:pt>
                <c:pt idx="629">
                  <c:v>29.996200000000002</c:v>
                </c:pt>
                <c:pt idx="630">
                  <c:v>30.008400000000002</c:v>
                </c:pt>
                <c:pt idx="631">
                  <c:v>30.014700000000001</c:v>
                </c:pt>
                <c:pt idx="632">
                  <c:v>30.002300000000002</c:v>
                </c:pt>
                <c:pt idx="633">
                  <c:v>29.996300000000002</c:v>
                </c:pt>
                <c:pt idx="634">
                  <c:v>30.020699999999998</c:v>
                </c:pt>
                <c:pt idx="635">
                  <c:v>30.002599999999997</c:v>
                </c:pt>
                <c:pt idx="636">
                  <c:v>30.008500000000002</c:v>
                </c:pt>
                <c:pt idx="637">
                  <c:v>29.996200000000002</c:v>
                </c:pt>
                <c:pt idx="638">
                  <c:v>30.002400000000002</c:v>
                </c:pt>
                <c:pt idx="639">
                  <c:v>30.002499999999998</c:v>
                </c:pt>
                <c:pt idx="640">
                  <c:v>29.996599999999997</c:v>
                </c:pt>
                <c:pt idx="641">
                  <c:v>30.008400000000002</c:v>
                </c:pt>
                <c:pt idx="642">
                  <c:v>30.002199999999991</c:v>
                </c:pt>
                <c:pt idx="643">
                  <c:v>29.996300000000002</c:v>
                </c:pt>
                <c:pt idx="644">
                  <c:v>29.996300000000002</c:v>
                </c:pt>
                <c:pt idx="645">
                  <c:v>30.002199999999991</c:v>
                </c:pt>
                <c:pt idx="646">
                  <c:v>30.002400000000002</c:v>
                </c:pt>
                <c:pt idx="647">
                  <c:v>30.008400000000002</c:v>
                </c:pt>
                <c:pt idx="648">
                  <c:v>30.014800000000005</c:v>
                </c:pt>
                <c:pt idx="649">
                  <c:v>30.002400000000002</c:v>
                </c:pt>
                <c:pt idx="650">
                  <c:v>29.996099999999991</c:v>
                </c:pt>
                <c:pt idx="651">
                  <c:v>29.996200000000002</c:v>
                </c:pt>
                <c:pt idx="652">
                  <c:v>30.002400000000002</c:v>
                </c:pt>
                <c:pt idx="653">
                  <c:v>30.002400000000002</c:v>
                </c:pt>
                <c:pt idx="654">
                  <c:v>29.99</c:v>
                </c:pt>
                <c:pt idx="655">
                  <c:v>29.984000000000002</c:v>
                </c:pt>
                <c:pt idx="656">
                  <c:v>29.977799999999991</c:v>
                </c:pt>
                <c:pt idx="657">
                  <c:v>30.002400000000002</c:v>
                </c:pt>
                <c:pt idx="658">
                  <c:v>30.002400000000002</c:v>
                </c:pt>
                <c:pt idx="659">
                  <c:v>30.020800000000001</c:v>
                </c:pt>
                <c:pt idx="660">
                  <c:v>29.984000000000002</c:v>
                </c:pt>
                <c:pt idx="661">
                  <c:v>29.965499999999992</c:v>
                </c:pt>
                <c:pt idx="662">
                  <c:v>29.996099999999991</c:v>
                </c:pt>
                <c:pt idx="663">
                  <c:v>29.953199999999995</c:v>
                </c:pt>
                <c:pt idx="664">
                  <c:v>29.996099999999991</c:v>
                </c:pt>
                <c:pt idx="665">
                  <c:v>29.971800000000005</c:v>
                </c:pt>
                <c:pt idx="666">
                  <c:v>29.996200000000002</c:v>
                </c:pt>
                <c:pt idx="667">
                  <c:v>29.965499999999992</c:v>
                </c:pt>
                <c:pt idx="668">
                  <c:v>29.971599999999995</c:v>
                </c:pt>
                <c:pt idx="669">
                  <c:v>29.989899999999995</c:v>
                </c:pt>
                <c:pt idx="670">
                  <c:v>29.990200000000002</c:v>
                </c:pt>
                <c:pt idx="671">
                  <c:v>29.990100000000002</c:v>
                </c:pt>
                <c:pt idx="672">
                  <c:v>29.984000000000002</c:v>
                </c:pt>
                <c:pt idx="673">
                  <c:v>29.99</c:v>
                </c:pt>
                <c:pt idx="674">
                  <c:v>29.990100000000002</c:v>
                </c:pt>
                <c:pt idx="675">
                  <c:v>30.002400000000002</c:v>
                </c:pt>
                <c:pt idx="676">
                  <c:v>29.996300000000002</c:v>
                </c:pt>
                <c:pt idx="677">
                  <c:v>30.002499999999998</c:v>
                </c:pt>
                <c:pt idx="678">
                  <c:v>30.014700000000001</c:v>
                </c:pt>
                <c:pt idx="679">
                  <c:v>29.990100000000002</c:v>
                </c:pt>
                <c:pt idx="680">
                  <c:v>29.983899999999991</c:v>
                </c:pt>
                <c:pt idx="681">
                  <c:v>29.983899999999991</c:v>
                </c:pt>
                <c:pt idx="682">
                  <c:v>29.971699999999991</c:v>
                </c:pt>
                <c:pt idx="683">
                  <c:v>29.971599999999995</c:v>
                </c:pt>
                <c:pt idx="684">
                  <c:v>29.984000000000002</c:v>
                </c:pt>
                <c:pt idx="685">
                  <c:v>29.990200000000002</c:v>
                </c:pt>
                <c:pt idx="686">
                  <c:v>29.977900000000005</c:v>
                </c:pt>
                <c:pt idx="687">
                  <c:v>29.983899999999991</c:v>
                </c:pt>
                <c:pt idx="688">
                  <c:v>29.965499999999992</c:v>
                </c:pt>
                <c:pt idx="689">
                  <c:v>29.990100000000002</c:v>
                </c:pt>
                <c:pt idx="690">
                  <c:v>29.983899999999991</c:v>
                </c:pt>
                <c:pt idx="691">
                  <c:v>29.996200000000002</c:v>
                </c:pt>
                <c:pt idx="692">
                  <c:v>29.99</c:v>
                </c:pt>
                <c:pt idx="693">
                  <c:v>29.947099999999995</c:v>
                </c:pt>
                <c:pt idx="694">
                  <c:v>29.977799999999991</c:v>
                </c:pt>
                <c:pt idx="695">
                  <c:v>29.996200000000002</c:v>
                </c:pt>
                <c:pt idx="696">
                  <c:v>29.977799999999991</c:v>
                </c:pt>
                <c:pt idx="697">
                  <c:v>29.990299999999998</c:v>
                </c:pt>
                <c:pt idx="698">
                  <c:v>29.990200000000002</c:v>
                </c:pt>
                <c:pt idx="699">
                  <c:v>30.131499999999999</c:v>
                </c:pt>
                <c:pt idx="700">
                  <c:v>30.131499999999999</c:v>
                </c:pt>
                <c:pt idx="701">
                  <c:v>29.977799999999991</c:v>
                </c:pt>
                <c:pt idx="702">
                  <c:v>30.008599999999998</c:v>
                </c:pt>
                <c:pt idx="703">
                  <c:v>29.990100000000002</c:v>
                </c:pt>
                <c:pt idx="704">
                  <c:v>29.996300000000002</c:v>
                </c:pt>
                <c:pt idx="705">
                  <c:v>30.008699999999997</c:v>
                </c:pt>
                <c:pt idx="706">
                  <c:v>30.002300000000002</c:v>
                </c:pt>
                <c:pt idx="707">
                  <c:v>30.014700000000001</c:v>
                </c:pt>
                <c:pt idx="708">
                  <c:v>30.008500000000002</c:v>
                </c:pt>
                <c:pt idx="709">
                  <c:v>30.008500000000002</c:v>
                </c:pt>
                <c:pt idx="710">
                  <c:v>30.020800000000001</c:v>
                </c:pt>
                <c:pt idx="711">
                  <c:v>30.020800000000001</c:v>
                </c:pt>
                <c:pt idx="712">
                  <c:v>30.008599999999998</c:v>
                </c:pt>
                <c:pt idx="713">
                  <c:v>30.033100000000001</c:v>
                </c:pt>
                <c:pt idx="714">
                  <c:v>30.014700000000001</c:v>
                </c:pt>
                <c:pt idx="715">
                  <c:v>30.008599999999998</c:v>
                </c:pt>
                <c:pt idx="716">
                  <c:v>30.027000000000001</c:v>
                </c:pt>
                <c:pt idx="717">
                  <c:v>30.020800000000001</c:v>
                </c:pt>
                <c:pt idx="718">
                  <c:v>30.027000000000001</c:v>
                </c:pt>
                <c:pt idx="719">
                  <c:v>30.014700000000001</c:v>
                </c:pt>
                <c:pt idx="720">
                  <c:v>30.002499999999998</c:v>
                </c:pt>
                <c:pt idx="721">
                  <c:v>30.008500000000002</c:v>
                </c:pt>
                <c:pt idx="722">
                  <c:v>30.014700000000001</c:v>
                </c:pt>
                <c:pt idx="723">
                  <c:v>30.008599999999998</c:v>
                </c:pt>
                <c:pt idx="724">
                  <c:v>30.027100000000001</c:v>
                </c:pt>
                <c:pt idx="725">
                  <c:v>30.014600000000005</c:v>
                </c:pt>
                <c:pt idx="726">
                  <c:v>29.99</c:v>
                </c:pt>
                <c:pt idx="727">
                  <c:v>30.039400000000001</c:v>
                </c:pt>
                <c:pt idx="728">
                  <c:v>30.045499999999997</c:v>
                </c:pt>
                <c:pt idx="729">
                  <c:v>30.063800000000001</c:v>
                </c:pt>
                <c:pt idx="730">
                  <c:v>30.033100000000001</c:v>
                </c:pt>
                <c:pt idx="731">
                  <c:v>30.008500000000002</c:v>
                </c:pt>
                <c:pt idx="732">
                  <c:v>30.008500000000002</c:v>
                </c:pt>
                <c:pt idx="733">
                  <c:v>30.014600000000005</c:v>
                </c:pt>
                <c:pt idx="734">
                  <c:v>30.033100000000001</c:v>
                </c:pt>
                <c:pt idx="735">
                  <c:v>29.977799999999991</c:v>
                </c:pt>
                <c:pt idx="736">
                  <c:v>29.996200000000002</c:v>
                </c:pt>
                <c:pt idx="737">
                  <c:v>30.0639</c:v>
                </c:pt>
                <c:pt idx="738">
                  <c:v>30.002400000000002</c:v>
                </c:pt>
                <c:pt idx="739">
                  <c:v>30.002400000000002</c:v>
                </c:pt>
                <c:pt idx="740">
                  <c:v>30.002300000000002</c:v>
                </c:pt>
                <c:pt idx="741">
                  <c:v>29.971499999999995</c:v>
                </c:pt>
                <c:pt idx="742">
                  <c:v>30.002300000000002</c:v>
                </c:pt>
                <c:pt idx="743">
                  <c:v>30.002499999999998</c:v>
                </c:pt>
                <c:pt idx="744">
                  <c:v>29.99</c:v>
                </c:pt>
                <c:pt idx="745">
                  <c:v>30.002499999999998</c:v>
                </c:pt>
                <c:pt idx="746">
                  <c:v>30.014700000000001</c:v>
                </c:pt>
                <c:pt idx="747">
                  <c:v>30.008500000000002</c:v>
                </c:pt>
                <c:pt idx="748">
                  <c:v>30.008500000000002</c:v>
                </c:pt>
                <c:pt idx="749">
                  <c:v>29.928499999999996</c:v>
                </c:pt>
                <c:pt idx="750">
                  <c:v>30.033200000000001</c:v>
                </c:pt>
                <c:pt idx="751">
                  <c:v>29.996099999999991</c:v>
                </c:pt>
                <c:pt idx="752">
                  <c:v>30.033100000000001</c:v>
                </c:pt>
                <c:pt idx="753">
                  <c:v>30.002400000000002</c:v>
                </c:pt>
                <c:pt idx="754">
                  <c:v>30.002300000000002</c:v>
                </c:pt>
                <c:pt idx="755">
                  <c:v>30.002400000000002</c:v>
                </c:pt>
                <c:pt idx="756">
                  <c:v>29.983899999999991</c:v>
                </c:pt>
                <c:pt idx="757">
                  <c:v>29.996099999999991</c:v>
                </c:pt>
                <c:pt idx="758">
                  <c:v>29.996300000000002</c:v>
                </c:pt>
                <c:pt idx="759">
                  <c:v>30.033100000000001</c:v>
                </c:pt>
                <c:pt idx="760">
                  <c:v>30.039200000000001</c:v>
                </c:pt>
                <c:pt idx="761">
                  <c:v>30.002499999999998</c:v>
                </c:pt>
                <c:pt idx="762">
                  <c:v>30.008599999999998</c:v>
                </c:pt>
                <c:pt idx="763">
                  <c:v>30.002400000000002</c:v>
                </c:pt>
                <c:pt idx="764">
                  <c:v>30.014700000000001</c:v>
                </c:pt>
                <c:pt idx="765">
                  <c:v>30.014700000000001</c:v>
                </c:pt>
                <c:pt idx="766">
                  <c:v>30.027100000000001</c:v>
                </c:pt>
                <c:pt idx="767">
                  <c:v>30.020900000000001</c:v>
                </c:pt>
                <c:pt idx="768">
                  <c:v>30.002499999999998</c:v>
                </c:pt>
                <c:pt idx="769">
                  <c:v>30.014700000000001</c:v>
                </c:pt>
                <c:pt idx="770">
                  <c:v>30.008500000000002</c:v>
                </c:pt>
                <c:pt idx="771">
                  <c:v>30.014600000000005</c:v>
                </c:pt>
                <c:pt idx="772">
                  <c:v>29.996099999999991</c:v>
                </c:pt>
                <c:pt idx="773">
                  <c:v>30.014700000000001</c:v>
                </c:pt>
                <c:pt idx="774">
                  <c:v>30.026900000000001</c:v>
                </c:pt>
                <c:pt idx="775">
                  <c:v>30.020800000000001</c:v>
                </c:pt>
                <c:pt idx="776">
                  <c:v>30.020800000000001</c:v>
                </c:pt>
                <c:pt idx="777">
                  <c:v>30.020900000000001</c:v>
                </c:pt>
                <c:pt idx="778">
                  <c:v>30.026900000000001</c:v>
                </c:pt>
                <c:pt idx="779">
                  <c:v>30.014700000000001</c:v>
                </c:pt>
                <c:pt idx="780">
                  <c:v>30.002199999999991</c:v>
                </c:pt>
                <c:pt idx="781">
                  <c:v>30.020900000000001</c:v>
                </c:pt>
                <c:pt idx="782">
                  <c:v>30.033100000000001</c:v>
                </c:pt>
                <c:pt idx="783">
                  <c:v>30.027100000000001</c:v>
                </c:pt>
                <c:pt idx="784">
                  <c:v>30.026800000000001</c:v>
                </c:pt>
                <c:pt idx="785">
                  <c:v>30.020800000000001</c:v>
                </c:pt>
                <c:pt idx="786">
                  <c:v>30.020800000000001</c:v>
                </c:pt>
                <c:pt idx="787">
                  <c:v>30.020800000000001</c:v>
                </c:pt>
                <c:pt idx="788">
                  <c:v>30.045499999999997</c:v>
                </c:pt>
                <c:pt idx="789">
                  <c:v>30.039200000000001</c:v>
                </c:pt>
                <c:pt idx="790">
                  <c:v>30.014500000000005</c:v>
                </c:pt>
                <c:pt idx="791">
                  <c:v>30.020800000000001</c:v>
                </c:pt>
                <c:pt idx="792">
                  <c:v>30.014600000000005</c:v>
                </c:pt>
                <c:pt idx="793">
                  <c:v>30.014800000000005</c:v>
                </c:pt>
                <c:pt idx="794">
                  <c:v>30.014500000000005</c:v>
                </c:pt>
                <c:pt idx="795">
                  <c:v>30.014500000000005</c:v>
                </c:pt>
                <c:pt idx="796">
                  <c:v>30.014700000000001</c:v>
                </c:pt>
                <c:pt idx="797">
                  <c:v>30.014700000000001</c:v>
                </c:pt>
                <c:pt idx="798">
                  <c:v>30.039200000000001</c:v>
                </c:pt>
                <c:pt idx="799">
                  <c:v>30.014500000000005</c:v>
                </c:pt>
                <c:pt idx="800">
                  <c:v>30.020800000000001</c:v>
                </c:pt>
                <c:pt idx="801">
                  <c:v>30.014500000000005</c:v>
                </c:pt>
                <c:pt idx="802">
                  <c:v>30.039200000000001</c:v>
                </c:pt>
                <c:pt idx="803">
                  <c:v>30.033200000000001</c:v>
                </c:pt>
                <c:pt idx="804">
                  <c:v>30.033200000000001</c:v>
                </c:pt>
                <c:pt idx="805">
                  <c:v>30.039200000000001</c:v>
                </c:pt>
                <c:pt idx="806">
                  <c:v>30.020800000000001</c:v>
                </c:pt>
                <c:pt idx="807">
                  <c:v>30.014600000000005</c:v>
                </c:pt>
                <c:pt idx="808">
                  <c:v>30.014700000000001</c:v>
                </c:pt>
                <c:pt idx="809">
                  <c:v>30.020699999999998</c:v>
                </c:pt>
                <c:pt idx="810">
                  <c:v>30.033100000000001</c:v>
                </c:pt>
                <c:pt idx="811">
                  <c:v>30.020699999999998</c:v>
                </c:pt>
                <c:pt idx="812">
                  <c:v>30.020900000000001</c:v>
                </c:pt>
                <c:pt idx="813">
                  <c:v>30.008599999999998</c:v>
                </c:pt>
                <c:pt idx="814">
                  <c:v>30.014600000000005</c:v>
                </c:pt>
                <c:pt idx="815">
                  <c:v>30.002400000000002</c:v>
                </c:pt>
                <c:pt idx="816">
                  <c:v>30.002300000000002</c:v>
                </c:pt>
                <c:pt idx="817">
                  <c:v>30.008500000000002</c:v>
                </c:pt>
                <c:pt idx="818">
                  <c:v>30.008599999999998</c:v>
                </c:pt>
                <c:pt idx="819">
                  <c:v>30.014700000000001</c:v>
                </c:pt>
                <c:pt idx="820">
                  <c:v>30.008500000000002</c:v>
                </c:pt>
                <c:pt idx="821">
                  <c:v>30.008599999999998</c:v>
                </c:pt>
                <c:pt idx="822">
                  <c:v>30.008599999999998</c:v>
                </c:pt>
                <c:pt idx="823">
                  <c:v>29.940899999999996</c:v>
                </c:pt>
                <c:pt idx="824">
                  <c:v>30.020800000000001</c:v>
                </c:pt>
                <c:pt idx="825">
                  <c:v>29.996200000000002</c:v>
                </c:pt>
                <c:pt idx="826">
                  <c:v>30.008800000000001</c:v>
                </c:pt>
                <c:pt idx="827">
                  <c:v>30.045399999999997</c:v>
                </c:pt>
                <c:pt idx="828">
                  <c:v>30.021000000000001</c:v>
                </c:pt>
                <c:pt idx="829">
                  <c:v>30.033100000000001</c:v>
                </c:pt>
                <c:pt idx="830">
                  <c:v>29.995999999999995</c:v>
                </c:pt>
                <c:pt idx="831">
                  <c:v>30.008400000000002</c:v>
                </c:pt>
                <c:pt idx="832">
                  <c:v>30.014600000000005</c:v>
                </c:pt>
                <c:pt idx="833">
                  <c:v>30.008599999999998</c:v>
                </c:pt>
                <c:pt idx="834">
                  <c:v>29.990200000000002</c:v>
                </c:pt>
                <c:pt idx="835">
                  <c:v>29.99</c:v>
                </c:pt>
                <c:pt idx="836">
                  <c:v>29.990100000000002</c:v>
                </c:pt>
                <c:pt idx="837">
                  <c:v>30.014800000000005</c:v>
                </c:pt>
                <c:pt idx="838">
                  <c:v>30.008699999999997</c:v>
                </c:pt>
                <c:pt idx="839">
                  <c:v>30.008599999999998</c:v>
                </c:pt>
                <c:pt idx="840">
                  <c:v>30.014800000000005</c:v>
                </c:pt>
                <c:pt idx="841">
                  <c:v>30.014700000000001</c:v>
                </c:pt>
                <c:pt idx="842">
                  <c:v>29.971499999999995</c:v>
                </c:pt>
                <c:pt idx="843">
                  <c:v>29.971699999999991</c:v>
                </c:pt>
                <c:pt idx="844">
                  <c:v>29.996300000000002</c:v>
                </c:pt>
                <c:pt idx="845">
                  <c:v>29.996200000000002</c:v>
                </c:pt>
                <c:pt idx="846">
                  <c:v>29.990100000000002</c:v>
                </c:pt>
                <c:pt idx="847">
                  <c:v>30.002499999999998</c:v>
                </c:pt>
                <c:pt idx="848">
                  <c:v>30.008599999999998</c:v>
                </c:pt>
                <c:pt idx="849">
                  <c:v>30.014800000000005</c:v>
                </c:pt>
                <c:pt idx="850">
                  <c:v>30.027000000000001</c:v>
                </c:pt>
                <c:pt idx="851">
                  <c:v>30.008500000000002</c:v>
                </c:pt>
                <c:pt idx="852">
                  <c:v>29.996300000000002</c:v>
                </c:pt>
                <c:pt idx="853">
                  <c:v>29.990100000000002</c:v>
                </c:pt>
                <c:pt idx="854">
                  <c:v>29.947099999999995</c:v>
                </c:pt>
                <c:pt idx="855">
                  <c:v>29.941099999999995</c:v>
                </c:pt>
                <c:pt idx="856">
                  <c:v>29.959299999999995</c:v>
                </c:pt>
                <c:pt idx="857">
                  <c:v>30.045399999999997</c:v>
                </c:pt>
                <c:pt idx="858">
                  <c:v>30.039200000000001</c:v>
                </c:pt>
                <c:pt idx="859">
                  <c:v>29.922499999999992</c:v>
                </c:pt>
                <c:pt idx="860">
                  <c:v>30.0761</c:v>
                </c:pt>
                <c:pt idx="861">
                  <c:v>30.057700000000001</c:v>
                </c:pt>
                <c:pt idx="862">
                  <c:v>30.014700000000001</c:v>
                </c:pt>
                <c:pt idx="863">
                  <c:v>30.020800000000001</c:v>
                </c:pt>
                <c:pt idx="864">
                  <c:v>30.014700000000001</c:v>
                </c:pt>
                <c:pt idx="865">
                  <c:v>30.008500000000002</c:v>
                </c:pt>
                <c:pt idx="866">
                  <c:v>30.026900000000001</c:v>
                </c:pt>
                <c:pt idx="867">
                  <c:v>30.033200000000001</c:v>
                </c:pt>
                <c:pt idx="868">
                  <c:v>30.014700000000001</c:v>
                </c:pt>
                <c:pt idx="869">
                  <c:v>30.014700000000001</c:v>
                </c:pt>
                <c:pt idx="870">
                  <c:v>29.996300000000002</c:v>
                </c:pt>
                <c:pt idx="871">
                  <c:v>30.020800000000001</c:v>
                </c:pt>
                <c:pt idx="872">
                  <c:v>30.033000000000001</c:v>
                </c:pt>
                <c:pt idx="873">
                  <c:v>30.020800000000001</c:v>
                </c:pt>
                <c:pt idx="874">
                  <c:v>30.020800000000001</c:v>
                </c:pt>
                <c:pt idx="875">
                  <c:v>30.045499999999997</c:v>
                </c:pt>
                <c:pt idx="876">
                  <c:v>30.014600000000005</c:v>
                </c:pt>
                <c:pt idx="877">
                  <c:v>30.008400000000002</c:v>
                </c:pt>
                <c:pt idx="878">
                  <c:v>30.033100000000001</c:v>
                </c:pt>
                <c:pt idx="879">
                  <c:v>30.020699999999998</c:v>
                </c:pt>
                <c:pt idx="880">
                  <c:v>30.008599999999998</c:v>
                </c:pt>
                <c:pt idx="881">
                  <c:v>30.014900000000004</c:v>
                </c:pt>
                <c:pt idx="882">
                  <c:v>30.033100000000001</c:v>
                </c:pt>
                <c:pt idx="883">
                  <c:v>30.026900000000001</c:v>
                </c:pt>
                <c:pt idx="884">
                  <c:v>30.027000000000001</c:v>
                </c:pt>
                <c:pt idx="885">
                  <c:v>30.008400000000002</c:v>
                </c:pt>
                <c:pt idx="886">
                  <c:v>30.014600000000005</c:v>
                </c:pt>
                <c:pt idx="887">
                  <c:v>30.020800000000001</c:v>
                </c:pt>
                <c:pt idx="888">
                  <c:v>30.020800000000001</c:v>
                </c:pt>
                <c:pt idx="889">
                  <c:v>30.020800000000001</c:v>
                </c:pt>
                <c:pt idx="890">
                  <c:v>30.020800000000001</c:v>
                </c:pt>
                <c:pt idx="891">
                  <c:v>30.008599999999998</c:v>
                </c:pt>
                <c:pt idx="892">
                  <c:v>30.008500000000002</c:v>
                </c:pt>
                <c:pt idx="893">
                  <c:v>30.014600000000005</c:v>
                </c:pt>
                <c:pt idx="894">
                  <c:v>30.014600000000005</c:v>
                </c:pt>
                <c:pt idx="895">
                  <c:v>30.033100000000001</c:v>
                </c:pt>
                <c:pt idx="896">
                  <c:v>30.014500000000005</c:v>
                </c:pt>
                <c:pt idx="897">
                  <c:v>30.002400000000002</c:v>
                </c:pt>
                <c:pt idx="898">
                  <c:v>30.021000000000001</c:v>
                </c:pt>
                <c:pt idx="899">
                  <c:v>30.008500000000002</c:v>
                </c:pt>
                <c:pt idx="900">
                  <c:v>30.014700000000001</c:v>
                </c:pt>
                <c:pt idx="901">
                  <c:v>30.020800000000001</c:v>
                </c:pt>
                <c:pt idx="902">
                  <c:v>30.014600000000005</c:v>
                </c:pt>
                <c:pt idx="903">
                  <c:v>30.020900000000001</c:v>
                </c:pt>
                <c:pt idx="904">
                  <c:v>30.020900000000001</c:v>
                </c:pt>
                <c:pt idx="905">
                  <c:v>30.020800000000001</c:v>
                </c:pt>
                <c:pt idx="906">
                  <c:v>30.027000000000001</c:v>
                </c:pt>
                <c:pt idx="907">
                  <c:v>30.020900000000001</c:v>
                </c:pt>
                <c:pt idx="908">
                  <c:v>30.026900000000001</c:v>
                </c:pt>
                <c:pt idx="909">
                  <c:v>30.014700000000001</c:v>
                </c:pt>
                <c:pt idx="910">
                  <c:v>30.020800000000001</c:v>
                </c:pt>
                <c:pt idx="911">
                  <c:v>30.002499999999998</c:v>
                </c:pt>
                <c:pt idx="912">
                  <c:v>30.008599999999998</c:v>
                </c:pt>
                <c:pt idx="913">
                  <c:v>30.020800000000001</c:v>
                </c:pt>
                <c:pt idx="914">
                  <c:v>30.033100000000001</c:v>
                </c:pt>
                <c:pt idx="915">
                  <c:v>30.027000000000001</c:v>
                </c:pt>
                <c:pt idx="916">
                  <c:v>30.020800000000001</c:v>
                </c:pt>
                <c:pt idx="917">
                  <c:v>30.027100000000001</c:v>
                </c:pt>
                <c:pt idx="918">
                  <c:v>30.033200000000001</c:v>
                </c:pt>
                <c:pt idx="919">
                  <c:v>30.008599999999998</c:v>
                </c:pt>
                <c:pt idx="920">
                  <c:v>30.014600000000005</c:v>
                </c:pt>
                <c:pt idx="921">
                  <c:v>30.020800000000001</c:v>
                </c:pt>
                <c:pt idx="922">
                  <c:v>30.008500000000002</c:v>
                </c:pt>
                <c:pt idx="923">
                  <c:v>30.027000000000001</c:v>
                </c:pt>
                <c:pt idx="924">
                  <c:v>30.020800000000001</c:v>
                </c:pt>
                <c:pt idx="925">
                  <c:v>30.020800000000001</c:v>
                </c:pt>
                <c:pt idx="926">
                  <c:v>30.014600000000005</c:v>
                </c:pt>
                <c:pt idx="927">
                  <c:v>30.020800000000001</c:v>
                </c:pt>
                <c:pt idx="928">
                  <c:v>30.027000000000001</c:v>
                </c:pt>
                <c:pt idx="929">
                  <c:v>30.008500000000002</c:v>
                </c:pt>
                <c:pt idx="930">
                  <c:v>30.020900000000001</c:v>
                </c:pt>
                <c:pt idx="931">
                  <c:v>30.020800000000001</c:v>
                </c:pt>
                <c:pt idx="932">
                  <c:v>30.008400000000002</c:v>
                </c:pt>
                <c:pt idx="933">
                  <c:v>30.014600000000005</c:v>
                </c:pt>
                <c:pt idx="934">
                  <c:v>30.008400000000002</c:v>
                </c:pt>
                <c:pt idx="935">
                  <c:v>30.008599999999998</c:v>
                </c:pt>
                <c:pt idx="936">
                  <c:v>30.014600000000005</c:v>
                </c:pt>
                <c:pt idx="937">
                  <c:v>30.020800000000001</c:v>
                </c:pt>
                <c:pt idx="938">
                  <c:v>30.033000000000001</c:v>
                </c:pt>
                <c:pt idx="939">
                  <c:v>30.020800000000001</c:v>
                </c:pt>
                <c:pt idx="940">
                  <c:v>30.027100000000001</c:v>
                </c:pt>
                <c:pt idx="941">
                  <c:v>30.020800000000001</c:v>
                </c:pt>
                <c:pt idx="942">
                  <c:v>30.020800000000001</c:v>
                </c:pt>
                <c:pt idx="943">
                  <c:v>30.026900000000001</c:v>
                </c:pt>
                <c:pt idx="944">
                  <c:v>30.033100000000001</c:v>
                </c:pt>
                <c:pt idx="945">
                  <c:v>30.020900000000001</c:v>
                </c:pt>
                <c:pt idx="946">
                  <c:v>30.027000000000001</c:v>
                </c:pt>
                <c:pt idx="947">
                  <c:v>30.033200000000001</c:v>
                </c:pt>
                <c:pt idx="948">
                  <c:v>30.039400000000001</c:v>
                </c:pt>
                <c:pt idx="949">
                  <c:v>30.020800000000001</c:v>
                </c:pt>
                <c:pt idx="950">
                  <c:v>30.008599999999998</c:v>
                </c:pt>
                <c:pt idx="951">
                  <c:v>30.033100000000001</c:v>
                </c:pt>
                <c:pt idx="952">
                  <c:v>30.020699999999998</c:v>
                </c:pt>
                <c:pt idx="953">
                  <c:v>30.033100000000001</c:v>
                </c:pt>
                <c:pt idx="954">
                  <c:v>30.039300000000001</c:v>
                </c:pt>
                <c:pt idx="955">
                  <c:v>30.014700000000001</c:v>
                </c:pt>
                <c:pt idx="956">
                  <c:v>30.020800000000001</c:v>
                </c:pt>
                <c:pt idx="957">
                  <c:v>30.026900000000001</c:v>
                </c:pt>
                <c:pt idx="958">
                  <c:v>30.014700000000001</c:v>
                </c:pt>
                <c:pt idx="959">
                  <c:v>30.020800000000001</c:v>
                </c:pt>
                <c:pt idx="960">
                  <c:v>30.032699999999991</c:v>
                </c:pt>
                <c:pt idx="961">
                  <c:v>30.033100000000001</c:v>
                </c:pt>
                <c:pt idx="962">
                  <c:v>30.020699999999998</c:v>
                </c:pt>
                <c:pt idx="963">
                  <c:v>30.039400000000001</c:v>
                </c:pt>
                <c:pt idx="964">
                  <c:v>30.020800000000001</c:v>
                </c:pt>
                <c:pt idx="965">
                  <c:v>30.033100000000001</c:v>
                </c:pt>
                <c:pt idx="966">
                  <c:v>30.033200000000001</c:v>
                </c:pt>
                <c:pt idx="967">
                  <c:v>30.0395</c:v>
                </c:pt>
                <c:pt idx="968">
                  <c:v>30.020800000000001</c:v>
                </c:pt>
                <c:pt idx="969">
                  <c:v>30.045499999999997</c:v>
                </c:pt>
                <c:pt idx="970">
                  <c:v>30.039200000000001</c:v>
                </c:pt>
                <c:pt idx="971">
                  <c:v>30.057800000000004</c:v>
                </c:pt>
                <c:pt idx="972">
                  <c:v>30.063800000000001</c:v>
                </c:pt>
                <c:pt idx="973">
                  <c:v>30.051500000000001</c:v>
                </c:pt>
                <c:pt idx="974">
                  <c:v>30.057800000000004</c:v>
                </c:pt>
                <c:pt idx="975">
                  <c:v>30.0762</c:v>
                </c:pt>
                <c:pt idx="976">
                  <c:v>30.0701</c:v>
                </c:pt>
                <c:pt idx="977">
                  <c:v>30.045299999999997</c:v>
                </c:pt>
                <c:pt idx="978">
                  <c:v>30.0639</c:v>
                </c:pt>
                <c:pt idx="979">
                  <c:v>30.057700000000001</c:v>
                </c:pt>
                <c:pt idx="980">
                  <c:v>30.051600000000001</c:v>
                </c:pt>
                <c:pt idx="981">
                  <c:v>30.07</c:v>
                </c:pt>
                <c:pt idx="982">
                  <c:v>30.039300000000001</c:v>
                </c:pt>
                <c:pt idx="983">
                  <c:v>30.051600000000001</c:v>
                </c:pt>
                <c:pt idx="984">
                  <c:v>30.039200000000001</c:v>
                </c:pt>
                <c:pt idx="985">
                  <c:v>30.057600000000001</c:v>
                </c:pt>
                <c:pt idx="986">
                  <c:v>30.045399999999997</c:v>
                </c:pt>
                <c:pt idx="987">
                  <c:v>30.045499999999997</c:v>
                </c:pt>
                <c:pt idx="988">
                  <c:v>30.039300000000001</c:v>
                </c:pt>
                <c:pt idx="989">
                  <c:v>30.045399999999997</c:v>
                </c:pt>
                <c:pt idx="990">
                  <c:v>30.045299999999997</c:v>
                </c:pt>
                <c:pt idx="991">
                  <c:v>30.033100000000001</c:v>
                </c:pt>
                <c:pt idx="992">
                  <c:v>30.051500000000001</c:v>
                </c:pt>
                <c:pt idx="993">
                  <c:v>30.033100000000001</c:v>
                </c:pt>
                <c:pt idx="994">
                  <c:v>30.045399999999997</c:v>
                </c:pt>
                <c:pt idx="995">
                  <c:v>30.027000000000001</c:v>
                </c:pt>
                <c:pt idx="996">
                  <c:v>30.027100000000001</c:v>
                </c:pt>
                <c:pt idx="997">
                  <c:v>30.027000000000001</c:v>
                </c:pt>
                <c:pt idx="998">
                  <c:v>30.014700000000001</c:v>
                </c:pt>
                <c:pt idx="999">
                  <c:v>30.027100000000001</c:v>
                </c:pt>
                <c:pt idx="1000">
                  <c:v>30.039300000000001</c:v>
                </c:pt>
                <c:pt idx="1001">
                  <c:v>29.996200000000002</c:v>
                </c:pt>
                <c:pt idx="1002">
                  <c:v>30.008599999999998</c:v>
                </c:pt>
                <c:pt idx="1003">
                  <c:v>30.027000000000001</c:v>
                </c:pt>
                <c:pt idx="1004">
                  <c:v>30.020800000000001</c:v>
                </c:pt>
                <c:pt idx="1005">
                  <c:v>30.027000000000001</c:v>
                </c:pt>
                <c:pt idx="1006">
                  <c:v>30.020800000000001</c:v>
                </c:pt>
                <c:pt idx="1007">
                  <c:v>30.021000000000001</c:v>
                </c:pt>
                <c:pt idx="1008">
                  <c:v>30.020900000000001</c:v>
                </c:pt>
                <c:pt idx="1009">
                  <c:v>30.045399999999997</c:v>
                </c:pt>
                <c:pt idx="1010">
                  <c:v>30.020800000000001</c:v>
                </c:pt>
                <c:pt idx="1011">
                  <c:v>30.033000000000001</c:v>
                </c:pt>
                <c:pt idx="1012">
                  <c:v>30.057600000000001</c:v>
                </c:pt>
                <c:pt idx="1013">
                  <c:v>30.039400000000001</c:v>
                </c:pt>
                <c:pt idx="1014">
                  <c:v>30.0517</c:v>
                </c:pt>
                <c:pt idx="1015">
                  <c:v>30.033100000000001</c:v>
                </c:pt>
                <c:pt idx="1016">
                  <c:v>30.045399999999997</c:v>
                </c:pt>
                <c:pt idx="1017">
                  <c:v>30.045499999999997</c:v>
                </c:pt>
                <c:pt idx="1018">
                  <c:v>30.027100000000001</c:v>
                </c:pt>
                <c:pt idx="1019">
                  <c:v>30.033100000000001</c:v>
                </c:pt>
                <c:pt idx="1020">
                  <c:v>30.033100000000001</c:v>
                </c:pt>
                <c:pt idx="1021">
                  <c:v>30.027100000000001</c:v>
                </c:pt>
                <c:pt idx="1022">
                  <c:v>30.026900000000001</c:v>
                </c:pt>
                <c:pt idx="1023">
                  <c:v>30.033100000000001</c:v>
                </c:pt>
                <c:pt idx="1024">
                  <c:v>30.033100000000001</c:v>
                </c:pt>
                <c:pt idx="1025">
                  <c:v>30.027000000000001</c:v>
                </c:pt>
                <c:pt idx="1026">
                  <c:v>30.021000000000001</c:v>
                </c:pt>
                <c:pt idx="1027">
                  <c:v>30.039400000000001</c:v>
                </c:pt>
                <c:pt idx="1028">
                  <c:v>30.033100000000001</c:v>
                </c:pt>
                <c:pt idx="1029">
                  <c:v>30.039200000000001</c:v>
                </c:pt>
                <c:pt idx="1030">
                  <c:v>30.045399999999997</c:v>
                </c:pt>
                <c:pt idx="1031">
                  <c:v>30.027000000000001</c:v>
                </c:pt>
                <c:pt idx="1032">
                  <c:v>30.039300000000001</c:v>
                </c:pt>
                <c:pt idx="1033">
                  <c:v>30.033100000000001</c:v>
                </c:pt>
                <c:pt idx="1034">
                  <c:v>30.039300000000001</c:v>
                </c:pt>
                <c:pt idx="1035">
                  <c:v>30.027000000000001</c:v>
                </c:pt>
                <c:pt idx="1036">
                  <c:v>30.039300000000001</c:v>
                </c:pt>
                <c:pt idx="1037">
                  <c:v>30.045399999999997</c:v>
                </c:pt>
                <c:pt idx="1038">
                  <c:v>30.045299999999997</c:v>
                </c:pt>
                <c:pt idx="1039">
                  <c:v>30.039300000000001</c:v>
                </c:pt>
                <c:pt idx="1040">
                  <c:v>30.045499999999997</c:v>
                </c:pt>
                <c:pt idx="1041">
                  <c:v>30.039200000000001</c:v>
                </c:pt>
                <c:pt idx="1042">
                  <c:v>30.039300000000001</c:v>
                </c:pt>
                <c:pt idx="1043">
                  <c:v>30.039200000000001</c:v>
                </c:pt>
                <c:pt idx="1044">
                  <c:v>30.033200000000001</c:v>
                </c:pt>
                <c:pt idx="1045">
                  <c:v>30.020800000000001</c:v>
                </c:pt>
                <c:pt idx="1046">
                  <c:v>30.027100000000001</c:v>
                </c:pt>
                <c:pt idx="1047">
                  <c:v>30.045499999999997</c:v>
                </c:pt>
                <c:pt idx="1048">
                  <c:v>30.039400000000001</c:v>
                </c:pt>
                <c:pt idx="1049">
                  <c:v>30.045399999999997</c:v>
                </c:pt>
                <c:pt idx="1050">
                  <c:v>30.039400000000001</c:v>
                </c:pt>
                <c:pt idx="1051">
                  <c:v>30.045499999999997</c:v>
                </c:pt>
                <c:pt idx="1052">
                  <c:v>30.0517</c:v>
                </c:pt>
                <c:pt idx="1053">
                  <c:v>30.057600000000001</c:v>
                </c:pt>
                <c:pt idx="1054">
                  <c:v>30.07</c:v>
                </c:pt>
                <c:pt idx="1055">
                  <c:v>30.0639</c:v>
                </c:pt>
                <c:pt idx="1056">
                  <c:v>30.057700000000001</c:v>
                </c:pt>
                <c:pt idx="1057">
                  <c:v>30.057700000000001</c:v>
                </c:pt>
                <c:pt idx="1058">
                  <c:v>30.063800000000001</c:v>
                </c:pt>
                <c:pt idx="1059">
                  <c:v>30.045399999999997</c:v>
                </c:pt>
                <c:pt idx="1060">
                  <c:v>30.063800000000001</c:v>
                </c:pt>
                <c:pt idx="1061">
                  <c:v>30.057700000000001</c:v>
                </c:pt>
                <c:pt idx="1062">
                  <c:v>30.045499999999997</c:v>
                </c:pt>
                <c:pt idx="1063">
                  <c:v>30.07</c:v>
                </c:pt>
                <c:pt idx="1064">
                  <c:v>30.07</c:v>
                </c:pt>
                <c:pt idx="1065">
                  <c:v>30.07</c:v>
                </c:pt>
                <c:pt idx="1066">
                  <c:v>30.057700000000001</c:v>
                </c:pt>
                <c:pt idx="1067">
                  <c:v>30.057800000000004</c:v>
                </c:pt>
                <c:pt idx="1068">
                  <c:v>30.063699999999997</c:v>
                </c:pt>
                <c:pt idx="1069">
                  <c:v>30.039200000000001</c:v>
                </c:pt>
                <c:pt idx="1070">
                  <c:v>30.051600000000001</c:v>
                </c:pt>
                <c:pt idx="1071">
                  <c:v>30.064</c:v>
                </c:pt>
                <c:pt idx="1072">
                  <c:v>30.0639</c:v>
                </c:pt>
                <c:pt idx="1073">
                  <c:v>30.064</c:v>
                </c:pt>
                <c:pt idx="1074">
                  <c:v>30.057600000000001</c:v>
                </c:pt>
                <c:pt idx="1075">
                  <c:v>30.063800000000001</c:v>
                </c:pt>
                <c:pt idx="1076">
                  <c:v>30.063800000000001</c:v>
                </c:pt>
                <c:pt idx="1077">
                  <c:v>30.057700000000001</c:v>
                </c:pt>
                <c:pt idx="1078">
                  <c:v>30.0701</c:v>
                </c:pt>
                <c:pt idx="1079">
                  <c:v>30.051600000000001</c:v>
                </c:pt>
                <c:pt idx="1080">
                  <c:v>30.0639</c:v>
                </c:pt>
                <c:pt idx="1081">
                  <c:v>30.082299999999996</c:v>
                </c:pt>
                <c:pt idx="1082">
                  <c:v>30.0946</c:v>
                </c:pt>
                <c:pt idx="1083">
                  <c:v>30.082399999999996</c:v>
                </c:pt>
                <c:pt idx="1084">
                  <c:v>30.0945</c:v>
                </c:pt>
                <c:pt idx="1085">
                  <c:v>30.0762</c:v>
                </c:pt>
                <c:pt idx="1086">
                  <c:v>30.0639</c:v>
                </c:pt>
                <c:pt idx="1087">
                  <c:v>30.0762</c:v>
                </c:pt>
                <c:pt idx="1088">
                  <c:v>30.0763</c:v>
                </c:pt>
                <c:pt idx="1089">
                  <c:v>30.057700000000001</c:v>
                </c:pt>
                <c:pt idx="1090">
                  <c:v>30.0762</c:v>
                </c:pt>
                <c:pt idx="1091">
                  <c:v>30.07</c:v>
                </c:pt>
                <c:pt idx="1092">
                  <c:v>30.082099999999997</c:v>
                </c:pt>
                <c:pt idx="1093">
                  <c:v>30.069900000000001</c:v>
                </c:pt>
                <c:pt idx="1094">
                  <c:v>30.064</c:v>
                </c:pt>
                <c:pt idx="1095">
                  <c:v>30.07</c:v>
                </c:pt>
                <c:pt idx="1096">
                  <c:v>30.069900000000001</c:v>
                </c:pt>
                <c:pt idx="1097">
                  <c:v>30.0762</c:v>
                </c:pt>
                <c:pt idx="1098">
                  <c:v>30.057900000000004</c:v>
                </c:pt>
                <c:pt idx="1099">
                  <c:v>30.082299999999996</c:v>
                </c:pt>
                <c:pt idx="1100">
                  <c:v>30.100899999999999</c:v>
                </c:pt>
                <c:pt idx="1101">
                  <c:v>30.07</c:v>
                </c:pt>
                <c:pt idx="1102">
                  <c:v>30.0762</c:v>
                </c:pt>
                <c:pt idx="1103">
                  <c:v>30.088399999999996</c:v>
                </c:pt>
                <c:pt idx="1104">
                  <c:v>30.088399999999996</c:v>
                </c:pt>
                <c:pt idx="1105">
                  <c:v>30.088399999999996</c:v>
                </c:pt>
                <c:pt idx="1106">
                  <c:v>30.119100000000003</c:v>
                </c:pt>
                <c:pt idx="1107">
                  <c:v>30.0945</c:v>
                </c:pt>
                <c:pt idx="1108">
                  <c:v>30.113000000000003</c:v>
                </c:pt>
                <c:pt idx="1109">
                  <c:v>30.100800000000003</c:v>
                </c:pt>
                <c:pt idx="1110">
                  <c:v>30.106900000000003</c:v>
                </c:pt>
                <c:pt idx="1111">
                  <c:v>30.082299999999996</c:v>
                </c:pt>
                <c:pt idx="1112">
                  <c:v>30.0761</c:v>
                </c:pt>
                <c:pt idx="1113">
                  <c:v>30.088399999999996</c:v>
                </c:pt>
                <c:pt idx="1114">
                  <c:v>30.088499999999996</c:v>
                </c:pt>
                <c:pt idx="1115">
                  <c:v>30.088499999999996</c:v>
                </c:pt>
                <c:pt idx="1116">
                  <c:v>30.0761</c:v>
                </c:pt>
                <c:pt idx="1117">
                  <c:v>30.0946</c:v>
                </c:pt>
                <c:pt idx="1118">
                  <c:v>30.113000000000003</c:v>
                </c:pt>
                <c:pt idx="1119">
                  <c:v>30.100800000000003</c:v>
                </c:pt>
                <c:pt idx="1120">
                  <c:v>30.1007</c:v>
                </c:pt>
                <c:pt idx="1121">
                  <c:v>30.106900000000003</c:v>
                </c:pt>
                <c:pt idx="1122">
                  <c:v>30.113000000000003</c:v>
                </c:pt>
                <c:pt idx="1123">
                  <c:v>30.106900000000003</c:v>
                </c:pt>
                <c:pt idx="1124">
                  <c:v>30.100800000000003</c:v>
                </c:pt>
                <c:pt idx="1125">
                  <c:v>30.0947</c:v>
                </c:pt>
                <c:pt idx="1126">
                  <c:v>30.082299999999996</c:v>
                </c:pt>
                <c:pt idx="1127">
                  <c:v>30.0946</c:v>
                </c:pt>
                <c:pt idx="1128">
                  <c:v>30.0946</c:v>
                </c:pt>
                <c:pt idx="1129">
                  <c:v>30.088299999999997</c:v>
                </c:pt>
                <c:pt idx="1130">
                  <c:v>30.113000000000003</c:v>
                </c:pt>
                <c:pt idx="1131">
                  <c:v>30.113000000000003</c:v>
                </c:pt>
                <c:pt idx="1132">
                  <c:v>30.113099999999999</c:v>
                </c:pt>
                <c:pt idx="1133">
                  <c:v>30.106800000000003</c:v>
                </c:pt>
                <c:pt idx="1134">
                  <c:v>30.113000000000003</c:v>
                </c:pt>
                <c:pt idx="1135">
                  <c:v>30.113000000000003</c:v>
                </c:pt>
                <c:pt idx="1136">
                  <c:v>30.106900000000003</c:v>
                </c:pt>
                <c:pt idx="1137">
                  <c:v>30.1007</c:v>
                </c:pt>
                <c:pt idx="1138">
                  <c:v>30.113000000000003</c:v>
                </c:pt>
                <c:pt idx="1139">
                  <c:v>30.106999999999999</c:v>
                </c:pt>
                <c:pt idx="1140">
                  <c:v>30.125299999999996</c:v>
                </c:pt>
                <c:pt idx="1141">
                  <c:v>30.119299999999999</c:v>
                </c:pt>
                <c:pt idx="1142">
                  <c:v>30.113099999999999</c:v>
                </c:pt>
                <c:pt idx="1143">
                  <c:v>30.125399999999996</c:v>
                </c:pt>
                <c:pt idx="1144">
                  <c:v>30.119299999999999</c:v>
                </c:pt>
                <c:pt idx="1145">
                  <c:v>30.125499999999995</c:v>
                </c:pt>
                <c:pt idx="1146">
                  <c:v>30.119199999999999</c:v>
                </c:pt>
                <c:pt idx="1147">
                  <c:v>30.125399999999996</c:v>
                </c:pt>
                <c:pt idx="1148">
                  <c:v>30.131499999999999</c:v>
                </c:pt>
                <c:pt idx="1149">
                  <c:v>30.113099999999999</c:v>
                </c:pt>
                <c:pt idx="1150">
                  <c:v>30.137599999999999</c:v>
                </c:pt>
                <c:pt idx="1151">
                  <c:v>30.131499999999999</c:v>
                </c:pt>
                <c:pt idx="1152">
                  <c:v>30.180700000000002</c:v>
                </c:pt>
                <c:pt idx="1153">
                  <c:v>30.168399999999991</c:v>
                </c:pt>
                <c:pt idx="1154">
                  <c:v>30.168299999999995</c:v>
                </c:pt>
                <c:pt idx="1155">
                  <c:v>30.162199999999995</c:v>
                </c:pt>
                <c:pt idx="1156">
                  <c:v>30.131399999999999</c:v>
                </c:pt>
                <c:pt idx="1157">
                  <c:v>30.131399999999999</c:v>
                </c:pt>
                <c:pt idx="1158">
                  <c:v>30.113099999999999</c:v>
                </c:pt>
                <c:pt idx="1159">
                  <c:v>30.106900000000003</c:v>
                </c:pt>
                <c:pt idx="1160">
                  <c:v>30.113099999999999</c:v>
                </c:pt>
                <c:pt idx="1161">
                  <c:v>30.119199999999999</c:v>
                </c:pt>
                <c:pt idx="1162">
                  <c:v>30.106999999999999</c:v>
                </c:pt>
                <c:pt idx="1163">
                  <c:v>30.119199999999999</c:v>
                </c:pt>
                <c:pt idx="1164">
                  <c:v>30.119000000000003</c:v>
                </c:pt>
                <c:pt idx="1165">
                  <c:v>30.119199999999999</c:v>
                </c:pt>
                <c:pt idx="1166">
                  <c:v>30.113000000000003</c:v>
                </c:pt>
                <c:pt idx="1167">
                  <c:v>30.119199999999999</c:v>
                </c:pt>
                <c:pt idx="1168">
                  <c:v>30.1252</c:v>
                </c:pt>
                <c:pt idx="1169">
                  <c:v>30.112900000000003</c:v>
                </c:pt>
                <c:pt idx="1170">
                  <c:v>30.106900000000003</c:v>
                </c:pt>
                <c:pt idx="1171">
                  <c:v>30.100800000000003</c:v>
                </c:pt>
                <c:pt idx="1172">
                  <c:v>30.0946</c:v>
                </c:pt>
                <c:pt idx="1173">
                  <c:v>30.119199999999999</c:v>
                </c:pt>
                <c:pt idx="1174">
                  <c:v>30.1007</c:v>
                </c:pt>
                <c:pt idx="1175">
                  <c:v>30.1252</c:v>
                </c:pt>
                <c:pt idx="1176">
                  <c:v>30.119199999999999</c:v>
                </c:pt>
                <c:pt idx="1177">
                  <c:v>30.125399999999996</c:v>
                </c:pt>
                <c:pt idx="1178">
                  <c:v>30.119100000000003</c:v>
                </c:pt>
                <c:pt idx="1179">
                  <c:v>30.119100000000003</c:v>
                </c:pt>
                <c:pt idx="1180">
                  <c:v>30.125299999999996</c:v>
                </c:pt>
                <c:pt idx="1181">
                  <c:v>30.125399999999996</c:v>
                </c:pt>
                <c:pt idx="1182">
                  <c:v>30.112900000000003</c:v>
                </c:pt>
                <c:pt idx="1183">
                  <c:v>30.131399999999999</c:v>
                </c:pt>
                <c:pt idx="1184">
                  <c:v>30.119299999999999</c:v>
                </c:pt>
                <c:pt idx="1185">
                  <c:v>30.1252</c:v>
                </c:pt>
                <c:pt idx="1186">
                  <c:v>30.149899999999999</c:v>
                </c:pt>
                <c:pt idx="1187">
                  <c:v>30.143799999999995</c:v>
                </c:pt>
                <c:pt idx="1188">
                  <c:v>30.137599999999999</c:v>
                </c:pt>
                <c:pt idx="1189">
                  <c:v>30.125399999999996</c:v>
                </c:pt>
                <c:pt idx="1190">
                  <c:v>30.137699999999999</c:v>
                </c:pt>
                <c:pt idx="1191">
                  <c:v>30.125399999999996</c:v>
                </c:pt>
                <c:pt idx="1192">
                  <c:v>30.119100000000003</c:v>
                </c:pt>
                <c:pt idx="1193">
                  <c:v>30.125399999999996</c:v>
                </c:pt>
                <c:pt idx="1194">
                  <c:v>30.119299999999999</c:v>
                </c:pt>
                <c:pt idx="1195">
                  <c:v>30.119199999999999</c:v>
                </c:pt>
                <c:pt idx="1196">
                  <c:v>30.113000000000003</c:v>
                </c:pt>
                <c:pt idx="1197">
                  <c:v>30.106999999999999</c:v>
                </c:pt>
                <c:pt idx="1198">
                  <c:v>30.125399999999996</c:v>
                </c:pt>
                <c:pt idx="1199">
                  <c:v>30.125299999999996</c:v>
                </c:pt>
                <c:pt idx="1200">
                  <c:v>30.033100000000001</c:v>
                </c:pt>
                <c:pt idx="1201">
                  <c:v>29.953099999999996</c:v>
                </c:pt>
                <c:pt idx="1202">
                  <c:v>29.848599999999998</c:v>
                </c:pt>
                <c:pt idx="1203">
                  <c:v>29.793500000000002</c:v>
                </c:pt>
                <c:pt idx="1204">
                  <c:v>29.738</c:v>
                </c:pt>
                <c:pt idx="1205">
                  <c:v>29.7011</c:v>
                </c:pt>
                <c:pt idx="1206">
                  <c:v>29.664200000000001</c:v>
                </c:pt>
                <c:pt idx="1207">
                  <c:v>29.633500000000005</c:v>
                </c:pt>
                <c:pt idx="1208">
                  <c:v>29.609100000000005</c:v>
                </c:pt>
                <c:pt idx="1209">
                  <c:v>29.584299999999995</c:v>
                </c:pt>
                <c:pt idx="1210">
                  <c:v>29.590499999999995</c:v>
                </c:pt>
                <c:pt idx="1211">
                  <c:v>29.590499999999995</c:v>
                </c:pt>
                <c:pt idx="1212">
                  <c:v>29.584299999999995</c:v>
                </c:pt>
                <c:pt idx="1213">
                  <c:v>29.571999999999999</c:v>
                </c:pt>
                <c:pt idx="1214">
                  <c:v>29.577999999999999</c:v>
                </c:pt>
                <c:pt idx="1215">
                  <c:v>29.572099999999995</c:v>
                </c:pt>
                <c:pt idx="1216">
                  <c:v>29.572099999999995</c:v>
                </c:pt>
                <c:pt idx="1217">
                  <c:v>29.571999999999999</c:v>
                </c:pt>
                <c:pt idx="1218">
                  <c:v>29.572099999999995</c:v>
                </c:pt>
                <c:pt idx="1219">
                  <c:v>29.571899999999999</c:v>
                </c:pt>
                <c:pt idx="1220">
                  <c:v>29.584299999999995</c:v>
                </c:pt>
                <c:pt idx="1221">
                  <c:v>29.590499999999995</c:v>
                </c:pt>
                <c:pt idx="1222">
                  <c:v>29.584499999999991</c:v>
                </c:pt>
                <c:pt idx="1223">
                  <c:v>29.571999999999999</c:v>
                </c:pt>
                <c:pt idx="1224">
                  <c:v>29.590599999999991</c:v>
                </c:pt>
                <c:pt idx="1225">
                  <c:v>29.596699999999991</c:v>
                </c:pt>
                <c:pt idx="1226">
                  <c:v>29.602900000000005</c:v>
                </c:pt>
                <c:pt idx="1227">
                  <c:v>29.615100000000005</c:v>
                </c:pt>
                <c:pt idx="1228">
                  <c:v>29.615100000000005</c:v>
                </c:pt>
                <c:pt idx="1229">
                  <c:v>29.596599999999995</c:v>
                </c:pt>
                <c:pt idx="1230">
                  <c:v>29.608899999999995</c:v>
                </c:pt>
                <c:pt idx="1231">
                  <c:v>29.621200000000005</c:v>
                </c:pt>
                <c:pt idx="1232">
                  <c:v>29.608899999999995</c:v>
                </c:pt>
                <c:pt idx="1233">
                  <c:v>29.621200000000005</c:v>
                </c:pt>
                <c:pt idx="1234">
                  <c:v>29.633600000000001</c:v>
                </c:pt>
                <c:pt idx="1235">
                  <c:v>29.621400000000001</c:v>
                </c:pt>
                <c:pt idx="1236">
                  <c:v>29.615200000000005</c:v>
                </c:pt>
                <c:pt idx="1237">
                  <c:v>29.633600000000001</c:v>
                </c:pt>
                <c:pt idx="1238">
                  <c:v>29.627199999999995</c:v>
                </c:pt>
                <c:pt idx="1239">
                  <c:v>29.627300000000005</c:v>
                </c:pt>
                <c:pt idx="1240">
                  <c:v>29.614999999999998</c:v>
                </c:pt>
                <c:pt idx="1241">
                  <c:v>29.621099999999995</c:v>
                </c:pt>
                <c:pt idx="1242">
                  <c:v>29.627300000000005</c:v>
                </c:pt>
                <c:pt idx="1243">
                  <c:v>29.633600000000001</c:v>
                </c:pt>
                <c:pt idx="1244">
                  <c:v>29.633700000000001</c:v>
                </c:pt>
                <c:pt idx="1245">
                  <c:v>29.652000000000001</c:v>
                </c:pt>
                <c:pt idx="1246">
                  <c:v>29.658200000000001</c:v>
                </c:pt>
                <c:pt idx="1247">
                  <c:v>29.658100000000001</c:v>
                </c:pt>
                <c:pt idx="1248">
                  <c:v>29.6828</c:v>
                </c:pt>
                <c:pt idx="1249">
                  <c:v>29.676400000000001</c:v>
                </c:pt>
                <c:pt idx="1250">
                  <c:v>29.676500000000001</c:v>
                </c:pt>
                <c:pt idx="1251">
                  <c:v>29.695</c:v>
                </c:pt>
                <c:pt idx="1252">
                  <c:v>29.7133</c:v>
                </c:pt>
                <c:pt idx="1253">
                  <c:v>29.7196</c:v>
                </c:pt>
                <c:pt idx="1254">
                  <c:v>29.7196</c:v>
                </c:pt>
                <c:pt idx="1255">
                  <c:v>29.7258</c:v>
                </c:pt>
                <c:pt idx="1256">
                  <c:v>29.750399999999996</c:v>
                </c:pt>
                <c:pt idx="1257">
                  <c:v>29.750399999999996</c:v>
                </c:pt>
                <c:pt idx="1258">
                  <c:v>29.781099999999995</c:v>
                </c:pt>
                <c:pt idx="1259">
                  <c:v>29.781099999999995</c:v>
                </c:pt>
                <c:pt idx="1260">
                  <c:v>29.787299999999991</c:v>
                </c:pt>
                <c:pt idx="1261">
                  <c:v>29.793399999999991</c:v>
                </c:pt>
                <c:pt idx="1262">
                  <c:v>29.799499999999991</c:v>
                </c:pt>
                <c:pt idx="1263">
                  <c:v>29.824100000000001</c:v>
                </c:pt>
                <c:pt idx="1264">
                  <c:v>29.811800000000009</c:v>
                </c:pt>
                <c:pt idx="1265">
                  <c:v>29.836500000000001</c:v>
                </c:pt>
                <c:pt idx="1266">
                  <c:v>29.830400000000001</c:v>
                </c:pt>
                <c:pt idx="1267">
                  <c:v>29.836400000000001</c:v>
                </c:pt>
                <c:pt idx="1268">
                  <c:v>29.8489</c:v>
                </c:pt>
                <c:pt idx="1269">
                  <c:v>29.854800000000004</c:v>
                </c:pt>
                <c:pt idx="1270">
                  <c:v>29.861000000000001</c:v>
                </c:pt>
                <c:pt idx="1271">
                  <c:v>29.8672</c:v>
                </c:pt>
                <c:pt idx="1272">
                  <c:v>29.8795</c:v>
                </c:pt>
                <c:pt idx="1273">
                  <c:v>29.885499999999997</c:v>
                </c:pt>
                <c:pt idx="1274">
                  <c:v>29.873200000000001</c:v>
                </c:pt>
                <c:pt idx="1275">
                  <c:v>29.8917</c:v>
                </c:pt>
                <c:pt idx="1276">
                  <c:v>29.891800000000003</c:v>
                </c:pt>
                <c:pt idx="1277">
                  <c:v>29.891800000000003</c:v>
                </c:pt>
                <c:pt idx="1278">
                  <c:v>29.885499999999997</c:v>
                </c:pt>
                <c:pt idx="1279">
                  <c:v>29.910299999999996</c:v>
                </c:pt>
                <c:pt idx="1280">
                  <c:v>29.897800000000004</c:v>
                </c:pt>
                <c:pt idx="1281">
                  <c:v>29.9102</c:v>
                </c:pt>
                <c:pt idx="1282">
                  <c:v>29.8917</c:v>
                </c:pt>
                <c:pt idx="1283">
                  <c:v>29.9041</c:v>
                </c:pt>
                <c:pt idx="1284">
                  <c:v>29.904</c:v>
                </c:pt>
                <c:pt idx="1285">
                  <c:v>29.9041</c:v>
                </c:pt>
                <c:pt idx="1286">
                  <c:v>29.916399999999996</c:v>
                </c:pt>
                <c:pt idx="1287">
                  <c:v>29.922499999999992</c:v>
                </c:pt>
                <c:pt idx="1288">
                  <c:v>29.9162</c:v>
                </c:pt>
                <c:pt idx="1289">
                  <c:v>29.9163</c:v>
                </c:pt>
                <c:pt idx="1290">
                  <c:v>29.9163</c:v>
                </c:pt>
                <c:pt idx="1291">
                  <c:v>29.9041</c:v>
                </c:pt>
                <c:pt idx="1292">
                  <c:v>29.922599999999992</c:v>
                </c:pt>
                <c:pt idx="1293">
                  <c:v>29.928599999999992</c:v>
                </c:pt>
                <c:pt idx="1294">
                  <c:v>29.928699999999992</c:v>
                </c:pt>
                <c:pt idx="1295">
                  <c:v>29.922499999999992</c:v>
                </c:pt>
                <c:pt idx="1296">
                  <c:v>29.922599999999992</c:v>
                </c:pt>
                <c:pt idx="1297">
                  <c:v>29.928599999999992</c:v>
                </c:pt>
                <c:pt idx="1298">
                  <c:v>29.9163</c:v>
                </c:pt>
                <c:pt idx="1299">
                  <c:v>29.928599999999992</c:v>
                </c:pt>
                <c:pt idx="1300">
                  <c:v>29.922399999999996</c:v>
                </c:pt>
                <c:pt idx="1301">
                  <c:v>29.916399999999996</c:v>
                </c:pt>
                <c:pt idx="1302">
                  <c:v>29.934799999999996</c:v>
                </c:pt>
                <c:pt idx="1303">
                  <c:v>29.928599999999992</c:v>
                </c:pt>
                <c:pt idx="1304">
                  <c:v>29.916399999999996</c:v>
                </c:pt>
                <c:pt idx="1305">
                  <c:v>29.940999999999995</c:v>
                </c:pt>
                <c:pt idx="1306">
                  <c:v>29.922499999999992</c:v>
                </c:pt>
                <c:pt idx="1307">
                  <c:v>29.928599999999992</c:v>
                </c:pt>
                <c:pt idx="1308">
                  <c:v>29.940899999999996</c:v>
                </c:pt>
                <c:pt idx="1309">
                  <c:v>29.940899999999996</c:v>
                </c:pt>
                <c:pt idx="1310">
                  <c:v>29.946999999999996</c:v>
                </c:pt>
                <c:pt idx="1311">
                  <c:v>29.934799999999996</c:v>
                </c:pt>
                <c:pt idx="1312">
                  <c:v>29.940899999999996</c:v>
                </c:pt>
                <c:pt idx="1313">
                  <c:v>29.940899999999996</c:v>
                </c:pt>
                <c:pt idx="1314">
                  <c:v>29.947099999999995</c:v>
                </c:pt>
                <c:pt idx="1315">
                  <c:v>29.928699999999992</c:v>
                </c:pt>
                <c:pt idx="1316">
                  <c:v>29.953199999999995</c:v>
                </c:pt>
                <c:pt idx="1317">
                  <c:v>29.946999999999996</c:v>
                </c:pt>
                <c:pt idx="1318">
                  <c:v>29.953199999999995</c:v>
                </c:pt>
                <c:pt idx="1319">
                  <c:v>29.934699999999996</c:v>
                </c:pt>
                <c:pt idx="1320">
                  <c:v>29.946999999999996</c:v>
                </c:pt>
                <c:pt idx="1321">
                  <c:v>29.940899999999996</c:v>
                </c:pt>
                <c:pt idx="1322">
                  <c:v>29.946999999999996</c:v>
                </c:pt>
                <c:pt idx="1323">
                  <c:v>29.947099999999995</c:v>
                </c:pt>
                <c:pt idx="1324">
                  <c:v>29.947099999999995</c:v>
                </c:pt>
                <c:pt idx="1325">
                  <c:v>29.947099999999995</c:v>
                </c:pt>
                <c:pt idx="1326">
                  <c:v>29.965499999999992</c:v>
                </c:pt>
                <c:pt idx="1327">
                  <c:v>29.953199999999995</c:v>
                </c:pt>
                <c:pt idx="1328">
                  <c:v>29.940999999999995</c:v>
                </c:pt>
                <c:pt idx="1329">
                  <c:v>29.953199999999995</c:v>
                </c:pt>
                <c:pt idx="1330">
                  <c:v>29.959299999999995</c:v>
                </c:pt>
                <c:pt idx="1331">
                  <c:v>29.947199999999995</c:v>
                </c:pt>
                <c:pt idx="1332">
                  <c:v>29.965499999999992</c:v>
                </c:pt>
                <c:pt idx="1333">
                  <c:v>29.971800000000005</c:v>
                </c:pt>
                <c:pt idx="1334">
                  <c:v>29.971699999999991</c:v>
                </c:pt>
                <c:pt idx="1335">
                  <c:v>29.953199999999995</c:v>
                </c:pt>
                <c:pt idx="1336">
                  <c:v>29.959299999999995</c:v>
                </c:pt>
                <c:pt idx="1337">
                  <c:v>29.971599999999995</c:v>
                </c:pt>
                <c:pt idx="1338">
                  <c:v>29.965499999999992</c:v>
                </c:pt>
                <c:pt idx="1339">
                  <c:v>29.965299999999992</c:v>
                </c:pt>
                <c:pt idx="1340">
                  <c:v>29.965399999999992</c:v>
                </c:pt>
                <c:pt idx="1341">
                  <c:v>29.984000000000002</c:v>
                </c:pt>
                <c:pt idx="1342">
                  <c:v>29.965499999999992</c:v>
                </c:pt>
                <c:pt idx="1343">
                  <c:v>29.971699999999991</c:v>
                </c:pt>
                <c:pt idx="1344">
                  <c:v>29.977799999999991</c:v>
                </c:pt>
                <c:pt idx="1345">
                  <c:v>29.971800000000005</c:v>
                </c:pt>
                <c:pt idx="1346">
                  <c:v>29.983799999999992</c:v>
                </c:pt>
                <c:pt idx="1347">
                  <c:v>29.971599999999995</c:v>
                </c:pt>
                <c:pt idx="1348">
                  <c:v>29.971699999999991</c:v>
                </c:pt>
                <c:pt idx="1349">
                  <c:v>29.959399999999995</c:v>
                </c:pt>
                <c:pt idx="1350">
                  <c:v>29.983799999999992</c:v>
                </c:pt>
                <c:pt idx="1351">
                  <c:v>29.983899999999991</c:v>
                </c:pt>
                <c:pt idx="1352">
                  <c:v>29.984000000000002</c:v>
                </c:pt>
                <c:pt idx="1353">
                  <c:v>29.990200000000002</c:v>
                </c:pt>
                <c:pt idx="1354">
                  <c:v>29.977699999999995</c:v>
                </c:pt>
                <c:pt idx="1355">
                  <c:v>29.977699999999995</c:v>
                </c:pt>
                <c:pt idx="1356">
                  <c:v>30.008599999999998</c:v>
                </c:pt>
                <c:pt idx="1357">
                  <c:v>30.002499999999998</c:v>
                </c:pt>
                <c:pt idx="1358">
                  <c:v>29.996200000000002</c:v>
                </c:pt>
                <c:pt idx="1359">
                  <c:v>29.996300000000002</c:v>
                </c:pt>
                <c:pt idx="1360">
                  <c:v>30.002499999999998</c:v>
                </c:pt>
                <c:pt idx="1361">
                  <c:v>30.002400000000002</c:v>
                </c:pt>
                <c:pt idx="1362">
                  <c:v>30.002400000000002</c:v>
                </c:pt>
                <c:pt idx="1363">
                  <c:v>30.002400000000002</c:v>
                </c:pt>
                <c:pt idx="1364">
                  <c:v>30.002499999999998</c:v>
                </c:pt>
                <c:pt idx="1365">
                  <c:v>30.008400000000002</c:v>
                </c:pt>
                <c:pt idx="1366">
                  <c:v>30.008400000000002</c:v>
                </c:pt>
                <c:pt idx="1367">
                  <c:v>30.008500000000002</c:v>
                </c:pt>
                <c:pt idx="1368">
                  <c:v>30.008400000000002</c:v>
                </c:pt>
                <c:pt idx="1369">
                  <c:v>29.996200000000002</c:v>
                </c:pt>
                <c:pt idx="1370">
                  <c:v>30.014500000000005</c:v>
                </c:pt>
                <c:pt idx="1371">
                  <c:v>30.014700000000001</c:v>
                </c:pt>
                <c:pt idx="1372">
                  <c:v>30.014600000000005</c:v>
                </c:pt>
                <c:pt idx="1373">
                  <c:v>30.014700000000001</c:v>
                </c:pt>
                <c:pt idx="1374">
                  <c:v>30.020900000000001</c:v>
                </c:pt>
                <c:pt idx="1375">
                  <c:v>30.014700000000001</c:v>
                </c:pt>
                <c:pt idx="1376">
                  <c:v>30.014700000000001</c:v>
                </c:pt>
                <c:pt idx="1377">
                  <c:v>30.008599999999998</c:v>
                </c:pt>
                <c:pt idx="1378">
                  <c:v>30.020800000000001</c:v>
                </c:pt>
                <c:pt idx="1379">
                  <c:v>30.014700000000001</c:v>
                </c:pt>
                <c:pt idx="1380">
                  <c:v>30.002599999999997</c:v>
                </c:pt>
                <c:pt idx="1381">
                  <c:v>30.014700000000001</c:v>
                </c:pt>
                <c:pt idx="1382">
                  <c:v>30.026900000000001</c:v>
                </c:pt>
                <c:pt idx="1383">
                  <c:v>30.027100000000001</c:v>
                </c:pt>
                <c:pt idx="1384">
                  <c:v>30.020800000000001</c:v>
                </c:pt>
                <c:pt idx="1385">
                  <c:v>30.008599999999998</c:v>
                </c:pt>
                <c:pt idx="1386">
                  <c:v>30.014700000000001</c:v>
                </c:pt>
                <c:pt idx="1387">
                  <c:v>30.014700000000001</c:v>
                </c:pt>
                <c:pt idx="1388">
                  <c:v>30.020800000000001</c:v>
                </c:pt>
                <c:pt idx="1389">
                  <c:v>30.027000000000001</c:v>
                </c:pt>
                <c:pt idx="1390">
                  <c:v>30.027000000000001</c:v>
                </c:pt>
                <c:pt idx="1391">
                  <c:v>30.014700000000001</c:v>
                </c:pt>
                <c:pt idx="1392">
                  <c:v>30.020800000000001</c:v>
                </c:pt>
                <c:pt idx="1393">
                  <c:v>30.027000000000001</c:v>
                </c:pt>
                <c:pt idx="1394">
                  <c:v>30.008500000000002</c:v>
                </c:pt>
                <c:pt idx="1395">
                  <c:v>30.027100000000001</c:v>
                </c:pt>
                <c:pt idx="1396">
                  <c:v>30.014800000000005</c:v>
                </c:pt>
                <c:pt idx="1397">
                  <c:v>30.014700000000001</c:v>
                </c:pt>
                <c:pt idx="1398">
                  <c:v>30.033200000000001</c:v>
                </c:pt>
                <c:pt idx="1399">
                  <c:v>30.002300000000002</c:v>
                </c:pt>
                <c:pt idx="1400">
                  <c:v>30.008699999999997</c:v>
                </c:pt>
                <c:pt idx="1401">
                  <c:v>30.014500000000005</c:v>
                </c:pt>
                <c:pt idx="1402">
                  <c:v>30.002300000000002</c:v>
                </c:pt>
                <c:pt idx="1403">
                  <c:v>30.002400000000002</c:v>
                </c:pt>
                <c:pt idx="1404">
                  <c:v>30.008599999999998</c:v>
                </c:pt>
                <c:pt idx="1405">
                  <c:v>30.014700000000001</c:v>
                </c:pt>
                <c:pt idx="1406">
                  <c:v>30.008599999999998</c:v>
                </c:pt>
                <c:pt idx="1407">
                  <c:v>29.996300000000002</c:v>
                </c:pt>
                <c:pt idx="1408">
                  <c:v>30.002300000000002</c:v>
                </c:pt>
                <c:pt idx="1409">
                  <c:v>30.008500000000002</c:v>
                </c:pt>
                <c:pt idx="1410">
                  <c:v>29.996200000000002</c:v>
                </c:pt>
                <c:pt idx="1411">
                  <c:v>30.014800000000005</c:v>
                </c:pt>
                <c:pt idx="1412">
                  <c:v>29.995999999999995</c:v>
                </c:pt>
                <c:pt idx="1413">
                  <c:v>30.002400000000002</c:v>
                </c:pt>
                <c:pt idx="1414">
                  <c:v>29.996300000000002</c:v>
                </c:pt>
                <c:pt idx="1415">
                  <c:v>30.002300000000002</c:v>
                </c:pt>
                <c:pt idx="1416">
                  <c:v>29.996200000000002</c:v>
                </c:pt>
                <c:pt idx="1417">
                  <c:v>30.008599999999998</c:v>
                </c:pt>
                <c:pt idx="1418">
                  <c:v>30.002300000000002</c:v>
                </c:pt>
                <c:pt idx="1419">
                  <c:v>29.996200000000002</c:v>
                </c:pt>
                <c:pt idx="1420">
                  <c:v>30.008500000000002</c:v>
                </c:pt>
                <c:pt idx="1421">
                  <c:v>30.020800000000001</c:v>
                </c:pt>
                <c:pt idx="1422">
                  <c:v>29.984000000000002</c:v>
                </c:pt>
                <c:pt idx="1423">
                  <c:v>30.002300000000002</c:v>
                </c:pt>
                <c:pt idx="1424">
                  <c:v>30.002300000000002</c:v>
                </c:pt>
                <c:pt idx="1425">
                  <c:v>30.002499999999998</c:v>
                </c:pt>
                <c:pt idx="1426">
                  <c:v>30.002400000000002</c:v>
                </c:pt>
                <c:pt idx="1427">
                  <c:v>29.996200000000002</c:v>
                </c:pt>
                <c:pt idx="1428">
                  <c:v>30.008500000000002</c:v>
                </c:pt>
                <c:pt idx="1429">
                  <c:v>30.002199999999991</c:v>
                </c:pt>
                <c:pt idx="1430">
                  <c:v>30.002400000000002</c:v>
                </c:pt>
                <c:pt idx="1431">
                  <c:v>29.990100000000002</c:v>
                </c:pt>
                <c:pt idx="1432">
                  <c:v>30.014500000000005</c:v>
                </c:pt>
                <c:pt idx="1433">
                  <c:v>30.008500000000002</c:v>
                </c:pt>
                <c:pt idx="1434">
                  <c:v>30.020800000000001</c:v>
                </c:pt>
                <c:pt idx="1435">
                  <c:v>30.014700000000001</c:v>
                </c:pt>
                <c:pt idx="1436">
                  <c:v>30.027100000000001</c:v>
                </c:pt>
                <c:pt idx="1437">
                  <c:v>30.020900000000001</c:v>
                </c:pt>
                <c:pt idx="1438">
                  <c:v>30.045299999999997</c:v>
                </c:pt>
                <c:pt idx="1439">
                  <c:v>30.063800000000001</c:v>
                </c:pt>
                <c:pt idx="1440">
                  <c:v>30.082299999999996</c:v>
                </c:pt>
                <c:pt idx="1441">
                  <c:v>30.082199999999997</c:v>
                </c:pt>
                <c:pt idx="1442">
                  <c:v>30.088499999999996</c:v>
                </c:pt>
                <c:pt idx="1443">
                  <c:v>30.082199999999997</c:v>
                </c:pt>
                <c:pt idx="1444">
                  <c:v>30.082299999999996</c:v>
                </c:pt>
                <c:pt idx="1445">
                  <c:v>30.07</c:v>
                </c:pt>
                <c:pt idx="1446">
                  <c:v>30.082199999999997</c:v>
                </c:pt>
                <c:pt idx="1447">
                  <c:v>30.057700000000001</c:v>
                </c:pt>
                <c:pt idx="1448">
                  <c:v>30.064</c:v>
                </c:pt>
                <c:pt idx="1449">
                  <c:v>30.057800000000004</c:v>
                </c:pt>
                <c:pt idx="1450">
                  <c:v>30.051500000000001</c:v>
                </c:pt>
                <c:pt idx="1451">
                  <c:v>30.002400000000002</c:v>
                </c:pt>
                <c:pt idx="1452">
                  <c:v>30.137599999999999</c:v>
                </c:pt>
                <c:pt idx="1453">
                  <c:v>30.137699999999999</c:v>
                </c:pt>
                <c:pt idx="1454">
                  <c:v>30.168399999999991</c:v>
                </c:pt>
                <c:pt idx="1455">
                  <c:v>30.186800000000005</c:v>
                </c:pt>
                <c:pt idx="1456">
                  <c:v>30.217600000000001</c:v>
                </c:pt>
                <c:pt idx="1457">
                  <c:v>30.236000000000001</c:v>
                </c:pt>
                <c:pt idx="1458">
                  <c:v>30.248399999999997</c:v>
                </c:pt>
                <c:pt idx="1459">
                  <c:v>30.273</c:v>
                </c:pt>
                <c:pt idx="1460">
                  <c:v>30.291399999999996</c:v>
                </c:pt>
                <c:pt idx="1461">
                  <c:v>30.291399999999996</c:v>
                </c:pt>
                <c:pt idx="1462">
                  <c:v>30.285099999999996</c:v>
                </c:pt>
                <c:pt idx="1463">
                  <c:v>30.285199999999996</c:v>
                </c:pt>
                <c:pt idx="1464">
                  <c:v>30.285199999999996</c:v>
                </c:pt>
                <c:pt idx="1465">
                  <c:v>30.2913</c:v>
                </c:pt>
                <c:pt idx="1466">
                  <c:v>30.266699999999997</c:v>
                </c:pt>
                <c:pt idx="1467">
                  <c:v>30.2729</c:v>
                </c:pt>
                <c:pt idx="1468">
                  <c:v>30.242099999999997</c:v>
                </c:pt>
                <c:pt idx="1469">
                  <c:v>30.2668</c:v>
                </c:pt>
                <c:pt idx="1470">
                  <c:v>30.248499999999996</c:v>
                </c:pt>
                <c:pt idx="1471">
                  <c:v>30.2669</c:v>
                </c:pt>
                <c:pt idx="1472">
                  <c:v>30.248199999999997</c:v>
                </c:pt>
                <c:pt idx="1473">
                  <c:v>30.248199999999997</c:v>
                </c:pt>
                <c:pt idx="1474">
                  <c:v>30.229900000000001</c:v>
                </c:pt>
                <c:pt idx="1475">
                  <c:v>30.2361</c:v>
                </c:pt>
                <c:pt idx="1476">
                  <c:v>30.229900000000001</c:v>
                </c:pt>
                <c:pt idx="1477">
                  <c:v>30.223699999999997</c:v>
                </c:pt>
                <c:pt idx="1478">
                  <c:v>30.217500000000001</c:v>
                </c:pt>
                <c:pt idx="1479">
                  <c:v>30.217400000000001</c:v>
                </c:pt>
                <c:pt idx="1480">
                  <c:v>30.23</c:v>
                </c:pt>
                <c:pt idx="1481">
                  <c:v>30.223699999999997</c:v>
                </c:pt>
                <c:pt idx="1482">
                  <c:v>30.217600000000001</c:v>
                </c:pt>
                <c:pt idx="1483">
                  <c:v>30.223800000000001</c:v>
                </c:pt>
                <c:pt idx="1484">
                  <c:v>30.217500000000001</c:v>
                </c:pt>
                <c:pt idx="1485">
                  <c:v>30.205399999999997</c:v>
                </c:pt>
                <c:pt idx="1486">
                  <c:v>30.211400000000001</c:v>
                </c:pt>
                <c:pt idx="1487">
                  <c:v>30.217400000000001</c:v>
                </c:pt>
                <c:pt idx="1488">
                  <c:v>30.217600000000001</c:v>
                </c:pt>
                <c:pt idx="1489">
                  <c:v>30.192900000000005</c:v>
                </c:pt>
                <c:pt idx="1490">
                  <c:v>30.199300000000001</c:v>
                </c:pt>
                <c:pt idx="1491">
                  <c:v>30.192900000000005</c:v>
                </c:pt>
                <c:pt idx="1492">
                  <c:v>30.205100000000002</c:v>
                </c:pt>
                <c:pt idx="1493">
                  <c:v>30.205399999999997</c:v>
                </c:pt>
                <c:pt idx="1494">
                  <c:v>30.186800000000005</c:v>
                </c:pt>
                <c:pt idx="1495">
                  <c:v>30.193100000000001</c:v>
                </c:pt>
                <c:pt idx="1496">
                  <c:v>30.192900000000005</c:v>
                </c:pt>
                <c:pt idx="1497">
                  <c:v>30.192900000000005</c:v>
                </c:pt>
                <c:pt idx="1498">
                  <c:v>30.186800000000005</c:v>
                </c:pt>
                <c:pt idx="1499">
                  <c:v>30.186800000000005</c:v>
                </c:pt>
                <c:pt idx="1500">
                  <c:v>30.186800000000005</c:v>
                </c:pt>
                <c:pt idx="1501">
                  <c:v>30.180599999999991</c:v>
                </c:pt>
                <c:pt idx="1502">
                  <c:v>30.174700000000001</c:v>
                </c:pt>
                <c:pt idx="1503">
                  <c:v>30.186800000000005</c:v>
                </c:pt>
                <c:pt idx="1504">
                  <c:v>30.186800000000005</c:v>
                </c:pt>
                <c:pt idx="1505">
                  <c:v>30.193200000000001</c:v>
                </c:pt>
                <c:pt idx="1506">
                  <c:v>30.199200000000001</c:v>
                </c:pt>
                <c:pt idx="1507">
                  <c:v>30.186800000000005</c:v>
                </c:pt>
                <c:pt idx="1508">
                  <c:v>30.193100000000001</c:v>
                </c:pt>
                <c:pt idx="1509">
                  <c:v>30.199100000000001</c:v>
                </c:pt>
                <c:pt idx="1510">
                  <c:v>30.174499999999995</c:v>
                </c:pt>
                <c:pt idx="1511">
                  <c:v>30.174399999999999</c:v>
                </c:pt>
                <c:pt idx="1512">
                  <c:v>30.180700000000002</c:v>
                </c:pt>
                <c:pt idx="1513">
                  <c:v>30.193100000000001</c:v>
                </c:pt>
                <c:pt idx="1514">
                  <c:v>30.199200000000001</c:v>
                </c:pt>
                <c:pt idx="1515">
                  <c:v>30.186800000000005</c:v>
                </c:pt>
                <c:pt idx="1516">
                  <c:v>30.199100000000001</c:v>
                </c:pt>
                <c:pt idx="1517">
                  <c:v>30.186800000000005</c:v>
                </c:pt>
                <c:pt idx="1518">
                  <c:v>30.192900000000005</c:v>
                </c:pt>
                <c:pt idx="1519">
                  <c:v>30.205199999999998</c:v>
                </c:pt>
                <c:pt idx="1520">
                  <c:v>30.199100000000001</c:v>
                </c:pt>
                <c:pt idx="1521">
                  <c:v>30.193100000000001</c:v>
                </c:pt>
                <c:pt idx="1522">
                  <c:v>30.205199999999998</c:v>
                </c:pt>
                <c:pt idx="1523">
                  <c:v>30.205299999999998</c:v>
                </c:pt>
                <c:pt idx="1524">
                  <c:v>30.199100000000001</c:v>
                </c:pt>
                <c:pt idx="1525">
                  <c:v>30.199000000000005</c:v>
                </c:pt>
                <c:pt idx="1526">
                  <c:v>30.193000000000001</c:v>
                </c:pt>
                <c:pt idx="1527">
                  <c:v>30.205199999999998</c:v>
                </c:pt>
                <c:pt idx="1528">
                  <c:v>30.205199999999998</c:v>
                </c:pt>
                <c:pt idx="1529">
                  <c:v>30.211300000000001</c:v>
                </c:pt>
                <c:pt idx="1530">
                  <c:v>30.211500000000001</c:v>
                </c:pt>
                <c:pt idx="1531">
                  <c:v>30.211300000000001</c:v>
                </c:pt>
                <c:pt idx="1532">
                  <c:v>30.205299999999998</c:v>
                </c:pt>
                <c:pt idx="1533">
                  <c:v>30.199200000000001</c:v>
                </c:pt>
                <c:pt idx="1534">
                  <c:v>30.205299999999998</c:v>
                </c:pt>
                <c:pt idx="1535">
                  <c:v>30.199200000000001</c:v>
                </c:pt>
                <c:pt idx="1536">
                  <c:v>30.211400000000001</c:v>
                </c:pt>
                <c:pt idx="1537">
                  <c:v>30.205199999999998</c:v>
                </c:pt>
                <c:pt idx="1538">
                  <c:v>30.217600000000001</c:v>
                </c:pt>
                <c:pt idx="1539">
                  <c:v>30.205199999999998</c:v>
                </c:pt>
                <c:pt idx="1540">
                  <c:v>30.217400000000001</c:v>
                </c:pt>
                <c:pt idx="1541">
                  <c:v>30.205299999999998</c:v>
                </c:pt>
                <c:pt idx="1542">
                  <c:v>30.199200000000001</c:v>
                </c:pt>
                <c:pt idx="1543">
                  <c:v>30.186800000000005</c:v>
                </c:pt>
                <c:pt idx="1544">
                  <c:v>30.217600000000001</c:v>
                </c:pt>
                <c:pt idx="1545">
                  <c:v>30.205299999999998</c:v>
                </c:pt>
                <c:pt idx="1546">
                  <c:v>30.193000000000001</c:v>
                </c:pt>
                <c:pt idx="1547">
                  <c:v>30.199000000000005</c:v>
                </c:pt>
                <c:pt idx="1548">
                  <c:v>30.217700000000001</c:v>
                </c:pt>
                <c:pt idx="1549">
                  <c:v>30.199100000000001</c:v>
                </c:pt>
                <c:pt idx="1550">
                  <c:v>30.199200000000001</c:v>
                </c:pt>
                <c:pt idx="1551">
                  <c:v>30.199100000000001</c:v>
                </c:pt>
                <c:pt idx="1552">
                  <c:v>30.205199999999998</c:v>
                </c:pt>
                <c:pt idx="1553">
                  <c:v>30.211500000000001</c:v>
                </c:pt>
                <c:pt idx="1554">
                  <c:v>30.211400000000001</c:v>
                </c:pt>
                <c:pt idx="1555">
                  <c:v>30.193300000000001</c:v>
                </c:pt>
                <c:pt idx="1556">
                  <c:v>30.199100000000001</c:v>
                </c:pt>
                <c:pt idx="1557">
                  <c:v>30.205299999999998</c:v>
                </c:pt>
                <c:pt idx="1558">
                  <c:v>30.186900000000001</c:v>
                </c:pt>
                <c:pt idx="1559">
                  <c:v>30.180700000000002</c:v>
                </c:pt>
                <c:pt idx="1560">
                  <c:v>30.193100000000001</c:v>
                </c:pt>
                <c:pt idx="1561">
                  <c:v>30.205199999999998</c:v>
                </c:pt>
                <c:pt idx="1562">
                  <c:v>30.180599999999991</c:v>
                </c:pt>
                <c:pt idx="1563">
                  <c:v>30.180700000000002</c:v>
                </c:pt>
                <c:pt idx="1564">
                  <c:v>30.186800000000005</c:v>
                </c:pt>
                <c:pt idx="1565">
                  <c:v>30.186800000000005</c:v>
                </c:pt>
                <c:pt idx="1566">
                  <c:v>30.187000000000001</c:v>
                </c:pt>
                <c:pt idx="1567">
                  <c:v>30.180700000000002</c:v>
                </c:pt>
                <c:pt idx="1568">
                  <c:v>30.186800000000005</c:v>
                </c:pt>
                <c:pt idx="1569">
                  <c:v>30.174399999999999</c:v>
                </c:pt>
                <c:pt idx="1570">
                  <c:v>30.192900000000005</c:v>
                </c:pt>
                <c:pt idx="1571">
                  <c:v>30.187000000000001</c:v>
                </c:pt>
                <c:pt idx="1572">
                  <c:v>30.180700000000002</c:v>
                </c:pt>
                <c:pt idx="1573">
                  <c:v>30.168399999999991</c:v>
                </c:pt>
                <c:pt idx="1574">
                  <c:v>30.186800000000005</c:v>
                </c:pt>
                <c:pt idx="1575">
                  <c:v>30.162199999999995</c:v>
                </c:pt>
                <c:pt idx="1576">
                  <c:v>30.168399999999991</c:v>
                </c:pt>
                <c:pt idx="1577">
                  <c:v>30.223800000000001</c:v>
                </c:pt>
                <c:pt idx="1578">
                  <c:v>30.217500000000001</c:v>
                </c:pt>
                <c:pt idx="1579">
                  <c:v>30.205199999999998</c:v>
                </c:pt>
                <c:pt idx="1580">
                  <c:v>30.199200000000001</c:v>
                </c:pt>
                <c:pt idx="1581">
                  <c:v>30.205399999999997</c:v>
                </c:pt>
                <c:pt idx="1582">
                  <c:v>30.199100000000001</c:v>
                </c:pt>
                <c:pt idx="1583">
                  <c:v>30.199200000000001</c:v>
                </c:pt>
                <c:pt idx="1584">
                  <c:v>30.193100000000001</c:v>
                </c:pt>
                <c:pt idx="1585">
                  <c:v>30.199000000000005</c:v>
                </c:pt>
                <c:pt idx="1586">
                  <c:v>30.199100000000001</c:v>
                </c:pt>
                <c:pt idx="1587">
                  <c:v>30.2361</c:v>
                </c:pt>
                <c:pt idx="1588">
                  <c:v>30.223699999999997</c:v>
                </c:pt>
                <c:pt idx="1589">
                  <c:v>30.242099999999997</c:v>
                </c:pt>
                <c:pt idx="1590">
                  <c:v>30.229800000000001</c:v>
                </c:pt>
                <c:pt idx="1591">
                  <c:v>30.229900000000001</c:v>
                </c:pt>
                <c:pt idx="1592">
                  <c:v>30.223599999999998</c:v>
                </c:pt>
                <c:pt idx="1593">
                  <c:v>30.223699999999997</c:v>
                </c:pt>
                <c:pt idx="1594">
                  <c:v>30.217600000000001</c:v>
                </c:pt>
                <c:pt idx="1595">
                  <c:v>30.193000000000001</c:v>
                </c:pt>
                <c:pt idx="1596">
                  <c:v>30.199200000000001</c:v>
                </c:pt>
                <c:pt idx="1597">
                  <c:v>30.199000000000005</c:v>
                </c:pt>
                <c:pt idx="1598">
                  <c:v>30.180800000000001</c:v>
                </c:pt>
                <c:pt idx="1599">
                  <c:v>30.174499999999995</c:v>
                </c:pt>
                <c:pt idx="1600">
                  <c:v>30.156199999999995</c:v>
                </c:pt>
                <c:pt idx="1601">
                  <c:v>30.149899999999999</c:v>
                </c:pt>
                <c:pt idx="1602">
                  <c:v>30.137599999999999</c:v>
                </c:pt>
                <c:pt idx="1603">
                  <c:v>30.119199999999999</c:v>
                </c:pt>
                <c:pt idx="1604">
                  <c:v>30.1007</c:v>
                </c:pt>
                <c:pt idx="1605">
                  <c:v>30.088499999999996</c:v>
                </c:pt>
                <c:pt idx="1606">
                  <c:v>30.088499999999996</c:v>
                </c:pt>
                <c:pt idx="1607">
                  <c:v>30.0639</c:v>
                </c:pt>
                <c:pt idx="1608">
                  <c:v>30.051500000000001</c:v>
                </c:pt>
                <c:pt idx="1609">
                  <c:v>30.039200000000001</c:v>
                </c:pt>
                <c:pt idx="1610">
                  <c:v>30.014800000000005</c:v>
                </c:pt>
                <c:pt idx="1611">
                  <c:v>30.002599999999997</c:v>
                </c:pt>
                <c:pt idx="1612">
                  <c:v>29.983899999999991</c:v>
                </c:pt>
                <c:pt idx="1613">
                  <c:v>29.953199999999995</c:v>
                </c:pt>
                <c:pt idx="1614">
                  <c:v>29.928699999999992</c:v>
                </c:pt>
                <c:pt idx="1615">
                  <c:v>29.897900000000003</c:v>
                </c:pt>
                <c:pt idx="1616">
                  <c:v>29.8795</c:v>
                </c:pt>
                <c:pt idx="1617">
                  <c:v>29.836300000000001</c:v>
                </c:pt>
                <c:pt idx="1618">
                  <c:v>29.793299999999995</c:v>
                </c:pt>
                <c:pt idx="1619">
                  <c:v>29.744299999999996</c:v>
                </c:pt>
                <c:pt idx="1620">
                  <c:v>29.7074</c:v>
                </c:pt>
                <c:pt idx="1621">
                  <c:v>29.664200000000001</c:v>
                </c:pt>
                <c:pt idx="1622">
                  <c:v>29.639600000000005</c:v>
                </c:pt>
                <c:pt idx="1623">
                  <c:v>29.615200000000005</c:v>
                </c:pt>
                <c:pt idx="1624">
                  <c:v>29.565999999999995</c:v>
                </c:pt>
                <c:pt idx="1625">
                  <c:v>29.553599999999996</c:v>
                </c:pt>
                <c:pt idx="1626">
                  <c:v>29.516800000000003</c:v>
                </c:pt>
                <c:pt idx="1627">
                  <c:v>29.5167</c:v>
                </c:pt>
                <c:pt idx="1628">
                  <c:v>29.5107</c:v>
                </c:pt>
                <c:pt idx="1629">
                  <c:v>29.479800000000001</c:v>
                </c:pt>
                <c:pt idx="1630">
                  <c:v>29.467699999999997</c:v>
                </c:pt>
                <c:pt idx="1631">
                  <c:v>29.479800000000001</c:v>
                </c:pt>
                <c:pt idx="1632">
                  <c:v>29.479699999999998</c:v>
                </c:pt>
                <c:pt idx="1633">
                  <c:v>29.479999999999997</c:v>
                </c:pt>
                <c:pt idx="1634">
                  <c:v>29.473699999999997</c:v>
                </c:pt>
                <c:pt idx="1635">
                  <c:v>29.467499999999998</c:v>
                </c:pt>
                <c:pt idx="1636">
                  <c:v>29.467599999999997</c:v>
                </c:pt>
                <c:pt idx="1637">
                  <c:v>29.498199999999997</c:v>
                </c:pt>
                <c:pt idx="1638">
                  <c:v>29.486099999999997</c:v>
                </c:pt>
                <c:pt idx="1639">
                  <c:v>29.504300000000001</c:v>
                </c:pt>
                <c:pt idx="1640">
                  <c:v>29.498199999999997</c:v>
                </c:pt>
                <c:pt idx="1641">
                  <c:v>29.516800000000003</c:v>
                </c:pt>
                <c:pt idx="1642">
                  <c:v>29.5289</c:v>
                </c:pt>
                <c:pt idx="1643">
                  <c:v>29.529</c:v>
                </c:pt>
                <c:pt idx="1644">
                  <c:v>29.5106</c:v>
                </c:pt>
                <c:pt idx="1645">
                  <c:v>29.5351</c:v>
                </c:pt>
                <c:pt idx="1646">
                  <c:v>29.5352</c:v>
                </c:pt>
                <c:pt idx="1647">
                  <c:v>29.5106</c:v>
                </c:pt>
                <c:pt idx="1648">
                  <c:v>29.5291</c:v>
                </c:pt>
                <c:pt idx="1649">
                  <c:v>29.529</c:v>
                </c:pt>
                <c:pt idx="1650">
                  <c:v>29.565999999999995</c:v>
                </c:pt>
                <c:pt idx="1651">
                  <c:v>29.553599999999996</c:v>
                </c:pt>
                <c:pt idx="1652">
                  <c:v>29.578099999999996</c:v>
                </c:pt>
                <c:pt idx="1653">
                  <c:v>29.584700000000002</c:v>
                </c:pt>
                <c:pt idx="1654">
                  <c:v>29.596599999999995</c:v>
                </c:pt>
                <c:pt idx="1655">
                  <c:v>28.717400000000001</c:v>
                </c:pt>
                <c:pt idx="1656">
                  <c:v>27.531099999999999</c:v>
                </c:pt>
                <c:pt idx="1657">
                  <c:v>26.590299999999996</c:v>
                </c:pt>
                <c:pt idx="1658">
                  <c:v>25.828199999999995</c:v>
                </c:pt>
                <c:pt idx="1659">
                  <c:v>25.127500000000001</c:v>
                </c:pt>
                <c:pt idx="1660">
                  <c:v>24.586399999999998</c:v>
                </c:pt>
                <c:pt idx="1661">
                  <c:v>24.088499999999996</c:v>
                </c:pt>
                <c:pt idx="1662">
                  <c:v>23.614999999999998</c:v>
                </c:pt>
                <c:pt idx="1663">
                  <c:v>23.233699999999995</c:v>
                </c:pt>
                <c:pt idx="1664">
                  <c:v>22.938800000000001</c:v>
                </c:pt>
                <c:pt idx="1665">
                  <c:v>22.612900000000003</c:v>
                </c:pt>
                <c:pt idx="1666">
                  <c:v>22.354700000000001</c:v>
                </c:pt>
                <c:pt idx="1667">
                  <c:v>22.102799999999991</c:v>
                </c:pt>
                <c:pt idx="1668">
                  <c:v>21.918299999999995</c:v>
                </c:pt>
                <c:pt idx="1669">
                  <c:v>21.703199999999995</c:v>
                </c:pt>
                <c:pt idx="1670">
                  <c:v>21.543399999999991</c:v>
                </c:pt>
                <c:pt idx="1671">
                  <c:v>21.377300000000005</c:v>
                </c:pt>
                <c:pt idx="1672">
                  <c:v>21.241999999999997</c:v>
                </c:pt>
                <c:pt idx="1673">
                  <c:v>21.137499999999999</c:v>
                </c:pt>
                <c:pt idx="1674">
                  <c:v>21.026800000000001</c:v>
                </c:pt>
                <c:pt idx="1675">
                  <c:v>20.928499999999996</c:v>
                </c:pt>
                <c:pt idx="1676">
                  <c:v>20.854700000000001</c:v>
                </c:pt>
                <c:pt idx="1677">
                  <c:v>20.768699999999992</c:v>
                </c:pt>
                <c:pt idx="1678">
                  <c:v>20.682499999999997</c:v>
                </c:pt>
                <c:pt idx="1679">
                  <c:v>20.627199999999995</c:v>
                </c:pt>
                <c:pt idx="1680">
                  <c:v>20.565899999999996</c:v>
                </c:pt>
                <c:pt idx="1681">
                  <c:v>20.5413</c:v>
                </c:pt>
                <c:pt idx="1682">
                  <c:v>20.485899999999997</c:v>
                </c:pt>
                <c:pt idx="1683">
                  <c:v>20.461200000000002</c:v>
                </c:pt>
                <c:pt idx="1684">
                  <c:v>20.424399999999995</c:v>
                </c:pt>
                <c:pt idx="1685">
                  <c:v>20.393699999999995</c:v>
                </c:pt>
                <c:pt idx="1686">
                  <c:v>20.369</c:v>
                </c:pt>
                <c:pt idx="1687">
                  <c:v>20.3444</c:v>
                </c:pt>
                <c:pt idx="1688">
                  <c:v>20.313800000000004</c:v>
                </c:pt>
                <c:pt idx="1689">
                  <c:v>20.295299999999997</c:v>
                </c:pt>
                <c:pt idx="1690">
                  <c:v>20.276800000000001</c:v>
                </c:pt>
                <c:pt idx="1691">
                  <c:v>20.258400000000002</c:v>
                </c:pt>
                <c:pt idx="1692">
                  <c:v>20.239999999999995</c:v>
                </c:pt>
                <c:pt idx="1693">
                  <c:v>20.221499999999995</c:v>
                </c:pt>
                <c:pt idx="1694">
                  <c:v>20.209199999999996</c:v>
                </c:pt>
                <c:pt idx="1695">
                  <c:v>20.209099999999996</c:v>
                </c:pt>
                <c:pt idx="1696">
                  <c:v>20.1907</c:v>
                </c:pt>
                <c:pt idx="1697">
                  <c:v>20.1784</c:v>
                </c:pt>
                <c:pt idx="1698">
                  <c:v>20.1784</c:v>
                </c:pt>
                <c:pt idx="1699">
                  <c:v>20.1477</c:v>
                </c:pt>
                <c:pt idx="1700">
                  <c:v>20.147800000000004</c:v>
                </c:pt>
                <c:pt idx="1701">
                  <c:v>20.141500000000001</c:v>
                </c:pt>
                <c:pt idx="1702">
                  <c:v>20.135400000000001</c:v>
                </c:pt>
                <c:pt idx="1703">
                  <c:v>20.129300000000001</c:v>
                </c:pt>
                <c:pt idx="1704">
                  <c:v>20.116900000000005</c:v>
                </c:pt>
                <c:pt idx="1705">
                  <c:v>20.123200000000001</c:v>
                </c:pt>
                <c:pt idx="1706">
                  <c:v>20.123200000000001</c:v>
                </c:pt>
                <c:pt idx="1707">
                  <c:v>20.098599999999998</c:v>
                </c:pt>
                <c:pt idx="1708">
                  <c:v>20.104700000000001</c:v>
                </c:pt>
                <c:pt idx="1709">
                  <c:v>20.116800000000005</c:v>
                </c:pt>
                <c:pt idx="1710">
                  <c:v>20.135400000000001</c:v>
                </c:pt>
                <c:pt idx="1711">
                  <c:v>20.123200000000001</c:v>
                </c:pt>
                <c:pt idx="1712">
                  <c:v>20.1355</c:v>
                </c:pt>
                <c:pt idx="1713">
                  <c:v>20.1416</c:v>
                </c:pt>
                <c:pt idx="1714">
                  <c:v>20.1416</c:v>
                </c:pt>
                <c:pt idx="1715">
                  <c:v>20.135400000000001</c:v>
                </c:pt>
                <c:pt idx="1716">
                  <c:v>20.153900000000004</c:v>
                </c:pt>
                <c:pt idx="1717">
                  <c:v>20.16</c:v>
                </c:pt>
                <c:pt idx="1718">
                  <c:v>20.16</c:v>
                </c:pt>
                <c:pt idx="1719">
                  <c:v>20.1785</c:v>
                </c:pt>
                <c:pt idx="1720">
                  <c:v>20.1722</c:v>
                </c:pt>
                <c:pt idx="1721">
                  <c:v>20.1724</c:v>
                </c:pt>
                <c:pt idx="1722">
                  <c:v>20.1785</c:v>
                </c:pt>
                <c:pt idx="1723">
                  <c:v>20.1845</c:v>
                </c:pt>
                <c:pt idx="1724">
                  <c:v>20.1907</c:v>
                </c:pt>
                <c:pt idx="1725">
                  <c:v>20.184699999999996</c:v>
                </c:pt>
                <c:pt idx="1726">
                  <c:v>20.196800000000003</c:v>
                </c:pt>
                <c:pt idx="1727">
                  <c:v>20.209099999999996</c:v>
                </c:pt>
                <c:pt idx="1728">
                  <c:v>20.215399999999995</c:v>
                </c:pt>
                <c:pt idx="1729">
                  <c:v>20.209199999999996</c:v>
                </c:pt>
                <c:pt idx="1730">
                  <c:v>20.209199999999996</c:v>
                </c:pt>
                <c:pt idx="1731">
                  <c:v>20.196899999999999</c:v>
                </c:pt>
                <c:pt idx="1732">
                  <c:v>20.203099999999996</c:v>
                </c:pt>
                <c:pt idx="1733">
                  <c:v>20.209199999999996</c:v>
                </c:pt>
                <c:pt idx="1734">
                  <c:v>20.209199999999996</c:v>
                </c:pt>
                <c:pt idx="1735">
                  <c:v>20.215399999999995</c:v>
                </c:pt>
                <c:pt idx="1736">
                  <c:v>20.221499999999995</c:v>
                </c:pt>
                <c:pt idx="1737">
                  <c:v>20.221399999999996</c:v>
                </c:pt>
                <c:pt idx="1738">
                  <c:v>20.203199999999995</c:v>
                </c:pt>
                <c:pt idx="1739">
                  <c:v>20.221499999999995</c:v>
                </c:pt>
                <c:pt idx="1740">
                  <c:v>20.202999999999996</c:v>
                </c:pt>
                <c:pt idx="1741">
                  <c:v>20.215399999999995</c:v>
                </c:pt>
                <c:pt idx="1742">
                  <c:v>20.203099999999996</c:v>
                </c:pt>
                <c:pt idx="1743">
                  <c:v>20.221499999999995</c:v>
                </c:pt>
                <c:pt idx="1744">
                  <c:v>20.209199999999996</c:v>
                </c:pt>
                <c:pt idx="1745">
                  <c:v>20.215299999999996</c:v>
                </c:pt>
                <c:pt idx="1746">
                  <c:v>20.203199999999995</c:v>
                </c:pt>
                <c:pt idx="1747">
                  <c:v>20.202999999999996</c:v>
                </c:pt>
                <c:pt idx="1748">
                  <c:v>20.203099999999996</c:v>
                </c:pt>
                <c:pt idx="1749">
                  <c:v>20.215299999999996</c:v>
                </c:pt>
                <c:pt idx="1750">
                  <c:v>20.203099999999996</c:v>
                </c:pt>
                <c:pt idx="1751">
                  <c:v>20.202999999999996</c:v>
                </c:pt>
                <c:pt idx="1752">
                  <c:v>20.209199999999996</c:v>
                </c:pt>
                <c:pt idx="1753">
                  <c:v>20.202999999999996</c:v>
                </c:pt>
                <c:pt idx="1754">
                  <c:v>20.190799999999996</c:v>
                </c:pt>
                <c:pt idx="1755">
                  <c:v>20.184699999999996</c:v>
                </c:pt>
                <c:pt idx="1756">
                  <c:v>20.1846</c:v>
                </c:pt>
                <c:pt idx="1757">
                  <c:v>20.203099999999996</c:v>
                </c:pt>
                <c:pt idx="1758">
                  <c:v>20.178599999999996</c:v>
                </c:pt>
                <c:pt idx="1759">
                  <c:v>20.1846</c:v>
                </c:pt>
                <c:pt idx="1760">
                  <c:v>20.1784</c:v>
                </c:pt>
                <c:pt idx="1761">
                  <c:v>20.184699999999996</c:v>
                </c:pt>
                <c:pt idx="1762">
                  <c:v>20.1477</c:v>
                </c:pt>
                <c:pt idx="1763">
                  <c:v>20.1477</c:v>
                </c:pt>
                <c:pt idx="1764">
                  <c:v>20.1416</c:v>
                </c:pt>
                <c:pt idx="1765">
                  <c:v>20.147900000000003</c:v>
                </c:pt>
                <c:pt idx="1766">
                  <c:v>20.16</c:v>
                </c:pt>
                <c:pt idx="1767">
                  <c:v>20.141500000000001</c:v>
                </c:pt>
                <c:pt idx="1768">
                  <c:v>20.147800000000004</c:v>
                </c:pt>
                <c:pt idx="1769">
                  <c:v>20.1416</c:v>
                </c:pt>
                <c:pt idx="1770">
                  <c:v>20.1477</c:v>
                </c:pt>
                <c:pt idx="1771">
                  <c:v>20.1416</c:v>
                </c:pt>
                <c:pt idx="1772">
                  <c:v>20.1416</c:v>
                </c:pt>
                <c:pt idx="1773">
                  <c:v>20.1355</c:v>
                </c:pt>
                <c:pt idx="1774">
                  <c:v>20.135400000000001</c:v>
                </c:pt>
                <c:pt idx="1775">
                  <c:v>20.147600000000001</c:v>
                </c:pt>
                <c:pt idx="1776">
                  <c:v>20.1355</c:v>
                </c:pt>
                <c:pt idx="1777">
                  <c:v>20.135300000000001</c:v>
                </c:pt>
                <c:pt idx="1778">
                  <c:v>20.147800000000004</c:v>
                </c:pt>
                <c:pt idx="1779">
                  <c:v>20.1355</c:v>
                </c:pt>
                <c:pt idx="1780">
                  <c:v>20.135300000000001</c:v>
                </c:pt>
                <c:pt idx="1781">
                  <c:v>20.135400000000001</c:v>
                </c:pt>
                <c:pt idx="1782">
                  <c:v>20.135400000000001</c:v>
                </c:pt>
                <c:pt idx="1783">
                  <c:v>20.1355</c:v>
                </c:pt>
                <c:pt idx="1784">
                  <c:v>20.123100000000001</c:v>
                </c:pt>
                <c:pt idx="1785">
                  <c:v>20.117100000000004</c:v>
                </c:pt>
                <c:pt idx="1786">
                  <c:v>20.129300000000001</c:v>
                </c:pt>
                <c:pt idx="1787">
                  <c:v>20.104700000000001</c:v>
                </c:pt>
                <c:pt idx="1788">
                  <c:v>20.123100000000001</c:v>
                </c:pt>
                <c:pt idx="1789">
                  <c:v>20.117000000000004</c:v>
                </c:pt>
                <c:pt idx="1790">
                  <c:v>20.123200000000001</c:v>
                </c:pt>
                <c:pt idx="1791">
                  <c:v>20.117000000000004</c:v>
                </c:pt>
                <c:pt idx="1792">
                  <c:v>20.116900000000005</c:v>
                </c:pt>
                <c:pt idx="1793">
                  <c:v>20.123100000000001</c:v>
                </c:pt>
                <c:pt idx="1794">
                  <c:v>20.135400000000001</c:v>
                </c:pt>
                <c:pt idx="1795">
                  <c:v>20.135400000000001</c:v>
                </c:pt>
                <c:pt idx="1796">
                  <c:v>20.123100000000001</c:v>
                </c:pt>
                <c:pt idx="1797">
                  <c:v>20.135300000000001</c:v>
                </c:pt>
                <c:pt idx="1798">
                  <c:v>20.123200000000001</c:v>
                </c:pt>
                <c:pt idx="1799">
                  <c:v>20.086299999999998</c:v>
                </c:pt>
                <c:pt idx="1800">
                  <c:v>20.074000000000005</c:v>
                </c:pt>
                <c:pt idx="1801">
                  <c:v>20.055399999999995</c:v>
                </c:pt>
                <c:pt idx="1802">
                  <c:v>20.061599999999995</c:v>
                </c:pt>
                <c:pt idx="1803">
                  <c:v>20.055399999999995</c:v>
                </c:pt>
                <c:pt idx="1804">
                  <c:v>20.055499999999995</c:v>
                </c:pt>
                <c:pt idx="1805">
                  <c:v>20.055499999999995</c:v>
                </c:pt>
                <c:pt idx="1806">
                  <c:v>20.036999999999999</c:v>
                </c:pt>
                <c:pt idx="1807">
                  <c:v>20.030899999999999</c:v>
                </c:pt>
                <c:pt idx="1808">
                  <c:v>20.043299999999995</c:v>
                </c:pt>
                <c:pt idx="1809">
                  <c:v>20.030899999999999</c:v>
                </c:pt>
                <c:pt idx="1810">
                  <c:v>20.024699999999996</c:v>
                </c:pt>
                <c:pt idx="1811">
                  <c:v>20.049399999999995</c:v>
                </c:pt>
                <c:pt idx="1812">
                  <c:v>20.061800000000005</c:v>
                </c:pt>
                <c:pt idx="1813">
                  <c:v>20.067799999999991</c:v>
                </c:pt>
                <c:pt idx="1814">
                  <c:v>20.067699999999995</c:v>
                </c:pt>
                <c:pt idx="1815">
                  <c:v>20.092399999999998</c:v>
                </c:pt>
                <c:pt idx="1816">
                  <c:v>20.079999999999995</c:v>
                </c:pt>
                <c:pt idx="1817">
                  <c:v>20.086299999999998</c:v>
                </c:pt>
                <c:pt idx="1818">
                  <c:v>20.092399999999998</c:v>
                </c:pt>
                <c:pt idx="1819">
                  <c:v>20.086200000000002</c:v>
                </c:pt>
                <c:pt idx="1820">
                  <c:v>20.092399999999998</c:v>
                </c:pt>
                <c:pt idx="1821">
                  <c:v>20.092399999999998</c:v>
                </c:pt>
                <c:pt idx="1822">
                  <c:v>20.104700000000001</c:v>
                </c:pt>
                <c:pt idx="1823">
                  <c:v>20.104700000000001</c:v>
                </c:pt>
                <c:pt idx="1824">
                  <c:v>20.110800000000005</c:v>
                </c:pt>
                <c:pt idx="1825">
                  <c:v>20.123100000000001</c:v>
                </c:pt>
                <c:pt idx="1826">
                  <c:v>20.117000000000004</c:v>
                </c:pt>
                <c:pt idx="1827">
                  <c:v>20.110900000000004</c:v>
                </c:pt>
                <c:pt idx="1828">
                  <c:v>20.117000000000004</c:v>
                </c:pt>
                <c:pt idx="1829">
                  <c:v>20.104700000000001</c:v>
                </c:pt>
                <c:pt idx="1830">
                  <c:v>20.098599999999998</c:v>
                </c:pt>
                <c:pt idx="1831">
                  <c:v>20.074000000000005</c:v>
                </c:pt>
                <c:pt idx="1832">
                  <c:v>20.079999999999995</c:v>
                </c:pt>
                <c:pt idx="1833">
                  <c:v>20.074000000000005</c:v>
                </c:pt>
                <c:pt idx="1834">
                  <c:v>20.073899999999995</c:v>
                </c:pt>
                <c:pt idx="1835">
                  <c:v>20.061499999999995</c:v>
                </c:pt>
                <c:pt idx="1836">
                  <c:v>20.055399999999995</c:v>
                </c:pt>
                <c:pt idx="1837">
                  <c:v>20.061499999999995</c:v>
                </c:pt>
                <c:pt idx="1838">
                  <c:v>20.067900000000005</c:v>
                </c:pt>
                <c:pt idx="1839">
                  <c:v>20.067699999999995</c:v>
                </c:pt>
                <c:pt idx="1840">
                  <c:v>20.074000000000005</c:v>
                </c:pt>
                <c:pt idx="1841">
                  <c:v>20.061599999999995</c:v>
                </c:pt>
                <c:pt idx="1842">
                  <c:v>20.067799999999991</c:v>
                </c:pt>
                <c:pt idx="1843">
                  <c:v>20.067799999999991</c:v>
                </c:pt>
                <c:pt idx="1844">
                  <c:v>20.061599999999995</c:v>
                </c:pt>
                <c:pt idx="1845">
                  <c:v>20.067799999999991</c:v>
                </c:pt>
                <c:pt idx="1846">
                  <c:v>20.067799999999991</c:v>
                </c:pt>
                <c:pt idx="1847">
                  <c:v>20.061699999999991</c:v>
                </c:pt>
                <c:pt idx="1848">
                  <c:v>20.080199999999998</c:v>
                </c:pt>
                <c:pt idx="1849">
                  <c:v>20.080199999999998</c:v>
                </c:pt>
                <c:pt idx="1850">
                  <c:v>20.104700000000001</c:v>
                </c:pt>
                <c:pt idx="1851">
                  <c:v>20.110800000000005</c:v>
                </c:pt>
                <c:pt idx="1852">
                  <c:v>20.1723</c:v>
                </c:pt>
                <c:pt idx="1853">
                  <c:v>20.190799999999996</c:v>
                </c:pt>
                <c:pt idx="1854">
                  <c:v>20.209199999999996</c:v>
                </c:pt>
                <c:pt idx="1855">
                  <c:v>20.1907</c:v>
                </c:pt>
                <c:pt idx="1856">
                  <c:v>20.215299999999996</c:v>
                </c:pt>
                <c:pt idx="1857">
                  <c:v>20.233699999999995</c:v>
                </c:pt>
                <c:pt idx="1858">
                  <c:v>20.221399999999996</c:v>
                </c:pt>
                <c:pt idx="1859">
                  <c:v>20.215399999999995</c:v>
                </c:pt>
                <c:pt idx="1860">
                  <c:v>20.227699999999995</c:v>
                </c:pt>
                <c:pt idx="1861">
                  <c:v>20.227599999999995</c:v>
                </c:pt>
                <c:pt idx="1862">
                  <c:v>20.227599999999995</c:v>
                </c:pt>
                <c:pt idx="1863">
                  <c:v>20.239899999999999</c:v>
                </c:pt>
                <c:pt idx="1864">
                  <c:v>20.221499999999995</c:v>
                </c:pt>
                <c:pt idx="1865">
                  <c:v>20.221499999999995</c:v>
                </c:pt>
                <c:pt idx="1866">
                  <c:v>20.221499999999995</c:v>
                </c:pt>
                <c:pt idx="1867">
                  <c:v>20.221499999999995</c:v>
                </c:pt>
                <c:pt idx="1868">
                  <c:v>20.227599999999995</c:v>
                </c:pt>
                <c:pt idx="1869">
                  <c:v>20.209299999999995</c:v>
                </c:pt>
                <c:pt idx="1870">
                  <c:v>20.221399999999996</c:v>
                </c:pt>
                <c:pt idx="1871">
                  <c:v>20.215299999999996</c:v>
                </c:pt>
                <c:pt idx="1872">
                  <c:v>20.215199999999996</c:v>
                </c:pt>
                <c:pt idx="1873">
                  <c:v>20.196899999999999</c:v>
                </c:pt>
                <c:pt idx="1874">
                  <c:v>20.1907</c:v>
                </c:pt>
                <c:pt idx="1875">
                  <c:v>20.203099999999996</c:v>
                </c:pt>
                <c:pt idx="1876">
                  <c:v>20.1785</c:v>
                </c:pt>
                <c:pt idx="1877">
                  <c:v>20.196800000000003</c:v>
                </c:pt>
                <c:pt idx="1878">
                  <c:v>20.159900000000004</c:v>
                </c:pt>
                <c:pt idx="1879">
                  <c:v>20.1601</c:v>
                </c:pt>
                <c:pt idx="1880">
                  <c:v>20.153900000000004</c:v>
                </c:pt>
                <c:pt idx="1881">
                  <c:v>20.141500000000001</c:v>
                </c:pt>
                <c:pt idx="1882">
                  <c:v>20.147800000000004</c:v>
                </c:pt>
                <c:pt idx="1883">
                  <c:v>20.129300000000001</c:v>
                </c:pt>
                <c:pt idx="1884">
                  <c:v>20.116900000000005</c:v>
                </c:pt>
                <c:pt idx="1885">
                  <c:v>20.117000000000004</c:v>
                </c:pt>
                <c:pt idx="1886">
                  <c:v>20.098400000000002</c:v>
                </c:pt>
                <c:pt idx="1887">
                  <c:v>20.123000000000001</c:v>
                </c:pt>
                <c:pt idx="1888">
                  <c:v>20.092399999999998</c:v>
                </c:pt>
                <c:pt idx="1889">
                  <c:v>20.086200000000002</c:v>
                </c:pt>
                <c:pt idx="1890">
                  <c:v>20.098499999999998</c:v>
                </c:pt>
                <c:pt idx="1891">
                  <c:v>20.098599999999998</c:v>
                </c:pt>
                <c:pt idx="1892">
                  <c:v>20.104800000000004</c:v>
                </c:pt>
                <c:pt idx="1893">
                  <c:v>20.098599999999998</c:v>
                </c:pt>
                <c:pt idx="1894">
                  <c:v>20.092399999999998</c:v>
                </c:pt>
                <c:pt idx="1895">
                  <c:v>20.098699999999997</c:v>
                </c:pt>
                <c:pt idx="1896">
                  <c:v>20.129200000000001</c:v>
                </c:pt>
                <c:pt idx="1897">
                  <c:v>20.092300000000002</c:v>
                </c:pt>
                <c:pt idx="1898">
                  <c:v>20.092499999999998</c:v>
                </c:pt>
                <c:pt idx="1899">
                  <c:v>20.086200000000002</c:v>
                </c:pt>
                <c:pt idx="1900">
                  <c:v>20.092300000000002</c:v>
                </c:pt>
                <c:pt idx="1901">
                  <c:v>20.086200000000002</c:v>
                </c:pt>
                <c:pt idx="1902">
                  <c:v>20.098599999999998</c:v>
                </c:pt>
                <c:pt idx="1903">
                  <c:v>20.092499999999998</c:v>
                </c:pt>
                <c:pt idx="1904">
                  <c:v>20.110900000000004</c:v>
                </c:pt>
                <c:pt idx="1905">
                  <c:v>20.067900000000005</c:v>
                </c:pt>
                <c:pt idx="1906">
                  <c:v>20.049299999999995</c:v>
                </c:pt>
                <c:pt idx="1907">
                  <c:v>20.055499999999995</c:v>
                </c:pt>
                <c:pt idx="1908">
                  <c:v>20.043299999999995</c:v>
                </c:pt>
                <c:pt idx="1909">
                  <c:v>20.024799999999995</c:v>
                </c:pt>
                <c:pt idx="1910">
                  <c:v>20.036999999999999</c:v>
                </c:pt>
                <c:pt idx="1911">
                  <c:v>20.018599999999996</c:v>
                </c:pt>
                <c:pt idx="1912">
                  <c:v>20.024799999999995</c:v>
                </c:pt>
                <c:pt idx="1913">
                  <c:v>20.0063</c:v>
                </c:pt>
                <c:pt idx="1914">
                  <c:v>20.0002</c:v>
                </c:pt>
                <c:pt idx="1915">
                  <c:v>20.000299999999996</c:v>
                </c:pt>
                <c:pt idx="1916">
                  <c:v>19.994999999999997</c:v>
                </c:pt>
                <c:pt idx="1917">
                  <c:v>20.006399999999996</c:v>
                </c:pt>
                <c:pt idx="1918">
                  <c:v>19.995099999999997</c:v>
                </c:pt>
                <c:pt idx="1919">
                  <c:v>19.988999999999997</c:v>
                </c:pt>
                <c:pt idx="1920">
                  <c:v>20.006399999999996</c:v>
                </c:pt>
                <c:pt idx="1921">
                  <c:v>19.989099999999997</c:v>
                </c:pt>
                <c:pt idx="1922">
                  <c:v>20.0001</c:v>
                </c:pt>
                <c:pt idx="1923">
                  <c:v>20.0124</c:v>
                </c:pt>
                <c:pt idx="1924">
                  <c:v>20.0123</c:v>
                </c:pt>
                <c:pt idx="1925">
                  <c:v>20.012499999999996</c:v>
                </c:pt>
                <c:pt idx="1926">
                  <c:v>20.018699999999995</c:v>
                </c:pt>
                <c:pt idx="1927">
                  <c:v>20.024899999999999</c:v>
                </c:pt>
                <c:pt idx="1928">
                  <c:v>20.024799999999995</c:v>
                </c:pt>
                <c:pt idx="1929">
                  <c:v>20.030899999999999</c:v>
                </c:pt>
                <c:pt idx="1930">
                  <c:v>20.030899999999999</c:v>
                </c:pt>
                <c:pt idx="1931">
                  <c:v>20.043299999999995</c:v>
                </c:pt>
                <c:pt idx="1932">
                  <c:v>20.043199999999995</c:v>
                </c:pt>
                <c:pt idx="1933">
                  <c:v>20.037099999999999</c:v>
                </c:pt>
                <c:pt idx="1934">
                  <c:v>20.043299999999995</c:v>
                </c:pt>
                <c:pt idx="1935">
                  <c:v>20.043199999999995</c:v>
                </c:pt>
                <c:pt idx="1936">
                  <c:v>20.024799999999995</c:v>
                </c:pt>
                <c:pt idx="1937">
                  <c:v>20.043199999999995</c:v>
                </c:pt>
                <c:pt idx="1938">
                  <c:v>20.036999999999999</c:v>
                </c:pt>
                <c:pt idx="1939">
                  <c:v>20.030999999999999</c:v>
                </c:pt>
                <c:pt idx="1940">
                  <c:v>20.043199999999995</c:v>
                </c:pt>
                <c:pt idx="1941">
                  <c:v>20.043299999999995</c:v>
                </c:pt>
                <c:pt idx="1942">
                  <c:v>20.036999999999999</c:v>
                </c:pt>
                <c:pt idx="1943">
                  <c:v>20.055599999999991</c:v>
                </c:pt>
                <c:pt idx="1944">
                  <c:v>20.043099999999995</c:v>
                </c:pt>
                <c:pt idx="1945">
                  <c:v>20.055599999999991</c:v>
                </c:pt>
                <c:pt idx="1946">
                  <c:v>20.067999999999998</c:v>
                </c:pt>
                <c:pt idx="1947">
                  <c:v>20.061800000000005</c:v>
                </c:pt>
                <c:pt idx="1948">
                  <c:v>20.043299999999995</c:v>
                </c:pt>
                <c:pt idx="1949">
                  <c:v>20.061800000000005</c:v>
                </c:pt>
                <c:pt idx="1950">
                  <c:v>20.079999999999995</c:v>
                </c:pt>
                <c:pt idx="1951">
                  <c:v>20.030999999999999</c:v>
                </c:pt>
                <c:pt idx="1952">
                  <c:v>20.055599999999991</c:v>
                </c:pt>
                <c:pt idx="1953">
                  <c:v>20.018599999999996</c:v>
                </c:pt>
                <c:pt idx="1954">
                  <c:v>20.061800000000005</c:v>
                </c:pt>
                <c:pt idx="1955">
                  <c:v>20.043199999999995</c:v>
                </c:pt>
                <c:pt idx="1956">
                  <c:v>20.067799999999991</c:v>
                </c:pt>
                <c:pt idx="1957">
                  <c:v>20.067900000000005</c:v>
                </c:pt>
                <c:pt idx="1958">
                  <c:v>20.049499999999991</c:v>
                </c:pt>
                <c:pt idx="1959">
                  <c:v>20.067799999999991</c:v>
                </c:pt>
                <c:pt idx="1960">
                  <c:v>20.049199999999995</c:v>
                </c:pt>
                <c:pt idx="1961">
                  <c:v>20.104800000000004</c:v>
                </c:pt>
                <c:pt idx="1962">
                  <c:v>20.061599999999995</c:v>
                </c:pt>
                <c:pt idx="1963">
                  <c:v>20.061699999999991</c:v>
                </c:pt>
                <c:pt idx="1964">
                  <c:v>20.067900000000005</c:v>
                </c:pt>
                <c:pt idx="1965">
                  <c:v>20.067900000000005</c:v>
                </c:pt>
                <c:pt idx="1966">
                  <c:v>20.024799999999995</c:v>
                </c:pt>
                <c:pt idx="1967">
                  <c:v>20.092399999999998</c:v>
                </c:pt>
                <c:pt idx="1968">
                  <c:v>20.055599999999991</c:v>
                </c:pt>
                <c:pt idx="1969">
                  <c:v>20.074100000000001</c:v>
                </c:pt>
                <c:pt idx="1970">
                  <c:v>20.049299999999995</c:v>
                </c:pt>
                <c:pt idx="1971">
                  <c:v>20.061599999999995</c:v>
                </c:pt>
                <c:pt idx="1972">
                  <c:v>20.098599999999998</c:v>
                </c:pt>
                <c:pt idx="1973">
                  <c:v>20.043199999999995</c:v>
                </c:pt>
                <c:pt idx="1974">
                  <c:v>20.030899999999999</c:v>
                </c:pt>
                <c:pt idx="1975">
                  <c:v>20.024899999999999</c:v>
                </c:pt>
                <c:pt idx="1976">
                  <c:v>20.092300000000002</c:v>
                </c:pt>
                <c:pt idx="1977">
                  <c:v>20.098499999999998</c:v>
                </c:pt>
                <c:pt idx="1978">
                  <c:v>20.092399999999998</c:v>
                </c:pt>
                <c:pt idx="1979">
                  <c:v>20.1477</c:v>
                </c:pt>
                <c:pt idx="1980">
                  <c:v>20.055599999999991</c:v>
                </c:pt>
                <c:pt idx="1981">
                  <c:v>20.067900000000005</c:v>
                </c:pt>
                <c:pt idx="1982">
                  <c:v>20.086299999999998</c:v>
                </c:pt>
                <c:pt idx="1983">
                  <c:v>20.067900000000005</c:v>
                </c:pt>
                <c:pt idx="1984">
                  <c:v>20.074000000000005</c:v>
                </c:pt>
                <c:pt idx="1985">
                  <c:v>20.135300000000001</c:v>
                </c:pt>
                <c:pt idx="1986">
                  <c:v>20.074000000000005</c:v>
                </c:pt>
                <c:pt idx="1987">
                  <c:v>20.067799999999991</c:v>
                </c:pt>
                <c:pt idx="1988">
                  <c:v>20.086200000000002</c:v>
                </c:pt>
                <c:pt idx="1989">
                  <c:v>20.086200000000002</c:v>
                </c:pt>
                <c:pt idx="1990">
                  <c:v>20.086200000000002</c:v>
                </c:pt>
                <c:pt idx="1991">
                  <c:v>20.061699999999991</c:v>
                </c:pt>
                <c:pt idx="1992">
                  <c:v>20.073899999999995</c:v>
                </c:pt>
                <c:pt idx="1993">
                  <c:v>20.061599999999995</c:v>
                </c:pt>
                <c:pt idx="1994">
                  <c:v>20.043299999999995</c:v>
                </c:pt>
                <c:pt idx="1995">
                  <c:v>20.061699999999991</c:v>
                </c:pt>
                <c:pt idx="1996">
                  <c:v>20.073699999999995</c:v>
                </c:pt>
                <c:pt idx="1997">
                  <c:v>20.061699999999991</c:v>
                </c:pt>
                <c:pt idx="1998">
                  <c:v>20.049399999999995</c:v>
                </c:pt>
                <c:pt idx="1999">
                  <c:v>20.061599999999995</c:v>
                </c:pt>
                <c:pt idx="2000">
                  <c:v>20.055499999999995</c:v>
                </c:pt>
                <c:pt idx="2001">
                  <c:v>20.055499999999995</c:v>
                </c:pt>
                <c:pt idx="2002">
                  <c:v>20.049199999999995</c:v>
                </c:pt>
                <c:pt idx="2003">
                  <c:v>20.030799999999996</c:v>
                </c:pt>
                <c:pt idx="2004">
                  <c:v>20.012599999999996</c:v>
                </c:pt>
                <c:pt idx="2005">
                  <c:v>20.043299999999995</c:v>
                </c:pt>
                <c:pt idx="2006">
                  <c:v>20.043199999999995</c:v>
                </c:pt>
                <c:pt idx="2007">
                  <c:v>20.086299999999998</c:v>
                </c:pt>
                <c:pt idx="2008">
                  <c:v>20.055399999999995</c:v>
                </c:pt>
                <c:pt idx="2009">
                  <c:v>19.995099999999997</c:v>
                </c:pt>
                <c:pt idx="2010">
                  <c:v>20.024799999999995</c:v>
                </c:pt>
                <c:pt idx="2011">
                  <c:v>20.030899999999999</c:v>
                </c:pt>
                <c:pt idx="2012">
                  <c:v>20.043299999999995</c:v>
                </c:pt>
                <c:pt idx="2013">
                  <c:v>20.135400000000001</c:v>
                </c:pt>
                <c:pt idx="2014">
                  <c:v>20.055499999999995</c:v>
                </c:pt>
                <c:pt idx="2015">
                  <c:v>20.049399999999995</c:v>
                </c:pt>
                <c:pt idx="2016">
                  <c:v>20.086299999999998</c:v>
                </c:pt>
                <c:pt idx="2017">
                  <c:v>20.104600000000001</c:v>
                </c:pt>
                <c:pt idx="2018">
                  <c:v>20.067900000000005</c:v>
                </c:pt>
                <c:pt idx="2019">
                  <c:v>20.123100000000001</c:v>
                </c:pt>
                <c:pt idx="2020">
                  <c:v>20.055599999999991</c:v>
                </c:pt>
                <c:pt idx="2021">
                  <c:v>20.061599999999995</c:v>
                </c:pt>
                <c:pt idx="2022">
                  <c:v>20.079999999999995</c:v>
                </c:pt>
                <c:pt idx="2023">
                  <c:v>20.1721</c:v>
                </c:pt>
                <c:pt idx="2024">
                  <c:v>20.036999999999999</c:v>
                </c:pt>
                <c:pt idx="2025">
                  <c:v>20.055499999999995</c:v>
                </c:pt>
                <c:pt idx="2026">
                  <c:v>20.067900000000005</c:v>
                </c:pt>
                <c:pt idx="2027">
                  <c:v>20.080199999999998</c:v>
                </c:pt>
                <c:pt idx="2028">
                  <c:v>20.067900000000005</c:v>
                </c:pt>
                <c:pt idx="2029">
                  <c:v>20.049499999999991</c:v>
                </c:pt>
                <c:pt idx="2030">
                  <c:v>20.067799999999991</c:v>
                </c:pt>
                <c:pt idx="2031">
                  <c:v>20.092399999999998</c:v>
                </c:pt>
                <c:pt idx="2032">
                  <c:v>20.080100000000002</c:v>
                </c:pt>
                <c:pt idx="2033">
                  <c:v>20.067799999999991</c:v>
                </c:pt>
                <c:pt idx="2034">
                  <c:v>20.104600000000001</c:v>
                </c:pt>
                <c:pt idx="2035">
                  <c:v>20.043299999999995</c:v>
                </c:pt>
                <c:pt idx="2036">
                  <c:v>20.086299999999998</c:v>
                </c:pt>
                <c:pt idx="2037">
                  <c:v>20.055599999999991</c:v>
                </c:pt>
                <c:pt idx="2038">
                  <c:v>20.074000000000005</c:v>
                </c:pt>
                <c:pt idx="2039">
                  <c:v>20.055499999999995</c:v>
                </c:pt>
                <c:pt idx="2040">
                  <c:v>20.067900000000005</c:v>
                </c:pt>
                <c:pt idx="2041">
                  <c:v>20.067900000000005</c:v>
                </c:pt>
                <c:pt idx="2042">
                  <c:v>20.061499999999995</c:v>
                </c:pt>
                <c:pt idx="2043">
                  <c:v>20.067799999999991</c:v>
                </c:pt>
                <c:pt idx="2044">
                  <c:v>20.098400000000002</c:v>
                </c:pt>
                <c:pt idx="2045">
                  <c:v>20.079999999999995</c:v>
                </c:pt>
                <c:pt idx="2046">
                  <c:v>20.073899999999995</c:v>
                </c:pt>
                <c:pt idx="2047">
                  <c:v>20.067900000000005</c:v>
                </c:pt>
                <c:pt idx="2048">
                  <c:v>20.086399999999998</c:v>
                </c:pt>
                <c:pt idx="2049">
                  <c:v>20.104800000000004</c:v>
                </c:pt>
                <c:pt idx="2050">
                  <c:v>20.135400000000001</c:v>
                </c:pt>
                <c:pt idx="2051">
                  <c:v>20.104600000000001</c:v>
                </c:pt>
                <c:pt idx="2052">
                  <c:v>20.110800000000005</c:v>
                </c:pt>
                <c:pt idx="2053">
                  <c:v>20.117000000000004</c:v>
                </c:pt>
                <c:pt idx="2054">
                  <c:v>20.110800000000005</c:v>
                </c:pt>
                <c:pt idx="2055">
                  <c:v>20.116900000000005</c:v>
                </c:pt>
                <c:pt idx="2056">
                  <c:v>20.080100000000002</c:v>
                </c:pt>
                <c:pt idx="2057">
                  <c:v>20.110700000000001</c:v>
                </c:pt>
                <c:pt idx="2058">
                  <c:v>20.092399999999998</c:v>
                </c:pt>
                <c:pt idx="2059">
                  <c:v>20.067699999999995</c:v>
                </c:pt>
                <c:pt idx="2060">
                  <c:v>20.074000000000005</c:v>
                </c:pt>
                <c:pt idx="2061">
                  <c:v>20.067799999999991</c:v>
                </c:pt>
                <c:pt idx="2062">
                  <c:v>20.055499999999995</c:v>
                </c:pt>
                <c:pt idx="2063">
                  <c:v>20.037099999999999</c:v>
                </c:pt>
                <c:pt idx="2064">
                  <c:v>20.055499999999995</c:v>
                </c:pt>
                <c:pt idx="2065">
                  <c:v>20.049499999999991</c:v>
                </c:pt>
                <c:pt idx="2066">
                  <c:v>20.055499999999995</c:v>
                </c:pt>
                <c:pt idx="2067">
                  <c:v>20.055599999999991</c:v>
                </c:pt>
                <c:pt idx="2068">
                  <c:v>20.049499999999991</c:v>
                </c:pt>
                <c:pt idx="2069">
                  <c:v>20.043299999999995</c:v>
                </c:pt>
                <c:pt idx="2070">
                  <c:v>20.037099999999999</c:v>
                </c:pt>
                <c:pt idx="2071">
                  <c:v>20.030899999999999</c:v>
                </c:pt>
                <c:pt idx="2072">
                  <c:v>20.024799999999995</c:v>
                </c:pt>
                <c:pt idx="2073">
                  <c:v>20.043099999999995</c:v>
                </c:pt>
                <c:pt idx="2074">
                  <c:v>20.030899999999999</c:v>
                </c:pt>
                <c:pt idx="2075">
                  <c:v>20.024899999999999</c:v>
                </c:pt>
                <c:pt idx="2076">
                  <c:v>20.030999999999999</c:v>
                </c:pt>
                <c:pt idx="2077">
                  <c:v>20.018599999999996</c:v>
                </c:pt>
                <c:pt idx="2078">
                  <c:v>20.036999999999999</c:v>
                </c:pt>
                <c:pt idx="2079">
                  <c:v>20.049399999999995</c:v>
                </c:pt>
                <c:pt idx="2080">
                  <c:v>20.055599999999991</c:v>
                </c:pt>
                <c:pt idx="2081">
                  <c:v>20.024999999999999</c:v>
                </c:pt>
                <c:pt idx="2082">
                  <c:v>20.049399999999995</c:v>
                </c:pt>
                <c:pt idx="2083">
                  <c:v>20.036999999999999</c:v>
                </c:pt>
                <c:pt idx="2084">
                  <c:v>20.043199999999995</c:v>
                </c:pt>
                <c:pt idx="2085">
                  <c:v>20.049399999999995</c:v>
                </c:pt>
                <c:pt idx="2086">
                  <c:v>20.030999999999999</c:v>
                </c:pt>
                <c:pt idx="2087">
                  <c:v>20.043299999999995</c:v>
                </c:pt>
                <c:pt idx="2088">
                  <c:v>20.049299999999995</c:v>
                </c:pt>
                <c:pt idx="2089">
                  <c:v>20.049499999999991</c:v>
                </c:pt>
                <c:pt idx="2090">
                  <c:v>20.036999999999999</c:v>
                </c:pt>
                <c:pt idx="2091">
                  <c:v>20.043199999999995</c:v>
                </c:pt>
                <c:pt idx="2092">
                  <c:v>20.030899999999999</c:v>
                </c:pt>
                <c:pt idx="2093">
                  <c:v>20.030999999999999</c:v>
                </c:pt>
                <c:pt idx="2094">
                  <c:v>20.024799999999995</c:v>
                </c:pt>
                <c:pt idx="2095">
                  <c:v>20.037099999999999</c:v>
                </c:pt>
                <c:pt idx="2096">
                  <c:v>20.024799999999995</c:v>
                </c:pt>
                <c:pt idx="2097">
                  <c:v>20.043299999999995</c:v>
                </c:pt>
                <c:pt idx="2098">
                  <c:v>20.030899999999999</c:v>
                </c:pt>
                <c:pt idx="2099">
                  <c:v>20.037199999999999</c:v>
                </c:pt>
                <c:pt idx="2100">
                  <c:v>20.055599999999991</c:v>
                </c:pt>
                <c:pt idx="2101">
                  <c:v>20.061800000000005</c:v>
                </c:pt>
                <c:pt idx="2102">
                  <c:v>20.049299999999995</c:v>
                </c:pt>
                <c:pt idx="2103">
                  <c:v>20.061800000000005</c:v>
                </c:pt>
                <c:pt idx="2104">
                  <c:v>20.061599999999995</c:v>
                </c:pt>
                <c:pt idx="2105">
                  <c:v>20.098699999999997</c:v>
                </c:pt>
                <c:pt idx="2106">
                  <c:v>20.073899999999995</c:v>
                </c:pt>
                <c:pt idx="2107">
                  <c:v>20.073899999999995</c:v>
                </c:pt>
                <c:pt idx="2108">
                  <c:v>20.086399999999998</c:v>
                </c:pt>
                <c:pt idx="2109">
                  <c:v>20.104700000000001</c:v>
                </c:pt>
                <c:pt idx="2110">
                  <c:v>20.067799999999991</c:v>
                </c:pt>
                <c:pt idx="2111">
                  <c:v>20.080100000000002</c:v>
                </c:pt>
                <c:pt idx="2112">
                  <c:v>20.086299999999998</c:v>
                </c:pt>
                <c:pt idx="2113">
                  <c:v>20.092399999999998</c:v>
                </c:pt>
                <c:pt idx="2114">
                  <c:v>20.098499999999998</c:v>
                </c:pt>
                <c:pt idx="2115">
                  <c:v>20.074000000000005</c:v>
                </c:pt>
                <c:pt idx="2116">
                  <c:v>20.104800000000004</c:v>
                </c:pt>
                <c:pt idx="2117">
                  <c:v>20.092399999999998</c:v>
                </c:pt>
                <c:pt idx="2118">
                  <c:v>20.104700000000001</c:v>
                </c:pt>
                <c:pt idx="2119">
                  <c:v>20.079999999999995</c:v>
                </c:pt>
                <c:pt idx="2120">
                  <c:v>20.098400000000002</c:v>
                </c:pt>
                <c:pt idx="2121">
                  <c:v>20.098499999999998</c:v>
                </c:pt>
                <c:pt idx="2122">
                  <c:v>20.098599999999998</c:v>
                </c:pt>
                <c:pt idx="2123">
                  <c:v>20.098499999999998</c:v>
                </c:pt>
                <c:pt idx="2124">
                  <c:v>20.110800000000005</c:v>
                </c:pt>
                <c:pt idx="2125">
                  <c:v>20.110800000000005</c:v>
                </c:pt>
                <c:pt idx="2126">
                  <c:v>20.117100000000004</c:v>
                </c:pt>
                <c:pt idx="2127">
                  <c:v>20.117000000000004</c:v>
                </c:pt>
                <c:pt idx="2128">
                  <c:v>20.117000000000004</c:v>
                </c:pt>
                <c:pt idx="2129">
                  <c:v>20.129300000000001</c:v>
                </c:pt>
                <c:pt idx="2130">
                  <c:v>20.110800000000005</c:v>
                </c:pt>
                <c:pt idx="2131">
                  <c:v>20.110800000000005</c:v>
                </c:pt>
                <c:pt idx="2132">
                  <c:v>20.110800000000005</c:v>
                </c:pt>
                <c:pt idx="2133">
                  <c:v>20.129200000000001</c:v>
                </c:pt>
                <c:pt idx="2134">
                  <c:v>20.117000000000004</c:v>
                </c:pt>
                <c:pt idx="2135">
                  <c:v>20.1295</c:v>
                </c:pt>
                <c:pt idx="2136">
                  <c:v>20.123100000000001</c:v>
                </c:pt>
                <c:pt idx="2137">
                  <c:v>20.123200000000001</c:v>
                </c:pt>
                <c:pt idx="2138">
                  <c:v>20.110800000000005</c:v>
                </c:pt>
                <c:pt idx="2139">
                  <c:v>20.110800000000005</c:v>
                </c:pt>
                <c:pt idx="2140">
                  <c:v>20.104700000000001</c:v>
                </c:pt>
                <c:pt idx="2141">
                  <c:v>20.104700000000001</c:v>
                </c:pt>
                <c:pt idx="2142">
                  <c:v>20.111000000000004</c:v>
                </c:pt>
                <c:pt idx="2143">
                  <c:v>20.123100000000001</c:v>
                </c:pt>
                <c:pt idx="2144">
                  <c:v>20.123100000000001</c:v>
                </c:pt>
                <c:pt idx="2145">
                  <c:v>20.123100000000001</c:v>
                </c:pt>
                <c:pt idx="2146">
                  <c:v>20.1416</c:v>
                </c:pt>
                <c:pt idx="2147">
                  <c:v>20.129300000000001</c:v>
                </c:pt>
                <c:pt idx="2148">
                  <c:v>20.135400000000001</c:v>
                </c:pt>
                <c:pt idx="2149">
                  <c:v>20.117000000000004</c:v>
                </c:pt>
                <c:pt idx="2150">
                  <c:v>20.117100000000004</c:v>
                </c:pt>
                <c:pt idx="2151">
                  <c:v>20.110800000000005</c:v>
                </c:pt>
                <c:pt idx="2152">
                  <c:v>20.117000000000004</c:v>
                </c:pt>
                <c:pt idx="2153">
                  <c:v>20.104700000000001</c:v>
                </c:pt>
                <c:pt idx="2154">
                  <c:v>20.104700000000001</c:v>
                </c:pt>
                <c:pt idx="2155">
                  <c:v>20.104800000000004</c:v>
                </c:pt>
                <c:pt idx="2156">
                  <c:v>20.098599999999998</c:v>
                </c:pt>
                <c:pt idx="2157">
                  <c:v>20.092499999999998</c:v>
                </c:pt>
                <c:pt idx="2158">
                  <c:v>20.116900000000005</c:v>
                </c:pt>
                <c:pt idx="2159">
                  <c:v>20.098499999999998</c:v>
                </c:pt>
                <c:pt idx="2160">
                  <c:v>20.110800000000005</c:v>
                </c:pt>
                <c:pt idx="2161">
                  <c:v>20.092399999999998</c:v>
                </c:pt>
                <c:pt idx="2162">
                  <c:v>20.092399999999998</c:v>
                </c:pt>
                <c:pt idx="2163">
                  <c:v>20.073899999999995</c:v>
                </c:pt>
                <c:pt idx="2164">
                  <c:v>20.080100000000002</c:v>
                </c:pt>
                <c:pt idx="2165">
                  <c:v>20.098599999999998</c:v>
                </c:pt>
                <c:pt idx="2166">
                  <c:v>20.073899999999995</c:v>
                </c:pt>
                <c:pt idx="2167">
                  <c:v>20.080199999999998</c:v>
                </c:pt>
                <c:pt idx="2168">
                  <c:v>20.074000000000005</c:v>
                </c:pt>
                <c:pt idx="2169">
                  <c:v>20.073899999999995</c:v>
                </c:pt>
                <c:pt idx="2170">
                  <c:v>20.080100000000002</c:v>
                </c:pt>
                <c:pt idx="2171">
                  <c:v>20.080100000000002</c:v>
                </c:pt>
                <c:pt idx="2172">
                  <c:v>20.080100000000002</c:v>
                </c:pt>
                <c:pt idx="2173">
                  <c:v>20.086399999999998</c:v>
                </c:pt>
                <c:pt idx="2174">
                  <c:v>20.080100000000002</c:v>
                </c:pt>
                <c:pt idx="2175">
                  <c:v>20.098599999999998</c:v>
                </c:pt>
                <c:pt idx="2176">
                  <c:v>20.086299999999998</c:v>
                </c:pt>
                <c:pt idx="2177">
                  <c:v>20.092399999999998</c:v>
                </c:pt>
                <c:pt idx="2178">
                  <c:v>20.086200000000002</c:v>
                </c:pt>
                <c:pt idx="2179">
                  <c:v>20.080100000000002</c:v>
                </c:pt>
                <c:pt idx="2180">
                  <c:v>20.080100000000002</c:v>
                </c:pt>
                <c:pt idx="2181">
                  <c:v>20.073899999999995</c:v>
                </c:pt>
                <c:pt idx="2182">
                  <c:v>20.086299999999998</c:v>
                </c:pt>
                <c:pt idx="2183">
                  <c:v>20.079999999999995</c:v>
                </c:pt>
                <c:pt idx="2184">
                  <c:v>20.092399999999998</c:v>
                </c:pt>
                <c:pt idx="2185">
                  <c:v>20.086299999999998</c:v>
                </c:pt>
                <c:pt idx="2186">
                  <c:v>20.067699999999995</c:v>
                </c:pt>
                <c:pt idx="2187">
                  <c:v>20.067799999999991</c:v>
                </c:pt>
                <c:pt idx="2188">
                  <c:v>20.067799999999991</c:v>
                </c:pt>
                <c:pt idx="2189">
                  <c:v>20.067699999999995</c:v>
                </c:pt>
                <c:pt idx="2190">
                  <c:v>20.061699999999991</c:v>
                </c:pt>
                <c:pt idx="2191">
                  <c:v>20.067799999999991</c:v>
                </c:pt>
                <c:pt idx="2192">
                  <c:v>20.073899999999995</c:v>
                </c:pt>
                <c:pt idx="2193">
                  <c:v>20.061599999999995</c:v>
                </c:pt>
                <c:pt idx="2194">
                  <c:v>20.067900000000005</c:v>
                </c:pt>
                <c:pt idx="2195">
                  <c:v>20.080100000000002</c:v>
                </c:pt>
                <c:pt idx="2196">
                  <c:v>20.067799999999991</c:v>
                </c:pt>
                <c:pt idx="2197">
                  <c:v>20.080199999999998</c:v>
                </c:pt>
                <c:pt idx="2198">
                  <c:v>20.073899999999995</c:v>
                </c:pt>
                <c:pt idx="2199">
                  <c:v>20.061599999999995</c:v>
                </c:pt>
                <c:pt idx="2200">
                  <c:v>20.055399999999995</c:v>
                </c:pt>
                <c:pt idx="2201">
                  <c:v>20.080100000000002</c:v>
                </c:pt>
                <c:pt idx="2202">
                  <c:v>20.061599999999995</c:v>
                </c:pt>
                <c:pt idx="2203">
                  <c:v>20.067699999999995</c:v>
                </c:pt>
                <c:pt idx="2204">
                  <c:v>20.055399999999995</c:v>
                </c:pt>
                <c:pt idx="2205">
                  <c:v>20.067799999999991</c:v>
                </c:pt>
                <c:pt idx="2206">
                  <c:v>20.055599999999991</c:v>
                </c:pt>
                <c:pt idx="2207">
                  <c:v>20.067900000000005</c:v>
                </c:pt>
                <c:pt idx="2208">
                  <c:v>20.061699999999991</c:v>
                </c:pt>
                <c:pt idx="2209">
                  <c:v>20.055499999999995</c:v>
                </c:pt>
                <c:pt idx="2210">
                  <c:v>20.061800000000005</c:v>
                </c:pt>
                <c:pt idx="2211">
                  <c:v>20.061599999999995</c:v>
                </c:pt>
                <c:pt idx="2212">
                  <c:v>20.061699999999991</c:v>
                </c:pt>
                <c:pt idx="2213">
                  <c:v>20.043199999999995</c:v>
                </c:pt>
                <c:pt idx="2214">
                  <c:v>20.049499999999991</c:v>
                </c:pt>
                <c:pt idx="2215">
                  <c:v>20.049499999999991</c:v>
                </c:pt>
                <c:pt idx="2216">
                  <c:v>20.037099999999999</c:v>
                </c:pt>
                <c:pt idx="2217">
                  <c:v>20.049299999999995</c:v>
                </c:pt>
                <c:pt idx="2218">
                  <c:v>20.030899999999999</c:v>
                </c:pt>
                <c:pt idx="2219">
                  <c:v>20.043299999999995</c:v>
                </c:pt>
                <c:pt idx="2220">
                  <c:v>20.036999999999999</c:v>
                </c:pt>
                <c:pt idx="2221">
                  <c:v>20.024799999999995</c:v>
                </c:pt>
                <c:pt idx="2222">
                  <c:v>20.024799999999995</c:v>
                </c:pt>
                <c:pt idx="2223">
                  <c:v>20.024899999999999</c:v>
                </c:pt>
                <c:pt idx="2224">
                  <c:v>20.018599999999996</c:v>
                </c:pt>
                <c:pt idx="2225">
                  <c:v>20.024699999999996</c:v>
                </c:pt>
                <c:pt idx="2226">
                  <c:v>20.030899999999999</c:v>
                </c:pt>
                <c:pt idx="2227">
                  <c:v>20.037099999999999</c:v>
                </c:pt>
                <c:pt idx="2228">
                  <c:v>20.024799999999995</c:v>
                </c:pt>
                <c:pt idx="2229">
                  <c:v>20.030999999999999</c:v>
                </c:pt>
                <c:pt idx="2230">
                  <c:v>20.030899999999999</c:v>
                </c:pt>
                <c:pt idx="2231">
                  <c:v>20.012499999999996</c:v>
                </c:pt>
                <c:pt idx="2232">
                  <c:v>20.018699999999995</c:v>
                </c:pt>
                <c:pt idx="2233">
                  <c:v>20.0063</c:v>
                </c:pt>
                <c:pt idx="2234">
                  <c:v>20.018599999999996</c:v>
                </c:pt>
                <c:pt idx="2235">
                  <c:v>20.012499999999996</c:v>
                </c:pt>
                <c:pt idx="2236">
                  <c:v>20.0124</c:v>
                </c:pt>
                <c:pt idx="2237">
                  <c:v>20.0063</c:v>
                </c:pt>
                <c:pt idx="2238">
                  <c:v>20.0124</c:v>
                </c:pt>
                <c:pt idx="2239">
                  <c:v>20.0002</c:v>
                </c:pt>
                <c:pt idx="2240">
                  <c:v>20.0002</c:v>
                </c:pt>
                <c:pt idx="2241">
                  <c:v>20.018699999999995</c:v>
                </c:pt>
                <c:pt idx="2242">
                  <c:v>20.0002</c:v>
                </c:pt>
                <c:pt idx="2243">
                  <c:v>20.0002</c:v>
                </c:pt>
                <c:pt idx="2244">
                  <c:v>20.0063</c:v>
                </c:pt>
                <c:pt idx="2245">
                  <c:v>20.012499999999996</c:v>
                </c:pt>
                <c:pt idx="2246">
                  <c:v>20.018699999999995</c:v>
                </c:pt>
                <c:pt idx="2247">
                  <c:v>20.0246</c:v>
                </c:pt>
                <c:pt idx="2248">
                  <c:v>20.0063</c:v>
                </c:pt>
                <c:pt idx="2249">
                  <c:v>20.0001</c:v>
                </c:pt>
                <c:pt idx="2250">
                  <c:v>20.0002</c:v>
                </c:pt>
                <c:pt idx="2251">
                  <c:v>20.0002</c:v>
                </c:pt>
                <c:pt idx="2252">
                  <c:v>20.018599999999996</c:v>
                </c:pt>
                <c:pt idx="2253">
                  <c:v>20.012599999999996</c:v>
                </c:pt>
                <c:pt idx="2254">
                  <c:v>20.012499999999996</c:v>
                </c:pt>
                <c:pt idx="2255">
                  <c:v>20.030899999999999</c:v>
                </c:pt>
                <c:pt idx="2256">
                  <c:v>20.030999999999999</c:v>
                </c:pt>
                <c:pt idx="2257">
                  <c:v>20.018699999999995</c:v>
                </c:pt>
                <c:pt idx="2258">
                  <c:v>20.024799999999995</c:v>
                </c:pt>
                <c:pt idx="2259">
                  <c:v>20.024699999999996</c:v>
                </c:pt>
                <c:pt idx="2260">
                  <c:v>20.030899999999999</c:v>
                </c:pt>
                <c:pt idx="2261">
                  <c:v>20.043199999999995</c:v>
                </c:pt>
                <c:pt idx="2262">
                  <c:v>20.037099999999999</c:v>
                </c:pt>
                <c:pt idx="2263">
                  <c:v>20.049299999999995</c:v>
                </c:pt>
                <c:pt idx="2264">
                  <c:v>20.043199999999995</c:v>
                </c:pt>
                <c:pt idx="2265">
                  <c:v>20.055599999999991</c:v>
                </c:pt>
                <c:pt idx="2266">
                  <c:v>20.043199999999995</c:v>
                </c:pt>
                <c:pt idx="2267">
                  <c:v>20.055599999999991</c:v>
                </c:pt>
                <c:pt idx="2268">
                  <c:v>20.030899999999999</c:v>
                </c:pt>
                <c:pt idx="2269">
                  <c:v>20.049299999999995</c:v>
                </c:pt>
                <c:pt idx="2270">
                  <c:v>20.049399999999995</c:v>
                </c:pt>
                <c:pt idx="2271">
                  <c:v>20.055499999999995</c:v>
                </c:pt>
                <c:pt idx="2272">
                  <c:v>20.080100000000002</c:v>
                </c:pt>
                <c:pt idx="2273">
                  <c:v>20.055499999999995</c:v>
                </c:pt>
                <c:pt idx="2274">
                  <c:v>20.073899999999995</c:v>
                </c:pt>
                <c:pt idx="2275">
                  <c:v>20.067900000000005</c:v>
                </c:pt>
                <c:pt idx="2276">
                  <c:v>20.067799999999991</c:v>
                </c:pt>
                <c:pt idx="2277">
                  <c:v>20.080100000000002</c:v>
                </c:pt>
                <c:pt idx="2278">
                  <c:v>20.061800000000005</c:v>
                </c:pt>
                <c:pt idx="2279">
                  <c:v>20.067799999999991</c:v>
                </c:pt>
                <c:pt idx="2280">
                  <c:v>20.061699999999991</c:v>
                </c:pt>
                <c:pt idx="2281">
                  <c:v>20.067799999999991</c:v>
                </c:pt>
                <c:pt idx="2282">
                  <c:v>20.073899999999995</c:v>
                </c:pt>
                <c:pt idx="2283">
                  <c:v>20.074000000000005</c:v>
                </c:pt>
                <c:pt idx="2284">
                  <c:v>20.117000000000004</c:v>
                </c:pt>
                <c:pt idx="2285">
                  <c:v>20.1294</c:v>
                </c:pt>
                <c:pt idx="2286">
                  <c:v>20.1601</c:v>
                </c:pt>
                <c:pt idx="2287">
                  <c:v>20.1662</c:v>
                </c:pt>
                <c:pt idx="2288">
                  <c:v>20.1661</c:v>
                </c:pt>
                <c:pt idx="2289">
                  <c:v>20.178599999999996</c:v>
                </c:pt>
                <c:pt idx="2290">
                  <c:v>20.196899999999999</c:v>
                </c:pt>
                <c:pt idx="2291">
                  <c:v>20.178599999999996</c:v>
                </c:pt>
                <c:pt idx="2292">
                  <c:v>20.1907</c:v>
                </c:pt>
                <c:pt idx="2293">
                  <c:v>20.209</c:v>
                </c:pt>
                <c:pt idx="2294">
                  <c:v>20.190799999999996</c:v>
                </c:pt>
                <c:pt idx="2295">
                  <c:v>20.1784</c:v>
                </c:pt>
                <c:pt idx="2296">
                  <c:v>20.1662</c:v>
                </c:pt>
                <c:pt idx="2297">
                  <c:v>20.153900000000004</c:v>
                </c:pt>
                <c:pt idx="2298">
                  <c:v>20.153900000000004</c:v>
                </c:pt>
                <c:pt idx="2299">
                  <c:v>20.135300000000001</c:v>
                </c:pt>
                <c:pt idx="2300">
                  <c:v>20.141400000000001</c:v>
                </c:pt>
                <c:pt idx="2301">
                  <c:v>20.117000000000004</c:v>
                </c:pt>
                <c:pt idx="2302">
                  <c:v>20.123200000000001</c:v>
                </c:pt>
                <c:pt idx="2303">
                  <c:v>20.117000000000004</c:v>
                </c:pt>
                <c:pt idx="2304">
                  <c:v>20.104600000000001</c:v>
                </c:pt>
                <c:pt idx="2305">
                  <c:v>20.104600000000001</c:v>
                </c:pt>
                <c:pt idx="2306">
                  <c:v>20.092300000000002</c:v>
                </c:pt>
                <c:pt idx="2307">
                  <c:v>20.098599999999998</c:v>
                </c:pt>
                <c:pt idx="2308">
                  <c:v>20.079999999999995</c:v>
                </c:pt>
                <c:pt idx="2309">
                  <c:v>20.092399999999998</c:v>
                </c:pt>
                <c:pt idx="2310">
                  <c:v>20.086399999999998</c:v>
                </c:pt>
                <c:pt idx="2311">
                  <c:v>20.074000000000005</c:v>
                </c:pt>
                <c:pt idx="2312">
                  <c:v>20.080100000000002</c:v>
                </c:pt>
                <c:pt idx="2313">
                  <c:v>20.061800000000005</c:v>
                </c:pt>
                <c:pt idx="2314">
                  <c:v>20.055499999999995</c:v>
                </c:pt>
                <c:pt idx="2315">
                  <c:v>20.055399999999995</c:v>
                </c:pt>
                <c:pt idx="2316">
                  <c:v>20.043199999999995</c:v>
                </c:pt>
                <c:pt idx="2317">
                  <c:v>20.061599999999995</c:v>
                </c:pt>
                <c:pt idx="2318">
                  <c:v>20.037199999999999</c:v>
                </c:pt>
                <c:pt idx="2319">
                  <c:v>20.043199999999995</c:v>
                </c:pt>
                <c:pt idx="2320">
                  <c:v>20.055700000000002</c:v>
                </c:pt>
                <c:pt idx="2321">
                  <c:v>20.030899999999999</c:v>
                </c:pt>
                <c:pt idx="2322">
                  <c:v>20.043199999999995</c:v>
                </c:pt>
                <c:pt idx="2323">
                  <c:v>20.030899999999999</c:v>
                </c:pt>
                <c:pt idx="2324">
                  <c:v>20.030899999999999</c:v>
                </c:pt>
                <c:pt idx="2325">
                  <c:v>20.036999999999999</c:v>
                </c:pt>
                <c:pt idx="2326">
                  <c:v>20.030899999999999</c:v>
                </c:pt>
                <c:pt idx="2327">
                  <c:v>20.012499999999996</c:v>
                </c:pt>
                <c:pt idx="2328">
                  <c:v>20.0246</c:v>
                </c:pt>
                <c:pt idx="2329">
                  <c:v>20.0184</c:v>
                </c:pt>
                <c:pt idx="2330">
                  <c:v>20.024699999999996</c:v>
                </c:pt>
                <c:pt idx="2331">
                  <c:v>20.036999999999999</c:v>
                </c:pt>
                <c:pt idx="2332">
                  <c:v>20.024799999999995</c:v>
                </c:pt>
                <c:pt idx="2333">
                  <c:v>20.024799999999995</c:v>
                </c:pt>
                <c:pt idx="2334">
                  <c:v>20.024799999999995</c:v>
                </c:pt>
                <c:pt idx="2335">
                  <c:v>20.024799999999995</c:v>
                </c:pt>
                <c:pt idx="2336">
                  <c:v>20.012499999999996</c:v>
                </c:pt>
                <c:pt idx="2337">
                  <c:v>20.012499999999996</c:v>
                </c:pt>
                <c:pt idx="2338">
                  <c:v>20.0124</c:v>
                </c:pt>
                <c:pt idx="2339">
                  <c:v>20.0063</c:v>
                </c:pt>
                <c:pt idx="2340">
                  <c:v>20.018599999999996</c:v>
                </c:pt>
                <c:pt idx="2341">
                  <c:v>20.0001</c:v>
                </c:pt>
                <c:pt idx="2342">
                  <c:v>20.0063</c:v>
                </c:pt>
                <c:pt idx="2343">
                  <c:v>20.012499999999996</c:v>
                </c:pt>
                <c:pt idx="2344">
                  <c:v>20.018699999999995</c:v>
                </c:pt>
                <c:pt idx="2345">
                  <c:v>20.018599999999996</c:v>
                </c:pt>
                <c:pt idx="2346">
                  <c:v>20.012599999999996</c:v>
                </c:pt>
                <c:pt idx="2347">
                  <c:v>20.0063</c:v>
                </c:pt>
                <c:pt idx="2348">
                  <c:v>20.006599999999995</c:v>
                </c:pt>
                <c:pt idx="2349">
                  <c:v>20.0124</c:v>
                </c:pt>
                <c:pt idx="2350">
                  <c:v>20.0002</c:v>
                </c:pt>
                <c:pt idx="2351">
                  <c:v>20.0002</c:v>
                </c:pt>
                <c:pt idx="2352">
                  <c:v>20.012499999999996</c:v>
                </c:pt>
                <c:pt idx="2353">
                  <c:v>19.995099999999997</c:v>
                </c:pt>
                <c:pt idx="2354">
                  <c:v>20.006399999999996</c:v>
                </c:pt>
                <c:pt idx="2355">
                  <c:v>20.006499999999996</c:v>
                </c:pt>
                <c:pt idx="2356">
                  <c:v>19.976699999999997</c:v>
                </c:pt>
                <c:pt idx="2357">
                  <c:v>19.982799999999997</c:v>
                </c:pt>
                <c:pt idx="2358">
                  <c:v>19.995099999999997</c:v>
                </c:pt>
                <c:pt idx="2359">
                  <c:v>20.0001</c:v>
                </c:pt>
                <c:pt idx="2360">
                  <c:v>20.0002</c:v>
                </c:pt>
                <c:pt idx="2361">
                  <c:v>20.018699999999995</c:v>
                </c:pt>
                <c:pt idx="2362">
                  <c:v>19.994999999999997</c:v>
                </c:pt>
                <c:pt idx="2363">
                  <c:v>20.0002</c:v>
                </c:pt>
                <c:pt idx="2364">
                  <c:v>20.0063</c:v>
                </c:pt>
                <c:pt idx="2365">
                  <c:v>20.0002</c:v>
                </c:pt>
                <c:pt idx="2366">
                  <c:v>20.006499999999996</c:v>
                </c:pt>
                <c:pt idx="2367">
                  <c:v>20.012499999999996</c:v>
                </c:pt>
                <c:pt idx="2368">
                  <c:v>19.995099999999997</c:v>
                </c:pt>
                <c:pt idx="2369">
                  <c:v>19.988999999999997</c:v>
                </c:pt>
                <c:pt idx="2370">
                  <c:v>19.995099999999997</c:v>
                </c:pt>
                <c:pt idx="2371">
                  <c:v>20.0063</c:v>
                </c:pt>
                <c:pt idx="2372">
                  <c:v>20.0002</c:v>
                </c:pt>
                <c:pt idx="2373">
                  <c:v>20.0124</c:v>
                </c:pt>
                <c:pt idx="2374">
                  <c:v>20.0124</c:v>
                </c:pt>
                <c:pt idx="2375">
                  <c:v>20.0063</c:v>
                </c:pt>
                <c:pt idx="2376">
                  <c:v>20.012499999999996</c:v>
                </c:pt>
                <c:pt idx="2377">
                  <c:v>20.0062</c:v>
                </c:pt>
                <c:pt idx="2378">
                  <c:v>20.000299999999996</c:v>
                </c:pt>
                <c:pt idx="2379">
                  <c:v>20.0002</c:v>
                </c:pt>
                <c:pt idx="2380">
                  <c:v>19.995099999999997</c:v>
                </c:pt>
                <c:pt idx="2381">
                  <c:v>20.0001</c:v>
                </c:pt>
                <c:pt idx="2382">
                  <c:v>20.012499999999996</c:v>
                </c:pt>
                <c:pt idx="2383">
                  <c:v>19.995199999999997</c:v>
                </c:pt>
                <c:pt idx="2384">
                  <c:v>20.0002</c:v>
                </c:pt>
                <c:pt idx="2385">
                  <c:v>20.0001</c:v>
                </c:pt>
                <c:pt idx="2386">
                  <c:v>20.0002</c:v>
                </c:pt>
                <c:pt idx="2387">
                  <c:v>20.0001</c:v>
                </c:pt>
                <c:pt idx="2388">
                  <c:v>19.988999999999997</c:v>
                </c:pt>
                <c:pt idx="2389">
                  <c:v>20.0002</c:v>
                </c:pt>
                <c:pt idx="2390">
                  <c:v>19.995099999999997</c:v>
                </c:pt>
                <c:pt idx="2391">
                  <c:v>20.0002</c:v>
                </c:pt>
                <c:pt idx="2392">
                  <c:v>19.995099999999997</c:v>
                </c:pt>
                <c:pt idx="2393">
                  <c:v>19.995099999999997</c:v>
                </c:pt>
                <c:pt idx="2394">
                  <c:v>20.0002</c:v>
                </c:pt>
                <c:pt idx="2395">
                  <c:v>19.988899999999997</c:v>
                </c:pt>
                <c:pt idx="2396">
                  <c:v>19.994999999999997</c:v>
                </c:pt>
                <c:pt idx="2397">
                  <c:v>20.0124</c:v>
                </c:pt>
                <c:pt idx="2398">
                  <c:v>19.988999999999997</c:v>
                </c:pt>
                <c:pt idx="2399">
                  <c:v>20.0002</c:v>
                </c:pt>
                <c:pt idx="2400">
                  <c:v>20.006399999999996</c:v>
                </c:pt>
                <c:pt idx="2401">
                  <c:v>20.018699999999995</c:v>
                </c:pt>
                <c:pt idx="2402">
                  <c:v>20.024699999999996</c:v>
                </c:pt>
                <c:pt idx="2403">
                  <c:v>20.030899999999999</c:v>
                </c:pt>
                <c:pt idx="2404">
                  <c:v>20.024799999999995</c:v>
                </c:pt>
                <c:pt idx="2405">
                  <c:v>20.049299999999995</c:v>
                </c:pt>
                <c:pt idx="2406">
                  <c:v>20.037199999999999</c:v>
                </c:pt>
                <c:pt idx="2407">
                  <c:v>20.037099999999999</c:v>
                </c:pt>
                <c:pt idx="2408">
                  <c:v>20.030999999999999</c:v>
                </c:pt>
                <c:pt idx="2409">
                  <c:v>20.024899999999999</c:v>
                </c:pt>
                <c:pt idx="2410">
                  <c:v>20.049399999999995</c:v>
                </c:pt>
                <c:pt idx="2411">
                  <c:v>20.055499999999995</c:v>
                </c:pt>
                <c:pt idx="2412">
                  <c:v>20.055599999999991</c:v>
                </c:pt>
                <c:pt idx="2413">
                  <c:v>20.049499999999991</c:v>
                </c:pt>
                <c:pt idx="2414">
                  <c:v>20.061699999999991</c:v>
                </c:pt>
                <c:pt idx="2415">
                  <c:v>20.049299999999995</c:v>
                </c:pt>
                <c:pt idx="2416">
                  <c:v>20.073899999999995</c:v>
                </c:pt>
                <c:pt idx="2417">
                  <c:v>20.037199999999999</c:v>
                </c:pt>
                <c:pt idx="2418">
                  <c:v>20.067799999999991</c:v>
                </c:pt>
                <c:pt idx="2419">
                  <c:v>20.049399999999995</c:v>
                </c:pt>
                <c:pt idx="2420">
                  <c:v>20.055599999999991</c:v>
                </c:pt>
                <c:pt idx="2421">
                  <c:v>20.049399999999995</c:v>
                </c:pt>
                <c:pt idx="2422">
                  <c:v>20.037099999999999</c:v>
                </c:pt>
                <c:pt idx="2423">
                  <c:v>20.049499999999991</c:v>
                </c:pt>
                <c:pt idx="2424">
                  <c:v>20.037099999999999</c:v>
                </c:pt>
                <c:pt idx="2425">
                  <c:v>20.043099999999995</c:v>
                </c:pt>
                <c:pt idx="2426">
                  <c:v>20.030999999999999</c:v>
                </c:pt>
                <c:pt idx="2427">
                  <c:v>20.024899999999999</c:v>
                </c:pt>
                <c:pt idx="2428">
                  <c:v>20.030799999999996</c:v>
                </c:pt>
                <c:pt idx="2429">
                  <c:v>20.024699999999996</c:v>
                </c:pt>
                <c:pt idx="2430">
                  <c:v>20.012499999999996</c:v>
                </c:pt>
                <c:pt idx="2431">
                  <c:v>20.012499999999996</c:v>
                </c:pt>
                <c:pt idx="2432">
                  <c:v>20.0124</c:v>
                </c:pt>
                <c:pt idx="2433">
                  <c:v>20.0124</c:v>
                </c:pt>
                <c:pt idx="2434">
                  <c:v>20.0063</c:v>
                </c:pt>
                <c:pt idx="2435">
                  <c:v>20.012499999999996</c:v>
                </c:pt>
                <c:pt idx="2436">
                  <c:v>19.995099999999997</c:v>
                </c:pt>
                <c:pt idx="2437">
                  <c:v>19.994999999999997</c:v>
                </c:pt>
                <c:pt idx="2438">
                  <c:v>20.0002</c:v>
                </c:pt>
                <c:pt idx="2439">
                  <c:v>20.000299999999996</c:v>
                </c:pt>
                <c:pt idx="2440">
                  <c:v>19.995299999999997</c:v>
                </c:pt>
                <c:pt idx="2441">
                  <c:v>19.995099999999997</c:v>
                </c:pt>
                <c:pt idx="2442">
                  <c:v>20.0001</c:v>
                </c:pt>
                <c:pt idx="2443">
                  <c:v>19.976699999999997</c:v>
                </c:pt>
                <c:pt idx="2444">
                  <c:v>19.976699999999997</c:v>
                </c:pt>
                <c:pt idx="2445">
                  <c:v>19.970599999999997</c:v>
                </c:pt>
                <c:pt idx="2446">
                  <c:v>19.970699999999997</c:v>
                </c:pt>
                <c:pt idx="2447">
                  <c:v>19.970599999999997</c:v>
                </c:pt>
                <c:pt idx="2448">
                  <c:v>19.982899999999997</c:v>
                </c:pt>
                <c:pt idx="2449">
                  <c:v>19.958299999999998</c:v>
                </c:pt>
                <c:pt idx="2450">
                  <c:v>19.958399999999997</c:v>
                </c:pt>
                <c:pt idx="2451">
                  <c:v>19.958399999999997</c:v>
                </c:pt>
                <c:pt idx="2452">
                  <c:v>19.958399999999997</c:v>
                </c:pt>
                <c:pt idx="2453">
                  <c:v>19.952299999999997</c:v>
                </c:pt>
                <c:pt idx="2454">
                  <c:v>19.952199999999998</c:v>
                </c:pt>
                <c:pt idx="2455">
                  <c:v>19.933900000000001</c:v>
                </c:pt>
                <c:pt idx="2456">
                  <c:v>19.939999999999998</c:v>
                </c:pt>
                <c:pt idx="2457">
                  <c:v>19.933800000000005</c:v>
                </c:pt>
                <c:pt idx="2458">
                  <c:v>19.940099999999997</c:v>
                </c:pt>
                <c:pt idx="2459">
                  <c:v>19.915500000000002</c:v>
                </c:pt>
                <c:pt idx="2460">
                  <c:v>19.915500000000002</c:v>
                </c:pt>
                <c:pt idx="2461">
                  <c:v>19.909400000000002</c:v>
                </c:pt>
                <c:pt idx="2462">
                  <c:v>19.921699999999998</c:v>
                </c:pt>
                <c:pt idx="2463">
                  <c:v>19.909499999999998</c:v>
                </c:pt>
                <c:pt idx="2464">
                  <c:v>19.915599999999998</c:v>
                </c:pt>
                <c:pt idx="2465">
                  <c:v>19.891100000000005</c:v>
                </c:pt>
                <c:pt idx="2466">
                  <c:v>19.909499999999998</c:v>
                </c:pt>
                <c:pt idx="2467">
                  <c:v>19.903300000000002</c:v>
                </c:pt>
                <c:pt idx="2468">
                  <c:v>19.921699999999998</c:v>
                </c:pt>
                <c:pt idx="2469">
                  <c:v>19.903399999999998</c:v>
                </c:pt>
                <c:pt idx="2470">
                  <c:v>19.909400000000002</c:v>
                </c:pt>
                <c:pt idx="2471">
                  <c:v>19.915599999999998</c:v>
                </c:pt>
                <c:pt idx="2472">
                  <c:v>19.903300000000002</c:v>
                </c:pt>
                <c:pt idx="2473">
                  <c:v>19.903399999999998</c:v>
                </c:pt>
                <c:pt idx="2474">
                  <c:v>19.903399999999998</c:v>
                </c:pt>
                <c:pt idx="2475">
                  <c:v>19.909400000000002</c:v>
                </c:pt>
                <c:pt idx="2476">
                  <c:v>19.903399999999998</c:v>
                </c:pt>
                <c:pt idx="2477">
                  <c:v>19.915599999999998</c:v>
                </c:pt>
                <c:pt idx="2478">
                  <c:v>19.909400000000002</c:v>
                </c:pt>
                <c:pt idx="2479">
                  <c:v>19.903399999999998</c:v>
                </c:pt>
                <c:pt idx="2480">
                  <c:v>19.897200000000005</c:v>
                </c:pt>
                <c:pt idx="2481">
                  <c:v>19.897200000000005</c:v>
                </c:pt>
                <c:pt idx="2482">
                  <c:v>19.909499999999998</c:v>
                </c:pt>
                <c:pt idx="2483">
                  <c:v>19.897200000000005</c:v>
                </c:pt>
                <c:pt idx="2484">
                  <c:v>19.897099999999995</c:v>
                </c:pt>
                <c:pt idx="2485">
                  <c:v>19.903399999999998</c:v>
                </c:pt>
                <c:pt idx="2486">
                  <c:v>19.915500000000002</c:v>
                </c:pt>
                <c:pt idx="2487">
                  <c:v>19.897300000000001</c:v>
                </c:pt>
                <c:pt idx="2488">
                  <c:v>19.909400000000002</c:v>
                </c:pt>
                <c:pt idx="2489">
                  <c:v>19.909499999999998</c:v>
                </c:pt>
                <c:pt idx="2490">
                  <c:v>19.903499999999998</c:v>
                </c:pt>
                <c:pt idx="2491">
                  <c:v>19.897099999999995</c:v>
                </c:pt>
                <c:pt idx="2492">
                  <c:v>19.897200000000005</c:v>
                </c:pt>
                <c:pt idx="2493">
                  <c:v>19.915599999999998</c:v>
                </c:pt>
                <c:pt idx="2494">
                  <c:v>19.921800000000001</c:v>
                </c:pt>
                <c:pt idx="2495">
                  <c:v>19.903300000000002</c:v>
                </c:pt>
                <c:pt idx="2496">
                  <c:v>19.909400000000002</c:v>
                </c:pt>
                <c:pt idx="2497">
                  <c:v>19.927800000000001</c:v>
                </c:pt>
                <c:pt idx="2498">
                  <c:v>19.921699999999998</c:v>
                </c:pt>
                <c:pt idx="2499">
                  <c:v>19.915599999999998</c:v>
                </c:pt>
                <c:pt idx="2500">
                  <c:v>19.915500000000002</c:v>
                </c:pt>
                <c:pt idx="2501">
                  <c:v>19.921699999999998</c:v>
                </c:pt>
                <c:pt idx="2502">
                  <c:v>19.921699999999998</c:v>
                </c:pt>
                <c:pt idx="2503">
                  <c:v>19.927800000000001</c:v>
                </c:pt>
                <c:pt idx="2504">
                  <c:v>19.921699999999998</c:v>
                </c:pt>
                <c:pt idx="2505">
                  <c:v>19.927800000000001</c:v>
                </c:pt>
                <c:pt idx="2506">
                  <c:v>19.921600000000002</c:v>
                </c:pt>
                <c:pt idx="2507">
                  <c:v>19.927900000000001</c:v>
                </c:pt>
                <c:pt idx="2508">
                  <c:v>19.927900000000001</c:v>
                </c:pt>
                <c:pt idx="2509">
                  <c:v>19.927800000000001</c:v>
                </c:pt>
                <c:pt idx="2510">
                  <c:v>19.939999999999998</c:v>
                </c:pt>
                <c:pt idx="2511">
                  <c:v>19.939999999999998</c:v>
                </c:pt>
                <c:pt idx="2512">
                  <c:v>19.939900000000005</c:v>
                </c:pt>
                <c:pt idx="2513">
                  <c:v>19.927800000000001</c:v>
                </c:pt>
                <c:pt idx="2514">
                  <c:v>19.939900000000005</c:v>
                </c:pt>
                <c:pt idx="2515">
                  <c:v>19.946099999999998</c:v>
                </c:pt>
                <c:pt idx="2516">
                  <c:v>19.958299999999998</c:v>
                </c:pt>
                <c:pt idx="2517">
                  <c:v>19.964499999999997</c:v>
                </c:pt>
                <c:pt idx="2518">
                  <c:v>19.970800000000001</c:v>
                </c:pt>
                <c:pt idx="2519">
                  <c:v>19.995099999999997</c:v>
                </c:pt>
                <c:pt idx="2520">
                  <c:v>20.0002</c:v>
                </c:pt>
                <c:pt idx="2521">
                  <c:v>20.0001</c:v>
                </c:pt>
                <c:pt idx="2522">
                  <c:v>20.0002</c:v>
                </c:pt>
                <c:pt idx="2523">
                  <c:v>20.018699999999995</c:v>
                </c:pt>
                <c:pt idx="2524">
                  <c:v>20.0124</c:v>
                </c:pt>
                <c:pt idx="2525">
                  <c:v>20.030899999999999</c:v>
                </c:pt>
                <c:pt idx="2526">
                  <c:v>20.018699999999995</c:v>
                </c:pt>
                <c:pt idx="2527">
                  <c:v>20.030899999999999</c:v>
                </c:pt>
                <c:pt idx="2528">
                  <c:v>20.030999999999999</c:v>
                </c:pt>
                <c:pt idx="2529">
                  <c:v>20.067699999999995</c:v>
                </c:pt>
                <c:pt idx="2530">
                  <c:v>20.061699999999991</c:v>
                </c:pt>
                <c:pt idx="2531">
                  <c:v>20.055499999999995</c:v>
                </c:pt>
                <c:pt idx="2532">
                  <c:v>20.055499999999995</c:v>
                </c:pt>
                <c:pt idx="2533">
                  <c:v>20.049299999999995</c:v>
                </c:pt>
                <c:pt idx="2534">
                  <c:v>20.049299999999995</c:v>
                </c:pt>
                <c:pt idx="2535">
                  <c:v>20.043199999999995</c:v>
                </c:pt>
                <c:pt idx="2536">
                  <c:v>20.030999999999999</c:v>
                </c:pt>
                <c:pt idx="2537">
                  <c:v>20.043299999999995</c:v>
                </c:pt>
                <c:pt idx="2538">
                  <c:v>20.036999999999999</c:v>
                </c:pt>
                <c:pt idx="2539">
                  <c:v>20.024699999999996</c:v>
                </c:pt>
                <c:pt idx="2540">
                  <c:v>20.037099999999999</c:v>
                </c:pt>
                <c:pt idx="2541">
                  <c:v>20.043199999999995</c:v>
                </c:pt>
                <c:pt idx="2542">
                  <c:v>20.024699999999996</c:v>
                </c:pt>
                <c:pt idx="2543">
                  <c:v>20.0002</c:v>
                </c:pt>
                <c:pt idx="2544">
                  <c:v>20.036999999999999</c:v>
                </c:pt>
                <c:pt idx="2545">
                  <c:v>20.030899999999999</c:v>
                </c:pt>
                <c:pt idx="2546">
                  <c:v>20.018699999999995</c:v>
                </c:pt>
                <c:pt idx="2547">
                  <c:v>20.006499999999996</c:v>
                </c:pt>
                <c:pt idx="2548">
                  <c:v>20.0002</c:v>
                </c:pt>
                <c:pt idx="2549">
                  <c:v>20.0124</c:v>
                </c:pt>
                <c:pt idx="2550">
                  <c:v>20.0002</c:v>
                </c:pt>
                <c:pt idx="2551">
                  <c:v>19.982899999999997</c:v>
                </c:pt>
                <c:pt idx="2552">
                  <c:v>19.995099999999997</c:v>
                </c:pt>
                <c:pt idx="2553">
                  <c:v>19.995099999999997</c:v>
                </c:pt>
                <c:pt idx="2554">
                  <c:v>19.988899999999997</c:v>
                </c:pt>
                <c:pt idx="2555">
                  <c:v>19.970499999999998</c:v>
                </c:pt>
                <c:pt idx="2556">
                  <c:v>19.964499999999997</c:v>
                </c:pt>
                <c:pt idx="2557">
                  <c:v>19.970599999999997</c:v>
                </c:pt>
                <c:pt idx="2558">
                  <c:v>19.946199999999997</c:v>
                </c:pt>
                <c:pt idx="2559">
                  <c:v>19.946099999999998</c:v>
                </c:pt>
                <c:pt idx="2560">
                  <c:v>19.946000000000002</c:v>
                </c:pt>
                <c:pt idx="2561">
                  <c:v>19.940099999999997</c:v>
                </c:pt>
                <c:pt idx="2562">
                  <c:v>19.927800000000001</c:v>
                </c:pt>
                <c:pt idx="2563">
                  <c:v>19.921600000000002</c:v>
                </c:pt>
                <c:pt idx="2564">
                  <c:v>19.903199999999991</c:v>
                </c:pt>
                <c:pt idx="2565">
                  <c:v>19.903300000000002</c:v>
                </c:pt>
                <c:pt idx="2566">
                  <c:v>19.909400000000002</c:v>
                </c:pt>
                <c:pt idx="2567">
                  <c:v>19.909400000000002</c:v>
                </c:pt>
                <c:pt idx="2568">
                  <c:v>19.891100000000005</c:v>
                </c:pt>
                <c:pt idx="2569">
                  <c:v>19.878900000000005</c:v>
                </c:pt>
                <c:pt idx="2570">
                  <c:v>19.878799999999991</c:v>
                </c:pt>
                <c:pt idx="2571">
                  <c:v>19.872499999999995</c:v>
                </c:pt>
                <c:pt idx="2572">
                  <c:v>19.860399999999991</c:v>
                </c:pt>
                <c:pt idx="2573">
                  <c:v>19.842300000000002</c:v>
                </c:pt>
                <c:pt idx="2574">
                  <c:v>19.829899999999999</c:v>
                </c:pt>
                <c:pt idx="2575">
                  <c:v>19.823799999999995</c:v>
                </c:pt>
                <c:pt idx="2576">
                  <c:v>19.805499999999995</c:v>
                </c:pt>
                <c:pt idx="2577">
                  <c:v>19.793199999999995</c:v>
                </c:pt>
                <c:pt idx="2578">
                  <c:v>19.787099999999995</c:v>
                </c:pt>
                <c:pt idx="2579">
                  <c:v>19.768699999999992</c:v>
                </c:pt>
                <c:pt idx="2580">
                  <c:v>19.756399999999996</c:v>
                </c:pt>
                <c:pt idx="2581">
                  <c:v>19.762699999999992</c:v>
                </c:pt>
                <c:pt idx="2582">
                  <c:v>19.719899999999999</c:v>
                </c:pt>
                <c:pt idx="2583">
                  <c:v>19.6892</c:v>
                </c:pt>
                <c:pt idx="2584">
                  <c:v>19.6647</c:v>
                </c:pt>
                <c:pt idx="2585">
                  <c:v>19.6465</c:v>
                </c:pt>
                <c:pt idx="2586">
                  <c:v>19.634100000000004</c:v>
                </c:pt>
                <c:pt idx="2587">
                  <c:v>19.622</c:v>
                </c:pt>
                <c:pt idx="2588">
                  <c:v>19.6036</c:v>
                </c:pt>
                <c:pt idx="2589">
                  <c:v>19.5975</c:v>
                </c:pt>
                <c:pt idx="2590">
                  <c:v>19.6035</c:v>
                </c:pt>
                <c:pt idx="2591">
                  <c:v>19.585199999999997</c:v>
                </c:pt>
                <c:pt idx="2592">
                  <c:v>19.585199999999997</c:v>
                </c:pt>
                <c:pt idx="2593">
                  <c:v>19.585299999999997</c:v>
                </c:pt>
                <c:pt idx="2594">
                  <c:v>19.5914</c:v>
                </c:pt>
                <c:pt idx="2595">
                  <c:v>19.5793</c:v>
                </c:pt>
                <c:pt idx="2596">
                  <c:v>19.5669</c:v>
                </c:pt>
                <c:pt idx="2597">
                  <c:v>19.5913</c:v>
                </c:pt>
                <c:pt idx="2598">
                  <c:v>19.5913</c:v>
                </c:pt>
                <c:pt idx="2599">
                  <c:v>19.5974</c:v>
                </c:pt>
                <c:pt idx="2600">
                  <c:v>19.6035</c:v>
                </c:pt>
                <c:pt idx="2601">
                  <c:v>19.6281</c:v>
                </c:pt>
                <c:pt idx="2602">
                  <c:v>19.6464</c:v>
                </c:pt>
                <c:pt idx="2603">
                  <c:v>19.652699999999996</c:v>
                </c:pt>
                <c:pt idx="2604">
                  <c:v>19.6831</c:v>
                </c:pt>
                <c:pt idx="2605">
                  <c:v>19.689299999999996</c:v>
                </c:pt>
                <c:pt idx="2606">
                  <c:v>19.707699999999996</c:v>
                </c:pt>
                <c:pt idx="2607">
                  <c:v>19.7014</c:v>
                </c:pt>
                <c:pt idx="2608">
                  <c:v>19.713699999999996</c:v>
                </c:pt>
                <c:pt idx="2609">
                  <c:v>19.719799999999996</c:v>
                </c:pt>
                <c:pt idx="2610">
                  <c:v>19.7258</c:v>
                </c:pt>
                <c:pt idx="2611">
                  <c:v>19.725999999999996</c:v>
                </c:pt>
                <c:pt idx="2612">
                  <c:v>19.744299999999996</c:v>
                </c:pt>
                <c:pt idx="2613">
                  <c:v>19.732199999999995</c:v>
                </c:pt>
                <c:pt idx="2614">
                  <c:v>19.725999999999996</c:v>
                </c:pt>
                <c:pt idx="2615">
                  <c:v>19.719899999999999</c:v>
                </c:pt>
                <c:pt idx="2616">
                  <c:v>19.719799999999996</c:v>
                </c:pt>
                <c:pt idx="2617">
                  <c:v>19.738199999999996</c:v>
                </c:pt>
                <c:pt idx="2618">
                  <c:v>19.738199999999996</c:v>
                </c:pt>
                <c:pt idx="2619">
                  <c:v>19.750399999999996</c:v>
                </c:pt>
                <c:pt idx="2620">
                  <c:v>19.756499999999996</c:v>
                </c:pt>
                <c:pt idx="2621">
                  <c:v>19.744399999999995</c:v>
                </c:pt>
                <c:pt idx="2622">
                  <c:v>19.756499999999996</c:v>
                </c:pt>
                <c:pt idx="2623">
                  <c:v>19.750499999999995</c:v>
                </c:pt>
                <c:pt idx="2624">
                  <c:v>19.774799999999995</c:v>
                </c:pt>
                <c:pt idx="2625">
                  <c:v>19.780899999999995</c:v>
                </c:pt>
                <c:pt idx="2626">
                  <c:v>19.781099999999995</c:v>
                </c:pt>
                <c:pt idx="2627">
                  <c:v>19.811499999999999</c:v>
                </c:pt>
                <c:pt idx="2628">
                  <c:v>19.817799999999995</c:v>
                </c:pt>
                <c:pt idx="2629">
                  <c:v>19.848199999999995</c:v>
                </c:pt>
                <c:pt idx="2630">
                  <c:v>19.860600000000002</c:v>
                </c:pt>
                <c:pt idx="2631">
                  <c:v>19.860499999999991</c:v>
                </c:pt>
                <c:pt idx="2632">
                  <c:v>19.866599999999991</c:v>
                </c:pt>
                <c:pt idx="2633">
                  <c:v>19.860600000000002</c:v>
                </c:pt>
                <c:pt idx="2634">
                  <c:v>19.878900000000005</c:v>
                </c:pt>
                <c:pt idx="2635">
                  <c:v>19.891100000000005</c:v>
                </c:pt>
                <c:pt idx="2636">
                  <c:v>19.885000000000002</c:v>
                </c:pt>
                <c:pt idx="2637">
                  <c:v>19.903399999999998</c:v>
                </c:pt>
                <c:pt idx="2638">
                  <c:v>19.909599999999998</c:v>
                </c:pt>
                <c:pt idx="2639">
                  <c:v>19.903399999999998</c:v>
                </c:pt>
                <c:pt idx="2640">
                  <c:v>19.909300000000002</c:v>
                </c:pt>
                <c:pt idx="2641">
                  <c:v>19.903300000000002</c:v>
                </c:pt>
                <c:pt idx="2642">
                  <c:v>19.915599999999998</c:v>
                </c:pt>
                <c:pt idx="2643">
                  <c:v>19.903399999999998</c:v>
                </c:pt>
                <c:pt idx="2644">
                  <c:v>19.909400000000002</c:v>
                </c:pt>
                <c:pt idx="2645">
                  <c:v>19.897200000000005</c:v>
                </c:pt>
                <c:pt idx="2646">
                  <c:v>19.903499999999998</c:v>
                </c:pt>
                <c:pt idx="2647">
                  <c:v>19.897200000000005</c:v>
                </c:pt>
                <c:pt idx="2648">
                  <c:v>19.909499999999998</c:v>
                </c:pt>
                <c:pt idx="2649">
                  <c:v>19.909400000000002</c:v>
                </c:pt>
                <c:pt idx="2650">
                  <c:v>19.921699999999998</c:v>
                </c:pt>
                <c:pt idx="2651">
                  <c:v>19.915400000000002</c:v>
                </c:pt>
                <c:pt idx="2652">
                  <c:v>19.927800000000001</c:v>
                </c:pt>
                <c:pt idx="2653">
                  <c:v>19.927800000000001</c:v>
                </c:pt>
                <c:pt idx="2654">
                  <c:v>19.915599999999998</c:v>
                </c:pt>
                <c:pt idx="2655">
                  <c:v>19.927900000000001</c:v>
                </c:pt>
                <c:pt idx="2656">
                  <c:v>19.952199999999998</c:v>
                </c:pt>
                <c:pt idx="2657">
                  <c:v>19.952199999999998</c:v>
                </c:pt>
                <c:pt idx="2658">
                  <c:v>19.952199999999998</c:v>
                </c:pt>
                <c:pt idx="2659">
                  <c:v>19.958499999999997</c:v>
                </c:pt>
                <c:pt idx="2660">
                  <c:v>19.958399999999997</c:v>
                </c:pt>
                <c:pt idx="2661">
                  <c:v>19.958299999999998</c:v>
                </c:pt>
                <c:pt idx="2662">
                  <c:v>19.970599999999997</c:v>
                </c:pt>
                <c:pt idx="2663">
                  <c:v>19.964499999999997</c:v>
                </c:pt>
                <c:pt idx="2664">
                  <c:v>19.976699999999997</c:v>
                </c:pt>
                <c:pt idx="2665">
                  <c:v>19.958299999999998</c:v>
                </c:pt>
                <c:pt idx="2666">
                  <c:v>19.964599999999997</c:v>
                </c:pt>
                <c:pt idx="2667">
                  <c:v>19.976699999999997</c:v>
                </c:pt>
                <c:pt idx="2668">
                  <c:v>19.964399999999998</c:v>
                </c:pt>
                <c:pt idx="2669">
                  <c:v>19.970699999999997</c:v>
                </c:pt>
                <c:pt idx="2670">
                  <c:v>19.964399999999998</c:v>
                </c:pt>
                <c:pt idx="2671">
                  <c:v>19.964499999999997</c:v>
                </c:pt>
                <c:pt idx="2672">
                  <c:v>19.982699999999994</c:v>
                </c:pt>
                <c:pt idx="2673">
                  <c:v>19.982899999999997</c:v>
                </c:pt>
                <c:pt idx="2674">
                  <c:v>19.988999999999997</c:v>
                </c:pt>
                <c:pt idx="2675">
                  <c:v>19.982799999999997</c:v>
                </c:pt>
                <c:pt idx="2676">
                  <c:v>19.988899999999997</c:v>
                </c:pt>
                <c:pt idx="2677">
                  <c:v>20.0063</c:v>
                </c:pt>
                <c:pt idx="2678">
                  <c:v>20.0001</c:v>
                </c:pt>
                <c:pt idx="2679">
                  <c:v>20.0063</c:v>
                </c:pt>
                <c:pt idx="2680">
                  <c:v>19.994900000000001</c:v>
                </c:pt>
                <c:pt idx="2681">
                  <c:v>20.000299999999996</c:v>
                </c:pt>
                <c:pt idx="2682">
                  <c:v>20.030999999999999</c:v>
                </c:pt>
                <c:pt idx="2683">
                  <c:v>19.988999999999997</c:v>
                </c:pt>
                <c:pt idx="2684">
                  <c:v>19.988999999999997</c:v>
                </c:pt>
                <c:pt idx="2685">
                  <c:v>19.989099999999997</c:v>
                </c:pt>
                <c:pt idx="2686">
                  <c:v>19.995099999999997</c:v>
                </c:pt>
                <c:pt idx="2687">
                  <c:v>19.976800000000001</c:v>
                </c:pt>
                <c:pt idx="2688">
                  <c:v>19.988999999999997</c:v>
                </c:pt>
                <c:pt idx="2689">
                  <c:v>19.964499999999997</c:v>
                </c:pt>
                <c:pt idx="2690">
                  <c:v>19.970599999999997</c:v>
                </c:pt>
                <c:pt idx="2691">
                  <c:v>19.988799999999998</c:v>
                </c:pt>
                <c:pt idx="2692">
                  <c:v>19.982799999999997</c:v>
                </c:pt>
                <c:pt idx="2693">
                  <c:v>19.988899999999997</c:v>
                </c:pt>
                <c:pt idx="2694">
                  <c:v>19.970499999999998</c:v>
                </c:pt>
                <c:pt idx="2695">
                  <c:v>19.970699999999997</c:v>
                </c:pt>
                <c:pt idx="2696">
                  <c:v>19.988899999999997</c:v>
                </c:pt>
                <c:pt idx="2697">
                  <c:v>19.988999999999997</c:v>
                </c:pt>
                <c:pt idx="2698">
                  <c:v>19.976800000000001</c:v>
                </c:pt>
                <c:pt idx="2699">
                  <c:v>19.988999999999997</c:v>
                </c:pt>
                <c:pt idx="2700">
                  <c:v>19.988999999999997</c:v>
                </c:pt>
                <c:pt idx="2701">
                  <c:v>19.988899999999997</c:v>
                </c:pt>
                <c:pt idx="2702">
                  <c:v>19.995099999999997</c:v>
                </c:pt>
                <c:pt idx="2703">
                  <c:v>19.976900000000001</c:v>
                </c:pt>
                <c:pt idx="2704">
                  <c:v>19.988999999999997</c:v>
                </c:pt>
                <c:pt idx="2705">
                  <c:v>20.0001</c:v>
                </c:pt>
                <c:pt idx="2706">
                  <c:v>20.0063</c:v>
                </c:pt>
                <c:pt idx="2707">
                  <c:v>20.0001</c:v>
                </c:pt>
                <c:pt idx="2708">
                  <c:v>19.970699999999997</c:v>
                </c:pt>
                <c:pt idx="2709">
                  <c:v>20.006399999999996</c:v>
                </c:pt>
                <c:pt idx="2710">
                  <c:v>19.988999999999997</c:v>
                </c:pt>
                <c:pt idx="2711">
                  <c:v>20.0002</c:v>
                </c:pt>
                <c:pt idx="2712">
                  <c:v>20.0063</c:v>
                </c:pt>
                <c:pt idx="2713">
                  <c:v>20.012599999999996</c:v>
                </c:pt>
                <c:pt idx="2714">
                  <c:v>20.0063</c:v>
                </c:pt>
                <c:pt idx="2715">
                  <c:v>20.0001</c:v>
                </c:pt>
                <c:pt idx="2716">
                  <c:v>20.0001</c:v>
                </c:pt>
                <c:pt idx="2717">
                  <c:v>20.0001</c:v>
                </c:pt>
                <c:pt idx="2718">
                  <c:v>19.995099999999997</c:v>
                </c:pt>
                <c:pt idx="2719">
                  <c:v>20.0002</c:v>
                </c:pt>
                <c:pt idx="2720">
                  <c:v>19.982799999999997</c:v>
                </c:pt>
                <c:pt idx="2721">
                  <c:v>20.0002</c:v>
                </c:pt>
                <c:pt idx="2722">
                  <c:v>20.0001</c:v>
                </c:pt>
                <c:pt idx="2723">
                  <c:v>19.995099999999997</c:v>
                </c:pt>
                <c:pt idx="2724">
                  <c:v>19.995099999999997</c:v>
                </c:pt>
                <c:pt idx="2725">
                  <c:v>19.995099999999997</c:v>
                </c:pt>
                <c:pt idx="2726">
                  <c:v>20.0001</c:v>
                </c:pt>
                <c:pt idx="2727">
                  <c:v>19.994999999999997</c:v>
                </c:pt>
                <c:pt idx="2728">
                  <c:v>20.000299999999996</c:v>
                </c:pt>
                <c:pt idx="2729">
                  <c:v>20.0124</c:v>
                </c:pt>
                <c:pt idx="2730">
                  <c:v>19.995199999999997</c:v>
                </c:pt>
                <c:pt idx="2731">
                  <c:v>19.995099999999997</c:v>
                </c:pt>
                <c:pt idx="2732">
                  <c:v>20.0063</c:v>
                </c:pt>
                <c:pt idx="2733">
                  <c:v>20.0002</c:v>
                </c:pt>
                <c:pt idx="2734">
                  <c:v>20.006399999999996</c:v>
                </c:pt>
                <c:pt idx="2735">
                  <c:v>19.995199999999997</c:v>
                </c:pt>
                <c:pt idx="2736">
                  <c:v>19.970599999999997</c:v>
                </c:pt>
                <c:pt idx="2737">
                  <c:v>20.000299999999996</c:v>
                </c:pt>
                <c:pt idx="2738">
                  <c:v>19.995199999999997</c:v>
                </c:pt>
                <c:pt idx="2739">
                  <c:v>19.994999999999997</c:v>
                </c:pt>
                <c:pt idx="2740">
                  <c:v>20.0063</c:v>
                </c:pt>
                <c:pt idx="2741">
                  <c:v>20.018699999999995</c:v>
                </c:pt>
                <c:pt idx="2742">
                  <c:v>19.970599999999997</c:v>
                </c:pt>
                <c:pt idx="2743">
                  <c:v>19.952299999999997</c:v>
                </c:pt>
                <c:pt idx="2744">
                  <c:v>19.946199999999997</c:v>
                </c:pt>
                <c:pt idx="2745">
                  <c:v>19.909499999999998</c:v>
                </c:pt>
                <c:pt idx="2746">
                  <c:v>19.952299999999997</c:v>
                </c:pt>
                <c:pt idx="2747">
                  <c:v>19.946099999999998</c:v>
                </c:pt>
                <c:pt idx="2748">
                  <c:v>19.921699999999998</c:v>
                </c:pt>
                <c:pt idx="2749">
                  <c:v>19.885099999999998</c:v>
                </c:pt>
                <c:pt idx="2750">
                  <c:v>19.829899999999999</c:v>
                </c:pt>
                <c:pt idx="2751">
                  <c:v>19.860600000000002</c:v>
                </c:pt>
                <c:pt idx="2752">
                  <c:v>19.842099999999995</c:v>
                </c:pt>
                <c:pt idx="2753">
                  <c:v>19.848299999999991</c:v>
                </c:pt>
                <c:pt idx="2754">
                  <c:v>19.872800000000005</c:v>
                </c:pt>
                <c:pt idx="2755">
                  <c:v>19.878799999999991</c:v>
                </c:pt>
                <c:pt idx="2756">
                  <c:v>19.909400000000002</c:v>
                </c:pt>
                <c:pt idx="2757">
                  <c:v>19.872699999999991</c:v>
                </c:pt>
                <c:pt idx="2758">
                  <c:v>19.860499999999991</c:v>
                </c:pt>
                <c:pt idx="2759">
                  <c:v>19.848299999999991</c:v>
                </c:pt>
                <c:pt idx="2760">
                  <c:v>19.842099999999995</c:v>
                </c:pt>
                <c:pt idx="2761">
                  <c:v>19.866499999999991</c:v>
                </c:pt>
                <c:pt idx="2762">
                  <c:v>19.866599999999991</c:v>
                </c:pt>
                <c:pt idx="2763">
                  <c:v>19.890999999999995</c:v>
                </c:pt>
                <c:pt idx="2764">
                  <c:v>19.927700000000002</c:v>
                </c:pt>
                <c:pt idx="2765">
                  <c:v>19.952299999999997</c:v>
                </c:pt>
                <c:pt idx="2766">
                  <c:v>19.933800000000005</c:v>
                </c:pt>
                <c:pt idx="2767">
                  <c:v>19.927800000000001</c:v>
                </c:pt>
                <c:pt idx="2768">
                  <c:v>19.946199999999997</c:v>
                </c:pt>
                <c:pt idx="2769">
                  <c:v>19.952199999999998</c:v>
                </c:pt>
                <c:pt idx="2770">
                  <c:v>19.970599999999997</c:v>
                </c:pt>
                <c:pt idx="2771">
                  <c:v>19.964499999999997</c:v>
                </c:pt>
                <c:pt idx="2772">
                  <c:v>19.994999999999997</c:v>
                </c:pt>
                <c:pt idx="2773">
                  <c:v>19.988999999999997</c:v>
                </c:pt>
                <c:pt idx="2774">
                  <c:v>19.995099999999997</c:v>
                </c:pt>
                <c:pt idx="2775">
                  <c:v>19.994999999999997</c:v>
                </c:pt>
                <c:pt idx="2776">
                  <c:v>20.0002</c:v>
                </c:pt>
                <c:pt idx="2777">
                  <c:v>20.012499999999996</c:v>
                </c:pt>
                <c:pt idx="2778">
                  <c:v>19.964399999999998</c:v>
                </c:pt>
                <c:pt idx="2779">
                  <c:v>19.970499999999998</c:v>
                </c:pt>
                <c:pt idx="2780">
                  <c:v>19.952199999999998</c:v>
                </c:pt>
                <c:pt idx="2781">
                  <c:v>19.964399999999998</c:v>
                </c:pt>
                <c:pt idx="2782">
                  <c:v>19.976599999999998</c:v>
                </c:pt>
                <c:pt idx="2783">
                  <c:v>19.982899999999997</c:v>
                </c:pt>
                <c:pt idx="2784">
                  <c:v>19.994999999999997</c:v>
                </c:pt>
                <c:pt idx="2785">
                  <c:v>20.006399999999996</c:v>
                </c:pt>
                <c:pt idx="2786">
                  <c:v>20.012499999999996</c:v>
                </c:pt>
                <c:pt idx="2787">
                  <c:v>19.958399999999997</c:v>
                </c:pt>
                <c:pt idx="2788">
                  <c:v>20</c:v>
                </c:pt>
                <c:pt idx="2789">
                  <c:v>20.0002</c:v>
                </c:pt>
                <c:pt idx="2790">
                  <c:v>19.964499999999997</c:v>
                </c:pt>
                <c:pt idx="2791">
                  <c:v>19.891100000000005</c:v>
                </c:pt>
                <c:pt idx="2792">
                  <c:v>19.842099999999995</c:v>
                </c:pt>
                <c:pt idx="2793">
                  <c:v>19.835699999999996</c:v>
                </c:pt>
                <c:pt idx="2794">
                  <c:v>19.854399999999995</c:v>
                </c:pt>
                <c:pt idx="2795">
                  <c:v>19.866599999999991</c:v>
                </c:pt>
                <c:pt idx="2796">
                  <c:v>19.890999999999995</c:v>
                </c:pt>
                <c:pt idx="2797">
                  <c:v>19.890999999999995</c:v>
                </c:pt>
                <c:pt idx="2798">
                  <c:v>19.848099999999995</c:v>
                </c:pt>
                <c:pt idx="2799">
                  <c:v>19.811599999999999</c:v>
                </c:pt>
                <c:pt idx="2800">
                  <c:v>19.750299999999996</c:v>
                </c:pt>
                <c:pt idx="2801">
                  <c:v>19.713699999999996</c:v>
                </c:pt>
                <c:pt idx="2802">
                  <c:v>19.725999999999996</c:v>
                </c:pt>
                <c:pt idx="2803">
                  <c:v>19.750599999999995</c:v>
                </c:pt>
                <c:pt idx="2804">
                  <c:v>19.774799999999995</c:v>
                </c:pt>
                <c:pt idx="2805">
                  <c:v>19.768699999999992</c:v>
                </c:pt>
                <c:pt idx="2806">
                  <c:v>19.725999999999996</c:v>
                </c:pt>
                <c:pt idx="2807">
                  <c:v>19.738199999999996</c:v>
                </c:pt>
                <c:pt idx="2808">
                  <c:v>19.750399999999996</c:v>
                </c:pt>
                <c:pt idx="2809">
                  <c:v>19.774899999999999</c:v>
                </c:pt>
                <c:pt idx="2810">
                  <c:v>19.829999999999995</c:v>
                </c:pt>
                <c:pt idx="2811">
                  <c:v>19.848299999999991</c:v>
                </c:pt>
                <c:pt idx="2812">
                  <c:v>19.884899999999995</c:v>
                </c:pt>
                <c:pt idx="2813">
                  <c:v>19.890899999999995</c:v>
                </c:pt>
                <c:pt idx="2814">
                  <c:v>19.939999999999998</c:v>
                </c:pt>
                <c:pt idx="2815">
                  <c:v>19.958299999999998</c:v>
                </c:pt>
                <c:pt idx="2816">
                  <c:v>19.982799999999997</c:v>
                </c:pt>
                <c:pt idx="2817">
                  <c:v>20.000299999999996</c:v>
                </c:pt>
                <c:pt idx="2818">
                  <c:v>20.018799999999995</c:v>
                </c:pt>
                <c:pt idx="2819">
                  <c:v>20.024799999999995</c:v>
                </c:pt>
                <c:pt idx="2820">
                  <c:v>20.0062</c:v>
                </c:pt>
                <c:pt idx="2821">
                  <c:v>20.024799999999995</c:v>
                </c:pt>
                <c:pt idx="2822">
                  <c:v>20.043299999999995</c:v>
                </c:pt>
                <c:pt idx="2823">
                  <c:v>20.049299999999995</c:v>
                </c:pt>
                <c:pt idx="2824">
                  <c:v>20.080100000000002</c:v>
                </c:pt>
                <c:pt idx="2825">
                  <c:v>20.110800000000005</c:v>
                </c:pt>
                <c:pt idx="2826">
                  <c:v>20.129100000000001</c:v>
                </c:pt>
                <c:pt idx="2827">
                  <c:v>20.117000000000004</c:v>
                </c:pt>
                <c:pt idx="2828">
                  <c:v>20.073899999999995</c:v>
                </c:pt>
                <c:pt idx="2829">
                  <c:v>20.074000000000005</c:v>
                </c:pt>
                <c:pt idx="2830">
                  <c:v>20.080199999999998</c:v>
                </c:pt>
                <c:pt idx="2831">
                  <c:v>20.092399999999998</c:v>
                </c:pt>
                <c:pt idx="2832">
                  <c:v>20.061699999999991</c:v>
                </c:pt>
                <c:pt idx="2833">
                  <c:v>20.061800000000005</c:v>
                </c:pt>
                <c:pt idx="2834">
                  <c:v>20.110900000000004</c:v>
                </c:pt>
                <c:pt idx="2835">
                  <c:v>20.117000000000004</c:v>
                </c:pt>
                <c:pt idx="2836">
                  <c:v>20.092399999999998</c:v>
                </c:pt>
                <c:pt idx="2837">
                  <c:v>20.098499999999998</c:v>
                </c:pt>
                <c:pt idx="2838">
                  <c:v>20.123200000000001</c:v>
                </c:pt>
                <c:pt idx="2839">
                  <c:v>20.092399999999998</c:v>
                </c:pt>
                <c:pt idx="2840">
                  <c:v>20.080199999999998</c:v>
                </c:pt>
                <c:pt idx="2841">
                  <c:v>20.067900000000005</c:v>
                </c:pt>
                <c:pt idx="2842">
                  <c:v>20.086200000000002</c:v>
                </c:pt>
                <c:pt idx="2843">
                  <c:v>20.080199999999998</c:v>
                </c:pt>
                <c:pt idx="2844">
                  <c:v>20.036999999999999</c:v>
                </c:pt>
                <c:pt idx="2845">
                  <c:v>20.080100000000002</c:v>
                </c:pt>
                <c:pt idx="2846">
                  <c:v>20.055499999999995</c:v>
                </c:pt>
                <c:pt idx="2847">
                  <c:v>20.055499999999995</c:v>
                </c:pt>
                <c:pt idx="2848">
                  <c:v>20.061499999999995</c:v>
                </c:pt>
                <c:pt idx="2849">
                  <c:v>20.049299999999995</c:v>
                </c:pt>
                <c:pt idx="2850">
                  <c:v>20.074100000000001</c:v>
                </c:pt>
                <c:pt idx="2851">
                  <c:v>20.067900000000005</c:v>
                </c:pt>
                <c:pt idx="2852">
                  <c:v>20.073899999999995</c:v>
                </c:pt>
                <c:pt idx="2853">
                  <c:v>20.055599999999991</c:v>
                </c:pt>
                <c:pt idx="2854">
                  <c:v>20.086200000000002</c:v>
                </c:pt>
                <c:pt idx="2855">
                  <c:v>20.049299999999995</c:v>
                </c:pt>
                <c:pt idx="2856">
                  <c:v>20.086299999999998</c:v>
                </c:pt>
                <c:pt idx="2857">
                  <c:v>20.098400000000002</c:v>
                </c:pt>
                <c:pt idx="2858">
                  <c:v>20.123200000000001</c:v>
                </c:pt>
                <c:pt idx="2859">
                  <c:v>20.104700000000001</c:v>
                </c:pt>
                <c:pt idx="2860">
                  <c:v>20.061800000000005</c:v>
                </c:pt>
                <c:pt idx="2861">
                  <c:v>20.074000000000005</c:v>
                </c:pt>
                <c:pt idx="2862">
                  <c:v>20.067799999999991</c:v>
                </c:pt>
                <c:pt idx="2863">
                  <c:v>20.043199999999995</c:v>
                </c:pt>
                <c:pt idx="2864">
                  <c:v>20.079999999999995</c:v>
                </c:pt>
                <c:pt idx="2865">
                  <c:v>20.061599999999995</c:v>
                </c:pt>
                <c:pt idx="2866">
                  <c:v>20.086299999999998</c:v>
                </c:pt>
                <c:pt idx="2867">
                  <c:v>20.086200000000002</c:v>
                </c:pt>
                <c:pt idx="2868">
                  <c:v>20.086299999999998</c:v>
                </c:pt>
                <c:pt idx="2869">
                  <c:v>20.086299999999998</c:v>
                </c:pt>
                <c:pt idx="2870">
                  <c:v>20.080199999999998</c:v>
                </c:pt>
                <c:pt idx="2871">
                  <c:v>20.092499999999998</c:v>
                </c:pt>
                <c:pt idx="2872">
                  <c:v>20.098599999999998</c:v>
                </c:pt>
                <c:pt idx="2873">
                  <c:v>20.086299999999998</c:v>
                </c:pt>
                <c:pt idx="2874">
                  <c:v>20.030999999999999</c:v>
                </c:pt>
                <c:pt idx="2875">
                  <c:v>20.086299999999998</c:v>
                </c:pt>
                <c:pt idx="2876">
                  <c:v>20.049399999999995</c:v>
                </c:pt>
                <c:pt idx="2877">
                  <c:v>20.092399999999998</c:v>
                </c:pt>
                <c:pt idx="2878">
                  <c:v>20.073899999999995</c:v>
                </c:pt>
                <c:pt idx="2879">
                  <c:v>20.067900000000005</c:v>
                </c:pt>
                <c:pt idx="2880">
                  <c:v>20.061599999999995</c:v>
                </c:pt>
                <c:pt idx="2881">
                  <c:v>20.024799999999995</c:v>
                </c:pt>
                <c:pt idx="2882">
                  <c:v>20.018699999999995</c:v>
                </c:pt>
                <c:pt idx="2883">
                  <c:v>20.030999999999999</c:v>
                </c:pt>
                <c:pt idx="2884">
                  <c:v>20.018599999999996</c:v>
                </c:pt>
                <c:pt idx="2885">
                  <c:v>20.006399999999996</c:v>
                </c:pt>
                <c:pt idx="2886">
                  <c:v>19.921500000000002</c:v>
                </c:pt>
                <c:pt idx="2887">
                  <c:v>19.854299999999999</c:v>
                </c:pt>
                <c:pt idx="2888">
                  <c:v>19.854500000000005</c:v>
                </c:pt>
                <c:pt idx="2889">
                  <c:v>19.842199999999991</c:v>
                </c:pt>
                <c:pt idx="2890">
                  <c:v>19.842099999999995</c:v>
                </c:pt>
                <c:pt idx="2891">
                  <c:v>19.860499999999991</c:v>
                </c:pt>
                <c:pt idx="2892">
                  <c:v>19.885000000000002</c:v>
                </c:pt>
                <c:pt idx="2893">
                  <c:v>19.872699999999991</c:v>
                </c:pt>
                <c:pt idx="2894">
                  <c:v>19.866599999999991</c:v>
                </c:pt>
                <c:pt idx="2895">
                  <c:v>19.823899999999995</c:v>
                </c:pt>
                <c:pt idx="2896">
                  <c:v>19.854299999999999</c:v>
                </c:pt>
                <c:pt idx="2897">
                  <c:v>19.866599999999991</c:v>
                </c:pt>
                <c:pt idx="2898">
                  <c:v>19.878799999999991</c:v>
                </c:pt>
                <c:pt idx="2899">
                  <c:v>19.891100000000005</c:v>
                </c:pt>
                <c:pt idx="2900">
                  <c:v>19.829799999999995</c:v>
                </c:pt>
                <c:pt idx="2901">
                  <c:v>19.878900000000005</c:v>
                </c:pt>
                <c:pt idx="2902">
                  <c:v>19.842199999999991</c:v>
                </c:pt>
                <c:pt idx="2903">
                  <c:v>19.848400000000002</c:v>
                </c:pt>
                <c:pt idx="2904">
                  <c:v>19.854299999999999</c:v>
                </c:pt>
                <c:pt idx="2905">
                  <c:v>19.866599999999991</c:v>
                </c:pt>
                <c:pt idx="2906">
                  <c:v>19.897200000000005</c:v>
                </c:pt>
                <c:pt idx="2907">
                  <c:v>19.878799999999991</c:v>
                </c:pt>
                <c:pt idx="2908">
                  <c:v>19.891200000000001</c:v>
                </c:pt>
                <c:pt idx="2909">
                  <c:v>19.885099999999998</c:v>
                </c:pt>
                <c:pt idx="2910">
                  <c:v>19.897300000000001</c:v>
                </c:pt>
                <c:pt idx="2911">
                  <c:v>19.903300000000002</c:v>
                </c:pt>
                <c:pt idx="2912">
                  <c:v>19.921600000000002</c:v>
                </c:pt>
                <c:pt idx="2913">
                  <c:v>19.915500000000002</c:v>
                </c:pt>
                <c:pt idx="2914">
                  <c:v>19.878799999999991</c:v>
                </c:pt>
                <c:pt idx="2915">
                  <c:v>19.903399999999998</c:v>
                </c:pt>
                <c:pt idx="2916">
                  <c:v>19.885099999999998</c:v>
                </c:pt>
                <c:pt idx="2917">
                  <c:v>19.921699999999998</c:v>
                </c:pt>
                <c:pt idx="2918">
                  <c:v>19.921699999999998</c:v>
                </c:pt>
                <c:pt idx="2919">
                  <c:v>19.946099999999998</c:v>
                </c:pt>
                <c:pt idx="2920">
                  <c:v>19.976800000000001</c:v>
                </c:pt>
                <c:pt idx="2921">
                  <c:v>19.982799999999997</c:v>
                </c:pt>
                <c:pt idx="2922">
                  <c:v>20.0002</c:v>
                </c:pt>
                <c:pt idx="2923">
                  <c:v>20.0062</c:v>
                </c:pt>
                <c:pt idx="2924">
                  <c:v>20.0002</c:v>
                </c:pt>
                <c:pt idx="2925">
                  <c:v>20.006399999999996</c:v>
                </c:pt>
                <c:pt idx="2926">
                  <c:v>20.006399999999996</c:v>
                </c:pt>
                <c:pt idx="2927">
                  <c:v>20.0063</c:v>
                </c:pt>
                <c:pt idx="2928">
                  <c:v>19.952299999999997</c:v>
                </c:pt>
                <c:pt idx="2929">
                  <c:v>19.970599999999997</c:v>
                </c:pt>
                <c:pt idx="2930">
                  <c:v>19.958299999999998</c:v>
                </c:pt>
                <c:pt idx="2931">
                  <c:v>19.976800000000001</c:v>
                </c:pt>
                <c:pt idx="2932">
                  <c:v>19.988999999999997</c:v>
                </c:pt>
                <c:pt idx="2933">
                  <c:v>20.0001</c:v>
                </c:pt>
                <c:pt idx="2934">
                  <c:v>20.0063</c:v>
                </c:pt>
                <c:pt idx="2935">
                  <c:v>19.927800000000001</c:v>
                </c:pt>
                <c:pt idx="2936">
                  <c:v>19.988999999999997</c:v>
                </c:pt>
                <c:pt idx="2937">
                  <c:v>19.995199999999997</c:v>
                </c:pt>
                <c:pt idx="2938">
                  <c:v>19.995299999999997</c:v>
                </c:pt>
                <c:pt idx="2939">
                  <c:v>19.988999999999997</c:v>
                </c:pt>
                <c:pt idx="2940">
                  <c:v>20.0002</c:v>
                </c:pt>
                <c:pt idx="2941">
                  <c:v>20.0002</c:v>
                </c:pt>
                <c:pt idx="2942">
                  <c:v>20.018699999999995</c:v>
                </c:pt>
                <c:pt idx="2943">
                  <c:v>20.012599999999996</c:v>
                </c:pt>
                <c:pt idx="2944">
                  <c:v>19.939999999999998</c:v>
                </c:pt>
                <c:pt idx="2945">
                  <c:v>19.946099999999998</c:v>
                </c:pt>
                <c:pt idx="2946">
                  <c:v>19.976699999999997</c:v>
                </c:pt>
                <c:pt idx="2947">
                  <c:v>19.988799999999998</c:v>
                </c:pt>
                <c:pt idx="2948">
                  <c:v>19.995099999999997</c:v>
                </c:pt>
                <c:pt idx="2949">
                  <c:v>19.934000000000001</c:v>
                </c:pt>
                <c:pt idx="2950">
                  <c:v>19.927600000000002</c:v>
                </c:pt>
                <c:pt idx="2951">
                  <c:v>19.885099999999998</c:v>
                </c:pt>
                <c:pt idx="2952">
                  <c:v>19.909599999999998</c:v>
                </c:pt>
                <c:pt idx="2953">
                  <c:v>19.946199999999997</c:v>
                </c:pt>
                <c:pt idx="2954">
                  <c:v>19.964499999999997</c:v>
                </c:pt>
                <c:pt idx="2955">
                  <c:v>19.976499999999998</c:v>
                </c:pt>
                <c:pt idx="2956">
                  <c:v>19.982699999999994</c:v>
                </c:pt>
                <c:pt idx="2957">
                  <c:v>20.0002</c:v>
                </c:pt>
                <c:pt idx="2958">
                  <c:v>19.952199999999998</c:v>
                </c:pt>
                <c:pt idx="2959">
                  <c:v>20.018599999999996</c:v>
                </c:pt>
                <c:pt idx="2960">
                  <c:v>20.043299999999995</c:v>
                </c:pt>
                <c:pt idx="2961">
                  <c:v>20.049499999999991</c:v>
                </c:pt>
                <c:pt idx="2962">
                  <c:v>20.049199999999995</c:v>
                </c:pt>
                <c:pt idx="2963">
                  <c:v>19.982899999999997</c:v>
                </c:pt>
                <c:pt idx="2964">
                  <c:v>20.0001</c:v>
                </c:pt>
                <c:pt idx="2965">
                  <c:v>20.012499999999996</c:v>
                </c:pt>
                <c:pt idx="2966">
                  <c:v>20.024799999999995</c:v>
                </c:pt>
                <c:pt idx="2967">
                  <c:v>20.043299999999995</c:v>
                </c:pt>
                <c:pt idx="2968">
                  <c:v>20.049199999999995</c:v>
                </c:pt>
                <c:pt idx="2969">
                  <c:v>20.055399999999995</c:v>
                </c:pt>
                <c:pt idx="2970">
                  <c:v>20.006499999999996</c:v>
                </c:pt>
                <c:pt idx="2971">
                  <c:v>20.024799999999995</c:v>
                </c:pt>
                <c:pt idx="2972">
                  <c:v>20.0124</c:v>
                </c:pt>
                <c:pt idx="2973">
                  <c:v>20.037099999999999</c:v>
                </c:pt>
                <c:pt idx="2974">
                  <c:v>20.043199999999995</c:v>
                </c:pt>
                <c:pt idx="2975">
                  <c:v>20.067900000000005</c:v>
                </c:pt>
                <c:pt idx="2976">
                  <c:v>20.055499999999995</c:v>
                </c:pt>
                <c:pt idx="2977">
                  <c:v>20.018799999999995</c:v>
                </c:pt>
                <c:pt idx="2978">
                  <c:v>20.018599999999996</c:v>
                </c:pt>
                <c:pt idx="2979">
                  <c:v>20.030899999999999</c:v>
                </c:pt>
                <c:pt idx="2980">
                  <c:v>20.030899999999999</c:v>
                </c:pt>
                <c:pt idx="2981">
                  <c:v>20.049299999999995</c:v>
                </c:pt>
                <c:pt idx="2982">
                  <c:v>20.061599999999995</c:v>
                </c:pt>
                <c:pt idx="2983">
                  <c:v>20.067799999999991</c:v>
                </c:pt>
                <c:pt idx="2984">
                  <c:v>20.012499999999996</c:v>
                </c:pt>
                <c:pt idx="2985">
                  <c:v>20.074100000000001</c:v>
                </c:pt>
                <c:pt idx="2986">
                  <c:v>20.024699999999996</c:v>
                </c:pt>
                <c:pt idx="2987">
                  <c:v>20.043199999999995</c:v>
                </c:pt>
                <c:pt idx="2988">
                  <c:v>20.055399999999995</c:v>
                </c:pt>
                <c:pt idx="2989">
                  <c:v>20.049299999999995</c:v>
                </c:pt>
                <c:pt idx="2990">
                  <c:v>20.055599999999991</c:v>
                </c:pt>
                <c:pt idx="2991">
                  <c:v>19.982799999999997</c:v>
                </c:pt>
                <c:pt idx="2992">
                  <c:v>20.049499999999991</c:v>
                </c:pt>
                <c:pt idx="2993">
                  <c:v>20.0062</c:v>
                </c:pt>
                <c:pt idx="2994">
                  <c:v>20.018599999999996</c:v>
                </c:pt>
                <c:pt idx="2995">
                  <c:v>20.024799999999995</c:v>
                </c:pt>
                <c:pt idx="2996">
                  <c:v>20.043299999999995</c:v>
                </c:pt>
                <c:pt idx="2997">
                  <c:v>20.049299999999995</c:v>
                </c:pt>
                <c:pt idx="2998">
                  <c:v>20.036999999999999</c:v>
                </c:pt>
                <c:pt idx="2999">
                  <c:v>20.049399999999995</c:v>
                </c:pt>
                <c:pt idx="3000">
                  <c:v>19.988999999999997</c:v>
                </c:pt>
                <c:pt idx="3001">
                  <c:v>20.018599999999996</c:v>
                </c:pt>
                <c:pt idx="3002">
                  <c:v>20.018699999999995</c:v>
                </c:pt>
                <c:pt idx="3003">
                  <c:v>20.061699999999991</c:v>
                </c:pt>
                <c:pt idx="3004">
                  <c:v>20.073899999999995</c:v>
                </c:pt>
                <c:pt idx="3005">
                  <c:v>20.055499999999995</c:v>
                </c:pt>
                <c:pt idx="3006">
                  <c:v>20.067900000000005</c:v>
                </c:pt>
                <c:pt idx="3007">
                  <c:v>20.0001</c:v>
                </c:pt>
                <c:pt idx="3008">
                  <c:v>20.024799999999995</c:v>
                </c:pt>
                <c:pt idx="3009">
                  <c:v>20.049399999999995</c:v>
                </c:pt>
                <c:pt idx="3010">
                  <c:v>20.055700000000002</c:v>
                </c:pt>
                <c:pt idx="3011">
                  <c:v>20.067799999999991</c:v>
                </c:pt>
                <c:pt idx="3012">
                  <c:v>20.080100000000002</c:v>
                </c:pt>
                <c:pt idx="3013">
                  <c:v>20.098599999999998</c:v>
                </c:pt>
                <c:pt idx="3014">
                  <c:v>20.018699999999995</c:v>
                </c:pt>
                <c:pt idx="3015">
                  <c:v>20.030899999999999</c:v>
                </c:pt>
                <c:pt idx="3016">
                  <c:v>20.049299999999995</c:v>
                </c:pt>
                <c:pt idx="3017">
                  <c:v>20.043299999999995</c:v>
                </c:pt>
                <c:pt idx="3018">
                  <c:v>20.055599999999991</c:v>
                </c:pt>
                <c:pt idx="3019">
                  <c:v>20.080199999999998</c:v>
                </c:pt>
                <c:pt idx="3020">
                  <c:v>20.061800000000005</c:v>
                </c:pt>
                <c:pt idx="3021">
                  <c:v>20.086299999999998</c:v>
                </c:pt>
                <c:pt idx="3022">
                  <c:v>20.104600000000001</c:v>
                </c:pt>
                <c:pt idx="3023">
                  <c:v>20.086299999999998</c:v>
                </c:pt>
                <c:pt idx="3024">
                  <c:v>20.080199999999998</c:v>
                </c:pt>
                <c:pt idx="3025">
                  <c:v>20.061699999999991</c:v>
                </c:pt>
                <c:pt idx="3026">
                  <c:v>19.982799999999997</c:v>
                </c:pt>
                <c:pt idx="3027">
                  <c:v>19.982899999999997</c:v>
                </c:pt>
                <c:pt idx="3028">
                  <c:v>19.946299999999997</c:v>
                </c:pt>
                <c:pt idx="3029">
                  <c:v>20.0062</c:v>
                </c:pt>
                <c:pt idx="3030">
                  <c:v>20.018699999999995</c:v>
                </c:pt>
                <c:pt idx="3031">
                  <c:v>20.037099999999999</c:v>
                </c:pt>
                <c:pt idx="3032">
                  <c:v>20.037099999999999</c:v>
                </c:pt>
                <c:pt idx="3033">
                  <c:v>20.049399999999995</c:v>
                </c:pt>
                <c:pt idx="3034">
                  <c:v>20.067699999999995</c:v>
                </c:pt>
                <c:pt idx="3035">
                  <c:v>19.994999999999997</c:v>
                </c:pt>
                <c:pt idx="3036">
                  <c:v>20.049399999999995</c:v>
                </c:pt>
                <c:pt idx="3037">
                  <c:v>19.982799999999997</c:v>
                </c:pt>
                <c:pt idx="3038">
                  <c:v>20.061599999999995</c:v>
                </c:pt>
                <c:pt idx="3039">
                  <c:v>20.055599999999991</c:v>
                </c:pt>
                <c:pt idx="3040">
                  <c:v>19.995299999999997</c:v>
                </c:pt>
                <c:pt idx="3041">
                  <c:v>20.055399999999995</c:v>
                </c:pt>
                <c:pt idx="3042">
                  <c:v>20.0063</c:v>
                </c:pt>
                <c:pt idx="3043">
                  <c:v>20.0123</c:v>
                </c:pt>
                <c:pt idx="3044">
                  <c:v>20.030799999999996</c:v>
                </c:pt>
                <c:pt idx="3045">
                  <c:v>20.055599999999991</c:v>
                </c:pt>
                <c:pt idx="3046">
                  <c:v>20.055499999999995</c:v>
                </c:pt>
                <c:pt idx="3047">
                  <c:v>20.049199999999995</c:v>
                </c:pt>
                <c:pt idx="3048">
                  <c:v>20.049299999999995</c:v>
                </c:pt>
                <c:pt idx="3049">
                  <c:v>20.0124</c:v>
                </c:pt>
                <c:pt idx="3050">
                  <c:v>20.061599999999995</c:v>
                </c:pt>
                <c:pt idx="3051">
                  <c:v>20.0063</c:v>
                </c:pt>
                <c:pt idx="3052">
                  <c:v>20.030999999999999</c:v>
                </c:pt>
                <c:pt idx="3053">
                  <c:v>20.061599999999995</c:v>
                </c:pt>
                <c:pt idx="3054">
                  <c:v>20.043299999999995</c:v>
                </c:pt>
                <c:pt idx="3055">
                  <c:v>20.061800000000005</c:v>
                </c:pt>
                <c:pt idx="3056">
                  <c:v>20.067799999999991</c:v>
                </c:pt>
                <c:pt idx="3057">
                  <c:v>20.104700000000001</c:v>
                </c:pt>
                <c:pt idx="3058">
                  <c:v>20.098599999999998</c:v>
                </c:pt>
                <c:pt idx="3059">
                  <c:v>20.080199999999998</c:v>
                </c:pt>
                <c:pt idx="3060">
                  <c:v>20.086200000000002</c:v>
                </c:pt>
                <c:pt idx="3061">
                  <c:v>20.018599999999996</c:v>
                </c:pt>
                <c:pt idx="3062">
                  <c:v>20.074000000000005</c:v>
                </c:pt>
                <c:pt idx="3063">
                  <c:v>20.018599999999996</c:v>
                </c:pt>
                <c:pt idx="3064">
                  <c:v>20.024799999999995</c:v>
                </c:pt>
                <c:pt idx="3065">
                  <c:v>20.024799999999995</c:v>
                </c:pt>
                <c:pt idx="3066">
                  <c:v>20.036999999999999</c:v>
                </c:pt>
                <c:pt idx="3067">
                  <c:v>20.049299999999995</c:v>
                </c:pt>
                <c:pt idx="3068">
                  <c:v>20.024799999999995</c:v>
                </c:pt>
                <c:pt idx="3069">
                  <c:v>20.049399999999995</c:v>
                </c:pt>
                <c:pt idx="3070">
                  <c:v>19.988799999999998</c:v>
                </c:pt>
                <c:pt idx="3071">
                  <c:v>20.018699999999995</c:v>
                </c:pt>
                <c:pt idx="3072">
                  <c:v>20.018599999999996</c:v>
                </c:pt>
                <c:pt idx="3073">
                  <c:v>20.043199999999995</c:v>
                </c:pt>
                <c:pt idx="3074">
                  <c:v>20.055499999999995</c:v>
                </c:pt>
                <c:pt idx="3075">
                  <c:v>20.030999999999999</c:v>
                </c:pt>
                <c:pt idx="3076">
                  <c:v>20.030999999999999</c:v>
                </c:pt>
                <c:pt idx="3077">
                  <c:v>19.976800000000001</c:v>
                </c:pt>
                <c:pt idx="3078">
                  <c:v>20.006399999999996</c:v>
                </c:pt>
                <c:pt idx="3079">
                  <c:v>20.0063</c:v>
                </c:pt>
                <c:pt idx="3080">
                  <c:v>20.030899999999999</c:v>
                </c:pt>
                <c:pt idx="3081">
                  <c:v>20.024799999999995</c:v>
                </c:pt>
                <c:pt idx="3082">
                  <c:v>20.030999999999999</c:v>
                </c:pt>
                <c:pt idx="3083">
                  <c:v>20.024699999999996</c:v>
                </c:pt>
                <c:pt idx="3084">
                  <c:v>19.988899999999997</c:v>
                </c:pt>
                <c:pt idx="3085">
                  <c:v>20.0002</c:v>
                </c:pt>
                <c:pt idx="3086">
                  <c:v>20.055499999999995</c:v>
                </c:pt>
                <c:pt idx="3087">
                  <c:v>20.049399999999995</c:v>
                </c:pt>
                <c:pt idx="3088">
                  <c:v>19.976599999999998</c:v>
                </c:pt>
                <c:pt idx="3089">
                  <c:v>19.921800000000001</c:v>
                </c:pt>
                <c:pt idx="3090">
                  <c:v>19.921699999999998</c:v>
                </c:pt>
                <c:pt idx="3091">
                  <c:v>19.934000000000001</c:v>
                </c:pt>
                <c:pt idx="3092">
                  <c:v>19.976699999999997</c:v>
                </c:pt>
                <c:pt idx="3093">
                  <c:v>19.995099999999997</c:v>
                </c:pt>
                <c:pt idx="3094">
                  <c:v>20.049299999999995</c:v>
                </c:pt>
                <c:pt idx="3095">
                  <c:v>20.049199999999995</c:v>
                </c:pt>
                <c:pt idx="3096">
                  <c:v>19.964499999999997</c:v>
                </c:pt>
                <c:pt idx="3097">
                  <c:v>20.049399999999995</c:v>
                </c:pt>
                <c:pt idx="3098">
                  <c:v>20.012499999999996</c:v>
                </c:pt>
                <c:pt idx="3099">
                  <c:v>20.018599999999996</c:v>
                </c:pt>
                <c:pt idx="3100">
                  <c:v>20.036999999999999</c:v>
                </c:pt>
                <c:pt idx="3101">
                  <c:v>20.037099999999999</c:v>
                </c:pt>
                <c:pt idx="3102">
                  <c:v>20.049399999999995</c:v>
                </c:pt>
                <c:pt idx="3103">
                  <c:v>19.970599999999997</c:v>
                </c:pt>
                <c:pt idx="3104">
                  <c:v>20.061699999999991</c:v>
                </c:pt>
                <c:pt idx="3105">
                  <c:v>20.098599999999998</c:v>
                </c:pt>
                <c:pt idx="3106">
                  <c:v>20.190799999999996</c:v>
                </c:pt>
                <c:pt idx="3107">
                  <c:v>20.258500000000002</c:v>
                </c:pt>
                <c:pt idx="3108">
                  <c:v>20.289199999999997</c:v>
                </c:pt>
                <c:pt idx="3109">
                  <c:v>20.332100000000001</c:v>
                </c:pt>
                <c:pt idx="3110">
                  <c:v>20.338200000000001</c:v>
                </c:pt>
                <c:pt idx="3111">
                  <c:v>20.3629</c:v>
                </c:pt>
                <c:pt idx="3112">
                  <c:v>20.3874</c:v>
                </c:pt>
                <c:pt idx="3113">
                  <c:v>20.405899999999995</c:v>
                </c:pt>
                <c:pt idx="3114">
                  <c:v>20.424399999999995</c:v>
                </c:pt>
                <c:pt idx="3115">
                  <c:v>20.424199999999995</c:v>
                </c:pt>
                <c:pt idx="3116">
                  <c:v>20.455100000000002</c:v>
                </c:pt>
                <c:pt idx="3117">
                  <c:v>20.455100000000002</c:v>
                </c:pt>
                <c:pt idx="3118">
                  <c:v>20.491900000000001</c:v>
                </c:pt>
                <c:pt idx="3119">
                  <c:v>20.485899999999997</c:v>
                </c:pt>
                <c:pt idx="3120">
                  <c:v>20.485799999999998</c:v>
                </c:pt>
                <c:pt idx="3121">
                  <c:v>20.504200000000001</c:v>
                </c:pt>
                <c:pt idx="3122">
                  <c:v>20.485799999999998</c:v>
                </c:pt>
                <c:pt idx="3123">
                  <c:v>20.485799999999998</c:v>
                </c:pt>
                <c:pt idx="3124">
                  <c:v>20.454999999999995</c:v>
                </c:pt>
                <c:pt idx="3125">
                  <c:v>20.455199999999998</c:v>
                </c:pt>
                <c:pt idx="3126">
                  <c:v>20.430499999999995</c:v>
                </c:pt>
                <c:pt idx="3127">
                  <c:v>20.436699999999991</c:v>
                </c:pt>
                <c:pt idx="3128">
                  <c:v>20.449000000000002</c:v>
                </c:pt>
                <c:pt idx="3129">
                  <c:v>20.393599999999996</c:v>
                </c:pt>
                <c:pt idx="3130">
                  <c:v>20.381499999999996</c:v>
                </c:pt>
                <c:pt idx="3131">
                  <c:v>20.3567</c:v>
                </c:pt>
                <c:pt idx="3132">
                  <c:v>20.356900000000003</c:v>
                </c:pt>
                <c:pt idx="3133">
                  <c:v>20.3628</c:v>
                </c:pt>
                <c:pt idx="3134">
                  <c:v>20.319800000000004</c:v>
                </c:pt>
                <c:pt idx="3135">
                  <c:v>20.3507</c:v>
                </c:pt>
                <c:pt idx="3136">
                  <c:v>20.3505</c:v>
                </c:pt>
                <c:pt idx="3137">
                  <c:v>20.3629</c:v>
                </c:pt>
                <c:pt idx="3138">
                  <c:v>20.332100000000001</c:v>
                </c:pt>
                <c:pt idx="3139">
                  <c:v>20.319900000000004</c:v>
                </c:pt>
                <c:pt idx="3140">
                  <c:v>20.3384</c:v>
                </c:pt>
                <c:pt idx="3141">
                  <c:v>20.3385</c:v>
                </c:pt>
                <c:pt idx="3142">
                  <c:v>20.3384</c:v>
                </c:pt>
                <c:pt idx="3143">
                  <c:v>20.301300000000001</c:v>
                </c:pt>
                <c:pt idx="3144">
                  <c:v>20.319900000000004</c:v>
                </c:pt>
                <c:pt idx="3145">
                  <c:v>20.32</c:v>
                </c:pt>
                <c:pt idx="3146">
                  <c:v>20.313700000000001</c:v>
                </c:pt>
                <c:pt idx="3147">
                  <c:v>20.289099999999998</c:v>
                </c:pt>
                <c:pt idx="3148">
                  <c:v>20.264600000000002</c:v>
                </c:pt>
                <c:pt idx="3149">
                  <c:v>20.246099999999991</c:v>
                </c:pt>
                <c:pt idx="3150">
                  <c:v>20.233799999999995</c:v>
                </c:pt>
                <c:pt idx="3151">
                  <c:v>20.270699999999998</c:v>
                </c:pt>
                <c:pt idx="3152">
                  <c:v>20.264399999999991</c:v>
                </c:pt>
                <c:pt idx="3153">
                  <c:v>20.246099999999991</c:v>
                </c:pt>
                <c:pt idx="3154">
                  <c:v>20.215399999999995</c:v>
                </c:pt>
                <c:pt idx="3155">
                  <c:v>20.196800000000003</c:v>
                </c:pt>
                <c:pt idx="3156">
                  <c:v>20.1785</c:v>
                </c:pt>
                <c:pt idx="3157">
                  <c:v>20.1723</c:v>
                </c:pt>
                <c:pt idx="3158">
                  <c:v>20.1724</c:v>
                </c:pt>
                <c:pt idx="3159">
                  <c:v>20.1662</c:v>
                </c:pt>
                <c:pt idx="3160">
                  <c:v>20.1784</c:v>
                </c:pt>
                <c:pt idx="3161">
                  <c:v>20.1355</c:v>
                </c:pt>
                <c:pt idx="3162">
                  <c:v>20.110800000000005</c:v>
                </c:pt>
                <c:pt idx="3163">
                  <c:v>20.129200000000001</c:v>
                </c:pt>
                <c:pt idx="3164">
                  <c:v>20.1417</c:v>
                </c:pt>
                <c:pt idx="3165">
                  <c:v>20.1477</c:v>
                </c:pt>
                <c:pt idx="3166">
                  <c:v>20.092399999999998</c:v>
                </c:pt>
                <c:pt idx="3167">
                  <c:v>20.098599999999998</c:v>
                </c:pt>
                <c:pt idx="3168">
                  <c:v>20.117100000000004</c:v>
                </c:pt>
                <c:pt idx="3169">
                  <c:v>20.104700000000001</c:v>
                </c:pt>
                <c:pt idx="3170">
                  <c:v>20.117000000000004</c:v>
                </c:pt>
                <c:pt idx="3171">
                  <c:v>20.1355</c:v>
                </c:pt>
                <c:pt idx="3172">
                  <c:v>20.1416</c:v>
                </c:pt>
                <c:pt idx="3173">
                  <c:v>20.092399999999998</c:v>
                </c:pt>
                <c:pt idx="3174">
                  <c:v>20.110900000000004</c:v>
                </c:pt>
                <c:pt idx="3175">
                  <c:v>20.123100000000001</c:v>
                </c:pt>
                <c:pt idx="3176">
                  <c:v>20.123100000000001</c:v>
                </c:pt>
                <c:pt idx="3177">
                  <c:v>20.1477</c:v>
                </c:pt>
                <c:pt idx="3178">
                  <c:v>20.1477</c:v>
                </c:pt>
                <c:pt idx="3179">
                  <c:v>20.1662</c:v>
                </c:pt>
                <c:pt idx="3180">
                  <c:v>20.104700000000001</c:v>
                </c:pt>
                <c:pt idx="3181">
                  <c:v>20.012499999999996</c:v>
                </c:pt>
                <c:pt idx="3182">
                  <c:v>20.0002</c:v>
                </c:pt>
                <c:pt idx="3183">
                  <c:v>19.988999999999997</c:v>
                </c:pt>
                <c:pt idx="3184">
                  <c:v>20.0063</c:v>
                </c:pt>
                <c:pt idx="3185">
                  <c:v>20.0124</c:v>
                </c:pt>
                <c:pt idx="3186">
                  <c:v>20.018599999999996</c:v>
                </c:pt>
                <c:pt idx="3187">
                  <c:v>19.958299999999998</c:v>
                </c:pt>
                <c:pt idx="3188">
                  <c:v>20.037099999999999</c:v>
                </c:pt>
                <c:pt idx="3189">
                  <c:v>20.024699999999996</c:v>
                </c:pt>
                <c:pt idx="3190">
                  <c:v>20.036999999999999</c:v>
                </c:pt>
                <c:pt idx="3191">
                  <c:v>20.086399999999998</c:v>
                </c:pt>
                <c:pt idx="3192">
                  <c:v>20.104700000000001</c:v>
                </c:pt>
                <c:pt idx="3193">
                  <c:v>20.092599999999997</c:v>
                </c:pt>
                <c:pt idx="3194">
                  <c:v>20.080100000000002</c:v>
                </c:pt>
                <c:pt idx="3195">
                  <c:v>20.043199999999995</c:v>
                </c:pt>
                <c:pt idx="3196">
                  <c:v>20.055700000000002</c:v>
                </c:pt>
                <c:pt idx="3197">
                  <c:v>20.055499999999995</c:v>
                </c:pt>
                <c:pt idx="3198">
                  <c:v>20.080199999999998</c:v>
                </c:pt>
                <c:pt idx="3199">
                  <c:v>20.080100000000002</c:v>
                </c:pt>
                <c:pt idx="3200">
                  <c:v>20.061699999999991</c:v>
                </c:pt>
                <c:pt idx="3201">
                  <c:v>20.067900000000005</c:v>
                </c:pt>
                <c:pt idx="3202">
                  <c:v>19.994999999999997</c:v>
                </c:pt>
                <c:pt idx="3203">
                  <c:v>20.037099999999999</c:v>
                </c:pt>
                <c:pt idx="3204">
                  <c:v>20.067900000000005</c:v>
                </c:pt>
                <c:pt idx="3205">
                  <c:v>20.073899999999995</c:v>
                </c:pt>
                <c:pt idx="3206">
                  <c:v>20.067799999999991</c:v>
                </c:pt>
                <c:pt idx="3207">
                  <c:v>20.012499999999996</c:v>
                </c:pt>
                <c:pt idx="3208">
                  <c:v>20.043299999999995</c:v>
                </c:pt>
                <c:pt idx="3209">
                  <c:v>20.0062</c:v>
                </c:pt>
                <c:pt idx="3210">
                  <c:v>20.043299999999995</c:v>
                </c:pt>
                <c:pt idx="3211">
                  <c:v>20.067699999999995</c:v>
                </c:pt>
                <c:pt idx="3212">
                  <c:v>20.098400000000002</c:v>
                </c:pt>
                <c:pt idx="3213">
                  <c:v>20.061599999999995</c:v>
                </c:pt>
                <c:pt idx="3214">
                  <c:v>20.074000000000005</c:v>
                </c:pt>
                <c:pt idx="3215">
                  <c:v>20.080100000000002</c:v>
                </c:pt>
                <c:pt idx="3216">
                  <c:v>20.074000000000005</c:v>
                </c:pt>
                <c:pt idx="3217">
                  <c:v>20.092399999999998</c:v>
                </c:pt>
                <c:pt idx="3218">
                  <c:v>20.086200000000002</c:v>
                </c:pt>
                <c:pt idx="3219">
                  <c:v>20.086299999999998</c:v>
                </c:pt>
                <c:pt idx="3220">
                  <c:v>20.086299999999998</c:v>
                </c:pt>
                <c:pt idx="3221">
                  <c:v>20.080199999999998</c:v>
                </c:pt>
                <c:pt idx="3222">
                  <c:v>20.067799999999991</c:v>
                </c:pt>
                <c:pt idx="3223">
                  <c:v>19.995099999999997</c:v>
                </c:pt>
                <c:pt idx="3224">
                  <c:v>20.055599999999991</c:v>
                </c:pt>
                <c:pt idx="3225">
                  <c:v>20.024699999999996</c:v>
                </c:pt>
                <c:pt idx="3226">
                  <c:v>20.061699999999991</c:v>
                </c:pt>
                <c:pt idx="3227">
                  <c:v>20.043299999999995</c:v>
                </c:pt>
                <c:pt idx="3228">
                  <c:v>20.036999999999999</c:v>
                </c:pt>
                <c:pt idx="3229">
                  <c:v>20.018599999999996</c:v>
                </c:pt>
                <c:pt idx="3230">
                  <c:v>20.049399999999995</c:v>
                </c:pt>
                <c:pt idx="3231">
                  <c:v>20.049399999999995</c:v>
                </c:pt>
                <c:pt idx="3232">
                  <c:v>20.030999999999999</c:v>
                </c:pt>
                <c:pt idx="3233">
                  <c:v>20.067900000000005</c:v>
                </c:pt>
                <c:pt idx="3234">
                  <c:v>20.074100000000001</c:v>
                </c:pt>
                <c:pt idx="3235">
                  <c:v>20.073899999999995</c:v>
                </c:pt>
                <c:pt idx="3236">
                  <c:v>20.030899999999999</c:v>
                </c:pt>
                <c:pt idx="3237">
                  <c:v>20.061599999999995</c:v>
                </c:pt>
                <c:pt idx="3238">
                  <c:v>20.067900000000005</c:v>
                </c:pt>
                <c:pt idx="3239">
                  <c:v>20.055499999999995</c:v>
                </c:pt>
                <c:pt idx="3240">
                  <c:v>20.024699999999996</c:v>
                </c:pt>
                <c:pt idx="3241">
                  <c:v>20.043199999999995</c:v>
                </c:pt>
                <c:pt idx="3242">
                  <c:v>20.055599999999991</c:v>
                </c:pt>
                <c:pt idx="3243">
                  <c:v>20.092499999999998</c:v>
                </c:pt>
                <c:pt idx="3244">
                  <c:v>20.0063</c:v>
                </c:pt>
                <c:pt idx="3245">
                  <c:v>20.0185</c:v>
                </c:pt>
                <c:pt idx="3246">
                  <c:v>19.982799999999997</c:v>
                </c:pt>
                <c:pt idx="3247">
                  <c:v>20.018699999999995</c:v>
                </c:pt>
                <c:pt idx="3248">
                  <c:v>20.0063</c:v>
                </c:pt>
                <c:pt idx="3249">
                  <c:v>19.976599999999998</c:v>
                </c:pt>
                <c:pt idx="3250">
                  <c:v>19.958499999999997</c:v>
                </c:pt>
                <c:pt idx="3251">
                  <c:v>19.952199999999998</c:v>
                </c:pt>
                <c:pt idx="3252">
                  <c:v>20.0062</c:v>
                </c:pt>
                <c:pt idx="3253">
                  <c:v>20.006399999999996</c:v>
                </c:pt>
                <c:pt idx="3254">
                  <c:v>19.995099999999997</c:v>
                </c:pt>
                <c:pt idx="3255">
                  <c:v>19.976699999999997</c:v>
                </c:pt>
                <c:pt idx="3256">
                  <c:v>19.958299999999998</c:v>
                </c:pt>
                <c:pt idx="3257">
                  <c:v>20.0002</c:v>
                </c:pt>
                <c:pt idx="3258">
                  <c:v>19.982799999999997</c:v>
                </c:pt>
                <c:pt idx="3259">
                  <c:v>19.988899999999997</c:v>
                </c:pt>
                <c:pt idx="3260">
                  <c:v>19.976699999999997</c:v>
                </c:pt>
                <c:pt idx="3261">
                  <c:v>19.958299999999998</c:v>
                </c:pt>
                <c:pt idx="3262">
                  <c:v>19.958299999999998</c:v>
                </c:pt>
                <c:pt idx="3263">
                  <c:v>19.939999999999998</c:v>
                </c:pt>
                <c:pt idx="3264">
                  <c:v>19.970599999999997</c:v>
                </c:pt>
                <c:pt idx="3265">
                  <c:v>19.982899999999997</c:v>
                </c:pt>
                <c:pt idx="3266">
                  <c:v>19.976699999999997</c:v>
                </c:pt>
                <c:pt idx="3267">
                  <c:v>19.952299999999997</c:v>
                </c:pt>
                <c:pt idx="3268">
                  <c:v>19.939999999999998</c:v>
                </c:pt>
                <c:pt idx="3269">
                  <c:v>19.964499999999997</c:v>
                </c:pt>
                <c:pt idx="3270">
                  <c:v>19.909499999999998</c:v>
                </c:pt>
                <c:pt idx="3271">
                  <c:v>19.939999999999998</c:v>
                </c:pt>
                <c:pt idx="3272">
                  <c:v>19.952199999999998</c:v>
                </c:pt>
                <c:pt idx="3273">
                  <c:v>19.915599999999998</c:v>
                </c:pt>
                <c:pt idx="3274">
                  <c:v>19.915599999999998</c:v>
                </c:pt>
                <c:pt idx="3275">
                  <c:v>19.903399999999998</c:v>
                </c:pt>
                <c:pt idx="3276">
                  <c:v>19.939999999999998</c:v>
                </c:pt>
                <c:pt idx="3277">
                  <c:v>19.897200000000005</c:v>
                </c:pt>
                <c:pt idx="3278">
                  <c:v>19.952299999999997</c:v>
                </c:pt>
                <c:pt idx="3279">
                  <c:v>19.982899999999997</c:v>
                </c:pt>
                <c:pt idx="3280">
                  <c:v>19.970699999999997</c:v>
                </c:pt>
                <c:pt idx="3281">
                  <c:v>19.946099999999998</c:v>
                </c:pt>
                <c:pt idx="3282">
                  <c:v>19.915599999999998</c:v>
                </c:pt>
                <c:pt idx="3283">
                  <c:v>19.946199999999997</c:v>
                </c:pt>
                <c:pt idx="3284">
                  <c:v>19.952199999999998</c:v>
                </c:pt>
                <c:pt idx="3285">
                  <c:v>19.988999999999997</c:v>
                </c:pt>
                <c:pt idx="3286">
                  <c:v>19.903300000000002</c:v>
                </c:pt>
                <c:pt idx="3287">
                  <c:v>19.946099999999998</c:v>
                </c:pt>
                <c:pt idx="3288">
                  <c:v>19.946199999999997</c:v>
                </c:pt>
                <c:pt idx="3289">
                  <c:v>19.872800000000005</c:v>
                </c:pt>
                <c:pt idx="3290">
                  <c:v>19.848199999999995</c:v>
                </c:pt>
                <c:pt idx="3291">
                  <c:v>19.854399999999995</c:v>
                </c:pt>
                <c:pt idx="3292">
                  <c:v>19.891100000000005</c:v>
                </c:pt>
                <c:pt idx="3293">
                  <c:v>19.915599999999998</c:v>
                </c:pt>
                <c:pt idx="3294">
                  <c:v>19.891100000000005</c:v>
                </c:pt>
                <c:pt idx="3295">
                  <c:v>19.878900000000005</c:v>
                </c:pt>
                <c:pt idx="3296">
                  <c:v>19.835999999999999</c:v>
                </c:pt>
                <c:pt idx="3297">
                  <c:v>19.903399999999998</c:v>
                </c:pt>
                <c:pt idx="3298">
                  <c:v>19.915400000000002</c:v>
                </c:pt>
                <c:pt idx="3299">
                  <c:v>19.939999999999998</c:v>
                </c:pt>
                <c:pt idx="3300">
                  <c:v>19.933900000000001</c:v>
                </c:pt>
                <c:pt idx="3301">
                  <c:v>19.927800000000001</c:v>
                </c:pt>
                <c:pt idx="3302">
                  <c:v>19.915599999999998</c:v>
                </c:pt>
                <c:pt idx="3303">
                  <c:v>19.946199999999997</c:v>
                </c:pt>
                <c:pt idx="3304">
                  <c:v>19.897300000000001</c:v>
                </c:pt>
                <c:pt idx="3305">
                  <c:v>19.940099999999997</c:v>
                </c:pt>
                <c:pt idx="3306">
                  <c:v>19.958299999999998</c:v>
                </c:pt>
                <c:pt idx="3307">
                  <c:v>19.964499999999997</c:v>
                </c:pt>
                <c:pt idx="3308">
                  <c:v>19.933900000000001</c:v>
                </c:pt>
                <c:pt idx="3309">
                  <c:v>19.958399999999997</c:v>
                </c:pt>
                <c:pt idx="3310">
                  <c:v>19.952299999999997</c:v>
                </c:pt>
                <c:pt idx="3311">
                  <c:v>19.933800000000005</c:v>
                </c:pt>
                <c:pt idx="3312">
                  <c:v>19.988999999999997</c:v>
                </c:pt>
                <c:pt idx="3313">
                  <c:v>20.0124</c:v>
                </c:pt>
                <c:pt idx="3314">
                  <c:v>19.921800000000001</c:v>
                </c:pt>
                <c:pt idx="3315">
                  <c:v>19.988899999999997</c:v>
                </c:pt>
                <c:pt idx="3316">
                  <c:v>20</c:v>
                </c:pt>
                <c:pt idx="3317">
                  <c:v>20.0001</c:v>
                </c:pt>
                <c:pt idx="3318">
                  <c:v>20.0063</c:v>
                </c:pt>
                <c:pt idx="3319">
                  <c:v>19.994999999999997</c:v>
                </c:pt>
                <c:pt idx="3320">
                  <c:v>20.006599999999995</c:v>
                </c:pt>
                <c:pt idx="3321">
                  <c:v>20.012499999999996</c:v>
                </c:pt>
                <c:pt idx="3322">
                  <c:v>20.037099999999999</c:v>
                </c:pt>
                <c:pt idx="3323">
                  <c:v>20.0185</c:v>
                </c:pt>
                <c:pt idx="3324">
                  <c:v>19.982899999999997</c:v>
                </c:pt>
                <c:pt idx="3325">
                  <c:v>20.030799999999996</c:v>
                </c:pt>
                <c:pt idx="3326">
                  <c:v>20.006399999999996</c:v>
                </c:pt>
                <c:pt idx="3327">
                  <c:v>20.049299999999995</c:v>
                </c:pt>
                <c:pt idx="3328">
                  <c:v>20.049299999999995</c:v>
                </c:pt>
                <c:pt idx="3329">
                  <c:v>20.018699999999995</c:v>
                </c:pt>
                <c:pt idx="3330">
                  <c:v>20.037199999999999</c:v>
                </c:pt>
                <c:pt idx="3331">
                  <c:v>20.030799999999996</c:v>
                </c:pt>
                <c:pt idx="3332">
                  <c:v>20.080100000000002</c:v>
                </c:pt>
                <c:pt idx="3333">
                  <c:v>20.080199999999998</c:v>
                </c:pt>
                <c:pt idx="3334">
                  <c:v>20.036999999999999</c:v>
                </c:pt>
                <c:pt idx="3335">
                  <c:v>20.0002</c:v>
                </c:pt>
                <c:pt idx="3336">
                  <c:v>20.036999999999999</c:v>
                </c:pt>
                <c:pt idx="3337">
                  <c:v>20.018599999999996</c:v>
                </c:pt>
                <c:pt idx="3338">
                  <c:v>20.049299999999995</c:v>
                </c:pt>
                <c:pt idx="3339">
                  <c:v>20.067900000000005</c:v>
                </c:pt>
                <c:pt idx="3340">
                  <c:v>20.006399999999996</c:v>
                </c:pt>
                <c:pt idx="3341">
                  <c:v>20.036999999999999</c:v>
                </c:pt>
                <c:pt idx="3342">
                  <c:v>20.024899999999999</c:v>
                </c:pt>
                <c:pt idx="3343">
                  <c:v>20.049499999999991</c:v>
                </c:pt>
                <c:pt idx="3344">
                  <c:v>20.024699999999996</c:v>
                </c:pt>
                <c:pt idx="3345">
                  <c:v>20.024799999999995</c:v>
                </c:pt>
                <c:pt idx="3346">
                  <c:v>20.049299999999995</c:v>
                </c:pt>
                <c:pt idx="3347">
                  <c:v>20.043299999999995</c:v>
                </c:pt>
                <c:pt idx="3348">
                  <c:v>20.0002</c:v>
                </c:pt>
                <c:pt idx="3349">
                  <c:v>19.994999999999997</c:v>
                </c:pt>
                <c:pt idx="3350">
                  <c:v>19.976599999999998</c:v>
                </c:pt>
                <c:pt idx="3351">
                  <c:v>20.037199999999999</c:v>
                </c:pt>
                <c:pt idx="3352">
                  <c:v>20.0002</c:v>
                </c:pt>
                <c:pt idx="3353">
                  <c:v>20.061699999999991</c:v>
                </c:pt>
                <c:pt idx="3354">
                  <c:v>20.067799999999991</c:v>
                </c:pt>
                <c:pt idx="3355">
                  <c:v>20.061399999999995</c:v>
                </c:pt>
                <c:pt idx="3356">
                  <c:v>20.055599999999991</c:v>
                </c:pt>
                <c:pt idx="3357">
                  <c:v>20.043199999999995</c:v>
                </c:pt>
                <c:pt idx="3358">
                  <c:v>20.012499999999996</c:v>
                </c:pt>
                <c:pt idx="3359">
                  <c:v>20.0002</c:v>
                </c:pt>
                <c:pt idx="3360">
                  <c:v>20.049399999999995</c:v>
                </c:pt>
                <c:pt idx="3361">
                  <c:v>19.982999999999997</c:v>
                </c:pt>
                <c:pt idx="3362">
                  <c:v>19.909400000000002</c:v>
                </c:pt>
                <c:pt idx="3363">
                  <c:v>19.982799999999997</c:v>
                </c:pt>
                <c:pt idx="3364">
                  <c:v>20.0001</c:v>
                </c:pt>
                <c:pt idx="3365">
                  <c:v>20.0063</c:v>
                </c:pt>
                <c:pt idx="3366">
                  <c:v>19.982899999999997</c:v>
                </c:pt>
                <c:pt idx="3367">
                  <c:v>19.982799999999997</c:v>
                </c:pt>
                <c:pt idx="3368">
                  <c:v>19.988799999999998</c:v>
                </c:pt>
                <c:pt idx="3369">
                  <c:v>19.970599999999997</c:v>
                </c:pt>
                <c:pt idx="3370">
                  <c:v>19.897300000000001</c:v>
                </c:pt>
                <c:pt idx="3371">
                  <c:v>19.909499999999998</c:v>
                </c:pt>
                <c:pt idx="3372">
                  <c:v>19.915400000000002</c:v>
                </c:pt>
                <c:pt idx="3373">
                  <c:v>19.915699999999998</c:v>
                </c:pt>
                <c:pt idx="3374">
                  <c:v>19.940099999999997</c:v>
                </c:pt>
                <c:pt idx="3375">
                  <c:v>19.909499999999998</c:v>
                </c:pt>
                <c:pt idx="3376">
                  <c:v>19.897200000000005</c:v>
                </c:pt>
                <c:pt idx="3377">
                  <c:v>19.970599999999997</c:v>
                </c:pt>
                <c:pt idx="3378">
                  <c:v>19.915500000000002</c:v>
                </c:pt>
                <c:pt idx="3379">
                  <c:v>20.0063</c:v>
                </c:pt>
                <c:pt idx="3380">
                  <c:v>19.952299999999997</c:v>
                </c:pt>
                <c:pt idx="3381">
                  <c:v>20.0124</c:v>
                </c:pt>
                <c:pt idx="3382">
                  <c:v>19.952199999999998</c:v>
                </c:pt>
                <c:pt idx="3383">
                  <c:v>19.982999999999997</c:v>
                </c:pt>
                <c:pt idx="3384">
                  <c:v>19.988899999999997</c:v>
                </c:pt>
                <c:pt idx="3385">
                  <c:v>20.012499999999996</c:v>
                </c:pt>
                <c:pt idx="3386">
                  <c:v>20.0063</c:v>
                </c:pt>
                <c:pt idx="3387">
                  <c:v>20.055599999999991</c:v>
                </c:pt>
                <c:pt idx="3388">
                  <c:v>19.982799999999997</c:v>
                </c:pt>
                <c:pt idx="3389">
                  <c:v>19.927800000000001</c:v>
                </c:pt>
                <c:pt idx="3390">
                  <c:v>19.964499999999997</c:v>
                </c:pt>
                <c:pt idx="3391">
                  <c:v>19.872800000000005</c:v>
                </c:pt>
                <c:pt idx="3392">
                  <c:v>19.897099999999995</c:v>
                </c:pt>
                <c:pt idx="3393">
                  <c:v>19.890999999999995</c:v>
                </c:pt>
                <c:pt idx="3394">
                  <c:v>19.866800000000001</c:v>
                </c:pt>
                <c:pt idx="3395">
                  <c:v>19.940099999999997</c:v>
                </c:pt>
                <c:pt idx="3396">
                  <c:v>19.897300000000001</c:v>
                </c:pt>
                <c:pt idx="3397">
                  <c:v>19.903399999999998</c:v>
                </c:pt>
                <c:pt idx="3398">
                  <c:v>19.927700000000002</c:v>
                </c:pt>
                <c:pt idx="3399">
                  <c:v>19.878900000000005</c:v>
                </c:pt>
                <c:pt idx="3400">
                  <c:v>19.927800000000001</c:v>
                </c:pt>
                <c:pt idx="3401">
                  <c:v>19.903300000000002</c:v>
                </c:pt>
                <c:pt idx="3402">
                  <c:v>19.915500000000002</c:v>
                </c:pt>
                <c:pt idx="3403">
                  <c:v>19.927600000000002</c:v>
                </c:pt>
                <c:pt idx="3404">
                  <c:v>19.885000000000002</c:v>
                </c:pt>
                <c:pt idx="3405">
                  <c:v>19.970699999999997</c:v>
                </c:pt>
                <c:pt idx="3406">
                  <c:v>19.921699999999998</c:v>
                </c:pt>
                <c:pt idx="3407">
                  <c:v>20.0002</c:v>
                </c:pt>
                <c:pt idx="3408">
                  <c:v>19.964499999999997</c:v>
                </c:pt>
                <c:pt idx="3409">
                  <c:v>19.976699999999997</c:v>
                </c:pt>
                <c:pt idx="3410">
                  <c:v>19.988899999999997</c:v>
                </c:pt>
                <c:pt idx="3411">
                  <c:v>19.946099999999998</c:v>
                </c:pt>
                <c:pt idx="3412">
                  <c:v>19.964599999999997</c:v>
                </c:pt>
                <c:pt idx="3413">
                  <c:v>19.982799999999997</c:v>
                </c:pt>
                <c:pt idx="3414">
                  <c:v>19.988999999999997</c:v>
                </c:pt>
                <c:pt idx="3415">
                  <c:v>19.946099999999998</c:v>
                </c:pt>
                <c:pt idx="3416">
                  <c:v>19.946199999999997</c:v>
                </c:pt>
                <c:pt idx="3417">
                  <c:v>19.982899999999997</c:v>
                </c:pt>
                <c:pt idx="3418">
                  <c:v>19.915599999999998</c:v>
                </c:pt>
                <c:pt idx="3419">
                  <c:v>19.909300000000002</c:v>
                </c:pt>
                <c:pt idx="3420">
                  <c:v>19.878900000000005</c:v>
                </c:pt>
                <c:pt idx="3421">
                  <c:v>19.958299999999998</c:v>
                </c:pt>
                <c:pt idx="3422">
                  <c:v>19.939999999999998</c:v>
                </c:pt>
                <c:pt idx="3423">
                  <c:v>19.982999999999997</c:v>
                </c:pt>
                <c:pt idx="3424">
                  <c:v>19.988799999999998</c:v>
                </c:pt>
                <c:pt idx="3425">
                  <c:v>19.946099999999998</c:v>
                </c:pt>
                <c:pt idx="3426">
                  <c:v>19.927900000000001</c:v>
                </c:pt>
                <c:pt idx="3427">
                  <c:v>19.958499999999997</c:v>
                </c:pt>
                <c:pt idx="3428">
                  <c:v>19.976800000000001</c:v>
                </c:pt>
                <c:pt idx="3429">
                  <c:v>20.0124</c:v>
                </c:pt>
                <c:pt idx="3430">
                  <c:v>20.012499999999996</c:v>
                </c:pt>
                <c:pt idx="3431">
                  <c:v>19.946199999999997</c:v>
                </c:pt>
                <c:pt idx="3432">
                  <c:v>19.982699999999994</c:v>
                </c:pt>
                <c:pt idx="3433">
                  <c:v>20.0001</c:v>
                </c:pt>
                <c:pt idx="3434">
                  <c:v>20.0002</c:v>
                </c:pt>
                <c:pt idx="3435">
                  <c:v>20.018699999999995</c:v>
                </c:pt>
                <c:pt idx="3436">
                  <c:v>20.030999999999999</c:v>
                </c:pt>
                <c:pt idx="3437">
                  <c:v>20.018599999999996</c:v>
                </c:pt>
                <c:pt idx="3438">
                  <c:v>20.012499999999996</c:v>
                </c:pt>
                <c:pt idx="3439">
                  <c:v>19.958299999999998</c:v>
                </c:pt>
                <c:pt idx="3440">
                  <c:v>20.0063</c:v>
                </c:pt>
                <c:pt idx="3441">
                  <c:v>19.976800000000001</c:v>
                </c:pt>
                <c:pt idx="3442">
                  <c:v>20.043199999999995</c:v>
                </c:pt>
                <c:pt idx="3443">
                  <c:v>19.982799999999997</c:v>
                </c:pt>
                <c:pt idx="3444">
                  <c:v>19.976699999999997</c:v>
                </c:pt>
                <c:pt idx="3445">
                  <c:v>19.995099999999997</c:v>
                </c:pt>
                <c:pt idx="3446">
                  <c:v>19.921600000000002</c:v>
                </c:pt>
                <c:pt idx="3447">
                  <c:v>20.006499999999996</c:v>
                </c:pt>
                <c:pt idx="3448">
                  <c:v>20.043099999999995</c:v>
                </c:pt>
                <c:pt idx="3449">
                  <c:v>20.030899999999999</c:v>
                </c:pt>
                <c:pt idx="3450">
                  <c:v>19.970499999999998</c:v>
                </c:pt>
                <c:pt idx="3451">
                  <c:v>19.976800000000001</c:v>
                </c:pt>
                <c:pt idx="3452">
                  <c:v>19.995099999999997</c:v>
                </c:pt>
                <c:pt idx="3453">
                  <c:v>20.0001</c:v>
                </c:pt>
                <c:pt idx="3454">
                  <c:v>20.0124</c:v>
                </c:pt>
                <c:pt idx="3455">
                  <c:v>19.958499999999997</c:v>
                </c:pt>
                <c:pt idx="3456">
                  <c:v>19.946099999999998</c:v>
                </c:pt>
                <c:pt idx="3457">
                  <c:v>19.976699999999997</c:v>
                </c:pt>
                <c:pt idx="3458">
                  <c:v>20.0063</c:v>
                </c:pt>
                <c:pt idx="3459">
                  <c:v>19.995099999999997</c:v>
                </c:pt>
                <c:pt idx="3460">
                  <c:v>19.927900000000001</c:v>
                </c:pt>
                <c:pt idx="3461">
                  <c:v>20.018599999999996</c:v>
                </c:pt>
                <c:pt idx="3462">
                  <c:v>19.970499999999998</c:v>
                </c:pt>
                <c:pt idx="3463">
                  <c:v>19.958299999999998</c:v>
                </c:pt>
                <c:pt idx="3464">
                  <c:v>19.976599999999998</c:v>
                </c:pt>
                <c:pt idx="3465">
                  <c:v>19.915500000000002</c:v>
                </c:pt>
                <c:pt idx="3466">
                  <c:v>19.927800000000001</c:v>
                </c:pt>
                <c:pt idx="3467">
                  <c:v>19.952299999999997</c:v>
                </c:pt>
                <c:pt idx="3468">
                  <c:v>20.018599999999996</c:v>
                </c:pt>
                <c:pt idx="3469">
                  <c:v>19.964499999999997</c:v>
                </c:pt>
                <c:pt idx="3470">
                  <c:v>19.964399999999998</c:v>
                </c:pt>
                <c:pt idx="3471">
                  <c:v>19.915599999999998</c:v>
                </c:pt>
                <c:pt idx="3472">
                  <c:v>19.952199999999998</c:v>
                </c:pt>
                <c:pt idx="3473">
                  <c:v>19.958299999999998</c:v>
                </c:pt>
                <c:pt idx="3474">
                  <c:v>19.988899999999997</c:v>
                </c:pt>
                <c:pt idx="3475">
                  <c:v>19.976699999999997</c:v>
                </c:pt>
                <c:pt idx="3476">
                  <c:v>19.915599999999998</c:v>
                </c:pt>
                <c:pt idx="3477">
                  <c:v>19.872699999999991</c:v>
                </c:pt>
                <c:pt idx="3478">
                  <c:v>19.897300000000001</c:v>
                </c:pt>
                <c:pt idx="3479">
                  <c:v>19.934100000000001</c:v>
                </c:pt>
                <c:pt idx="3480">
                  <c:v>19.939999999999998</c:v>
                </c:pt>
                <c:pt idx="3481">
                  <c:v>19.946199999999997</c:v>
                </c:pt>
                <c:pt idx="3482">
                  <c:v>19.976699999999997</c:v>
                </c:pt>
                <c:pt idx="3483">
                  <c:v>19.915500000000002</c:v>
                </c:pt>
                <c:pt idx="3484">
                  <c:v>19.927800000000001</c:v>
                </c:pt>
                <c:pt idx="3485">
                  <c:v>19.964399999999998</c:v>
                </c:pt>
                <c:pt idx="3486">
                  <c:v>19.909400000000002</c:v>
                </c:pt>
                <c:pt idx="3487">
                  <c:v>19.934000000000001</c:v>
                </c:pt>
                <c:pt idx="3488">
                  <c:v>19.964399999999998</c:v>
                </c:pt>
                <c:pt idx="3489">
                  <c:v>19.970599999999997</c:v>
                </c:pt>
                <c:pt idx="3490">
                  <c:v>19.970599999999997</c:v>
                </c:pt>
                <c:pt idx="3491">
                  <c:v>19.982799999999997</c:v>
                </c:pt>
                <c:pt idx="3492">
                  <c:v>19.988799999999998</c:v>
                </c:pt>
                <c:pt idx="3493">
                  <c:v>19.927800000000001</c:v>
                </c:pt>
                <c:pt idx="3494">
                  <c:v>19.939999999999998</c:v>
                </c:pt>
                <c:pt idx="3495">
                  <c:v>19.915500000000002</c:v>
                </c:pt>
                <c:pt idx="3496">
                  <c:v>19.927800000000001</c:v>
                </c:pt>
                <c:pt idx="3497">
                  <c:v>19.946099999999998</c:v>
                </c:pt>
                <c:pt idx="3498">
                  <c:v>19.976800000000001</c:v>
                </c:pt>
                <c:pt idx="3499">
                  <c:v>19.988899999999997</c:v>
                </c:pt>
                <c:pt idx="3500">
                  <c:v>19.891100000000005</c:v>
                </c:pt>
                <c:pt idx="3501">
                  <c:v>19.946099999999998</c:v>
                </c:pt>
                <c:pt idx="3502">
                  <c:v>19.982899999999997</c:v>
                </c:pt>
                <c:pt idx="3503">
                  <c:v>20.0063</c:v>
                </c:pt>
                <c:pt idx="3504">
                  <c:v>19.940099999999997</c:v>
                </c:pt>
                <c:pt idx="3505">
                  <c:v>19.946000000000002</c:v>
                </c:pt>
                <c:pt idx="3506">
                  <c:v>19.970599999999997</c:v>
                </c:pt>
                <c:pt idx="3507">
                  <c:v>19.915599999999998</c:v>
                </c:pt>
                <c:pt idx="3508">
                  <c:v>20.0062</c:v>
                </c:pt>
                <c:pt idx="3509">
                  <c:v>20.043299999999995</c:v>
                </c:pt>
                <c:pt idx="3510">
                  <c:v>20.067699999999995</c:v>
                </c:pt>
                <c:pt idx="3511">
                  <c:v>20.037099999999999</c:v>
                </c:pt>
                <c:pt idx="3512">
                  <c:v>20.049199999999995</c:v>
                </c:pt>
                <c:pt idx="3513">
                  <c:v>20.043299999999995</c:v>
                </c:pt>
                <c:pt idx="3514">
                  <c:v>19.976699999999997</c:v>
                </c:pt>
                <c:pt idx="3515">
                  <c:v>19.988999999999997</c:v>
                </c:pt>
                <c:pt idx="3516">
                  <c:v>20.012499999999996</c:v>
                </c:pt>
                <c:pt idx="3517">
                  <c:v>20.024699999999996</c:v>
                </c:pt>
                <c:pt idx="3518">
                  <c:v>20.012499999999996</c:v>
                </c:pt>
                <c:pt idx="3519">
                  <c:v>19.927700000000002</c:v>
                </c:pt>
                <c:pt idx="3520">
                  <c:v>19.878799999999991</c:v>
                </c:pt>
                <c:pt idx="3521">
                  <c:v>19.872800000000005</c:v>
                </c:pt>
                <c:pt idx="3522">
                  <c:v>19.915599999999998</c:v>
                </c:pt>
                <c:pt idx="3523">
                  <c:v>19.823899999999995</c:v>
                </c:pt>
                <c:pt idx="3524">
                  <c:v>19.878900000000005</c:v>
                </c:pt>
                <c:pt idx="3525">
                  <c:v>19.915599999999998</c:v>
                </c:pt>
                <c:pt idx="3526">
                  <c:v>19.878900000000005</c:v>
                </c:pt>
                <c:pt idx="3527">
                  <c:v>19.811699999999995</c:v>
                </c:pt>
                <c:pt idx="3528">
                  <c:v>19.848299999999991</c:v>
                </c:pt>
                <c:pt idx="3529">
                  <c:v>19.854299999999999</c:v>
                </c:pt>
                <c:pt idx="3530">
                  <c:v>19.823899999999995</c:v>
                </c:pt>
                <c:pt idx="3531">
                  <c:v>19.836099999999995</c:v>
                </c:pt>
                <c:pt idx="3532">
                  <c:v>19.878799999999991</c:v>
                </c:pt>
                <c:pt idx="3533">
                  <c:v>19.829899999999999</c:v>
                </c:pt>
                <c:pt idx="3534">
                  <c:v>19.939999999999998</c:v>
                </c:pt>
                <c:pt idx="3535">
                  <c:v>19.878799999999991</c:v>
                </c:pt>
                <c:pt idx="3536">
                  <c:v>19.915599999999998</c:v>
                </c:pt>
                <c:pt idx="3537">
                  <c:v>19.958499999999997</c:v>
                </c:pt>
                <c:pt idx="3538">
                  <c:v>19.964499999999997</c:v>
                </c:pt>
                <c:pt idx="3539">
                  <c:v>19.958299999999998</c:v>
                </c:pt>
                <c:pt idx="3540">
                  <c:v>19.903300000000002</c:v>
                </c:pt>
                <c:pt idx="3541">
                  <c:v>19.946099999999998</c:v>
                </c:pt>
                <c:pt idx="3542">
                  <c:v>19.958299999999998</c:v>
                </c:pt>
                <c:pt idx="3543">
                  <c:v>19.976699999999997</c:v>
                </c:pt>
                <c:pt idx="3544">
                  <c:v>20.006399999999996</c:v>
                </c:pt>
                <c:pt idx="3545">
                  <c:v>19.952199999999998</c:v>
                </c:pt>
                <c:pt idx="3546">
                  <c:v>19.976699999999997</c:v>
                </c:pt>
                <c:pt idx="3547">
                  <c:v>19.976699999999997</c:v>
                </c:pt>
                <c:pt idx="3548">
                  <c:v>20.0001</c:v>
                </c:pt>
                <c:pt idx="3549">
                  <c:v>19.946099999999998</c:v>
                </c:pt>
                <c:pt idx="3550">
                  <c:v>19.970699999999997</c:v>
                </c:pt>
                <c:pt idx="3551">
                  <c:v>19.976699999999997</c:v>
                </c:pt>
                <c:pt idx="3552">
                  <c:v>19.995099999999997</c:v>
                </c:pt>
                <c:pt idx="3553">
                  <c:v>19.995099999999997</c:v>
                </c:pt>
                <c:pt idx="3554">
                  <c:v>19.946000000000002</c:v>
                </c:pt>
                <c:pt idx="3555">
                  <c:v>20.0002</c:v>
                </c:pt>
                <c:pt idx="3556">
                  <c:v>20.012499999999996</c:v>
                </c:pt>
                <c:pt idx="3557">
                  <c:v>19.946099999999998</c:v>
                </c:pt>
                <c:pt idx="3558">
                  <c:v>19.976699999999997</c:v>
                </c:pt>
                <c:pt idx="3559">
                  <c:v>19.995099999999997</c:v>
                </c:pt>
                <c:pt idx="3560">
                  <c:v>20.018599999999996</c:v>
                </c:pt>
                <c:pt idx="3561">
                  <c:v>19.946099999999998</c:v>
                </c:pt>
                <c:pt idx="3562">
                  <c:v>19.970599999999997</c:v>
                </c:pt>
                <c:pt idx="3563">
                  <c:v>19.982899999999997</c:v>
                </c:pt>
                <c:pt idx="3564">
                  <c:v>20.030899999999999</c:v>
                </c:pt>
                <c:pt idx="3565">
                  <c:v>19.958399999999997</c:v>
                </c:pt>
                <c:pt idx="3566">
                  <c:v>20.0001</c:v>
                </c:pt>
                <c:pt idx="3567">
                  <c:v>19.995099999999997</c:v>
                </c:pt>
                <c:pt idx="3568">
                  <c:v>19.933800000000005</c:v>
                </c:pt>
                <c:pt idx="3569">
                  <c:v>19.982799999999997</c:v>
                </c:pt>
                <c:pt idx="3570">
                  <c:v>19.982799999999997</c:v>
                </c:pt>
                <c:pt idx="3571">
                  <c:v>20.018599999999996</c:v>
                </c:pt>
                <c:pt idx="3572">
                  <c:v>20.012499999999996</c:v>
                </c:pt>
                <c:pt idx="3573">
                  <c:v>19.921699999999998</c:v>
                </c:pt>
                <c:pt idx="3574">
                  <c:v>19.976699999999997</c:v>
                </c:pt>
                <c:pt idx="3575">
                  <c:v>19.982799999999997</c:v>
                </c:pt>
                <c:pt idx="3576">
                  <c:v>20.0063</c:v>
                </c:pt>
                <c:pt idx="3577">
                  <c:v>19.964499999999997</c:v>
                </c:pt>
                <c:pt idx="3578">
                  <c:v>20.018699999999995</c:v>
                </c:pt>
                <c:pt idx="3579">
                  <c:v>20.030899999999999</c:v>
                </c:pt>
                <c:pt idx="3580">
                  <c:v>19.964399999999998</c:v>
                </c:pt>
                <c:pt idx="3581">
                  <c:v>19.982899999999997</c:v>
                </c:pt>
                <c:pt idx="3582">
                  <c:v>19.970699999999997</c:v>
                </c:pt>
                <c:pt idx="3583">
                  <c:v>19.976699999999997</c:v>
                </c:pt>
                <c:pt idx="3584">
                  <c:v>19.995099999999997</c:v>
                </c:pt>
                <c:pt idx="3585">
                  <c:v>20.0002</c:v>
                </c:pt>
                <c:pt idx="3586">
                  <c:v>20.043299999999995</c:v>
                </c:pt>
                <c:pt idx="3587">
                  <c:v>19.976800000000001</c:v>
                </c:pt>
                <c:pt idx="3588">
                  <c:v>19.994999999999997</c:v>
                </c:pt>
                <c:pt idx="3589">
                  <c:v>19.952100000000002</c:v>
                </c:pt>
                <c:pt idx="3590">
                  <c:v>20.036999999999999</c:v>
                </c:pt>
                <c:pt idx="3591">
                  <c:v>20.0002</c:v>
                </c:pt>
                <c:pt idx="3592">
                  <c:v>19.988999999999997</c:v>
                </c:pt>
                <c:pt idx="3593">
                  <c:v>19.921699999999998</c:v>
                </c:pt>
                <c:pt idx="3594">
                  <c:v>19.964499999999997</c:v>
                </c:pt>
                <c:pt idx="3595">
                  <c:v>20.0063</c:v>
                </c:pt>
                <c:pt idx="3596">
                  <c:v>20.012599999999996</c:v>
                </c:pt>
                <c:pt idx="3597">
                  <c:v>20.036999999999999</c:v>
                </c:pt>
                <c:pt idx="3598">
                  <c:v>19.976599999999998</c:v>
                </c:pt>
                <c:pt idx="3599">
                  <c:v>20.006399999999996</c:v>
                </c:pt>
                <c:pt idx="3600">
                  <c:v>19.995199999999997</c:v>
                </c:pt>
                <c:pt idx="3601">
                  <c:v>19.921699999999998</c:v>
                </c:pt>
                <c:pt idx="3602">
                  <c:v>19.952199999999998</c:v>
                </c:pt>
                <c:pt idx="3603">
                  <c:v>19.909400000000002</c:v>
                </c:pt>
                <c:pt idx="3604">
                  <c:v>20.012599999999996</c:v>
                </c:pt>
                <c:pt idx="3605">
                  <c:v>19.958499999999997</c:v>
                </c:pt>
                <c:pt idx="3606">
                  <c:v>19.970599999999997</c:v>
                </c:pt>
                <c:pt idx="3607">
                  <c:v>19.939999999999998</c:v>
                </c:pt>
                <c:pt idx="3608">
                  <c:v>19.964599999999997</c:v>
                </c:pt>
                <c:pt idx="3609">
                  <c:v>19.970599999999997</c:v>
                </c:pt>
                <c:pt idx="3610">
                  <c:v>19.921699999999998</c:v>
                </c:pt>
                <c:pt idx="3611">
                  <c:v>19.964399999999998</c:v>
                </c:pt>
                <c:pt idx="3612">
                  <c:v>20.0063</c:v>
                </c:pt>
                <c:pt idx="3613">
                  <c:v>19.994900000000001</c:v>
                </c:pt>
                <c:pt idx="3614">
                  <c:v>19.946099999999998</c:v>
                </c:pt>
                <c:pt idx="3615">
                  <c:v>19.995099999999997</c:v>
                </c:pt>
                <c:pt idx="3616">
                  <c:v>20.0124</c:v>
                </c:pt>
                <c:pt idx="3617">
                  <c:v>20.0002</c:v>
                </c:pt>
                <c:pt idx="3618">
                  <c:v>19.995199999999997</c:v>
                </c:pt>
                <c:pt idx="3619">
                  <c:v>20.037099999999999</c:v>
                </c:pt>
                <c:pt idx="3620">
                  <c:v>19.970699999999997</c:v>
                </c:pt>
                <c:pt idx="3621">
                  <c:v>20.0063</c:v>
                </c:pt>
                <c:pt idx="3622">
                  <c:v>20.018699999999995</c:v>
                </c:pt>
                <c:pt idx="3623">
                  <c:v>20.043199999999995</c:v>
                </c:pt>
                <c:pt idx="3624">
                  <c:v>19.970699999999997</c:v>
                </c:pt>
                <c:pt idx="3625">
                  <c:v>20.0001</c:v>
                </c:pt>
                <c:pt idx="3626">
                  <c:v>20.024699999999996</c:v>
                </c:pt>
                <c:pt idx="3627">
                  <c:v>19.952399999999997</c:v>
                </c:pt>
                <c:pt idx="3628">
                  <c:v>19.903399999999998</c:v>
                </c:pt>
                <c:pt idx="3629">
                  <c:v>19.811499999999999</c:v>
                </c:pt>
                <c:pt idx="3630">
                  <c:v>19.725999999999996</c:v>
                </c:pt>
                <c:pt idx="3631">
                  <c:v>19.768699999999992</c:v>
                </c:pt>
                <c:pt idx="3632">
                  <c:v>19.817699999999999</c:v>
                </c:pt>
                <c:pt idx="3633">
                  <c:v>19.793199999999995</c:v>
                </c:pt>
                <c:pt idx="3634">
                  <c:v>19.854399999999995</c:v>
                </c:pt>
                <c:pt idx="3635">
                  <c:v>19.854199999999999</c:v>
                </c:pt>
                <c:pt idx="3636">
                  <c:v>19.823699999999995</c:v>
                </c:pt>
                <c:pt idx="3637">
                  <c:v>19.854399999999995</c:v>
                </c:pt>
                <c:pt idx="3638">
                  <c:v>19.903399999999998</c:v>
                </c:pt>
                <c:pt idx="3639">
                  <c:v>20.0002</c:v>
                </c:pt>
                <c:pt idx="3640">
                  <c:v>19.921699999999998</c:v>
                </c:pt>
                <c:pt idx="3641">
                  <c:v>19.872800000000005</c:v>
                </c:pt>
                <c:pt idx="3642">
                  <c:v>19.970699999999997</c:v>
                </c:pt>
                <c:pt idx="3643">
                  <c:v>20.0002</c:v>
                </c:pt>
                <c:pt idx="3644">
                  <c:v>20.000299999999996</c:v>
                </c:pt>
                <c:pt idx="3645">
                  <c:v>19.976699999999997</c:v>
                </c:pt>
                <c:pt idx="3646">
                  <c:v>19.995099999999997</c:v>
                </c:pt>
                <c:pt idx="3647">
                  <c:v>19.952299999999997</c:v>
                </c:pt>
                <c:pt idx="3648">
                  <c:v>19.897200000000005</c:v>
                </c:pt>
                <c:pt idx="3649">
                  <c:v>19.939999999999998</c:v>
                </c:pt>
                <c:pt idx="3650">
                  <c:v>19.927900000000001</c:v>
                </c:pt>
                <c:pt idx="3651">
                  <c:v>19.958199999999998</c:v>
                </c:pt>
                <c:pt idx="3652">
                  <c:v>20.006399999999996</c:v>
                </c:pt>
                <c:pt idx="3653">
                  <c:v>19.970699999999997</c:v>
                </c:pt>
                <c:pt idx="3654">
                  <c:v>20.0002</c:v>
                </c:pt>
                <c:pt idx="3655">
                  <c:v>19.982799999999997</c:v>
                </c:pt>
                <c:pt idx="3656">
                  <c:v>20.006499999999996</c:v>
                </c:pt>
                <c:pt idx="3657">
                  <c:v>19.982799999999997</c:v>
                </c:pt>
                <c:pt idx="3658">
                  <c:v>19.995099999999997</c:v>
                </c:pt>
                <c:pt idx="3659">
                  <c:v>19.946099999999998</c:v>
                </c:pt>
                <c:pt idx="3660">
                  <c:v>20.006399999999996</c:v>
                </c:pt>
                <c:pt idx="3661">
                  <c:v>20.043299999999995</c:v>
                </c:pt>
                <c:pt idx="3662">
                  <c:v>20.0001</c:v>
                </c:pt>
                <c:pt idx="3663">
                  <c:v>20.043099999999995</c:v>
                </c:pt>
                <c:pt idx="3664">
                  <c:v>19.964499999999997</c:v>
                </c:pt>
                <c:pt idx="3665">
                  <c:v>20.024799999999995</c:v>
                </c:pt>
                <c:pt idx="3666">
                  <c:v>20.042999999999996</c:v>
                </c:pt>
                <c:pt idx="3667">
                  <c:v>20.018599999999996</c:v>
                </c:pt>
                <c:pt idx="3668">
                  <c:v>20.049399999999995</c:v>
                </c:pt>
                <c:pt idx="3669">
                  <c:v>20.098499999999998</c:v>
                </c:pt>
                <c:pt idx="3670">
                  <c:v>20.0002</c:v>
                </c:pt>
                <c:pt idx="3671">
                  <c:v>20.030899999999999</c:v>
                </c:pt>
                <c:pt idx="3672">
                  <c:v>20.030999999999999</c:v>
                </c:pt>
                <c:pt idx="3673">
                  <c:v>20.0063</c:v>
                </c:pt>
                <c:pt idx="3674">
                  <c:v>20.061599999999995</c:v>
                </c:pt>
                <c:pt idx="3675">
                  <c:v>20.073799999999995</c:v>
                </c:pt>
                <c:pt idx="3676">
                  <c:v>20.0124</c:v>
                </c:pt>
                <c:pt idx="3677">
                  <c:v>20.0063</c:v>
                </c:pt>
                <c:pt idx="3678">
                  <c:v>20.061499999999995</c:v>
                </c:pt>
                <c:pt idx="3679">
                  <c:v>20.067799999999991</c:v>
                </c:pt>
                <c:pt idx="3680">
                  <c:v>20.0185</c:v>
                </c:pt>
                <c:pt idx="3681">
                  <c:v>19.964499999999997</c:v>
                </c:pt>
                <c:pt idx="3682">
                  <c:v>20.0063</c:v>
                </c:pt>
                <c:pt idx="3683">
                  <c:v>20.043199999999995</c:v>
                </c:pt>
                <c:pt idx="3684">
                  <c:v>20.116900000000005</c:v>
                </c:pt>
                <c:pt idx="3685">
                  <c:v>20.123200000000001</c:v>
                </c:pt>
                <c:pt idx="3686">
                  <c:v>20.104700000000001</c:v>
                </c:pt>
                <c:pt idx="3687">
                  <c:v>20.036999999999999</c:v>
                </c:pt>
                <c:pt idx="3688">
                  <c:v>20.036999999999999</c:v>
                </c:pt>
                <c:pt idx="3689">
                  <c:v>20.067900000000005</c:v>
                </c:pt>
                <c:pt idx="3690">
                  <c:v>20.043299999999995</c:v>
                </c:pt>
                <c:pt idx="3691">
                  <c:v>20.030999999999999</c:v>
                </c:pt>
                <c:pt idx="3692">
                  <c:v>20.000299999999996</c:v>
                </c:pt>
                <c:pt idx="3693">
                  <c:v>20.0001</c:v>
                </c:pt>
                <c:pt idx="3694">
                  <c:v>20.018699999999995</c:v>
                </c:pt>
                <c:pt idx="3695">
                  <c:v>19.952299999999997</c:v>
                </c:pt>
                <c:pt idx="3696">
                  <c:v>19.970599999999997</c:v>
                </c:pt>
                <c:pt idx="3697">
                  <c:v>20.0063</c:v>
                </c:pt>
                <c:pt idx="3698">
                  <c:v>20.0063</c:v>
                </c:pt>
                <c:pt idx="3699">
                  <c:v>19.946099999999998</c:v>
                </c:pt>
                <c:pt idx="3700">
                  <c:v>19.976800000000001</c:v>
                </c:pt>
                <c:pt idx="3701">
                  <c:v>19.970699999999997</c:v>
                </c:pt>
                <c:pt idx="3702">
                  <c:v>19.927700000000002</c:v>
                </c:pt>
                <c:pt idx="3703">
                  <c:v>19.940099999999997</c:v>
                </c:pt>
                <c:pt idx="3704">
                  <c:v>19.976699999999997</c:v>
                </c:pt>
                <c:pt idx="3705">
                  <c:v>19.988999999999997</c:v>
                </c:pt>
                <c:pt idx="3706">
                  <c:v>19.921600000000002</c:v>
                </c:pt>
                <c:pt idx="3707">
                  <c:v>19.933800000000005</c:v>
                </c:pt>
                <c:pt idx="3708">
                  <c:v>19.964399999999998</c:v>
                </c:pt>
                <c:pt idx="3709">
                  <c:v>19.915599999999998</c:v>
                </c:pt>
                <c:pt idx="3710">
                  <c:v>19.903300000000002</c:v>
                </c:pt>
                <c:pt idx="3711">
                  <c:v>19.946099999999998</c:v>
                </c:pt>
                <c:pt idx="3712">
                  <c:v>19.964399999999998</c:v>
                </c:pt>
                <c:pt idx="3713">
                  <c:v>19.897099999999995</c:v>
                </c:pt>
                <c:pt idx="3714">
                  <c:v>19.946099999999998</c:v>
                </c:pt>
                <c:pt idx="3715">
                  <c:v>19.964499999999997</c:v>
                </c:pt>
                <c:pt idx="3716">
                  <c:v>19.903599999999997</c:v>
                </c:pt>
                <c:pt idx="3717">
                  <c:v>20.049299999999995</c:v>
                </c:pt>
                <c:pt idx="3718">
                  <c:v>19.927800000000001</c:v>
                </c:pt>
                <c:pt idx="3719">
                  <c:v>19.958399999999997</c:v>
                </c:pt>
                <c:pt idx="3720">
                  <c:v>19.909499999999998</c:v>
                </c:pt>
                <c:pt idx="3721">
                  <c:v>19.952299999999997</c:v>
                </c:pt>
                <c:pt idx="3722">
                  <c:v>19.970599999999997</c:v>
                </c:pt>
                <c:pt idx="3723">
                  <c:v>19.921699999999998</c:v>
                </c:pt>
                <c:pt idx="3724">
                  <c:v>19.958299999999998</c:v>
                </c:pt>
                <c:pt idx="3725">
                  <c:v>20.0063</c:v>
                </c:pt>
                <c:pt idx="3726">
                  <c:v>20.0002</c:v>
                </c:pt>
                <c:pt idx="3727">
                  <c:v>19.964499999999997</c:v>
                </c:pt>
                <c:pt idx="3728">
                  <c:v>19.952299999999997</c:v>
                </c:pt>
                <c:pt idx="3729">
                  <c:v>19.921699999999998</c:v>
                </c:pt>
                <c:pt idx="3730">
                  <c:v>19.946099999999998</c:v>
                </c:pt>
                <c:pt idx="3731">
                  <c:v>19.964599999999997</c:v>
                </c:pt>
                <c:pt idx="3732">
                  <c:v>19.988999999999997</c:v>
                </c:pt>
                <c:pt idx="3733">
                  <c:v>19.939999999999998</c:v>
                </c:pt>
                <c:pt idx="3734">
                  <c:v>19.964499999999997</c:v>
                </c:pt>
                <c:pt idx="3735">
                  <c:v>19.903300000000002</c:v>
                </c:pt>
                <c:pt idx="3736">
                  <c:v>19.860499999999991</c:v>
                </c:pt>
                <c:pt idx="3737">
                  <c:v>19.811699999999995</c:v>
                </c:pt>
                <c:pt idx="3738">
                  <c:v>19.744299999999996</c:v>
                </c:pt>
                <c:pt idx="3739">
                  <c:v>19.707599999999996</c:v>
                </c:pt>
                <c:pt idx="3740">
                  <c:v>19.780899999999995</c:v>
                </c:pt>
                <c:pt idx="3741">
                  <c:v>19.774999999999999</c:v>
                </c:pt>
                <c:pt idx="3742">
                  <c:v>19.805499999999995</c:v>
                </c:pt>
                <c:pt idx="3743">
                  <c:v>19.848299999999991</c:v>
                </c:pt>
                <c:pt idx="3744">
                  <c:v>19.884899999999995</c:v>
                </c:pt>
                <c:pt idx="3745">
                  <c:v>19.903399999999998</c:v>
                </c:pt>
                <c:pt idx="3746">
                  <c:v>19.878900000000005</c:v>
                </c:pt>
                <c:pt idx="3747">
                  <c:v>19.903199999999991</c:v>
                </c:pt>
                <c:pt idx="3748">
                  <c:v>19.872699999999991</c:v>
                </c:pt>
                <c:pt idx="3749">
                  <c:v>19.915599999999998</c:v>
                </c:pt>
                <c:pt idx="3750">
                  <c:v>19.952299999999997</c:v>
                </c:pt>
                <c:pt idx="3751">
                  <c:v>19.909400000000002</c:v>
                </c:pt>
                <c:pt idx="3752">
                  <c:v>19.964599999999997</c:v>
                </c:pt>
                <c:pt idx="3753">
                  <c:v>19.927800000000001</c:v>
                </c:pt>
                <c:pt idx="3754">
                  <c:v>19.964399999999998</c:v>
                </c:pt>
                <c:pt idx="3755">
                  <c:v>19.939999999999998</c:v>
                </c:pt>
                <c:pt idx="3756">
                  <c:v>19.946099999999998</c:v>
                </c:pt>
                <c:pt idx="3757">
                  <c:v>19.964499999999997</c:v>
                </c:pt>
                <c:pt idx="3758">
                  <c:v>19.909400000000002</c:v>
                </c:pt>
                <c:pt idx="3759">
                  <c:v>19.952399999999997</c:v>
                </c:pt>
                <c:pt idx="3760">
                  <c:v>19.976800000000001</c:v>
                </c:pt>
                <c:pt idx="3761">
                  <c:v>19.939999999999998</c:v>
                </c:pt>
                <c:pt idx="3762">
                  <c:v>19.964499999999997</c:v>
                </c:pt>
                <c:pt idx="3763">
                  <c:v>19.915599999999998</c:v>
                </c:pt>
                <c:pt idx="3764">
                  <c:v>19.958299999999998</c:v>
                </c:pt>
                <c:pt idx="3765">
                  <c:v>19.970599999999997</c:v>
                </c:pt>
                <c:pt idx="3766">
                  <c:v>20.018599999999996</c:v>
                </c:pt>
                <c:pt idx="3767">
                  <c:v>19.964499999999997</c:v>
                </c:pt>
                <c:pt idx="3768">
                  <c:v>20.0002</c:v>
                </c:pt>
                <c:pt idx="3769">
                  <c:v>19.994999999999997</c:v>
                </c:pt>
                <c:pt idx="3770">
                  <c:v>19.946099999999998</c:v>
                </c:pt>
                <c:pt idx="3771">
                  <c:v>19.964599999999997</c:v>
                </c:pt>
                <c:pt idx="3772">
                  <c:v>20.024699999999996</c:v>
                </c:pt>
                <c:pt idx="3773">
                  <c:v>20.024799999999995</c:v>
                </c:pt>
                <c:pt idx="3774">
                  <c:v>19.958399999999997</c:v>
                </c:pt>
                <c:pt idx="3775">
                  <c:v>19.995099999999997</c:v>
                </c:pt>
                <c:pt idx="3776">
                  <c:v>19.964499999999997</c:v>
                </c:pt>
                <c:pt idx="3777">
                  <c:v>19.976699999999997</c:v>
                </c:pt>
                <c:pt idx="3778">
                  <c:v>20.012499999999996</c:v>
                </c:pt>
                <c:pt idx="3779">
                  <c:v>19.988799999999998</c:v>
                </c:pt>
                <c:pt idx="3780">
                  <c:v>19.988999999999997</c:v>
                </c:pt>
                <c:pt idx="3781">
                  <c:v>19.964499999999997</c:v>
                </c:pt>
                <c:pt idx="3782">
                  <c:v>19.964399999999998</c:v>
                </c:pt>
                <c:pt idx="3783">
                  <c:v>20.024899999999999</c:v>
                </c:pt>
                <c:pt idx="3784">
                  <c:v>19.970599999999997</c:v>
                </c:pt>
                <c:pt idx="3785">
                  <c:v>19.982799999999997</c:v>
                </c:pt>
                <c:pt idx="3786">
                  <c:v>19.952299999999997</c:v>
                </c:pt>
                <c:pt idx="3787">
                  <c:v>19.970599999999997</c:v>
                </c:pt>
                <c:pt idx="3788">
                  <c:v>20</c:v>
                </c:pt>
                <c:pt idx="3789">
                  <c:v>19.964399999999998</c:v>
                </c:pt>
                <c:pt idx="3790">
                  <c:v>19.964499999999997</c:v>
                </c:pt>
                <c:pt idx="3791">
                  <c:v>19.927800000000001</c:v>
                </c:pt>
                <c:pt idx="3792">
                  <c:v>19.976800000000001</c:v>
                </c:pt>
                <c:pt idx="3793">
                  <c:v>20.0185</c:v>
                </c:pt>
                <c:pt idx="3794">
                  <c:v>20.030899999999999</c:v>
                </c:pt>
                <c:pt idx="3795">
                  <c:v>20.037099999999999</c:v>
                </c:pt>
                <c:pt idx="3796">
                  <c:v>19.994999999999997</c:v>
                </c:pt>
                <c:pt idx="3797">
                  <c:v>19.995099999999997</c:v>
                </c:pt>
                <c:pt idx="3798">
                  <c:v>20.031099999999999</c:v>
                </c:pt>
                <c:pt idx="3799">
                  <c:v>20.030999999999999</c:v>
                </c:pt>
                <c:pt idx="3800">
                  <c:v>19.970499999999998</c:v>
                </c:pt>
                <c:pt idx="3801">
                  <c:v>20.030899999999999</c:v>
                </c:pt>
                <c:pt idx="3802">
                  <c:v>19.994999999999997</c:v>
                </c:pt>
                <c:pt idx="3803">
                  <c:v>20.0002</c:v>
                </c:pt>
                <c:pt idx="3804">
                  <c:v>20.024799999999995</c:v>
                </c:pt>
                <c:pt idx="3805">
                  <c:v>19.933900000000001</c:v>
                </c:pt>
                <c:pt idx="3806">
                  <c:v>19.970699999999997</c:v>
                </c:pt>
                <c:pt idx="3807">
                  <c:v>19.995099999999997</c:v>
                </c:pt>
                <c:pt idx="3808">
                  <c:v>20.0124</c:v>
                </c:pt>
                <c:pt idx="3809">
                  <c:v>19.915599999999998</c:v>
                </c:pt>
                <c:pt idx="3810">
                  <c:v>19.952299999999997</c:v>
                </c:pt>
                <c:pt idx="3811">
                  <c:v>19.982799999999997</c:v>
                </c:pt>
                <c:pt idx="3812">
                  <c:v>19.909400000000002</c:v>
                </c:pt>
                <c:pt idx="3813">
                  <c:v>19.995199999999997</c:v>
                </c:pt>
                <c:pt idx="3814">
                  <c:v>19.964499999999997</c:v>
                </c:pt>
                <c:pt idx="3815">
                  <c:v>19.964499999999997</c:v>
                </c:pt>
                <c:pt idx="3816">
                  <c:v>19.933800000000005</c:v>
                </c:pt>
                <c:pt idx="3817">
                  <c:v>19.939999999999998</c:v>
                </c:pt>
                <c:pt idx="3818">
                  <c:v>19.946099999999998</c:v>
                </c:pt>
                <c:pt idx="3819">
                  <c:v>19.927800000000001</c:v>
                </c:pt>
                <c:pt idx="3820">
                  <c:v>19.927800000000001</c:v>
                </c:pt>
                <c:pt idx="3821">
                  <c:v>19.952199999999998</c:v>
                </c:pt>
                <c:pt idx="3822">
                  <c:v>19.958499999999997</c:v>
                </c:pt>
                <c:pt idx="3823">
                  <c:v>19.915500000000002</c:v>
                </c:pt>
                <c:pt idx="3824">
                  <c:v>19.915699999999998</c:v>
                </c:pt>
                <c:pt idx="3825">
                  <c:v>19.952299999999997</c:v>
                </c:pt>
                <c:pt idx="3826">
                  <c:v>19.915500000000002</c:v>
                </c:pt>
                <c:pt idx="3827">
                  <c:v>19.933900000000001</c:v>
                </c:pt>
                <c:pt idx="3828">
                  <c:v>19.946099999999998</c:v>
                </c:pt>
                <c:pt idx="3829">
                  <c:v>19.952199999999998</c:v>
                </c:pt>
                <c:pt idx="3830">
                  <c:v>19.958299999999998</c:v>
                </c:pt>
                <c:pt idx="3831">
                  <c:v>19.909599999999998</c:v>
                </c:pt>
                <c:pt idx="3832">
                  <c:v>19.927700000000002</c:v>
                </c:pt>
                <c:pt idx="3833">
                  <c:v>19.970699999999997</c:v>
                </c:pt>
                <c:pt idx="3834">
                  <c:v>19.964499999999997</c:v>
                </c:pt>
                <c:pt idx="3835">
                  <c:v>19.890999999999995</c:v>
                </c:pt>
                <c:pt idx="3836">
                  <c:v>19.921800000000001</c:v>
                </c:pt>
                <c:pt idx="3837">
                  <c:v>19.933900000000001</c:v>
                </c:pt>
                <c:pt idx="3838">
                  <c:v>19.927700000000002</c:v>
                </c:pt>
                <c:pt idx="3839">
                  <c:v>19.976699999999997</c:v>
                </c:pt>
                <c:pt idx="3840">
                  <c:v>19.982899999999997</c:v>
                </c:pt>
                <c:pt idx="3841">
                  <c:v>19.988999999999997</c:v>
                </c:pt>
                <c:pt idx="3842">
                  <c:v>19.939999999999998</c:v>
                </c:pt>
                <c:pt idx="3843">
                  <c:v>19.988899999999997</c:v>
                </c:pt>
                <c:pt idx="3844">
                  <c:v>19.915299999999991</c:v>
                </c:pt>
                <c:pt idx="3845">
                  <c:v>19.927800000000001</c:v>
                </c:pt>
                <c:pt idx="3846">
                  <c:v>19.976699999999997</c:v>
                </c:pt>
                <c:pt idx="3847">
                  <c:v>19.939999999999998</c:v>
                </c:pt>
                <c:pt idx="3848">
                  <c:v>19.964499999999997</c:v>
                </c:pt>
                <c:pt idx="3849">
                  <c:v>19.903399999999998</c:v>
                </c:pt>
                <c:pt idx="3850">
                  <c:v>19.946099999999998</c:v>
                </c:pt>
                <c:pt idx="3851">
                  <c:v>19.952199999999998</c:v>
                </c:pt>
                <c:pt idx="3852">
                  <c:v>19.903300000000002</c:v>
                </c:pt>
                <c:pt idx="3853">
                  <c:v>19.934000000000001</c:v>
                </c:pt>
                <c:pt idx="3854">
                  <c:v>19.988999999999997</c:v>
                </c:pt>
                <c:pt idx="3855">
                  <c:v>19.995099999999997</c:v>
                </c:pt>
                <c:pt idx="3856">
                  <c:v>19.934000000000001</c:v>
                </c:pt>
                <c:pt idx="3857">
                  <c:v>19.878900000000005</c:v>
                </c:pt>
                <c:pt idx="3858">
                  <c:v>19.934000000000001</c:v>
                </c:pt>
                <c:pt idx="3859">
                  <c:v>19.995099999999997</c:v>
                </c:pt>
                <c:pt idx="3860">
                  <c:v>20.0001</c:v>
                </c:pt>
                <c:pt idx="3861">
                  <c:v>19.958399999999997</c:v>
                </c:pt>
                <c:pt idx="3862">
                  <c:v>19.976699999999997</c:v>
                </c:pt>
                <c:pt idx="3863">
                  <c:v>19.946299999999997</c:v>
                </c:pt>
                <c:pt idx="3864">
                  <c:v>19.970599999999997</c:v>
                </c:pt>
                <c:pt idx="3865">
                  <c:v>19.927900000000001</c:v>
                </c:pt>
                <c:pt idx="3866">
                  <c:v>19.939999999999998</c:v>
                </c:pt>
                <c:pt idx="3867">
                  <c:v>19.927700000000002</c:v>
                </c:pt>
                <c:pt idx="3868">
                  <c:v>19.829999999999995</c:v>
                </c:pt>
                <c:pt idx="3869">
                  <c:v>19.885099999999998</c:v>
                </c:pt>
                <c:pt idx="3870">
                  <c:v>19.964399999999998</c:v>
                </c:pt>
                <c:pt idx="3871">
                  <c:v>19.903499999999998</c:v>
                </c:pt>
                <c:pt idx="3872">
                  <c:v>19.946099999999998</c:v>
                </c:pt>
                <c:pt idx="3873">
                  <c:v>19.903399999999998</c:v>
                </c:pt>
                <c:pt idx="3874">
                  <c:v>19.952299999999997</c:v>
                </c:pt>
                <c:pt idx="3875">
                  <c:v>19.952299999999997</c:v>
                </c:pt>
                <c:pt idx="3876">
                  <c:v>19.964499999999997</c:v>
                </c:pt>
                <c:pt idx="3877">
                  <c:v>19.952199999999998</c:v>
                </c:pt>
                <c:pt idx="3878">
                  <c:v>20.006399999999996</c:v>
                </c:pt>
                <c:pt idx="3879">
                  <c:v>20.012499999999996</c:v>
                </c:pt>
                <c:pt idx="3880">
                  <c:v>19.970599999999997</c:v>
                </c:pt>
                <c:pt idx="3881">
                  <c:v>19.982799999999997</c:v>
                </c:pt>
                <c:pt idx="3882">
                  <c:v>20.024699999999996</c:v>
                </c:pt>
                <c:pt idx="3883">
                  <c:v>20.098599999999998</c:v>
                </c:pt>
                <c:pt idx="3884">
                  <c:v>20.073899999999995</c:v>
                </c:pt>
                <c:pt idx="3885">
                  <c:v>20.030999999999999</c:v>
                </c:pt>
                <c:pt idx="3886">
                  <c:v>20.092399999999998</c:v>
                </c:pt>
                <c:pt idx="3887">
                  <c:v>20.055499999999995</c:v>
                </c:pt>
                <c:pt idx="3888">
                  <c:v>20.110900000000004</c:v>
                </c:pt>
                <c:pt idx="3889">
                  <c:v>20.080100000000002</c:v>
                </c:pt>
                <c:pt idx="3890">
                  <c:v>20.030799999999996</c:v>
                </c:pt>
                <c:pt idx="3891">
                  <c:v>20.030899999999999</c:v>
                </c:pt>
                <c:pt idx="3892">
                  <c:v>19.982799999999997</c:v>
                </c:pt>
                <c:pt idx="3893">
                  <c:v>20.049399999999995</c:v>
                </c:pt>
                <c:pt idx="3894">
                  <c:v>20.067599999999995</c:v>
                </c:pt>
                <c:pt idx="3895">
                  <c:v>20.049399999999995</c:v>
                </c:pt>
                <c:pt idx="3896">
                  <c:v>20.024699999999996</c:v>
                </c:pt>
                <c:pt idx="3897">
                  <c:v>20.000299999999996</c:v>
                </c:pt>
                <c:pt idx="3898">
                  <c:v>20.024799999999995</c:v>
                </c:pt>
                <c:pt idx="3899">
                  <c:v>19.988999999999997</c:v>
                </c:pt>
                <c:pt idx="3900">
                  <c:v>19.958399999999997</c:v>
                </c:pt>
                <c:pt idx="3901">
                  <c:v>19.964399999999998</c:v>
                </c:pt>
                <c:pt idx="3902">
                  <c:v>19.933900000000001</c:v>
                </c:pt>
                <c:pt idx="3903">
                  <c:v>19.952199999999998</c:v>
                </c:pt>
                <c:pt idx="3904">
                  <c:v>19.964499999999997</c:v>
                </c:pt>
                <c:pt idx="3905">
                  <c:v>19.946099999999998</c:v>
                </c:pt>
                <c:pt idx="3906">
                  <c:v>19.940099999999997</c:v>
                </c:pt>
                <c:pt idx="3907">
                  <c:v>19.970599999999997</c:v>
                </c:pt>
                <c:pt idx="3908">
                  <c:v>19.946099999999998</c:v>
                </c:pt>
                <c:pt idx="3909">
                  <c:v>19.927700000000002</c:v>
                </c:pt>
                <c:pt idx="3910">
                  <c:v>19.939999999999998</c:v>
                </c:pt>
                <c:pt idx="3911">
                  <c:v>19.909499999999998</c:v>
                </c:pt>
                <c:pt idx="3912">
                  <c:v>19.921699999999998</c:v>
                </c:pt>
                <c:pt idx="3913">
                  <c:v>19.903199999999991</c:v>
                </c:pt>
                <c:pt idx="3914">
                  <c:v>19.952100000000002</c:v>
                </c:pt>
                <c:pt idx="3915">
                  <c:v>19.897300000000001</c:v>
                </c:pt>
                <c:pt idx="3916">
                  <c:v>19.976699999999997</c:v>
                </c:pt>
                <c:pt idx="3917">
                  <c:v>19.884899999999995</c:v>
                </c:pt>
                <c:pt idx="3918">
                  <c:v>19.891100000000005</c:v>
                </c:pt>
                <c:pt idx="3919">
                  <c:v>19.891100000000005</c:v>
                </c:pt>
                <c:pt idx="3920">
                  <c:v>19.909400000000002</c:v>
                </c:pt>
                <c:pt idx="3921">
                  <c:v>19.946099999999998</c:v>
                </c:pt>
                <c:pt idx="3922">
                  <c:v>19.952199999999998</c:v>
                </c:pt>
                <c:pt idx="3923">
                  <c:v>19.964599999999997</c:v>
                </c:pt>
                <c:pt idx="3924">
                  <c:v>19.933800000000005</c:v>
                </c:pt>
                <c:pt idx="3925">
                  <c:v>19.878799999999991</c:v>
                </c:pt>
                <c:pt idx="3926">
                  <c:v>19.939999999999998</c:v>
                </c:pt>
                <c:pt idx="3927">
                  <c:v>19.890999999999995</c:v>
                </c:pt>
                <c:pt idx="3928">
                  <c:v>19.933900000000001</c:v>
                </c:pt>
                <c:pt idx="3929">
                  <c:v>19.933900000000001</c:v>
                </c:pt>
                <c:pt idx="3930">
                  <c:v>19.915500000000002</c:v>
                </c:pt>
                <c:pt idx="3931">
                  <c:v>19.903399999999998</c:v>
                </c:pt>
                <c:pt idx="3932">
                  <c:v>19.903300000000002</c:v>
                </c:pt>
                <c:pt idx="3933">
                  <c:v>19.927800000000001</c:v>
                </c:pt>
                <c:pt idx="3934">
                  <c:v>19.915500000000002</c:v>
                </c:pt>
                <c:pt idx="3935">
                  <c:v>19.915599999999998</c:v>
                </c:pt>
                <c:pt idx="3936">
                  <c:v>19.921500000000002</c:v>
                </c:pt>
                <c:pt idx="3937">
                  <c:v>19.891100000000005</c:v>
                </c:pt>
                <c:pt idx="3938">
                  <c:v>19.903199999999991</c:v>
                </c:pt>
                <c:pt idx="3939">
                  <c:v>19.903300000000002</c:v>
                </c:pt>
                <c:pt idx="3940">
                  <c:v>19.921600000000002</c:v>
                </c:pt>
                <c:pt idx="3941">
                  <c:v>19.933900000000001</c:v>
                </c:pt>
                <c:pt idx="3942">
                  <c:v>19.939999999999998</c:v>
                </c:pt>
                <c:pt idx="3943">
                  <c:v>19.866599999999991</c:v>
                </c:pt>
                <c:pt idx="3944">
                  <c:v>19.897200000000005</c:v>
                </c:pt>
                <c:pt idx="3945">
                  <c:v>19.890999999999995</c:v>
                </c:pt>
                <c:pt idx="3946">
                  <c:v>19.909499999999998</c:v>
                </c:pt>
                <c:pt idx="3947">
                  <c:v>19.885000000000002</c:v>
                </c:pt>
                <c:pt idx="3948">
                  <c:v>19.958299999999998</c:v>
                </c:pt>
                <c:pt idx="3949">
                  <c:v>19.970599999999997</c:v>
                </c:pt>
                <c:pt idx="3950">
                  <c:v>19.958299999999998</c:v>
                </c:pt>
                <c:pt idx="3951">
                  <c:v>19.958299999999998</c:v>
                </c:pt>
                <c:pt idx="3952">
                  <c:v>19.933900000000001</c:v>
                </c:pt>
                <c:pt idx="3953">
                  <c:v>19.872699999999991</c:v>
                </c:pt>
                <c:pt idx="3954">
                  <c:v>19.927700000000002</c:v>
                </c:pt>
                <c:pt idx="3955">
                  <c:v>19.946099999999998</c:v>
                </c:pt>
                <c:pt idx="3956">
                  <c:v>19.958299999999998</c:v>
                </c:pt>
                <c:pt idx="3957">
                  <c:v>19.946099999999998</c:v>
                </c:pt>
                <c:pt idx="3958">
                  <c:v>19.879000000000001</c:v>
                </c:pt>
                <c:pt idx="3959">
                  <c:v>19.952399999999997</c:v>
                </c:pt>
                <c:pt idx="3960">
                  <c:v>19.903300000000002</c:v>
                </c:pt>
                <c:pt idx="3961">
                  <c:v>19.927800000000001</c:v>
                </c:pt>
                <c:pt idx="3962">
                  <c:v>19.946099999999998</c:v>
                </c:pt>
                <c:pt idx="3963">
                  <c:v>19.952100000000002</c:v>
                </c:pt>
                <c:pt idx="3964">
                  <c:v>19.958399999999997</c:v>
                </c:pt>
                <c:pt idx="3965">
                  <c:v>19.952399999999997</c:v>
                </c:pt>
                <c:pt idx="3966">
                  <c:v>19.903399999999998</c:v>
                </c:pt>
                <c:pt idx="3967">
                  <c:v>19.842099999999995</c:v>
                </c:pt>
                <c:pt idx="3968">
                  <c:v>19.897200000000005</c:v>
                </c:pt>
                <c:pt idx="3969">
                  <c:v>19.842300000000002</c:v>
                </c:pt>
                <c:pt idx="3970">
                  <c:v>19.897200000000005</c:v>
                </c:pt>
                <c:pt idx="3971">
                  <c:v>19.897200000000005</c:v>
                </c:pt>
                <c:pt idx="3972">
                  <c:v>19.848299999999991</c:v>
                </c:pt>
                <c:pt idx="3973">
                  <c:v>19.890999999999995</c:v>
                </c:pt>
                <c:pt idx="3974">
                  <c:v>19.860399999999991</c:v>
                </c:pt>
                <c:pt idx="3975">
                  <c:v>19.946099999999998</c:v>
                </c:pt>
                <c:pt idx="3976">
                  <c:v>19.921699999999998</c:v>
                </c:pt>
                <c:pt idx="3977">
                  <c:v>19.958199999999998</c:v>
                </c:pt>
                <c:pt idx="3978">
                  <c:v>19.915500000000002</c:v>
                </c:pt>
                <c:pt idx="3979">
                  <c:v>19.952199999999998</c:v>
                </c:pt>
                <c:pt idx="3980">
                  <c:v>19.982799999999997</c:v>
                </c:pt>
                <c:pt idx="3981">
                  <c:v>19.921600000000002</c:v>
                </c:pt>
                <c:pt idx="3982">
                  <c:v>19.958299999999998</c:v>
                </c:pt>
                <c:pt idx="3983">
                  <c:v>20.0002</c:v>
                </c:pt>
                <c:pt idx="3984">
                  <c:v>20.012499999999996</c:v>
                </c:pt>
                <c:pt idx="3985">
                  <c:v>19.933900000000001</c:v>
                </c:pt>
                <c:pt idx="3986">
                  <c:v>19.915599999999998</c:v>
                </c:pt>
                <c:pt idx="3987">
                  <c:v>19.939999999999998</c:v>
                </c:pt>
                <c:pt idx="3988">
                  <c:v>19.903399999999998</c:v>
                </c:pt>
                <c:pt idx="3989">
                  <c:v>19.988999999999997</c:v>
                </c:pt>
                <c:pt idx="3990">
                  <c:v>20.043199999999995</c:v>
                </c:pt>
                <c:pt idx="3991">
                  <c:v>19.982699999999994</c:v>
                </c:pt>
                <c:pt idx="3992">
                  <c:v>19.952299999999997</c:v>
                </c:pt>
                <c:pt idx="3993">
                  <c:v>19.988999999999997</c:v>
                </c:pt>
                <c:pt idx="3994">
                  <c:v>19.988899999999997</c:v>
                </c:pt>
                <c:pt idx="3995">
                  <c:v>20.0002</c:v>
                </c:pt>
                <c:pt idx="3996">
                  <c:v>20.0124</c:v>
                </c:pt>
                <c:pt idx="3997">
                  <c:v>19.952299999999997</c:v>
                </c:pt>
                <c:pt idx="3998">
                  <c:v>19.994999999999997</c:v>
                </c:pt>
                <c:pt idx="3999">
                  <c:v>20.0062</c:v>
                </c:pt>
                <c:pt idx="4000">
                  <c:v>19.964499999999997</c:v>
                </c:pt>
                <c:pt idx="4001">
                  <c:v>19.988899999999997</c:v>
                </c:pt>
                <c:pt idx="4002">
                  <c:v>19.933800000000005</c:v>
                </c:pt>
                <c:pt idx="4003">
                  <c:v>20.043199999999995</c:v>
                </c:pt>
                <c:pt idx="4004">
                  <c:v>20.006499999999996</c:v>
                </c:pt>
                <c:pt idx="4005">
                  <c:v>20.0124</c:v>
                </c:pt>
                <c:pt idx="4006">
                  <c:v>20.037099999999999</c:v>
                </c:pt>
                <c:pt idx="4007">
                  <c:v>19.964399999999998</c:v>
                </c:pt>
                <c:pt idx="4008">
                  <c:v>20.0063</c:v>
                </c:pt>
                <c:pt idx="4009">
                  <c:v>19.988899999999997</c:v>
                </c:pt>
                <c:pt idx="4010">
                  <c:v>19.994999999999997</c:v>
                </c:pt>
                <c:pt idx="4011">
                  <c:v>19.988999999999997</c:v>
                </c:pt>
                <c:pt idx="4012">
                  <c:v>20.000299999999996</c:v>
                </c:pt>
                <c:pt idx="4013">
                  <c:v>19.909599999999998</c:v>
                </c:pt>
                <c:pt idx="4014">
                  <c:v>19.958499999999997</c:v>
                </c:pt>
                <c:pt idx="4015">
                  <c:v>19.976699999999997</c:v>
                </c:pt>
                <c:pt idx="4016">
                  <c:v>20.0124</c:v>
                </c:pt>
                <c:pt idx="4017">
                  <c:v>20.000299999999996</c:v>
                </c:pt>
                <c:pt idx="4018">
                  <c:v>19.958399999999997</c:v>
                </c:pt>
                <c:pt idx="4019">
                  <c:v>19.903199999999991</c:v>
                </c:pt>
                <c:pt idx="4020">
                  <c:v>19.952100000000002</c:v>
                </c:pt>
                <c:pt idx="4021">
                  <c:v>20.0001</c:v>
                </c:pt>
                <c:pt idx="4022">
                  <c:v>20.0063</c:v>
                </c:pt>
                <c:pt idx="4023">
                  <c:v>19.952100000000002</c:v>
                </c:pt>
                <c:pt idx="4024">
                  <c:v>19.964399999999998</c:v>
                </c:pt>
                <c:pt idx="4025">
                  <c:v>19.921699999999998</c:v>
                </c:pt>
                <c:pt idx="4026">
                  <c:v>19.952299999999997</c:v>
                </c:pt>
                <c:pt idx="4027">
                  <c:v>19.989099999999997</c:v>
                </c:pt>
                <c:pt idx="4028">
                  <c:v>20.0124</c:v>
                </c:pt>
                <c:pt idx="4029">
                  <c:v>19.946099999999998</c:v>
                </c:pt>
                <c:pt idx="4030">
                  <c:v>19.964599999999997</c:v>
                </c:pt>
                <c:pt idx="4031">
                  <c:v>19.988999999999997</c:v>
                </c:pt>
                <c:pt idx="4032">
                  <c:v>19.915500000000002</c:v>
                </c:pt>
                <c:pt idx="4033">
                  <c:v>19.958399999999997</c:v>
                </c:pt>
                <c:pt idx="4034">
                  <c:v>19.995099999999997</c:v>
                </c:pt>
                <c:pt idx="4035">
                  <c:v>19.982899999999997</c:v>
                </c:pt>
                <c:pt idx="4036">
                  <c:v>20.012599999999996</c:v>
                </c:pt>
                <c:pt idx="4037">
                  <c:v>19.995199999999997</c:v>
                </c:pt>
                <c:pt idx="4038">
                  <c:v>19.995099999999997</c:v>
                </c:pt>
                <c:pt idx="4039">
                  <c:v>19.946000000000002</c:v>
                </c:pt>
                <c:pt idx="4040">
                  <c:v>20.0002</c:v>
                </c:pt>
                <c:pt idx="4041">
                  <c:v>20.030899999999999</c:v>
                </c:pt>
                <c:pt idx="4042">
                  <c:v>19.970599999999997</c:v>
                </c:pt>
                <c:pt idx="4043">
                  <c:v>19.995299999999997</c:v>
                </c:pt>
                <c:pt idx="4044">
                  <c:v>19.946099999999998</c:v>
                </c:pt>
                <c:pt idx="4045">
                  <c:v>19.994999999999997</c:v>
                </c:pt>
                <c:pt idx="4046">
                  <c:v>19.964499999999997</c:v>
                </c:pt>
                <c:pt idx="4047">
                  <c:v>19.885000000000002</c:v>
                </c:pt>
                <c:pt idx="4048">
                  <c:v>19.927800000000001</c:v>
                </c:pt>
                <c:pt idx="4049">
                  <c:v>19.964599999999997</c:v>
                </c:pt>
                <c:pt idx="4050">
                  <c:v>19.982999999999997</c:v>
                </c:pt>
                <c:pt idx="4051">
                  <c:v>19.964499999999997</c:v>
                </c:pt>
                <c:pt idx="4052">
                  <c:v>19.939999999999998</c:v>
                </c:pt>
                <c:pt idx="4053">
                  <c:v>19.964499999999997</c:v>
                </c:pt>
                <c:pt idx="4054">
                  <c:v>19.927700000000002</c:v>
                </c:pt>
                <c:pt idx="4055">
                  <c:v>19.946099999999998</c:v>
                </c:pt>
                <c:pt idx="4056">
                  <c:v>19.982899999999997</c:v>
                </c:pt>
                <c:pt idx="4057">
                  <c:v>19.994999999999997</c:v>
                </c:pt>
                <c:pt idx="4058">
                  <c:v>19.952199999999998</c:v>
                </c:pt>
                <c:pt idx="4059">
                  <c:v>19.976699999999997</c:v>
                </c:pt>
                <c:pt idx="4060">
                  <c:v>20.006399999999996</c:v>
                </c:pt>
                <c:pt idx="4061">
                  <c:v>19.958299999999998</c:v>
                </c:pt>
                <c:pt idx="4062">
                  <c:v>19.976699999999997</c:v>
                </c:pt>
                <c:pt idx="4063">
                  <c:v>19.934000000000001</c:v>
                </c:pt>
                <c:pt idx="4064">
                  <c:v>19.958299999999998</c:v>
                </c:pt>
                <c:pt idx="4065">
                  <c:v>20.030899999999999</c:v>
                </c:pt>
                <c:pt idx="4066">
                  <c:v>19.970599999999997</c:v>
                </c:pt>
                <c:pt idx="4067">
                  <c:v>20.018599999999996</c:v>
                </c:pt>
                <c:pt idx="4068">
                  <c:v>19.989099999999997</c:v>
                </c:pt>
                <c:pt idx="4069">
                  <c:v>19.976599999999998</c:v>
                </c:pt>
                <c:pt idx="4070">
                  <c:v>19.976699999999997</c:v>
                </c:pt>
                <c:pt idx="4071">
                  <c:v>20.0063</c:v>
                </c:pt>
                <c:pt idx="4072">
                  <c:v>19.952299999999997</c:v>
                </c:pt>
                <c:pt idx="4073">
                  <c:v>19.891200000000001</c:v>
                </c:pt>
                <c:pt idx="4074">
                  <c:v>19.860499999999991</c:v>
                </c:pt>
                <c:pt idx="4075">
                  <c:v>19.811699999999995</c:v>
                </c:pt>
                <c:pt idx="4076">
                  <c:v>19.878799999999991</c:v>
                </c:pt>
                <c:pt idx="4077">
                  <c:v>19.829999999999995</c:v>
                </c:pt>
                <c:pt idx="4078">
                  <c:v>19.897300000000001</c:v>
                </c:pt>
                <c:pt idx="4079">
                  <c:v>19.860399999999991</c:v>
                </c:pt>
                <c:pt idx="4080">
                  <c:v>19.933900000000001</c:v>
                </c:pt>
                <c:pt idx="4081">
                  <c:v>19.860299999999995</c:v>
                </c:pt>
                <c:pt idx="4082">
                  <c:v>19.921600000000002</c:v>
                </c:pt>
                <c:pt idx="4083">
                  <c:v>19.964499999999997</c:v>
                </c:pt>
                <c:pt idx="4084">
                  <c:v>19.988999999999997</c:v>
                </c:pt>
                <c:pt idx="4085">
                  <c:v>19.946099999999998</c:v>
                </c:pt>
                <c:pt idx="4086">
                  <c:v>20.0002</c:v>
                </c:pt>
                <c:pt idx="4087">
                  <c:v>19.964499999999997</c:v>
                </c:pt>
                <c:pt idx="4088">
                  <c:v>19.995099999999997</c:v>
                </c:pt>
                <c:pt idx="4089">
                  <c:v>19.940099999999997</c:v>
                </c:pt>
                <c:pt idx="4090">
                  <c:v>20.018599999999996</c:v>
                </c:pt>
                <c:pt idx="4091">
                  <c:v>19.976699999999997</c:v>
                </c:pt>
                <c:pt idx="4092">
                  <c:v>20.036999999999999</c:v>
                </c:pt>
                <c:pt idx="4093">
                  <c:v>20.012599999999996</c:v>
                </c:pt>
                <c:pt idx="4094">
                  <c:v>19.952299999999997</c:v>
                </c:pt>
                <c:pt idx="4095">
                  <c:v>20.018599999999996</c:v>
                </c:pt>
                <c:pt idx="4096">
                  <c:v>19.976699999999997</c:v>
                </c:pt>
                <c:pt idx="4097">
                  <c:v>20.061599999999995</c:v>
                </c:pt>
                <c:pt idx="4098">
                  <c:v>20.024799999999995</c:v>
                </c:pt>
                <c:pt idx="4099">
                  <c:v>20.043299999999995</c:v>
                </c:pt>
                <c:pt idx="4100">
                  <c:v>19.995099999999997</c:v>
                </c:pt>
                <c:pt idx="4101">
                  <c:v>19.976699999999997</c:v>
                </c:pt>
                <c:pt idx="4102">
                  <c:v>20.0063</c:v>
                </c:pt>
                <c:pt idx="4103">
                  <c:v>20.012499999999996</c:v>
                </c:pt>
                <c:pt idx="4104">
                  <c:v>20.018599999999996</c:v>
                </c:pt>
                <c:pt idx="4105">
                  <c:v>20.018699999999995</c:v>
                </c:pt>
                <c:pt idx="4106">
                  <c:v>19.982899999999997</c:v>
                </c:pt>
                <c:pt idx="4107">
                  <c:v>20.024899999999999</c:v>
                </c:pt>
                <c:pt idx="4108">
                  <c:v>19.970599999999997</c:v>
                </c:pt>
                <c:pt idx="4109">
                  <c:v>20.0063</c:v>
                </c:pt>
                <c:pt idx="4110">
                  <c:v>20.036999999999999</c:v>
                </c:pt>
                <c:pt idx="4111">
                  <c:v>20.037199999999999</c:v>
                </c:pt>
                <c:pt idx="4112">
                  <c:v>20.030999999999999</c:v>
                </c:pt>
                <c:pt idx="4113">
                  <c:v>20.0062</c:v>
                </c:pt>
                <c:pt idx="4114">
                  <c:v>20.030899999999999</c:v>
                </c:pt>
                <c:pt idx="4115">
                  <c:v>20.031099999999999</c:v>
                </c:pt>
                <c:pt idx="4116">
                  <c:v>20.030999999999999</c:v>
                </c:pt>
                <c:pt idx="4117">
                  <c:v>19.976699999999997</c:v>
                </c:pt>
                <c:pt idx="4118">
                  <c:v>20.018599999999996</c:v>
                </c:pt>
                <c:pt idx="4119">
                  <c:v>19.970699999999997</c:v>
                </c:pt>
                <c:pt idx="4120">
                  <c:v>19.976599999999998</c:v>
                </c:pt>
                <c:pt idx="4121">
                  <c:v>19.964499999999997</c:v>
                </c:pt>
                <c:pt idx="4122">
                  <c:v>19.946000000000002</c:v>
                </c:pt>
                <c:pt idx="4123">
                  <c:v>20.024899999999999</c:v>
                </c:pt>
                <c:pt idx="4124">
                  <c:v>19.982799999999997</c:v>
                </c:pt>
                <c:pt idx="4125">
                  <c:v>20.043399999999991</c:v>
                </c:pt>
                <c:pt idx="4126">
                  <c:v>19.988999999999997</c:v>
                </c:pt>
                <c:pt idx="4127">
                  <c:v>19.946099999999998</c:v>
                </c:pt>
                <c:pt idx="4128">
                  <c:v>20.012499999999996</c:v>
                </c:pt>
                <c:pt idx="4129">
                  <c:v>19.964499999999997</c:v>
                </c:pt>
                <c:pt idx="4130">
                  <c:v>20.0062</c:v>
                </c:pt>
                <c:pt idx="4131">
                  <c:v>20.0002</c:v>
                </c:pt>
                <c:pt idx="4132">
                  <c:v>19.939999999999998</c:v>
                </c:pt>
                <c:pt idx="4133">
                  <c:v>19.976800000000001</c:v>
                </c:pt>
                <c:pt idx="4134">
                  <c:v>19.946099999999998</c:v>
                </c:pt>
                <c:pt idx="4135">
                  <c:v>20.000299999999996</c:v>
                </c:pt>
                <c:pt idx="4136">
                  <c:v>19.976800000000001</c:v>
                </c:pt>
                <c:pt idx="4137">
                  <c:v>20.0124</c:v>
                </c:pt>
                <c:pt idx="4138">
                  <c:v>19.952299999999997</c:v>
                </c:pt>
                <c:pt idx="4139">
                  <c:v>19.927900000000001</c:v>
                </c:pt>
                <c:pt idx="4140">
                  <c:v>19.970699999999997</c:v>
                </c:pt>
                <c:pt idx="4141">
                  <c:v>19.903499999999998</c:v>
                </c:pt>
                <c:pt idx="4142">
                  <c:v>19.976699999999997</c:v>
                </c:pt>
                <c:pt idx="4143">
                  <c:v>19.964499999999997</c:v>
                </c:pt>
                <c:pt idx="4144">
                  <c:v>19.927900000000001</c:v>
                </c:pt>
                <c:pt idx="4145">
                  <c:v>19.927800000000001</c:v>
                </c:pt>
                <c:pt idx="4146">
                  <c:v>19.982799999999997</c:v>
                </c:pt>
                <c:pt idx="4147">
                  <c:v>19.927900000000001</c:v>
                </c:pt>
                <c:pt idx="4148">
                  <c:v>19.927800000000001</c:v>
                </c:pt>
                <c:pt idx="4149">
                  <c:v>19.976599999999998</c:v>
                </c:pt>
                <c:pt idx="4150">
                  <c:v>20.0063</c:v>
                </c:pt>
                <c:pt idx="4151">
                  <c:v>19.964499999999997</c:v>
                </c:pt>
                <c:pt idx="4152">
                  <c:v>19.964399999999998</c:v>
                </c:pt>
                <c:pt idx="4153">
                  <c:v>19.952299999999997</c:v>
                </c:pt>
                <c:pt idx="4154">
                  <c:v>20.018599999999996</c:v>
                </c:pt>
                <c:pt idx="4155">
                  <c:v>20.098499999999998</c:v>
                </c:pt>
                <c:pt idx="4156">
                  <c:v>20.1294</c:v>
                </c:pt>
                <c:pt idx="4157">
                  <c:v>20.067900000000005</c:v>
                </c:pt>
                <c:pt idx="4158">
                  <c:v>20.129300000000001</c:v>
                </c:pt>
                <c:pt idx="4159">
                  <c:v>20.092399999999998</c:v>
                </c:pt>
                <c:pt idx="4160">
                  <c:v>20.086200000000002</c:v>
                </c:pt>
                <c:pt idx="4161">
                  <c:v>20.104800000000004</c:v>
                </c:pt>
                <c:pt idx="4162">
                  <c:v>20.024799999999995</c:v>
                </c:pt>
                <c:pt idx="4163">
                  <c:v>20.086200000000002</c:v>
                </c:pt>
                <c:pt idx="4164">
                  <c:v>20.037099999999999</c:v>
                </c:pt>
                <c:pt idx="4165">
                  <c:v>20.092399999999998</c:v>
                </c:pt>
                <c:pt idx="4166">
                  <c:v>20.018799999999995</c:v>
                </c:pt>
                <c:pt idx="4167">
                  <c:v>19.995299999999997</c:v>
                </c:pt>
                <c:pt idx="4168">
                  <c:v>20.024699999999996</c:v>
                </c:pt>
                <c:pt idx="4169">
                  <c:v>19.970599999999997</c:v>
                </c:pt>
                <c:pt idx="4170">
                  <c:v>20.030899999999999</c:v>
                </c:pt>
                <c:pt idx="4171">
                  <c:v>20.030899999999999</c:v>
                </c:pt>
                <c:pt idx="4172">
                  <c:v>20.006399999999996</c:v>
                </c:pt>
                <c:pt idx="4173">
                  <c:v>19.958499999999997</c:v>
                </c:pt>
                <c:pt idx="4174">
                  <c:v>19.982799999999997</c:v>
                </c:pt>
                <c:pt idx="4175">
                  <c:v>19.952199999999998</c:v>
                </c:pt>
                <c:pt idx="4176">
                  <c:v>19.970399999999998</c:v>
                </c:pt>
                <c:pt idx="4177">
                  <c:v>19.988999999999997</c:v>
                </c:pt>
                <c:pt idx="4178">
                  <c:v>19.940099999999997</c:v>
                </c:pt>
                <c:pt idx="4179">
                  <c:v>20.0001</c:v>
                </c:pt>
                <c:pt idx="4180">
                  <c:v>19.976699999999997</c:v>
                </c:pt>
                <c:pt idx="4181">
                  <c:v>19.909599999999998</c:v>
                </c:pt>
                <c:pt idx="4182">
                  <c:v>19.939999999999998</c:v>
                </c:pt>
                <c:pt idx="4183">
                  <c:v>19.958299999999998</c:v>
                </c:pt>
                <c:pt idx="4184">
                  <c:v>19.976699999999997</c:v>
                </c:pt>
                <c:pt idx="4185">
                  <c:v>19.952100000000002</c:v>
                </c:pt>
                <c:pt idx="4186">
                  <c:v>19.958299999999998</c:v>
                </c:pt>
                <c:pt idx="4187">
                  <c:v>19.995199999999997</c:v>
                </c:pt>
                <c:pt idx="4188">
                  <c:v>19.970399999999998</c:v>
                </c:pt>
                <c:pt idx="4189">
                  <c:v>19.982899999999997</c:v>
                </c:pt>
                <c:pt idx="4190">
                  <c:v>19.995099999999997</c:v>
                </c:pt>
                <c:pt idx="4191">
                  <c:v>19.982899999999997</c:v>
                </c:pt>
                <c:pt idx="4192">
                  <c:v>19.964599999999997</c:v>
                </c:pt>
                <c:pt idx="4193">
                  <c:v>19.988699999999994</c:v>
                </c:pt>
                <c:pt idx="4194">
                  <c:v>19.976699999999997</c:v>
                </c:pt>
                <c:pt idx="4195">
                  <c:v>19.939999999999998</c:v>
                </c:pt>
                <c:pt idx="4196">
                  <c:v>19.946099999999998</c:v>
                </c:pt>
                <c:pt idx="4197">
                  <c:v>19.927800000000001</c:v>
                </c:pt>
                <c:pt idx="4198">
                  <c:v>19.988999999999997</c:v>
                </c:pt>
                <c:pt idx="4199">
                  <c:v>19.939900000000005</c:v>
                </c:pt>
                <c:pt idx="4200">
                  <c:v>19.982899999999997</c:v>
                </c:pt>
                <c:pt idx="4201">
                  <c:v>19.970599999999997</c:v>
                </c:pt>
                <c:pt idx="4202">
                  <c:v>19.964499999999997</c:v>
                </c:pt>
                <c:pt idx="4203">
                  <c:v>19.970599999999997</c:v>
                </c:pt>
                <c:pt idx="4204">
                  <c:v>19.958199999999998</c:v>
                </c:pt>
                <c:pt idx="4205">
                  <c:v>19.995099999999997</c:v>
                </c:pt>
                <c:pt idx="4206">
                  <c:v>19.952199999999998</c:v>
                </c:pt>
                <c:pt idx="4207">
                  <c:v>19.988999999999997</c:v>
                </c:pt>
                <c:pt idx="4208">
                  <c:v>19.952100000000002</c:v>
                </c:pt>
                <c:pt idx="4209">
                  <c:v>19.909499999999998</c:v>
                </c:pt>
                <c:pt idx="4210">
                  <c:v>19.934000000000001</c:v>
                </c:pt>
                <c:pt idx="4211">
                  <c:v>19.952399999999997</c:v>
                </c:pt>
                <c:pt idx="4212">
                  <c:v>19.995099999999997</c:v>
                </c:pt>
                <c:pt idx="4213">
                  <c:v>19.958399999999997</c:v>
                </c:pt>
                <c:pt idx="4214">
                  <c:v>19.964599999999997</c:v>
                </c:pt>
                <c:pt idx="4215">
                  <c:v>19.958299999999998</c:v>
                </c:pt>
                <c:pt idx="4216">
                  <c:v>19.915599999999998</c:v>
                </c:pt>
                <c:pt idx="4217">
                  <c:v>19.964499999999997</c:v>
                </c:pt>
                <c:pt idx="4218">
                  <c:v>19.946199999999997</c:v>
                </c:pt>
                <c:pt idx="4219">
                  <c:v>19.964499999999997</c:v>
                </c:pt>
                <c:pt idx="4220">
                  <c:v>19.970599999999997</c:v>
                </c:pt>
                <c:pt idx="4221">
                  <c:v>19.958399999999997</c:v>
                </c:pt>
                <c:pt idx="4222">
                  <c:v>19.995199999999997</c:v>
                </c:pt>
                <c:pt idx="4223">
                  <c:v>19.934000000000001</c:v>
                </c:pt>
                <c:pt idx="4224">
                  <c:v>19.958399999999997</c:v>
                </c:pt>
                <c:pt idx="4225">
                  <c:v>19.964499999999997</c:v>
                </c:pt>
                <c:pt idx="4226">
                  <c:v>20.012499999999996</c:v>
                </c:pt>
                <c:pt idx="4227">
                  <c:v>19.976699999999997</c:v>
                </c:pt>
                <c:pt idx="4228">
                  <c:v>20.018599999999996</c:v>
                </c:pt>
                <c:pt idx="4229">
                  <c:v>19.995099999999997</c:v>
                </c:pt>
                <c:pt idx="4230">
                  <c:v>19.940099999999997</c:v>
                </c:pt>
                <c:pt idx="4231">
                  <c:v>19.995099999999997</c:v>
                </c:pt>
                <c:pt idx="4232">
                  <c:v>20.067799999999991</c:v>
                </c:pt>
                <c:pt idx="4233">
                  <c:v>20.061699999999991</c:v>
                </c:pt>
                <c:pt idx="4234">
                  <c:v>19.995099999999997</c:v>
                </c:pt>
                <c:pt idx="4235">
                  <c:v>20.012499999999996</c:v>
                </c:pt>
                <c:pt idx="4236">
                  <c:v>20.0002</c:v>
                </c:pt>
                <c:pt idx="4237">
                  <c:v>20.036999999999999</c:v>
                </c:pt>
                <c:pt idx="4238">
                  <c:v>20.043199999999995</c:v>
                </c:pt>
                <c:pt idx="4239">
                  <c:v>19.976800000000001</c:v>
                </c:pt>
                <c:pt idx="4240">
                  <c:v>20.036999999999999</c:v>
                </c:pt>
                <c:pt idx="4241">
                  <c:v>19.982799999999997</c:v>
                </c:pt>
                <c:pt idx="4242">
                  <c:v>19.952299999999997</c:v>
                </c:pt>
                <c:pt idx="4243">
                  <c:v>20.0002</c:v>
                </c:pt>
                <c:pt idx="4244">
                  <c:v>20.0001</c:v>
                </c:pt>
                <c:pt idx="4245">
                  <c:v>20.018599999999996</c:v>
                </c:pt>
                <c:pt idx="4246">
                  <c:v>20.012499999999996</c:v>
                </c:pt>
                <c:pt idx="4247">
                  <c:v>20.080199999999998</c:v>
                </c:pt>
                <c:pt idx="4248">
                  <c:v>20.0124</c:v>
                </c:pt>
                <c:pt idx="4249">
                  <c:v>19.952299999999997</c:v>
                </c:pt>
                <c:pt idx="4250">
                  <c:v>19.982899999999997</c:v>
                </c:pt>
                <c:pt idx="4251">
                  <c:v>19.970599999999997</c:v>
                </c:pt>
                <c:pt idx="4252">
                  <c:v>20.0185</c:v>
                </c:pt>
                <c:pt idx="4253">
                  <c:v>19.995199999999997</c:v>
                </c:pt>
                <c:pt idx="4254">
                  <c:v>20.049399999999995</c:v>
                </c:pt>
                <c:pt idx="4255">
                  <c:v>19.982799999999997</c:v>
                </c:pt>
                <c:pt idx="4256">
                  <c:v>19.995099999999997</c:v>
                </c:pt>
                <c:pt idx="4257">
                  <c:v>20.012599999999996</c:v>
                </c:pt>
                <c:pt idx="4258">
                  <c:v>20.0002</c:v>
                </c:pt>
                <c:pt idx="4259">
                  <c:v>20.024699999999996</c:v>
                </c:pt>
                <c:pt idx="4260">
                  <c:v>19.952199999999998</c:v>
                </c:pt>
                <c:pt idx="4261">
                  <c:v>20.0063</c:v>
                </c:pt>
                <c:pt idx="4262">
                  <c:v>19.964499999999997</c:v>
                </c:pt>
                <c:pt idx="4263">
                  <c:v>19.976699999999997</c:v>
                </c:pt>
                <c:pt idx="4264">
                  <c:v>20.0002</c:v>
                </c:pt>
                <c:pt idx="4265">
                  <c:v>19.970599999999997</c:v>
                </c:pt>
                <c:pt idx="4266">
                  <c:v>19.964599999999997</c:v>
                </c:pt>
                <c:pt idx="4267">
                  <c:v>20.0124</c:v>
                </c:pt>
                <c:pt idx="4268">
                  <c:v>19.958299999999998</c:v>
                </c:pt>
                <c:pt idx="4269">
                  <c:v>20.0123</c:v>
                </c:pt>
                <c:pt idx="4270">
                  <c:v>19.952299999999997</c:v>
                </c:pt>
                <c:pt idx="4271">
                  <c:v>19.995099999999997</c:v>
                </c:pt>
                <c:pt idx="4272">
                  <c:v>20.024799999999995</c:v>
                </c:pt>
                <c:pt idx="4273">
                  <c:v>20.055499999999995</c:v>
                </c:pt>
                <c:pt idx="4274">
                  <c:v>19.982899999999997</c:v>
                </c:pt>
                <c:pt idx="4275">
                  <c:v>20.012499999999996</c:v>
                </c:pt>
                <c:pt idx="4276">
                  <c:v>20.0063</c:v>
                </c:pt>
                <c:pt idx="4277">
                  <c:v>19.933800000000005</c:v>
                </c:pt>
                <c:pt idx="4278">
                  <c:v>20.012499999999996</c:v>
                </c:pt>
                <c:pt idx="4279">
                  <c:v>20.018599999999996</c:v>
                </c:pt>
                <c:pt idx="4280">
                  <c:v>20.043299999999995</c:v>
                </c:pt>
                <c:pt idx="4281">
                  <c:v>19.994999999999997</c:v>
                </c:pt>
                <c:pt idx="4282">
                  <c:v>19.958299999999998</c:v>
                </c:pt>
                <c:pt idx="4283">
                  <c:v>19.982799999999997</c:v>
                </c:pt>
                <c:pt idx="4284">
                  <c:v>19.927800000000001</c:v>
                </c:pt>
                <c:pt idx="4285">
                  <c:v>19.976699999999997</c:v>
                </c:pt>
                <c:pt idx="4286">
                  <c:v>20.036999999999999</c:v>
                </c:pt>
                <c:pt idx="4287">
                  <c:v>20.055399999999995</c:v>
                </c:pt>
                <c:pt idx="4288">
                  <c:v>20.0002</c:v>
                </c:pt>
                <c:pt idx="4289">
                  <c:v>19.976800000000001</c:v>
                </c:pt>
                <c:pt idx="4290">
                  <c:v>20.030799999999996</c:v>
                </c:pt>
                <c:pt idx="4291">
                  <c:v>19.958499999999997</c:v>
                </c:pt>
                <c:pt idx="4292">
                  <c:v>20.0063</c:v>
                </c:pt>
                <c:pt idx="4293">
                  <c:v>19.976900000000001</c:v>
                </c:pt>
                <c:pt idx="4294">
                  <c:v>20.0001</c:v>
                </c:pt>
                <c:pt idx="4295">
                  <c:v>19.958299999999998</c:v>
                </c:pt>
                <c:pt idx="4296">
                  <c:v>20.049399999999995</c:v>
                </c:pt>
                <c:pt idx="4297">
                  <c:v>20.037199999999999</c:v>
                </c:pt>
                <c:pt idx="4298">
                  <c:v>19.934000000000001</c:v>
                </c:pt>
                <c:pt idx="4299">
                  <c:v>19.988999999999997</c:v>
                </c:pt>
                <c:pt idx="4300">
                  <c:v>20.024799999999995</c:v>
                </c:pt>
                <c:pt idx="4301">
                  <c:v>20.030899999999999</c:v>
                </c:pt>
                <c:pt idx="4302">
                  <c:v>20.024699999999996</c:v>
                </c:pt>
                <c:pt idx="4303">
                  <c:v>19.964499999999997</c:v>
                </c:pt>
                <c:pt idx="4304">
                  <c:v>19.897200000000005</c:v>
                </c:pt>
                <c:pt idx="4305">
                  <c:v>19.860499999999991</c:v>
                </c:pt>
                <c:pt idx="4306">
                  <c:v>19.939900000000005</c:v>
                </c:pt>
                <c:pt idx="4307">
                  <c:v>19.970599999999997</c:v>
                </c:pt>
                <c:pt idx="4308">
                  <c:v>19.946199999999997</c:v>
                </c:pt>
                <c:pt idx="4309">
                  <c:v>19.970699999999997</c:v>
                </c:pt>
                <c:pt idx="4310">
                  <c:v>19.915599999999998</c:v>
                </c:pt>
                <c:pt idx="4311">
                  <c:v>19.988999999999997</c:v>
                </c:pt>
                <c:pt idx="4312">
                  <c:v>20.012499999999996</c:v>
                </c:pt>
                <c:pt idx="4313">
                  <c:v>19.982899999999997</c:v>
                </c:pt>
                <c:pt idx="4314">
                  <c:v>19.958499999999997</c:v>
                </c:pt>
                <c:pt idx="4315">
                  <c:v>20.006399999999996</c:v>
                </c:pt>
                <c:pt idx="4316">
                  <c:v>20.0001</c:v>
                </c:pt>
                <c:pt idx="4317">
                  <c:v>19.946099999999998</c:v>
                </c:pt>
                <c:pt idx="4318">
                  <c:v>20.006399999999996</c:v>
                </c:pt>
                <c:pt idx="4319">
                  <c:v>20.006399999999996</c:v>
                </c:pt>
                <c:pt idx="4320">
                  <c:v>20.037099999999999</c:v>
                </c:pt>
                <c:pt idx="4321">
                  <c:v>19.988999999999997</c:v>
                </c:pt>
                <c:pt idx="4322">
                  <c:v>20.0063</c:v>
                </c:pt>
                <c:pt idx="4323">
                  <c:v>19.958299999999998</c:v>
                </c:pt>
                <c:pt idx="4324">
                  <c:v>19.988899999999997</c:v>
                </c:pt>
                <c:pt idx="4325">
                  <c:v>20.030899999999999</c:v>
                </c:pt>
                <c:pt idx="4326">
                  <c:v>20.030799999999996</c:v>
                </c:pt>
                <c:pt idx="4327">
                  <c:v>20.018699999999995</c:v>
                </c:pt>
                <c:pt idx="4328">
                  <c:v>20.0002</c:v>
                </c:pt>
                <c:pt idx="4329">
                  <c:v>19.994999999999997</c:v>
                </c:pt>
                <c:pt idx="4330">
                  <c:v>20.012499999999996</c:v>
                </c:pt>
                <c:pt idx="4331">
                  <c:v>19.982899999999997</c:v>
                </c:pt>
                <c:pt idx="4332">
                  <c:v>20.024699999999996</c:v>
                </c:pt>
                <c:pt idx="4333">
                  <c:v>19.989099999999997</c:v>
                </c:pt>
                <c:pt idx="4334">
                  <c:v>20.0002</c:v>
                </c:pt>
                <c:pt idx="4335">
                  <c:v>19.933800000000005</c:v>
                </c:pt>
                <c:pt idx="4336">
                  <c:v>19.982899999999997</c:v>
                </c:pt>
                <c:pt idx="4337">
                  <c:v>20.0124</c:v>
                </c:pt>
                <c:pt idx="4338">
                  <c:v>19.939999999999998</c:v>
                </c:pt>
                <c:pt idx="4339">
                  <c:v>19.988899999999997</c:v>
                </c:pt>
                <c:pt idx="4340">
                  <c:v>19.982799999999997</c:v>
                </c:pt>
                <c:pt idx="4341">
                  <c:v>19.964499999999997</c:v>
                </c:pt>
                <c:pt idx="4342">
                  <c:v>19.988799999999998</c:v>
                </c:pt>
                <c:pt idx="4343">
                  <c:v>20.012599999999996</c:v>
                </c:pt>
                <c:pt idx="4344">
                  <c:v>19.982799999999997</c:v>
                </c:pt>
                <c:pt idx="4345">
                  <c:v>19.952199999999998</c:v>
                </c:pt>
                <c:pt idx="4346">
                  <c:v>19.982899999999997</c:v>
                </c:pt>
                <c:pt idx="4347">
                  <c:v>19.946099999999998</c:v>
                </c:pt>
                <c:pt idx="4348">
                  <c:v>20.0062</c:v>
                </c:pt>
                <c:pt idx="4349">
                  <c:v>19.970699999999997</c:v>
                </c:pt>
                <c:pt idx="4350">
                  <c:v>19.952199999999998</c:v>
                </c:pt>
                <c:pt idx="4351">
                  <c:v>19.958399999999997</c:v>
                </c:pt>
                <c:pt idx="4352">
                  <c:v>19.988999999999997</c:v>
                </c:pt>
                <c:pt idx="4353">
                  <c:v>20.0063</c:v>
                </c:pt>
                <c:pt idx="4354">
                  <c:v>19.982799999999997</c:v>
                </c:pt>
                <c:pt idx="4355">
                  <c:v>20.049399999999995</c:v>
                </c:pt>
                <c:pt idx="4356">
                  <c:v>20.018699999999995</c:v>
                </c:pt>
                <c:pt idx="4357">
                  <c:v>20.0002</c:v>
                </c:pt>
                <c:pt idx="4358">
                  <c:v>20.0001</c:v>
                </c:pt>
                <c:pt idx="4359">
                  <c:v>20.0001</c:v>
                </c:pt>
                <c:pt idx="4360">
                  <c:v>20.0001</c:v>
                </c:pt>
                <c:pt idx="4361">
                  <c:v>20.0123</c:v>
                </c:pt>
                <c:pt idx="4362">
                  <c:v>20.0001</c:v>
                </c:pt>
                <c:pt idx="4363">
                  <c:v>20.006399999999996</c:v>
                </c:pt>
                <c:pt idx="4364">
                  <c:v>19.976699999999997</c:v>
                </c:pt>
                <c:pt idx="4365">
                  <c:v>19.976800000000001</c:v>
                </c:pt>
                <c:pt idx="4366">
                  <c:v>19.976699999999997</c:v>
                </c:pt>
                <c:pt idx="4367">
                  <c:v>20.006399999999996</c:v>
                </c:pt>
                <c:pt idx="4368">
                  <c:v>19.964399999999998</c:v>
                </c:pt>
                <c:pt idx="4369">
                  <c:v>19.964399999999998</c:v>
                </c:pt>
                <c:pt idx="4370">
                  <c:v>19.958399999999997</c:v>
                </c:pt>
                <c:pt idx="4371">
                  <c:v>19.958399999999997</c:v>
                </c:pt>
                <c:pt idx="4372">
                  <c:v>19.988899999999997</c:v>
                </c:pt>
                <c:pt idx="4373">
                  <c:v>20.0002</c:v>
                </c:pt>
                <c:pt idx="4374">
                  <c:v>19.982799999999997</c:v>
                </c:pt>
                <c:pt idx="4375">
                  <c:v>19.964399999999998</c:v>
                </c:pt>
                <c:pt idx="4376">
                  <c:v>19.939999999999998</c:v>
                </c:pt>
                <c:pt idx="4377">
                  <c:v>19.982899999999997</c:v>
                </c:pt>
                <c:pt idx="4378">
                  <c:v>19.939999999999998</c:v>
                </c:pt>
                <c:pt idx="4379">
                  <c:v>20.000299999999996</c:v>
                </c:pt>
                <c:pt idx="4380">
                  <c:v>19.995099999999997</c:v>
                </c:pt>
                <c:pt idx="4381">
                  <c:v>20.000900000000001</c:v>
                </c:pt>
                <c:pt idx="4382">
                  <c:v>19.982899999999997</c:v>
                </c:pt>
                <c:pt idx="4383">
                  <c:v>19.903399999999998</c:v>
                </c:pt>
                <c:pt idx="4384">
                  <c:v>19.958299999999998</c:v>
                </c:pt>
                <c:pt idx="4385">
                  <c:v>19.988999999999997</c:v>
                </c:pt>
                <c:pt idx="4386">
                  <c:v>19.988999999999997</c:v>
                </c:pt>
                <c:pt idx="4387">
                  <c:v>19.958399999999997</c:v>
                </c:pt>
                <c:pt idx="4388">
                  <c:v>19.995199999999997</c:v>
                </c:pt>
                <c:pt idx="4389">
                  <c:v>19.952199999999998</c:v>
                </c:pt>
                <c:pt idx="4390">
                  <c:v>20.0002</c:v>
                </c:pt>
                <c:pt idx="4391">
                  <c:v>19.988899999999997</c:v>
                </c:pt>
                <c:pt idx="4392">
                  <c:v>20.0001</c:v>
                </c:pt>
                <c:pt idx="4393">
                  <c:v>19.970599999999997</c:v>
                </c:pt>
                <c:pt idx="4394">
                  <c:v>19.988999999999997</c:v>
                </c:pt>
                <c:pt idx="4395">
                  <c:v>20.043199999999995</c:v>
                </c:pt>
                <c:pt idx="4396">
                  <c:v>20.0063</c:v>
                </c:pt>
                <c:pt idx="4397">
                  <c:v>20.0124</c:v>
                </c:pt>
                <c:pt idx="4398">
                  <c:v>20.024799999999995</c:v>
                </c:pt>
                <c:pt idx="4399">
                  <c:v>20.018599999999996</c:v>
                </c:pt>
                <c:pt idx="4400">
                  <c:v>20.0002</c:v>
                </c:pt>
                <c:pt idx="4401">
                  <c:v>19.976699999999997</c:v>
                </c:pt>
                <c:pt idx="4402">
                  <c:v>20.024699999999996</c:v>
                </c:pt>
                <c:pt idx="4403">
                  <c:v>20.012499999999996</c:v>
                </c:pt>
                <c:pt idx="4404">
                  <c:v>19.939999999999998</c:v>
                </c:pt>
                <c:pt idx="4405">
                  <c:v>19.964499999999997</c:v>
                </c:pt>
                <c:pt idx="4406">
                  <c:v>19.940099999999997</c:v>
                </c:pt>
                <c:pt idx="4407">
                  <c:v>20.018599999999996</c:v>
                </c:pt>
                <c:pt idx="4408">
                  <c:v>19.988899999999997</c:v>
                </c:pt>
                <c:pt idx="4409">
                  <c:v>20.030899999999999</c:v>
                </c:pt>
                <c:pt idx="4410">
                  <c:v>20.049399999999995</c:v>
                </c:pt>
                <c:pt idx="4411">
                  <c:v>20.092499999999998</c:v>
                </c:pt>
                <c:pt idx="4412">
                  <c:v>20.074000000000005</c:v>
                </c:pt>
                <c:pt idx="4413">
                  <c:v>20.018599999999996</c:v>
                </c:pt>
                <c:pt idx="4414">
                  <c:v>20.079999999999995</c:v>
                </c:pt>
                <c:pt idx="4415">
                  <c:v>20.0124</c:v>
                </c:pt>
                <c:pt idx="4416">
                  <c:v>20.030899999999999</c:v>
                </c:pt>
                <c:pt idx="4417">
                  <c:v>20.055599999999991</c:v>
                </c:pt>
                <c:pt idx="4418">
                  <c:v>19.988999999999997</c:v>
                </c:pt>
                <c:pt idx="4419">
                  <c:v>20.018699999999995</c:v>
                </c:pt>
                <c:pt idx="4420">
                  <c:v>20.0124</c:v>
                </c:pt>
                <c:pt idx="4421">
                  <c:v>20.018599999999996</c:v>
                </c:pt>
                <c:pt idx="4422">
                  <c:v>19.982899999999997</c:v>
                </c:pt>
                <c:pt idx="4423">
                  <c:v>20</c:v>
                </c:pt>
                <c:pt idx="4424">
                  <c:v>20</c:v>
                </c:pt>
                <c:pt idx="4425">
                  <c:v>19.933900000000001</c:v>
                </c:pt>
                <c:pt idx="4426">
                  <c:v>19.982899999999997</c:v>
                </c:pt>
                <c:pt idx="4427">
                  <c:v>19.970399999999998</c:v>
                </c:pt>
                <c:pt idx="4428">
                  <c:v>19.995099999999997</c:v>
                </c:pt>
                <c:pt idx="4429">
                  <c:v>19.927800000000001</c:v>
                </c:pt>
                <c:pt idx="4430">
                  <c:v>19.976699999999997</c:v>
                </c:pt>
                <c:pt idx="4431">
                  <c:v>19.976699999999997</c:v>
                </c:pt>
                <c:pt idx="4432">
                  <c:v>19.946199999999997</c:v>
                </c:pt>
                <c:pt idx="4433">
                  <c:v>19.933900000000001</c:v>
                </c:pt>
                <c:pt idx="4434">
                  <c:v>19.946199999999997</c:v>
                </c:pt>
                <c:pt idx="4435">
                  <c:v>19.964499999999997</c:v>
                </c:pt>
                <c:pt idx="4436">
                  <c:v>19.946099999999998</c:v>
                </c:pt>
                <c:pt idx="4437">
                  <c:v>19.933900000000001</c:v>
                </c:pt>
                <c:pt idx="4438">
                  <c:v>19.958299999999998</c:v>
                </c:pt>
                <c:pt idx="4439">
                  <c:v>19.946099999999998</c:v>
                </c:pt>
                <c:pt idx="4440">
                  <c:v>19.982899999999997</c:v>
                </c:pt>
                <c:pt idx="4441">
                  <c:v>19.952399999999997</c:v>
                </c:pt>
                <c:pt idx="4442">
                  <c:v>19.964499999999997</c:v>
                </c:pt>
                <c:pt idx="4443">
                  <c:v>19.964499999999997</c:v>
                </c:pt>
                <c:pt idx="4444">
                  <c:v>19.964499999999997</c:v>
                </c:pt>
                <c:pt idx="4445">
                  <c:v>19.988899999999997</c:v>
                </c:pt>
                <c:pt idx="4446">
                  <c:v>19.958399999999997</c:v>
                </c:pt>
                <c:pt idx="4447">
                  <c:v>19.988999999999997</c:v>
                </c:pt>
                <c:pt idx="4448">
                  <c:v>19.909400000000002</c:v>
                </c:pt>
                <c:pt idx="4449">
                  <c:v>20.012499999999996</c:v>
                </c:pt>
                <c:pt idx="4450">
                  <c:v>19.970699999999997</c:v>
                </c:pt>
                <c:pt idx="4451">
                  <c:v>19.982799999999997</c:v>
                </c:pt>
                <c:pt idx="4452">
                  <c:v>20.0002</c:v>
                </c:pt>
                <c:pt idx="4453">
                  <c:v>19.976599999999998</c:v>
                </c:pt>
                <c:pt idx="4454">
                  <c:v>20.0063</c:v>
                </c:pt>
                <c:pt idx="4455">
                  <c:v>19.976699999999997</c:v>
                </c:pt>
                <c:pt idx="4456">
                  <c:v>20.030999999999999</c:v>
                </c:pt>
                <c:pt idx="4457">
                  <c:v>19.964499999999997</c:v>
                </c:pt>
                <c:pt idx="4458">
                  <c:v>19.964499999999997</c:v>
                </c:pt>
                <c:pt idx="4459">
                  <c:v>19.982799999999997</c:v>
                </c:pt>
                <c:pt idx="4460">
                  <c:v>19.970499999999998</c:v>
                </c:pt>
                <c:pt idx="4461">
                  <c:v>20.0002</c:v>
                </c:pt>
                <c:pt idx="4462">
                  <c:v>19.982799999999997</c:v>
                </c:pt>
                <c:pt idx="4463">
                  <c:v>19.976699999999997</c:v>
                </c:pt>
                <c:pt idx="4464">
                  <c:v>19.970499999999998</c:v>
                </c:pt>
                <c:pt idx="4465">
                  <c:v>19.921699999999998</c:v>
                </c:pt>
                <c:pt idx="4466">
                  <c:v>19.964499999999997</c:v>
                </c:pt>
                <c:pt idx="4467">
                  <c:v>19.952199999999998</c:v>
                </c:pt>
                <c:pt idx="4468">
                  <c:v>19.970599999999997</c:v>
                </c:pt>
                <c:pt idx="4469">
                  <c:v>19.946099999999998</c:v>
                </c:pt>
                <c:pt idx="4470">
                  <c:v>19.946099999999998</c:v>
                </c:pt>
                <c:pt idx="4471">
                  <c:v>20</c:v>
                </c:pt>
                <c:pt idx="4472">
                  <c:v>19.952199999999998</c:v>
                </c:pt>
                <c:pt idx="4473">
                  <c:v>20.024899999999999</c:v>
                </c:pt>
                <c:pt idx="4474">
                  <c:v>19.995199999999997</c:v>
                </c:pt>
                <c:pt idx="4475">
                  <c:v>20.036899999999999</c:v>
                </c:pt>
                <c:pt idx="4476">
                  <c:v>19.982999999999997</c:v>
                </c:pt>
                <c:pt idx="4477">
                  <c:v>20.0124</c:v>
                </c:pt>
                <c:pt idx="4478">
                  <c:v>20.006399999999996</c:v>
                </c:pt>
                <c:pt idx="4479">
                  <c:v>20.0063</c:v>
                </c:pt>
                <c:pt idx="4480">
                  <c:v>20.043199999999995</c:v>
                </c:pt>
                <c:pt idx="4481">
                  <c:v>20.018599999999996</c:v>
                </c:pt>
                <c:pt idx="4482">
                  <c:v>20.030899999999999</c:v>
                </c:pt>
                <c:pt idx="4483">
                  <c:v>20.018699999999995</c:v>
                </c:pt>
                <c:pt idx="4484">
                  <c:v>20.024699999999996</c:v>
                </c:pt>
                <c:pt idx="4485">
                  <c:v>20.0063</c:v>
                </c:pt>
                <c:pt idx="4486">
                  <c:v>20.0063</c:v>
                </c:pt>
                <c:pt idx="4487">
                  <c:v>20.0002</c:v>
                </c:pt>
                <c:pt idx="4488">
                  <c:v>20.012599999999996</c:v>
                </c:pt>
                <c:pt idx="4489">
                  <c:v>20.037199999999999</c:v>
                </c:pt>
                <c:pt idx="4490">
                  <c:v>20.030899999999999</c:v>
                </c:pt>
                <c:pt idx="4491">
                  <c:v>20.061599999999995</c:v>
                </c:pt>
                <c:pt idx="4492">
                  <c:v>20.073899999999995</c:v>
                </c:pt>
                <c:pt idx="4493">
                  <c:v>20.055599999999991</c:v>
                </c:pt>
                <c:pt idx="4494">
                  <c:v>20.049399999999995</c:v>
                </c:pt>
                <c:pt idx="4495">
                  <c:v>20.043199999999995</c:v>
                </c:pt>
                <c:pt idx="4496">
                  <c:v>20.061599999999995</c:v>
                </c:pt>
                <c:pt idx="4497">
                  <c:v>19.988999999999997</c:v>
                </c:pt>
                <c:pt idx="4498">
                  <c:v>20.049399999999995</c:v>
                </c:pt>
                <c:pt idx="4499">
                  <c:v>20.067900000000005</c:v>
                </c:pt>
                <c:pt idx="4500">
                  <c:v>20.049299999999995</c:v>
                </c:pt>
                <c:pt idx="4501">
                  <c:v>20.055499999999995</c:v>
                </c:pt>
                <c:pt idx="4502">
                  <c:v>20.024799999999995</c:v>
                </c:pt>
                <c:pt idx="4503">
                  <c:v>20.0124</c:v>
                </c:pt>
                <c:pt idx="4504">
                  <c:v>20.049399999999995</c:v>
                </c:pt>
                <c:pt idx="4505">
                  <c:v>19.964499999999997</c:v>
                </c:pt>
                <c:pt idx="4506">
                  <c:v>19.982799999999997</c:v>
                </c:pt>
                <c:pt idx="4507">
                  <c:v>19.933900000000001</c:v>
                </c:pt>
                <c:pt idx="4508">
                  <c:v>19.970599999999997</c:v>
                </c:pt>
                <c:pt idx="4509">
                  <c:v>19.982799999999997</c:v>
                </c:pt>
                <c:pt idx="4510">
                  <c:v>20.024799999999995</c:v>
                </c:pt>
                <c:pt idx="4511">
                  <c:v>20.080100000000002</c:v>
                </c:pt>
                <c:pt idx="4512">
                  <c:v>20.067799999999991</c:v>
                </c:pt>
                <c:pt idx="4513">
                  <c:v>20.030899999999999</c:v>
                </c:pt>
                <c:pt idx="4514">
                  <c:v>19.982799999999997</c:v>
                </c:pt>
                <c:pt idx="4515">
                  <c:v>20.043199999999995</c:v>
                </c:pt>
                <c:pt idx="4516">
                  <c:v>20.000299999999996</c:v>
                </c:pt>
                <c:pt idx="4517">
                  <c:v>19.995099999999997</c:v>
                </c:pt>
                <c:pt idx="4518">
                  <c:v>20.0063</c:v>
                </c:pt>
                <c:pt idx="4519">
                  <c:v>20.043199999999995</c:v>
                </c:pt>
                <c:pt idx="4520">
                  <c:v>20.0001</c:v>
                </c:pt>
                <c:pt idx="4521">
                  <c:v>20.012499999999996</c:v>
                </c:pt>
                <c:pt idx="4522">
                  <c:v>20.061699999999991</c:v>
                </c:pt>
                <c:pt idx="4523">
                  <c:v>20.012499999999996</c:v>
                </c:pt>
                <c:pt idx="4524">
                  <c:v>20.030899999999999</c:v>
                </c:pt>
                <c:pt idx="4525">
                  <c:v>19.970599999999997</c:v>
                </c:pt>
                <c:pt idx="4526">
                  <c:v>19.988799999999998</c:v>
                </c:pt>
                <c:pt idx="4527">
                  <c:v>20.018699999999995</c:v>
                </c:pt>
                <c:pt idx="4528">
                  <c:v>20.018599999999996</c:v>
                </c:pt>
                <c:pt idx="4529">
                  <c:v>20.030899999999999</c:v>
                </c:pt>
                <c:pt idx="4530">
                  <c:v>20.030999999999999</c:v>
                </c:pt>
                <c:pt idx="4531">
                  <c:v>20.0062</c:v>
                </c:pt>
                <c:pt idx="4532">
                  <c:v>20.043299999999995</c:v>
                </c:pt>
                <c:pt idx="4533">
                  <c:v>20</c:v>
                </c:pt>
                <c:pt idx="4534">
                  <c:v>20.024699999999996</c:v>
                </c:pt>
                <c:pt idx="4535">
                  <c:v>20.012499999999996</c:v>
                </c:pt>
                <c:pt idx="4536">
                  <c:v>20.0063</c:v>
                </c:pt>
                <c:pt idx="4537">
                  <c:v>19.988899999999997</c:v>
                </c:pt>
                <c:pt idx="4538">
                  <c:v>19.933900000000001</c:v>
                </c:pt>
                <c:pt idx="4539">
                  <c:v>20.0063</c:v>
                </c:pt>
                <c:pt idx="4540">
                  <c:v>20.037199999999999</c:v>
                </c:pt>
                <c:pt idx="4541">
                  <c:v>20.018699999999995</c:v>
                </c:pt>
                <c:pt idx="4542">
                  <c:v>19.995199999999997</c:v>
                </c:pt>
                <c:pt idx="4543">
                  <c:v>20.055399999999995</c:v>
                </c:pt>
                <c:pt idx="4544">
                  <c:v>20.030899999999999</c:v>
                </c:pt>
                <c:pt idx="4545">
                  <c:v>20.0124</c:v>
                </c:pt>
                <c:pt idx="4546">
                  <c:v>20.049499999999991</c:v>
                </c:pt>
                <c:pt idx="4547">
                  <c:v>20.055499999999995</c:v>
                </c:pt>
                <c:pt idx="4548">
                  <c:v>20.030799999999996</c:v>
                </c:pt>
                <c:pt idx="4549">
                  <c:v>20.049299999999995</c:v>
                </c:pt>
                <c:pt idx="4550">
                  <c:v>20.043299999999995</c:v>
                </c:pt>
                <c:pt idx="4551">
                  <c:v>20.049499999999991</c:v>
                </c:pt>
                <c:pt idx="4552">
                  <c:v>20.080100000000002</c:v>
                </c:pt>
                <c:pt idx="4553">
                  <c:v>20.098599999999998</c:v>
                </c:pt>
                <c:pt idx="4554">
                  <c:v>20.067900000000005</c:v>
                </c:pt>
                <c:pt idx="4555">
                  <c:v>20.110900000000004</c:v>
                </c:pt>
                <c:pt idx="4556">
                  <c:v>20.036999999999999</c:v>
                </c:pt>
                <c:pt idx="4557">
                  <c:v>20.067900000000005</c:v>
                </c:pt>
                <c:pt idx="4558">
                  <c:v>20.0063</c:v>
                </c:pt>
                <c:pt idx="4559">
                  <c:v>20.061699999999991</c:v>
                </c:pt>
                <c:pt idx="4560">
                  <c:v>20.086200000000002</c:v>
                </c:pt>
                <c:pt idx="4561">
                  <c:v>20.080100000000002</c:v>
                </c:pt>
                <c:pt idx="4562">
                  <c:v>20.067799999999991</c:v>
                </c:pt>
                <c:pt idx="4563">
                  <c:v>20.055599999999991</c:v>
                </c:pt>
                <c:pt idx="4564">
                  <c:v>20.086200000000002</c:v>
                </c:pt>
                <c:pt idx="4565">
                  <c:v>20.012499999999996</c:v>
                </c:pt>
                <c:pt idx="4566">
                  <c:v>20.036999999999999</c:v>
                </c:pt>
                <c:pt idx="4567">
                  <c:v>20.049399999999995</c:v>
                </c:pt>
                <c:pt idx="4568">
                  <c:v>20.055499999999995</c:v>
                </c:pt>
                <c:pt idx="4569">
                  <c:v>20.092300000000002</c:v>
                </c:pt>
                <c:pt idx="4570">
                  <c:v>20.061599999999995</c:v>
                </c:pt>
                <c:pt idx="4571">
                  <c:v>20.024699999999996</c:v>
                </c:pt>
                <c:pt idx="4572">
                  <c:v>20.036999999999999</c:v>
                </c:pt>
                <c:pt idx="4573">
                  <c:v>20.061599999999995</c:v>
                </c:pt>
                <c:pt idx="4574">
                  <c:v>20.030999999999999</c:v>
                </c:pt>
                <c:pt idx="4575">
                  <c:v>20.0185</c:v>
                </c:pt>
                <c:pt idx="4576">
                  <c:v>20.055599999999991</c:v>
                </c:pt>
                <c:pt idx="4577">
                  <c:v>20.018599999999996</c:v>
                </c:pt>
                <c:pt idx="4578">
                  <c:v>20.0063</c:v>
                </c:pt>
                <c:pt idx="4579">
                  <c:v>20.049399999999995</c:v>
                </c:pt>
                <c:pt idx="4580">
                  <c:v>20.055599999999991</c:v>
                </c:pt>
                <c:pt idx="4581">
                  <c:v>20.061599999999995</c:v>
                </c:pt>
                <c:pt idx="4582">
                  <c:v>20.030899999999999</c:v>
                </c:pt>
                <c:pt idx="4583">
                  <c:v>20.067900000000005</c:v>
                </c:pt>
                <c:pt idx="4584">
                  <c:v>20.030899999999999</c:v>
                </c:pt>
                <c:pt idx="4585">
                  <c:v>20.024699999999996</c:v>
                </c:pt>
                <c:pt idx="4586">
                  <c:v>20.006399999999996</c:v>
                </c:pt>
                <c:pt idx="4587">
                  <c:v>19.982799999999997</c:v>
                </c:pt>
                <c:pt idx="4588">
                  <c:v>20.036999999999999</c:v>
                </c:pt>
                <c:pt idx="4589">
                  <c:v>20.024899999999999</c:v>
                </c:pt>
                <c:pt idx="4590">
                  <c:v>20.049299999999995</c:v>
                </c:pt>
                <c:pt idx="4591">
                  <c:v>19.976699999999997</c:v>
                </c:pt>
                <c:pt idx="4592">
                  <c:v>20.0062</c:v>
                </c:pt>
                <c:pt idx="4593">
                  <c:v>20.012499999999996</c:v>
                </c:pt>
                <c:pt idx="4594">
                  <c:v>20.0063</c:v>
                </c:pt>
                <c:pt idx="4595">
                  <c:v>20.0002</c:v>
                </c:pt>
                <c:pt idx="4596">
                  <c:v>20.037099999999999</c:v>
                </c:pt>
                <c:pt idx="4597">
                  <c:v>20.030999999999999</c:v>
                </c:pt>
                <c:pt idx="4598">
                  <c:v>20.061699999999991</c:v>
                </c:pt>
                <c:pt idx="4599">
                  <c:v>20.043299999999995</c:v>
                </c:pt>
                <c:pt idx="4600">
                  <c:v>20.049499999999991</c:v>
                </c:pt>
                <c:pt idx="4601">
                  <c:v>20.0063</c:v>
                </c:pt>
                <c:pt idx="4602">
                  <c:v>20.043199999999995</c:v>
                </c:pt>
                <c:pt idx="4603">
                  <c:v>20.0002</c:v>
                </c:pt>
                <c:pt idx="4604">
                  <c:v>20.024699999999996</c:v>
                </c:pt>
                <c:pt idx="4605">
                  <c:v>19.982899999999997</c:v>
                </c:pt>
                <c:pt idx="4606">
                  <c:v>20.043199999999995</c:v>
                </c:pt>
                <c:pt idx="4607">
                  <c:v>20.024699999999996</c:v>
                </c:pt>
                <c:pt idx="4608">
                  <c:v>20.0184</c:v>
                </c:pt>
                <c:pt idx="4609">
                  <c:v>20.024899999999999</c:v>
                </c:pt>
                <c:pt idx="4610">
                  <c:v>19.976800000000001</c:v>
                </c:pt>
                <c:pt idx="4611">
                  <c:v>20.037099999999999</c:v>
                </c:pt>
                <c:pt idx="4612">
                  <c:v>19.982899999999997</c:v>
                </c:pt>
                <c:pt idx="4613">
                  <c:v>19.982799999999997</c:v>
                </c:pt>
                <c:pt idx="4614">
                  <c:v>20.006399999999996</c:v>
                </c:pt>
                <c:pt idx="4615">
                  <c:v>20.000299999999996</c:v>
                </c:pt>
                <c:pt idx="4616">
                  <c:v>20.0002</c:v>
                </c:pt>
                <c:pt idx="4617">
                  <c:v>20.006399999999996</c:v>
                </c:pt>
                <c:pt idx="4618">
                  <c:v>20.024899999999999</c:v>
                </c:pt>
                <c:pt idx="4619">
                  <c:v>19.982799999999997</c:v>
                </c:pt>
                <c:pt idx="4620">
                  <c:v>19.988999999999997</c:v>
                </c:pt>
                <c:pt idx="4621">
                  <c:v>19.976599999999998</c:v>
                </c:pt>
                <c:pt idx="4622">
                  <c:v>19.964399999999998</c:v>
                </c:pt>
                <c:pt idx="4623">
                  <c:v>20.024799999999995</c:v>
                </c:pt>
                <c:pt idx="4624">
                  <c:v>20.018599999999996</c:v>
                </c:pt>
                <c:pt idx="4625">
                  <c:v>20.049299999999995</c:v>
                </c:pt>
                <c:pt idx="4626">
                  <c:v>20.018599999999996</c:v>
                </c:pt>
                <c:pt idx="4627">
                  <c:v>19.964499999999997</c:v>
                </c:pt>
                <c:pt idx="4628">
                  <c:v>20.0124</c:v>
                </c:pt>
                <c:pt idx="4629">
                  <c:v>19.976800000000001</c:v>
                </c:pt>
                <c:pt idx="4630">
                  <c:v>20.0001</c:v>
                </c:pt>
                <c:pt idx="4631">
                  <c:v>19.970599999999997</c:v>
                </c:pt>
                <c:pt idx="4632">
                  <c:v>19.976699999999997</c:v>
                </c:pt>
                <c:pt idx="4633">
                  <c:v>19.964499999999997</c:v>
                </c:pt>
                <c:pt idx="4634">
                  <c:v>19.952299999999997</c:v>
                </c:pt>
                <c:pt idx="4635">
                  <c:v>19.909300000000002</c:v>
                </c:pt>
                <c:pt idx="4636">
                  <c:v>19.915500000000002</c:v>
                </c:pt>
                <c:pt idx="4637">
                  <c:v>19.927800000000001</c:v>
                </c:pt>
                <c:pt idx="4638">
                  <c:v>19.903399999999998</c:v>
                </c:pt>
                <c:pt idx="4639">
                  <c:v>19.921600000000002</c:v>
                </c:pt>
                <c:pt idx="4640">
                  <c:v>19.964599999999997</c:v>
                </c:pt>
                <c:pt idx="4641">
                  <c:v>19.915599999999998</c:v>
                </c:pt>
                <c:pt idx="4642">
                  <c:v>19.921600000000002</c:v>
                </c:pt>
                <c:pt idx="4643">
                  <c:v>19.866599999999991</c:v>
                </c:pt>
                <c:pt idx="4644">
                  <c:v>19.952199999999998</c:v>
                </c:pt>
                <c:pt idx="4645">
                  <c:v>19.915500000000002</c:v>
                </c:pt>
                <c:pt idx="4646">
                  <c:v>19.988999999999997</c:v>
                </c:pt>
                <c:pt idx="4647">
                  <c:v>20.0123</c:v>
                </c:pt>
                <c:pt idx="4648">
                  <c:v>19.976599999999998</c:v>
                </c:pt>
                <c:pt idx="4649">
                  <c:v>19.995199999999997</c:v>
                </c:pt>
                <c:pt idx="4650">
                  <c:v>19.982899999999997</c:v>
                </c:pt>
                <c:pt idx="4651">
                  <c:v>20.0002</c:v>
                </c:pt>
                <c:pt idx="4652">
                  <c:v>19.976599999999998</c:v>
                </c:pt>
                <c:pt idx="4653">
                  <c:v>19.927700000000002</c:v>
                </c:pt>
                <c:pt idx="4654">
                  <c:v>19.940099999999997</c:v>
                </c:pt>
                <c:pt idx="4655">
                  <c:v>19.958299999999998</c:v>
                </c:pt>
                <c:pt idx="4656">
                  <c:v>19.994999999999997</c:v>
                </c:pt>
                <c:pt idx="4657">
                  <c:v>19.995099999999997</c:v>
                </c:pt>
                <c:pt idx="4658">
                  <c:v>20.006399999999996</c:v>
                </c:pt>
                <c:pt idx="4659">
                  <c:v>19.976699999999997</c:v>
                </c:pt>
                <c:pt idx="4660">
                  <c:v>19.946099999999998</c:v>
                </c:pt>
                <c:pt idx="4661">
                  <c:v>20.006399999999996</c:v>
                </c:pt>
                <c:pt idx="4662">
                  <c:v>20.018599999999996</c:v>
                </c:pt>
                <c:pt idx="4663">
                  <c:v>19.988999999999997</c:v>
                </c:pt>
                <c:pt idx="4664">
                  <c:v>19.958299999999998</c:v>
                </c:pt>
                <c:pt idx="4665">
                  <c:v>19.946099999999998</c:v>
                </c:pt>
                <c:pt idx="4666">
                  <c:v>20.0002</c:v>
                </c:pt>
                <c:pt idx="4667">
                  <c:v>20.024799999999995</c:v>
                </c:pt>
                <c:pt idx="4668">
                  <c:v>20.043299999999995</c:v>
                </c:pt>
                <c:pt idx="4669">
                  <c:v>20.055700000000002</c:v>
                </c:pt>
                <c:pt idx="4670">
                  <c:v>20.043199999999995</c:v>
                </c:pt>
                <c:pt idx="4671">
                  <c:v>20.030899999999999</c:v>
                </c:pt>
                <c:pt idx="4672">
                  <c:v>20.055499999999995</c:v>
                </c:pt>
                <c:pt idx="4673">
                  <c:v>20.036999999999999</c:v>
                </c:pt>
                <c:pt idx="4674">
                  <c:v>19.988899999999997</c:v>
                </c:pt>
                <c:pt idx="4675">
                  <c:v>20.018599999999996</c:v>
                </c:pt>
                <c:pt idx="4676">
                  <c:v>20.030999999999999</c:v>
                </c:pt>
                <c:pt idx="4677">
                  <c:v>20.055700000000002</c:v>
                </c:pt>
                <c:pt idx="4678">
                  <c:v>20.012499999999996</c:v>
                </c:pt>
                <c:pt idx="4679">
                  <c:v>20.055499999999995</c:v>
                </c:pt>
                <c:pt idx="4680">
                  <c:v>20.030999999999999</c:v>
                </c:pt>
                <c:pt idx="4681">
                  <c:v>20.030799999999996</c:v>
                </c:pt>
                <c:pt idx="4682">
                  <c:v>20.036999999999999</c:v>
                </c:pt>
                <c:pt idx="4683">
                  <c:v>20.036999999999999</c:v>
                </c:pt>
                <c:pt idx="4684">
                  <c:v>20.074000000000005</c:v>
                </c:pt>
                <c:pt idx="4685">
                  <c:v>20.074100000000001</c:v>
                </c:pt>
                <c:pt idx="4686">
                  <c:v>20.036999999999999</c:v>
                </c:pt>
                <c:pt idx="4687">
                  <c:v>20.080100000000002</c:v>
                </c:pt>
                <c:pt idx="4688">
                  <c:v>20.067900000000005</c:v>
                </c:pt>
                <c:pt idx="4689">
                  <c:v>20.037099999999999</c:v>
                </c:pt>
                <c:pt idx="4690">
                  <c:v>20.049199999999995</c:v>
                </c:pt>
                <c:pt idx="4691">
                  <c:v>20.055499999999995</c:v>
                </c:pt>
                <c:pt idx="4692">
                  <c:v>20.0063</c:v>
                </c:pt>
                <c:pt idx="4693">
                  <c:v>19.995099999999997</c:v>
                </c:pt>
                <c:pt idx="4694">
                  <c:v>19.946099999999998</c:v>
                </c:pt>
                <c:pt idx="4695">
                  <c:v>19.866700000000002</c:v>
                </c:pt>
                <c:pt idx="4696">
                  <c:v>19.915500000000002</c:v>
                </c:pt>
                <c:pt idx="4697">
                  <c:v>19.854299999999999</c:v>
                </c:pt>
                <c:pt idx="4698">
                  <c:v>19.878699999999991</c:v>
                </c:pt>
                <c:pt idx="4699">
                  <c:v>19.866599999999991</c:v>
                </c:pt>
                <c:pt idx="4700">
                  <c:v>19.885000000000002</c:v>
                </c:pt>
                <c:pt idx="4701">
                  <c:v>19.860499999999991</c:v>
                </c:pt>
                <c:pt idx="4702">
                  <c:v>19.848299999999991</c:v>
                </c:pt>
                <c:pt idx="4703">
                  <c:v>19.842199999999991</c:v>
                </c:pt>
                <c:pt idx="4704">
                  <c:v>19.854500000000005</c:v>
                </c:pt>
                <c:pt idx="4705">
                  <c:v>19.915500000000002</c:v>
                </c:pt>
                <c:pt idx="4706">
                  <c:v>19.842300000000002</c:v>
                </c:pt>
                <c:pt idx="4707">
                  <c:v>19.750399999999996</c:v>
                </c:pt>
                <c:pt idx="4708">
                  <c:v>19.793199999999995</c:v>
                </c:pt>
                <c:pt idx="4709">
                  <c:v>19.830100000000005</c:v>
                </c:pt>
                <c:pt idx="4710">
                  <c:v>19.829899999999999</c:v>
                </c:pt>
                <c:pt idx="4711">
                  <c:v>19.817799999999995</c:v>
                </c:pt>
                <c:pt idx="4712">
                  <c:v>19.823799999999995</c:v>
                </c:pt>
                <c:pt idx="4713">
                  <c:v>19.829899999999999</c:v>
                </c:pt>
                <c:pt idx="4714">
                  <c:v>19.719799999999996</c:v>
                </c:pt>
                <c:pt idx="4715">
                  <c:v>19.713699999999996</c:v>
                </c:pt>
                <c:pt idx="4716">
                  <c:v>19.670999999999999</c:v>
                </c:pt>
                <c:pt idx="4717">
                  <c:v>19.6951</c:v>
                </c:pt>
                <c:pt idx="4718">
                  <c:v>19.7258</c:v>
                </c:pt>
                <c:pt idx="4719">
                  <c:v>19.738199999999996</c:v>
                </c:pt>
                <c:pt idx="4720">
                  <c:v>19.6892</c:v>
                </c:pt>
                <c:pt idx="4721">
                  <c:v>19.713799999999996</c:v>
                </c:pt>
                <c:pt idx="4722">
                  <c:v>19.744399999999995</c:v>
                </c:pt>
                <c:pt idx="4723">
                  <c:v>19.707699999999996</c:v>
                </c:pt>
                <c:pt idx="4724">
                  <c:v>19.713699999999996</c:v>
                </c:pt>
                <c:pt idx="4725">
                  <c:v>19.677000000000003</c:v>
                </c:pt>
                <c:pt idx="4726">
                  <c:v>19.731999999999999</c:v>
                </c:pt>
                <c:pt idx="4727">
                  <c:v>19.731999999999999</c:v>
                </c:pt>
                <c:pt idx="4728">
                  <c:v>19.713699999999996</c:v>
                </c:pt>
                <c:pt idx="4729">
                  <c:v>19.719799999999996</c:v>
                </c:pt>
                <c:pt idx="4730">
                  <c:v>19.695399999999996</c:v>
                </c:pt>
                <c:pt idx="4731">
                  <c:v>19.738199999999996</c:v>
                </c:pt>
                <c:pt idx="4732">
                  <c:v>19.744299999999996</c:v>
                </c:pt>
                <c:pt idx="4733">
                  <c:v>19.781099999999995</c:v>
                </c:pt>
                <c:pt idx="4734">
                  <c:v>19.7197</c:v>
                </c:pt>
                <c:pt idx="4735">
                  <c:v>19.7014</c:v>
                </c:pt>
                <c:pt idx="4736">
                  <c:v>19.6953</c:v>
                </c:pt>
                <c:pt idx="4737">
                  <c:v>19.677000000000003</c:v>
                </c:pt>
                <c:pt idx="4738">
                  <c:v>19.829899999999999</c:v>
                </c:pt>
                <c:pt idx="4739">
                  <c:v>19.786999999999995</c:v>
                </c:pt>
                <c:pt idx="4740">
                  <c:v>19.848400000000002</c:v>
                </c:pt>
                <c:pt idx="4741">
                  <c:v>19.860600000000002</c:v>
                </c:pt>
                <c:pt idx="4742">
                  <c:v>19.885000000000002</c:v>
                </c:pt>
                <c:pt idx="4743">
                  <c:v>19.903399999999998</c:v>
                </c:pt>
                <c:pt idx="4744">
                  <c:v>19.897099999999995</c:v>
                </c:pt>
                <c:pt idx="4745">
                  <c:v>19.885000000000002</c:v>
                </c:pt>
                <c:pt idx="4746">
                  <c:v>19.885000000000002</c:v>
                </c:pt>
                <c:pt idx="4747">
                  <c:v>19.909499999999998</c:v>
                </c:pt>
                <c:pt idx="4748">
                  <c:v>19.927800000000001</c:v>
                </c:pt>
                <c:pt idx="4749">
                  <c:v>19.885099999999998</c:v>
                </c:pt>
                <c:pt idx="4750">
                  <c:v>19.915500000000002</c:v>
                </c:pt>
                <c:pt idx="4751">
                  <c:v>19.927800000000001</c:v>
                </c:pt>
                <c:pt idx="4752">
                  <c:v>19.915699999999998</c:v>
                </c:pt>
                <c:pt idx="4753">
                  <c:v>19.878900000000005</c:v>
                </c:pt>
                <c:pt idx="4754">
                  <c:v>19.836099999999995</c:v>
                </c:pt>
                <c:pt idx="4755">
                  <c:v>19.909400000000002</c:v>
                </c:pt>
                <c:pt idx="4756">
                  <c:v>19.872900000000001</c:v>
                </c:pt>
                <c:pt idx="4757">
                  <c:v>19.890999999999995</c:v>
                </c:pt>
                <c:pt idx="4758">
                  <c:v>19.903300000000002</c:v>
                </c:pt>
                <c:pt idx="4759">
                  <c:v>19.958299999999998</c:v>
                </c:pt>
                <c:pt idx="4760">
                  <c:v>19.933800000000005</c:v>
                </c:pt>
                <c:pt idx="4761">
                  <c:v>19.970599999999997</c:v>
                </c:pt>
                <c:pt idx="4762">
                  <c:v>19.964499999999997</c:v>
                </c:pt>
                <c:pt idx="4763">
                  <c:v>20.0063</c:v>
                </c:pt>
                <c:pt idx="4764">
                  <c:v>19.994999999999997</c:v>
                </c:pt>
                <c:pt idx="4765">
                  <c:v>19.940099999999997</c:v>
                </c:pt>
                <c:pt idx="4766">
                  <c:v>19.995099999999997</c:v>
                </c:pt>
                <c:pt idx="4767">
                  <c:v>20.006399999999996</c:v>
                </c:pt>
                <c:pt idx="4768">
                  <c:v>19.976599999999998</c:v>
                </c:pt>
                <c:pt idx="4769">
                  <c:v>20.0062</c:v>
                </c:pt>
                <c:pt idx="4770">
                  <c:v>20.079999999999995</c:v>
                </c:pt>
                <c:pt idx="4771">
                  <c:v>20.086299999999998</c:v>
                </c:pt>
                <c:pt idx="4772">
                  <c:v>20.067699999999995</c:v>
                </c:pt>
                <c:pt idx="4773">
                  <c:v>20.037199999999999</c:v>
                </c:pt>
                <c:pt idx="4774">
                  <c:v>20.024699999999996</c:v>
                </c:pt>
                <c:pt idx="4775">
                  <c:v>20.006399999999996</c:v>
                </c:pt>
                <c:pt idx="4776">
                  <c:v>20.024699999999996</c:v>
                </c:pt>
                <c:pt idx="4777">
                  <c:v>19.976699999999997</c:v>
                </c:pt>
                <c:pt idx="4778">
                  <c:v>19.982899999999997</c:v>
                </c:pt>
                <c:pt idx="4779">
                  <c:v>19.915500000000002</c:v>
                </c:pt>
                <c:pt idx="4780">
                  <c:v>19.976699999999997</c:v>
                </c:pt>
                <c:pt idx="4781">
                  <c:v>19.939999999999998</c:v>
                </c:pt>
                <c:pt idx="4782">
                  <c:v>19.909400000000002</c:v>
                </c:pt>
                <c:pt idx="4783">
                  <c:v>19.915599999999998</c:v>
                </c:pt>
                <c:pt idx="4784">
                  <c:v>19.835899999999999</c:v>
                </c:pt>
                <c:pt idx="4785">
                  <c:v>19.952199999999998</c:v>
                </c:pt>
                <c:pt idx="4786">
                  <c:v>19.915599999999998</c:v>
                </c:pt>
                <c:pt idx="4787">
                  <c:v>19.915599999999998</c:v>
                </c:pt>
                <c:pt idx="4788">
                  <c:v>19.829899999999999</c:v>
                </c:pt>
                <c:pt idx="4789">
                  <c:v>19.842099999999995</c:v>
                </c:pt>
                <c:pt idx="4790">
                  <c:v>19.848199999999995</c:v>
                </c:pt>
                <c:pt idx="4791">
                  <c:v>19.860499999999991</c:v>
                </c:pt>
                <c:pt idx="4792">
                  <c:v>19.885000000000002</c:v>
                </c:pt>
                <c:pt idx="4793">
                  <c:v>19.927800000000001</c:v>
                </c:pt>
                <c:pt idx="4794">
                  <c:v>19.884899999999995</c:v>
                </c:pt>
                <c:pt idx="4795">
                  <c:v>19.903399999999998</c:v>
                </c:pt>
                <c:pt idx="4796">
                  <c:v>19.885099999999998</c:v>
                </c:pt>
                <c:pt idx="4797">
                  <c:v>19.885000000000002</c:v>
                </c:pt>
                <c:pt idx="4798">
                  <c:v>19.885000000000002</c:v>
                </c:pt>
                <c:pt idx="4799">
                  <c:v>19.921699999999998</c:v>
                </c:pt>
                <c:pt idx="4800">
                  <c:v>19.872800000000005</c:v>
                </c:pt>
                <c:pt idx="4801">
                  <c:v>19.903199999999991</c:v>
                </c:pt>
                <c:pt idx="4802">
                  <c:v>19.903199999999991</c:v>
                </c:pt>
                <c:pt idx="4803">
                  <c:v>19.903399999999998</c:v>
                </c:pt>
                <c:pt idx="4804">
                  <c:v>19.927700000000002</c:v>
                </c:pt>
                <c:pt idx="4805">
                  <c:v>19.933900000000001</c:v>
                </c:pt>
                <c:pt idx="4806">
                  <c:v>19.921399999999991</c:v>
                </c:pt>
                <c:pt idx="4807">
                  <c:v>19.909499999999998</c:v>
                </c:pt>
                <c:pt idx="4808">
                  <c:v>19.903399999999998</c:v>
                </c:pt>
                <c:pt idx="4809">
                  <c:v>19.848199999999995</c:v>
                </c:pt>
                <c:pt idx="4810">
                  <c:v>19.915500000000002</c:v>
                </c:pt>
                <c:pt idx="4811">
                  <c:v>19.933900000000001</c:v>
                </c:pt>
                <c:pt idx="4812">
                  <c:v>19.921600000000002</c:v>
                </c:pt>
                <c:pt idx="4813">
                  <c:v>19.946099999999998</c:v>
                </c:pt>
                <c:pt idx="4814">
                  <c:v>19.921699999999998</c:v>
                </c:pt>
                <c:pt idx="4815">
                  <c:v>19.933800000000005</c:v>
                </c:pt>
                <c:pt idx="4816">
                  <c:v>19.915500000000002</c:v>
                </c:pt>
                <c:pt idx="4817">
                  <c:v>19.897099999999995</c:v>
                </c:pt>
                <c:pt idx="4818">
                  <c:v>19.946099999999998</c:v>
                </c:pt>
                <c:pt idx="4819">
                  <c:v>19.976800000000001</c:v>
                </c:pt>
                <c:pt idx="4820">
                  <c:v>19.982899999999997</c:v>
                </c:pt>
                <c:pt idx="4821">
                  <c:v>19.946099999999998</c:v>
                </c:pt>
                <c:pt idx="4822">
                  <c:v>19.909300000000002</c:v>
                </c:pt>
                <c:pt idx="4823">
                  <c:v>19.952100000000002</c:v>
                </c:pt>
                <c:pt idx="4824">
                  <c:v>19.946199999999997</c:v>
                </c:pt>
                <c:pt idx="4825">
                  <c:v>20.0063</c:v>
                </c:pt>
                <c:pt idx="4826">
                  <c:v>19.988899999999997</c:v>
                </c:pt>
                <c:pt idx="4827">
                  <c:v>19.988899999999997</c:v>
                </c:pt>
                <c:pt idx="4828">
                  <c:v>19.958399999999997</c:v>
                </c:pt>
                <c:pt idx="4829">
                  <c:v>19.946199999999997</c:v>
                </c:pt>
                <c:pt idx="4830">
                  <c:v>19.946199999999997</c:v>
                </c:pt>
                <c:pt idx="4831">
                  <c:v>19.927800000000001</c:v>
                </c:pt>
                <c:pt idx="4832">
                  <c:v>19.988899999999997</c:v>
                </c:pt>
                <c:pt idx="4833">
                  <c:v>19.995199999999997</c:v>
                </c:pt>
                <c:pt idx="4834">
                  <c:v>20.0001</c:v>
                </c:pt>
                <c:pt idx="4835">
                  <c:v>19.964399999999998</c:v>
                </c:pt>
                <c:pt idx="4836">
                  <c:v>19.970599999999997</c:v>
                </c:pt>
                <c:pt idx="4837">
                  <c:v>20.012599999999996</c:v>
                </c:pt>
                <c:pt idx="4838">
                  <c:v>19.982799999999997</c:v>
                </c:pt>
                <c:pt idx="4839">
                  <c:v>20.0002</c:v>
                </c:pt>
                <c:pt idx="4840">
                  <c:v>20.080199999999998</c:v>
                </c:pt>
                <c:pt idx="4841">
                  <c:v>20.086200000000002</c:v>
                </c:pt>
                <c:pt idx="4842">
                  <c:v>20.043199999999995</c:v>
                </c:pt>
                <c:pt idx="4843">
                  <c:v>20.012499999999996</c:v>
                </c:pt>
                <c:pt idx="4844">
                  <c:v>20.012599999999996</c:v>
                </c:pt>
                <c:pt idx="4845">
                  <c:v>20.0124</c:v>
                </c:pt>
                <c:pt idx="4846">
                  <c:v>20.049299999999995</c:v>
                </c:pt>
                <c:pt idx="4847">
                  <c:v>20.036999999999999</c:v>
                </c:pt>
                <c:pt idx="4848">
                  <c:v>20.074000000000005</c:v>
                </c:pt>
                <c:pt idx="4849">
                  <c:v>20.080100000000002</c:v>
                </c:pt>
                <c:pt idx="4850">
                  <c:v>20.086299999999998</c:v>
                </c:pt>
                <c:pt idx="4851">
                  <c:v>20.0246</c:v>
                </c:pt>
                <c:pt idx="4852">
                  <c:v>20.012599999999996</c:v>
                </c:pt>
                <c:pt idx="4853">
                  <c:v>20.104700000000001</c:v>
                </c:pt>
                <c:pt idx="4854">
                  <c:v>20.055499999999995</c:v>
                </c:pt>
                <c:pt idx="4855">
                  <c:v>20.030999999999999</c:v>
                </c:pt>
                <c:pt idx="4856">
                  <c:v>20.037099999999999</c:v>
                </c:pt>
                <c:pt idx="4857">
                  <c:v>20.030899999999999</c:v>
                </c:pt>
                <c:pt idx="4858">
                  <c:v>20.092300000000002</c:v>
                </c:pt>
                <c:pt idx="4859">
                  <c:v>20.086299999999998</c:v>
                </c:pt>
                <c:pt idx="4860">
                  <c:v>20.104800000000004</c:v>
                </c:pt>
                <c:pt idx="4861">
                  <c:v>20.049399999999995</c:v>
                </c:pt>
                <c:pt idx="4862">
                  <c:v>20.006499999999996</c:v>
                </c:pt>
                <c:pt idx="4863">
                  <c:v>20.030899999999999</c:v>
                </c:pt>
                <c:pt idx="4864">
                  <c:v>19.982799999999997</c:v>
                </c:pt>
                <c:pt idx="4865">
                  <c:v>20.0062</c:v>
                </c:pt>
                <c:pt idx="4866">
                  <c:v>20.0063</c:v>
                </c:pt>
                <c:pt idx="4867">
                  <c:v>20.012499999999996</c:v>
                </c:pt>
                <c:pt idx="4868">
                  <c:v>20.012599999999996</c:v>
                </c:pt>
                <c:pt idx="4869">
                  <c:v>20.018699999999995</c:v>
                </c:pt>
                <c:pt idx="4870">
                  <c:v>20.0002</c:v>
                </c:pt>
                <c:pt idx="4871">
                  <c:v>19.964399999999998</c:v>
                </c:pt>
                <c:pt idx="4872">
                  <c:v>19.982699999999994</c:v>
                </c:pt>
                <c:pt idx="4873">
                  <c:v>19.982799999999997</c:v>
                </c:pt>
                <c:pt idx="4874">
                  <c:v>20.0062</c:v>
                </c:pt>
                <c:pt idx="4875">
                  <c:v>19.921699999999998</c:v>
                </c:pt>
                <c:pt idx="4876">
                  <c:v>19.958299999999998</c:v>
                </c:pt>
                <c:pt idx="4877">
                  <c:v>19.964499999999997</c:v>
                </c:pt>
                <c:pt idx="4878">
                  <c:v>19.939999999999998</c:v>
                </c:pt>
                <c:pt idx="4879">
                  <c:v>20.024699999999996</c:v>
                </c:pt>
                <c:pt idx="4880">
                  <c:v>20.043299999999995</c:v>
                </c:pt>
                <c:pt idx="4881">
                  <c:v>20.030899999999999</c:v>
                </c:pt>
                <c:pt idx="4882">
                  <c:v>20.0063</c:v>
                </c:pt>
                <c:pt idx="4883">
                  <c:v>20.0245</c:v>
                </c:pt>
                <c:pt idx="4884">
                  <c:v>20.049399999999995</c:v>
                </c:pt>
                <c:pt idx="4885">
                  <c:v>20.0002</c:v>
                </c:pt>
                <c:pt idx="4886">
                  <c:v>19.995099999999997</c:v>
                </c:pt>
                <c:pt idx="4887">
                  <c:v>20.055499999999995</c:v>
                </c:pt>
                <c:pt idx="4888">
                  <c:v>20.036999999999999</c:v>
                </c:pt>
                <c:pt idx="4889">
                  <c:v>20.079999999999995</c:v>
                </c:pt>
                <c:pt idx="4890">
                  <c:v>19.995099999999997</c:v>
                </c:pt>
                <c:pt idx="4891">
                  <c:v>20.024899999999999</c:v>
                </c:pt>
                <c:pt idx="4892">
                  <c:v>19.982899999999997</c:v>
                </c:pt>
                <c:pt idx="4893">
                  <c:v>19.976699999999997</c:v>
                </c:pt>
                <c:pt idx="4894">
                  <c:v>19.952299999999997</c:v>
                </c:pt>
                <c:pt idx="4895">
                  <c:v>19.952299999999997</c:v>
                </c:pt>
                <c:pt idx="4896">
                  <c:v>19.958299999999998</c:v>
                </c:pt>
                <c:pt idx="4897">
                  <c:v>19.952299999999997</c:v>
                </c:pt>
                <c:pt idx="4898">
                  <c:v>19.970599999999997</c:v>
                </c:pt>
                <c:pt idx="4899">
                  <c:v>19.952199999999998</c:v>
                </c:pt>
                <c:pt idx="4900">
                  <c:v>19.952199999999998</c:v>
                </c:pt>
                <c:pt idx="4901">
                  <c:v>19.903300000000002</c:v>
                </c:pt>
                <c:pt idx="4902">
                  <c:v>19.921699999999998</c:v>
                </c:pt>
                <c:pt idx="4903">
                  <c:v>19.958199999999998</c:v>
                </c:pt>
                <c:pt idx="4904">
                  <c:v>19.952199999999998</c:v>
                </c:pt>
                <c:pt idx="4905">
                  <c:v>19.988899999999997</c:v>
                </c:pt>
                <c:pt idx="4906">
                  <c:v>19.982799999999997</c:v>
                </c:pt>
                <c:pt idx="4907">
                  <c:v>19.946000000000002</c:v>
                </c:pt>
                <c:pt idx="4908">
                  <c:v>19.934000000000001</c:v>
                </c:pt>
                <c:pt idx="4909">
                  <c:v>19.909599999999998</c:v>
                </c:pt>
                <c:pt idx="4910">
                  <c:v>19.976699999999997</c:v>
                </c:pt>
                <c:pt idx="4911">
                  <c:v>19.946199999999997</c:v>
                </c:pt>
                <c:pt idx="4912">
                  <c:v>19.952199999999998</c:v>
                </c:pt>
                <c:pt idx="4913">
                  <c:v>19.921600000000002</c:v>
                </c:pt>
                <c:pt idx="4914">
                  <c:v>19.952299999999997</c:v>
                </c:pt>
                <c:pt idx="4915">
                  <c:v>19.946199999999997</c:v>
                </c:pt>
                <c:pt idx="4916">
                  <c:v>19.909300000000002</c:v>
                </c:pt>
                <c:pt idx="4917">
                  <c:v>19.909400000000002</c:v>
                </c:pt>
                <c:pt idx="4918">
                  <c:v>19.927900000000001</c:v>
                </c:pt>
                <c:pt idx="4919">
                  <c:v>19.897300000000001</c:v>
                </c:pt>
                <c:pt idx="4920">
                  <c:v>19.909499999999998</c:v>
                </c:pt>
                <c:pt idx="4921">
                  <c:v>19.878799999999991</c:v>
                </c:pt>
                <c:pt idx="4922">
                  <c:v>19.878799999999991</c:v>
                </c:pt>
                <c:pt idx="4923">
                  <c:v>19.909400000000002</c:v>
                </c:pt>
                <c:pt idx="4924">
                  <c:v>19.909400000000002</c:v>
                </c:pt>
                <c:pt idx="4925">
                  <c:v>19.884899999999995</c:v>
                </c:pt>
                <c:pt idx="4926">
                  <c:v>19.939999999999998</c:v>
                </c:pt>
                <c:pt idx="4927">
                  <c:v>19.958499999999997</c:v>
                </c:pt>
                <c:pt idx="4928">
                  <c:v>19.970499999999998</c:v>
                </c:pt>
                <c:pt idx="4929">
                  <c:v>20.0002</c:v>
                </c:pt>
                <c:pt idx="4930">
                  <c:v>19.946199999999997</c:v>
                </c:pt>
                <c:pt idx="4931">
                  <c:v>19.964599999999997</c:v>
                </c:pt>
                <c:pt idx="4932">
                  <c:v>20.0063</c:v>
                </c:pt>
                <c:pt idx="4933">
                  <c:v>20.061599999999995</c:v>
                </c:pt>
                <c:pt idx="4934">
                  <c:v>20.043199999999995</c:v>
                </c:pt>
                <c:pt idx="4935">
                  <c:v>20.067900000000005</c:v>
                </c:pt>
                <c:pt idx="4936">
                  <c:v>20.061499999999995</c:v>
                </c:pt>
                <c:pt idx="4937">
                  <c:v>20.012499999999996</c:v>
                </c:pt>
                <c:pt idx="4938">
                  <c:v>20.012599999999996</c:v>
                </c:pt>
                <c:pt idx="4939">
                  <c:v>20</c:v>
                </c:pt>
                <c:pt idx="4940">
                  <c:v>20.049299999999995</c:v>
                </c:pt>
                <c:pt idx="4941">
                  <c:v>20.055399999999995</c:v>
                </c:pt>
                <c:pt idx="4942">
                  <c:v>20.074000000000005</c:v>
                </c:pt>
                <c:pt idx="4943">
                  <c:v>20.098499999999998</c:v>
                </c:pt>
                <c:pt idx="4944">
                  <c:v>20.123200000000001</c:v>
                </c:pt>
                <c:pt idx="4945">
                  <c:v>20.1416</c:v>
                </c:pt>
                <c:pt idx="4946">
                  <c:v>20.1294</c:v>
                </c:pt>
                <c:pt idx="4947">
                  <c:v>20.1785</c:v>
                </c:pt>
                <c:pt idx="4948">
                  <c:v>20.123100000000001</c:v>
                </c:pt>
                <c:pt idx="4949">
                  <c:v>20.153900000000004</c:v>
                </c:pt>
                <c:pt idx="4950">
                  <c:v>20.1601</c:v>
                </c:pt>
                <c:pt idx="4951">
                  <c:v>20.141800000000003</c:v>
                </c:pt>
                <c:pt idx="4952">
                  <c:v>20.1416</c:v>
                </c:pt>
                <c:pt idx="4953">
                  <c:v>20.1662</c:v>
                </c:pt>
                <c:pt idx="4954">
                  <c:v>20.1662</c:v>
                </c:pt>
                <c:pt idx="4955">
                  <c:v>20.129300000000001</c:v>
                </c:pt>
                <c:pt idx="4956">
                  <c:v>20.098400000000002</c:v>
                </c:pt>
                <c:pt idx="4957">
                  <c:v>20.092399999999998</c:v>
                </c:pt>
                <c:pt idx="4958">
                  <c:v>20.104700000000001</c:v>
                </c:pt>
                <c:pt idx="4959">
                  <c:v>20.086200000000002</c:v>
                </c:pt>
                <c:pt idx="4960">
                  <c:v>20.024699999999996</c:v>
                </c:pt>
                <c:pt idx="4961">
                  <c:v>20.086299999999998</c:v>
                </c:pt>
                <c:pt idx="4962">
                  <c:v>20.079999999999995</c:v>
                </c:pt>
                <c:pt idx="4963">
                  <c:v>20.104700000000001</c:v>
                </c:pt>
                <c:pt idx="4964">
                  <c:v>20.080100000000002</c:v>
                </c:pt>
                <c:pt idx="4965">
                  <c:v>20.098499999999998</c:v>
                </c:pt>
                <c:pt idx="4966">
                  <c:v>20.123200000000001</c:v>
                </c:pt>
                <c:pt idx="4967">
                  <c:v>20.123000000000001</c:v>
                </c:pt>
                <c:pt idx="4968">
                  <c:v>20.1662</c:v>
                </c:pt>
                <c:pt idx="4969">
                  <c:v>20.1662</c:v>
                </c:pt>
                <c:pt idx="4970">
                  <c:v>20.153900000000004</c:v>
                </c:pt>
                <c:pt idx="4971">
                  <c:v>20.1355</c:v>
                </c:pt>
                <c:pt idx="4972">
                  <c:v>20.129300000000001</c:v>
                </c:pt>
                <c:pt idx="4973">
                  <c:v>20.153900000000004</c:v>
                </c:pt>
                <c:pt idx="4974">
                  <c:v>20.1355</c:v>
                </c:pt>
                <c:pt idx="4975">
                  <c:v>20.104800000000004</c:v>
                </c:pt>
                <c:pt idx="4976">
                  <c:v>20.067799999999991</c:v>
                </c:pt>
                <c:pt idx="4977">
                  <c:v>20.024699999999996</c:v>
                </c:pt>
                <c:pt idx="4978">
                  <c:v>20.080100000000002</c:v>
                </c:pt>
                <c:pt idx="4979">
                  <c:v>20.098499999999998</c:v>
                </c:pt>
                <c:pt idx="4980">
                  <c:v>20.110800000000005</c:v>
                </c:pt>
                <c:pt idx="4981">
                  <c:v>20.055599999999991</c:v>
                </c:pt>
                <c:pt idx="4982">
                  <c:v>20.073899999999995</c:v>
                </c:pt>
                <c:pt idx="4983">
                  <c:v>20.092300000000002</c:v>
                </c:pt>
                <c:pt idx="4984">
                  <c:v>20.086200000000002</c:v>
                </c:pt>
                <c:pt idx="4985">
                  <c:v>20.123100000000001</c:v>
                </c:pt>
                <c:pt idx="4986">
                  <c:v>20.098499999999998</c:v>
                </c:pt>
                <c:pt idx="4987">
                  <c:v>20.067799999999991</c:v>
                </c:pt>
                <c:pt idx="4988">
                  <c:v>20.067799999999991</c:v>
                </c:pt>
                <c:pt idx="4989">
                  <c:v>20.055599999999991</c:v>
                </c:pt>
                <c:pt idx="4990">
                  <c:v>20.049399999999995</c:v>
                </c:pt>
                <c:pt idx="4991">
                  <c:v>20.061699999999991</c:v>
                </c:pt>
                <c:pt idx="4992">
                  <c:v>20.024799999999995</c:v>
                </c:pt>
                <c:pt idx="4993">
                  <c:v>20.074000000000005</c:v>
                </c:pt>
                <c:pt idx="4994">
                  <c:v>20.117000000000004</c:v>
                </c:pt>
                <c:pt idx="4995">
                  <c:v>20.043099999999995</c:v>
                </c:pt>
                <c:pt idx="4996">
                  <c:v>20.092499999999998</c:v>
                </c:pt>
                <c:pt idx="4997">
                  <c:v>20.074000000000005</c:v>
                </c:pt>
                <c:pt idx="4998">
                  <c:v>20.104700000000001</c:v>
                </c:pt>
                <c:pt idx="4999">
                  <c:v>20.123100000000001</c:v>
                </c:pt>
                <c:pt idx="5000">
                  <c:v>20.123200000000001</c:v>
                </c:pt>
                <c:pt idx="5001">
                  <c:v>20.104700000000001</c:v>
                </c:pt>
                <c:pt idx="5002">
                  <c:v>20.061599999999995</c:v>
                </c:pt>
                <c:pt idx="5003">
                  <c:v>20.061699999999991</c:v>
                </c:pt>
                <c:pt idx="5004">
                  <c:v>20.086299999999998</c:v>
                </c:pt>
                <c:pt idx="5005">
                  <c:v>20.061699999999991</c:v>
                </c:pt>
                <c:pt idx="5006">
                  <c:v>20.073899999999995</c:v>
                </c:pt>
                <c:pt idx="5007">
                  <c:v>20.067900000000005</c:v>
                </c:pt>
                <c:pt idx="5008">
                  <c:v>20.061699999999991</c:v>
                </c:pt>
                <c:pt idx="5009">
                  <c:v>20.030899999999999</c:v>
                </c:pt>
                <c:pt idx="5010">
                  <c:v>19.994999999999997</c:v>
                </c:pt>
                <c:pt idx="5011">
                  <c:v>19.933900000000001</c:v>
                </c:pt>
                <c:pt idx="5012">
                  <c:v>20.024699999999996</c:v>
                </c:pt>
                <c:pt idx="5013">
                  <c:v>20.030899999999999</c:v>
                </c:pt>
                <c:pt idx="5014">
                  <c:v>20.049399999999995</c:v>
                </c:pt>
                <c:pt idx="5015">
                  <c:v>20.061800000000005</c:v>
                </c:pt>
                <c:pt idx="5016">
                  <c:v>20.0063</c:v>
                </c:pt>
                <c:pt idx="5017">
                  <c:v>19.982799999999997</c:v>
                </c:pt>
                <c:pt idx="5018">
                  <c:v>20.030999999999999</c:v>
                </c:pt>
                <c:pt idx="5019">
                  <c:v>20.037199999999999</c:v>
                </c:pt>
                <c:pt idx="5020">
                  <c:v>20.061699999999991</c:v>
                </c:pt>
                <c:pt idx="5021">
                  <c:v>20.055399999999995</c:v>
                </c:pt>
                <c:pt idx="5022">
                  <c:v>20.036999999999999</c:v>
                </c:pt>
                <c:pt idx="5023">
                  <c:v>19.976699999999997</c:v>
                </c:pt>
                <c:pt idx="5024">
                  <c:v>19.995099999999997</c:v>
                </c:pt>
                <c:pt idx="5025">
                  <c:v>20.061699999999991</c:v>
                </c:pt>
                <c:pt idx="5026">
                  <c:v>20.030999999999999</c:v>
                </c:pt>
                <c:pt idx="5027">
                  <c:v>20.0063</c:v>
                </c:pt>
                <c:pt idx="5028">
                  <c:v>20.024799999999995</c:v>
                </c:pt>
                <c:pt idx="5029">
                  <c:v>20.037099999999999</c:v>
                </c:pt>
                <c:pt idx="5030">
                  <c:v>20.012499999999996</c:v>
                </c:pt>
                <c:pt idx="5031">
                  <c:v>20.024899999999999</c:v>
                </c:pt>
                <c:pt idx="5032">
                  <c:v>20.067900000000005</c:v>
                </c:pt>
                <c:pt idx="5033">
                  <c:v>20.049299999999995</c:v>
                </c:pt>
                <c:pt idx="5034">
                  <c:v>20.036999999999999</c:v>
                </c:pt>
                <c:pt idx="5035">
                  <c:v>20.049399999999995</c:v>
                </c:pt>
                <c:pt idx="5036">
                  <c:v>20.043199999999995</c:v>
                </c:pt>
                <c:pt idx="5037">
                  <c:v>20.018699999999995</c:v>
                </c:pt>
                <c:pt idx="5038">
                  <c:v>19.988999999999997</c:v>
                </c:pt>
                <c:pt idx="5039">
                  <c:v>19.988999999999997</c:v>
                </c:pt>
                <c:pt idx="5040">
                  <c:v>19.982899999999997</c:v>
                </c:pt>
                <c:pt idx="5041">
                  <c:v>20.024699999999996</c:v>
                </c:pt>
                <c:pt idx="5042">
                  <c:v>20.030999999999999</c:v>
                </c:pt>
                <c:pt idx="5043">
                  <c:v>20.030999999999999</c:v>
                </c:pt>
                <c:pt idx="5044">
                  <c:v>20.030799999999996</c:v>
                </c:pt>
                <c:pt idx="5045">
                  <c:v>20.0063</c:v>
                </c:pt>
                <c:pt idx="5046">
                  <c:v>20.012499999999996</c:v>
                </c:pt>
                <c:pt idx="5047">
                  <c:v>20.030999999999999</c:v>
                </c:pt>
                <c:pt idx="5048">
                  <c:v>20.061699999999991</c:v>
                </c:pt>
                <c:pt idx="5049">
                  <c:v>20.061699999999991</c:v>
                </c:pt>
                <c:pt idx="5050">
                  <c:v>20.055599999999991</c:v>
                </c:pt>
                <c:pt idx="5051">
                  <c:v>20.049399999999995</c:v>
                </c:pt>
                <c:pt idx="5052">
                  <c:v>20.018599999999996</c:v>
                </c:pt>
                <c:pt idx="5053">
                  <c:v>20.018699999999995</c:v>
                </c:pt>
                <c:pt idx="5054">
                  <c:v>20.073799999999995</c:v>
                </c:pt>
                <c:pt idx="5055">
                  <c:v>20.092399999999998</c:v>
                </c:pt>
                <c:pt idx="5056">
                  <c:v>20.049399999999995</c:v>
                </c:pt>
                <c:pt idx="5057">
                  <c:v>20.055399999999995</c:v>
                </c:pt>
                <c:pt idx="5058">
                  <c:v>20.043199999999995</c:v>
                </c:pt>
                <c:pt idx="5059">
                  <c:v>20.012499999999996</c:v>
                </c:pt>
                <c:pt idx="5060">
                  <c:v>20.0002</c:v>
                </c:pt>
                <c:pt idx="5061">
                  <c:v>20.018599999999996</c:v>
                </c:pt>
                <c:pt idx="5062">
                  <c:v>19.964499999999997</c:v>
                </c:pt>
                <c:pt idx="5063">
                  <c:v>20.0062</c:v>
                </c:pt>
                <c:pt idx="5064">
                  <c:v>19.994999999999997</c:v>
                </c:pt>
                <c:pt idx="5065">
                  <c:v>20.0062</c:v>
                </c:pt>
                <c:pt idx="5066">
                  <c:v>20.0002</c:v>
                </c:pt>
                <c:pt idx="5067">
                  <c:v>20.036999999999999</c:v>
                </c:pt>
                <c:pt idx="5068">
                  <c:v>20.024999999999999</c:v>
                </c:pt>
                <c:pt idx="5069">
                  <c:v>20.030999999999999</c:v>
                </c:pt>
                <c:pt idx="5070">
                  <c:v>20.030899999999999</c:v>
                </c:pt>
                <c:pt idx="5071">
                  <c:v>20.024699999999996</c:v>
                </c:pt>
                <c:pt idx="5072">
                  <c:v>20.049399999999995</c:v>
                </c:pt>
                <c:pt idx="5073">
                  <c:v>20.030799999999996</c:v>
                </c:pt>
                <c:pt idx="5074">
                  <c:v>20.055499999999995</c:v>
                </c:pt>
                <c:pt idx="5075">
                  <c:v>20.080199999999998</c:v>
                </c:pt>
                <c:pt idx="5076">
                  <c:v>20.098599999999998</c:v>
                </c:pt>
                <c:pt idx="5077">
                  <c:v>20.030899999999999</c:v>
                </c:pt>
                <c:pt idx="5078">
                  <c:v>20.036999999999999</c:v>
                </c:pt>
                <c:pt idx="5079">
                  <c:v>20.049299999999995</c:v>
                </c:pt>
                <c:pt idx="5080">
                  <c:v>20.049299999999995</c:v>
                </c:pt>
                <c:pt idx="5081">
                  <c:v>20.018699999999995</c:v>
                </c:pt>
                <c:pt idx="5082">
                  <c:v>20.055499999999995</c:v>
                </c:pt>
                <c:pt idx="5083">
                  <c:v>20.030899999999999</c:v>
                </c:pt>
                <c:pt idx="5084">
                  <c:v>20.073799999999995</c:v>
                </c:pt>
                <c:pt idx="5085">
                  <c:v>20.086299999999998</c:v>
                </c:pt>
                <c:pt idx="5086">
                  <c:v>20.098599999999998</c:v>
                </c:pt>
                <c:pt idx="5087">
                  <c:v>20.086200000000002</c:v>
                </c:pt>
                <c:pt idx="5088">
                  <c:v>20.043199999999995</c:v>
                </c:pt>
                <c:pt idx="5089">
                  <c:v>20.055499999999995</c:v>
                </c:pt>
                <c:pt idx="5090">
                  <c:v>20.092499999999998</c:v>
                </c:pt>
                <c:pt idx="5091">
                  <c:v>20.030899999999999</c:v>
                </c:pt>
                <c:pt idx="5092">
                  <c:v>20.018599999999996</c:v>
                </c:pt>
                <c:pt idx="5093">
                  <c:v>20.067799999999991</c:v>
                </c:pt>
                <c:pt idx="5094">
                  <c:v>20.049299999999995</c:v>
                </c:pt>
                <c:pt idx="5095">
                  <c:v>20.080100000000002</c:v>
                </c:pt>
                <c:pt idx="5096">
                  <c:v>20.037199999999999</c:v>
                </c:pt>
                <c:pt idx="5097">
                  <c:v>20.067799999999991</c:v>
                </c:pt>
                <c:pt idx="5098">
                  <c:v>20.055499999999995</c:v>
                </c:pt>
                <c:pt idx="5099">
                  <c:v>20.055499999999995</c:v>
                </c:pt>
                <c:pt idx="5100">
                  <c:v>20.061599999999995</c:v>
                </c:pt>
                <c:pt idx="5101">
                  <c:v>20.043199999999995</c:v>
                </c:pt>
                <c:pt idx="5102">
                  <c:v>20.055599999999991</c:v>
                </c:pt>
                <c:pt idx="5103">
                  <c:v>20.0185</c:v>
                </c:pt>
                <c:pt idx="5104">
                  <c:v>20.037099999999999</c:v>
                </c:pt>
                <c:pt idx="5105">
                  <c:v>20.024799999999995</c:v>
                </c:pt>
                <c:pt idx="5106">
                  <c:v>20.0124</c:v>
                </c:pt>
                <c:pt idx="5107">
                  <c:v>20.030999999999999</c:v>
                </c:pt>
                <c:pt idx="5108">
                  <c:v>20.055399999999995</c:v>
                </c:pt>
                <c:pt idx="5109">
                  <c:v>20.073899999999995</c:v>
                </c:pt>
                <c:pt idx="5110">
                  <c:v>20.018599999999996</c:v>
                </c:pt>
                <c:pt idx="5111">
                  <c:v>20.012499999999996</c:v>
                </c:pt>
                <c:pt idx="5112">
                  <c:v>20.012499999999996</c:v>
                </c:pt>
                <c:pt idx="5113">
                  <c:v>19.988999999999997</c:v>
                </c:pt>
                <c:pt idx="5114">
                  <c:v>20.006399999999996</c:v>
                </c:pt>
                <c:pt idx="5115">
                  <c:v>20.012599999999996</c:v>
                </c:pt>
                <c:pt idx="5116">
                  <c:v>20.030899999999999</c:v>
                </c:pt>
                <c:pt idx="5117">
                  <c:v>19.995199999999997</c:v>
                </c:pt>
                <c:pt idx="5118">
                  <c:v>20.018699999999995</c:v>
                </c:pt>
                <c:pt idx="5119">
                  <c:v>20.049299999999995</c:v>
                </c:pt>
                <c:pt idx="5120">
                  <c:v>19.982799999999997</c:v>
                </c:pt>
                <c:pt idx="5121">
                  <c:v>20.0063</c:v>
                </c:pt>
                <c:pt idx="5122">
                  <c:v>20.030899999999999</c:v>
                </c:pt>
                <c:pt idx="5123">
                  <c:v>20.012599999999996</c:v>
                </c:pt>
                <c:pt idx="5124">
                  <c:v>20.0002</c:v>
                </c:pt>
                <c:pt idx="5125">
                  <c:v>20.018599999999996</c:v>
                </c:pt>
                <c:pt idx="5126">
                  <c:v>19.988999999999997</c:v>
                </c:pt>
                <c:pt idx="5127">
                  <c:v>20.0063</c:v>
                </c:pt>
                <c:pt idx="5128">
                  <c:v>20.018599999999996</c:v>
                </c:pt>
                <c:pt idx="5129">
                  <c:v>19.976800000000001</c:v>
                </c:pt>
                <c:pt idx="5130">
                  <c:v>19.994900000000001</c:v>
                </c:pt>
                <c:pt idx="5131">
                  <c:v>19.995099999999997</c:v>
                </c:pt>
                <c:pt idx="5132">
                  <c:v>19.976699999999997</c:v>
                </c:pt>
                <c:pt idx="5133">
                  <c:v>20.0124</c:v>
                </c:pt>
                <c:pt idx="5134">
                  <c:v>19.982899999999997</c:v>
                </c:pt>
                <c:pt idx="5135">
                  <c:v>20.0063</c:v>
                </c:pt>
                <c:pt idx="5136">
                  <c:v>19.970599999999997</c:v>
                </c:pt>
                <c:pt idx="5137">
                  <c:v>20.018599999999996</c:v>
                </c:pt>
                <c:pt idx="5138">
                  <c:v>19.958299999999998</c:v>
                </c:pt>
                <c:pt idx="5139">
                  <c:v>19.921600000000002</c:v>
                </c:pt>
                <c:pt idx="5140">
                  <c:v>19.934000000000001</c:v>
                </c:pt>
                <c:pt idx="5141">
                  <c:v>19.909300000000002</c:v>
                </c:pt>
                <c:pt idx="5142">
                  <c:v>19.958299999999998</c:v>
                </c:pt>
                <c:pt idx="5143">
                  <c:v>19.921699999999998</c:v>
                </c:pt>
                <c:pt idx="5144">
                  <c:v>19.940099999999997</c:v>
                </c:pt>
                <c:pt idx="5145">
                  <c:v>19.946099999999998</c:v>
                </c:pt>
                <c:pt idx="5146">
                  <c:v>19.933800000000005</c:v>
                </c:pt>
                <c:pt idx="5147">
                  <c:v>19.976699999999997</c:v>
                </c:pt>
                <c:pt idx="5148">
                  <c:v>19.964499999999997</c:v>
                </c:pt>
                <c:pt idx="5149">
                  <c:v>20.0002</c:v>
                </c:pt>
                <c:pt idx="5150">
                  <c:v>19.982899999999997</c:v>
                </c:pt>
                <c:pt idx="5151">
                  <c:v>19.995099999999997</c:v>
                </c:pt>
                <c:pt idx="5152">
                  <c:v>19.970599999999997</c:v>
                </c:pt>
                <c:pt idx="5153">
                  <c:v>19.927800000000001</c:v>
                </c:pt>
                <c:pt idx="5154">
                  <c:v>19.982699999999994</c:v>
                </c:pt>
                <c:pt idx="5155">
                  <c:v>19.970599999999997</c:v>
                </c:pt>
                <c:pt idx="5156">
                  <c:v>19.994900000000001</c:v>
                </c:pt>
                <c:pt idx="5157">
                  <c:v>19.995099999999997</c:v>
                </c:pt>
                <c:pt idx="5158">
                  <c:v>19.970599999999997</c:v>
                </c:pt>
                <c:pt idx="5159">
                  <c:v>19.988899999999997</c:v>
                </c:pt>
                <c:pt idx="5160">
                  <c:v>19.946099999999998</c:v>
                </c:pt>
                <c:pt idx="5161">
                  <c:v>19.976699999999997</c:v>
                </c:pt>
                <c:pt idx="5162">
                  <c:v>19.970599999999997</c:v>
                </c:pt>
                <c:pt idx="5163">
                  <c:v>19.988899999999997</c:v>
                </c:pt>
                <c:pt idx="5164">
                  <c:v>19.958299999999998</c:v>
                </c:pt>
                <c:pt idx="5165">
                  <c:v>19.964499999999997</c:v>
                </c:pt>
                <c:pt idx="5166">
                  <c:v>19.939999999999998</c:v>
                </c:pt>
                <c:pt idx="5167">
                  <c:v>19.982899999999997</c:v>
                </c:pt>
                <c:pt idx="5168">
                  <c:v>19.946299999999997</c:v>
                </c:pt>
                <c:pt idx="5169">
                  <c:v>19.976699999999997</c:v>
                </c:pt>
                <c:pt idx="5170">
                  <c:v>20.0002</c:v>
                </c:pt>
                <c:pt idx="5171">
                  <c:v>19.976800000000001</c:v>
                </c:pt>
                <c:pt idx="5172">
                  <c:v>19.995199999999997</c:v>
                </c:pt>
                <c:pt idx="5173">
                  <c:v>19.945900000000002</c:v>
                </c:pt>
                <c:pt idx="5174">
                  <c:v>19.995199999999997</c:v>
                </c:pt>
                <c:pt idx="5175">
                  <c:v>19.994999999999997</c:v>
                </c:pt>
                <c:pt idx="5176">
                  <c:v>20.018599999999996</c:v>
                </c:pt>
                <c:pt idx="5177">
                  <c:v>20.055499999999995</c:v>
                </c:pt>
                <c:pt idx="5178">
                  <c:v>20.043199999999995</c:v>
                </c:pt>
                <c:pt idx="5179">
                  <c:v>20.018699999999995</c:v>
                </c:pt>
                <c:pt idx="5180">
                  <c:v>20.012499999999996</c:v>
                </c:pt>
                <c:pt idx="5181">
                  <c:v>20.0002</c:v>
                </c:pt>
                <c:pt idx="5182">
                  <c:v>19.995199999999997</c:v>
                </c:pt>
                <c:pt idx="5183">
                  <c:v>19.964399999999998</c:v>
                </c:pt>
                <c:pt idx="5184">
                  <c:v>19.988899999999997</c:v>
                </c:pt>
                <c:pt idx="5185">
                  <c:v>19.988899999999997</c:v>
                </c:pt>
                <c:pt idx="5186">
                  <c:v>19.976699999999997</c:v>
                </c:pt>
                <c:pt idx="5187">
                  <c:v>19.976699999999997</c:v>
                </c:pt>
                <c:pt idx="5188">
                  <c:v>19.946299999999997</c:v>
                </c:pt>
                <c:pt idx="5189">
                  <c:v>19.982999999999997</c:v>
                </c:pt>
                <c:pt idx="5190">
                  <c:v>19.964399999999998</c:v>
                </c:pt>
                <c:pt idx="5191">
                  <c:v>20.0001</c:v>
                </c:pt>
                <c:pt idx="5192">
                  <c:v>19.946099999999998</c:v>
                </c:pt>
                <c:pt idx="5193">
                  <c:v>19.964399999999998</c:v>
                </c:pt>
                <c:pt idx="5194">
                  <c:v>19.982899999999997</c:v>
                </c:pt>
                <c:pt idx="5195">
                  <c:v>19.976699999999997</c:v>
                </c:pt>
                <c:pt idx="5196">
                  <c:v>19.964599999999997</c:v>
                </c:pt>
                <c:pt idx="5197">
                  <c:v>20.0002</c:v>
                </c:pt>
                <c:pt idx="5198">
                  <c:v>20.0063</c:v>
                </c:pt>
                <c:pt idx="5199">
                  <c:v>19.940099999999997</c:v>
                </c:pt>
                <c:pt idx="5200">
                  <c:v>19.927800000000001</c:v>
                </c:pt>
                <c:pt idx="5201">
                  <c:v>19.964499999999997</c:v>
                </c:pt>
                <c:pt idx="5202">
                  <c:v>19.958299999999998</c:v>
                </c:pt>
                <c:pt idx="5203">
                  <c:v>19.982799999999997</c:v>
                </c:pt>
                <c:pt idx="5204">
                  <c:v>19.982999999999997</c:v>
                </c:pt>
                <c:pt idx="5205">
                  <c:v>19.970499999999998</c:v>
                </c:pt>
                <c:pt idx="5206">
                  <c:v>19.958399999999997</c:v>
                </c:pt>
                <c:pt idx="5207">
                  <c:v>19.958499999999997</c:v>
                </c:pt>
                <c:pt idx="5208">
                  <c:v>19.970599999999997</c:v>
                </c:pt>
                <c:pt idx="5209">
                  <c:v>19.976800000000001</c:v>
                </c:pt>
                <c:pt idx="5210">
                  <c:v>19.988999999999997</c:v>
                </c:pt>
                <c:pt idx="5211">
                  <c:v>19.988999999999997</c:v>
                </c:pt>
                <c:pt idx="5212">
                  <c:v>19.976699999999997</c:v>
                </c:pt>
                <c:pt idx="5213">
                  <c:v>19.952100000000002</c:v>
                </c:pt>
                <c:pt idx="5214">
                  <c:v>19.964399999999998</c:v>
                </c:pt>
                <c:pt idx="5215">
                  <c:v>20.0002</c:v>
                </c:pt>
                <c:pt idx="5216">
                  <c:v>20.0002</c:v>
                </c:pt>
                <c:pt idx="5217">
                  <c:v>20.0002</c:v>
                </c:pt>
                <c:pt idx="5218">
                  <c:v>20</c:v>
                </c:pt>
                <c:pt idx="5219">
                  <c:v>20.0124</c:v>
                </c:pt>
                <c:pt idx="5220">
                  <c:v>19.982799999999997</c:v>
                </c:pt>
                <c:pt idx="5221">
                  <c:v>20.0002</c:v>
                </c:pt>
                <c:pt idx="5222">
                  <c:v>19.989099999999997</c:v>
                </c:pt>
                <c:pt idx="5223">
                  <c:v>19.976800000000001</c:v>
                </c:pt>
                <c:pt idx="5224">
                  <c:v>20.012499999999996</c:v>
                </c:pt>
                <c:pt idx="5225">
                  <c:v>19.988899999999997</c:v>
                </c:pt>
                <c:pt idx="5226">
                  <c:v>19.988999999999997</c:v>
                </c:pt>
                <c:pt idx="5227">
                  <c:v>20.0002</c:v>
                </c:pt>
                <c:pt idx="5228">
                  <c:v>19.964399999999998</c:v>
                </c:pt>
                <c:pt idx="5229">
                  <c:v>20.018699999999995</c:v>
                </c:pt>
                <c:pt idx="5230">
                  <c:v>20.0001</c:v>
                </c:pt>
                <c:pt idx="5231">
                  <c:v>20.0063</c:v>
                </c:pt>
                <c:pt idx="5232">
                  <c:v>19.976800000000001</c:v>
                </c:pt>
                <c:pt idx="5233">
                  <c:v>19.933800000000005</c:v>
                </c:pt>
                <c:pt idx="5234">
                  <c:v>19.952299999999997</c:v>
                </c:pt>
                <c:pt idx="5235">
                  <c:v>19.921600000000002</c:v>
                </c:pt>
                <c:pt idx="5236">
                  <c:v>19.958399999999997</c:v>
                </c:pt>
                <c:pt idx="5237">
                  <c:v>19.970399999999998</c:v>
                </c:pt>
                <c:pt idx="5238">
                  <c:v>19.952199999999998</c:v>
                </c:pt>
                <c:pt idx="5239">
                  <c:v>19.909400000000002</c:v>
                </c:pt>
                <c:pt idx="5240">
                  <c:v>19.823899999999995</c:v>
                </c:pt>
                <c:pt idx="5241">
                  <c:v>19.854399999999995</c:v>
                </c:pt>
                <c:pt idx="5242">
                  <c:v>19.903300000000002</c:v>
                </c:pt>
                <c:pt idx="5243">
                  <c:v>19.909499999999998</c:v>
                </c:pt>
                <c:pt idx="5244">
                  <c:v>19.903399999999998</c:v>
                </c:pt>
                <c:pt idx="5245">
                  <c:v>19.964499999999997</c:v>
                </c:pt>
                <c:pt idx="5246">
                  <c:v>19.940099999999997</c:v>
                </c:pt>
                <c:pt idx="5247">
                  <c:v>19.915599999999998</c:v>
                </c:pt>
                <c:pt idx="5248">
                  <c:v>19.976699999999997</c:v>
                </c:pt>
                <c:pt idx="5249">
                  <c:v>19.964499999999997</c:v>
                </c:pt>
                <c:pt idx="5250">
                  <c:v>20.006499999999996</c:v>
                </c:pt>
                <c:pt idx="5251">
                  <c:v>19.964499999999997</c:v>
                </c:pt>
                <c:pt idx="5252">
                  <c:v>20.030999999999999</c:v>
                </c:pt>
                <c:pt idx="5253">
                  <c:v>20.0063</c:v>
                </c:pt>
                <c:pt idx="5254">
                  <c:v>19.964499999999997</c:v>
                </c:pt>
                <c:pt idx="5255">
                  <c:v>19.982899999999997</c:v>
                </c:pt>
                <c:pt idx="5256">
                  <c:v>19.964399999999998</c:v>
                </c:pt>
                <c:pt idx="5257">
                  <c:v>19.995099999999997</c:v>
                </c:pt>
                <c:pt idx="5258">
                  <c:v>19.982999999999997</c:v>
                </c:pt>
                <c:pt idx="5259">
                  <c:v>20.012499999999996</c:v>
                </c:pt>
                <c:pt idx="5260">
                  <c:v>19.970699999999997</c:v>
                </c:pt>
                <c:pt idx="5261">
                  <c:v>19.927700000000002</c:v>
                </c:pt>
                <c:pt idx="5262">
                  <c:v>19.933900000000001</c:v>
                </c:pt>
                <c:pt idx="5263">
                  <c:v>19.927800000000001</c:v>
                </c:pt>
                <c:pt idx="5264">
                  <c:v>19.994999999999997</c:v>
                </c:pt>
                <c:pt idx="5265">
                  <c:v>19.982899999999997</c:v>
                </c:pt>
                <c:pt idx="5266">
                  <c:v>19.988899999999997</c:v>
                </c:pt>
                <c:pt idx="5267">
                  <c:v>20.000299999999996</c:v>
                </c:pt>
                <c:pt idx="5268">
                  <c:v>19.964499999999997</c:v>
                </c:pt>
                <c:pt idx="5269">
                  <c:v>20.0063</c:v>
                </c:pt>
                <c:pt idx="5270">
                  <c:v>19.988999999999997</c:v>
                </c:pt>
                <c:pt idx="5271">
                  <c:v>20.036999999999999</c:v>
                </c:pt>
                <c:pt idx="5272">
                  <c:v>20.037199999999999</c:v>
                </c:pt>
                <c:pt idx="5273">
                  <c:v>20.0063</c:v>
                </c:pt>
                <c:pt idx="5274">
                  <c:v>20.024699999999996</c:v>
                </c:pt>
                <c:pt idx="5275">
                  <c:v>19.988899999999997</c:v>
                </c:pt>
                <c:pt idx="5276">
                  <c:v>20.0002</c:v>
                </c:pt>
                <c:pt idx="5277">
                  <c:v>19.994999999999997</c:v>
                </c:pt>
                <c:pt idx="5278">
                  <c:v>20.049299999999995</c:v>
                </c:pt>
                <c:pt idx="5279">
                  <c:v>20.043399999999991</c:v>
                </c:pt>
                <c:pt idx="5280">
                  <c:v>20.0063</c:v>
                </c:pt>
                <c:pt idx="5281">
                  <c:v>20.043199999999995</c:v>
                </c:pt>
                <c:pt idx="5282">
                  <c:v>19.994999999999997</c:v>
                </c:pt>
                <c:pt idx="5283">
                  <c:v>20.024799999999995</c:v>
                </c:pt>
                <c:pt idx="5284">
                  <c:v>20.0001</c:v>
                </c:pt>
                <c:pt idx="5285">
                  <c:v>20.024699999999996</c:v>
                </c:pt>
                <c:pt idx="5286">
                  <c:v>20.030799999999996</c:v>
                </c:pt>
                <c:pt idx="5287">
                  <c:v>20.0001</c:v>
                </c:pt>
                <c:pt idx="5288">
                  <c:v>20.018599999999996</c:v>
                </c:pt>
                <c:pt idx="5289">
                  <c:v>20.0002</c:v>
                </c:pt>
                <c:pt idx="5290">
                  <c:v>20.0062</c:v>
                </c:pt>
                <c:pt idx="5291">
                  <c:v>20.0063</c:v>
                </c:pt>
                <c:pt idx="5292">
                  <c:v>20.018699999999995</c:v>
                </c:pt>
                <c:pt idx="5293">
                  <c:v>20.0063</c:v>
                </c:pt>
                <c:pt idx="5294">
                  <c:v>19.988999999999997</c:v>
                </c:pt>
                <c:pt idx="5295">
                  <c:v>19.995099999999997</c:v>
                </c:pt>
                <c:pt idx="5296">
                  <c:v>19.976699999999997</c:v>
                </c:pt>
                <c:pt idx="5297">
                  <c:v>20.0001</c:v>
                </c:pt>
                <c:pt idx="5298">
                  <c:v>19.995099999999997</c:v>
                </c:pt>
                <c:pt idx="5299">
                  <c:v>20.012599999999996</c:v>
                </c:pt>
                <c:pt idx="5300">
                  <c:v>19.988999999999997</c:v>
                </c:pt>
                <c:pt idx="5301">
                  <c:v>19.982799999999997</c:v>
                </c:pt>
                <c:pt idx="5302">
                  <c:v>20.0002</c:v>
                </c:pt>
                <c:pt idx="5303">
                  <c:v>19.988999999999997</c:v>
                </c:pt>
                <c:pt idx="5304">
                  <c:v>20.0063</c:v>
                </c:pt>
                <c:pt idx="5305">
                  <c:v>20.006399999999996</c:v>
                </c:pt>
                <c:pt idx="5306">
                  <c:v>20.0124</c:v>
                </c:pt>
                <c:pt idx="5307">
                  <c:v>20.030899999999999</c:v>
                </c:pt>
                <c:pt idx="5308">
                  <c:v>20.006399999999996</c:v>
                </c:pt>
                <c:pt idx="5309">
                  <c:v>20.043099999999995</c:v>
                </c:pt>
                <c:pt idx="5310">
                  <c:v>20.0001</c:v>
                </c:pt>
                <c:pt idx="5311">
                  <c:v>20.024699999999996</c:v>
                </c:pt>
                <c:pt idx="5312">
                  <c:v>19.988999999999997</c:v>
                </c:pt>
                <c:pt idx="5313">
                  <c:v>19.921699999999998</c:v>
                </c:pt>
                <c:pt idx="5314">
                  <c:v>19.933900000000001</c:v>
                </c:pt>
                <c:pt idx="5315">
                  <c:v>19.927800000000001</c:v>
                </c:pt>
                <c:pt idx="5316">
                  <c:v>19.970699999999997</c:v>
                </c:pt>
                <c:pt idx="5317">
                  <c:v>19.964499999999997</c:v>
                </c:pt>
                <c:pt idx="5318">
                  <c:v>20.0001</c:v>
                </c:pt>
                <c:pt idx="5319">
                  <c:v>19.970699999999997</c:v>
                </c:pt>
                <c:pt idx="5320">
                  <c:v>19.897200000000005</c:v>
                </c:pt>
                <c:pt idx="5321">
                  <c:v>19.927700000000002</c:v>
                </c:pt>
                <c:pt idx="5322">
                  <c:v>19.921699999999998</c:v>
                </c:pt>
                <c:pt idx="5323">
                  <c:v>19.958299999999998</c:v>
                </c:pt>
                <c:pt idx="5324">
                  <c:v>19.964399999999998</c:v>
                </c:pt>
                <c:pt idx="5325">
                  <c:v>19.970599999999997</c:v>
                </c:pt>
                <c:pt idx="5326">
                  <c:v>19.952100000000002</c:v>
                </c:pt>
                <c:pt idx="5327">
                  <c:v>19.872699999999991</c:v>
                </c:pt>
                <c:pt idx="5328">
                  <c:v>19.915500000000002</c:v>
                </c:pt>
                <c:pt idx="5329">
                  <c:v>19.921600000000002</c:v>
                </c:pt>
                <c:pt idx="5330">
                  <c:v>19.958299999999998</c:v>
                </c:pt>
                <c:pt idx="5331">
                  <c:v>19.946099999999998</c:v>
                </c:pt>
                <c:pt idx="5332">
                  <c:v>19.970599999999997</c:v>
                </c:pt>
                <c:pt idx="5333">
                  <c:v>19.964399999999998</c:v>
                </c:pt>
                <c:pt idx="5334">
                  <c:v>19.860499999999991</c:v>
                </c:pt>
                <c:pt idx="5335">
                  <c:v>19.885000000000002</c:v>
                </c:pt>
                <c:pt idx="5336">
                  <c:v>19.891100000000005</c:v>
                </c:pt>
                <c:pt idx="5337">
                  <c:v>19.933800000000005</c:v>
                </c:pt>
                <c:pt idx="5338">
                  <c:v>19.915500000000002</c:v>
                </c:pt>
                <c:pt idx="5339">
                  <c:v>19.964499999999997</c:v>
                </c:pt>
                <c:pt idx="5340">
                  <c:v>19.939999999999998</c:v>
                </c:pt>
                <c:pt idx="5341">
                  <c:v>19.854399999999995</c:v>
                </c:pt>
                <c:pt idx="5342">
                  <c:v>19.890899999999995</c:v>
                </c:pt>
                <c:pt idx="5343">
                  <c:v>19.921600000000002</c:v>
                </c:pt>
                <c:pt idx="5344">
                  <c:v>19.958299999999998</c:v>
                </c:pt>
                <c:pt idx="5345">
                  <c:v>19.970599999999997</c:v>
                </c:pt>
                <c:pt idx="5346">
                  <c:v>19.976699999999997</c:v>
                </c:pt>
                <c:pt idx="5347">
                  <c:v>19.976800000000001</c:v>
                </c:pt>
                <c:pt idx="5348">
                  <c:v>19.927900000000001</c:v>
                </c:pt>
                <c:pt idx="5349">
                  <c:v>19.976699999999997</c:v>
                </c:pt>
                <c:pt idx="5350">
                  <c:v>20.0001</c:v>
                </c:pt>
                <c:pt idx="5351">
                  <c:v>20.018599999999996</c:v>
                </c:pt>
                <c:pt idx="5352">
                  <c:v>20.0001</c:v>
                </c:pt>
                <c:pt idx="5353">
                  <c:v>20.0123</c:v>
                </c:pt>
                <c:pt idx="5354">
                  <c:v>19.976599999999998</c:v>
                </c:pt>
                <c:pt idx="5355">
                  <c:v>19.885199999999998</c:v>
                </c:pt>
                <c:pt idx="5356">
                  <c:v>19.915599999999998</c:v>
                </c:pt>
                <c:pt idx="5357">
                  <c:v>19.903499999999998</c:v>
                </c:pt>
                <c:pt idx="5358">
                  <c:v>19.958499999999997</c:v>
                </c:pt>
                <c:pt idx="5359">
                  <c:v>19.946099999999998</c:v>
                </c:pt>
                <c:pt idx="5360">
                  <c:v>19.958299999999998</c:v>
                </c:pt>
                <c:pt idx="5361">
                  <c:v>19.970499999999998</c:v>
                </c:pt>
                <c:pt idx="5362">
                  <c:v>19.921600000000002</c:v>
                </c:pt>
                <c:pt idx="5363">
                  <c:v>19.934000000000001</c:v>
                </c:pt>
                <c:pt idx="5364">
                  <c:v>19.964499999999997</c:v>
                </c:pt>
                <c:pt idx="5365">
                  <c:v>20</c:v>
                </c:pt>
                <c:pt idx="5366">
                  <c:v>19.994999999999997</c:v>
                </c:pt>
                <c:pt idx="5367">
                  <c:v>20.006399999999996</c:v>
                </c:pt>
                <c:pt idx="5368">
                  <c:v>20.000299999999996</c:v>
                </c:pt>
                <c:pt idx="5369">
                  <c:v>19.988999999999997</c:v>
                </c:pt>
                <c:pt idx="5370">
                  <c:v>20.018699999999995</c:v>
                </c:pt>
                <c:pt idx="5371">
                  <c:v>20.024799999999995</c:v>
                </c:pt>
                <c:pt idx="5372">
                  <c:v>20.036999999999999</c:v>
                </c:pt>
                <c:pt idx="5373">
                  <c:v>20.043299999999995</c:v>
                </c:pt>
                <c:pt idx="5374">
                  <c:v>20.037099999999999</c:v>
                </c:pt>
                <c:pt idx="5375">
                  <c:v>20.024699999999996</c:v>
                </c:pt>
                <c:pt idx="5376">
                  <c:v>19.952199999999998</c:v>
                </c:pt>
                <c:pt idx="5377">
                  <c:v>19.970499999999998</c:v>
                </c:pt>
                <c:pt idx="5378">
                  <c:v>19.964499999999997</c:v>
                </c:pt>
                <c:pt idx="5379">
                  <c:v>19.988899999999997</c:v>
                </c:pt>
                <c:pt idx="5380">
                  <c:v>19.982799999999997</c:v>
                </c:pt>
                <c:pt idx="5381">
                  <c:v>19.982899999999997</c:v>
                </c:pt>
                <c:pt idx="5382">
                  <c:v>19.988899999999997</c:v>
                </c:pt>
                <c:pt idx="5383">
                  <c:v>19.976699999999997</c:v>
                </c:pt>
                <c:pt idx="5384">
                  <c:v>19.970599999999997</c:v>
                </c:pt>
                <c:pt idx="5385">
                  <c:v>19.958399999999997</c:v>
                </c:pt>
                <c:pt idx="5386">
                  <c:v>20.0002</c:v>
                </c:pt>
                <c:pt idx="5387">
                  <c:v>19.964399999999998</c:v>
                </c:pt>
                <c:pt idx="5388">
                  <c:v>20.012499999999996</c:v>
                </c:pt>
                <c:pt idx="5389">
                  <c:v>20.006399999999996</c:v>
                </c:pt>
                <c:pt idx="5390">
                  <c:v>20.0002</c:v>
                </c:pt>
                <c:pt idx="5391">
                  <c:v>20.012599999999996</c:v>
                </c:pt>
                <c:pt idx="5392">
                  <c:v>20.012499999999996</c:v>
                </c:pt>
                <c:pt idx="5393">
                  <c:v>20.037199999999999</c:v>
                </c:pt>
                <c:pt idx="5394">
                  <c:v>20.030899999999999</c:v>
                </c:pt>
                <c:pt idx="5395">
                  <c:v>19.994999999999997</c:v>
                </c:pt>
                <c:pt idx="5396">
                  <c:v>20.055399999999995</c:v>
                </c:pt>
                <c:pt idx="5397">
                  <c:v>20.024699999999996</c:v>
                </c:pt>
                <c:pt idx="5398">
                  <c:v>20.074000000000005</c:v>
                </c:pt>
                <c:pt idx="5399">
                  <c:v>20.049399999999995</c:v>
                </c:pt>
                <c:pt idx="5400">
                  <c:v>20.073899999999995</c:v>
                </c:pt>
                <c:pt idx="5401">
                  <c:v>20.067799999999991</c:v>
                </c:pt>
                <c:pt idx="5402">
                  <c:v>20.024699999999996</c:v>
                </c:pt>
                <c:pt idx="5403">
                  <c:v>20.067900000000005</c:v>
                </c:pt>
                <c:pt idx="5404">
                  <c:v>20.055499999999995</c:v>
                </c:pt>
                <c:pt idx="5405">
                  <c:v>20.067799999999991</c:v>
                </c:pt>
                <c:pt idx="5406">
                  <c:v>20.049199999999995</c:v>
                </c:pt>
                <c:pt idx="5407">
                  <c:v>20.043399999999991</c:v>
                </c:pt>
                <c:pt idx="5408">
                  <c:v>20.030899999999999</c:v>
                </c:pt>
                <c:pt idx="5409">
                  <c:v>20.012499999999996</c:v>
                </c:pt>
                <c:pt idx="5410">
                  <c:v>20.018599999999996</c:v>
                </c:pt>
                <c:pt idx="5411">
                  <c:v>20.0001</c:v>
                </c:pt>
                <c:pt idx="5412">
                  <c:v>19.995099999999997</c:v>
                </c:pt>
                <c:pt idx="5413">
                  <c:v>20.024799999999995</c:v>
                </c:pt>
                <c:pt idx="5414">
                  <c:v>20.018699999999995</c:v>
                </c:pt>
                <c:pt idx="5415">
                  <c:v>20.006399999999996</c:v>
                </c:pt>
                <c:pt idx="5416">
                  <c:v>20.018599999999996</c:v>
                </c:pt>
                <c:pt idx="5417">
                  <c:v>20.012499999999996</c:v>
                </c:pt>
                <c:pt idx="5418">
                  <c:v>20.006499999999996</c:v>
                </c:pt>
                <c:pt idx="5419">
                  <c:v>20.024699999999996</c:v>
                </c:pt>
                <c:pt idx="5420">
                  <c:v>20.036999999999999</c:v>
                </c:pt>
                <c:pt idx="5421">
                  <c:v>20.024799999999995</c:v>
                </c:pt>
                <c:pt idx="5422">
                  <c:v>20.0124</c:v>
                </c:pt>
                <c:pt idx="5423">
                  <c:v>19.976699999999997</c:v>
                </c:pt>
                <c:pt idx="5424">
                  <c:v>20.030999999999999</c:v>
                </c:pt>
                <c:pt idx="5425">
                  <c:v>20.024899999999999</c:v>
                </c:pt>
                <c:pt idx="5426">
                  <c:v>20.049299999999995</c:v>
                </c:pt>
                <c:pt idx="5427">
                  <c:v>20.012499999999996</c:v>
                </c:pt>
                <c:pt idx="5428">
                  <c:v>20</c:v>
                </c:pt>
                <c:pt idx="5429">
                  <c:v>19.988899999999997</c:v>
                </c:pt>
                <c:pt idx="5430">
                  <c:v>20.012499999999996</c:v>
                </c:pt>
                <c:pt idx="5431">
                  <c:v>20.024699999999996</c:v>
                </c:pt>
                <c:pt idx="5432">
                  <c:v>19.976699999999997</c:v>
                </c:pt>
                <c:pt idx="5433">
                  <c:v>20.037199999999999</c:v>
                </c:pt>
                <c:pt idx="5434">
                  <c:v>19.995099999999997</c:v>
                </c:pt>
                <c:pt idx="5435">
                  <c:v>19.915500000000002</c:v>
                </c:pt>
                <c:pt idx="5436">
                  <c:v>19.933900000000001</c:v>
                </c:pt>
                <c:pt idx="5437">
                  <c:v>19.927800000000001</c:v>
                </c:pt>
                <c:pt idx="5438">
                  <c:v>19.946099999999998</c:v>
                </c:pt>
                <c:pt idx="5439">
                  <c:v>19.939999999999998</c:v>
                </c:pt>
                <c:pt idx="5440">
                  <c:v>19.915500000000002</c:v>
                </c:pt>
                <c:pt idx="5441">
                  <c:v>19.897300000000001</c:v>
                </c:pt>
                <c:pt idx="5442">
                  <c:v>19.854299999999999</c:v>
                </c:pt>
                <c:pt idx="5443">
                  <c:v>19.927800000000001</c:v>
                </c:pt>
                <c:pt idx="5444">
                  <c:v>19.927800000000001</c:v>
                </c:pt>
                <c:pt idx="5445">
                  <c:v>19.958399999999997</c:v>
                </c:pt>
                <c:pt idx="5446">
                  <c:v>19.952299999999997</c:v>
                </c:pt>
                <c:pt idx="5447">
                  <c:v>19.970499999999998</c:v>
                </c:pt>
                <c:pt idx="5448">
                  <c:v>19.946199999999997</c:v>
                </c:pt>
                <c:pt idx="5449">
                  <c:v>19.939999999999998</c:v>
                </c:pt>
                <c:pt idx="5450">
                  <c:v>19.964299999999998</c:v>
                </c:pt>
                <c:pt idx="5451">
                  <c:v>19.982799999999997</c:v>
                </c:pt>
                <c:pt idx="5452">
                  <c:v>19.994900000000001</c:v>
                </c:pt>
                <c:pt idx="5453">
                  <c:v>19.988999999999997</c:v>
                </c:pt>
                <c:pt idx="5454">
                  <c:v>20.0063</c:v>
                </c:pt>
                <c:pt idx="5455">
                  <c:v>19.970699999999997</c:v>
                </c:pt>
                <c:pt idx="5456">
                  <c:v>19.946000000000002</c:v>
                </c:pt>
                <c:pt idx="5457">
                  <c:v>19.934000000000001</c:v>
                </c:pt>
                <c:pt idx="5458">
                  <c:v>19.952199999999998</c:v>
                </c:pt>
                <c:pt idx="5459">
                  <c:v>19.970599999999997</c:v>
                </c:pt>
                <c:pt idx="5460">
                  <c:v>19.995099999999997</c:v>
                </c:pt>
                <c:pt idx="5461">
                  <c:v>19.988999999999997</c:v>
                </c:pt>
                <c:pt idx="5462">
                  <c:v>19.995099999999997</c:v>
                </c:pt>
                <c:pt idx="5463">
                  <c:v>20</c:v>
                </c:pt>
                <c:pt idx="5464">
                  <c:v>19.994999999999997</c:v>
                </c:pt>
                <c:pt idx="5465">
                  <c:v>19.994999999999997</c:v>
                </c:pt>
                <c:pt idx="5466">
                  <c:v>20.024799999999995</c:v>
                </c:pt>
                <c:pt idx="5467">
                  <c:v>19.994999999999997</c:v>
                </c:pt>
                <c:pt idx="5468">
                  <c:v>20.012599999999996</c:v>
                </c:pt>
                <c:pt idx="5469">
                  <c:v>20.0063</c:v>
                </c:pt>
                <c:pt idx="5470">
                  <c:v>20.0124</c:v>
                </c:pt>
                <c:pt idx="5471">
                  <c:v>20.024799999999995</c:v>
                </c:pt>
                <c:pt idx="5472">
                  <c:v>20.024799999999995</c:v>
                </c:pt>
                <c:pt idx="5473">
                  <c:v>20.024699999999996</c:v>
                </c:pt>
                <c:pt idx="5474">
                  <c:v>20.037199999999999</c:v>
                </c:pt>
                <c:pt idx="5475">
                  <c:v>20.012499999999996</c:v>
                </c:pt>
                <c:pt idx="5476">
                  <c:v>20.030799999999996</c:v>
                </c:pt>
                <c:pt idx="5477">
                  <c:v>20.0001</c:v>
                </c:pt>
                <c:pt idx="5478">
                  <c:v>20.043099999999995</c:v>
                </c:pt>
                <c:pt idx="5479">
                  <c:v>20.018699999999995</c:v>
                </c:pt>
                <c:pt idx="5480">
                  <c:v>20.037199999999999</c:v>
                </c:pt>
                <c:pt idx="5481">
                  <c:v>20.043299999999995</c:v>
                </c:pt>
                <c:pt idx="5482">
                  <c:v>20.030999999999999</c:v>
                </c:pt>
                <c:pt idx="5483">
                  <c:v>20.043199999999995</c:v>
                </c:pt>
                <c:pt idx="5484">
                  <c:v>20.012499999999996</c:v>
                </c:pt>
                <c:pt idx="5485">
                  <c:v>20.024699999999996</c:v>
                </c:pt>
                <c:pt idx="5486">
                  <c:v>20.024699999999996</c:v>
                </c:pt>
                <c:pt idx="5487">
                  <c:v>20.030999999999999</c:v>
                </c:pt>
                <c:pt idx="5488">
                  <c:v>20.018599999999996</c:v>
                </c:pt>
                <c:pt idx="5489">
                  <c:v>20.012599999999996</c:v>
                </c:pt>
                <c:pt idx="5490">
                  <c:v>20.030899999999999</c:v>
                </c:pt>
                <c:pt idx="5491">
                  <c:v>20.0124</c:v>
                </c:pt>
                <c:pt idx="5492">
                  <c:v>20.030899999999999</c:v>
                </c:pt>
                <c:pt idx="5493">
                  <c:v>20.0124</c:v>
                </c:pt>
                <c:pt idx="5494">
                  <c:v>20.036999999999999</c:v>
                </c:pt>
                <c:pt idx="5495">
                  <c:v>20.012499999999996</c:v>
                </c:pt>
                <c:pt idx="5496">
                  <c:v>20.0001</c:v>
                </c:pt>
                <c:pt idx="5497">
                  <c:v>20.024699999999996</c:v>
                </c:pt>
                <c:pt idx="5498">
                  <c:v>20.024699999999996</c:v>
                </c:pt>
                <c:pt idx="5499">
                  <c:v>20.0063</c:v>
                </c:pt>
                <c:pt idx="5500">
                  <c:v>20.030799999999996</c:v>
                </c:pt>
                <c:pt idx="5501">
                  <c:v>20.018599999999996</c:v>
                </c:pt>
                <c:pt idx="5502">
                  <c:v>19.976499999999998</c:v>
                </c:pt>
                <c:pt idx="5503">
                  <c:v>19.970699999999997</c:v>
                </c:pt>
                <c:pt idx="5504">
                  <c:v>19.964399999999998</c:v>
                </c:pt>
                <c:pt idx="5505">
                  <c:v>19.964599999999997</c:v>
                </c:pt>
                <c:pt idx="5506">
                  <c:v>19.976499999999998</c:v>
                </c:pt>
                <c:pt idx="5507">
                  <c:v>19.970599999999997</c:v>
                </c:pt>
                <c:pt idx="5508">
                  <c:v>19.976800000000001</c:v>
                </c:pt>
                <c:pt idx="5509">
                  <c:v>19.958399999999997</c:v>
                </c:pt>
                <c:pt idx="5510">
                  <c:v>19.939999999999998</c:v>
                </c:pt>
                <c:pt idx="5511">
                  <c:v>19.958299999999998</c:v>
                </c:pt>
                <c:pt idx="5512">
                  <c:v>19.927800000000001</c:v>
                </c:pt>
                <c:pt idx="5513">
                  <c:v>19.946099999999998</c:v>
                </c:pt>
                <c:pt idx="5514">
                  <c:v>19.927700000000002</c:v>
                </c:pt>
                <c:pt idx="5515">
                  <c:v>19.909400000000002</c:v>
                </c:pt>
                <c:pt idx="5516">
                  <c:v>19.891100000000005</c:v>
                </c:pt>
                <c:pt idx="5517">
                  <c:v>19.909400000000002</c:v>
                </c:pt>
                <c:pt idx="5518">
                  <c:v>19.927900000000001</c:v>
                </c:pt>
                <c:pt idx="5519">
                  <c:v>19.891200000000001</c:v>
                </c:pt>
                <c:pt idx="5520">
                  <c:v>19.952199999999998</c:v>
                </c:pt>
                <c:pt idx="5521">
                  <c:v>19.927800000000001</c:v>
                </c:pt>
                <c:pt idx="5522">
                  <c:v>19.952299999999997</c:v>
                </c:pt>
                <c:pt idx="5523">
                  <c:v>19.946000000000002</c:v>
                </c:pt>
                <c:pt idx="5524">
                  <c:v>19.958299999999998</c:v>
                </c:pt>
                <c:pt idx="5525">
                  <c:v>19.970499999999998</c:v>
                </c:pt>
                <c:pt idx="5526">
                  <c:v>19.964499999999997</c:v>
                </c:pt>
                <c:pt idx="5527">
                  <c:v>19.946099999999998</c:v>
                </c:pt>
                <c:pt idx="5528">
                  <c:v>19.946099999999998</c:v>
                </c:pt>
                <c:pt idx="5529">
                  <c:v>19.921600000000002</c:v>
                </c:pt>
                <c:pt idx="5530">
                  <c:v>19.921600000000002</c:v>
                </c:pt>
                <c:pt idx="5531">
                  <c:v>19.933800000000005</c:v>
                </c:pt>
                <c:pt idx="5532">
                  <c:v>19.964499999999997</c:v>
                </c:pt>
                <c:pt idx="5533">
                  <c:v>19.939999999999998</c:v>
                </c:pt>
                <c:pt idx="5534">
                  <c:v>19.939999999999998</c:v>
                </c:pt>
                <c:pt idx="5535">
                  <c:v>19.976699999999997</c:v>
                </c:pt>
                <c:pt idx="5536">
                  <c:v>19.939999999999998</c:v>
                </c:pt>
                <c:pt idx="5537">
                  <c:v>19.927900000000001</c:v>
                </c:pt>
                <c:pt idx="5538">
                  <c:v>19.952100000000002</c:v>
                </c:pt>
                <c:pt idx="5539">
                  <c:v>19.964399999999998</c:v>
                </c:pt>
                <c:pt idx="5540">
                  <c:v>19.958299999999998</c:v>
                </c:pt>
                <c:pt idx="5541">
                  <c:v>19.952199999999998</c:v>
                </c:pt>
                <c:pt idx="5542">
                  <c:v>19.952299999999997</c:v>
                </c:pt>
                <c:pt idx="5543">
                  <c:v>19.939999999999998</c:v>
                </c:pt>
                <c:pt idx="5544">
                  <c:v>19.939900000000005</c:v>
                </c:pt>
                <c:pt idx="5545">
                  <c:v>19.946199999999997</c:v>
                </c:pt>
                <c:pt idx="5546">
                  <c:v>19.952199999999998</c:v>
                </c:pt>
                <c:pt idx="5547">
                  <c:v>19.939900000000005</c:v>
                </c:pt>
                <c:pt idx="5548">
                  <c:v>19.964499999999997</c:v>
                </c:pt>
                <c:pt idx="5549">
                  <c:v>19.946099999999998</c:v>
                </c:pt>
                <c:pt idx="5550">
                  <c:v>19.933900000000001</c:v>
                </c:pt>
                <c:pt idx="5551">
                  <c:v>19.933900000000001</c:v>
                </c:pt>
                <c:pt idx="5552">
                  <c:v>19.915400000000002</c:v>
                </c:pt>
                <c:pt idx="5553">
                  <c:v>19.946099999999998</c:v>
                </c:pt>
                <c:pt idx="5554">
                  <c:v>19.958399999999997</c:v>
                </c:pt>
                <c:pt idx="5555">
                  <c:v>19.988799999999998</c:v>
                </c:pt>
                <c:pt idx="5556">
                  <c:v>19.970599999999997</c:v>
                </c:pt>
                <c:pt idx="5557">
                  <c:v>19.940099999999997</c:v>
                </c:pt>
                <c:pt idx="5558">
                  <c:v>19.939999999999998</c:v>
                </c:pt>
                <c:pt idx="5559">
                  <c:v>19.915599999999998</c:v>
                </c:pt>
                <c:pt idx="5560">
                  <c:v>19.946000000000002</c:v>
                </c:pt>
                <c:pt idx="5561">
                  <c:v>19.939999999999998</c:v>
                </c:pt>
                <c:pt idx="5562">
                  <c:v>19.976800000000001</c:v>
                </c:pt>
                <c:pt idx="5563">
                  <c:v>19.958399999999997</c:v>
                </c:pt>
                <c:pt idx="5564">
                  <c:v>19.970599999999997</c:v>
                </c:pt>
                <c:pt idx="5565">
                  <c:v>19.964399999999998</c:v>
                </c:pt>
                <c:pt idx="5566">
                  <c:v>19.927800000000001</c:v>
                </c:pt>
                <c:pt idx="5567">
                  <c:v>19.939900000000005</c:v>
                </c:pt>
                <c:pt idx="5568">
                  <c:v>19.946199999999997</c:v>
                </c:pt>
                <c:pt idx="5569">
                  <c:v>19.939900000000005</c:v>
                </c:pt>
                <c:pt idx="5570">
                  <c:v>19.939900000000005</c:v>
                </c:pt>
                <c:pt idx="5571">
                  <c:v>19.958299999999998</c:v>
                </c:pt>
                <c:pt idx="5572">
                  <c:v>19.958299999999998</c:v>
                </c:pt>
                <c:pt idx="5573">
                  <c:v>19.952199999999998</c:v>
                </c:pt>
                <c:pt idx="5574">
                  <c:v>19.958299999999998</c:v>
                </c:pt>
                <c:pt idx="5575">
                  <c:v>19.964399999999998</c:v>
                </c:pt>
                <c:pt idx="5576">
                  <c:v>19.958399999999997</c:v>
                </c:pt>
                <c:pt idx="5577">
                  <c:v>19.976699999999997</c:v>
                </c:pt>
                <c:pt idx="5578">
                  <c:v>19.946099999999998</c:v>
                </c:pt>
                <c:pt idx="5579">
                  <c:v>19.988899999999997</c:v>
                </c:pt>
                <c:pt idx="5580">
                  <c:v>19.970599999999997</c:v>
                </c:pt>
                <c:pt idx="5581">
                  <c:v>19.976800000000001</c:v>
                </c:pt>
                <c:pt idx="5582">
                  <c:v>19.946099999999998</c:v>
                </c:pt>
                <c:pt idx="5583">
                  <c:v>19.982799999999997</c:v>
                </c:pt>
                <c:pt idx="5584">
                  <c:v>19.939999999999998</c:v>
                </c:pt>
                <c:pt idx="5585">
                  <c:v>19.964399999999998</c:v>
                </c:pt>
                <c:pt idx="5586">
                  <c:v>19.982899999999997</c:v>
                </c:pt>
                <c:pt idx="5587">
                  <c:v>19.988999999999997</c:v>
                </c:pt>
                <c:pt idx="5588">
                  <c:v>20.0001</c:v>
                </c:pt>
                <c:pt idx="5589">
                  <c:v>19.982799999999997</c:v>
                </c:pt>
                <c:pt idx="5590">
                  <c:v>19.988999999999997</c:v>
                </c:pt>
                <c:pt idx="5591">
                  <c:v>20.0063</c:v>
                </c:pt>
                <c:pt idx="5592">
                  <c:v>20.0002</c:v>
                </c:pt>
                <c:pt idx="5593">
                  <c:v>20.012499999999996</c:v>
                </c:pt>
                <c:pt idx="5594">
                  <c:v>19.988999999999997</c:v>
                </c:pt>
                <c:pt idx="5595">
                  <c:v>20.0002</c:v>
                </c:pt>
                <c:pt idx="5596">
                  <c:v>20.0002</c:v>
                </c:pt>
                <c:pt idx="5597">
                  <c:v>19.988899999999997</c:v>
                </c:pt>
                <c:pt idx="5598">
                  <c:v>19.995099999999997</c:v>
                </c:pt>
                <c:pt idx="5599">
                  <c:v>19.964399999999998</c:v>
                </c:pt>
                <c:pt idx="5600">
                  <c:v>20.006399999999996</c:v>
                </c:pt>
                <c:pt idx="5601">
                  <c:v>19.970499999999998</c:v>
                </c:pt>
                <c:pt idx="5602">
                  <c:v>20.0063</c:v>
                </c:pt>
                <c:pt idx="5603">
                  <c:v>19.982699999999994</c:v>
                </c:pt>
                <c:pt idx="5604">
                  <c:v>19.976699999999997</c:v>
                </c:pt>
                <c:pt idx="5605">
                  <c:v>19.970599999999997</c:v>
                </c:pt>
                <c:pt idx="5606">
                  <c:v>19.970699999999997</c:v>
                </c:pt>
                <c:pt idx="5607">
                  <c:v>19.946099999999998</c:v>
                </c:pt>
                <c:pt idx="5608">
                  <c:v>19.970599999999997</c:v>
                </c:pt>
                <c:pt idx="5609">
                  <c:v>19.982799999999997</c:v>
                </c:pt>
                <c:pt idx="5610">
                  <c:v>19.934000000000001</c:v>
                </c:pt>
                <c:pt idx="5611">
                  <c:v>19.933900000000001</c:v>
                </c:pt>
                <c:pt idx="5612">
                  <c:v>19.933900000000001</c:v>
                </c:pt>
                <c:pt idx="5613">
                  <c:v>19.958399999999997</c:v>
                </c:pt>
                <c:pt idx="5614">
                  <c:v>19.946199999999997</c:v>
                </c:pt>
                <c:pt idx="5615">
                  <c:v>19.958299999999998</c:v>
                </c:pt>
                <c:pt idx="5616">
                  <c:v>19.976699999999997</c:v>
                </c:pt>
                <c:pt idx="5617">
                  <c:v>19.970599999999997</c:v>
                </c:pt>
                <c:pt idx="5618">
                  <c:v>19.946099999999998</c:v>
                </c:pt>
                <c:pt idx="5619">
                  <c:v>19.976599999999998</c:v>
                </c:pt>
                <c:pt idx="5620">
                  <c:v>19.958399999999997</c:v>
                </c:pt>
                <c:pt idx="5621">
                  <c:v>19.970499999999998</c:v>
                </c:pt>
                <c:pt idx="5622">
                  <c:v>19.952399999999997</c:v>
                </c:pt>
                <c:pt idx="5623">
                  <c:v>19.982999999999997</c:v>
                </c:pt>
                <c:pt idx="5624">
                  <c:v>19.995099999999997</c:v>
                </c:pt>
                <c:pt idx="5625">
                  <c:v>19.988899999999997</c:v>
                </c:pt>
                <c:pt idx="5626">
                  <c:v>19.982799999999997</c:v>
                </c:pt>
                <c:pt idx="5627">
                  <c:v>19.958299999999998</c:v>
                </c:pt>
                <c:pt idx="5628">
                  <c:v>20.018599999999996</c:v>
                </c:pt>
                <c:pt idx="5629">
                  <c:v>20.0063</c:v>
                </c:pt>
                <c:pt idx="5630">
                  <c:v>20.0124</c:v>
                </c:pt>
                <c:pt idx="5631">
                  <c:v>19.976699999999997</c:v>
                </c:pt>
                <c:pt idx="5632">
                  <c:v>19.982799999999997</c:v>
                </c:pt>
                <c:pt idx="5633">
                  <c:v>19.964399999999998</c:v>
                </c:pt>
                <c:pt idx="5634">
                  <c:v>19.970599999999997</c:v>
                </c:pt>
                <c:pt idx="5635">
                  <c:v>19.994999999999997</c:v>
                </c:pt>
                <c:pt idx="5636">
                  <c:v>19.952199999999998</c:v>
                </c:pt>
                <c:pt idx="5637">
                  <c:v>19.976599999999998</c:v>
                </c:pt>
                <c:pt idx="5638">
                  <c:v>19.988999999999997</c:v>
                </c:pt>
                <c:pt idx="5639">
                  <c:v>19.994999999999997</c:v>
                </c:pt>
                <c:pt idx="5640">
                  <c:v>20.018599999999996</c:v>
                </c:pt>
                <c:pt idx="5641">
                  <c:v>19.994900000000001</c:v>
                </c:pt>
                <c:pt idx="5642">
                  <c:v>20.006399999999996</c:v>
                </c:pt>
                <c:pt idx="5643">
                  <c:v>20.0001</c:v>
                </c:pt>
                <c:pt idx="5644">
                  <c:v>19.964399999999998</c:v>
                </c:pt>
                <c:pt idx="5645">
                  <c:v>20.0002</c:v>
                </c:pt>
                <c:pt idx="5646">
                  <c:v>19.976699999999997</c:v>
                </c:pt>
                <c:pt idx="5647">
                  <c:v>20.012499999999996</c:v>
                </c:pt>
                <c:pt idx="5648">
                  <c:v>20.0063</c:v>
                </c:pt>
                <c:pt idx="5649">
                  <c:v>20.030999999999999</c:v>
                </c:pt>
                <c:pt idx="5650">
                  <c:v>20.0001</c:v>
                </c:pt>
                <c:pt idx="5651">
                  <c:v>20.018599999999996</c:v>
                </c:pt>
                <c:pt idx="5652">
                  <c:v>20.012499999999996</c:v>
                </c:pt>
                <c:pt idx="5653">
                  <c:v>20.024699999999996</c:v>
                </c:pt>
                <c:pt idx="5654">
                  <c:v>19.994999999999997</c:v>
                </c:pt>
                <c:pt idx="5655">
                  <c:v>20.0124</c:v>
                </c:pt>
                <c:pt idx="5656">
                  <c:v>20.018599999999996</c:v>
                </c:pt>
                <c:pt idx="5657">
                  <c:v>20.018699999999995</c:v>
                </c:pt>
                <c:pt idx="5658">
                  <c:v>20.024799999999995</c:v>
                </c:pt>
                <c:pt idx="5659">
                  <c:v>20.018699999999995</c:v>
                </c:pt>
                <c:pt idx="5660">
                  <c:v>20.0002</c:v>
                </c:pt>
                <c:pt idx="5661">
                  <c:v>20.037199999999999</c:v>
                </c:pt>
                <c:pt idx="5662">
                  <c:v>20.043199999999995</c:v>
                </c:pt>
                <c:pt idx="5663">
                  <c:v>20.037099999999999</c:v>
                </c:pt>
                <c:pt idx="5664">
                  <c:v>20.024799999999995</c:v>
                </c:pt>
                <c:pt idx="5665">
                  <c:v>19.994999999999997</c:v>
                </c:pt>
                <c:pt idx="5666">
                  <c:v>20.012499999999996</c:v>
                </c:pt>
                <c:pt idx="5667">
                  <c:v>19.995099999999997</c:v>
                </c:pt>
                <c:pt idx="5668">
                  <c:v>19.988799999999998</c:v>
                </c:pt>
                <c:pt idx="5669">
                  <c:v>19.988999999999997</c:v>
                </c:pt>
                <c:pt idx="5670">
                  <c:v>20.030899999999999</c:v>
                </c:pt>
                <c:pt idx="5671">
                  <c:v>20.0002</c:v>
                </c:pt>
                <c:pt idx="5672">
                  <c:v>20.024699999999996</c:v>
                </c:pt>
                <c:pt idx="5673">
                  <c:v>20.0001</c:v>
                </c:pt>
                <c:pt idx="5674">
                  <c:v>20.0001</c:v>
                </c:pt>
                <c:pt idx="5675">
                  <c:v>20.024699999999996</c:v>
                </c:pt>
                <c:pt idx="5676">
                  <c:v>20.000299999999996</c:v>
                </c:pt>
                <c:pt idx="5677">
                  <c:v>20.030799999999996</c:v>
                </c:pt>
                <c:pt idx="5678">
                  <c:v>20.0063</c:v>
                </c:pt>
                <c:pt idx="5679">
                  <c:v>20.012499999999996</c:v>
                </c:pt>
                <c:pt idx="5680">
                  <c:v>20.0063</c:v>
                </c:pt>
                <c:pt idx="5681">
                  <c:v>19.982699999999994</c:v>
                </c:pt>
                <c:pt idx="5682">
                  <c:v>20.012599999999996</c:v>
                </c:pt>
                <c:pt idx="5683">
                  <c:v>20.0063</c:v>
                </c:pt>
                <c:pt idx="5684">
                  <c:v>20.012599999999996</c:v>
                </c:pt>
                <c:pt idx="5685">
                  <c:v>20.0002</c:v>
                </c:pt>
                <c:pt idx="5686">
                  <c:v>19.988999999999997</c:v>
                </c:pt>
                <c:pt idx="5687">
                  <c:v>20.043299999999995</c:v>
                </c:pt>
                <c:pt idx="5688">
                  <c:v>20.018599999999996</c:v>
                </c:pt>
                <c:pt idx="5689">
                  <c:v>20.030899999999999</c:v>
                </c:pt>
                <c:pt idx="5690">
                  <c:v>20.030999999999999</c:v>
                </c:pt>
                <c:pt idx="5691">
                  <c:v>20.006399999999996</c:v>
                </c:pt>
                <c:pt idx="5692">
                  <c:v>20.012499999999996</c:v>
                </c:pt>
                <c:pt idx="5693">
                  <c:v>19.994999999999997</c:v>
                </c:pt>
                <c:pt idx="5694">
                  <c:v>19.988999999999997</c:v>
                </c:pt>
                <c:pt idx="5695">
                  <c:v>20.0063</c:v>
                </c:pt>
                <c:pt idx="5696">
                  <c:v>20.0063</c:v>
                </c:pt>
                <c:pt idx="5697">
                  <c:v>19.964599999999997</c:v>
                </c:pt>
                <c:pt idx="5698">
                  <c:v>19.952199999999998</c:v>
                </c:pt>
                <c:pt idx="5699">
                  <c:v>19.964399999999998</c:v>
                </c:pt>
                <c:pt idx="5700">
                  <c:v>19.946099999999998</c:v>
                </c:pt>
                <c:pt idx="5701">
                  <c:v>19.964399999999998</c:v>
                </c:pt>
                <c:pt idx="5702">
                  <c:v>19.982799999999997</c:v>
                </c:pt>
                <c:pt idx="5703">
                  <c:v>19.958299999999998</c:v>
                </c:pt>
                <c:pt idx="5704">
                  <c:v>19.970599999999997</c:v>
                </c:pt>
                <c:pt idx="5705">
                  <c:v>19.970599999999997</c:v>
                </c:pt>
                <c:pt idx="5706">
                  <c:v>20.0124</c:v>
                </c:pt>
                <c:pt idx="5707">
                  <c:v>19.995199999999997</c:v>
                </c:pt>
                <c:pt idx="5708">
                  <c:v>20.0062</c:v>
                </c:pt>
                <c:pt idx="5709">
                  <c:v>19.976599999999998</c:v>
                </c:pt>
                <c:pt idx="5710">
                  <c:v>19.982899999999997</c:v>
                </c:pt>
                <c:pt idx="5711">
                  <c:v>19.976699999999997</c:v>
                </c:pt>
                <c:pt idx="5712">
                  <c:v>19.964499999999997</c:v>
                </c:pt>
                <c:pt idx="5713">
                  <c:v>19.982799999999997</c:v>
                </c:pt>
                <c:pt idx="5714">
                  <c:v>19.988999999999997</c:v>
                </c:pt>
                <c:pt idx="5715">
                  <c:v>20.006499999999996</c:v>
                </c:pt>
                <c:pt idx="5716">
                  <c:v>19.995099999999997</c:v>
                </c:pt>
                <c:pt idx="5717">
                  <c:v>20.0124</c:v>
                </c:pt>
                <c:pt idx="5718">
                  <c:v>20.012499999999996</c:v>
                </c:pt>
                <c:pt idx="5719">
                  <c:v>19.994999999999997</c:v>
                </c:pt>
                <c:pt idx="5720">
                  <c:v>20.0002</c:v>
                </c:pt>
                <c:pt idx="5721">
                  <c:v>19.988999999999997</c:v>
                </c:pt>
                <c:pt idx="5722">
                  <c:v>19.995099999999997</c:v>
                </c:pt>
                <c:pt idx="5723">
                  <c:v>20.0002</c:v>
                </c:pt>
                <c:pt idx="5724">
                  <c:v>20.0002</c:v>
                </c:pt>
                <c:pt idx="5725">
                  <c:v>20.0063</c:v>
                </c:pt>
                <c:pt idx="5726">
                  <c:v>20.030899999999999</c:v>
                </c:pt>
                <c:pt idx="5727">
                  <c:v>20.018699999999995</c:v>
                </c:pt>
                <c:pt idx="5728">
                  <c:v>20.0063</c:v>
                </c:pt>
                <c:pt idx="5729">
                  <c:v>19.988999999999997</c:v>
                </c:pt>
                <c:pt idx="5730">
                  <c:v>19.995099999999997</c:v>
                </c:pt>
                <c:pt idx="5731">
                  <c:v>19.964499999999997</c:v>
                </c:pt>
                <c:pt idx="5732">
                  <c:v>19.988899999999997</c:v>
                </c:pt>
                <c:pt idx="5733">
                  <c:v>19.952199999999998</c:v>
                </c:pt>
                <c:pt idx="5734">
                  <c:v>19.976699999999997</c:v>
                </c:pt>
                <c:pt idx="5735">
                  <c:v>19.939900000000005</c:v>
                </c:pt>
                <c:pt idx="5736">
                  <c:v>19.988899999999997</c:v>
                </c:pt>
                <c:pt idx="5737">
                  <c:v>19.958299999999998</c:v>
                </c:pt>
                <c:pt idx="5738">
                  <c:v>19.964499999999997</c:v>
                </c:pt>
                <c:pt idx="5739">
                  <c:v>19.946099999999998</c:v>
                </c:pt>
                <c:pt idx="5740">
                  <c:v>19.964499999999997</c:v>
                </c:pt>
                <c:pt idx="5741">
                  <c:v>19.952299999999997</c:v>
                </c:pt>
                <c:pt idx="5742">
                  <c:v>19.939999999999998</c:v>
                </c:pt>
                <c:pt idx="5743">
                  <c:v>19.982799999999997</c:v>
                </c:pt>
                <c:pt idx="5744">
                  <c:v>19.958299999999998</c:v>
                </c:pt>
                <c:pt idx="5745">
                  <c:v>19.958299999999998</c:v>
                </c:pt>
                <c:pt idx="5746">
                  <c:v>19.939900000000005</c:v>
                </c:pt>
                <c:pt idx="5747">
                  <c:v>19.964399999999998</c:v>
                </c:pt>
                <c:pt idx="5748">
                  <c:v>19.933900000000001</c:v>
                </c:pt>
                <c:pt idx="5749">
                  <c:v>19.958299999999998</c:v>
                </c:pt>
                <c:pt idx="5750">
                  <c:v>19.976599999999998</c:v>
                </c:pt>
                <c:pt idx="5751">
                  <c:v>19.970599999999997</c:v>
                </c:pt>
                <c:pt idx="5752">
                  <c:v>19.952199999999998</c:v>
                </c:pt>
                <c:pt idx="5753">
                  <c:v>19.976699999999997</c:v>
                </c:pt>
                <c:pt idx="5754">
                  <c:v>19.946099999999998</c:v>
                </c:pt>
                <c:pt idx="5755">
                  <c:v>19.964399999999998</c:v>
                </c:pt>
                <c:pt idx="5756">
                  <c:v>19.952299999999997</c:v>
                </c:pt>
                <c:pt idx="5757">
                  <c:v>19.970599999999997</c:v>
                </c:pt>
                <c:pt idx="5758">
                  <c:v>19.939999999999998</c:v>
                </c:pt>
                <c:pt idx="5759">
                  <c:v>19.933900000000001</c:v>
                </c:pt>
                <c:pt idx="5760">
                  <c:v>19.958299999999998</c:v>
                </c:pt>
                <c:pt idx="5761">
                  <c:v>19.939900000000005</c:v>
                </c:pt>
                <c:pt idx="5762">
                  <c:v>19.946199999999997</c:v>
                </c:pt>
                <c:pt idx="5763">
                  <c:v>19.952100000000002</c:v>
                </c:pt>
                <c:pt idx="5764">
                  <c:v>19.970499999999998</c:v>
                </c:pt>
                <c:pt idx="5765">
                  <c:v>19.927900000000001</c:v>
                </c:pt>
                <c:pt idx="5766">
                  <c:v>19.933900000000001</c:v>
                </c:pt>
                <c:pt idx="5767">
                  <c:v>19.933900000000001</c:v>
                </c:pt>
                <c:pt idx="5768">
                  <c:v>19.927700000000002</c:v>
                </c:pt>
                <c:pt idx="5769">
                  <c:v>19.970599999999997</c:v>
                </c:pt>
                <c:pt idx="5770">
                  <c:v>19.927800000000001</c:v>
                </c:pt>
                <c:pt idx="5771">
                  <c:v>19.940099999999997</c:v>
                </c:pt>
                <c:pt idx="5772">
                  <c:v>19.958399999999997</c:v>
                </c:pt>
                <c:pt idx="5773">
                  <c:v>19.921699999999998</c:v>
                </c:pt>
                <c:pt idx="5774">
                  <c:v>19.976599999999998</c:v>
                </c:pt>
                <c:pt idx="5775">
                  <c:v>19.964399999999998</c:v>
                </c:pt>
                <c:pt idx="5776">
                  <c:v>19.976699999999997</c:v>
                </c:pt>
                <c:pt idx="5777">
                  <c:v>19.964399999999998</c:v>
                </c:pt>
                <c:pt idx="5778">
                  <c:v>19.946099999999998</c:v>
                </c:pt>
                <c:pt idx="5779">
                  <c:v>19.952100000000002</c:v>
                </c:pt>
                <c:pt idx="5780">
                  <c:v>19.964399999999998</c:v>
                </c:pt>
                <c:pt idx="5781">
                  <c:v>19.933800000000005</c:v>
                </c:pt>
                <c:pt idx="5782">
                  <c:v>19.952299999999997</c:v>
                </c:pt>
                <c:pt idx="5783">
                  <c:v>19.964499999999997</c:v>
                </c:pt>
                <c:pt idx="5784">
                  <c:v>19.939999999999998</c:v>
                </c:pt>
                <c:pt idx="5785">
                  <c:v>19.964399999999998</c:v>
                </c:pt>
                <c:pt idx="5786">
                  <c:v>19.921500000000002</c:v>
                </c:pt>
                <c:pt idx="5787">
                  <c:v>19.927800000000001</c:v>
                </c:pt>
                <c:pt idx="5788">
                  <c:v>19.939999999999998</c:v>
                </c:pt>
                <c:pt idx="5789">
                  <c:v>19.940099999999997</c:v>
                </c:pt>
                <c:pt idx="5790">
                  <c:v>19.964499999999997</c:v>
                </c:pt>
                <c:pt idx="5791">
                  <c:v>19.970699999999997</c:v>
                </c:pt>
                <c:pt idx="5792">
                  <c:v>19.946099999999998</c:v>
                </c:pt>
                <c:pt idx="5793">
                  <c:v>19.970599999999997</c:v>
                </c:pt>
                <c:pt idx="5794">
                  <c:v>19.915599999999998</c:v>
                </c:pt>
                <c:pt idx="5795">
                  <c:v>19.927800000000001</c:v>
                </c:pt>
                <c:pt idx="5796">
                  <c:v>19.933800000000005</c:v>
                </c:pt>
                <c:pt idx="5797">
                  <c:v>19.958299999999998</c:v>
                </c:pt>
                <c:pt idx="5798">
                  <c:v>19.933900000000001</c:v>
                </c:pt>
                <c:pt idx="5799">
                  <c:v>19.933900000000001</c:v>
                </c:pt>
                <c:pt idx="5800">
                  <c:v>19.939999999999998</c:v>
                </c:pt>
                <c:pt idx="5801">
                  <c:v>19.909400000000002</c:v>
                </c:pt>
                <c:pt idx="5802">
                  <c:v>19.927800000000001</c:v>
                </c:pt>
                <c:pt idx="5803">
                  <c:v>19.909400000000002</c:v>
                </c:pt>
                <c:pt idx="5804">
                  <c:v>19.927700000000002</c:v>
                </c:pt>
                <c:pt idx="5805">
                  <c:v>19.897099999999995</c:v>
                </c:pt>
                <c:pt idx="5806">
                  <c:v>19.897200000000005</c:v>
                </c:pt>
                <c:pt idx="5807">
                  <c:v>19.909300000000002</c:v>
                </c:pt>
                <c:pt idx="5808">
                  <c:v>19.903300000000002</c:v>
                </c:pt>
                <c:pt idx="5809">
                  <c:v>19.927800000000001</c:v>
                </c:pt>
                <c:pt idx="5810">
                  <c:v>19.933800000000005</c:v>
                </c:pt>
                <c:pt idx="5811">
                  <c:v>19.927700000000002</c:v>
                </c:pt>
                <c:pt idx="5812">
                  <c:v>19.946199999999997</c:v>
                </c:pt>
                <c:pt idx="5813">
                  <c:v>19.958299999999998</c:v>
                </c:pt>
                <c:pt idx="5814">
                  <c:v>19.952299999999997</c:v>
                </c:pt>
                <c:pt idx="5815">
                  <c:v>19.934000000000001</c:v>
                </c:pt>
                <c:pt idx="5816">
                  <c:v>19.964399999999998</c:v>
                </c:pt>
                <c:pt idx="5817">
                  <c:v>19.964599999999997</c:v>
                </c:pt>
                <c:pt idx="5818">
                  <c:v>19.958399999999997</c:v>
                </c:pt>
                <c:pt idx="5819">
                  <c:v>19.982799999999997</c:v>
                </c:pt>
                <c:pt idx="5820">
                  <c:v>19.976499999999998</c:v>
                </c:pt>
                <c:pt idx="5821">
                  <c:v>19.994999999999997</c:v>
                </c:pt>
                <c:pt idx="5822">
                  <c:v>19.982699999999994</c:v>
                </c:pt>
                <c:pt idx="5823">
                  <c:v>20.0063</c:v>
                </c:pt>
                <c:pt idx="5824">
                  <c:v>19.988799999999998</c:v>
                </c:pt>
                <c:pt idx="5825">
                  <c:v>19.994999999999997</c:v>
                </c:pt>
                <c:pt idx="5826">
                  <c:v>19.988899999999997</c:v>
                </c:pt>
                <c:pt idx="5827">
                  <c:v>19.995099999999997</c:v>
                </c:pt>
                <c:pt idx="5828">
                  <c:v>20.012499999999996</c:v>
                </c:pt>
                <c:pt idx="5829">
                  <c:v>20.024699999999996</c:v>
                </c:pt>
                <c:pt idx="5830">
                  <c:v>20.030899999999999</c:v>
                </c:pt>
                <c:pt idx="5831">
                  <c:v>20.018699999999995</c:v>
                </c:pt>
                <c:pt idx="5832">
                  <c:v>20.055599999999991</c:v>
                </c:pt>
                <c:pt idx="5833">
                  <c:v>20.036999999999999</c:v>
                </c:pt>
                <c:pt idx="5834">
                  <c:v>20.037099999999999</c:v>
                </c:pt>
                <c:pt idx="5835">
                  <c:v>20.055399999999995</c:v>
                </c:pt>
                <c:pt idx="5836">
                  <c:v>20.030899999999999</c:v>
                </c:pt>
                <c:pt idx="5837">
                  <c:v>20.036999999999999</c:v>
                </c:pt>
                <c:pt idx="5838">
                  <c:v>20.036999999999999</c:v>
                </c:pt>
                <c:pt idx="5839">
                  <c:v>20.061599999999995</c:v>
                </c:pt>
                <c:pt idx="5840">
                  <c:v>20.0001</c:v>
                </c:pt>
                <c:pt idx="5841">
                  <c:v>20.043199999999995</c:v>
                </c:pt>
                <c:pt idx="5842">
                  <c:v>20.042999999999996</c:v>
                </c:pt>
                <c:pt idx="5843">
                  <c:v>19.988999999999997</c:v>
                </c:pt>
                <c:pt idx="5844">
                  <c:v>20.037099999999999</c:v>
                </c:pt>
                <c:pt idx="5845">
                  <c:v>20.037099999999999</c:v>
                </c:pt>
                <c:pt idx="5846">
                  <c:v>20.037099999999999</c:v>
                </c:pt>
                <c:pt idx="5847">
                  <c:v>20.043099999999995</c:v>
                </c:pt>
                <c:pt idx="5848">
                  <c:v>20.012499999999996</c:v>
                </c:pt>
                <c:pt idx="5849">
                  <c:v>20.024699999999996</c:v>
                </c:pt>
                <c:pt idx="5850">
                  <c:v>20.055499999999995</c:v>
                </c:pt>
                <c:pt idx="5851">
                  <c:v>20.086200000000002</c:v>
                </c:pt>
                <c:pt idx="5852">
                  <c:v>20.043199999999995</c:v>
                </c:pt>
                <c:pt idx="5853">
                  <c:v>20.049399999999995</c:v>
                </c:pt>
                <c:pt idx="5854">
                  <c:v>20.061599999999995</c:v>
                </c:pt>
                <c:pt idx="5855">
                  <c:v>20.043199999999995</c:v>
                </c:pt>
                <c:pt idx="5856">
                  <c:v>20.030999999999999</c:v>
                </c:pt>
                <c:pt idx="5857">
                  <c:v>20.049299999999995</c:v>
                </c:pt>
                <c:pt idx="5858">
                  <c:v>20.049299999999995</c:v>
                </c:pt>
                <c:pt idx="5859">
                  <c:v>20.055399999999995</c:v>
                </c:pt>
                <c:pt idx="5860">
                  <c:v>20.049299999999995</c:v>
                </c:pt>
                <c:pt idx="5861">
                  <c:v>20.067799999999991</c:v>
                </c:pt>
                <c:pt idx="5862">
                  <c:v>20.067900000000005</c:v>
                </c:pt>
                <c:pt idx="5863">
                  <c:v>20.074000000000005</c:v>
                </c:pt>
                <c:pt idx="5864">
                  <c:v>20.049399999999995</c:v>
                </c:pt>
                <c:pt idx="5865">
                  <c:v>20.073899999999995</c:v>
                </c:pt>
                <c:pt idx="5866">
                  <c:v>20.067799999999991</c:v>
                </c:pt>
                <c:pt idx="5867">
                  <c:v>20.079999999999995</c:v>
                </c:pt>
                <c:pt idx="5868">
                  <c:v>20.080100000000002</c:v>
                </c:pt>
                <c:pt idx="5869">
                  <c:v>20.067699999999995</c:v>
                </c:pt>
                <c:pt idx="5870">
                  <c:v>20.098499999999998</c:v>
                </c:pt>
                <c:pt idx="5871">
                  <c:v>20.086299999999998</c:v>
                </c:pt>
                <c:pt idx="5872">
                  <c:v>20.061699999999991</c:v>
                </c:pt>
                <c:pt idx="5873">
                  <c:v>20.055599999999991</c:v>
                </c:pt>
                <c:pt idx="5874">
                  <c:v>20.074000000000005</c:v>
                </c:pt>
                <c:pt idx="5875">
                  <c:v>20.055399999999995</c:v>
                </c:pt>
                <c:pt idx="5876">
                  <c:v>20.079999999999995</c:v>
                </c:pt>
                <c:pt idx="5877">
                  <c:v>20.123200000000001</c:v>
                </c:pt>
                <c:pt idx="5878">
                  <c:v>20.110800000000005</c:v>
                </c:pt>
                <c:pt idx="5879">
                  <c:v>20.110800000000005</c:v>
                </c:pt>
                <c:pt idx="5880">
                  <c:v>20.061599999999995</c:v>
                </c:pt>
                <c:pt idx="5881">
                  <c:v>20.067799999999991</c:v>
                </c:pt>
                <c:pt idx="5882">
                  <c:v>20.080199999999998</c:v>
                </c:pt>
                <c:pt idx="5883">
                  <c:v>20.092399999999998</c:v>
                </c:pt>
                <c:pt idx="5884">
                  <c:v>20.074000000000005</c:v>
                </c:pt>
                <c:pt idx="5885">
                  <c:v>20.067799999999991</c:v>
                </c:pt>
                <c:pt idx="5886">
                  <c:v>20.080100000000002</c:v>
                </c:pt>
                <c:pt idx="5887">
                  <c:v>20.061599999999995</c:v>
                </c:pt>
                <c:pt idx="5888">
                  <c:v>20.0002</c:v>
                </c:pt>
                <c:pt idx="5889">
                  <c:v>19.976699999999997</c:v>
                </c:pt>
                <c:pt idx="5890">
                  <c:v>19.952199999999998</c:v>
                </c:pt>
                <c:pt idx="5891">
                  <c:v>19.970599999999997</c:v>
                </c:pt>
                <c:pt idx="5892">
                  <c:v>19.976699999999997</c:v>
                </c:pt>
                <c:pt idx="5893">
                  <c:v>20.0063</c:v>
                </c:pt>
                <c:pt idx="5894">
                  <c:v>19.982799999999997</c:v>
                </c:pt>
                <c:pt idx="5895">
                  <c:v>19.970599999999997</c:v>
                </c:pt>
                <c:pt idx="5896">
                  <c:v>20.0062</c:v>
                </c:pt>
                <c:pt idx="5897">
                  <c:v>20.018599999999996</c:v>
                </c:pt>
                <c:pt idx="5898">
                  <c:v>20.049299999999995</c:v>
                </c:pt>
                <c:pt idx="5899">
                  <c:v>20.049399999999995</c:v>
                </c:pt>
                <c:pt idx="5900">
                  <c:v>20.080100000000002</c:v>
                </c:pt>
                <c:pt idx="5901">
                  <c:v>20.055399999999995</c:v>
                </c:pt>
                <c:pt idx="5902">
                  <c:v>20.061599999999995</c:v>
                </c:pt>
                <c:pt idx="5903">
                  <c:v>20.049299999999995</c:v>
                </c:pt>
                <c:pt idx="5904">
                  <c:v>20.049499999999991</c:v>
                </c:pt>
                <c:pt idx="5905">
                  <c:v>20.067799999999991</c:v>
                </c:pt>
                <c:pt idx="5906">
                  <c:v>20.073799999999995</c:v>
                </c:pt>
                <c:pt idx="5907">
                  <c:v>20.043099999999995</c:v>
                </c:pt>
                <c:pt idx="5908">
                  <c:v>20.061599999999995</c:v>
                </c:pt>
                <c:pt idx="5909">
                  <c:v>20.074000000000005</c:v>
                </c:pt>
                <c:pt idx="5910">
                  <c:v>20.080199999999998</c:v>
                </c:pt>
                <c:pt idx="5911">
                  <c:v>20.080199999999998</c:v>
                </c:pt>
                <c:pt idx="5912">
                  <c:v>20.086200000000002</c:v>
                </c:pt>
                <c:pt idx="5913">
                  <c:v>20.049399999999995</c:v>
                </c:pt>
                <c:pt idx="5914">
                  <c:v>20.080100000000002</c:v>
                </c:pt>
                <c:pt idx="5915">
                  <c:v>20.067799999999991</c:v>
                </c:pt>
                <c:pt idx="5916">
                  <c:v>20.067799999999991</c:v>
                </c:pt>
                <c:pt idx="5917">
                  <c:v>20.092399999999998</c:v>
                </c:pt>
                <c:pt idx="5918">
                  <c:v>20.055599999999991</c:v>
                </c:pt>
                <c:pt idx="5919">
                  <c:v>20.074000000000005</c:v>
                </c:pt>
                <c:pt idx="5920">
                  <c:v>20.104700000000001</c:v>
                </c:pt>
                <c:pt idx="5921">
                  <c:v>20.086200000000002</c:v>
                </c:pt>
                <c:pt idx="5922">
                  <c:v>20.092399999999998</c:v>
                </c:pt>
                <c:pt idx="5923">
                  <c:v>20.098499999999998</c:v>
                </c:pt>
                <c:pt idx="5924">
                  <c:v>20.110800000000005</c:v>
                </c:pt>
                <c:pt idx="5925">
                  <c:v>20.098400000000002</c:v>
                </c:pt>
                <c:pt idx="5926">
                  <c:v>20.098499999999998</c:v>
                </c:pt>
                <c:pt idx="5927">
                  <c:v>20.110800000000005</c:v>
                </c:pt>
                <c:pt idx="5928">
                  <c:v>20.061699999999991</c:v>
                </c:pt>
                <c:pt idx="5929">
                  <c:v>20.104600000000001</c:v>
                </c:pt>
                <c:pt idx="5930">
                  <c:v>20.092499999999998</c:v>
                </c:pt>
                <c:pt idx="5931">
                  <c:v>20.098499999999998</c:v>
                </c:pt>
                <c:pt idx="5932">
                  <c:v>20.098499999999998</c:v>
                </c:pt>
                <c:pt idx="5933">
                  <c:v>20.092399999999998</c:v>
                </c:pt>
                <c:pt idx="5934">
                  <c:v>20.092399999999998</c:v>
                </c:pt>
                <c:pt idx="5935">
                  <c:v>20.061699999999991</c:v>
                </c:pt>
                <c:pt idx="5936">
                  <c:v>20.092499999999998</c:v>
                </c:pt>
                <c:pt idx="5937">
                  <c:v>20.067900000000005</c:v>
                </c:pt>
                <c:pt idx="5938">
                  <c:v>20.092399999999998</c:v>
                </c:pt>
                <c:pt idx="5939">
                  <c:v>20.055599999999991</c:v>
                </c:pt>
                <c:pt idx="5940">
                  <c:v>20.086299999999998</c:v>
                </c:pt>
                <c:pt idx="5941">
                  <c:v>20.055599999999991</c:v>
                </c:pt>
                <c:pt idx="5942">
                  <c:v>20.043099999999995</c:v>
                </c:pt>
                <c:pt idx="5943">
                  <c:v>20.043199999999995</c:v>
                </c:pt>
                <c:pt idx="5944">
                  <c:v>20.067900000000005</c:v>
                </c:pt>
                <c:pt idx="5945">
                  <c:v>20.080100000000002</c:v>
                </c:pt>
                <c:pt idx="5946">
                  <c:v>20.086200000000002</c:v>
                </c:pt>
                <c:pt idx="5947">
                  <c:v>20.073899999999995</c:v>
                </c:pt>
                <c:pt idx="5948">
                  <c:v>20.080100000000002</c:v>
                </c:pt>
                <c:pt idx="5949">
                  <c:v>20.049399999999995</c:v>
                </c:pt>
                <c:pt idx="5950">
                  <c:v>20.086299999999998</c:v>
                </c:pt>
                <c:pt idx="5951">
                  <c:v>20.061699999999991</c:v>
                </c:pt>
                <c:pt idx="5952">
                  <c:v>20.073899999999995</c:v>
                </c:pt>
                <c:pt idx="5953">
                  <c:v>20.055499999999995</c:v>
                </c:pt>
                <c:pt idx="5954">
                  <c:v>20.061699999999991</c:v>
                </c:pt>
                <c:pt idx="5955">
                  <c:v>20.043099999999995</c:v>
                </c:pt>
                <c:pt idx="5956">
                  <c:v>20.0124</c:v>
                </c:pt>
                <c:pt idx="5957">
                  <c:v>20.036999999999999</c:v>
                </c:pt>
                <c:pt idx="5958">
                  <c:v>19.994999999999997</c:v>
                </c:pt>
                <c:pt idx="5959">
                  <c:v>20.036999999999999</c:v>
                </c:pt>
                <c:pt idx="5960">
                  <c:v>20.018699999999995</c:v>
                </c:pt>
                <c:pt idx="5961">
                  <c:v>20.0124</c:v>
                </c:pt>
                <c:pt idx="5962">
                  <c:v>20.006399999999996</c:v>
                </c:pt>
                <c:pt idx="5963">
                  <c:v>20.018599999999996</c:v>
                </c:pt>
                <c:pt idx="5964">
                  <c:v>20.024799999999995</c:v>
                </c:pt>
                <c:pt idx="5965">
                  <c:v>20.0063</c:v>
                </c:pt>
                <c:pt idx="5966">
                  <c:v>20.043299999999995</c:v>
                </c:pt>
                <c:pt idx="5967">
                  <c:v>20.012599999999996</c:v>
                </c:pt>
                <c:pt idx="5968">
                  <c:v>20.030999999999999</c:v>
                </c:pt>
                <c:pt idx="5969">
                  <c:v>19.994900000000001</c:v>
                </c:pt>
                <c:pt idx="5970">
                  <c:v>19.995099999999997</c:v>
                </c:pt>
                <c:pt idx="5971">
                  <c:v>19.994999999999997</c:v>
                </c:pt>
                <c:pt idx="5972">
                  <c:v>20.0001</c:v>
                </c:pt>
                <c:pt idx="5973">
                  <c:v>19.988899999999997</c:v>
                </c:pt>
                <c:pt idx="5974">
                  <c:v>19.970599999999997</c:v>
                </c:pt>
                <c:pt idx="5975">
                  <c:v>19.994999999999997</c:v>
                </c:pt>
                <c:pt idx="5976">
                  <c:v>20.0063</c:v>
                </c:pt>
                <c:pt idx="5977">
                  <c:v>20.012499999999996</c:v>
                </c:pt>
                <c:pt idx="5978">
                  <c:v>20.030899999999999</c:v>
                </c:pt>
                <c:pt idx="5979">
                  <c:v>20.0185</c:v>
                </c:pt>
                <c:pt idx="5980">
                  <c:v>20.043099999999995</c:v>
                </c:pt>
                <c:pt idx="5981">
                  <c:v>20.012499999999996</c:v>
                </c:pt>
                <c:pt idx="5982">
                  <c:v>20.0185</c:v>
                </c:pt>
                <c:pt idx="5983">
                  <c:v>20.0002</c:v>
                </c:pt>
                <c:pt idx="5984">
                  <c:v>20.012499999999996</c:v>
                </c:pt>
                <c:pt idx="5985">
                  <c:v>20.018599999999996</c:v>
                </c:pt>
                <c:pt idx="5986">
                  <c:v>20.043299999999995</c:v>
                </c:pt>
                <c:pt idx="5987">
                  <c:v>20.037099999999999</c:v>
                </c:pt>
                <c:pt idx="5988">
                  <c:v>20.0002</c:v>
                </c:pt>
                <c:pt idx="5989">
                  <c:v>19.921600000000002</c:v>
                </c:pt>
                <c:pt idx="5990">
                  <c:v>19.958399999999997</c:v>
                </c:pt>
                <c:pt idx="5991">
                  <c:v>19.946199999999997</c:v>
                </c:pt>
                <c:pt idx="5992">
                  <c:v>19.964399999999998</c:v>
                </c:pt>
                <c:pt idx="5993">
                  <c:v>19.982799999999997</c:v>
                </c:pt>
                <c:pt idx="5994">
                  <c:v>20.0002</c:v>
                </c:pt>
                <c:pt idx="5995">
                  <c:v>19.964499999999997</c:v>
                </c:pt>
                <c:pt idx="5996">
                  <c:v>19.939999999999998</c:v>
                </c:pt>
                <c:pt idx="5997">
                  <c:v>19.970499999999998</c:v>
                </c:pt>
                <c:pt idx="5998">
                  <c:v>19.946199999999997</c:v>
                </c:pt>
                <c:pt idx="5999">
                  <c:v>20.0001</c:v>
                </c:pt>
                <c:pt idx="6000">
                  <c:v>19.988999999999997</c:v>
                </c:pt>
                <c:pt idx="6001">
                  <c:v>20.031099999999999</c:v>
                </c:pt>
                <c:pt idx="6002">
                  <c:v>20.012599999999996</c:v>
                </c:pt>
                <c:pt idx="6003">
                  <c:v>19.970599999999997</c:v>
                </c:pt>
                <c:pt idx="6004">
                  <c:v>20</c:v>
                </c:pt>
                <c:pt idx="6005">
                  <c:v>19.976699999999997</c:v>
                </c:pt>
                <c:pt idx="6006">
                  <c:v>20.012499999999996</c:v>
                </c:pt>
                <c:pt idx="6007">
                  <c:v>20.030899999999999</c:v>
                </c:pt>
                <c:pt idx="6008">
                  <c:v>20.049299999999995</c:v>
                </c:pt>
                <c:pt idx="6009">
                  <c:v>20.0001</c:v>
                </c:pt>
                <c:pt idx="6010">
                  <c:v>19.933700000000002</c:v>
                </c:pt>
                <c:pt idx="6011">
                  <c:v>19.927600000000002</c:v>
                </c:pt>
                <c:pt idx="6012">
                  <c:v>19.970599999999997</c:v>
                </c:pt>
                <c:pt idx="6013">
                  <c:v>19.970599999999997</c:v>
                </c:pt>
                <c:pt idx="6014">
                  <c:v>19.970599999999997</c:v>
                </c:pt>
                <c:pt idx="6015">
                  <c:v>20.018599999999996</c:v>
                </c:pt>
                <c:pt idx="6016">
                  <c:v>19.995099999999997</c:v>
                </c:pt>
                <c:pt idx="6017">
                  <c:v>19.952199999999998</c:v>
                </c:pt>
                <c:pt idx="6018">
                  <c:v>19.988799999999998</c:v>
                </c:pt>
                <c:pt idx="6019">
                  <c:v>19.982899999999997</c:v>
                </c:pt>
                <c:pt idx="6020">
                  <c:v>20.043199999999995</c:v>
                </c:pt>
                <c:pt idx="6021">
                  <c:v>20.012499999999996</c:v>
                </c:pt>
                <c:pt idx="6022">
                  <c:v>20.061699999999991</c:v>
                </c:pt>
                <c:pt idx="6023">
                  <c:v>20.030899999999999</c:v>
                </c:pt>
                <c:pt idx="6024">
                  <c:v>20.037199999999999</c:v>
                </c:pt>
                <c:pt idx="6025">
                  <c:v>20.036999999999999</c:v>
                </c:pt>
                <c:pt idx="6026">
                  <c:v>20.049399999999995</c:v>
                </c:pt>
                <c:pt idx="6027">
                  <c:v>20.086200000000002</c:v>
                </c:pt>
                <c:pt idx="6028">
                  <c:v>20.055399999999995</c:v>
                </c:pt>
                <c:pt idx="6029">
                  <c:v>20.074000000000005</c:v>
                </c:pt>
                <c:pt idx="6030">
                  <c:v>20.024899999999999</c:v>
                </c:pt>
                <c:pt idx="6031">
                  <c:v>19.952299999999997</c:v>
                </c:pt>
                <c:pt idx="6032">
                  <c:v>19.988899999999997</c:v>
                </c:pt>
                <c:pt idx="6033">
                  <c:v>19.995099999999997</c:v>
                </c:pt>
                <c:pt idx="6034">
                  <c:v>20.012599999999996</c:v>
                </c:pt>
                <c:pt idx="6035">
                  <c:v>20.0002</c:v>
                </c:pt>
                <c:pt idx="6036">
                  <c:v>20.024699999999996</c:v>
                </c:pt>
                <c:pt idx="6037">
                  <c:v>20.030799999999996</c:v>
                </c:pt>
                <c:pt idx="6038">
                  <c:v>19.994999999999997</c:v>
                </c:pt>
                <c:pt idx="6039">
                  <c:v>20.030899999999999</c:v>
                </c:pt>
                <c:pt idx="6040">
                  <c:v>20.024699999999996</c:v>
                </c:pt>
                <c:pt idx="6041">
                  <c:v>20.030899999999999</c:v>
                </c:pt>
                <c:pt idx="6042">
                  <c:v>20.024799999999995</c:v>
                </c:pt>
                <c:pt idx="6043">
                  <c:v>20.018699999999995</c:v>
                </c:pt>
                <c:pt idx="6044">
                  <c:v>20.024799999999995</c:v>
                </c:pt>
                <c:pt idx="6045">
                  <c:v>20.0063</c:v>
                </c:pt>
                <c:pt idx="6046">
                  <c:v>20.043099999999995</c:v>
                </c:pt>
                <c:pt idx="6047">
                  <c:v>20.055599999999991</c:v>
                </c:pt>
                <c:pt idx="6048">
                  <c:v>20.055599999999991</c:v>
                </c:pt>
                <c:pt idx="6049">
                  <c:v>20.067799999999991</c:v>
                </c:pt>
                <c:pt idx="6050">
                  <c:v>20.030899999999999</c:v>
                </c:pt>
                <c:pt idx="6051">
                  <c:v>20.024799999999995</c:v>
                </c:pt>
                <c:pt idx="6052">
                  <c:v>19.946000000000002</c:v>
                </c:pt>
                <c:pt idx="6053">
                  <c:v>19.988899999999997</c:v>
                </c:pt>
                <c:pt idx="6054">
                  <c:v>19.995099999999997</c:v>
                </c:pt>
                <c:pt idx="6055">
                  <c:v>20.0185</c:v>
                </c:pt>
                <c:pt idx="6056">
                  <c:v>20.0002</c:v>
                </c:pt>
                <c:pt idx="6057">
                  <c:v>20.0001</c:v>
                </c:pt>
                <c:pt idx="6058">
                  <c:v>20.0124</c:v>
                </c:pt>
                <c:pt idx="6059">
                  <c:v>19.994999999999997</c:v>
                </c:pt>
                <c:pt idx="6060">
                  <c:v>20.000299999999996</c:v>
                </c:pt>
                <c:pt idx="6061">
                  <c:v>20.018699999999995</c:v>
                </c:pt>
                <c:pt idx="6062">
                  <c:v>20.024799999999995</c:v>
                </c:pt>
                <c:pt idx="6063">
                  <c:v>20.024699999999996</c:v>
                </c:pt>
                <c:pt idx="6064">
                  <c:v>20.0124</c:v>
                </c:pt>
                <c:pt idx="6065">
                  <c:v>20.049299999999995</c:v>
                </c:pt>
                <c:pt idx="6066">
                  <c:v>20.037199999999999</c:v>
                </c:pt>
                <c:pt idx="6067">
                  <c:v>20.049299999999995</c:v>
                </c:pt>
                <c:pt idx="6068">
                  <c:v>20.030899999999999</c:v>
                </c:pt>
                <c:pt idx="6069">
                  <c:v>20.055700000000002</c:v>
                </c:pt>
                <c:pt idx="6070">
                  <c:v>20.030799999999996</c:v>
                </c:pt>
                <c:pt idx="6071">
                  <c:v>20.037099999999999</c:v>
                </c:pt>
                <c:pt idx="6072">
                  <c:v>20.061599999999995</c:v>
                </c:pt>
                <c:pt idx="6073">
                  <c:v>20.036899999999999</c:v>
                </c:pt>
                <c:pt idx="6074">
                  <c:v>20.073899999999995</c:v>
                </c:pt>
                <c:pt idx="6075">
                  <c:v>20.074000000000005</c:v>
                </c:pt>
                <c:pt idx="6076">
                  <c:v>20.092199999999991</c:v>
                </c:pt>
                <c:pt idx="6077">
                  <c:v>20.067900000000005</c:v>
                </c:pt>
                <c:pt idx="6078">
                  <c:v>20.067699999999995</c:v>
                </c:pt>
                <c:pt idx="6079">
                  <c:v>20.049399999999995</c:v>
                </c:pt>
                <c:pt idx="6080">
                  <c:v>20.030899999999999</c:v>
                </c:pt>
                <c:pt idx="6081">
                  <c:v>20.074000000000005</c:v>
                </c:pt>
                <c:pt idx="6082">
                  <c:v>20.055399999999995</c:v>
                </c:pt>
                <c:pt idx="6083">
                  <c:v>20.049299999999995</c:v>
                </c:pt>
                <c:pt idx="6084">
                  <c:v>20.067599999999995</c:v>
                </c:pt>
                <c:pt idx="6085">
                  <c:v>20.036999999999999</c:v>
                </c:pt>
                <c:pt idx="6086">
                  <c:v>20.049299999999995</c:v>
                </c:pt>
                <c:pt idx="6087">
                  <c:v>20.030999999999999</c:v>
                </c:pt>
                <c:pt idx="6088">
                  <c:v>20.061699999999991</c:v>
                </c:pt>
                <c:pt idx="6089">
                  <c:v>20.049399999999995</c:v>
                </c:pt>
                <c:pt idx="6090">
                  <c:v>20.024799999999995</c:v>
                </c:pt>
                <c:pt idx="6091">
                  <c:v>20.055399999999995</c:v>
                </c:pt>
                <c:pt idx="6092">
                  <c:v>20.061699999999991</c:v>
                </c:pt>
                <c:pt idx="6093">
                  <c:v>20.061699999999991</c:v>
                </c:pt>
                <c:pt idx="6094">
                  <c:v>20.067699999999995</c:v>
                </c:pt>
                <c:pt idx="6095">
                  <c:v>20.086299999999998</c:v>
                </c:pt>
                <c:pt idx="6096">
                  <c:v>20.067799999999991</c:v>
                </c:pt>
                <c:pt idx="6097">
                  <c:v>20.098599999999998</c:v>
                </c:pt>
                <c:pt idx="6098">
                  <c:v>20.074000000000005</c:v>
                </c:pt>
                <c:pt idx="6099">
                  <c:v>20.080100000000002</c:v>
                </c:pt>
                <c:pt idx="6100">
                  <c:v>20.098599999999998</c:v>
                </c:pt>
                <c:pt idx="6101">
                  <c:v>20.092399999999998</c:v>
                </c:pt>
                <c:pt idx="6102">
                  <c:v>20.110800000000005</c:v>
                </c:pt>
                <c:pt idx="6103">
                  <c:v>20.067799999999991</c:v>
                </c:pt>
                <c:pt idx="6104">
                  <c:v>20.0063</c:v>
                </c:pt>
                <c:pt idx="6105">
                  <c:v>20.0002</c:v>
                </c:pt>
                <c:pt idx="6106">
                  <c:v>20.012499999999996</c:v>
                </c:pt>
                <c:pt idx="6107">
                  <c:v>20.037099999999999</c:v>
                </c:pt>
                <c:pt idx="6108">
                  <c:v>20.0185</c:v>
                </c:pt>
                <c:pt idx="6109">
                  <c:v>20.036999999999999</c:v>
                </c:pt>
                <c:pt idx="6110">
                  <c:v>19.988899999999997</c:v>
                </c:pt>
                <c:pt idx="6111">
                  <c:v>19.884899999999995</c:v>
                </c:pt>
                <c:pt idx="6112">
                  <c:v>19.939999999999998</c:v>
                </c:pt>
                <c:pt idx="6113">
                  <c:v>19.952299999999997</c:v>
                </c:pt>
                <c:pt idx="6114">
                  <c:v>19.982999999999997</c:v>
                </c:pt>
                <c:pt idx="6115">
                  <c:v>19.970699999999997</c:v>
                </c:pt>
                <c:pt idx="6116">
                  <c:v>20.024799999999995</c:v>
                </c:pt>
                <c:pt idx="6117">
                  <c:v>19.976800000000001</c:v>
                </c:pt>
                <c:pt idx="6118">
                  <c:v>19.921699999999998</c:v>
                </c:pt>
                <c:pt idx="6119">
                  <c:v>19.964299999999998</c:v>
                </c:pt>
                <c:pt idx="6120">
                  <c:v>19.970399999999998</c:v>
                </c:pt>
                <c:pt idx="6121">
                  <c:v>19.982899999999997</c:v>
                </c:pt>
                <c:pt idx="6122">
                  <c:v>20</c:v>
                </c:pt>
                <c:pt idx="6123">
                  <c:v>20.024699999999996</c:v>
                </c:pt>
                <c:pt idx="6124">
                  <c:v>20.0002</c:v>
                </c:pt>
                <c:pt idx="6125">
                  <c:v>19.915599999999998</c:v>
                </c:pt>
                <c:pt idx="6126">
                  <c:v>19.976699999999997</c:v>
                </c:pt>
                <c:pt idx="6127">
                  <c:v>19.976599999999998</c:v>
                </c:pt>
                <c:pt idx="6128">
                  <c:v>20.018599999999996</c:v>
                </c:pt>
                <c:pt idx="6129">
                  <c:v>20.030999999999999</c:v>
                </c:pt>
                <c:pt idx="6130">
                  <c:v>20.030899999999999</c:v>
                </c:pt>
                <c:pt idx="6131">
                  <c:v>20.018699999999995</c:v>
                </c:pt>
                <c:pt idx="6132">
                  <c:v>19.909400000000002</c:v>
                </c:pt>
                <c:pt idx="6133">
                  <c:v>19.946099999999998</c:v>
                </c:pt>
                <c:pt idx="6134">
                  <c:v>19.976699999999997</c:v>
                </c:pt>
                <c:pt idx="6135">
                  <c:v>20.0002</c:v>
                </c:pt>
                <c:pt idx="6136">
                  <c:v>20.0063</c:v>
                </c:pt>
                <c:pt idx="6137">
                  <c:v>20.030999999999999</c:v>
                </c:pt>
                <c:pt idx="6138">
                  <c:v>20.0002</c:v>
                </c:pt>
                <c:pt idx="6139">
                  <c:v>19.939999999999998</c:v>
                </c:pt>
                <c:pt idx="6140">
                  <c:v>19.988899999999997</c:v>
                </c:pt>
                <c:pt idx="6141">
                  <c:v>20.0063</c:v>
                </c:pt>
                <c:pt idx="6142">
                  <c:v>20.049499999999991</c:v>
                </c:pt>
                <c:pt idx="6143">
                  <c:v>20.024699999999996</c:v>
                </c:pt>
                <c:pt idx="6144">
                  <c:v>20.055299999999995</c:v>
                </c:pt>
                <c:pt idx="6145">
                  <c:v>20.049299999999995</c:v>
                </c:pt>
                <c:pt idx="6146">
                  <c:v>20.037099999999999</c:v>
                </c:pt>
                <c:pt idx="6147">
                  <c:v>20.061699999999991</c:v>
                </c:pt>
                <c:pt idx="6148">
                  <c:v>20.074000000000005</c:v>
                </c:pt>
                <c:pt idx="6149">
                  <c:v>20.092300000000002</c:v>
                </c:pt>
                <c:pt idx="6150">
                  <c:v>20.080199999999998</c:v>
                </c:pt>
                <c:pt idx="6151">
                  <c:v>20.086299999999998</c:v>
                </c:pt>
                <c:pt idx="6152">
                  <c:v>20.043299999999995</c:v>
                </c:pt>
                <c:pt idx="6153">
                  <c:v>19.958399999999997</c:v>
                </c:pt>
                <c:pt idx="6154">
                  <c:v>19.982799999999997</c:v>
                </c:pt>
                <c:pt idx="6155">
                  <c:v>19.995099999999997</c:v>
                </c:pt>
                <c:pt idx="6156">
                  <c:v>20.049299999999995</c:v>
                </c:pt>
                <c:pt idx="6157">
                  <c:v>20.024799999999995</c:v>
                </c:pt>
                <c:pt idx="6158">
                  <c:v>20.037099999999999</c:v>
                </c:pt>
                <c:pt idx="6159">
                  <c:v>20.036999999999999</c:v>
                </c:pt>
                <c:pt idx="6160">
                  <c:v>19.988999999999997</c:v>
                </c:pt>
                <c:pt idx="6161">
                  <c:v>20.024699999999996</c:v>
                </c:pt>
                <c:pt idx="6162">
                  <c:v>20.012599999999996</c:v>
                </c:pt>
                <c:pt idx="6163">
                  <c:v>20.055399999999995</c:v>
                </c:pt>
                <c:pt idx="6164">
                  <c:v>20.043299999999995</c:v>
                </c:pt>
                <c:pt idx="6165">
                  <c:v>20.036899999999999</c:v>
                </c:pt>
                <c:pt idx="6166">
                  <c:v>20.061599999999995</c:v>
                </c:pt>
                <c:pt idx="6167">
                  <c:v>20.067900000000005</c:v>
                </c:pt>
                <c:pt idx="6168">
                  <c:v>20.086200000000002</c:v>
                </c:pt>
                <c:pt idx="6169">
                  <c:v>20.080199999999998</c:v>
                </c:pt>
                <c:pt idx="6170">
                  <c:v>20.104600000000001</c:v>
                </c:pt>
                <c:pt idx="6171">
                  <c:v>20.092399999999998</c:v>
                </c:pt>
                <c:pt idx="6172">
                  <c:v>20.079999999999995</c:v>
                </c:pt>
                <c:pt idx="6173">
                  <c:v>20.092499999999998</c:v>
                </c:pt>
                <c:pt idx="6174">
                  <c:v>20.043399999999991</c:v>
                </c:pt>
                <c:pt idx="6175">
                  <c:v>20.061599999999995</c:v>
                </c:pt>
                <c:pt idx="6176">
                  <c:v>20.061699999999991</c:v>
                </c:pt>
                <c:pt idx="6177">
                  <c:v>20.080199999999998</c:v>
                </c:pt>
                <c:pt idx="6178">
                  <c:v>20.061599999999995</c:v>
                </c:pt>
                <c:pt idx="6179">
                  <c:v>20.055599999999991</c:v>
                </c:pt>
                <c:pt idx="6180">
                  <c:v>20.073899999999995</c:v>
                </c:pt>
                <c:pt idx="6181">
                  <c:v>20.030899999999999</c:v>
                </c:pt>
                <c:pt idx="6182">
                  <c:v>20.043199999999995</c:v>
                </c:pt>
                <c:pt idx="6183">
                  <c:v>20.043199999999995</c:v>
                </c:pt>
                <c:pt idx="6184">
                  <c:v>20.049299999999995</c:v>
                </c:pt>
                <c:pt idx="6185">
                  <c:v>20.030899999999999</c:v>
                </c:pt>
                <c:pt idx="6186">
                  <c:v>20.030899999999999</c:v>
                </c:pt>
                <c:pt idx="6187">
                  <c:v>20.067799999999991</c:v>
                </c:pt>
                <c:pt idx="6188">
                  <c:v>20.055399999999995</c:v>
                </c:pt>
                <c:pt idx="6189">
                  <c:v>20.079999999999995</c:v>
                </c:pt>
                <c:pt idx="6190">
                  <c:v>20.074100000000001</c:v>
                </c:pt>
                <c:pt idx="6191">
                  <c:v>20.086299999999998</c:v>
                </c:pt>
                <c:pt idx="6192">
                  <c:v>20.067900000000005</c:v>
                </c:pt>
                <c:pt idx="6193">
                  <c:v>20.055399999999995</c:v>
                </c:pt>
                <c:pt idx="6194">
                  <c:v>20.086399999999998</c:v>
                </c:pt>
                <c:pt idx="6195">
                  <c:v>20.073899999999995</c:v>
                </c:pt>
                <c:pt idx="6196">
                  <c:v>20.110900000000004</c:v>
                </c:pt>
                <c:pt idx="6197">
                  <c:v>20.092399999999998</c:v>
                </c:pt>
                <c:pt idx="6198">
                  <c:v>20.086299999999998</c:v>
                </c:pt>
                <c:pt idx="6199">
                  <c:v>20.086200000000002</c:v>
                </c:pt>
                <c:pt idx="6200">
                  <c:v>20.073899999999995</c:v>
                </c:pt>
                <c:pt idx="6201">
                  <c:v>20.073899999999995</c:v>
                </c:pt>
                <c:pt idx="6202">
                  <c:v>20.055599999999991</c:v>
                </c:pt>
                <c:pt idx="6203">
                  <c:v>20.086200000000002</c:v>
                </c:pt>
                <c:pt idx="6204">
                  <c:v>20.061599999999995</c:v>
                </c:pt>
                <c:pt idx="6205">
                  <c:v>20.055599999999991</c:v>
                </c:pt>
                <c:pt idx="6206">
                  <c:v>20.049199999999995</c:v>
                </c:pt>
                <c:pt idx="6207">
                  <c:v>20.043199999999995</c:v>
                </c:pt>
                <c:pt idx="6208">
                  <c:v>20.074000000000005</c:v>
                </c:pt>
                <c:pt idx="6209">
                  <c:v>20.036999999999999</c:v>
                </c:pt>
                <c:pt idx="6210">
                  <c:v>20.061699999999991</c:v>
                </c:pt>
                <c:pt idx="6211">
                  <c:v>20.036999999999999</c:v>
                </c:pt>
                <c:pt idx="6212">
                  <c:v>20.067799999999991</c:v>
                </c:pt>
                <c:pt idx="6213">
                  <c:v>20.086099999999991</c:v>
                </c:pt>
                <c:pt idx="6214">
                  <c:v>20.067900000000005</c:v>
                </c:pt>
                <c:pt idx="6215">
                  <c:v>20.098299999999991</c:v>
                </c:pt>
                <c:pt idx="6216">
                  <c:v>20.073899999999995</c:v>
                </c:pt>
                <c:pt idx="6217">
                  <c:v>20.110900000000004</c:v>
                </c:pt>
                <c:pt idx="6218">
                  <c:v>20.073899999999995</c:v>
                </c:pt>
                <c:pt idx="6219">
                  <c:v>20.043299999999995</c:v>
                </c:pt>
                <c:pt idx="6220">
                  <c:v>20.061599999999995</c:v>
                </c:pt>
                <c:pt idx="6221">
                  <c:v>20.049499999999991</c:v>
                </c:pt>
                <c:pt idx="6222">
                  <c:v>20.067900000000005</c:v>
                </c:pt>
                <c:pt idx="6223">
                  <c:v>20.055399999999995</c:v>
                </c:pt>
                <c:pt idx="6224">
                  <c:v>20.055499999999995</c:v>
                </c:pt>
                <c:pt idx="6225">
                  <c:v>20.037099999999999</c:v>
                </c:pt>
                <c:pt idx="6226">
                  <c:v>19.982999999999997</c:v>
                </c:pt>
                <c:pt idx="6227">
                  <c:v>19.982799999999997</c:v>
                </c:pt>
                <c:pt idx="6228">
                  <c:v>20.0002</c:v>
                </c:pt>
                <c:pt idx="6229">
                  <c:v>20.012599999999996</c:v>
                </c:pt>
                <c:pt idx="6230">
                  <c:v>19.995099999999997</c:v>
                </c:pt>
                <c:pt idx="6231">
                  <c:v>20.0001</c:v>
                </c:pt>
                <c:pt idx="6232">
                  <c:v>19.988999999999997</c:v>
                </c:pt>
                <c:pt idx="6233">
                  <c:v>19.909400000000002</c:v>
                </c:pt>
                <c:pt idx="6234">
                  <c:v>19.909300000000002</c:v>
                </c:pt>
                <c:pt idx="6235">
                  <c:v>19.915599999999998</c:v>
                </c:pt>
                <c:pt idx="6236">
                  <c:v>19.964399999999998</c:v>
                </c:pt>
                <c:pt idx="6237">
                  <c:v>19.952399999999997</c:v>
                </c:pt>
                <c:pt idx="6238">
                  <c:v>19.994999999999997</c:v>
                </c:pt>
                <c:pt idx="6239">
                  <c:v>19.952299999999997</c:v>
                </c:pt>
                <c:pt idx="6240">
                  <c:v>19.885000000000002</c:v>
                </c:pt>
                <c:pt idx="6241">
                  <c:v>19.933900000000001</c:v>
                </c:pt>
                <c:pt idx="6242">
                  <c:v>19.934100000000001</c:v>
                </c:pt>
                <c:pt idx="6243">
                  <c:v>20.0002</c:v>
                </c:pt>
                <c:pt idx="6244">
                  <c:v>19.995099999999997</c:v>
                </c:pt>
                <c:pt idx="6245">
                  <c:v>20.024799999999995</c:v>
                </c:pt>
                <c:pt idx="6246">
                  <c:v>19.982899999999997</c:v>
                </c:pt>
                <c:pt idx="6247">
                  <c:v>19.946000000000002</c:v>
                </c:pt>
                <c:pt idx="6248">
                  <c:v>19.958499999999997</c:v>
                </c:pt>
                <c:pt idx="6249">
                  <c:v>19.982899999999997</c:v>
                </c:pt>
                <c:pt idx="6250">
                  <c:v>20.018699999999995</c:v>
                </c:pt>
                <c:pt idx="6251">
                  <c:v>20.0001</c:v>
                </c:pt>
                <c:pt idx="6252">
                  <c:v>20.024699999999996</c:v>
                </c:pt>
                <c:pt idx="6253">
                  <c:v>20.000299999999996</c:v>
                </c:pt>
                <c:pt idx="6254">
                  <c:v>19.933800000000005</c:v>
                </c:pt>
                <c:pt idx="6255">
                  <c:v>19.946299999999997</c:v>
                </c:pt>
                <c:pt idx="6256">
                  <c:v>19.988999999999997</c:v>
                </c:pt>
                <c:pt idx="6257">
                  <c:v>20.0063</c:v>
                </c:pt>
                <c:pt idx="6258">
                  <c:v>20.0063</c:v>
                </c:pt>
                <c:pt idx="6259">
                  <c:v>20.024799999999995</c:v>
                </c:pt>
                <c:pt idx="6260">
                  <c:v>20.018699999999995</c:v>
                </c:pt>
                <c:pt idx="6261">
                  <c:v>19.995099999999997</c:v>
                </c:pt>
                <c:pt idx="6262">
                  <c:v>20.0246</c:v>
                </c:pt>
                <c:pt idx="6263">
                  <c:v>20.037099999999999</c:v>
                </c:pt>
                <c:pt idx="6264">
                  <c:v>20.061599999999995</c:v>
                </c:pt>
                <c:pt idx="6265">
                  <c:v>20.074000000000005</c:v>
                </c:pt>
                <c:pt idx="6266">
                  <c:v>20.098400000000002</c:v>
                </c:pt>
                <c:pt idx="6267">
                  <c:v>20.098499999999998</c:v>
                </c:pt>
                <c:pt idx="6268">
                  <c:v>20.055599999999991</c:v>
                </c:pt>
                <c:pt idx="6269">
                  <c:v>20.098499999999998</c:v>
                </c:pt>
                <c:pt idx="6270">
                  <c:v>20.086299999999998</c:v>
                </c:pt>
                <c:pt idx="6271">
                  <c:v>20.104700000000001</c:v>
                </c:pt>
                <c:pt idx="6272">
                  <c:v>20.073899999999995</c:v>
                </c:pt>
                <c:pt idx="6273">
                  <c:v>20.086200000000002</c:v>
                </c:pt>
                <c:pt idx="6274">
                  <c:v>20.098499999999998</c:v>
                </c:pt>
                <c:pt idx="6275">
                  <c:v>20.018699999999995</c:v>
                </c:pt>
                <c:pt idx="6276">
                  <c:v>20.024799999999995</c:v>
                </c:pt>
                <c:pt idx="6277">
                  <c:v>20.0002</c:v>
                </c:pt>
                <c:pt idx="6278">
                  <c:v>20.043299999999995</c:v>
                </c:pt>
                <c:pt idx="6279">
                  <c:v>20.043099999999995</c:v>
                </c:pt>
                <c:pt idx="6280">
                  <c:v>20.024699999999996</c:v>
                </c:pt>
                <c:pt idx="6281">
                  <c:v>20.061599999999995</c:v>
                </c:pt>
                <c:pt idx="6282">
                  <c:v>20.018599999999996</c:v>
                </c:pt>
                <c:pt idx="6283">
                  <c:v>20.061699999999991</c:v>
                </c:pt>
                <c:pt idx="6284">
                  <c:v>20.055599999999991</c:v>
                </c:pt>
                <c:pt idx="6285">
                  <c:v>20.098599999999998</c:v>
                </c:pt>
                <c:pt idx="6286">
                  <c:v>20.073899999999995</c:v>
                </c:pt>
                <c:pt idx="6287">
                  <c:v>20.067699999999995</c:v>
                </c:pt>
                <c:pt idx="6288">
                  <c:v>20.092300000000002</c:v>
                </c:pt>
                <c:pt idx="6289">
                  <c:v>20.067599999999995</c:v>
                </c:pt>
                <c:pt idx="6290">
                  <c:v>20.098599999999998</c:v>
                </c:pt>
                <c:pt idx="6291">
                  <c:v>20.110800000000005</c:v>
                </c:pt>
                <c:pt idx="6292">
                  <c:v>20.117000000000004</c:v>
                </c:pt>
                <c:pt idx="6293">
                  <c:v>20.104700000000001</c:v>
                </c:pt>
                <c:pt idx="6294">
                  <c:v>20.098599999999998</c:v>
                </c:pt>
                <c:pt idx="6295">
                  <c:v>20.092399999999998</c:v>
                </c:pt>
                <c:pt idx="6296">
                  <c:v>20.055499999999995</c:v>
                </c:pt>
                <c:pt idx="6297">
                  <c:v>20.092499999999998</c:v>
                </c:pt>
                <c:pt idx="6298">
                  <c:v>20.079999999999995</c:v>
                </c:pt>
                <c:pt idx="6299">
                  <c:v>20.110900000000004</c:v>
                </c:pt>
                <c:pt idx="6300">
                  <c:v>20.086200000000002</c:v>
                </c:pt>
                <c:pt idx="6301">
                  <c:v>20.067799999999991</c:v>
                </c:pt>
                <c:pt idx="6302">
                  <c:v>20.067699999999995</c:v>
                </c:pt>
                <c:pt idx="6303">
                  <c:v>20.043199999999995</c:v>
                </c:pt>
                <c:pt idx="6304">
                  <c:v>20.080199999999998</c:v>
                </c:pt>
                <c:pt idx="6305">
                  <c:v>20.061599999999995</c:v>
                </c:pt>
                <c:pt idx="6306">
                  <c:v>20.080100000000002</c:v>
                </c:pt>
                <c:pt idx="6307">
                  <c:v>20.080199999999998</c:v>
                </c:pt>
                <c:pt idx="6308">
                  <c:v>20.061800000000005</c:v>
                </c:pt>
                <c:pt idx="6309">
                  <c:v>20.080100000000002</c:v>
                </c:pt>
                <c:pt idx="6310">
                  <c:v>20.049499999999991</c:v>
                </c:pt>
                <c:pt idx="6311">
                  <c:v>20.086200000000002</c:v>
                </c:pt>
                <c:pt idx="6312">
                  <c:v>20.067999999999998</c:v>
                </c:pt>
                <c:pt idx="6313">
                  <c:v>20.067799999999991</c:v>
                </c:pt>
                <c:pt idx="6314">
                  <c:v>20.067900000000005</c:v>
                </c:pt>
                <c:pt idx="6315">
                  <c:v>20.067699999999995</c:v>
                </c:pt>
                <c:pt idx="6316">
                  <c:v>20.086200000000002</c:v>
                </c:pt>
                <c:pt idx="6317">
                  <c:v>20.055399999999995</c:v>
                </c:pt>
                <c:pt idx="6318">
                  <c:v>20.092399999999998</c:v>
                </c:pt>
                <c:pt idx="6319">
                  <c:v>20.073799999999995</c:v>
                </c:pt>
                <c:pt idx="6320">
                  <c:v>20.073799999999995</c:v>
                </c:pt>
                <c:pt idx="6321">
                  <c:v>20.073899999999995</c:v>
                </c:pt>
                <c:pt idx="6322">
                  <c:v>20.080199999999998</c:v>
                </c:pt>
                <c:pt idx="6323">
                  <c:v>20.080100000000002</c:v>
                </c:pt>
                <c:pt idx="6324">
                  <c:v>20.061699999999991</c:v>
                </c:pt>
                <c:pt idx="6325">
                  <c:v>20.080199999999998</c:v>
                </c:pt>
                <c:pt idx="6326">
                  <c:v>20.067699999999995</c:v>
                </c:pt>
                <c:pt idx="6327">
                  <c:v>19.994999999999997</c:v>
                </c:pt>
                <c:pt idx="6328">
                  <c:v>20.018699999999995</c:v>
                </c:pt>
                <c:pt idx="6329">
                  <c:v>19.995099999999997</c:v>
                </c:pt>
                <c:pt idx="6330">
                  <c:v>20.018599999999996</c:v>
                </c:pt>
                <c:pt idx="6331">
                  <c:v>19.995099999999997</c:v>
                </c:pt>
                <c:pt idx="6332">
                  <c:v>20.024799999999995</c:v>
                </c:pt>
                <c:pt idx="6333">
                  <c:v>19.988899999999997</c:v>
                </c:pt>
                <c:pt idx="6334">
                  <c:v>19.897400000000001</c:v>
                </c:pt>
                <c:pt idx="6335">
                  <c:v>19.903300000000002</c:v>
                </c:pt>
                <c:pt idx="6336">
                  <c:v>19.915500000000002</c:v>
                </c:pt>
                <c:pt idx="6337">
                  <c:v>19.933900000000001</c:v>
                </c:pt>
                <c:pt idx="6338">
                  <c:v>19.933800000000005</c:v>
                </c:pt>
                <c:pt idx="6339">
                  <c:v>19.970599999999997</c:v>
                </c:pt>
                <c:pt idx="6340">
                  <c:v>19.933800000000005</c:v>
                </c:pt>
                <c:pt idx="6341">
                  <c:v>19.866700000000002</c:v>
                </c:pt>
                <c:pt idx="6342">
                  <c:v>19.878699999999991</c:v>
                </c:pt>
                <c:pt idx="6343">
                  <c:v>19.891200000000001</c:v>
                </c:pt>
                <c:pt idx="6344">
                  <c:v>19.915500000000002</c:v>
                </c:pt>
                <c:pt idx="6345">
                  <c:v>19.921600000000002</c:v>
                </c:pt>
                <c:pt idx="6346">
                  <c:v>19.946099999999998</c:v>
                </c:pt>
                <c:pt idx="6347">
                  <c:v>19.952299999999997</c:v>
                </c:pt>
                <c:pt idx="6348">
                  <c:v>19.835999999999999</c:v>
                </c:pt>
                <c:pt idx="6349">
                  <c:v>19.866499999999991</c:v>
                </c:pt>
                <c:pt idx="6350">
                  <c:v>19.866599999999991</c:v>
                </c:pt>
                <c:pt idx="6351">
                  <c:v>19.909300000000002</c:v>
                </c:pt>
                <c:pt idx="6352">
                  <c:v>19.915599999999998</c:v>
                </c:pt>
                <c:pt idx="6353">
                  <c:v>19.940099999999997</c:v>
                </c:pt>
                <c:pt idx="6354">
                  <c:v>19.927800000000001</c:v>
                </c:pt>
                <c:pt idx="6355">
                  <c:v>19.835899999999999</c:v>
                </c:pt>
                <c:pt idx="6356">
                  <c:v>19.885000000000002</c:v>
                </c:pt>
                <c:pt idx="6357">
                  <c:v>19.872699999999991</c:v>
                </c:pt>
                <c:pt idx="6358">
                  <c:v>19.927700000000002</c:v>
                </c:pt>
                <c:pt idx="6359">
                  <c:v>19.939999999999998</c:v>
                </c:pt>
                <c:pt idx="6360">
                  <c:v>19.939999999999998</c:v>
                </c:pt>
                <c:pt idx="6361">
                  <c:v>19.940099999999997</c:v>
                </c:pt>
                <c:pt idx="6362">
                  <c:v>19.921600000000002</c:v>
                </c:pt>
                <c:pt idx="6363">
                  <c:v>19.964399999999998</c:v>
                </c:pt>
                <c:pt idx="6364">
                  <c:v>19.946099999999998</c:v>
                </c:pt>
                <c:pt idx="6365">
                  <c:v>19.988899999999997</c:v>
                </c:pt>
                <c:pt idx="6366">
                  <c:v>19.982799999999997</c:v>
                </c:pt>
                <c:pt idx="6367">
                  <c:v>20.006399999999996</c:v>
                </c:pt>
                <c:pt idx="6368">
                  <c:v>20.0001</c:v>
                </c:pt>
                <c:pt idx="6369">
                  <c:v>19.933800000000005</c:v>
                </c:pt>
                <c:pt idx="6370">
                  <c:v>19.964499999999997</c:v>
                </c:pt>
                <c:pt idx="6371">
                  <c:v>19.976699999999997</c:v>
                </c:pt>
                <c:pt idx="6372">
                  <c:v>19.976800000000001</c:v>
                </c:pt>
                <c:pt idx="6373">
                  <c:v>20.0001</c:v>
                </c:pt>
                <c:pt idx="6374">
                  <c:v>19.995099999999997</c:v>
                </c:pt>
                <c:pt idx="6375">
                  <c:v>20.0002</c:v>
                </c:pt>
                <c:pt idx="6376">
                  <c:v>19.909499999999998</c:v>
                </c:pt>
                <c:pt idx="6377">
                  <c:v>19.946000000000002</c:v>
                </c:pt>
                <c:pt idx="6378">
                  <c:v>19.970499999999998</c:v>
                </c:pt>
                <c:pt idx="6379">
                  <c:v>19.982799999999997</c:v>
                </c:pt>
                <c:pt idx="6380">
                  <c:v>19.964499999999997</c:v>
                </c:pt>
                <c:pt idx="6381">
                  <c:v>19.982899999999997</c:v>
                </c:pt>
                <c:pt idx="6382">
                  <c:v>19.988999999999997</c:v>
                </c:pt>
                <c:pt idx="6383">
                  <c:v>19.964499999999997</c:v>
                </c:pt>
                <c:pt idx="6384">
                  <c:v>19.995099999999997</c:v>
                </c:pt>
                <c:pt idx="6385">
                  <c:v>19.988999999999997</c:v>
                </c:pt>
                <c:pt idx="6386">
                  <c:v>20.024899999999999</c:v>
                </c:pt>
                <c:pt idx="6387">
                  <c:v>20.0002</c:v>
                </c:pt>
                <c:pt idx="6388">
                  <c:v>19.982899999999997</c:v>
                </c:pt>
                <c:pt idx="6389">
                  <c:v>20.012599999999996</c:v>
                </c:pt>
                <c:pt idx="6390">
                  <c:v>20.006399999999996</c:v>
                </c:pt>
                <c:pt idx="6391">
                  <c:v>20.018599999999996</c:v>
                </c:pt>
                <c:pt idx="6392">
                  <c:v>20.018599999999996</c:v>
                </c:pt>
                <c:pt idx="6393">
                  <c:v>20.037099999999999</c:v>
                </c:pt>
                <c:pt idx="6394">
                  <c:v>20.024899999999999</c:v>
                </c:pt>
                <c:pt idx="6395">
                  <c:v>20.0124</c:v>
                </c:pt>
                <c:pt idx="6396">
                  <c:v>20.043199999999995</c:v>
                </c:pt>
                <c:pt idx="6397">
                  <c:v>20.0002</c:v>
                </c:pt>
                <c:pt idx="6398">
                  <c:v>20.030899999999999</c:v>
                </c:pt>
                <c:pt idx="6399">
                  <c:v>20.030799999999996</c:v>
                </c:pt>
                <c:pt idx="6400">
                  <c:v>20.043199999999995</c:v>
                </c:pt>
                <c:pt idx="6401">
                  <c:v>20.012599999999996</c:v>
                </c:pt>
                <c:pt idx="6402">
                  <c:v>20.018699999999995</c:v>
                </c:pt>
                <c:pt idx="6403">
                  <c:v>20.018599999999996</c:v>
                </c:pt>
                <c:pt idx="6404">
                  <c:v>19.995099999999997</c:v>
                </c:pt>
                <c:pt idx="6405">
                  <c:v>20.024699999999996</c:v>
                </c:pt>
                <c:pt idx="6406">
                  <c:v>20.000299999999996</c:v>
                </c:pt>
                <c:pt idx="6407">
                  <c:v>20.0002</c:v>
                </c:pt>
                <c:pt idx="6408">
                  <c:v>19.994999999999997</c:v>
                </c:pt>
                <c:pt idx="6409">
                  <c:v>20.0063</c:v>
                </c:pt>
                <c:pt idx="6410">
                  <c:v>20.018599999999996</c:v>
                </c:pt>
                <c:pt idx="6411">
                  <c:v>19.988899999999997</c:v>
                </c:pt>
                <c:pt idx="6412">
                  <c:v>20.067900000000005</c:v>
                </c:pt>
                <c:pt idx="6413">
                  <c:v>20.043099999999995</c:v>
                </c:pt>
                <c:pt idx="6414">
                  <c:v>20.012499999999996</c:v>
                </c:pt>
                <c:pt idx="6415">
                  <c:v>20.036999999999999</c:v>
                </c:pt>
                <c:pt idx="6416">
                  <c:v>20.024699999999996</c:v>
                </c:pt>
                <c:pt idx="6417">
                  <c:v>20.024799999999995</c:v>
                </c:pt>
                <c:pt idx="6418">
                  <c:v>20.0063</c:v>
                </c:pt>
                <c:pt idx="6419">
                  <c:v>20.024699999999996</c:v>
                </c:pt>
                <c:pt idx="6420">
                  <c:v>20.0002</c:v>
                </c:pt>
                <c:pt idx="6421">
                  <c:v>20.0063</c:v>
                </c:pt>
                <c:pt idx="6422">
                  <c:v>20.012499999999996</c:v>
                </c:pt>
                <c:pt idx="6423">
                  <c:v>19.995099999999997</c:v>
                </c:pt>
                <c:pt idx="6424">
                  <c:v>20.0063</c:v>
                </c:pt>
                <c:pt idx="6425">
                  <c:v>19.988899999999997</c:v>
                </c:pt>
                <c:pt idx="6426">
                  <c:v>19.995099999999997</c:v>
                </c:pt>
                <c:pt idx="6427">
                  <c:v>19.988799999999998</c:v>
                </c:pt>
                <c:pt idx="6428">
                  <c:v>19.933800000000005</c:v>
                </c:pt>
                <c:pt idx="6429">
                  <c:v>19.915400000000002</c:v>
                </c:pt>
                <c:pt idx="6430">
                  <c:v>19.933900000000001</c:v>
                </c:pt>
                <c:pt idx="6431">
                  <c:v>19.952100000000002</c:v>
                </c:pt>
                <c:pt idx="6432">
                  <c:v>19.934000000000001</c:v>
                </c:pt>
                <c:pt idx="6433">
                  <c:v>19.958299999999998</c:v>
                </c:pt>
                <c:pt idx="6434">
                  <c:v>19.927700000000002</c:v>
                </c:pt>
                <c:pt idx="6435">
                  <c:v>19.860399999999991</c:v>
                </c:pt>
                <c:pt idx="6436">
                  <c:v>19.860199999999995</c:v>
                </c:pt>
                <c:pt idx="6437">
                  <c:v>19.903300000000002</c:v>
                </c:pt>
                <c:pt idx="6438">
                  <c:v>19.909300000000002</c:v>
                </c:pt>
                <c:pt idx="6439">
                  <c:v>19.878799999999991</c:v>
                </c:pt>
                <c:pt idx="6440">
                  <c:v>19.933800000000005</c:v>
                </c:pt>
                <c:pt idx="6441">
                  <c:v>19.915599999999998</c:v>
                </c:pt>
                <c:pt idx="6442">
                  <c:v>19.829899999999999</c:v>
                </c:pt>
                <c:pt idx="6443">
                  <c:v>19.854199999999999</c:v>
                </c:pt>
                <c:pt idx="6444">
                  <c:v>19.848299999999991</c:v>
                </c:pt>
                <c:pt idx="6445">
                  <c:v>19.890999999999995</c:v>
                </c:pt>
                <c:pt idx="6446">
                  <c:v>19.884899999999995</c:v>
                </c:pt>
                <c:pt idx="6447">
                  <c:v>19.921600000000002</c:v>
                </c:pt>
                <c:pt idx="6448">
                  <c:v>19.897200000000005</c:v>
                </c:pt>
                <c:pt idx="6449">
                  <c:v>19.823699999999995</c:v>
                </c:pt>
                <c:pt idx="6450">
                  <c:v>19.848299999999991</c:v>
                </c:pt>
                <c:pt idx="6451">
                  <c:v>19.878900000000005</c:v>
                </c:pt>
                <c:pt idx="6452">
                  <c:v>19.897099999999995</c:v>
                </c:pt>
                <c:pt idx="6453">
                  <c:v>19.903399999999998</c:v>
                </c:pt>
                <c:pt idx="6454">
                  <c:v>19.939999999999998</c:v>
                </c:pt>
                <c:pt idx="6455">
                  <c:v>19.897200000000005</c:v>
                </c:pt>
                <c:pt idx="6456">
                  <c:v>19.842099999999995</c:v>
                </c:pt>
                <c:pt idx="6457">
                  <c:v>19.848199999999995</c:v>
                </c:pt>
                <c:pt idx="6458">
                  <c:v>19.872699999999991</c:v>
                </c:pt>
                <c:pt idx="6459">
                  <c:v>19.927900000000001</c:v>
                </c:pt>
                <c:pt idx="6460">
                  <c:v>19.958399999999997</c:v>
                </c:pt>
                <c:pt idx="6461">
                  <c:v>19.958399999999997</c:v>
                </c:pt>
                <c:pt idx="6462">
                  <c:v>19.976800000000001</c:v>
                </c:pt>
                <c:pt idx="6463">
                  <c:v>19.915599999999998</c:v>
                </c:pt>
                <c:pt idx="6464">
                  <c:v>19.964499999999997</c:v>
                </c:pt>
                <c:pt idx="6465">
                  <c:v>19.964499999999997</c:v>
                </c:pt>
                <c:pt idx="6466">
                  <c:v>20.0063</c:v>
                </c:pt>
                <c:pt idx="6467">
                  <c:v>20.0002</c:v>
                </c:pt>
                <c:pt idx="6468">
                  <c:v>20.012499999999996</c:v>
                </c:pt>
                <c:pt idx="6469">
                  <c:v>19.989099999999997</c:v>
                </c:pt>
                <c:pt idx="6470">
                  <c:v>19.927700000000002</c:v>
                </c:pt>
                <c:pt idx="6471">
                  <c:v>19.946099999999998</c:v>
                </c:pt>
                <c:pt idx="6472">
                  <c:v>19.927800000000001</c:v>
                </c:pt>
                <c:pt idx="6473">
                  <c:v>19.964499999999997</c:v>
                </c:pt>
                <c:pt idx="6474">
                  <c:v>19.976699999999997</c:v>
                </c:pt>
                <c:pt idx="6475">
                  <c:v>20.0001</c:v>
                </c:pt>
                <c:pt idx="6476">
                  <c:v>19.982699999999994</c:v>
                </c:pt>
                <c:pt idx="6477">
                  <c:v>19.909400000000002</c:v>
                </c:pt>
                <c:pt idx="6478">
                  <c:v>19.909400000000002</c:v>
                </c:pt>
                <c:pt idx="6479">
                  <c:v>19.909499999999998</c:v>
                </c:pt>
                <c:pt idx="6480">
                  <c:v>19.958399999999997</c:v>
                </c:pt>
                <c:pt idx="6481">
                  <c:v>19.952199999999998</c:v>
                </c:pt>
                <c:pt idx="6482">
                  <c:v>19.982899999999997</c:v>
                </c:pt>
                <c:pt idx="6483">
                  <c:v>19.988799999999998</c:v>
                </c:pt>
                <c:pt idx="6484">
                  <c:v>19.994800000000001</c:v>
                </c:pt>
                <c:pt idx="6485">
                  <c:v>20.0063</c:v>
                </c:pt>
                <c:pt idx="6486">
                  <c:v>20</c:v>
                </c:pt>
                <c:pt idx="6487">
                  <c:v>20.036899999999999</c:v>
                </c:pt>
                <c:pt idx="6488">
                  <c:v>20.036999999999999</c:v>
                </c:pt>
                <c:pt idx="6489">
                  <c:v>20.012599999999996</c:v>
                </c:pt>
                <c:pt idx="6490">
                  <c:v>20.043199999999995</c:v>
                </c:pt>
                <c:pt idx="6491">
                  <c:v>19.995099999999997</c:v>
                </c:pt>
                <c:pt idx="6492">
                  <c:v>20.0002</c:v>
                </c:pt>
                <c:pt idx="6493">
                  <c:v>20.024799999999995</c:v>
                </c:pt>
                <c:pt idx="6494">
                  <c:v>20.067799999999991</c:v>
                </c:pt>
                <c:pt idx="6495">
                  <c:v>20.030999999999999</c:v>
                </c:pt>
                <c:pt idx="6496">
                  <c:v>20.018699999999995</c:v>
                </c:pt>
                <c:pt idx="6497">
                  <c:v>20.049299999999995</c:v>
                </c:pt>
                <c:pt idx="6498">
                  <c:v>20.0062</c:v>
                </c:pt>
                <c:pt idx="6499">
                  <c:v>20.018599999999996</c:v>
                </c:pt>
                <c:pt idx="6500">
                  <c:v>20.018699999999995</c:v>
                </c:pt>
                <c:pt idx="6501">
                  <c:v>20.036999999999999</c:v>
                </c:pt>
                <c:pt idx="6502">
                  <c:v>20.012499999999996</c:v>
                </c:pt>
                <c:pt idx="6503">
                  <c:v>20.030899999999999</c:v>
                </c:pt>
                <c:pt idx="6504">
                  <c:v>20.030899999999999</c:v>
                </c:pt>
                <c:pt idx="6505">
                  <c:v>20.0063</c:v>
                </c:pt>
                <c:pt idx="6506">
                  <c:v>20.024799999999995</c:v>
                </c:pt>
                <c:pt idx="6507">
                  <c:v>20.036999999999999</c:v>
                </c:pt>
                <c:pt idx="6508">
                  <c:v>20.055399999999995</c:v>
                </c:pt>
                <c:pt idx="6509">
                  <c:v>20.0123</c:v>
                </c:pt>
                <c:pt idx="6510">
                  <c:v>20.0063</c:v>
                </c:pt>
                <c:pt idx="6511">
                  <c:v>20.024699999999996</c:v>
                </c:pt>
                <c:pt idx="6512">
                  <c:v>20.0062</c:v>
                </c:pt>
                <c:pt idx="6513">
                  <c:v>20.037099999999999</c:v>
                </c:pt>
                <c:pt idx="6514">
                  <c:v>20.018799999999995</c:v>
                </c:pt>
                <c:pt idx="6515">
                  <c:v>20.030899999999999</c:v>
                </c:pt>
                <c:pt idx="6516">
                  <c:v>20.024799999999995</c:v>
                </c:pt>
                <c:pt idx="6517">
                  <c:v>20.006399999999996</c:v>
                </c:pt>
                <c:pt idx="6518">
                  <c:v>20.037099999999999</c:v>
                </c:pt>
                <c:pt idx="6519">
                  <c:v>20.030899999999999</c:v>
                </c:pt>
                <c:pt idx="6520">
                  <c:v>20.049399999999995</c:v>
                </c:pt>
                <c:pt idx="6521">
                  <c:v>20.031099999999999</c:v>
                </c:pt>
                <c:pt idx="6522">
                  <c:v>20.012499999999996</c:v>
                </c:pt>
                <c:pt idx="6523">
                  <c:v>20.030999999999999</c:v>
                </c:pt>
                <c:pt idx="6524">
                  <c:v>20.024799999999995</c:v>
                </c:pt>
                <c:pt idx="6525">
                  <c:v>20.030899999999999</c:v>
                </c:pt>
                <c:pt idx="6526">
                  <c:v>20.006499999999996</c:v>
                </c:pt>
                <c:pt idx="6527">
                  <c:v>20.012499999999996</c:v>
                </c:pt>
                <c:pt idx="6528">
                  <c:v>19.988799999999998</c:v>
                </c:pt>
                <c:pt idx="6529">
                  <c:v>19.964399999999998</c:v>
                </c:pt>
                <c:pt idx="6530">
                  <c:v>19.970599999999997</c:v>
                </c:pt>
                <c:pt idx="6531">
                  <c:v>19.989099999999997</c:v>
                </c:pt>
                <c:pt idx="6532">
                  <c:v>20.0002</c:v>
                </c:pt>
                <c:pt idx="6533">
                  <c:v>19.994999999999997</c:v>
                </c:pt>
                <c:pt idx="6534">
                  <c:v>20.024999999999999</c:v>
                </c:pt>
                <c:pt idx="6535">
                  <c:v>19.976699999999997</c:v>
                </c:pt>
                <c:pt idx="6536">
                  <c:v>19.952299999999997</c:v>
                </c:pt>
                <c:pt idx="6537">
                  <c:v>19.970499999999998</c:v>
                </c:pt>
                <c:pt idx="6538">
                  <c:v>19.970699999999997</c:v>
                </c:pt>
                <c:pt idx="6539">
                  <c:v>20.012499999999996</c:v>
                </c:pt>
                <c:pt idx="6540">
                  <c:v>19.988999999999997</c:v>
                </c:pt>
                <c:pt idx="6541">
                  <c:v>20.018799999999995</c:v>
                </c:pt>
                <c:pt idx="6542">
                  <c:v>19.988899999999997</c:v>
                </c:pt>
                <c:pt idx="6543">
                  <c:v>19.921500000000002</c:v>
                </c:pt>
                <c:pt idx="6544">
                  <c:v>19.927900000000001</c:v>
                </c:pt>
                <c:pt idx="6545">
                  <c:v>19.921699999999998</c:v>
                </c:pt>
                <c:pt idx="6546">
                  <c:v>19.939900000000005</c:v>
                </c:pt>
                <c:pt idx="6547">
                  <c:v>19.933800000000005</c:v>
                </c:pt>
                <c:pt idx="6548">
                  <c:v>19.970599999999997</c:v>
                </c:pt>
                <c:pt idx="6549">
                  <c:v>19.933800000000005</c:v>
                </c:pt>
                <c:pt idx="6550">
                  <c:v>19.854399999999995</c:v>
                </c:pt>
                <c:pt idx="6551">
                  <c:v>19.866800000000001</c:v>
                </c:pt>
                <c:pt idx="6552">
                  <c:v>19.860399999999991</c:v>
                </c:pt>
                <c:pt idx="6553">
                  <c:v>19.891100000000005</c:v>
                </c:pt>
                <c:pt idx="6554">
                  <c:v>19.890999999999995</c:v>
                </c:pt>
                <c:pt idx="6555">
                  <c:v>19.927900000000001</c:v>
                </c:pt>
                <c:pt idx="6556">
                  <c:v>19.921699999999998</c:v>
                </c:pt>
                <c:pt idx="6557">
                  <c:v>19.878799999999991</c:v>
                </c:pt>
                <c:pt idx="6558">
                  <c:v>19.884899999999995</c:v>
                </c:pt>
                <c:pt idx="6559">
                  <c:v>19.927800000000001</c:v>
                </c:pt>
                <c:pt idx="6560">
                  <c:v>19.970599999999997</c:v>
                </c:pt>
                <c:pt idx="6561">
                  <c:v>19.952199999999998</c:v>
                </c:pt>
                <c:pt idx="6562">
                  <c:v>20.000299999999996</c:v>
                </c:pt>
                <c:pt idx="6563">
                  <c:v>19.970599999999997</c:v>
                </c:pt>
                <c:pt idx="6564">
                  <c:v>19.940099999999997</c:v>
                </c:pt>
                <c:pt idx="6565">
                  <c:v>19.964499999999997</c:v>
                </c:pt>
                <c:pt idx="6566">
                  <c:v>19.970699999999997</c:v>
                </c:pt>
                <c:pt idx="6567">
                  <c:v>19.988999999999997</c:v>
                </c:pt>
                <c:pt idx="6568">
                  <c:v>19.982699999999994</c:v>
                </c:pt>
                <c:pt idx="6569">
                  <c:v>19.982899999999997</c:v>
                </c:pt>
                <c:pt idx="6570">
                  <c:v>19.988999999999997</c:v>
                </c:pt>
                <c:pt idx="6571">
                  <c:v>19.903399999999998</c:v>
                </c:pt>
                <c:pt idx="6572">
                  <c:v>19.915400000000002</c:v>
                </c:pt>
                <c:pt idx="6573">
                  <c:v>19.933800000000005</c:v>
                </c:pt>
                <c:pt idx="6574">
                  <c:v>19.952199999999998</c:v>
                </c:pt>
                <c:pt idx="6575">
                  <c:v>19.964399999999998</c:v>
                </c:pt>
                <c:pt idx="6576">
                  <c:v>19.952299999999997</c:v>
                </c:pt>
                <c:pt idx="6577">
                  <c:v>19.964499999999997</c:v>
                </c:pt>
                <c:pt idx="6578">
                  <c:v>19.946000000000002</c:v>
                </c:pt>
                <c:pt idx="6579">
                  <c:v>19.976699999999997</c:v>
                </c:pt>
                <c:pt idx="6580">
                  <c:v>19.958299999999998</c:v>
                </c:pt>
                <c:pt idx="6581">
                  <c:v>20.0063</c:v>
                </c:pt>
                <c:pt idx="6582">
                  <c:v>20.000299999999996</c:v>
                </c:pt>
                <c:pt idx="6583">
                  <c:v>20.0063</c:v>
                </c:pt>
                <c:pt idx="6584">
                  <c:v>20.024699999999996</c:v>
                </c:pt>
                <c:pt idx="6585">
                  <c:v>20.0002</c:v>
                </c:pt>
                <c:pt idx="6586">
                  <c:v>20.049499999999991</c:v>
                </c:pt>
                <c:pt idx="6587">
                  <c:v>20.043199999999995</c:v>
                </c:pt>
                <c:pt idx="6588">
                  <c:v>20.043299999999995</c:v>
                </c:pt>
                <c:pt idx="6589">
                  <c:v>20.043299999999995</c:v>
                </c:pt>
                <c:pt idx="6590">
                  <c:v>20.0124</c:v>
                </c:pt>
                <c:pt idx="6591">
                  <c:v>20.049399999999995</c:v>
                </c:pt>
                <c:pt idx="6592">
                  <c:v>19.995099999999997</c:v>
                </c:pt>
                <c:pt idx="6593">
                  <c:v>20.018699999999995</c:v>
                </c:pt>
                <c:pt idx="6594">
                  <c:v>20.0063</c:v>
                </c:pt>
                <c:pt idx="6595">
                  <c:v>20.037099999999999</c:v>
                </c:pt>
                <c:pt idx="6596">
                  <c:v>20.024799999999995</c:v>
                </c:pt>
                <c:pt idx="6597">
                  <c:v>20.0063</c:v>
                </c:pt>
                <c:pt idx="6598">
                  <c:v>20.0063</c:v>
                </c:pt>
                <c:pt idx="6599">
                  <c:v>19.988899999999997</c:v>
                </c:pt>
                <c:pt idx="6600">
                  <c:v>19.995099999999997</c:v>
                </c:pt>
                <c:pt idx="6601">
                  <c:v>19.982899999999997</c:v>
                </c:pt>
                <c:pt idx="6602">
                  <c:v>20.024699999999996</c:v>
                </c:pt>
                <c:pt idx="6603">
                  <c:v>20.0063</c:v>
                </c:pt>
                <c:pt idx="6604">
                  <c:v>20.0002</c:v>
                </c:pt>
                <c:pt idx="6605">
                  <c:v>20</c:v>
                </c:pt>
                <c:pt idx="6606">
                  <c:v>19.976699999999997</c:v>
                </c:pt>
                <c:pt idx="6607">
                  <c:v>20.0002</c:v>
                </c:pt>
                <c:pt idx="6608">
                  <c:v>19.982899999999997</c:v>
                </c:pt>
                <c:pt idx="6609">
                  <c:v>20.000299999999996</c:v>
                </c:pt>
                <c:pt idx="6610">
                  <c:v>19.988999999999997</c:v>
                </c:pt>
                <c:pt idx="6611">
                  <c:v>19.982899999999997</c:v>
                </c:pt>
                <c:pt idx="6612">
                  <c:v>20.012499999999996</c:v>
                </c:pt>
                <c:pt idx="6613">
                  <c:v>20.012499999999996</c:v>
                </c:pt>
                <c:pt idx="6614">
                  <c:v>20.012499999999996</c:v>
                </c:pt>
                <c:pt idx="6615">
                  <c:v>19.976699999999997</c:v>
                </c:pt>
                <c:pt idx="6616">
                  <c:v>19.988899999999997</c:v>
                </c:pt>
                <c:pt idx="6617">
                  <c:v>20.0124</c:v>
                </c:pt>
                <c:pt idx="6618">
                  <c:v>19.982899999999997</c:v>
                </c:pt>
                <c:pt idx="6619">
                  <c:v>20.012499999999996</c:v>
                </c:pt>
                <c:pt idx="6620">
                  <c:v>19.994999999999997</c:v>
                </c:pt>
                <c:pt idx="6621">
                  <c:v>19.994999999999997</c:v>
                </c:pt>
                <c:pt idx="6622">
                  <c:v>19.982699999999994</c:v>
                </c:pt>
                <c:pt idx="6623">
                  <c:v>19.964499999999997</c:v>
                </c:pt>
                <c:pt idx="6624">
                  <c:v>19.946099999999998</c:v>
                </c:pt>
                <c:pt idx="6625">
                  <c:v>19.970599999999997</c:v>
                </c:pt>
                <c:pt idx="6626">
                  <c:v>19.976900000000001</c:v>
                </c:pt>
                <c:pt idx="6627">
                  <c:v>19.958399999999997</c:v>
                </c:pt>
                <c:pt idx="6628">
                  <c:v>19.970599999999997</c:v>
                </c:pt>
                <c:pt idx="6629">
                  <c:v>19.952199999999998</c:v>
                </c:pt>
                <c:pt idx="6630">
                  <c:v>19.860600000000002</c:v>
                </c:pt>
                <c:pt idx="6631">
                  <c:v>19.878799999999991</c:v>
                </c:pt>
                <c:pt idx="6632">
                  <c:v>19.860399999999991</c:v>
                </c:pt>
                <c:pt idx="6633">
                  <c:v>19.897200000000005</c:v>
                </c:pt>
                <c:pt idx="6634">
                  <c:v>19.890999999999995</c:v>
                </c:pt>
                <c:pt idx="6635">
                  <c:v>19.921699999999998</c:v>
                </c:pt>
                <c:pt idx="6636">
                  <c:v>19.884899999999995</c:v>
                </c:pt>
                <c:pt idx="6637">
                  <c:v>19.805499999999995</c:v>
                </c:pt>
                <c:pt idx="6638">
                  <c:v>19.848199999999995</c:v>
                </c:pt>
                <c:pt idx="6639">
                  <c:v>19.848199999999995</c:v>
                </c:pt>
                <c:pt idx="6640">
                  <c:v>19.897300000000001</c:v>
                </c:pt>
                <c:pt idx="6641">
                  <c:v>19.903399999999998</c:v>
                </c:pt>
                <c:pt idx="6642">
                  <c:v>19.921699999999998</c:v>
                </c:pt>
                <c:pt idx="6643">
                  <c:v>19.891200000000001</c:v>
                </c:pt>
                <c:pt idx="6644">
                  <c:v>19.823899999999995</c:v>
                </c:pt>
                <c:pt idx="6645">
                  <c:v>19.823799999999995</c:v>
                </c:pt>
                <c:pt idx="6646">
                  <c:v>19.842099999999995</c:v>
                </c:pt>
                <c:pt idx="6647">
                  <c:v>19.897200000000005</c:v>
                </c:pt>
                <c:pt idx="6648">
                  <c:v>19.909499999999998</c:v>
                </c:pt>
                <c:pt idx="6649">
                  <c:v>19.939999999999998</c:v>
                </c:pt>
                <c:pt idx="6650">
                  <c:v>19.927700000000002</c:v>
                </c:pt>
                <c:pt idx="6651">
                  <c:v>19.848099999999995</c:v>
                </c:pt>
                <c:pt idx="6652">
                  <c:v>19.878900000000005</c:v>
                </c:pt>
                <c:pt idx="6653">
                  <c:v>19.897099999999995</c:v>
                </c:pt>
                <c:pt idx="6654">
                  <c:v>19.915500000000002</c:v>
                </c:pt>
                <c:pt idx="6655">
                  <c:v>19.909499999999998</c:v>
                </c:pt>
                <c:pt idx="6656">
                  <c:v>19.939999999999998</c:v>
                </c:pt>
                <c:pt idx="6657">
                  <c:v>19.964399999999998</c:v>
                </c:pt>
                <c:pt idx="6658">
                  <c:v>19.933800000000005</c:v>
                </c:pt>
                <c:pt idx="6659">
                  <c:v>19.995099999999997</c:v>
                </c:pt>
                <c:pt idx="6660">
                  <c:v>19.988899999999997</c:v>
                </c:pt>
                <c:pt idx="6661">
                  <c:v>20.012499999999996</c:v>
                </c:pt>
                <c:pt idx="6662">
                  <c:v>19.995099999999997</c:v>
                </c:pt>
                <c:pt idx="6663">
                  <c:v>20.0185</c:v>
                </c:pt>
                <c:pt idx="6664">
                  <c:v>19.988899999999997</c:v>
                </c:pt>
                <c:pt idx="6665">
                  <c:v>19.933900000000001</c:v>
                </c:pt>
                <c:pt idx="6666">
                  <c:v>19.964499999999997</c:v>
                </c:pt>
                <c:pt idx="6667">
                  <c:v>19.970699999999997</c:v>
                </c:pt>
                <c:pt idx="6668">
                  <c:v>19.988899999999997</c:v>
                </c:pt>
                <c:pt idx="6669">
                  <c:v>19.988999999999997</c:v>
                </c:pt>
                <c:pt idx="6670">
                  <c:v>20.0063</c:v>
                </c:pt>
                <c:pt idx="6671">
                  <c:v>19.988899999999997</c:v>
                </c:pt>
                <c:pt idx="6672">
                  <c:v>19.939999999999998</c:v>
                </c:pt>
                <c:pt idx="6673">
                  <c:v>19.952299999999997</c:v>
                </c:pt>
                <c:pt idx="6674">
                  <c:v>19.952299999999997</c:v>
                </c:pt>
                <c:pt idx="6675">
                  <c:v>19.982899999999997</c:v>
                </c:pt>
                <c:pt idx="6676">
                  <c:v>19.964399999999998</c:v>
                </c:pt>
                <c:pt idx="6677">
                  <c:v>19.982799999999997</c:v>
                </c:pt>
                <c:pt idx="6678">
                  <c:v>19.988899999999997</c:v>
                </c:pt>
                <c:pt idx="6679">
                  <c:v>19.982799999999997</c:v>
                </c:pt>
                <c:pt idx="6680">
                  <c:v>20.024699999999996</c:v>
                </c:pt>
                <c:pt idx="6681">
                  <c:v>20.012499999999996</c:v>
                </c:pt>
                <c:pt idx="6682">
                  <c:v>20.036999999999999</c:v>
                </c:pt>
                <c:pt idx="6683">
                  <c:v>20.024899999999999</c:v>
                </c:pt>
                <c:pt idx="6684">
                  <c:v>20.030899999999999</c:v>
                </c:pt>
                <c:pt idx="6685">
                  <c:v>20.036999999999999</c:v>
                </c:pt>
                <c:pt idx="6686">
                  <c:v>20.0063</c:v>
                </c:pt>
                <c:pt idx="6687">
                  <c:v>20.0124</c:v>
                </c:pt>
                <c:pt idx="6688">
                  <c:v>20.0063</c:v>
                </c:pt>
                <c:pt idx="6689">
                  <c:v>20.055599999999991</c:v>
                </c:pt>
                <c:pt idx="6690">
                  <c:v>20.036999999999999</c:v>
                </c:pt>
                <c:pt idx="6691">
                  <c:v>20.024699999999996</c:v>
                </c:pt>
                <c:pt idx="6692">
                  <c:v>20.049299999999995</c:v>
                </c:pt>
                <c:pt idx="6693">
                  <c:v>19.988899999999997</c:v>
                </c:pt>
                <c:pt idx="6694">
                  <c:v>20.000299999999996</c:v>
                </c:pt>
                <c:pt idx="6695">
                  <c:v>20.0063</c:v>
                </c:pt>
                <c:pt idx="6696">
                  <c:v>20.024799999999995</c:v>
                </c:pt>
                <c:pt idx="6697">
                  <c:v>20.0001</c:v>
                </c:pt>
                <c:pt idx="6698">
                  <c:v>20.0001</c:v>
                </c:pt>
                <c:pt idx="6699">
                  <c:v>19.994999999999997</c:v>
                </c:pt>
                <c:pt idx="6700">
                  <c:v>19.982899999999997</c:v>
                </c:pt>
                <c:pt idx="6701">
                  <c:v>19.995099999999997</c:v>
                </c:pt>
                <c:pt idx="6702">
                  <c:v>19.994900000000001</c:v>
                </c:pt>
                <c:pt idx="6703">
                  <c:v>20.030899999999999</c:v>
                </c:pt>
                <c:pt idx="6704">
                  <c:v>19.995099999999997</c:v>
                </c:pt>
                <c:pt idx="6705">
                  <c:v>19.995099999999997</c:v>
                </c:pt>
                <c:pt idx="6706">
                  <c:v>20.006399999999996</c:v>
                </c:pt>
                <c:pt idx="6707">
                  <c:v>20.012499999999996</c:v>
                </c:pt>
                <c:pt idx="6708">
                  <c:v>20.0246</c:v>
                </c:pt>
                <c:pt idx="6709">
                  <c:v>20.018599999999996</c:v>
                </c:pt>
                <c:pt idx="6710">
                  <c:v>20.024699999999996</c:v>
                </c:pt>
                <c:pt idx="6711">
                  <c:v>20.012499999999996</c:v>
                </c:pt>
                <c:pt idx="6712">
                  <c:v>20.0002</c:v>
                </c:pt>
                <c:pt idx="6713">
                  <c:v>20.030999999999999</c:v>
                </c:pt>
                <c:pt idx="6714">
                  <c:v>20.0001</c:v>
                </c:pt>
                <c:pt idx="6715">
                  <c:v>20.0002</c:v>
                </c:pt>
                <c:pt idx="6716">
                  <c:v>19.976699999999997</c:v>
                </c:pt>
                <c:pt idx="6717">
                  <c:v>19.988899999999997</c:v>
                </c:pt>
                <c:pt idx="6718">
                  <c:v>20.0001</c:v>
                </c:pt>
                <c:pt idx="6719">
                  <c:v>19.976599999999998</c:v>
                </c:pt>
                <c:pt idx="6720">
                  <c:v>20.000299999999996</c:v>
                </c:pt>
                <c:pt idx="6721">
                  <c:v>19.976599999999998</c:v>
                </c:pt>
                <c:pt idx="6722">
                  <c:v>19.976599999999998</c:v>
                </c:pt>
                <c:pt idx="6723">
                  <c:v>19.952299999999997</c:v>
                </c:pt>
                <c:pt idx="6724">
                  <c:v>19.952299999999997</c:v>
                </c:pt>
                <c:pt idx="6725">
                  <c:v>19.958399999999997</c:v>
                </c:pt>
                <c:pt idx="6726">
                  <c:v>19.952299999999997</c:v>
                </c:pt>
                <c:pt idx="6727">
                  <c:v>19.976699999999997</c:v>
                </c:pt>
                <c:pt idx="6728">
                  <c:v>19.976499999999998</c:v>
                </c:pt>
                <c:pt idx="6729">
                  <c:v>19.982899999999997</c:v>
                </c:pt>
                <c:pt idx="6730">
                  <c:v>19.958299999999998</c:v>
                </c:pt>
                <c:pt idx="6731">
                  <c:v>19.946099999999998</c:v>
                </c:pt>
                <c:pt idx="6732">
                  <c:v>19.958399999999997</c:v>
                </c:pt>
                <c:pt idx="6733">
                  <c:v>19.952299999999997</c:v>
                </c:pt>
                <c:pt idx="6734">
                  <c:v>19.970599999999997</c:v>
                </c:pt>
                <c:pt idx="6735">
                  <c:v>19.964499999999997</c:v>
                </c:pt>
                <c:pt idx="6736">
                  <c:v>19.995099999999997</c:v>
                </c:pt>
                <c:pt idx="6737">
                  <c:v>19.964499999999997</c:v>
                </c:pt>
                <c:pt idx="6738">
                  <c:v>19.946299999999997</c:v>
                </c:pt>
                <c:pt idx="6739">
                  <c:v>19.958299999999998</c:v>
                </c:pt>
                <c:pt idx="6740">
                  <c:v>19.988999999999997</c:v>
                </c:pt>
                <c:pt idx="6741">
                  <c:v>19.970599999999997</c:v>
                </c:pt>
                <c:pt idx="6742">
                  <c:v>19.964399999999998</c:v>
                </c:pt>
                <c:pt idx="6743">
                  <c:v>19.982799999999997</c:v>
                </c:pt>
                <c:pt idx="6744">
                  <c:v>19.933800000000005</c:v>
                </c:pt>
                <c:pt idx="6745">
                  <c:v>19.872699999999991</c:v>
                </c:pt>
                <c:pt idx="6746">
                  <c:v>19.854399999999995</c:v>
                </c:pt>
                <c:pt idx="6747">
                  <c:v>19.854299999999999</c:v>
                </c:pt>
                <c:pt idx="6748">
                  <c:v>19.890999999999995</c:v>
                </c:pt>
                <c:pt idx="6749">
                  <c:v>19.872800000000005</c:v>
                </c:pt>
                <c:pt idx="6750">
                  <c:v>19.915599999999998</c:v>
                </c:pt>
                <c:pt idx="6751">
                  <c:v>19.909599999999998</c:v>
                </c:pt>
                <c:pt idx="6752">
                  <c:v>19.848199999999995</c:v>
                </c:pt>
                <c:pt idx="6753">
                  <c:v>19.842099999999995</c:v>
                </c:pt>
                <c:pt idx="6754">
                  <c:v>19.872699999999991</c:v>
                </c:pt>
                <c:pt idx="6755">
                  <c:v>19.890999999999995</c:v>
                </c:pt>
                <c:pt idx="6756">
                  <c:v>19.890999999999995</c:v>
                </c:pt>
                <c:pt idx="6757">
                  <c:v>19.946099999999998</c:v>
                </c:pt>
                <c:pt idx="6758">
                  <c:v>19.927800000000001</c:v>
                </c:pt>
                <c:pt idx="6759">
                  <c:v>19.897200000000005</c:v>
                </c:pt>
                <c:pt idx="6760">
                  <c:v>19.921699999999998</c:v>
                </c:pt>
                <c:pt idx="6761">
                  <c:v>19.933900000000001</c:v>
                </c:pt>
                <c:pt idx="6762">
                  <c:v>19.958299999999998</c:v>
                </c:pt>
                <c:pt idx="6763">
                  <c:v>19.970599999999997</c:v>
                </c:pt>
                <c:pt idx="6764">
                  <c:v>19.970699999999997</c:v>
                </c:pt>
                <c:pt idx="6765">
                  <c:v>19.970699999999997</c:v>
                </c:pt>
                <c:pt idx="6766">
                  <c:v>19.897200000000005</c:v>
                </c:pt>
                <c:pt idx="6767">
                  <c:v>19.909400000000002</c:v>
                </c:pt>
                <c:pt idx="6768">
                  <c:v>19.927800000000001</c:v>
                </c:pt>
                <c:pt idx="6769">
                  <c:v>19.939900000000005</c:v>
                </c:pt>
                <c:pt idx="6770">
                  <c:v>19.939900000000005</c:v>
                </c:pt>
                <c:pt idx="6771">
                  <c:v>19.958299999999998</c:v>
                </c:pt>
                <c:pt idx="6772">
                  <c:v>19.958299999999998</c:v>
                </c:pt>
                <c:pt idx="6773">
                  <c:v>19.921600000000002</c:v>
                </c:pt>
                <c:pt idx="6774">
                  <c:v>19.946099999999998</c:v>
                </c:pt>
                <c:pt idx="6775">
                  <c:v>19.952199999999998</c:v>
                </c:pt>
                <c:pt idx="6776">
                  <c:v>19.988999999999997</c:v>
                </c:pt>
                <c:pt idx="6777">
                  <c:v>19.976699999999997</c:v>
                </c:pt>
                <c:pt idx="6778">
                  <c:v>19.976699999999997</c:v>
                </c:pt>
                <c:pt idx="6779">
                  <c:v>20.0001</c:v>
                </c:pt>
                <c:pt idx="6780">
                  <c:v>19.988999999999997</c:v>
                </c:pt>
                <c:pt idx="6781">
                  <c:v>19.988799999999998</c:v>
                </c:pt>
                <c:pt idx="6782">
                  <c:v>20.0002</c:v>
                </c:pt>
                <c:pt idx="6783">
                  <c:v>20.0124</c:v>
                </c:pt>
                <c:pt idx="6784">
                  <c:v>20.024699999999996</c:v>
                </c:pt>
                <c:pt idx="6785">
                  <c:v>20.018599999999996</c:v>
                </c:pt>
                <c:pt idx="6786">
                  <c:v>20.030999999999999</c:v>
                </c:pt>
                <c:pt idx="6787">
                  <c:v>19.964399999999998</c:v>
                </c:pt>
                <c:pt idx="6788">
                  <c:v>19.970499999999998</c:v>
                </c:pt>
                <c:pt idx="6789">
                  <c:v>19.970599999999997</c:v>
                </c:pt>
                <c:pt idx="6790">
                  <c:v>20.0063</c:v>
                </c:pt>
                <c:pt idx="6791">
                  <c:v>19.988899999999997</c:v>
                </c:pt>
                <c:pt idx="6792">
                  <c:v>19.988799999999998</c:v>
                </c:pt>
                <c:pt idx="6793">
                  <c:v>20.0002</c:v>
                </c:pt>
                <c:pt idx="6794">
                  <c:v>19.958399999999997</c:v>
                </c:pt>
                <c:pt idx="6795">
                  <c:v>19.982899999999997</c:v>
                </c:pt>
                <c:pt idx="6796">
                  <c:v>19.982799999999997</c:v>
                </c:pt>
                <c:pt idx="6797">
                  <c:v>20.006499999999996</c:v>
                </c:pt>
                <c:pt idx="6798">
                  <c:v>19.988899999999997</c:v>
                </c:pt>
                <c:pt idx="6799">
                  <c:v>19.988899999999997</c:v>
                </c:pt>
                <c:pt idx="6800">
                  <c:v>20.018699999999995</c:v>
                </c:pt>
                <c:pt idx="6801">
                  <c:v>20.0001</c:v>
                </c:pt>
                <c:pt idx="6802">
                  <c:v>20.036999999999999</c:v>
                </c:pt>
                <c:pt idx="6803">
                  <c:v>20.030799999999996</c:v>
                </c:pt>
                <c:pt idx="6804">
                  <c:v>20.037099999999999</c:v>
                </c:pt>
                <c:pt idx="6805">
                  <c:v>20.043199999999995</c:v>
                </c:pt>
                <c:pt idx="6806">
                  <c:v>20.030799999999996</c:v>
                </c:pt>
                <c:pt idx="6807">
                  <c:v>20.043199999999995</c:v>
                </c:pt>
                <c:pt idx="6808">
                  <c:v>20.024699999999996</c:v>
                </c:pt>
                <c:pt idx="6809">
                  <c:v>20.061699999999991</c:v>
                </c:pt>
                <c:pt idx="6810">
                  <c:v>20.030899999999999</c:v>
                </c:pt>
                <c:pt idx="6811">
                  <c:v>20.055599999999991</c:v>
                </c:pt>
                <c:pt idx="6812">
                  <c:v>20.043199999999995</c:v>
                </c:pt>
                <c:pt idx="6813">
                  <c:v>20.030999999999999</c:v>
                </c:pt>
                <c:pt idx="6814">
                  <c:v>20.036999999999999</c:v>
                </c:pt>
                <c:pt idx="6815">
                  <c:v>20.024799999999995</c:v>
                </c:pt>
                <c:pt idx="6816">
                  <c:v>20.036899999999999</c:v>
                </c:pt>
                <c:pt idx="6817">
                  <c:v>20.0246</c:v>
                </c:pt>
                <c:pt idx="6818">
                  <c:v>20.012499999999996</c:v>
                </c:pt>
                <c:pt idx="6819">
                  <c:v>20.024799999999995</c:v>
                </c:pt>
                <c:pt idx="6820">
                  <c:v>20.0063</c:v>
                </c:pt>
                <c:pt idx="6821">
                  <c:v>20.018799999999995</c:v>
                </c:pt>
                <c:pt idx="6822">
                  <c:v>19.994999999999997</c:v>
                </c:pt>
                <c:pt idx="6823">
                  <c:v>20.006399999999996</c:v>
                </c:pt>
                <c:pt idx="6824">
                  <c:v>19.988799999999998</c:v>
                </c:pt>
                <c:pt idx="6825">
                  <c:v>19.988799999999998</c:v>
                </c:pt>
                <c:pt idx="6826">
                  <c:v>20.0063</c:v>
                </c:pt>
                <c:pt idx="6827">
                  <c:v>19.994999999999997</c:v>
                </c:pt>
                <c:pt idx="6828">
                  <c:v>20.006399999999996</c:v>
                </c:pt>
                <c:pt idx="6829">
                  <c:v>19.988899999999997</c:v>
                </c:pt>
                <c:pt idx="6830">
                  <c:v>20.0062</c:v>
                </c:pt>
                <c:pt idx="6831">
                  <c:v>19.976599999999998</c:v>
                </c:pt>
                <c:pt idx="6832">
                  <c:v>19.946099999999998</c:v>
                </c:pt>
                <c:pt idx="6833">
                  <c:v>19.946099999999998</c:v>
                </c:pt>
                <c:pt idx="6834">
                  <c:v>19.952199999999998</c:v>
                </c:pt>
                <c:pt idx="6835">
                  <c:v>19.976699999999997</c:v>
                </c:pt>
                <c:pt idx="6836">
                  <c:v>19.964599999999997</c:v>
                </c:pt>
                <c:pt idx="6837">
                  <c:v>19.988899999999997</c:v>
                </c:pt>
                <c:pt idx="6838">
                  <c:v>19.958299999999998</c:v>
                </c:pt>
                <c:pt idx="6839">
                  <c:v>19.884899999999995</c:v>
                </c:pt>
                <c:pt idx="6840">
                  <c:v>19.878799999999991</c:v>
                </c:pt>
                <c:pt idx="6841">
                  <c:v>19.860399999999991</c:v>
                </c:pt>
                <c:pt idx="6842">
                  <c:v>19.878799999999991</c:v>
                </c:pt>
                <c:pt idx="6843">
                  <c:v>19.885000000000002</c:v>
                </c:pt>
                <c:pt idx="6844">
                  <c:v>19.909499999999998</c:v>
                </c:pt>
                <c:pt idx="6845">
                  <c:v>19.909400000000002</c:v>
                </c:pt>
                <c:pt idx="6846">
                  <c:v>19.817699999999999</c:v>
                </c:pt>
                <c:pt idx="6847">
                  <c:v>19.823799999999995</c:v>
                </c:pt>
                <c:pt idx="6848">
                  <c:v>19.811599999999999</c:v>
                </c:pt>
                <c:pt idx="6849">
                  <c:v>19.842099999999995</c:v>
                </c:pt>
                <c:pt idx="6850">
                  <c:v>19.848299999999991</c:v>
                </c:pt>
                <c:pt idx="6851">
                  <c:v>19.903399999999998</c:v>
                </c:pt>
                <c:pt idx="6852">
                  <c:v>19.884899999999995</c:v>
                </c:pt>
                <c:pt idx="6853">
                  <c:v>19.854299999999999</c:v>
                </c:pt>
                <c:pt idx="6854">
                  <c:v>19.854399999999995</c:v>
                </c:pt>
                <c:pt idx="6855">
                  <c:v>19.884899999999995</c:v>
                </c:pt>
                <c:pt idx="6856">
                  <c:v>19.946099999999998</c:v>
                </c:pt>
                <c:pt idx="6857">
                  <c:v>19.946099999999998</c:v>
                </c:pt>
                <c:pt idx="6858">
                  <c:v>20.0123</c:v>
                </c:pt>
                <c:pt idx="6859">
                  <c:v>19.976699999999997</c:v>
                </c:pt>
                <c:pt idx="6860">
                  <c:v>19.921500000000002</c:v>
                </c:pt>
                <c:pt idx="6861">
                  <c:v>19.915599999999998</c:v>
                </c:pt>
                <c:pt idx="6862">
                  <c:v>19.939999999999998</c:v>
                </c:pt>
                <c:pt idx="6863">
                  <c:v>19.946099999999998</c:v>
                </c:pt>
                <c:pt idx="6864">
                  <c:v>19.927700000000002</c:v>
                </c:pt>
                <c:pt idx="6865">
                  <c:v>19.946099999999998</c:v>
                </c:pt>
                <c:pt idx="6866">
                  <c:v>19.939999999999998</c:v>
                </c:pt>
                <c:pt idx="6867">
                  <c:v>19.921500000000002</c:v>
                </c:pt>
                <c:pt idx="6868">
                  <c:v>19.934000000000001</c:v>
                </c:pt>
                <c:pt idx="6869">
                  <c:v>19.927800000000001</c:v>
                </c:pt>
                <c:pt idx="6870">
                  <c:v>19.952199999999998</c:v>
                </c:pt>
                <c:pt idx="6871">
                  <c:v>19.946099999999998</c:v>
                </c:pt>
                <c:pt idx="6872">
                  <c:v>19.952299999999997</c:v>
                </c:pt>
                <c:pt idx="6873">
                  <c:v>19.964499999999997</c:v>
                </c:pt>
                <c:pt idx="6874">
                  <c:v>19.958399999999997</c:v>
                </c:pt>
                <c:pt idx="6875">
                  <c:v>19.982699999999994</c:v>
                </c:pt>
                <c:pt idx="6876">
                  <c:v>19.976699999999997</c:v>
                </c:pt>
                <c:pt idx="6877">
                  <c:v>20.0123</c:v>
                </c:pt>
                <c:pt idx="6878">
                  <c:v>20.0001</c:v>
                </c:pt>
                <c:pt idx="6879">
                  <c:v>19.988799999999998</c:v>
                </c:pt>
                <c:pt idx="6880">
                  <c:v>20.018699999999995</c:v>
                </c:pt>
                <c:pt idx="6881">
                  <c:v>19.952299999999997</c:v>
                </c:pt>
                <c:pt idx="6882">
                  <c:v>19.988899999999997</c:v>
                </c:pt>
                <c:pt idx="6883">
                  <c:v>19.988999999999997</c:v>
                </c:pt>
                <c:pt idx="6884">
                  <c:v>19.994999999999997</c:v>
                </c:pt>
                <c:pt idx="6885">
                  <c:v>19.976800000000001</c:v>
                </c:pt>
                <c:pt idx="6886">
                  <c:v>19.952199999999998</c:v>
                </c:pt>
                <c:pt idx="6887">
                  <c:v>19.994999999999997</c:v>
                </c:pt>
                <c:pt idx="6888">
                  <c:v>19.946099999999998</c:v>
                </c:pt>
                <c:pt idx="6889">
                  <c:v>19.988899999999997</c:v>
                </c:pt>
                <c:pt idx="6890">
                  <c:v>19.982899999999997</c:v>
                </c:pt>
                <c:pt idx="6891">
                  <c:v>20.0002</c:v>
                </c:pt>
                <c:pt idx="6892">
                  <c:v>19.988899999999997</c:v>
                </c:pt>
                <c:pt idx="6893">
                  <c:v>19.988999999999997</c:v>
                </c:pt>
                <c:pt idx="6894">
                  <c:v>19.995099999999997</c:v>
                </c:pt>
                <c:pt idx="6895">
                  <c:v>19.982799999999997</c:v>
                </c:pt>
                <c:pt idx="6896">
                  <c:v>20.0063</c:v>
                </c:pt>
                <c:pt idx="6897">
                  <c:v>20.0002</c:v>
                </c:pt>
                <c:pt idx="6898">
                  <c:v>20.0062</c:v>
                </c:pt>
                <c:pt idx="6899">
                  <c:v>20.0063</c:v>
                </c:pt>
                <c:pt idx="6900">
                  <c:v>20.0063</c:v>
                </c:pt>
                <c:pt idx="6901">
                  <c:v>20.024699999999996</c:v>
                </c:pt>
                <c:pt idx="6902">
                  <c:v>20.024799999999995</c:v>
                </c:pt>
                <c:pt idx="6903">
                  <c:v>20.030999999999999</c:v>
                </c:pt>
                <c:pt idx="6904">
                  <c:v>20.049399999999995</c:v>
                </c:pt>
                <c:pt idx="6905">
                  <c:v>20.067900000000005</c:v>
                </c:pt>
                <c:pt idx="6906">
                  <c:v>20.030899999999999</c:v>
                </c:pt>
                <c:pt idx="6907">
                  <c:v>20.030899999999999</c:v>
                </c:pt>
                <c:pt idx="6908">
                  <c:v>20.036999999999999</c:v>
                </c:pt>
                <c:pt idx="6909">
                  <c:v>20.0063</c:v>
                </c:pt>
                <c:pt idx="6910">
                  <c:v>20.024699999999996</c:v>
                </c:pt>
                <c:pt idx="6911">
                  <c:v>20.012499999999996</c:v>
                </c:pt>
                <c:pt idx="6912">
                  <c:v>20.037099999999999</c:v>
                </c:pt>
                <c:pt idx="6913">
                  <c:v>20.0124</c:v>
                </c:pt>
                <c:pt idx="6914">
                  <c:v>19.995099999999997</c:v>
                </c:pt>
                <c:pt idx="6915">
                  <c:v>20.018599999999996</c:v>
                </c:pt>
                <c:pt idx="6916">
                  <c:v>19.976800000000001</c:v>
                </c:pt>
                <c:pt idx="6917">
                  <c:v>20.0124</c:v>
                </c:pt>
                <c:pt idx="6918">
                  <c:v>19.982899999999997</c:v>
                </c:pt>
                <c:pt idx="6919">
                  <c:v>19.995099999999997</c:v>
                </c:pt>
                <c:pt idx="6920">
                  <c:v>20.0002</c:v>
                </c:pt>
                <c:pt idx="6921">
                  <c:v>19.988899999999997</c:v>
                </c:pt>
                <c:pt idx="6922">
                  <c:v>19.994999999999997</c:v>
                </c:pt>
                <c:pt idx="6923">
                  <c:v>19.982899999999997</c:v>
                </c:pt>
                <c:pt idx="6924">
                  <c:v>20.012499999999996</c:v>
                </c:pt>
                <c:pt idx="6925">
                  <c:v>19.988899999999997</c:v>
                </c:pt>
                <c:pt idx="6926">
                  <c:v>19.988899999999997</c:v>
                </c:pt>
                <c:pt idx="6927">
                  <c:v>20.0063</c:v>
                </c:pt>
                <c:pt idx="6928">
                  <c:v>20.018599999999996</c:v>
                </c:pt>
                <c:pt idx="6929">
                  <c:v>20.030799999999996</c:v>
                </c:pt>
                <c:pt idx="6930">
                  <c:v>20.018599999999996</c:v>
                </c:pt>
                <c:pt idx="6931">
                  <c:v>20.018599999999996</c:v>
                </c:pt>
                <c:pt idx="6932">
                  <c:v>20.030799999999996</c:v>
                </c:pt>
                <c:pt idx="6933">
                  <c:v>20.0185</c:v>
                </c:pt>
                <c:pt idx="6934">
                  <c:v>20.012499999999996</c:v>
                </c:pt>
                <c:pt idx="6935">
                  <c:v>20.0001</c:v>
                </c:pt>
                <c:pt idx="6936">
                  <c:v>20.024699999999996</c:v>
                </c:pt>
                <c:pt idx="6937">
                  <c:v>19.988899999999997</c:v>
                </c:pt>
                <c:pt idx="6938">
                  <c:v>19.994999999999997</c:v>
                </c:pt>
                <c:pt idx="6939">
                  <c:v>19.970699999999997</c:v>
                </c:pt>
                <c:pt idx="6940">
                  <c:v>19.872699999999991</c:v>
                </c:pt>
                <c:pt idx="6941">
                  <c:v>19.866599999999991</c:v>
                </c:pt>
                <c:pt idx="6942">
                  <c:v>19.878900000000005</c:v>
                </c:pt>
                <c:pt idx="6943">
                  <c:v>19.890999999999995</c:v>
                </c:pt>
                <c:pt idx="6944">
                  <c:v>19.866599999999991</c:v>
                </c:pt>
                <c:pt idx="6945">
                  <c:v>19.909400000000002</c:v>
                </c:pt>
                <c:pt idx="6946">
                  <c:v>19.885000000000002</c:v>
                </c:pt>
                <c:pt idx="6947">
                  <c:v>19.787199999999995</c:v>
                </c:pt>
                <c:pt idx="6948">
                  <c:v>19.811499999999999</c:v>
                </c:pt>
                <c:pt idx="6949">
                  <c:v>19.799399999999995</c:v>
                </c:pt>
                <c:pt idx="6950">
                  <c:v>19.842099999999995</c:v>
                </c:pt>
                <c:pt idx="6951">
                  <c:v>19.823799999999995</c:v>
                </c:pt>
                <c:pt idx="6952">
                  <c:v>19.872800000000005</c:v>
                </c:pt>
                <c:pt idx="6953">
                  <c:v>19.860399999999991</c:v>
                </c:pt>
                <c:pt idx="6954">
                  <c:v>19.805299999999995</c:v>
                </c:pt>
                <c:pt idx="6955">
                  <c:v>19.860499999999991</c:v>
                </c:pt>
                <c:pt idx="6956">
                  <c:v>19.860499999999991</c:v>
                </c:pt>
                <c:pt idx="6957">
                  <c:v>19.915599999999998</c:v>
                </c:pt>
                <c:pt idx="6958">
                  <c:v>19.915500000000002</c:v>
                </c:pt>
                <c:pt idx="6959">
                  <c:v>19.933800000000005</c:v>
                </c:pt>
                <c:pt idx="6960">
                  <c:v>19.903199999999991</c:v>
                </c:pt>
                <c:pt idx="6961">
                  <c:v>19.829899999999999</c:v>
                </c:pt>
                <c:pt idx="6962">
                  <c:v>19.860499999999991</c:v>
                </c:pt>
                <c:pt idx="6963">
                  <c:v>19.842099999999995</c:v>
                </c:pt>
                <c:pt idx="6964">
                  <c:v>19.854399999999995</c:v>
                </c:pt>
                <c:pt idx="6965">
                  <c:v>19.885099999999998</c:v>
                </c:pt>
                <c:pt idx="6966">
                  <c:v>19.909400000000002</c:v>
                </c:pt>
                <c:pt idx="6967">
                  <c:v>19.915699999999998</c:v>
                </c:pt>
                <c:pt idx="6968">
                  <c:v>19.866599999999991</c:v>
                </c:pt>
                <c:pt idx="6969">
                  <c:v>19.903300000000002</c:v>
                </c:pt>
                <c:pt idx="6970">
                  <c:v>19.921699999999998</c:v>
                </c:pt>
                <c:pt idx="6971">
                  <c:v>19.933800000000005</c:v>
                </c:pt>
                <c:pt idx="6972">
                  <c:v>19.921699999999998</c:v>
                </c:pt>
                <c:pt idx="6973">
                  <c:v>19.934000000000001</c:v>
                </c:pt>
                <c:pt idx="6974">
                  <c:v>19.952100000000002</c:v>
                </c:pt>
                <c:pt idx="6975">
                  <c:v>19.970599999999997</c:v>
                </c:pt>
                <c:pt idx="6976">
                  <c:v>19.982799999999997</c:v>
                </c:pt>
                <c:pt idx="6977">
                  <c:v>19.976699999999997</c:v>
                </c:pt>
                <c:pt idx="6978">
                  <c:v>19.995099999999997</c:v>
                </c:pt>
                <c:pt idx="6979">
                  <c:v>19.964499999999997</c:v>
                </c:pt>
                <c:pt idx="6980">
                  <c:v>19.989099999999997</c:v>
                </c:pt>
                <c:pt idx="6981">
                  <c:v>19.982799999999997</c:v>
                </c:pt>
                <c:pt idx="6982">
                  <c:v>19.909400000000002</c:v>
                </c:pt>
                <c:pt idx="6983">
                  <c:v>19.915500000000002</c:v>
                </c:pt>
                <c:pt idx="6984">
                  <c:v>19.921600000000002</c:v>
                </c:pt>
                <c:pt idx="6985">
                  <c:v>19.964399999999998</c:v>
                </c:pt>
                <c:pt idx="6986">
                  <c:v>19.952100000000002</c:v>
                </c:pt>
                <c:pt idx="6987">
                  <c:v>19.964499999999997</c:v>
                </c:pt>
                <c:pt idx="6988">
                  <c:v>20.018599999999996</c:v>
                </c:pt>
                <c:pt idx="6989">
                  <c:v>19.976699999999997</c:v>
                </c:pt>
                <c:pt idx="6990">
                  <c:v>19.994900000000001</c:v>
                </c:pt>
                <c:pt idx="6991">
                  <c:v>19.982799999999997</c:v>
                </c:pt>
                <c:pt idx="6992">
                  <c:v>20.018599999999996</c:v>
                </c:pt>
                <c:pt idx="6993">
                  <c:v>20.0063</c:v>
                </c:pt>
                <c:pt idx="6994">
                  <c:v>20.0001</c:v>
                </c:pt>
                <c:pt idx="6995">
                  <c:v>20.024699999999996</c:v>
                </c:pt>
                <c:pt idx="6996">
                  <c:v>20.0063</c:v>
                </c:pt>
                <c:pt idx="6997">
                  <c:v>20.012499999999996</c:v>
                </c:pt>
                <c:pt idx="6998">
                  <c:v>20.0124</c:v>
                </c:pt>
                <c:pt idx="6999">
                  <c:v>20.030999999999999</c:v>
                </c:pt>
                <c:pt idx="7000">
                  <c:v>20.030999999999999</c:v>
                </c:pt>
                <c:pt idx="7001">
                  <c:v>20.024799999999995</c:v>
                </c:pt>
                <c:pt idx="7002">
                  <c:v>20.037099999999999</c:v>
                </c:pt>
                <c:pt idx="7003">
                  <c:v>19.988899999999997</c:v>
                </c:pt>
                <c:pt idx="7004">
                  <c:v>20.0124</c:v>
                </c:pt>
                <c:pt idx="7005">
                  <c:v>20.0063</c:v>
                </c:pt>
                <c:pt idx="7006">
                  <c:v>20.0185</c:v>
                </c:pt>
                <c:pt idx="7007">
                  <c:v>20.006499999999996</c:v>
                </c:pt>
                <c:pt idx="7008">
                  <c:v>20</c:v>
                </c:pt>
                <c:pt idx="7009">
                  <c:v>20.012499999999996</c:v>
                </c:pt>
                <c:pt idx="7010">
                  <c:v>19.982899999999997</c:v>
                </c:pt>
                <c:pt idx="7011">
                  <c:v>20.0062</c:v>
                </c:pt>
                <c:pt idx="7012">
                  <c:v>19.995099999999997</c:v>
                </c:pt>
                <c:pt idx="7013">
                  <c:v>20.0124</c:v>
                </c:pt>
                <c:pt idx="7014">
                  <c:v>19.994999999999997</c:v>
                </c:pt>
                <c:pt idx="7015">
                  <c:v>19.970599999999997</c:v>
                </c:pt>
                <c:pt idx="7016">
                  <c:v>20.0001</c:v>
                </c:pt>
                <c:pt idx="7017">
                  <c:v>20.0002</c:v>
                </c:pt>
                <c:pt idx="7018">
                  <c:v>20.006399999999996</c:v>
                </c:pt>
                <c:pt idx="7019">
                  <c:v>20.0123</c:v>
                </c:pt>
                <c:pt idx="7020">
                  <c:v>20.0063</c:v>
                </c:pt>
                <c:pt idx="7021">
                  <c:v>20.018699999999995</c:v>
                </c:pt>
                <c:pt idx="7022">
                  <c:v>20.018599999999996</c:v>
                </c:pt>
                <c:pt idx="7023">
                  <c:v>20.036999999999999</c:v>
                </c:pt>
                <c:pt idx="7024">
                  <c:v>20.049399999999995</c:v>
                </c:pt>
                <c:pt idx="7025">
                  <c:v>20.080100000000002</c:v>
                </c:pt>
                <c:pt idx="7026">
                  <c:v>20.061599999999995</c:v>
                </c:pt>
                <c:pt idx="7027">
                  <c:v>20.074000000000005</c:v>
                </c:pt>
                <c:pt idx="7028">
                  <c:v>20.055399999999995</c:v>
                </c:pt>
                <c:pt idx="7029">
                  <c:v>20.067900000000005</c:v>
                </c:pt>
                <c:pt idx="7030">
                  <c:v>20.074000000000005</c:v>
                </c:pt>
                <c:pt idx="7031">
                  <c:v>20.061599999999995</c:v>
                </c:pt>
                <c:pt idx="7032">
                  <c:v>20.086200000000002</c:v>
                </c:pt>
                <c:pt idx="7033">
                  <c:v>20.061499999999995</c:v>
                </c:pt>
                <c:pt idx="7034">
                  <c:v>20.055399999999995</c:v>
                </c:pt>
                <c:pt idx="7035">
                  <c:v>20.080100000000002</c:v>
                </c:pt>
                <c:pt idx="7036">
                  <c:v>20.067699999999995</c:v>
                </c:pt>
                <c:pt idx="7037">
                  <c:v>20.098499999999998</c:v>
                </c:pt>
                <c:pt idx="7038">
                  <c:v>20.037099999999999</c:v>
                </c:pt>
                <c:pt idx="7039">
                  <c:v>20.043299999999995</c:v>
                </c:pt>
                <c:pt idx="7040">
                  <c:v>20.024799999999995</c:v>
                </c:pt>
                <c:pt idx="7041">
                  <c:v>20.018599999999996</c:v>
                </c:pt>
                <c:pt idx="7042">
                  <c:v>20.036999999999999</c:v>
                </c:pt>
                <c:pt idx="7043">
                  <c:v>20.030899999999999</c:v>
                </c:pt>
                <c:pt idx="7044">
                  <c:v>20.024799999999995</c:v>
                </c:pt>
                <c:pt idx="7045">
                  <c:v>20.037099999999999</c:v>
                </c:pt>
                <c:pt idx="7046">
                  <c:v>20.061599999999995</c:v>
                </c:pt>
                <c:pt idx="7047">
                  <c:v>20.0124</c:v>
                </c:pt>
                <c:pt idx="7048">
                  <c:v>20.0061</c:v>
                </c:pt>
                <c:pt idx="7049">
                  <c:v>19.995099999999997</c:v>
                </c:pt>
                <c:pt idx="7050">
                  <c:v>19.988999999999997</c:v>
                </c:pt>
                <c:pt idx="7051">
                  <c:v>20.012499999999996</c:v>
                </c:pt>
                <c:pt idx="7052">
                  <c:v>20.0001</c:v>
                </c:pt>
                <c:pt idx="7053">
                  <c:v>20.030999999999999</c:v>
                </c:pt>
                <c:pt idx="7054">
                  <c:v>20.0002</c:v>
                </c:pt>
                <c:pt idx="7055">
                  <c:v>19.927700000000002</c:v>
                </c:pt>
                <c:pt idx="7056">
                  <c:v>19.933800000000005</c:v>
                </c:pt>
                <c:pt idx="7057">
                  <c:v>19.939999999999998</c:v>
                </c:pt>
                <c:pt idx="7058">
                  <c:v>19.970599999999997</c:v>
                </c:pt>
                <c:pt idx="7059">
                  <c:v>19.927700000000002</c:v>
                </c:pt>
                <c:pt idx="7060">
                  <c:v>19.952299999999997</c:v>
                </c:pt>
                <c:pt idx="7061">
                  <c:v>19.927800000000001</c:v>
                </c:pt>
                <c:pt idx="7062">
                  <c:v>19.829799999999995</c:v>
                </c:pt>
                <c:pt idx="7063">
                  <c:v>19.835999999999999</c:v>
                </c:pt>
                <c:pt idx="7064">
                  <c:v>19.860499999999991</c:v>
                </c:pt>
                <c:pt idx="7065">
                  <c:v>19.878799999999991</c:v>
                </c:pt>
                <c:pt idx="7066">
                  <c:v>19.866599999999991</c:v>
                </c:pt>
                <c:pt idx="7067">
                  <c:v>19.909300000000002</c:v>
                </c:pt>
                <c:pt idx="7068">
                  <c:v>19.903300000000002</c:v>
                </c:pt>
                <c:pt idx="7069">
                  <c:v>19.854399999999995</c:v>
                </c:pt>
                <c:pt idx="7070">
                  <c:v>19.872800000000005</c:v>
                </c:pt>
                <c:pt idx="7071">
                  <c:v>19.866499999999991</c:v>
                </c:pt>
                <c:pt idx="7072">
                  <c:v>19.909400000000002</c:v>
                </c:pt>
                <c:pt idx="7073">
                  <c:v>19.915500000000002</c:v>
                </c:pt>
                <c:pt idx="7074">
                  <c:v>19.939999999999998</c:v>
                </c:pt>
                <c:pt idx="7075">
                  <c:v>19.933800000000005</c:v>
                </c:pt>
                <c:pt idx="7076">
                  <c:v>19.885000000000002</c:v>
                </c:pt>
                <c:pt idx="7077">
                  <c:v>19.903300000000002</c:v>
                </c:pt>
                <c:pt idx="7078">
                  <c:v>19.933900000000001</c:v>
                </c:pt>
                <c:pt idx="7079">
                  <c:v>19.952299999999997</c:v>
                </c:pt>
                <c:pt idx="7080">
                  <c:v>19.946099999999998</c:v>
                </c:pt>
                <c:pt idx="7081">
                  <c:v>19.952299999999997</c:v>
                </c:pt>
                <c:pt idx="7082">
                  <c:v>19.970599999999997</c:v>
                </c:pt>
                <c:pt idx="7083">
                  <c:v>19.890999999999995</c:v>
                </c:pt>
                <c:pt idx="7084">
                  <c:v>19.897200000000005</c:v>
                </c:pt>
                <c:pt idx="7085">
                  <c:v>19.891100000000005</c:v>
                </c:pt>
                <c:pt idx="7086">
                  <c:v>19.933800000000005</c:v>
                </c:pt>
                <c:pt idx="7087">
                  <c:v>19.933800000000005</c:v>
                </c:pt>
                <c:pt idx="7088">
                  <c:v>19.927700000000002</c:v>
                </c:pt>
                <c:pt idx="7089">
                  <c:v>19.970599999999997</c:v>
                </c:pt>
                <c:pt idx="7090">
                  <c:v>19.933900000000001</c:v>
                </c:pt>
                <c:pt idx="7091">
                  <c:v>19.952199999999998</c:v>
                </c:pt>
                <c:pt idx="7092">
                  <c:v>19.952100000000002</c:v>
                </c:pt>
                <c:pt idx="7093">
                  <c:v>19.982799999999997</c:v>
                </c:pt>
                <c:pt idx="7094">
                  <c:v>19.982999999999997</c:v>
                </c:pt>
                <c:pt idx="7095">
                  <c:v>19.976699999999997</c:v>
                </c:pt>
                <c:pt idx="7096">
                  <c:v>19.994999999999997</c:v>
                </c:pt>
                <c:pt idx="7097">
                  <c:v>19.988799999999998</c:v>
                </c:pt>
                <c:pt idx="7098">
                  <c:v>20.036999999999999</c:v>
                </c:pt>
                <c:pt idx="7099">
                  <c:v>20.018599999999996</c:v>
                </c:pt>
                <c:pt idx="7100">
                  <c:v>20.055499999999995</c:v>
                </c:pt>
                <c:pt idx="7101">
                  <c:v>20.055499999999995</c:v>
                </c:pt>
                <c:pt idx="7102">
                  <c:v>20.055499999999995</c:v>
                </c:pt>
                <c:pt idx="7103">
                  <c:v>20.067799999999991</c:v>
                </c:pt>
                <c:pt idx="7104">
                  <c:v>20.0185</c:v>
                </c:pt>
                <c:pt idx="7105">
                  <c:v>20.012499999999996</c:v>
                </c:pt>
                <c:pt idx="7106">
                  <c:v>20.018599999999996</c:v>
                </c:pt>
                <c:pt idx="7107">
                  <c:v>20.037099999999999</c:v>
                </c:pt>
                <c:pt idx="7108">
                  <c:v>20.018599999999996</c:v>
                </c:pt>
                <c:pt idx="7109">
                  <c:v>20.030899999999999</c:v>
                </c:pt>
                <c:pt idx="7110">
                  <c:v>20.049299999999995</c:v>
                </c:pt>
                <c:pt idx="7111">
                  <c:v>20.012499999999996</c:v>
                </c:pt>
                <c:pt idx="7112">
                  <c:v>20.049399999999995</c:v>
                </c:pt>
                <c:pt idx="7113">
                  <c:v>20.055599999999991</c:v>
                </c:pt>
                <c:pt idx="7114">
                  <c:v>20.067599999999995</c:v>
                </c:pt>
                <c:pt idx="7115">
                  <c:v>20.043199999999995</c:v>
                </c:pt>
                <c:pt idx="7116">
                  <c:v>20.055499999999995</c:v>
                </c:pt>
                <c:pt idx="7117">
                  <c:v>20.061599999999995</c:v>
                </c:pt>
                <c:pt idx="7118">
                  <c:v>20.073899999999995</c:v>
                </c:pt>
                <c:pt idx="7119">
                  <c:v>20.092399999999998</c:v>
                </c:pt>
                <c:pt idx="7120">
                  <c:v>20.098400000000002</c:v>
                </c:pt>
                <c:pt idx="7121">
                  <c:v>20.123200000000001</c:v>
                </c:pt>
                <c:pt idx="7122">
                  <c:v>20.104700000000001</c:v>
                </c:pt>
                <c:pt idx="7123">
                  <c:v>20.080100000000002</c:v>
                </c:pt>
                <c:pt idx="7124">
                  <c:v>20.110800000000005</c:v>
                </c:pt>
                <c:pt idx="7125">
                  <c:v>20.110900000000004</c:v>
                </c:pt>
                <c:pt idx="7126">
                  <c:v>20.1416</c:v>
                </c:pt>
                <c:pt idx="7127">
                  <c:v>20.129300000000001</c:v>
                </c:pt>
                <c:pt idx="7128">
                  <c:v>20.147800000000004</c:v>
                </c:pt>
                <c:pt idx="7129">
                  <c:v>20.129300000000001</c:v>
                </c:pt>
                <c:pt idx="7130">
                  <c:v>20.104600000000001</c:v>
                </c:pt>
                <c:pt idx="7131">
                  <c:v>20.116900000000005</c:v>
                </c:pt>
                <c:pt idx="7132">
                  <c:v>20.117000000000004</c:v>
                </c:pt>
                <c:pt idx="7133">
                  <c:v>20.129300000000001</c:v>
                </c:pt>
                <c:pt idx="7134">
                  <c:v>20.110900000000004</c:v>
                </c:pt>
                <c:pt idx="7135">
                  <c:v>20.116900000000005</c:v>
                </c:pt>
                <c:pt idx="7136">
                  <c:v>20.117000000000004</c:v>
                </c:pt>
                <c:pt idx="7137">
                  <c:v>20.1294</c:v>
                </c:pt>
                <c:pt idx="7138">
                  <c:v>20.129300000000001</c:v>
                </c:pt>
                <c:pt idx="7139">
                  <c:v>20.110800000000005</c:v>
                </c:pt>
                <c:pt idx="7140">
                  <c:v>20.129200000000001</c:v>
                </c:pt>
                <c:pt idx="7141">
                  <c:v>20.123200000000001</c:v>
                </c:pt>
                <c:pt idx="7142">
                  <c:v>20.123000000000001</c:v>
                </c:pt>
                <c:pt idx="7143">
                  <c:v>20.135400000000001</c:v>
                </c:pt>
                <c:pt idx="7144">
                  <c:v>20.129300000000001</c:v>
                </c:pt>
                <c:pt idx="7145">
                  <c:v>20.1416</c:v>
                </c:pt>
                <c:pt idx="7146">
                  <c:v>20.1661</c:v>
                </c:pt>
                <c:pt idx="7147">
                  <c:v>20.1661</c:v>
                </c:pt>
                <c:pt idx="7148">
                  <c:v>20.16</c:v>
                </c:pt>
                <c:pt idx="7149">
                  <c:v>20.1355</c:v>
                </c:pt>
                <c:pt idx="7150">
                  <c:v>20.147800000000004</c:v>
                </c:pt>
                <c:pt idx="7151">
                  <c:v>20.123100000000001</c:v>
                </c:pt>
                <c:pt idx="7152">
                  <c:v>20.129100000000001</c:v>
                </c:pt>
                <c:pt idx="7153">
                  <c:v>20.110900000000004</c:v>
                </c:pt>
                <c:pt idx="7154">
                  <c:v>20.123100000000001</c:v>
                </c:pt>
                <c:pt idx="7155">
                  <c:v>20.110800000000005</c:v>
                </c:pt>
                <c:pt idx="7156">
                  <c:v>20.018699999999995</c:v>
                </c:pt>
                <c:pt idx="7157">
                  <c:v>20.030999999999999</c:v>
                </c:pt>
                <c:pt idx="7158">
                  <c:v>20.030999999999999</c:v>
                </c:pt>
                <c:pt idx="7159">
                  <c:v>20.036999999999999</c:v>
                </c:pt>
                <c:pt idx="7160">
                  <c:v>20.037099999999999</c:v>
                </c:pt>
                <c:pt idx="7161">
                  <c:v>20.061699999999991</c:v>
                </c:pt>
                <c:pt idx="7162">
                  <c:v>20.049399999999995</c:v>
                </c:pt>
                <c:pt idx="7163">
                  <c:v>19.976800000000001</c:v>
                </c:pt>
                <c:pt idx="7164">
                  <c:v>19.958299999999998</c:v>
                </c:pt>
                <c:pt idx="7165">
                  <c:v>19.946099999999998</c:v>
                </c:pt>
                <c:pt idx="7166">
                  <c:v>19.989099999999997</c:v>
                </c:pt>
                <c:pt idx="7167">
                  <c:v>19.988899999999997</c:v>
                </c:pt>
                <c:pt idx="7168">
                  <c:v>20.006399999999996</c:v>
                </c:pt>
                <c:pt idx="7169">
                  <c:v>20.0002</c:v>
                </c:pt>
                <c:pt idx="7170">
                  <c:v>19.946199999999997</c:v>
                </c:pt>
                <c:pt idx="7171">
                  <c:v>19.982799999999997</c:v>
                </c:pt>
                <c:pt idx="7172">
                  <c:v>19.988899999999997</c:v>
                </c:pt>
                <c:pt idx="7173">
                  <c:v>20.018599999999996</c:v>
                </c:pt>
                <c:pt idx="7174">
                  <c:v>20.018599999999996</c:v>
                </c:pt>
                <c:pt idx="7175">
                  <c:v>20.036999999999999</c:v>
                </c:pt>
                <c:pt idx="7176">
                  <c:v>20.024799999999995</c:v>
                </c:pt>
                <c:pt idx="7177">
                  <c:v>19.970699999999997</c:v>
                </c:pt>
                <c:pt idx="7178">
                  <c:v>19.958299999999998</c:v>
                </c:pt>
                <c:pt idx="7179">
                  <c:v>19.976800000000001</c:v>
                </c:pt>
                <c:pt idx="7180">
                  <c:v>20.018599999999996</c:v>
                </c:pt>
                <c:pt idx="7181">
                  <c:v>20.0063</c:v>
                </c:pt>
                <c:pt idx="7182">
                  <c:v>20.055599999999991</c:v>
                </c:pt>
                <c:pt idx="7183">
                  <c:v>20.024799999999995</c:v>
                </c:pt>
                <c:pt idx="7184">
                  <c:v>19.958399999999997</c:v>
                </c:pt>
                <c:pt idx="7185">
                  <c:v>19.958299999999998</c:v>
                </c:pt>
                <c:pt idx="7186">
                  <c:v>19.958199999999998</c:v>
                </c:pt>
                <c:pt idx="7187">
                  <c:v>20.018699999999995</c:v>
                </c:pt>
                <c:pt idx="7188">
                  <c:v>20.012499999999996</c:v>
                </c:pt>
                <c:pt idx="7189">
                  <c:v>20.018599999999996</c:v>
                </c:pt>
                <c:pt idx="7190">
                  <c:v>20.049399999999995</c:v>
                </c:pt>
                <c:pt idx="7191">
                  <c:v>20.024899999999999</c:v>
                </c:pt>
                <c:pt idx="7192">
                  <c:v>20.036999999999999</c:v>
                </c:pt>
                <c:pt idx="7193">
                  <c:v>20.049399999999995</c:v>
                </c:pt>
                <c:pt idx="7194">
                  <c:v>20.080199999999998</c:v>
                </c:pt>
                <c:pt idx="7195">
                  <c:v>20.067799999999991</c:v>
                </c:pt>
                <c:pt idx="7196">
                  <c:v>20.080100000000002</c:v>
                </c:pt>
                <c:pt idx="7197">
                  <c:v>20.098499999999998</c:v>
                </c:pt>
                <c:pt idx="7198">
                  <c:v>20.061800000000005</c:v>
                </c:pt>
              </c:numCache>
            </c:numRef>
          </c:yVal>
          <c:smooth val="1"/>
        </c:ser>
        <c:dLbls/>
        <c:axId val="240909312"/>
        <c:axId val="240907392"/>
      </c:scatterChart>
      <c:valAx>
        <c:axId val="240882816"/>
        <c:scaling>
          <c:orientation val="minMax"/>
          <c:max val="12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ime (h)</a:t>
                </a:r>
              </a:p>
            </c:rich>
          </c:tx>
          <c:layout/>
        </c:title>
        <c:numFmt formatCode="General" sourceLinked="1"/>
        <c:tickLblPos val="nextTo"/>
        <c:crossAx val="240884736"/>
        <c:crosses val="autoZero"/>
        <c:crossBetween val="midCat"/>
      </c:valAx>
      <c:valAx>
        <c:axId val="240884736"/>
        <c:scaling>
          <c:logBase val="10"/>
          <c:orientation val="minMax"/>
          <c:min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dirty="0" smtClean="0"/>
                  <a:t>OD 600nm</a:t>
                </a:r>
                <a:r>
                  <a:rPr lang="fr-FR" baseline="0" dirty="0" smtClean="0"/>
                  <a:t> </a:t>
                </a:r>
                <a:r>
                  <a:rPr lang="fr-FR" baseline="0" dirty="0"/>
                  <a:t>(AU)</a:t>
                </a:r>
                <a:endParaRPr lang="fr-FR" dirty="0"/>
              </a:p>
            </c:rich>
          </c:tx>
          <c:layout/>
        </c:title>
        <c:numFmt formatCode="General" sourceLinked="1"/>
        <c:tickLblPos val="nextTo"/>
        <c:crossAx val="240882816"/>
        <c:crosses val="autoZero"/>
        <c:crossBetween val="midCat"/>
      </c:valAx>
      <c:valAx>
        <c:axId val="240907392"/>
        <c:scaling>
          <c:orientation val="minMax"/>
          <c:max val="120"/>
          <c:min val="0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DO (%) / T (°C)</a:t>
                </a:r>
              </a:p>
            </c:rich>
          </c:tx>
          <c:layout/>
        </c:title>
        <c:numFmt formatCode="0" sourceLinked="0"/>
        <c:tickLblPos val="nextTo"/>
        <c:spPr>
          <a:ln w="6350"/>
        </c:spPr>
        <c:crossAx val="240909312"/>
        <c:crosses val="max"/>
        <c:crossBetween val="midCat"/>
      </c:valAx>
      <c:valAx>
        <c:axId val="240909312"/>
        <c:scaling>
          <c:orientation val="minMax"/>
        </c:scaling>
        <c:delete val="1"/>
        <c:axPos val="b"/>
        <c:numFmt formatCode="0.0" sourceLinked="1"/>
        <c:tickLblPos val="none"/>
        <c:crossAx val="240907392"/>
        <c:crosses val="autoZero"/>
        <c:crossBetween val="midCat"/>
      </c:valAx>
    </c:plotArea>
    <c:legend>
      <c:legendPos val="b"/>
      <c:layout/>
    </c:legend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768</cdr:x>
      <cdr:y>0.04589</cdr:y>
    </cdr:from>
    <cdr:to>
      <cdr:x>0.27778</cdr:x>
      <cdr:y>0.71744</cdr:y>
    </cdr:to>
    <cdr:cxnSp macro="">
      <cdr:nvCxnSpPr>
        <cdr:cNvPr id="2" name="Connecteur droit 1"/>
        <cdr:cNvCxnSpPr/>
      </cdr:nvCxnSpPr>
      <cdr:spPr>
        <a:xfrm xmlns:a="http://schemas.openxmlformats.org/drawingml/2006/main">
          <a:off x="1599646" y="145008"/>
          <a:ext cx="554" cy="212194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9927</cdr:x>
      <cdr:y>0.04371</cdr:y>
    </cdr:from>
    <cdr:to>
      <cdr:x>0.2994</cdr:x>
      <cdr:y>0.71726</cdr:y>
    </cdr:to>
    <cdr:cxnSp macro="">
      <cdr:nvCxnSpPr>
        <cdr:cNvPr id="8" name="Connecteur droit 7"/>
        <cdr:cNvCxnSpPr/>
      </cdr:nvCxnSpPr>
      <cdr:spPr>
        <a:xfrm xmlns:a="http://schemas.openxmlformats.org/drawingml/2006/main">
          <a:off x="1724025" y="138113"/>
          <a:ext cx="731" cy="212825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421BE-F010-421E-8AF0-6765696C8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884</Words>
  <Characters>22143</Characters>
  <Application>Microsoft Office Word</Application>
  <DocSecurity>0</DocSecurity>
  <Lines>184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P Energies Nouvelles</Company>
  <LinksUpToDate>false</LinksUpToDate>
  <CharactersWithSpaces>25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ATRAULT CHASTEL Camille</dc:creator>
  <cp:lastModifiedBy>0013359</cp:lastModifiedBy>
  <cp:revision>5</cp:revision>
  <dcterms:created xsi:type="dcterms:W3CDTF">2019-02-28T16:24:00Z</dcterms:created>
  <dcterms:modified xsi:type="dcterms:W3CDTF">2019-03-11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èse X273</vt:lpwstr>
  </property>
  <property fmtid="{D5CDD505-2E9C-101B-9397-08002B2CF9AE}" pid="3" name="CitaviDocumentProperty_28">
    <vt:lpwstr>True</vt:lpwstr>
  </property>
  <property fmtid="{D5CDD505-2E9C-101B-9397-08002B2CF9AE}" pid="4" name="CitaviDocumentProperty_11">
    <vt:lpwstr>Titre 1</vt:lpwstr>
  </property>
  <property fmtid="{D5CDD505-2E9C-101B-9397-08002B2CF9AE}" pid="5" name="CitaviDocumentProperty_12">
    <vt:lpwstr>Normal</vt:lpwstr>
  </property>
  <property fmtid="{D5CDD505-2E9C-101B-9397-08002B2CF9AE}" pid="6" name="CitaviDocumentProperty_16">
    <vt:lpwstr>Sous-titre</vt:lpwstr>
  </property>
  <property fmtid="{D5CDD505-2E9C-101B-9397-08002B2CF9AE}" pid="7" name="CitaviDocumentProperty_13">
    <vt:lpwstr>Normal</vt:lpwstr>
  </property>
  <property fmtid="{D5CDD505-2E9C-101B-9397-08002B2CF9AE}" pid="8" name="CitaviDocumentProperty_15">
    <vt:lpwstr>Normal</vt:lpwstr>
  </property>
  <property fmtid="{D5CDD505-2E9C-101B-9397-08002B2CF9AE}" pid="9" name="CitaviDocumentProperty_17">
    <vt:lpwstr>Normal</vt:lpwstr>
  </property>
  <property fmtid="{D5CDD505-2E9C-101B-9397-08002B2CF9AE}" pid="10" name="CitaviDocumentProperty_0">
    <vt:lpwstr>20599f06-9575-40d6-bd27-eb750f91ae6c</vt:lpwstr>
  </property>
  <property fmtid="{D5CDD505-2E9C-101B-9397-08002B2CF9AE}" pid="11" name="CitaviDocumentProperty_1">
    <vt:lpwstr>5.7.1.2</vt:lpwstr>
  </property>
  <property fmtid="{D5CDD505-2E9C-101B-9397-08002B2CF9AE}" pid="12" name="CitaviDocumentProperty_6">
    <vt:lpwstr>False</vt:lpwstr>
  </property>
  <property fmtid="{D5CDD505-2E9C-101B-9397-08002B2CF9AE}" pid="13" name="CitaviDocumentProperty_8">
    <vt:lpwstr>C:\Users\filiatrc\Documents\Citavi 5\Projects\Thèse X273\Thèse X273.ctv5</vt:lpwstr>
  </property>
</Properties>
</file>